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4B25835" w14:textId="77777777" w:rsidR="00125553" w:rsidRPr="00067594" w:rsidRDefault="00D728C3">
      <w:pPr>
        <w:rPr>
          <w:rFonts w:ascii="Times New Roman" w:hAnsi="Times New Roman" w:cs="Times New Roman"/>
          <w:sz w:val="18"/>
          <w:szCs w:val="18"/>
        </w:rPr>
      </w:pPr>
      <w:r w:rsidRPr="00067594">
        <w:rPr>
          <w:rFonts w:ascii="Times New Roman" w:hAnsi="Times New Roman" w:cs="Times New Roman"/>
          <w:sz w:val="18"/>
          <w:szCs w:val="18"/>
        </w:rPr>
        <w:t xml:space="preserve"> </w:t>
      </w:r>
    </w:p>
    <w:p w14:paraId="48EE9576" w14:textId="20E6DA64" w:rsidR="00D728C3" w:rsidRPr="00FE2A88" w:rsidRDefault="00FE2A88">
      <w:pPr>
        <w:rPr>
          <w:rFonts w:ascii="Times New Roman" w:hAnsi="Times New Roman" w:cs="Times New Roman"/>
          <w:b/>
          <w:bCs/>
        </w:rPr>
      </w:pPr>
      <w:r w:rsidRPr="00FE2A88">
        <w:rPr>
          <w:rFonts w:ascii="Times New Roman" w:hAnsi="Times New Roman" w:cs="Times New Roman"/>
          <w:b/>
          <w:bCs/>
        </w:rPr>
        <w:t>Table S1</w:t>
      </w:r>
      <w:r w:rsidR="00AE5709">
        <w:rPr>
          <w:rFonts w:ascii="Times New Roman" w:hAnsi="Times New Roman" w:cs="Times New Roman"/>
        </w:rPr>
        <w:t xml:space="preserve">: </w:t>
      </w:r>
      <w:r w:rsidR="00AE5709" w:rsidRPr="00D728C3">
        <w:rPr>
          <w:rFonts w:ascii="Times New Roman" w:hAnsi="Times New Roman" w:cs="Times New Roman"/>
        </w:rPr>
        <w:t>Accession data</w:t>
      </w:r>
      <w:r w:rsidR="00AE5709">
        <w:rPr>
          <w:rFonts w:ascii="Times New Roman" w:hAnsi="Times New Roman" w:cs="Times New Roman"/>
        </w:rPr>
        <w:t xml:space="preserve"> and</w:t>
      </w:r>
      <w:r w:rsidR="00AE5709" w:rsidRPr="00D728C3">
        <w:rPr>
          <w:rFonts w:ascii="Times New Roman" w:hAnsi="Times New Roman" w:cs="Times New Roman"/>
        </w:rPr>
        <w:t xml:space="preserve"> references for previously published sequences</w:t>
      </w:r>
    </w:p>
    <w:tbl>
      <w:tblPr>
        <w:tblW w:w="7919" w:type="dxa"/>
        <w:tblInd w:w="-10" w:type="dxa"/>
        <w:tblLayout w:type="fixed"/>
        <w:tblLook w:val="04A0" w:firstRow="1" w:lastRow="0" w:firstColumn="1" w:lastColumn="0" w:noHBand="0" w:noVBand="1"/>
      </w:tblPr>
      <w:tblGrid>
        <w:gridCol w:w="1624"/>
        <w:gridCol w:w="1378"/>
        <w:gridCol w:w="1060"/>
        <w:gridCol w:w="1409"/>
        <w:gridCol w:w="1224"/>
        <w:gridCol w:w="1224"/>
      </w:tblGrid>
      <w:tr w:rsidR="00F523BF" w:rsidRPr="00067594" w14:paraId="07290BB8" w14:textId="77777777" w:rsidTr="00F523BF">
        <w:trPr>
          <w:cantSplit/>
        </w:trPr>
        <w:tc>
          <w:tcPr>
            <w:tcW w:w="1624" w:type="dxa"/>
            <w:tcBorders>
              <w:top w:val="single" w:sz="8" w:space="0" w:color="auto"/>
              <w:left w:val="single" w:sz="8" w:space="0" w:color="auto"/>
              <w:right w:val="single" w:sz="4" w:space="0" w:color="auto"/>
            </w:tcBorders>
            <w:shd w:val="clear" w:color="auto" w:fill="auto"/>
            <w:vAlign w:val="bottom"/>
            <w:hideMark/>
          </w:tcPr>
          <w:p w14:paraId="03E8B027"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species</w:t>
            </w:r>
          </w:p>
        </w:tc>
        <w:tc>
          <w:tcPr>
            <w:tcW w:w="1378" w:type="dxa"/>
            <w:tcBorders>
              <w:top w:val="single" w:sz="8" w:space="0" w:color="auto"/>
              <w:left w:val="single" w:sz="4" w:space="0" w:color="auto"/>
              <w:bottom w:val="single" w:sz="4" w:space="0" w:color="auto"/>
              <w:right w:val="nil"/>
            </w:tcBorders>
            <w:shd w:val="clear" w:color="auto" w:fill="auto"/>
            <w:vAlign w:val="bottom"/>
            <w:hideMark/>
          </w:tcPr>
          <w:p w14:paraId="10BA8B4F"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Locus accession numbers and references to published sequences*</w:t>
            </w:r>
          </w:p>
        </w:tc>
        <w:tc>
          <w:tcPr>
            <w:tcW w:w="1060" w:type="dxa"/>
            <w:tcBorders>
              <w:top w:val="single" w:sz="8" w:space="0" w:color="auto"/>
              <w:left w:val="nil"/>
              <w:bottom w:val="single" w:sz="4" w:space="0" w:color="auto"/>
              <w:right w:val="nil"/>
            </w:tcBorders>
            <w:shd w:val="clear" w:color="auto" w:fill="auto"/>
            <w:noWrap/>
            <w:vAlign w:val="bottom"/>
            <w:hideMark/>
          </w:tcPr>
          <w:p w14:paraId="5F7EFF95"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single" w:sz="8" w:space="0" w:color="auto"/>
              <w:left w:val="nil"/>
              <w:bottom w:val="single" w:sz="4" w:space="0" w:color="auto"/>
              <w:right w:val="nil"/>
            </w:tcBorders>
            <w:shd w:val="clear" w:color="auto" w:fill="auto"/>
            <w:noWrap/>
            <w:vAlign w:val="bottom"/>
            <w:hideMark/>
          </w:tcPr>
          <w:p w14:paraId="261FE593"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single" w:sz="8" w:space="0" w:color="auto"/>
              <w:left w:val="nil"/>
              <w:bottom w:val="single" w:sz="4" w:space="0" w:color="auto"/>
              <w:right w:val="nil"/>
            </w:tcBorders>
            <w:shd w:val="clear" w:color="auto" w:fill="auto"/>
            <w:noWrap/>
            <w:vAlign w:val="bottom"/>
            <w:hideMark/>
          </w:tcPr>
          <w:p w14:paraId="30B70834"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single" w:sz="8" w:space="0" w:color="auto"/>
              <w:left w:val="nil"/>
              <w:bottom w:val="single" w:sz="4" w:space="0" w:color="auto"/>
              <w:right w:val="single" w:sz="8" w:space="0" w:color="auto"/>
            </w:tcBorders>
            <w:shd w:val="clear" w:color="auto" w:fill="auto"/>
            <w:noWrap/>
            <w:vAlign w:val="bottom"/>
            <w:hideMark/>
          </w:tcPr>
          <w:p w14:paraId="78C27786"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F523BF" w:rsidRPr="00067594" w14:paraId="0EA60599" w14:textId="77777777" w:rsidTr="00F523BF">
        <w:trPr>
          <w:cantSplit/>
        </w:trPr>
        <w:tc>
          <w:tcPr>
            <w:tcW w:w="1624" w:type="dxa"/>
            <w:tcBorders>
              <w:left w:val="single" w:sz="4" w:space="0" w:color="auto"/>
              <w:bottom w:val="single" w:sz="4" w:space="0" w:color="auto"/>
              <w:right w:val="single" w:sz="4" w:space="0" w:color="auto"/>
            </w:tcBorders>
            <w:shd w:val="clear" w:color="auto" w:fill="auto"/>
            <w:vAlign w:val="bottom"/>
            <w:hideMark/>
          </w:tcPr>
          <w:p w14:paraId="4CB349BD"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378" w:type="dxa"/>
            <w:tcBorders>
              <w:top w:val="single" w:sz="4" w:space="0" w:color="auto"/>
              <w:left w:val="single" w:sz="4" w:space="0" w:color="auto"/>
              <w:bottom w:val="single" w:sz="8" w:space="0" w:color="auto"/>
              <w:right w:val="single" w:sz="4" w:space="0" w:color="auto"/>
            </w:tcBorders>
            <w:shd w:val="clear" w:color="auto" w:fill="auto"/>
            <w:vAlign w:val="bottom"/>
            <w:hideMark/>
          </w:tcPr>
          <w:p w14:paraId="1520C4D5"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SSU</w:t>
            </w:r>
          </w:p>
        </w:tc>
        <w:tc>
          <w:tcPr>
            <w:tcW w:w="106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2BEBCF"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ITS</w:t>
            </w:r>
          </w:p>
        </w:tc>
        <w:tc>
          <w:tcPr>
            <w:tcW w:w="1409"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102222B"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LSU</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69E58769"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ef1a</w:t>
            </w:r>
          </w:p>
        </w:tc>
        <w:tc>
          <w:tcPr>
            <w:tcW w:w="1224"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2588C567"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rpb2</w:t>
            </w:r>
          </w:p>
        </w:tc>
      </w:tr>
      <w:tr w:rsidR="00F523BF" w:rsidRPr="00067594" w14:paraId="742732D4" w14:textId="77777777" w:rsidTr="00F523BF">
        <w:trPr>
          <w:cantSplit/>
        </w:trPr>
        <w:tc>
          <w:tcPr>
            <w:tcW w:w="16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12318312" w14:textId="77777777" w:rsidR="00F523BF" w:rsidRPr="00067594" w:rsidRDefault="00F523BF"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Aaosphaer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arxii</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378" w:type="dxa"/>
            <w:tcBorders>
              <w:top w:val="nil"/>
              <w:left w:val="nil"/>
              <w:bottom w:val="single" w:sz="4" w:space="0" w:color="auto"/>
              <w:right w:val="single" w:sz="4" w:space="0" w:color="auto"/>
            </w:tcBorders>
            <w:shd w:val="clear" w:color="auto" w:fill="auto"/>
            <w:vAlign w:val="bottom"/>
            <w:hideMark/>
          </w:tcPr>
          <w:p w14:paraId="107DFDC4" w14:textId="3917DBBD" w:rsidR="00F523BF" w:rsidRPr="00067594" w:rsidRDefault="009C145D" w:rsidP="00D93BE2">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jgi</w:t>
            </w:r>
            <w:r w:rsidR="00F523BF" w:rsidRPr="00067594">
              <w:rPr>
                <w:rFonts w:ascii="Times New Roman" w:eastAsia="Times New Roman" w:hAnsi="Times New Roman" w:cs="Times New Roman"/>
                <w:color w:val="000000"/>
                <w:kern w:val="0"/>
                <w:sz w:val="18"/>
                <w:szCs w:val="18"/>
                <w14:ligatures w14:val="none"/>
              </w:rPr>
              <w:t>|Aaoar1|Locus38v1rpkm3327.5</w:t>
            </w:r>
            <w:r w:rsidR="00F523BF">
              <w:rPr>
                <w:rFonts w:ascii="Times New Roman" w:eastAsia="Times New Roman" w:hAnsi="Times New Roman" w:cs="Times New Roman"/>
                <w:color w:val="000000"/>
                <w:kern w:val="0"/>
                <w:sz w:val="18"/>
                <w:szCs w:val="18"/>
                <w14:ligatures w14:val="none"/>
              </w:rPr>
              <w:t>vi</w:t>
            </w:r>
            <w:r w:rsidR="00F523BF" w:rsidRPr="00067594">
              <w:rPr>
                <w:rFonts w:ascii="Times New Roman" w:eastAsia="Times New Roman" w:hAnsi="Times New Roman" w:cs="Times New Roman"/>
                <w:color w:val="000000"/>
                <w:kern w:val="0"/>
                <w:sz w:val="18"/>
                <w:szCs w:val="18"/>
                <w14:ligatures w14:val="none"/>
              </w:rPr>
              <w:t xml:space="preserve">8:1055-1720 EST cluster; CBS 175.79 </w:t>
            </w:r>
            <w:r w:rsidR="00F523BF">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sidR="00F523BF">
              <w:rPr>
                <w:rFonts w:ascii="Times New Roman" w:eastAsia="Times New Roman" w:hAnsi="Times New Roman" w:cs="Times New Roman"/>
                <w:color w:val="000000"/>
                <w:kern w:val="0"/>
                <w:sz w:val="18"/>
                <w:szCs w:val="18"/>
                <w14:ligatures w14:val="none"/>
              </w:rPr>
              <w:instrText xml:space="preserve"> ADDIN EN.CITE </w:instrText>
            </w:r>
            <w:r w:rsidR="00F523BF">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sidR="00F523BF">
              <w:rPr>
                <w:rFonts w:ascii="Times New Roman" w:eastAsia="Times New Roman" w:hAnsi="Times New Roman" w:cs="Times New Roman"/>
                <w:color w:val="000000"/>
                <w:kern w:val="0"/>
                <w:sz w:val="18"/>
                <w:szCs w:val="18"/>
                <w14:ligatures w14:val="none"/>
              </w:rPr>
              <w:instrText xml:space="preserve"> ADDIN EN.CITE.DATA </w:instrText>
            </w:r>
            <w:r w:rsidR="00F523BF">
              <w:rPr>
                <w:rFonts w:ascii="Times New Roman" w:eastAsia="Times New Roman" w:hAnsi="Times New Roman" w:cs="Times New Roman"/>
                <w:color w:val="000000"/>
                <w:kern w:val="0"/>
                <w:sz w:val="18"/>
                <w:szCs w:val="18"/>
                <w14:ligatures w14:val="none"/>
              </w:rPr>
            </w:r>
            <w:r w:rsidR="00F523BF">
              <w:rPr>
                <w:rFonts w:ascii="Times New Roman" w:eastAsia="Times New Roman" w:hAnsi="Times New Roman" w:cs="Times New Roman"/>
                <w:color w:val="000000"/>
                <w:kern w:val="0"/>
                <w:sz w:val="18"/>
                <w:szCs w:val="18"/>
                <w14:ligatures w14:val="none"/>
              </w:rPr>
              <w:fldChar w:fldCharType="end"/>
            </w:r>
            <w:r w:rsidR="00F523BF">
              <w:rPr>
                <w:rFonts w:ascii="Times New Roman" w:eastAsia="Times New Roman" w:hAnsi="Times New Roman" w:cs="Times New Roman"/>
                <w:color w:val="000000"/>
                <w:kern w:val="0"/>
                <w:sz w:val="18"/>
                <w:szCs w:val="18"/>
                <w14:ligatures w14:val="none"/>
              </w:rPr>
            </w:r>
            <w:r w:rsidR="00F523BF">
              <w:rPr>
                <w:rFonts w:ascii="Times New Roman" w:eastAsia="Times New Roman" w:hAnsi="Times New Roman" w:cs="Times New Roman"/>
                <w:color w:val="000000"/>
                <w:kern w:val="0"/>
                <w:sz w:val="18"/>
                <w:szCs w:val="18"/>
                <w14:ligatures w14:val="none"/>
              </w:rPr>
              <w:fldChar w:fldCharType="separate"/>
            </w:r>
            <w:r w:rsidR="00F523BF">
              <w:rPr>
                <w:rFonts w:ascii="Times New Roman" w:eastAsia="Times New Roman" w:hAnsi="Times New Roman" w:cs="Times New Roman"/>
                <w:noProof/>
                <w:color w:val="000000"/>
                <w:kern w:val="0"/>
                <w:sz w:val="18"/>
                <w:szCs w:val="18"/>
                <w14:ligatures w14:val="none"/>
              </w:rPr>
              <w:t>(1)</w:t>
            </w:r>
            <w:r w:rsidR="00F523BF">
              <w:rPr>
                <w:rFonts w:ascii="Times New Roman" w:eastAsia="Times New Roman" w:hAnsi="Times New Roman" w:cs="Times New Roman"/>
                <w:color w:val="000000"/>
                <w:kern w:val="0"/>
                <w:sz w:val="18"/>
                <w:szCs w:val="18"/>
                <w14:ligatures w14:val="none"/>
              </w:rPr>
              <w:fldChar w:fldCharType="end"/>
            </w:r>
          </w:p>
        </w:tc>
        <w:tc>
          <w:tcPr>
            <w:tcW w:w="1060" w:type="dxa"/>
            <w:tcBorders>
              <w:top w:val="single" w:sz="4" w:space="0" w:color="auto"/>
              <w:left w:val="nil"/>
              <w:bottom w:val="single" w:sz="4" w:space="0" w:color="auto"/>
              <w:right w:val="single" w:sz="4" w:space="0" w:color="auto"/>
            </w:tcBorders>
            <w:shd w:val="clear" w:color="auto" w:fill="auto"/>
            <w:vAlign w:val="bottom"/>
            <w:hideMark/>
          </w:tcPr>
          <w:p w14:paraId="4C7D12D5"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single" w:sz="4" w:space="0" w:color="auto"/>
              <w:left w:val="nil"/>
              <w:bottom w:val="single" w:sz="4" w:space="0" w:color="auto"/>
              <w:right w:val="single" w:sz="4" w:space="0" w:color="auto"/>
            </w:tcBorders>
            <w:shd w:val="clear" w:color="auto" w:fill="auto"/>
            <w:vAlign w:val="bottom"/>
            <w:hideMark/>
          </w:tcPr>
          <w:p w14:paraId="75484BEB" w14:textId="05E4BD1F"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aoar1|Locus34v1rpkm3777.14:1289-2168 EST cluster; CBS 175.79 </w: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nil"/>
              <w:bottom w:val="single" w:sz="4" w:space="0" w:color="auto"/>
              <w:right w:val="single" w:sz="4" w:space="0" w:color="auto"/>
            </w:tcBorders>
            <w:shd w:val="clear" w:color="auto" w:fill="auto"/>
            <w:vAlign w:val="bottom"/>
            <w:hideMark/>
          </w:tcPr>
          <w:p w14:paraId="71956EB4" w14:textId="28089FCA"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aoar1|403805 Transcript ID; CBS 175.79 </w: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nil"/>
              <w:bottom w:val="single" w:sz="4" w:space="0" w:color="auto"/>
              <w:right w:val="single" w:sz="4" w:space="0" w:color="auto"/>
            </w:tcBorders>
            <w:shd w:val="clear" w:color="auto" w:fill="auto"/>
            <w:vAlign w:val="bottom"/>
            <w:hideMark/>
          </w:tcPr>
          <w:p w14:paraId="0CC4E4CF" w14:textId="34F6A373"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aoar1|388997 Transcript ID; CBS 175.79 </w: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fldChar w:fldCharType="end"/>
            </w:r>
          </w:p>
        </w:tc>
      </w:tr>
      <w:tr w:rsidR="00F523BF" w:rsidRPr="00067594" w14:paraId="1B44ADC7" w14:textId="77777777" w:rsidTr="00F523BF">
        <w:trPr>
          <w:cantSplit/>
        </w:trPr>
        <w:tc>
          <w:tcPr>
            <w:tcW w:w="1624" w:type="dxa"/>
            <w:tcBorders>
              <w:top w:val="nil"/>
              <w:left w:val="single" w:sz="4" w:space="0" w:color="auto"/>
              <w:bottom w:val="single" w:sz="4" w:space="0" w:color="auto"/>
              <w:right w:val="single" w:sz="4" w:space="0" w:color="auto"/>
            </w:tcBorders>
            <w:shd w:val="clear" w:color="auto" w:fill="auto"/>
            <w:vAlign w:val="bottom"/>
            <w:hideMark/>
          </w:tcPr>
          <w:p w14:paraId="1ED5F66A" w14:textId="77777777" w:rsidR="00F523BF" w:rsidRPr="00067594" w:rsidRDefault="00F523BF"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Alternaria </w:t>
            </w:r>
            <w:proofErr w:type="spellStart"/>
            <w:r w:rsidRPr="00067594">
              <w:rPr>
                <w:rFonts w:ascii="Times New Roman" w:eastAsia="Times New Roman" w:hAnsi="Times New Roman" w:cs="Times New Roman"/>
                <w:i/>
                <w:iCs/>
                <w:color w:val="000000"/>
                <w:kern w:val="0"/>
                <w:sz w:val="18"/>
                <w:szCs w:val="18"/>
                <w14:ligatures w14:val="none"/>
              </w:rPr>
              <w:t>alternat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378" w:type="dxa"/>
            <w:tcBorders>
              <w:top w:val="nil"/>
              <w:left w:val="nil"/>
              <w:bottom w:val="single" w:sz="4" w:space="0" w:color="auto"/>
              <w:right w:val="single" w:sz="4" w:space="0" w:color="auto"/>
            </w:tcBorders>
            <w:shd w:val="clear" w:color="auto" w:fill="auto"/>
            <w:vAlign w:val="bottom"/>
            <w:hideMark/>
          </w:tcPr>
          <w:p w14:paraId="115AFCAE" w14:textId="3DC7DFC7"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ltalt1|scaffold_8:2512932-2520743 Assembly EST cluster; MPI-PUGE-AT-0064  </w:t>
            </w:r>
            <w:r>
              <w:rPr>
                <w:rFonts w:ascii="Times New Roman" w:eastAsia="Times New Roman" w:hAnsi="Times New Roman" w:cs="Times New Roman"/>
                <w:color w:val="000000"/>
                <w:kern w:val="0"/>
                <w:sz w:val="18"/>
                <w:szCs w:val="18"/>
                <w14:ligatures w14:val="none"/>
              </w:rPr>
              <w:fldChar w:fldCharType="begin">
                <w:fldData xml:space="preserve">PEVuZE5vdGU+PENpdGU+PEF1dGhvcj5NZXNueTwvQXV0aG9yPjxZZWFyPjIwMjE8L1llYXI+PFJl
Y051bT40NTwvUmVjTnVtPjxEaXNwbGF5VGV4dD4oMik8L0Rpc3BsYXlUZXh0PjxyZWNvcmQ+PHJl
Yy1udW1iZXI+NDU8L3JlYy1udW1iZXI+PGZvcmVpZ24ta2V5cz48a2V5IGFwcD0iRU4iIGRiLWlk
PSJhNXpkejlmejFkMHR4aWU1MmRjdjJ0cmYweGUyd2RyZDBkNTIiIHRpbWVzdGFtcD0iMTc1MDE4
NzgxNyI+NDU8L2tleT48L2ZvcmVpZ24ta2V5cz48cmVmLXR5cGUgbmFtZT0iSm91cm5hbCBBcnRp
Y2xlIj4xNzwvcmVmLXR5cGU+PGNvbnRyaWJ1dG9ycz48YXV0aG9ycz48YXV0aG9yPk1lc255LCBG
LjwvYXV0aG9yPjxhdXRob3I+TWl5YXVjaGksIFMuPC9hdXRob3I+PGF1dGhvcj5UaGllcmdhcnQs
IFQuPC9hdXRob3I+PGF1dGhvcj5QaWNrZWwsIEIuPC9hdXRob3I+PGF1dGhvcj5BdGFuYXNvdmEs
IEwuPC9hdXRob3I+PGF1dGhvcj5LYXJsc3NvbiwgTS48L2F1dGhvcj48YXV0aG9yPkjDvHR0ZWws
IEIuPC9hdXRob3I+PGF1dGhvcj5CYXJyeSwgSy4gVy48L2F1dGhvcj48YXV0aG9yPkhhcmlkYXMs
IFMuPC9hdXRob3I+PGF1dGhvcj5DaGVuLCBDLjwvYXV0aG9yPjxhdXRob3I+QmF1ZXIsIEQuPC9h
dXRob3I+PGF1dGhvcj5BbmRyZW9wb3Vsb3MsIFcuPC9hdXRob3I+PGF1dGhvcj5QYW5naWxpbmFu
LCBKLjwvYXV0aG9yPjxhdXRob3I+TGFCdXR0aSwgSy48L2F1dGhvcj48YXV0aG9yPlJpbGV5LCBS
LjwvYXV0aG9yPjxhdXRob3I+TGlwemVuLCBBLjwvYXV0aG9yPjxhdXRob3I+Q2x1bSwgQS48L2F1
dGhvcj48YXV0aG9yPkRydWxhLCBFLjwvYXV0aG9yPjxhdXRob3I+SGVucmlzc2F0LCBCLjwvYXV0
aG9yPjxhdXRob3I+S29obGVyLCBBLjwvYXV0aG9yPjxhdXRob3I+R3JpZ29yaWV2LCBJLiBWLjwv
YXV0aG9yPjxhdXRob3I+TWFydGluLCBGLiBNLjwvYXV0aG9yPjxhdXRob3I+SGFjcXVhcmQsIFMu
PC9hdXRob3I+PC9hdXRob3JzPjwvY29udHJpYnV0b3JzPjxhdXRoLWFkZHJlc3M+TWF4IFBsYW5j
ayBJbnN0aXR1dGUgZm9yIFBsYW50IEJyZWVkaW5nIFJlc2VhcmNoLCA1MDgyOSwgQ29sb2duZSwg
R2VybWFueS4mI3hEO1VuaXZlcnNpdMOpIGRlIExvcnJhaW5lLCBJbnN0aXR1dCBuYXRpb25hbCBk
ZSByZWNoZXJjaGUgcG91ciBsJmFwb3M7YWdyaWN1bHR1cmUsIGwmYXBvczthbGltZW50YXRpb24g
ZXQgbCZhcG9zO2Vudmlyb25uZW1lbnQsIFVNUiBJbnRlcmFjdGlvbnMgQXJicmVzL01pY3Jvb3Jn
YW5pc21lcywgQ2VudHJlIElOUkFFIEdyYW5kIEVzdC1OYW5jeSwgNTQyODAsIENoYW1wZW5vdXgs
IEZyYW5jZS4mI3hEO1Jlc2VhcmNoIGRpdmlzaW9uIG9mIEJpb2NoZW1pY2FsIFRlY2hub2xvZ3ks
IEluc3RpdHV0ZSBvZiBDaGVtaWNhbCwgRW52aXJvbm1lbnRhbCBhbmQgQmlvbG9naWNhbCBFbmdp
bmVlcmluZywgVmllbm5hIFVuaXZlcnNpdHkgb2YgVGVjaG5vbG9neSwgVmllbm5hLCBBdXN0cmlh
LiYjeEQ7SW5zdGl0dXRlIG9mIEZvb2QgVGVjaG5vbG9neSwgVW5pdmVyc2l0eSBvZiBOYXR1cmFs
IFJlc291cmNlcyBhbmQgTGlmZSBTY2llbmNlcywgVmllbm5hLCBBdXN0cmlhLiYjeEQ7Rm9yZXN0
IE15Y29sb2d5IGFuZCBQbGFudCBQYXRob2xvZ3ksIFN3ZWRpc2ggVW5pdmVyc2l0eSBvZiBBZ3Jp
Y3VsdHVyYWwgU2NpZW5jZXMsIFNFLTc1MDA3LCBVcHBzYWxhLCBTd2VkZW4uJiN4RDtNYXggUGxh
bmNrIEdlbm9tZSBDZW50cmUgQ29sb2duZSwgTWF4IFBsYW5jayBJbnN0aXR1dGUgZm9yIFBsYW50
IEJyZWVkaW5nIFJlc2VhcmNoLCBDb2xvZ25lLCBHZXJtYW55LiYjeEQ7VS5TLiBEZXBhcnRtZW50
IG9mIEVuZXJneSBKb2ludCBHZW5vbWUgSW5zdGl0dXRlLCBMYXdyZW5jZSBCZXJrZWxleSBOYXRp
b25hbCBMYWJvcmF0b3J5LCBCZXJrZWxleSwgQ0EsIFVTQS4mI3hEO0lOUkFFLCBVU0MxNDA4IEFy
Y2hpdGVjdHVyZSBldCBGb25jdGlvbiBkZXMgTWFjcm9tb2zDqWN1bGVzIEJpb2xvZ2lxdWVzLCAx
MzAwOSwgTWFyc2VpbGxlLCBGcmFuY2UuJiN4RDtBcmNoaXRlY3R1cmUgZXQgRm9uY3Rpb24gZGVz
IE1hY3JvbW9sw6ljdWxlcyBCaW9sb2dpcXVlcyAoQUZNQiksIENOUlMsIEFpeC1NYXJzZWlsbGUg
VW5pdi4sIDEzMDA5LCBNYXJzZWlsbGUsIEZyYW5jZS4mI3hEO0RlcGFydG1lbnQgb2YgQmlvbG9n
aWNhbCBTY2llbmNlcywgS2luZyBBYmR1bGF6aXogVW5pdmVyc2l0eSwgSmVkZGFoLCBTYXVkaSBB
cmFiaWEuJiN4RDtEZXBhcnRtZW50IG9mIFBsYW50IGFuZCBNaWNyb2JpYWwgQmlvbG9neSwgVW5p
dmVyc2l0eSBvZiBDYWxpZm9ybmlhIEJlcmtlbGV5LCBCZXJrZWxleSwgQ0EsIFVTQS4mI3hEO1Vu
aXZlcnNpdMOpIGRlIExvcnJhaW5lLCBJbnN0aXR1dCBuYXRpb25hbCBkZSByZWNoZXJjaGUgcG91
ciBsJmFwb3M7YWdyaWN1bHR1cmUsIGwmYXBvczthbGltZW50YXRpb24gZXQgbCZhcG9zO2Vudmly
b25uZW1lbnQsIFVNUiBJbnRlcmFjdGlvbnMgQXJicmVzL01pY3Jvb3JnYW5pc21lcywgQ2VudHJl
IElOUkFFIEdyYW5kIEVzdC1OYW5jeSwgNTQyODAsIENoYW1wZW5vdXgsIEZyYW5jZS4gZnJhbmNp
cy5tYXJ0aW5AaW5yYWUuZnIuJiN4RDtCZWlqaW5nIEFkdmFuY2VkIElubm92YXRpb24gQ2VudHJl
IGZvciBUcmVlIEJyZWVkaW5nIGJ5IE1vbGVjdWxhciBEZXNpZ24gKEJBSUMtVEJNRCksIEluc3Rp
dHV0ZSBvZiBNaWNyb2Jpb2xvZ3ksIEJlaWppbmcgRm9yZXN0cnkgVW5pdmVyc2l0eSwgVHNpbmdo
dWEgRWFzdCBSb2FkIEhhaWRpYW4gRGlzdHJpY3QsIEJlaWppbmcsIENoaW5hLiBmcmFuY2lzLm1h
cnRpbkBpbnJhZS5mci4mI3hEO01heCBQbGFuY2sgSW5zdGl0dXRlIGZvciBQbGFudCBCcmVlZGlu
ZyBSZXNlYXJjaCwgNTA4MjksIENvbG9nbmUsIEdlcm1hbnkuIGhhY3F1YXJkQG1waXB6Lm1wZy5k
ZS4mI3hEO0NsdXN0ZXIgb2YgRXhjZWxsZW5jZSBvbiBQbGFudCBTY2llbmNlcyAoQ0VQTEFTKSwg
TWF4IFBsYW5jayBJbnN0aXR1dGUgZm9yIFBsYW50IEJyZWVkaW5nIFJlc2VhcmNoLCA1MDgyOSwg
Q29sb2duZSwgR2VybWFueS4gaGFjcXVhcmRAbXBpcHoubXBnLmRlLjwvYXV0aC1hZGRyZXNzPjx0
aXRsZXM+PHRpdGxlPjxzdHlsZSBmYWNlPSJub3JtYWwiIGZvbnQ9ImRlZmF1bHQiIHNpemU9IjEw
MCUiPkdlbmV0aWMgZGV0ZXJtaW5hbnRzIG9mIGVuZG9waHl0aXNtIGluIHRoZSA8L3N0eWxlPjxz
dHlsZSBmYWNlPSJpdGFsaWMiIGZvbnQ9ImRlZmF1bHQiIHNpemU9IjEwMCUiPkFyYWJpZG9wc2lz
PC9zdHlsZT48c3R5bGUgZmFjZT0ibm9ybWFsIiBmb250PSJkZWZhdWx0IiBzaXplPSIxMDAlIj4g
cm9vdCBteWNvYmlvbWU8L3N0eWxlPjwvdGl0bGU+PHNlY29uZGFyeS10aXRsZT5OYXQgQ29tbXVu
PC9zZWNvbmRhcnktdGl0bGU+PC90aXRsZXM+PHBhZ2VzPjcyMjc8L3BhZ2VzPjx2b2x1bWU+MTI8
L3ZvbHVtZT48bnVtYmVyPjE8L251bWJlcj48ZWRpdGlvbj4yMDIxMTIxMDwvZWRpdGlvbj48a2V5
d29yZHM+PGtleXdvcmQ+QXJhYmlkb3BzaXMvKm1pY3JvYmlvbG9neTwva2V5d29yZD48a2V5d29y
ZD5DZWxsIFdhbGwvbWV0YWJvbGlzbTwva2V5d29yZD48a2V5d29yZD5DZWxsdWxvc2UvbWV0YWJv
bGlzbTwva2V5d29yZD48a2V5d29yZD5FbmRvcGh5dGVzLypnZW5ldGljczwva2V5d29yZD48a2V5
d29yZD5GdW5naS8qZ2VuZXRpY3MvaXNvbGF0aW9uICZhbXA7IHB1cmlmaWNhdGlvbjwva2V5d29y
ZD48a2V5d29yZD5HZW5vbWU8L2tleXdvcmQ+PGtleXdvcmQ+R2Vub21lLCBGdW5nYWw8L2tleXdv
cmQ+PGtleXdvcmQ+R2Vub21pY3M8L2tleXdvcmQ+PGtleXdvcmQ+TXljb2Jpb21lLypnZW5ldGlj
czwva2V5d29yZD48a2V5d29yZD5QaHlsb2dlbnk8L2tleXdvcmQ+PGtleXdvcmQ+UGxhbnQgUm9v
dHMvKm1pY3JvYmlvbG9neTwva2V5d29yZD48a2V5d29yZD5TeW1iaW9zaXM8L2tleXdvcmQ+PGtl
eXdvcmQ+WHlsYW5zL21ldGFib2xpc208L2tleXdvcmQ+PC9rZXl3b3Jkcz48ZGF0ZXM+PHllYXI+
MjAyMTwveWVhcj48cHViLWRhdGVzPjxkYXRlPkRlYyAxMDwvZGF0ZT48L3B1Yi1kYXRlcz48L2Rh
dGVzPjxpc2JuPjIwNDEtMTcyMzwvaXNibj48YWNjZXNzaW9uLW51bT4zNDg5MzU5ODwvYWNjZXNz
aW9uLW51bT48dXJscz48L3VybHM+PGN1c3RvbTE+VGhlIGF1dGhvcnMgZGVjbGFyZSBubyBjb21w
ZXRpbmcgaW50ZXJlc3RzLjwvY3VzdG9tMT48Y3VzdG9tMj5QTUM4NjY0ODIxPC9jdXN0b20yPjxl
bGVjdHJvbmljLXJlc291cmNlLW51bT4xMC4xMDM4L3M0MTQ2Ny0wMjEtMjc0NzkteT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NZXNueTwvQXV0aG9yPjxZZWFyPjIwMjE8L1llYXI+PFJl
Y051bT40NTwvUmVjTnVtPjxEaXNwbGF5VGV4dD4oMik8L0Rpc3BsYXlUZXh0PjxyZWNvcmQ+PHJl
Yy1udW1iZXI+NDU8L3JlYy1udW1iZXI+PGZvcmVpZ24ta2V5cz48a2V5IGFwcD0iRU4iIGRiLWlk
PSJhNXpkejlmejFkMHR4aWU1MmRjdjJ0cmYweGUyd2RyZDBkNTIiIHRpbWVzdGFtcD0iMTc1MDE4
NzgxNyI+NDU8L2tleT48L2ZvcmVpZ24ta2V5cz48cmVmLXR5cGUgbmFtZT0iSm91cm5hbCBBcnRp
Y2xlIj4xNzwvcmVmLXR5cGU+PGNvbnRyaWJ1dG9ycz48YXV0aG9ycz48YXV0aG9yPk1lc255LCBG
LjwvYXV0aG9yPjxhdXRob3I+TWl5YXVjaGksIFMuPC9hdXRob3I+PGF1dGhvcj5UaGllcmdhcnQs
IFQuPC9hdXRob3I+PGF1dGhvcj5QaWNrZWwsIEIuPC9hdXRob3I+PGF1dGhvcj5BdGFuYXNvdmEs
IEwuPC9hdXRob3I+PGF1dGhvcj5LYXJsc3NvbiwgTS48L2F1dGhvcj48YXV0aG9yPkjDvHR0ZWws
IEIuPC9hdXRob3I+PGF1dGhvcj5CYXJyeSwgSy4gVy48L2F1dGhvcj48YXV0aG9yPkhhcmlkYXMs
IFMuPC9hdXRob3I+PGF1dGhvcj5DaGVuLCBDLjwvYXV0aG9yPjxhdXRob3I+QmF1ZXIsIEQuPC9h
dXRob3I+PGF1dGhvcj5BbmRyZW9wb3Vsb3MsIFcuPC9hdXRob3I+PGF1dGhvcj5QYW5naWxpbmFu
LCBKLjwvYXV0aG9yPjxhdXRob3I+TGFCdXR0aSwgSy48L2F1dGhvcj48YXV0aG9yPlJpbGV5LCBS
LjwvYXV0aG9yPjxhdXRob3I+TGlwemVuLCBBLjwvYXV0aG9yPjxhdXRob3I+Q2x1bSwgQS48L2F1
dGhvcj48YXV0aG9yPkRydWxhLCBFLjwvYXV0aG9yPjxhdXRob3I+SGVucmlzc2F0LCBCLjwvYXV0
aG9yPjxhdXRob3I+S29obGVyLCBBLjwvYXV0aG9yPjxhdXRob3I+R3JpZ29yaWV2LCBJLiBWLjwv
YXV0aG9yPjxhdXRob3I+TWFydGluLCBGLiBNLjwvYXV0aG9yPjxhdXRob3I+SGFjcXVhcmQsIFMu
PC9hdXRob3I+PC9hdXRob3JzPjwvY29udHJpYnV0b3JzPjxhdXRoLWFkZHJlc3M+TWF4IFBsYW5j
ayBJbnN0aXR1dGUgZm9yIFBsYW50IEJyZWVkaW5nIFJlc2VhcmNoLCA1MDgyOSwgQ29sb2duZSwg
R2VybWFueS4mI3hEO1VuaXZlcnNpdMOpIGRlIExvcnJhaW5lLCBJbnN0aXR1dCBuYXRpb25hbCBk
ZSByZWNoZXJjaGUgcG91ciBsJmFwb3M7YWdyaWN1bHR1cmUsIGwmYXBvczthbGltZW50YXRpb24g
ZXQgbCZhcG9zO2Vudmlyb25uZW1lbnQsIFVNUiBJbnRlcmFjdGlvbnMgQXJicmVzL01pY3Jvb3Jn
YW5pc21lcywgQ2VudHJlIElOUkFFIEdyYW5kIEVzdC1OYW5jeSwgNTQyODAsIENoYW1wZW5vdXgs
IEZyYW5jZS4mI3hEO1Jlc2VhcmNoIGRpdmlzaW9uIG9mIEJpb2NoZW1pY2FsIFRlY2hub2xvZ3ks
IEluc3RpdHV0ZSBvZiBDaGVtaWNhbCwgRW52aXJvbm1lbnRhbCBhbmQgQmlvbG9naWNhbCBFbmdp
bmVlcmluZywgVmllbm5hIFVuaXZlcnNpdHkgb2YgVGVjaG5vbG9neSwgVmllbm5hLCBBdXN0cmlh
LiYjeEQ7SW5zdGl0dXRlIG9mIEZvb2QgVGVjaG5vbG9neSwgVW5pdmVyc2l0eSBvZiBOYXR1cmFs
IFJlc291cmNlcyBhbmQgTGlmZSBTY2llbmNlcywgVmllbm5hLCBBdXN0cmlhLiYjeEQ7Rm9yZXN0
IE15Y29sb2d5IGFuZCBQbGFudCBQYXRob2xvZ3ksIFN3ZWRpc2ggVW5pdmVyc2l0eSBvZiBBZ3Jp
Y3VsdHVyYWwgU2NpZW5jZXMsIFNFLTc1MDA3LCBVcHBzYWxhLCBTd2VkZW4uJiN4RDtNYXggUGxh
bmNrIEdlbm9tZSBDZW50cmUgQ29sb2duZSwgTWF4IFBsYW5jayBJbnN0aXR1dGUgZm9yIFBsYW50
IEJyZWVkaW5nIFJlc2VhcmNoLCBDb2xvZ25lLCBHZXJtYW55LiYjeEQ7VS5TLiBEZXBhcnRtZW50
IG9mIEVuZXJneSBKb2ludCBHZW5vbWUgSW5zdGl0dXRlLCBMYXdyZW5jZSBCZXJrZWxleSBOYXRp
b25hbCBMYWJvcmF0b3J5LCBCZXJrZWxleSwgQ0EsIFVTQS4mI3hEO0lOUkFFLCBVU0MxNDA4IEFy
Y2hpdGVjdHVyZSBldCBGb25jdGlvbiBkZXMgTWFjcm9tb2zDqWN1bGVzIEJpb2xvZ2lxdWVzLCAx
MzAwOSwgTWFyc2VpbGxlLCBGcmFuY2UuJiN4RDtBcmNoaXRlY3R1cmUgZXQgRm9uY3Rpb24gZGVz
IE1hY3JvbW9sw6ljdWxlcyBCaW9sb2dpcXVlcyAoQUZNQiksIENOUlMsIEFpeC1NYXJzZWlsbGUg
VW5pdi4sIDEzMDA5LCBNYXJzZWlsbGUsIEZyYW5jZS4mI3hEO0RlcGFydG1lbnQgb2YgQmlvbG9n
aWNhbCBTY2llbmNlcywgS2luZyBBYmR1bGF6aXogVW5pdmVyc2l0eSwgSmVkZGFoLCBTYXVkaSBB
cmFiaWEuJiN4RDtEZXBhcnRtZW50IG9mIFBsYW50IGFuZCBNaWNyb2JpYWwgQmlvbG9neSwgVW5p
dmVyc2l0eSBvZiBDYWxpZm9ybmlhIEJlcmtlbGV5LCBCZXJrZWxleSwgQ0EsIFVTQS4mI3hEO1Vu
aXZlcnNpdMOpIGRlIExvcnJhaW5lLCBJbnN0aXR1dCBuYXRpb25hbCBkZSByZWNoZXJjaGUgcG91
ciBsJmFwb3M7YWdyaWN1bHR1cmUsIGwmYXBvczthbGltZW50YXRpb24gZXQgbCZhcG9zO2Vudmly
b25uZW1lbnQsIFVNUiBJbnRlcmFjdGlvbnMgQXJicmVzL01pY3Jvb3JnYW5pc21lcywgQ2VudHJl
IElOUkFFIEdyYW5kIEVzdC1OYW5jeSwgNTQyODAsIENoYW1wZW5vdXgsIEZyYW5jZS4gZnJhbmNp
cy5tYXJ0aW5AaW5yYWUuZnIuJiN4RDtCZWlqaW5nIEFkdmFuY2VkIElubm92YXRpb24gQ2VudHJl
IGZvciBUcmVlIEJyZWVkaW5nIGJ5IE1vbGVjdWxhciBEZXNpZ24gKEJBSUMtVEJNRCksIEluc3Rp
dHV0ZSBvZiBNaWNyb2Jpb2xvZ3ksIEJlaWppbmcgRm9yZXN0cnkgVW5pdmVyc2l0eSwgVHNpbmdo
dWEgRWFzdCBSb2FkIEhhaWRpYW4gRGlzdHJpY3QsIEJlaWppbmcsIENoaW5hLiBmcmFuY2lzLm1h
cnRpbkBpbnJhZS5mci4mI3hEO01heCBQbGFuY2sgSW5zdGl0dXRlIGZvciBQbGFudCBCcmVlZGlu
ZyBSZXNlYXJjaCwgNTA4MjksIENvbG9nbmUsIEdlcm1hbnkuIGhhY3F1YXJkQG1waXB6Lm1wZy5k
ZS4mI3hEO0NsdXN0ZXIgb2YgRXhjZWxsZW5jZSBvbiBQbGFudCBTY2llbmNlcyAoQ0VQTEFTKSwg
TWF4IFBsYW5jayBJbnN0aXR1dGUgZm9yIFBsYW50IEJyZWVkaW5nIFJlc2VhcmNoLCA1MDgyOSwg
Q29sb2duZSwgR2VybWFueS4gaGFjcXVhcmRAbXBpcHoubXBnLmRlLjwvYXV0aC1hZGRyZXNzPjx0
aXRsZXM+PHRpdGxlPjxzdHlsZSBmYWNlPSJub3JtYWwiIGZvbnQ9ImRlZmF1bHQiIHNpemU9IjEw
MCUiPkdlbmV0aWMgZGV0ZXJtaW5hbnRzIG9mIGVuZG9waHl0aXNtIGluIHRoZSA8L3N0eWxlPjxz
dHlsZSBmYWNlPSJpdGFsaWMiIGZvbnQ9ImRlZmF1bHQiIHNpemU9IjEwMCUiPkFyYWJpZG9wc2lz
PC9zdHlsZT48c3R5bGUgZmFjZT0ibm9ybWFsIiBmb250PSJkZWZhdWx0IiBzaXplPSIxMDAlIj4g
cm9vdCBteWNvYmlvbWU8L3N0eWxlPjwvdGl0bGU+PHNlY29uZGFyeS10aXRsZT5OYXQgQ29tbXVu
PC9zZWNvbmRhcnktdGl0bGU+PC90aXRsZXM+PHBhZ2VzPjcyMjc8L3BhZ2VzPjx2b2x1bWU+MTI8
L3ZvbHVtZT48bnVtYmVyPjE8L251bWJlcj48ZWRpdGlvbj4yMDIxMTIxMDwvZWRpdGlvbj48a2V5
d29yZHM+PGtleXdvcmQ+QXJhYmlkb3BzaXMvKm1pY3JvYmlvbG9neTwva2V5d29yZD48a2V5d29y
ZD5DZWxsIFdhbGwvbWV0YWJvbGlzbTwva2V5d29yZD48a2V5d29yZD5DZWxsdWxvc2UvbWV0YWJv
bGlzbTwva2V5d29yZD48a2V5d29yZD5FbmRvcGh5dGVzLypnZW5ldGljczwva2V5d29yZD48a2V5
d29yZD5GdW5naS8qZ2VuZXRpY3MvaXNvbGF0aW9uICZhbXA7IHB1cmlmaWNhdGlvbjwva2V5d29y
ZD48a2V5d29yZD5HZW5vbWU8L2tleXdvcmQ+PGtleXdvcmQ+R2Vub21lLCBGdW5nYWw8L2tleXdv
cmQ+PGtleXdvcmQ+R2Vub21pY3M8L2tleXdvcmQ+PGtleXdvcmQ+TXljb2Jpb21lLypnZW5ldGlj
czwva2V5d29yZD48a2V5d29yZD5QaHlsb2dlbnk8L2tleXdvcmQ+PGtleXdvcmQ+UGxhbnQgUm9v
dHMvKm1pY3JvYmlvbG9neTwva2V5d29yZD48a2V5d29yZD5TeW1iaW9zaXM8L2tleXdvcmQ+PGtl
eXdvcmQ+WHlsYW5zL21ldGFib2xpc208L2tleXdvcmQ+PC9rZXl3b3Jkcz48ZGF0ZXM+PHllYXI+
MjAyMTwveWVhcj48cHViLWRhdGVzPjxkYXRlPkRlYyAxMDwvZGF0ZT48L3B1Yi1kYXRlcz48L2Rh
dGVzPjxpc2JuPjIwNDEtMTcyMzwvaXNibj48YWNjZXNzaW9uLW51bT4zNDg5MzU5ODwvYWNjZXNz
aW9uLW51bT48dXJscz48L3VybHM+PGN1c3RvbTE+VGhlIGF1dGhvcnMgZGVjbGFyZSBubyBjb21w
ZXRpbmcgaW50ZXJlc3RzLjwvY3VzdG9tMT48Y3VzdG9tMj5QTUM4NjY0ODIxPC9jdXN0b20yPjxl
bGVjdHJvbmljLXJlc291cmNlLW51bT4xMC4xMDM4L3M0MTQ2Ny0wMjEtMjc0NzkteTwvZWxlY3Ry
b25pYy1yZXNvdXJjZS1udW0+PHJlbW90ZS1kYXRhYmFzZS1wcm92aWRlcj5OTE08L3JlbW90ZS1k
YXRhYmFzZS1wcm92aWRlcj48bGFuZ3VhZ2U+ZW5nPC9sYW5ndWFnZT48L3JlY29yZD48L0NpdGU+
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w:t>
            </w:r>
            <w:r>
              <w:rPr>
                <w:rFonts w:ascii="Times New Roman" w:eastAsia="Times New Roman" w:hAnsi="Times New Roman" w:cs="Times New Roman"/>
                <w:color w:val="000000"/>
                <w:kern w:val="0"/>
                <w:sz w:val="18"/>
                <w:szCs w:val="18"/>
                <w14:ligatures w14:val="none"/>
              </w:rPr>
              <w:fldChar w:fldCharType="end"/>
            </w:r>
          </w:p>
        </w:tc>
        <w:tc>
          <w:tcPr>
            <w:tcW w:w="1060" w:type="dxa"/>
            <w:tcBorders>
              <w:top w:val="nil"/>
              <w:left w:val="nil"/>
              <w:bottom w:val="single" w:sz="4" w:space="0" w:color="auto"/>
              <w:right w:val="single" w:sz="4" w:space="0" w:color="auto"/>
            </w:tcBorders>
            <w:shd w:val="clear" w:color="auto" w:fill="auto"/>
            <w:vAlign w:val="bottom"/>
            <w:hideMark/>
          </w:tcPr>
          <w:p w14:paraId="6A9C4D37"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nil"/>
              <w:left w:val="nil"/>
              <w:bottom w:val="single" w:sz="4" w:space="0" w:color="auto"/>
              <w:right w:val="single" w:sz="4" w:space="0" w:color="auto"/>
            </w:tcBorders>
            <w:shd w:val="clear" w:color="auto" w:fill="auto"/>
            <w:vAlign w:val="bottom"/>
            <w:hideMark/>
          </w:tcPr>
          <w:p w14:paraId="094B250E" w14:textId="514F88CE"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7754; CBS 102602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bottom"/>
            <w:hideMark/>
          </w:tcPr>
          <w:p w14:paraId="22D9370C"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bottom"/>
            <w:hideMark/>
          </w:tcPr>
          <w:p w14:paraId="02217A3D"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F523BF" w:rsidRPr="00067594" w14:paraId="3DDA3D53" w14:textId="77777777" w:rsidTr="00F523BF">
        <w:trPr>
          <w:cantSplit/>
        </w:trPr>
        <w:tc>
          <w:tcPr>
            <w:tcW w:w="1624" w:type="dxa"/>
            <w:tcBorders>
              <w:top w:val="nil"/>
              <w:left w:val="single" w:sz="4" w:space="0" w:color="auto"/>
              <w:bottom w:val="single" w:sz="4" w:space="0" w:color="auto"/>
              <w:right w:val="single" w:sz="4" w:space="0" w:color="auto"/>
            </w:tcBorders>
            <w:shd w:val="clear" w:color="auto" w:fill="auto"/>
            <w:vAlign w:val="bottom"/>
            <w:hideMark/>
          </w:tcPr>
          <w:p w14:paraId="34CB6729" w14:textId="77777777" w:rsidR="00F523BF" w:rsidRPr="00067594" w:rsidRDefault="00F523BF"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Alternaria </w:t>
            </w:r>
            <w:proofErr w:type="spellStart"/>
            <w:r w:rsidRPr="00067594">
              <w:rPr>
                <w:rFonts w:ascii="Times New Roman" w:eastAsia="Times New Roman" w:hAnsi="Times New Roman" w:cs="Times New Roman"/>
                <w:i/>
                <w:iCs/>
                <w:color w:val="000000"/>
                <w:kern w:val="0"/>
                <w:sz w:val="18"/>
                <w:szCs w:val="18"/>
                <w14:ligatures w14:val="none"/>
              </w:rPr>
              <w:t>brassicicola</w:t>
            </w:r>
            <w:proofErr w:type="spellEnd"/>
          </w:p>
        </w:tc>
        <w:tc>
          <w:tcPr>
            <w:tcW w:w="1378" w:type="dxa"/>
            <w:tcBorders>
              <w:top w:val="nil"/>
              <w:left w:val="nil"/>
              <w:bottom w:val="single" w:sz="4" w:space="0" w:color="auto"/>
              <w:right w:val="single" w:sz="4" w:space="0" w:color="auto"/>
            </w:tcBorders>
            <w:shd w:val="clear" w:color="auto" w:fill="auto"/>
            <w:vAlign w:val="bottom"/>
            <w:hideMark/>
          </w:tcPr>
          <w:p w14:paraId="7A416EC0" w14:textId="1F868ABD"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C584515; CBS 118699 ATCC 9683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Woudenberg&lt;/Author&gt;&lt;Year&gt;2013&lt;/Year&gt;&lt;RecNum&gt;46&lt;/RecNum&gt;&lt;DisplayText&gt;(4)&lt;/DisplayText&gt;&lt;record&gt;&lt;rec-number&gt;46&lt;/rec-number&gt;&lt;foreign-keys&gt;&lt;key app="EN" db-id="a5zdz9fz1d0txie52dcv2trf0xe2wdrd0d52" timestamp="1750187908"&gt;46&lt;/key&gt;&lt;/foreign-keys&gt;&lt;ref-type name="Journal Article"&gt;17&lt;/ref-type&gt;&lt;contributors&gt;&lt;authors&gt;&lt;author&gt;Woudenberg, J. H.&lt;/author&gt;&lt;author&gt;Groenewald, J. Z.&lt;/author&gt;&lt;author&gt;Binder, M.&lt;/author&gt;&lt;author&gt;Crous, P. W.&lt;/author&gt;&lt;/authors&gt;&lt;/contributors&gt;&lt;auth-address&gt;CBS-KNAW Fungal Biodiversity Centre, Uppsalalaan 8, 3584 CT Utrecht, The Netherlands ; Wageningen University and Research Centre (WUR), Laboratory of Phytopathology, Droevendaalsesteeg 1, 6708 PB Wageningen, The Netherlands.&lt;/auth-address&gt;&lt;titles&gt;&lt;title&gt;&lt;style face="italic" font="default" size="100%"&gt;Alternaria&lt;/style&gt;&lt;style face="normal" font="default" size="100%"&gt; redefined&lt;/style&gt;&lt;/title&gt;&lt;secondary-title&gt;Stud Mycol&lt;/secondary-title&gt;&lt;/titles&gt;&lt;periodical&gt;&lt;full-title&gt;Stud Mycol&lt;/full-title&gt;&lt;/periodical&gt;&lt;pages&gt;171-212&lt;/pages&gt;&lt;volume&gt;75&lt;/volume&gt;&lt;number&gt;1&lt;/number&gt;&lt;keywords&gt;&lt;keyword&gt;Allewia&lt;/keyword&gt;&lt;keyword&gt;Chalastospora&lt;/keyword&gt;&lt;keyword&gt;Crivellia&lt;/keyword&gt;&lt;keyword&gt;Embellisia&lt;/keyword&gt;&lt;keyword&gt;Lewia&lt;/keyword&gt;&lt;keyword&gt;Nimbya&lt;/keyword&gt;&lt;keyword&gt;Paradendryphiella&lt;/keyword&gt;&lt;keyword&gt;Sinomyces&lt;/keyword&gt;&lt;keyword&gt;Teretispora&lt;/keyword&gt;&lt;keyword&gt;Ulocladium&lt;/keyword&gt;&lt;keyword&gt;Undifilum&lt;/keyword&gt;&lt;keyword&gt;systematics&lt;/keyword&gt;&lt;/keywords&gt;&lt;dates&gt;&lt;year&gt;2013&lt;/year&gt;&lt;pub-dates&gt;&lt;date&gt;Jun 30&lt;/date&gt;&lt;/pub-dates&gt;&lt;/dates&gt;&lt;isbn&gt;0166-0616 (Print)&amp;#xD;0166-0616&lt;/isbn&gt;&lt;accession-num&gt;24014900&lt;/accession-num&gt;&lt;urls&gt;&lt;/urls&gt;&lt;custom2&gt;PMC3713888&lt;/custom2&gt;&lt;electronic-resource-num&gt;10.3114/sim0015&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w:t>
            </w:r>
            <w:r>
              <w:rPr>
                <w:rFonts w:ascii="Times New Roman" w:eastAsia="Times New Roman" w:hAnsi="Times New Roman" w:cs="Times New Roman"/>
                <w:color w:val="000000"/>
                <w:kern w:val="0"/>
                <w:sz w:val="18"/>
                <w:szCs w:val="18"/>
                <w14:ligatures w14:val="none"/>
              </w:rPr>
              <w:fldChar w:fldCharType="end"/>
            </w:r>
          </w:p>
        </w:tc>
        <w:tc>
          <w:tcPr>
            <w:tcW w:w="1060" w:type="dxa"/>
            <w:tcBorders>
              <w:top w:val="nil"/>
              <w:left w:val="nil"/>
              <w:bottom w:val="single" w:sz="4" w:space="0" w:color="auto"/>
              <w:right w:val="single" w:sz="4" w:space="0" w:color="auto"/>
            </w:tcBorders>
            <w:shd w:val="clear" w:color="auto" w:fill="auto"/>
            <w:vAlign w:val="bottom"/>
            <w:hideMark/>
          </w:tcPr>
          <w:p w14:paraId="3B42BA4E"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nil"/>
              <w:left w:val="nil"/>
              <w:bottom w:val="single" w:sz="4" w:space="0" w:color="auto"/>
              <w:right w:val="single" w:sz="4" w:space="0" w:color="auto"/>
            </w:tcBorders>
            <w:shd w:val="clear" w:color="auto" w:fill="auto"/>
            <w:vAlign w:val="bottom"/>
            <w:hideMark/>
          </w:tcPr>
          <w:p w14:paraId="09F2143C" w14:textId="763DD565"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C584258; CBS 116528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Woudenberg&lt;/Author&gt;&lt;Year&gt;2013&lt;/Year&gt;&lt;RecNum&gt;46&lt;/RecNum&gt;&lt;DisplayText&gt;(4)&lt;/DisplayText&gt;&lt;record&gt;&lt;rec-number&gt;46&lt;/rec-number&gt;&lt;foreign-keys&gt;&lt;key app="EN" db-id="a5zdz9fz1d0txie52dcv2trf0xe2wdrd0d52" timestamp="1750187908"&gt;46&lt;/key&gt;&lt;/foreign-keys&gt;&lt;ref-type name="Journal Article"&gt;17&lt;/ref-type&gt;&lt;contributors&gt;&lt;authors&gt;&lt;author&gt;Woudenberg, J. H.&lt;/author&gt;&lt;author&gt;Groenewald, J. Z.&lt;/author&gt;&lt;author&gt;Binder, M.&lt;/author&gt;&lt;author&gt;Crous, P. W.&lt;/author&gt;&lt;/authors&gt;&lt;/contributors&gt;&lt;auth-address&gt;CBS-KNAW Fungal Biodiversity Centre, Uppsalalaan 8, 3584 CT Utrecht, The Netherlands ; Wageningen University and Research Centre (WUR), Laboratory of Phytopathology, Droevendaalsesteeg 1, 6708 PB Wageningen, The Netherlands.&lt;/auth-address&gt;&lt;titles&gt;&lt;title&gt;&lt;style face="italic" font="default" size="100%"&gt;Alternaria&lt;/style&gt;&lt;style face="normal" font="default" size="100%"&gt; redefined&lt;/style&gt;&lt;/title&gt;&lt;secondary-title&gt;Stud Mycol&lt;/secondary-title&gt;&lt;/titles&gt;&lt;periodical&gt;&lt;full-title&gt;Stud Mycol&lt;/full-title&gt;&lt;/periodical&gt;&lt;pages&gt;171-212&lt;/pages&gt;&lt;volume&gt;75&lt;/volume&gt;&lt;number&gt;1&lt;/number&gt;&lt;keywords&gt;&lt;keyword&gt;Allewia&lt;/keyword&gt;&lt;keyword&gt;Chalastospora&lt;/keyword&gt;&lt;keyword&gt;Crivellia&lt;/keyword&gt;&lt;keyword&gt;Embellisia&lt;/keyword&gt;&lt;keyword&gt;Lewia&lt;/keyword&gt;&lt;keyword&gt;Nimbya&lt;/keyword&gt;&lt;keyword&gt;Paradendryphiella&lt;/keyword&gt;&lt;keyword&gt;Sinomyces&lt;/keyword&gt;&lt;keyword&gt;Teretispora&lt;/keyword&gt;&lt;keyword&gt;Ulocladium&lt;/keyword&gt;&lt;keyword&gt;Undifilum&lt;/keyword&gt;&lt;keyword&gt;systematics&lt;/keyword&gt;&lt;/keywords&gt;&lt;dates&gt;&lt;year&gt;2013&lt;/year&gt;&lt;pub-dates&gt;&lt;date&gt;Jun 30&lt;/date&gt;&lt;/pub-dates&gt;&lt;/dates&gt;&lt;isbn&gt;0166-0616 (Print)&amp;#xD;0166-0616&lt;/isbn&gt;&lt;accession-num&gt;24014900&lt;/accession-num&gt;&lt;urls&gt;&lt;/urls&gt;&lt;custom2&gt;PMC3713888&lt;/custom2&gt;&lt;electronic-resource-num&gt;10.3114/sim0015&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bottom"/>
            <w:hideMark/>
          </w:tcPr>
          <w:p w14:paraId="26FF09BB" w14:textId="5D32AE0E"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ltbr1|10405 Transcript ID; ATCC 96836 </w:t>
            </w:r>
            <w:r>
              <w:rPr>
                <w:rFonts w:ascii="Times New Roman" w:eastAsia="Times New Roman" w:hAnsi="Times New Roman" w:cs="Times New Roman"/>
                <w:color w:val="000000"/>
                <w:kern w:val="0"/>
                <w:sz w:val="18"/>
                <w:szCs w:val="18"/>
                <w14:ligatures w14:val="none"/>
              </w:rPr>
              <w:fldChar w:fldCharType="begin">
                <w:fldData xml:space="preserve">PEVuZE5vdGU+PENpdGU+PEF1dGhvcj5PaG08L0F1dGhvcj48WWVhcj4yMDEyPC9ZZWFyPjxSZWNO
dW0+MzwvUmVjTnVtPjxEaXNwbGF5VGV4dD4oNSk8L0Rpc3BsYXlUZXh0PjxyZWNvcmQ+PHJlYy1u
dW1iZXI+MzwvcmVjLW51bWJlcj48Zm9yZWlnbi1rZXlzPjxrZXkgYXBwPSJFTiIgZGItaWQ9ImE1
emR6OWZ6MWQwdHhpZTUyZGN2MnRyZjB4ZTJ3ZHJkMGQ1MiIgdGltZXN0YW1wPSIxNzExNzQwMzMx
Ij4zPC9rZXk+PC9mb3JlaWduLWtleXM+PHJlZi10eXBlIG5hbWU9IkpvdXJuYWwgQXJ0aWNsZSI+
MTc8L3JlZi10eXBlPjxjb250cmlidXRvcnM+PGF1dGhvcnM+PGF1dGhvcj5PaG0sIFIuIEEuPC9h
dXRob3I+PGF1dGhvcj5GZWF1LCBOLjwvYXV0aG9yPjxhdXRob3I+SGVucmlzc2F0LCBCLjwvYXV0
aG9yPjxhdXRob3I+U2Nob2NoLCBDLiBMLjwvYXV0aG9yPjxhdXRob3I+SG9yd2l0eiwgQi4gQS48
L2F1dGhvcj48YXV0aG9yPkJhcnJ5LCBLLiBXLjwvYXV0aG9yPjxhdXRob3I+Q29uZG9uLCBCLiBK
LjwvYXV0aG9yPjxhdXRob3I+Q29wZWxhbmQsIEEuIEMuPC9hdXRob3I+PGF1dGhvcj5EaGlsbG9u
LCBCLjwvYXV0aG9yPjxhdXRob3I+R2xhc2VyLCBGLjwvYXV0aG9yPjxhdXRob3I+SGVzc2UsIEMu
IE4uPC9hdXRob3I+PGF1dGhvcj5Lb3N0aSwgSS48L2F1dGhvcj48YXV0aG9yPkxhQnV0dGksIEsu
PC9hdXRob3I+PGF1dGhvcj5MaW5kcXVpc3QsIEUuIEEuPC9hdXRob3I+PGF1dGhvcj5MdWNhcywg
Uy48L2F1dGhvcj48YXV0aG9yPlNhbGFtb3YsIEEuIEEuPC9hdXRob3I+PGF1dGhvcj5CcmFkc2hh
dywgUi4gRS48L2F1dGhvcj48YXV0aG9yPkNpdWZmZXR0aSwgTC48L2F1dGhvcj48YXV0aG9yPkhh
bWVsaW4sIFIuIEMuPC9hdXRob3I+PGF1dGhvcj5LZW1hLCBHLiBILjwvYXV0aG9yPjxhdXRob3I+
TGF3cmVuY2UsIEMuPC9hdXRob3I+PGF1dGhvcj5TY290dCwgSi4gQS48L2F1dGhvcj48YXV0aG9y
PlNwYXRhZm9yYSwgSi4gVy48L2F1dGhvcj48YXV0aG9yPlR1cmdlb24sIEIuIEcuPC9hdXRob3I+
PGF1dGhvcj5kZSBXaXQsIFAuIEouPC9hdXRob3I+PGF1dGhvcj5aaG9uZywgUy48L2F1dGhvcj48
YXV0aG9yPkdvb2R3aW4sIFMuIEIuPC9hdXRob3I+PGF1dGhvcj5Hcmlnb3JpZXYsIEkuIFYuPC9h
dXRob3I+PC9hdXRob3JzPjwvY29udHJpYnV0b3JzPjxhdXRoLWFkZHJlc3M+VW5pdGVkIFN0YXRl
cyBEZXBhcnRtZW50IG9mIEVuZXJneSBET0UgSm9pbnQgR2Vub21lIEluc3RpdHV0ZSBKR0ksIFdh
bG51dCBDcmVlaywgQ2FsaWZvcm5pYSwgVW5pdGVkIFN0YXRlcyBvZiBBbWVyaWNhLiByYW9obUBs
YmwuZ292PC9hdXRoLWFkZHJlc3M+PHRpdGxlcz48dGl0bGU+RGl2ZXJzZSBsaWZlc3R5bGVzIGFu
ZCBzdHJhdGVnaWVzIG9mIHBsYW50IHBhdGhvZ2VuZXNpcyBlbmNvZGVkIGluIHRoZSBnZW5vbWVz
IG9mIGVpZ2h0ZWVuIERvdGhpZGVvbXljZXRlcyBmdW5naTwvdGl0bGU+PHNlY29uZGFyeS10aXRs
ZT5QTG9TIFBhdGhvZzwvc2Vjb25kYXJ5LXRpdGxlPjwvdGl0bGVzPjxwZXJpb2RpY2FsPjxmdWxs
LXRpdGxlPlBMb1MgUGF0aG9nPC9mdWxsLXRpdGxlPjwvcGVyaW9kaWNhbD48cGFnZXM+ZTEwMDMw
Mzc8L3BhZ2VzPjx2b2x1bWU+ODwvdm9sdW1lPjxudW1iZXI+MTI8L251bWJlcj48ZWRpdGlvbj4y
MDEyLzEyLzE0PC9lZGl0aW9uPjxrZXl3b3Jkcz48a2V5d29yZD5Bc2NvbXljb3RhLypnZW5ldGlj
cy9tZXRhYm9saXNtLypwYXRob2dlbmljaXR5PC9rZXl3b3JkPjxrZXl3b3JkPkNocm9tb3NvbWVz
LCBGdW5nYWwvKmdlbmV0aWNzL21ldGFib2xpc208L2tleXdvcmQ+PGtleXdvcmQ+RE5BIFRyYW5z
cG9zYWJsZSBFbGVtZW50cy9waHlzaW9sb2d5PC9rZXl3b3JkPjxrZXl3b3JkPipFdm9sdXRpb24s
IE1vbGVjdWxhcjwva2V5d29yZD48a2V5d29yZD5HZW5lcywgRnVuZ2FsLypwaHlzaW9sb2d5PC9r
ZXl3b3JkPjxrZXl3b3JkPk94aWRhdGl2ZSBTdHJlc3MvZ2VuZXRpY3M8L2tleXdvcmQ+PGtleXdv
cmQ+UGxhbnQgRGlzZWFzZXMvKmdlbmV0aWNzL21pY3JvYmlvbG9neTwva2V5d29yZD48a2V5d29y
ZD5Qb2ludCBNdXRhdGlvbjwva2V5d29yZD48L2tleXdvcmRzPjxkYXRlcz48eWVhcj4yMDEyPC95
ZWFyPjwvZGF0ZXM+PGlzYm4+MTU1My03MzY2IChQcmludCkmI3hEOzE1NTMtNzM2NjwvaXNibj48
YWNjZXNzaW9uLW51bT4yMzIzNjI3NTwvYWNjZXNzaW9uLW51bT48dXJscz48L3VybHM+PGN1c3Rv
bTI+UE1DMzUxNjU2OTwvY3VzdG9tMj48ZWxlY3Ryb25pYy1yZXNvdXJjZS1udW0+MTAuMTM3MS9q
b3VybmFsLnBwYXQuMTAwMzAzNz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PaG08L0F1dGhvcj48WWVhcj4yMDEyPC9ZZWFyPjxSZWNO
dW0+MzwvUmVjTnVtPjxEaXNwbGF5VGV4dD4oNSk8L0Rpc3BsYXlUZXh0PjxyZWNvcmQ+PHJlYy1u
dW1iZXI+MzwvcmVjLW51bWJlcj48Zm9yZWlnbi1rZXlzPjxrZXkgYXBwPSJFTiIgZGItaWQ9ImE1
emR6OWZ6MWQwdHhpZTUyZGN2MnRyZjB4ZTJ3ZHJkMGQ1MiIgdGltZXN0YW1wPSIxNzExNzQwMzMx
Ij4zPC9rZXk+PC9mb3JlaWduLWtleXM+PHJlZi10eXBlIG5hbWU9IkpvdXJuYWwgQXJ0aWNsZSI+
MTc8L3JlZi10eXBlPjxjb250cmlidXRvcnM+PGF1dGhvcnM+PGF1dGhvcj5PaG0sIFIuIEEuPC9h
dXRob3I+PGF1dGhvcj5GZWF1LCBOLjwvYXV0aG9yPjxhdXRob3I+SGVucmlzc2F0LCBCLjwvYXV0
aG9yPjxhdXRob3I+U2Nob2NoLCBDLiBMLjwvYXV0aG9yPjxhdXRob3I+SG9yd2l0eiwgQi4gQS48
L2F1dGhvcj48YXV0aG9yPkJhcnJ5LCBLLiBXLjwvYXV0aG9yPjxhdXRob3I+Q29uZG9uLCBCLiBK
LjwvYXV0aG9yPjxhdXRob3I+Q29wZWxhbmQsIEEuIEMuPC9hdXRob3I+PGF1dGhvcj5EaGlsbG9u
LCBCLjwvYXV0aG9yPjxhdXRob3I+R2xhc2VyLCBGLjwvYXV0aG9yPjxhdXRob3I+SGVzc2UsIEMu
IE4uPC9hdXRob3I+PGF1dGhvcj5Lb3N0aSwgSS48L2F1dGhvcj48YXV0aG9yPkxhQnV0dGksIEsu
PC9hdXRob3I+PGF1dGhvcj5MaW5kcXVpc3QsIEUuIEEuPC9hdXRob3I+PGF1dGhvcj5MdWNhcywg
Uy48L2F1dGhvcj48YXV0aG9yPlNhbGFtb3YsIEEuIEEuPC9hdXRob3I+PGF1dGhvcj5CcmFkc2hh
dywgUi4gRS48L2F1dGhvcj48YXV0aG9yPkNpdWZmZXR0aSwgTC48L2F1dGhvcj48YXV0aG9yPkhh
bWVsaW4sIFIuIEMuPC9hdXRob3I+PGF1dGhvcj5LZW1hLCBHLiBILjwvYXV0aG9yPjxhdXRob3I+
TGF3cmVuY2UsIEMuPC9hdXRob3I+PGF1dGhvcj5TY290dCwgSi4gQS48L2F1dGhvcj48YXV0aG9y
PlNwYXRhZm9yYSwgSi4gVy48L2F1dGhvcj48YXV0aG9yPlR1cmdlb24sIEIuIEcuPC9hdXRob3I+
PGF1dGhvcj5kZSBXaXQsIFAuIEouPC9hdXRob3I+PGF1dGhvcj5aaG9uZywgUy48L2F1dGhvcj48
YXV0aG9yPkdvb2R3aW4sIFMuIEIuPC9hdXRob3I+PGF1dGhvcj5Hcmlnb3JpZXYsIEkuIFYuPC9h
dXRob3I+PC9hdXRob3JzPjwvY29udHJpYnV0b3JzPjxhdXRoLWFkZHJlc3M+VW5pdGVkIFN0YXRl
cyBEZXBhcnRtZW50IG9mIEVuZXJneSBET0UgSm9pbnQgR2Vub21lIEluc3RpdHV0ZSBKR0ksIFdh
bG51dCBDcmVlaywgQ2FsaWZvcm5pYSwgVW5pdGVkIFN0YXRlcyBvZiBBbWVyaWNhLiByYW9obUBs
YmwuZ292PC9hdXRoLWFkZHJlc3M+PHRpdGxlcz48dGl0bGU+RGl2ZXJzZSBsaWZlc3R5bGVzIGFu
ZCBzdHJhdGVnaWVzIG9mIHBsYW50IHBhdGhvZ2VuZXNpcyBlbmNvZGVkIGluIHRoZSBnZW5vbWVz
IG9mIGVpZ2h0ZWVuIERvdGhpZGVvbXljZXRlcyBmdW5naTwvdGl0bGU+PHNlY29uZGFyeS10aXRs
ZT5QTG9TIFBhdGhvZzwvc2Vjb25kYXJ5LXRpdGxlPjwvdGl0bGVzPjxwZXJpb2RpY2FsPjxmdWxs
LXRpdGxlPlBMb1MgUGF0aG9nPC9mdWxsLXRpdGxlPjwvcGVyaW9kaWNhbD48cGFnZXM+ZTEwMDMw
Mzc8L3BhZ2VzPjx2b2x1bWU+ODwvdm9sdW1lPjxudW1iZXI+MTI8L251bWJlcj48ZWRpdGlvbj4y
MDEyLzEyLzE0PC9lZGl0aW9uPjxrZXl3b3Jkcz48a2V5d29yZD5Bc2NvbXljb3RhLypnZW5ldGlj
cy9tZXRhYm9saXNtLypwYXRob2dlbmljaXR5PC9rZXl3b3JkPjxrZXl3b3JkPkNocm9tb3NvbWVz
LCBGdW5nYWwvKmdlbmV0aWNzL21ldGFib2xpc208L2tleXdvcmQ+PGtleXdvcmQ+RE5BIFRyYW5z
cG9zYWJsZSBFbGVtZW50cy9waHlzaW9sb2d5PC9rZXl3b3JkPjxrZXl3b3JkPipFdm9sdXRpb24s
IE1vbGVjdWxhcjwva2V5d29yZD48a2V5d29yZD5HZW5lcywgRnVuZ2FsLypwaHlzaW9sb2d5PC9r
ZXl3b3JkPjxrZXl3b3JkPk94aWRhdGl2ZSBTdHJlc3MvZ2VuZXRpY3M8L2tleXdvcmQ+PGtleXdv
cmQ+UGxhbnQgRGlzZWFzZXMvKmdlbmV0aWNzL21pY3JvYmlvbG9neTwva2V5d29yZD48a2V5d29y
ZD5Qb2ludCBNdXRhdGlvbjwva2V5d29yZD48L2tleXdvcmRzPjxkYXRlcz48eWVhcj4yMDEyPC95
ZWFyPjwvZGF0ZXM+PGlzYm4+MTU1My03MzY2IChQcmludCkmI3hEOzE1NTMtNzM2NjwvaXNibj48
YWNjZXNzaW9uLW51bT4yMzIzNjI3NTwvYWNjZXNzaW9uLW51bT48dXJscz48L3VybHM+PGN1c3Rv
bTI+UE1DMzUxNjU2OTwvY3VzdG9tMj48ZWxlY3Ryb25pYy1yZXNvdXJjZS1udW0+MTAuMTM3MS9q
b3VybmFsLnBwYXQuMTAwMzAzNz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bottom"/>
            <w:hideMark/>
          </w:tcPr>
          <w:p w14:paraId="21250CCC" w14:textId="5070DDF5" w:rsidR="00F523BF" w:rsidRPr="00067594" w:rsidRDefault="00F523BF" w:rsidP="00D93BE2">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t>jgi|Altbr1|3555</w:t>
            </w:r>
            <w:r w:rsidRPr="00067594">
              <w:rPr>
                <w:rFonts w:ascii="Times New Roman" w:eastAsia="Times New Roman" w:hAnsi="Times New Roman" w:cs="Times New Roman"/>
                <w:color w:val="000000"/>
                <w:kern w:val="0"/>
                <w:sz w:val="18"/>
                <w:szCs w:val="18"/>
                <w14:ligatures w14:val="none"/>
              </w:rPr>
              <w:t xml:space="preserve"> Transcript ID; ATCC 96836 </w:t>
            </w:r>
            <w:r>
              <w:rPr>
                <w:rFonts w:ascii="Times New Roman" w:eastAsia="Times New Roman" w:hAnsi="Times New Roman" w:cs="Times New Roman"/>
                <w:color w:val="000000"/>
                <w:kern w:val="0"/>
                <w:sz w:val="18"/>
                <w:szCs w:val="18"/>
                <w14:ligatures w14:val="none"/>
              </w:rPr>
              <w:fldChar w:fldCharType="begin">
                <w:fldData xml:space="preserve">PEVuZE5vdGU+PENpdGU+PEF1dGhvcj5PaG08L0F1dGhvcj48WWVhcj4yMDEyPC9ZZWFyPjxSZWNO
dW0+MzwvUmVjTnVtPjxEaXNwbGF5VGV4dD4oNSk8L0Rpc3BsYXlUZXh0PjxyZWNvcmQ+PHJlYy1u
dW1iZXI+MzwvcmVjLW51bWJlcj48Zm9yZWlnbi1rZXlzPjxrZXkgYXBwPSJFTiIgZGItaWQ9ImE1
emR6OWZ6MWQwdHhpZTUyZGN2MnRyZjB4ZTJ3ZHJkMGQ1MiIgdGltZXN0YW1wPSIxNzExNzQwMzMx
Ij4zPC9rZXk+PC9mb3JlaWduLWtleXM+PHJlZi10eXBlIG5hbWU9IkpvdXJuYWwgQXJ0aWNsZSI+
MTc8L3JlZi10eXBlPjxjb250cmlidXRvcnM+PGF1dGhvcnM+PGF1dGhvcj5PaG0sIFIuIEEuPC9h
dXRob3I+PGF1dGhvcj5GZWF1LCBOLjwvYXV0aG9yPjxhdXRob3I+SGVucmlzc2F0LCBCLjwvYXV0
aG9yPjxhdXRob3I+U2Nob2NoLCBDLiBMLjwvYXV0aG9yPjxhdXRob3I+SG9yd2l0eiwgQi4gQS48
L2F1dGhvcj48YXV0aG9yPkJhcnJ5LCBLLiBXLjwvYXV0aG9yPjxhdXRob3I+Q29uZG9uLCBCLiBK
LjwvYXV0aG9yPjxhdXRob3I+Q29wZWxhbmQsIEEuIEMuPC9hdXRob3I+PGF1dGhvcj5EaGlsbG9u
LCBCLjwvYXV0aG9yPjxhdXRob3I+R2xhc2VyLCBGLjwvYXV0aG9yPjxhdXRob3I+SGVzc2UsIEMu
IE4uPC9hdXRob3I+PGF1dGhvcj5Lb3N0aSwgSS48L2F1dGhvcj48YXV0aG9yPkxhQnV0dGksIEsu
PC9hdXRob3I+PGF1dGhvcj5MaW5kcXVpc3QsIEUuIEEuPC9hdXRob3I+PGF1dGhvcj5MdWNhcywg
Uy48L2F1dGhvcj48YXV0aG9yPlNhbGFtb3YsIEEuIEEuPC9hdXRob3I+PGF1dGhvcj5CcmFkc2hh
dywgUi4gRS48L2F1dGhvcj48YXV0aG9yPkNpdWZmZXR0aSwgTC48L2F1dGhvcj48YXV0aG9yPkhh
bWVsaW4sIFIuIEMuPC9hdXRob3I+PGF1dGhvcj5LZW1hLCBHLiBILjwvYXV0aG9yPjxhdXRob3I+
TGF3cmVuY2UsIEMuPC9hdXRob3I+PGF1dGhvcj5TY290dCwgSi4gQS48L2F1dGhvcj48YXV0aG9y
PlNwYXRhZm9yYSwgSi4gVy48L2F1dGhvcj48YXV0aG9yPlR1cmdlb24sIEIuIEcuPC9hdXRob3I+
PGF1dGhvcj5kZSBXaXQsIFAuIEouPC9hdXRob3I+PGF1dGhvcj5aaG9uZywgUy48L2F1dGhvcj48
YXV0aG9yPkdvb2R3aW4sIFMuIEIuPC9hdXRob3I+PGF1dGhvcj5Hcmlnb3JpZXYsIEkuIFYuPC9h
dXRob3I+PC9hdXRob3JzPjwvY29udHJpYnV0b3JzPjxhdXRoLWFkZHJlc3M+VW5pdGVkIFN0YXRl
cyBEZXBhcnRtZW50IG9mIEVuZXJneSBET0UgSm9pbnQgR2Vub21lIEluc3RpdHV0ZSBKR0ksIFdh
bG51dCBDcmVlaywgQ2FsaWZvcm5pYSwgVW5pdGVkIFN0YXRlcyBvZiBBbWVyaWNhLiByYW9obUBs
YmwuZ292PC9hdXRoLWFkZHJlc3M+PHRpdGxlcz48dGl0bGU+RGl2ZXJzZSBsaWZlc3R5bGVzIGFu
ZCBzdHJhdGVnaWVzIG9mIHBsYW50IHBhdGhvZ2VuZXNpcyBlbmNvZGVkIGluIHRoZSBnZW5vbWVz
IG9mIGVpZ2h0ZWVuIERvdGhpZGVvbXljZXRlcyBmdW5naTwvdGl0bGU+PHNlY29uZGFyeS10aXRs
ZT5QTG9TIFBhdGhvZzwvc2Vjb25kYXJ5LXRpdGxlPjwvdGl0bGVzPjxwZXJpb2RpY2FsPjxmdWxs
LXRpdGxlPlBMb1MgUGF0aG9nPC9mdWxsLXRpdGxlPjwvcGVyaW9kaWNhbD48cGFnZXM+ZTEwMDMw
Mzc8L3BhZ2VzPjx2b2x1bWU+ODwvdm9sdW1lPjxudW1iZXI+MTI8L251bWJlcj48ZWRpdGlvbj4y
MDEyLzEyLzE0PC9lZGl0aW9uPjxrZXl3b3Jkcz48a2V5d29yZD5Bc2NvbXljb3RhLypnZW5ldGlj
cy9tZXRhYm9saXNtLypwYXRob2dlbmljaXR5PC9rZXl3b3JkPjxrZXl3b3JkPkNocm9tb3NvbWVz
LCBGdW5nYWwvKmdlbmV0aWNzL21ldGFib2xpc208L2tleXdvcmQ+PGtleXdvcmQ+RE5BIFRyYW5z
cG9zYWJsZSBFbGVtZW50cy9waHlzaW9sb2d5PC9rZXl3b3JkPjxrZXl3b3JkPipFdm9sdXRpb24s
IE1vbGVjdWxhcjwva2V5d29yZD48a2V5d29yZD5HZW5lcywgRnVuZ2FsLypwaHlzaW9sb2d5PC9r
ZXl3b3JkPjxrZXl3b3JkPk94aWRhdGl2ZSBTdHJlc3MvZ2VuZXRpY3M8L2tleXdvcmQ+PGtleXdv
cmQ+UGxhbnQgRGlzZWFzZXMvKmdlbmV0aWNzL21pY3JvYmlvbG9neTwva2V5d29yZD48a2V5d29y
ZD5Qb2ludCBNdXRhdGlvbjwva2V5d29yZD48L2tleXdvcmRzPjxkYXRlcz48eWVhcj4yMDEyPC95
ZWFyPjwvZGF0ZXM+PGlzYm4+MTU1My03MzY2IChQcmludCkmI3hEOzE1NTMtNzM2NjwvaXNibj48
YWNjZXNzaW9uLW51bT4yMzIzNjI3NTwvYWNjZXNzaW9uLW51bT48dXJscz48L3VybHM+PGN1c3Rv
bTI+UE1DMzUxNjU2OTwvY3VzdG9tMj48ZWxlY3Ryb25pYy1yZXNvdXJjZS1udW0+MTAuMTM3MS9q
b3VybmFsLnBwYXQuMTAwMzAzNz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PaG08L0F1dGhvcj48WWVhcj4yMDEyPC9ZZWFyPjxSZWNO
dW0+MzwvUmVjTnVtPjxEaXNwbGF5VGV4dD4oNSk8L0Rpc3BsYXlUZXh0PjxyZWNvcmQ+PHJlYy1u
dW1iZXI+MzwvcmVjLW51bWJlcj48Zm9yZWlnbi1rZXlzPjxrZXkgYXBwPSJFTiIgZGItaWQ9ImE1
emR6OWZ6MWQwdHhpZTUyZGN2MnRyZjB4ZTJ3ZHJkMGQ1MiIgdGltZXN0YW1wPSIxNzExNzQwMzMx
Ij4zPC9rZXk+PC9mb3JlaWduLWtleXM+PHJlZi10eXBlIG5hbWU9IkpvdXJuYWwgQXJ0aWNsZSI+
MTc8L3JlZi10eXBlPjxjb250cmlidXRvcnM+PGF1dGhvcnM+PGF1dGhvcj5PaG0sIFIuIEEuPC9h
dXRob3I+PGF1dGhvcj5GZWF1LCBOLjwvYXV0aG9yPjxhdXRob3I+SGVucmlzc2F0LCBCLjwvYXV0
aG9yPjxhdXRob3I+U2Nob2NoLCBDLiBMLjwvYXV0aG9yPjxhdXRob3I+SG9yd2l0eiwgQi4gQS48
L2F1dGhvcj48YXV0aG9yPkJhcnJ5LCBLLiBXLjwvYXV0aG9yPjxhdXRob3I+Q29uZG9uLCBCLiBK
LjwvYXV0aG9yPjxhdXRob3I+Q29wZWxhbmQsIEEuIEMuPC9hdXRob3I+PGF1dGhvcj5EaGlsbG9u
LCBCLjwvYXV0aG9yPjxhdXRob3I+R2xhc2VyLCBGLjwvYXV0aG9yPjxhdXRob3I+SGVzc2UsIEMu
IE4uPC9hdXRob3I+PGF1dGhvcj5Lb3N0aSwgSS48L2F1dGhvcj48YXV0aG9yPkxhQnV0dGksIEsu
PC9hdXRob3I+PGF1dGhvcj5MaW5kcXVpc3QsIEUuIEEuPC9hdXRob3I+PGF1dGhvcj5MdWNhcywg
Uy48L2F1dGhvcj48YXV0aG9yPlNhbGFtb3YsIEEuIEEuPC9hdXRob3I+PGF1dGhvcj5CcmFkc2hh
dywgUi4gRS48L2F1dGhvcj48YXV0aG9yPkNpdWZmZXR0aSwgTC48L2F1dGhvcj48YXV0aG9yPkhh
bWVsaW4sIFIuIEMuPC9hdXRob3I+PGF1dGhvcj5LZW1hLCBHLiBILjwvYXV0aG9yPjxhdXRob3I+
TGF3cmVuY2UsIEMuPC9hdXRob3I+PGF1dGhvcj5TY290dCwgSi4gQS48L2F1dGhvcj48YXV0aG9y
PlNwYXRhZm9yYSwgSi4gVy48L2F1dGhvcj48YXV0aG9yPlR1cmdlb24sIEIuIEcuPC9hdXRob3I+
PGF1dGhvcj5kZSBXaXQsIFAuIEouPC9hdXRob3I+PGF1dGhvcj5aaG9uZywgUy48L2F1dGhvcj48
YXV0aG9yPkdvb2R3aW4sIFMuIEIuPC9hdXRob3I+PGF1dGhvcj5Hcmlnb3JpZXYsIEkuIFYuPC9h
dXRob3I+PC9hdXRob3JzPjwvY29udHJpYnV0b3JzPjxhdXRoLWFkZHJlc3M+VW5pdGVkIFN0YXRl
cyBEZXBhcnRtZW50IG9mIEVuZXJneSBET0UgSm9pbnQgR2Vub21lIEluc3RpdHV0ZSBKR0ksIFdh
bG51dCBDcmVlaywgQ2FsaWZvcm5pYSwgVW5pdGVkIFN0YXRlcyBvZiBBbWVyaWNhLiByYW9obUBs
YmwuZ292PC9hdXRoLWFkZHJlc3M+PHRpdGxlcz48dGl0bGU+RGl2ZXJzZSBsaWZlc3R5bGVzIGFu
ZCBzdHJhdGVnaWVzIG9mIHBsYW50IHBhdGhvZ2VuZXNpcyBlbmNvZGVkIGluIHRoZSBnZW5vbWVz
IG9mIGVpZ2h0ZWVuIERvdGhpZGVvbXljZXRlcyBmdW5naTwvdGl0bGU+PHNlY29uZGFyeS10aXRs
ZT5QTG9TIFBhdGhvZzwvc2Vjb25kYXJ5LXRpdGxlPjwvdGl0bGVzPjxwZXJpb2RpY2FsPjxmdWxs
LXRpdGxlPlBMb1MgUGF0aG9nPC9mdWxsLXRpdGxlPjwvcGVyaW9kaWNhbD48cGFnZXM+ZTEwMDMw
Mzc8L3BhZ2VzPjx2b2x1bWU+ODwvdm9sdW1lPjxudW1iZXI+MTI8L251bWJlcj48ZWRpdGlvbj4y
MDEyLzEyLzE0PC9lZGl0aW9uPjxrZXl3b3Jkcz48a2V5d29yZD5Bc2NvbXljb3RhLypnZW5ldGlj
cy9tZXRhYm9saXNtLypwYXRob2dlbmljaXR5PC9rZXl3b3JkPjxrZXl3b3JkPkNocm9tb3NvbWVz
LCBGdW5nYWwvKmdlbmV0aWNzL21ldGFib2xpc208L2tleXdvcmQ+PGtleXdvcmQ+RE5BIFRyYW5z
cG9zYWJsZSBFbGVtZW50cy9waHlzaW9sb2d5PC9rZXl3b3JkPjxrZXl3b3JkPipFdm9sdXRpb24s
IE1vbGVjdWxhcjwva2V5d29yZD48a2V5d29yZD5HZW5lcywgRnVuZ2FsLypwaHlzaW9sb2d5PC9r
ZXl3b3JkPjxrZXl3b3JkPk94aWRhdGl2ZSBTdHJlc3MvZ2VuZXRpY3M8L2tleXdvcmQ+PGtleXdv
cmQ+UGxhbnQgRGlzZWFzZXMvKmdlbmV0aWNzL21pY3JvYmlvbG9neTwva2V5d29yZD48a2V5d29y
ZD5Qb2ludCBNdXRhdGlvbjwva2V5d29yZD48L2tleXdvcmRzPjxkYXRlcz48eWVhcj4yMDEyPC95
ZWFyPjwvZGF0ZXM+PGlzYm4+MTU1My03MzY2IChQcmludCkmI3hEOzE1NTMtNzM2NjwvaXNibj48
YWNjZXNzaW9uLW51bT4yMzIzNjI3NTwvYWNjZXNzaW9uLW51bT48dXJscz48L3VybHM+PGN1c3Rv
bTI+UE1DMzUxNjU2OTwvY3VzdG9tMj48ZWxlY3Ryb25pYy1yZXNvdXJjZS1udW0+MTAuMTM3MS9q
b3VybmFsLnBwYXQuMTAwMzAzNzwvZWxlY3Ryb25pYy1yZXNvdXJjZS1udW0+PHJlbW90ZS1kYXRh
YmFzZS1wcm92aWRlcj5OTE08L3JlbW90ZS1kYXRhYmFzZS1wcm92aWRlcj48bGFuZ3VhZ2U+ZW5n
PC9sYW5ndWFnZT48L3Jl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w:t>
            </w:r>
            <w:r>
              <w:rPr>
                <w:rFonts w:ascii="Times New Roman" w:eastAsia="Times New Roman" w:hAnsi="Times New Roman" w:cs="Times New Roman"/>
                <w:color w:val="000000"/>
                <w:kern w:val="0"/>
                <w:sz w:val="18"/>
                <w:szCs w:val="18"/>
                <w14:ligatures w14:val="none"/>
              </w:rPr>
              <w:fldChar w:fldCharType="end"/>
            </w:r>
          </w:p>
        </w:tc>
      </w:tr>
      <w:tr w:rsidR="00F523BF" w:rsidRPr="00067594" w14:paraId="5E8E5310" w14:textId="77777777" w:rsidTr="00F523BF">
        <w:trPr>
          <w:cantSplit/>
        </w:trPr>
        <w:tc>
          <w:tcPr>
            <w:tcW w:w="1624" w:type="dxa"/>
            <w:tcBorders>
              <w:top w:val="nil"/>
              <w:left w:val="single" w:sz="4" w:space="0" w:color="auto"/>
              <w:bottom w:val="single" w:sz="4" w:space="0" w:color="auto"/>
              <w:right w:val="single" w:sz="4" w:space="0" w:color="auto"/>
            </w:tcBorders>
            <w:shd w:val="clear" w:color="auto" w:fill="auto"/>
            <w:vAlign w:val="bottom"/>
            <w:hideMark/>
          </w:tcPr>
          <w:p w14:paraId="786F6294" w14:textId="77777777" w:rsidR="00F523BF" w:rsidRPr="00067594" w:rsidRDefault="00F523BF"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Amauroascus</w:t>
            </w:r>
            <w:proofErr w:type="spellEnd"/>
            <w:r w:rsidRPr="00067594">
              <w:rPr>
                <w:rFonts w:ascii="Times New Roman" w:eastAsia="Times New Roman" w:hAnsi="Times New Roman" w:cs="Times New Roman"/>
                <w:i/>
                <w:iCs/>
                <w:color w:val="000000"/>
                <w:kern w:val="0"/>
                <w:sz w:val="18"/>
                <w:szCs w:val="18"/>
                <w14:ligatures w14:val="none"/>
              </w:rPr>
              <w:t xml:space="preserve"> aureus </w:t>
            </w:r>
          </w:p>
        </w:tc>
        <w:tc>
          <w:tcPr>
            <w:tcW w:w="1378" w:type="dxa"/>
            <w:tcBorders>
              <w:top w:val="nil"/>
              <w:left w:val="nil"/>
              <w:bottom w:val="single" w:sz="4" w:space="0" w:color="auto"/>
              <w:right w:val="single" w:sz="4" w:space="0" w:color="auto"/>
            </w:tcBorders>
            <w:shd w:val="clear" w:color="auto" w:fill="auto"/>
            <w:vAlign w:val="bottom"/>
            <w:hideMark/>
          </w:tcPr>
          <w:p w14:paraId="6425C844"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060" w:type="dxa"/>
            <w:tcBorders>
              <w:top w:val="nil"/>
              <w:left w:val="nil"/>
              <w:bottom w:val="single" w:sz="4" w:space="0" w:color="auto"/>
              <w:right w:val="single" w:sz="4" w:space="0" w:color="auto"/>
            </w:tcBorders>
            <w:shd w:val="clear" w:color="auto" w:fill="auto"/>
            <w:vAlign w:val="bottom"/>
            <w:hideMark/>
          </w:tcPr>
          <w:p w14:paraId="1880C653"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nil"/>
              <w:left w:val="nil"/>
              <w:bottom w:val="single" w:sz="4" w:space="0" w:color="auto"/>
              <w:right w:val="single" w:sz="4" w:space="0" w:color="auto"/>
            </w:tcBorders>
            <w:shd w:val="clear" w:color="auto" w:fill="auto"/>
            <w:vAlign w:val="bottom"/>
            <w:hideMark/>
          </w:tcPr>
          <w:p w14:paraId="1F452E07" w14:textId="5A9FAC0B"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7025 </w:t>
            </w:r>
            <w:r>
              <w:rPr>
                <w:rFonts w:ascii="Times New Roman" w:eastAsia="Times New Roman" w:hAnsi="Times New Roman" w:cs="Times New Roman"/>
                <w:color w:val="000000"/>
                <w:kern w:val="0"/>
                <w:sz w:val="18"/>
                <w:szCs w:val="18"/>
                <w14:ligatures w14:val="none"/>
              </w:rPr>
              <w:fldChar w:fldCharType="begin">
                <w:fldData xml:space="preserve">PEVuZE5vdGU+PENpdGU+PEF1dGhvcj5QaXR0PC9BdXRob3I+PFllYXI+MjAxMzwvWWVhcj48UmVj
TnVtPjQzPC9SZWNOdW0+PERpc3BsYXlUZXh0Pig2KTwvRGlzcGxheVRleHQ+PHJlY29yZD48cmVj
LW51bWJlcj40MzwvcmVjLW51bWJlcj48Zm9yZWlnbi1rZXlzPjxrZXkgYXBwPSJFTiIgZGItaWQ9
ImE1emR6OWZ6MWQwdHhpZTUyZGN2MnRyZjB4ZTJ3ZHJkMGQ1MiIgdGltZXN0YW1wPSIxNzUwMTg2
MjMwIj40Mzwva2V5PjwvZm9yZWlnbi1rZXlzPjxyZWYtdHlwZSBuYW1lPSJKb3VybmFsIEFydGlj
bGUiPjE3PC9yZWYtdHlwZT48Y29udHJpYnV0b3JzPjxhdXRob3JzPjxhdXRob3I+UGl0dCwgSi4g
SS48L2F1dGhvcj48YXV0aG9yPkxhbnR6LCBILjwvYXV0aG9yPjxhdXRob3I+UGV0dGVyc3Nvbiwg
Ty4gVi48L2F1dGhvcj48YXV0aG9yPkxlb25nLCBTLiBMLjwvYXV0aG9yPjwvYXV0aG9ycz48L2Nv
bnRyaWJ1dG9ycz48YXV0aC1hZGRyZXNzPkNTSVJPIEFuaW1hbCwgRm9vZCBhbmQgSGVhbHRoIFNj
aWVuY2VzLCBQLk8uIEJveCA1MiwgTm9ydGggUnlkZSwgTlNXIDE2NzAsIEF1c3RyYWxpYTsmI3hE
O1N3ZWRpc2ggVW5pdmVyc2l0eSBvZiBBZ3JpY3VsdHVyYWwgU2NpZW5jZXMsIFVwcHNhbGEgQmlv
Q2VudGVyLCBEZXB0IG9mIE1pY3JvYmlvbG9neSwgQm94IDcwMjUsIFVwcHNhbGEgNzUwMDcsIFN3
ZWRlbiA7IFVwcHNhbGEgVW5pdmVyc2l0eSwgRGVwYXJ0bWVudCBvZiBNZWRpY2FsIEJpb2NoZW1p
c3RyeSBhbmQgTWljcm9iaW9sb2d5LCBCb3ggNTgyLCA3NTEyMyBVcHBzYWxhLiYjeEQ7U3dlZGlz
aCBVbml2ZXJzaXR5IG9mIEFncmljdWx0dXJhbCBTY2llbmNlcywgVXBwc2FsYSBCaW9DZW50ZXIs
IERlcHQgb2YgTWljcm9iaW9sb2d5LCBCb3ggNzAyNSwgVXBwc2FsYSA3NTAwNywgU3dlZGVuIDsg
VXBwc2FsYSBVbml2ZXJzaXR5LCBJbW11bm9sb2d5LCBHZW5ldGljcyBhbmQgUGF0aG9sb2d5LCBS
dWRiZWNrbGFib3JhdG9yaWV0LCA3NTE4NSBVcHBzYWxhLiYjeEQ7U3dlZGlzaCBVbml2ZXJzaXR5
IG9mIEFncmljdWx0dXJhbCBTY2llbmNlcywgVXBwc2FsYSBCaW9DZW50ZXIsIERlcHQgb2YgTWlj
cm9iaW9sb2d5LCBCb3ggNzAyNSwgVXBwc2FsYSA3NTAwNywgU3dlZGVuLjwvYXV0aC1hZGRyZXNz
Pjx0aXRsZXM+PHRpdGxlPjxzdHlsZSBmYWNlPSJpdGFsaWMiIGZvbnQ9ImRlZmF1bHQiIHNpemU9
IjEwMCUiPlhlcm9jaHJ5c2l1bTwvc3R5bGU+PHN0eWxlIGZhY2U9Im5vcm1hbCIgZm9udD0iZGVm
YXVsdCIgc2l6ZT0iMTAwJSI+IGdlbi4gbm92LiBhbmQgPC9zdHlsZT48c3R5bGUgZmFjZT0iaXRh
bGljIiBmb250PSJkZWZhdWx0IiBzaXplPSIxMDAlIj5CZXR0c2lhPC9zdHlsZT48c3R5bGUgZmFj
ZT0ibm9ybWFsIiBmb250PSJkZWZhdWx0IiBzaXplPSIxMDAlIj4sIGdlbmVyYSBlbmNvbXBhc3Np
bmcgeGVyb3BoaWxpYyBzcGVjaWVzIG9mIDwvc3R5bGU+PHN0eWxlIGZhY2U9Iml0YWxpYyIgZm9u
dD0iZGVmYXVsdCIgc2l6ZT0iMTAwJSI+Q2hyeXNvc3Bvcml1bTwvc3R5bGU+PC90aXRsZT48c2Vj
b25kYXJ5LXRpdGxlPklNQSBGdW5ndXM8L3NlY29uZGFyeS10aXRsZT48L3RpdGxlcz48cGFnZXM+
MjI5LTQxPC9wYWdlcz48dm9sdW1lPjQ8L3ZvbHVtZT48bnVtYmVyPjI8L251bWJlcj48ZWRpdGlv
bj4yMDEzMTExOTwvZWRpdGlvbj48a2V5d29yZHM+PGtleXdvcmQ+RXVyb3RpYWxlczwva2V5d29y
ZD48a2V5d29yZD5MZW90aWFsZXM8L2tleXdvcmQ+PGtleXdvcmQ+T255Z2VuYWxlczwva2V5d29y
ZD48a2V5d29yZD5mb29kIHNwb2lsYWdlPC9rZXl3b3JkPjxrZXl3b3JkPm1vbGVjdWxhciBzeXN0
ZW1hdGljczwva2V5d29yZD48a2V5d29yZD50YXhvbm9teTwva2V5d29yZD48L2tleXdvcmRzPjxk
YXRlcz48eWVhcj4yMDEzPC95ZWFyPjxwdWItZGF0ZXM+PGRhdGU+RGVjPC9kYXRlPjwvcHViLWRh
dGVzPjwvZGF0ZXM+PGlzYm4+MjIxMC02MzQwIChQcmludCkmI3hEOzIyMTAtNjM0MDwvaXNibj48
YWNjZXNzaW9uLW51bT4yNDU2MzgzNTwvYWNjZXNzaW9uLW51bT48dXJscz48L3VybHM+PGN1c3Rv
bTI+UE1DMzkwNTk0MTwvY3VzdG9tMj48ZWxlY3Ryb25pYy1yZXNvdXJjZS1udW0+MTAuNTU5OC9p
bWFmdW5ndXMuMjAxMy4wNC4wMi4wOD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QaXR0PC9BdXRob3I+PFllYXI+MjAxMzwvWWVhcj48UmVj
TnVtPjQzPC9SZWNOdW0+PERpc3BsYXlUZXh0Pig2KTwvRGlzcGxheVRleHQ+PHJlY29yZD48cmVj
LW51bWJlcj40MzwvcmVjLW51bWJlcj48Zm9yZWlnbi1rZXlzPjxrZXkgYXBwPSJFTiIgZGItaWQ9
ImE1emR6OWZ6MWQwdHhpZTUyZGN2MnRyZjB4ZTJ3ZHJkMGQ1MiIgdGltZXN0YW1wPSIxNzUwMTg2
MjMwIj40Mzwva2V5PjwvZm9yZWlnbi1rZXlzPjxyZWYtdHlwZSBuYW1lPSJKb3VybmFsIEFydGlj
bGUiPjE3PC9yZWYtdHlwZT48Y29udHJpYnV0b3JzPjxhdXRob3JzPjxhdXRob3I+UGl0dCwgSi4g
SS48L2F1dGhvcj48YXV0aG9yPkxhbnR6LCBILjwvYXV0aG9yPjxhdXRob3I+UGV0dGVyc3Nvbiwg
Ty4gVi48L2F1dGhvcj48YXV0aG9yPkxlb25nLCBTLiBMLjwvYXV0aG9yPjwvYXV0aG9ycz48L2Nv
bnRyaWJ1dG9ycz48YXV0aC1hZGRyZXNzPkNTSVJPIEFuaW1hbCwgRm9vZCBhbmQgSGVhbHRoIFNj
aWVuY2VzLCBQLk8uIEJveCA1MiwgTm9ydGggUnlkZSwgTlNXIDE2NzAsIEF1c3RyYWxpYTsmI3hE
O1N3ZWRpc2ggVW5pdmVyc2l0eSBvZiBBZ3JpY3VsdHVyYWwgU2NpZW5jZXMsIFVwcHNhbGEgQmlv
Q2VudGVyLCBEZXB0IG9mIE1pY3JvYmlvbG9neSwgQm94IDcwMjUsIFVwcHNhbGEgNzUwMDcsIFN3
ZWRlbiA7IFVwcHNhbGEgVW5pdmVyc2l0eSwgRGVwYXJ0bWVudCBvZiBNZWRpY2FsIEJpb2NoZW1p
c3RyeSBhbmQgTWljcm9iaW9sb2d5LCBCb3ggNTgyLCA3NTEyMyBVcHBzYWxhLiYjeEQ7U3dlZGlz
aCBVbml2ZXJzaXR5IG9mIEFncmljdWx0dXJhbCBTY2llbmNlcywgVXBwc2FsYSBCaW9DZW50ZXIs
IERlcHQgb2YgTWljcm9iaW9sb2d5LCBCb3ggNzAyNSwgVXBwc2FsYSA3NTAwNywgU3dlZGVuIDsg
VXBwc2FsYSBVbml2ZXJzaXR5LCBJbW11bm9sb2d5LCBHZW5ldGljcyBhbmQgUGF0aG9sb2d5LCBS
dWRiZWNrbGFib3JhdG9yaWV0LCA3NTE4NSBVcHBzYWxhLiYjeEQ7U3dlZGlzaCBVbml2ZXJzaXR5
IG9mIEFncmljdWx0dXJhbCBTY2llbmNlcywgVXBwc2FsYSBCaW9DZW50ZXIsIERlcHQgb2YgTWlj
cm9iaW9sb2d5LCBCb3ggNzAyNSwgVXBwc2FsYSA3NTAwNywgU3dlZGVuLjwvYXV0aC1hZGRyZXNz
Pjx0aXRsZXM+PHRpdGxlPjxzdHlsZSBmYWNlPSJpdGFsaWMiIGZvbnQ9ImRlZmF1bHQiIHNpemU9
IjEwMCUiPlhlcm9jaHJ5c2l1bTwvc3R5bGU+PHN0eWxlIGZhY2U9Im5vcm1hbCIgZm9udD0iZGVm
YXVsdCIgc2l6ZT0iMTAwJSI+IGdlbi4gbm92LiBhbmQgPC9zdHlsZT48c3R5bGUgZmFjZT0iaXRh
bGljIiBmb250PSJkZWZhdWx0IiBzaXplPSIxMDAlIj5CZXR0c2lhPC9zdHlsZT48c3R5bGUgZmFj
ZT0ibm9ybWFsIiBmb250PSJkZWZhdWx0IiBzaXplPSIxMDAlIj4sIGdlbmVyYSBlbmNvbXBhc3Np
bmcgeGVyb3BoaWxpYyBzcGVjaWVzIG9mIDwvc3R5bGU+PHN0eWxlIGZhY2U9Iml0YWxpYyIgZm9u
dD0iZGVmYXVsdCIgc2l6ZT0iMTAwJSI+Q2hyeXNvc3Bvcml1bTwvc3R5bGU+PC90aXRsZT48c2Vj
b25kYXJ5LXRpdGxlPklNQSBGdW5ndXM8L3NlY29uZGFyeS10aXRsZT48L3RpdGxlcz48cGFnZXM+
MjI5LTQxPC9wYWdlcz48dm9sdW1lPjQ8L3ZvbHVtZT48bnVtYmVyPjI8L251bWJlcj48ZWRpdGlv
bj4yMDEzMTExOTwvZWRpdGlvbj48a2V5d29yZHM+PGtleXdvcmQ+RXVyb3RpYWxlczwva2V5d29y
ZD48a2V5d29yZD5MZW90aWFsZXM8L2tleXdvcmQ+PGtleXdvcmQ+T255Z2VuYWxlczwva2V5d29y
ZD48a2V5d29yZD5mb29kIHNwb2lsYWdlPC9rZXl3b3JkPjxrZXl3b3JkPm1vbGVjdWxhciBzeXN0
ZW1hdGljczwva2V5d29yZD48a2V5d29yZD50YXhvbm9teTwva2V5d29yZD48L2tleXdvcmRzPjxk
YXRlcz48eWVhcj4yMDEzPC95ZWFyPjxwdWItZGF0ZXM+PGRhdGU+RGVjPC9kYXRlPjwvcHViLWRh
dGVzPjwvZGF0ZXM+PGlzYm4+MjIxMC02MzQwIChQcmludCkmI3hEOzIyMTAtNjM0MDwvaXNibj48
YWNjZXNzaW9uLW51bT4yNDU2MzgzNTwvYWNjZXNzaW9uLW51bT48dXJscz48L3VybHM+PGN1c3Rv
bTI+UE1DMzkwNTk0MTwvY3VzdG9tMj48ZWxlY3Ryb25pYy1yZXNvdXJjZS1udW0+MTAuNTU5OC9p
bWFmdW5ndXMuMjAxMy4wNC4wMi4wODwvZWxlY3Ryb25pYy1yZXNvdXJjZS1udW0+PHJlbW90ZS1k
YXRhYmFzZS1wcm92aWRlcj5OTE08L3JlbW90ZS1kYXRhYmFzZS1wcm92aWRlcj48bGFuZ3VhZ2U+
ZW5nPC9sYW5ndWFnZT48L3Jl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bottom"/>
            <w:hideMark/>
          </w:tcPr>
          <w:p w14:paraId="3C038E25"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bottom"/>
            <w:hideMark/>
          </w:tcPr>
          <w:p w14:paraId="6F7105D8"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F523BF" w:rsidRPr="00067594" w14:paraId="2E30EF3C" w14:textId="77777777" w:rsidTr="00F523BF">
        <w:trPr>
          <w:cantSplit/>
        </w:trPr>
        <w:tc>
          <w:tcPr>
            <w:tcW w:w="1624" w:type="dxa"/>
            <w:tcBorders>
              <w:top w:val="nil"/>
              <w:left w:val="single" w:sz="4" w:space="0" w:color="auto"/>
              <w:bottom w:val="single" w:sz="4" w:space="0" w:color="auto"/>
              <w:right w:val="single" w:sz="4" w:space="0" w:color="auto"/>
            </w:tcBorders>
            <w:shd w:val="clear" w:color="auto" w:fill="auto"/>
            <w:vAlign w:val="bottom"/>
            <w:hideMark/>
          </w:tcPr>
          <w:p w14:paraId="15157078" w14:textId="77777777" w:rsidR="00F523BF" w:rsidRPr="00067594" w:rsidRDefault="00F523BF"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Antennularia pulmonalis </w:t>
            </w:r>
          </w:p>
        </w:tc>
        <w:tc>
          <w:tcPr>
            <w:tcW w:w="1378" w:type="dxa"/>
            <w:tcBorders>
              <w:top w:val="nil"/>
              <w:left w:val="nil"/>
              <w:bottom w:val="single" w:sz="4" w:space="0" w:color="auto"/>
              <w:right w:val="single" w:sz="4" w:space="0" w:color="auto"/>
            </w:tcBorders>
            <w:shd w:val="clear" w:color="auto" w:fill="auto"/>
            <w:vAlign w:val="bottom"/>
            <w:hideMark/>
          </w:tcPr>
          <w:p w14:paraId="72887565"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060" w:type="dxa"/>
            <w:tcBorders>
              <w:top w:val="nil"/>
              <w:left w:val="nil"/>
              <w:bottom w:val="single" w:sz="4" w:space="0" w:color="auto"/>
              <w:right w:val="single" w:sz="4" w:space="0" w:color="auto"/>
            </w:tcBorders>
            <w:shd w:val="clear" w:color="auto" w:fill="auto"/>
            <w:vAlign w:val="bottom"/>
            <w:hideMark/>
          </w:tcPr>
          <w:p w14:paraId="780CA0AB"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nil"/>
              <w:left w:val="nil"/>
              <w:bottom w:val="single" w:sz="4" w:space="0" w:color="auto"/>
              <w:right w:val="single" w:sz="4" w:space="0" w:color="auto"/>
            </w:tcBorders>
            <w:shd w:val="clear" w:color="auto" w:fill="auto"/>
            <w:vAlign w:val="bottom"/>
            <w:hideMark/>
          </w:tcPr>
          <w:p w14:paraId="177CBF6D" w14:textId="00C6F9FF"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66351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bottom"/>
            <w:hideMark/>
          </w:tcPr>
          <w:p w14:paraId="27C88374"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bottom"/>
            <w:hideMark/>
          </w:tcPr>
          <w:p w14:paraId="5267BE39"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F523BF" w:rsidRPr="00067594" w14:paraId="7DF5C615" w14:textId="77777777" w:rsidTr="00F523BF">
        <w:trPr>
          <w:cantSplit/>
        </w:trPr>
        <w:tc>
          <w:tcPr>
            <w:tcW w:w="1624" w:type="dxa"/>
            <w:tcBorders>
              <w:top w:val="nil"/>
              <w:left w:val="single" w:sz="4" w:space="0" w:color="auto"/>
              <w:bottom w:val="single" w:sz="4" w:space="0" w:color="auto"/>
              <w:right w:val="single" w:sz="4" w:space="0" w:color="auto"/>
            </w:tcBorders>
            <w:shd w:val="clear" w:color="auto" w:fill="auto"/>
            <w:vAlign w:val="bottom"/>
            <w:hideMark/>
          </w:tcPr>
          <w:p w14:paraId="2656AA57" w14:textId="77777777" w:rsidR="00F523BF" w:rsidRPr="00067594" w:rsidRDefault="00F523BF"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Anthracothec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nan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378" w:type="dxa"/>
            <w:tcBorders>
              <w:top w:val="nil"/>
              <w:left w:val="nil"/>
              <w:bottom w:val="single" w:sz="4" w:space="0" w:color="auto"/>
              <w:right w:val="single" w:sz="4" w:space="0" w:color="auto"/>
            </w:tcBorders>
            <w:shd w:val="clear" w:color="auto" w:fill="auto"/>
            <w:vAlign w:val="bottom"/>
            <w:hideMark/>
          </w:tcPr>
          <w:p w14:paraId="65D18167"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060" w:type="dxa"/>
            <w:tcBorders>
              <w:top w:val="nil"/>
              <w:left w:val="nil"/>
              <w:bottom w:val="single" w:sz="4" w:space="0" w:color="auto"/>
              <w:right w:val="single" w:sz="4" w:space="0" w:color="auto"/>
            </w:tcBorders>
            <w:shd w:val="clear" w:color="auto" w:fill="auto"/>
            <w:vAlign w:val="bottom"/>
            <w:hideMark/>
          </w:tcPr>
          <w:p w14:paraId="315E364B"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nil"/>
              <w:left w:val="nil"/>
              <w:bottom w:val="single" w:sz="4" w:space="0" w:color="auto"/>
              <w:right w:val="single" w:sz="4" w:space="0" w:color="auto"/>
            </w:tcBorders>
            <w:shd w:val="clear" w:color="auto" w:fill="auto"/>
            <w:vAlign w:val="bottom"/>
            <w:hideMark/>
          </w:tcPr>
          <w:p w14:paraId="0655A7FA" w14:textId="78336AE4"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FJ358271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08&lt;/Year&gt;&lt;RecNum&gt;48&lt;/RecNum&gt;&lt;DisplayText&gt;(7)&lt;/DisplayText&gt;&lt;record&gt;&lt;rec-number&gt;48&lt;/rec-number&gt;&lt;foreign-keys&gt;&lt;key app="EN" db-id="a5zdz9fz1d0txie52dcv2trf0xe2wdrd0d52" timestamp="1750188081"&gt;48&lt;/key&gt;&lt;/foreign-keys&gt;&lt;ref-type name="Journal Article"&gt;17&lt;/ref-type&gt;&lt;contributors&gt;&lt;authors&gt;&lt;author&gt;Gueidan, C.&lt;/author&gt;&lt;author&gt;Villaseñor, C. R.&lt;/author&gt;&lt;author&gt;de Hoog, G. S.&lt;/author&gt;&lt;author&gt;Gorbushina, A. A.&lt;/author&gt;&lt;author&gt;Untereiner, W. A.&lt;/author&gt;&lt;author&gt;Lutzoni, F.&lt;/author&gt;&lt;/authors&gt;&lt;/contributors&gt;&lt;auth-address&gt;Department of Biology, Duke University, Box 90338, Durham NC, 27708 U.S.A.&lt;/auth-address&gt;&lt;titles&gt;&lt;title&gt;A rock-inhabiting ancestor for mutualistic and pathogen-rich fungal lineages&lt;/title&gt;&lt;secondary-title&gt;Stud Mycol&lt;/secondary-title&gt;&lt;/titles&gt;&lt;periodical&gt;&lt;full-title&gt;Stud Mycol&lt;/full-title&gt;&lt;/periodical&gt;&lt;pages&gt;111-9&lt;/pages&gt;&lt;volume&gt;61&lt;/volume&gt;&lt;keywords&gt;&lt;keyword&gt;Evolution of rock-dwelling habit&lt;/keyword&gt;&lt;keyword&gt;Verrucariales and Chaetothyriales (Chaetothyriomycetidae, Eurotiomycetes)&lt;/keyword&gt;&lt;keyword&gt;ancestral state reconstruction&lt;/keyword&gt;&lt;keyword&gt;evolution of lichenisation&lt;/keyword&gt;&lt;keyword&gt;multigene phylogeny&lt;/keyword&gt;&lt;/keywords&gt;&lt;dates&gt;&lt;year&gt;2008&lt;/year&gt;&lt;/dates&gt;&lt;isbn&gt;0166-0616 (Print)&amp;#xD;0166-0616&lt;/isbn&gt;&lt;accession-num&gt;19287533&lt;/accession-num&gt;&lt;urls&gt;&lt;/urls&gt;&lt;custom2&gt;PMC2610302&lt;/custom2&gt;&lt;electronic-resource-num&gt;10.3114/sim.2008.61.11&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bottom"/>
            <w:hideMark/>
          </w:tcPr>
          <w:p w14:paraId="1F19D54C"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bottom"/>
            <w:hideMark/>
          </w:tcPr>
          <w:p w14:paraId="3D189648"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F523BF" w:rsidRPr="00067594" w14:paraId="5DA34B7D" w14:textId="77777777" w:rsidTr="00F523BF">
        <w:trPr>
          <w:cantSplit/>
        </w:trPr>
        <w:tc>
          <w:tcPr>
            <w:tcW w:w="1624" w:type="dxa"/>
            <w:tcBorders>
              <w:top w:val="nil"/>
              <w:left w:val="single" w:sz="4" w:space="0" w:color="auto"/>
              <w:bottom w:val="single" w:sz="4" w:space="0" w:color="auto"/>
              <w:right w:val="single" w:sz="4" w:space="0" w:color="auto"/>
            </w:tcBorders>
            <w:shd w:val="clear" w:color="auto" w:fill="auto"/>
            <w:vAlign w:val="bottom"/>
            <w:hideMark/>
          </w:tcPr>
          <w:p w14:paraId="58BD05BE" w14:textId="77777777" w:rsidR="00F523BF" w:rsidRPr="00067594" w:rsidRDefault="00F523BF"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Anthracothec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rasin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378" w:type="dxa"/>
            <w:tcBorders>
              <w:top w:val="nil"/>
              <w:left w:val="nil"/>
              <w:bottom w:val="single" w:sz="4" w:space="0" w:color="auto"/>
              <w:right w:val="single" w:sz="4" w:space="0" w:color="auto"/>
            </w:tcBorders>
            <w:shd w:val="clear" w:color="auto" w:fill="auto"/>
            <w:vAlign w:val="bottom"/>
            <w:hideMark/>
          </w:tcPr>
          <w:p w14:paraId="66923C70"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060" w:type="dxa"/>
            <w:tcBorders>
              <w:top w:val="nil"/>
              <w:left w:val="nil"/>
              <w:bottom w:val="single" w:sz="4" w:space="0" w:color="auto"/>
              <w:right w:val="single" w:sz="4" w:space="0" w:color="auto"/>
            </w:tcBorders>
            <w:shd w:val="clear" w:color="auto" w:fill="auto"/>
            <w:vAlign w:val="bottom"/>
            <w:hideMark/>
          </w:tcPr>
          <w:p w14:paraId="13257C8B"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nil"/>
              <w:left w:val="nil"/>
              <w:bottom w:val="single" w:sz="4" w:space="0" w:color="auto"/>
              <w:right w:val="single" w:sz="4" w:space="0" w:color="auto"/>
            </w:tcBorders>
            <w:shd w:val="clear" w:color="auto" w:fill="auto"/>
            <w:vAlign w:val="bottom"/>
            <w:hideMark/>
          </w:tcPr>
          <w:p w14:paraId="20278A88" w14:textId="4BCADC36"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T808552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08&lt;/Year&gt;&lt;RecNum&gt;48&lt;/RecNum&gt;&lt;DisplayText&gt;(7)&lt;/DisplayText&gt;&lt;record&gt;&lt;rec-number&gt;48&lt;/rec-number&gt;&lt;foreign-keys&gt;&lt;key app="EN" db-id="a5zdz9fz1d0txie52dcv2trf0xe2wdrd0d52" timestamp="1750188081"&gt;48&lt;/key&gt;&lt;/foreign-keys&gt;&lt;ref-type name="Journal Article"&gt;17&lt;/ref-type&gt;&lt;contributors&gt;&lt;authors&gt;&lt;author&gt;Gueidan, C.&lt;/author&gt;&lt;author&gt;Villaseñor, C. R.&lt;/author&gt;&lt;author&gt;de Hoog, G. S.&lt;/author&gt;&lt;author&gt;Gorbushina, A. A.&lt;/author&gt;&lt;author&gt;Untereiner, W. A.&lt;/author&gt;&lt;author&gt;Lutzoni, F.&lt;/author&gt;&lt;/authors&gt;&lt;/contributors&gt;&lt;auth-address&gt;Department of Biology, Duke University, Box 90338, Durham NC, 27708 U.S.A.&lt;/auth-address&gt;&lt;titles&gt;&lt;title&gt;A rock-inhabiting ancestor for mutualistic and pathogen-rich fungal lineages&lt;/title&gt;&lt;secondary-title&gt;Stud Mycol&lt;/secondary-title&gt;&lt;/titles&gt;&lt;periodical&gt;&lt;full-title&gt;Stud Mycol&lt;/full-title&gt;&lt;/periodical&gt;&lt;pages&gt;111-9&lt;/pages&gt;&lt;volume&gt;61&lt;/volume&gt;&lt;keywords&gt;&lt;keyword&gt;Evolution of rock-dwelling habit&lt;/keyword&gt;&lt;keyword&gt;Verrucariales and Chaetothyriales (Chaetothyriomycetidae, Eurotiomycetes)&lt;/keyword&gt;&lt;keyword&gt;ancestral state reconstruction&lt;/keyword&gt;&lt;keyword&gt;evolution of lichenisation&lt;/keyword&gt;&lt;keyword&gt;multigene phylogeny&lt;/keyword&gt;&lt;/keywords&gt;&lt;dates&gt;&lt;year&gt;2008&lt;/year&gt;&lt;/dates&gt;&lt;isbn&gt;0166-0616 (Print)&amp;#xD;0166-0616&lt;/isbn&gt;&lt;accession-num&gt;19287533&lt;/accession-num&gt;&lt;urls&gt;&lt;/urls&gt;&lt;custom2&gt;PMC2610302&lt;/custom2&gt;&lt;electronic-resource-num&gt;10.3114/sim.2008.61.11&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bottom"/>
            <w:hideMark/>
          </w:tcPr>
          <w:p w14:paraId="27FA596D"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bottom"/>
            <w:hideMark/>
          </w:tcPr>
          <w:p w14:paraId="4A457227"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F523BF" w:rsidRPr="00067594" w14:paraId="256C2E48" w14:textId="77777777" w:rsidTr="00F523BF">
        <w:trPr>
          <w:cantSplit/>
        </w:trPr>
        <w:tc>
          <w:tcPr>
            <w:tcW w:w="1624" w:type="dxa"/>
            <w:tcBorders>
              <w:top w:val="nil"/>
              <w:left w:val="single" w:sz="4" w:space="0" w:color="auto"/>
              <w:bottom w:val="single" w:sz="4" w:space="0" w:color="auto"/>
              <w:right w:val="single" w:sz="4" w:space="0" w:color="auto"/>
            </w:tcBorders>
            <w:shd w:val="clear" w:color="auto" w:fill="auto"/>
            <w:vAlign w:val="bottom"/>
            <w:hideMark/>
          </w:tcPr>
          <w:p w14:paraId="5C93E050" w14:textId="77777777" w:rsidR="00F523BF" w:rsidRPr="00067594" w:rsidRDefault="00F523BF"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Ascocoryne</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cylichni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378" w:type="dxa"/>
            <w:tcBorders>
              <w:top w:val="nil"/>
              <w:left w:val="nil"/>
              <w:bottom w:val="single" w:sz="4" w:space="0" w:color="auto"/>
              <w:right w:val="single" w:sz="4" w:space="0" w:color="auto"/>
            </w:tcBorders>
            <w:shd w:val="clear" w:color="auto" w:fill="auto"/>
            <w:vAlign w:val="bottom"/>
            <w:hideMark/>
          </w:tcPr>
          <w:p w14:paraId="3011381A"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060" w:type="dxa"/>
            <w:tcBorders>
              <w:top w:val="nil"/>
              <w:left w:val="nil"/>
              <w:bottom w:val="single" w:sz="4" w:space="0" w:color="auto"/>
              <w:right w:val="single" w:sz="4" w:space="0" w:color="auto"/>
            </w:tcBorders>
            <w:shd w:val="clear" w:color="auto" w:fill="auto"/>
            <w:vAlign w:val="bottom"/>
            <w:hideMark/>
          </w:tcPr>
          <w:p w14:paraId="1FA20B86"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nil"/>
              <w:left w:val="nil"/>
              <w:bottom w:val="single" w:sz="4" w:space="0" w:color="auto"/>
              <w:right w:val="single" w:sz="4" w:space="0" w:color="auto"/>
            </w:tcBorders>
            <w:shd w:val="clear" w:color="auto" w:fill="auto"/>
            <w:vAlign w:val="bottom"/>
            <w:hideMark/>
          </w:tcPr>
          <w:p w14:paraId="26A0D17F" w14:textId="35FC024B"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N086709 </w:t>
            </w:r>
            <w:r>
              <w:rPr>
                <w:rFonts w:ascii="Times New Roman" w:eastAsia="Times New Roman" w:hAnsi="Times New Roman" w:cs="Times New Roman"/>
                <w:color w:val="000000"/>
                <w:kern w:val="0"/>
                <w:sz w:val="18"/>
                <w:szCs w:val="18"/>
                <w14:ligatures w14:val="none"/>
              </w:rPr>
              <w:fldChar w:fldCharType="begin">
                <w:fldData xml:space="preserve">PEVuZE5vdGU+PENpdGU+PEF1dGhvcj5IYW48L0F1dGhvcj48WWVhcj4yMDE0PC9ZZWFyPjxSZWNO
dW0+NDk8L1JlY051bT48RGlzcGxheVRleHQ+KDgpPC9EaXNwbGF5VGV4dD48cmVjb3JkPjxyZWMt
bnVtYmVyPjQ5PC9yZWMtbnVtYmVyPjxmb3JlaWduLWtleXM+PGtleSBhcHA9IkVOIiBkYi1pZD0i
YTV6ZHo5ZnoxZDB0eGllNTJkY3YydHJmMHhlMndkcmQwZDUyIiB0aW1lc3RhbXA9IjE3NTAxODgx
NzgiPjQ5PC9rZXk+PC9mb3JlaWduLWtleXM+PHJlZi10eXBlIG5hbWU9IkpvdXJuYWwgQXJ0aWNs
ZSI+MTc8L3JlZi10eXBlPjxjb250cmlidXRvcnM+PGF1dGhvcnM+PGF1dGhvcj5IYW4sIEouIEcu
PC9hdXRob3I+PGF1dGhvcj5Ib3NveWEsIFQuPC9hdXRob3I+PGF1dGhvcj5TdW5nLCBHLiBILjwv
YXV0aG9yPjxhdXRob3I+U2hpbiwgSC4gRC48L2F1dGhvcj48L2F1dGhvcnM+PC9jb250cmlidXRv
cnM+PGF1dGgtYWRkcmVzcz5EaXZpc2lvbiBvZiBFbnZpcm9ubWVudGFsIFNjaWVuY2UgYW5kIEVj
b2xvZ2ljYWwgRW5naW5lZXJpbmcsIENvbGxlZ2Ugb2YgTGlmZSBTY2llbmNlcyBhbmQgQmlvdGVj
aG5vbG9neSwgS29yZWEgVW5pdmVyc2l0eSwgU2VvdWwgMTM2LTcwMSwgU291dGggS29yZWEuJiN4
RDtEZXBhcnRtZW50IG9mIEJvdGFueSwgTmF0aW9uYWwgTXVzZXVtIG9mIE5hdHVyZSBhbmQgU2Np
ZW5jZSwgNC0xLTEgQW1ha3VibywgVHN1a3ViYSwgSWJhcmFraSAzMDUtMDAwNSwgSmFwYW4uJiN4
RDtNdXNocm9vbSBSZXNlYXJjaCBEaXZpc2lvbiwgRGVwYXJ0bWVudCBvZiBIZXJiYWwgQ3JvcCBS
ZXNlYXJjaCwgTmF0aW9uYWwgSW5zdGl0dXRlIG9mIEhvcnRpY3VsdHVyYWwgYW5kIEhlcmJhbCBT
Y2llbmNlLCBSdXJhbCBEZXZlbG9wbWVudCBBZG1pbmlzdHJhdGlvbiwgU3V3b24gNDQxLTcwNywg
U291dGggS29yZWEuJiN4RDtEaXZpc2lvbiBvZiBFbnZpcm9ubWVudGFsIFNjaWVuY2UgYW5kIEVj
b2xvZ2ljYWwgRW5naW5lZXJpbmcsIENvbGxlZ2Ugb2YgTGlmZSBTY2llbmNlcyBhbmQgQmlvdGVj
aG5vbG9neSwgS29yZWEgVW5pdmVyc2l0eSwgU2VvdWwgMTM2LTcwMSwgU291dGggS29yZWEuIEVs
ZWN0cm9uaWMgYWRkcmVzczogaGRzaGluQGtvcmVhLmFjLmtyLjwvYXV0aC1hZGRyZXNzPjx0aXRs
ZXM+PHRpdGxlPlBoeWxvZ2VuZXRpYyByZWFzc2Vzc21lbnQgb2YgSHlhbG9zY3lwaGFjZWFlIHNl
bnN1IGxhdG8gKEhlbG90aWFsZXMsIExlb3Rpb215Y2V0ZXMpIGJhc2VkIG9uIG11bHRpZ2VuZSBh
bmFseXNlczwvdGl0bGU+PHNlY29uZGFyeS10aXRsZT5GdW5nYWwgQmlvbDwvc2Vjb25kYXJ5LXRp
dGxlPjwvdGl0bGVzPjxwZXJpb2RpY2FsPjxmdWxsLXRpdGxlPkZ1bmdhbCBCaW9sPC9mdWxsLXRp
dGxlPjwvcGVyaW9kaWNhbD48cGFnZXM+MTUwLTY3PC9wYWdlcz48dm9sdW1lPjExODwvdm9sdW1l
PjxudW1iZXI+MjwvbnVtYmVyPjxlZGl0aW9uPjIwMTMxMjAxPC9lZGl0aW9uPjxrZXl3b3Jkcz48
a2V5d29yZD5Bc2NvbXljb3RhLypjbGFzc2lmaWNhdGlvbi8qZ2VuZXRpY3M8L2tleXdvcmQ+PGtl
eXdvcmQ+Q2x1c3RlciBBbmFseXNpczwva2V5d29yZD48a2V5d29yZD5ETkEsIEZ1bmdhbC9jaGVt
aXN0cnkvZ2VuZXRpY3M8L2tleXdvcmQ+PGtleXdvcmQ+RE5BLCBNaXRvY2hvbmRyaWFsL2NoZW1p
c3RyeS9nZW5ldGljczwva2V5d29yZD48a2V5d29yZD5ETkEsIFJpYm9zb21hbC9jaGVtaXN0cnkv
Z2VuZXRpY3M8L2tleXdvcmQ+PGtleXdvcmQ+RE5BLCBSaWJvc29tYWwgU3BhY2VyL2NoZW1pc3Ry
eS9nZW5ldGljczwva2V5d29yZD48a2V5d29yZD5HZW5lcywgclJOQTwva2V5d29yZD48a2V5d29y
ZD5NaWNyb3Njb3B5PC9rZXl3b3JkPjxrZXl3b3JkPk1vbGVjdWxhciBTZXF1ZW5jZSBEYXRhPC9r
ZXl3b3JkPjxrZXl3b3JkPipQaHlsb2dlbnk8L2tleXdvcmQ+PGtleXdvcmQ+Uk5BIFBvbHltZXJh
c2UgSUk8L2tleXdvcmQ+PGtleXdvcmQ+Uk5BLCBGdW5nYWwvZ2VuZXRpY3M8L2tleXdvcmQ+PGtl
eXdvcmQ+Uk5BLCBSaWJvc29tYWwvZ2VuZXRpY3M8L2tleXdvcmQ+PGtleXdvcmQ+Uk5BLCBSaWJv
c29tYWwsIDE2Uy9nZW5ldGljczwva2V5d29yZD48a2V5d29yZD5TZXF1ZW5jZSBBbmFseXNpcywg
RE5BPC9rZXl3b3JkPjxrZXl3b3JkPkFyYWNobm9wZXppemVhZTwva2V5d29yZD48a2V5d29yZD5F
dm9sdXRpb248L2tleXdvcmQ+PGtleXdvcmQ+SHlhbG9zY3lwaGVhZTwva2V5d29yZD48a2V5d29y
ZD5MYWNobmVhZTwva2V5d29yZD48a2V5d29yZD5UYXhvbm9teTwva2V5d29yZD48L2tleXdvcmRz
PjxkYXRlcz48eWVhcj4yMDE0PC95ZWFyPjxwdWItZGF0ZXM+PGRhdGU+RmViPC9kYXRlPjwvcHVi
LWRhdGVzPjwvZGF0ZXM+PGlzYm4+MTg3OC02MTQ2IChQcmludCk8L2lzYm4+PGFjY2Vzc2lvbi1u
dW0+MjQ1Mjg2Mzg8L2FjY2Vzc2lvbi1udW0+PHVybHM+PC91cmxzPjxlbGVjdHJvbmljLXJlc291
cmNlLW51bT4xMC4xMDE2L2ouZnVuYmlvLjIwMTMuMTEuMDA0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IYW48L0F1dGhvcj48WWVhcj4yMDE0PC9ZZWFyPjxSZWNO
dW0+NDk8L1JlY051bT48RGlzcGxheVRleHQ+KDgpPC9EaXNwbGF5VGV4dD48cmVjb3JkPjxyZWMt
bnVtYmVyPjQ5PC9yZWMtbnVtYmVyPjxmb3JlaWduLWtleXM+PGtleSBhcHA9IkVOIiBkYi1pZD0i
YTV6ZHo5ZnoxZDB0eGllNTJkY3YydHJmMHhlMndkcmQwZDUyIiB0aW1lc3RhbXA9IjE3NTAxODgx
NzgiPjQ5PC9rZXk+PC9mb3JlaWduLWtleXM+PHJlZi10eXBlIG5hbWU9IkpvdXJuYWwgQXJ0aWNs
ZSI+MTc8L3JlZi10eXBlPjxjb250cmlidXRvcnM+PGF1dGhvcnM+PGF1dGhvcj5IYW4sIEouIEcu
PC9hdXRob3I+PGF1dGhvcj5Ib3NveWEsIFQuPC9hdXRob3I+PGF1dGhvcj5TdW5nLCBHLiBILjwv
YXV0aG9yPjxhdXRob3I+U2hpbiwgSC4gRC48L2F1dGhvcj48L2F1dGhvcnM+PC9jb250cmlidXRv
cnM+PGF1dGgtYWRkcmVzcz5EaXZpc2lvbiBvZiBFbnZpcm9ubWVudGFsIFNjaWVuY2UgYW5kIEVj
b2xvZ2ljYWwgRW5naW5lZXJpbmcsIENvbGxlZ2Ugb2YgTGlmZSBTY2llbmNlcyBhbmQgQmlvdGVj
aG5vbG9neSwgS29yZWEgVW5pdmVyc2l0eSwgU2VvdWwgMTM2LTcwMSwgU291dGggS29yZWEuJiN4
RDtEZXBhcnRtZW50IG9mIEJvdGFueSwgTmF0aW9uYWwgTXVzZXVtIG9mIE5hdHVyZSBhbmQgU2Np
ZW5jZSwgNC0xLTEgQW1ha3VibywgVHN1a3ViYSwgSWJhcmFraSAzMDUtMDAwNSwgSmFwYW4uJiN4
RDtNdXNocm9vbSBSZXNlYXJjaCBEaXZpc2lvbiwgRGVwYXJ0bWVudCBvZiBIZXJiYWwgQ3JvcCBS
ZXNlYXJjaCwgTmF0aW9uYWwgSW5zdGl0dXRlIG9mIEhvcnRpY3VsdHVyYWwgYW5kIEhlcmJhbCBT
Y2llbmNlLCBSdXJhbCBEZXZlbG9wbWVudCBBZG1pbmlzdHJhdGlvbiwgU3V3b24gNDQxLTcwNywg
U291dGggS29yZWEuJiN4RDtEaXZpc2lvbiBvZiBFbnZpcm9ubWVudGFsIFNjaWVuY2UgYW5kIEVj
b2xvZ2ljYWwgRW5naW5lZXJpbmcsIENvbGxlZ2Ugb2YgTGlmZSBTY2llbmNlcyBhbmQgQmlvdGVj
aG5vbG9neSwgS29yZWEgVW5pdmVyc2l0eSwgU2VvdWwgMTM2LTcwMSwgU291dGggS29yZWEuIEVs
ZWN0cm9uaWMgYWRkcmVzczogaGRzaGluQGtvcmVhLmFjLmtyLjwvYXV0aC1hZGRyZXNzPjx0aXRs
ZXM+PHRpdGxlPlBoeWxvZ2VuZXRpYyByZWFzc2Vzc21lbnQgb2YgSHlhbG9zY3lwaGFjZWFlIHNl
bnN1IGxhdG8gKEhlbG90aWFsZXMsIExlb3Rpb215Y2V0ZXMpIGJhc2VkIG9uIG11bHRpZ2VuZSBh
bmFseXNlczwvdGl0bGU+PHNlY29uZGFyeS10aXRsZT5GdW5nYWwgQmlvbDwvc2Vjb25kYXJ5LXRp
dGxlPjwvdGl0bGVzPjxwZXJpb2RpY2FsPjxmdWxsLXRpdGxlPkZ1bmdhbCBCaW9sPC9mdWxsLXRp
dGxlPjwvcGVyaW9kaWNhbD48cGFnZXM+MTUwLTY3PC9wYWdlcz48dm9sdW1lPjExODwvdm9sdW1l
PjxudW1iZXI+MjwvbnVtYmVyPjxlZGl0aW9uPjIwMTMxMjAxPC9lZGl0aW9uPjxrZXl3b3Jkcz48
a2V5d29yZD5Bc2NvbXljb3RhLypjbGFzc2lmaWNhdGlvbi8qZ2VuZXRpY3M8L2tleXdvcmQ+PGtl
eXdvcmQ+Q2x1c3RlciBBbmFseXNpczwva2V5d29yZD48a2V5d29yZD5ETkEsIEZ1bmdhbC9jaGVt
aXN0cnkvZ2VuZXRpY3M8L2tleXdvcmQ+PGtleXdvcmQ+RE5BLCBNaXRvY2hvbmRyaWFsL2NoZW1p
c3RyeS9nZW5ldGljczwva2V5d29yZD48a2V5d29yZD5ETkEsIFJpYm9zb21hbC9jaGVtaXN0cnkv
Z2VuZXRpY3M8L2tleXdvcmQ+PGtleXdvcmQ+RE5BLCBSaWJvc29tYWwgU3BhY2VyL2NoZW1pc3Ry
eS9nZW5ldGljczwva2V5d29yZD48a2V5d29yZD5HZW5lcywgclJOQTwva2V5d29yZD48a2V5d29y
ZD5NaWNyb3Njb3B5PC9rZXl3b3JkPjxrZXl3b3JkPk1vbGVjdWxhciBTZXF1ZW5jZSBEYXRhPC9r
ZXl3b3JkPjxrZXl3b3JkPipQaHlsb2dlbnk8L2tleXdvcmQ+PGtleXdvcmQ+Uk5BIFBvbHltZXJh
c2UgSUk8L2tleXdvcmQ+PGtleXdvcmQ+Uk5BLCBGdW5nYWwvZ2VuZXRpY3M8L2tleXdvcmQ+PGtl
eXdvcmQ+Uk5BLCBSaWJvc29tYWwvZ2VuZXRpY3M8L2tleXdvcmQ+PGtleXdvcmQ+Uk5BLCBSaWJv
c29tYWwsIDE2Uy9nZW5ldGljczwva2V5d29yZD48a2V5d29yZD5TZXF1ZW5jZSBBbmFseXNpcywg
RE5BPC9rZXl3b3JkPjxrZXl3b3JkPkFyYWNobm9wZXppemVhZTwva2V5d29yZD48a2V5d29yZD5F
dm9sdXRpb248L2tleXdvcmQ+PGtleXdvcmQ+SHlhbG9zY3lwaGVhZTwva2V5d29yZD48a2V5d29y
ZD5MYWNobmVhZTwva2V5d29yZD48a2V5d29yZD5UYXhvbm9teTwva2V5d29yZD48L2tleXdvcmRz
PjxkYXRlcz48eWVhcj4yMDE0PC95ZWFyPjxwdWItZGF0ZXM+PGRhdGU+RmViPC9kYXRlPjwvcHVi
LWRhdGVzPjwvZGF0ZXM+PGlzYm4+MTg3OC02MTQ2IChQcmludCk8L2lzYm4+PGFjY2Vzc2lvbi1u
dW0+MjQ1Mjg2Mzg8L2FjY2Vzc2lvbi1udW0+PHVybHM+PC91cmxzPjxlbGVjdHJvbmljLXJlc291
cmNlLW51bT4xMC4xMDE2L2ouZnVuYmlvLjIwMTMuMTEuMDA0PC9lbGVjdHJvbmljLXJlc291cmNl
LW51bT48cmVtb3RlLWRhdGFiYXNlLXByb3ZpZGVyPk5MTTwvcmVtb3RlLWRhdGFiYXNlLXByb3Zp
ZGVyPjxsYW5ndWFnZT5l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8)</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bottom"/>
            <w:hideMark/>
          </w:tcPr>
          <w:p w14:paraId="0291C95C"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bottom"/>
            <w:hideMark/>
          </w:tcPr>
          <w:p w14:paraId="2DE68831"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F523BF" w:rsidRPr="00067594" w14:paraId="190F4AEF" w14:textId="77777777" w:rsidTr="00F523BF">
        <w:trPr>
          <w:cantSplit/>
        </w:trPr>
        <w:tc>
          <w:tcPr>
            <w:tcW w:w="1624" w:type="dxa"/>
            <w:tcBorders>
              <w:top w:val="nil"/>
              <w:left w:val="single" w:sz="4" w:space="0" w:color="auto"/>
              <w:bottom w:val="single" w:sz="4" w:space="0" w:color="auto"/>
              <w:right w:val="single" w:sz="4" w:space="0" w:color="auto"/>
            </w:tcBorders>
            <w:shd w:val="clear" w:color="auto" w:fill="auto"/>
            <w:vAlign w:val="bottom"/>
            <w:hideMark/>
          </w:tcPr>
          <w:p w14:paraId="42383E6C" w14:textId="77777777" w:rsidR="00F523BF" w:rsidRPr="00067594" w:rsidRDefault="00F523BF"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Ascocoryne</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sarcoides</w:t>
            </w:r>
            <w:proofErr w:type="spellEnd"/>
          </w:p>
        </w:tc>
        <w:tc>
          <w:tcPr>
            <w:tcW w:w="1378" w:type="dxa"/>
            <w:tcBorders>
              <w:top w:val="nil"/>
              <w:left w:val="nil"/>
              <w:bottom w:val="single" w:sz="4" w:space="0" w:color="auto"/>
              <w:right w:val="single" w:sz="4" w:space="0" w:color="auto"/>
            </w:tcBorders>
            <w:shd w:val="clear" w:color="auto" w:fill="auto"/>
            <w:vAlign w:val="bottom"/>
            <w:hideMark/>
          </w:tcPr>
          <w:p w14:paraId="02BF9ABB" w14:textId="33E2E438"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FJ176830; AFTOL-ID_1834</w:t>
            </w:r>
          </w:p>
        </w:tc>
        <w:tc>
          <w:tcPr>
            <w:tcW w:w="1060" w:type="dxa"/>
            <w:tcBorders>
              <w:top w:val="nil"/>
              <w:left w:val="nil"/>
              <w:bottom w:val="single" w:sz="4" w:space="0" w:color="auto"/>
              <w:right w:val="single" w:sz="4" w:space="0" w:color="auto"/>
            </w:tcBorders>
            <w:shd w:val="clear" w:color="auto" w:fill="auto"/>
            <w:vAlign w:val="bottom"/>
            <w:hideMark/>
          </w:tcPr>
          <w:p w14:paraId="0B9F9981"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nil"/>
              <w:left w:val="nil"/>
              <w:bottom w:val="single" w:sz="4" w:space="0" w:color="auto"/>
              <w:right w:val="single" w:sz="4" w:space="0" w:color="auto"/>
            </w:tcBorders>
            <w:shd w:val="clear" w:color="auto" w:fill="auto"/>
            <w:vAlign w:val="bottom"/>
            <w:hideMark/>
          </w:tcPr>
          <w:p w14:paraId="04D0ABBB" w14:textId="380DFE02"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67123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bottom"/>
            <w:hideMark/>
          </w:tcPr>
          <w:p w14:paraId="5458E270" w14:textId="21CC1B64"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scsa1|9222 Transcript ID; NRRL 50072 </w:t>
            </w:r>
            <w:r>
              <w:rPr>
                <w:rFonts w:ascii="Times New Roman" w:eastAsia="Times New Roman" w:hAnsi="Times New Roman" w:cs="Times New Roman"/>
                <w:color w:val="000000"/>
                <w:kern w:val="0"/>
                <w:sz w:val="18"/>
                <w:szCs w:val="18"/>
                <w14:ligatures w14:val="none"/>
              </w:rPr>
              <w:fldChar w:fldCharType="begin">
                <w:fldData xml:space="preserve">PEVuZE5vdGU+PENpdGU+PEF1dGhvcj5HaWFub3VsaXM8L0F1dGhvcj48WWVhcj4yMDEyPC9ZZWFy
PjxSZWNOdW0+MTQ8L1JlY051bT48RGlzcGxheVRleHQ+KDkpPC9EaXNwbGF5VGV4dD48cmVjb3Jk
PjxyZWMtbnVtYmVyPjE0PC9yZWMtbnVtYmVyPjxmb3JlaWduLWtleXM+PGtleSBhcHA9IkVOIiBk
Yi1pZD0iYTV6ZHo5ZnoxZDB0eGllNTJkY3YydHJmMHhlMndkcmQwZDUyIiB0aW1lc3RhbXA9IjE3
MTE3NTUzNjkiPjE0PC9rZXk+PC9mb3JlaWduLWtleXM+PHJlZi10eXBlIG5hbWU9IkpvdXJuYWwg
QXJ0aWNsZSI+MTc8L3JlZi10eXBlPjxjb250cmlidXRvcnM+PGF1dGhvcnM+PGF1dGhvcj5HaWFu
b3VsaXMsIFQuIEEuPC9hdXRob3I+PGF1dGhvcj5HcmlmZmluLCBNLiBBLjwvYXV0aG9yPjxhdXRo
b3I+U3Bha293aWN6LCBELiBKLjwvYXV0aG9yPjxhdXRob3I+RHVuaWNhbiwgQi4gRi48L2F1dGhv
cj48YXV0aG9yPkFscGhhLCBDLiBKLjwvYXV0aG9yPjxhdXRob3I+U2JvbmVyLCBBLjwvYXV0aG9y
PjxhdXRob3I+U2lzbW91ciwgQS4gTS48L2F1dGhvcj48YXV0aG9yPktvZGlyYSwgQy48L2F1dGhv
cj48YXV0aG9yPkVnaG9sbSwgTS48L2F1dGhvcj48YXV0aG9yPkNodXJjaCwgRy4gTS48L2F1dGhv
cj48YXV0aG9yPkdlcnN0ZWluLCBNLiBCLjwvYXV0aG9yPjxhdXRob3I+U3Ryb2JlbCwgUy4gQS48
L2F1dGhvcj48L2F1dGhvcnM+PC9jb250cmlidXRvcnM+PGF1dGgtYWRkcmVzcz5EZXBhcnRtZW50
IG9mIEdlbmV0aWNzLCBIYXJ2YXJkIE1lZGljYWwgU2Nob29sLCBCb3N0b24sIE1hc3NhY2h1c2V0
dHMsIFVuaXRlZCBTdGF0ZXMgb2YgQW1lcmljYS48L2F1dGgtYWRkcmVzcz48dGl0bGVzPjx0aXRs
ZT48c3R5bGUgZmFjZT0ibm9ybWFsIiBmb250PSJkZWZhdWx0IiBzaXplPSIxMDAlIj5HZW5vbWlj
IGFuYWx5c2lzIG9mIHRoZSBoeWRyb2NhcmJvbi1wcm9kdWNpbmcsIGNlbGx1bG9seXRpYywgZW5k
b3BoeXRpYyBmdW5ndXMgPC9zdHlsZT48c3R5bGUgZmFjZT0iaXRhbGljIiBmb250PSJkZWZhdWx0
IiBzaXplPSIxMDAlIj5Bc2NvY29yeW5lIHNhcmNvaWRlczwvc3R5bGU+PC90aXRsZT48c2Vjb25k
YXJ5LXRpdGxlPlBMb1MgR2VuZXQ8L3NlY29uZGFyeS10aXRsZT48L3RpdGxlcz48cGVyaW9kaWNh
bD48ZnVsbC10aXRsZT5QTG9TIEdlbmV0PC9mdWxsLXRpdGxlPjwvcGVyaW9kaWNhbD48cGFnZXM+
ZTEwMDI1NTg8L3BhZ2VzPjx2b2x1bWU+ODwvdm9sdW1lPjxudW1iZXI+MzwvbnVtYmVyPjxlZGl0
aW9uPjIwMTIvMDMvMDg8L2VkaXRpb24+PGtleXdvcmRzPjxrZXl3b3JkPipBc2NvbXljb3RhL2dl
bmV0aWNzL2dyb3d0aCAmYW1wOyBkZXZlbG9wbWVudC9tZXRhYm9saXNtPC9rZXl3b3JkPjxrZXl3
b3JkPipCaW9mdWVsczwva2V5d29yZD48a2V5d29yZD4qQ2VsbHVsb3NlL21ldGFib2xpc208L2tl
eXdvcmQ+PGtleXdvcmQ+RW5kb3BoeXRlcy9tZXRhYm9saXNtPC9rZXl3b3JkPjxrZXl3b3JkPkdl
bmUgRXhwcmVzc2lvbiBSZWd1bGF0aW9uLCBGdW5nYWw8L2tleXdvcmQ+PGtleXdvcmQ+R2Vub21l
LCBGdW5nYWw8L2tleXdvcmQ+PGtleXdvcmQ+SHlkcm9jYXJib25zLyptZXRhYm9saXNtPC9rZXl3
b3JkPjxrZXl3b3JkPk1ldGFib2xpYyBOZXR3b3JrcyBhbmQgUGF0aHdheXMvZ2VuZXRpY3M8L2tl
eXdvcmQ+PGtleXdvcmQ+TWV0YWJvbG9taWNzPC9rZXl3b3JkPjxrZXl3b3JkPlJOQSwgVW50cmFu
c2xhdGVkL2dlbmV0aWNzPC9rZXl3b3JkPjxrZXl3b3JkPlJldmVyc2UgR2VuZXRpY3M8L2tleXdv
cmQ+PGtleXdvcmQ+U2VxdWVuY2UgQW5hbHlzaXMsIFJOQTwva2V5d29yZD48a2V5d29yZD5UcmFu
c2NyaXB0b21lL2dlbmV0aWNzPC9rZXl3b3JkPjwva2V5d29yZHM+PGRhdGVzPjx5ZWFyPjIwMTI8
L3llYXI+PC9kYXRlcz48aXNibj4xNTUzLTczOTAgKFByaW50KSYjeEQ7MTU1My03MzkwPC9pc2Ju
PjxhY2Nlc3Npb24tbnVtPjIyMzk2NjY3PC9hY2Nlc3Npb24tbnVtPjx1cmxzPjwvdXJscz48Y3Vz
dG9tMj5QTUMzMjkxNTY4IG1hbnVzY3JpcHQgd2FzIGNvbXBsZXRlZCB3aGVuIGhlIHdhcyBpbiBy
ZXNpZGVuY2UgYXQgdGhlIEJyb2FkIEluc3RpdHV0ZS4gTUUgY3VycmVudGx5IHdvcmtzIGF0IFBh
bGwgQ29ycG9yYXRpb24uIEFsbCBvZiB0aGUgd29yayByZXBvcnRlZCBpbiB0aGlzIG1hbnVzY3Jp
cHQgd2FzIGNvbXBsZXRlZCB3aGVuIGhlIHdhcyBhdCA0NTQgTGlmZSBTY2llbmNlcy4uPC9jdXN0
b20yPjxlbGVjdHJvbmljLXJlc291cmNlLW51bT4xMC4xMzcxL2pvdXJuYWwucGdlbi4xMDAyNTU4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HaWFub3VsaXM8L0F1dGhvcj48WWVhcj4yMDEyPC9ZZWFy
PjxSZWNOdW0+MTQ8L1JlY051bT48RGlzcGxheVRleHQ+KDkpPC9EaXNwbGF5VGV4dD48cmVjb3Jk
PjxyZWMtbnVtYmVyPjE0PC9yZWMtbnVtYmVyPjxmb3JlaWduLWtleXM+PGtleSBhcHA9IkVOIiBk
Yi1pZD0iYTV6ZHo5ZnoxZDB0eGllNTJkY3YydHJmMHhlMndkcmQwZDUyIiB0aW1lc3RhbXA9IjE3
MTE3NTUzNjkiPjE0PC9rZXk+PC9mb3JlaWduLWtleXM+PHJlZi10eXBlIG5hbWU9IkpvdXJuYWwg
QXJ0aWNsZSI+MTc8L3JlZi10eXBlPjxjb250cmlidXRvcnM+PGF1dGhvcnM+PGF1dGhvcj5HaWFu
b3VsaXMsIFQuIEEuPC9hdXRob3I+PGF1dGhvcj5HcmlmZmluLCBNLiBBLjwvYXV0aG9yPjxhdXRo
b3I+U3Bha293aWN6LCBELiBKLjwvYXV0aG9yPjxhdXRob3I+RHVuaWNhbiwgQi4gRi48L2F1dGhv
cj48YXV0aG9yPkFscGhhLCBDLiBKLjwvYXV0aG9yPjxhdXRob3I+U2JvbmVyLCBBLjwvYXV0aG9y
PjxhdXRob3I+U2lzbW91ciwgQS4gTS48L2F1dGhvcj48YXV0aG9yPktvZGlyYSwgQy48L2F1dGhv
cj48YXV0aG9yPkVnaG9sbSwgTS48L2F1dGhvcj48YXV0aG9yPkNodXJjaCwgRy4gTS48L2F1dGhv
cj48YXV0aG9yPkdlcnN0ZWluLCBNLiBCLjwvYXV0aG9yPjxhdXRob3I+U3Ryb2JlbCwgUy4gQS48
L2F1dGhvcj48L2F1dGhvcnM+PC9jb250cmlidXRvcnM+PGF1dGgtYWRkcmVzcz5EZXBhcnRtZW50
IG9mIEdlbmV0aWNzLCBIYXJ2YXJkIE1lZGljYWwgU2Nob29sLCBCb3N0b24sIE1hc3NhY2h1c2V0
dHMsIFVuaXRlZCBTdGF0ZXMgb2YgQW1lcmljYS48L2F1dGgtYWRkcmVzcz48dGl0bGVzPjx0aXRs
ZT48c3R5bGUgZmFjZT0ibm9ybWFsIiBmb250PSJkZWZhdWx0IiBzaXplPSIxMDAlIj5HZW5vbWlj
IGFuYWx5c2lzIG9mIHRoZSBoeWRyb2NhcmJvbi1wcm9kdWNpbmcsIGNlbGx1bG9seXRpYywgZW5k
b3BoeXRpYyBmdW5ndXMgPC9zdHlsZT48c3R5bGUgZmFjZT0iaXRhbGljIiBmb250PSJkZWZhdWx0
IiBzaXplPSIxMDAlIj5Bc2NvY29yeW5lIHNhcmNvaWRlczwvc3R5bGU+PC90aXRsZT48c2Vjb25k
YXJ5LXRpdGxlPlBMb1MgR2VuZXQ8L3NlY29uZGFyeS10aXRsZT48L3RpdGxlcz48cGVyaW9kaWNh
bD48ZnVsbC10aXRsZT5QTG9TIEdlbmV0PC9mdWxsLXRpdGxlPjwvcGVyaW9kaWNhbD48cGFnZXM+
ZTEwMDI1NTg8L3BhZ2VzPjx2b2x1bWU+ODwvdm9sdW1lPjxudW1iZXI+MzwvbnVtYmVyPjxlZGl0
aW9uPjIwMTIvMDMvMDg8L2VkaXRpb24+PGtleXdvcmRzPjxrZXl3b3JkPipBc2NvbXljb3RhL2dl
bmV0aWNzL2dyb3d0aCAmYW1wOyBkZXZlbG9wbWVudC9tZXRhYm9saXNtPC9rZXl3b3JkPjxrZXl3
b3JkPipCaW9mdWVsczwva2V5d29yZD48a2V5d29yZD4qQ2VsbHVsb3NlL21ldGFib2xpc208L2tl
eXdvcmQ+PGtleXdvcmQ+RW5kb3BoeXRlcy9tZXRhYm9saXNtPC9rZXl3b3JkPjxrZXl3b3JkPkdl
bmUgRXhwcmVzc2lvbiBSZWd1bGF0aW9uLCBGdW5nYWw8L2tleXdvcmQ+PGtleXdvcmQ+R2Vub21l
LCBGdW5nYWw8L2tleXdvcmQ+PGtleXdvcmQ+SHlkcm9jYXJib25zLyptZXRhYm9saXNtPC9rZXl3
b3JkPjxrZXl3b3JkPk1ldGFib2xpYyBOZXR3b3JrcyBhbmQgUGF0aHdheXMvZ2VuZXRpY3M8L2tl
eXdvcmQ+PGtleXdvcmQ+TWV0YWJvbG9taWNzPC9rZXl3b3JkPjxrZXl3b3JkPlJOQSwgVW50cmFu
c2xhdGVkL2dlbmV0aWNzPC9rZXl3b3JkPjxrZXl3b3JkPlJldmVyc2UgR2VuZXRpY3M8L2tleXdv
cmQ+PGtleXdvcmQ+U2VxdWVuY2UgQW5hbHlzaXMsIFJOQTwva2V5d29yZD48a2V5d29yZD5UcmFu
c2NyaXB0b21lL2dlbmV0aWNzPC9rZXl3b3JkPjwva2V5d29yZHM+PGRhdGVzPjx5ZWFyPjIwMTI8
L3llYXI+PC9kYXRlcz48aXNibj4xNTUzLTczOTAgKFByaW50KSYjeEQ7MTU1My03MzkwPC9pc2Ju
PjxhY2Nlc3Npb24tbnVtPjIyMzk2NjY3PC9hY2Nlc3Npb24tbnVtPjx1cmxzPjwvdXJscz48Y3Vz
dG9tMj5QTUMzMjkxNTY4IG1hbnVzY3JpcHQgd2FzIGNvbXBsZXRlZCB3aGVuIGhlIHdhcyBpbiBy
ZXNpZGVuY2UgYXQgdGhlIEJyb2FkIEluc3RpdHV0ZS4gTUUgY3VycmVudGx5IHdvcmtzIGF0IFBh
bGwgQ29ycG9yYXRpb24uIEFsbCBvZiB0aGUgd29yayByZXBvcnRlZCBpbiB0aGlzIG1hbnVzY3Jp
cHQgd2FzIGNvbXBsZXRlZCB3aGVuIGhlIHdhcyBhdCA0NTQgTGlmZSBTY2llbmNlcy4uPC9jdXN0
b20yPjxlbGVjdHJvbmljLXJlc291cmNlLW51bT4xMC4xMzcxL2pvdXJuYWwucGdlbi4xMDAyNTU4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bottom"/>
            <w:hideMark/>
          </w:tcPr>
          <w:p w14:paraId="70F3D880" w14:textId="0BBAAA1C" w:rsidR="00F523BF" w:rsidRPr="00067594" w:rsidRDefault="00F523BF"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scsa1|6561 Transcript ID; NRRL 50072 </w:t>
            </w:r>
            <w:r>
              <w:rPr>
                <w:rFonts w:ascii="Times New Roman" w:eastAsia="Times New Roman" w:hAnsi="Times New Roman" w:cs="Times New Roman"/>
                <w:color w:val="000000"/>
                <w:kern w:val="0"/>
                <w:sz w:val="18"/>
                <w:szCs w:val="18"/>
                <w14:ligatures w14:val="none"/>
              </w:rPr>
              <w:fldChar w:fldCharType="begin">
                <w:fldData xml:space="preserve">PEVuZE5vdGU+PENpdGU+PEF1dGhvcj5HaWFub3VsaXM8L0F1dGhvcj48WWVhcj4yMDEyPC9ZZWFy
PjxSZWNOdW0+MTQ8L1JlY051bT48RGlzcGxheVRleHQ+KDkpPC9EaXNwbGF5VGV4dD48cmVjb3Jk
PjxyZWMtbnVtYmVyPjE0PC9yZWMtbnVtYmVyPjxmb3JlaWduLWtleXM+PGtleSBhcHA9IkVOIiBk
Yi1pZD0iYTV6ZHo5ZnoxZDB0eGllNTJkY3YydHJmMHhlMndkcmQwZDUyIiB0aW1lc3RhbXA9IjE3
MTE3NTUzNjkiPjE0PC9rZXk+PC9mb3JlaWduLWtleXM+PHJlZi10eXBlIG5hbWU9IkpvdXJuYWwg
QXJ0aWNsZSI+MTc8L3JlZi10eXBlPjxjb250cmlidXRvcnM+PGF1dGhvcnM+PGF1dGhvcj5HaWFu
b3VsaXMsIFQuIEEuPC9hdXRob3I+PGF1dGhvcj5HcmlmZmluLCBNLiBBLjwvYXV0aG9yPjxhdXRo
b3I+U3Bha293aWN6LCBELiBKLjwvYXV0aG9yPjxhdXRob3I+RHVuaWNhbiwgQi4gRi48L2F1dGhv
cj48YXV0aG9yPkFscGhhLCBDLiBKLjwvYXV0aG9yPjxhdXRob3I+U2JvbmVyLCBBLjwvYXV0aG9y
PjxhdXRob3I+U2lzbW91ciwgQS4gTS48L2F1dGhvcj48YXV0aG9yPktvZGlyYSwgQy48L2F1dGhv
cj48YXV0aG9yPkVnaG9sbSwgTS48L2F1dGhvcj48YXV0aG9yPkNodXJjaCwgRy4gTS48L2F1dGhv
cj48YXV0aG9yPkdlcnN0ZWluLCBNLiBCLjwvYXV0aG9yPjxhdXRob3I+U3Ryb2JlbCwgUy4gQS48
L2F1dGhvcj48L2F1dGhvcnM+PC9jb250cmlidXRvcnM+PGF1dGgtYWRkcmVzcz5EZXBhcnRtZW50
IG9mIEdlbmV0aWNzLCBIYXJ2YXJkIE1lZGljYWwgU2Nob29sLCBCb3N0b24sIE1hc3NhY2h1c2V0
dHMsIFVuaXRlZCBTdGF0ZXMgb2YgQW1lcmljYS48L2F1dGgtYWRkcmVzcz48dGl0bGVzPjx0aXRs
ZT48c3R5bGUgZmFjZT0ibm9ybWFsIiBmb250PSJkZWZhdWx0IiBzaXplPSIxMDAlIj5HZW5vbWlj
IGFuYWx5c2lzIG9mIHRoZSBoeWRyb2NhcmJvbi1wcm9kdWNpbmcsIGNlbGx1bG9seXRpYywgZW5k
b3BoeXRpYyBmdW5ndXMgPC9zdHlsZT48c3R5bGUgZmFjZT0iaXRhbGljIiBmb250PSJkZWZhdWx0
IiBzaXplPSIxMDAlIj5Bc2NvY29yeW5lIHNhcmNvaWRlczwvc3R5bGU+PC90aXRsZT48c2Vjb25k
YXJ5LXRpdGxlPlBMb1MgR2VuZXQ8L3NlY29uZGFyeS10aXRsZT48L3RpdGxlcz48cGVyaW9kaWNh
bD48ZnVsbC10aXRsZT5QTG9TIEdlbmV0PC9mdWxsLXRpdGxlPjwvcGVyaW9kaWNhbD48cGFnZXM+
ZTEwMDI1NTg8L3BhZ2VzPjx2b2x1bWU+ODwvdm9sdW1lPjxudW1iZXI+MzwvbnVtYmVyPjxlZGl0
aW9uPjIwMTIvMDMvMDg8L2VkaXRpb24+PGtleXdvcmRzPjxrZXl3b3JkPipBc2NvbXljb3RhL2dl
bmV0aWNzL2dyb3d0aCAmYW1wOyBkZXZlbG9wbWVudC9tZXRhYm9saXNtPC9rZXl3b3JkPjxrZXl3
b3JkPipCaW9mdWVsczwva2V5d29yZD48a2V5d29yZD4qQ2VsbHVsb3NlL21ldGFib2xpc208L2tl
eXdvcmQ+PGtleXdvcmQ+RW5kb3BoeXRlcy9tZXRhYm9saXNtPC9rZXl3b3JkPjxrZXl3b3JkPkdl
bmUgRXhwcmVzc2lvbiBSZWd1bGF0aW9uLCBGdW5nYWw8L2tleXdvcmQ+PGtleXdvcmQ+R2Vub21l
LCBGdW5nYWw8L2tleXdvcmQ+PGtleXdvcmQ+SHlkcm9jYXJib25zLyptZXRhYm9saXNtPC9rZXl3
b3JkPjxrZXl3b3JkPk1ldGFib2xpYyBOZXR3b3JrcyBhbmQgUGF0aHdheXMvZ2VuZXRpY3M8L2tl
eXdvcmQ+PGtleXdvcmQ+TWV0YWJvbG9taWNzPC9rZXl3b3JkPjxrZXl3b3JkPlJOQSwgVW50cmFu
c2xhdGVkL2dlbmV0aWNzPC9rZXl3b3JkPjxrZXl3b3JkPlJldmVyc2UgR2VuZXRpY3M8L2tleXdv
cmQ+PGtleXdvcmQ+U2VxdWVuY2UgQW5hbHlzaXMsIFJOQTwva2V5d29yZD48a2V5d29yZD5UcmFu
c2NyaXB0b21lL2dlbmV0aWNzPC9rZXl3b3JkPjwva2V5d29yZHM+PGRhdGVzPjx5ZWFyPjIwMTI8
L3llYXI+PC9kYXRlcz48aXNibj4xNTUzLTczOTAgKFByaW50KSYjeEQ7MTU1My03MzkwPC9pc2Ju
PjxhY2Nlc3Npb24tbnVtPjIyMzk2NjY3PC9hY2Nlc3Npb24tbnVtPjx1cmxzPjwvdXJscz48Y3Vz
dG9tMj5QTUMzMjkxNTY4IG1hbnVzY3JpcHQgd2FzIGNvbXBsZXRlZCB3aGVuIGhlIHdhcyBpbiBy
ZXNpZGVuY2UgYXQgdGhlIEJyb2FkIEluc3RpdHV0ZS4gTUUgY3VycmVudGx5IHdvcmtzIGF0IFBh
bGwgQ29ycG9yYXRpb24uIEFsbCBvZiB0aGUgd29yayByZXBvcnRlZCBpbiB0aGlzIG1hbnVzY3Jp
cHQgd2FzIGNvbXBsZXRlZCB3aGVuIGhlIHdhcyBhdCA0NTQgTGlmZSBTY2llbmNlcy4uPC9jdXN0
b20yPjxlbGVjdHJvbmljLXJlc291cmNlLW51bT4xMC4xMzcxL2pvdXJuYWwucGdlbi4xMDAyNTU4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HaWFub3VsaXM8L0F1dGhvcj48WWVhcj4yMDEyPC9ZZWFy
PjxSZWNOdW0+MTQ8L1JlY051bT48RGlzcGxheVRleHQ+KDkpPC9EaXNwbGF5VGV4dD48cmVjb3Jk
PjxyZWMtbnVtYmVyPjE0PC9yZWMtbnVtYmVyPjxmb3JlaWduLWtleXM+PGtleSBhcHA9IkVOIiBk
Yi1pZD0iYTV6ZHo5ZnoxZDB0eGllNTJkY3YydHJmMHhlMndkcmQwZDUyIiB0aW1lc3RhbXA9IjE3
MTE3NTUzNjkiPjE0PC9rZXk+PC9mb3JlaWduLWtleXM+PHJlZi10eXBlIG5hbWU9IkpvdXJuYWwg
QXJ0aWNsZSI+MTc8L3JlZi10eXBlPjxjb250cmlidXRvcnM+PGF1dGhvcnM+PGF1dGhvcj5HaWFu
b3VsaXMsIFQuIEEuPC9hdXRob3I+PGF1dGhvcj5HcmlmZmluLCBNLiBBLjwvYXV0aG9yPjxhdXRo
b3I+U3Bha293aWN6LCBELiBKLjwvYXV0aG9yPjxhdXRob3I+RHVuaWNhbiwgQi4gRi48L2F1dGhv
cj48YXV0aG9yPkFscGhhLCBDLiBKLjwvYXV0aG9yPjxhdXRob3I+U2JvbmVyLCBBLjwvYXV0aG9y
PjxhdXRob3I+U2lzbW91ciwgQS4gTS48L2F1dGhvcj48YXV0aG9yPktvZGlyYSwgQy48L2F1dGhv
cj48YXV0aG9yPkVnaG9sbSwgTS48L2F1dGhvcj48YXV0aG9yPkNodXJjaCwgRy4gTS48L2F1dGhv
cj48YXV0aG9yPkdlcnN0ZWluLCBNLiBCLjwvYXV0aG9yPjxhdXRob3I+U3Ryb2JlbCwgUy4gQS48
L2F1dGhvcj48L2F1dGhvcnM+PC9jb250cmlidXRvcnM+PGF1dGgtYWRkcmVzcz5EZXBhcnRtZW50
IG9mIEdlbmV0aWNzLCBIYXJ2YXJkIE1lZGljYWwgU2Nob29sLCBCb3N0b24sIE1hc3NhY2h1c2V0
dHMsIFVuaXRlZCBTdGF0ZXMgb2YgQW1lcmljYS48L2F1dGgtYWRkcmVzcz48dGl0bGVzPjx0aXRs
ZT48c3R5bGUgZmFjZT0ibm9ybWFsIiBmb250PSJkZWZhdWx0IiBzaXplPSIxMDAlIj5HZW5vbWlj
IGFuYWx5c2lzIG9mIHRoZSBoeWRyb2NhcmJvbi1wcm9kdWNpbmcsIGNlbGx1bG9seXRpYywgZW5k
b3BoeXRpYyBmdW5ndXMgPC9zdHlsZT48c3R5bGUgZmFjZT0iaXRhbGljIiBmb250PSJkZWZhdWx0
IiBzaXplPSIxMDAlIj5Bc2NvY29yeW5lIHNhcmNvaWRlczwvc3R5bGU+PC90aXRsZT48c2Vjb25k
YXJ5LXRpdGxlPlBMb1MgR2VuZXQ8L3NlY29uZGFyeS10aXRsZT48L3RpdGxlcz48cGVyaW9kaWNh
bD48ZnVsbC10aXRsZT5QTG9TIEdlbmV0PC9mdWxsLXRpdGxlPjwvcGVyaW9kaWNhbD48cGFnZXM+
ZTEwMDI1NTg8L3BhZ2VzPjx2b2x1bWU+ODwvdm9sdW1lPjxudW1iZXI+MzwvbnVtYmVyPjxlZGl0
aW9uPjIwMTIvMDMvMDg8L2VkaXRpb24+PGtleXdvcmRzPjxrZXl3b3JkPipBc2NvbXljb3RhL2dl
bmV0aWNzL2dyb3d0aCAmYW1wOyBkZXZlbG9wbWVudC9tZXRhYm9saXNtPC9rZXl3b3JkPjxrZXl3
b3JkPipCaW9mdWVsczwva2V5d29yZD48a2V5d29yZD4qQ2VsbHVsb3NlL21ldGFib2xpc208L2tl
eXdvcmQ+PGtleXdvcmQ+RW5kb3BoeXRlcy9tZXRhYm9saXNtPC9rZXl3b3JkPjxrZXl3b3JkPkdl
bmUgRXhwcmVzc2lvbiBSZWd1bGF0aW9uLCBGdW5nYWw8L2tleXdvcmQ+PGtleXdvcmQ+R2Vub21l
LCBGdW5nYWw8L2tleXdvcmQ+PGtleXdvcmQ+SHlkcm9jYXJib25zLyptZXRhYm9saXNtPC9rZXl3
b3JkPjxrZXl3b3JkPk1ldGFib2xpYyBOZXR3b3JrcyBhbmQgUGF0aHdheXMvZ2VuZXRpY3M8L2tl
eXdvcmQ+PGtleXdvcmQ+TWV0YWJvbG9taWNzPC9rZXl3b3JkPjxrZXl3b3JkPlJOQSwgVW50cmFu
c2xhdGVkL2dlbmV0aWNzPC9rZXl3b3JkPjxrZXl3b3JkPlJldmVyc2UgR2VuZXRpY3M8L2tleXdv
cmQ+PGtleXdvcmQ+U2VxdWVuY2UgQW5hbHlzaXMsIFJOQTwva2V5d29yZD48a2V5d29yZD5UcmFu
c2NyaXB0b21lL2dlbmV0aWNzPC9rZXl3b3JkPjwva2V5d29yZHM+PGRhdGVzPjx5ZWFyPjIwMTI8
L3llYXI+PC9kYXRlcz48aXNibj4xNTUzLTczOTAgKFByaW50KSYjeEQ7MTU1My03MzkwPC9pc2Ju
PjxhY2Nlc3Npb24tbnVtPjIyMzk2NjY3PC9hY2Nlc3Npb24tbnVtPjx1cmxzPjwvdXJscz48Y3Vz
dG9tMj5QTUMzMjkxNTY4IG1hbnVzY3JpcHQgd2FzIGNvbXBsZXRlZCB3aGVuIGhlIHdhcyBpbiBy
ZXNpZGVuY2UgYXQgdGhlIEJyb2FkIEluc3RpdHV0ZS4gTUUgY3VycmVudGx5IHdvcmtzIGF0IFBh
bGwgQ29ycG9yYXRpb24uIEFsbCBvZiB0aGUgd29yayByZXBvcnRlZCBpbiB0aGlzIG1hbnVzY3Jp
cHQgd2FzIGNvbXBsZXRlZCB3aGVuIGhlIHdhcyBhdCA0NTQgTGlmZSBTY2llbmNlcy4uPC9jdXN0
b20yPjxlbGVjdHJvbmljLXJlc291cmNlLW51bT4xMC4xMzcxL2pvdXJuYWwucGdlbi4xMDAyNTU4
PC9lbGVjdHJvbmljLXJlc291cmNlLW51bT48cmVtb3RlLWRhdGFiYXNlLXByb3ZpZGVyPk5MTTwv
cmVtb3RlLWRhdGFiYXNlLXByb3ZpZGVyPjxsYW5ndWFnZT5lbmc8L2xhbmd1YWdlPjwvcmVjb3Jk
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9)</w:t>
            </w:r>
            <w:r>
              <w:rPr>
                <w:rFonts w:ascii="Times New Roman" w:eastAsia="Times New Roman" w:hAnsi="Times New Roman" w:cs="Times New Roman"/>
                <w:color w:val="000000"/>
                <w:kern w:val="0"/>
                <w:sz w:val="18"/>
                <w:szCs w:val="18"/>
                <w14:ligatures w14:val="none"/>
              </w:rPr>
              <w:fldChar w:fldCharType="end"/>
            </w:r>
          </w:p>
        </w:tc>
      </w:tr>
      <w:tr w:rsidR="00F523BF" w:rsidRPr="00067594" w14:paraId="77D73BEF" w14:textId="77777777" w:rsidTr="00F523BF">
        <w:trPr>
          <w:cantSplit/>
        </w:trPr>
        <w:tc>
          <w:tcPr>
            <w:tcW w:w="16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7ABA68EB" w14:textId="77777777" w:rsidR="00F523BF" w:rsidRPr="00067594" w:rsidRDefault="00F523BF"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Aspergillus </w:t>
            </w:r>
            <w:proofErr w:type="spellStart"/>
            <w:r w:rsidRPr="00067594">
              <w:rPr>
                <w:rFonts w:ascii="Times New Roman" w:eastAsia="Times New Roman" w:hAnsi="Times New Roman" w:cs="Times New Roman"/>
                <w:i/>
                <w:iCs/>
                <w:color w:val="000000"/>
                <w:kern w:val="0"/>
                <w:sz w:val="18"/>
                <w:szCs w:val="18"/>
                <w14:ligatures w14:val="none"/>
              </w:rPr>
              <w:t>arachidicola</w:t>
            </w:r>
            <w:proofErr w:type="spellEnd"/>
            <w:r w:rsidRPr="00067594">
              <w:rPr>
                <w:rFonts w:ascii="Times New Roman" w:eastAsia="Times New Roman" w:hAnsi="Times New Roman" w:cs="Times New Roman"/>
                <w:color w:val="000000"/>
                <w:kern w:val="0"/>
                <w:sz w:val="18"/>
                <w:szCs w:val="18"/>
                <w14:ligatures w14:val="none"/>
              </w:rPr>
              <w:t xml:space="preserve"> </w:t>
            </w:r>
          </w:p>
        </w:tc>
        <w:tc>
          <w:tcPr>
            <w:tcW w:w="1378"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C58051E"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060"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7C93294"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3CA63A12" w14:textId="1D4A7419" w:rsidR="00F523BF" w:rsidRPr="00067594" w:rsidRDefault="00F523BF" w:rsidP="00D93BE2">
            <w:pPr>
              <w:rPr>
                <w:rFonts w:ascii="Times New Roman" w:eastAsia="Times New Roman" w:hAnsi="Times New Roman" w:cs="Times New Roman"/>
                <w:color w:val="000000"/>
                <w:kern w:val="0"/>
                <w:sz w:val="18"/>
                <w:szCs w:val="18"/>
                <w:highlight w:val="yellow"/>
                <w14:ligatures w14:val="none"/>
              </w:rPr>
            </w:pPr>
            <w:r w:rsidRPr="00067594">
              <w:rPr>
                <w:rFonts w:ascii="Times New Roman" w:eastAsia="Times New Roman" w:hAnsi="Times New Roman" w:cs="Times New Roman"/>
                <w:color w:val="000000"/>
                <w:kern w:val="0"/>
                <w:sz w:val="18"/>
                <w:szCs w:val="18"/>
                <w14:ligatures w14:val="none"/>
              </w:rPr>
              <w:t xml:space="preserve">jgi|Aspara19utr|TRINITY_DN8538 EST cluster; CBS 117612 </w: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0)</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00EAA5E"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single" w:sz="4" w:space="0" w:color="auto"/>
              <w:left w:val="single" w:sz="4" w:space="0" w:color="auto"/>
              <w:bottom w:val="single" w:sz="4" w:space="0" w:color="auto"/>
              <w:right w:val="single" w:sz="4" w:space="0" w:color="auto"/>
            </w:tcBorders>
            <w:shd w:val="clear" w:color="auto" w:fill="auto"/>
            <w:vAlign w:val="bottom"/>
            <w:hideMark/>
          </w:tcPr>
          <w:p w14:paraId="5DAAAC37" w14:textId="77777777" w:rsidR="00F523BF" w:rsidRPr="00067594" w:rsidRDefault="00F523BF"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bl>
    <w:p w14:paraId="3F80DB39" w14:textId="77777777" w:rsidR="00421777" w:rsidRPr="00067594" w:rsidRDefault="00421777">
      <w:pPr>
        <w:rPr>
          <w:rFonts w:ascii="Times New Roman" w:hAnsi="Times New Roman" w:cs="Times New Roman"/>
          <w:sz w:val="18"/>
          <w:szCs w:val="18"/>
        </w:rPr>
      </w:pPr>
      <w:r w:rsidRPr="00067594">
        <w:rPr>
          <w:rFonts w:ascii="Times New Roman" w:hAnsi="Times New Roman" w:cs="Times New Roman"/>
          <w:sz w:val="18"/>
          <w:szCs w:val="18"/>
        </w:rPr>
        <w:br w:type="page"/>
      </w:r>
    </w:p>
    <w:tbl>
      <w:tblPr>
        <w:tblW w:w="7919" w:type="dxa"/>
        <w:tblInd w:w="-5" w:type="dxa"/>
        <w:tblLayout w:type="fixed"/>
        <w:tblLook w:val="04A0" w:firstRow="1" w:lastRow="0" w:firstColumn="1" w:lastColumn="0" w:noHBand="0" w:noVBand="1"/>
      </w:tblPr>
      <w:tblGrid>
        <w:gridCol w:w="902"/>
        <w:gridCol w:w="722"/>
        <w:gridCol w:w="1018"/>
        <w:gridCol w:w="238"/>
        <w:gridCol w:w="987"/>
        <w:gridCol w:w="195"/>
        <w:gridCol w:w="1028"/>
        <w:gridCol w:w="381"/>
        <w:gridCol w:w="1224"/>
        <w:gridCol w:w="1224"/>
      </w:tblGrid>
      <w:tr w:rsidR="009C145D" w:rsidRPr="00067594" w14:paraId="08746D4B" w14:textId="77777777" w:rsidTr="009C145D">
        <w:trPr>
          <w:trHeight w:val="1960"/>
        </w:trPr>
        <w:tc>
          <w:tcPr>
            <w:tcW w:w="162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17233DEE" w14:textId="201ACEEB"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lastRenderedPageBreak/>
              <w:t xml:space="preserve">Aspergillus campestris </w:t>
            </w:r>
          </w:p>
        </w:tc>
        <w:tc>
          <w:tcPr>
            <w:tcW w:w="125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E0BA1E9" w14:textId="0A451A8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Aspcam1Aspcam1|Locus23v1rpkm11238.20; Aspcam1|Locus11v1rpkm20647.41;  Aspcam1|Locus9v1rpkm26357.93 3 EST clusters; IBT 28561 </w: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0)</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F4F484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F9597F2" w14:textId="4699C99B"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OL898485; IBT 28561</w:t>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F32749" w14:textId="48F6005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spcam1|269095 Transcript ID; IBT 28561 </w: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0)</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336E57A" w14:textId="05108A6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spcam1|260244 Transcript ID; IBT 28561  </w: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0)</w:t>
            </w:r>
            <w:r>
              <w:rPr>
                <w:rFonts w:ascii="Times New Roman" w:eastAsia="Times New Roman" w:hAnsi="Times New Roman" w:cs="Times New Roman"/>
                <w:color w:val="000000"/>
                <w:kern w:val="0"/>
                <w:sz w:val="18"/>
                <w:szCs w:val="18"/>
                <w14:ligatures w14:val="none"/>
              </w:rPr>
              <w:fldChar w:fldCharType="end"/>
            </w:r>
          </w:p>
        </w:tc>
      </w:tr>
      <w:tr w:rsidR="009C145D" w:rsidRPr="00067594" w14:paraId="2D94CF2D" w14:textId="77777777" w:rsidTr="009C145D">
        <w:trPr>
          <w:trHeight w:val="1120"/>
        </w:trPr>
        <w:tc>
          <w:tcPr>
            <w:tcW w:w="162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5917B68"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Aspergillus </w:t>
            </w:r>
            <w:proofErr w:type="spellStart"/>
            <w:r w:rsidRPr="00067594">
              <w:rPr>
                <w:rFonts w:ascii="Times New Roman" w:eastAsia="Times New Roman" w:hAnsi="Times New Roman" w:cs="Times New Roman"/>
                <w:i/>
                <w:iCs/>
                <w:color w:val="000000"/>
                <w:kern w:val="0"/>
                <w:sz w:val="18"/>
                <w:szCs w:val="18"/>
                <w14:ligatures w14:val="none"/>
              </w:rPr>
              <w:t>candidus</w:t>
            </w:r>
            <w:proofErr w:type="spellEnd"/>
            <w:r w:rsidRPr="00067594">
              <w:rPr>
                <w:rFonts w:ascii="Times New Roman" w:eastAsia="Times New Roman" w:hAnsi="Times New Roman" w:cs="Times New Roman"/>
                <w:i/>
                <w:iCs/>
                <w:color w:val="000000"/>
                <w:kern w:val="0"/>
                <w:sz w:val="18"/>
                <w:szCs w:val="18"/>
                <w14:ligatures w14:val="none"/>
              </w:rPr>
              <w:t xml:space="preserve"> </w:t>
            </w:r>
            <w:r w:rsidRPr="00067594">
              <w:rPr>
                <w:rFonts w:ascii="Times New Roman" w:eastAsia="Times New Roman" w:hAnsi="Times New Roman" w:cs="Times New Roman"/>
                <w:color w:val="000000"/>
                <w:kern w:val="0"/>
                <w:sz w:val="18"/>
                <w:szCs w:val="18"/>
                <w14:ligatures w14:val="none"/>
              </w:rPr>
              <w:t>CBS 102.13</w:t>
            </w:r>
          </w:p>
        </w:tc>
        <w:tc>
          <w:tcPr>
            <w:tcW w:w="1256" w:type="dxa"/>
            <w:gridSpan w:val="2"/>
            <w:tcBorders>
              <w:top w:val="single" w:sz="4" w:space="0" w:color="auto"/>
              <w:left w:val="nil"/>
              <w:bottom w:val="single" w:sz="4" w:space="0" w:color="auto"/>
              <w:right w:val="single" w:sz="4" w:space="0" w:color="auto"/>
            </w:tcBorders>
            <w:shd w:val="clear" w:color="auto" w:fill="auto"/>
            <w:vAlign w:val="center"/>
            <w:hideMark/>
          </w:tcPr>
          <w:p w14:paraId="69384894" w14:textId="169F3CF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spcand1|TRINITY_DN5152_c1_g1_i1 EST cluster; CBS 102.13 </w: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0)</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single" w:sz="4" w:space="0" w:color="auto"/>
              <w:left w:val="nil"/>
              <w:bottom w:val="single" w:sz="4" w:space="0" w:color="auto"/>
              <w:right w:val="single" w:sz="4" w:space="0" w:color="auto"/>
            </w:tcBorders>
            <w:shd w:val="clear" w:color="auto" w:fill="auto"/>
            <w:vAlign w:val="center"/>
            <w:hideMark/>
          </w:tcPr>
          <w:p w14:paraId="2F45431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single" w:sz="4" w:space="0" w:color="auto"/>
              <w:left w:val="nil"/>
              <w:bottom w:val="single" w:sz="4" w:space="0" w:color="auto"/>
              <w:right w:val="single" w:sz="4" w:space="0" w:color="auto"/>
            </w:tcBorders>
            <w:shd w:val="clear" w:color="auto" w:fill="auto"/>
            <w:vAlign w:val="center"/>
            <w:hideMark/>
          </w:tcPr>
          <w:p w14:paraId="0F2B7D5C" w14:textId="7633C54D"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OL898495; CBS 102.13</w:t>
            </w:r>
          </w:p>
        </w:tc>
        <w:tc>
          <w:tcPr>
            <w:tcW w:w="1224" w:type="dxa"/>
            <w:tcBorders>
              <w:top w:val="single" w:sz="4" w:space="0" w:color="auto"/>
              <w:left w:val="nil"/>
              <w:bottom w:val="single" w:sz="4" w:space="0" w:color="auto"/>
              <w:right w:val="single" w:sz="4" w:space="0" w:color="auto"/>
            </w:tcBorders>
            <w:shd w:val="clear" w:color="auto" w:fill="auto"/>
            <w:vAlign w:val="center"/>
            <w:hideMark/>
          </w:tcPr>
          <w:p w14:paraId="1274E826" w14:textId="0A606F4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spcand1|114762 Transcript ID; CBS 102.13 </w: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0)</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nil"/>
              <w:bottom w:val="single" w:sz="4" w:space="0" w:color="auto"/>
              <w:right w:val="single" w:sz="4" w:space="0" w:color="auto"/>
            </w:tcBorders>
            <w:shd w:val="clear" w:color="auto" w:fill="auto"/>
            <w:vAlign w:val="center"/>
            <w:hideMark/>
          </w:tcPr>
          <w:p w14:paraId="29FAB659" w14:textId="3DCE8F5E"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spcand1|106764; CBS 102.13 </w: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LasOmcmLDuGxsaW5nPC9BdXRob3I+PFllYXI+MjAxODwv
WWVhcj48UmVjTnVtPjE8L1JlY051bT48RGlzcGxheVRleHQ+KDEwKTwvRGlzcGxheVRleHQ+PHJl
Y29yZD48cmVjLW51bWJlcj4xPC9yZWMtbnVtYmVyPjxmb3JlaWduLWtleXM+PGtleSBhcHA9IkVO
IiBkYi1pZD0iYTV6ZHo5ZnoxZDB0eGllNTJkY3YydHJmMHhlMndkcmQwZDUyIiB0aW1lc3RhbXA9
IjE3MTE3MzQ2OTYiPjE8L2tleT48L2ZvcmVpZ24ta2V5cz48cmVmLXR5cGUgbmFtZT0iSm91cm5h
bCBBcnRpY2xlIj4xNzwvcmVmLXR5cGU+PGNvbnRyaWJ1dG9ycz48YXV0aG9ycz48YXV0aG9yPktq
w6ZyYsO4bGxpbmcsIEkuPC9hdXRob3I+PGF1dGhvcj5WZXN0aCwgVC4gQy48L2F1dGhvcj48YXV0
aG9yPkZyaXN2YWQsIEouIEMuPC9hdXRob3I+PGF1dGhvcj5OeWJvLCBKLiBMLjwvYXV0aG9yPjxh
dXRob3I+VGhlb2JhbGQsIFMuPC9hdXRob3I+PGF1dGhvcj5LdW8sIEEuPC9hdXRob3I+PGF1dGhv
cj5Cb3d5ZXIsIFAuPC9hdXRob3I+PGF1dGhvcj5NYXRzdWRhLCBZLjwvYXV0aG9yPjxhdXRob3I+
TW9uZG8sIFMuPC9hdXRob3I+PGF1dGhvcj5MeWhuZSwgRS4gSy48L2F1dGhvcj48YXV0aG9yPktv
Z2xlLCBNLiBFLjwvYXV0aG9yPjxhdXRob3I+Q2x1bSwgQS48L2F1dGhvcj48YXV0aG9yPkxpcHpl
biwgQS48L2F1dGhvcj48YXV0aG9yPlNhbGFtb3YsIEEuPC9hdXRob3I+PGF1dGhvcj5OZ2FuLCBD
LiBZLjwvYXV0aG9yPjxhdXRob3I+RGF1bSwgQy48L2F1dGhvcj48YXV0aG9yPkNoaW5pcXV5LCBK
LjwvYXV0aG9yPjxhdXRob3I+QmFycnksIEsuPC9hdXRob3I+PGF1dGhvcj5MYUJ1dHRpLCBLLjwv
YXV0aG9yPjxhdXRob3I+SGFyaWRhcywgUy48L2F1dGhvcj48YXV0aG9yPlNpbW1vbnMsIEIuIEEu
PC9hdXRob3I+PGF1dGhvcj5NYWdudXNvbiwgSi4gSy48L2F1dGhvcj48YXV0aG9yPk1vcnRlbnNl
biwgVS4gSC48L2F1dGhvcj48YXV0aG9yPkxhcnNlbiwgVC4gTy48L2F1dGhvcj48YXV0aG9yPkdy
aWdvcmlldiwgSS4gVi48L2F1dGhvcj48YXV0aG9yPkJha2VyLCBTLiBFLjwvYXV0aG9yPjxhdXRo
b3I+QW5kZXJzZW4sIE0uIFIuPC9hdXRob3I+PC9hdXRob3JzPjwvY29udHJpYnV0b3JzPjxhdXRo
LWFkZHJlc3M+RGVwYXJ0bWVudCBvZiBCaW90ZWNobm9sb2d5IGFuZCBCaW9tZWRpY2luZSwgVGVj
aG5pY2FsIFVuaXZlcnNpdHkgb2YgRGVubWFyaywgMjgwMCBMeW5nYnksIERlbm1hcmsuJiN4RDtV
UyBEZXBhcnRtZW50IG9mIEVuZXJneSBKb2ludCBHZW5vbWUgSW5zdGl0dXRlLCBXYWxudXQgQ3Jl
ZWssIENBIDk0NTk4LiYjeEQ7TWFuY2hlc3RlciBGdW5nYWwgSW5mZWN0aW9uIEdyb3VwLCBJbnN0
aXR1dGUgb2YgSW5mbGFtbWF0aW9uIGFuZCBSZXBhaXIsIEZhY3VsdHkgb2YgTWVkaWNpbmUgYW5k
IEh1bWFuIFNjaWVuY2VzLCBVbml2ZXJzaXR5IG9mIE1hbmNoZXN0ZXIsIE1hbmNoZXN0ZXIgTTEz
IDlQTCwgVW5pdGVkIEtpbmdkb20uJiN4RDtVUyBEZXBhcnRtZW50IG9mIEVuZXJneSBKb2ludCBC
aW9FbmVyZ3kgSW5zdGl0dXRlLCBFbWVyeXZpbGxlLCBDQSA5NDYwOC4mI3hEO0Jpb2xvZ2ljYWwg
U3lzdGVtcyBhbmQgRW5naW5lZXJpbmcsIExhd3JlbmNlIEJlcmtlbGV5IE5hdGlvbmFsIExhYm9y
YXRvcnksIEJlcmtlbGV5LCBDQSA5NDcyMC4mI3hEO0VuZXJneSBhbmQgRW52aXJvbm1lbnQgRGly
ZWN0b3JhdGUsIFBhY2lmaWMgTm9ydGh3ZXN0IE5hdGlvbmFsIExhYm9yYXRvcnksIFJpY2hsYW5k
LCBXQSA5OTM1Mi4mI3hEO1BsYW50IGFuZCBNaWNyb2JpYWwgQmlvbG9neSBEZXBhcnRtZW50LCBV
bml2ZXJzaXR5IG9mIENhbGlmb3JuaWEgQmVya2VsZXksIEJlcmtlbGV5LCBDQSA5NDcyMC4mI3hE
O0VhcnRoIGFuZCBCaW9sb2dpY2FsIFNjaWVuY2VzIERpcmVjdG9yYXRlLCBQYWNpZmljIE5vcnRo
d2VzdCBOYXRpb25hbCBMYWJvcmF0b3J5LCBSaWNobGFuZCwgV0EgOTkzNTIuJiN4RDtEZXBhcnRt
ZW50IG9mIEJpb3RlY2hub2xvZ3kgYW5kIEJpb21lZGljaW5lLCBUZWNobmljYWwgVW5pdmVyc2l0
eSBvZiBEZW5tYXJrLCAyODAwIEx5bmdieSwgRGVubWFyazsgbXJAYmlvLmR0dS5kay48L2F1dGgt
YWRkcmVzcz48dGl0bGVzPjx0aXRsZT48c3R5bGUgZmFjZT0ibm9ybWFsIiBmb250PSJkZWZhdWx0
IiBzaXplPSIxMDAlIj5MaW5raW5nIHNlY29uZGFyeSBtZXRhYm9saXRlcyB0byBnZW5lIGNsdXN0
ZXJzIHRocm91Z2ggZ2Vub21lIHNlcXVlbmNpbmcgb2Ygc2l4IGRpdmVyc2UgPC9zdHlsZT48c3R5
bGUgZmFjZT0iaXRhbGljIiBmb250PSJkZWZhdWx0IiBzaXplPSIxMDAlIj5Bc3BlcmdpbGx1czwv
c3R5bGU+PHN0eWxlIGZhY2U9Im5vcm1hbCIgZm9udD0iZGVmYXVsdCIgc2l6ZT0iMTAwJSI+IHNw
ZWNpZXM8L3N0eWxlPjwvdGl0bGU+PHNlY29uZGFyeS10aXRsZT5Qcm9jIE5hdGwgQWNhZCBTY2kg
VSBTIEE8L3NlY29uZGFyeS10aXRsZT48L3RpdGxlcz48cGVyaW9kaWNhbD48ZnVsbC10aXRsZT5Q
cm9jIE5hdGwgQWNhZCBTY2kgVSBTIEE8L2Z1bGwtdGl0bGU+PC9wZXJpb2RpY2FsPjxwYWdlcz5F
NzUzLWU3NjE8L3BhZ2VzPjx2b2x1bWU+MTE1PC92b2x1bWU+PG51bWJlcj40PC9udW1iZXI+PGVk
aXRpb24+MjAxOC8wMS8xMTwvZWRpdGlvbj48a2V5d29yZHM+PGtleXdvcmQ+QWZsYXRveGlucy9i
aW9zeW50aGVzaXMvKmdlbmV0aWNzPC9rZXl3b3JkPjxrZXl3b3JkPkFsbGVyZ2Vucy9nZW5ldGlj
czwva2V5d29yZD48a2V5d29yZD5Bc3BlcmdpbGx1cy8qZ2VuZXRpY3MvKm1ldGFib2xpc20vcGF0
aG9nZW5pY2l0eTwva2V5d29yZD48a2V5d29yZD5ETkEgTWV0aHlsYXRpb248L2tleXdvcmQ+PGtl
eXdvcmQ+RXZvbHV0aW9uLCBNb2xlY3VsYXI8L2tleXdvcmQ+PGtleXdvcmQ+Rmxhdm9ub2lkcy9i
aW9zeW50aGVzaXM8L2tleXdvcmQ+PGtleXdvcmQ+R2Vub21lLCBGdW5nYWw8L2tleXdvcmQ+PGtl
eXdvcmQ+SW5kb2xlIEFsa2Fsb2lkcy9tZXRhYm9saXNtPC9rZXl3b3JkPjxrZXl3b3JkPipNdWx0
aWdlbmUgRmFtaWx5PC9rZXl3b3JkPjxrZXl3b3JkPlBoeWxvZ2VueTwva2V5d29yZD48a2V5d29y
ZD5TZWNvbmRhcnkgTWV0YWJvbGlzbS8qZ2VuZXRpY3M8L2tleXdvcmQ+PGtleXdvcmQ+VGVycGVu
ZXMvbWV0YWJvbGlzbTwva2V5d29yZD48a2V5d29yZD5XaG9sZSBHZW5vbWUgU2VxdWVuY2luZzwv
a2V5d29yZD48a2V5d29yZD5Bc3BlcmdpbGx1czwva2V5d29yZD48a2V5d29yZD5jb21wYXJhdGl2
ZSBnZW5vbWljczwva2V5d29yZD48a2V5d29yZD5mdW1pZ2F0dXM8L2tleXdvcmQ+PGtleXdvcmQ+
c2Vjb25kYXJ5IG1ldGFib2xpc208L2tleXdvcmQ+PC9rZXl3b3Jkcz48ZGF0ZXM+PHllYXI+MjAx
ODwveWVhcj48cHViLWRhdGVzPjxkYXRlPkphbiAyMzwvZGF0ZT48L3B1Yi1kYXRlcz48L2RhdGVz
Pjxpc2JuPjAwMjctODQyNCAoUHJpbnQpJiN4RDswMDI3LTg0MjQ8L2lzYm4+PGFjY2Vzc2lvbi1u
dW0+MjkzMTc1MzQ8L2FjY2Vzc2lvbi1udW0+PHVybHM+PC91cmxzPjxjdXN0b20yPlBNQzU3ODk5
MzQ8L2N1c3RvbTI+PGVsZWN0cm9uaWMtcmVzb3VyY2UtbnVtPjEwLjEwNzMvcG5hcy4xNzE1OTU0
MTE1PC9lbGVjdHJvbmljLXJlc291cmNlLW51bT48cmVtb3RlLWRhdGFiYXNlLXByb3ZpZGVyPk5M
TTwvcmVtb3RlLWRhdGFiYXNlLXByb3ZpZGVyPjxsYW5ndWFnZT5lbmc8L2xhbmd1YWdlPjwvcmVj
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0)</w:t>
            </w:r>
            <w:r>
              <w:rPr>
                <w:rFonts w:ascii="Times New Roman" w:eastAsia="Times New Roman" w:hAnsi="Times New Roman" w:cs="Times New Roman"/>
                <w:color w:val="000000"/>
                <w:kern w:val="0"/>
                <w:sz w:val="18"/>
                <w:szCs w:val="18"/>
                <w14:ligatures w14:val="none"/>
              </w:rPr>
              <w:fldChar w:fldCharType="end"/>
            </w:r>
          </w:p>
        </w:tc>
      </w:tr>
      <w:tr w:rsidR="009C145D" w:rsidRPr="00067594" w14:paraId="6F959E7A" w14:textId="77777777" w:rsidTr="009C145D">
        <w:trPr>
          <w:trHeight w:val="140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40DCC68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Aureobasidium</w:t>
            </w:r>
            <w:proofErr w:type="spellEnd"/>
            <w:r w:rsidRPr="00067594">
              <w:rPr>
                <w:rFonts w:ascii="Times New Roman" w:eastAsia="Times New Roman" w:hAnsi="Times New Roman" w:cs="Times New Roman"/>
                <w:i/>
                <w:iCs/>
                <w:color w:val="000000"/>
                <w:kern w:val="0"/>
                <w:sz w:val="18"/>
                <w:szCs w:val="18"/>
                <w14:ligatures w14:val="none"/>
              </w:rPr>
              <w:t xml:space="preserve"> pullulans </w:t>
            </w:r>
            <w:r w:rsidRPr="00067594">
              <w:rPr>
                <w:rFonts w:ascii="Times New Roman" w:eastAsia="Times New Roman" w:hAnsi="Times New Roman" w:cs="Times New Roman"/>
                <w:color w:val="000000"/>
                <w:kern w:val="0"/>
                <w:sz w:val="18"/>
                <w:szCs w:val="18"/>
                <w14:ligatures w14:val="none"/>
              </w:rPr>
              <w:t xml:space="preserve">var. </w:t>
            </w:r>
            <w:r w:rsidRPr="00067594">
              <w:rPr>
                <w:rFonts w:ascii="Times New Roman" w:eastAsia="Times New Roman" w:hAnsi="Times New Roman" w:cs="Times New Roman"/>
                <w:i/>
                <w:iCs/>
                <w:color w:val="000000"/>
                <w:kern w:val="0"/>
                <w:sz w:val="18"/>
                <w:szCs w:val="18"/>
                <w14:ligatures w14:val="none"/>
              </w:rPr>
              <w:t>pullulans</w:t>
            </w:r>
            <w:r w:rsidRPr="00067594">
              <w:rPr>
                <w:rFonts w:ascii="Times New Roman" w:eastAsia="Times New Roman" w:hAnsi="Times New Roman" w:cs="Times New Roman"/>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70B98A20" w14:textId="0B500E88"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urpu_var_pul1|Locus20v1rpkm3514_83 EST clusters; EXF-150; CBS 100280 </w:t>
            </w:r>
            <w:r>
              <w:rPr>
                <w:rFonts w:ascii="Times New Roman" w:eastAsia="Times New Roman" w:hAnsi="Times New Roman" w:cs="Times New Roman"/>
                <w:color w:val="000000"/>
                <w:kern w:val="0"/>
                <w:sz w:val="18"/>
                <w:szCs w:val="18"/>
                <w14:ligatures w14:val="none"/>
              </w:rPr>
              <w:fldChar w:fldCharType="begin">
                <w:fldData xml:space="preserve">PEVuZE5vdGU+PENpdGU+PEF1dGhvcj5Hb3N0aW7EjWFyPC9BdXRob3I+PFllYXI+MjAxNDwvWWVh
cj48UmVjTnVtPjE1PC9SZWNOdW0+PERpc3BsYXlUZXh0PigxMSk8L0Rpc3BsYXlUZXh0PjxyZWNv
cmQ+PHJlYy1udW1iZXI+MTU8L3JlYy1udW1iZXI+PGZvcmVpZ24ta2V5cz48a2V5IGFwcD0iRU4i
IGRiLWlkPSJhNXpkejlmejFkMHR4aWU1MmRjdjJ0cmYweGUyd2RyZDBkNTIiIHRpbWVzdGFtcD0i
MTcxMTc1NTkxMSI+MTU8L2tleT48L2ZvcmVpZ24ta2V5cz48cmVmLXR5cGUgbmFtZT0iSm91cm5h
bCBBcnRpY2xlIj4xNzwvcmVmLXR5cGU+PGNvbnRyaWJ1dG9ycz48YXV0aG9ycz48YXV0aG9yPkdv
c3RpbsSNYXIsIEMuPC9hdXRob3I+PGF1dGhvcj5PaG0sIFIuIEEuPC9hdXRob3I+PGF1dGhvcj5L
b2dlaiwgVC48L2F1dGhvcj48YXV0aG9yPlNvbmphaywgUy48L2F1dGhvcj48YXV0aG9yPlR1cmss
IE0uPC9hdXRob3I+PGF1dGhvcj5aYWpjLCBKLjwvYXV0aG9yPjxhdXRob3I+WmFsYXIsIFAuPC9h
dXRob3I+PGF1dGhvcj5HcnViZSwgTS48L2F1dGhvcj48YXV0aG9yPlN1biwgSC48L2F1dGhvcj48
YXV0aG9yPkhhbiwgSi48L2F1dGhvcj48YXV0aG9yPlNoYXJtYSwgQS48L2F1dGhvcj48YXV0aG9y
PkNoaW5pcXV5LCBKLjwvYXV0aG9yPjxhdXRob3I+TmdhbiwgQy4gWS48L2F1dGhvcj48YXV0aG9y
PkxpcHplbiwgQS48L2F1dGhvcj48YXV0aG9yPkJhcnJ5LCBLLjwvYXV0aG9yPjxhdXRob3I+R3Jp
Z29yaWV2LCBJLiBWLjwvYXV0aG9yPjxhdXRob3I+R3VuZGUtQ2ltZXJtYW4sIE4uPC9hdXRob3I+
PC9hdXRob3JzPjwvY29udHJpYnV0b3JzPjxhdXRoLWFkZHJlc3M+RGVwYXJ0bWVudCBvZiBCaW9s
b2d5LCBCaW90ZWNobmljYWwgRmFjdWx0eSwgVW5pdmVyc2l0eSBvZiBManVibGphbmEsIFZlxI1u
YSBwb3QgMTExLCBManVibGphbmEgU0ktMTAwMCwgU2xvdmVuaWEuIGNlbmUuZ29zdGluY2FyQGJm
LnVuaS1sai5zaS48L2F1dGgtYWRkcmVzcz48dGl0bGVzPjx0aXRsZT48c3R5bGUgZmFjZT0ibm9y
bWFsIiBmb250PSJkZWZhdWx0IiBzaXplPSIxMDAlIj5HZW5vbWUgc2VxdWVuY2luZyBvZiBmb3Vy
IDwvc3R5bGU+PHN0eWxlIGZhY2U9Iml0YWxpYyIgZm9udD0iZGVmYXVsdCIgc2l6ZT0iMTAwJSI+
QXVyZW9iYXNpZGl1bSBwdWxsdWxhbnM8L3N0eWxlPjxzdHlsZSBmYWNlPSJub3JtYWwiIGZvbnQ9
ImRlZmF1bHQiIHNpemU9IjEwMCUiPiB2YXJpZXRpZXM6IGJpb3RlY2hub2xvZ2ljYWwgcG90ZW50
aWFsLCBzdHJlc3MgdG9sZXJhbmNlLCBhbmQgZGVzY3JpcHRpb24gb2YgbmV3IHNwZWNpZXM8L3N0
eWxlPjwvdGl0bGU+PHNlY29uZGFyeS10aXRsZT5CTUMgR2Vub21pY3M8L3NlY29uZGFyeS10aXRs
ZT48L3RpdGxlcz48cGVyaW9kaWNhbD48ZnVsbC10aXRsZT5CTUMgR2Vub21pY3M8L2Z1bGwtdGl0
bGU+PC9wZXJpb2RpY2FsPjxwYWdlcz41NDk8L3BhZ2VzPjx2b2x1bWU+MTU8L3ZvbHVtZT48ZWRp
dGlvbj4yMDE0LzA3LzA2PC9lZGl0aW9uPjxrZXl3b3Jkcz48a2V5d29yZD5Bc2NvbXljb3RhLypn
ZW5ldGljcy9tZXRhYm9saXNtLypwaHlzaW9sb2d5PC9rZXl3b3JkPjxrZXl3b3JkPipCaW90ZWNo
bm9sb2d5PC9rZXl3b3JkPjxrZXl3b3JkPkZ1bmdhbCBQcm90ZWlucy9nZW5ldGljczwva2V5d29y
ZD48a2V5d29yZD5HZW5vbWUsIEZ1bmdhbC9nZW5ldGljczwva2V5d29yZD48a2V5d29yZD4qR2Vu
b21pY3M8L2tleXdvcmQ+PGtleXdvcmQ+SHVtYW5zPC9rZXl3b3JkPjxrZXl3b3JkPlJlcHJvZHVj
dGlvbi9nZW5ldGljczwva2V5d29yZD48a2V5d29yZD4qU2VxdWVuY2UgQW5hbHlzaXM8L2tleXdv
cmQ+PGtleXdvcmQ+U3BlY2llcyBTcGVjaWZpY2l0eTwva2V5d29yZD48a2V5d29yZD5TdHJlc3Ms
IFBoeXNpb2xvZ2ljYWwvKmdlbmV0aWNzPC9rZXl3b3JkPjwva2V5d29yZHM+PGRhdGVzPjx5ZWFy
PjIwMTQ8L3llYXI+PHB1Yi1kYXRlcz48ZGF0ZT5KdWwgMTwvZGF0ZT48L3B1Yi1kYXRlcz48L2Rh
dGVzPjxpc2JuPjE0NzEtMjE2NDwvaXNibj48YWNjZXNzaW9uLW51bT4yNDk4NDk1MjwvYWNjZXNz
aW9uLW51bT48dXJscz48L3VybHM+PGN1c3RvbTI+UE1DNDIyNzA2NDwvY3VzdG9tMj48ZWxlY3Ry
b25pYy1yZXNvdXJjZS1udW0+MTAuMTE4Ni8xNDcxLTIxNjQtMTUtNTQ5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Hb3N0aW7EjWFyPC9BdXRob3I+PFllYXI+MjAxNDwvWWVh
cj48UmVjTnVtPjE1PC9SZWNOdW0+PERpc3BsYXlUZXh0PigxMSk8L0Rpc3BsYXlUZXh0PjxyZWNv
cmQ+PHJlYy1udW1iZXI+MTU8L3JlYy1udW1iZXI+PGZvcmVpZ24ta2V5cz48a2V5IGFwcD0iRU4i
IGRiLWlkPSJhNXpkejlmejFkMHR4aWU1MmRjdjJ0cmYweGUyd2RyZDBkNTIiIHRpbWVzdGFtcD0i
MTcxMTc1NTkxMSI+MTU8L2tleT48L2ZvcmVpZ24ta2V5cz48cmVmLXR5cGUgbmFtZT0iSm91cm5h
bCBBcnRpY2xlIj4xNzwvcmVmLXR5cGU+PGNvbnRyaWJ1dG9ycz48YXV0aG9ycz48YXV0aG9yPkdv
c3RpbsSNYXIsIEMuPC9hdXRob3I+PGF1dGhvcj5PaG0sIFIuIEEuPC9hdXRob3I+PGF1dGhvcj5L
b2dlaiwgVC48L2F1dGhvcj48YXV0aG9yPlNvbmphaywgUy48L2F1dGhvcj48YXV0aG9yPlR1cmss
IE0uPC9hdXRob3I+PGF1dGhvcj5aYWpjLCBKLjwvYXV0aG9yPjxhdXRob3I+WmFsYXIsIFAuPC9h
dXRob3I+PGF1dGhvcj5HcnViZSwgTS48L2F1dGhvcj48YXV0aG9yPlN1biwgSC48L2F1dGhvcj48
YXV0aG9yPkhhbiwgSi48L2F1dGhvcj48YXV0aG9yPlNoYXJtYSwgQS48L2F1dGhvcj48YXV0aG9y
PkNoaW5pcXV5LCBKLjwvYXV0aG9yPjxhdXRob3I+TmdhbiwgQy4gWS48L2F1dGhvcj48YXV0aG9y
PkxpcHplbiwgQS48L2F1dGhvcj48YXV0aG9yPkJhcnJ5LCBLLjwvYXV0aG9yPjxhdXRob3I+R3Jp
Z29yaWV2LCBJLiBWLjwvYXV0aG9yPjxhdXRob3I+R3VuZGUtQ2ltZXJtYW4sIE4uPC9hdXRob3I+
PC9hdXRob3JzPjwvY29udHJpYnV0b3JzPjxhdXRoLWFkZHJlc3M+RGVwYXJ0bWVudCBvZiBCaW9s
b2d5LCBCaW90ZWNobmljYWwgRmFjdWx0eSwgVW5pdmVyc2l0eSBvZiBManVibGphbmEsIFZlxI1u
YSBwb3QgMTExLCBManVibGphbmEgU0ktMTAwMCwgU2xvdmVuaWEuIGNlbmUuZ29zdGluY2FyQGJm
LnVuaS1sai5zaS48L2F1dGgtYWRkcmVzcz48dGl0bGVzPjx0aXRsZT48c3R5bGUgZmFjZT0ibm9y
bWFsIiBmb250PSJkZWZhdWx0IiBzaXplPSIxMDAlIj5HZW5vbWUgc2VxdWVuY2luZyBvZiBmb3Vy
IDwvc3R5bGU+PHN0eWxlIGZhY2U9Iml0YWxpYyIgZm9udD0iZGVmYXVsdCIgc2l6ZT0iMTAwJSI+
QXVyZW9iYXNpZGl1bSBwdWxsdWxhbnM8L3N0eWxlPjxzdHlsZSBmYWNlPSJub3JtYWwiIGZvbnQ9
ImRlZmF1bHQiIHNpemU9IjEwMCUiPiB2YXJpZXRpZXM6IGJpb3RlY2hub2xvZ2ljYWwgcG90ZW50
aWFsLCBzdHJlc3MgdG9sZXJhbmNlLCBhbmQgZGVzY3JpcHRpb24gb2YgbmV3IHNwZWNpZXM8L3N0
eWxlPjwvdGl0bGU+PHNlY29uZGFyeS10aXRsZT5CTUMgR2Vub21pY3M8L3NlY29uZGFyeS10aXRs
ZT48L3RpdGxlcz48cGVyaW9kaWNhbD48ZnVsbC10aXRsZT5CTUMgR2Vub21pY3M8L2Z1bGwtdGl0
bGU+PC9wZXJpb2RpY2FsPjxwYWdlcz41NDk8L3BhZ2VzPjx2b2x1bWU+MTU8L3ZvbHVtZT48ZWRp
dGlvbj4yMDE0LzA3LzA2PC9lZGl0aW9uPjxrZXl3b3Jkcz48a2V5d29yZD5Bc2NvbXljb3RhLypn
ZW5ldGljcy9tZXRhYm9saXNtLypwaHlzaW9sb2d5PC9rZXl3b3JkPjxrZXl3b3JkPipCaW90ZWNo
bm9sb2d5PC9rZXl3b3JkPjxrZXl3b3JkPkZ1bmdhbCBQcm90ZWlucy9nZW5ldGljczwva2V5d29y
ZD48a2V5d29yZD5HZW5vbWUsIEZ1bmdhbC9nZW5ldGljczwva2V5d29yZD48a2V5d29yZD4qR2Vu
b21pY3M8L2tleXdvcmQ+PGtleXdvcmQ+SHVtYW5zPC9rZXl3b3JkPjxrZXl3b3JkPlJlcHJvZHVj
dGlvbi9nZW5ldGljczwva2V5d29yZD48a2V5d29yZD4qU2VxdWVuY2UgQW5hbHlzaXM8L2tleXdv
cmQ+PGtleXdvcmQ+U3BlY2llcyBTcGVjaWZpY2l0eTwva2V5d29yZD48a2V5d29yZD5TdHJlc3Ms
IFBoeXNpb2xvZ2ljYWwvKmdlbmV0aWNzPC9rZXl3b3JkPjwva2V5d29yZHM+PGRhdGVzPjx5ZWFy
PjIwMTQ8L3llYXI+PHB1Yi1kYXRlcz48ZGF0ZT5KdWwgMTwvZGF0ZT48L3B1Yi1kYXRlcz48L2Rh
dGVzPjxpc2JuPjE0NzEtMjE2NDwvaXNibj48YWNjZXNzaW9uLW51bT4yNDk4NDk1MjwvYWNjZXNz
aW9uLW51bT48dXJscz48L3VybHM+PGN1c3RvbTI+UE1DNDIyNzA2NDwvY3VzdG9tMj48ZWxlY3Ry
b25pYy1yZXNvdXJjZS1udW0+MTAuMTE4Ni8xNDcxLTIxNjQtMTUtNTQ5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1)</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18F4E05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054F470C" w14:textId="342E24EF"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8516; CBS 590.75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D6537E1" w14:textId="248B532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urpu_var_pul1|348177 Transcript ID; EXF-150; CBS 100280 </w:t>
            </w:r>
            <w:r>
              <w:rPr>
                <w:rFonts w:ascii="Times New Roman" w:eastAsia="Times New Roman" w:hAnsi="Times New Roman" w:cs="Times New Roman"/>
                <w:color w:val="000000"/>
                <w:kern w:val="0"/>
                <w:sz w:val="18"/>
                <w:szCs w:val="18"/>
                <w14:ligatures w14:val="none"/>
              </w:rPr>
              <w:fldChar w:fldCharType="begin">
                <w:fldData xml:space="preserve">PEVuZE5vdGU+PENpdGU+PEF1dGhvcj5Hb3N0aW7EjWFyPC9BdXRob3I+PFllYXI+MjAxNDwvWWVh
cj48UmVjTnVtPjE1PC9SZWNOdW0+PERpc3BsYXlUZXh0PigxMSk8L0Rpc3BsYXlUZXh0PjxyZWNv
cmQ+PHJlYy1udW1iZXI+MTU8L3JlYy1udW1iZXI+PGZvcmVpZ24ta2V5cz48a2V5IGFwcD0iRU4i
IGRiLWlkPSJhNXpkejlmejFkMHR4aWU1MmRjdjJ0cmYweGUyd2RyZDBkNTIiIHRpbWVzdGFtcD0i
MTcxMTc1NTkxMSI+MTU8L2tleT48L2ZvcmVpZ24ta2V5cz48cmVmLXR5cGUgbmFtZT0iSm91cm5h
bCBBcnRpY2xlIj4xNzwvcmVmLXR5cGU+PGNvbnRyaWJ1dG9ycz48YXV0aG9ycz48YXV0aG9yPkdv
c3RpbsSNYXIsIEMuPC9hdXRob3I+PGF1dGhvcj5PaG0sIFIuIEEuPC9hdXRob3I+PGF1dGhvcj5L
b2dlaiwgVC48L2F1dGhvcj48YXV0aG9yPlNvbmphaywgUy48L2F1dGhvcj48YXV0aG9yPlR1cmss
IE0uPC9hdXRob3I+PGF1dGhvcj5aYWpjLCBKLjwvYXV0aG9yPjxhdXRob3I+WmFsYXIsIFAuPC9h
dXRob3I+PGF1dGhvcj5HcnViZSwgTS48L2F1dGhvcj48YXV0aG9yPlN1biwgSC48L2F1dGhvcj48
YXV0aG9yPkhhbiwgSi48L2F1dGhvcj48YXV0aG9yPlNoYXJtYSwgQS48L2F1dGhvcj48YXV0aG9y
PkNoaW5pcXV5LCBKLjwvYXV0aG9yPjxhdXRob3I+TmdhbiwgQy4gWS48L2F1dGhvcj48YXV0aG9y
PkxpcHplbiwgQS48L2F1dGhvcj48YXV0aG9yPkJhcnJ5LCBLLjwvYXV0aG9yPjxhdXRob3I+R3Jp
Z29yaWV2LCBJLiBWLjwvYXV0aG9yPjxhdXRob3I+R3VuZGUtQ2ltZXJtYW4sIE4uPC9hdXRob3I+
PC9hdXRob3JzPjwvY29udHJpYnV0b3JzPjxhdXRoLWFkZHJlc3M+RGVwYXJ0bWVudCBvZiBCaW9s
b2d5LCBCaW90ZWNobmljYWwgRmFjdWx0eSwgVW5pdmVyc2l0eSBvZiBManVibGphbmEsIFZlxI1u
YSBwb3QgMTExLCBManVibGphbmEgU0ktMTAwMCwgU2xvdmVuaWEuIGNlbmUuZ29zdGluY2FyQGJm
LnVuaS1sai5zaS48L2F1dGgtYWRkcmVzcz48dGl0bGVzPjx0aXRsZT48c3R5bGUgZmFjZT0ibm9y
bWFsIiBmb250PSJkZWZhdWx0IiBzaXplPSIxMDAlIj5HZW5vbWUgc2VxdWVuY2luZyBvZiBmb3Vy
IDwvc3R5bGU+PHN0eWxlIGZhY2U9Iml0YWxpYyIgZm9udD0iZGVmYXVsdCIgc2l6ZT0iMTAwJSI+
QXVyZW9iYXNpZGl1bSBwdWxsdWxhbnM8L3N0eWxlPjxzdHlsZSBmYWNlPSJub3JtYWwiIGZvbnQ9
ImRlZmF1bHQiIHNpemU9IjEwMCUiPiB2YXJpZXRpZXM6IGJpb3RlY2hub2xvZ2ljYWwgcG90ZW50
aWFsLCBzdHJlc3MgdG9sZXJhbmNlLCBhbmQgZGVzY3JpcHRpb24gb2YgbmV3IHNwZWNpZXM8L3N0
eWxlPjwvdGl0bGU+PHNlY29uZGFyeS10aXRsZT5CTUMgR2Vub21pY3M8L3NlY29uZGFyeS10aXRs
ZT48L3RpdGxlcz48cGVyaW9kaWNhbD48ZnVsbC10aXRsZT5CTUMgR2Vub21pY3M8L2Z1bGwtdGl0
bGU+PC9wZXJpb2RpY2FsPjxwYWdlcz41NDk8L3BhZ2VzPjx2b2x1bWU+MTU8L3ZvbHVtZT48ZWRp
dGlvbj4yMDE0LzA3LzA2PC9lZGl0aW9uPjxrZXl3b3Jkcz48a2V5d29yZD5Bc2NvbXljb3RhLypn
ZW5ldGljcy9tZXRhYm9saXNtLypwaHlzaW9sb2d5PC9rZXl3b3JkPjxrZXl3b3JkPipCaW90ZWNo
bm9sb2d5PC9rZXl3b3JkPjxrZXl3b3JkPkZ1bmdhbCBQcm90ZWlucy9nZW5ldGljczwva2V5d29y
ZD48a2V5d29yZD5HZW5vbWUsIEZ1bmdhbC9nZW5ldGljczwva2V5d29yZD48a2V5d29yZD4qR2Vu
b21pY3M8L2tleXdvcmQ+PGtleXdvcmQ+SHVtYW5zPC9rZXl3b3JkPjxrZXl3b3JkPlJlcHJvZHVj
dGlvbi9nZW5ldGljczwva2V5d29yZD48a2V5d29yZD4qU2VxdWVuY2UgQW5hbHlzaXM8L2tleXdv
cmQ+PGtleXdvcmQ+U3BlY2llcyBTcGVjaWZpY2l0eTwva2V5d29yZD48a2V5d29yZD5TdHJlc3Ms
IFBoeXNpb2xvZ2ljYWwvKmdlbmV0aWNzPC9rZXl3b3JkPjwva2V5d29yZHM+PGRhdGVzPjx5ZWFy
PjIwMTQ8L3llYXI+PHB1Yi1kYXRlcz48ZGF0ZT5KdWwgMTwvZGF0ZT48L3B1Yi1kYXRlcz48L2Rh
dGVzPjxpc2JuPjE0NzEtMjE2NDwvaXNibj48YWNjZXNzaW9uLW51bT4yNDk4NDk1MjwvYWNjZXNz
aW9uLW51bT48dXJscz48L3VybHM+PGN1c3RvbTI+UE1DNDIyNzA2NDwvY3VzdG9tMj48ZWxlY3Ry
b25pYy1yZXNvdXJjZS1udW0+MTAuMTE4Ni8xNDcxLTIxNjQtMTUtNTQ5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Hb3N0aW7EjWFyPC9BdXRob3I+PFllYXI+MjAxNDwvWWVh
cj48UmVjTnVtPjE1PC9SZWNOdW0+PERpc3BsYXlUZXh0PigxMSk8L0Rpc3BsYXlUZXh0PjxyZWNv
cmQ+PHJlYy1udW1iZXI+MTU8L3JlYy1udW1iZXI+PGZvcmVpZ24ta2V5cz48a2V5IGFwcD0iRU4i
IGRiLWlkPSJhNXpkejlmejFkMHR4aWU1MmRjdjJ0cmYweGUyd2RyZDBkNTIiIHRpbWVzdGFtcD0i
MTcxMTc1NTkxMSI+MTU8L2tleT48L2ZvcmVpZ24ta2V5cz48cmVmLXR5cGUgbmFtZT0iSm91cm5h
bCBBcnRpY2xlIj4xNzwvcmVmLXR5cGU+PGNvbnRyaWJ1dG9ycz48YXV0aG9ycz48YXV0aG9yPkdv
c3RpbsSNYXIsIEMuPC9hdXRob3I+PGF1dGhvcj5PaG0sIFIuIEEuPC9hdXRob3I+PGF1dGhvcj5L
b2dlaiwgVC48L2F1dGhvcj48YXV0aG9yPlNvbmphaywgUy48L2F1dGhvcj48YXV0aG9yPlR1cmss
IE0uPC9hdXRob3I+PGF1dGhvcj5aYWpjLCBKLjwvYXV0aG9yPjxhdXRob3I+WmFsYXIsIFAuPC9h
dXRob3I+PGF1dGhvcj5HcnViZSwgTS48L2F1dGhvcj48YXV0aG9yPlN1biwgSC48L2F1dGhvcj48
YXV0aG9yPkhhbiwgSi48L2F1dGhvcj48YXV0aG9yPlNoYXJtYSwgQS48L2F1dGhvcj48YXV0aG9y
PkNoaW5pcXV5LCBKLjwvYXV0aG9yPjxhdXRob3I+TmdhbiwgQy4gWS48L2F1dGhvcj48YXV0aG9y
PkxpcHplbiwgQS48L2F1dGhvcj48YXV0aG9yPkJhcnJ5LCBLLjwvYXV0aG9yPjxhdXRob3I+R3Jp
Z29yaWV2LCBJLiBWLjwvYXV0aG9yPjxhdXRob3I+R3VuZGUtQ2ltZXJtYW4sIE4uPC9hdXRob3I+
PC9hdXRob3JzPjwvY29udHJpYnV0b3JzPjxhdXRoLWFkZHJlc3M+RGVwYXJ0bWVudCBvZiBCaW9s
b2d5LCBCaW90ZWNobmljYWwgRmFjdWx0eSwgVW5pdmVyc2l0eSBvZiBManVibGphbmEsIFZlxI1u
YSBwb3QgMTExLCBManVibGphbmEgU0ktMTAwMCwgU2xvdmVuaWEuIGNlbmUuZ29zdGluY2FyQGJm
LnVuaS1sai5zaS48L2F1dGgtYWRkcmVzcz48dGl0bGVzPjx0aXRsZT48c3R5bGUgZmFjZT0ibm9y
bWFsIiBmb250PSJkZWZhdWx0IiBzaXplPSIxMDAlIj5HZW5vbWUgc2VxdWVuY2luZyBvZiBmb3Vy
IDwvc3R5bGU+PHN0eWxlIGZhY2U9Iml0YWxpYyIgZm9udD0iZGVmYXVsdCIgc2l6ZT0iMTAwJSI+
QXVyZW9iYXNpZGl1bSBwdWxsdWxhbnM8L3N0eWxlPjxzdHlsZSBmYWNlPSJub3JtYWwiIGZvbnQ9
ImRlZmF1bHQiIHNpemU9IjEwMCUiPiB2YXJpZXRpZXM6IGJpb3RlY2hub2xvZ2ljYWwgcG90ZW50
aWFsLCBzdHJlc3MgdG9sZXJhbmNlLCBhbmQgZGVzY3JpcHRpb24gb2YgbmV3IHNwZWNpZXM8L3N0
eWxlPjwvdGl0bGU+PHNlY29uZGFyeS10aXRsZT5CTUMgR2Vub21pY3M8L3NlY29uZGFyeS10aXRs
ZT48L3RpdGxlcz48cGVyaW9kaWNhbD48ZnVsbC10aXRsZT5CTUMgR2Vub21pY3M8L2Z1bGwtdGl0
bGU+PC9wZXJpb2RpY2FsPjxwYWdlcz41NDk8L3BhZ2VzPjx2b2x1bWU+MTU8L3ZvbHVtZT48ZWRp
dGlvbj4yMDE0LzA3LzA2PC9lZGl0aW9uPjxrZXl3b3Jkcz48a2V5d29yZD5Bc2NvbXljb3RhLypn
ZW5ldGljcy9tZXRhYm9saXNtLypwaHlzaW9sb2d5PC9rZXl3b3JkPjxrZXl3b3JkPipCaW90ZWNo
bm9sb2d5PC9rZXl3b3JkPjxrZXl3b3JkPkZ1bmdhbCBQcm90ZWlucy9nZW5ldGljczwva2V5d29y
ZD48a2V5d29yZD5HZW5vbWUsIEZ1bmdhbC9nZW5ldGljczwva2V5d29yZD48a2V5d29yZD4qR2Vu
b21pY3M8L2tleXdvcmQ+PGtleXdvcmQ+SHVtYW5zPC9rZXl3b3JkPjxrZXl3b3JkPlJlcHJvZHVj
dGlvbi9nZW5ldGljczwva2V5d29yZD48a2V5d29yZD4qU2VxdWVuY2UgQW5hbHlzaXM8L2tleXdv
cmQ+PGtleXdvcmQ+U3BlY2llcyBTcGVjaWZpY2l0eTwva2V5d29yZD48a2V5d29yZD5TdHJlc3Ms
IFBoeXNpb2xvZ2ljYWwvKmdlbmV0aWNzPC9rZXl3b3JkPjwva2V5d29yZHM+PGRhdGVzPjx5ZWFy
PjIwMTQ8L3llYXI+PHB1Yi1kYXRlcz48ZGF0ZT5KdWwgMTwvZGF0ZT48L3B1Yi1kYXRlcz48L2Rh
dGVzPjxpc2JuPjE0NzEtMjE2NDwvaXNibj48YWNjZXNzaW9uLW51bT4yNDk4NDk1MjwvYWNjZXNz
aW9uLW51bT48dXJscz48L3VybHM+PGN1c3RvbTI+UE1DNDIyNzA2NDwvY3VzdG9tMj48ZWxlY3Ry
b25pYy1yZXNvdXJjZS1udW0+MTAuMTE4Ni8xNDcxLTIxNjQtMTUtNTQ5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3F1D8622" w14:textId="1FA78C8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Aurpu_var_pul1|368090 Transcript ID; EXF-150; CBS 100280 </w:t>
            </w:r>
            <w:r>
              <w:rPr>
                <w:rFonts w:ascii="Times New Roman" w:eastAsia="Times New Roman" w:hAnsi="Times New Roman" w:cs="Times New Roman"/>
                <w:color w:val="000000"/>
                <w:kern w:val="0"/>
                <w:sz w:val="18"/>
                <w:szCs w:val="18"/>
                <w14:ligatures w14:val="none"/>
              </w:rPr>
              <w:fldChar w:fldCharType="begin">
                <w:fldData xml:space="preserve">PEVuZE5vdGU+PENpdGU+PEF1dGhvcj5Hb3N0aW7EjWFyPC9BdXRob3I+PFllYXI+MjAxNDwvWWVh
cj48UmVjTnVtPjE1PC9SZWNOdW0+PERpc3BsYXlUZXh0PigxMSk8L0Rpc3BsYXlUZXh0PjxyZWNv
cmQ+PHJlYy1udW1iZXI+MTU8L3JlYy1udW1iZXI+PGZvcmVpZ24ta2V5cz48a2V5IGFwcD0iRU4i
IGRiLWlkPSJhNXpkejlmejFkMHR4aWU1MmRjdjJ0cmYweGUyd2RyZDBkNTIiIHRpbWVzdGFtcD0i
MTcxMTc1NTkxMSI+MTU8L2tleT48L2ZvcmVpZ24ta2V5cz48cmVmLXR5cGUgbmFtZT0iSm91cm5h
bCBBcnRpY2xlIj4xNzwvcmVmLXR5cGU+PGNvbnRyaWJ1dG9ycz48YXV0aG9ycz48YXV0aG9yPkdv
c3RpbsSNYXIsIEMuPC9hdXRob3I+PGF1dGhvcj5PaG0sIFIuIEEuPC9hdXRob3I+PGF1dGhvcj5L
b2dlaiwgVC48L2F1dGhvcj48YXV0aG9yPlNvbmphaywgUy48L2F1dGhvcj48YXV0aG9yPlR1cmss
IE0uPC9hdXRob3I+PGF1dGhvcj5aYWpjLCBKLjwvYXV0aG9yPjxhdXRob3I+WmFsYXIsIFAuPC9h
dXRob3I+PGF1dGhvcj5HcnViZSwgTS48L2F1dGhvcj48YXV0aG9yPlN1biwgSC48L2F1dGhvcj48
YXV0aG9yPkhhbiwgSi48L2F1dGhvcj48YXV0aG9yPlNoYXJtYSwgQS48L2F1dGhvcj48YXV0aG9y
PkNoaW5pcXV5LCBKLjwvYXV0aG9yPjxhdXRob3I+TmdhbiwgQy4gWS48L2F1dGhvcj48YXV0aG9y
PkxpcHplbiwgQS48L2F1dGhvcj48YXV0aG9yPkJhcnJ5LCBLLjwvYXV0aG9yPjxhdXRob3I+R3Jp
Z29yaWV2LCBJLiBWLjwvYXV0aG9yPjxhdXRob3I+R3VuZGUtQ2ltZXJtYW4sIE4uPC9hdXRob3I+
PC9hdXRob3JzPjwvY29udHJpYnV0b3JzPjxhdXRoLWFkZHJlc3M+RGVwYXJ0bWVudCBvZiBCaW9s
b2d5LCBCaW90ZWNobmljYWwgRmFjdWx0eSwgVW5pdmVyc2l0eSBvZiBManVibGphbmEsIFZlxI1u
YSBwb3QgMTExLCBManVibGphbmEgU0ktMTAwMCwgU2xvdmVuaWEuIGNlbmUuZ29zdGluY2FyQGJm
LnVuaS1sai5zaS48L2F1dGgtYWRkcmVzcz48dGl0bGVzPjx0aXRsZT48c3R5bGUgZmFjZT0ibm9y
bWFsIiBmb250PSJkZWZhdWx0IiBzaXplPSIxMDAlIj5HZW5vbWUgc2VxdWVuY2luZyBvZiBmb3Vy
IDwvc3R5bGU+PHN0eWxlIGZhY2U9Iml0YWxpYyIgZm9udD0iZGVmYXVsdCIgc2l6ZT0iMTAwJSI+
QXVyZW9iYXNpZGl1bSBwdWxsdWxhbnM8L3N0eWxlPjxzdHlsZSBmYWNlPSJub3JtYWwiIGZvbnQ9
ImRlZmF1bHQiIHNpemU9IjEwMCUiPiB2YXJpZXRpZXM6IGJpb3RlY2hub2xvZ2ljYWwgcG90ZW50
aWFsLCBzdHJlc3MgdG9sZXJhbmNlLCBhbmQgZGVzY3JpcHRpb24gb2YgbmV3IHNwZWNpZXM8L3N0
eWxlPjwvdGl0bGU+PHNlY29uZGFyeS10aXRsZT5CTUMgR2Vub21pY3M8L3NlY29uZGFyeS10aXRs
ZT48L3RpdGxlcz48cGVyaW9kaWNhbD48ZnVsbC10aXRsZT5CTUMgR2Vub21pY3M8L2Z1bGwtdGl0
bGU+PC9wZXJpb2RpY2FsPjxwYWdlcz41NDk8L3BhZ2VzPjx2b2x1bWU+MTU8L3ZvbHVtZT48ZWRp
dGlvbj4yMDE0LzA3LzA2PC9lZGl0aW9uPjxrZXl3b3Jkcz48a2V5d29yZD5Bc2NvbXljb3RhLypn
ZW5ldGljcy9tZXRhYm9saXNtLypwaHlzaW9sb2d5PC9rZXl3b3JkPjxrZXl3b3JkPipCaW90ZWNo
bm9sb2d5PC9rZXl3b3JkPjxrZXl3b3JkPkZ1bmdhbCBQcm90ZWlucy9nZW5ldGljczwva2V5d29y
ZD48a2V5d29yZD5HZW5vbWUsIEZ1bmdhbC9nZW5ldGljczwva2V5d29yZD48a2V5d29yZD4qR2Vu
b21pY3M8L2tleXdvcmQ+PGtleXdvcmQ+SHVtYW5zPC9rZXl3b3JkPjxrZXl3b3JkPlJlcHJvZHVj
dGlvbi9nZW5ldGljczwva2V5d29yZD48a2V5d29yZD4qU2VxdWVuY2UgQW5hbHlzaXM8L2tleXdv
cmQ+PGtleXdvcmQ+U3BlY2llcyBTcGVjaWZpY2l0eTwva2V5d29yZD48a2V5d29yZD5TdHJlc3Ms
IFBoeXNpb2xvZ2ljYWwvKmdlbmV0aWNzPC9rZXl3b3JkPjwva2V5d29yZHM+PGRhdGVzPjx5ZWFy
PjIwMTQ8L3llYXI+PHB1Yi1kYXRlcz48ZGF0ZT5KdWwgMTwvZGF0ZT48L3B1Yi1kYXRlcz48L2Rh
dGVzPjxpc2JuPjE0NzEtMjE2NDwvaXNibj48YWNjZXNzaW9uLW51bT4yNDk4NDk1MjwvYWNjZXNz
aW9uLW51bT48dXJscz48L3VybHM+PGN1c3RvbTI+UE1DNDIyNzA2NDwvY3VzdG9tMj48ZWxlY3Ry
b25pYy1yZXNvdXJjZS1udW0+MTAuMTE4Ni8xNDcxLTIxNjQtMTUtNTQ5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Hb3N0aW7EjWFyPC9BdXRob3I+PFllYXI+MjAxNDwvWWVh
cj48UmVjTnVtPjE1PC9SZWNOdW0+PERpc3BsYXlUZXh0PigxMSk8L0Rpc3BsYXlUZXh0PjxyZWNv
cmQ+PHJlYy1udW1iZXI+MTU8L3JlYy1udW1iZXI+PGZvcmVpZ24ta2V5cz48a2V5IGFwcD0iRU4i
IGRiLWlkPSJhNXpkejlmejFkMHR4aWU1MmRjdjJ0cmYweGUyd2RyZDBkNTIiIHRpbWVzdGFtcD0i
MTcxMTc1NTkxMSI+MTU8L2tleT48L2ZvcmVpZ24ta2V5cz48cmVmLXR5cGUgbmFtZT0iSm91cm5h
bCBBcnRpY2xlIj4xNzwvcmVmLXR5cGU+PGNvbnRyaWJ1dG9ycz48YXV0aG9ycz48YXV0aG9yPkdv
c3RpbsSNYXIsIEMuPC9hdXRob3I+PGF1dGhvcj5PaG0sIFIuIEEuPC9hdXRob3I+PGF1dGhvcj5L
b2dlaiwgVC48L2F1dGhvcj48YXV0aG9yPlNvbmphaywgUy48L2F1dGhvcj48YXV0aG9yPlR1cmss
IE0uPC9hdXRob3I+PGF1dGhvcj5aYWpjLCBKLjwvYXV0aG9yPjxhdXRob3I+WmFsYXIsIFAuPC9h
dXRob3I+PGF1dGhvcj5HcnViZSwgTS48L2F1dGhvcj48YXV0aG9yPlN1biwgSC48L2F1dGhvcj48
YXV0aG9yPkhhbiwgSi48L2F1dGhvcj48YXV0aG9yPlNoYXJtYSwgQS48L2F1dGhvcj48YXV0aG9y
PkNoaW5pcXV5LCBKLjwvYXV0aG9yPjxhdXRob3I+TmdhbiwgQy4gWS48L2F1dGhvcj48YXV0aG9y
PkxpcHplbiwgQS48L2F1dGhvcj48YXV0aG9yPkJhcnJ5LCBLLjwvYXV0aG9yPjxhdXRob3I+R3Jp
Z29yaWV2LCBJLiBWLjwvYXV0aG9yPjxhdXRob3I+R3VuZGUtQ2ltZXJtYW4sIE4uPC9hdXRob3I+
PC9hdXRob3JzPjwvY29udHJpYnV0b3JzPjxhdXRoLWFkZHJlc3M+RGVwYXJ0bWVudCBvZiBCaW9s
b2d5LCBCaW90ZWNobmljYWwgRmFjdWx0eSwgVW5pdmVyc2l0eSBvZiBManVibGphbmEsIFZlxI1u
YSBwb3QgMTExLCBManVibGphbmEgU0ktMTAwMCwgU2xvdmVuaWEuIGNlbmUuZ29zdGluY2FyQGJm
LnVuaS1sai5zaS48L2F1dGgtYWRkcmVzcz48dGl0bGVzPjx0aXRsZT48c3R5bGUgZmFjZT0ibm9y
bWFsIiBmb250PSJkZWZhdWx0IiBzaXplPSIxMDAlIj5HZW5vbWUgc2VxdWVuY2luZyBvZiBmb3Vy
IDwvc3R5bGU+PHN0eWxlIGZhY2U9Iml0YWxpYyIgZm9udD0iZGVmYXVsdCIgc2l6ZT0iMTAwJSI+
QXVyZW9iYXNpZGl1bSBwdWxsdWxhbnM8L3N0eWxlPjxzdHlsZSBmYWNlPSJub3JtYWwiIGZvbnQ9
ImRlZmF1bHQiIHNpemU9IjEwMCUiPiB2YXJpZXRpZXM6IGJpb3RlY2hub2xvZ2ljYWwgcG90ZW50
aWFsLCBzdHJlc3MgdG9sZXJhbmNlLCBhbmQgZGVzY3JpcHRpb24gb2YgbmV3IHNwZWNpZXM8L3N0
eWxlPjwvdGl0bGU+PHNlY29uZGFyeS10aXRsZT5CTUMgR2Vub21pY3M8L3NlY29uZGFyeS10aXRs
ZT48L3RpdGxlcz48cGVyaW9kaWNhbD48ZnVsbC10aXRsZT5CTUMgR2Vub21pY3M8L2Z1bGwtdGl0
bGU+PC9wZXJpb2RpY2FsPjxwYWdlcz41NDk8L3BhZ2VzPjx2b2x1bWU+MTU8L3ZvbHVtZT48ZWRp
dGlvbj4yMDE0LzA3LzA2PC9lZGl0aW9uPjxrZXl3b3Jkcz48a2V5d29yZD5Bc2NvbXljb3RhLypn
ZW5ldGljcy9tZXRhYm9saXNtLypwaHlzaW9sb2d5PC9rZXl3b3JkPjxrZXl3b3JkPipCaW90ZWNo
bm9sb2d5PC9rZXl3b3JkPjxrZXl3b3JkPkZ1bmdhbCBQcm90ZWlucy9nZW5ldGljczwva2V5d29y
ZD48a2V5d29yZD5HZW5vbWUsIEZ1bmdhbC9nZW5ldGljczwva2V5d29yZD48a2V5d29yZD4qR2Vu
b21pY3M8L2tleXdvcmQ+PGtleXdvcmQ+SHVtYW5zPC9rZXl3b3JkPjxrZXl3b3JkPlJlcHJvZHVj
dGlvbi9nZW5ldGljczwva2V5d29yZD48a2V5d29yZD4qU2VxdWVuY2UgQW5hbHlzaXM8L2tleXdv
cmQ+PGtleXdvcmQ+U3BlY2llcyBTcGVjaWZpY2l0eTwva2V5d29yZD48a2V5d29yZD5TdHJlc3Ms
IFBoeXNpb2xvZ2ljYWwvKmdlbmV0aWNzPC9rZXl3b3JkPjwva2V5d29yZHM+PGRhdGVzPjx5ZWFy
PjIwMTQ8L3llYXI+PHB1Yi1kYXRlcz48ZGF0ZT5KdWwgMTwvZGF0ZT48L3B1Yi1kYXRlcz48L2Rh
dGVzPjxpc2JuPjE0NzEtMjE2NDwvaXNibj48YWNjZXNzaW9uLW51bT4yNDk4NDk1MjwvYWNjZXNz
aW9uLW51bT48dXJscz48L3VybHM+PGN1c3RvbTI+UE1DNDIyNzA2NDwvY3VzdG9tMj48ZWxlY3Ry
b25pYy1yZXNvdXJjZS1udW0+MTAuMTE4Ni8xNDcxLTIxNjQtMTUtNTQ5PC9lbGVjdHJvbmljLXJl
c291cmNlLW51bT48cmVtb3RlLWRhdGFiYXNlLXByb3ZpZGVyPk5MTTwvcmVtb3RlLWRhdGFiYXNl
LXByb3ZpZGVyPjxsYW5ndWFnZT5lbmc8L2xhbmd1YWdlPjwvcmVjb3JkPjwvQ2l0ZT48L0VuZE5v
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1)</w:t>
            </w:r>
            <w:r>
              <w:rPr>
                <w:rFonts w:ascii="Times New Roman" w:eastAsia="Times New Roman" w:hAnsi="Times New Roman" w:cs="Times New Roman"/>
                <w:color w:val="000000"/>
                <w:kern w:val="0"/>
                <w:sz w:val="18"/>
                <w:szCs w:val="18"/>
                <w14:ligatures w14:val="none"/>
              </w:rPr>
              <w:fldChar w:fldCharType="end"/>
            </w:r>
          </w:p>
        </w:tc>
      </w:tr>
      <w:tr w:rsidR="009C145D" w:rsidRPr="00067594" w14:paraId="5AFEE931"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59EDA90D"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Auxarthron</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zuffian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0D7B45F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D370FC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54664932" w14:textId="3788C5F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6219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7312EA9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37BD89A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C65EA54" w14:textId="77777777" w:rsidTr="009C145D">
        <w:trPr>
          <w:trHeight w:val="140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044D359"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Botrytis cinerea </w:t>
            </w:r>
          </w:p>
        </w:tc>
        <w:tc>
          <w:tcPr>
            <w:tcW w:w="1256" w:type="dxa"/>
            <w:gridSpan w:val="2"/>
            <w:tcBorders>
              <w:top w:val="nil"/>
              <w:left w:val="nil"/>
              <w:bottom w:val="single" w:sz="4" w:space="0" w:color="auto"/>
              <w:right w:val="single" w:sz="4" w:space="0" w:color="auto"/>
            </w:tcBorders>
            <w:shd w:val="clear" w:color="auto" w:fill="auto"/>
            <w:vAlign w:val="center"/>
            <w:hideMark/>
          </w:tcPr>
          <w:p w14:paraId="6B6CA8F0" w14:textId="44D2AB8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Botci1|Supercontig_1_189:15082-52320 Assembly; strain B05.10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taats&lt;/Author&gt;&lt;Year&gt;2012&lt;/Year&gt;&lt;RecNum&gt;2&lt;/RecNum&gt;&lt;DisplayText&gt;(12)&lt;/DisplayText&gt;&lt;record&gt;&lt;rec-number&gt;2&lt;/rec-number&gt;&lt;foreign-keys&gt;&lt;key app="EN" db-id="a5zdz9fz1d0txie52dcv2trf0xe2wdrd0d52" timestamp="1711735578"&gt;2&lt;/key&gt;&lt;/foreign-keys&gt;&lt;ref-type name="Journal Article"&gt;17&lt;/ref-type&gt;&lt;contributors&gt;&lt;authors&gt;&lt;author&gt;Staats, M.&lt;/author&gt;&lt;author&gt;van Kan, J. A.&lt;/author&gt;&lt;/authors&gt;&lt;/contributors&gt;&lt;auth-address&gt;Biosystematics Group, Wageningen University, Wageningen, the Netherlands.&lt;/auth-address&gt;&lt;titles&gt;&lt;title&gt;&lt;style face="normal" font="default" size="100%"&gt;Genome update of &lt;/style&gt;&lt;style face="italic" font="default" size="100%"&gt;Botrytis cinerea&lt;/style&gt;&lt;style face="normal" font="default" size="100%"&gt; strains B05.10 and T4&lt;/style&gt;&lt;/title&gt;&lt;secondary-title&gt;Eukaryot Cell&lt;/secondary-title&gt;&lt;/titles&gt;&lt;periodical&gt;&lt;full-title&gt;Eukaryot Cell&lt;/full-title&gt;&lt;/periodical&gt;&lt;pages&gt;1413-4&lt;/pages&gt;&lt;volume&gt;11&lt;/volume&gt;&lt;number&gt;11&lt;/number&gt;&lt;edition&gt;2012/10/30&lt;/edition&gt;&lt;keywords&gt;&lt;keyword&gt;Base Sequence&lt;/keyword&gt;&lt;keyword&gt;Botrytis/*genetics&lt;/keyword&gt;&lt;keyword&gt;Expressed Sequence Tags&lt;/keyword&gt;&lt;keyword&gt;*Genome, Fungal&lt;/keyword&gt;&lt;keyword&gt;Molecular Sequence Annotation&lt;/keyword&gt;&lt;keyword&gt;Molecular Sequence Data&lt;/keyword&gt;&lt;keyword&gt;Open Reading Frames&lt;/keyword&gt;&lt;keyword&gt;Sequence Alignment&lt;/keyword&gt;&lt;keyword&gt;Sequence Analysis, RNA/*methods&lt;/keyword&gt;&lt;/keywords&gt;&lt;dates&gt;&lt;year&gt;2012&lt;/year&gt;&lt;pub-dates&gt;&lt;date&gt;Nov&lt;/date&gt;&lt;/pub-dates&gt;&lt;/dates&gt;&lt;isbn&gt;1535-9778 (Print)&amp;#xD;1535-9786&lt;/isbn&gt;&lt;accession-num&gt;23104368&lt;/accession-num&gt;&lt;urls&gt;&lt;/urls&gt;&lt;custom2&gt;PMC3486023&lt;/custom2&gt;&lt;electronic-resource-num&gt;10.1128/ec.00164-12&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2)</w:t>
            </w:r>
            <w:r>
              <w:rPr>
                <w:rFonts w:ascii="Times New Roman" w:eastAsia="Times New Roman" w:hAnsi="Times New Roman" w:cs="Times New Roman"/>
                <w:color w:val="000000"/>
                <w:kern w:val="0"/>
                <w:sz w:val="18"/>
                <w:szCs w:val="18"/>
                <w14:ligatures w14:val="none"/>
              </w:rPr>
              <w:fldChar w:fldCharType="end"/>
            </w:r>
            <w:r w:rsidRPr="00067594">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fldChar w:fldCharType="begin">
                <w:fldData xml:space="preserve">PEVuZE5vdGU+PENpdGU+PEF1dGhvcj5BbXNlbGVtPC9BdXRob3I+PFllYXI+MjAxMTwvWWVhcj48
UmVjTnVtPjE2PC9SZWNOdW0+PERpc3BsYXlUZXh0PigxMyk8L0Rpc3BsYXlUZXh0PjxyZWNvcmQ+
PHJlYy1udW1iZXI+MTY8L3JlYy1udW1iZXI+PGZvcmVpZ24ta2V5cz48a2V5IGFwcD0iRU4iIGRi
LWlkPSJhNXpkejlmejFkMHR4aWU1MmRjdjJ0cmYweGUyd2RyZDBkNTIiIHRpbWVzdGFtcD0iMTcx
MjcwMjQyMiI+MTY8L2tleT48L2ZvcmVpZ24ta2V5cz48cmVmLXR5cGUgbmFtZT0iSm91cm5hbCBB
cnRpY2xlIj4xNzwvcmVmLXR5cGU+PGNvbnRyaWJ1dG9ycz48YXV0aG9ycz48YXV0aG9yPkFtc2Vs
ZW0sIEouPC9hdXRob3I+PGF1dGhvcj5DdW9tbywgQy4gQS48L2F1dGhvcj48YXV0aG9yPnZhbiBL
YW4sIEouIEEuPC9hdXRob3I+PGF1dGhvcj5WaWF1ZCwgTS48L2F1dGhvcj48YXV0aG9yPkJlbml0
bywgRS4gUC48L2F1dGhvcj48YXV0aG9yPkNvdWxvdXgsIEEuPC9hdXRob3I+PGF1dGhvcj5Db3V0
aW5obywgUC4gTS48L2F1dGhvcj48YXV0aG9yPmRlIFZyaWVzLCBSLiBQLjwvYXV0aG9yPjxhdXRo
b3I+RHllciwgUC4gUy48L2F1dGhvcj48YXV0aG9yPkZpbGxpbmdlciwgUy48L2F1dGhvcj48YXV0
aG9yPkZvdXJuaWVyLCBFLjwvYXV0aG9yPjxhdXRob3I+R291dCwgTC48L2F1dGhvcj48YXV0aG9y
PkhhaG4sIE0uPC9hdXRob3I+PGF1dGhvcj5Lb2huLCBMLjwvYXV0aG9yPjxhdXRob3I+TGFwYWx1
LCBOLjwvYXV0aG9yPjxhdXRob3I+UGx1bW1lciwgSy4gTS48L2F1dGhvcj48YXV0aG9yPlByYWRp
ZXIsIEouIE0uPC9hdXRob3I+PGF1dGhvcj5RdcOpdmlsbG9uLCBFLjwvYXV0aG9yPjxhdXRob3I+
U2hhcm9uLCBBLjwvYXV0aG9yPjxhdXRob3I+U2ltb24sIEEuPC9hdXRob3I+PGF1dGhvcj50ZW4g
SGF2ZSwgQS48L2F1dGhvcj48YXV0aG9yPlR1ZHp5bnNraSwgQi48L2F1dGhvcj48YXV0aG9yPlR1
ZHp5bnNraSwgUC48L2F1dGhvcj48YXV0aG9yPldpbmNrZXIsIFAuPC9hdXRob3I+PGF1dGhvcj5B
bmRyZXcsIE0uPC9hdXRob3I+PGF1dGhvcj5BbnRob3VhcmQsIFYuPC9hdXRob3I+PGF1dGhvcj5C
ZWV2ZXIsIFIuIEUuPC9hdXRob3I+PGF1dGhvcj5CZWZmYSwgUi48L2F1dGhvcj48YXV0aG9yPkJl
bm9pdCwgSS48L2F1dGhvcj48YXV0aG9yPkJvdXppZCwgTy48L2F1dGhvcj48YXV0aG9yPkJyYXVs
dCwgQi48L2F1dGhvcj48YXV0aG9yPkNoZW4sIFouPC9hdXRob3I+PGF1dGhvcj5DaG9xdWVyLCBN
LjwvYXV0aG9yPjxhdXRob3I+Q29sbMOpbWFyZSwgSi48L2F1dGhvcj48YXV0aG9yPkNvdHRvbiwg
UC48L2F1dGhvcj48YXV0aG9yPkRhbmNoaW4sIEUuIEcuPC9hdXRob3I+PGF1dGhvcj5EYSBTaWx2
YSwgQy48L2F1dGhvcj48YXV0aG9yPkdhdXRpZXIsIEEuPC9hdXRob3I+PGF1dGhvcj5HaXJhdWQs
IEMuPC9hdXRob3I+PGF1dGhvcj5HaXJhdWQsIFQuPC9hdXRob3I+PGF1dGhvcj5Hb256YWxleiwg
Qy48L2F1dGhvcj48YXV0aG9yPkdyb3NzZXRldGUsIFMuPC9hdXRob3I+PGF1dGhvcj5Hw7xsZGVu
ZXIsIFUuPC9hdXRob3I+PGF1dGhvcj5IZW5yaXNzYXQsIEIuPC9hdXRob3I+PGF1dGhvcj5Ib3ds
ZXR0LCBCLiBKLjwvYXV0aG9yPjxhdXRob3I+S29kaXJhLCBDLjwvYXV0aG9yPjxhdXRob3I+S3Jl
dHNjaG1lciwgTS48L2F1dGhvcj48YXV0aG9yPkxhcHBhcnRpZW50LCBBLjwvYXV0aG9yPjxhdXRo
b3I+TGVyb2NoLCBNLjwvYXV0aG9yPjxhdXRob3I+TGV2aXMsIEMuPC9hdXRob3I+PGF1dGhvcj5N
YXVjZWxpLCBFLjwvYXV0aG9yPjxhdXRob3I+TmV1dsOpZ2xpc2UsIEMuPC9hdXRob3I+PGF1dGhv
cj5PZXNlciwgQi48L2F1dGhvcj48YXV0aG9yPlBlYXJzb24sIE0uPC9hdXRob3I+PGF1dGhvcj5Q
b3VsYWluLCBKLjwvYXV0aG9yPjxhdXRob3I+UG91c3NlcmVhdSwgTi48L2F1dGhvcj48YXV0aG9y
PlF1ZXNuZXZpbGxlLCBILjwvYXV0aG9yPjxhdXRob3I+UmFzY2xlLCBDLjwvYXV0aG9yPjxhdXRo
b3I+U2NodW1hY2hlciwgSi48L2F1dGhvcj48YXV0aG9yPlPDqWd1cmVucywgQi48L2F1dGhvcj48
YXV0aG9yPlNleHRvbiwgQS48L2F1dGhvcj48YXV0aG9yPlNpbHZhLCBFLjwvYXV0aG9yPjxhdXRo
b3I+U2lydmVuLCBDLjwvYXV0aG9yPjxhdXRob3I+U29hbmVzLCBELiBNLjwvYXV0aG9yPjxhdXRo
b3I+VGFsYm90LCBOLiBKLjwvYXV0aG9yPjxhdXRob3I+VGVtcGxldG9uLCBNLjwvYXV0aG9yPjxh
dXRob3I+WWFuZGF2YSwgQy48L2F1dGhvcj48YXV0aG9yPllhcmRlbiwgTy48L2F1dGhvcj48YXV0
aG9yPlplbmcsIFEuPC9hdXRob3I+PGF1dGhvcj5Sb2xsaW5zLCBKLiBBLjwvYXV0aG9yPjxhdXRo
b3I+TGVicnVuLCBNLiBILjwvYXV0aG9yPjxhdXRob3I+RGlja21hbiwgTS48L2F1dGhvcj48L2F1
dGhvcnM+PC9jb250cmlidXRvcnM+PGF1dGgtYWRkcmVzcz5Vbml0w6kgZGUgUmVjaGVyY2hlIEfD
qW5vbWlxdWUgLSBJbmZvLCBVUjExNjQsIElOUkEsIFZlcnNhaWxsZXMsIEZyYW5jZS4gam9lbGxl
LmFtc2VsZW1AdmVyc2FpbGxlcy5pbnJhLmZyPC9hdXRoLWFkZHJlc3M+PHRpdGxlcz48dGl0bGU+
PHN0eWxlIGZhY2U9Im5vcm1hbCIgZm9udD0iZGVmYXVsdCIgc2l6ZT0iMTAwJSI+R2Vub21pYyBh
bmFseXNpcyBvZiB0aGUgbmVjcm90cm9waGljIGZ1bmdhbCBwYXRob2dlbnMgPC9zdHlsZT48c3R5
bGUgZmFjZT0iaXRhbGljIiBmb250PSJkZWZhdWx0IiBzaXplPSIxMDAlIj5TY2xlcm90aW5pYSBz
Y2xlcm90aW9ydW08L3N0eWxlPjxzdHlsZSBmYWNlPSJub3JtYWwiIGZvbnQ9ImRlZmF1bHQiIHNp
emU9IjEwMCUiPiBhbmQgPC9zdHlsZT48c3R5bGUgZmFjZT0iaXRhbGljIiBmb250PSJkZWZhdWx0
IiBzaXplPSIxMDAlIj5Cb3RyeXRpcyBjaW5lcmVhPC9zdHlsZT48L3RpdGxlPjxzZWNvbmRhcnkt
dGl0bGU+UExvUyBHZW5ldDwvc2Vjb25kYXJ5LXRpdGxlPjwvdGl0bGVzPjxwZXJpb2RpY2FsPjxm
dWxsLXRpdGxlPlBMb1MgR2VuZXQ8L2Z1bGwtdGl0bGU+PC9wZXJpb2RpY2FsPjxwYWdlcz5lMTAw
MjIzMDwvcGFnZXM+PHZvbHVtZT43PC92b2x1bWU+PG51bWJlcj44PC9udW1iZXI+PGVkaXRpb24+
MjAxMTA4MTg8L2VkaXRpb24+PGtleXdvcmRzPjxrZXl3b3JkPkFzY29teWNvdGEvKmdlbmV0aWNz
PC9rZXl3b3JkPjxrZXl3b3JkPkJvdHJ5dGlzLypnZW5ldGljczwva2V5d29yZD48a2V5d29yZD5E
TkEgVHJhbnNwb3NhYmxlIEVsZW1lbnRzPC9rZXl3b3JkPjxrZXl3b3JkPkdlbmVzLCBGdW5nYWw8
L2tleXdvcmQ+PGtleXdvcmQ+Kkdlbm9tZSwgRnVuZ2FsPC9rZXl3b3JkPjxrZXl3b3JkPkdlbm9t
aWNzPC9rZXl3b3JkPjxrZXl3b3JkPlBoeWxvZ2VueTwva2V5d29yZD48a2V5d29yZD5QbGFudCBE
aXNlYXNlcy9nZW5ldGljcy8qbWljcm9iaW9sb2d5PC9rZXl3b3JkPjxrZXl3b3JkPlN5bnRlbnk8
L2tleXdvcmQ+PC9rZXl3b3Jkcz48ZGF0ZXM+PHllYXI+MjAxMTwveWVhcj48cHViLWRhdGVzPjxk
YXRlPkF1ZzwvZGF0ZT48L3B1Yi1kYXRlcz48L2RhdGVzPjxpc2JuPjE1NTMtNzM5MCAoUHJpbnQp
JiN4RDsxNTUzLTczOTA8L2lzYm4+PGFjY2Vzc2lvbi1udW0+MjE4NzY2Nzc8L2FjY2Vzc2lvbi1u
dW0+PHVybHM+PC91cmxzPjxjdXN0b20xPkkgaGF2ZSByZWFkIHRoZSBqb3VybmFsJmFwb3M7cyBw
b2xpY3kgYW5kIGhhdmUgdGhlIGZvbGxvd2luZyBjb25mbGljdHM6IGF1dGhvciBDaGlubmFwcGEg
S29kaXJhIGN1cnJlbnRseSB3b3JrcyBhdCA0NTQgTGlmZSBTY2llbmNlcywgUm9jaGUuIEFsbCBv
ZiB0aGUgd29yayByZXBvcnRlZCBpbiB0aGlzIG1hbnVzY3JpcHQgd2FzIGNvbXBsZXRlZCB3aGVu
IGhlIHdhcyBpbiByZXNpZGVuY2UgYXQgdGhlIEJyb2FkIEluc3RpdHV0ZS4gTm9uZSBvZiB0aGUg
b3RoZXIgYXV0aG9ycyBoYXZlIGRlY2xhcmVkIGFueSBjb21wZXRpbmcgaW50ZXJlc3RzLjwvY3Vz
dG9tMT48Y3VzdG9tMj5QTUMzMTU4MDU3PC9jdXN0b20yPjxlbGVjdHJvbmljLXJlc291cmNlLW51
bT4xMC4xMzcxL2pvdXJuYWwucGdlbi4xMDAyMjMw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BbXNlbGVtPC9BdXRob3I+PFllYXI+MjAxMTwvWWVhcj48
UmVjTnVtPjE2PC9SZWNOdW0+PERpc3BsYXlUZXh0PigxMyk8L0Rpc3BsYXlUZXh0PjxyZWNvcmQ+
PHJlYy1udW1iZXI+MTY8L3JlYy1udW1iZXI+PGZvcmVpZ24ta2V5cz48a2V5IGFwcD0iRU4iIGRi
LWlkPSJhNXpkejlmejFkMHR4aWU1MmRjdjJ0cmYweGUyd2RyZDBkNTIiIHRpbWVzdGFtcD0iMTcx
MjcwMjQyMiI+MTY8L2tleT48L2ZvcmVpZ24ta2V5cz48cmVmLXR5cGUgbmFtZT0iSm91cm5hbCBB
cnRpY2xlIj4xNzwvcmVmLXR5cGU+PGNvbnRyaWJ1dG9ycz48YXV0aG9ycz48YXV0aG9yPkFtc2Vs
ZW0sIEouPC9hdXRob3I+PGF1dGhvcj5DdW9tbywgQy4gQS48L2F1dGhvcj48YXV0aG9yPnZhbiBL
YW4sIEouIEEuPC9hdXRob3I+PGF1dGhvcj5WaWF1ZCwgTS48L2F1dGhvcj48YXV0aG9yPkJlbml0
bywgRS4gUC48L2F1dGhvcj48YXV0aG9yPkNvdWxvdXgsIEEuPC9hdXRob3I+PGF1dGhvcj5Db3V0
aW5obywgUC4gTS48L2F1dGhvcj48YXV0aG9yPmRlIFZyaWVzLCBSLiBQLjwvYXV0aG9yPjxhdXRo
b3I+RHllciwgUC4gUy48L2F1dGhvcj48YXV0aG9yPkZpbGxpbmdlciwgUy48L2F1dGhvcj48YXV0
aG9yPkZvdXJuaWVyLCBFLjwvYXV0aG9yPjxhdXRob3I+R291dCwgTC48L2F1dGhvcj48YXV0aG9y
PkhhaG4sIE0uPC9hdXRob3I+PGF1dGhvcj5Lb2huLCBMLjwvYXV0aG9yPjxhdXRob3I+TGFwYWx1
LCBOLjwvYXV0aG9yPjxhdXRob3I+UGx1bW1lciwgSy4gTS48L2F1dGhvcj48YXV0aG9yPlByYWRp
ZXIsIEouIE0uPC9hdXRob3I+PGF1dGhvcj5RdcOpdmlsbG9uLCBFLjwvYXV0aG9yPjxhdXRob3I+
U2hhcm9uLCBBLjwvYXV0aG9yPjxhdXRob3I+U2ltb24sIEEuPC9hdXRob3I+PGF1dGhvcj50ZW4g
SGF2ZSwgQS48L2F1dGhvcj48YXV0aG9yPlR1ZHp5bnNraSwgQi48L2F1dGhvcj48YXV0aG9yPlR1
ZHp5bnNraSwgUC48L2F1dGhvcj48YXV0aG9yPldpbmNrZXIsIFAuPC9hdXRob3I+PGF1dGhvcj5B
bmRyZXcsIE0uPC9hdXRob3I+PGF1dGhvcj5BbnRob3VhcmQsIFYuPC9hdXRob3I+PGF1dGhvcj5C
ZWV2ZXIsIFIuIEUuPC9hdXRob3I+PGF1dGhvcj5CZWZmYSwgUi48L2F1dGhvcj48YXV0aG9yPkJl
bm9pdCwgSS48L2F1dGhvcj48YXV0aG9yPkJvdXppZCwgTy48L2F1dGhvcj48YXV0aG9yPkJyYXVs
dCwgQi48L2F1dGhvcj48YXV0aG9yPkNoZW4sIFouPC9hdXRob3I+PGF1dGhvcj5DaG9xdWVyLCBN
LjwvYXV0aG9yPjxhdXRob3I+Q29sbMOpbWFyZSwgSi48L2F1dGhvcj48YXV0aG9yPkNvdHRvbiwg
UC48L2F1dGhvcj48YXV0aG9yPkRhbmNoaW4sIEUuIEcuPC9hdXRob3I+PGF1dGhvcj5EYSBTaWx2
YSwgQy48L2F1dGhvcj48YXV0aG9yPkdhdXRpZXIsIEEuPC9hdXRob3I+PGF1dGhvcj5HaXJhdWQs
IEMuPC9hdXRob3I+PGF1dGhvcj5HaXJhdWQsIFQuPC9hdXRob3I+PGF1dGhvcj5Hb256YWxleiwg
Qy48L2F1dGhvcj48YXV0aG9yPkdyb3NzZXRldGUsIFMuPC9hdXRob3I+PGF1dGhvcj5Hw7xsZGVu
ZXIsIFUuPC9hdXRob3I+PGF1dGhvcj5IZW5yaXNzYXQsIEIuPC9hdXRob3I+PGF1dGhvcj5Ib3ds
ZXR0LCBCLiBKLjwvYXV0aG9yPjxhdXRob3I+S29kaXJhLCBDLjwvYXV0aG9yPjxhdXRob3I+S3Jl
dHNjaG1lciwgTS48L2F1dGhvcj48YXV0aG9yPkxhcHBhcnRpZW50LCBBLjwvYXV0aG9yPjxhdXRo
b3I+TGVyb2NoLCBNLjwvYXV0aG9yPjxhdXRob3I+TGV2aXMsIEMuPC9hdXRob3I+PGF1dGhvcj5N
YXVjZWxpLCBFLjwvYXV0aG9yPjxhdXRob3I+TmV1dsOpZ2xpc2UsIEMuPC9hdXRob3I+PGF1dGhv
cj5PZXNlciwgQi48L2F1dGhvcj48YXV0aG9yPlBlYXJzb24sIE0uPC9hdXRob3I+PGF1dGhvcj5Q
b3VsYWluLCBKLjwvYXV0aG9yPjxhdXRob3I+UG91c3NlcmVhdSwgTi48L2F1dGhvcj48YXV0aG9y
PlF1ZXNuZXZpbGxlLCBILjwvYXV0aG9yPjxhdXRob3I+UmFzY2xlLCBDLjwvYXV0aG9yPjxhdXRo
b3I+U2NodW1hY2hlciwgSi48L2F1dGhvcj48YXV0aG9yPlPDqWd1cmVucywgQi48L2F1dGhvcj48
YXV0aG9yPlNleHRvbiwgQS48L2F1dGhvcj48YXV0aG9yPlNpbHZhLCBFLjwvYXV0aG9yPjxhdXRo
b3I+U2lydmVuLCBDLjwvYXV0aG9yPjxhdXRob3I+U29hbmVzLCBELiBNLjwvYXV0aG9yPjxhdXRo
b3I+VGFsYm90LCBOLiBKLjwvYXV0aG9yPjxhdXRob3I+VGVtcGxldG9uLCBNLjwvYXV0aG9yPjxh
dXRob3I+WWFuZGF2YSwgQy48L2F1dGhvcj48YXV0aG9yPllhcmRlbiwgTy48L2F1dGhvcj48YXV0
aG9yPlplbmcsIFEuPC9hdXRob3I+PGF1dGhvcj5Sb2xsaW5zLCBKLiBBLjwvYXV0aG9yPjxhdXRo
b3I+TGVicnVuLCBNLiBILjwvYXV0aG9yPjxhdXRob3I+RGlja21hbiwgTS48L2F1dGhvcj48L2F1
dGhvcnM+PC9jb250cmlidXRvcnM+PGF1dGgtYWRkcmVzcz5Vbml0w6kgZGUgUmVjaGVyY2hlIEfD
qW5vbWlxdWUgLSBJbmZvLCBVUjExNjQsIElOUkEsIFZlcnNhaWxsZXMsIEZyYW5jZS4gam9lbGxl
LmFtc2VsZW1AdmVyc2FpbGxlcy5pbnJhLmZyPC9hdXRoLWFkZHJlc3M+PHRpdGxlcz48dGl0bGU+
PHN0eWxlIGZhY2U9Im5vcm1hbCIgZm9udD0iZGVmYXVsdCIgc2l6ZT0iMTAwJSI+R2Vub21pYyBh
bmFseXNpcyBvZiB0aGUgbmVjcm90cm9waGljIGZ1bmdhbCBwYXRob2dlbnMgPC9zdHlsZT48c3R5
bGUgZmFjZT0iaXRhbGljIiBmb250PSJkZWZhdWx0IiBzaXplPSIxMDAlIj5TY2xlcm90aW5pYSBz
Y2xlcm90aW9ydW08L3N0eWxlPjxzdHlsZSBmYWNlPSJub3JtYWwiIGZvbnQ9ImRlZmF1bHQiIHNp
emU9IjEwMCUiPiBhbmQgPC9zdHlsZT48c3R5bGUgZmFjZT0iaXRhbGljIiBmb250PSJkZWZhdWx0
IiBzaXplPSIxMDAlIj5Cb3RyeXRpcyBjaW5lcmVhPC9zdHlsZT48L3RpdGxlPjxzZWNvbmRhcnkt
dGl0bGU+UExvUyBHZW5ldDwvc2Vjb25kYXJ5LXRpdGxlPjwvdGl0bGVzPjxwZXJpb2RpY2FsPjxm
dWxsLXRpdGxlPlBMb1MgR2VuZXQ8L2Z1bGwtdGl0bGU+PC9wZXJpb2RpY2FsPjxwYWdlcz5lMTAw
MjIzMDwvcGFnZXM+PHZvbHVtZT43PC92b2x1bWU+PG51bWJlcj44PC9udW1iZXI+PGVkaXRpb24+
MjAxMTA4MTg8L2VkaXRpb24+PGtleXdvcmRzPjxrZXl3b3JkPkFzY29teWNvdGEvKmdlbmV0aWNz
PC9rZXl3b3JkPjxrZXl3b3JkPkJvdHJ5dGlzLypnZW5ldGljczwva2V5d29yZD48a2V5d29yZD5E
TkEgVHJhbnNwb3NhYmxlIEVsZW1lbnRzPC9rZXl3b3JkPjxrZXl3b3JkPkdlbmVzLCBGdW5nYWw8
L2tleXdvcmQ+PGtleXdvcmQ+Kkdlbm9tZSwgRnVuZ2FsPC9rZXl3b3JkPjxrZXl3b3JkPkdlbm9t
aWNzPC9rZXl3b3JkPjxrZXl3b3JkPlBoeWxvZ2VueTwva2V5d29yZD48a2V5d29yZD5QbGFudCBE
aXNlYXNlcy9nZW5ldGljcy8qbWljcm9iaW9sb2d5PC9rZXl3b3JkPjxrZXl3b3JkPlN5bnRlbnk8
L2tleXdvcmQ+PC9rZXl3b3Jkcz48ZGF0ZXM+PHllYXI+MjAxMTwveWVhcj48cHViLWRhdGVzPjxk
YXRlPkF1ZzwvZGF0ZT48L3B1Yi1kYXRlcz48L2RhdGVzPjxpc2JuPjE1NTMtNzM5MCAoUHJpbnQp
JiN4RDsxNTUzLTczOTA8L2lzYm4+PGFjY2Vzc2lvbi1udW0+MjE4NzY2Nzc8L2FjY2Vzc2lvbi1u
dW0+PHVybHM+PC91cmxzPjxjdXN0b20xPkkgaGF2ZSByZWFkIHRoZSBqb3VybmFsJmFwb3M7cyBw
b2xpY3kgYW5kIGhhdmUgdGhlIGZvbGxvd2luZyBjb25mbGljdHM6IGF1dGhvciBDaGlubmFwcGEg
S29kaXJhIGN1cnJlbnRseSB3b3JrcyBhdCA0NTQgTGlmZSBTY2llbmNlcywgUm9jaGUuIEFsbCBv
ZiB0aGUgd29yayByZXBvcnRlZCBpbiB0aGlzIG1hbnVzY3JpcHQgd2FzIGNvbXBsZXRlZCB3aGVu
IGhlIHdhcyBpbiByZXNpZGVuY2UgYXQgdGhlIEJyb2FkIEluc3RpdHV0ZS4gTm9uZSBvZiB0aGUg
b3RoZXIgYXV0aG9ycyBoYXZlIGRlY2xhcmVkIGFueSBjb21wZXRpbmcgaW50ZXJlc3RzLjwvY3Vz
dG9tMT48Y3VzdG9tMj5QTUMzMTU4MDU3PC9jdXN0b20yPjxlbGVjdHJvbmljLXJlc291cmNlLW51
bT4xMC4xMzcxL2pvdXJuYWwucGdlbi4xMDAyMjMw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3)</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4299F47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2743D258" w14:textId="6301E08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 MH877779; CBS 125.58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FE94964" w14:textId="273D9F6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Botci1|13066 Transcript ID;  strain B05.10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taats&lt;/Author&gt;&lt;Year&gt;2012&lt;/Year&gt;&lt;RecNum&gt;2&lt;/RecNum&gt;&lt;DisplayText&gt;(12)&lt;/DisplayText&gt;&lt;record&gt;&lt;rec-number&gt;2&lt;/rec-number&gt;&lt;foreign-keys&gt;&lt;key app="EN" db-id="a5zdz9fz1d0txie52dcv2trf0xe2wdrd0d52" timestamp="1711735578"&gt;2&lt;/key&gt;&lt;/foreign-keys&gt;&lt;ref-type name="Journal Article"&gt;17&lt;/ref-type&gt;&lt;contributors&gt;&lt;authors&gt;&lt;author&gt;Staats, M.&lt;/author&gt;&lt;author&gt;van Kan, J. A.&lt;/author&gt;&lt;/authors&gt;&lt;/contributors&gt;&lt;auth-address&gt;Biosystematics Group, Wageningen University, Wageningen, the Netherlands.&lt;/auth-address&gt;&lt;titles&gt;&lt;title&gt;&lt;style face="normal" font="default" size="100%"&gt;Genome update of &lt;/style&gt;&lt;style face="italic" font="default" size="100%"&gt;Botrytis cinerea&lt;/style&gt;&lt;style face="normal" font="default" size="100%"&gt; strains B05.10 and T4&lt;/style&gt;&lt;/title&gt;&lt;secondary-title&gt;Eukaryot Cell&lt;/secondary-title&gt;&lt;/titles&gt;&lt;periodical&gt;&lt;full-title&gt;Eukaryot Cell&lt;/full-title&gt;&lt;/periodical&gt;&lt;pages&gt;1413-4&lt;/pages&gt;&lt;volume&gt;11&lt;/volume&gt;&lt;number&gt;11&lt;/number&gt;&lt;edition&gt;2012/10/30&lt;/edition&gt;&lt;keywords&gt;&lt;keyword&gt;Base Sequence&lt;/keyword&gt;&lt;keyword&gt;Botrytis/*genetics&lt;/keyword&gt;&lt;keyword&gt;Expressed Sequence Tags&lt;/keyword&gt;&lt;keyword&gt;*Genome, Fungal&lt;/keyword&gt;&lt;keyword&gt;Molecular Sequence Annotation&lt;/keyword&gt;&lt;keyword&gt;Molecular Sequence Data&lt;/keyword&gt;&lt;keyword&gt;Open Reading Frames&lt;/keyword&gt;&lt;keyword&gt;Sequence Alignment&lt;/keyword&gt;&lt;keyword&gt;Sequence Analysis, RNA/*methods&lt;/keyword&gt;&lt;/keywords&gt;&lt;dates&gt;&lt;year&gt;2012&lt;/year&gt;&lt;pub-dates&gt;&lt;date&gt;Nov&lt;/date&gt;&lt;/pub-dates&gt;&lt;/dates&gt;&lt;isbn&gt;1535-9778 (Print)&amp;#xD;1535-9786&lt;/isbn&gt;&lt;accession-num&gt;23104368&lt;/accession-num&gt;&lt;urls&gt;&lt;/urls&gt;&lt;custom2&gt;PMC3486023&lt;/custom2&gt;&lt;electronic-resource-num&gt;10.1128/ec.00164-12&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2)</w:t>
            </w:r>
            <w:r>
              <w:rPr>
                <w:rFonts w:ascii="Times New Roman" w:eastAsia="Times New Roman" w:hAnsi="Times New Roman" w:cs="Times New Roman"/>
                <w:color w:val="000000"/>
                <w:kern w:val="0"/>
                <w:sz w:val="18"/>
                <w:szCs w:val="18"/>
                <w14:ligatures w14:val="none"/>
              </w:rPr>
              <w:fldChar w:fldCharType="end"/>
            </w:r>
            <w:r w:rsidRPr="00067594">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fldChar w:fldCharType="begin">
                <w:fldData xml:space="preserve">PEVuZE5vdGU+PENpdGU+PEF1dGhvcj5BbXNlbGVtPC9BdXRob3I+PFllYXI+MjAxMTwvWWVhcj48
UmVjTnVtPjE2PC9SZWNOdW0+PERpc3BsYXlUZXh0PigxMyk8L0Rpc3BsYXlUZXh0PjxyZWNvcmQ+
PHJlYy1udW1iZXI+MTY8L3JlYy1udW1iZXI+PGZvcmVpZ24ta2V5cz48a2V5IGFwcD0iRU4iIGRi
LWlkPSJhNXpkejlmejFkMHR4aWU1MmRjdjJ0cmYweGUyd2RyZDBkNTIiIHRpbWVzdGFtcD0iMTcx
MjcwMjQyMiI+MTY8L2tleT48L2ZvcmVpZ24ta2V5cz48cmVmLXR5cGUgbmFtZT0iSm91cm5hbCBB
cnRpY2xlIj4xNzwvcmVmLXR5cGU+PGNvbnRyaWJ1dG9ycz48YXV0aG9ycz48YXV0aG9yPkFtc2Vs
ZW0sIEouPC9hdXRob3I+PGF1dGhvcj5DdW9tbywgQy4gQS48L2F1dGhvcj48YXV0aG9yPnZhbiBL
YW4sIEouIEEuPC9hdXRob3I+PGF1dGhvcj5WaWF1ZCwgTS48L2F1dGhvcj48YXV0aG9yPkJlbml0
bywgRS4gUC48L2F1dGhvcj48YXV0aG9yPkNvdWxvdXgsIEEuPC9hdXRob3I+PGF1dGhvcj5Db3V0
aW5obywgUC4gTS48L2F1dGhvcj48YXV0aG9yPmRlIFZyaWVzLCBSLiBQLjwvYXV0aG9yPjxhdXRo
b3I+RHllciwgUC4gUy48L2F1dGhvcj48YXV0aG9yPkZpbGxpbmdlciwgUy48L2F1dGhvcj48YXV0
aG9yPkZvdXJuaWVyLCBFLjwvYXV0aG9yPjxhdXRob3I+R291dCwgTC48L2F1dGhvcj48YXV0aG9y
PkhhaG4sIE0uPC9hdXRob3I+PGF1dGhvcj5Lb2huLCBMLjwvYXV0aG9yPjxhdXRob3I+TGFwYWx1
LCBOLjwvYXV0aG9yPjxhdXRob3I+UGx1bW1lciwgSy4gTS48L2F1dGhvcj48YXV0aG9yPlByYWRp
ZXIsIEouIE0uPC9hdXRob3I+PGF1dGhvcj5RdcOpdmlsbG9uLCBFLjwvYXV0aG9yPjxhdXRob3I+
U2hhcm9uLCBBLjwvYXV0aG9yPjxhdXRob3I+U2ltb24sIEEuPC9hdXRob3I+PGF1dGhvcj50ZW4g
SGF2ZSwgQS48L2F1dGhvcj48YXV0aG9yPlR1ZHp5bnNraSwgQi48L2F1dGhvcj48YXV0aG9yPlR1
ZHp5bnNraSwgUC48L2F1dGhvcj48YXV0aG9yPldpbmNrZXIsIFAuPC9hdXRob3I+PGF1dGhvcj5B
bmRyZXcsIE0uPC9hdXRob3I+PGF1dGhvcj5BbnRob3VhcmQsIFYuPC9hdXRob3I+PGF1dGhvcj5C
ZWV2ZXIsIFIuIEUuPC9hdXRob3I+PGF1dGhvcj5CZWZmYSwgUi48L2F1dGhvcj48YXV0aG9yPkJl
bm9pdCwgSS48L2F1dGhvcj48YXV0aG9yPkJvdXppZCwgTy48L2F1dGhvcj48YXV0aG9yPkJyYXVs
dCwgQi48L2F1dGhvcj48YXV0aG9yPkNoZW4sIFouPC9hdXRob3I+PGF1dGhvcj5DaG9xdWVyLCBN
LjwvYXV0aG9yPjxhdXRob3I+Q29sbMOpbWFyZSwgSi48L2F1dGhvcj48YXV0aG9yPkNvdHRvbiwg
UC48L2F1dGhvcj48YXV0aG9yPkRhbmNoaW4sIEUuIEcuPC9hdXRob3I+PGF1dGhvcj5EYSBTaWx2
YSwgQy48L2F1dGhvcj48YXV0aG9yPkdhdXRpZXIsIEEuPC9hdXRob3I+PGF1dGhvcj5HaXJhdWQs
IEMuPC9hdXRob3I+PGF1dGhvcj5HaXJhdWQsIFQuPC9hdXRob3I+PGF1dGhvcj5Hb256YWxleiwg
Qy48L2F1dGhvcj48YXV0aG9yPkdyb3NzZXRldGUsIFMuPC9hdXRob3I+PGF1dGhvcj5Hw7xsZGVu
ZXIsIFUuPC9hdXRob3I+PGF1dGhvcj5IZW5yaXNzYXQsIEIuPC9hdXRob3I+PGF1dGhvcj5Ib3ds
ZXR0LCBCLiBKLjwvYXV0aG9yPjxhdXRob3I+S29kaXJhLCBDLjwvYXV0aG9yPjxhdXRob3I+S3Jl
dHNjaG1lciwgTS48L2F1dGhvcj48YXV0aG9yPkxhcHBhcnRpZW50LCBBLjwvYXV0aG9yPjxhdXRo
b3I+TGVyb2NoLCBNLjwvYXV0aG9yPjxhdXRob3I+TGV2aXMsIEMuPC9hdXRob3I+PGF1dGhvcj5N
YXVjZWxpLCBFLjwvYXV0aG9yPjxhdXRob3I+TmV1dsOpZ2xpc2UsIEMuPC9hdXRob3I+PGF1dGhv
cj5PZXNlciwgQi48L2F1dGhvcj48YXV0aG9yPlBlYXJzb24sIE0uPC9hdXRob3I+PGF1dGhvcj5Q
b3VsYWluLCBKLjwvYXV0aG9yPjxhdXRob3I+UG91c3NlcmVhdSwgTi48L2F1dGhvcj48YXV0aG9y
PlF1ZXNuZXZpbGxlLCBILjwvYXV0aG9yPjxhdXRob3I+UmFzY2xlLCBDLjwvYXV0aG9yPjxhdXRo
b3I+U2NodW1hY2hlciwgSi48L2F1dGhvcj48YXV0aG9yPlPDqWd1cmVucywgQi48L2F1dGhvcj48
YXV0aG9yPlNleHRvbiwgQS48L2F1dGhvcj48YXV0aG9yPlNpbHZhLCBFLjwvYXV0aG9yPjxhdXRo
b3I+U2lydmVuLCBDLjwvYXV0aG9yPjxhdXRob3I+U29hbmVzLCBELiBNLjwvYXV0aG9yPjxhdXRo
b3I+VGFsYm90LCBOLiBKLjwvYXV0aG9yPjxhdXRob3I+VGVtcGxldG9uLCBNLjwvYXV0aG9yPjxh
dXRob3I+WWFuZGF2YSwgQy48L2F1dGhvcj48YXV0aG9yPllhcmRlbiwgTy48L2F1dGhvcj48YXV0
aG9yPlplbmcsIFEuPC9hdXRob3I+PGF1dGhvcj5Sb2xsaW5zLCBKLiBBLjwvYXV0aG9yPjxhdXRo
b3I+TGVicnVuLCBNLiBILjwvYXV0aG9yPjxhdXRob3I+RGlja21hbiwgTS48L2F1dGhvcj48L2F1
dGhvcnM+PC9jb250cmlidXRvcnM+PGF1dGgtYWRkcmVzcz5Vbml0w6kgZGUgUmVjaGVyY2hlIEfD
qW5vbWlxdWUgLSBJbmZvLCBVUjExNjQsIElOUkEsIFZlcnNhaWxsZXMsIEZyYW5jZS4gam9lbGxl
LmFtc2VsZW1AdmVyc2FpbGxlcy5pbnJhLmZyPC9hdXRoLWFkZHJlc3M+PHRpdGxlcz48dGl0bGU+
PHN0eWxlIGZhY2U9Im5vcm1hbCIgZm9udD0iZGVmYXVsdCIgc2l6ZT0iMTAwJSI+R2Vub21pYyBh
bmFseXNpcyBvZiB0aGUgbmVjcm90cm9waGljIGZ1bmdhbCBwYXRob2dlbnMgPC9zdHlsZT48c3R5
bGUgZmFjZT0iaXRhbGljIiBmb250PSJkZWZhdWx0IiBzaXplPSIxMDAlIj5TY2xlcm90aW5pYSBz
Y2xlcm90aW9ydW08L3N0eWxlPjxzdHlsZSBmYWNlPSJub3JtYWwiIGZvbnQ9ImRlZmF1bHQiIHNp
emU9IjEwMCUiPiBhbmQgPC9zdHlsZT48c3R5bGUgZmFjZT0iaXRhbGljIiBmb250PSJkZWZhdWx0
IiBzaXplPSIxMDAlIj5Cb3RyeXRpcyBjaW5lcmVhPC9zdHlsZT48L3RpdGxlPjxzZWNvbmRhcnkt
dGl0bGU+UExvUyBHZW5ldDwvc2Vjb25kYXJ5LXRpdGxlPjwvdGl0bGVzPjxwZXJpb2RpY2FsPjxm
dWxsLXRpdGxlPlBMb1MgR2VuZXQ8L2Z1bGwtdGl0bGU+PC9wZXJpb2RpY2FsPjxwYWdlcz5lMTAw
MjIzMDwvcGFnZXM+PHZvbHVtZT43PC92b2x1bWU+PG51bWJlcj44PC9udW1iZXI+PGVkaXRpb24+
MjAxMTA4MTg8L2VkaXRpb24+PGtleXdvcmRzPjxrZXl3b3JkPkFzY29teWNvdGEvKmdlbmV0aWNz
PC9rZXl3b3JkPjxrZXl3b3JkPkJvdHJ5dGlzLypnZW5ldGljczwva2V5d29yZD48a2V5d29yZD5E
TkEgVHJhbnNwb3NhYmxlIEVsZW1lbnRzPC9rZXl3b3JkPjxrZXl3b3JkPkdlbmVzLCBGdW5nYWw8
L2tleXdvcmQ+PGtleXdvcmQ+Kkdlbm9tZSwgRnVuZ2FsPC9rZXl3b3JkPjxrZXl3b3JkPkdlbm9t
aWNzPC9rZXl3b3JkPjxrZXl3b3JkPlBoeWxvZ2VueTwva2V5d29yZD48a2V5d29yZD5QbGFudCBE
aXNlYXNlcy9nZW5ldGljcy8qbWljcm9iaW9sb2d5PC9rZXl3b3JkPjxrZXl3b3JkPlN5bnRlbnk8
L2tleXdvcmQ+PC9rZXl3b3Jkcz48ZGF0ZXM+PHllYXI+MjAxMTwveWVhcj48cHViLWRhdGVzPjxk
YXRlPkF1ZzwvZGF0ZT48L3B1Yi1kYXRlcz48L2RhdGVzPjxpc2JuPjE1NTMtNzM5MCAoUHJpbnQp
JiN4RDsxNTUzLTczOTA8L2lzYm4+PGFjY2Vzc2lvbi1udW0+MjE4NzY2Nzc8L2FjY2Vzc2lvbi1u
dW0+PHVybHM+PC91cmxzPjxjdXN0b20xPkkgaGF2ZSByZWFkIHRoZSBqb3VybmFsJmFwb3M7cyBw
b2xpY3kgYW5kIGhhdmUgdGhlIGZvbGxvd2luZyBjb25mbGljdHM6IGF1dGhvciBDaGlubmFwcGEg
S29kaXJhIGN1cnJlbnRseSB3b3JrcyBhdCA0NTQgTGlmZSBTY2llbmNlcywgUm9jaGUuIEFsbCBv
ZiB0aGUgd29yayByZXBvcnRlZCBpbiB0aGlzIG1hbnVzY3JpcHQgd2FzIGNvbXBsZXRlZCB3aGVu
IGhlIHdhcyBpbiByZXNpZGVuY2UgYXQgdGhlIEJyb2FkIEluc3RpdHV0ZS4gTm9uZSBvZiB0aGUg
b3RoZXIgYXV0aG9ycyBoYXZlIGRlY2xhcmVkIGFueSBjb21wZXRpbmcgaW50ZXJlc3RzLjwvY3Vz
dG9tMT48Y3VzdG9tMj5QTUMzMTU4MDU3PC9jdXN0b20yPjxlbGVjdHJvbmljLXJlc291cmNlLW51
bT4xMC4xMzcxL2pvdXJuYWwucGdlbi4xMDAyMjMw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BbXNlbGVtPC9BdXRob3I+PFllYXI+MjAxMTwvWWVhcj48
UmVjTnVtPjE2PC9SZWNOdW0+PERpc3BsYXlUZXh0PigxMyk8L0Rpc3BsYXlUZXh0PjxyZWNvcmQ+
PHJlYy1udW1iZXI+MTY8L3JlYy1udW1iZXI+PGZvcmVpZ24ta2V5cz48a2V5IGFwcD0iRU4iIGRi
LWlkPSJhNXpkejlmejFkMHR4aWU1MmRjdjJ0cmYweGUyd2RyZDBkNTIiIHRpbWVzdGFtcD0iMTcx
MjcwMjQyMiI+MTY8L2tleT48L2ZvcmVpZ24ta2V5cz48cmVmLXR5cGUgbmFtZT0iSm91cm5hbCBB
cnRpY2xlIj4xNzwvcmVmLXR5cGU+PGNvbnRyaWJ1dG9ycz48YXV0aG9ycz48YXV0aG9yPkFtc2Vs
ZW0sIEouPC9hdXRob3I+PGF1dGhvcj5DdW9tbywgQy4gQS48L2F1dGhvcj48YXV0aG9yPnZhbiBL
YW4sIEouIEEuPC9hdXRob3I+PGF1dGhvcj5WaWF1ZCwgTS48L2F1dGhvcj48YXV0aG9yPkJlbml0
bywgRS4gUC48L2F1dGhvcj48YXV0aG9yPkNvdWxvdXgsIEEuPC9hdXRob3I+PGF1dGhvcj5Db3V0
aW5obywgUC4gTS48L2F1dGhvcj48YXV0aG9yPmRlIFZyaWVzLCBSLiBQLjwvYXV0aG9yPjxhdXRo
b3I+RHllciwgUC4gUy48L2F1dGhvcj48YXV0aG9yPkZpbGxpbmdlciwgUy48L2F1dGhvcj48YXV0
aG9yPkZvdXJuaWVyLCBFLjwvYXV0aG9yPjxhdXRob3I+R291dCwgTC48L2F1dGhvcj48YXV0aG9y
PkhhaG4sIE0uPC9hdXRob3I+PGF1dGhvcj5Lb2huLCBMLjwvYXV0aG9yPjxhdXRob3I+TGFwYWx1
LCBOLjwvYXV0aG9yPjxhdXRob3I+UGx1bW1lciwgSy4gTS48L2F1dGhvcj48YXV0aG9yPlByYWRp
ZXIsIEouIE0uPC9hdXRob3I+PGF1dGhvcj5RdcOpdmlsbG9uLCBFLjwvYXV0aG9yPjxhdXRob3I+
U2hhcm9uLCBBLjwvYXV0aG9yPjxhdXRob3I+U2ltb24sIEEuPC9hdXRob3I+PGF1dGhvcj50ZW4g
SGF2ZSwgQS48L2F1dGhvcj48YXV0aG9yPlR1ZHp5bnNraSwgQi48L2F1dGhvcj48YXV0aG9yPlR1
ZHp5bnNraSwgUC48L2F1dGhvcj48YXV0aG9yPldpbmNrZXIsIFAuPC9hdXRob3I+PGF1dGhvcj5B
bmRyZXcsIE0uPC9hdXRob3I+PGF1dGhvcj5BbnRob3VhcmQsIFYuPC9hdXRob3I+PGF1dGhvcj5C
ZWV2ZXIsIFIuIEUuPC9hdXRob3I+PGF1dGhvcj5CZWZmYSwgUi48L2F1dGhvcj48YXV0aG9yPkJl
bm9pdCwgSS48L2F1dGhvcj48YXV0aG9yPkJvdXppZCwgTy48L2F1dGhvcj48YXV0aG9yPkJyYXVs
dCwgQi48L2F1dGhvcj48YXV0aG9yPkNoZW4sIFouPC9hdXRob3I+PGF1dGhvcj5DaG9xdWVyLCBN
LjwvYXV0aG9yPjxhdXRob3I+Q29sbMOpbWFyZSwgSi48L2F1dGhvcj48YXV0aG9yPkNvdHRvbiwg
UC48L2F1dGhvcj48YXV0aG9yPkRhbmNoaW4sIEUuIEcuPC9hdXRob3I+PGF1dGhvcj5EYSBTaWx2
YSwgQy48L2F1dGhvcj48YXV0aG9yPkdhdXRpZXIsIEEuPC9hdXRob3I+PGF1dGhvcj5HaXJhdWQs
IEMuPC9hdXRob3I+PGF1dGhvcj5HaXJhdWQsIFQuPC9hdXRob3I+PGF1dGhvcj5Hb256YWxleiwg
Qy48L2F1dGhvcj48YXV0aG9yPkdyb3NzZXRldGUsIFMuPC9hdXRob3I+PGF1dGhvcj5Hw7xsZGVu
ZXIsIFUuPC9hdXRob3I+PGF1dGhvcj5IZW5yaXNzYXQsIEIuPC9hdXRob3I+PGF1dGhvcj5Ib3ds
ZXR0LCBCLiBKLjwvYXV0aG9yPjxhdXRob3I+S29kaXJhLCBDLjwvYXV0aG9yPjxhdXRob3I+S3Jl
dHNjaG1lciwgTS48L2F1dGhvcj48YXV0aG9yPkxhcHBhcnRpZW50LCBBLjwvYXV0aG9yPjxhdXRo
b3I+TGVyb2NoLCBNLjwvYXV0aG9yPjxhdXRob3I+TGV2aXMsIEMuPC9hdXRob3I+PGF1dGhvcj5N
YXVjZWxpLCBFLjwvYXV0aG9yPjxhdXRob3I+TmV1dsOpZ2xpc2UsIEMuPC9hdXRob3I+PGF1dGhv
cj5PZXNlciwgQi48L2F1dGhvcj48YXV0aG9yPlBlYXJzb24sIE0uPC9hdXRob3I+PGF1dGhvcj5Q
b3VsYWluLCBKLjwvYXV0aG9yPjxhdXRob3I+UG91c3NlcmVhdSwgTi48L2F1dGhvcj48YXV0aG9y
PlF1ZXNuZXZpbGxlLCBILjwvYXV0aG9yPjxhdXRob3I+UmFzY2xlLCBDLjwvYXV0aG9yPjxhdXRo
b3I+U2NodW1hY2hlciwgSi48L2F1dGhvcj48YXV0aG9yPlPDqWd1cmVucywgQi48L2F1dGhvcj48
YXV0aG9yPlNleHRvbiwgQS48L2F1dGhvcj48YXV0aG9yPlNpbHZhLCBFLjwvYXV0aG9yPjxhdXRo
b3I+U2lydmVuLCBDLjwvYXV0aG9yPjxhdXRob3I+U29hbmVzLCBELiBNLjwvYXV0aG9yPjxhdXRo
b3I+VGFsYm90LCBOLiBKLjwvYXV0aG9yPjxhdXRob3I+VGVtcGxldG9uLCBNLjwvYXV0aG9yPjxh
dXRob3I+WWFuZGF2YSwgQy48L2F1dGhvcj48YXV0aG9yPllhcmRlbiwgTy48L2F1dGhvcj48YXV0
aG9yPlplbmcsIFEuPC9hdXRob3I+PGF1dGhvcj5Sb2xsaW5zLCBKLiBBLjwvYXV0aG9yPjxhdXRo
b3I+TGVicnVuLCBNLiBILjwvYXV0aG9yPjxhdXRob3I+RGlja21hbiwgTS48L2F1dGhvcj48L2F1
dGhvcnM+PC9jb250cmlidXRvcnM+PGF1dGgtYWRkcmVzcz5Vbml0w6kgZGUgUmVjaGVyY2hlIEfD
qW5vbWlxdWUgLSBJbmZvLCBVUjExNjQsIElOUkEsIFZlcnNhaWxsZXMsIEZyYW5jZS4gam9lbGxl
LmFtc2VsZW1AdmVyc2FpbGxlcy5pbnJhLmZyPC9hdXRoLWFkZHJlc3M+PHRpdGxlcz48dGl0bGU+
PHN0eWxlIGZhY2U9Im5vcm1hbCIgZm9udD0iZGVmYXVsdCIgc2l6ZT0iMTAwJSI+R2Vub21pYyBh
bmFseXNpcyBvZiB0aGUgbmVjcm90cm9waGljIGZ1bmdhbCBwYXRob2dlbnMgPC9zdHlsZT48c3R5
bGUgZmFjZT0iaXRhbGljIiBmb250PSJkZWZhdWx0IiBzaXplPSIxMDAlIj5TY2xlcm90aW5pYSBz
Y2xlcm90aW9ydW08L3N0eWxlPjxzdHlsZSBmYWNlPSJub3JtYWwiIGZvbnQ9ImRlZmF1bHQiIHNp
emU9IjEwMCUiPiBhbmQgPC9zdHlsZT48c3R5bGUgZmFjZT0iaXRhbGljIiBmb250PSJkZWZhdWx0
IiBzaXplPSIxMDAlIj5Cb3RyeXRpcyBjaW5lcmVhPC9zdHlsZT48L3RpdGxlPjxzZWNvbmRhcnkt
dGl0bGU+UExvUyBHZW5ldDwvc2Vjb25kYXJ5LXRpdGxlPjwvdGl0bGVzPjxwZXJpb2RpY2FsPjxm
dWxsLXRpdGxlPlBMb1MgR2VuZXQ8L2Z1bGwtdGl0bGU+PC9wZXJpb2RpY2FsPjxwYWdlcz5lMTAw
MjIzMDwvcGFnZXM+PHZvbHVtZT43PC92b2x1bWU+PG51bWJlcj44PC9udW1iZXI+PGVkaXRpb24+
MjAxMTA4MTg8L2VkaXRpb24+PGtleXdvcmRzPjxrZXl3b3JkPkFzY29teWNvdGEvKmdlbmV0aWNz
PC9rZXl3b3JkPjxrZXl3b3JkPkJvdHJ5dGlzLypnZW5ldGljczwva2V5d29yZD48a2V5d29yZD5E
TkEgVHJhbnNwb3NhYmxlIEVsZW1lbnRzPC9rZXl3b3JkPjxrZXl3b3JkPkdlbmVzLCBGdW5nYWw8
L2tleXdvcmQ+PGtleXdvcmQ+Kkdlbm9tZSwgRnVuZ2FsPC9rZXl3b3JkPjxrZXl3b3JkPkdlbm9t
aWNzPC9rZXl3b3JkPjxrZXl3b3JkPlBoeWxvZ2VueTwva2V5d29yZD48a2V5d29yZD5QbGFudCBE
aXNlYXNlcy9nZW5ldGljcy8qbWljcm9iaW9sb2d5PC9rZXl3b3JkPjxrZXl3b3JkPlN5bnRlbnk8
L2tleXdvcmQ+PC9rZXl3b3Jkcz48ZGF0ZXM+PHllYXI+MjAxMTwveWVhcj48cHViLWRhdGVzPjxk
YXRlPkF1ZzwvZGF0ZT48L3B1Yi1kYXRlcz48L2RhdGVzPjxpc2JuPjE1NTMtNzM5MCAoUHJpbnQp
JiN4RDsxNTUzLTczOTA8L2lzYm4+PGFjY2Vzc2lvbi1udW0+MjE4NzY2Nzc8L2FjY2Vzc2lvbi1u
dW0+PHVybHM+PC91cmxzPjxjdXN0b20xPkkgaGF2ZSByZWFkIHRoZSBqb3VybmFsJmFwb3M7cyBw
b2xpY3kgYW5kIGhhdmUgdGhlIGZvbGxvd2luZyBjb25mbGljdHM6IGF1dGhvciBDaGlubmFwcGEg
S29kaXJhIGN1cnJlbnRseSB3b3JrcyBhdCA0NTQgTGlmZSBTY2llbmNlcywgUm9jaGUuIEFsbCBv
ZiB0aGUgd29yayByZXBvcnRlZCBpbiB0aGlzIG1hbnVzY3JpcHQgd2FzIGNvbXBsZXRlZCB3aGVu
IGhlIHdhcyBpbiByZXNpZGVuY2UgYXQgdGhlIEJyb2FkIEluc3RpdHV0ZS4gTm9uZSBvZiB0aGUg
b3RoZXIgYXV0aG9ycyBoYXZlIGRlY2xhcmVkIGFueSBjb21wZXRpbmcgaW50ZXJlc3RzLjwvY3Vz
dG9tMT48Y3VzdG9tMj5QTUMzMTU4MDU3PC9jdXN0b20yPjxlbGVjdHJvbmljLXJlc291cmNlLW51
bT4xMC4xMzcxL2pvdXJuYWwucGdlbi4xMDAyMjMw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3B16FD8" w14:textId="0566EBF5"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Botci1|11688  Transcript ID;  strain B05.10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taats&lt;/Author&gt;&lt;Year&gt;2012&lt;/Year&gt;&lt;RecNum&gt;2&lt;/RecNum&gt;&lt;DisplayText&gt;(12)&lt;/DisplayText&gt;&lt;record&gt;&lt;rec-number&gt;2&lt;/rec-number&gt;&lt;foreign-keys&gt;&lt;key app="EN" db-id="a5zdz9fz1d0txie52dcv2trf0xe2wdrd0d52" timestamp="1711735578"&gt;2&lt;/key&gt;&lt;/foreign-keys&gt;&lt;ref-type name="Journal Article"&gt;17&lt;/ref-type&gt;&lt;contributors&gt;&lt;authors&gt;&lt;author&gt;Staats, M.&lt;/author&gt;&lt;author&gt;van Kan, J. A.&lt;/author&gt;&lt;/authors&gt;&lt;/contributors&gt;&lt;auth-address&gt;Biosystematics Group, Wageningen University, Wageningen, the Netherlands.&lt;/auth-address&gt;&lt;titles&gt;&lt;title&gt;&lt;style face="normal" font="default" size="100%"&gt;Genome update of &lt;/style&gt;&lt;style face="italic" font="default" size="100%"&gt;Botrytis cinerea&lt;/style&gt;&lt;style face="normal" font="default" size="100%"&gt; strains B05.10 and T4&lt;/style&gt;&lt;/title&gt;&lt;secondary-title&gt;Eukaryot Cell&lt;/secondary-title&gt;&lt;/titles&gt;&lt;periodical&gt;&lt;full-title&gt;Eukaryot Cell&lt;/full-title&gt;&lt;/periodical&gt;&lt;pages&gt;1413-4&lt;/pages&gt;&lt;volume&gt;11&lt;/volume&gt;&lt;number&gt;11&lt;/number&gt;&lt;edition&gt;2012/10/30&lt;/edition&gt;&lt;keywords&gt;&lt;keyword&gt;Base Sequence&lt;/keyword&gt;&lt;keyword&gt;Botrytis/*genetics&lt;/keyword&gt;&lt;keyword&gt;Expressed Sequence Tags&lt;/keyword&gt;&lt;keyword&gt;*Genome, Fungal&lt;/keyword&gt;&lt;keyword&gt;Molecular Sequence Annotation&lt;/keyword&gt;&lt;keyword&gt;Molecular Sequence Data&lt;/keyword&gt;&lt;keyword&gt;Open Reading Frames&lt;/keyword&gt;&lt;keyword&gt;Sequence Alignment&lt;/keyword&gt;&lt;keyword&gt;Sequence Analysis, RNA/*methods&lt;/keyword&gt;&lt;/keywords&gt;&lt;dates&gt;&lt;year&gt;2012&lt;/year&gt;&lt;pub-dates&gt;&lt;date&gt;Nov&lt;/date&gt;&lt;/pub-dates&gt;&lt;/dates&gt;&lt;isbn&gt;1535-9778 (Print)&amp;#xD;1535-9786&lt;/isbn&gt;&lt;accession-num&gt;23104368&lt;/accession-num&gt;&lt;urls&gt;&lt;/urls&gt;&lt;custom2&gt;PMC3486023&lt;/custom2&gt;&lt;electronic-resource-num&gt;10.1128/ec.00164-12&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2)</w:t>
            </w:r>
            <w:r>
              <w:rPr>
                <w:rFonts w:ascii="Times New Roman" w:eastAsia="Times New Roman" w:hAnsi="Times New Roman" w:cs="Times New Roman"/>
                <w:color w:val="000000"/>
                <w:kern w:val="0"/>
                <w:sz w:val="18"/>
                <w:szCs w:val="18"/>
                <w14:ligatures w14:val="none"/>
              </w:rPr>
              <w:fldChar w:fldCharType="end"/>
            </w:r>
            <w:r w:rsidRPr="00067594">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fldChar w:fldCharType="begin">
                <w:fldData xml:space="preserve">PEVuZE5vdGU+PENpdGU+PEF1dGhvcj5BbXNlbGVtPC9BdXRob3I+PFllYXI+MjAxMTwvWWVhcj48
UmVjTnVtPjE2PC9SZWNOdW0+PERpc3BsYXlUZXh0PigxMyk8L0Rpc3BsYXlUZXh0PjxyZWNvcmQ+
PHJlYy1udW1iZXI+MTY8L3JlYy1udW1iZXI+PGZvcmVpZ24ta2V5cz48a2V5IGFwcD0iRU4iIGRi
LWlkPSJhNXpkejlmejFkMHR4aWU1MmRjdjJ0cmYweGUyd2RyZDBkNTIiIHRpbWVzdGFtcD0iMTcx
MjcwMjQyMiI+MTY8L2tleT48L2ZvcmVpZ24ta2V5cz48cmVmLXR5cGUgbmFtZT0iSm91cm5hbCBB
cnRpY2xlIj4xNzwvcmVmLXR5cGU+PGNvbnRyaWJ1dG9ycz48YXV0aG9ycz48YXV0aG9yPkFtc2Vs
ZW0sIEouPC9hdXRob3I+PGF1dGhvcj5DdW9tbywgQy4gQS48L2F1dGhvcj48YXV0aG9yPnZhbiBL
YW4sIEouIEEuPC9hdXRob3I+PGF1dGhvcj5WaWF1ZCwgTS48L2F1dGhvcj48YXV0aG9yPkJlbml0
bywgRS4gUC48L2F1dGhvcj48YXV0aG9yPkNvdWxvdXgsIEEuPC9hdXRob3I+PGF1dGhvcj5Db3V0
aW5obywgUC4gTS48L2F1dGhvcj48YXV0aG9yPmRlIFZyaWVzLCBSLiBQLjwvYXV0aG9yPjxhdXRo
b3I+RHllciwgUC4gUy48L2F1dGhvcj48YXV0aG9yPkZpbGxpbmdlciwgUy48L2F1dGhvcj48YXV0
aG9yPkZvdXJuaWVyLCBFLjwvYXV0aG9yPjxhdXRob3I+R291dCwgTC48L2F1dGhvcj48YXV0aG9y
PkhhaG4sIE0uPC9hdXRob3I+PGF1dGhvcj5Lb2huLCBMLjwvYXV0aG9yPjxhdXRob3I+TGFwYWx1
LCBOLjwvYXV0aG9yPjxhdXRob3I+UGx1bW1lciwgSy4gTS48L2F1dGhvcj48YXV0aG9yPlByYWRp
ZXIsIEouIE0uPC9hdXRob3I+PGF1dGhvcj5RdcOpdmlsbG9uLCBFLjwvYXV0aG9yPjxhdXRob3I+
U2hhcm9uLCBBLjwvYXV0aG9yPjxhdXRob3I+U2ltb24sIEEuPC9hdXRob3I+PGF1dGhvcj50ZW4g
SGF2ZSwgQS48L2F1dGhvcj48YXV0aG9yPlR1ZHp5bnNraSwgQi48L2F1dGhvcj48YXV0aG9yPlR1
ZHp5bnNraSwgUC48L2F1dGhvcj48YXV0aG9yPldpbmNrZXIsIFAuPC9hdXRob3I+PGF1dGhvcj5B
bmRyZXcsIE0uPC9hdXRob3I+PGF1dGhvcj5BbnRob3VhcmQsIFYuPC9hdXRob3I+PGF1dGhvcj5C
ZWV2ZXIsIFIuIEUuPC9hdXRob3I+PGF1dGhvcj5CZWZmYSwgUi48L2F1dGhvcj48YXV0aG9yPkJl
bm9pdCwgSS48L2F1dGhvcj48YXV0aG9yPkJvdXppZCwgTy48L2F1dGhvcj48YXV0aG9yPkJyYXVs
dCwgQi48L2F1dGhvcj48YXV0aG9yPkNoZW4sIFouPC9hdXRob3I+PGF1dGhvcj5DaG9xdWVyLCBN
LjwvYXV0aG9yPjxhdXRob3I+Q29sbMOpbWFyZSwgSi48L2F1dGhvcj48YXV0aG9yPkNvdHRvbiwg
UC48L2F1dGhvcj48YXV0aG9yPkRhbmNoaW4sIEUuIEcuPC9hdXRob3I+PGF1dGhvcj5EYSBTaWx2
YSwgQy48L2F1dGhvcj48YXV0aG9yPkdhdXRpZXIsIEEuPC9hdXRob3I+PGF1dGhvcj5HaXJhdWQs
IEMuPC9hdXRob3I+PGF1dGhvcj5HaXJhdWQsIFQuPC9hdXRob3I+PGF1dGhvcj5Hb256YWxleiwg
Qy48L2F1dGhvcj48YXV0aG9yPkdyb3NzZXRldGUsIFMuPC9hdXRob3I+PGF1dGhvcj5Hw7xsZGVu
ZXIsIFUuPC9hdXRob3I+PGF1dGhvcj5IZW5yaXNzYXQsIEIuPC9hdXRob3I+PGF1dGhvcj5Ib3ds
ZXR0LCBCLiBKLjwvYXV0aG9yPjxhdXRob3I+S29kaXJhLCBDLjwvYXV0aG9yPjxhdXRob3I+S3Jl
dHNjaG1lciwgTS48L2F1dGhvcj48YXV0aG9yPkxhcHBhcnRpZW50LCBBLjwvYXV0aG9yPjxhdXRo
b3I+TGVyb2NoLCBNLjwvYXV0aG9yPjxhdXRob3I+TGV2aXMsIEMuPC9hdXRob3I+PGF1dGhvcj5N
YXVjZWxpLCBFLjwvYXV0aG9yPjxhdXRob3I+TmV1dsOpZ2xpc2UsIEMuPC9hdXRob3I+PGF1dGhv
cj5PZXNlciwgQi48L2F1dGhvcj48YXV0aG9yPlBlYXJzb24sIE0uPC9hdXRob3I+PGF1dGhvcj5Q
b3VsYWluLCBKLjwvYXV0aG9yPjxhdXRob3I+UG91c3NlcmVhdSwgTi48L2F1dGhvcj48YXV0aG9y
PlF1ZXNuZXZpbGxlLCBILjwvYXV0aG9yPjxhdXRob3I+UmFzY2xlLCBDLjwvYXV0aG9yPjxhdXRo
b3I+U2NodW1hY2hlciwgSi48L2F1dGhvcj48YXV0aG9yPlPDqWd1cmVucywgQi48L2F1dGhvcj48
YXV0aG9yPlNleHRvbiwgQS48L2F1dGhvcj48YXV0aG9yPlNpbHZhLCBFLjwvYXV0aG9yPjxhdXRo
b3I+U2lydmVuLCBDLjwvYXV0aG9yPjxhdXRob3I+U29hbmVzLCBELiBNLjwvYXV0aG9yPjxhdXRo
b3I+VGFsYm90LCBOLiBKLjwvYXV0aG9yPjxhdXRob3I+VGVtcGxldG9uLCBNLjwvYXV0aG9yPjxh
dXRob3I+WWFuZGF2YSwgQy48L2F1dGhvcj48YXV0aG9yPllhcmRlbiwgTy48L2F1dGhvcj48YXV0
aG9yPlplbmcsIFEuPC9hdXRob3I+PGF1dGhvcj5Sb2xsaW5zLCBKLiBBLjwvYXV0aG9yPjxhdXRo
b3I+TGVicnVuLCBNLiBILjwvYXV0aG9yPjxhdXRob3I+RGlja21hbiwgTS48L2F1dGhvcj48L2F1
dGhvcnM+PC9jb250cmlidXRvcnM+PGF1dGgtYWRkcmVzcz5Vbml0w6kgZGUgUmVjaGVyY2hlIEfD
qW5vbWlxdWUgLSBJbmZvLCBVUjExNjQsIElOUkEsIFZlcnNhaWxsZXMsIEZyYW5jZS4gam9lbGxl
LmFtc2VsZW1AdmVyc2FpbGxlcy5pbnJhLmZyPC9hdXRoLWFkZHJlc3M+PHRpdGxlcz48dGl0bGU+
PHN0eWxlIGZhY2U9Im5vcm1hbCIgZm9udD0iZGVmYXVsdCIgc2l6ZT0iMTAwJSI+R2Vub21pYyBh
bmFseXNpcyBvZiB0aGUgbmVjcm90cm9waGljIGZ1bmdhbCBwYXRob2dlbnMgPC9zdHlsZT48c3R5
bGUgZmFjZT0iaXRhbGljIiBmb250PSJkZWZhdWx0IiBzaXplPSIxMDAlIj5TY2xlcm90aW5pYSBz
Y2xlcm90aW9ydW08L3N0eWxlPjxzdHlsZSBmYWNlPSJub3JtYWwiIGZvbnQ9ImRlZmF1bHQiIHNp
emU9IjEwMCUiPiBhbmQgPC9zdHlsZT48c3R5bGUgZmFjZT0iaXRhbGljIiBmb250PSJkZWZhdWx0
IiBzaXplPSIxMDAlIj5Cb3RyeXRpcyBjaW5lcmVhPC9zdHlsZT48L3RpdGxlPjxzZWNvbmRhcnkt
dGl0bGU+UExvUyBHZW5ldDwvc2Vjb25kYXJ5LXRpdGxlPjwvdGl0bGVzPjxwZXJpb2RpY2FsPjxm
dWxsLXRpdGxlPlBMb1MgR2VuZXQ8L2Z1bGwtdGl0bGU+PC9wZXJpb2RpY2FsPjxwYWdlcz5lMTAw
MjIzMDwvcGFnZXM+PHZvbHVtZT43PC92b2x1bWU+PG51bWJlcj44PC9udW1iZXI+PGVkaXRpb24+
MjAxMTA4MTg8L2VkaXRpb24+PGtleXdvcmRzPjxrZXl3b3JkPkFzY29teWNvdGEvKmdlbmV0aWNz
PC9rZXl3b3JkPjxrZXl3b3JkPkJvdHJ5dGlzLypnZW5ldGljczwva2V5d29yZD48a2V5d29yZD5E
TkEgVHJhbnNwb3NhYmxlIEVsZW1lbnRzPC9rZXl3b3JkPjxrZXl3b3JkPkdlbmVzLCBGdW5nYWw8
L2tleXdvcmQ+PGtleXdvcmQ+Kkdlbm9tZSwgRnVuZ2FsPC9rZXl3b3JkPjxrZXl3b3JkPkdlbm9t
aWNzPC9rZXl3b3JkPjxrZXl3b3JkPlBoeWxvZ2VueTwva2V5d29yZD48a2V5d29yZD5QbGFudCBE
aXNlYXNlcy9nZW5ldGljcy8qbWljcm9iaW9sb2d5PC9rZXl3b3JkPjxrZXl3b3JkPlN5bnRlbnk8
L2tleXdvcmQ+PC9rZXl3b3Jkcz48ZGF0ZXM+PHllYXI+MjAxMTwveWVhcj48cHViLWRhdGVzPjxk
YXRlPkF1ZzwvZGF0ZT48L3B1Yi1kYXRlcz48L2RhdGVzPjxpc2JuPjE1NTMtNzM5MCAoUHJpbnQp
JiN4RDsxNTUzLTczOTA8L2lzYm4+PGFjY2Vzc2lvbi1udW0+MjE4NzY2Nzc8L2FjY2Vzc2lvbi1u
dW0+PHVybHM+PC91cmxzPjxjdXN0b20xPkkgaGF2ZSByZWFkIHRoZSBqb3VybmFsJmFwb3M7cyBw
b2xpY3kgYW5kIGhhdmUgdGhlIGZvbGxvd2luZyBjb25mbGljdHM6IGF1dGhvciBDaGlubmFwcGEg
S29kaXJhIGN1cnJlbnRseSB3b3JrcyBhdCA0NTQgTGlmZSBTY2llbmNlcywgUm9jaGUuIEFsbCBv
ZiB0aGUgd29yayByZXBvcnRlZCBpbiB0aGlzIG1hbnVzY3JpcHQgd2FzIGNvbXBsZXRlZCB3aGVu
IGhlIHdhcyBpbiByZXNpZGVuY2UgYXQgdGhlIEJyb2FkIEluc3RpdHV0ZS4gTm9uZSBvZiB0aGUg
b3RoZXIgYXV0aG9ycyBoYXZlIGRlY2xhcmVkIGFueSBjb21wZXRpbmcgaW50ZXJlc3RzLjwvY3Vz
dG9tMT48Y3VzdG9tMj5QTUMzMTU4MDU3PC9jdXN0b20yPjxlbGVjdHJvbmljLXJlc291cmNlLW51
bT4xMC4xMzcxL2pvdXJuYWwucGdlbi4xMDAyMjMw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BbXNlbGVtPC9BdXRob3I+PFllYXI+MjAxMTwvWWVhcj48
UmVjTnVtPjE2PC9SZWNOdW0+PERpc3BsYXlUZXh0PigxMyk8L0Rpc3BsYXlUZXh0PjxyZWNvcmQ+
PHJlYy1udW1iZXI+MTY8L3JlYy1udW1iZXI+PGZvcmVpZ24ta2V5cz48a2V5IGFwcD0iRU4iIGRi
LWlkPSJhNXpkejlmejFkMHR4aWU1MmRjdjJ0cmYweGUyd2RyZDBkNTIiIHRpbWVzdGFtcD0iMTcx
MjcwMjQyMiI+MTY8L2tleT48L2ZvcmVpZ24ta2V5cz48cmVmLXR5cGUgbmFtZT0iSm91cm5hbCBB
cnRpY2xlIj4xNzwvcmVmLXR5cGU+PGNvbnRyaWJ1dG9ycz48YXV0aG9ycz48YXV0aG9yPkFtc2Vs
ZW0sIEouPC9hdXRob3I+PGF1dGhvcj5DdW9tbywgQy4gQS48L2F1dGhvcj48YXV0aG9yPnZhbiBL
YW4sIEouIEEuPC9hdXRob3I+PGF1dGhvcj5WaWF1ZCwgTS48L2F1dGhvcj48YXV0aG9yPkJlbml0
bywgRS4gUC48L2F1dGhvcj48YXV0aG9yPkNvdWxvdXgsIEEuPC9hdXRob3I+PGF1dGhvcj5Db3V0
aW5obywgUC4gTS48L2F1dGhvcj48YXV0aG9yPmRlIFZyaWVzLCBSLiBQLjwvYXV0aG9yPjxhdXRo
b3I+RHllciwgUC4gUy48L2F1dGhvcj48YXV0aG9yPkZpbGxpbmdlciwgUy48L2F1dGhvcj48YXV0
aG9yPkZvdXJuaWVyLCBFLjwvYXV0aG9yPjxhdXRob3I+R291dCwgTC48L2F1dGhvcj48YXV0aG9y
PkhhaG4sIE0uPC9hdXRob3I+PGF1dGhvcj5Lb2huLCBMLjwvYXV0aG9yPjxhdXRob3I+TGFwYWx1
LCBOLjwvYXV0aG9yPjxhdXRob3I+UGx1bW1lciwgSy4gTS48L2F1dGhvcj48YXV0aG9yPlByYWRp
ZXIsIEouIE0uPC9hdXRob3I+PGF1dGhvcj5RdcOpdmlsbG9uLCBFLjwvYXV0aG9yPjxhdXRob3I+
U2hhcm9uLCBBLjwvYXV0aG9yPjxhdXRob3I+U2ltb24sIEEuPC9hdXRob3I+PGF1dGhvcj50ZW4g
SGF2ZSwgQS48L2F1dGhvcj48YXV0aG9yPlR1ZHp5bnNraSwgQi48L2F1dGhvcj48YXV0aG9yPlR1
ZHp5bnNraSwgUC48L2F1dGhvcj48YXV0aG9yPldpbmNrZXIsIFAuPC9hdXRob3I+PGF1dGhvcj5B
bmRyZXcsIE0uPC9hdXRob3I+PGF1dGhvcj5BbnRob3VhcmQsIFYuPC9hdXRob3I+PGF1dGhvcj5C
ZWV2ZXIsIFIuIEUuPC9hdXRob3I+PGF1dGhvcj5CZWZmYSwgUi48L2F1dGhvcj48YXV0aG9yPkJl
bm9pdCwgSS48L2F1dGhvcj48YXV0aG9yPkJvdXppZCwgTy48L2F1dGhvcj48YXV0aG9yPkJyYXVs
dCwgQi48L2F1dGhvcj48YXV0aG9yPkNoZW4sIFouPC9hdXRob3I+PGF1dGhvcj5DaG9xdWVyLCBN
LjwvYXV0aG9yPjxhdXRob3I+Q29sbMOpbWFyZSwgSi48L2F1dGhvcj48YXV0aG9yPkNvdHRvbiwg
UC48L2F1dGhvcj48YXV0aG9yPkRhbmNoaW4sIEUuIEcuPC9hdXRob3I+PGF1dGhvcj5EYSBTaWx2
YSwgQy48L2F1dGhvcj48YXV0aG9yPkdhdXRpZXIsIEEuPC9hdXRob3I+PGF1dGhvcj5HaXJhdWQs
IEMuPC9hdXRob3I+PGF1dGhvcj5HaXJhdWQsIFQuPC9hdXRob3I+PGF1dGhvcj5Hb256YWxleiwg
Qy48L2F1dGhvcj48YXV0aG9yPkdyb3NzZXRldGUsIFMuPC9hdXRob3I+PGF1dGhvcj5Hw7xsZGVu
ZXIsIFUuPC9hdXRob3I+PGF1dGhvcj5IZW5yaXNzYXQsIEIuPC9hdXRob3I+PGF1dGhvcj5Ib3ds
ZXR0LCBCLiBKLjwvYXV0aG9yPjxhdXRob3I+S29kaXJhLCBDLjwvYXV0aG9yPjxhdXRob3I+S3Jl
dHNjaG1lciwgTS48L2F1dGhvcj48YXV0aG9yPkxhcHBhcnRpZW50LCBBLjwvYXV0aG9yPjxhdXRo
b3I+TGVyb2NoLCBNLjwvYXV0aG9yPjxhdXRob3I+TGV2aXMsIEMuPC9hdXRob3I+PGF1dGhvcj5N
YXVjZWxpLCBFLjwvYXV0aG9yPjxhdXRob3I+TmV1dsOpZ2xpc2UsIEMuPC9hdXRob3I+PGF1dGhv
cj5PZXNlciwgQi48L2F1dGhvcj48YXV0aG9yPlBlYXJzb24sIE0uPC9hdXRob3I+PGF1dGhvcj5Q
b3VsYWluLCBKLjwvYXV0aG9yPjxhdXRob3I+UG91c3NlcmVhdSwgTi48L2F1dGhvcj48YXV0aG9y
PlF1ZXNuZXZpbGxlLCBILjwvYXV0aG9yPjxhdXRob3I+UmFzY2xlLCBDLjwvYXV0aG9yPjxhdXRo
b3I+U2NodW1hY2hlciwgSi48L2F1dGhvcj48YXV0aG9yPlPDqWd1cmVucywgQi48L2F1dGhvcj48
YXV0aG9yPlNleHRvbiwgQS48L2F1dGhvcj48YXV0aG9yPlNpbHZhLCBFLjwvYXV0aG9yPjxhdXRo
b3I+U2lydmVuLCBDLjwvYXV0aG9yPjxhdXRob3I+U29hbmVzLCBELiBNLjwvYXV0aG9yPjxhdXRo
b3I+VGFsYm90LCBOLiBKLjwvYXV0aG9yPjxhdXRob3I+VGVtcGxldG9uLCBNLjwvYXV0aG9yPjxh
dXRob3I+WWFuZGF2YSwgQy48L2F1dGhvcj48YXV0aG9yPllhcmRlbiwgTy48L2F1dGhvcj48YXV0
aG9yPlplbmcsIFEuPC9hdXRob3I+PGF1dGhvcj5Sb2xsaW5zLCBKLiBBLjwvYXV0aG9yPjxhdXRo
b3I+TGVicnVuLCBNLiBILjwvYXV0aG9yPjxhdXRob3I+RGlja21hbiwgTS48L2F1dGhvcj48L2F1
dGhvcnM+PC9jb250cmlidXRvcnM+PGF1dGgtYWRkcmVzcz5Vbml0w6kgZGUgUmVjaGVyY2hlIEfD
qW5vbWlxdWUgLSBJbmZvLCBVUjExNjQsIElOUkEsIFZlcnNhaWxsZXMsIEZyYW5jZS4gam9lbGxl
LmFtc2VsZW1AdmVyc2FpbGxlcy5pbnJhLmZyPC9hdXRoLWFkZHJlc3M+PHRpdGxlcz48dGl0bGU+
PHN0eWxlIGZhY2U9Im5vcm1hbCIgZm9udD0iZGVmYXVsdCIgc2l6ZT0iMTAwJSI+R2Vub21pYyBh
bmFseXNpcyBvZiB0aGUgbmVjcm90cm9waGljIGZ1bmdhbCBwYXRob2dlbnMgPC9zdHlsZT48c3R5
bGUgZmFjZT0iaXRhbGljIiBmb250PSJkZWZhdWx0IiBzaXplPSIxMDAlIj5TY2xlcm90aW5pYSBz
Y2xlcm90aW9ydW08L3N0eWxlPjxzdHlsZSBmYWNlPSJub3JtYWwiIGZvbnQ9ImRlZmF1bHQiIHNp
emU9IjEwMCUiPiBhbmQgPC9zdHlsZT48c3R5bGUgZmFjZT0iaXRhbGljIiBmb250PSJkZWZhdWx0
IiBzaXplPSIxMDAlIj5Cb3RyeXRpcyBjaW5lcmVhPC9zdHlsZT48L3RpdGxlPjxzZWNvbmRhcnkt
dGl0bGU+UExvUyBHZW5ldDwvc2Vjb25kYXJ5LXRpdGxlPjwvdGl0bGVzPjxwZXJpb2RpY2FsPjxm
dWxsLXRpdGxlPlBMb1MgR2VuZXQ8L2Z1bGwtdGl0bGU+PC9wZXJpb2RpY2FsPjxwYWdlcz5lMTAw
MjIzMDwvcGFnZXM+PHZvbHVtZT43PC92b2x1bWU+PG51bWJlcj44PC9udW1iZXI+PGVkaXRpb24+
MjAxMTA4MTg8L2VkaXRpb24+PGtleXdvcmRzPjxrZXl3b3JkPkFzY29teWNvdGEvKmdlbmV0aWNz
PC9rZXl3b3JkPjxrZXl3b3JkPkJvdHJ5dGlzLypnZW5ldGljczwva2V5d29yZD48a2V5d29yZD5E
TkEgVHJhbnNwb3NhYmxlIEVsZW1lbnRzPC9rZXl3b3JkPjxrZXl3b3JkPkdlbmVzLCBGdW5nYWw8
L2tleXdvcmQ+PGtleXdvcmQ+Kkdlbm9tZSwgRnVuZ2FsPC9rZXl3b3JkPjxrZXl3b3JkPkdlbm9t
aWNzPC9rZXl3b3JkPjxrZXl3b3JkPlBoeWxvZ2VueTwva2V5d29yZD48a2V5d29yZD5QbGFudCBE
aXNlYXNlcy9nZW5ldGljcy8qbWljcm9iaW9sb2d5PC9rZXl3b3JkPjxrZXl3b3JkPlN5bnRlbnk8
L2tleXdvcmQ+PC9rZXl3b3Jkcz48ZGF0ZXM+PHllYXI+MjAxMTwveWVhcj48cHViLWRhdGVzPjxk
YXRlPkF1ZzwvZGF0ZT48L3B1Yi1kYXRlcz48L2RhdGVzPjxpc2JuPjE1NTMtNzM5MCAoUHJpbnQp
JiN4RDsxNTUzLTczOTA8L2lzYm4+PGFjY2Vzc2lvbi1udW0+MjE4NzY2Nzc8L2FjY2Vzc2lvbi1u
dW0+PHVybHM+PC91cmxzPjxjdXN0b20xPkkgaGF2ZSByZWFkIHRoZSBqb3VybmFsJmFwb3M7cyBw
b2xpY3kgYW5kIGhhdmUgdGhlIGZvbGxvd2luZyBjb25mbGljdHM6IGF1dGhvciBDaGlubmFwcGEg
S29kaXJhIGN1cnJlbnRseSB3b3JrcyBhdCA0NTQgTGlmZSBTY2llbmNlcywgUm9jaGUuIEFsbCBv
ZiB0aGUgd29yayByZXBvcnRlZCBpbiB0aGlzIG1hbnVzY3JpcHQgd2FzIGNvbXBsZXRlZCB3aGVu
IGhlIHdhcyBpbiByZXNpZGVuY2UgYXQgdGhlIEJyb2FkIEluc3RpdHV0ZS4gTm9uZSBvZiB0aGUg
b3RoZXIgYXV0aG9ycyBoYXZlIGRlY2xhcmVkIGFueSBjb21wZXRpbmcgaW50ZXJlc3RzLjwvY3Vz
dG9tMT48Y3VzdG9tMj5QTUMzMTU4MDU3PC9jdXN0b20yPjxlbGVjdHJvbmljLXJlc291cmNlLW51
bT4xMC4xMzcxL2pvdXJuYWwucGdlbi4xMDAyMjMwPC9lbGVjdHJvbmljLXJlc291cmNlLW51bT48
cmVtb3RlLWRhdGFiYXNlLXByb3ZpZGVyPk5MTTwvcmVtb3RlLWRhdGFiYXNlLXByb3ZpZGVyPjxs
YW5ndWFnZT5lbmc8L2xhbmd1YWdlPjwvcmVj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3)</w:t>
            </w:r>
            <w:r>
              <w:rPr>
                <w:rFonts w:ascii="Times New Roman" w:eastAsia="Times New Roman" w:hAnsi="Times New Roman" w:cs="Times New Roman"/>
                <w:color w:val="000000"/>
                <w:kern w:val="0"/>
                <w:sz w:val="18"/>
                <w:szCs w:val="18"/>
                <w14:ligatures w14:val="none"/>
              </w:rPr>
              <w:fldChar w:fldCharType="end"/>
            </w:r>
          </w:p>
        </w:tc>
      </w:tr>
      <w:tr w:rsidR="009C145D" w:rsidRPr="00067594" w14:paraId="5FAB42A4"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7CDB7D4A"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apnod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coffea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0B628BD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5E9BE95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E544CFC" w14:textId="3EE826F5"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68489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31A1BD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3BABCF9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4B11FD3"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48288623"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apnod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gardeniar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55AED08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E82560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592C4BD3" w14:textId="4DB8186D"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8118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p w14:paraId="1365B75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p>
        </w:tc>
        <w:tc>
          <w:tcPr>
            <w:tcW w:w="1224" w:type="dxa"/>
            <w:tcBorders>
              <w:top w:val="nil"/>
              <w:left w:val="nil"/>
              <w:bottom w:val="single" w:sz="4" w:space="0" w:color="auto"/>
              <w:right w:val="single" w:sz="4" w:space="0" w:color="auto"/>
            </w:tcBorders>
            <w:shd w:val="clear" w:color="auto" w:fill="auto"/>
            <w:vAlign w:val="center"/>
            <w:hideMark/>
          </w:tcPr>
          <w:p w14:paraId="40376EB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299ED10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9ECAC6A"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A1ED6D8"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apron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fungicol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7C24D33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BC8C2E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4FE9AF38" w14:textId="71E0C44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8761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08&lt;/Year&gt;&lt;RecNum&gt;48&lt;/RecNum&gt;&lt;DisplayText&gt;(7)&lt;/DisplayText&gt;&lt;record&gt;&lt;rec-number&gt;48&lt;/rec-number&gt;&lt;foreign-keys&gt;&lt;key app="EN" db-id="a5zdz9fz1d0txie52dcv2trf0xe2wdrd0d52" timestamp="1750188081"&gt;48&lt;/key&gt;&lt;/foreign-keys&gt;&lt;ref-type name="Journal Article"&gt;17&lt;/ref-type&gt;&lt;contributors&gt;&lt;authors&gt;&lt;author&gt;Gueidan, C.&lt;/author&gt;&lt;author&gt;Villaseñor, C. R.&lt;/author&gt;&lt;author&gt;de Hoog, G. S.&lt;/author&gt;&lt;author&gt;Gorbushina, A. A.&lt;/author&gt;&lt;author&gt;Untereiner, W. A.&lt;/author&gt;&lt;author&gt;Lutzoni, F.&lt;/author&gt;&lt;/authors&gt;&lt;/contributors&gt;&lt;auth-address&gt;Department of Biology, Duke University, Box 90338, Durham NC, 27708 U.S.A.&lt;/auth-address&gt;&lt;titles&gt;&lt;title&gt;A rock-inhabiting ancestor for mutualistic and pathogen-rich fungal lineages&lt;/title&gt;&lt;secondary-title&gt;Stud Mycol&lt;/secondary-title&gt;&lt;/titles&gt;&lt;periodical&gt;&lt;full-title&gt;Stud Mycol&lt;/full-title&gt;&lt;/periodical&gt;&lt;pages&gt;111-9&lt;/pages&gt;&lt;volume&gt;61&lt;/volume&gt;&lt;keywords&gt;&lt;keyword&gt;Evolution of rock-dwelling habit&lt;/keyword&gt;&lt;keyword&gt;Verrucariales and Chaetothyriales (Chaetothyriomycetidae, Eurotiomycetes)&lt;/keyword&gt;&lt;keyword&gt;ancestral state reconstruction&lt;/keyword&gt;&lt;keyword&gt;evolution of lichenisation&lt;/keyword&gt;&lt;keyword&gt;multigene phylogeny&lt;/keyword&gt;&lt;/keywords&gt;&lt;dates&gt;&lt;year&gt;2008&lt;/year&gt;&lt;/dates&gt;&lt;isbn&gt;0166-0616 (Print)&amp;#xD;0166-0616&lt;/isbn&gt;&lt;accession-num&gt;19287533&lt;/accession-num&gt;&lt;urls&gt;&lt;/urls&gt;&lt;custom2&gt;PMC2610302&lt;/custom2&gt;&lt;electronic-resource-num&gt;10.3114/sim.2008.61.11&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2F3E3F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17E494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21716C8"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179F28B1"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apron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mansonii</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4FE8BB0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E5C0C9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C5C62F6" w14:textId="5F9F632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8979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Lumbsch&lt;/Author&gt;&lt;Year&gt;2005&lt;/Year&gt;&lt;RecNum&gt;50&lt;/RecNum&gt;&lt;DisplayText&gt;(14)&lt;/DisplayText&gt;&lt;record&gt;&lt;rec-number&gt;50&lt;/rec-number&gt;&lt;foreign-keys&gt;&lt;key app="EN" db-id="a5zdz9fz1d0txie52dcv2trf0xe2wdrd0d52" timestamp="1750188930"&gt;50&lt;/key&gt;&lt;/foreign-keys&gt;&lt;ref-type name="Journal Article"&gt;17&lt;/ref-type&gt;&lt;contributors&gt;&lt;authors&gt;&lt;author&gt;Lumbsch, H. T.&lt;/author&gt;&lt;author&gt;Schmitt, I.&lt;/author&gt;&lt;author&gt;Lindemuth, R.&lt;/author&gt;&lt;author&gt;Miller, A.&lt;/author&gt;&lt;author&gt;Mangold, A.&lt;/author&gt;&lt;author&gt;Fernandez, F.&lt;/author&gt;&lt;author&gt;Huhndorf, S.&lt;/author&gt;&lt;/authors&gt;&lt;/contributors&gt;&lt;auth-address&gt;Department of Botany, The Field Museum, 1400 S. Lake Shore Drive, Chicago, IL 60605, USA. tlumbsch@fmnh.org&lt;/auth-address&gt;&lt;titles&gt;&lt;title&gt;Performance of four ribosomal DNA regions to infer higher-level phylogenetic relationships of inoperculate euascomycetes (Leotiomyceta)&lt;/title&gt;&lt;secondary-title&gt;Mol Phylogenet Evol&lt;/secondary-title&gt;&lt;/titles&gt;&lt;pages&gt;512-24&lt;/pages&gt;&lt;volume&gt;34&lt;/volume&gt;&lt;number&gt;3&lt;/number&gt;&lt;edition&gt;20050101&lt;/edition&gt;&lt;keywords&gt;&lt;keyword&gt;Ascomycota/*genetics&lt;/keyword&gt;&lt;keyword&gt;Base Sequence&lt;/keyword&gt;&lt;keyword&gt;Bayes Theorem&lt;/keyword&gt;&lt;keyword&gt;*DNA, Ribosomal&lt;/keyword&gt;&lt;keyword&gt;Genetic Markers&lt;/keyword&gt;&lt;keyword&gt;*Phylogeny&lt;/keyword&gt;&lt;keyword&gt;Sequence Alignment&lt;/keyword&gt;&lt;/keywords&gt;&lt;dates&gt;&lt;year&gt;2005&lt;/year&gt;&lt;pub-dates&gt;&lt;date&gt;Mar&lt;/date&gt;&lt;/pub-dates&gt;&lt;/dates&gt;&lt;isbn&gt;1055-7903 (Print)&amp;#xD;1055-7903&lt;/isbn&gt;&lt;accession-num&gt;15683926&lt;/accession-num&gt;&lt;urls&gt;&lt;/urls&gt;&lt;electronic-resource-num&gt;10.1016/j.ympev.2004.11.00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F4D4A3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325DBF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5F76481"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1AD1B0A7"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apron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munkii</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7972C0C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25A380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A255FE8" w14:textId="3C859C9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41360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eiser&lt;/Author&gt;&lt;Year&gt;2006&lt;/Year&gt;&lt;RecNum&gt;51&lt;/RecNum&gt;&lt;DisplayText&gt;(15)&lt;/DisplayText&gt;&lt;record&gt;&lt;rec-number&gt;51&lt;/rec-number&gt;&lt;foreign-keys&gt;&lt;key app="EN" db-id="a5zdz9fz1d0txie52dcv2trf0xe2wdrd0d52" timestamp="1750190669"&gt;51&lt;/key&gt;&lt;/foreign-keys&gt;&lt;ref-type name="Journal Article"&gt;17&lt;/ref-type&gt;&lt;contributors&gt;&lt;authors&gt;&lt;author&gt;Geiser, D. M.&lt;/author&gt;&lt;author&gt;Gueidan, C.&lt;/author&gt;&lt;author&gt;Miadlikowska, J.&lt;/author&gt;&lt;author&gt;Lutzoni, F.&lt;/author&gt;&lt;author&gt;Kauff, F.&lt;/author&gt;&lt;author&gt;Hofstetter, V.&lt;/author&gt;&lt;author&gt;Fraker, E.&lt;/author&gt;&lt;author&gt;Schoch, C. L.&lt;/author&gt;&lt;author&gt;Tibell, L.&lt;/author&gt;&lt;author&gt;Untereiner, W. A.&lt;/author&gt;&lt;author&gt;Aptroot, A.&lt;/author&gt;&lt;/authors&gt;&lt;/contributors&gt;&lt;auth-address&gt;Department of Plant Pathology, Pennsylvania State University, University Park 16802, USA. dgeiser@psu.edu&lt;/auth-address&gt;&lt;titles&gt;&lt;title&gt;Eurotiomycetes: Eurotiomycetidae and Chaetothyriomycetidae&lt;/title&gt;&lt;secondary-title&gt;Mycologia&lt;/secondary-title&gt;&lt;/titles&gt;&lt;pages&gt;1053-64&lt;/pages&gt;&lt;volume&gt;98&lt;/volume&gt;&lt;number&gt;6&lt;/number&gt;&lt;keywords&gt;&lt;keyword&gt;Ascomycota/*classification/cytology/*genetics&lt;/keyword&gt;&lt;keyword&gt;Cluster Analysis&lt;/keyword&gt;&lt;keyword&gt;DNA, Fungal/genetics&lt;/keyword&gt;&lt;keyword&gt;DNA, Ribosomal/genetics&lt;/keyword&gt;&lt;keyword&gt;Ecology&lt;/keyword&gt;&lt;keyword&gt;Molecular Sequence Data&lt;/keyword&gt;&lt;keyword&gt;Peptide Elongation Factor 1/genetics&lt;/keyword&gt;&lt;keyword&gt;*Phylogeny&lt;/keyword&gt;&lt;keyword&gt;RNA Polymerase II/genetics&lt;/keyword&gt;&lt;keyword&gt;RNA, Ribosomal, 18S/genetics&lt;/keyword&gt;&lt;keyword&gt;RNA, Ribosomal, 28S/genetics&lt;/keyword&gt;&lt;keyword&gt;Sequence Analysis, DNA&lt;/keyword&gt;&lt;keyword&gt;Sequence Homology&lt;/keyword&gt;&lt;/keywords&gt;&lt;dates&gt;&lt;year&gt;2006&lt;/year&gt;&lt;pub-dates&gt;&lt;date&gt;Nov-Dec&lt;/date&gt;&lt;/pub-dates&gt;&lt;/dates&gt;&lt;isbn&gt;0027-5514 (Print)&amp;#xD;0027-5514&lt;/isbn&gt;&lt;accession-num&gt;17486980&lt;/accession-num&gt;&lt;urls&gt;&lt;/urls&gt;&lt;electronic-resource-num&gt;10.3852/mycologia.98.6.105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5)</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6DD138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0A442B5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2B70FFA" w14:textId="77777777" w:rsidTr="009C145D">
        <w:trPr>
          <w:trHeight w:val="1120"/>
        </w:trPr>
        <w:tc>
          <w:tcPr>
            <w:tcW w:w="162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ED78C4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apron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semiimmers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6E2DF482" w14:textId="703C7E10"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F155206; CBS_273.37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Vicente&lt;/Author&gt;&lt;Year&gt;2014&lt;/Year&gt;&lt;RecNum&gt;114&lt;/RecNum&gt;&lt;DisplayText&gt;(16)&lt;/DisplayText&gt;&lt;record&gt;&lt;rec-number&gt;114&lt;/rec-number&gt;&lt;foreign-keys&gt;&lt;key app="EN" db-id="a5zdz9fz1d0txie52dcv2trf0xe2wdrd0d52" timestamp="1762826005"&gt;114&lt;/key&gt;&lt;/foreign-keys&gt;&lt;ref-type name="Journal Article"&gt;17&lt;/ref-type&gt;&lt;contributors&gt;&lt;authors&gt;&lt;author&gt;Vicente, V. A.&lt;/author&gt;&lt;author&gt;Najafzadeh, M. J.&lt;/author&gt;&lt;author&gt;Sun, Jiufeng&lt;/author&gt;&lt;author&gt;Gomes, R. R.&lt;/author&gt;&lt;author&gt;Robl, D.&lt;/author&gt;&lt;author&gt;Marques, S. G.&lt;/author&gt;&lt;author&gt;Azevedo, C. M. P. S.&lt;/author&gt;&lt;author&gt;de Hoog, G. S.&lt;/author&gt;&lt;/authors&gt;&lt;/contributors&gt;&lt;titles&gt;&lt;title&gt;Environmental siblings of black agents of human chromoblastomycosis&lt;/title&gt;&lt;secondary-title&gt;Fungal Diversity&lt;/secondary-title&gt;&lt;/titles&gt;&lt;periodical&gt;&lt;full-title&gt;Fungal Diversity&lt;/full-title&gt;&lt;/periodical&gt;&lt;pages&gt;47-63&lt;/pages&gt;&lt;volume&gt;65&lt;/volume&gt;&lt;number&gt;1&lt;/number&gt;&lt;dates&gt;&lt;year&gt;2014&lt;/year&gt;&lt;pub-dates&gt;&lt;date&gt;2014/03/01&lt;/date&gt;&lt;/pub-dates&gt;&lt;/dates&gt;&lt;isbn&gt;1878-9129&lt;/isbn&gt;&lt;urls&gt;&lt;related-urls&gt;&lt;url&gt;https://doi.org/10.1007/s13225-013-0246-5&lt;/url&gt;&lt;/related-urls&gt;&lt;/urls&gt;&lt;electronic-resource-num&gt;10.1007/s13225-013-0246-5&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6)</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40A023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F038325" w14:textId="009F743B"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apse1|scaffold_11:1-682 Assembly; CBS 273.37 </w: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4CAFED5" w14:textId="303E5EFD"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apse1|358429 Transcript ID; CBS 273.37 </w: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9EE36E" w14:textId="4A2D498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apse1|359679; CBS 273.37 </w: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r>
      <w:tr w:rsidR="009C145D" w:rsidRPr="00067594" w14:paraId="19A05458" w14:textId="77777777" w:rsidTr="009C145D">
        <w:trPr>
          <w:trHeight w:val="840"/>
        </w:trPr>
        <w:tc>
          <w:tcPr>
            <w:tcW w:w="162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3ECB7E6"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eramothyr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carniolic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B57B05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E1600B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D26E612" w14:textId="41540649"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413628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eiser&lt;/Author&gt;&lt;Year&gt;2006&lt;/Year&gt;&lt;RecNum&gt;51&lt;/RecNum&gt;&lt;DisplayText&gt;(15)&lt;/DisplayText&gt;&lt;record&gt;&lt;rec-number&gt;51&lt;/rec-number&gt;&lt;foreign-keys&gt;&lt;key app="EN" db-id="a5zdz9fz1d0txie52dcv2trf0xe2wdrd0d52" timestamp="1750190669"&gt;51&lt;/key&gt;&lt;/foreign-keys&gt;&lt;ref-type name="Journal Article"&gt;17&lt;/ref-type&gt;&lt;contributors&gt;&lt;authors&gt;&lt;author&gt;Geiser, D. M.&lt;/author&gt;&lt;author&gt;Gueidan, C.&lt;/author&gt;&lt;author&gt;Miadlikowska, J.&lt;/author&gt;&lt;author&gt;Lutzoni, F.&lt;/author&gt;&lt;author&gt;Kauff, F.&lt;/author&gt;&lt;author&gt;Hofstetter, V.&lt;/author&gt;&lt;author&gt;Fraker, E.&lt;/author&gt;&lt;author&gt;Schoch, C. L.&lt;/author&gt;&lt;author&gt;Tibell, L.&lt;/author&gt;&lt;author&gt;Untereiner, W. A.&lt;/author&gt;&lt;author&gt;Aptroot, A.&lt;/author&gt;&lt;/authors&gt;&lt;/contributors&gt;&lt;auth-address&gt;Department of Plant Pathology, Pennsylvania State University, University Park 16802, USA. dgeiser@psu.edu&lt;/auth-address&gt;&lt;titles&gt;&lt;title&gt;Eurotiomycetes: Eurotiomycetidae and Chaetothyriomycetidae&lt;/title&gt;&lt;secondary-title&gt;Mycologia&lt;/secondary-title&gt;&lt;/titles&gt;&lt;pages&gt;1053-64&lt;/pages&gt;&lt;volume&gt;98&lt;/volume&gt;&lt;number&gt;6&lt;/number&gt;&lt;keywords&gt;&lt;keyword&gt;Ascomycota/*classification/cytology/*genetics&lt;/keyword&gt;&lt;keyword&gt;Cluster Analysis&lt;/keyword&gt;&lt;keyword&gt;DNA, Fungal/genetics&lt;/keyword&gt;&lt;keyword&gt;DNA, Ribosomal/genetics&lt;/keyword&gt;&lt;keyword&gt;Ecology&lt;/keyword&gt;&lt;keyword&gt;Molecular Sequence Data&lt;/keyword&gt;&lt;keyword&gt;Peptide Elongation Factor 1/genetics&lt;/keyword&gt;&lt;keyword&gt;*Phylogeny&lt;/keyword&gt;&lt;keyword&gt;RNA Polymerase II/genetics&lt;/keyword&gt;&lt;keyword&gt;RNA, Ribosomal, 18S/genetics&lt;/keyword&gt;&lt;keyword&gt;RNA, Ribosomal, 28S/genetics&lt;/keyword&gt;&lt;keyword&gt;Sequence Analysis, DNA&lt;/keyword&gt;&lt;keyword&gt;Sequence Homology&lt;/keyword&gt;&lt;/keywords&gt;&lt;dates&gt;&lt;year&gt;2006&lt;/year&gt;&lt;pub-dates&gt;&lt;date&gt;Nov-Dec&lt;/date&gt;&lt;/pub-dates&gt;&lt;/dates&gt;&lt;isbn&gt;0027-5514 (Print)&amp;#xD;0027-5514&lt;/isbn&gt;&lt;accession-num&gt;17486980&lt;/accession-num&gt;&lt;urls&gt;&lt;/urls&gt;&lt;electronic-resource-num&gt;10.3852/mycologia.98.6.105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5)</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854F5BD"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w:t>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642C2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A32F8E6" w14:textId="77777777" w:rsidTr="009C145D">
        <w:trPr>
          <w:trHeight w:val="560"/>
        </w:trPr>
        <w:tc>
          <w:tcPr>
            <w:tcW w:w="162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36D07B74"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eramothyr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linnaea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single" w:sz="4" w:space="0" w:color="auto"/>
              <w:left w:val="nil"/>
              <w:bottom w:val="single" w:sz="4" w:space="0" w:color="auto"/>
              <w:right w:val="single" w:sz="4" w:space="0" w:color="auto"/>
            </w:tcBorders>
            <w:shd w:val="clear" w:color="auto" w:fill="auto"/>
            <w:vAlign w:val="center"/>
            <w:hideMark/>
          </w:tcPr>
          <w:p w14:paraId="771CCF8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single" w:sz="4" w:space="0" w:color="auto"/>
              <w:left w:val="nil"/>
              <w:bottom w:val="single" w:sz="4" w:space="0" w:color="auto"/>
              <w:right w:val="single" w:sz="4" w:space="0" w:color="auto"/>
            </w:tcBorders>
            <w:shd w:val="clear" w:color="auto" w:fill="auto"/>
            <w:vAlign w:val="center"/>
            <w:hideMark/>
          </w:tcPr>
          <w:p w14:paraId="2753603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single" w:sz="4" w:space="0" w:color="auto"/>
              <w:left w:val="nil"/>
              <w:bottom w:val="single" w:sz="4" w:space="0" w:color="auto"/>
              <w:right w:val="single" w:sz="4" w:space="0" w:color="auto"/>
            </w:tcBorders>
            <w:shd w:val="clear" w:color="auto" w:fill="auto"/>
            <w:vAlign w:val="center"/>
            <w:hideMark/>
          </w:tcPr>
          <w:p w14:paraId="449DF6F7" w14:textId="0029467A"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4144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p w14:paraId="7B18404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p>
        </w:tc>
        <w:tc>
          <w:tcPr>
            <w:tcW w:w="1224" w:type="dxa"/>
            <w:tcBorders>
              <w:top w:val="single" w:sz="4" w:space="0" w:color="auto"/>
              <w:left w:val="nil"/>
              <w:bottom w:val="single" w:sz="4" w:space="0" w:color="auto"/>
              <w:right w:val="single" w:sz="4" w:space="0" w:color="auto"/>
            </w:tcBorders>
            <w:shd w:val="clear" w:color="auto" w:fill="auto"/>
            <w:vAlign w:val="center"/>
            <w:hideMark/>
          </w:tcPr>
          <w:p w14:paraId="6C67399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single" w:sz="4" w:space="0" w:color="auto"/>
              <w:left w:val="nil"/>
              <w:bottom w:val="single" w:sz="4" w:space="0" w:color="auto"/>
              <w:right w:val="single" w:sz="4" w:space="0" w:color="auto"/>
            </w:tcBorders>
            <w:shd w:val="clear" w:color="auto" w:fill="auto"/>
            <w:vAlign w:val="center"/>
            <w:hideMark/>
          </w:tcPr>
          <w:p w14:paraId="4F182BB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75BE729F"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7083845E"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lastRenderedPageBreak/>
              <w:t>Ceramothyrium</w:t>
            </w:r>
            <w:proofErr w:type="spellEnd"/>
            <w:r w:rsidRPr="00067594">
              <w:rPr>
                <w:rFonts w:ascii="Times New Roman" w:eastAsia="Times New Roman" w:hAnsi="Times New Roman" w:cs="Times New Roman"/>
                <w:i/>
                <w:iCs/>
                <w:color w:val="000000"/>
                <w:kern w:val="0"/>
                <w:sz w:val="18"/>
                <w:szCs w:val="18"/>
                <w14:ligatures w14:val="none"/>
              </w:rPr>
              <w:t xml:space="preserve"> podocarpi </w:t>
            </w:r>
          </w:p>
        </w:tc>
        <w:tc>
          <w:tcPr>
            <w:tcW w:w="1256" w:type="dxa"/>
            <w:gridSpan w:val="2"/>
            <w:tcBorders>
              <w:top w:val="nil"/>
              <w:left w:val="nil"/>
              <w:bottom w:val="single" w:sz="4" w:space="0" w:color="auto"/>
              <w:right w:val="single" w:sz="4" w:space="0" w:color="auto"/>
            </w:tcBorders>
            <w:shd w:val="clear" w:color="auto" w:fill="auto"/>
            <w:vAlign w:val="center"/>
            <w:hideMark/>
          </w:tcPr>
          <w:p w14:paraId="0079EAC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6031C6F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70AABB4F" w14:textId="4FAA8AB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42751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12&lt;/Year&gt;&lt;RecNum&gt;53&lt;/RecNum&gt;&lt;DisplayText&gt;(18)&lt;/DisplayText&gt;&lt;record&gt;&lt;rec-number&gt;53&lt;/rec-number&gt;&lt;foreign-keys&gt;&lt;key app="EN" db-id="a5zdz9fz1d0txie52dcv2trf0xe2wdrd0d52" timestamp="1750190864"&gt;53&lt;/key&gt;&lt;/foreign-keys&gt;&lt;ref-type name="Journal Article"&gt;17&lt;/ref-type&gt;&lt;contributors&gt;&lt;authors&gt;&lt;author&gt;Crous, P. W.&lt;/author&gt;&lt;author&gt;Summerell, B. A.&lt;/author&gt;&lt;author&gt;Shivas, R. G.&lt;/author&gt;&lt;author&gt;Burgess, T. I.&lt;/author&gt;&lt;author&gt;Decock, C. A.&lt;/author&gt;&lt;author&gt;Dreyer, L. L.&lt;/author&gt;&lt;author&gt;Granke, L. L.&lt;/author&gt;&lt;author&gt;Guest, D. I.&lt;/author&gt;&lt;author&gt;Hardy, G. E.&lt;/author&gt;&lt;author&gt;Hausbeck, M. K.&lt;/author&gt;&lt;author&gt;Hüberli, D.&lt;/author&gt;&lt;author&gt;Jung, T.&lt;/author&gt;&lt;author&gt;Koukol, O.&lt;/author&gt;&lt;author&gt;Lennox, C. L.&lt;/author&gt;&lt;author&gt;Liew, E. C.&lt;/author&gt;&lt;author&gt;Lombard, L.&lt;/author&gt;&lt;author&gt;McTaggart, A. R.&lt;/author&gt;&lt;author&gt;Pryke, J. S.&lt;/author&gt;&lt;author&gt;Roets, F.&lt;/author&gt;&lt;author&gt;Saude, C.&lt;/author&gt;&lt;author&gt;Shuttleworth, L. A.&lt;/author&gt;&lt;author&gt;Stukely, M. J.&lt;/author&gt;&lt;author&gt;Vánky, K.&lt;/author&gt;&lt;author&gt;Webster, B. J.&lt;/author&gt;&lt;author&gt;Windstam, S. T.&lt;/author&gt;&lt;author&gt;Groenewald, J. Z.&lt;/author&gt;&lt;/authors&gt;&lt;/contributors&gt;&lt;auth-address&gt;CBS-KNAW Fungal Biodiversity Centre, Uppsalalaan 8, 3584 CT Utrecht, The Netherlands;&lt;/auth-address&gt;&lt;titles&gt;&lt;title&gt;Fungal Planet description sheets: 107-127&lt;/title&gt;&lt;secondary-title&gt;Persoonia&lt;/secondary-title&gt;&lt;/titles&gt;&lt;pages&gt;138-82&lt;/pages&gt;&lt;volume&gt;28&lt;/volume&gt;&lt;edition&gt;20120604&lt;/edition&gt;&lt;keywords&gt;&lt;keyword&gt;ITS DNA barcodes&lt;/keyword&gt;&lt;keyword&gt;Lsu&lt;/keyword&gt;&lt;keyword&gt;novel fungal species&lt;/keyword&gt;&lt;keyword&gt;systematics&lt;/keyword&gt;&lt;/keywords&gt;&lt;dates&gt;&lt;year&gt;2012&lt;/year&gt;&lt;pub-dates&gt;&lt;date&gt;Jun&lt;/date&gt;&lt;/pub-dates&gt;&lt;/dates&gt;&lt;isbn&gt;0031-5850 (Print)&amp;#xD;0031-5850&lt;/isbn&gt;&lt;accession-num&gt;23105159&lt;/accession-num&gt;&lt;urls&gt;&lt;/urls&gt;&lt;custom2&gt;PMC3409410&lt;/custom2&gt;&lt;electronic-resource-num&gt;10.3767/003158512x65263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8)</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0E0B93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282F369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A553655"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6404456"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Chaetothyriomycetidae sp EF1591</w:t>
            </w:r>
          </w:p>
        </w:tc>
        <w:tc>
          <w:tcPr>
            <w:tcW w:w="1256" w:type="dxa"/>
            <w:gridSpan w:val="2"/>
            <w:tcBorders>
              <w:top w:val="nil"/>
              <w:left w:val="nil"/>
              <w:bottom w:val="single" w:sz="4" w:space="0" w:color="auto"/>
              <w:right w:val="single" w:sz="4" w:space="0" w:color="auto"/>
            </w:tcBorders>
            <w:shd w:val="clear" w:color="auto" w:fill="auto"/>
            <w:vAlign w:val="center"/>
            <w:hideMark/>
          </w:tcPr>
          <w:p w14:paraId="0A8A536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77AEB783" w14:textId="4C580F7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LC603025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Baba&lt;/Author&gt;&lt;Year&gt;2021&lt;/Year&gt;&lt;RecNum&gt;54&lt;/RecNum&gt;&lt;DisplayText&gt;(19)&lt;/DisplayText&gt;&lt;record&gt;&lt;rec-number&gt;54&lt;/rec-number&gt;&lt;foreign-keys&gt;&lt;key app="EN" db-id="a5zdz9fz1d0txie52dcv2trf0xe2wdrd0d52" timestamp="1750191005"&gt;54&lt;/key&gt;&lt;/foreign-keys&gt;&lt;ref-type name="Journal Article"&gt;17&lt;/ref-type&gt;&lt;contributors&gt;&lt;authors&gt;&lt;author&gt;Baba, Takashi&lt;/author&gt;&lt;author&gt;Hirose, Dai&lt;/author&gt;&lt;/authors&gt;&lt;/contributors&gt;&lt;titles&gt;&lt;title&gt;Slow-growing fungi belonging to the unnamed lineage in Chaetothyriomycetidae form hyphal coils in vital ericaceous rhizodermal cells in vitro&lt;/title&gt;&lt;secondary-title&gt;Fungal Biology&lt;/secondary-title&gt;&lt;/titles&gt;&lt;pages&gt;1026-1035&lt;/pages&gt;&lt;volume&gt;125&lt;/volume&gt;&lt;number&gt;12&lt;/number&gt;&lt;dates&gt;&lt;year&gt;2021&lt;/year&gt;&lt;/dates&gt;&lt;isbn&gt;1878-6146&lt;/isbn&gt;&lt;urls&gt;&lt;/urls&gt;&lt;electronic-resource-num&gt;10.1016/j.funbio.2021.07.003&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9)</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04C30AAA" w14:textId="6C6E6E10"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LC603025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Baba&lt;/Author&gt;&lt;Year&gt;2021&lt;/Year&gt;&lt;RecNum&gt;54&lt;/RecNum&gt;&lt;DisplayText&gt;(19)&lt;/DisplayText&gt;&lt;record&gt;&lt;rec-number&gt;54&lt;/rec-number&gt;&lt;foreign-keys&gt;&lt;key app="EN" db-id="a5zdz9fz1d0txie52dcv2trf0xe2wdrd0d52" timestamp="1750191005"&gt;54&lt;/key&gt;&lt;/foreign-keys&gt;&lt;ref-type name="Journal Article"&gt;17&lt;/ref-type&gt;&lt;contributors&gt;&lt;authors&gt;&lt;author&gt;Baba, Takashi&lt;/author&gt;&lt;author&gt;Hirose, Dai&lt;/author&gt;&lt;/authors&gt;&lt;/contributors&gt;&lt;titles&gt;&lt;title&gt;Slow-growing fungi belonging to the unnamed lineage in Chaetothyriomycetidae form hyphal coils in vital ericaceous rhizodermal cells in vitro&lt;/title&gt;&lt;secondary-title&gt;Fungal Biology&lt;/secondary-title&gt;&lt;/titles&gt;&lt;pages&gt;1026-1035&lt;/pages&gt;&lt;volume&gt;125&lt;/volume&gt;&lt;number&gt;12&lt;/number&gt;&lt;dates&gt;&lt;year&gt;2021&lt;/year&gt;&lt;/dates&gt;&lt;isbn&gt;1878-6146&lt;/isbn&gt;&lt;urls&gt;&lt;/urls&gt;&lt;electronic-resource-num&gt;10.1016/j.funbio.2021.07.003&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9)</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97CC8C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32FCD9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66A16D79"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42124919"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hrysospor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merdari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528B255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3F244B9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6E753A58" w14:textId="697928D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0882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24C354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60A4F9F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64A59AA7"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59F1A55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ladophialophor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carrionii</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26616B3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025A66E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6129C065" w14:textId="2253171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5741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Attili-Angelis&lt;/Author&gt;&lt;Year&gt;2014&lt;/Year&gt;&lt;RecNum&gt;55&lt;/RecNum&gt;&lt;DisplayText&gt;(20)&lt;/DisplayText&gt;&lt;record&gt;&lt;rec-number&gt;55&lt;/rec-number&gt;&lt;foreign-keys&gt;&lt;key app="EN" db-id="a5zdz9fz1d0txie52dcv2trf0xe2wdrd0d52" timestamp="1750191194"&gt;55&lt;/key&gt;&lt;/foreign-keys&gt;&lt;ref-type name="Journal Article"&gt;17&lt;/ref-type&gt;&lt;contributors&gt;&lt;authors&gt;&lt;author&gt;Attili-Angelis, D&lt;/author&gt;&lt;author&gt;Duarte, APM&lt;/author&gt;&lt;author&gt;Pagnocca, FC&lt;/author&gt;&lt;author&gt;Nagamoto, NS&lt;/author&gt;&lt;author&gt;De Vries, M&lt;/author&gt;&lt;author&gt;Stielow, JB&lt;/author&gt;&lt;author&gt;De Hoog, GS&lt;/author&gt;&lt;/authors&gt;&lt;/contributors&gt;&lt;titles&gt;&lt;title&gt;&lt;style face="normal" font="default" size="100%"&gt;Novel &lt;/style&gt;&lt;style face="italic" font="default" size="100%"&gt;Phialophora&lt;/style&gt;&lt;style face="normal" font="default" size="100%"&gt; species from leaf-cutting ants (tribe &lt;/style&gt;&lt;style face="italic" font="default" size="100%"&gt;Attini&lt;/style&gt;&lt;style face="normal" font="default" size="100%"&gt;)&lt;/style&gt;&lt;/title&gt;&lt;secondary-title&gt;Fungal Diversity&lt;/secondary-title&gt;&lt;/titles&gt;&lt;periodical&gt;&lt;full-title&gt;Fungal Diversity&lt;/full-title&gt;&lt;/periodical&gt;&lt;pages&gt;65-75&lt;/pages&gt;&lt;volume&gt;65&lt;/volume&gt;&lt;dates&gt;&lt;year&gt;2014&lt;/year&gt;&lt;/dates&gt;&lt;isbn&gt;1560-2745&lt;/isbn&gt;&lt;urls&gt;&lt;/urls&gt;&lt;electronic-resource-num&gt;10.1007/s13225-013-0275-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0)</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9C6C9C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A385F3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768170D"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402AE829"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Cladosporium </w:t>
            </w:r>
            <w:proofErr w:type="spellStart"/>
            <w:r w:rsidRPr="00067594">
              <w:rPr>
                <w:rFonts w:ascii="Times New Roman" w:eastAsia="Times New Roman" w:hAnsi="Times New Roman" w:cs="Times New Roman"/>
                <w:i/>
                <w:iCs/>
                <w:color w:val="000000"/>
                <w:kern w:val="0"/>
                <w:sz w:val="18"/>
                <w:szCs w:val="18"/>
                <w14:ligatures w14:val="none"/>
              </w:rPr>
              <w:t>fulv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49195186" w14:textId="1B66DB5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lafu1|scf7180000127145:490-991 Assembly;  CBS 131901 </w: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NSwgMjEpPC9EaXNwbGF5VGV4dD48cmVjb3Jk
PjxyZWMtbnVtYmVyPjQ8L3JlYy1udW1iZXI+PGZvcmVpZ24ta2V5cz48a2V5IGFwcD0iRU4iIGRi
LWlkPSJhNXpkejlmejFkMHR4aWU1MmRjdjJ0cmYweGUyd2RyZDBkNTIiIHRpbWVzdGFtcD0iMTcx
MTc0MDMzOSI+NDwva2V5PjwvZm9yZWlnbi1rZXlzPjxyZWYtdHlwZSBuYW1lPSJKb3VybmFsIEFy
dGljbGUiPjE3PC9yZWYtdHlwZT48Y29udHJpYnV0b3JzPjxhdXRob3JzPjxhdXRob3I+ZGUgV2l0
LCBQLiBKLjwvYXV0aG9yPjxhdXRob3I+dmFuIGRlciBCdXJndCwgQS48L2F1dGhvcj48YXV0aG9y
PsOWa21lbiwgQi48L2F1dGhvcj48YXV0aG9yPlN0ZXJnaW9wb3Vsb3MsIEkuPC9hdXRob3I+PGF1
dGhvcj5BYmQtRWxzYWxhbSwgSy4gQS48L2F1dGhvcj48YXV0aG9yPkFlcnRzLCBBLiBMLjwvYXV0
aG9yPjxhdXRob3I+QmFoa2FsaSwgQS4gSC48L2F1dGhvcj48YXV0aG9yPkJlZW5lbiwgSC4gRy48
L2F1dGhvcj48YXV0aG9yPkNoZXR0cmksIFAuPC9hdXRob3I+PGF1dGhvcj5Db3gsIE0uIFAuPC9h
dXRob3I+PGF1dGhvcj5EYXRlbWEsIEUuPC9hdXRob3I+PGF1dGhvcj5kZSBWcmllcywgUi4gUC48
L2F1dGhvcj48YXV0aG9yPkRoaWxsb24sIEIuPC9hdXRob3I+PGF1dGhvcj5HYW5sZXksIEEuIFIu
PC9hdXRob3I+PGF1dGhvcj5HcmlmZml0aHMsIFMuIEEuPC9hdXRob3I+PGF1dGhvcj5HdW8sIFku
PC9hdXRob3I+PGF1dGhvcj5IYW1lbGluLCBSLiBDLjwvYXV0aG9yPjxhdXRob3I+SGVucmlzc2F0
LCBCLjwvYXV0aG9yPjxhdXRob3I+S2FiaXIsIE0uIFMuPC9hdXRob3I+PGF1dGhvcj5KYXNobmks
IE0uIEsuPC9hdXRob3I+PGF1dGhvcj5LZW1hLCBHLjwvYXV0aG9yPjxhdXRob3I+S2xhdWJhdWYs
IFMuPC9hdXRob3I+PGF1dGhvcj5MYXBpZHVzLCBBLjwvYXV0aG9yPjxhdXRob3I+TGV2YXNzZXVy
LCBBLjwvYXV0aG9yPjxhdXRob3I+TGluZHF1aXN0LCBFLjwvYXV0aG9yPjxhdXRob3I+TWVocmFi
aSwgUi48L2F1dGhvcj48YXV0aG9yPk9obSwgUi4gQS48L2F1dGhvcj48YXV0aG9yPk93ZW4sIFQu
IEouPC9hdXRob3I+PGF1dGhvcj5TYWxhbW92LCBBLjwvYXV0aG9yPjxhdXRob3I+U2Nod2VsbSwg
QS48L2F1dGhvcj48YXV0aG9yPlNjaGlqbGVuLCBFLjwvYXV0aG9yPjxhdXRob3I+U3VuLCBILjwv
YXV0aG9yPjxhdXRob3I+dmFuIGRlbiBCdXJnLCBILiBBLjwvYXV0aG9yPjxhdXRob3I+dmFuIEhh
bSwgUi4gQy48L2F1dGhvcj48YXV0aG9yPlpoYW5nLCBTLjwvYXV0aG9yPjxhdXRob3I+R29vZHdp
biwgUy4gQi48L2F1dGhvcj48YXV0aG9yPkdyaWdvcmlldiwgSS4gVi48L2F1dGhvcj48YXV0aG9y
PkNvbGxlbWFyZSwgSi48L2F1dGhvcj48YXV0aG9yPkJyYWRzaGF3LCBSLiBFLjwvYXV0aG9yPjwv
YXV0aG9ycz48L2NvbnRyaWJ1dG9ycz48YXV0aC1hZGRyZXNzPkxhYm9yYXRvcnkgb2YgUGh5dG9w
YXRob2xvZ3ksIFdhZ2VuaW5nZW4gVW5pdmVyc2l0eSwgV2FnZW5pbmdlbiwgVGhlIE5ldGhlcmxh
bmRzLiBQaWVycmUuZGVXaXRAd3VyLm5sPC9hdXRoLWFkZHJlc3M+PHRpdGxlcz48dGl0bGU+PHN0
eWxlIGZhY2U9Im5vcm1hbCIgZm9udD0iZGVmYXVsdCIgc2l6ZT0iMTAwJSI+VGhlIGdlbm9tZXMg
b2YgdGhlIGZ1bmdhbCBwbGFudCBwYXRob2dlbnMgPC9zdHlsZT48c3R5bGUgZmFjZT0iaXRhbGlj
IiBmb250PSJkZWZhdWx0IiBzaXplPSIxMDAlIj5DbGFkb3Nwb3JpdW0gZnVsdnVtPC9zdHlsZT48
c3R5bGUgZmFjZT0ibm9ybWFsIiBmb250PSJkZWZhdWx0IiBzaXplPSIxMDAlIj4gYW5kIDwvc3R5
bGU+PHN0eWxlIGZhY2U9Iml0YWxpYyIgZm9udD0iZGVmYXVsdCIgc2l6ZT0iMTAwJSI+RG90aGlz
dHJvbWEgc2VwdG9zcG9ydW08L3N0eWxlPjxzdHlsZSBmYWNlPSJub3JtYWwiIGZvbnQ9ImRlZmF1
bHQiIHNpemU9IjEwMCUiPiByZXZlYWwgYWRhcHRhdGlvbiB0byBkaWZmZXJlbnQgaG9zdHMgYW5k
IGxpZmVzdHlsZXMgYnV0IGFsc28gc2lnbmF0dXJlcyBvZiBjb21tb24gYW5jZXN0cnk8L3N0eWxl
PjwvdGl0bGU+PHNlY29uZGFyeS10aXRsZT5QTG9TIEdlbmV0PC9zZWNvbmRhcnktdGl0bGU+PC90
aXRsZXM+PHBlcmlvZGljYWw+PGZ1bGwtdGl0bGU+UExvUyBHZW5ldDwvZnVsbC10aXRsZT48L3Bl
cmlvZGljYWw+PHBhZ2VzPmUxMDAzMDg4PC9wYWdlcz48dm9sdW1lPjg8L3ZvbHVtZT48bnVtYmVy
PjExPC9udW1iZXI+PGVkaXRpb24+MjAxMi8xMi8wNTwvZWRpdGlvbj48a2V5d29yZHM+PGtleXdv
cmQ+QWRhcHRhdGlvbiwgUGh5c2lvbG9naWNhbC8qZ2VuZXRpY3M8L2tleXdvcmQ+PGtleXdvcmQ+
QmFzZSBTZXF1ZW5jZTwva2V5d29yZD48a2V5d29yZD5DbGFkb3Nwb3JpdW0vKmdlbmV0aWNzPC9r
ZXl3b3JkPjxrZXl3b3JkPkZ1bmdhbCBQcm90ZWlucy9nZW5ldGljczwva2V5d29yZD48a2V5d29y
ZD5HZW5lIEV4cHJlc3Npb24gUmVndWxhdGlvbiwgRnVuZ2FsPC9rZXl3b3JkPjxrZXl3b3JkPipH
ZW5vbWU8L2tleXdvcmQ+PGtleXdvcmQ+Kkhvc3QtUGF0aG9nZW4gSW50ZXJhY3Rpb25zPC9rZXl3
b3JkPjxrZXl3b3JkPlNvbGFudW0gbHljb3BlcnNpY3VtL2dlbmV0aWNzL3BhcmFzaXRvbG9neTwv
a2V5d29yZD48a2V5d29yZD5QaHlsb2dlbnk8L2tleXdvcmQ+PGtleXdvcmQ+UGludXMvZ2VuZXRp
Y3MvcGFyYXNpdG9sb2d5PC9rZXl3b3JkPjxrZXl3b3JkPlBsYW50IERpc2Vhc2VzL2dlbmV0aWNz
PC9rZXl3b3JkPjwva2V5d29yZHM+PGRhdGVzPjx5ZWFyPjIwMTI8L3llYXI+PC9kYXRlcz48aXNi
bj4xNTUzLTczOTAgKFByaW50KSYjeEQ7MTU1My03MzkwPC9pc2JuPjxhY2Nlc3Npb24tbnVtPjIz
MjA5NDQxPC9hY2Nlc3Npb24tbnVtPjx1cmxzPjwvdXJscz48Y3VzdG9tMj5QTUMzNTEwMDQ1PC9j
dXN0b20yPjxlbGVjdHJvbmljLXJlc291cmNlLW51bT4xMC4xMzcxL2pvdXJuYWwucGdlbi4xMDAz
MDg4PC9lbGVjdHJvbmljLXJlc291cmNlLW51bT48cmVtb3RlLWRhdGFiYXNlLXByb3ZpZGVyPk5M
TTwvcmVtb3RlLWRhdGFiYXNlLXByb3ZpZGVyPjxsYW5ndWFnZT5lbmc8L2xhbmd1YWdlPjwvcmVj
b3JkPjwvQ2l0ZT48Q2l0ZT48QXV0aG9yPk9obTwvQXV0aG9yPjxZZWFyPjIwMTI8L1llYXI+PFJl
Y051bT4zPC9SZWNOdW0+PHJlY29yZD48cmVjLW51bWJlcj4zPC9yZWMtbnVtYmVyPjxmb3JlaWdu
LWtleXM+PGtleSBhcHA9IkVOIiBkYi1pZD0iYTV6ZHo5ZnoxZDB0eGllNTJkY3YydHJmMHhlMndk
cmQwZDUyIiB0aW1lc3RhbXA9IjE3MTE3NDAzMzEiPjM8L2tleT48L2ZvcmVpZ24ta2V5cz48cmVm
LXR5cGUgbmFtZT0iSm91cm5hbCBBcnRpY2xlIj4xNzwvcmVmLXR5cGU+PGNvbnRyaWJ1dG9ycz48
YXV0aG9ycz48YXV0aG9yPk9obSwgUi4gQS48L2F1dGhvcj48YXV0aG9yPkZlYXUsIE4uPC9hdXRo
b3I+PGF1dGhvcj5IZW5yaXNzYXQsIEIuPC9hdXRob3I+PGF1dGhvcj5TY2hvY2gsIEMuIEwuPC9h
dXRob3I+PGF1dGhvcj5Ib3J3aXR6LCBCLiBBLjwvYXV0aG9yPjxhdXRob3I+QmFycnksIEsuIFcu
PC9hdXRob3I+PGF1dGhvcj5Db25kb24sIEIuIEouPC9hdXRob3I+PGF1dGhvcj5Db3BlbGFuZCwg
QS4gQy48L2F1dGhvcj48YXV0aG9yPkRoaWxsb24sIEIuPC9hdXRob3I+PGF1dGhvcj5HbGFzZXIs
IEYuPC9hdXRob3I+PGF1dGhvcj5IZXNzZSwgQy4gTi48L2F1dGhvcj48YXV0aG9yPktvc3RpLCBJ
LjwvYXV0aG9yPjxhdXRob3I+TGFCdXR0aSwgSy48L2F1dGhvcj48YXV0aG9yPkxpbmRxdWlzdCwg
RS4gQS48L2F1dGhvcj48YXV0aG9yPkx1Y2FzLCBTLjwvYXV0aG9yPjxhdXRob3I+U2FsYW1vdiwg
QS4gQS48L2F1dGhvcj48YXV0aG9yPkJyYWRzaGF3LCBSLiBFLjwvYXV0aG9yPjxhdXRob3I+Q2l1
ZmZldHRpLCBMLjwvYXV0aG9yPjxhdXRob3I+SGFtZWxpbiwgUi4gQy48L2F1dGhvcj48YXV0aG9y
PktlbWEsIEcuIEguPC9hdXRob3I+PGF1dGhvcj5MYXdyZW5jZSwgQy48L2F1dGhvcj48YXV0aG9y
PlNjb3R0LCBKLiBBLjwvYXV0aG9yPjxhdXRob3I+U3BhdGFmb3JhLCBKLiBXLjwvYXV0aG9yPjxh
dXRob3I+VHVyZ2VvbiwgQi4gRy48L2F1dGhvcj48YXV0aG9yPmRlIFdpdCwgUC4gSi48L2F1dGhv
cj48YXV0aG9yPlpob25nLCBTLjwvYXV0aG9yPjxhdXRob3I+R29vZHdpbiwgUy4gQi48L2F1dGhv
cj48YXV0aG9yPkdyaWdvcmlldiwgSS4gVi48L2F1dGhvcj48L2F1dGhvcnM+PC9jb250cmlidXRv
cnM+PGF1dGgtYWRkcmVzcz5Vbml0ZWQgU3RhdGVzIERlcGFydG1lbnQgb2YgRW5lcmd5IERPRSBK
b2ludCBHZW5vbWUgSW5zdGl0dXRlIEpHSSwgV2FsbnV0IENyZWVrLCBDYWxpZm9ybmlhLCBVbml0
ZWQgU3RhdGVzIG9mIEFtZXJpY2EuIHJhb2htQGxibC5nb3Y8L2F1dGgtYWRkcmVzcz48dGl0bGVz
Pjx0aXRsZT5EaXZlcnNlIGxpZmVzdHlsZXMgYW5kIHN0cmF0ZWdpZXMgb2YgcGxhbnQgcGF0aG9n
ZW5lc2lzIGVuY29kZWQgaW4gdGhlIGdlbm9tZXMgb2YgZWlnaHRlZW4gRG90aGlkZW9teWNldGVz
IGZ1bmdpPC90aXRsZT48c2Vjb25kYXJ5LXRpdGxlPlBMb1MgUGF0aG9nPC9zZWNvbmRhcnktdGl0
bGU+PC90aXRsZXM+PHBlcmlvZGljYWw+PGZ1bGwtdGl0bGU+UExvUyBQYXRob2c8L2Z1bGwtdGl0
bGU+PC9wZXJpb2RpY2FsPjxwYWdlcz5lMTAwMzAzNzwvcGFnZXM+PHZvbHVtZT44PC92b2x1bWU+
PG51bWJlcj4xMjwvbnVtYmVyPjxlZGl0aW9uPjIwMTIvMTIvMTQ8L2VkaXRpb24+PGtleXdvcmRz
PjxrZXl3b3JkPkFzY29teWNvdGEvKmdlbmV0aWNzL21ldGFib2xpc20vKnBhdGhvZ2VuaWNpdHk8
L2tleXdvcmQ+PGtleXdvcmQ+Q2hyb21vc29tZXMsIEZ1bmdhbC8qZ2VuZXRpY3MvbWV0YWJvbGlz
bTwva2V5d29yZD48a2V5d29yZD5ETkEgVHJhbnNwb3NhYmxlIEVsZW1lbnRzL3BoeXNpb2xvZ3k8
L2tleXdvcmQ+PGtleXdvcmQ+KkV2b2x1dGlvbiwgTW9sZWN1bGFyPC9rZXl3b3JkPjxrZXl3b3Jk
PkdlbmVzLCBGdW5nYWwvKnBoeXNpb2xvZ3k8L2tleXdvcmQ+PGtleXdvcmQ+T3hpZGF0aXZlIFN0
cmVzcy9nZW5ldGljczwva2V5d29yZD48a2V5d29yZD5QbGFudCBEaXNlYXNlcy8qZ2VuZXRpY3Mv
bWljcm9iaW9sb2d5PC9rZXl3b3JkPjxrZXl3b3JkPlBvaW50IE11dGF0aW9uPC9rZXl3b3JkPjwv
a2V5d29yZHM+PGRhdGVzPjx5ZWFyPjIwMTI8L3llYXI+PC9kYXRlcz48aXNibj4xNTUzLTczNjYg
KFByaW50KSYjeEQ7MTU1My03MzY2PC9pc2JuPjxhY2Nlc3Npb24tbnVtPjIzMjM2Mjc1PC9hY2Nl
c3Npb24tbnVtPjx1cmxzPjwvdXJscz48Y3VzdG9tMj5QTUMzNTE2NTY5PC9jdXN0b20yPjxlbGVj
dHJvbmljLXJlc291cmNlLW51bT4xMC4xMzcxL2pvdXJuYWwucHBhdC4xMDAzMDM3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NSwgMjEpPC9EaXNwbGF5VGV4dD48cmVjb3Jk
PjxyZWMtbnVtYmVyPjQ8L3JlYy1udW1iZXI+PGZvcmVpZ24ta2V5cz48a2V5IGFwcD0iRU4iIGRi
LWlkPSJhNXpkejlmejFkMHR4aWU1MmRjdjJ0cmYweGUyd2RyZDBkNTIiIHRpbWVzdGFtcD0iMTcx
MTc0MDMzOSI+NDwva2V5PjwvZm9yZWlnbi1rZXlzPjxyZWYtdHlwZSBuYW1lPSJKb3VybmFsIEFy
dGljbGUiPjE3PC9yZWYtdHlwZT48Y29udHJpYnV0b3JzPjxhdXRob3JzPjxhdXRob3I+ZGUgV2l0
LCBQLiBKLjwvYXV0aG9yPjxhdXRob3I+dmFuIGRlciBCdXJndCwgQS48L2F1dGhvcj48YXV0aG9y
PsOWa21lbiwgQi48L2F1dGhvcj48YXV0aG9yPlN0ZXJnaW9wb3Vsb3MsIEkuPC9hdXRob3I+PGF1
dGhvcj5BYmQtRWxzYWxhbSwgSy4gQS48L2F1dGhvcj48YXV0aG9yPkFlcnRzLCBBLiBMLjwvYXV0
aG9yPjxhdXRob3I+QmFoa2FsaSwgQS4gSC48L2F1dGhvcj48YXV0aG9yPkJlZW5lbiwgSC4gRy48
L2F1dGhvcj48YXV0aG9yPkNoZXR0cmksIFAuPC9hdXRob3I+PGF1dGhvcj5Db3gsIE0uIFAuPC9h
dXRob3I+PGF1dGhvcj5EYXRlbWEsIEUuPC9hdXRob3I+PGF1dGhvcj5kZSBWcmllcywgUi4gUC48
L2F1dGhvcj48YXV0aG9yPkRoaWxsb24sIEIuPC9hdXRob3I+PGF1dGhvcj5HYW5sZXksIEEuIFIu
PC9hdXRob3I+PGF1dGhvcj5HcmlmZml0aHMsIFMuIEEuPC9hdXRob3I+PGF1dGhvcj5HdW8sIFku
PC9hdXRob3I+PGF1dGhvcj5IYW1lbGluLCBSLiBDLjwvYXV0aG9yPjxhdXRob3I+SGVucmlzc2F0
LCBCLjwvYXV0aG9yPjxhdXRob3I+S2FiaXIsIE0uIFMuPC9hdXRob3I+PGF1dGhvcj5KYXNobmks
IE0uIEsuPC9hdXRob3I+PGF1dGhvcj5LZW1hLCBHLjwvYXV0aG9yPjxhdXRob3I+S2xhdWJhdWYs
IFMuPC9hdXRob3I+PGF1dGhvcj5MYXBpZHVzLCBBLjwvYXV0aG9yPjxhdXRob3I+TGV2YXNzZXVy
LCBBLjwvYXV0aG9yPjxhdXRob3I+TGluZHF1aXN0LCBFLjwvYXV0aG9yPjxhdXRob3I+TWVocmFi
aSwgUi48L2F1dGhvcj48YXV0aG9yPk9obSwgUi4gQS48L2F1dGhvcj48YXV0aG9yPk93ZW4sIFQu
IEouPC9hdXRob3I+PGF1dGhvcj5TYWxhbW92LCBBLjwvYXV0aG9yPjxhdXRob3I+U2Nod2VsbSwg
QS48L2F1dGhvcj48YXV0aG9yPlNjaGlqbGVuLCBFLjwvYXV0aG9yPjxhdXRob3I+U3VuLCBILjwv
YXV0aG9yPjxhdXRob3I+dmFuIGRlbiBCdXJnLCBILiBBLjwvYXV0aG9yPjxhdXRob3I+dmFuIEhh
bSwgUi4gQy48L2F1dGhvcj48YXV0aG9yPlpoYW5nLCBTLjwvYXV0aG9yPjxhdXRob3I+R29vZHdp
biwgUy4gQi48L2F1dGhvcj48YXV0aG9yPkdyaWdvcmlldiwgSS4gVi48L2F1dGhvcj48YXV0aG9y
PkNvbGxlbWFyZSwgSi48L2F1dGhvcj48YXV0aG9yPkJyYWRzaGF3LCBSLiBFLjwvYXV0aG9yPjwv
YXV0aG9ycz48L2NvbnRyaWJ1dG9ycz48YXV0aC1hZGRyZXNzPkxhYm9yYXRvcnkgb2YgUGh5dG9w
YXRob2xvZ3ksIFdhZ2VuaW5nZW4gVW5pdmVyc2l0eSwgV2FnZW5pbmdlbiwgVGhlIE5ldGhlcmxh
bmRzLiBQaWVycmUuZGVXaXRAd3VyLm5sPC9hdXRoLWFkZHJlc3M+PHRpdGxlcz48dGl0bGU+PHN0
eWxlIGZhY2U9Im5vcm1hbCIgZm9udD0iZGVmYXVsdCIgc2l6ZT0iMTAwJSI+VGhlIGdlbm9tZXMg
b2YgdGhlIGZ1bmdhbCBwbGFudCBwYXRob2dlbnMgPC9zdHlsZT48c3R5bGUgZmFjZT0iaXRhbGlj
IiBmb250PSJkZWZhdWx0IiBzaXplPSIxMDAlIj5DbGFkb3Nwb3JpdW0gZnVsdnVtPC9zdHlsZT48
c3R5bGUgZmFjZT0ibm9ybWFsIiBmb250PSJkZWZhdWx0IiBzaXplPSIxMDAlIj4gYW5kIDwvc3R5
bGU+PHN0eWxlIGZhY2U9Iml0YWxpYyIgZm9udD0iZGVmYXVsdCIgc2l6ZT0iMTAwJSI+RG90aGlz
dHJvbWEgc2VwdG9zcG9ydW08L3N0eWxlPjxzdHlsZSBmYWNlPSJub3JtYWwiIGZvbnQ9ImRlZmF1
bHQiIHNpemU9IjEwMCUiPiByZXZlYWwgYWRhcHRhdGlvbiB0byBkaWZmZXJlbnQgaG9zdHMgYW5k
IGxpZmVzdHlsZXMgYnV0IGFsc28gc2lnbmF0dXJlcyBvZiBjb21tb24gYW5jZXN0cnk8L3N0eWxl
PjwvdGl0bGU+PHNlY29uZGFyeS10aXRsZT5QTG9TIEdlbmV0PC9zZWNvbmRhcnktdGl0bGU+PC90
aXRsZXM+PHBlcmlvZGljYWw+PGZ1bGwtdGl0bGU+UExvUyBHZW5ldDwvZnVsbC10aXRsZT48L3Bl
cmlvZGljYWw+PHBhZ2VzPmUxMDAzMDg4PC9wYWdlcz48dm9sdW1lPjg8L3ZvbHVtZT48bnVtYmVy
PjExPC9udW1iZXI+PGVkaXRpb24+MjAxMi8xMi8wNTwvZWRpdGlvbj48a2V5d29yZHM+PGtleXdv
cmQ+QWRhcHRhdGlvbiwgUGh5c2lvbG9naWNhbC8qZ2VuZXRpY3M8L2tleXdvcmQ+PGtleXdvcmQ+
QmFzZSBTZXF1ZW5jZTwva2V5d29yZD48a2V5d29yZD5DbGFkb3Nwb3JpdW0vKmdlbmV0aWNzPC9r
ZXl3b3JkPjxrZXl3b3JkPkZ1bmdhbCBQcm90ZWlucy9nZW5ldGljczwva2V5d29yZD48a2V5d29y
ZD5HZW5lIEV4cHJlc3Npb24gUmVndWxhdGlvbiwgRnVuZ2FsPC9rZXl3b3JkPjxrZXl3b3JkPipH
ZW5vbWU8L2tleXdvcmQ+PGtleXdvcmQ+Kkhvc3QtUGF0aG9nZW4gSW50ZXJhY3Rpb25zPC9rZXl3
b3JkPjxrZXl3b3JkPlNvbGFudW0gbHljb3BlcnNpY3VtL2dlbmV0aWNzL3BhcmFzaXRvbG9neTwv
a2V5d29yZD48a2V5d29yZD5QaHlsb2dlbnk8L2tleXdvcmQ+PGtleXdvcmQ+UGludXMvZ2VuZXRp
Y3MvcGFyYXNpdG9sb2d5PC9rZXl3b3JkPjxrZXl3b3JkPlBsYW50IERpc2Vhc2VzL2dlbmV0aWNz
PC9rZXl3b3JkPjwva2V5d29yZHM+PGRhdGVzPjx5ZWFyPjIwMTI8L3llYXI+PC9kYXRlcz48aXNi
bj4xNTUzLTczOTAgKFByaW50KSYjeEQ7MTU1My03MzkwPC9pc2JuPjxhY2Nlc3Npb24tbnVtPjIz
MjA5NDQxPC9hY2Nlc3Npb24tbnVtPjx1cmxzPjwvdXJscz48Y3VzdG9tMj5QTUMzNTEwMDQ1PC9j
dXN0b20yPjxlbGVjdHJvbmljLXJlc291cmNlLW51bT4xMC4xMzcxL2pvdXJuYWwucGdlbi4xMDAz
MDg4PC9lbGVjdHJvbmljLXJlc291cmNlLW51bT48cmVtb3RlLWRhdGFiYXNlLXByb3ZpZGVyPk5M
TTwvcmVtb3RlLWRhdGFiYXNlLXByb3ZpZGVyPjxsYW5ndWFnZT5lbmc8L2xhbmd1YWdlPjwvcmVj
b3JkPjwvQ2l0ZT48Q2l0ZT48QXV0aG9yPk9obTwvQXV0aG9yPjxZZWFyPjIwMTI8L1llYXI+PFJl
Y051bT4zPC9SZWNOdW0+PHJlY29yZD48cmVjLW51bWJlcj4zPC9yZWMtbnVtYmVyPjxmb3JlaWdu
LWtleXM+PGtleSBhcHA9IkVOIiBkYi1pZD0iYTV6ZHo5ZnoxZDB0eGllNTJkY3YydHJmMHhlMndk
cmQwZDUyIiB0aW1lc3RhbXA9IjE3MTE3NDAzMzEiPjM8L2tleT48L2ZvcmVpZ24ta2V5cz48cmVm
LXR5cGUgbmFtZT0iSm91cm5hbCBBcnRpY2xlIj4xNzwvcmVmLXR5cGU+PGNvbnRyaWJ1dG9ycz48
YXV0aG9ycz48YXV0aG9yPk9obSwgUi4gQS48L2F1dGhvcj48YXV0aG9yPkZlYXUsIE4uPC9hdXRo
b3I+PGF1dGhvcj5IZW5yaXNzYXQsIEIuPC9hdXRob3I+PGF1dGhvcj5TY2hvY2gsIEMuIEwuPC9h
dXRob3I+PGF1dGhvcj5Ib3J3aXR6LCBCLiBBLjwvYXV0aG9yPjxhdXRob3I+QmFycnksIEsuIFcu
PC9hdXRob3I+PGF1dGhvcj5Db25kb24sIEIuIEouPC9hdXRob3I+PGF1dGhvcj5Db3BlbGFuZCwg
QS4gQy48L2F1dGhvcj48YXV0aG9yPkRoaWxsb24sIEIuPC9hdXRob3I+PGF1dGhvcj5HbGFzZXIs
IEYuPC9hdXRob3I+PGF1dGhvcj5IZXNzZSwgQy4gTi48L2F1dGhvcj48YXV0aG9yPktvc3RpLCBJ
LjwvYXV0aG9yPjxhdXRob3I+TGFCdXR0aSwgSy48L2F1dGhvcj48YXV0aG9yPkxpbmRxdWlzdCwg
RS4gQS48L2F1dGhvcj48YXV0aG9yPkx1Y2FzLCBTLjwvYXV0aG9yPjxhdXRob3I+U2FsYW1vdiwg
QS4gQS48L2F1dGhvcj48YXV0aG9yPkJyYWRzaGF3LCBSLiBFLjwvYXV0aG9yPjxhdXRob3I+Q2l1
ZmZldHRpLCBMLjwvYXV0aG9yPjxhdXRob3I+SGFtZWxpbiwgUi4gQy48L2F1dGhvcj48YXV0aG9y
PktlbWEsIEcuIEguPC9hdXRob3I+PGF1dGhvcj5MYXdyZW5jZSwgQy48L2F1dGhvcj48YXV0aG9y
PlNjb3R0LCBKLiBBLjwvYXV0aG9yPjxhdXRob3I+U3BhdGFmb3JhLCBKLiBXLjwvYXV0aG9yPjxh
dXRob3I+VHVyZ2VvbiwgQi4gRy48L2F1dGhvcj48YXV0aG9yPmRlIFdpdCwgUC4gSi48L2F1dGhv
cj48YXV0aG9yPlpob25nLCBTLjwvYXV0aG9yPjxhdXRob3I+R29vZHdpbiwgUy4gQi48L2F1dGhv
cj48YXV0aG9yPkdyaWdvcmlldiwgSS4gVi48L2F1dGhvcj48L2F1dGhvcnM+PC9jb250cmlidXRv
cnM+PGF1dGgtYWRkcmVzcz5Vbml0ZWQgU3RhdGVzIERlcGFydG1lbnQgb2YgRW5lcmd5IERPRSBK
b2ludCBHZW5vbWUgSW5zdGl0dXRlIEpHSSwgV2FsbnV0IENyZWVrLCBDYWxpZm9ybmlhLCBVbml0
ZWQgU3RhdGVzIG9mIEFtZXJpY2EuIHJhb2htQGxibC5nb3Y8L2F1dGgtYWRkcmVzcz48dGl0bGVz
Pjx0aXRsZT5EaXZlcnNlIGxpZmVzdHlsZXMgYW5kIHN0cmF0ZWdpZXMgb2YgcGxhbnQgcGF0aG9n
ZW5lc2lzIGVuY29kZWQgaW4gdGhlIGdlbm9tZXMgb2YgZWlnaHRlZW4gRG90aGlkZW9teWNldGVz
IGZ1bmdpPC90aXRsZT48c2Vjb25kYXJ5LXRpdGxlPlBMb1MgUGF0aG9nPC9zZWNvbmRhcnktdGl0
bGU+PC90aXRsZXM+PHBlcmlvZGljYWw+PGZ1bGwtdGl0bGU+UExvUyBQYXRob2c8L2Z1bGwtdGl0
bGU+PC9wZXJpb2RpY2FsPjxwYWdlcz5lMTAwMzAzNzwvcGFnZXM+PHZvbHVtZT44PC92b2x1bWU+
PG51bWJlcj4xMjwvbnVtYmVyPjxlZGl0aW9uPjIwMTIvMTIvMTQ8L2VkaXRpb24+PGtleXdvcmRz
PjxrZXl3b3JkPkFzY29teWNvdGEvKmdlbmV0aWNzL21ldGFib2xpc20vKnBhdGhvZ2VuaWNpdHk8
L2tleXdvcmQ+PGtleXdvcmQ+Q2hyb21vc29tZXMsIEZ1bmdhbC8qZ2VuZXRpY3MvbWV0YWJvbGlz
bTwva2V5d29yZD48a2V5d29yZD5ETkEgVHJhbnNwb3NhYmxlIEVsZW1lbnRzL3BoeXNpb2xvZ3k8
L2tleXdvcmQ+PGtleXdvcmQ+KkV2b2x1dGlvbiwgTW9sZWN1bGFyPC9rZXl3b3JkPjxrZXl3b3Jk
PkdlbmVzLCBGdW5nYWwvKnBoeXNpb2xvZ3k8L2tleXdvcmQ+PGtleXdvcmQ+T3hpZGF0aXZlIFN0
cmVzcy9nZW5ldGljczwva2V5d29yZD48a2V5d29yZD5QbGFudCBEaXNlYXNlcy8qZ2VuZXRpY3Mv
bWljcm9iaW9sb2d5PC9rZXl3b3JkPjxrZXl3b3JkPlBvaW50IE11dGF0aW9uPC9rZXl3b3JkPjwv
a2V5d29yZHM+PGRhdGVzPjx5ZWFyPjIwMTI8L3llYXI+PC9kYXRlcz48aXNibj4xNTUzLTczNjYg
KFByaW50KSYjeEQ7MTU1My03MzY2PC9pc2JuPjxhY2Nlc3Npb24tbnVtPjIzMjM2Mjc1PC9hY2Nl
c3Npb24tbnVtPjx1cmxzPjwvdXJscz48Y3VzdG9tMj5QTUMzNTE2NTY5PC9jdXN0b20yPjxlbGVj
dHJvbmljLXJlc291cmNlLW51bT4xMC4xMzcxL2pvdXJuYWwucHBhdC4xMDAzMDM3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 21)</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6B59595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5DC572B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ACF9A8B" w14:textId="16D4403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lafu1|185393 </w:t>
            </w:r>
            <w:proofErr w:type="spellStart"/>
            <w:r w:rsidRPr="00067594">
              <w:rPr>
                <w:rFonts w:ascii="Times New Roman" w:eastAsia="Times New Roman" w:hAnsi="Times New Roman" w:cs="Times New Roman"/>
                <w:color w:val="000000"/>
                <w:kern w:val="0"/>
                <w:sz w:val="18"/>
                <w:szCs w:val="18"/>
                <w14:ligatures w14:val="none"/>
              </w:rPr>
              <w:t>Transccript</w:t>
            </w:r>
            <w:proofErr w:type="spellEnd"/>
            <w:r w:rsidRPr="00067594">
              <w:rPr>
                <w:rFonts w:ascii="Times New Roman" w:eastAsia="Times New Roman" w:hAnsi="Times New Roman" w:cs="Times New Roman"/>
                <w:color w:val="000000"/>
                <w:kern w:val="0"/>
                <w:sz w:val="18"/>
                <w:szCs w:val="18"/>
                <w14:ligatures w14:val="none"/>
              </w:rPr>
              <w:t xml:space="preserve"> ID; CBS 131901  </w: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NSwgMjEpPC9EaXNwbGF5VGV4dD48cmVjb3Jk
PjxyZWMtbnVtYmVyPjQ8L3JlYy1udW1iZXI+PGZvcmVpZ24ta2V5cz48a2V5IGFwcD0iRU4iIGRi
LWlkPSJhNXpkejlmejFkMHR4aWU1MmRjdjJ0cmYweGUyd2RyZDBkNTIiIHRpbWVzdGFtcD0iMTcx
MTc0MDMzOSI+NDwva2V5PjwvZm9yZWlnbi1rZXlzPjxyZWYtdHlwZSBuYW1lPSJKb3VybmFsIEFy
dGljbGUiPjE3PC9yZWYtdHlwZT48Y29udHJpYnV0b3JzPjxhdXRob3JzPjxhdXRob3I+ZGUgV2l0
LCBQLiBKLjwvYXV0aG9yPjxhdXRob3I+dmFuIGRlciBCdXJndCwgQS48L2F1dGhvcj48YXV0aG9y
PsOWa21lbiwgQi48L2F1dGhvcj48YXV0aG9yPlN0ZXJnaW9wb3Vsb3MsIEkuPC9hdXRob3I+PGF1
dGhvcj5BYmQtRWxzYWxhbSwgSy4gQS48L2F1dGhvcj48YXV0aG9yPkFlcnRzLCBBLiBMLjwvYXV0
aG9yPjxhdXRob3I+QmFoa2FsaSwgQS4gSC48L2F1dGhvcj48YXV0aG9yPkJlZW5lbiwgSC4gRy48
L2F1dGhvcj48YXV0aG9yPkNoZXR0cmksIFAuPC9hdXRob3I+PGF1dGhvcj5Db3gsIE0uIFAuPC9h
dXRob3I+PGF1dGhvcj5EYXRlbWEsIEUuPC9hdXRob3I+PGF1dGhvcj5kZSBWcmllcywgUi4gUC48
L2F1dGhvcj48YXV0aG9yPkRoaWxsb24sIEIuPC9hdXRob3I+PGF1dGhvcj5HYW5sZXksIEEuIFIu
PC9hdXRob3I+PGF1dGhvcj5HcmlmZml0aHMsIFMuIEEuPC9hdXRob3I+PGF1dGhvcj5HdW8sIFku
PC9hdXRob3I+PGF1dGhvcj5IYW1lbGluLCBSLiBDLjwvYXV0aG9yPjxhdXRob3I+SGVucmlzc2F0
LCBCLjwvYXV0aG9yPjxhdXRob3I+S2FiaXIsIE0uIFMuPC9hdXRob3I+PGF1dGhvcj5KYXNobmks
IE0uIEsuPC9hdXRob3I+PGF1dGhvcj5LZW1hLCBHLjwvYXV0aG9yPjxhdXRob3I+S2xhdWJhdWYs
IFMuPC9hdXRob3I+PGF1dGhvcj5MYXBpZHVzLCBBLjwvYXV0aG9yPjxhdXRob3I+TGV2YXNzZXVy
LCBBLjwvYXV0aG9yPjxhdXRob3I+TGluZHF1aXN0LCBFLjwvYXV0aG9yPjxhdXRob3I+TWVocmFi
aSwgUi48L2F1dGhvcj48YXV0aG9yPk9obSwgUi4gQS48L2F1dGhvcj48YXV0aG9yPk93ZW4sIFQu
IEouPC9hdXRob3I+PGF1dGhvcj5TYWxhbW92LCBBLjwvYXV0aG9yPjxhdXRob3I+U2Nod2VsbSwg
QS48L2F1dGhvcj48YXV0aG9yPlNjaGlqbGVuLCBFLjwvYXV0aG9yPjxhdXRob3I+U3VuLCBILjwv
YXV0aG9yPjxhdXRob3I+dmFuIGRlbiBCdXJnLCBILiBBLjwvYXV0aG9yPjxhdXRob3I+dmFuIEhh
bSwgUi4gQy48L2F1dGhvcj48YXV0aG9yPlpoYW5nLCBTLjwvYXV0aG9yPjxhdXRob3I+R29vZHdp
biwgUy4gQi48L2F1dGhvcj48YXV0aG9yPkdyaWdvcmlldiwgSS4gVi48L2F1dGhvcj48YXV0aG9y
PkNvbGxlbWFyZSwgSi48L2F1dGhvcj48YXV0aG9yPkJyYWRzaGF3LCBSLiBFLjwvYXV0aG9yPjwv
YXV0aG9ycz48L2NvbnRyaWJ1dG9ycz48YXV0aC1hZGRyZXNzPkxhYm9yYXRvcnkgb2YgUGh5dG9w
YXRob2xvZ3ksIFdhZ2VuaW5nZW4gVW5pdmVyc2l0eSwgV2FnZW5pbmdlbiwgVGhlIE5ldGhlcmxh
bmRzLiBQaWVycmUuZGVXaXRAd3VyLm5sPC9hdXRoLWFkZHJlc3M+PHRpdGxlcz48dGl0bGU+PHN0
eWxlIGZhY2U9Im5vcm1hbCIgZm9udD0iZGVmYXVsdCIgc2l6ZT0iMTAwJSI+VGhlIGdlbm9tZXMg
b2YgdGhlIGZ1bmdhbCBwbGFudCBwYXRob2dlbnMgPC9zdHlsZT48c3R5bGUgZmFjZT0iaXRhbGlj
IiBmb250PSJkZWZhdWx0IiBzaXplPSIxMDAlIj5DbGFkb3Nwb3JpdW0gZnVsdnVtPC9zdHlsZT48
c3R5bGUgZmFjZT0ibm9ybWFsIiBmb250PSJkZWZhdWx0IiBzaXplPSIxMDAlIj4gYW5kIDwvc3R5
bGU+PHN0eWxlIGZhY2U9Iml0YWxpYyIgZm9udD0iZGVmYXVsdCIgc2l6ZT0iMTAwJSI+RG90aGlz
dHJvbWEgc2VwdG9zcG9ydW08L3N0eWxlPjxzdHlsZSBmYWNlPSJub3JtYWwiIGZvbnQ9ImRlZmF1
bHQiIHNpemU9IjEwMCUiPiByZXZlYWwgYWRhcHRhdGlvbiB0byBkaWZmZXJlbnQgaG9zdHMgYW5k
IGxpZmVzdHlsZXMgYnV0IGFsc28gc2lnbmF0dXJlcyBvZiBjb21tb24gYW5jZXN0cnk8L3N0eWxl
PjwvdGl0bGU+PHNlY29uZGFyeS10aXRsZT5QTG9TIEdlbmV0PC9zZWNvbmRhcnktdGl0bGU+PC90
aXRsZXM+PHBlcmlvZGljYWw+PGZ1bGwtdGl0bGU+UExvUyBHZW5ldDwvZnVsbC10aXRsZT48L3Bl
cmlvZGljYWw+PHBhZ2VzPmUxMDAzMDg4PC9wYWdlcz48dm9sdW1lPjg8L3ZvbHVtZT48bnVtYmVy
PjExPC9udW1iZXI+PGVkaXRpb24+MjAxMi8xMi8wNTwvZWRpdGlvbj48a2V5d29yZHM+PGtleXdv
cmQ+QWRhcHRhdGlvbiwgUGh5c2lvbG9naWNhbC8qZ2VuZXRpY3M8L2tleXdvcmQ+PGtleXdvcmQ+
QmFzZSBTZXF1ZW5jZTwva2V5d29yZD48a2V5d29yZD5DbGFkb3Nwb3JpdW0vKmdlbmV0aWNzPC9r
ZXl3b3JkPjxrZXl3b3JkPkZ1bmdhbCBQcm90ZWlucy9nZW5ldGljczwva2V5d29yZD48a2V5d29y
ZD5HZW5lIEV4cHJlc3Npb24gUmVndWxhdGlvbiwgRnVuZ2FsPC9rZXl3b3JkPjxrZXl3b3JkPipH
ZW5vbWU8L2tleXdvcmQ+PGtleXdvcmQ+Kkhvc3QtUGF0aG9nZW4gSW50ZXJhY3Rpb25zPC9rZXl3
b3JkPjxrZXl3b3JkPlNvbGFudW0gbHljb3BlcnNpY3VtL2dlbmV0aWNzL3BhcmFzaXRvbG9neTwv
a2V5d29yZD48a2V5d29yZD5QaHlsb2dlbnk8L2tleXdvcmQ+PGtleXdvcmQ+UGludXMvZ2VuZXRp
Y3MvcGFyYXNpdG9sb2d5PC9rZXl3b3JkPjxrZXl3b3JkPlBsYW50IERpc2Vhc2VzL2dlbmV0aWNz
PC9rZXl3b3JkPjwva2V5d29yZHM+PGRhdGVzPjx5ZWFyPjIwMTI8L3llYXI+PC9kYXRlcz48aXNi
bj4xNTUzLTczOTAgKFByaW50KSYjeEQ7MTU1My03MzkwPC9pc2JuPjxhY2Nlc3Npb24tbnVtPjIz
MjA5NDQxPC9hY2Nlc3Npb24tbnVtPjx1cmxzPjwvdXJscz48Y3VzdG9tMj5QTUMzNTEwMDQ1PC9j
dXN0b20yPjxlbGVjdHJvbmljLXJlc291cmNlLW51bT4xMC4xMzcxL2pvdXJuYWwucGdlbi4xMDAz
MDg4PC9lbGVjdHJvbmljLXJlc291cmNlLW51bT48cmVtb3RlLWRhdGFiYXNlLXByb3ZpZGVyPk5M
TTwvcmVtb3RlLWRhdGFiYXNlLXByb3ZpZGVyPjxsYW5ndWFnZT5lbmc8L2xhbmd1YWdlPjwvcmVj
b3JkPjwvQ2l0ZT48Q2l0ZT48QXV0aG9yPk9obTwvQXV0aG9yPjxZZWFyPjIwMTI8L1llYXI+PFJl
Y051bT4zPC9SZWNOdW0+PHJlY29yZD48cmVjLW51bWJlcj4zPC9yZWMtbnVtYmVyPjxmb3JlaWdu
LWtleXM+PGtleSBhcHA9IkVOIiBkYi1pZD0iYTV6ZHo5ZnoxZDB0eGllNTJkY3YydHJmMHhlMndk
cmQwZDUyIiB0aW1lc3RhbXA9IjE3MTE3NDAzMzEiPjM8L2tleT48L2ZvcmVpZ24ta2V5cz48cmVm
LXR5cGUgbmFtZT0iSm91cm5hbCBBcnRpY2xlIj4xNzwvcmVmLXR5cGU+PGNvbnRyaWJ1dG9ycz48
YXV0aG9ycz48YXV0aG9yPk9obSwgUi4gQS48L2F1dGhvcj48YXV0aG9yPkZlYXUsIE4uPC9hdXRo
b3I+PGF1dGhvcj5IZW5yaXNzYXQsIEIuPC9hdXRob3I+PGF1dGhvcj5TY2hvY2gsIEMuIEwuPC9h
dXRob3I+PGF1dGhvcj5Ib3J3aXR6LCBCLiBBLjwvYXV0aG9yPjxhdXRob3I+QmFycnksIEsuIFcu
PC9hdXRob3I+PGF1dGhvcj5Db25kb24sIEIuIEouPC9hdXRob3I+PGF1dGhvcj5Db3BlbGFuZCwg
QS4gQy48L2F1dGhvcj48YXV0aG9yPkRoaWxsb24sIEIuPC9hdXRob3I+PGF1dGhvcj5HbGFzZXIs
IEYuPC9hdXRob3I+PGF1dGhvcj5IZXNzZSwgQy4gTi48L2F1dGhvcj48YXV0aG9yPktvc3RpLCBJ
LjwvYXV0aG9yPjxhdXRob3I+TGFCdXR0aSwgSy48L2F1dGhvcj48YXV0aG9yPkxpbmRxdWlzdCwg
RS4gQS48L2F1dGhvcj48YXV0aG9yPkx1Y2FzLCBTLjwvYXV0aG9yPjxhdXRob3I+U2FsYW1vdiwg
QS4gQS48L2F1dGhvcj48YXV0aG9yPkJyYWRzaGF3LCBSLiBFLjwvYXV0aG9yPjxhdXRob3I+Q2l1
ZmZldHRpLCBMLjwvYXV0aG9yPjxhdXRob3I+SGFtZWxpbiwgUi4gQy48L2F1dGhvcj48YXV0aG9y
PktlbWEsIEcuIEguPC9hdXRob3I+PGF1dGhvcj5MYXdyZW5jZSwgQy48L2F1dGhvcj48YXV0aG9y
PlNjb3R0LCBKLiBBLjwvYXV0aG9yPjxhdXRob3I+U3BhdGFmb3JhLCBKLiBXLjwvYXV0aG9yPjxh
dXRob3I+VHVyZ2VvbiwgQi4gRy48L2F1dGhvcj48YXV0aG9yPmRlIFdpdCwgUC4gSi48L2F1dGhv
cj48YXV0aG9yPlpob25nLCBTLjwvYXV0aG9yPjxhdXRob3I+R29vZHdpbiwgUy4gQi48L2F1dGhv
cj48YXV0aG9yPkdyaWdvcmlldiwgSS4gVi48L2F1dGhvcj48L2F1dGhvcnM+PC9jb250cmlidXRv
cnM+PGF1dGgtYWRkcmVzcz5Vbml0ZWQgU3RhdGVzIERlcGFydG1lbnQgb2YgRW5lcmd5IERPRSBK
b2ludCBHZW5vbWUgSW5zdGl0dXRlIEpHSSwgV2FsbnV0IENyZWVrLCBDYWxpZm9ybmlhLCBVbml0
ZWQgU3RhdGVzIG9mIEFtZXJpY2EuIHJhb2htQGxibC5nb3Y8L2F1dGgtYWRkcmVzcz48dGl0bGVz
Pjx0aXRsZT5EaXZlcnNlIGxpZmVzdHlsZXMgYW5kIHN0cmF0ZWdpZXMgb2YgcGxhbnQgcGF0aG9n
ZW5lc2lzIGVuY29kZWQgaW4gdGhlIGdlbm9tZXMgb2YgZWlnaHRlZW4gRG90aGlkZW9teWNldGVz
IGZ1bmdpPC90aXRsZT48c2Vjb25kYXJ5LXRpdGxlPlBMb1MgUGF0aG9nPC9zZWNvbmRhcnktdGl0
bGU+PC90aXRsZXM+PHBlcmlvZGljYWw+PGZ1bGwtdGl0bGU+UExvUyBQYXRob2c8L2Z1bGwtdGl0
bGU+PC9wZXJpb2RpY2FsPjxwYWdlcz5lMTAwMzAzNzwvcGFnZXM+PHZvbHVtZT44PC92b2x1bWU+
PG51bWJlcj4xMjwvbnVtYmVyPjxlZGl0aW9uPjIwMTIvMTIvMTQ8L2VkaXRpb24+PGtleXdvcmRz
PjxrZXl3b3JkPkFzY29teWNvdGEvKmdlbmV0aWNzL21ldGFib2xpc20vKnBhdGhvZ2VuaWNpdHk8
L2tleXdvcmQ+PGtleXdvcmQ+Q2hyb21vc29tZXMsIEZ1bmdhbC8qZ2VuZXRpY3MvbWV0YWJvbGlz
bTwva2V5d29yZD48a2V5d29yZD5ETkEgVHJhbnNwb3NhYmxlIEVsZW1lbnRzL3BoeXNpb2xvZ3k8
L2tleXdvcmQ+PGtleXdvcmQ+KkV2b2x1dGlvbiwgTW9sZWN1bGFyPC9rZXl3b3JkPjxrZXl3b3Jk
PkdlbmVzLCBGdW5nYWwvKnBoeXNpb2xvZ3k8L2tleXdvcmQ+PGtleXdvcmQ+T3hpZGF0aXZlIFN0
cmVzcy9nZW5ldGljczwva2V5d29yZD48a2V5d29yZD5QbGFudCBEaXNlYXNlcy8qZ2VuZXRpY3Mv
bWljcm9iaW9sb2d5PC9rZXl3b3JkPjxrZXl3b3JkPlBvaW50IE11dGF0aW9uPC9rZXl3b3JkPjwv
a2V5d29yZHM+PGRhdGVzPjx5ZWFyPjIwMTI8L3llYXI+PC9kYXRlcz48aXNibj4xNTUzLTczNjYg
KFByaW50KSYjeEQ7MTU1My03MzY2PC9pc2JuPjxhY2Nlc3Npb24tbnVtPjIzMjM2Mjc1PC9hY2Nl
c3Npb24tbnVtPjx1cmxzPjwvdXJscz48Y3VzdG9tMj5QTUMzNTE2NTY5PC9jdXN0b20yPjxlbGVj
dHJvbmljLXJlc291cmNlLW51bT4xMC4xMzcxL2pvdXJuYWwucHBhdC4xMDAzMDM3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NSwgMjEpPC9EaXNwbGF5VGV4dD48cmVjb3Jk
PjxyZWMtbnVtYmVyPjQ8L3JlYy1udW1iZXI+PGZvcmVpZ24ta2V5cz48a2V5IGFwcD0iRU4iIGRi
LWlkPSJhNXpkejlmejFkMHR4aWU1MmRjdjJ0cmYweGUyd2RyZDBkNTIiIHRpbWVzdGFtcD0iMTcx
MTc0MDMzOSI+NDwva2V5PjwvZm9yZWlnbi1rZXlzPjxyZWYtdHlwZSBuYW1lPSJKb3VybmFsIEFy
dGljbGUiPjE3PC9yZWYtdHlwZT48Y29udHJpYnV0b3JzPjxhdXRob3JzPjxhdXRob3I+ZGUgV2l0
LCBQLiBKLjwvYXV0aG9yPjxhdXRob3I+dmFuIGRlciBCdXJndCwgQS48L2F1dGhvcj48YXV0aG9y
PsOWa21lbiwgQi48L2F1dGhvcj48YXV0aG9yPlN0ZXJnaW9wb3Vsb3MsIEkuPC9hdXRob3I+PGF1
dGhvcj5BYmQtRWxzYWxhbSwgSy4gQS48L2F1dGhvcj48YXV0aG9yPkFlcnRzLCBBLiBMLjwvYXV0
aG9yPjxhdXRob3I+QmFoa2FsaSwgQS4gSC48L2F1dGhvcj48YXV0aG9yPkJlZW5lbiwgSC4gRy48
L2F1dGhvcj48YXV0aG9yPkNoZXR0cmksIFAuPC9hdXRob3I+PGF1dGhvcj5Db3gsIE0uIFAuPC9h
dXRob3I+PGF1dGhvcj5EYXRlbWEsIEUuPC9hdXRob3I+PGF1dGhvcj5kZSBWcmllcywgUi4gUC48
L2F1dGhvcj48YXV0aG9yPkRoaWxsb24sIEIuPC9hdXRob3I+PGF1dGhvcj5HYW5sZXksIEEuIFIu
PC9hdXRob3I+PGF1dGhvcj5HcmlmZml0aHMsIFMuIEEuPC9hdXRob3I+PGF1dGhvcj5HdW8sIFku
PC9hdXRob3I+PGF1dGhvcj5IYW1lbGluLCBSLiBDLjwvYXV0aG9yPjxhdXRob3I+SGVucmlzc2F0
LCBCLjwvYXV0aG9yPjxhdXRob3I+S2FiaXIsIE0uIFMuPC9hdXRob3I+PGF1dGhvcj5KYXNobmks
IE0uIEsuPC9hdXRob3I+PGF1dGhvcj5LZW1hLCBHLjwvYXV0aG9yPjxhdXRob3I+S2xhdWJhdWYs
IFMuPC9hdXRob3I+PGF1dGhvcj5MYXBpZHVzLCBBLjwvYXV0aG9yPjxhdXRob3I+TGV2YXNzZXVy
LCBBLjwvYXV0aG9yPjxhdXRob3I+TGluZHF1aXN0LCBFLjwvYXV0aG9yPjxhdXRob3I+TWVocmFi
aSwgUi48L2F1dGhvcj48YXV0aG9yPk9obSwgUi4gQS48L2F1dGhvcj48YXV0aG9yPk93ZW4sIFQu
IEouPC9hdXRob3I+PGF1dGhvcj5TYWxhbW92LCBBLjwvYXV0aG9yPjxhdXRob3I+U2Nod2VsbSwg
QS48L2F1dGhvcj48YXV0aG9yPlNjaGlqbGVuLCBFLjwvYXV0aG9yPjxhdXRob3I+U3VuLCBILjwv
YXV0aG9yPjxhdXRob3I+dmFuIGRlbiBCdXJnLCBILiBBLjwvYXV0aG9yPjxhdXRob3I+dmFuIEhh
bSwgUi4gQy48L2F1dGhvcj48YXV0aG9yPlpoYW5nLCBTLjwvYXV0aG9yPjxhdXRob3I+R29vZHdp
biwgUy4gQi48L2F1dGhvcj48YXV0aG9yPkdyaWdvcmlldiwgSS4gVi48L2F1dGhvcj48YXV0aG9y
PkNvbGxlbWFyZSwgSi48L2F1dGhvcj48YXV0aG9yPkJyYWRzaGF3LCBSLiBFLjwvYXV0aG9yPjwv
YXV0aG9ycz48L2NvbnRyaWJ1dG9ycz48YXV0aC1hZGRyZXNzPkxhYm9yYXRvcnkgb2YgUGh5dG9w
YXRob2xvZ3ksIFdhZ2VuaW5nZW4gVW5pdmVyc2l0eSwgV2FnZW5pbmdlbiwgVGhlIE5ldGhlcmxh
bmRzLiBQaWVycmUuZGVXaXRAd3VyLm5sPC9hdXRoLWFkZHJlc3M+PHRpdGxlcz48dGl0bGU+PHN0
eWxlIGZhY2U9Im5vcm1hbCIgZm9udD0iZGVmYXVsdCIgc2l6ZT0iMTAwJSI+VGhlIGdlbm9tZXMg
b2YgdGhlIGZ1bmdhbCBwbGFudCBwYXRob2dlbnMgPC9zdHlsZT48c3R5bGUgZmFjZT0iaXRhbGlj
IiBmb250PSJkZWZhdWx0IiBzaXplPSIxMDAlIj5DbGFkb3Nwb3JpdW0gZnVsdnVtPC9zdHlsZT48
c3R5bGUgZmFjZT0ibm9ybWFsIiBmb250PSJkZWZhdWx0IiBzaXplPSIxMDAlIj4gYW5kIDwvc3R5
bGU+PHN0eWxlIGZhY2U9Iml0YWxpYyIgZm9udD0iZGVmYXVsdCIgc2l6ZT0iMTAwJSI+RG90aGlz
dHJvbWEgc2VwdG9zcG9ydW08L3N0eWxlPjxzdHlsZSBmYWNlPSJub3JtYWwiIGZvbnQ9ImRlZmF1
bHQiIHNpemU9IjEwMCUiPiByZXZlYWwgYWRhcHRhdGlvbiB0byBkaWZmZXJlbnQgaG9zdHMgYW5k
IGxpZmVzdHlsZXMgYnV0IGFsc28gc2lnbmF0dXJlcyBvZiBjb21tb24gYW5jZXN0cnk8L3N0eWxl
PjwvdGl0bGU+PHNlY29uZGFyeS10aXRsZT5QTG9TIEdlbmV0PC9zZWNvbmRhcnktdGl0bGU+PC90
aXRsZXM+PHBlcmlvZGljYWw+PGZ1bGwtdGl0bGU+UExvUyBHZW5ldDwvZnVsbC10aXRsZT48L3Bl
cmlvZGljYWw+PHBhZ2VzPmUxMDAzMDg4PC9wYWdlcz48dm9sdW1lPjg8L3ZvbHVtZT48bnVtYmVy
PjExPC9udW1iZXI+PGVkaXRpb24+MjAxMi8xMi8wNTwvZWRpdGlvbj48a2V5d29yZHM+PGtleXdv
cmQ+QWRhcHRhdGlvbiwgUGh5c2lvbG9naWNhbC8qZ2VuZXRpY3M8L2tleXdvcmQ+PGtleXdvcmQ+
QmFzZSBTZXF1ZW5jZTwva2V5d29yZD48a2V5d29yZD5DbGFkb3Nwb3JpdW0vKmdlbmV0aWNzPC9r
ZXl3b3JkPjxrZXl3b3JkPkZ1bmdhbCBQcm90ZWlucy9nZW5ldGljczwva2V5d29yZD48a2V5d29y
ZD5HZW5lIEV4cHJlc3Npb24gUmVndWxhdGlvbiwgRnVuZ2FsPC9rZXl3b3JkPjxrZXl3b3JkPipH
ZW5vbWU8L2tleXdvcmQ+PGtleXdvcmQ+Kkhvc3QtUGF0aG9nZW4gSW50ZXJhY3Rpb25zPC9rZXl3
b3JkPjxrZXl3b3JkPlNvbGFudW0gbHljb3BlcnNpY3VtL2dlbmV0aWNzL3BhcmFzaXRvbG9neTwv
a2V5d29yZD48a2V5d29yZD5QaHlsb2dlbnk8L2tleXdvcmQ+PGtleXdvcmQ+UGludXMvZ2VuZXRp
Y3MvcGFyYXNpdG9sb2d5PC9rZXl3b3JkPjxrZXl3b3JkPlBsYW50IERpc2Vhc2VzL2dlbmV0aWNz
PC9rZXl3b3JkPjwva2V5d29yZHM+PGRhdGVzPjx5ZWFyPjIwMTI8L3llYXI+PC9kYXRlcz48aXNi
bj4xNTUzLTczOTAgKFByaW50KSYjeEQ7MTU1My03MzkwPC9pc2JuPjxhY2Nlc3Npb24tbnVtPjIz
MjA5NDQxPC9hY2Nlc3Npb24tbnVtPjx1cmxzPjwvdXJscz48Y3VzdG9tMj5QTUMzNTEwMDQ1PC9j
dXN0b20yPjxlbGVjdHJvbmljLXJlc291cmNlLW51bT4xMC4xMzcxL2pvdXJuYWwucGdlbi4xMDAz
MDg4PC9lbGVjdHJvbmljLXJlc291cmNlLW51bT48cmVtb3RlLWRhdGFiYXNlLXByb3ZpZGVyPk5M
TTwvcmVtb3RlLWRhdGFiYXNlLXByb3ZpZGVyPjxsYW5ndWFnZT5lbmc8L2xhbmd1YWdlPjwvcmVj
b3JkPjwvQ2l0ZT48Q2l0ZT48QXV0aG9yPk9obTwvQXV0aG9yPjxZZWFyPjIwMTI8L1llYXI+PFJl
Y051bT4zPC9SZWNOdW0+PHJlY29yZD48cmVjLW51bWJlcj4zPC9yZWMtbnVtYmVyPjxmb3JlaWdu
LWtleXM+PGtleSBhcHA9IkVOIiBkYi1pZD0iYTV6ZHo5ZnoxZDB0eGllNTJkY3YydHJmMHhlMndk
cmQwZDUyIiB0aW1lc3RhbXA9IjE3MTE3NDAzMzEiPjM8L2tleT48L2ZvcmVpZ24ta2V5cz48cmVm
LXR5cGUgbmFtZT0iSm91cm5hbCBBcnRpY2xlIj4xNzwvcmVmLXR5cGU+PGNvbnRyaWJ1dG9ycz48
YXV0aG9ycz48YXV0aG9yPk9obSwgUi4gQS48L2F1dGhvcj48YXV0aG9yPkZlYXUsIE4uPC9hdXRo
b3I+PGF1dGhvcj5IZW5yaXNzYXQsIEIuPC9hdXRob3I+PGF1dGhvcj5TY2hvY2gsIEMuIEwuPC9h
dXRob3I+PGF1dGhvcj5Ib3J3aXR6LCBCLiBBLjwvYXV0aG9yPjxhdXRob3I+QmFycnksIEsuIFcu
PC9hdXRob3I+PGF1dGhvcj5Db25kb24sIEIuIEouPC9hdXRob3I+PGF1dGhvcj5Db3BlbGFuZCwg
QS4gQy48L2F1dGhvcj48YXV0aG9yPkRoaWxsb24sIEIuPC9hdXRob3I+PGF1dGhvcj5HbGFzZXIs
IEYuPC9hdXRob3I+PGF1dGhvcj5IZXNzZSwgQy4gTi48L2F1dGhvcj48YXV0aG9yPktvc3RpLCBJ
LjwvYXV0aG9yPjxhdXRob3I+TGFCdXR0aSwgSy48L2F1dGhvcj48YXV0aG9yPkxpbmRxdWlzdCwg
RS4gQS48L2F1dGhvcj48YXV0aG9yPkx1Y2FzLCBTLjwvYXV0aG9yPjxhdXRob3I+U2FsYW1vdiwg
QS4gQS48L2F1dGhvcj48YXV0aG9yPkJyYWRzaGF3LCBSLiBFLjwvYXV0aG9yPjxhdXRob3I+Q2l1
ZmZldHRpLCBMLjwvYXV0aG9yPjxhdXRob3I+SGFtZWxpbiwgUi4gQy48L2F1dGhvcj48YXV0aG9y
PktlbWEsIEcuIEguPC9hdXRob3I+PGF1dGhvcj5MYXdyZW5jZSwgQy48L2F1dGhvcj48YXV0aG9y
PlNjb3R0LCBKLiBBLjwvYXV0aG9yPjxhdXRob3I+U3BhdGFmb3JhLCBKLiBXLjwvYXV0aG9yPjxh
dXRob3I+VHVyZ2VvbiwgQi4gRy48L2F1dGhvcj48YXV0aG9yPmRlIFdpdCwgUC4gSi48L2F1dGhv
cj48YXV0aG9yPlpob25nLCBTLjwvYXV0aG9yPjxhdXRob3I+R29vZHdpbiwgUy4gQi48L2F1dGhv
cj48YXV0aG9yPkdyaWdvcmlldiwgSS4gVi48L2F1dGhvcj48L2F1dGhvcnM+PC9jb250cmlidXRv
cnM+PGF1dGgtYWRkcmVzcz5Vbml0ZWQgU3RhdGVzIERlcGFydG1lbnQgb2YgRW5lcmd5IERPRSBK
b2ludCBHZW5vbWUgSW5zdGl0dXRlIEpHSSwgV2FsbnV0IENyZWVrLCBDYWxpZm9ybmlhLCBVbml0
ZWQgU3RhdGVzIG9mIEFtZXJpY2EuIHJhb2htQGxibC5nb3Y8L2F1dGgtYWRkcmVzcz48dGl0bGVz
Pjx0aXRsZT5EaXZlcnNlIGxpZmVzdHlsZXMgYW5kIHN0cmF0ZWdpZXMgb2YgcGxhbnQgcGF0aG9n
ZW5lc2lzIGVuY29kZWQgaW4gdGhlIGdlbm9tZXMgb2YgZWlnaHRlZW4gRG90aGlkZW9teWNldGVz
IGZ1bmdpPC90aXRsZT48c2Vjb25kYXJ5LXRpdGxlPlBMb1MgUGF0aG9nPC9zZWNvbmRhcnktdGl0
bGU+PC90aXRsZXM+PHBlcmlvZGljYWw+PGZ1bGwtdGl0bGU+UExvUyBQYXRob2c8L2Z1bGwtdGl0
bGU+PC9wZXJpb2RpY2FsPjxwYWdlcz5lMTAwMzAzNzwvcGFnZXM+PHZvbHVtZT44PC92b2x1bWU+
PG51bWJlcj4xMjwvbnVtYmVyPjxlZGl0aW9uPjIwMTIvMTIvMTQ8L2VkaXRpb24+PGtleXdvcmRz
PjxrZXl3b3JkPkFzY29teWNvdGEvKmdlbmV0aWNzL21ldGFib2xpc20vKnBhdGhvZ2VuaWNpdHk8
L2tleXdvcmQ+PGtleXdvcmQ+Q2hyb21vc29tZXMsIEZ1bmdhbC8qZ2VuZXRpY3MvbWV0YWJvbGlz
bTwva2V5d29yZD48a2V5d29yZD5ETkEgVHJhbnNwb3NhYmxlIEVsZW1lbnRzL3BoeXNpb2xvZ3k8
L2tleXdvcmQ+PGtleXdvcmQ+KkV2b2x1dGlvbiwgTW9sZWN1bGFyPC9rZXl3b3JkPjxrZXl3b3Jk
PkdlbmVzLCBGdW5nYWwvKnBoeXNpb2xvZ3k8L2tleXdvcmQ+PGtleXdvcmQ+T3hpZGF0aXZlIFN0
cmVzcy9nZW5ldGljczwva2V5d29yZD48a2V5d29yZD5QbGFudCBEaXNlYXNlcy8qZ2VuZXRpY3Mv
bWljcm9iaW9sb2d5PC9rZXl3b3JkPjxrZXl3b3JkPlBvaW50IE11dGF0aW9uPC9rZXl3b3JkPjwv
a2V5d29yZHM+PGRhdGVzPjx5ZWFyPjIwMTI8L3llYXI+PC9kYXRlcz48aXNibj4xNTUzLTczNjYg
KFByaW50KSYjeEQ7MTU1My03MzY2PC9pc2JuPjxhY2Nlc3Npb24tbnVtPjIzMjM2Mjc1PC9hY2Nl
c3Npb24tbnVtPjx1cmxzPjwvdXJscz48Y3VzdG9tMj5QTUMzNTE2NTY5PC9jdXN0b20yPjxlbGVj
dHJvbmljLXJlc291cmNlLW51bT4xMC4xMzcxL2pvdXJuYWwucHBhdC4xMDAzMDM3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 2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0968B731" w14:textId="302CE02D"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lafu1|190802; CBS 131901  </w: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NSwgMjEpPC9EaXNwbGF5VGV4dD48cmVjb3Jk
PjxyZWMtbnVtYmVyPjQ8L3JlYy1udW1iZXI+PGZvcmVpZ24ta2V5cz48a2V5IGFwcD0iRU4iIGRi
LWlkPSJhNXpkejlmejFkMHR4aWU1MmRjdjJ0cmYweGUyd2RyZDBkNTIiIHRpbWVzdGFtcD0iMTcx
MTc0MDMzOSI+NDwva2V5PjwvZm9yZWlnbi1rZXlzPjxyZWYtdHlwZSBuYW1lPSJKb3VybmFsIEFy
dGljbGUiPjE3PC9yZWYtdHlwZT48Y29udHJpYnV0b3JzPjxhdXRob3JzPjxhdXRob3I+ZGUgV2l0
LCBQLiBKLjwvYXV0aG9yPjxhdXRob3I+dmFuIGRlciBCdXJndCwgQS48L2F1dGhvcj48YXV0aG9y
PsOWa21lbiwgQi48L2F1dGhvcj48YXV0aG9yPlN0ZXJnaW9wb3Vsb3MsIEkuPC9hdXRob3I+PGF1
dGhvcj5BYmQtRWxzYWxhbSwgSy4gQS48L2F1dGhvcj48YXV0aG9yPkFlcnRzLCBBLiBMLjwvYXV0
aG9yPjxhdXRob3I+QmFoa2FsaSwgQS4gSC48L2F1dGhvcj48YXV0aG9yPkJlZW5lbiwgSC4gRy48
L2F1dGhvcj48YXV0aG9yPkNoZXR0cmksIFAuPC9hdXRob3I+PGF1dGhvcj5Db3gsIE0uIFAuPC9h
dXRob3I+PGF1dGhvcj5EYXRlbWEsIEUuPC9hdXRob3I+PGF1dGhvcj5kZSBWcmllcywgUi4gUC48
L2F1dGhvcj48YXV0aG9yPkRoaWxsb24sIEIuPC9hdXRob3I+PGF1dGhvcj5HYW5sZXksIEEuIFIu
PC9hdXRob3I+PGF1dGhvcj5HcmlmZml0aHMsIFMuIEEuPC9hdXRob3I+PGF1dGhvcj5HdW8sIFku
PC9hdXRob3I+PGF1dGhvcj5IYW1lbGluLCBSLiBDLjwvYXV0aG9yPjxhdXRob3I+SGVucmlzc2F0
LCBCLjwvYXV0aG9yPjxhdXRob3I+S2FiaXIsIE0uIFMuPC9hdXRob3I+PGF1dGhvcj5KYXNobmks
IE0uIEsuPC9hdXRob3I+PGF1dGhvcj5LZW1hLCBHLjwvYXV0aG9yPjxhdXRob3I+S2xhdWJhdWYs
IFMuPC9hdXRob3I+PGF1dGhvcj5MYXBpZHVzLCBBLjwvYXV0aG9yPjxhdXRob3I+TGV2YXNzZXVy
LCBBLjwvYXV0aG9yPjxhdXRob3I+TGluZHF1aXN0LCBFLjwvYXV0aG9yPjxhdXRob3I+TWVocmFi
aSwgUi48L2F1dGhvcj48YXV0aG9yPk9obSwgUi4gQS48L2F1dGhvcj48YXV0aG9yPk93ZW4sIFQu
IEouPC9hdXRob3I+PGF1dGhvcj5TYWxhbW92LCBBLjwvYXV0aG9yPjxhdXRob3I+U2Nod2VsbSwg
QS48L2F1dGhvcj48YXV0aG9yPlNjaGlqbGVuLCBFLjwvYXV0aG9yPjxhdXRob3I+U3VuLCBILjwv
YXV0aG9yPjxhdXRob3I+dmFuIGRlbiBCdXJnLCBILiBBLjwvYXV0aG9yPjxhdXRob3I+dmFuIEhh
bSwgUi4gQy48L2F1dGhvcj48YXV0aG9yPlpoYW5nLCBTLjwvYXV0aG9yPjxhdXRob3I+R29vZHdp
biwgUy4gQi48L2F1dGhvcj48YXV0aG9yPkdyaWdvcmlldiwgSS4gVi48L2F1dGhvcj48YXV0aG9y
PkNvbGxlbWFyZSwgSi48L2F1dGhvcj48YXV0aG9yPkJyYWRzaGF3LCBSLiBFLjwvYXV0aG9yPjwv
YXV0aG9ycz48L2NvbnRyaWJ1dG9ycz48YXV0aC1hZGRyZXNzPkxhYm9yYXRvcnkgb2YgUGh5dG9w
YXRob2xvZ3ksIFdhZ2VuaW5nZW4gVW5pdmVyc2l0eSwgV2FnZW5pbmdlbiwgVGhlIE5ldGhlcmxh
bmRzLiBQaWVycmUuZGVXaXRAd3VyLm5sPC9hdXRoLWFkZHJlc3M+PHRpdGxlcz48dGl0bGU+PHN0
eWxlIGZhY2U9Im5vcm1hbCIgZm9udD0iZGVmYXVsdCIgc2l6ZT0iMTAwJSI+VGhlIGdlbm9tZXMg
b2YgdGhlIGZ1bmdhbCBwbGFudCBwYXRob2dlbnMgPC9zdHlsZT48c3R5bGUgZmFjZT0iaXRhbGlj
IiBmb250PSJkZWZhdWx0IiBzaXplPSIxMDAlIj5DbGFkb3Nwb3JpdW0gZnVsdnVtPC9zdHlsZT48
c3R5bGUgZmFjZT0ibm9ybWFsIiBmb250PSJkZWZhdWx0IiBzaXplPSIxMDAlIj4gYW5kIDwvc3R5
bGU+PHN0eWxlIGZhY2U9Iml0YWxpYyIgZm9udD0iZGVmYXVsdCIgc2l6ZT0iMTAwJSI+RG90aGlz
dHJvbWEgc2VwdG9zcG9ydW08L3N0eWxlPjxzdHlsZSBmYWNlPSJub3JtYWwiIGZvbnQ9ImRlZmF1
bHQiIHNpemU9IjEwMCUiPiByZXZlYWwgYWRhcHRhdGlvbiB0byBkaWZmZXJlbnQgaG9zdHMgYW5k
IGxpZmVzdHlsZXMgYnV0IGFsc28gc2lnbmF0dXJlcyBvZiBjb21tb24gYW5jZXN0cnk8L3N0eWxl
PjwvdGl0bGU+PHNlY29uZGFyeS10aXRsZT5QTG9TIEdlbmV0PC9zZWNvbmRhcnktdGl0bGU+PC90
aXRsZXM+PHBlcmlvZGljYWw+PGZ1bGwtdGl0bGU+UExvUyBHZW5ldDwvZnVsbC10aXRsZT48L3Bl
cmlvZGljYWw+PHBhZ2VzPmUxMDAzMDg4PC9wYWdlcz48dm9sdW1lPjg8L3ZvbHVtZT48bnVtYmVy
PjExPC9udW1iZXI+PGVkaXRpb24+MjAxMi8xMi8wNTwvZWRpdGlvbj48a2V5d29yZHM+PGtleXdv
cmQ+QWRhcHRhdGlvbiwgUGh5c2lvbG9naWNhbC8qZ2VuZXRpY3M8L2tleXdvcmQ+PGtleXdvcmQ+
QmFzZSBTZXF1ZW5jZTwva2V5d29yZD48a2V5d29yZD5DbGFkb3Nwb3JpdW0vKmdlbmV0aWNzPC9r
ZXl3b3JkPjxrZXl3b3JkPkZ1bmdhbCBQcm90ZWlucy9nZW5ldGljczwva2V5d29yZD48a2V5d29y
ZD5HZW5lIEV4cHJlc3Npb24gUmVndWxhdGlvbiwgRnVuZ2FsPC9rZXl3b3JkPjxrZXl3b3JkPipH
ZW5vbWU8L2tleXdvcmQ+PGtleXdvcmQ+Kkhvc3QtUGF0aG9nZW4gSW50ZXJhY3Rpb25zPC9rZXl3
b3JkPjxrZXl3b3JkPlNvbGFudW0gbHljb3BlcnNpY3VtL2dlbmV0aWNzL3BhcmFzaXRvbG9neTwv
a2V5d29yZD48a2V5d29yZD5QaHlsb2dlbnk8L2tleXdvcmQ+PGtleXdvcmQ+UGludXMvZ2VuZXRp
Y3MvcGFyYXNpdG9sb2d5PC9rZXl3b3JkPjxrZXl3b3JkPlBsYW50IERpc2Vhc2VzL2dlbmV0aWNz
PC9rZXl3b3JkPjwva2V5d29yZHM+PGRhdGVzPjx5ZWFyPjIwMTI8L3llYXI+PC9kYXRlcz48aXNi
bj4xNTUzLTczOTAgKFByaW50KSYjeEQ7MTU1My03MzkwPC9pc2JuPjxhY2Nlc3Npb24tbnVtPjIz
MjA5NDQxPC9hY2Nlc3Npb24tbnVtPjx1cmxzPjwvdXJscz48Y3VzdG9tMj5QTUMzNTEwMDQ1PC9j
dXN0b20yPjxlbGVjdHJvbmljLXJlc291cmNlLW51bT4xMC4xMzcxL2pvdXJuYWwucGdlbi4xMDAz
MDg4PC9lbGVjdHJvbmljLXJlc291cmNlLW51bT48cmVtb3RlLWRhdGFiYXNlLXByb3ZpZGVyPk5M
TTwvcmVtb3RlLWRhdGFiYXNlLXByb3ZpZGVyPjxsYW5ndWFnZT5lbmc8L2xhbmd1YWdlPjwvcmVj
b3JkPjwvQ2l0ZT48Q2l0ZT48QXV0aG9yPk9obTwvQXV0aG9yPjxZZWFyPjIwMTI8L1llYXI+PFJl
Y051bT4zPC9SZWNOdW0+PHJlY29yZD48cmVjLW51bWJlcj4zPC9yZWMtbnVtYmVyPjxmb3JlaWdu
LWtleXM+PGtleSBhcHA9IkVOIiBkYi1pZD0iYTV6ZHo5ZnoxZDB0eGllNTJkY3YydHJmMHhlMndk
cmQwZDUyIiB0aW1lc3RhbXA9IjE3MTE3NDAzMzEiPjM8L2tleT48L2ZvcmVpZ24ta2V5cz48cmVm
LXR5cGUgbmFtZT0iSm91cm5hbCBBcnRpY2xlIj4xNzwvcmVmLXR5cGU+PGNvbnRyaWJ1dG9ycz48
YXV0aG9ycz48YXV0aG9yPk9obSwgUi4gQS48L2F1dGhvcj48YXV0aG9yPkZlYXUsIE4uPC9hdXRo
b3I+PGF1dGhvcj5IZW5yaXNzYXQsIEIuPC9hdXRob3I+PGF1dGhvcj5TY2hvY2gsIEMuIEwuPC9h
dXRob3I+PGF1dGhvcj5Ib3J3aXR6LCBCLiBBLjwvYXV0aG9yPjxhdXRob3I+QmFycnksIEsuIFcu
PC9hdXRob3I+PGF1dGhvcj5Db25kb24sIEIuIEouPC9hdXRob3I+PGF1dGhvcj5Db3BlbGFuZCwg
QS4gQy48L2F1dGhvcj48YXV0aG9yPkRoaWxsb24sIEIuPC9hdXRob3I+PGF1dGhvcj5HbGFzZXIs
IEYuPC9hdXRob3I+PGF1dGhvcj5IZXNzZSwgQy4gTi48L2F1dGhvcj48YXV0aG9yPktvc3RpLCBJ
LjwvYXV0aG9yPjxhdXRob3I+TGFCdXR0aSwgSy48L2F1dGhvcj48YXV0aG9yPkxpbmRxdWlzdCwg
RS4gQS48L2F1dGhvcj48YXV0aG9yPkx1Y2FzLCBTLjwvYXV0aG9yPjxhdXRob3I+U2FsYW1vdiwg
QS4gQS48L2F1dGhvcj48YXV0aG9yPkJyYWRzaGF3LCBSLiBFLjwvYXV0aG9yPjxhdXRob3I+Q2l1
ZmZldHRpLCBMLjwvYXV0aG9yPjxhdXRob3I+SGFtZWxpbiwgUi4gQy48L2F1dGhvcj48YXV0aG9y
PktlbWEsIEcuIEguPC9hdXRob3I+PGF1dGhvcj5MYXdyZW5jZSwgQy48L2F1dGhvcj48YXV0aG9y
PlNjb3R0LCBKLiBBLjwvYXV0aG9yPjxhdXRob3I+U3BhdGFmb3JhLCBKLiBXLjwvYXV0aG9yPjxh
dXRob3I+VHVyZ2VvbiwgQi4gRy48L2F1dGhvcj48YXV0aG9yPmRlIFdpdCwgUC4gSi48L2F1dGhv
cj48YXV0aG9yPlpob25nLCBTLjwvYXV0aG9yPjxhdXRob3I+R29vZHdpbiwgUy4gQi48L2F1dGhv
cj48YXV0aG9yPkdyaWdvcmlldiwgSS4gVi48L2F1dGhvcj48L2F1dGhvcnM+PC9jb250cmlidXRv
cnM+PGF1dGgtYWRkcmVzcz5Vbml0ZWQgU3RhdGVzIERlcGFydG1lbnQgb2YgRW5lcmd5IERPRSBK
b2ludCBHZW5vbWUgSW5zdGl0dXRlIEpHSSwgV2FsbnV0IENyZWVrLCBDYWxpZm9ybmlhLCBVbml0
ZWQgU3RhdGVzIG9mIEFtZXJpY2EuIHJhb2htQGxibC5nb3Y8L2F1dGgtYWRkcmVzcz48dGl0bGVz
Pjx0aXRsZT5EaXZlcnNlIGxpZmVzdHlsZXMgYW5kIHN0cmF0ZWdpZXMgb2YgcGxhbnQgcGF0aG9n
ZW5lc2lzIGVuY29kZWQgaW4gdGhlIGdlbm9tZXMgb2YgZWlnaHRlZW4gRG90aGlkZW9teWNldGVz
IGZ1bmdpPC90aXRsZT48c2Vjb25kYXJ5LXRpdGxlPlBMb1MgUGF0aG9nPC9zZWNvbmRhcnktdGl0
bGU+PC90aXRsZXM+PHBlcmlvZGljYWw+PGZ1bGwtdGl0bGU+UExvUyBQYXRob2c8L2Z1bGwtdGl0
bGU+PC9wZXJpb2RpY2FsPjxwYWdlcz5lMTAwMzAzNzwvcGFnZXM+PHZvbHVtZT44PC92b2x1bWU+
PG51bWJlcj4xMjwvbnVtYmVyPjxlZGl0aW9uPjIwMTIvMTIvMTQ8L2VkaXRpb24+PGtleXdvcmRz
PjxrZXl3b3JkPkFzY29teWNvdGEvKmdlbmV0aWNzL21ldGFib2xpc20vKnBhdGhvZ2VuaWNpdHk8
L2tleXdvcmQ+PGtleXdvcmQ+Q2hyb21vc29tZXMsIEZ1bmdhbC8qZ2VuZXRpY3MvbWV0YWJvbGlz
bTwva2V5d29yZD48a2V5d29yZD5ETkEgVHJhbnNwb3NhYmxlIEVsZW1lbnRzL3BoeXNpb2xvZ3k8
L2tleXdvcmQ+PGtleXdvcmQ+KkV2b2x1dGlvbiwgTW9sZWN1bGFyPC9rZXl3b3JkPjxrZXl3b3Jk
PkdlbmVzLCBGdW5nYWwvKnBoeXNpb2xvZ3k8L2tleXdvcmQ+PGtleXdvcmQ+T3hpZGF0aXZlIFN0
cmVzcy9nZW5ldGljczwva2V5d29yZD48a2V5d29yZD5QbGFudCBEaXNlYXNlcy8qZ2VuZXRpY3Mv
bWljcm9iaW9sb2d5PC9rZXl3b3JkPjxrZXl3b3JkPlBvaW50IE11dGF0aW9uPC9rZXl3b3JkPjwv
a2V5d29yZHM+PGRhdGVzPjx5ZWFyPjIwMTI8L3llYXI+PC9kYXRlcz48aXNibj4xNTUzLTczNjYg
KFByaW50KSYjeEQ7MTU1My03MzY2PC9pc2JuPjxhY2Nlc3Npb24tbnVtPjIzMjM2Mjc1PC9hY2Nl
c3Npb24tbnVtPjx1cmxzPjwvdXJscz48Y3VzdG9tMj5QTUMzNTE2NTY5PC9jdXN0b20yPjxlbGVj
dHJvbmljLXJlc291cmNlLW51bT4xMC4xMzcxL2pvdXJuYWwucHBhdC4xMDAzMDM3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NSwgMjEpPC9EaXNwbGF5VGV4dD48cmVjb3Jk
PjxyZWMtbnVtYmVyPjQ8L3JlYy1udW1iZXI+PGZvcmVpZ24ta2V5cz48a2V5IGFwcD0iRU4iIGRi
LWlkPSJhNXpkejlmejFkMHR4aWU1MmRjdjJ0cmYweGUyd2RyZDBkNTIiIHRpbWVzdGFtcD0iMTcx
MTc0MDMzOSI+NDwva2V5PjwvZm9yZWlnbi1rZXlzPjxyZWYtdHlwZSBuYW1lPSJKb3VybmFsIEFy
dGljbGUiPjE3PC9yZWYtdHlwZT48Y29udHJpYnV0b3JzPjxhdXRob3JzPjxhdXRob3I+ZGUgV2l0
LCBQLiBKLjwvYXV0aG9yPjxhdXRob3I+dmFuIGRlciBCdXJndCwgQS48L2F1dGhvcj48YXV0aG9y
PsOWa21lbiwgQi48L2F1dGhvcj48YXV0aG9yPlN0ZXJnaW9wb3Vsb3MsIEkuPC9hdXRob3I+PGF1
dGhvcj5BYmQtRWxzYWxhbSwgSy4gQS48L2F1dGhvcj48YXV0aG9yPkFlcnRzLCBBLiBMLjwvYXV0
aG9yPjxhdXRob3I+QmFoa2FsaSwgQS4gSC48L2F1dGhvcj48YXV0aG9yPkJlZW5lbiwgSC4gRy48
L2F1dGhvcj48YXV0aG9yPkNoZXR0cmksIFAuPC9hdXRob3I+PGF1dGhvcj5Db3gsIE0uIFAuPC9h
dXRob3I+PGF1dGhvcj5EYXRlbWEsIEUuPC9hdXRob3I+PGF1dGhvcj5kZSBWcmllcywgUi4gUC48
L2F1dGhvcj48YXV0aG9yPkRoaWxsb24sIEIuPC9hdXRob3I+PGF1dGhvcj5HYW5sZXksIEEuIFIu
PC9hdXRob3I+PGF1dGhvcj5HcmlmZml0aHMsIFMuIEEuPC9hdXRob3I+PGF1dGhvcj5HdW8sIFku
PC9hdXRob3I+PGF1dGhvcj5IYW1lbGluLCBSLiBDLjwvYXV0aG9yPjxhdXRob3I+SGVucmlzc2F0
LCBCLjwvYXV0aG9yPjxhdXRob3I+S2FiaXIsIE0uIFMuPC9hdXRob3I+PGF1dGhvcj5KYXNobmks
IE0uIEsuPC9hdXRob3I+PGF1dGhvcj5LZW1hLCBHLjwvYXV0aG9yPjxhdXRob3I+S2xhdWJhdWYs
IFMuPC9hdXRob3I+PGF1dGhvcj5MYXBpZHVzLCBBLjwvYXV0aG9yPjxhdXRob3I+TGV2YXNzZXVy
LCBBLjwvYXV0aG9yPjxhdXRob3I+TGluZHF1aXN0LCBFLjwvYXV0aG9yPjxhdXRob3I+TWVocmFi
aSwgUi48L2F1dGhvcj48YXV0aG9yPk9obSwgUi4gQS48L2F1dGhvcj48YXV0aG9yPk93ZW4sIFQu
IEouPC9hdXRob3I+PGF1dGhvcj5TYWxhbW92LCBBLjwvYXV0aG9yPjxhdXRob3I+U2Nod2VsbSwg
QS48L2F1dGhvcj48YXV0aG9yPlNjaGlqbGVuLCBFLjwvYXV0aG9yPjxhdXRob3I+U3VuLCBILjwv
YXV0aG9yPjxhdXRob3I+dmFuIGRlbiBCdXJnLCBILiBBLjwvYXV0aG9yPjxhdXRob3I+dmFuIEhh
bSwgUi4gQy48L2F1dGhvcj48YXV0aG9yPlpoYW5nLCBTLjwvYXV0aG9yPjxhdXRob3I+R29vZHdp
biwgUy4gQi48L2F1dGhvcj48YXV0aG9yPkdyaWdvcmlldiwgSS4gVi48L2F1dGhvcj48YXV0aG9y
PkNvbGxlbWFyZSwgSi48L2F1dGhvcj48YXV0aG9yPkJyYWRzaGF3LCBSLiBFLjwvYXV0aG9yPjwv
YXV0aG9ycz48L2NvbnRyaWJ1dG9ycz48YXV0aC1hZGRyZXNzPkxhYm9yYXRvcnkgb2YgUGh5dG9w
YXRob2xvZ3ksIFdhZ2VuaW5nZW4gVW5pdmVyc2l0eSwgV2FnZW5pbmdlbiwgVGhlIE5ldGhlcmxh
bmRzLiBQaWVycmUuZGVXaXRAd3VyLm5sPC9hdXRoLWFkZHJlc3M+PHRpdGxlcz48dGl0bGU+PHN0
eWxlIGZhY2U9Im5vcm1hbCIgZm9udD0iZGVmYXVsdCIgc2l6ZT0iMTAwJSI+VGhlIGdlbm9tZXMg
b2YgdGhlIGZ1bmdhbCBwbGFudCBwYXRob2dlbnMgPC9zdHlsZT48c3R5bGUgZmFjZT0iaXRhbGlj
IiBmb250PSJkZWZhdWx0IiBzaXplPSIxMDAlIj5DbGFkb3Nwb3JpdW0gZnVsdnVtPC9zdHlsZT48
c3R5bGUgZmFjZT0ibm9ybWFsIiBmb250PSJkZWZhdWx0IiBzaXplPSIxMDAlIj4gYW5kIDwvc3R5
bGU+PHN0eWxlIGZhY2U9Iml0YWxpYyIgZm9udD0iZGVmYXVsdCIgc2l6ZT0iMTAwJSI+RG90aGlz
dHJvbWEgc2VwdG9zcG9ydW08L3N0eWxlPjxzdHlsZSBmYWNlPSJub3JtYWwiIGZvbnQ9ImRlZmF1
bHQiIHNpemU9IjEwMCUiPiByZXZlYWwgYWRhcHRhdGlvbiB0byBkaWZmZXJlbnQgaG9zdHMgYW5k
IGxpZmVzdHlsZXMgYnV0IGFsc28gc2lnbmF0dXJlcyBvZiBjb21tb24gYW5jZXN0cnk8L3N0eWxl
PjwvdGl0bGU+PHNlY29uZGFyeS10aXRsZT5QTG9TIEdlbmV0PC9zZWNvbmRhcnktdGl0bGU+PC90
aXRsZXM+PHBlcmlvZGljYWw+PGZ1bGwtdGl0bGU+UExvUyBHZW5ldDwvZnVsbC10aXRsZT48L3Bl
cmlvZGljYWw+PHBhZ2VzPmUxMDAzMDg4PC9wYWdlcz48dm9sdW1lPjg8L3ZvbHVtZT48bnVtYmVy
PjExPC9udW1iZXI+PGVkaXRpb24+MjAxMi8xMi8wNTwvZWRpdGlvbj48a2V5d29yZHM+PGtleXdv
cmQ+QWRhcHRhdGlvbiwgUGh5c2lvbG9naWNhbC8qZ2VuZXRpY3M8L2tleXdvcmQ+PGtleXdvcmQ+
QmFzZSBTZXF1ZW5jZTwva2V5d29yZD48a2V5d29yZD5DbGFkb3Nwb3JpdW0vKmdlbmV0aWNzPC9r
ZXl3b3JkPjxrZXl3b3JkPkZ1bmdhbCBQcm90ZWlucy9nZW5ldGljczwva2V5d29yZD48a2V5d29y
ZD5HZW5lIEV4cHJlc3Npb24gUmVndWxhdGlvbiwgRnVuZ2FsPC9rZXl3b3JkPjxrZXl3b3JkPipH
ZW5vbWU8L2tleXdvcmQ+PGtleXdvcmQ+Kkhvc3QtUGF0aG9nZW4gSW50ZXJhY3Rpb25zPC9rZXl3
b3JkPjxrZXl3b3JkPlNvbGFudW0gbHljb3BlcnNpY3VtL2dlbmV0aWNzL3BhcmFzaXRvbG9neTwv
a2V5d29yZD48a2V5d29yZD5QaHlsb2dlbnk8L2tleXdvcmQ+PGtleXdvcmQ+UGludXMvZ2VuZXRp
Y3MvcGFyYXNpdG9sb2d5PC9rZXl3b3JkPjxrZXl3b3JkPlBsYW50IERpc2Vhc2VzL2dlbmV0aWNz
PC9rZXl3b3JkPjwva2V5d29yZHM+PGRhdGVzPjx5ZWFyPjIwMTI8L3llYXI+PC9kYXRlcz48aXNi
bj4xNTUzLTczOTAgKFByaW50KSYjeEQ7MTU1My03MzkwPC9pc2JuPjxhY2Nlc3Npb24tbnVtPjIz
MjA5NDQxPC9hY2Nlc3Npb24tbnVtPjx1cmxzPjwvdXJscz48Y3VzdG9tMj5QTUMzNTEwMDQ1PC9j
dXN0b20yPjxlbGVjdHJvbmljLXJlc291cmNlLW51bT4xMC4xMzcxL2pvdXJuYWwucGdlbi4xMDAz
MDg4PC9lbGVjdHJvbmljLXJlc291cmNlLW51bT48cmVtb3RlLWRhdGFiYXNlLXByb3ZpZGVyPk5M
TTwvcmVtb3RlLWRhdGFiYXNlLXByb3ZpZGVyPjxsYW5ndWFnZT5lbmc8L2xhbmd1YWdlPjwvcmVj
b3JkPjwvQ2l0ZT48Q2l0ZT48QXV0aG9yPk9obTwvQXV0aG9yPjxZZWFyPjIwMTI8L1llYXI+PFJl
Y051bT4zPC9SZWNOdW0+PHJlY29yZD48cmVjLW51bWJlcj4zPC9yZWMtbnVtYmVyPjxmb3JlaWdu
LWtleXM+PGtleSBhcHA9IkVOIiBkYi1pZD0iYTV6ZHo5ZnoxZDB0eGllNTJkY3YydHJmMHhlMndk
cmQwZDUyIiB0aW1lc3RhbXA9IjE3MTE3NDAzMzEiPjM8L2tleT48L2ZvcmVpZ24ta2V5cz48cmVm
LXR5cGUgbmFtZT0iSm91cm5hbCBBcnRpY2xlIj4xNzwvcmVmLXR5cGU+PGNvbnRyaWJ1dG9ycz48
YXV0aG9ycz48YXV0aG9yPk9obSwgUi4gQS48L2F1dGhvcj48YXV0aG9yPkZlYXUsIE4uPC9hdXRo
b3I+PGF1dGhvcj5IZW5yaXNzYXQsIEIuPC9hdXRob3I+PGF1dGhvcj5TY2hvY2gsIEMuIEwuPC9h
dXRob3I+PGF1dGhvcj5Ib3J3aXR6LCBCLiBBLjwvYXV0aG9yPjxhdXRob3I+QmFycnksIEsuIFcu
PC9hdXRob3I+PGF1dGhvcj5Db25kb24sIEIuIEouPC9hdXRob3I+PGF1dGhvcj5Db3BlbGFuZCwg
QS4gQy48L2F1dGhvcj48YXV0aG9yPkRoaWxsb24sIEIuPC9hdXRob3I+PGF1dGhvcj5HbGFzZXIs
IEYuPC9hdXRob3I+PGF1dGhvcj5IZXNzZSwgQy4gTi48L2F1dGhvcj48YXV0aG9yPktvc3RpLCBJ
LjwvYXV0aG9yPjxhdXRob3I+TGFCdXR0aSwgSy48L2F1dGhvcj48YXV0aG9yPkxpbmRxdWlzdCwg
RS4gQS48L2F1dGhvcj48YXV0aG9yPkx1Y2FzLCBTLjwvYXV0aG9yPjxhdXRob3I+U2FsYW1vdiwg
QS4gQS48L2F1dGhvcj48YXV0aG9yPkJyYWRzaGF3LCBSLiBFLjwvYXV0aG9yPjxhdXRob3I+Q2l1
ZmZldHRpLCBMLjwvYXV0aG9yPjxhdXRob3I+SGFtZWxpbiwgUi4gQy48L2F1dGhvcj48YXV0aG9y
PktlbWEsIEcuIEguPC9hdXRob3I+PGF1dGhvcj5MYXdyZW5jZSwgQy48L2F1dGhvcj48YXV0aG9y
PlNjb3R0LCBKLiBBLjwvYXV0aG9yPjxhdXRob3I+U3BhdGFmb3JhLCBKLiBXLjwvYXV0aG9yPjxh
dXRob3I+VHVyZ2VvbiwgQi4gRy48L2F1dGhvcj48YXV0aG9yPmRlIFdpdCwgUC4gSi48L2F1dGhv
cj48YXV0aG9yPlpob25nLCBTLjwvYXV0aG9yPjxhdXRob3I+R29vZHdpbiwgUy4gQi48L2F1dGhv
cj48YXV0aG9yPkdyaWdvcmlldiwgSS4gVi48L2F1dGhvcj48L2F1dGhvcnM+PC9jb250cmlidXRv
cnM+PGF1dGgtYWRkcmVzcz5Vbml0ZWQgU3RhdGVzIERlcGFydG1lbnQgb2YgRW5lcmd5IERPRSBK
b2ludCBHZW5vbWUgSW5zdGl0dXRlIEpHSSwgV2FsbnV0IENyZWVrLCBDYWxpZm9ybmlhLCBVbml0
ZWQgU3RhdGVzIG9mIEFtZXJpY2EuIHJhb2htQGxibC5nb3Y8L2F1dGgtYWRkcmVzcz48dGl0bGVz
Pjx0aXRsZT5EaXZlcnNlIGxpZmVzdHlsZXMgYW5kIHN0cmF0ZWdpZXMgb2YgcGxhbnQgcGF0aG9n
ZW5lc2lzIGVuY29kZWQgaW4gdGhlIGdlbm9tZXMgb2YgZWlnaHRlZW4gRG90aGlkZW9teWNldGVz
IGZ1bmdpPC90aXRsZT48c2Vjb25kYXJ5LXRpdGxlPlBMb1MgUGF0aG9nPC9zZWNvbmRhcnktdGl0
bGU+PC90aXRsZXM+PHBlcmlvZGljYWw+PGZ1bGwtdGl0bGU+UExvUyBQYXRob2c8L2Z1bGwtdGl0
bGU+PC9wZXJpb2RpY2FsPjxwYWdlcz5lMTAwMzAzNzwvcGFnZXM+PHZvbHVtZT44PC92b2x1bWU+
PG51bWJlcj4xMjwvbnVtYmVyPjxlZGl0aW9uPjIwMTIvMTIvMTQ8L2VkaXRpb24+PGtleXdvcmRz
PjxrZXl3b3JkPkFzY29teWNvdGEvKmdlbmV0aWNzL21ldGFib2xpc20vKnBhdGhvZ2VuaWNpdHk8
L2tleXdvcmQ+PGtleXdvcmQ+Q2hyb21vc29tZXMsIEZ1bmdhbC8qZ2VuZXRpY3MvbWV0YWJvbGlz
bTwva2V5d29yZD48a2V5d29yZD5ETkEgVHJhbnNwb3NhYmxlIEVsZW1lbnRzL3BoeXNpb2xvZ3k8
L2tleXdvcmQ+PGtleXdvcmQ+KkV2b2x1dGlvbiwgTW9sZWN1bGFyPC9rZXl3b3JkPjxrZXl3b3Jk
PkdlbmVzLCBGdW5nYWwvKnBoeXNpb2xvZ3k8L2tleXdvcmQ+PGtleXdvcmQ+T3hpZGF0aXZlIFN0
cmVzcy9nZW5ldGljczwva2V5d29yZD48a2V5d29yZD5QbGFudCBEaXNlYXNlcy8qZ2VuZXRpY3Mv
bWljcm9iaW9sb2d5PC9rZXl3b3JkPjxrZXl3b3JkPlBvaW50IE11dGF0aW9uPC9rZXl3b3JkPjwv
a2V5d29yZHM+PGRhdGVzPjx5ZWFyPjIwMTI8L3llYXI+PC9kYXRlcz48aXNibj4xNTUzLTczNjYg
KFByaW50KSYjeEQ7MTU1My03MzY2PC9pc2JuPjxhY2Nlc3Npb24tbnVtPjIzMjM2Mjc1PC9hY2Nl
c3Npb24tbnVtPjx1cmxzPjwvdXJscz48Y3VzdG9tMj5QTUMzNTE2NTY5PC9jdXN0b20yPjxlbGVj
dHJvbmljLXJlc291cmNlLW51bT4xMC4xMzcxL2pvdXJuYWwucHBhdC4xMDAzMDM3PC9lbGVjdHJv
bmljLXJlc291cmNlLW51bT48cmVtb3RlLWRhdGFiYXNlLXByb3ZpZGVyPk5MTTwvcmVtb3RlLWRh
dGFiYXNlLXByb3ZpZGVyPjxsYW5ndWFnZT5lbmc8L2xhbmd1YWdlPjwvcmVjb3JkPjwvQ2l0ZT48
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 21)</w:t>
            </w:r>
            <w:r>
              <w:rPr>
                <w:rFonts w:ascii="Times New Roman" w:eastAsia="Times New Roman" w:hAnsi="Times New Roman" w:cs="Times New Roman"/>
                <w:color w:val="000000"/>
                <w:kern w:val="0"/>
                <w:sz w:val="18"/>
                <w:szCs w:val="18"/>
                <w14:ligatures w14:val="none"/>
              </w:rPr>
              <w:fldChar w:fldCharType="end"/>
            </w:r>
          </w:p>
        </w:tc>
      </w:tr>
      <w:tr w:rsidR="009C145D" w:rsidRPr="00067594" w14:paraId="0682D24A"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5F491B1F"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Cladosporium </w:t>
            </w:r>
            <w:proofErr w:type="spellStart"/>
            <w:r w:rsidRPr="00067594">
              <w:rPr>
                <w:rFonts w:ascii="Times New Roman" w:eastAsia="Times New Roman" w:hAnsi="Times New Roman" w:cs="Times New Roman"/>
                <w:i/>
                <w:iCs/>
                <w:color w:val="000000"/>
                <w:kern w:val="0"/>
                <w:sz w:val="18"/>
                <w:szCs w:val="18"/>
                <w14:ligatures w14:val="none"/>
              </w:rPr>
              <w:t>halotolerans</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12A2667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7B41431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1B77FC2" w14:textId="4E5BD3CB"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6948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p w14:paraId="47ACE42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p>
        </w:tc>
        <w:tc>
          <w:tcPr>
            <w:tcW w:w="1224" w:type="dxa"/>
            <w:tcBorders>
              <w:top w:val="nil"/>
              <w:left w:val="nil"/>
              <w:bottom w:val="single" w:sz="4" w:space="0" w:color="auto"/>
              <w:right w:val="single" w:sz="4" w:space="0" w:color="auto"/>
            </w:tcBorders>
            <w:shd w:val="clear" w:color="auto" w:fill="auto"/>
            <w:vAlign w:val="center"/>
            <w:hideMark/>
          </w:tcPr>
          <w:p w14:paraId="4EB9B29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45051F7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84F6415"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3CA14F5"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Cladosporium </w:t>
            </w:r>
            <w:proofErr w:type="spellStart"/>
            <w:r w:rsidRPr="00067594">
              <w:rPr>
                <w:rFonts w:ascii="Times New Roman" w:eastAsia="Times New Roman" w:hAnsi="Times New Roman" w:cs="Times New Roman"/>
                <w:i/>
                <w:iCs/>
                <w:color w:val="000000"/>
                <w:kern w:val="0"/>
                <w:sz w:val="18"/>
                <w:szCs w:val="18"/>
                <w14:ligatures w14:val="none"/>
              </w:rPr>
              <w:t>oxyspor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5A92DE0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F5DC43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5B3E0305" w14:textId="1DF50FC7"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9948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7506ACC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1C1E756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D0A6816"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8BF3474"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Cladosporium </w:t>
            </w:r>
            <w:proofErr w:type="spellStart"/>
            <w:r w:rsidRPr="00067594">
              <w:rPr>
                <w:rFonts w:ascii="Times New Roman" w:eastAsia="Times New Roman" w:hAnsi="Times New Roman" w:cs="Times New Roman"/>
                <w:i/>
                <w:iCs/>
                <w:color w:val="000000"/>
                <w:kern w:val="0"/>
                <w:sz w:val="18"/>
                <w:szCs w:val="18"/>
                <w14:ligatures w14:val="none"/>
              </w:rPr>
              <w:t>sphaerosperm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2A4BE9CF" w14:textId="4F03D0C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lasph1|scaffold_22:2844-3603 Assembly; UM 843 </w: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MjEpPC9EaXNwbGF5VGV4dD48cmVjb3JkPjxy
ZWMtbnVtYmVyPjQ8L3JlYy1udW1iZXI+PGZvcmVpZ24ta2V5cz48a2V5IGFwcD0iRU4iIGRiLWlk
PSJhNXpkejlmejFkMHR4aWU1MmRjdjJ0cmYweGUyd2RyZDBkNTIiIHRpbWVzdGFtcD0iMTcxMTc0
MDMzOSI+NDwva2V5PjwvZm9yZWlnbi1rZXlzPjxyZWYtdHlwZSBuYW1lPSJKb3VybmFsIEFydGlj
bGUiPjE3PC9yZWYtdHlwZT48Y29udHJpYnV0b3JzPjxhdXRob3JzPjxhdXRob3I+ZGUgV2l0LCBQ
LiBKLjwvYXV0aG9yPjxhdXRob3I+dmFuIGRlciBCdXJndCwgQS48L2F1dGhvcj48YXV0aG9yPsOW
a21lbiwgQi48L2F1dGhvcj48YXV0aG9yPlN0ZXJnaW9wb3Vsb3MsIEkuPC9hdXRob3I+PGF1dGhv
cj5BYmQtRWxzYWxhbSwgSy4gQS48L2F1dGhvcj48YXV0aG9yPkFlcnRzLCBBLiBMLjwvYXV0aG9y
PjxhdXRob3I+QmFoa2FsaSwgQS4gSC48L2F1dGhvcj48YXV0aG9yPkJlZW5lbiwgSC4gRy48L2F1
dGhvcj48YXV0aG9yPkNoZXR0cmksIFAuPC9hdXRob3I+PGF1dGhvcj5Db3gsIE0uIFAuPC9hdXRo
b3I+PGF1dGhvcj5EYXRlbWEsIEUuPC9hdXRob3I+PGF1dGhvcj5kZSBWcmllcywgUi4gUC48L2F1
dGhvcj48YXV0aG9yPkRoaWxsb24sIEIuPC9hdXRob3I+PGF1dGhvcj5HYW5sZXksIEEuIFIuPC9h
dXRob3I+PGF1dGhvcj5HcmlmZml0aHMsIFMuIEEuPC9hdXRob3I+PGF1dGhvcj5HdW8sIFkuPC9h
dXRob3I+PGF1dGhvcj5IYW1lbGluLCBSLiBDLjwvYXV0aG9yPjxhdXRob3I+SGVucmlzc2F0LCBC
LjwvYXV0aG9yPjxhdXRob3I+S2FiaXIsIE0uIFMuPC9hdXRob3I+PGF1dGhvcj5KYXNobmksIE0u
IEsuPC9hdXRob3I+PGF1dGhvcj5LZW1hLCBHLjwvYXV0aG9yPjxhdXRob3I+S2xhdWJhdWYsIFMu
PC9hdXRob3I+PGF1dGhvcj5MYXBpZHVzLCBBLjwvYXV0aG9yPjxhdXRob3I+TGV2YXNzZXVyLCBB
LjwvYXV0aG9yPjxhdXRob3I+TGluZHF1aXN0LCBFLjwvYXV0aG9yPjxhdXRob3I+TWVocmFiaSwg
Ui48L2F1dGhvcj48YXV0aG9yPk9obSwgUi4gQS48L2F1dGhvcj48YXV0aG9yPk93ZW4sIFQuIEou
PC9hdXRob3I+PGF1dGhvcj5TYWxhbW92LCBBLjwvYXV0aG9yPjxhdXRob3I+U2Nod2VsbSwgQS48
L2F1dGhvcj48YXV0aG9yPlNjaGlqbGVuLCBFLjwvYXV0aG9yPjxhdXRob3I+U3VuLCBILjwvYXV0
aG9yPjxhdXRob3I+dmFuIGRlbiBCdXJnLCBILiBBLjwvYXV0aG9yPjxhdXRob3I+dmFuIEhhbSwg
Ui4gQy48L2F1dGhvcj48YXV0aG9yPlpoYW5nLCBTLjwvYXV0aG9yPjxhdXRob3I+R29vZHdpbiwg
Uy4gQi48L2F1dGhvcj48YXV0aG9yPkdyaWdvcmlldiwgSS4gVi48L2F1dGhvcj48YXV0aG9yPkNv
bGxlbWFyZSwgSi48L2F1dGhvcj48YXV0aG9yPkJyYWRzaGF3LCBSLiBFLjwvYXV0aG9yPjwvYXV0
aG9ycz48L2NvbnRyaWJ1dG9ycz48YXV0aC1hZGRyZXNzPkxhYm9yYXRvcnkgb2YgUGh5dG9wYXRo
b2xvZ3ksIFdhZ2VuaW5nZW4gVW5pdmVyc2l0eSwgV2FnZW5pbmdlbiwgVGhlIE5ldGhlcmxhbmRz
LiBQaWVycmUuZGVXaXRAd3VyLm5sPC9hdXRoLWFkZHJlc3M+PHRpdGxlcz48dGl0bGU+PHN0eWxl
IGZhY2U9Im5vcm1hbCIgZm9udD0iZGVmYXVsdCIgc2l6ZT0iMTAwJSI+VGhlIGdlbm9tZXMgb2Yg
dGhlIGZ1bmdhbCBwbGFudCBwYXRob2dlbnMgPC9zdHlsZT48c3R5bGUgZmFjZT0iaXRhbGljIiBm
b250PSJkZWZhdWx0IiBzaXplPSIxMDAlIj5DbGFkb3Nwb3JpdW0gZnVsdnVtPC9zdHlsZT48c3R5
bGUgZmFjZT0ibm9ybWFsIiBmb250PSJkZWZhdWx0IiBzaXplPSIxMDAlIj4gYW5kIDwvc3R5bGU+
PHN0eWxlIGZhY2U9Iml0YWxpYyIgZm9udD0iZGVmYXVsdCIgc2l6ZT0iMTAwJSI+RG90aGlzdHJv
bWEgc2VwdG9zcG9ydW08L3N0eWxlPjxzdHlsZSBmYWNlPSJub3JtYWwiIGZvbnQ9ImRlZmF1bHQi
IHNpemU9IjEwMCUiPiByZXZlYWwgYWRhcHRhdGlvbiB0byBkaWZmZXJlbnQgaG9zdHMgYW5kIGxp
ZmVzdHlsZXMgYnV0IGFsc28gc2lnbmF0dXJlcyBvZiBjb21tb24gYW5jZXN0cnk8L3N0eWxlPjwv
dGl0bGU+PHNlY29uZGFyeS10aXRsZT5QTG9TIEdlbmV0PC9zZWNvbmRhcnktdGl0bGU+PC90aXRs
ZXM+PHBlcmlvZGljYWw+PGZ1bGwtdGl0bGU+UExvUyBHZW5ldDwvZnVsbC10aXRsZT48L3Blcmlv
ZGljYWw+PHBhZ2VzPmUxMDAzMDg4PC9wYWdlcz48dm9sdW1lPjg8L3ZvbHVtZT48bnVtYmVyPjEx
PC9udW1iZXI+PGVkaXRpb24+MjAxMi8xMi8wNTwvZWRpdGlvbj48a2V5d29yZHM+PGtleXdvcmQ+
QWRhcHRhdGlvbiwgUGh5c2lvbG9naWNhbC8qZ2VuZXRpY3M8L2tleXdvcmQ+PGtleXdvcmQ+QmFz
ZSBTZXF1ZW5jZTwva2V5d29yZD48a2V5d29yZD5DbGFkb3Nwb3JpdW0vKmdlbmV0aWNzPC9rZXl3
b3JkPjxrZXl3b3JkPkZ1bmdhbCBQcm90ZWlucy9nZW5ldGljczwva2V5d29yZD48a2V5d29yZD5H
ZW5lIEV4cHJlc3Npb24gUmVndWxhdGlvbiwgRnVuZ2FsPC9rZXl3b3JkPjxrZXl3b3JkPipHZW5v
bWU8L2tleXdvcmQ+PGtleXdvcmQ+Kkhvc3QtUGF0aG9nZW4gSW50ZXJhY3Rpb25zPC9rZXl3b3Jk
PjxrZXl3b3JkPlNvbGFudW0gbHljb3BlcnNpY3VtL2dlbmV0aWNzL3BhcmFzaXRvbG9neTwva2V5
d29yZD48a2V5d29yZD5QaHlsb2dlbnk8L2tleXdvcmQ+PGtleXdvcmQ+UGludXMvZ2VuZXRpY3Mv
cGFyYXNpdG9sb2d5PC9rZXl3b3JkPjxrZXl3b3JkPlBsYW50IERpc2Vhc2VzL2dlbmV0aWNzPC9r
ZXl3b3JkPjwva2V5d29yZHM+PGRhdGVzPjx5ZWFyPjIwMTI8L3llYXI+PC9kYXRlcz48aXNibj4x
NTUzLTczOTAgKFByaW50KSYjeEQ7MTU1My03MzkwPC9pc2JuPjxhY2Nlc3Npb24tbnVtPjIzMjA5
NDQxPC9hY2Nlc3Npb24tbnVtPjx1cmxzPjwvdXJscz48Y3VzdG9tMj5QTUMzNTEwMDQ1PC9jdXN0
b20yPjxlbGVjdHJvbmljLXJlc291cmNlLW51bT4xMC4xMzcxL2pvdXJuYWwucGdlbi4xMDAzMDg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MjEpPC9EaXNwbGF5VGV4dD48cmVjb3JkPjxy
ZWMtbnVtYmVyPjQ8L3JlYy1udW1iZXI+PGZvcmVpZ24ta2V5cz48a2V5IGFwcD0iRU4iIGRiLWlk
PSJhNXpkejlmejFkMHR4aWU1MmRjdjJ0cmYweGUyd2RyZDBkNTIiIHRpbWVzdGFtcD0iMTcxMTc0
MDMzOSI+NDwva2V5PjwvZm9yZWlnbi1rZXlzPjxyZWYtdHlwZSBuYW1lPSJKb3VybmFsIEFydGlj
bGUiPjE3PC9yZWYtdHlwZT48Y29udHJpYnV0b3JzPjxhdXRob3JzPjxhdXRob3I+ZGUgV2l0LCBQ
LiBKLjwvYXV0aG9yPjxhdXRob3I+dmFuIGRlciBCdXJndCwgQS48L2F1dGhvcj48YXV0aG9yPsOW
a21lbiwgQi48L2F1dGhvcj48YXV0aG9yPlN0ZXJnaW9wb3Vsb3MsIEkuPC9hdXRob3I+PGF1dGhv
cj5BYmQtRWxzYWxhbSwgSy4gQS48L2F1dGhvcj48YXV0aG9yPkFlcnRzLCBBLiBMLjwvYXV0aG9y
PjxhdXRob3I+QmFoa2FsaSwgQS4gSC48L2F1dGhvcj48YXV0aG9yPkJlZW5lbiwgSC4gRy48L2F1
dGhvcj48YXV0aG9yPkNoZXR0cmksIFAuPC9hdXRob3I+PGF1dGhvcj5Db3gsIE0uIFAuPC9hdXRo
b3I+PGF1dGhvcj5EYXRlbWEsIEUuPC9hdXRob3I+PGF1dGhvcj5kZSBWcmllcywgUi4gUC48L2F1
dGhvcj48YXV0aG9yPkRoaWxsb24sIEIuPC9hdXRob3I+PGF1dGhvcj5HYW5sZXksIEEuIFIuPC9h
dXRob3I+PGF1dGhvcj5HcmlmZml0aHMsIFMuIEEuPC9hdXRob3I+PGF1dGhvcj5HdW8sIFkuPC9h
dXRob3I+PGF1dGhvcj5IYW1lbGluLCBSLiBDLjwvYXV0aG9yPjxhdXRob3I+SGVucmlzc2F0LCBC
LjwvYXV0aG9yPjxhdXRob3I+S2FiaXIsIE0uIFMuPC9hdXRob3I+PGF1dGhvcj5KYXNobmksIE0u
IEsuPC9hdXRob3I+PGF1dGhvcj5LZW1hLCBHLjwvYXV0aG9yPjxhdXRob3I+S2xhdWJhdWYsIFMu
PC9hdXRob3I+PGF1dGhvcj5MYXBpZHVzLCBBLjwvYXV0aG9yPjxhdXRob3I+TGV2YXNzZXVyLCBB
LjwvYXV0aG9yPjxhdXRob3I+TGluZHF1aXN0LCBFLjwvYXV0aG9yPjxhdXRob3I+TWVocmFiaSwg
Ui48L2F1dGhvcj48YXV0aG9yPk9obSwgUi4gQS48L2F1dGhvcj48YXV0aG9yPk93ZW4sIFQuIEou
PC9hdXRob3I+PGF1dGhvcj5TYWxhbW92LCBBLjwvYXV0aG9yPjxhdXRob3I+U2Nod2VsbSwgQS48
L2F1dGhvcj48YXV0aG9yPlNjaGlqbGVuLCBFLjwvYXV0aG9yPjxhdXRob3I+U3VuLCBILjwvYXV0
aG9yPjxhdXRob3I+dmFuIGRlbiBCdXJnLCBILiBBLjwvYXV0aG9yPjxhdXRob3I+dmFuIEhhbSwg
Ui4gQy48L2F1dGhvcj48YXV0aG9yPlpoYW5nLCBTLjwvYXV0aG9yPjxhdXRob3I+R29vZHdpbiwg
Uy4gQi48L2F1dGhvcj48YXV0aG9yPkdyaWdvcmlldiwgSS4gVi48L2F1dGhvcj48YXV0aG9yPkNv
bGxlbWFyZSwgSi48L2F1dGhvcj48YXV0aG9yPkJyYWRzaGF3LCBSLiBFLjwvYXV0aG9yPjwvYXV0
aG9ycz48L2NvbnRyaWJ1dG9ycz48YXV0aC1hZGRyZXNzPkxhYm9yYXRvcnkgb2YgUGh5dG9wYXRo
b2xvZ3ksIFdhZ2VuaW5nZW4gVW5pdmVyc2l0eSwgV2FnZW5pbmdlbiwgVGhlIE5ldGhlcmxhbmRz
LiBQaWVycmUuZGVXaXRAd3VyLm5sPC9hdXRoLWFkZHJlc3M+PHRpdGxlcz48dGl0bGU+PHN0eWxl
IGZhY2U9Im5vcm1hbCIgZm9udD0iZGVmYXVsdCIgc2l6ZT0iMTAwJSI+VGhlIGdlbm9tZXMgb2Yg
dGhlIGZ1bmdhbCBwbGFudCBwYXRob2dlbnMgPC9zdHlsZT48c3R5bGUgZmFjZT0iaXRhbGljIiBm
b250PSJkZWZhdWx0IiBzaXplPSIxMDAlIj5DbGFkb3Nwb3JpdW0gZnVsdnVtPC9zdHlsZT48c3R5
bGUgZmFjZT0ibm9ybWFsIiBmb250PSJkZWZhdWx0IiBzaXplPSIxMDAlIj4gYW5kIDwvc3R5bGU+
PHN0eWxlIGZhY2U9Iml0YWxpYyIgZm9udD0iZGVmYXVsdCIgc2l6ZT0iMTAwJSI+RG90aGlzdHJv
bWEgc2VwdG9zcG9ydW08L3N0eWxlPjxzdHlsZSBmYWNlPSJub3JtYWwiIGZvbnQ9ImRlZmF1bHQi
IHNpemU9IjEwMCUiPiByZXZlYWwgYWRhcHRhdGlvbiB0byBkaWZmZXJlbnQgaG9zdHMgYW5kIGxp
ZmVzdHlsZXMgYnV0IGFsc28gc2lnbmF0dXJlcyBvZiBjb21tb24gYW5jZXN0cnk8L3N0eWxlPjwv
dGl0bGU+PHNlY29uZGFyeS10aXRsZT5QTG9TIEdlbmV0PC9zZWNvbmRhcnktdGl0bGU+PC90aXRs
ZXM+PHBlcmlvZGljYWw+PGZ1bGwtdGl0bGU+UExvUyBHZW5ldDwvZnVsbC10aXRsZT48L3Blcmlv
ZGljYWw+PHBhZ2VzPmUxMDAzMDg4PC9wYWdlcz48dm9sdW1lPjg8L3ZvbHVtZT48bnVtYmVyPjEx
PC9udW1iZXI+PGVkaXRpb24+MjAxMi8xMi8wNTwvZWRpdGlvbj48a2V5d29yZHM+PGtleXdvcmQ+
QWRhcHRhdGlvbiwgUGh5c2lvbG9naWNhbC8qZ2VuZXRpY3M8L2tleXdvcmQ+PGtleXdvcmQ+QmFz
ZSBTZXF1ZW5jZTwva2V5d29yZD48a2V5d29yZD5DbGFkb3Nwb3JpdW0vKmdlbmV0aWNzPC9rZXl3
b3JkPjxrZXl3b3JkPkZ1bmdhbCBQcm90ZWlucy9nZW5ldGljczwva2V5d29yZD48a2V5d29yZD5H
ZW5lIEV4cHJlc3Npb24gUmVndWxhdGlvbiwgRnVuZ2FsPC9rZXl3b3JkPjxrZXl3b3JkPipHZW5v
bWU8L2tleXdvcmQ+PGtleXdvcmQ+Kkhvc3QtUGF0aG9nZW4gSW50ZXJhY3Rpb25zPC9rZXl3b3Jk
PjxrZXl3b3JkPlNvbGFudW0gbHljb3BlcnNpY3VtL2dlbmV0aWNzL3BhcmFzaXRvbG9neTwva2V5
d29yZD48a2V5d29yZD5QaHlsb2dlbnk8L2tleXdvcmQ+PGtleXdvcmQ+UGludXMvZ2VuZXRpY3Mv
cGFyYXNpdG9sb2d5PC9rZXl3b3JkPjxrZXl3b3JkPlBsYW50IERpc2Vhc2VzL2dlbmV0aWNzPC9r
ZXl3b3JkPjwva2V5d29yZHM+PGRhdGVzPjx5ZWFyPjIwMTI8L3llYXI+PC9kYXRlcz48aXNibj4x
NTUzLTczOTAgKFByaW50KSYjeEQ7MTU1My03MzkwPC9pc2JuPjxhY2Nlc3Npb24tbnVtPjIzMjA5
NDQxPC9hY2Nlc3Npb24tbnVtPjx1cmxzPjwvdXJscz48Y3VzdG9tMj5QTUMzNTEwMDQ1PC9jdXN0
b20yPjxlbGVjdHJvbmljLXJlc291cmNlLW51bT4xMC4xMzcxL2pvdXJuYWwucGdlbi4xMDAzMDg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1)</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3D556F5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19DE900" w14:textId="19628929" w:rsidR="009C145D" w:rsidRPr="00067594" w:rsidRDefault="009C145D" w:rsidP="00D93BE2">
            <w:pPr>
              <w:rPr>
                <w:rFonts w:ascii="Times New Roman" w:eastAsia="Times New Roman" w:hAnsi="Times New Roman" w:cs="Times New Roman"/>
                <w:color w:val="000000"/>
                <w:kern w:val="0"/>
                <w:sz w:val="18"/>
                <w:szCs w:val="18"/>
                <w14:ligatures w14:val="none"/>
              </w:rPr>
            </w:pPr>
            <w:proofErr w:type="spellStart"/>
            <w:r w:rsidRPr="00067594">
              <w:rPr>
                <w:rFonts w:ascii="Times New Roman" w:eastAsia="Times New Roman" w:hAnsi="Times New Roman" w:cs="Times New Roman"/>
                <w:color w:val="000000"/>
                <w:kern w:val="0"/>
                <w:sz w:val="18"/>
                <w:szCs w:val="18"/>
                <w14:ligatures w14:val="none"/>
              </w:rPr>
              <w:t>jgi</w:t>
            </w:r>
            <w:proofErr w:type="spellEnd"/>
            <w:r w:rsidRPr="00067594">
              <w:rPr>
                <w:rFonts w:ascii="Times New Roman" w:eastAsia="Times New Roman" w:hAnsi="Times New Roman" w:cs="Times New Roman"/>
                <w:color w:val="000000"/>
                <w:kern w:val="0"/>
                <w:sz w:val="18"/>
                <w:szCs w:val="18"/>
                <w14:ligatures w14:val="none"/>
              </w:rPr>
              <w:t xml:space="preserve"> Clasph1|scaffold_22:4716-5585 Assembly; UM 843 </w: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MjEpPC9EaXNwbGF5VGV4dD48cmVjb3JkPjxy
ZWMtbnVtYmVyPjQ8L3JlYy1udW1iZXI+PGZvcmVpZ24ta2V5cz48a2V5IGFwcD0iRU4iIGRiLWlk
PSJhNXpkejlmejFkMHR4aWU1MmRjdjJ0cmYweGUyd2RyZDBkNTIiIHRpbWVzdGFtcD0iMTcxMTc0
MDMzOSI+NDwva2V5PjwvZm9yZWlnbi1rZXlzPjxyZWYtdHlwZSBuYW1lPSJKb3VybmFsIEFydGlj
bGUiPjE3PC9yZWYtdHlwZT48Y29udHJpYnV0b3JzPjxhdXRob3JzPjxhdXRob3I+ZGUgV2l0LCBQ
LiBKLjwvYXV0aG9yPjxhdXRob3I+dmFuIGRlciBCdXJndCwgQS48L2F1dGhvcj48YXV0aG9yPsOW
a21lbiwgQi48L2F1dGhvcj48YXV0aG9yPlN0ZXJnaW9wb3Vsb3MsIEkuPC9hdXRob3I+PGF1dGhv
cj5BYmQtRWxzYWxhbSwgSy4gQS48L2F1dGhvcj48YXV0aG9yPkFlcnRzLCBBLiBMLjwvYXV0aG9y
PjxhdXRob3I+QmFoa2FsaSwgQS4gSC48L2F1dGhvcj48YXV0aG9yPkJlZW5lbiwgSC4gRy48L2F1
dGhvcj48YXV0aG9yPkNoZXR0cmksIFAuPC9hdXRob3I+PGF1dGhvcj5Db3gsIE0uIFAuPC9hdXRo
b3I+PGF1dGhvcj5EYXRlbWEsIEUuPC9hdXRob3I+PGF1dGhvcj5kZSBWcmllcywgUi4gUC48L2F1
dGhvcj48YXV0aG9yPkRoaWxsb24sIEIuPC9hdXRob3I+PGF1dGhvcj5HYW5sZXksIEEuIFIuPC9h
dXRob3I+PGF1dGhvcj5HcmlmZml0aHMsIFMuIEEuPC9hdXRob3I+PGF1dGhvcj5HdW8sIFkuPC9h
dXRob3I+PGF1dGhvcj5IYW1lbGluLCBSLiBDLjwvYXV0aG9yPjxhdXRob3I+SGVucmlzc2F0LCBC
LjwvYXV0aG9yPjxhdXRob3I+S2FiaXIsIE0uIFMuPC9hdXRob3I+PGF1dGhvcj5KYXNobmksIE0u
IEsuPC9hdXRob3I+PGF1dGhvcj5LZW1hLCBHLjwvYXV0aG9yPjxhdXRob3I+S2xhdWJhdWYsIFMu
PC9hdXRob3I+PGF1dGhvcj5MYXBpZHVzLCBBLjwvYXV0aG9yPjxhdXRob3I+TGV2YXNzZXVyLCBB
LjwvYXV0aG9yPjxhdXRob3I+TGluZHF1aXN0LCBFLjwvYXV0aG9yPjxhdXRob3I+TWVocmFiaSwg
Ui48L2F1dGhvcj48YXV0aG9yPk9obSwgUi4gQS48L2F1dGhvcj48YXV0aG9yPk93ZW4sIFQuIEou
PC9hdXRob3I+PGF1dGhvcj5TYWxhbW92LCBBLjwvYXV0aG9yPjxhdXRob3I+U2Nod2VsbSwgQS48
L2F1dGhvcj48YXV0aG9yPlNjaGlqbGVuLCBFLjwvYXV0aG9yPjxhdXRob3I+U3VuLCBILjwvYXV0
aG9yPjxhdXRob3I+dmFuIGRlbiBCdXJnLCBILiBBLjwvYXV0aG9yPjxhdXRob3I+dmFuIEhhbSwg
Ui4gQy48L2F1dGhvcj48YXV0aG9yPlpoYW5nLCBTLjwvYXV0aG9yPjxhdXRob3I+R29vZHdpbiwg
Uy4gQi48L2F1dGhvcj48YXV0aG9yPkdyaWdvcmlldiwgSS4gVi48L2F1dGhvcj48YXV0aG9yPkNv
bGxlbWFyZSwgSi48L2F1dGhvcj48YXV0aG9yPkJyYWRzaGF3LCBSLiBFLjwvYXV0aG9yPjwvYXV0
aG9ycz48L2NvbnRyaWJ1dG9ycz48YXV0aC1hZGRyZXNzPkxhYm9yYXRvcnkgb2YgUGh5dG9wYXRo
b2xvZ3ksIFdhZ2VuaW5nZW4gVW5pdmVyc2l0eSwgV2FnZW5pbmdlbiwgVGhlIE5ldGhlcmxhbmRz
LiBQaWVycmUuZGVXaXRAd3VyLm5sPC9hdXRoLWFkZHJlc3M+PHRpdGxlcz48dGl0bGU+PHN0eWxl
IGZhY2U9Im5vcm1hbCIgZm9udD0iZGVmYXVsdCIgc2l6ZT0iMTAwJSI+VGhlIGdlbm9tZXMgb2Yg
dGhlIGZ1bmdhbCBwbGFudCBwYXRob2dlbnMgPC9zdHlsZT48c3R5bGUgZmFjZT0iaXRhbGljIiBm
b250PSJkZWZhdWx0IiBzaXplPSIxMDAlIj5DbGFkb3Nwb3JpdW0gZnVsdnVtPC9zdHlsZT48c3R5
bGUgZmFjZT0ibm9ybWFsIiBmb250PSJkZWZhdWx0IiBzaXplPSIxMDAlIj4gYW5kIDwvc3R5bGU+
PHN0eWxlIGZhY2U9Iml0YWxpYyIgZm9udD0iZGVmYXVsdCIgc2l6ZT0iMTAwJSI+RG90aGlzdHJv
bWEgc2VwdG9zcG9ydW08L3N0eWxlPjxzdHlsZSBmYWNlPSJub3JtYWwiIGZvbnQ9ImRlZmF1bHQi
IHNpemU9IjEwMCUiPiByZXZlYWwgYWRhcHRhdGlvbiB0byBkaWZmZXJlbnQgaG9zdHMgYW5kIGxp
ZmVzdHlsZXMgYnV0IGFsc28gc2lnbmF0dXJlcyBvZiBjb21tb24gYW5jZXN0cnk8L3N0eWxlPjwv
dGl0bGU+PHNlY29uZGFyeS10aXRsZT5QTG9TIEdlbmV0PC9zZWNvbmRhcnktdGl0bGU+PC90aXRs
ZXM+PHBlcmlvZGljYWw+PGZ1bGwtdGl0bGU+UExvUyBHZW5ldDwvZnVsbC10aXRsZT48L3Blcmlv
ZGljYWw+PHBhZ2VzPmUxMDAzMDg4PC9wYWdlcz48dm9sdW1lPjg8L3ZvbHVtZT48bnVtYmVyPjEx
PC9udW1iZXI+PGVkaXRpb24+MjAxMi8xMi8wNTwvZWRpdGlvbj48a2V5d29yZHM+PGtleXdvcmQ+
QWRhcHRhdGlvbiwgUGh5c2lvbG9naWNhbC8qZ2VuZXRpY3M8L2tleXdvcmQ+PGtleXdvcmQ+QmFz
ZSBTZXF1ZW5jZTwva2V5d29yZD48a2V5d29yZD5DbGFkb3Nwb3JpdW0vKmdlbmV0aWNzPC9rZXl3
b3JkPjxrZXl3b3JkPkZ1bmdhbCBQcm90ZWlucy9nZW5ldGljczwva2V5d29yZD48a2V5d29yZD5H
ZW5lIEV4cHJlc3Npb24gUmVndWxhdGlvbiwgRnVuZ2FsPC9rZXl3b3JkPjxrZXl3b3JkPipHZW5v
bWU8L2tleXdvcmQ+PGtleXdvcmQ+Kkhvc3QtUGF0aG9nZW4gSW50ZXJhY3Rpb25zPC9rZXl3b3Jk
PjxrZXl3b3JkPlNvbGFudW0gbHljb3BlcnNpY3VtL2dlbmV0aWNzL3BhcmFzaXRvbG9neTwva2V5
d29yZD48a2V5d29yZD5QaHlsb2dlbnk8L2tleXdvcmQ+PGtleXdvcmQ+UGludXMvZ2VuZXRpY3Mv
cGFyYXNpdG9sb2d5PC9rZXl3b3JkPjxrZXl3b3JkPlBsYW50IERpc2Vhc2VzL2dlbmV0aWNzPC9r
ZXl3b3JkPjwva2V5d29yZHM+PGRhdGVzPjx5ZWFyPjIwMTI8L3llYXI+PC9kYXRlcz48aXNibj4x
NTUzLTczOTAgKFByaW50KSYjeEQ7MTU1My03MzkwPC9pc2JuPjxhY2Nlc3Npb24tbnVtPjIzMjA5
NDQxPC9hY2Nlc3Npb24tbnVtPjx1cmxzPjwvdXJscz48Y3VzdG9tMj5QTUMzNTEwMDQ1PC9jdXN0
b20yPjxlbGVjdHJvbmljLXJlc291cmNlLW51bT4xMC4xMzcxL2pvdXJuYWwucGdlbi4xMDAzMDg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MjEpPC9EaXNwbGF5VGV4dD48cmVjb3JkPjxy
ZWMtbnVtYmVyPjQ8L3JlYy1udW1iZXI+PGZvcmVpZ24ta2V5cz48a2V5IGFwcD0iRU4iIGRiLWlk
PSJhNXpkejlmejFkMHR4aWU1MmRjdjJ0cmYweGUyd2RyZDBkNTIiIHRpbWVzdGFtcD0iMTcxMTc0
MDMzOSI+NDwva2V5PjwvZm9yZWlnbi1rZXlzPjxyZWYtdHlwZSBuYW1lPSJKb3VybmFsIEFydGlj
bGUiPjE3PC9yZWYtdHlwZT48Y29udHJpYnV0b3JzPjxhdXRob3JzPjxhdXRob3I+ZGUgV2l0LCBQ
LiBKLjwvYXV0aG9yPjxhdXRob3I+dmFuIGRlciBCdXJndCwgQS48L2F1dGhvcj48YXV0aG9yPsOW
a21lbiwgQi48L2F1dGhvcj48YXV0aG9yPlN0ZXJnaW9wb3Vsb3MsIEkuPC9hdXRob3I+PGF1dGhv
cj5BYmQtRWxzYWxhbSwgSy4gQS48L2F1dGhvcj48YXV0aG9yPkFlcnRzLCBBLiBMLjwvYXV0aG9y
PjxhdXRob3I+QmFoa2FsaSwgQS4gSC48L2F1dGhvcj48YXV0aG9yPkJlZW5lbiwgSC4gRy48L2F1
dGhvcj48YXV0aG9yPkNoZXR0cmksIFAuPC9hdXRob3I+PGF1dGhvcj5Db3gsIE0uIFAuPC9hdXRo
b3I+PGF1dGhvcj5EYXRlbWEsIEUuPC9hdXRob3I+PGF1dGhvcj5kZSBWcmllcywgUi4gUC48L2F1
dGhvcj48YXV0aG9yPkRoaWxsb24sIEIuPC9hdXRob3I+PGF1dGhvcj5HYW5sZXksIEEuIFIuPC9h
dXRob3I+PGF1dGhvcj5HcmlmZml0aHMsIFMuIEEuPC9hdXRob3I+PGF1dGhvcj5HdW8sIFkuPC9h
dXRob3I+PGF1dGhvcj5IYW1lbGluLCBSLiBDLjwvYXV0aG9yPjxhdXRob3I+SGVucmlzc2F0LCBC
LjwvYXV0aG9yPjxhdXRob3I+S2FiaXIsIE0uIFMuPC9hdXRob3I+PGF1dGhvcj5KYXNobmksIE0u
IEsuPC9hdXRob3I+PGF1dGhvcj5LZW1hLCBHLjwvYXV0aG9yPjxhdXRob3I+S2xhdWJhdWYsIFMu
PC9hdXRob3I+PGF1dGhvcj5MYXBpZHVzLCBBLjwvYXV0aG9yPjxhdXRob3I+TGV2YXNzZXVyLCBB
LjwvYXV0aG9yPjxhdXRob3I+TGluZHF1aXN0LCBFLjwvYXV0aG9yPjxhdXRob3I+TWVocmFiaSwg
Ui48L2F1dGhvcj48YXV0aG9yPk9obSwgUi4gQS48L2F1dGhvcj48YXV0aG9yPk93ZW4sIFQuIEou
PC9hdXRob3I+PGF1dGhvcj5TYWxhbW92LCBBLjwvYXV0aG9yPjxhdXRob3I+U2Nod2VsbSwgQS48
L2F1dGhvcj48YXV0aG9yPlNjaGlqbGVuLCBFLjwvYXV0aG9yPjxhdXRob3I+U3VuLCBILjwvYXV0
aG9yPjxhdXRob3I+dmFuIGRlbiBCdXJnLCBILiBBLjwvYXV0aG9yPjxhdXRob3I+dmFuIEhhbSwg
Ui4gQy48L2F1dGhvcj48YXV0aG9yPlpoYW5nLCBTLjwvYXV0aG9yPjxhdXRob3I+R29vZHdpbiwg
Uy4gQi48L2F1dGhvcj48YXV0aG9yPkdyaWdvcmlldiwgSS4gVi48L2F1dGhvcj48YXV0aG9yPkNv
bGxlbWFyZSwgSi48L2F1dGhvcj48YXV0aG9yPkJyYWRzaGF3LCBSLiBFLjwvYXV0aG9yPjwvYXV0
aG9ycz48L2NvbnRyaWJ1dG9ycz48YXV0aC1hZGRyZXNzPkxhYm9yYXRvcnkgb2YgUGh5dG9wYXRo
b2xvZ3ksIFdhZ2VuaW5nZW4gVW5pdmVyc2l0eSwgV2FnZW5pbmdlbiwgVGhlIE5ldGhlcmxhbmRz
LiBQaWVycmUuZGVXaXRAd3VyLm5sPC9hdXRoLWFkZHJlc3M+PHRpdGxlcz48dGl0bGU+PHN0eWxl
IGZhY2U9Im5vcm1hbCIgZm9udD0iZGVmYXVsdCIgc2l6ZT0iMTAwJSI+VGhlIGdlbm9tZXMgb2Yg
dGhlIGZ1bmdhbCBwbGFudCBwYXRob2dlbnMgPC9zdHlsZT48c3R5bGUgZmFjZT0iaXRhbGljIiBm
b250PSJkZWZhdWx0IiBzaXplPSIxMDAlIj5DbGFkb3Nwb3JpdW0gZnVsdnVtPC9zdHlsZT48c3R5
bGUgZmFjZT0ibm9ybWFsIiBmb250PSJkZWZhdWx0IiBzaXplPSIxMDAlIj4gYW5kIDwvc3R5bGU+
PHN0eWxlIGZhY2U9Iml0YWxpYyIgZm9udD0iZGVmYXVsdCIgc2l6ZT0iMTAwJSI+RG90aGlzdHJv
bWEgc2VwdG9zcG9ydW08L3N0eWxlPjxzdHlsZSBmYWNlPSJub3JtYWwiIGZvbnQ9ImRlZmF1bHQi
IHNpemU9IjEwMCUiPiByZXZlYWwgYWRhcHRhdGlvbiB0byBkaWZmZXJlbnQgaG9zdHMgYW5kIGxp
ZmVzdHlsZXMgYnV0IGFsc28gc2lnbmF0dXJlcyBvZiBjb21tb24gYW5jZXN0cnk8L3N0eWxlPjwv
dGl0bGU+PHNlY29uZGFyeS10aXRsZT5QTG9TIEdlbmV0PC9zZWNvbmRhcnktdGl0bGU+PC90aXRs
ZXM+PHBlcmlvZGljYWw+PGZ1bGwtdGl0bGU+UExvUyBHZW5ldDwvZnVsbC10aXRsZT48L3Blcmlv
ZGljYWw+PHBhZ2VzPmUxMDAzMDg4PC9wYWdlcz48dm9sdW1lPjg8L3ZvbHVtZT48bnVtYmVyPjEx
PC9udW1iZXI+PGVkaXRpb24+MjAxMi8xMi8wNTwvZWRpdGlvbj48a2V5d29yZHM+PGtleXdvcmQ+
QWRhcHRhdGlvbiwgUGh5c2lvbG9naWNhbC8qZ2VuZXRpY3M8L2tleXdvcmQ+PGtleXdvcmQ+QmFz
ZSBTZXF1ZW5jZTwva2V5d29yZD48a2V5d29yZD5DbGFkb3Nwb3JpdW0vKmdlbmV0aWNzPC9rZXl3
b3JkPjxrZXl3b3JkPkZ1bmdhbCBQcm90ZWlucy9nZW5ldGljczwva2V5d29yZD48a2V5d29yZD5H
ZW5lIEV4cHJlc3Npb24gUmVndWxhdGlvbiwgRnVuZ2FsPC9rZXl3b3JkPjxrZXl3b3JkPipHZW5v
bWU8L2tleXdvcmQ+PGtleXdvcmQ+Kkhvc3QtUGF0aG9nZW4gSW50ZXJhY3Rpb25zPC9rZXl3b3Jk
PjxrZXl3b3JkPlNvbGFudW0gbHljb3BlcnNpY3VtL2dlbmV0aWNzL3BhcmFzaXRvbG9neTwva2V5
d29yZD48a2V5d29yZD5QaHlsb2dlbnk8L2tleXdvcmQ+PGtleXdvcmQ+UGludXMvZ2VuZXRpY3Mv
cGFyYXNpdG9sb2d5PC9rZXl3b3JkPjxrZXl3b3JkPlBsYW50IERpc2Vhc2VzL2dlbmV0aWNzPC9r
ZXl3b3JkPjwva2V5d29yZHM+PGRhdGVzPjx5ZWFyPjIwMTI8L3llYXI+PC9kYXRlcz48aXNibj4x
NTUzLTczOTAgKFByaW50KSYjeEQ7MTU1My03MzkwPC9pc2JuPjxhY2Nlc3Npb24tbnVtPjIzMjA5
NDQxPC9hY2Nlc3Npb24tbnVtPjx1cmxzPjwvdXJscz48Y3VzdG9tMj5QTUMzNTEwMDQ1PC9jdXN0
b20yPjxlbGVjdHJvbmljLXJlc291cmNlLW51bT4xMC4xMzcxL2pvdXJuYWwucGdlbi4xMDAzMDg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720070E6" w14:textId="58AEFC3D"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lasph1|8413 Transcript ID; UM 843 </w: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MjEpPC9EaXNwbGF5VGV4dD48cmVjb3JkPjxy
ZWMtbnVtYmVyPjQ8L3JlYy1udW1iZXI+PGZvcmVpZ24ta2V5cz48a2V5IGFwcD0iRU4iIGRiLWlk
PSJhNXpkejlmejFkMHR4aWU1MmRjdjJ0cmYweGUyd2RyZDBkNTIiIHRpbWVzdGFtcD0iMTcxMTc0
MDMzOSI+NDwva2V5PjwvZm9yZWlnbi1rZXlzPjxyZWYtdHlwZSBuYW1lPSJKb3VybmFsIEFydGlj
bGUiPjE3PC9yZWYtdHlwZT48Y29udHJpYnV0b3JzPjxhdXRob3JzPjxhdXRob3I+ZGUgV2l0LCBQ
LiBKLjwvYXV0aG9yPjxhdXRob3I+dmFuIGRlciBCdXJndCwgQS48L2F1dGhvcj48YXV0aG9yPsOW
a21lbiwgQi48L2F1dGhvcj48YXV0aG9yPlN0ZXJnaW9wb3Vsb3MsIEkuPC9hdXRob3I+PGF1dGhv
cj5BYmQtRWxzYWxhbSwgSy4gQS48L2F1dGhvcj48YXV0aG9yPkFlcnRzLCBBLiBMLjwvYXV0aG9y
PjxhdXRob3I+QmFoa2FsaSwgQS4gSC48L2F1dGhvcj48YXV0aG9yPkJlZW5lbiwgSC4gRy48L2F1
dGhvcj48YXV0aG9yPkNoZXR0cmksIFAuPC9hdXRob3I+PGF1dGhvcj5Db3gsIE0uIFAuPC9hdXRo
b3I+PGF1dGhvcj5EYXRlbWEsIEUuPC9hdXRob3I+PGF1dGhvcj5kZSBWcmllcywgUi4gUC48L2F1
dGhvcj48YXV0aG9yPkRoaWxsb24sIEIuPC9hdXRob3I+PGF1dGhvcj5HYW5sZXksIEEuIFIuPC9h
dXRob3I+PGF1dGhvcj5HcmlmZml0aHMsIFMuIEEuPC9hdXRob3I+PGF1dGhvcj5HdW8sIFkuPC9h
dXRob3I+PGF1dGhvcj5IYW1lbGluLCBSLiBDLjwvYXV0aG9yPjxhdXRob3I+SGVucmlzc2F0LCBC
LjwvYXV0aG9yPjxhdXRob3I+S2FiaXIsIE0uIFMuPC9hdXRob3I+PGF1dGhvcj5KYXNobmksIE0u
IEsuPC9hdXRob3I+PGF1dGhvcj5LZW1hLCBHLjwvYXV0aG9yPjxhdXRob3I+S2xhdWJhdWYsIFMu
PC9hdXRob3I+PGF1dGhvcj5MYXBpZHVzLCBBLjwvYXV0aG9yPjxhdXRob3I+TGV2YXNzZXVyLCBB
LjwvYXV0aG9yPjxhdXRob3I+TGluZHF1aXN0LCBFLjwvYXV0aG9yPjxhdXRob3I+TWVocmFiaSwg
Ui48L2F1dGhvcj48YXV0aG9yPk9obSwgUi4gQS48L2F1dGhvcj48YXV0aG9yPk93ZW4sIFQuIEou
PC9hdXRob3I+PGF1dGhvcj5TYWxhbW92LCBBLjwvYXV0aG9yPjxhdXRob3I+U2Nod2VsbSwgQS48
L2F1dGhvcj48YXV0aG9yPlNjaGlqbGVuLCBFLjwvYXV0aG9yPjxhdXRob3I+U3VuLCBILjwvYXV0
aG9yPjxhdXRob3I+dmFuIGRlbiBCdXJnLCBILiBBLjwvYXV0aG9yPjxhdXRob3I+dmFuIEhhbSwg
Ui4gQy48L2F1dGhvcj48YXV0aG9yPlpoYW5nLCBTLjwvYXV0aG9yPjxhdXRob3I+R29vZHdpbiwg
Uy4gQi48L2F1dGhvcj48YXV0aG9yPkdyaWdvcmlldiwgSS4gVi48L2F1dGhvcj48YXV0aG9yPkNv
bGxlbWFyZSwgSi48L2F1dGhvcj48YXV0aG9yPkJyYWRzaGF3LCBSLiBFLjwvYXV0aG9yPjwvYXV0
aG9ycz48L2NvbnRyaWJ1dG9ycz48YXV0aC1hZGRyZXNzPkxhYm9yYXRvcnkgb2YgUGh5dG9wYXRo
b2xvZ3ksIFdhZ2VuaW5nZW4gVW5pdmVyc2l0eSwgV2FnZW5pbmdlbiwgVGhlIE5ldGhlcmxhbmRz
LiBQaWVycmUuZGVXaXRAd3VyLm5sPC9hdXRoLWFkZHJlc3M+PHRpdGxlcz48dGl0bGU+PHN0eWxl
IGZhY2U9Im5vcm1hbCIgZm9udD0iZGVmYXVsdCIgc2l6ZT0iMTAwJSI+VGhlIGdlbm9tZXMgb2Yg
dGhlIGZ1bmdhbCBwbGFudCBwYXRob2dlbnMgPC9zdHlsZT48c3R5bGUgZmFjZT0iaXRhbGljIiBm
b250PSJkZWZhdWx0IiBzaXplPSIxMDAlIj5DbGFkb3Nwb3JpdW0gZnVsdnVtPC9zdHlsZT48c3R5
bGUgZmFjZT0ibm9ybWFsIiBmb250PSJkZWZhdWx0IiBzaXplPSIxMDAlIj4gYW5kIDwvc3R5bGU+
PHN0eWxlIGZhY2U9Iml0YWxpYyIgZm9udD0iZGVmYXVsdCIgc2l6ZT0iMTAwJSI+RG90aGlzdHJv
bWEgc2VwdG9zcG9ydW08L3N0eWxlPjxzdHlsZSBmYWNlPSJub3JtYWwiIGZvbnQ9ImRlZmF1bHQi
IHNpemU9IjEwMCUiPiByZXZlYWwgYWRhcHRhdGlvbiB0byBkaWZmZXJlbnQgaG9zdHMgYW5kIGxp
ZmVzdHlsZXMgYnV0IGFsc28gc2lnbmF0dXJlcyBvZiBjb21tb24gYW5jZXN0cnk8L3N0eWxlPjwv
dGl0bGU+PHNlY29uZGFyeS10aXRsZT5QTG9TIEdlbmV0PC9zZWNvbmRhcnktdGl0bGU+PC90aXRs
ZXM+PHBlcmlvZGljYWw+PGZ1bGwtdGl0bGU+UExvUyBHZW5ldDwvZnVsbC10aXRsZT48L3Blcmlv
ZGljYWw+PHBhZ2VzPmUxMDAzMDg4PC9wYWdlcz48dm9sdW1lPjg8L3ZvbHVtZT48bnVtYmVyPjEx
PC9udW1iZXI+PGVkaXRpb24+MjAxMi8xMi8wNTwvZWRpdGlvbj48a2V5d29yZHM+PGtleXdvcmQ+
QWRhcHRhdGlvbiwgUGh5c2lvbG9naWNhbC8qZ2VuZXRpY3M8L2tleXdvcmQ+PGtleXdvcmQ+QmFz
ZSBTZXF1ZW5jZTwva2V5d29yZD48a2V5d29yZD5DbGFkb3Nwb3JpdW0vKmdlbmV0aWNzPC9rZXl3
b3JkPjxrZXl3b3JkPkZ1bmdhbCBQcm90ZWlucy9nZW5ldGljczwva2V5d29yZD48a2V5d29yZD5H
ZW5lIEV4cHJlc3Npb24gUmVndWxhdGlvbiwgRnVuZ2FsPC9rZXl3b3JkPjxrZXl3b3JkPipHZW5v
bWU8L2tleXdvcmQ+PGtleXdvcmQ+Kkhvc3QtUGF0aG9nZW4gSW50ZXJhY3Rpb25zPC9rZXl3b3Jk
PjxrZXl3b3JkPlNvbGFudW0gbHljb3BlcnNpY3VtL2dlbmV0aWNzL3BhcmFzaXRvbG9neTwva2V5
d29yZD48a2V5d29yZD5QaHlsb2dlbnk8L2tleXdvcmQ+PGtleXdvcmQ+UGludXMvZ2VuZXRpY3Mv
cGFyYXNpdG9sb2d5PC9rZXl3b3JkPjxrZXl3b3JkPlBsYW50IERpc2Vhc2VzL2dlbmV0aWNzPC9r
ZXl3b3JkPjwva2V5d29yZHM+PGRhdGVzPjx5ZWFyPjIwMTI8L3llYXI+PC9kYXRlcz48aXNibj4x
NTUzLTczOTAgKFByaW50KSYjeEQ7MTU1My03MzkwPC9pc2JuPjxhY2Nlc3Npb24tbnVtPjIzMjA5
NDQxPC9hY2Nlc3Npb24tbnVtPjx1cmxzPjwvdXJscz48Y3VzdG9tMj5QTUMzNTEwMDQ1PC9jdXN0
b20yPjxlbGVjdHJvbmljLXJlc291cmNlLW51bT4xMC4xMzcxL2pvdXJuYWwucGdlbi4xMDAzMDg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MjEpPC9EaXNwbGF5VGV4dD48cmVjb3JkPjxy
ZWMtbnVtYmVyPjQ8L3JlYy1udW1iZXI+PGZvcmVpZ24ta2V5cz48a2V5IGFwcD0iRU4iIGRiLWlk
PSJhNXpkejlmejFkMHR4aWU1MmRjdjJ0cmYweGUyd2RyZDBkNTIiIHRpbWVzdGFtcD0iMTcxMTc0
MDMzOSI+NDwva2V5PjwvZm9yZWlnbi1rZXlzPjxyZWYtdHlwZSBuYW1lPSJKb3VybmFsIEFydGlj
bGUiPjE3PC9yZWYtdHlwZT48Y29udHJpYnV0b3JzPjxhdXRob3JzPjxhdXRob3I+ZGUgV2l0LCBQ
LiBKLjwvYXV0aG9yPjxhdXRob3I+dmFuIGRlciBCdXJndCwgQS48L2F1dGhvcj48YXV0aG9yPsOW
a21lbiwgQi48L2F1dGhvcj48YXV0aG9yPlN0ZXJnaW9wb3Vsb3MsIEkuPC9hdXRob3I+PGF1dGhv
cj5BYmQtRWxzYWxhbSwgSy4gQS48L2F1dGhvcj48YXV0aG9yPkFlcnRzLCBBLiBMLjwvYXV0aG9y
PjxhdXRob3I+QmFoa2FsaSwgQS4gSC48L2F1dGhvcj48YXV0aG9yPkJlZW5lbiwgSC4gRy48L2F1
dGhvcj48YXV0aG9yPkNoZXR0cmksIFAuPC9hdXRob3I+PGF1dGhvcj5Db3gsIE0uIFAuPC9hdXRo
b3I+PGF1dGhvcj5EYXRlbWEsIEUuPC9hdXRob3I+PGF1dGhvcj5kZSBWcmllcywgUi4gUC48L2F1
dGhvcj48YXV0aG9yPkRoaWxsb24sIEIuPC9hdXRob3I+PGF1dGhvcj5HYW5sZXksIEEuIFIuPC9h
dXRob3I+PGF1dGhvcj5HcmlmZml0aHMsIFMuIEEuPC9hdXRob3I+PGF1dGhvcj5HdW8sIFkuPC9h
dXRob3I+PGF1dGhvcj5IYW1lbGluLCBSLiBDLjwvYXV0aG9yPjxhdXRob3I+SGVucmlzc2F0LCBC
LjwvYXV0aG9yPjxhdXRob3I+S2FiaXIsIE0uIFMuPC9hdXRob3I+PGF1dGhvcj5KYXNobmksIE0u
IEsuPC9hdXRob3I+PGF1dGhvcj5LZW1hLCBHLjwvYXV0aG9yPjxhdXRob3I+S2xhdWJhdWYsIFMu
PC9hdXRob3I+PGF1dGhvcj5MYXBpZHVzLCBBLjwvYXV0aG9yPjxhdXRob3I+TGV2YXNzZXVyLCBB
LjwvYXV0aG9yPjxhdXRob3I+TGluZHF1aXN0LCBFLjwvYXV0aG9yPjxhdXRob3I+TWVocmFiaSwg
Ui48L2F1dGhvcj48YXV0aG9yPk9obSwgUi4gQS48L2F1dGhvcj48YXV0aG9yPk93ZW4sIFQuIEou
PC9hdXRob3I+PGF1dGhvcj5TYWxhbW92LCBBLjwvYXV0aG9yPjxhdXRob3I+U2Nod2VsbSwgQS48
L2F1dGhvcj48YXV0aG9yPlNjaGlqbGVuLCBFLjwvYXV0aG9yPjxhdXRob3I+U3VuLCBILjwvYXV0
aG9yPjxhdXRob3I+dmFuIGRlbiBCdXJnLCBILiBBLjwvYXV0aG9yPjxhdXRob3I+dmFuIEhhbSwg
Ui4gQy48L2F1dGhvcj48YXV0aG9yPlpoYW5nLCBTLjwvYXV0aG9yPjxhdXRob3I+R29vZHdpbiwg
Uy4gQi48L2F1dGhvcj48YXV0aG9yPkdyaWdvcmlldiwgSS4gVi48L2F1dGhvcj48YXV0aG9yPkNv
bGxlbWFyZSwgSi48L2F1dGhvcj48YXV0aG9yPkJyYWRzaGF3LCBSLiBFLjwvYXV0aG9yPjwvYXV0
aG9ycz48L2NvbnRyaWJ1dG9ycz48YXV0aC1hZGRyZXNzPkxhYm9yYXRvcnkgb2YgUGh5dG9wYXRo
b2xvZ3ksIFdhZ2VuaW5nZW4gVW5pdmVyc2l0eSwgV2FnZW5pbmdlbiwgVGhlIE5ldGhlcmxhbmRz
LiBQaWVycmUuZGVXaXRAd3VyLm5sPC9hdXRoLWFkZHJlc3M+PHRpdGxlcz48dGl0bGU+PHN0eWxl
IGZhY2U9Im5vcm1hbCIgZm9udD0iZGVmYXVsdCIgc2l6ZT0iMTAwJSI+VGhlIGdlbm9tZXMgb2Yg
dGhlIGZ1bmdhbCBwbGFudCBwYXRob2dlbnMgPC9zdHlsZT48c3R5bGUgZmFjZT0iaXRhbGljIiBm
b250PSJkZWZhdWx0IiBzaXplPSIxMDAlIj5DbGFkb3Nwb3JpdW0gZnVsdnVtPC9zdHlsZT48c3R5
bGUgZmFjZT0ibm9ybWFsIiBmb250PSJkZWZhdWx0IiBzaXplPSIxMDAlIj4gYW5kIDwvc3R5bGU+
PHN0eWxlIGZhY2U9Iml0YWxpYyIgZm9udD0iZGVmYXVsdCIgc2l6ZT0iMTAwJSI+RG90aGlzdHJv
bWEgc2VwdG9zcG9ydW08L3N0eWxlPjxzdHlsZSBmYWNlPSJub3JtYWwiIGZvbnQ9ImRlZmF1bHQi
IHNpemU9IjEwMCUiPiByZXZlYWwgYWRhcHRhdGlvbiB0byBkaWZmZXJlbnQgaG9zdHMgYW5kIGxp
ZmVzdHlsZXMgYnV0IGFsc28gc2lnbmF0dXJlcyBvZiBjb21tb24gYW5jZXN0cnk8L3N0eWxlPjwv
dGl0bGU+PHNlY29uZGFyeS10aXRsZT5QTG9TIEdlbmV0PC9zZWNvbmRhcnktdGl0bGU+PC90aXRs
ZXM+PHBlcmlvZGljYWw+PGZ1bGwtdGl0bGU+UExvUyBHZW5ldDwvZnVsbC10aXRsZT48L3Blcmlv
ZGljYWw+PHBhZ2VzPmUxMDAzMDg4PC9wYWdlcz48dm9sdW1lPjg8L3ZvbHVtZT48bnVtYmVyPjEx
PC9udW1iZXI+PGVkaXRpb24+MjAxMi8xMi8wNTwvZWRpdGlvbj48a2V5d29yZHM+PGtleXdvcmQ+
QWRhcHRhdGlvbiwgUGh5c2lvbG9naWNhbC8qZ2VuZXRpY3M8L2tleXdvcmQ+PGtleXdvcmQ+QmFz
ZSBTZXF1ZW5jZTwva2V5d29yZD48a2V5d29yZD5DbGFkb3Nwb3JpdW0vKmdlbmV0aWNzPC9rZXl3
b3JkPjxrZXl3b3JkPkZ1bmdhbCBQcm90ZWlucy9nZW5ldGljczwva2V5d29yZD48a2V5d29yZD5H
ZW5lIEV4cHJlc3Npb24gUmVndWxhdGlvbiwgRnVuZ2FsPC9rZXl3b3JkPjxrZXl3b3JkPipHZW5v
bWU8L2tleXdvcmQ+PGtleXdvcmQ+Kkhvc3QtUGF0aG9nZW4gSW50ZXJhY3Rpb25zPC9rZXl3b3Jk
PjxrZXl3b3JkPlNvbGFudW0gbHljb3BlcnNpY3VtL2dlbmV0aWNzL3BhcmFzaXRvbG9neTwva2V5
d29yZD48a2V5d29yZD5QaHlsb2dlbnk8L2tleXdvcmQ+PGtleXdvcmQ+UGludXMvZ2VuZXRpY3Mv
cGFyYXNpdG9sb2d5PC9rZXl3b3JkPjxrZXl3b3JkPlBsYW50IERpc2Vhc2VzL2dlbmV0aWNzPC9r
ZXl3b3JkPjwva2V5d29yZHM+PGRhdGVzPjx5ZWFyPjIwMTI8L3llYXI+PC9kYXRlcz48aXNibj4x
NTUzLTczOTAgKFByaW50KSYjeEQ7MTU1My03MzkwPC9pc2JuPjxhY2Nlc3Npb24tbnVtPjIzMjA5
NDQxPC9hY2Nlc3Npb24tbnVtPjx1cmxzPjwvdXJscz48Y3VzdG9tMj5QTUMzNTEwMDQ1PC9jdXN0
b20yPjxlbGVjdHJvbmljLXJlc291cmNlLW51bT4xMC4xMzcxL2pvdXJuYWwucGdlbi4xMDAzMDg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5F827D6" w14:textId="469F5D0E"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lasph1|4070 Transcript ID; UM 843 </w: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MjEpPC9EaXNwbGF5VGV4dD48cmVjb3JkPjxy
ZWMtbnVtYmVyPjQ8L3JlYy1udW1iZXI+PGZvcmVpZ24ta2V5cz48a2V5IGFwcD0iRU4iIGRiLWlk
PSJhNXpkejlmejFkMHR4aWU1MmRjdjJ0cmYweGUyd2RyZDBkNTIiIHRpbWVzdGFtcD0iMTcxMTc0
MDMzOSI+NDwva2V5PjwvZm9yZWlnbi1rZXlzPjxyZWYtdHlwZSBuYW1lPSJKb3VybmFsIEFydGlj
bGUiPjE3PC9yZWYtdHlwZT48Y29udHJpYnV0b3JzPjxhdXRob3JzPjxhdXRob3I+ZGUgV2l0LCBQ
LiBKLjwvYXV0aG9yPjxhdXRob3I+dmFuIGRlciBCdXJndCwgQS48L2F1dGhvcj48YXV0aG9yPsOW
a21lbiwgQi48L2F1dGhvcj48YXV0aG9yPlN0ZXJnaW9wb3Vsb3MsIEkuPC9hdXRob3I+PGF1dGhv
cj5BYmQtRWxzYWxhbSwgSy4gQS48L2F1dGhvcj48YXV0aG9yPkFlcnRzLCBBLiBMLjwvYXV0aG9y
PjxhdXRob3I+QmFoa2FsaSwgQS4gSC48L2F1dGhvcj48YXV0aG9yPkJlZW5lbiwgSC4gRy48L2F1
dGhvcj48YXV0aG9yPkNoZXR0cmksIFAuPC9hdXRob3I+PGF1dGhvcj5Db3gsIE0uIFAuPC9hdXRo
b3I+PGF1dGhvcj5EYXRlbWEsIEUuPC9hdXRob3I+PGF1dGhvcj5kZSBWcmllcywgUi4gUC48L2F1
dGhvcj48YXV0aG9yPkRoaWxsb24sIEIuPC9hdXRob3I+PGF1dGhvcj5HYW5sZXksIEEuIFIuPC9h
dXRob3I+PGF1dGhvcj5HcmlmZml0aHMsIFMuIEEuPC9hdXRob3I+PGF1dGhvcj5HdW8sIFkuPC9h
dXRob3I+PGF1dGhvcj5IYW1lbGluLCBSLiBDLjwvYXV0aG9yPjxhdXRob3I+SGVucmlzc2F0LCBC
LjwvYXV0aG9yPjxhdXRob3I+S2FiaXIsIE0uIFMuPC9hdXRob3I+PGF1dGhvcj5KYXNobmksIE0u
IEsuPC9hdXRob3I+PGF1dGhvcj5LZW1hLCBHLjwvYXV0aG9yPjxhdXRob3I+S2xhdWJhdWYsIFMu
PC9hdXRob3I+PGF1dGhvcj5MYXBpZHVzLCBBLjwvYXV0aG9yPjxhdXRob3I+TGV2YXNzZXVyLCBB
LjwvYXV0aG9yPjxhdXRob3I+TGluZHF1aXN0LCBFLjwvYXV0aG9yPjxhdXRob3I+TWVocmFiaSwg
Ui48L2F1dGhvcj48YXV0aG9yPk9obSwgUi4gQS48L2F1dGhvcj48YXV0aG9yPk93ZW4sIFQuIEou
PC9hdXRob3I+PGF1dGhvcj5TYWxhbW92LCBBLjwvYXV0aG9yPjxhdXRob3I+U2Nod2VsbSwgQS48
L2F1dGhvcj48YXV0aG9yPlNjaGlqbGVuLCBFLjwvYXV0aG9yPjxhdXRob3I+U3VuLCBILjwvYXV0
aG9yPjxhdXRob3I+dmFuIGRlbiBCdXJnLCBILiBBLjwvYXV0aG9yPjxhdXRob3I+dmFuIEhhbSwg
Ui4gQy48L2F1dGhvcj48YXV0aG9yPlpoYW5nLCBTLjwvYXV0aG9yPjxhdXRob3I+R29vZHdpbiwg
Uy4gQi48L2F1dGhvcj48YXV0aG9yPkdyaWdvcmlldiwgSS4gVi48L2F1dGhvcj48YXV0aG9yPkNv
bGxlbWFyZSwgSi48L2F1dGhvcj48YXV0aG9yPkJyYWRzaGF3LCBSLiBFLjwvYXV0aG9yPjwvYXV0
aG9ycz48L2NvbnRyaWJ1dG9ycz48YXV0aC1hZGRyZXNzPkxhYm9yYXRvcnkgb2YgUGh5dG9wYXRo
b2xvZ3ksIFdhZ2VuaW5nZW4gVW5pdmVyc2l0eSwgV2FnZW5pbmdlbiwgVGhlIE5ldGhlcmxhbmRz
LiBQaWVycmUuZGVXaXRAd3VyLm5sPC9hdXRoLWFkZHJlc3M+PHRpdGxlcz48dGl0bGU+PHN0eWxl
IGZhY2U9Im5vcm1hbCIgZm9udD0iZGVmYXVsdCIgc2l6ZT0iMTAwJSI+VGhlIGdlbm9tZXMgb2Yg
dGhlIGZ1bmdhbCBwbGFudCBwYXRob2dlbnMgPC9zdHlsZT48c3R5bGUgZmFjZT0iaXRhbGljIiBm
b250PSJkZWZhdWx0IiBzaXplPSIxMDAlIj5DbGFkb3Nwb3JpdW0gZnVsdnVtPC9zdHlsZT48c3R5
bGUgZmFjZT0ibm9ybWFsIiBmb250PSJkZWZhdWx0IiBzaXplPSIxMDAlIj4gYW5kIDwvc3R5bGU+
PHN0eWxlIGZhY2U9Iml0YWxpYyIgZm9udD0iZGVmYXVsdCIgc2l6ZT0iMTAwJSI+RG90aGlzdHJv
bWEgc2VwdG9zcG9ydW08L3N0eWxlPjxzdHlsZSBmYWNlPSJub3JtYWwiIGZvbnQ9ImRlZmF1bHQi
IHNpemU9IjEwMCUiPiByZXZlYWwgYWRhcHRhdGlvbiB0byBkaWZmZXJlbnQgaG9zdHMgYW5kIGxp
ZmVzdHlsZXMgYnV0IGFsc28gc2lnbmF0dXJlcyBvZiBjb21tb24gYW5jZXN0cnk8L3N0eWxlPjwv
dGl0bGU+PHNlY29uZGFyeS10aXRsZT5QTG9TIEdlbmV0PC9zZWNvbmRhcnktdGl0bGU+PC90aXRs
ZXM+PHBlcmlvZGljYWw+PGZ1bGwtdGl0bGU+UExvUyBHZW5ldDwvZnVsbC10aXRsZT48L3Blcmlv
ZGljYWw+PHBhZ2VzPmUxMDAzMDg4PC9wYWdlcz48dm9sdW1lPjg8L3ZvbHVtZT48bnVtYmVyPjEx
PC9udW1iZXI+PGVkaXRpb24+MjAxMi8xMi8wNTwvZWRpdGlvbj48a2V5d29yZHM+PGtleXdvcmQ+
QWRhcHRhdGlvbiwgUGh5c2lvbG9naWNhbC8qZ2VuZXRpY3M8L2tleXdvcmQ+PGtleXdvcmQ+QmFz
ZSBTZXF1ZW5jZTwva2V5d29yZD48a2V5d29yZD5DbGFkb3Nwb3JpdW0vKmdlbmV0aWNzPC9rZXl3
b3JkPjxrZXl3b3JkPkZ1bmdhbCBQcm90ZWlucy9nZW5ldGljczwva2V5d29yZD48a2V5d29yZD5H
ZW5lIEV4cHJlc3Npb24gUmVndWxhdGlvbiwgRnVuZ2FsPC9rZXl3b3JkPjxrZXl3b3JkPipHZW5v
bWU8L2tleXdvcmQ+PGtleXdvcmQ+Kkhvc3QtUGF0aG9nZW4gSW50ZXJhY3Rpb25zPC9rZXl3b3Jk
PjxrZXl3b3JkPlNvbGFudW0gbHljb3BlcnNpY3VtL2dlbmV0aWNzL3BhcmFzaXRvbG9neTwva2V5
d29yZD48a2V5d29yZD5QaHlsb2dlbnk8L2tleXdvcmQ+PGtleXdvcmQ+UGludXMvZ2VuZXRpY3Mv
cGFyYXNpdG9sb2d5PC9rZXl3b3JkPjxrZXl3b3JkPlBsYW50IERpc2Vhc2VzL2dlbmV0aWNzPC9r
ZXl3b3JkPjwva2V5d29yZHM+PGRhdGVzPjx5ZWFyPjIwMTI8L3llYXI+PC9kYXRlcz48aXNibj4x
NTUzLTczOTAgKFByaW50KSYjeEQ7MTU1My03MzkwPC9pc2JuPjxhY2Nlc3Npb24tbnVtPjIzMjA5
NDQxPC9hY2Nlc3Npb24tbnVtPjx1cmxzPjwvdXJscz48Y3VzdG9tMj5QTUMzNTEwMDQ1PC9jdXN0
b20yPjxlbGVjdHJvbmljLXJlc291cmNlLW51bT4xMC4xMzcxL2pvdXJuYWwucGdlbi4xMDAzMDg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kZSBXaXQ8L0F1dGhvcj48WWVhcj4yMDEyPC9ZZWFyPjxS
ZWNOdW0+NDwvUmVjTnVtPjxEaXNwbGF5VGV4dD4oMjEpPC9EaXNwbGF5VGV4dD48cmVjb3JkPjxy
ZWMtbnVtYmVyPjQ8L3JlYy1udW1iZXI+PGZvcmVpZ24ta2V5cz48a2V5IGFwcD0iRU4iIGRiLWlk
PSJhNXpkejlmejFkMHR4aWU1MmRjdjJ0cmYweGUyd2RyZDBkNTIiIHRpbWVzdGFtcD0iMTcxMTc0
MDMzOSI+NDwva2V5PjwvZm9yZWlnbi1rZXlzPjxyZWYtdHlwZSBuYW1lPSJKb3VybmFsIEFydGlj
bGUiPjE3PC9yZWYtdHlwZT48Y29udHJpYnV0b3JzPjxhdXRob3JzPjxhdXRob3I+ZGUgV2l0LCBQ
LiBKLjwvYXV0aG9yPjxhdXRob3I+dmFuIGRlciBCdXJndCwgQS48L2F1dGhvcj48YXV0aG9yPsOW
a21lbiwgQi48L2F1dGhvcj48YXV0aG9yPlN0ZXJnaW9wb3Vsb3MsIEkuPC9hdXRob3I+PGF1dGhv
cj5BYmQtRWxzYWxhbSwgSy4gQS48L2F1dGhvcj48YXV0aG9yPkFlcnRzLCBBLiBMLjwvYXV0aG9y
PjxhdXRob3I+QmFoa2FsaSwgQS4gSC48L2F1dGhvcj48YXV0aG9yPkJlZW5lbiwgSC4gRy48L2F1
dGhvcj48YXV0aG9yPkNoZXR0cmksIFAuPC9hdXRob3I+PGF1dGhvcj5Db3gsIE0uIFAuPC9hdXRo
b3I+PGF1dGhvcj5EYXRlbWEsIEUuPC9hdXRob3I+PGF1dGhvcj5kZSBWcmllcywgUi4gUC48L2F1
dGhvcj48YXV0aG9yPkRoaWxsb24sIEIuPC9hdXRob3I+PGF1dGhvcj5HYW5sZXksIEEuIFIuPC9h
dXRob3I+PGF1dGhvcj5HcmlmZml0aHMsIFMuIEEuPC9hdXRob3I+PGF1dGhvcj5HdW8sIFkuPC9h
dXRob3I+PGF1dGhvcj5IYW1lbGluLCBSLiBDLjwvYXV0aG9yPjxhdXRob3I+SGVucmlzc2F0LCBC
LjwvYXV0aG9yPjxhdXRob3I+S2FiaXIsIE0uIFMuPC9hdXRob3I+PGF1dGhvcj5KYXNobmksIE0u
IEsuPC9hdXRob3I+PGF1dGhvcj5LZW1hLCBHLjwvYXV0aG9yPjxhdXRob3I+S2xhdWJhdWYsIFMu
PC9hdXRob3I+PGF1dGhvcj5MYXBpZHVzLCBBLjwvYXV0aG9yPjxhdXRob3I+TGV2YXNzZXVyLCBB
LjwvYXV0aG9yPjxhdXRob3I+TGluZHF1aXN0LCBFLjwvYXV0aG9yPjxhdXRob3I+TWVocmFiaSwg
Ui48L2F1dGhvcj48YXV0aG9yPk9obSwgUi4gQS48L2F1dGhvcj48YXV0aG9yPk93ZW4sIFQuIEou
PC9hdXRob3I+PGF1dGhvcj5TYWxhbW92LCBBLjwvYXV0aG9yPjxhdXRob3I+U2Nod2VsbSwgQS48
L2F1dGhvcj48YXV0aG9yPlNjaGlqbGVuLCBFLjwvYXV0aG9yPjxhdXRob3I+U3VuLCBILjwvYXV0
aG9yPjxhdXRob3I+dmFuIGRlbiBCdXJnLCBILiBBLjwvYXV0aG9yPjxhdXRob3I+dmFuIEhhbSwg
Ui4gQy48L2F1dGhvcj48YXV0aG9yPlpoYW5nLCBTLjwvYXV0aG9yPjxhdXRob3I+R29vZHdpbiwg
Uy4gQi48L2F1dGhvcj48YXV0aG9yPkdyaWdvcmlldiwgSS4gVi48L2F1dGhvcj48YXV0aG9yPkNv
bGxlbWFyZSwgSi48L2F1dGhvcj48YXV0aG9yPkJyYWRzaGF3LCBSLiBFLjwvYXV0aG9yPjwvYXV0
aG9ycz48L2NvbnRyaWJ1dG9ycz48YXV0aC1hZGRyZXNzPkxhYm9yYXRvcnkgb2YgUGh5dG9wYXRo
b2xvZ3ksIFdhZ2VuaW5nZW4gVW5pdmVyc2l0eSwgV2FnZW5pbmdlbiwgVGhlIE5ldGhlcmxhbmRz
LiBQaWVycmUuZGVXaXRAd3VyLm5sPC9hdXRoLWFkZHJlc3M+PHRpdGxlcz48dGl0bGU+PHN0eWxl
IGZhY2U9Im5vcm1hbCIgZm9udD0iZGVmYXVsdCIgc2l6ZT0iMTAwJSI+VGhlIGdlbm9tZXMgb2Yg
dGhlIGZ1bmdhbCBwbGFudCBwYXRob2dlbnMgPC9zdHlsZT48c3R5bGUgZmFjZT0iaXRhbGljIiBm
b250PSJkZWZhdWx0IiBzaXplPSIxMDAlIj5DbGFkb3Nwb3JpdW0gZnVsdnVtPC9zdHlsZT48c3R5
bGUgZmFjZT0ibm9ybWFsIiBmb250PSJkZWZhdWx0IiBzaXplPSIxMDAlIj4gYW5kIDwvc3R5bGU+
PHN0eWxlIGZhY2U9Iml0YWxpYyIgZm9udD0iZGVmYXVsdCIgc2l6ZT0iMTAwJSI+RG90aGlzdHJv
bWEgc2VwdG9zcG9ydW08L3N0eWxlPjxzdHlsZSBmYWNlPSJub3JtYWwiIGZvbnQ9ImRlZmF1bHQi
IHNpemU9IjEwMCUiPiByZXZlYWwgYWRhcHRhdGlvbiB0byBkaWZmZXJlbnQgaG9zdHMgYW5kIGxp
ZmVzdHlsZXMgYnV0IGFsc28gc2lnbmF0dXJlcyBvZiBjb21tb24gYW5jZXN0cnk8L3N0eWxlPjwv
dGl0bGU+PHNlY29uZGFyeS10aXRsZT5QTG9TIEdlbmV0PC9zZWNvbmRhcnktdGl0bGU+PC90aXRs
ZXM+PHBlcmlvZGljYWw+PGZ1bGwtdGl0bGU+UExvUyBHZW5ldDwvZnVsbC10aXRsZT48L3Blcmlv
ZGljYWw+PHBhZ2VzPmUxMDAzMDg4PC9wYWdlcz48dm9sdW1lPjg8L3ZvbHVtZT48bnVtYmVyPjEx
PC9udW1iZXI+PGVkaXRpb24+MjAxMi8xMi8wNTwvZWRpdGlvbj48a2V5d29yZHM+PGtleXdvcmQ+
QWRhcHRhdGlvbiwgUGh5c2lvbG9naWNhbC8qZ2VuZXRpY3M8L2tleXdvcmQ+PGtleXdvcmQ+QmFz
ZSBTZXF1ZW5jZTwva2V5d29yZD48a2V5d29yZD5DbGFkb3Nwb3JpdW0vKmdlbmV0aWNzPC9rZXl3
b3JkPjxrZXl3b3JkPkZ1bmdhbCBQcm90ZWlucy9nZW5ldGljczwva2V5d29yZD48a2V5d29yZD5H
ZW5lIEV4cHJlc3Npb24gUmVndWxhdGlvbiwgRnVuZ2FsPC9rZXl3b3JkPjxrZXl3b3JkPipHZW5v
bWU8L2tleXdvcmQ+PGtleXdvcmQ+Kkhvc3QtUGF0aG9nZW4gSW50ZXJhY3Rpb25zPC9rZXl3b3Jk
PjxrZXl3b3JkPlNvbGFudW0gbHljb3BlcnNpY3VtL2dlbmV0aWNzL3BhcmFzaXRvbG9neTwva2V5
d29yZD48a2V5d29yZD5QaHlsb2dlbnk8L2tleXdvcmQ+PGtleXdvcmQ+UGludXMvZ2VuZXRpY3Mv
cGFyYXNpdG9sb2d5PC9rZXl3b3JkPjxrZXl3b3JkPlBsYW50IERpc2Vhc2VzL2dlbmV0aWNzPC9r
ZXl3b3JkPjwva2V5d29yZHM+PGRhdGVzPjx5ZWFyPjIwMTI8L3llYXI+PC9kYXRlcz48aXNibj4x
NTUzLTczOTAgKFByaW50KSYjeEQ7MTU1My03MzkwPC9pc2JuPjxhY2Nlc3Npb24tbnVtPjIzMjA5
NDQxPC9hY2Nlc3Npb24tbnVtPjx1cmxzPjwvdXJscz48Y3VzdG9tMj5QTUMzNTEwMDQ1PC9jdXN0
b20yPjxlbGVjdHJvbmljLXJlc291cmNlLW51bT4xMC4xMzcxL2pvdXJuYWwucGdlbi4xMDAzMDg4
PC9lbGVjdHJvbmljLXJlc291cmNlLW51bT48cmVtb3RlLWRhdGFiYXNlLXByb3ZpZGVyPk5MTTwv
cmVtb3RlLWRhdGFiYXNlLXByb3ZpZGVyPjxsYW5ndWFnZT5lbmc8L2xhbmd1YWdlPjwvcmVjb3Jk
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1)</w:t>
            </w:r>
            <w:r>
              <w:rPr>
                <w:rFonts w:ascii="Times New Roman" w:eastAsia="Times New Roman" w:hAnsi="Times New Roman" w:cs="Times New Roman"/>
                <w:color w:val="000000"/>
                <w:kern w:val="0"/>
                <w:sz w:val="18"/>
                <w:szCs w:val="18"/>
                <w14:ligatures w14:val="none"/>
              </w:rPr>
              <w:fldChar w:fldCharType="end"/>
            </w:r>
          </w:p>
        </w:tc>
      </w:tr>
      <w:tr w:rsidR="009C145D" w:rsidRPr="00067594" w14:paraId="668DB88A"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347E2BF"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Coccidioides posadasii </w:t>
            </w:r>
          </w:p>
        </w:tc>
        <w:tc>
          <w:tcPr>
            <w:tcW w:w="1256" w:type="dxa"/>
            <w:gridSpan w:val="2"/>
            <w:tcBorders>
              <w:top w:val="nil"/>
              <w:left w:val="nil"/>
              <w:bottom w:val="single" w:sz="4" w:space="0" w:color="auto"/>
              <w:right w:val="single" w:sz="4" w:space="0" w:color="auto"/>
            </w:tcBorders>
            <w:shd w:val="clear" w:color="auto" w:fill="auto"/>
            <w:vAlign w:val="center"/>
            <w:hideMark/>
          </w:tcPr>
          <w:p w14:paraId="77D26930" w14:textId="6EFE776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CP075075; strain 'Silveira' </w:t>
            </w:r>
            <w:r>
              <w:rPr>
                <w:rFonts w:ascii="Times New Roman" w:eastAsia="Times New Roman" w:hAnsi="Times New Roman" w:cs="Times New Roman"/>
                <w:color w:val="000000"/>
                <w:kern w:val="0"/>
                <w:sz w:val="18"/>
                <w:szCs w:val="18"/>
                <w14:ligatures w14:val="none"/>
              </w:rPr>
              <w:fldChar w:fldCharType="begin">
                <w:fldData xml:space="preserve">PEVuZE5vdGU+PENpdGU+PEF1dGhvcj5OZWFmc2V5PC9BdXRob3I+PFllYXI+MjAxMDwvWWVhcj48
UmVjTnVtPjExMjwvUmVjTnVtPjxEaXNwbGF5VGV4dD4oMjIpPC9EaXNwbGF5VGV4dD48cmVjb3Jk
PjxyZWMtbnVtYmVyPjExMjwvcmVjLW51bWJlcj48Zm9yZWlnbi1rZXlzPjxrZXkgYXBwPSJFTiIg
ZGItaWQ9ImE1emR6OWZ6MWQwdHhpZTUyZGN2MnRyZjB4ZTJ3ZHJkMGQ1MiIgdGltZXN0YW1wPSIx
NzYyODEyODc4Ij4xMTI8L2tleT48L2ZvcmVpZ24ta2V5cz48cmVmLXR5cGUgbmFtZT0iSm91cm5h
bCBBcnRpY2xlIj4xNzwvcmVmLXR5cGU+PGNvbnRyaWJ1dG9ycz48YXV0aG9ycz48YXV0aG9yPk5l
YWZzZXksIEQuIEUuPC9hdXRob3I+PGF1dGhvcj5CYXJrZXIsIEIuIE0uPC9hdXRob3I+PGF1dGhv
cj5TaGFycHRvbiwgVC4gSi48L2F1dGhvcj48YXV0aG9yPlN0YWppY2gsIEouIEUuPC9hdXRob3I+
PGF1dGhvcj5QYXJrLCBELiBKLjwvYXV0aG9yPjxhdXRob3I+V2hpc3RvbiwgRS48L2F1dGhvcj48
YXV0aG9yPkh1bmcsIEMuIFkuPC9hdXRob3I+PGF1dGhvcj5NY01haGFuLCBDLjwvYXV0aG9yPjxh
dXRob3I+V2hpdGUsIEouPC9hdXRob3I+PGF1dGhvcj5TeWtlcywgUy48L2F1dGhvcj48YXV0aG9y
PkhlaW1hbiwgRC48L2F1dGhvcj48YXV0aG9yPllvdW5nLCBTLjwvYXV0aG9yPjxhdXRob3I+WmVu
ZywgUS48L2F1dGhvcj48YXV0aG9yPkFib3VlbGxlaWwsIEEuPC9hdXRob3I+PGF1dGhvcj5BZnR1
Y2ssIEwuPC9hdXRob3I+PGF1dGhvcj5CZXNzZXR0ZSwgRC48L2F1dGhvcj48YXV0aG9yPkJyb3du
LCBBLjwvYXV0aG9yPjxhdXRob3I+Rml0ekdlcmFsZCwgTS48L2F1dGhvcj48YXV0aG9yPkx1aSwg
QS48L2F1dGhvcj48YXV0aG9yPk1hY2RvbmFsZCwgSi4gUC48L2F1dGhvcj48YXV0aG9yPlByaWVz
dCwgTS48L2F1dGhvcj48YXV0aG9yPk9yYmFjaCwgTS4gSi48L2F1dGhvcj48YXV0aG9yPkdhbGdp
YW5pLCBKLiBOLjwvYXV0aG9yPjxhdXRob3I+S2lya2xhbmQsIFQuIE4uPC9hdXRob3I+PGF1dGhv
cj5Db2xlLCBHLiBULjwvYXV0aG9yPjxhdXRob3I+QmlycmVuLCBCLiBXLjwvYXV0aG9yPjxhdXRo
b3I+SGVubiwgTS4gUi48L2F1dGhvcj48YXV0aG9yPlRheWxvciwgSi4gVy48L2F1dGhvcj48YXV0
aG9yPlJvdW5zbGV5LCBTLiBELjwvYXV0aG9yPjwvYXV0aG9ycz48L2NvbnRyaWJ1dG9ycz48YXV0
aC1hZGRyZXNzPkJyb2FkIEluc3RpdHV0ZSwgQ2FtYnJpZGdlLCBNYXNzYWNodXNldHRzIDAyMTQy
LCBVU0EuIG5lYWZzZXlAYnJvYWRpbnN0aXR1dGUub3JnPC9hdXRoLWFkZHJlc3M+PHRpdGxlcz48
dGl0bGU+PHN0eWxlIGZhY2U9Im5vcm1hbCIgZm9udD0iZGVmYXVsdCIgc2l6ZT0iMTAwJSI+UG9w
dWxhdGlvbiBnZW5vbWljIHNlcXVlbmNpbmcgb2YgPC9zdHlsZT48c3R5bGUgZmFjZT0iaXRhbGlj
IiBmb250PSJkZWZhdWx0IiBzaXplPSIxMDAlIj5Db2NjaWRpb2lkZXM8L3N0eWxlPjxzdHlsZSBm
YWNlPSJub3JtYWwiIGZvbnQ9ImRlZmF1bHQiIHNpemU9IjEwMCUiPiBmdW5naSByZXZlYWxzIHJl
Y2VudCBoeWJyaWRpemF0aW9uIGFuZCB0cmFuc3Bvc29uIGNvbnRyb2w8L3N0eWxlPjwvdGl0bGU+
PHNlY29uZGFyeS10aXRsZT5HZW5vbWUgUmVzPC9zZWNvbmRhcnktdGl0bGU+PC90aXRsZXM+PHBl
cmlvZGljYWw+PGZ1bGwtdGl0bGU+R2Vub21lIFJlczwvZnVsbC10aXRsZT48L3BlcmlvZGljYWw+
PHBhZ2VzPjkzOC00NjwvcGFnZXM+PHZvbHVtZT4yMDwvdm9sdW1lPjxudW1iZXI+NzwvbnVtYmVy
PjxlZGl0aW9uPjIwMTAvMDYvMDM8L2VkaXRpb24+PGtleXdvcmRzPjxrZXl3b3JkPkJhc2UgU2Vx
dWVuY2U8L2tleXdvcmQ+PGtleXdvcmQ+Q2FsaWZvcm5pYTwva2V5d29yZD48a2V5d29yZD5Db2Nj
aWRpb2lkZXMvKmdlbmV0aWNzPC9rZXl3b3JkPjxrZXl3b3JkPkROQSBUcmFuc3Bvc2FibGUgRWxl
bWVudHMvKnBoeXNpb2xvZ3k8L2tleXdvcmQ+PGtleXdvcmQ+RXZvbHV0aW9uLCBNb2xlY3VsYXI8
L2tleXdvcmQ+PGtleXdvcmQ+R2VuZSBFeHByZXNzaW9uIFJlZ3VsYXRpb24sIEZ1bmdhbC8qZ2Vu
ZXRpY3M8L2tleXdvcmQ+PGtleXdvcmQ+R2VuZXRpYyBWYXJpYXRpb248L2tleXdvcmQ+PGtleXdv
cmQ+R2Vub21lLCBGdW5nYWw8L2tleXdvcmQ+PGtleXdvcmQ+SHlicmlkaXphdGlvbiwgR2VuZXRp
Yy8qZ2VuZXRpY3M8L2tleXdvcmQ+PGtleXdvcmQ+TWV0YWdlbm9taWNzPC9rZXl3b3JkPjxrZXl3
b3JkPk1vbGVjdWxhciBTZXF1ZW5jZSBEYXRhPC9rZXl3b3JkPjxrZXl3b3JkPk11dGFnZW5lc2lz
LCBJbnNlcnRpb25hbC9waHlzaW9sb2d5PC9rZXl3b3JkPjxrZXl3b3JkPlBvbHltb3JwaGlzbSwg
U2luZ2xlIE51Y2xlb3RpZGU8L2tleXdvcmQ+PGtleXdvcmQ+UmVwZXRpdGl2ZSBTZXF1ZW5jZXMs
IE51Y2xlaWMgQWNpZC9nZW5ldGljczwva2V5d29yZD48a2V5d29yZD5TZXF1ZW5jZSBBbmFseXNp
cywgRE5BPC9rZXl3b3JkPjwva2V5d29yZHM+PGRhdGVzPjx5ZWFyPjIwMTA8L3llYXI+PHB1Yi1k
YXRlcz48ZGF0ZT5KdWw8L2RhdGU+PC9wdWItZGF0ZXM+PC9kYXRlcz48aXNibj4xMDg4LTkwNTEg
KFByaW50KSYjeEQ7MTA4OC05MDUxPC9pc2JuPjxhY2Nlc3Npb24tbnVtPjIwNTE2MjA4PC9hY2Nl
c3Npb24tbnVtPjx1cmxzPjwvdXJscz48Y3VzdG9tMj5QTUMyODkyMDk1PC9jdXN0b20yPjxlbGVj
dHJvbmljLXJlc291cmNlLW51bT4xMC4xMTAxL2dyLjEwMzkxMS4xMDk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OZWFmc2V5PC9BdXRob3I+PFllYXI+MjAxMDwvWWVhcj48
UmVjTnVtPjExMjwvUmVjTnVtPjxEaXNwbGF5VGV4dD4oMjIpPC9EaXNwbGF5VGV4dD48cmVjb3Jk
PjxyZWMtbnVtYmVyPjExMjwvcmVjLW51bWJlcj48Zm9yZWlnbi1rZXlzPjxrZXkgYXBwPSJFTiIg
ZGItaWQ9ImE1emR6OWZ6MWQwdHhpZTUyZGN2MnRyZjB4ZTJ3ZHJkMGQ1MiIgdGltZXN0YW1wPSIx
NzYyODEyODc4Ij4xMTI8L2tleT48L2ZvcmVpZ24ta2V5cz48cmVmLXR5cGUgbmFtZT0iSm91cm5h
bCBBcnRpY2xlIj4xNzwvcmVmLXR5cGU+PGNvbnRyaWJ1dG9ycz48YXV0aG9ycz48YXV0aG9yPk5l
YWZzZXksIEQuIEUuPC9hdXRob3I+PGF1dGhvcj5CYXJrZXIsIEIuIE0uPC9hdXRob3I+PGF1dGhv
cj5TaGFycHRvbiwgVC4gSi48L2F1dGhvcj48YXV0aG9yPlN0YWppY2gsIEouIEUuPC9hdXRob3I+
PGF1dGhvcj5QYXJrLCBELiBKLjwvYXV0aG9yPjxhdXRob3I+V2hpc3RvbiwgRS48L2F1dGhvcj48
YXV0aG9yPkh1bmcsIEMuIFkuPC9hdXRob3I+PGF1dGhvcj5NY01haGFuLCBDLjwvYXV0aG9yPjxh
dXRob3I+V2hpdGUsIEouPC9hdXRob3I+PGF1dGhvcj5TeWtlcywgUy48L2F1dGhvcj48YXV0aG9y
PkhlaW1hbiwgRC48L2F1dGhvcj48YXV0aG9yPllvdW5nLCBTLjwvYXV0aG9yPjxhdXRob3I+WmVu
ZywgUS48L2F1dGhvcj48YXV0aG9yPkFib3VlbGxlaWwsIEEuPC9hdXRob3I+PGF1dGhvcj5BZnR1
Y2ssIEwuPC9hdXRob3I+PGF1dGhvcj5CZXNzZXR0ZSwgRC48L2F1dGhvcj48YXV0aG9yPkJyb3du
LCBBLjwvYXV0aG9yPjxhdXRob3I+Rml0ekdlcmFsZCwgTS48L2F1dGhvcj48YXV0aG9yPkx1aSwg
QS48L2F1dGhvcj48YXV0aG9yPk1hY2RvbmFsZCwgSi4gUC48L2F1dGhvcj48YXV0aG9yPlByaWVz
dCwgTS48L2F1dGhvcj48YXV0aG9yPk9yYmFjaCwgTS4gSi48L2F1dGhvcj48YXV0aG9yPkdhbGdp
YW5pLCBKLiBOLjwvYXV0aG9yPjxhdXRob3I+S2lya2xhbmQsIFQuIE4uPC9hdXRob3I+PGF1dGhv
cj5Db2xlLCBHLiBULjwvYXV0aG9yPjxhdXRob3I+QmlycmVuLCBCLiBXLjwvYXV0aG9yPjxhdXRo
b3I+SGVubiwgTS4gUi48L2F1dGhvcj48YXV0aG9yPlRheWxvciwgSi4gVy48L2F1dGhvcj48YXV0
aG9yPlJvdW5zbGV5LCBTLiBELjwvYXV0aG9yPjwvYXV0aG9ycz48L2NvbnRyaWJ1dG9ycz48YXV0
aC1hZGRyZXNzPkJyb2FkIEluc3RpdHV0ZSwgQ2FtYnJpZGdlLCBNYXNzYWNodXNldHRzIDAyMTQy
LCBVU0EuIG5lYWZzZXlAYnJvYWRpbnN0aXR1dGUub3JnPC9hdXRoLWFkZHJlc3M+PHRpdGxlcz48
dGl0bGU+PHN0eWxlIGZhY2U9Im5vcm1hbCIgZm9udD0iZGVmYXVsdCIgc2l6ZT0iMTAwJSI+UG9w
dWxhdGlvbiBnZW5vbWljIHNlcXVlbmNpbmcgb2YgPC9zdHlsZT48c3R5bGUgZmFjZT0iaXRhbGlj
IiBmb250PSJkZWZhdWx0IiBzaXplPSIxMDAlIj5Db2NjaWRpb2lkZXM8L3N0eWxlPjxzdHlsZSBm
YWNlPSJub3JtYWwiIGZvbnQ9ImRlZmF1bHQiIHNpemU9IjEwMCUiPiBmdW5naSByZXZlYWxzIHJl
Y2VudCBoeWJyaWRpemF0aW9uIGFuZCB0cmFuc3Bvc29uIGNvbnRyb2w8L3N0eWxlPjwvdGl0bGU+
PHNlY29uZGFyeS10aXRsZT5HZW5vbWUgUmVzPC9zZWNvbmRhcnktdGl0bGU+PC90aXRsZXM+PHBl
cmlvZGljYWw+PGZ1bGwtdGl0bGU+R2Vub21lIFJlczwvZnVsbC10aXRsZT48L3BlcmlvZGljYWw+
PHBhZ2VzPjkzOC00NjwvcGFnZXM+PHZvbHVtZT4yMDwvdm9sdW1lPjxudW1iZXI+NzwvbnVtYmVy
PjxlZGl0aW9uPjIwMTAvMDYvMDM8L2VkaXRpb24+PGtleXdvcmRzPjxrZXl3b3JkPkJhc2UgU2Vx
dWVuY2U8L2tleXdvcmQ+PGtleXdvcmQ+Q2FsaWZvcm5pYTwva2V5d29yZD48a2V5d29yZD5Db2Nj
aWRpb2lkZXMvKmdlbmV0aWNzPC9rZXl3b3JkPjxrZXl3b3JkPkROQSBUcmFuc3Bvc2FibGUgRWxl
bWVudHMvKnBoeXNpb2xvZ3k8L2tleXdvcmQ+PGtleXdvcmQ+RXZvbHV0aW9uLCBNb2xlY3VsYXI8
L2tleXdvcmQ+PGtleXdvcmQ+R2VuZSBFeHByZXNzaW9uIFJlZ3VsYXRpb24sIEZ1bmdhbC8qZ2Vu
ZXRpY3M8L2tleXdvcmQ+PGtleXdvcmQ+R2VuZXRpYyBWYXJpYXRpb248L2tleXdvcmQ+PGtleXdv
cmQ+R2Vub21lLCBGdW5nYWw8L2tleXdvcmQ+PGtleXdvcmQ+SHlicmlkaXphdGlvbiwgR2VuZXRp
Yy8qZ2VuZXRpY3M8L2tleXdvcmQ+PGtleXdvcmQ+TWV0YWdlbm9taWNzPC9rZXl3b3JkPjxrZXl3
b3JkPk1vbGVjdWxhciBTZXF1ZW5jZSBEYXRhPC9rZXl3b3JkPjxrZXl3b3JkPk11dGFnZW5lc2lz
LCBJbnNlcnRpb25hbC9waHlzaW9sb2d5PC9rZXl3b3JkPjxrZXl3b3JkPlBvbHltb3JwaGlzbSwg
U2luZ2xlIE51Y2xlb3RpZGU8L2tleXdvcmQ+PGtleXdvcmQ+UmVwZXRpdGl2ZSBTZXF1ZW5jZXMs
IE51Y2xlaWMgQWNpZC9nZW5ldGljczwva2V5d29yZD48a2V5d29yZD5TZXF1ZW5jZSBBbmFseXNp
cywgRE5BPC9rZXl3b3JkPjwva2V5d29yZHM+PGRhdGVzPjx5ZWFyPjIwMTA8L3llYXI+PHB1Yi1k
YXRlcz48ZGF0ZT5KdWw8L2RhdGU+PC9wdWItZGF0ZXM+PC9kYXRlcz48aXNibj4xMDg4LTkwNTEg
KFByaW50KSYjeEQ7MTA4OC05MDUxPC9pc2JuPjxhY2Nlc3Npb24tbnVtPjIwNTE2MjA4PC9hY2Nl
c3Npb24tbnVtPjx1cmxzPjwvdXJscz48Y3VzdG9tMj5QTUMyODkyMDk1PC9jdXN0b20yPjxlbGVj
dHJvbmljLXJlc291cmNlLW51bT4xMC4xMTAxL2dyLjEwMzkxMS4xMDk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2)</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5E1A524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32D401C1" w14:textId="3CBF7C09"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 MH877756; CBS 113855</w:t>
            </w:r>
          </w:p>
        </w:tc>
        <w:tc>
          <w:tcPr>
            <w:tcW w:w="1224" w:type="dxa"/>
            <w:tcBorders>
              <w:top w:val="nil"/>
              <w:left w:val="nil"/>
              <w:bottom w:val="single" w:sz="4" w:space="0" w:color="auto"/>
              <w:right w:val="single" w:sz="4" w:space="0" w:color="auto"/>
            </w:tcBorders>
            <w:shd w:val="clear" w:color="auto" w:fill="auto"/>
            <w:vAlign w:val="center"/>
            <w:hideMark/>
          </w:tcPr>
          <w:p w14:paraId="0A542248" w14:textId="3C011BAF"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ocpos1|3569 Transcript ID; strain 'Silveira'  </w:t>
            </w:r>
            <w:r>
              <w:rPr>
                <w:rFonts w:ascii="Times New Roman" w:eastAsia="Times New Roman" w:hAnsi="Times New Roman" w:cs="Times New Roman"/>
                <w:color w:val="000000"/>
                <w:kern w:val="0"/>
                <w:sz w:val="18"/>
                <w:szCs w:val="18"/>
                <w14:ligatures w14:val="none"/>
              </w:rPr>
              <w:fldChar w:fldCharType="begin">
                <w:fldData xml:space="preserve">PEVuZE5vdGU+PENpdGU+PEF1dGhvcj5OZWFmc2V5PC9BdXRob3I+PFllYXI+MjAxMDwvWWVhcj48
UmVjTnVtPjExMjwvUmVjTnVtPjxEaXNwbGF5VGV4dD4oMjIpPC9EaXNwbGF5VGV4dD48cmVjb3Jk
PjxyZWMtbnVtYmVyPjExMjwvcmVjLW51bWJlcj48Zm9yZWlnbi1rZXlzPjxrZXkgYXBwPSJFTiIg
ZGItaWQ9ImE1emR6OWZ6MWQwdHhpZTUyZGN2MnRyZjB4ZTJ3ZHJkMGQ1MiIgdGltZXN0YW1wPSIx
NzYyODEyODc4Ij4xMTI8L2tleT48L2ZvcmVpZ24ta2V5cz48cmVmLXR5cGUgbmFtZT0iSm91cm5h
bCBBcnRpY2xlIj4xNzwvcmVmLXR5cGU+PGNvbnRyaWJ1dG9ycz48YXV0aG9ycz48YXV0aG9yPk5l
YWZzZXksIEQuIEUuPC9hdXRob3I+PGF1dGhvcj5CYXJrZXIsIEIuIE0uPC9hdXRob3I+PGF1dGhv
cj5TaGFycHRvbiwgVC4gSi48L2F1dGhvcj48YXV0aG9yPlN0YWppY2gsIEouIEUuPC9hdXRob3I+
PGF1dGhvcj5QYXJrLCBELiBKLjwvYXV0aG9yPjxhdXRob3I+V2hpc3RvbiwgRS48L2F1dGhvcj48
YXV0aG9yPkh1bmcsIEMuIFkuPC9hdXRob3I+PGF1dGhvcj5NY01haGFuLCBDLjwvYXV0aG9yPjxh
dXRob3I+V2hpdGUsIEouPC9hdXRob3I+PGF1dGhvcj5TeWtlcywgUy48L2F1dGhvcj48YXV0aG9y
PkhlaW1hbiwgRC48L2F1dGhvcj48YXV0aG9yPllvdW5nLCBTLjwvYXV0aG9yPjxhdXRob3I+WmVu
ZywgUS48L2F1dGhvcj48YXV0aG9yPkFib3VlbGxlaWwsIEEuPC9hdXRob3I+PGF1dGhvcj5BZnR1
Y2ssIEwuPC9hdXRob3I+PGF1dGhvcj5CZXNzZXR0ZSwgRC48L2F1dGhvcj48YXV0aG9yPkJyb3du
LCBBLjwvYXV0aG9yPjxhdXRob3I+Rml0ekdlcmFsZCwgTS48L2F1dGhvcj48YXV0aG9yPkx1aSwg
QS48L2F1dGhvcj48YXV0aG9yPk1hY2RvbmFsZCwgSi4gUC48L2F1dGhvcj48YXV0aG9yPlByaWVz
dCwgTS48L2F1dGhvcj48YXV0aG9yPk9yYmFjaCwgTS4gSi48L2F1dGhvcj48YXV0aG9yPkdhbGdp
YW5pLCBKLiBOLjwvYXV0aG9yPjxhdXRob3I+S2lya2xhbmQsIFQuIE4uPC9hdXRob3I+PGF1dGhv
cj5Db2xlLCBHLiBULjwvYXV0aG9yPjxhdXRob3I+QmlycmVuLCBCLiBXLjwvYXV0aG9yPjxhdXRo
b3I+SGVubiwgTS4gUi48L2F1dGhvcj48YXV0aG9yPlRheWxvciwgSi4gVy48L2F1dGhvcj48YXV0
aG9yPlJvdW5zbGV5LCBTLiBELjwvYXV0aG9yPjwvYXV0aG9ycz48L2NvbnRyaWJ1dG9ycz48YXV0
aC1hZGRyZXNzPkJyb2FkIEluc3RpdHV0ZSwgQ2FtYnJpZGdlLCBNYXNzYWNodXNldHRzIDAyMTQy
LCBVU0EuIG5lYWZzZXlAYnJvYWRpbnN0aXR1dGUub3JnPC9hdXRoLWFkZHJlc3M+PHRpdGxlcz48
dGl0bGU+PHN0eWxlIGZhY2U9Im5vcm1hbCIgZm9udD0iZGVmYXVsdCIgc2l6ZT0iMTAwJSI+UG9w
dWxhdGlvbiBnZW5vbWljIHNlcXVlbmNpbmcgb2YgPC9zdHlsZT48c3R5bGUgZmFjZT0iaXRhbGlj
IiBmb250PSJkZWZhdWx0IiBzaXplPSIxMDAlIj5Db2NjaWRpb2lkZXM8L3N0eWxlPjxzdHlsZSBm
YWNlPSJub3JtYWwiIGZvbnQ9ImRlZmF1bHQiIHNpemU9IjEwMCUiPiBmdW5naSByZXZlYWxzIHJl
Y2VudCBoeWJyaWRpemF0aW9uIGFuZCB0cmFuc3Bvc29uIGNvbnRyb2w8L3N0eWxlPjwvdGl0bGU+
PHNlY29uZGFyeS10aXRsZT5HZW5vbWUgUmVzPC9zZWNvbmRhcnktdGl0bGU+PC90aXRsZXM+PHBl
cmlvZGljYWw+PGZ1bGwtdGl0bGU+R2Vub21lIFJlczwvZnVsbC10aXRsZT48L3BlcmlvZGljYWw+
PHBhZ2VzPjkzOC00NjwvcGFnZXM+PHZvbHVtZT4yMDwvdm9sdW1lPjxudW1iZXI+NzwvbnVtYmVy
PjxlZGl0aW9uPjIwMTAvMDYvMDM8L2VkaXRpb24+PGtleXdvcmRzPjxrZXl3b3JkPkJhc2UgU2Vx
dWVuY2U8L2tleXdvcmQ+PGtleXdvcmQ+Q2FsaWZvcm5pYTwva2V5d29yZD48a2V5d29yZD5Db2Nj
aWRpb2lkZXMvKmdlbmV0aWNzPC9rZXl3b3JkPjxrZXl3b3JkPkROQSBUcmFuc3Bvc2FibGUgRWxl
bWVudHMvKnBoeXNpb2xvZ3k8L2tleXdvcmQ+PGtleXdvcmQ+RXZvbHV0aW9uLCBNb2xlY3VsYXI8
L2tleXdvcmQ+PGtleXdvcmQ+R2VuZSBFeHByZXNzaW9uIFJlZ3VsYXRpb24sIEZ1bmdhbC8qZ2Vu
ZXRpY3M8L2tleXdvcmQ+PGtleXdvcmQ+R2VuZXRpYyBWYXJpYXRpb248L2tleXdvcmQ+PGtleXdv
cmQ+R2Vub21lLCBGdW5nYWw8L2tleXdvcmQ+PGtleXdvcmQ+SHlicmlkaXphdGlvbiwgR2VuZXRp
Yy8qZ2VuZXRpY3M8L2tleXdvcmQ+PGtleXdvcmQ+TWV0YWdlbm9taWNzPC9rZXl3b3JkPjxrZXl3
b3JkPk1vbGVjdWxhciBTZXF1ZW5jZSBEYXRhPC9rZXl3b3JkPjxrZXl3b3JkPk11dGFnZW5lc2lz
LCBJbnNlcnRpb25hbC9waHlzaW9sb2d5PC9rZXl3b3JkPjxrZXl3b3JkPlBvbHltb3JwaGlzbSwg
U2luZ2xlIE51Y2xlb3RpZGU8L2tleXdvcmQ+PGtleXdvcmQ+UmVwZXRpdGl2ZSBTZXF1ZW5jZXMs
IE51Y2xlaWMgQWNpZC9nZW5ldGljczwva2V5d29yZD48a2V5d29yZD5TZXF1ZW5jZSBBbmFseXNp
cywgRE5BPC9rZXl3b3JkPjwva2V5d29yZHM+PGRhdGVzPjx5ZWFyPjIwMTA8L3llYXI+PHB1Yi1k
YXRlcz48ZGF0ZT5KdWw8L2RhdGU+PC9wdWItZGF0ZXM+PC9kYXRlcz48aXNibj4xMDg4LTkwNTEg
KFByaW50KSYjeEQ7MTA4OC05MDUxPC9pc2JuPjxhY2Nlc3Npb24tbnVtPjIwNTE2MjA4PC9hY2Nl
c3Npb24tbnVtPjx1cmxzPjwvdXJscz48Y3VzdG9tMj5QTUMyODkyMDk1PC9jdXN0b20yPjxlbGVj
dHJvbmljLXJlc291cmNlLW51bT4xMC4xMTAxL2dyLjEwMzkxMS4xMDk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OZWFmc2V5PC9BdXRob3I+PFllYXI+MjAxMDwvWWVhcj48
UmVjTnVtPjExMjwvUmVjTnVtPjxEaXNwbGF5VGV4dD4oMjIpPC9EaXNwbGF5VGV4dD48cmVjb3Jk
PjxyZWMtbnVtYmVyPjExMjwvcmVjLW51bWJlcj48Zm9yZWlnbi1rZXlzPjxrZXkgYXBwPSJFTiIg
ZGItaWQ9ImE1emR6OWZ6MWQwdHhpZTUyZGN2MnRyZjB4ZTJ3ZHJkMGQ1MiIgdGltZXN0YW1wPSIx
NzYyODEyODc4Ij4xMTI8L2tleT48L2ZvcmVpZ24ta2V5cz48cmVmLXR5cGUgbmFtZT0iSm91cm5h
bCBBcnRpY2xlIj4xNzwvcmVmLXR5cGU+PGNvbnRyaWJ1dG9ycz48YXV0aG9ycz48YXV0aG9yPk5l
YWZzZXksIEQuIEUuPC9hdXRob3I+PGF1dGhvcj5CYXJrZXIsIEIuIE0uPC9hdXRob3I+PGF1dGhv
cj5TaGFycHRvbiwgVC4gSi48L2F1dGhvcj48YXV0aG9yPlN0YWppY2gsIEouIEUuPC9hdXRob3I+
PGF1dGhvcj5QYXJrLCBELiBKLjwvYXV0aG9yPjxhdXRob3I+V2hpc3RvbiwgRS48L2F1dGhvcj48
YXV0aG9yPkh1bmcsIEMuIFkuPC9hdXRob3I+PGF1dGhvcj5NY01haGFuLCBDLjwvYXV0aG9yPjxh
dXRob3I+V2hpdGUsIEouPC9hdXRob3I+PGF1dGhvcj5TeWtlcywgUy48L2F1dGhvcj48YXV0aG9y
PkhlaW1hbiwgRC48L2F1dGhvcj48YXV0aG9yPllvdW5nLCBTLjwvYXV0aG9yPjxhdXRob3I+WmVu
ZywgUS48L2F1dGhvcj48YXV0aG9yPkFib3VlbGxlaWwsIEEuPC9hdXRob3I+PGF1dGhvcj5BZnR1
Y2ssIEwuPC9hdXRob3I+PGF1dGhvcj5CZXNzZXR0ZSwgRC48L2F1dGhvcj48YXV0aG9yPkJyb3du
LCBBLjwvYXV0aG9yPjxhdXRob3I+Rml0ekdlcmFsZCwgTS48L2F1dGhvcj48YXV0aG9yPkx1aSwg
QS48L2F1dGhvcj48YXV0aG9yPk1hY2RvbmFsZCwgSi4gUC48L2F1dGhvcj48YXV0aG9yPlByaWVz
dCwgTS48L2F1dGhvcj48YXV0aG9yPk9yYmFjaCwgTS4gSi48L2F1dGhvcj48YXV0aG9yPkdhbGdp
YW5pLCBKLiBOLjwvYXV0aG9yPjxhdXRob3I+S2lya2xhbmQsIFQuIE4uPC9hdXRob3I+PGF1dGhv
cj5Db2xlLCBHLiBULjwvYXV0aG9yPjxhdXRob3I+QmlycmVuLCBCLiBXLjwvYXV0aG9yPjxhdXRo
b3I+SGVubiwgTS4gUi48L2F1dGhvcj48YXV0aG9yPlRheWxvciwgSi4gVy48L2F1dGhvcj48YXV0
aG9yPlJvdW5zbGV5LCBTLiBELjwvYXV0aG9yPjwvYXV0aG9ycz48L2NvbnRyaWJ1dG9ycz48YXV0
aC1hZGRyZXNzPkJyb2FkIEluc3RpdHV0ZSwgQ2FtYnJpZGdlLCBNYXNzYWNodXNldHRzIDAyMTQy
LCBVU0EuIG5lYWZzZXlAYnJvYWRpbnN0aXR1dGUub3JnPC9hdXRoLWFkZHJlc3M+PHRpdGxlcz48
dGl0bGU+PHN0eWxlIGZhY2U9Im5vcm1hbCIgZm9udD0iZGVmYXVsdCIgc2l6ZT0iMTAwJSI+UG9w
dWxhdGlvbiBnZW5vbWljIHNlcXVlbmNpbmcgb2YgPC9zdHlsZT48c3R5bGUgZmFjZT0iaXRhbGlj
IiBmb250PSJkZWZhdWx0IiBzaXplPSIxMDAlIj5Db2NjaWRpb2lkZXM8L3N0eWxlPjxzdHlsZSBm
YWNlPSJub3JtYWwiIGZvbnQ9ImRlZmF1bHQiIHNpemU9IjEwMCUiPiBmdW5naSByZXZlYWxzIHJl
Y2VudCBoeWJyaWRpemF0aW9uIGFuZCB0cmFuc3Bvc29uIGNvbnRyb2w8L3N0eWxlPjwvdGl0bGU+
PHNlY29uZGFyeS10aXRsZT5HZW5vbWUgUmVzPC9zZWNvbmRhcnktdGl0bGU+PC90aXRsZXM+PHBl
cmlvZGljYWw+PGZ1bGwtdGl0bGU+R2Vub21lIFJlczwvZnVsbC10aXRsZT48L3BlcmlvZGljYWw+
PHBhZ2VzPjkzOC00NjwvcGFnZXM+PHZvbHVtZT4yMDwvdm9sdW1lPjxudW1iZXI+NzwvbnVtYmVy
PjxlZGl0aW9uPjIwMTAvMDYvMDM8L2VkaXRpb24+PGtleXdvcmRzPjxrZXl3b3JkPkJhc2UgU2Vx
dWVuY2U8L2tleXdvcmQ+PGtleXdvcmQ+Q2FsaWZvcm5pYTwva2V5d29yZD48a2V5d29yZD5Db2Nj
aWRpb2lkZXMvKmdlbmV0aWNzPC9rZXl3b3JkPjxrZXl3b3JkPkROQSBUcmFuc3Bvc2FibGUgRWxl
bWVudHMvKnBoeXNpb2xvZ3k8L2tleXdvcmQ+PGtleXdvcmQ+RXZvbHV0aW9uLCBNb2xlY3VsYXI8
L2tleXdvcmQ+PGtleXdvcmQ+R2VuZSBFeHByZXNzaW9uIFJlZ3VsYXRpb24sIEZ1bmdhbC8qZ2Vu
ZXRpY3M8L2tleXdvcmQ+PGtleXdvcmQ+R2VuZXRpYyBWYXJpYXRpb248L2tleXdvcmQ+PGtleXdv
cmQ+R2Vub21lLCBGdW5nYWw8L2tleXdvcmQ+PGtleXdvcmQ+SHlicmlkaXphdGlvbiwgR2VuZXRp
Yy8qZ2VuZXRpY3M8L2tleXdvcmQ+PGtleXdvcmQ+TWV0YWdlbm9taWNzPC9rZXl3b3JkPjxrZXl3
b3JkPk1vbGVjdWxhciBTZXF1ZW5jZSBEYXRhPC9rZXl3b3JkPjxrZXl3b3JkPk11dGFnZW5lc2lz
LCBJbnNlcnRpb25hbC9waHlzaW9sb2d5PC9rZXl3b3JkPjxrZXl3b3JkPlBvbHltb3JwaGlzbSwg
U2luZ2xlIE51Y2xlb3RpZGU8L2tleXdvcmQ+PGtleXdvcmQ+UmVwZXRpdGl2ZSBTZXF1ZW5jZXMs
IE51Y2xlaWMgQWNpZC9nZW5ldGljczwva2V5d29yZD48a2V5d29yZD5TZXF1ZW5jZSBBbmFseXNp
cywgRE5BPC9rZXl3b3JkPjwva2V5d29yZHM+PGRhdGVzPjx5ZWFyPjIwMTA8L3llYXI+PHB1Yi1k
YXRlcz48ZGF0ZT5KdWw8L2RhdGU+PC9wdWItZGF0ZXM+PC9kYXRlcz48aXNibj4xMDg4LTkwNTEg
KFByaW50KSYjeEQ7MTA4OC05MDUxPC9pc2JuPjxhY2Nlc3Npb24tbnVtPjIwNTE2MjA4PC9hY2Nl
c3Npb24tbnVtPjx1cmxzPjwvdXJscz48Y3VzdG9tMj5QTUMyODkyMDk1PC9jdXN0b20yPjxlbGVj
dHJvbmljLXJlc291cmNlLW51bT4xMC4xMTAxL2dyLjEwMzkxMS4xMDk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2)</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8B3DD7A" w14:textId="35A83E51"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ocpos1|9850 Transcript ID; strain 'Silveira'  </w:t>
            </w:r>
            <w:r>
              <w:rPr>
                <w:rFonts w:ascii="Times New Roman" w:eastAsia="Times New Roman" w:hAnsi="Times New Roman" w:cs="Times New Roman"/>
                <w:color w:val="000000"/>
                <w:kern w:val="0"/>
                <w:sz w:val="18"/>
                <w:szCs w:val="18"/>
                <w14:ligatures w14:val="none"/>
              </w:rPr>
              <w:fldChar w:fldCharType="begin">
                <w:fldData xml:space="preserve">PEVuZE5vdGU+PENpdGU+PEF1dGhvcj5OZWFmc2V5PC9BdXRob3I+PFllYXI+MjAxMDwvWWVhcj48
UmVjTnVtPjExMjwvUmVjTnVtPjxEaXNwbGF5VGV4dD4oMjIpPC9EaXNwbGF5VGV4dD48cmVjb3Jk
PjxyZWMtbnVtYmVyPjExMjwvcmVjLW51bWJlcj48Zm9yZWlnbi1rZXlzPjxrZXkgYXBwPSJFTiIg
ZGItaWQ9ImE1emR6OWZ6MWQwdHhpZTUyZGN2MnRyZjB4ZTJ3ZHJkMGQ1MiIgdGltZXN0YW1wPSIx
NzYyODEyODc4Ij4xMTI8L2tleT48L2ZvcmVpZ24ta2V5cz48cmVmLXR5cGUgbmFtZT0iSm91cm5h
bCBBcnRpY2xlIj4xNzwvcmVmLXR5cGU+PGNvbnRyaWJ1dG9ycz48YXV0aG9ycz48YXV0aG9yPk5l
YWZzZXksIEQuIEUuPC9hdXRob3I+PGF1dGhvcj5CYXJrZXIsIEIuIE0uPC9hdXRob3I+PGF1dGhv
cj5TaGFycHRvbiwgVC4gSi48L2F1dGhvcj48YXV0aG9yPlN0YWppY2gsIEouIEUuPC9hdXRob3I+
PGF1dGhvcj5QYXJrLCBELiBKLjwvYXV0aG9yPjxhdXRob3I+V2hpc3RvbiwgRS48L2F1dGhvcj48
YXV0aG9yPkh1bmcsIEMuIFkuPC9hdXRob3I+PGF1dGhvcj5NY01haGFuLCBDLjwvYXV0aG9yPjxh
dXRob3I+V2hpdGUsIEouPC9hdXRob3I+PGF1dGhvcj5TeWtlcywgUy48L2F1dGhvcj48YXV0aG9y
PkhlaW1hbiwgRC48L2F1dGhvcj48YXV0aG9yPllvdW5nLCBTLjwvYXV0aG9yPjxhdXRob3I+WmVu
ZywgUS48L2F1dGhvcj48YXV0aG9yPkFib3VlbGxlaWwsIEEuPC9hdXRob3I+PGF1dGhvcj5BZnR1
Y2ssIEwuPC9hdXRob3I+PGF1dGhvcj5CZXNzZXR0ZSwgRC48L2F1dGhvcj48YXV0aG9yPkJyb3du
LCBBLjwvYXV0aG9yPjxhdXRob3I+Rml0ekdlcmFsZCwgTS48L2F1dGhvcj48YXV0aG9yPkx1aSwg
QS48L2F1dGhvcj48YXV0aG9yPk1hY2RvbmFsZCwgSi4gUC48L2F1dGhvcj48YXV0aG9yPlByaWVz
dCwgTS48L2F1dGhvcj48YXV0aG9yPk9yYmFjaCwgTS4gSi48L2F1dGhvcj48YXV0aG9yPkdhbGdp
YW5pLCBKLiBOLjwvYXV0aG9yPjxhdXRob3I+S2lya2xhbmQsIFQuIE4uPC9hdXRob3I+PGF1dGhv
cj5Db2xlLCBHLiBULjwvYXV0aG9yPjxhdXRob3I+QmlycmVuLCBCLiBXLjwvYXV0aG9yPjxhdXRo
b3I+SGVubiwgTS4gUi48L2F1dGhvcj48YXV0aG9yPlRheWxvciwgSi4gVy48L2F1dGhvcj48YXV0
aG9yPlJvdW5zbGV5LCBTLiBELjwvYXV0aG9yPjwvYXV0aG9ycz48L2NvbnRyaWJ1dG9ycz48YXV0
aC1hZGRyZXNzPkJyb2FkIEluc3RpdHV0ZSwgQ2FtYnJpZGdlLCBNYXNzYWNodXNldHRzIDAyMTQy
LCBVU0EuIG5lYWZzZXlAYnJvYWRpbnN0aXR1dGUub3JnPC9hdXRoLWFkZHJlc3M+PHRpdGxlcz48
dGl0bGU+PHN0eWxlIGZhY2U9Im5vcm1hbCIgZm9udD0iZGVmYXVsdCIgc2l6ZT0iMTAwJSI+UG9w
dWxhdGlvbiBnZW5vbWljIHNlcXVlbmNpbmcgb2YgPC9zdHlsZT48c3R5bGUgZmFjZT0iaXRhbGlj
IiBmb250PSJkZWZhdWx0IiBzaXplPSIxMDAlIj5Db2NjaWRpb2lkZXM8L3N0eWxlPjxzdHlsZSBm
YWNlPSJub3JtYWwiIGZvbnQ9ImRlZmF1bHQiIHNpemU9IjEwMCUiPiBmdW5naSByZXZlYWxzIHJl
Y2VudCBoeWJyaWRpemF0aW9uIGFuZCB0cmFuc3Bvc29uIGNvbnRyb2w8L3N0eWxlPjwvdGl0bGU+
PHNlY29uZGFyeS10aXRsZT5HZW5vbWUgUmVzPC9zZWNvbmRhcnktdGl0bGU+PC90aXRsZXM+PHBl
cmlvZGljYWw+PGZ1bGwtdGl0bGU+R2Vub21lIFJlczwvZnVsbC10aXRsZT48L3BlcmlvZGljYWw+
PHBhZ2VzPjkzOC00NjwvcGFnZXM+PHZvbHVtZT4yMDwvdm9sdW1lPjxudW1iZXI+NzwvbnVtYmVy
PjxlZGl0aW9uPjIwMTAvMDYvMDM8L2VkaXRpb24+PGtleXdvcmRzPjxrZXl3b3JkPkJhc2UgU2Vx
dWVuY2U8L2tleXdvcmQ+PGtleXdvcmQ+Q2FsaWZvcm5pYTwva2V5d29yZD48a2V5d29yZD5Db2Nj
aWRpb2lkZXMvKmdlbmV0aWNzPC9rZXl3b3JkPjxrZXl3b3JkPkROQSBUcmFuc3Bvc2FibGUgRWxl
bWVudHMvKnBoeXNpb2xvZ3k8L2tleXdvcmQ+PGtleXdvcmQ+RXZvbHV0aW9uLCBNb2xlY3VsYXI8
L2tleXdvcmQ+PGtleXdvcmQ+R2VuZSBFeHByZXNzaW9uIFJlZ3VsYXRpb24sIEZ1bmdhbC8qZ2Vu
ZXRpY3M8L2tleXdvcmQ+PGtleXdvcmQ+R2VuZXRpYyBWYXJpYXRpb248L2tleXdvcmQ+PGtleXdv
cmQ+R2Vub21lLCBGdW5nYWw8L2tleXdvcmQ+PGtleXdvcmQ+SHlicmlkaXphdGlvbiwgR2VuZXRp
Yy8qZ2VuZXRpY3M8L2tleXdvcmQ+PGtleXdvcmQ+TWV0YWdlbm9taWNzPC9rZXl3b3JkPjxrZXl3
b3JkPk1vbGVjdWxhciBTZXF1ZW5jZSBEYXRhPC9rZXl3b3JkPjxrZXl3b3JkPk11dGFnZW5lc2lz
LCBJbnNlcnRpb25hbC9waHlzaW9sb2d5PC9rZXl3b3JkPjxrZXl3b3JkPlBvbHltb3JwaGlzbSwg
U2luZ2xlIE51Y2xlb3RpZGU8L2tleXdvcmQ+PGtleXdvcmQ+UmVwZXRpdGl2ZSBTZXF1ZW5jZXMs
IE51Y2xlaWMgQWNpZC9nZW5ldGljczwva2V5d29yZD48a2V5d29yZD5TZXF1ZW5jZSBBbmFseXNp
cywgRE5BPC9rZXl3b3JkPjwva2V5d29yZHM+PGRhdGVzPjx5ZWFyPjIwMTA8L3llYXI+PHB1Yi1k
YXRlcz48ZGF0ZT5KdWw8L2RhdGU+PC9wdWItZGF0ZXM+PC9kYXRlcz48aXNibj4xMDg4LTkwNTEg
KFByaW50KSYjeEQ7MTA4OC05MDUxPC9pc2JuPjxhY2Nlc3Npb24tbnVtPjIwNTE2MjA4PC9hY2Nl
c3Npb24tbnVtPjx1cmxzPjwvdXJscz48Y3VzdG9tMj5QTUMyODkyMDk1PC9jdXN0b20yPjxlbGVj
dHJvbmljLXJlc291cmNlLW51bT4xMC4xMTAxL2dyLjEwMzkxMS4xMDk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OZWFmc2V5PC9BdXRob3I+PFllYXI+MjAxMDwvWWVhcj48
UmVjTnVtPjExMjwvUmVjTnVtPjxEaXNwbGF5VGV4dD4oMjIpPC9EaXNwbGF5VGV4dD48cmVjb3Jk
PjxyZWMtbnVtYmVyPjExMjwvcmVjLW51bWJlcj48Zm9yZWlnbi1rZXlzPjxrZXkgYXBwPSJFTiIg
ZGItaWQ9ImE1emR6OWZ6MWQwdHhpZTUyZGN2MnRyZjB4ZTJ3ZHJkMGQ1MiIgdGltZXN0YW1wPSIx
NzYyODEyODc4Ij4xMTI8L2tleT48L2ZvcmVpZ24ta2V5cz48cmVmLXR5cGUgbmFtZT0iSm91cm5h
bCBBcnRpY2xlIj4xNzwvcmVmLXR5cGU+PGNvbnRyaWJ1dG9ycz48YXV0aG9ycz48YXV0aG9yPk5l
YWZzZXksIEQuIEUuPC9hdXRob3I+PGF1dGhvcj5CYXJrZXIsIEIuIE0uPC9hdXRob3I+PGF1dGhv
cj5TaGFycHRvbiwgVC4gSi48L2F1dGhvcj48YXV0aG9yPlN0YWppY2gsIEouIEUuPC9hdXRob3I+
PGF1dGhvcj5QYXJrLCBELiBKLjwvYXV0aG9yPjxhdXRob3I+V2hpc3RvbiwgRS48L2F1dGhvcj48
YXV0aG9yPkh1bmcsIEMuIFkuPC9hdXRob3I+PGF1dGhvcj5NY01haGFuLCBDLjwvYXV0aG9yPjxh
dXRob3I+V2hpdGUsIEouPC9hdXRob3I+PGF1dGhvcj5TeWtlcywgUy48L2F1dGhvcj48YXV0aG9y
PkhlaW1hbiwgRC48L2F1dGhvcj48YXV0aG9yPllvdW5nLCBTLjwvYXV0aG9yPjxhdXRob3I+WmVu
ZywgUS48L2F1dGhvcj48YXV0aG9yPkFib3VlbGxlaWwsIEEuPC9hdXRob3I+PGF1dGhvcj5BZnR1
Y2ssIEwuPC9hdXRob3I+PGF1dGhvcj5CZXNzZXR0ZSwgRC48L2F1dGhvcj48YXV0aG9yPkJyb3du
LCBBLjwvYXV0aG9yPjxhdXRob3I+Rml0ekdlcmFsZCwgTS48L2F1dGhvcj48YXV0aG9yPkx1aSwg
QS48L2F1dGhvcj48YXV0aG9yPk1hY2RvbmFsZCwgSi4gUC48L2F1dGhvcj48YXV0aG9yPlByaWVz
dCwgTS48L2F1dGhvcj48YXV0aG9yPk9yYmFjaCwgTS4gSi48L2F1dGhvcj48YXV0aG9yPkdhbGdp
YW5pLCBKLiBOLjwvYXV0aG9yPjxhdXRob3I+S2lya2xhbmQsIFQuIE4uPC9hdXRob3I+PGF1dGhv
cj5Db2xlLCBHLiBULjwvYXV0aG9yPjxhdXRob3I+QmlycmVuLCBCLiBXLjwvYXV0aG9yPjxhdXRo
b3I+SGVubiwgTS4gUi48L2F1dGhvcj48YXV0aG9yPlRheWxvciwgSi4gVy48L2F1dGhvcj48YXV0
aG9yPlJvdW5zbGV5LCBTLiBELjwvYXV0aG9yPjwvYXV0aG9ycz48L2NvbnRyaWJ1dG9ycz48YXV0
aC1hZGRyZXNzPkJyb2FkIEluc3RpdHV0ZSwgQ2FtYnJpZGdlLCBNYXNzYWNodXNldHRzIDAyMTQy
LCBVU0EuIG5lYWZzZXlAYnJvYWRpbnN0aXR1dGUub3JnPC9hdXRoLWFkZHJlc3M+PHRpdGxlcz48
dGl0bGU+PHN0eWxlIGZhY2U9Im5vcm1hbCIgZm9udD0iZGVmYXVsdCIgc2l6ZT0iMTAwJSI+UG9w
dWxhdGlvbiBnZW5vbWljIHNlcXVlbmNpbmcgb2YgPC9zdHlsZT48c3R5bGUgZmFjZT0iaXRhbGlj
IiBmb250PSJkZWZhdWx0IiBzaXplPSIxMDAlIj5Db2NjaWRpb2lkZXM8L3N0eWxlPjxzdHlsZSBm
YWNlPSJub3JtYWwiIGZvbnQ9ImRlZmF1bHQiIHNpemU9IjEwMCUiPiBmdW5naSByZXZlYWxzIHJl
Y2VudCBoeWJyaWRpemF0aW9uIGFuZCB0cmFuc3Bvc29uIGNvbnRyb2w8L3N0eWxlPjwvdGl0bGU+
PHNlY29uZGFyeS10aXRsZT5HZW5vbWUgUmVzPC9zZWNvbmRhcnktdGl0bGU+PC90aXRsZXM+PHBl
cmlvZGljYWw+PGZ1bGwtdGl0bGU+R2Vub21lIFJlczwvZnVsbC10aXRsZT48L3BlcmlvZGljYWw+
PHBhZ2VzPjkzOC00NjwvcGFnZXM+PHZvbHVtZT4yMDwvdm9sdW1lPjxudW1iZXI+NzwvbnVtYmVy
PjxlZGl0aW9uPjIwMTAvMDYvMDM8L2VkaXRpb24+PGtleXdvcmRzPjxrZXl3b3JkPkJhc2UgU2Vx
dWVuY2U8L2tleXdvcmQ+PGtleXdvcmQ+Q2FsaWZvcm5pYTwva2V5d29yZD48a2V5d29yZD5Db2Nj
aWRpb2lkZXMvKmdlbmV0aWNzPC9rZXl3b3JkPjxrZXl3b3JkPkROQSBUcmFuc3Bvc2FibGUgRWxl
bWVudHMvKnBoeXNpb2xvZ3k8L2tleXdvcmQ+PGtleXdvcmQ+RXZvbHV0aW9uLCBNb2xlY3VsYXI8
L2tleXdvcmQ+PGtleXdvcmQ+R2VuZSBFeHByZXNzaW9uIFJlZ3VsYXRpb24sIEZ1bmdhbC8qZ2Vu
ZXRpY3M8L2tleXdvcmQ+PGtleXdvcmQ+R2VuZXRpYyBWYXJpYXRpb248L2tleXdvcmQ+PGtleXdv
cmQ+R2Vub21lLCBGdW5nYWw8L2tleXdvcmQ+PGtleXdvcmQ+SHlicmlkaXphdGlvbiwgR2VuZXRp
Yy8qZ2VuZXRpY3M8L2tleXdvcmQ+PGtleXdvcmQ+TWV0YWdlbm9taWNzPC9rZXl3b3JkPjxrZXl3
b3JkPk1vbGVjdWxhciBTZXF1ZW5jZSBEYXRhPC9rZXl3b3JkPjxrZXl3b3JkPk11dGFnZW5lc2lz
LCBJbnNlcnRpb25hbC9waHlzaW9sb2d5PC9rZXl3b3JkPjxrZXl3b3JkPlBvbHltb3JwaGlzbSwg
U2luZ2xlIE51Y2xlb3RpZGU8L2tleXdvcmQ+PGtleXdvcmQ+UmVwZXRpdGl2ZSBTZXF1ZW5jZXMs
IE51Y2xlaWMgQWNpZC9nZW5ldGljczwva2V5d29yZD48a2V5d29yZD5TZXF1ZW5jZSBBbmFseXNp
cywgRE5BPC9rZXl3b3JkPjwva2V5d29yZHM+PGRhdGVzPjx5ZWFyPjIwMTA8L3llYXI+PHB1Yi1k
YXRlcz48ZGF0ZT5KdWw8L2RhdGU+PC9wdWItZGF0ZXM+PC9kYXRlcz48aXNibj4xMDg4LTkwNTEg
KFByaW50KSYjeEQ7MTA4OC05MDUxPC9pc2JuPjxhY2Nlc3Npb24tbnVtPjIwNTE2MjA4PC9hY2Nl
c3Npb24tbnVtPjx1cmxzPjwvdXJscz48Y3VzdG9tMj5QTUMyODkyMDk1PC9jdXN0b20yPjxlbGVj
dHJvbmljLXJlc291cmNlLW51bT4xMC4xMTAxL2dyLjEwMzkxMS4xMDk8L2VsZWN0cm9uaWMtcmVz
b3VyY2UtbnVtPjxyZW1vdGUtZGF0YWJhc2UtcHJvdmlkZXI+TkxNPC9yZW1vdGUtZGF0YWJhc2Ut
cHJvdmlkZXI+PGxhbmd1YWdlPmVuZzwvbGFuZ3VhZ2U+PC9yZWNvcmQ+PC9DaXRlPjwvRW5kTm90
ZT5=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2)</w:t>
            </w:r>
            <w:r>
              <w:rPr>
                <w:rFonts w:ascii="Times New Roman" w:eastAsia="Times New Roman" w:hAnsi="Times New Roman" w:cs="Times New Roman"/>
                <w:color w:val="000000"/>
                <w:kern w:val="0"/>
                <w:sz w:val="18"/>
                <w:szCs w:val="18"/>
                <w14:ligatures w14:val="none"/>
              </w:rPr>
              <w:fldChar w:fldCharType="end"/>
            </w:r>
          </w:p>
        </w:tc>
      </w:tr>
      <w:tr w:rsidR="009C145D" w:rsidRPr="00067594" w14:paraId="3BEAA0C3"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5ED7194"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oleophom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arafusiformis</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612B26B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F79F0A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413431E" w14:textId="5EE2AFFD"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U728534 </w:t>
            </w:r>
            <w:r>
              <w:rPr>
                <w:rFonts w:ascii="Times New Roman" w:eastAsia="Times New Roman" w:hAnsi="Times New Roman" w:cs="Times New Roman"/>
                <w:color w:val="000000"/>
                <w:kern w:val="0"/>
                <w:sz w:val="18"/>
                <w:szCs w:val="18"/>
                <w14:ligatures w14:val="none"/>
              </w:rPr>
              <w:fldChar w:fldCharType="begin">
                <w:fldData xml:space="preserve">PEVuZE5vdGU+PENpdGU+PEF1dGhvcj5Dcm91czwvQXV0aG9yPjxZZWFyPjIwMTY8L1llYXI+PFJl
Y051bT41NjwvUmVjTnVtPjxEaXNwbGF5VGV4dD4oMjMpPC9EaXNwbGF5VGV4dD48cmVjb3JkPjxy
ZWMtbnVtYmVyPjU2PC9yZWMtbnVtYmVyPjxmb3JlaWduLWtleXM+PGtleSBhcHA9IkVOIiBkYi1p
ZD0iYTV6ZHo5ZnoxZDB0eGllNTJkY3YydHJmMHhlMndkcmQwZDUyIiB0aW1lc3RhbXA9IjE3NTAx
OTE0MDQiPjU2PC9rZXk+PC9mb3JlaWduLWtleXM+PHJlZi10eXBlIG5hbWU9IkpvdXJuYWwgQXJ0
aWNsZSI+MTc8L3JlZi10eXBlPjxjb250cmlidXRvcnM+PGF1dGhvcnM+PGF1dGhvcj5Dcm91cywg
UC4gVy48L2F1dGhvcj48YXV0aG9yPkdyb2VuZXdhbGQsIEouIFouPC9hdXRob3I+PC9hdXRob3Jz
PjwvY29udHJpYnV0b3JzPjxhdXRoLWFkZHJlc3M+Q0JTLUtOQVcgRnVuZ2FsIEJpb2RpdmVyc2l0
eSBDZW50cmUsIFVwcHNhbGFsYWFuIDgsIDM1ODQgQ1QgVXRyZWNodCwgVGhlIE5ldGhlcmxhbmRz
OyBEZXBhcnRtZW50IG9mIE1pY3JvYmlvbG9neSBhbmQgUGxhbnQgUGF0aG9sb2d5LCBGb3Jlc3Ry
eSBhbmQgQWdyaWN1bHR1cmFsIEJpb3RlY2hub2xvZ3kgSW5zdGl0dXRlIChGQUJJKSwgVW5pdmVy
c2l0eSBvZiBQcmV0b3JpYSwgMDAwMiBQcmV0b3JpYSwgU291dGggQWZyaWNhOyBNaWNyb2Jpb2xv
Z3ksIERlcGFydG1lbnQgb2YgQmlvbG9neSwgVXRyZWNodCBVbml2ZXJzaXR5LCBQYWR1YWxhYW4g
OCwgMzU4NCBDSCBVdHJlY2h0LCBUaGUgTmV0aGVybGFuZHMuIEVsZWN0cm9uaWMgYWRkcmVzczog
cC5jcm91c0BjYnMua25hdy5ubC4mI3hEO0NCUy1LTkFXIEZ1bmdhbCBCaW9kaXZlcnNpdHkgQ2Vu
dHJlLCBVcHBzYWxhbGFhbiA4LCAzNTg0IENUIFV0cmVjaHQsIFRoZSBOZXRoZXJsYW5kcy48L2F1
dGgtYWRkcmVzcz48dGl0bGVzPjx0aXRsZT5UaGV5IHNlbGRvbSBvY2N1ciBhbG9uZTwvdGl0bGU+
PHNlY29uZGFyeS10aXRsZT5GdW5nYWwgQmlvbDwvc2Vjb25kYXJ5LXRpdGxlPjwvdGl0bGVzPjxw
ZXJpb2RpY2FsPjxmdWxsLXRpdGxlPkZ1bmdhbCBCaW9sPC9mdWxsLXRpdGxlPjwvcGVyaW9kaWNh
bD48cGFnZXM+MTM5Mi0xNDE1PC9wYWdlcz48dm9sdW1lPjEyMDwvdm9sdW1lPjxudW1iZXI+MTE8
L251bWJlcj48ZWRpdGlvbj4yMDE2MDUzMDwvZWRpdGlvbj48a2V5d29yZHM+PGtleXdvcmQ+QXNj
b215Y290YS9jbGFzc2lmaWNhdGlvbi9nZW5ldGljcy9ncm93dGggJmFtcDsgZGV2ZWxvcG1lbnQv
Kmlzb2xhdGlvbiAmYW1wOyBwdXJpZmljYXRpb248L2tleXdvcmQ+PGtleXdvcmQ+RE5BLCBGdW5n
YWwvZ2VuZXRpY3M8L2tleXdvcmQ+PGtleXdvcmQ+RE5BLCBSaWJvc29tYWwvZ2VuZXRpY3M8L2tl
eXdvcmQ+PGtleXdvcmQ+UGh5bG9nZW55PC9rZXl3b3JkPjxrZXl3b3JkPlBsYW50IERpc2Vhc2Vz
LyptaWNyb2Jpb2xvZ3k8L2tleXdvcmQ+PGtleXdvcmQ+UGxhbnRzLyptaWNyb2Jpb2xvZ3k8L2tl
eXdvcmQ+PGtleXdvcmQ+U3BvcmVzLCBGdW5nYWwvY2xhc3NpZmljYXRpb24vZ2VuZXRpY3MvZ3Jv
d3RoICZhbXA7IGRldmVsb3BtZW50L2lzb2xhdGlvbiAmYW1wOzwva2V5d29yZD48a2V5d29yZD5w
dXJpZmljYXRpb248L2tleXdvcmQ+PGtleXdvcmQ+RG90aGlkZWFsZXM8L2tleXdvcmQ+PGtleXdv
cmQ+SGVsb3RpYWxlczwva2V5d29yZD48a2V5d29yZD5NdWx0aWdlbmUgcGh5bG9nZW55PC9rZXl3
b3JkPjxrZXl3b3JkPlN5c3RlbWF0aWNzPC9rZXl3b3JkPjwva2V5d29yZHM+PGRhdGVzPjx5ZWFy
PjIwMTY8L3llYXI+PHB1Yi1kYXRlcz48ZGF0ZT5Ob3Y8L2RhdGU+PC9wdWItZGF0ZXM+PC9kYXRl
cz48aXNibj4xODc4LTYxNDYgKFByaW50KTwvaXNibj48YWNjZXNzaW9uLW51bT4yNzc0MjA5Njwv
YWNjZXNzaW9uLW51bT48dXJscz48L3VybHM+PGVsZWN0cm9uaWMtcmVzb3VyY2UtbnVtPjEwLjEw
MTYvai5mdW5iaW8uMjAxNi4wNS4wMDk8L2VsZWN0cm9uaWMtcmVzb3VyY2UtbnVtPjxyZW1vdGUt
ZGF0YWJhc2UtcHJvdmlkZXI+TkxNPC9yZW1vdGUtZGF0YWJhc2UtcHJvdmlkZXI+PGxhbmd1YWdl
PmVuZzwvbGFuZ3VhZ2U+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Dcm91czwvQXV0aG9yPjxZZWFyPjIwMTY8L1llYXI+PFJl
Y051bT41NjwvUmVjTnVtPjxEaXNwbGF5VGV4dD4oMjMpPC9EaXNwbGF5VGV4dD48cmVjb3JkPjxy
ZWMtbnVtYmVyPjU2PC9yZWMtbnVtYmVyPjxmb3JlaWduLWtleXM+PGtleSBhcHA9IkVOIiBkYi1p
ZD0iYTV6ZHo5ZnoxZDB0eGllNTJkY3YydHJmMHhlMndkcmQwZDUyIiB0aW1lc3RhbXA9IjE3NTAx
OTE0MDQiPjU2PC9rZXk+PC9mb3JlaWduLWtleXM+PHJlZi10eXBlIG5hbWU9IkpvdXJuYWwgQXJ0
aWNsZSI+MTc8L3JlZi10eXBlPjxjb250cmlidXRvcnM+PGF1dGhvcnM+PGF1dGhvcj5Dcm91cywg
UC4gVy48L2F1dGhvcj48YXV0aG9yPkdyb2VuZXdhbGQsIEouIFouPC9hdXRob3I+PC9hdXRob3Jz
PjwvY29udHJpYnV0b3JzPjxhdXRoLWFkZHJlc3M+Q0JTLUtOQVcgRnVuZ2FsIEJpb2RpdmVyc2l0
eSBDZW50cmUsIFVwcHNhbGFsYWFuIDgsIDM1ODQgQ1QgVXRyZWNodCwgVGhlIE5ldGhlcmxhbmRz
OyBEZXBhcnRtZW50IG9mIE1pY3JvYmlvbG9neSBhbmQgUGxhbnQgUGF0aG9sb2d5LCBGb3Jlc3Ry
eSBhbmQgQWdyaWN1bHR1cmFsIEJpb3RlY2hub2xvZ3kgSW5zdGl0dXRlIChGQUJJKSwgVW5pdmVy
c2l0eSBvZiBQcmV0b3JpYSwgMDAwMiBQcmV0b3JpYSwgU291dGggQWZyaWNhOyBNaWNyb2Jpb2xv
Z3ksIERlcGFydG1lbnQgb2YgQmlvbG9neSwgVXRyZWNodCBVbml2ZXJzaXR5LCBQYWR1YWxhYW4g
OCwgMzU4NCBDSCBVdHJlY2h0LCBUaGUgTmV0aGVybGFuZHMuIEVsZWN0cm9uaWMgYWRkcmVzczog
cC5jcm91c0BjYnMua25hdy5ubC4mI3hEO0NCUy1LTkFXIEZ1bmdhbCBCaW9kaXZlcnNpdHkgQ2Vu
dHJlLCBVcHBzYWxhbGFhbiA4LCAzNTg0IENUIFV0cmVjaHQsIFRoZSBOZXRoZXJsYW5kcy48L2F1
dGgtYWRkcmVzcz48dGl0bGVzPjx0aXRsZT5UaGV5IHNlbGRvbSBvY2N1ciBhbG9uZTwvdGl0bGU+
PHNlY29uZGFyeS10aXRsZT5GdW5nYWwgQmlvbDwvc2Vjb25kYXJ5LXRpdGxlPjwvdGl0bGVzPjxw
ZXJpb2RpY2FsPjxmdWxsLXRpdGxlPkZ1bmdhbCBCaW9sPC9mdWxsLXRpdGxlPjwvcGVyaW9kaWNh
bD48cGFnZXM+MTM5Mi0xNDE1PC9wYWdlcz48dm9sdW1lPjEyMDwvdm9sdW1lPjxudW1iZXI+MTE8
L251bWJlcj48ZWRpdGlvbj4yMDE2MDUzMDwvZWRpdGlvbj48a2V5d29yZHM+PGtleXdvcmQ+QXNj
b215Y290YS9jbGFzc2lmaWNhdGlvbi9nZW5ldGljcy9ncm93dGggJmFtcDsgZGV2ZWxvcG1lbnQv
Kmlzb2xhdGlvbiAmYW1wOyBwdXJpZmljYXRpb248L2tleXdvcmQ+PGtleXdvcmQ+RE5BLCBGdW5n
YWwvZ2VuZXRpY3M8L2tleXdvcmQ+PGtleXdvcmQ+RE5BLCBSaWJvc29tYWwvZ2VuZXRpY3M8L2tl
eXdvcmQ+PGtleXdvcmQ+UGh5bG9nZW55PC9rZXl3b3JkPjxrZXl3b3JkPlBsYW50IERpc2Vhc2Vz
LyptaWNyb2Jpb2xvZ3k8L2tleXdvcmQ+PGtleXdvcmQ+UGxhbnRzLyptaWNyb2Jpb2xvZ3k8L2tl
eXdvcmQ+PGtleXdvcmQ+U3BvcmVzLCBGdW5nYWwvY2xhc3NpZmljYXRpb24vZ2VuZXRpY3MvZ3Jv
d3RoICZhbXA7IGRldmVsb3BtZW50L2lzb2xhdGlvbiAmYW1wOzwva2V5d29yZD48a2V5d29yZD5w
dXJpZmljYXRpb248L2tleXdvcmQ+PGtleXdvcmQ+RG90aGlkZWFsZXM8L2tleXdvcmQ+PGtleXdv
cmQ+SGVsb3RpYWxlczwva2V5d29yZD48a2V5d29yZD5NdWx0aWdlbmUgcGh5bG9nZW55PC9rZXl3
b3JkPjxrZXl3b3JkPlN5c3RlbWF0aWNzPC9rZXl3b3JkPjwva2V5d29yZHM+PGRhdGVzPjx5ZWFy
PjIwMTY8L3llYXI+PHB1Yi1kYXRlcz48ZGF0ZT5Ob3Y8L2RhdGU+PC9wdWItZGF0ZXM+PC9kYXRl
cz48aXNibj4xODc4LTYxNDYgKFByaW50KTwvaXNibj48YWNjZXNzaW9uLW51bT4yNzc0MjA5Njwv
YWNjZXNzaW9uLW51bT48dXJscz48L3VybHM+PGVsZWN0cm9uaWMtcmVzb3VyY2UtbnVtPjEwLjEw
MTYvai5mdW5iaW8uMjAxNi4wNS4wMDk8L2VsZWN0cm9uaWMtcmVzb3VyY2UtbnVtPjxyZW1vdGUt
ZGF0YWJhc2UtcHJvdmlkZXI+TkxNPC9yZW1vdGUtZGF0YWJhc2UtcHJvdmlkZXI+PGxhbmd1YWdl
PmVuZzwvbGFuZ3VhZ2U+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2028BB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6B6158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85B7702" w14:textId="77777777" w:rsidTr="009C145D">
        <w:trPr>
          <w:trHeight w:val="140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33262A83"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yphellophora</w:t>
            </w:r>
            <w:proofErr w:type="spellEnd"/>
            <w:r w:rsidRPr="00067594">
              <w:rPr>
                <w:rFonts w:ascii="Times New Roman" w:eastAsia="Times New Roman" w:hAnsi="Times New Roman" w:cs="Times New Roman"/>
                <w:i/>
                <w:iCs/>
                <w:color w:val="000000"/>
                <w:kern w:val="0"/>
                <w:sz w:val="18"/>
                <w:szCs w:val="18"/>
                <w14:ligatures w14:val="none"/>
              </w:rPr>
              <w:t xml:space="preserve"> europaea </w:t>
            </w:r>
          </w:p>
        </w:tc>
        <w:tc>
          <w:tcPr>
            <w:tcW w:w="1256" w:type="dxa"/>
            <w:gridSpan w:val="2"/>
            <w:tcBorders>
              <w:top w:val="nil"/>
              <w:left w:val="nil"/>
              <w:bottom w:val="single" w:sz="4" w:space="0" w:color="auto"/>
              <w:right w:val="single" w:sz="4" w:space="0" w:color="auto"/>
            </w:tcBorders>
            <w:shd w:val="clear" w:color="auto" w:fill="auto"/>
            <w:vAlign w:val="center"/>
            <w:hideMark/>
          </w:tcPr>
          <w:p w14:paraId="5A39BCFA" w14:textId="265EB88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F155207 CBS 120392  [note,  GB CBS accession wrong in GB? CBS 120393?] </w:t>
            </w:r>
            <w:r>
              <w:rPr>
                <w:rFonts w:ascii="Times New Roman" w:eastAsia="Times New Roman" w:hAnsi="Times New Roman" w:cs="Times New Roman"/>
                <w:color w:val="000000"/>
                <w:kern w:val="0"/>
                <w:sz w:val="18"/>
                <w:szCs w:val="18"/>
                <w14:ligatures w14:val="none"/>
              </w:rPr>
              <w:fldChar w:fldCharType="begin">
                <w:fldData xml:space="preserve">PEVuZE5vdGU+PENpdGU+PEF1dGhvcj5Dcm91czwvQXV0aG9yPjxZZWFyPjIwMTY8L1llYXI+PFJl
Y051bT41NjwvUmVjTnVtPjxEaXNwbGF5VGV4dD4oMjMpPC9EaXNwbGF5VGV4dD48cmVjb3JkPjxy
ZWMtbnVtYmVyPjU2PC9yZWMtbnVtYmVyPjxmb3JlaWduLWtleXM+PGtleSBhcHA9IkVOIiBkYi1p
ZD0iYTV6ZHo5ZnoxZDB0eGllNTJkY3YydHJmMHhlMndkcmQwZDUyIiB0aW1lc3RhbXA9IjE3NTAx
OTE0MDQiPjU2PC9rZXk+PC9mb3JlaWduLWtleXM+PHJlZi10eXBlIG5hbWU9IkpvdXJuYWwgQXJ0
aWNsZSI+MTc8L3JlZi10eXBlPjxjb250cmlidXRvcnM+PGF1dGhvcnM+PGF1dGhvcj5Dcm91cywg
UC4gVy48L2F1dGhvcj48YXV0aG9yPkdyb2VuZXdhbGQsIEouIFouPC9hdXRob3I+PC9hdXRob3Jz
PjwvY29udHJpYnV0b3JzPjxhdXRoLWFkZHJlc3M+Q0JTLUtOQVcgRnVuZ2FsIEJpb2RpdmVyc2l0
eSBDZW50cmUsIFVwcHNhbGFsYWFuIDgsIDM1ODQgQ1QgVXRyZWNodCwgVGhlIE5ldGhlcmxhbmRz
OyBEZXBhcnRtZW50IG9mIE1pY3JvYmlvbG9neSBhbmQgUGxhbnQgUGF0aG9sb2d5LCBGb3Jlc3Ry
eSBhbmQgQWdyaWN1bHR1cmFsIEJpb3RlY2hub2xvZ3kgSW5zdGl0dXRlIChGQUJJKSwgVW5pdmVy
c2l0eSBvZiBQcmV0b3JpYSwgMDAwMiBQcmV0b3JpYSwgU291dGggQWZyaWNhOyBNaWNyb2Jpb2xv
Z3ksIERlcGFydG1lbnQgb2YgQmlvbG9neSwgVXRyZWNodCBVbml2ZXJzaXR5LCBQYWR1YWxhYW4g
OCwgMzU4NCBDSCBVdHJlY2h0LCBUaGUgTmV0aGVybGFuZHMuIEVsZWN0cm9uaWMgYWRkcmVzczog
cC5jcm91c0BjYnMua25hdy5ubC4mI3hEO0NCUy1LTkFXIEZ1bmdhbCBCaW9kaXZlcnNpdHkgQ2Vu
dHJlLCBVcHBzYWxhbGFhbiA4LCAzNTg0IENUIFV0cmVjaHQsIFRoZSBOZXRoZXJsYW5kcy48L2F1
dGgtYWRkcmVzcz48dGl0bGVzPjx0aXRsZT5UaGV5IHNlbGRvbSBvY2N1ciBhbG9uZTwvdGl0bGU+
PHNlY29uZGFyeS10aXRsZT5GdW5nYWwgQmlvbDwvc2Vjb25kYXJ5LXRpdGxlPjwvdGl0bGVzPjxw
ZXJpb2RpY2FsPjxmdWxsLXRpdGxlPkZ1bmdhbCBCaW9sPC9mdWxsLXRpdGxlPjwvcGVyaW9kaWNh
bD48cGFnZXM+MTM5Mi0xNDE1PC9wYWdlcz48dm9sdW1lPjEyMDwvdm9sdW1lPjxudW1iZXI+MTE8
L251bWJlcj48ZWRpdGlvbj4yMDE2MDUzMDwvZWRpdGlvbj48a2V5d29yZHM+PGtleXdvcmQ+QXNj
b215Y290YS9jbGFzc2lmaWNhdGlvbi9nZW5ldGljcy9ncm93dGggJmFtcDsgZGV2ZWxvcG1lbnQv
Kmlzb2xhdGlvbiAmYW1wOyBwdXJpZmljYXRpb248L2tleXdvcmQ+PGtleXdvcmQ+RE5BLCBGdW5n
YWwvZ2VuZXRpY3M8L2tleXdvcmQ+PGtleXdvcmQ+RE5BLCBSaWJvc29tYWwvZ2VuZXRpY3M8L2tl
eXdvcmQ+PGtleXdvcmQ+UGh5bG9nZW55PC9rZXl3b3JkPjxrZXl3b3JkPlBsYW50IERpc2Vhc2Vz
LyptaWNyb2Jpb2xvZ3k8L2tleXdvcmQ+PGtleXdvcmQ+UGxhbnRzLyptaWNyb2Jpb2xvZ3k8L2tl
eXdvcmQ+PGtleXdvcmQ+U3BvcmVzLCBGdW5nYWwvY2xhc3NpZmljYXRpb24vZ2VuZXRpY3MvZ3Jv
d3RoICZhbXA7IGRldmVsb3BtZW50L2lzb2xhdGlvbiAmYW1wOzwva2V5d29yZD48a2V5d29yZD5w
dXJpZmljYXRpb248L2tleXdvcmQ+PGtleXdvcmQ+RG90aGlkZWFsZXM8L2tleXdvcmQ+PGtleXdv
cmQ+SGVsb3RpYWxlczwva2V5d29yZD48a2V5d29yZD5NdWx0aWdlbmUgcGh5bG9nZW55PC9rZXl3
b3JkPjxrZXl3b3JkPlN5c3RlbWF0aWNzPC9rZXl3b3JkPjwva2V5d29yZHM+PGRhdGVzPjx5ZWFy
PjIwMTY8L3llYXI+PHB1Yi1kYXRlcz48ZGF0ZT5Ob3Y8L2RhdGU+PC9wdWItZGF0ZXM+PC9kYXRl
cz48aXNibj4xODc4LTYxNDYgKFByaW50KTwvaXNibj48YWNjZXNzaW9uLW51bT4yNzc0MjA5Njwv
YWNjZXNzaW9uLW51bT48dXJscz48L3VybHM+PGVsZWN0cm9uaWMtcmVzb3VyY2UtbnVtPjEwLjEw
MTYvai5mdW5iaW8uMjAxNi4wNS4wMDk8L2VsZWN0cm9uaWMtcmVzb3VyY2UtbnVtPjxyZW1vdGUt
ZGF0YWJhc2UtcHJvdmlkZXI+TkxNPC9yZW1vdGUtZGF0YWJhc2UtcHJvdmlkZXI+PGxhbmd1YWdl
PmVuZzwvbGFuZ3VhZ2U+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Dcm91czwvQXV0aG9yPjxZZWFyPjIwMTY8L1llYXI+PFJl
Y051bT41NjwvUmVjTnVtPjxEaXNwbGF5VGV4dD4oMjMpPC9EaXNwbGF5VGV4dD48cmVjb3JkPjxy
ZWMtbnVtYmVyPjU2PC9yZWMtbnVtYmVyPjxmb3JlaWduLWtleXM+PGtleSBhcHA9IkVOIiBkYi1p
ZD0iYTV6ZHo5ZnoxZDB0eGllNTJkY3YydHJmMHhlMndkcmQwZDUyIiB0aW1lc3RhbXA9IjE3NTAx
OTE0MDQiPjU2PC9rZXk+PC9mb3JlaWduLWtleXM+PHJlZi10eXBlIG5hbWU9IkpvdXJuYWwgQXJ0
aWNsZSI+MTc8L3JlZi10eXBlPjxjb250cmlidXRvcnM+PGF1dGhvcnM+PGF1dGhvcj5Dcm91cywg
UC4gVy48L2F1dGhvcj48YXV0aG9yPkdyb2VuZXdhbGQsIEouIFouPC9hdXRob3I+PC9hdXRob3Jz
PjwvY29udHJpYnV0b3JzPjxhdXRoLWFkZHJlc3M+Q0JTLUtOQVcgRnVuZ2FsIEJpb2RpdmVyc2l0
eSBDZW50cmUsIFVwcHNhbGFsYWFuIDgsIDM1ODQgQ1QgVXRyZWNodCwgVGhlIE5ldGhlcmxhbmRz
OyBEZXBhcnRtZW50IG9mIE1pY3JvYmlvbG9neSBhbmQgUGxhbnQgUGF0aG9sb2d5LCBGb3Jlc3Ry
eSBhbmQgQWdyaWN1bHR1cmFsIEJpb3RlY2hub2xvZ3kgSW5zdGl0dXRlIChGQUJJKSwgVW5pdmVy
c2l0eSBvZiBQcmV0b3JpYSwgMDAwMiBQcmV0b3JpYSwgU291dGggQWZyaWNhOyBNaWNyb2Jpb2xv
Z3ksIERlcGFydG1lbnQgb2YgQmlvbG9neSwgVXRyZWNodCBVbml2ZXJzaXR5LCBQYWR1YWxhYW4g
OCwgMzU4NCBDSCBVdHJlY2h0LCBUaGUgTmV0aGVybGFuZHMuIEVsZWN0cm9uaWMgYWRkcmVzczog
cC5jcm91c0BjYnMua25hdy5ubC4mI3hEO0NCUy1LTkFXIEZ1bmdhbCBCaW9kaXZlcnNpdHkgQ2Vu
dHJlLCBVcHBzYWxhbGFhbiA4LCAzNTg0IENUIFV0cmVjaHQsIFRoZSBOZXRoZXJsYW5kcy48L2F1
dGgtYWRkcmVzcz48dGl0bGVzPjx0aXRsZT5UaGV5IHNlbGRvbSBvY2N1ciBhbG9uZTwvdGl0bGU+
PHNlY29uZGFyeS10aXRsZT5GdW5nYWwgQmlvbDwvc2Vjb25kYXJ5LXRpdGxlPjwvdGl0bGVzPjxw
ZXJpb2RpY2FsPjxmdWxsLXRpdGxlPkZ1bmdhbCBCaW9sPC9mdWxsLXRpdGxlPjwvcGVyaW9kaWNh
bD48cGFnZXM+MTM5Mi0xNDE1PC9wYWdlcz48dm9sdW1lPjEyMDwvdm9sdW1lPjxudW1iZXI+MTE8
L251bWJlcj48ZWRpdGlvbj4yMDE2MDUzMDwvZWRpdGlvbj48a2V5d29yZHM+PGtleXdvcmQ+QXNj
b215Y290YS9jbGFzc2lmaWNhdGlvbi9nZW5ldGljcy9ncm93dGggJmFtcDsgZGV2ZWxvcG1lbnQv
Kmlzb2xhdGlvbiAmYW1wOyBwdXJpZmljYXRpb248L2tleXdvcmQ+PGtleXdvcmQ+RE5BLCBGdW5n
YWwvZ2VuZXRpY3M8L2tleXdvcmQ+PGtleXdvcmQ+RE5BLCBSaWJvc29tYWwvZ2VuZXRpY3M8L2tl
eXdvcmQ+PGtleXdvcmQ+UGh5bG9nZW55PC9rZXl3b3JkPjxrZXl3b3JkPlBsYW50IERpc2Vhc2Vz
LyptaWNyb2Jpb2xvZ3k8L2tleXdvcmQ+PGtleXdvcmQ+UGxhbnRzLyptaWNyb2Jpb2xvZ3k8L2tl
eXdvcmQ+PGtleXdvcmQ+U3BvcmVzLCBGdW5nYWwvY2xhc3NpZmljYXRpb24vZ2VuZXRpY3MvZ3Jv
d3RoICZhbXA7IGRldmVsb3BtZW50L2lzb2xhdGlvbiAmYW1wOzwva2V5d29yZD48a2V5d29yZD5w
dXJpZmljYXRpb248L2tleXdvcmQ+PGtleXdvcmQ+RG90aGlkZWFsZXM8L2tleXdvcmQ+PGtleXdv
cmQ+SGVsb3RpYWxlczwva2V5d29yZD48a2V5d29yZD5NdWx0aWdlbmUgcGh5bG9nZW55PC9rZXl3
b3JkPjxrZXl3b3JkPlN5c3RlbWF0aWNzPC9rZXl3b3JkPjwva2V5d29yZHM+PGRhdGVzPjx5ZWFy
PjIwMTY8L3llYXI+PHB1Yi1kYXRlcz48ZGF0ZT5Ob3Y8L2RhdGU+PC9wdWItZGF0ZXM+PC9kYXRl
cz48aXNibj4xODc4LTYxNDYgKFByaW50KTwvaXNibj48YWNjZXNzaW9uLW51bT4yNzc0MjA5Njwv
YWNjZXNzaW9uLW51bT48dXJscz48L3VybHM+PGVsZWN0cm9uaWMtcmVzb3VyY2UtbnVtPjEwLjEw
MTYvai5mdW5iaW8uMjAxNi4wNS4wMDk8L2VsZWN0cm9uaWMtcmVzb3VyY2UtbnVtPjxyZW1vdGUt
ZGF0YWJhc2UtcHJvdmlkZXI+TkxNPC9yZW1vdGUtZGF0YWJhc2UtcHJvdmlkZXI+PGxhbmd1YWdl
PmVuZzwvbGFuZ3VhZ2U+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3)</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7413B76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337002E6" w14:textId="6D79E79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C455259 CBS 10146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Réblová&lt;/Author&gt;&lt;Year&gt;2013&lt;/Year&gt;&lt;RecNum&gt;58&lt;/RecNum&gt;&lt;DisplayText&gt;(24)&lt;/DisplayText&gt;&lt;record&gt;&lt;rec-number&gt;58&lt;/rec-number&gt;&lt;foreign-keys&gt;&lt;key app="EN" db-id="a5zdz9fz1d0txie52dcv2trf0xe2wdrd0d52" timestamp="1750191891"&gt;58&lt;/key&gt;&lt;/foreign-keys&gt;&lt;ref-type name="Journal Article"&gt;17&lt;/ref-type&gt;&lt;contributors&gt;&lt;authors&gt;&lt;author&gt;Réblová, M.&lt;/author&gt;&lt;author&gt;Untereiner, W. A.&lt;/author&gt;&lt;author&gt;Réblová, K.&lt;/author&gt;&lt;/authors&gt;&lt;/contributors&gt;&lt;auth-address&gt;Department of Taxonomy, Institute of Botany, Academy of Sciences, Průhonice, Czech Republic. martina.reblova@ibot.cas.cz&lt;/auth-address&gt;&lt;titles&gt;&lt;title&gt;Novel evolutionary lineages revealed in the Chaetothyriales (fungi) based on multigene phylogenetic analyses and comparison of its secondary structure&lt;/title&gt;&lt;secondary-title&gt;PLoS One&lt;/secondary-title&gt;&lt;/titles&gt;&lt;pages&gt;e63547&lt;/pages&gt;&lt;volume&gt;8&lt;/volume&gt;&lt;number&gt;5&lt;/number&gt;&lt;edition&gt;20130528&lt;/edition&gt;&lt;keywords&gt;&lt;keyword&gt;Ascomycota/*genetics&lt;/keyword&gt;&lt;keyword&gt;Base Sequence&lt;/keyword&gt;&lt;keyword&gt;Consensus Sequence&lt;/keyword&gt;&lt;keyword&gt;DNA, Ribosomal Spacer/chemistry/genetics&lt;/keyword&gt;&lt;keyword&gt;*Evolution, Molecular&lt;/keyword&gt;&lt;keyword&gt;Genes, Fungal/*genetics&lt;/keyword&gt;&lt;keyword&gt;Genetic Loci/genetics&lt;/keyword&gt;&lt;keyword&gt;Molecular Sequence Data&lt;/keyword&gt;&lt;keyword&gt;*Nucleic Acid Conformation&lt;/keyword&gt;&lt;keyword&gt;Nucleotide Motifs/genetics&lt;/keyword&gt;&lt;keyword&gt;*Phylogeny&lt;/keyword&gt;&lt;keyword&gt;RNA, Ribosomal/chemistry/genetics&lt;/keyword&gt;&lt;keyword&gt;Spores, Fungal/cytology&lt;/keyword&gt;&lt;keyword&gt;Tubulin/genetics&lt;/keyword&gt;&lt;/keywords&gt;&lt;dates&gt;&lt;year&gt;2013&lt;/year&gt;&lt;/dates&gt;&lt;isbn&gt;1932-6203&lt;/isbn&gt;&lt;accession-num&gt;23723988&lt;/accession-num&gt;&lt;urls&gt;&lt;/urls&gt;&lt;custom1&gt;Competing Interests: The authors have declared that no competing interests exist.&lt;/custom1&gt;&lt;custom2&gt;PMC3665825&lt;/custom2&gt;&lt;electronic-resource-num&gt;10.1371/journal.pone.006354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B2BFD9B" w14:textId="0283655E"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ypeu1|120774 Transcript ID CBS 101466 </w: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1AD0B2A" w14:textId="5F201C2D"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Cypeu1|120097 Transcript ID CBS 101466 </w: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r>
      <w:tr w:rsidR="009C145D" w:rsidRPr="00067594" w14:paraId="33ABCE99"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7F1470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yphellophor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musa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4E3F372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6A32C76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391983A7" w14:textId="1DFE9D69"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8524 </w:t>
            </w:r>
            <w:r>
              <w:rPr>
                <w:rFonts w:ascii="Times New Roman" w:eastAsia="Times New Roman" w:hAnsi="Times New Roman" w:cs="Times New Roman"/>
                <w:color w:val="000000"/>
                <w:kern w:val="0"/>
                <w:sz w:val="18"/>
                <w:szCs w:val="18"/>
                <w14:ligatures w14:val="none"/>
              </w:rPr>
              <w:fldChar w:fldCharType="begin">
                <w:fldData xml:space="preserve">PEVuZE5vdGU+PENpdGU+PEF1dGhvcj5HYW88L0F1dGhvcj48WWVhcj4yMDE1PC9ZZWFyPjxSZWNO
dW0+NTk8L1JlY051bT48RGlzcGxheVRleHQ+KDI1KTwvRGlzcGxheVRleHQ+PHJlY29yZD48cmVj
LW51bWJlcj41OTwvcmVjLW51bWJlcj48Zm9yZWlnbi1rZXlzPjxrZXkgYXBwPSJFTiIgZGItaWQ9
ImE1emR6OWZ6MWQwdHhpZTUyZGN2MnRyZjB4ZTJ3ZHJkMGQ1MiIgdGltZXN0YW1wPSIxNzUwMTky
Mjk5Ij41OTwva2V5PjwvZm9yZWlnbi1rZXlzPjxyZWYtdHlwZSBuYW1lPSJKb3VybmFsIEFydGlj
bGUiPjE3PC9yZWYtdHlwZT48Y29udHJpYnV0b3JzPjxhdXRob3JzPjxhdXRob3I+R2FvLCBMLjwv
YXV0aG9yPjxhdXRob3I+TWEsIFkuPC9hdXRob3I+PGF1dGhvcj5aaGFvLCBXLjwvYXV0aG9yPjxh
dXRob3I+V2VpLCBaLjwvYXV0aG9yPjxhdXRob3I+R2xlYXNvbiwgTS4gTC48L2F1dGhvcj48YXV0
aG9yPkNoZW4sIEguPC9hdXRob3I+PGF1dGhvcj5IYW8sIEwuPC9hdXRob3I+PGF1dGhvcj5TdW4s
IEcuPC9hdXRob3I+PGF1dGhvcj5aaGFuZywgUi48L2F1dGhvcj48L2F1dGhvcnM+PC9jb250cmli
dXRvcnM+PGF1dGgtYWRkcmVzcz5EZXBhcnRtZW50IG9mIFN0YXRlIEtleSBMYWJvcmF0b3J5IG9m
IENyb3AgU3RyZXNzIEJpb2xvZ3kgaW4gQXJpZCBBcmVhcyBhbmQgQ29sbGVnZSBvZiBQbGFudCBQ
cm90ZWN0aW9uLCBOb3J0aHdlc3QgQSZhbXA7RiBVbml2ZXJzaXR5LCBZYW5nbGluZywgU2hhYW54
aSBQcm92aW5jZSwgQ2hpbmEuJiN4RDtJbnN0aXR1dGUgb2YgUGxhbnQgUHJvdGVjdGlvbiwgUWlu
Z2hhaSBBY2FkZW15IG9mIEFncmljdWx0dXJhbCBhbmQgRm9yZXN0cnkgU2NpZW5jZXMsIFhpbmlu
ZywgUWluZ2hhaSBQcm92aW5jZSwgQ2hpbmEuJiN4RDtEZXBhcnRtZW50IG9mIFBsYW50IFBhdGhv
bG9neSBhbmQgTWljcm9iaW9sb2d5LCBJb3dhIFN0YXRlIFVuaXZlcnNpdHksIEFtZXMsIElvd2Es
IFVuaXRlZCBTdGF0ZXMgb2YgQW1lcmljYS48L2F1dGgtYWRkcmVzcz48dGl0bGVzPjx0aXRsZT5U
aHJlZSBOZXcgU3BlY2llcyBvZiBDeXBoZWxsb3Bob3JhIChDaGFldG90aHlyaWFsZXMpIEFzc29j
aWF0ZWQgd2l0aCBTb290eSBCbG90Y2ggYW5kIEZseXNwZWNrPC90aXRsZT48c2Vjb25kYXJ5LXRp
dGxlPlBMb1MgT25lPC9zZWNvbmRhcnktdGl0bGU+PC90aXRsZXM+PHBhZ2VzPmUwMTM2ODU3PC9w
YWdlcz48dm9sdW1lPjEwPC92b2x1bWU+PG51bWJlcj45PC9udW1iZXI+PGVkaXRpb24+MjAxNTA5
MjM8L2VkaXRpb24+PGtleXdvcmRzPjxrZXl3b3JkPkFzY29teWNvdGEvKmNsYXNzaWZpY2F0aW9u
L2N5dG9sb2d5LypnZW5ldGljcy9pc29sYXRpb24gJmFtcDs8L2tleXdvcmQ+PGtleXdvcmQ+cHVy
aWZpY2F0aW9uL3BhdGhvZ2VuaWNpdHk8L2tleXdvcmQ+PGtleXdvcmQ+RE5BLCBJbnRlcmdlbmlj
PC9rZXl3b3JkPjxrZXl3b3JkPkROQSwgUGxhbnQ8L2tleXdvcmQ+PGtleXdvcmQ+RE5BLCBSaWJv
c29tYWwvY2hlbWlzdHJ5L2dlbmV0aWNzPC9rZXl3b3JkPjxrZXl3b3JkPkdlbmVzLCBQbGFudDwv
a2V5d29yZD48a2V5d29yZD5NYWx1cy8qbWljcm9iaW9sb2d5PC9rZXl3b3JkPjxrZXl3b3JkPk51
Y2xlaWMgQWNpZCBDb25mb3JtYXRpb248L2tleXdvcmQ+PGtleXdvcmQ+UGh5bG9nZW55PC9rZXl3
b3JkPjxrZXl3b3JkPlBsYW50IERpc2Vhc2VzLyptaWNyb2Jpb2xvZ3k8L2tleXdvcmQ+PC9rZXl3
b3Jkcz48ZGF0ZXM+PHllYXI+MjAxNTwveWVhcj48L2RhdGVzPjxpc2JuPjE5MzItNjIwMzwvaXNi
bj48YWNjZXNzaW9uLW51bT4yNjM5ODM0NzwvYWNjZXNzaW9uLW51bT48dXJscz48L3VybHM+PGN1
c3RvbTE+Q29tcGV0aW5nIEludGVyZXN0czogVGhlIGF1dGhvcnMgaGF2ZSBkZWNsYXJlZCB0aGF0
IG5vIGNvbXBldGluZyBpbnRlcmVzdHMgZXhpc3QuPC9jdXN0b20xPjxjdXN0b20yPlBNQzQ1ODA1
ODI8L2N1c3RvbTI+PGVsZWN0cm9uaWMtcmVzb3VyY2UtbnVtPjEwLjEzNzEvam91cm5hbC5wb25l
LjAxMzY4NTc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HYW88L0F1dGhvcj48WWVhcj4yMDE1PC9ZZWFyPjxSZWNO
dW0+NTk8L1JlY051bT48RGlzcGxheVRleHQ+KDI1KTwvRGlzcGxheVRleHQ+PHJlY29yZD48cmVj
LW51bWJlcj41OTwvcmVjLW51bWJlcj48Zm9yZWlnbi1rZXlzPjxrZXkgYXBwPSJFTiIgZGItaWQ9
ImE1emR6OWZ6MWQwdHhpZTUyZGN2MnRyZjB4ZTJ3ZHJkMGQ1MiIgdGltZXN0YW1wPSIxNzUwMTky
Mjk5Ij41OTwva2V5PjwvZm9yZWlnbi1rZXlzPjxyZWYtdHlwZSBuYW1lPSJKb3VybmFsIEFydGlj
bGUiPjE3PC9yZWYtdHlwZT48Y29udHJpYnV0b3JzPjxhdXRob3JzPjxhdXRob3I+R2FvLCBMLjwv
YXV0aG9yPjxhdXRob3I+TWEsIFkuPC9hdXRob3I+PGF1dGhvcj5aaGFvLCBXLjwvYXV0aG9yPjxh
dXRob3I+V2VpLCBaLjwvYXV0aG9yPjxhdXRob3I+R2xlYXNvbiwgTS4gTC48L2F1dGhvcj48YXV0
aG9yPkNoZW4sIEguPC9hdXRob3I+PGF1dGhvcj5IYW8sIEwuPC9hdXRob3I+PGF1dGhvcj5TdW4s
IEcuPC9hdXRob3I+PGF1dGhvcj5aaGFuZywgUi48L2F1dGhvcj48L2F1dGhvcnM+PC9jb250cmli
dXRvcnM+PGF1dGgtYWRkcmVzcz5EZXBhcnRtZW50IG9mIFN0YXRlIEtleSBMYWJvcmF0b3J5IG9m
IENyb3AgU3RyZXNzIEJpb2xvZ3kgaW4gQXJpZCBBcmVhcyBhbmQgQ29sbGVnZSBvZiBQbGFudCBQ
cm90ZWN0aW9uLCBOb3J0aHdlc3QgQSZhbXA7RiBVbml2ZXJzaXR5LCBZYW5nbGluZywgU2hhYW54
aSBQcm92aW5jZSwgQ2hpbmEuJiN4RDtJbnN0aXR1dGUgb2YgUGxhbnQgUHJvdGVjdGlvbiwgUWlu
Z2hhaSBBY2FkZW15IG9mIEFncmljdWx0dXJhbCBhbmQgRm9yZXN0cnkgU2NpZW5jZXMsIFhpbmlu
ZywgUWluZ2hhaSBQcm92aW5jZSwgQ2hpbmEuJiN4RDtEZXBhcnRtZW50IG9mIFBsYW50IFBhdGhv
bG9neSBhbmQgTWljcm9iaW9sb2d5LCBJb3dhIFN0YXRlIFVuaXZlcnNpdHksIEFtZXMsIElvd2Es
IFVuaXRlZCBTdGF0ZXMgb2YgQW1lcmljYS48L2F1dGgtYWRkcmVzcz48dGl0bGVzPjx0aXRsZT5U
aHJlZSBOZXcgU3BlY2llcyBvZiBDeXBoZWxsb3Bob3JhIChDaGFldG90aHlyaWFsZXMpIEFzc29j
aWF0ZWQgd2l0aCBTb290eSBCbG90Y2ggYW5kIEZseXNwZWNrPC90aXRsZT48c2Vjb25kYXJ5LXRp
dGxlPlBMb1MgT25lPC9zZWNvbmRhcnktdGl0bGU+PC90aXRsZXM+PHBhZ2VzPmUwMTM2ODU3PC9w
YWdlcz48dm9sdW1lPjEwPC92b2x1bWU+PG51bWJlcj45PC9udW1iZXI+PGVkaXRpb24+MjAxNTA5
MjM8L2VkaXRpb24+PGtleXdvcmRzPjxrZXl3b3JkPkFzY29teWNvdGEvKmNsYXNzaWZpY2F0aW9u
L2N5dG9sb2d5LypnZW5ldGljcy9pc29sYXRpb24gJmFtcDs8L2tleXdvcmQ+PGtleXdvcmQ+cHVy
aWZpY2F0aW9uL3BhdGhvZ2VuaWNpdHk8L2tleXdvcmQ+PGtleXdvcmQ+RE5BLCBJbnRlcmdlbmlj
PC9rZXl3b3JkPjxrZXl3b3JkPkROQSwgUGxhbnQ8L2tleXdvcmQ+PGtleXdvcmQ+RE5BLCBSaWJv
c29tYWwvY2hlbWlzdHJ5L2dlbmV0aWNzPC9rZXl3b3JkPjxrZXl3b3JkPkdlbmVzLCBQbGFudDwv
a2V5d29yZD48a2V5d29yZD5NYWx1cy8qbWljcm9iaW9sb2d5PC9rZXl3b3JkPjxrZXl3b3JkPk51
Y2xlaWMgQWNpZCBDb25mb3JtYXRpb248L2tleXdvcmQ+PGtleXdvcmQ+UGh5bG9nZW55PC9rZXl3
b3JkPjxrZXl3b3JkPlBsYW50IERpc2Vhc2VzLyptaWNyb2Jpb2xvZ3k8L2tleXdvcmQ+PC9rZXl3
b3Jkcz48ZGF0ZXM+PHllYXI+MjAxNTwveWVhcj48L2RhdGVzPjxpc2JuPjE5MzItNjIwMzwvaXNi
bj48YWNjZXNzaW9uLW51bT4yNjM5ODM0NzwvYWNjZXNzaW9uLW51bT48dXJscz48L3VybHM+PGN1
c3RvbTE+Q29tcGV0aW5nIEludGVyZXN0czogVGhlIGF1dGhvcnMgaGF2ZSBkZWNsYXJlZCB0aGF0
IG5vIGNvbXBldGluZyBpbnRlcmVzdHMgZXhpc3QuPC9jdXN0b20xPjxjdXN0b20yPlBNQzQ1ODA1
ODI8L2N1c3RvbTI+PGVsZWN0cm9uaWMtcmVzb3VyY2UtbnVtPjEwLjEzNzEvam91cm5hbC5wb25l
LjAxMzY4NTc8L2VsZWN0cm9uaWMtcmVzb3VyY2UtbnVtPjxyZW1vdGUtZGF0YWJhc2UtcHJvdmlk
ZXI+TkxNPC9yZW1vdGUtZGF0YWJhc2UtcHJvdmlkZXI+PGxhbmd1YWdlPmVuZzwvbGFuZ3VhZ2U+
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5)</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2DC7C7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F9F3F5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C9EFBE1"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121940E"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Cyphellophor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reptans</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6039BA1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1A42E5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3292855D" w14:textId="307A048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7426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3A131EB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0A8F56B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46AA4CC"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4A31B09E"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Delphinel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strobiligen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6F517AF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3E7EA5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316E34E" w14:textId="78117BAE"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2074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701AE1E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25A42F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2A19D08"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1A40F875"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Dothiora</w:t>
            </w:r>
            <w:proofErr w:type="spellEnd"/>
            <w:r w:rsidRPr="00067594">
              <w:rPr>
                <w:rFonts w:ascii="Times New Roman" w:eastAsia="Times New Roman" w:hAnsi="Times New Roman" w:cs="Times New Roman"/>
                <w:i/>
                <w:iCs/>
                <w:color w:val="000000"/>
                <w:kern w:val="0"/>
                <w:sz w:val="18"/>
                <w:szCs w:val="18"/>
                <w14:ligatures w14:val="none"/>
              </w:rPr>
              <w:t xml:space="preserve"> europaea </w:t>
            </w:r>
          </w:p>
        </w:tc>
        <w:tc>
          <w:tcPr>
            <w:tcW w:w="1256" w:type="dxa"/>
            <w:gridSpan w:val="2"/>
            <w:tcBorders>
              <w:top w:val="nil"/>
              <w:left w:val="nil"/>
              <w:bottom w:val="single" w:sz="4" w:space="0" w:color="auto"/>
              <w:right w:val="single" w:sz="4" w:space="0" w:color="auto"/>
            </w:tcBorders>
            <w:shd w:val="clear" w:color="auto" w:fill="auto"/>
            <w:vAlign w:val="center"/>
            <w:hideMark/>
          </w:tcPr>
          <w:p w14:paraId="49886BE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119F8C9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30E1BF12" w14:textId="538C4147"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4093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F6BE82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49B73A5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23E10E9"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D120078"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Dothior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runor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26A8B6C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317929E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048E6C0" w14:textId="35B942F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70590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7C8FBD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472216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77AAAE65"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321BAAF7"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lastRenderedPageBreak/>
              <w:t>Epibryon</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bryophilum</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6A7A83EB" w14:textId="31A5CC0D"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U940017 M2 S. </w:t>
            </w:r>
            <w:proofErr w:type="spellStart"/>
            <w:r w:rsidRPr="00067594">
              <w:rPr>
                <w:rFonts w:ascii="Times New Roman" w:eastAsia="Times New Roman" w:hAnsi="Times New Roman" w:cs="Times New Roman"/>
                <w:color w:val="000000"/>
                <w:kern w:val="0"/>
                <w:sz w:val="18"/>
                <w:szCs w:val="18"/>
                <w14:ligatures w14:val="none"/>
              </w:rPr>
              <w:t>Huhtinen</w:t>
            </w:r>
            <w:proofErr w:type="spellEnd"/>
            <w:r w:rsidRPr="00067594">
              <w:rPr>
                <w:rFonts w:ascii="Times New Roman" w:eastAsia="Times New Roman" w:hAnsi="Times New Roman" w:cs="Times New Roman"/>
                <w:color w:val="000000"/>
                <w:kern w:val="0"/>
                <w:sz w:val="18"/>
                <w:szCs w:val="18"/>
                <w14:ligatures w14:val="none"/>
              </w:rPr>
              <w:t xml:space="preserve"> 03/14 (TUR)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tenroos&lt;/Author&gt;&lt;Year&gt;2010&lt;/Year&gt;&lt;RecNum&gt;61&lt;/RecNum&gt;&lt;DisplayText&gt;(26)&lt;/DisplayText&gt;&lt;record&gt;&lt;rec-number&gt;61&lt;/rec-number&gt;&lt;foreign-keys&gt;&lt;key app="EN" db-id="a5zdz9fz1d0txie52dcv2trf0xe2wdrd0d52" timestamp="1750192537"&gt;61&lt;/key&gt;&lt;/foreign-keys&gt;&lt;ref-type name="Journal Article"&gt;17&lt;/ref-type&gt;&lt;contributors&gt;&lt;authors&gt;&lt;author&gt;Stenroos, Soili&lt;/author&gt;&lt;author&gt;Laukka, Tomi&lt;/author&gt;&lt;author&gt;Huhtinen, Seppo&lt;/author&gt;&lt;author&gt;Döbbeler, Peter&lt;/author&gt;&lt;author&gt;Myllys, Leena&lt;/author&gt;&lt;author&gt;Syrjänen, Kimmo&lt;/author&gt;&lt;author&gt;Hyvönen, Jaakko&lt;/author&gt;&lt;/authors&gt;&lt;/contributors&gt;&lt;titles&gt;&lt;title&gt;Multiple origins of symbioses between ascomycetes and bryophytes suggested by a five</w:instrText>
            </w:r>
            <w:r>
              <w:rPr>
                <w:rFonts w:ascii="Calibri" w:eastAsia="Calibri" w:hAnsi="Calibri" w:cs="Calibri"/>
                <w:color w:val="000000"/>
                <w:kern w:val="0"/>
                <w:sz w:val="18"/>
                <w:szCs w:val="18"/>
                <w14:ligatures w14:val="none"/>
              </w:rPr>
              <w:instrText>‐</w:instrText>
            </w:r>
            <w:r>
              <w:rPr>
                <w:rFonts w:ascii="Times New Roman" w:eastAsia="Times New Roman" w:hAnsi="Times New Roman" w:cs="Times New Roman"/>
                <w:color w:val="000000"/>
                <w:kern w:val="0"/>
                <w:sz w:val="18"/>
                <w:szCs w:val="18"/>
                <w14:ligatures w14:val="none"/>
              </w:rPr>
              <w:instrText>gene phylogeny&lt;/title&gt;&lt;secondary-title&gt;Cladistics&lt;/secondary-title&gt;&lt;/titles&gt;&lt;pages&gt;281-300&lt;/pages&gt;&lt;volume&gt;26&lt;/volume&gt;&lt;number&gt;3&lt;/number&gt;&lt;dates&gt;&lt;year&gt;2010&lt;/year&gt;&lt;/dates&gt;&lt;isbn&gt;0748-3007&lt;/isbn&gt;&lt;urls&gt;&lt;/urls&gt;&lt;electronic-resource-num&gt;10.1007/s13225-013-0275-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6)</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7923C56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6C59FED9" w14:textId="768E755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U940090 M2 S. </w:t>
            </w:r>
            <w:proofErr w:type="spellStart"/>
            <w:r w:rsidRPr="00067594">
              <w:rPr>
                <w:rFonts w:ascii="Times New Roman" w:eastAsia="Times New Roman" w:hAnsi="Times New Roman" w:cs="Times New Roman"/>
                <w:color w:val="000000"/>
                <w:kern w:val="0"/>
                <w:sz w:val="18"/>
                <w:szCs w:val="18"/>
                <w14:ligatures w14:val="none"/>
              </w:rPr>
              <w:t>Huhtinen</w:t>
            </w:r>
            <w:proofErr w:type="spellEnd"/>
            <w:r w:rsidRPr="00067594">
              <w:rPr>
                <w:rFonts w:ascii="Times New Roman" w:eastAsia="Times New Roman" w:hAnsi="Times New Roman" w:cs="Times New Roman"/>
                <w:color w:val="000000"/>
                <w:kern w:val="0"/>
                <w:sz w:val="18"/>
                <w:szCs w:val="18"/>
                <w14:ligatures w14:val="none"/>
              </w:rPr>
              <w:t xml:space="preserve"> 03/14 (TUR)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tenroos&lt;/Author&gt;&lt;Year&gt;2010&lt;/Year&gt;&lt;RecNum&gt;61&lt;/RecNum&gt;&lt;DisplayText&gt;(26)&lt;/DisplayText&gt;&lt;record&gt;&lt;rec-number&gt;61&lt;/rec-number&gt;&lt;foreign-keys&gt;&lt;key app="EN" db-id="a5zdz9fz1d0txie52dcv2trf0xe2wdrd0d52" timestamp="1750192537"&gt;61&lt;/key&gt;&lt;/foreign-keys&gt;&lt;ref-type name="Journal Article"&gt;17&lt;/ref-type&gt;&lt;contributors&gt;&lt;authors&gt;&lt;author&gt;Stenroos, Soili&lt;/author&gt;&lt;author&gt;Laukka, Tomi&lt;/author&gt;&lt;author&gt;Huhtinen, Seppo&lt;/author&gt;&lt;author&gt;Döbbeler, Peter&lt;/author&gt;&lt;author&gt;Myllys, Leena&lt;/author&gt;&lt;author&gt;Syrjänen, Kimmo&lt;/author&gt;&lt;author&gt;Hyvönen, Jaakko&lt;/author&gt;&lt;/authors&gt;&lt;/contributors&gt;&lt;titles&gt;&lt;title&gt;Multiple origins of symbioses between ascomycetes and bryophytes suggested by a five</w:instrText>
            </w:r>
            <w:r>
              <w:rPr>
                <w:rFonts w:ascii="Calibri" w:eastAsia="Calibri" w:hAnsi="Calibri" w:cs="Calibri"/>
                <w:color w:val="000000"/>
                <w:kern w:val="0"/>
                <w:sz w:val="18"/>
                <w:szCs w:val="18"/>
                <w14:ligatures w14:val="none"/>
              </w:rPr>
              <w:instrText>‐</w:instrText>
            </w:r>
            <w:r>
              <w:rPr>
                <w:rFonts w:ascii="Times New Roman" w:eastAsia="Times New Roman" w:hAnsi="Times New Roman" w:cs="Times New Roman"/>
                <w:color w:val="000000"/>
                <w:kern w:val="0"/>
                <w:sz w:val="18"/>
                <w:szCs w:val="18"/>
                <w14:ligatures w14:val="none"/>
              </w:rPr>
              <w:instrText>gene phylogeny&lt;/title&gt;&lt;secondary-title&gt;Cladistics&lt;/secondary-title&gt;&lt;/titles&gt;&lt;pages&gt;281-300&lt;/pages&gt;&lt;volume&gt;26&lt;/volume&gt;&lt;number&gt;3&lt;/number&gt;&lt;dates&gt;&lt;year&gt;2010&lt;/year&gt;&lt;/dates&gt;&lt;isbn&gt;0748-3007&lt;/isbn&gt;&lt;urls&gt;&lt;/urls&gt;&lt;electronic-resource-num&gt;10.1007/s13225-013-0275-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392CEA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420DE3C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C558DA0"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9F161F5"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lsinoe</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banksiigena</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6C47EB3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1E17767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noWrap/>
            <w:vAlign w:val="center"/>
            <w:hideMark/>
          </w:tcPr>
          <w:p w14:paraId="0527C8C3" w14:textId="7DF4C7DF"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4552 </w:t>
            </w:r>
            <w:r>
              <w:rPr>
                <w:rFonts w:ascii="Times New Roman" w:eastAsia="Times New Roman" w:hAnsi="Times New Roman" w:cs="Times New Roman"/>
                <w:color w:val="000000"/>
                <w:kern w:val="0"/>
                <w:sz w:val="18"/>
                <w:szCs w:val="18"/>
                <w14:ligatures w14:val="none"/>
              </w:rPr>
              <w:fldChar w:fldCharType="begin">
                <w:fldData xml:space="preserve">PEVuZE5vdGU+PENpdGU+PEF1dGhvcj5Dcm91czwvQXV0aG9yPjxZZWFyPjIwMTg8L1llYXI+PFJl
Y051bT42MjwvUmVjTnVtPjxEaXNwbGF5VGV4dD4oMjcpPC9EaXNwbGF5VGV4dD48cmVjb3JkPjxy
ZWMtbnVtYmVyPjYyPC9yZWMtbnVtYmVyPjxmb3JlaWduLWtleXM+PGtleSBhcHA9IkVOIiBkYi1p
ZD0iYTV6ZHo5ZnoxZDB0eGllNTJkY3YydHJmMHhlMndkcmQwZDUyIiB0aW1lc3RhbXA9IjE3NTAx
OTI4MTMiPjYyPC9rZXk+PC9mb3JlaWduLWtleXM+PHJlZi10eXBlIG5hbWU9IkpvdXJuYWwgQXJ0
aWNsZSI+MTc8L3JlZi10eXBlPjxjb250cmlidXRvcnM+PGF1dGhvcnM+PGF1dGhvcj5Dcm91cywg
UC4gVy48L2F1dGhvcj48YXV0aG9yPldpbmdmaWVsZCwgTS4gSi48L2F1dGhvcj48YXV0aG9yPkJ1
cmdlc3MsIFQuIEkuPC9hdXRob3I+PGF1dGhvcj5IYXJkeSwgRy4gRS4gU3QgSi48L2F1dGhvcj48
YXV0aG9yPkdlbsOpLCBKLjwvYXV0aG9yPjxhdXRob3I+R3VhcnJvLCBKLjwvYXV0aG9yPjxhdXRo
b3I+QmFzZWlhLCBJLiBHLjwvYXV0aG9yPjxhdXRob3I+R2FyY8OtYSwgRC48L2F1dGhvcj48YXV0
aG9yPkd1c23Do28sIEwuIEYuIFAuPC9hdXRob3I+PGF1dGhvcj5Tb3V6YS1Nb3R0YSwgQy4gTS48
L2F1dGhvcj48YXV0aG9yPlRoYW5nYXZlbCwgUi48L2F1dGhvcj48YXV0aG9yPkFkYW3EjcOtaywg
Uy48L2F1dGhvcj48YXV0aG9yPkJhcmlsaSwgQS48L2F1dGhvcj48YXV0aG9yPkJhcm5lcywgQy4g
Vy48L2F1dGhvcj48YXV0aG9yPkJlemVycmEsIEouIEQuIFAuPC9hdXRob3I+PGF1dGhvcj5Cb3Jk
YWxsbywgSi4gSi48L2F1dGhvcj48YXV0aG9yPkNhbm8tTGlyYSwgSi4gRi48L2F1dGhvcj48YXV0
aG9yPmRlIE9saXZlaXJhLCBSLiBKLiBWLjwvYXV0aG9yPjxhdXRob3I+RXJjb2xlLCBFLjwvYXV0
aG9yPjxhdXRob3I+SHVia2EsIFYuPC9hdXRob3I+PGF1dGhvcj5JdHVycmlldGEtR29uesOhbGV6
LCBJLjwvYXV0aG9yPjxhdXRob3I+S3Viw6F0b3bDoSwgQS48L2F1dGhvcj48YXV0aG9yPk1hcnTD
rW4sIE0uIFAuPC9hdXRob3I+PGF1dGhvcj5Nb3JlYXUsIFAuIEEuPC9hdXRob3I+PGF1dGhvcj5N
b3J0ZSwgQS48L2F1dGhvcj48YXV0aG9yPk9yZG/DsWV6LCBNLiBFLjwvYXV0aG9yPjxhdXRob3I+
Um9kcsOtZ3VleiwgQS48L2F1dGhvcj48YXV0aG9yPlN0Y2hpZ2VsLCBBLiBNLjwvYXV0aG9yPjxh
dXRob3I+Vml6emluaSwgQS48L2F1dGhvcj48YXV0aG9yPkFiZG9sbGFoemFkZWgsIEouPC9hdXRo
b3I+PGF1dGhvcj5BYnJldSwgVi4gUC48L2F1dGhvcj48YXV0aG9yPkFkYW3EjcOta292w6EsIEsu
PC9hdXRob3I+PGF1dGhvcj5BbGJ1cXVlcnF1ZSwgRy4gTS4gUi48L2F1dGhvcj48YXV0aG9yPkFs
ZXhhbmRyb3ZhLCBBLiBWLjwvYXV0aG9yPjxhdXRob3I+w4FsdmFyZXogRHVhcnRlLCBFLjwvYXV0
aG9yPjxhdXRob3I+QXJtc3Ryb25nLUNobywgQy48L2F1dGhvcj48YXV0aG9yPkJhbm5pemEsIFMu
PC9hdXRob3I+PGF1dGhvcj5CYXJib3NhLCBSLiBOLjwvYXV0aG9yPjxhdXRob3I+QmVsbGFuZ2Vy
LCBKLiBNLjwvYXV0aG9yPjxhdXRob3I+QmV6ZXJyYSwgSi4gTC48L2F1dGhvcj48YXV0aG9yPkNh
YnJhbCwgVC4gUy48L2F1dGhvcj48YXV0aG9yPkNhYm/FiCwgTS48L2F1dGhvcj48YXV0aG9yPkNh
aWNlZG8sIEUuPC9hdXRob3I+PGF1dGhvcj5DYW50aWxsbywgVC48L2F1dGhvcj48YXV0aG9yPkNh
cm5lZ2llLCBBLiBKLjwvYXV0aG9yPjxhdXRob3I+Q2FybW8sIEwuIFQuPC9hdXRob3I+PGF1dGhv
cj5DYXN0YcOxZWRhLVJ1aXosIFIuIEYuPC9hdXRob3I+PGF1dGhvcj5DbGVtZW50LCBDLiBSLjwv
YXV0aG9yPjxhdXRob3I+xIxtb2tvdsOhLCBBLjwvYXV0aG9yPjxhdXRob3I+Q29uY2Vpw6fDo28s
IEwuIEIuPC9hdXRob3I+PGF1dGhvcj5DcnV6LCBSLiBILiBTLiBGLjwvYXV0aG9yPjxhdXRob3I+
RGFtbSwgVS48L2F1dGhvcj48YXV0aG9yPmRhIFNpbHZhLCBCLiBELiBCLjwvYXV0aG9yPjxhdXRo
b3I+ZGEgU2lsdmEsIEcuIEEuPC9hdXRob3I+PGF1dGhvcj5kYSBTaWx2YSwgUi4gTS4gRi48L2F1
dGhvcj48YXV0aG9yPlNhbnRpYWdvLCBBLiBMLiBDLiBNLiBkZSBBLjwvYXV0aG9yPjxhdXRob3I+
ZGUgT2xpdmVpcmEsIEwuIEYuPC9hdXRob3I+PGF1dGhvcj5kZSBTb3V6YSwgQy4gQS4gRi48L2F1
dGhvcj48YXV0aG9yPkTDqW5pZWwsIEYuPC9hdXRob3I+PGF1dGhvcj5EaW1hLCBCLjwvYXV0aG9y
PjxhdXRob3I+RG9uZywgRy48L2F1dGhvcj48YXV0aG9yPkVkd2FyZHMsIEouPC9hdXRob3I+PGF1
dGhvcj5Gw6lsaXgsIEMuIFIuPC9hdXRob3I+PGF1dGhvcj5Gb3VybmllciwgSi48L2F1dGhvcj48
YXV0aG9yPkdpYmVydG9uaSwgVC4gQi48L2F1dGhvcj48YXV0aG9yPkhvc2FrYSwgSy48L2F1dGhv
cj48YXV0aG9yPkl0dXJyaWFnYSwgVC48L2F1dGhvcj48YXV0aG9yPkphZGFuLCBNLjwvYXV0aG9y
PjxhdXRob3I+SmFueSwgSi4gTC48L2F1dGhvcj48YXV0aG9yPkp1cmpldmnEhywgxb08L2F1dGhv
cj48YXV0aG9yPktvbGHFmcOtaywgTS48L2F1dGhvcj48YXV0aG9yPkt1xaFhbiwgSS48L2F1dGhv
cj48YXV0aG9yPkxhbmRlbGwsIE0uIEYuPC9hdXRob3I+PGF1dGhvcj5MZWl0ZSBDb3JkZWlybywg
VC4gUi48L2F1dGhvcj48YXV0aG9yPkxpbWEsIEQuIFguPC9hdXRob3I+PGF1dGhvcj5Mb2l6aWRl
cywgTS48L2F1dGhvcj48YXV0aG9yPkx1bywgUy48L2F1dGhvcj48YXV0aG9yPk1hY2hhZG8sIEEu
IFIuPC9hdXRob3I+PGF1dGhvcj5NYWRyaWQsIEguPC9hdXRob3I+PGF1dGhvcj5NYWdhbGjDo2Vz
LCBPLiBNLiBDLjwvYXV0aG9yPjxhdXRob3I+TWFyaW5obywgUC48L2F1dGhvcj48YXV0aG9yPk1h
dG/EjWVjLCBOLjwvYXV0aG9yPjxhdXRob3I+TWXFoWnEhywgQS48L2F1dGhvcj48YXV0aG9yPk1p
bGxlciwgQS4gTi48L2F1dGhvcj48YXV0aG9yPk1vcm96b3ZhLCBPLiBWLjwvYXV0aG9yPjxhdXRo
b3I+TmV2ZXMsIFIuIFAuPC9hdXRob3I+PGF1dGhvcj5Ob25ha2EsIEsuPC9hdXRob3I+PGF1dGhv
cj5Ob3bDoWtvdsOhLCBBLjwvYXV0aG9yPjxhdXRob3I+T2JlcmxpZXMsIE4uIEguPC9hdXRob3I+
PGF1dGhvcj5PbGl2ZWlyYS1GaWxobywgSi4gUi4gQy48L2F1dGhvcj48YXV0aG9yPk9saXZlaXJh
LCBULiBHLiBMLjwvYXV0aG9yPjxhdXRob3I+UGFwcCwgVi48L2F1dGhvcj48YXV0aG9yPlBlcmVp
cmEsIE8uIEwuPC9hdXRob3I+PGF1dGhvcj5QZXJyb25lLCBHLjwvYXV0aG9yPjxhdXRob3I+UGV0
ZXJzb24sIFMuIFcuPC9hdXRob3I+PGF1dGhvcj5QaGFtLCBULiBILiBHLjwvYXV0aG9yPjxhdXRo
b3I+UmFqYSwgSC4gQS48L2F1dGhvcj48YXV0aG9yPlJhdWRhYmF1Z2gsIEQuIEIuPC9hdXRob3I+
PGF1dGhvcj5pxZhlaHVsa2EsIEouPC9hdXRob3I+PGF1dGhvcj5Sb2Ryw4PCrWd1ZXotQW5kcmFk
ZSwgRS48L2F1dGhvcj48YXV0aG9yPlNhYmEsIE0uPC9hdXRob3I+PGF1dGhvcj5TY2hhdWZsZXJv
dsODwqEsIEEuPC9hdXRob3I+PGF1dGhvcj5TaGl2YXMsIFIuIEcuPC9hdXRob3I+PGF1dGhvcj5T
aW1vbmluaSwgRy48L2F1dGhvcj48YXV0aG9yPlNpcXVlaXJhLCBKLiBQLiBaLjwvYXV0aG9yPjxh
dXRob3I+U291c2EsIEouIE8uPC9hdXRob3I+PGF1dGhvcj5TdGFqc2ljLCBWLjwvYXV0aG9yPjxh
dXRob3I+U3ZldGFzaGV2YSwgVC48L2F1dGhvcj48YXV0aG9yPlRhbiwgWS4gUC48L2F1dGhvcj48
YXV0aG9yPlRrYWzEjWVjLCBaLjwvYXV0aG9yPjxhdXRob3I+VWxsYWgsIFMuPC9hdXRob3I+PGF1
dGhvcj5WYWxlbnRlLCBQLjwvYXV0aG9yPjxhdXRob3I+VmFsZW56dWVsYS1Mb3BleiwgTi48L2F1
dGhvcj48YXV0aG9yPkFicmluYmFuYSwgTS48L2F1dGhvcj48YXV0aG9yPlZpYW5hIE1hcnF1ZXMs
IEQuIEEuPC9hdXRob3I+PGF1dGhvcj5Xb25nLCBQLiBULiBXLjwvYXV0aG9yPjxhdXRob3I+WGF2
aWVyIGRlIExpbWEsIFYuPC9hdXRob3I+PGF1dGhvcj5Hcm9lbmV3YWxkLCBKLiBaLjwvYXV0aG9y
PjwvYXV0aG9ycz48L2NvbnRyaWJ1dG9ycz48dGl0bGVzPjx0aXRsZT5GdW5nYWwgUGxhbmV0IGRl
c2NyaXB0aW9uIHNoZWV0czogNzE2JmFtcDsjODIxMTs3ODQ8L3RpdGxlPjxzZWNvbmRhcnktdGl0
bGU+UGVyc29vbmlhIC0gTW9sZWN1bGFyIFBoeWxvZ2VueSBhbmQgRXZvbHV0aW9uIG9mIEZ1bmdp
PC9zZWNvbmRhcnktdGl0bGU+PC90aXRsZXM+PHBhZ2VzPjIzOS0zOTI8L3BhZ2VzPjx2b2x1bWU+
NDA8L3ZvbHVtZT48bnVtYmVyPjE8L251bWJlcj48a2V5d29yZHM+PGtleXdvcmQ+SVRTIE5SRE5B
IEJBUkNPREVTPC9rZXl3b3JkPjxrZXl3b3JkPlNZU1RFTUFUSUNTPC9rZXl3b3JkPjxrZXl3b3Jk
Pk5FV1RBWEE8L2tleXdvcmQ+PGtleXdvcmQ+TFNVPC9rZXl3b3JkPjwva2V5d29yZHM+PGRhdGVz
Pjx5ZWFyPjIwMTg8L3llYXI+PHB1Yi1kYXRlcz48ZGF0ZT4vLzwvZGF0ZT48L3B1Yi1kYXRlcz48
L2RhdGVzPjx1cmxzPjxyZWxhdGVkLXVybHM+PHVybD5odHRwczovL3d3dy5pbmdlbnRhY29ubmVj
dC5jb20vY29udGVudC93ZmJpL3BpbWovMjAxOC8wMDAwMDA0MC8wMDAwMDAwMS9hcnQwMDAxMTwv
dXJsPjx1cmw+aHR0cHM6Ly9kb2kub3JnLzEwLjM3NjcvcGVyc29vbmlhLjIwMTguNDAuMTA8L3Vy
bD48L3JlbGF0ZWQtdXJscz48L3VybHM+PGVsZWN0cm9uaWMtcmVzb3VyY2UtbnVtPjEwLjM3Njcv
cGVyc29vbmlhLjIwMTguNDAuMTA8L2VsZWN0cm9uaWMtcmVzb3VyY2UtbnVtPjwvcmVjb3JkPjwv
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Dcm91czwvQXV0aG9yPjxZZWFyPjIwMTg8L1llYXI+PFJl
Y051bT42MjwvUmVjTnVtPjxEaXNwbGF5VGV4dD4oMjcpPC9EaXNwbGF5VGV4dD48cmVjb3JkPjxy
ZWMtbnVtYmVyPjYyPC9yZWMtbnVtYmVyPjxmb3JlaWduLWtleXM+PGtleSBhcHA9IkVOIiBkYi1p
ZD0iYTV6ZHo5ZnoxZDB0eGllNTJkY3YydHJmMHhlMndkcmQwZDUyIiB0aW1lc3RhbXA9IjE3NTAx
OTI4MTMiPjYyPC9rZXk+PC9mb3JlaWduLWtleXM+PHJlZi10eXBlIG5hbWU9IkpvdXJuYWwgQXJ0
aWNsZSI+MTc8L3JlZi10eXBlPjxjb250cmlidXRvcnM+PGF1dGhvcnM+PGF1dGhvcj5Dcm91cywg
UC4gVy48L2F1dGhvcj48YXV0aG9yPldpbmdmaWVsZCwgTS4gSi48L2F1dGhvcj48YXV0aG9yPkJ1
cmdlc3MsIFQuIEkuPC9hdXRob3I+PGF1dGhvcj5IYXJkeSwgRy4gRS4gU3QgSi48L2F1dGhvcj48
YXV0aG9yPkdlbsOpLCBKLjwvYXV0aG9yPjxhdXRob3I+R3VhcnJvLCBKLjwvYXV0aG9yPjxhdXRo
b3I+QmFzZWlhLCBJLiBHLjwvYXV0aG9yPjxhdXRob3I+R2FyY8OtYSwgRC48L2F1dGhvcj48YXV0
aG9yPkd1c23Do28sIEwuIEYuIFAuPC9hdXRob3I+PGF1dGhvcj5Tb3V6YS1Nb3R0YSwgQy4gTS48
L2F1dGhvcj48YXV0aG9yPlRoYW5nYXZlbCwgUi48L2F1dGhvcj48YXV0aG9yPkFkYW3EjcOtaywg
Uy48L2F1dGhvcj48YXV0aG9yPkJhcmlsaSwgQS48L2F1dGhvcj48YXV0aG9yPkJhcm5lcywgQy4g
Vy48L2F1dGhvcj48YXV0aG9yPkJlemVycmEsIEouIEQuIFAuPC9hdXRob3I+PGF1dGhvcj5Cb3Jk
YWxsbywgSi4gSi48L2F1dGhvcj48YXV0aG9yPkNhbm8tTGlyYSwgSi4gRi48L2F1dGhvcj48YXV0
aG9yPmRlIE9saXZlaXJhLCBSLiBKLiBWLjwvYXV0aG9yPjxhdXRob3I+RXJjb2xlLCBFLjwvYXV0
aG9yPjxhdXRob3I+SHVia2EsIFYuPC9hdXRob3I+PGF1dGhvcj5JdHVycmlldGEtR29uesOhbGV6
LCBJLjwvYXV0aG9yPjxhdXRob3I+S3Viw6F0b3bDoSwgQS48L2F1dGhvcj48YXV0aG9yPk1hcnTD
rW4sIE0uIFAuPC9hdXRob3I+PGF1dGhvcj5Nb3JlYXUsIFAuIEEuPC9hdXRob3I+PGF1dGhvcj5N
b3J0ZSwgQS48L2F1dGhvcj48YXV0aG9yPk9yZG/DsWV6LCBNLiBFLjwvYXV0aG9yPjxhdXRob3I+
Um9kcsOtZ3VleiwgQS48L2F1dGhvcj48YXV0aG9yPlN0Y2hpZ2VsLCBBLiBNLjwvYXV0aG9yPjxh
dXRob3I+Vml6emluaSwgQS48L2F1dGhvcj48YXV0aG9yPkFiZG9sbGFoemFkZWgsIEouPC9hdXRo
b3I+PGF1dGhvcj5BYnJldSwgVi4gUC48L2F1dGhvcj48YXV0aG9yPkFkYW3EjcOta292w6EsIEsu
PC9hdXRob3I+PGF1dGhvcj5BbGJ1cXVlcnF1ZSwgRy4gTS4gUi48L2F1dGhvcj48YXV0aG9yPkFs
ZXhhbmRyb3ZhLCBBLiBWLjwvYXV0aG9yPjxhdXRob3I+w4FsdmFyZXogRHVhcnRlLCBFLjwvYXV0
aG9yPjxhdXRob3I+QXJtc3Ryb25nLUNobywgQy48L2F1dGhvcj48YXV0aG9yPkJhbm5pemEsIFMu
PC9hdXRob3I+PGF1dGhvcj5CYXJib3NhLCBSLiBOLjwvYXV0aG9yPjxhdXRob3I+QmVsbGFuZ2Vy
LCBKLiBNLjwvYXV0aG9yPjxhdXRob3I+QmV6ZXJyYSwgSi4gTC48L2F1dGhvcj48YXV0aG9yPkNh
YnJhbCwgVC4gUy48L2F1dGhvcj48YXV0aG9yPkNhYm/FiCwgTS48L2F1dGhvcj48YXV0aG9yPkNh
aWNlZG8sIEUuPC9hdXRob3I+PGF1dGhvcj5DYW50aWxsbywgVC48L2F1dGhvcj48YXV0aG9yPkNh
cm5lZ2llLCBBLiBKLjwvYXV0aG9yPjxhdXRob3I+Q2FybW8sIEwuIFQuPC9hdXRob3I+PGF1dGhv
cj5DYXN0YcOxZWRhLVJ1aXosIFIuIEYuPC9hdXRob3I+PGF1dGhvcj5DbGVtZW50LCBDLiBSLjwv
YXV0aG9yPjxhdXRob3I+xIxtb2tvdsOhLCBBLjwvYXV0aG9yPjxhdXRob3I+Q29uY2Vpw6fDo28s
IEwuIEIuPC9hdXRob3I+PGF1dGhvcj5DcnV6LCBSLiBILiBTLiBGLjwvYXV0aG9yPjxhdXRob3I+
RGFtbSwgVS48L2F1dGhvcj48YXV0aG9yPmRhIFNpbHZhLCBCLiBELiBCLjwvYXV0aG9yPjxhdXRo
b3I+ZGEgU2lsdmEsIEcuIEEuPC9hdXRob3I+PGF1dGhvcj5kYSBTaWx2YSwgUi4gTS4gRi48L2F1
dGhvcj48YXV0aG9yPlNhbnRpYWdvLCBBLiBMLiBDLiBNLiBkZSBBLjwvYXV0aG9yPjxhdXRob3I+
ZGUgT2xpdmVpcmEsIEwuIEYuPC9hdXRob3I+PGF1dGhvcj5kZSBTb3V6YSwgQy4gQS4gRi48L2F1
dGhvcj48YXV0aG9yPkTDqW5pZWwsIEYuPC9hdXRob3I+PGF1dGhvcj5EaW1hLCBCLjwvYXV0aG9y
PjxhdXRob3I+RG9uZywgRy48L2F1dGhvcj48YXV0aG9yPkVkd2FyZHMsIEouPC9hdXRob3I+PGF1
dGhvcj5Gw6lsaXgsIEMuIFIuPC9hdXRob3I+PGF1dGhvcj5Gb3VybmllciwgSi48L2F1dGhvcj48
YXV0aG9yPkdpYmVydG9uaSwgVC4gQi48L2F1dGhvcj48YXV0aG9yPkhvc2FrYSwgSy48L2F1dGhv
cj48YXV0aG9yPkl0dXJyaWFnYSwgVC48L2F1dGhvcj48YXV0aG9yPkphZGFuLCBNLjwvYXV0aG9y
PjxhdXRob3I+SmFueSwgSi4gTC48L2F1dGhvcj48YXV0aG9yPkp1cmpldmnEhywgxb08L2F1dGhv
cj48YXV0aG9yPktvbGHFmcOtaywgTS48L2F1dGhvcj48YXV0aG9yPkt1xaFhbiwgSS48L2F1dGhv
cj48YXV0aG9yPkxhbmRlbGwsIE0uIEYuPC9hdXRob3I+PGF1dGhvcj5MZWl0ZSBDb3JkZWlybywg
VC4gUi48L2F1dGhvcj48YXV0aG9yPkxpbWEsIEQuIFguPC9hdXRob3I+PGF1dGhvcj5Mb2l6aWRl
cywgTS48L2F1dGhvcj48YXV0aG9yPkx1bywgUy48L2F1dGhvcj48YXV0aG9yPk1hY2hhZG8sIEEu
IFIuPC9hdXRob3I+PGF1dGhvcj5NYWRyaWQsIEguPC9hdXRob3I+PGF1dGhvcj5NYWdhbGjDo2Vz
LCBPLiBNLiBDLjwvYXV0aG9yPjxhdXRob3I+TWFyaW5obywgUC48L2F1dGhvcj48YXV0aG9yPk1h
dG/EjWVjLCBOLjwvYXV0aG9yPjxhdXRob3I+TWXFoWnEhywgQS48L2F1dGhvcj48YXV0aG9yPk1p
bGxlciwgQS4gTi48L2F1dGhvcj48YXV0aG9yPk1vcm96b3ZhLCBPLiBWLjwvYXV0aG9yPjxhdXRo
b3I+TmV2ZXMsIFIuIFAuPC9hdXRob3I+PGF1dGhvcj5Ob25ha2EsIEsuPC9hdXRob3I+PGF1dGhv
cj5Ob3bDoWtvdsOhLCBBLjwvYXV0aG9yPjxhdXRob3I+T2JlcmxpZXMsIE4uIEguPC9hdXRob3I+
PGF1dGhvcj5PbGl2ZWlyYS1GaWxobywgSi4gUi4gQy48L2F1dGhvcj48YXV0aG9yPk9saXZlaXJh
LCBULiBHLiBMLjwvYXV0aG9yPjxhdXRob3I+UGFwcCwgVi48L2F1dGhvcj48YXV0aG9yPlBlcmVp
cmEsIE8uIEwuPC9hdXRob3I+PGF1dGhvcj5QZXJyb25lLCBHLjwvYXV0aG9yPjxhdXRob3I+UGV0
ZXJzb24sIFMuIFcuPC9hdXRob3I+PGF1dGhvcj5QaGFtLCBULiBILiBHLjwvYXV0aG9yPjxhdXRo
b3I+UmFqYSwgSC4gQS48L2F1dGhvcj48YXV0aG9yPlJhdWRhYmF1Z2gsIEQuIEIuPC9hdXRob3I+
PGF1dGhvcj5pxZhlaHVsa2EsIEouPC9hdXRob3I+PGF1dGhvcj5Sb2Ryw4PCrWd1ZXotQW5kcmFk
ZSwgRS48L2F1dGhvcj48YXV0aG9yPlNhYmEsIE0uPC9hdXRob3I+PGF1dGhvcj5TY2hhdWZsZXJv
dsODwqEsIEEuPC9hdXRob3I+PGF1dGhvcj5TaGl2YXMsIFIuIEcuPC9hdXRob3I+PGF1dGhvcj5T
aW1vbmluaSwgRy48L2F1dGhvcj48YXV0aG9yPlNpcXVlaXJhLCBKLiBQLiBaLjwvYXV0aG9yPjxh
dXRob3I+U291c2EsIEouIE8uPC9hdXRob3I+PGF1dGhvcj5TdGFqc2ljLCBWLjwvYXV0aG9yPjxh
dXRob3I+U3ZldGFzaGV2YSwgVC48L2F1dGhvcj48YXV0aG9yPlRhbiwgWS4gUC48L2F1dGhvcj48
YXV0aG9yPlRrYWzEjWVjLCBaLjwvYXV0aG9yPjxhdXRob3I+VWxsYWgsIFMuPC9hdXRob3I+PGF1
dGhvcj5WYWxlbnRlLCBQLjwvYXV0aG9yPjxhdXRob3I+VmFsZW56dWVsYS1Mb3BleiwgTi48L2F1
dGhvcj48YXV0aG9yPkFicmluYmFuYSwgTS48L2F1dGhvcj48YXV0aG9yPlZpYW5hIE1hcnF1ZXMs
IEQuIEEuPC9hdXRob3I+PGF1dGhvcj5Xb25nLCBQLiBULiBXLjwvYXV0aG9yPjxhdXRob3I+WGF2
aWVyIGRlIExpbWEsIFYuPC9hdXRob3I+PGF1dGhvcj5Hcm9lbmV3YWxkLCBKLiBaLjwvYXV0aG9y
PjwvYXV0aG9ycz48L2NvbnRyaWJ1dG9ycz48dGl0bGVzPjx0aXRsZT5GdW5nYWwgUGxhbmV0IGRl
c2NyaXB0aW9uIHNoZWV0czogNzE2JmFtcDsjODIxMTs3ODQ8L3RpdGxlPjxzZWNvbmRhcnktdGl0
bGU+UGVyc29vbmlhIC0gTW9sZWN1bGFyIFBoeWxvZ2VueSBhbmQgRXZvbHV0aW9uIG9mIEZ1bmdp
PC9zZWNvbmRhcnktdGl0bGU+PC90aXRsZXM+PHBhZ2VzPjIzOS0zOTI8L3BhZ2VzPjx2b2x1bWU+
NDA8L3ZvbHVtZT48bnVtYmVyPjE8L251bWJlcj48a2V5d29yZHM+PGtleXdvcmQ+SVRTIE5SRE5B
IEJBUkNPREVTPC9rZXl3b3JkPjxrZXl3b3JkPlNZU1RFTUFUSUNTPC9rZXl3b3JkPjxrZXl3b3Jk
Pk5FV1RBWEE8L2tleXdvcmQ+PGtleXdvcmQ+TFNVPC9rZXl3b3JkPjwva2V5d29yZHM+PGRhdGVz
Pjx5ZWFyPjIwMTg8L3llYXI+PHB1Yi1kYXRlcz48ZGF0ZT4vLzwvZGF0ZT48L3B1Yi1kYXRlcz48
L2RhdGVzPjx1cmxzPjxyZWxhdGVkLXVybHM+PHVybD5odHRwczovL3d3dy5pbmdlbnRhY29ubmVj
dC5jb20vY29udGVudC93ZmJpL3BpbWovMjAxOC8wMDAwMDA0MC8wMDAwMDAwMS9hcnQwMDAxMTwv
dXJsPjx1cmw+aHR0cHM6Ly9kb2kub3JnLzEwLjM3NjcvcGVyc29vbmlhLjIwMTguNDAuMTA8L3Vy
bD48L3JlbGF0ZWQtdXJscz48L3VybHM+PGVsZWN0cm9uaWMtcmVzb3VyY2UtbnVtPjEwLjM3Njcv
cGVyc29vbmlhLjIwMTguNDAuMTA8L2VsZWN0cm9uaWMtcmVzb3VyY2UtbnVtPjwvcmVjb3JkPjwv
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24D900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49BE07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17A87E6"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92707DE"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lsinoe</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heveae</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1965BA3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6EA4F53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noWrap/>
            <w:vAlign w:val="center"/>
            <w:hideMark/>
          </w:tcPr>
          <w:p w14:paraId="496126A3" w14:textId="0190C6BB"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69112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F14104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2FC0940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1661141" w14:textId="77777777" w:rsidTr="009C145D">
        <w:trPr>
          <w:trHeight w:val="3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74BC4982"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lsinoe</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sicula</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765D00F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68FA6CE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noWrap/>
            <w:vAlign w:val="center"/>
            <w:hideMark/>
          </w:tcPr>
          <w:p w14:paraId="6A2FBE4A" w14:textId="0A986D3B"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9692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4A412D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6572D86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43B3DC2"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3B0A61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ndocarpon</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adscendens</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0AE1533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01416289" w14:textId="5B008A45"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ON228403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alicek&lt;/Author&gt;&lt;Year&gt;2022&lt;/Year&gt;&lt;RecNum&gt;111&lt;/RecNum&gt;&lt;DisplayText&gt;(28)&lt;/DisplayText&gt;&lt;record&gt;&lt;rec-number&gt;111&lt;/rec-number&gt;&lt;foreign-keys&gt;&lt;key app="EN" db-id="a5zdz9fz1d0txie52dcv2trf0xe2wdrd0d52" timestamp="1762810999"&gt;111&lt;/key&gt;&lt;/foreign-keys&gt;&lt;ref-type name="Journal Article"&gt;17&lt;/ref-type&gt;&lt;contributors&gt;&lt;authors&gt;&lt;author&gt;Malicek, J.&lt;/author&gt;&lt;/authors&gt;&lt;/contributors&gt;&lt;titles&gt;&lt;title&gt;Lichens recorded during the bryological and lichenological days in the Kokořín region&lt;/title&gt;&lt;secondary-title&gt;Bryonora (Praha)&lt;/secondary-title&gt;&lt;/titles&gt;&lt;periodical&gt;&lt;full-title&gt;Bryonora (Praha)&lt;/full-title&gt;&lt;/periodical&gt;&lt;volume&gt;69&lt;/volume&gt;&lt;dates&gt;&lt;year&gt;2022&lt;/year&gt;&lt;/dates&gt;&lt;urls&gt;&lt;/urls&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8)</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446DCC2E" w14:textId="0DD333A5"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643751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07&lt;/Year&gt;&lt;RecNum&gt;31&lt;/RecNum&gt;&lt;DisplayText&gt;(29)&lt;/DisplayText&gt;&lt;record&gt;&lt;rec-number&gt;31&lt;/rec-number&gt;&lt;foreign-keys&gt;&lt;key app="EN" db-id="a5zdz9fz1d0txie52dcv2trf0xe2wdrd0d52" timestamp="1714690236"&gt;31&lt;/key&gt;&lt;/foreign-keys&gt;&lt;ref-type name="Journal Article"&gt;17&lt;/ref-type&gt;&lt;contributors&gt;&lt;authors&gt;&lt;author&gt;Gueidan, Cécile&lt;/author&gt;&lt;author&gt;Roux, Claude&lt;/author&gt;&lt;author&gt;Lutzoni, François&lt;/author&gt;&lt;/authors&gt;&lt;/contributors&gt;&lt;titles&gt;&lt;title&gt;Using a multigene phylogenetic analysis to assess generic delineation and character evolution in Verrucariaceae (Verrucariales, Ascomycota)&lt;/title&gt;&lt;secondary-title&gt;Mycological Research&lt;/secondary-title&gt;&lt;/titles&gt;&lt;pages&gt;1145-1168&lt;/pages&gt;&lt;volume&gt;111&lt;/volume&gt;&lt;number&gt;10&lt;/number&gt;&lt;keywords&gt;&lt;keyword&gt;Ancestral state reconstruction&lt;/keyword&gt;&lt;keyword&gt;Lichen-forming fungi&lt;/keyword&gt;&lt;keyword&gt;Pycnidium&lt;/keyword&gt;&lt;keyword&gt;1&lt;/keyword&gt;&lt;/keywords&gt;&lt;dates&gt;&lt;year&gt;2007&lt;/year&gt;&lt;pub-dates&gt;&lt;date&gt;2007/10/01/&lt;/date&gt;&lt;/pub-dates&gt;&lt;/dates&gt;&lt;isbn&gt;0953-7562&lt;/isbn&gt;&lt;urls&gt;&lt;related-urls&gt;&lt;url&gt;https://www.sciencedirect.com/science/article/pii/S0953756207001943&lt;/url&gt;&lt;/related-urls&gt;&lt;/urls&gt;&lt;electronic-resource-num&gt;https://doi.org/10.1016/j.mycres.2007.08.01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9)</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33ED33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C397D0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595755B"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FBCF3AD"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ndocarpon</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allidul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5EDCF02A" w14:textId="2142355B"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DQ823104 AFTOL-ID 661 </w:t>
            </w:r>
            <w:r>
              <w:rPr>
                <w:rFonts w:ascii="Times New Roman" w:eastAsia="Times New Roman" w:hAnsi="Times New Roman" w:cs="Times New Roman"/>
                <w:color w:val="000000"/>
                <w:kern w:val="0"/>
                <w:sz w:val="18"/>
                <w:szCs w:val="18"/>
                <w14:ligatures w14:val="none"/>
              </w:rPr>
              <w:fldChar w:fldCharType="begin">
                <w:fldData xml:space="preserve">PEVuZE5vdGU+PENpdGU+PEF1dGhvcj5KYW1lczwvQXV0aG9yPjxZZWFyPjIwMDY8L1llYXI+PFJl
Y051bT42NDwvUmVjTnVtPjxEaXNwbGF5VGV4dD4oMzApPC9EaXNwbGF5VGV4dD48cmVjb3JkPjxy
ZWMtbnVtYmVyPjY0PC9yZWMtbnVtYmVyPjxmb3JlaWduLWtleXM+PGtleSBhcHA9IkVOIiBkYi1p
ZD0iYTV6ZHo5ZnoxZDB0eGllNTJkY3YydHJmMHhlMndkcmQwZDUyIiB0aW1lc3RhbXA9IjE3NTAx
OTMyNDQiPjY0PC9rZXk+PC9mb3JlaWduLWtleXM+PHJlZi10eXBlIG5hbWU9IkpvdXJuYWwgQXJ0
aWNsZSI+MTc8L3JlZi10eXBlPjxjb250cmlidXRvcnM+PGF1dGhvcnM+PGF1dGhvcj5KYW1lcywg
VC4gWS48L2F1dGhvcj48YXV0aG9yPkthdWZmLCBGLjwvYXV0aG9yPjxhdXRob3I+U2Nob2NoLCBD
LiBMLjwvYXV0aG9yPjxhdXRob3I+TWF0aGVueSwgUC4gQi48L2F1dGhvcj48YXV0aG9yPkhvZnN0
ZXR0ZXIsIFYuPC9hdXRob3I+PGF1dGhvcj5Db3gsIEMuIEouPC9hdXRob3I+PGF1dGhvcj5DZWxp
bywgRy48L2F1dGhvcj48YXV0aG9yPkd1ZWlkYW4sIEMuPC9hdXRob3I+PGF1dGhvcj5GcmFrZXIs
IEUuPC9hdXRob3I+PGF1dGhvcj5NaWFkbGlrb3dza2EsIEouPC9hdXRob3I+PGF1dGhvcj5MdW1i
c2NoLCBILiBULjwvYXV0aG9yPjxhdXRob3I+UmF1aHV0LCBBLjwvYXV0aG9yPjxhdXRob3I+UmVl
YiwgVi48L2F1dGhvcj48YXV0aG9yPkFybm9sZCwgQS4gRS48L2F1dGhvcj48YXV0aG9yPkFtdG9m
dCwgQS48L2F1dGhvcj48YXV0aG9yPlN0YWppY2gsIEouIEUuPC9hdXRob3I+PGF1dGhvcj5Ib3Nh
a2EsIEsuPC9hdXRob3I+PGF1dGhvcj5TdW5nLCBHLiBILjwvYXV0aG9yPjxhdXRob3I+Sm9obnNv
biwgRC48L2F1dGhvcj48YXV0aG9yPk8mYXBvcztSb3Vya2UsIEIuPC9hdXRob3I+PGF1dGhvcj5D
cm9ja2V0dCwgTS48L2F1dGhvcj48YXV0aG9yPkJpbmRlciwgTS48L2F1dGhvcj48YXV0aG9yPkN1
cnRpcywgSi4gTS48L2F1dGhvcj48YXV0aG9yPlNsb3QsIEouIEMuPC9hdXRob3I+PGF1dGhvcj5X
YW5nLCBaLjwvYXV0aG9yPjxhdXRob3I+V2lsc29uLCBBLiBXLjwvYXV0aG9yPjxhdXRob3I+U2No
w7xzc2xlciwgQS48L2F1dGhvcj48YXV0aG9yPkxvbmdjb3JlLCBKLiBFLjwvYXV0aG9yPjxhdXRo
b3I+TyZhcG9zO0Rvbm5lbGwsIEsuPC9hdXRob3I+PGF1dGhvcj5Nb3psZXktU3RhbmRyaWRnZSwg
Uy48L2F1dGhvcj48YXV0aG9yPlBvcnRlciwgRC48L2F1dGhvcj48YXV0aG9yPkxldGNoZXIsIFAu
IE0uPC9hdXRob3I+PGF1dGhvcj5Qb3dlbGwsIE0uIEouPC9hdXRob3I+PGF1dGhvcj5UYXlsb3Is
IEouIFcuPC9hdXRob3I+PGF1dGhvcj5XaGl0ZSwgTS4gTS48L2F1dGhvcj48YXV0aG9yPkdyaWZm
aXRoLCBHLiBXLjwvYXV0aG9yPjxhdXRob3I+RGF2aWVzLCBELiBSLjwvYXV0aG9yPjxhdXRob3I+
SHVtYmVyLCBSLiBBLjwvYXV0aG9yPjxhdXRob3I+TW9ydG9uLCBKLiBCLjwvYXV0aG9yPjxhdXRo
b3I+U3VnaXlhbWEsIEouPC9hdXRob3I+PGF1dGhvcj5Sb3NzbWFuLCBBLiBZLjwvYXV0aG9yPjxh
dXRob3I+Um9nZXJzLCBKLiBELjwvYXV0aG9yPjxhdXRob3I+UGZpc3RlciwgRC4gSC48L2F1dGhv
cj48YXV0aG9yPkhld2l0dCwgRC48L2F1dGhvcj48YXV0aG9yPkhhbnNlbiwgSy48L2F1dGhvcj48
YXV0aG9yPkhhbWJsZXRvbiwgUy48L2F1dGhvcj48YXV0aG9yPlNob2VtYWtlciwgUi4gQS48L2F1
dGhvcj48YXV0aG9yPktvaGxtZXllciwgSi48L2F1dGhvcj48YXV0aG9yPlZvbGttYW5uLUtvaGxt
ZXllciwgQi48L2F1dGhvcj48YXV0aG9yPlNwb3R0cywgUi4gQS48L2F1dGhvcj48YXV0aG9yPlNl
cmRhbmksIE0uPC9hdXRob3I+PGF1dGhvcj5Dcm91cywgUC4gVy48L2F1dGhvcj48YXV0aG9yPkh1
Z2hlcywgSy4gVy48L2F1dGhvcj48YXV0aG9yPk1hdHN1dXJhLCBLLjwvYXV0aG9yPjxhdXRob3I+
TGFuZ2VyLCBFLjwvYXV0aG9yPjxhdXRob3I+TGFuZ2VyLCBHLjwvYXV0aG9yPjxhdXRob3I+VW50
ZXJlaW5lciwgVy4gQS48L2F1dGhvcj48YXV0aG9yPkzDvGNraW5nLCBSLjwvYXV0aG9yPjxhdXRo
b3I+QsO8ZGVsLCBCLjwvYXV0aG9yPjxhdXRob3I+R2Vpc2VyLCBELiBNLjwvYXV0aG9yPjxhdXRo
b3I+QXB0cm9vdCwgQS48L2F1dGhvcj48YXV0aG9yPkRpZWRlcmljaCwgUC48L2F1dGhvcj48YXV0
aG9yPlNjaG1pdHQsIEkuPC9hdXRob3I+PGF1dGhvcj5TY2h1bHR6LCBNLjwvYXV0aG9yPjxhdXRo
b3I+WWFociwgUi48L2F1dGhvcj48YXV0aG9yPkhpYmJldHQsIEQuIFMuPC9hdXRob3I+PGF1dGhv
cj5MdXR6b25pLCBGLjwvYXV0aG9yPjxhdXRob3I+TWNMYXVnaGxpbiwgRC4gSi48L2F1dGhvcj48
YXV0aG9yPlNwYXRhZm9yYSwgSi4gVy48L2F1dGhvcj48YXV0aG9yPlZpbGdhbHlzLCBSLjwvYXV0
aG9yPjwvYXV0aG9ycz48L2NvbnRyaWJ1dG9ycz48YXV0aC1hZGRyZXNzPkRlcGFydG1lbnQgb2Yg
QmlvbG9neSwgRHVrZSBVbml2ZXJzaXR5LCBEdXJoYW0sIE5vcnRoIENhcm9saW5hIDI3NzA4LTAz
MzgsIFVTQS4gdHlqMkBkdWtlLmVkdTwvYXV0aC1hZGRyZXNzPjx0aXRsZXM+PHRpdGxlPlJlY29u
c3RydWN0aW5nIHRoZSBlYXJseSBldm9sdXRpb24gb2YgRnVuZ2kgdXNpbmcgYSBzaXgtZ2VuZSBw
aHlsb2dlbnk8L3RpdGxlPjxzZWNvbmRhcnktdGl0bGU+TmF0dXJlPC9zZWNvbmRhcnktdGl0bGU+
PC90aXRsZXM+PHBhZ2VzPjgxOC0yMjwvcGFnZXM+PHZvbHVtZT40NDM8L3ZvbHVtZT48bnVtYmVy
PjcxMTM8L251bWJlcj48a2V5d29yZHM+PGtleXdvcmQ+Q2h5dHJpZGlvbXljb3RhL2NsYXNzaWZp
Y2F0aW9uL2dlbmV0aWNzPC9rZXl3b3JkPjxrZXl3b3JkPipFdm9sdXRpb24sIE1vbGVjdWxhcjwv
a2V5d29yZD48a2V5d29yZD5GdW5naS9jbGFzc2lmaWNhdGlvbi8qZ2VuZXRpY3M8L2tleXdvcmQ+
PGtleXdvcmQ+R2VuZXMsIEZ1bmdhbC8qZ2VuZXRpY3M8L2tleXdvcmQ+PGtleXdvcmQ+TWljcm9z
cG9yaWRpYS9jbGFzc2lmaWNhdGlvbi9nZW5ldGljczwva2V5d29yZD48a2V5d29yZD4qUGh5bG9n
ZW55PC9rZXl3b3JkPjwva2V5d29yZHM+PGRhdGVzPjx5ZWFyPjIwMDY8L3llYXI+PHB1Yi1kYXRl
cz48ZGF0ZT5PY3QgMTk8L2RhdGU+PC9wdWItZGF0ZXM+PC9kYXRlcz48aXNibj4wMDI4LTA4MzY8
L2lzYm4+PGFjY2Vzc2lvbi1udW0+MTcwNTEyMDk8L2FjY2Vzc2lvbi1udW0+PHVybHM+PC91cmxz
PjxlbGVjdHJvbmljLXJlc291cmNlLW51bT4xMC4xMDM4L25hdHVyZTA1MTEw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KYW1lczwvQXV0aG9yPjxZZWFyPjIwMDY8L1llYXI+PFJl
Y051bT42NDwvUmVjTnVtPjxEaXNwbGF5VGV4dD4oMzApPC9EaXNwbGF5VGV4dD48cmVjb3JkPjxy
ZWMtbnVtYmVyPjY0PC9yZWMtbnVtYmVyPjxmb3JlaWduLWtleXM+PGtleSBhcHA9IkVOIiBkYi1p
ZD0iYTV6ZHo5ZnoxZDB0eGllNTJkY3YydHJmMHhlMndkcmQwZDUyIiB0aW1lc3RhbXA9IjE3NTAx
OTMyNDQiPjY0PC9rZXk+PC9mb3JlaWduLWtleXM+PHJlZi10eXBlIG5hbWU9IkpvdXJuYWwgQXJ0
aWNsZSI+MTc8L3JlZi10eXBlPjxjb250cmlidXRvcnM+PGF1dGhvcnM+PGF1dGhvcj5KYW1lcywg
VC4gWS48L2F1dGhvcj48YXV0aG9yPkthdWZmLCBGLjwvYXV0aG9yPjxhdXRob3I+U2Nob2NoLCBD
LiBMLjwvYXV0aG9yPjxhdXRob3I+TWF0aGVueSwgUC4gQi48L2F1dGhvcj48YXV0aG9yPkhvZnN0
ZXR0ZXIsIFYuPC9hdXRob3I+PGF1dGhvcj5Db3gsIEMuIEouPC9hdXRob3I+PGF1dGhvcj5DZWxp
bywgRy48L2F1dGhvcj48YXV0aG9yPkd1ZWlkYW4sIEMuPC9hdXRob3I+PGF1dGhvcj5GcmFrZXIs
IEUuPC9hdXRob3I+PGF1dGhvcj5NaWFkbGlrb3dza2EsIEouPC9hdXRob3I+PGF1dGhvcj5MdW1i
c2NoLCBILiBULjwvYXV0aG9yPjxhdXRob3I+UmF1aHV0LCBBLjwvYXV0aG9yPjxhdXRob3I+UmVl
YiwgVi48L2F1dGhvcj48YXV0aG9yPkFybm9sZCwgQS4gRS48L2F1dGhvcj48YXV0aG9yPkFtdG9m
dCwgQS48L2F1dGhvcj48YXV0aG9yPlN0YWppY2gsIEouIEUuPC9hdXRob3I+PGF1dGhvcj5Ib3Nh
a2EsIEsuPC9hdXRob3I+PGF1dGhvcj5TdW5nLCBHLiBILjwvYXV0aG9yPjxhdXRob3I+Sm9obnNv
biwgRC48L2F1dGhvcj48YXV0aG9yPk8mYXBvcztSb3Vya2UsIEIuPC9hdXRob3I+PGF1dGhvcj5D
cm9ja2V0dCwgTS48L2F1dGhvcj48YXV0aG9yPkJpbmRlciwgTS48L2F1dGhvcj48YXV0aG9yPkN1
cnRpcywgSi4gTS48L2F1dGhvcj48YXV0aG9yPlNsb3QsIEouIEMuPC9hdXRob3I+PGF1dGhvcj5X
YW5nLCBaLjwvYXV0aG9yPjxhdXRob3I+V2lsc29uLCBBLiBXLjwvYXV0aG9yPjxhdXRob3I+U2No
w7xzc2xlciwgQS48L2F1dGhvcj48YXV0aG9yPkxvbmdjb3JlLCBKLiBFLjwvYXV0aG9yPjxhdXRo
b3I+TyZhcG9zO0Rvbm5lbGwsIEsuPC9hdXRob3I+PGF1dGhvcj5Nb3psZXktU3RhbmRyaWRnZSwg
Uy48L2F1dGhvcj48YXV0aG9yPlBvcnRlciwgRC48L2F1dGhvcj48YXV0aG9yPkxldGNoZXIsIFAu
IE0uPC9hdXRob3I+PGF1dGhvcj5Qb3dlbGwsIE0uIEouPC9hdXRob3I+PGF1dGhvcj5UYXlsb3Is
IEouIFcuPC9hdXRob3I+PGF1dGhvcj5XaGl0ZSwgTS4gTS48L2F1dGhvcj48YXV0aG9yPkdyaWZm
aXRoLCBHLiBXLjwvYXV0aG9yPjxhdXRob3I+RGF2aWVzLCBELiBSLjwvYXV0aG9yPjxhdXRob3I+
SHVtYmVyLCBSLiBBLjwvYXV0aG9yPjxhdXRob3I+TW9ydG9uLCBKLiBCLjwvYXV0aG9yPjxhdXRo
b3I+U3VnaXlhbWEsIEouPC9hdXRob3I+PGF1dGhvcj5Sb3NzbWFuLCBBLiBZLjwvYXV0aG9yPjxh
dXRob3I+Um9nZXJzLCBKLiBELjwvYXV0aG9yPjxhdXRob3I+UGZpc3RlciwgRC4gSC48L2F1dGhv
cj48YXV0aG9yPkhld2l0dCwgRC48L2F1dGhvcj48YXV0aG9yPkhhbnNlbiwgSy48L2F1dGhvcj48
YXV0aG9yPkhhbWJsZXRvbiwgUy48L2F1dGhvcj48YXV0aG9yPlNob2VtYWtlciwgUi4gQS48L2F1
dGhvcj48YXV0aG9yPktvaGxtZXllciwgSi48L2F1dGhvcj48YXV0aG9yPlZvbGttYW5uLUtvaGxt
ZXllciwgQi48L2F1dGhvcj48YXV0aG9yPlNwb3R0cywgUi4gQS48L2F1dGhvcj48YXV0aG9yPlNl
cmRhbmksIE0uPC9hdXRob3I+PGF1dGhvcj5Dcm91cywgUC4gVy48L2F1dGhvcj48YXV0aG9yPkh1
Z2hlcywgSy4gVy48L2F1dGhvcj48YXV0aG9yPk1hdHN1dXJhLCBLLjwvYXV0aG9yPjxhdXRob3I+
TGFuZ2VyLCBFLjwvYXV0aG9yPjxhdXRob3I+TGFuZ2VyLCBHLjwvYXV0aG9yPjxhdXRob3I+VW50
ZXJlaW5lciwgVy4gQS48L2F1dGhvcj48YXV0aG9yPkzDvGNraW5nLCBSLjwvYXV0aG9yPjxhdXRo
b3I+QsO8ZGVsLCBCLjwvYXV0aG9yPjxhdXRob3I+R2Vpc2VyLCBELiBNLjwvYXV0aG9yPjxhdXRo
b3I+QXB0cm9vdCwgQS48L2F1dGhvcj48YXV0aG9yPkRpZWRlcmljaCwgUC48L2F1dGhvcj48YXV0
aG9yPlNjaG1pdHQsIEkuPC9hdXRob3I+PGF1dGhvcj5TY2h1bHR6LCBNLjwvYXV0aG9yPjxhdXRo
b3I+WWFociwgUi48L2F1dGhvcj48YXV0aG9yPkhpYmJldHQsIEQuIFMuPC9hdXRob3I+PGF1dGhv
cj5MdXR6b25pLCBGLjwvYXV0aG9yPjxhdXRob3I+TWNMYXVnaGxpbiwgRC4gSi48L2F1dGhvcj48
YXV0aG9yPlNwYXRhZm9yYSwgSi4gVy48L2F1dGhvcj48YXV0aG9yPlZpbGdhbHlzLCBSLjwvYXV0
aG9yPjwvYXV0aG9ycz48L2NvbnRyaWJ1dG9ycz48YXV0aC1hZGRyZXNzPkRlcGFydG1lbnQgb2Yg
QmlvbG9neSwgRHVrZSBVbml2ZXJzaXR5LCBEdXJoYW0sIE5vcnRoIENhcm9saW5hIDI3NzA4LTAz
MzgsIFVTQS4gdHlqMkBkdWtlLmVkdTwvYXV0aC1hZGRyZXNzPjx0aXRsZXM+PHRpdGxlPlJlY29u
c3RydWN0aW5nIHRoZSBlYXJseSBldm9sdXRpb24gb2YgRnVuZ2kgdXNpbmcgYSBzaXgtZ2VuZSBw
aHlsb2dlbnk8L3RpdGxlPjxzZWNvbmRhcnktdGl0bGU+TmF0dXJlPC9zZWNvbmRhcnktdGl0bGU+
PC90aXRsZXM+PHBhZ2VzPjgxOC0yMjwvcGFnZXM+PHZvbHVtZT40NDM8L3ZvbHVtZT48bnVtYmVy
PjcxMTM8L251bWJlcj48a2V5d29yZHM+PGtleXdvcmQ+Q2h5dHJpZGlvbXljb3RhL2NsYXNzaWZp
Y2F0aW9uL2dlbmV0aWNzPC9rZXl3b3JkPjxrZXl3b3JkPipFdm9sdXRpb24sIE1vbGVjdWxhcjwv
a2V5d29yZD48a2V5d29yZD5GdW5naS9jbGFzc2lmaWNhdGlvbi8qZ2VuZXRpY3M8L2tleXdvcmQ+
PGtleXdvcmQ+R2VuZXMsIEZ1bmdhbC8qZ2VuZXRpY3M8L2tleXdvcmQ+PGtleXdvcmQ+TWljcm9z
cG9yaWRpYS9jbGFzc2lmaWNhdGlvbi9nZW5ldGljczwva2V5d29yZD48a2V5d29yZD4qUGh5bG9n
ZW55PC9rZXl3b3JkPjwva2V5d29yZHM+PGRhdGVzPjx5ZWFyPjIwMDY8L3llYXI+PHB1Yi1kYXRl
cz48ZGF0ZT5PY3QgMTk8L2RhdGU+PC9wdWItZGF0ZXM+PC9kYXRlcz48aXNibj4wMDI4LTA4MzY8
L2lzYm4+PGFjY2Vzc2lvbi1udW0+MTcwNTEyMDk8L2FjY2Vzc2lvbi1udW0+PHVybHM+PC91cmxz
PjxlbGVjdHJvbmljLXJlc291cmNlLW51bT4xMC4xMDM4L25hdHVyZTA1MTEw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0)</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5CF65D90" w14:textId="618CC26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DQ826735; AFTOL-ID 661 DQ823104  </w:t>
            </w:r>
            <w:r>
              <w:rPr>
                <w:rFonts w:ascii="Times New Roman" w:eastAsia="Times New Roman" w:hAnsi="Times New Roman" w:cs="Times New Roman"/>
                <w:color w:val="000000"/>
                <w:kern w:val="0"/>
                <w:sz w:val="18"/>
                <w:szCs w:val="18"/>
                <w14:ligatures w14:val="none"/>
              </w:rPr>
              <w:fldChar w:fldCharType="begin">
                <w:fldData xml:space="preserve">PEVuZE5vdGU+PENpdGU+PEF1dGhvcj5KYW1lczwvQXV0aG9yPjxZZWFyPjIwMDY8L1llYXI+PFJl
Y051bT42NDwvUmVjTnVtPjxEaXNwbGF5VGV4dD4oMzApPC9EaXNwbGF5VGV4dD48cmVjb3JkPjxy
ZWMtbnVtYmVyPjY0PC9yZWMtbnVtYmVyPjxmb3JlaWduLWtleXM+PGtleSBhcHA9IkVOIiBkYi1p
ZD0iYTV6ZHo5ZnoxZDB0eGllNTJkY3YydHJmMHhlMndkcmQwZDUyIiB0aW1lc3RhbXA9IjE3NTAx
OTMyNDQiPjY0PC9rZXk+PC9mb3JlaWduLWtleXM+PHJlZi10eXBlIG5hbWU9IkpvdXJuYWwgQXJ0
aWNsZSI+MTc8L3JlZi10eXBlPjxjb250cmlidXRvcnM+PGF1dGhvcnM+PGF1dGhvcj5KYW1lcywg
VC4gWS48L2F1dGhvcj48YXV0aG9yPkthdWZmLCBGLjwvYXV0aG9yPjxhdXRob3I+U2Nob2NoLCBD
LiBMLjwvYXV0aG9yPjxhdXRob3I+TWF0aGVueSwgUC4gQi48L2F1dGhvcj48YXV0aG9yPkhvZnN0
ZXR0ZXIsIFYuPC9hdXRob3I+PGF1dGhvcj5Db3gsIEMuIEouPC9hdXRob3I+PGF1dGhvcj5DZWxp
bywgRy48L2F1dGhvcj48YXV0aG9yPkd1ZWlkYW4sIEMuPC9hdXRob3I+PGF1dGhvcj5GcmFrZXIs
IEUuPC9hdXRob3I+PGF1dGhvcj5NaWFkbGlrb3dza2EsIEouPC9hdXRob3I+PGF1dGhvcj5MdW1i
c2NoLCBILiBULjwvYXV0aG9yPjxhdXRob3I+UmF1aHV0LCBBLjwvYXV0aG9yPjxhdXRob3I+UmVl
YiwgVi48L2F1dGhvcj48YXV0aG9yPkFybm9sZCwgQS4gRS48L2F1dGhvcj48YXV0aG9yPkFtdG9m
dCwgQS48L2F1dGhvcj48YXV0aG9yPlN0YWppY2gsIEouIEUuPC9hdXRob3I+PGF1dGhvcj5Ib3Nh
a2EsIEsuPC9hdXRob3I+PGF1dGhvcj5TdW5nLCBHLiBILjwvYXV0aG9yPjxhdXRob3I+Sm9obnNv
biwgRC48L2F1dGhvcj48YXV0aG9yPk8mYXBvcztSb3Vya2UsIEIuPC9hdXRob3I+PGF1dGhvcj5D
cm9ja2V0dCwgTS48L2F1dGhvcj48YXV0aG9yPkJpbmRlciwgTS48L2F1dGhvcj48YXV0aG9yPkN1
cnRpcywgSi4gTS48L2F1dGhvcj48YXV0aG9yPlNsb3QsIEouIEMuPC9hdXRob3I+PGF1dGhvcj5X
YW5nLCBaLjwvYXV0aG9yPjxhdXRob3I+V2lsc29uLCBBLiBXLjwvYXV0aG9yPjxhdXRob3I+U2No
w7xzc2xlciwgQS48L2F1dGhvcj48YXV0aG9yPkxvbmdjb3JlLCBKLiBFLjwvYXV0aG9yPjxhdXRo
b3I+TyZhcG9zO0Rvbm5lbGwsIEsuPC9hdXRob3I+PGF1dGhvcj5Nb3psZXktU3RhbmRyaWRnZSwg
Uy48L2F1dGhvcj48YXV0aG9yPlBvcnRlciwgRC48L2F1dGhvcj48YXV0aG9yPkxldGNoZXIsIFAu
IE0uPC9hdXRob3I+PGF1dGhvcj5Qb3dlbGwsIE0uIEouPC9hdXRob3I+PGF1dGhvcj5UYXlsb3Is
IEouIFcuPC9hdXRob3I+PGF1dGhvcj5XaGl0ZSwgTS4gTS48L2F1dGhvcj48YXV0aG9yPkdyaWZm
aXRoLCBHLiBXLjwvYXV0aG9yPjxhdXRob3I+RGF2aWVzLCBELiBSLjwvYXV0aG9yPjxhdXRob3I+
SHVtYmVyLCBSLiBBLjwvYXV0aG9yPjxhdXRob3I+TW9ydG9uLCBKLiBCLjwvYXV0aG9yPjxhdXRo
b3I+U3VnaXlhbWEsIEouPC9hdXRob3I+PGF1dGhvcj5Sb3NzbWFuLCBBLiBZLjwvYXV0aG9yPjxh
dXRob3I+Um9nZXJzLCBKLiBELjwvYXV0aG9yPjxhdXRob3I+UGZpc3RlciwgRC4gSC48L2F1dGhv
cj48YXV0aG9yPkhld2l0dCwgRC48L2F1dGhvcj48YXV0aG9yPkhhbnNlbiwgSy48L2F1dGhvcj48
YXV0aG9yPkhhbWJsZXRvbiwgUy48L2F1dGhvcj48YXV0aG9yPlNob2VtYWtlciwgUi4gQS48L2F1
dGhvcj48YXV0aG9yPktvaGxtZXllciwgSi48L2F1dGhvcj48YXV0aG9yPlZvbGttYW5uLUtvaGxt
ZXllciwgQi48L2F1dGhvcj48YXV0aG9yPlNwb3R0cywgUi4gQS48L2F1dGhvcj48YXV0aG9yPlNl
cmRhbmksIE0uPC9hdXRob3I+PGF1dGhvcj5Dcm91cywgUC4gVy48L2F1dGhvcj48YXV0aG9yPkh1
Z2hlcywgSy4gVy48L2F1dGhvcj48YXV0aG9yPk1hdHN1dXJhLCBLLjwvYXV0aG9yPjxhdXRob3I+
TGFuZ2VyLCBFLjwvYXV0aG9yPjxhdXRob3I+TGFuZ2VyLCBHLjwvYXV0aG9yPjxhdXRob3I+VW50
ZXJlaW5lciwgVy4gQS48L2F1dGhvcj48YXV0aG9yPkzDvGNraW5nLCBSLjwvYXV0aG9yPjxhdXRo
b3I+QsO8ZGVsLCBCLjwvYXV0aG9yPjxhdXRob3I+R2Vpc2VyLCBELiBNLjwvYXV0aG9yPjxhdXRo
b3I+QXB0cm9vdCwgQS48L2F1dGhvcj48YXV0aG9yPkRpZWRlcmljaCwgUC48L2F1dGhvcj48YXV0
aG9yPlNjaG1pdHQsIEkuPC9hdXRob3I+PGF1dGhvcj5TY2h1bHR6LCBNLjwvYXV0aG9yPjxhdXRo
b3I+WWFociwgUi48L2F1dGhvcj48YXV0aG9yPkhpYmJldHQsIEQuIFMuPC9hdXRob3I+PGF1dGhv
cj5MdXR6b25pLCBGLjwvYXV0aG9yPjxhdXRob3I+TWNMYXVnaGxpbiwgRC4gSi48L2F1dGhvcj48
YXV0aG9yPlNwYXRhZm9yYSwgSi4gVy48L2F1dGhvcj48YXV0aG9yPlZpbGdhbHlzLCBSLjwvYXV0
aG9yPjwvYXV0aG9ycz48L2NvbnRyaWJ1dG9ycz48YXV0aC1hZGRyZXNzPkRlcGFydG1lbnQgb2Yg
QmlvbG9neSwgRHVrZSBVbml2ZXJzaXR5LCBEdXJoYW0sIE5vcnRoIENhcm9saW5hIDI3NzA4LTAz
MzgsIFVTQS4gdHlqMkBkdWtlLmVkdTwvYXV0aC1hZGRyZXNzPjx0aXRsZXM+PHRpdGxlPlJlY29u
c3RydWN0aW5nIHRoZSBlYXJseSBldm9sdXRpb24gb2YgRnVuZ2kgdXNpbmcgYSBzaXgtZ2VuZSBw
aHlsb2dlbnk8L3RpdGxlPjxzZWNvbmRhcnktdGl0bGU+TmF0dXJlPC9zZWNvbmRhcnktdGl0bGU+
PC90aXRsZXM+PHBhZ2VzPjgxOC0yMjwvcGFnZXM+PHZvbHVtZT40NDM8L3ZvbHVtZT48bnVtYmVy
PjcxMTM8L251bWJlcj48a2V5d29yZHM+PGtleXdvcmQ+Q2h5dHJpZGlvbXljb3RhL2NsYXNzaWZp
Y2F0aW9uL2dlbmV0aWNzPC9rZXl3b3JkPjxrZXl3b3JkPipFdm9sdXRpb24sIE1vbGVjdWxhcjwv
a2V5d29yZD48a2V5d29yZD5GdW5naS9jbGFzc2lmaWNhdGlvbi8qZ2VuZXRpY3M8L2tleXdvcmQ+
PGtleXdvcmQ+R2VuZXMsIEZ1bmdhbC8qZ2VuZXRpY3M8L2tleXdvcmQ+PGtleXdvcmQ+TWljcm9z
cG9yaWRpYS9jbGFzc2lmaWNhdGlvbi9nZW5ldGljczwva2V5d29yZD48a2V5d29yZD4qUGh5bG9n
ZW55PC9rZXl3b3JkPjwva2V5d29yZHM+PGRhdGVzPjx5ZWFyPjIwMDY8L3llYXI+PHB1Yi1kYXRl
cz48ZGF0ZT5PY3QgMTk8L2RhdGU+PC9wdWItZGF0ZXM+PC9kYXRlcz48aXNibj4wMDI4LTA4MzY8
L2lzYm4+PGFjY2Vzc2lvbi1udW0+MTcwNTEyMDk8L2FjY2Vzc2lvbi1udW0+PHVybHM+PC91cmxz
PjxlbGVjdHJvbmljLXJlc291cmNlLW51bT4xMC4xMDM4L25hdHVyZTA1MTEw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KYW1lczwvQXV0aG9yPjxZZWFyPjIwMDY8L1llYXI+PFJl
Y051bT42NDwvUmVjTnVtPjxEaXNwbGF5VGV4dD4oMzApPC9EaXNwbGF5VGV4dD48cmVjb3JkPjxy
ZWMtbnVtYmVyPjY0PC9yZWMtbnVtYmVyPjxmb3JlaWduLWtleXM+PGtleSBhcHA9IkVOIiBkYi1p
ZD0iYTV6ZHo5ZnoxZDB0eGllNTJkY3YydHJmMHhlMndkcmQwZDUyIiB0aW1lc3RhbXA9IjE3NTAx
OTMyNDQiPjY0PC9rZXk+PC9mb3JlaWduLWtleXM+PHJlZi10eXBlIG5hbWU9IkpvdXJuYWwgQXJ0
aWNsZSI+MTc8L3JlZi10eXBlPjxjb250cmlidXRvcnM+PGF1dGhvcnM+PGF1dGhvcj5KYW1lcywg
VC4gWS48L2F1dGhvcj48YXV0aG9yPkthdWZmLCBGLjwvYXV0aG9yPjxhdXRob3I+U2Nob2NoLCBD
LiBMLjwvYXV0aG9yPjxhdXRob3I+TWF0aGVueSwgUC4gQi48L2F1dGhvcj48YXV0aG9yPkhvZnN0
ZXR0ZXIsIFYuPC9hdXRob3I+PGF1dGhvcj5Db3gsIEMuIEouPC9hdXRob3I+PGF1dGhvcj5DZWxp
bywgRy48L2F1dGhvcj48YXV0aG9yPkd1ZWlkYW4sIEMuPC9hdXRob3I+PGF1dGhvcj5GcmFrZXIs
IEUuPC9hdXRob3I+PGF1dGhvcj5NaWFkbGlrb3dza2EsIEouPC9hdXRob3I+PGF1dGhvcj5MdW1i
c2NoLCBILiBULjwvYXV0aG9yPjxhdXRob3I+UmF1aHV0LCBBLjwvYXV0aG9yPjxhdXRob3I+UmVl
YiwgVi48L2F1dGhvcj48YXV0aG9yPkFybm9sZCwgQS4gRS48L2F1dGhvcj48YXV0aG9yPkFtdG9m
dCwgQS48L2F1dGhvcj48YXV0aG9yPlN0YWppY2gsIEouIEUuPC9hdXRob3I+PGF1dGhvcj5Ib3Nh
a2EsIEsuPC9hdXRob3I+PGF1dGhvcj5TdW5nLCBHLiBILjwvYXV0aG9yPjxhdXRob3I+Sm9obnNv
biwgRC48L2F1dGhvcj48YXV0aG9yPk8mYXBvcztSb3Vya2UsIEIuPC9hdXRob3I+PGF1dGhvcj5D
cm9ja2V0dCwgTS48L2F1dGhvcj48YXV0aG9yPkJpbmRlciwgTS48L2F1dGhvcj48YXV0aG9yPkN1
cnRpcywgSi4gTS48L2F1dGhvcj48YXV0aG9yPlNsb3QsIEouIEMuPC9hdXRob3I+PGF1dGhvcj5X
YW5nLCBaLjwvYXV0aG9yPjxhdXRob3I+V2lsc29uLCBBLiBXLjwvYXV0aG9yPjxhdXRob3I+U2No
w7xzc2xlciwgQS48L2F1dGhvcj48YXV0aG9yPkxvbmdjb3JlLCBKLiBFLjwvYXV0aG9yPjxhdXRo
b3I+TyZhcG9zO0Rvbm5lbGwsIEsuPC9hdXRob3I+PGF1dGhvcj5Nb3psZXktU3RhbmRyaWRnZSwg
Uy48L2F1dGhvcj48YXV0aG9yPlBvcnRlciwgRC48L2F1dGhvcj48YXV0aG9yPkxldGNoZXIsIFAu
IE0uPC9hdXRob3I+PGF1dGhvcj5Qb3dlbGwsIE0uIEouPC9hdXRob3I+PGF1dGhvcj5UYXlsb3Is
IEouIFcuPC9hdXRob3I+PGF1dGhvcj5XaGl0ZSwgTS4gTS48L2F1dGhvcj48YXV0aG9yPkdyaWZm
aXRoLCBHLiBXLjwvYXV0aG9yPjxhdXRob3I+RGF2aWVzLCBELiBSLjwvYXV0aG9yPjxhdXRob3I+
SHVtYmVyLCBSLiBBLjwvYXV0aG9yPjxhdXRob3I+TW9ydG9uLCBKLiBCLjwvYXV0aG9yPjxhdXRo
b3I+U3VnaXlhbWEsIEouPC9hdXRob3I+PGF1dGhvcj5Sb3NzbWFuLCBBLiBZLjwvYXV0aG9yPjxh
dXRob3I+Um9nZXJzLCBKLiBELjwvYXV0aG9yPjxhdXRob3I+UGZpc3RlciwgRC4gSC48L2F1dGhv
cj48YXV0aG9yPkhld2l0dCwgRC48L2F1dGhvcj48YXV0aG9yPkhhbnNlbiwgSy48L2F1dGhvcj48
YXV0aG9yPkhhbWJsZXRvbiwgUy48L2F1dGhvcj48YXV0aG9yPlNob2VtYWtlciwgUi4gQS48L2F1
dGhvcj48YXV0aG9yPktvaGxtZXllciwgSi48L2F1dGhvcj48YXV0aG9yPlZvbGttYW5uLUtvaGxt
ZXllciwgQi48L2F1dGhvcj48YXV0aG9yPlNwb3R0cywgUi4gQS48L2F1dGhvcj48YXV0aG9yPlNl
cmRhbmksIE0uPC9hdXRob3I+PGF1dGhvcj5Dcm91cywgUC4gVy48L2F1dGhvcj48YXV0aG9yPkh1
Z2hlcywgSy4gVy48L2F1dGhvcj48YXV0aG9yPk1hdHN1dXJhLCBLLjwvYXV0aG9yPjxhdXRob3I+
TGFuZ2VyLCBFLjwvYXV0aG9yPjxhdXRob3I+TGFuZ2VyLCBHLjwvYXV0aG9yPjxhdXRob3I+VW50
ZXJlaW5lciwgVy4gQS48L2F1dGhvcj48YXV0aG9yPkzDvGNraW5nLCBSLjwvYXV0aG9yPjxhdXRo
b3I+QsO8ZGVsLCBCLjwvYXV0aG9yPjxhdXRob3I+R2Vpc2VyLCBELiBNLjwvYXV0aG9yPjxhdXRo
b3I+QXB0cm9vdCwgQS48L2F1dGhvcj48YXV0aG9yPkRpZWRlcmljaCwgUC48L2F1dGhvcj48YXV0
aG9yPlNjaG1pdHQsIEkuPC9hdXRob3I+PGF1dGhvcj5TY2h1bHR6LCBNLjwvYXV0aG9yPjxhdXRo
b3I+WWFociwgUi48L2F1dGhvcj48YXV0aG9yPkhpYmJldHQsIEQuIFMuPC9hdXRob3I+PGF1dGhv
cj5MdXR6b25pLCBGLjwvYXV0aG9yPjxhdXRob3I+TWNMYXVnaGxpbiwgRC4gSi48L2F1dGhvcj48
YXV0aG9yPlNwYXRhZm9yYSwgSi4gVy48L2F1dGhvcj48YXV0aG9yPlZpbGdhbHlzLCBSLjwvYXV0
aG9yPjwvYXV0aG9ycz48L2NvbnRyaWJ1dG9ycz48YXV0aC1hZGRyZXNzPkRlcGFydG1lbnQgb2Yg
QmlvbG9neSwgRHVrZSBVbml2ZXJzaXR5LCBEdXJoYW0sIE5vcnRoIENhcm9saW5hIDI3NzA4LTAz
MzgsIFVTQS4gdHlqMkBkdWtlLmVkdTwvYXV0aC1hZGRyZXNzPjx0aXRsZXM+PHRpdGxlPlJlY29u
c3RydWN0aW5nIHRoZSBlYXJseSBldm9sdXRpb24gb2YgRnVuZ2kgdXNpbmcgYSBzaXgtZ2VuZSBw
aHlsb2dlbnk8L3RpdGxlPjxzZWNvbmRhcnktdGl0bGU+TmF0dXJlPC9zZWNvbmRhcnktdGl0bGU+
PC90aXRsZXM+PHBhZ2VzPjgxOC0yMjwvcGFnZXM+PHZvbHVtZT40NDM8L3ZvbHVtZT48bnVtYmVy
PjcxMTM8L251bWJlcj48a2V5d29yZHM+PGtleXdvcmQ+Q2h5dHJpZGlvbXljb3RhL2NsYXNzaWZp
Y2F0aW9uL2dlbmV0aWNzPC9rZXl3b3JkPjxrZXl3b3JkPipFdm9sdXRpb24sIE1vbGVjdWxhcjwv
a2V5d29yZD48a2V5d29yZD5GdW5naS9jbGFzc2lmaWNhdGlvbi8qZ2VuZXRpY3M8L2tleXdvcmQ+
PGtleXdvcmQ+R2VuZXMsIEZ1bmdhbC8qZ2VuZXRpY3M8L2tleXdvcmQ+PGtleXdvcmQ+TWljcm9z
cG9yaWRpYS9jbGFzc2lmaWNhdGlvbi9nZW5ldGljczwva2V5d29yZD48a2V5d29yZD4qUGh5bG9n
ZW55PC9rZXl3b3JkPjwva2V5d29yZHM+PGRhdGVzPjx5ZWFyPjIwMDY8L3llYXI+PHB1Yi1kYXRl
cz48ZGF0ZT5PY3QgMTk8L2RhdGU+PC9wdWItZGF0ZXM+PC9kYXRlcz48aXNibj4wMDI4LTA4MzY8
L2lzYm4+PGFjY2Vzc2lvbi1udW0+MTcwNTEyMDk8L2FjY2Vzc2lvbi1udW0+PHVybHM+PC91cmxz
PjxlbGVjdHJvbmljLXJlc291cmNlLW51bT4xMC4xMDM4L25hdHVyZTA1MTEw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0)</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72704323" w14:textId="4DBBFB43"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DQ823097; AFTOL-ID 661  </w:t>
            </w:r>
            <w:r>
              <w:rPr>
                <w:rFonts w:ascii="Times New Roman" w:eastAsia="Times New Roman" w:hAnsi="Times New Roman" w:cs="Times New Roman"/>
                <w:color w:val="000000"/>
                <w:kern w:val="0"/>
                <w:sz w:val="18"/>
                <w:szCs w:val="18"/>
                <w14:ligatures w14:val="none"/>
              </w:rPr>
              <w:fldChar w:fldCharType="begin">
                <w:fldData xml:space="preserve">PEVuZE5vdGU+PENpdGU+PEF1dGhvcj5KYW1lczwvQXV0aG9yPjxZZWFyPjIwMDY8L1llYXI+PFJl
Y051bT42NDwvUmVjTnVtPjxEaXNwbGF5VGV4dD4oMzApPC9EaXNwbGF5VGV4dD48cmVjb3JkPjxy
ZWMtbnVtYmVyPjY0PC9yZWMtbnVtYmVyPjxmb3JlaWduLWtleXM+PGtleSBhcHA9IkVOIiBkYi1p
ZD0iYTV6ZHo5ZnoxZDB0eGllNTJkY3YydHJmMHhlMndkcmQwZDUyIiB0aW1lc3RhbXA9IjE3NTAx
OTMyNDQiPjY0PC9rZXk+PC9mb3JlaWduLWtleXM+PHJlZi10eXBlIG5hbWU9IkpvdXJuYWwgQXJ0
aWNsZSI+MTc8L3JlZi10eXBlPjxjb250cmlidXRvcnM+PGF1dGhvcnM+PGF1dGhvcj5KYW1lcywg
VC4gWS48L2F1dGhvcj48YXV0aG9yPkthdWZmLCBGLjwvYXV0aG9yPjxhdXRob3I+U2Nob2NoLCBD
LiBMLjwvYXV0aG9yPjxhdXRob3I+TWF0aGVueSwgUC4gQi48L2F1dGhvcj48YXV0aG9yPkhvZnN0
ZXR0ZXIsIFYuPC9hdXRob3I+PGF1dGhvcj5Db3gsIEMuIEouPC9hdXRob3I+PGF1dGhvcj5DZWxp
bywgRy48L2F1dGhvcj48YXV0aG9yPkd1ZWlkYW4sIEMuPC9hdXRob3I+PGF1dGhvcj5GcmFrZXIs
IEUuPC9hdXRob3I+PGF1dGhvcj5NaWFkbGlrb3dza2EsIEouPC9hdXRob3I+PGF1dGhvcj5MdW1i
c2NoLCBILiBULjwvYXV0aG9yPjxhdXRob3I+UmF1aHV0LCBBLjwvYXV0aG9yPjxhdXRob3I+UmVl
YiwgVi48L2F1dGhvcj48YXV0aG9yPkFybm9sZCwgQS4gRS48L2F1dGhvcj48YXV0aG9yPkFtdG9m
dCwgQS48L2F1dGhvcj48YXV0aG9yPlN0YWppY2gsIEouIEUuPC9hdXRob3I+PGF1dGhvcj5Ib3Nh
a2EsIEsuPC9hdXRob3I+PGF1dGhvcj5TdW5nLCBHLiBILjwvYXV0aG9yPjxhdXRob3I+Sm9obnNv
biwgRC48L2F1dGhvcj48YXV0aG9yPk8mYXBvcztSb3Vya2UsIEIuPC9hdXRob3I+PGF1dGhvcj5D
cm9ja2V0dCwgTS48L2F1dGhvcj48YXV0aG9yPkJpbmRlciwgTS48L2F1dGhvcj48YXV0aG9yPkN1
cnRpcywgSi4gTS48L2F1dGhvcj48YXV0aG9yPlNsb3QsIEouIEMuPC9hdXRob3I+PGF1dGhvcj5X
YW5nLCBaLjwvYXV0aG9yPjxhdXRob3I+V2lsc29uLCBBLiBXLjwvYXV0aG9yPjxhdXRob3I+U2No
w7xzc2xlciwgQS48L2F1dGhvcj48YXV0aG9yPkxvbmdjb3JlLCBKLiBFLjwvYXV0aG9yPjxhdXRo
b3I+TyZhcG9zO0Rvbm5lbGwsIEsuPC9hdXRob3I+PGF1dGhvcj5Nb3psZXktU3RhbmRyaWRnZSwg
Uy48L2F1dGhvcj48YXV0aG9yPlBvcnRlciwgRC48L2F1dGhvcj48YXV0aG9yPkxldGNoZXIsIFAu
IE0uPC9hdXRob3I+PGF1dGhvcj5Qb3dlbGwsIE0uIEouPC9hdXRob3I+PGF1dGhvcj5UYXlsb3Is
IEouIFcuPC9hdXRob3I+PGF1dGhvcj5XaGl0ZSwgTS4gTS48L2F1dGhvcj48YXV0aG9yPkdyaWZm
aXRoLCBHLiBXLjwvYXV0aG9yPjxhdXRob3I+RGF2aWVzLCBELiBSLjwvYXV0aG9yPjxhdXRob3I+
SHVtYmVyLCBSLiBBLjwvYXV0aG9yPjxhdXRob3I+TW9ydG9uLCBKLiBCLjwvYXV0aG9yPjxhdXRo
b3I+U3VnaXlhbWEsIEouPC9hdXRob3I+PGF1dGhvcj5Sb3NzbWFuLCBBLiBZLjwvYXV0aG9yPjxh
dXRob3I+Um9nZXJzLCBKLiBELjwvYXV0aG9yPjxhdXRob3I+UGZpc3RlciwgRC4gSC48L2F1dGhv
cj48YXV0aG9yPkhld2l0dCwgRC48L2F1dGhvcj48YXV0aG9yPkhhbnNlbiwgSy48L2F1dGhvcj48
YXV0aG9yPkhhbWJsZXRvbiwgUy48L2F1dGhvcj48YXV0aG9yPlNob2VtYWtlciwgUi4gQS48L2F1
dGhvcj48YXV0aG9yPktvaGxtZXllciwgSi48L2F1dGhvcj48YXV0aG9yPlZvbGttYW5uLUtvaGxt
ZXllciwgQi48L2F1dGhvcj48YXV0aG9yPlNwb3R0cywgUi4gQS48L2F1dGhvcj48YXV0aG9yPlNl
cmRhbmksIE0uPC9hdXRob3I+PGF1dGhvcj5Dcm91cywgUC4gVy48L2F1dGhvcj48YXV0aG9yPkh1
Z2hlcywgSy4gVy48L2F1dGhvcj48YXV0aG9yPk1hdHN1dXJhLCBLLjwvYXV0aG9yPjxhdXRob3I+
TGFuZ2VyLCBFLjwvYXV0aG9yPjxhdXRob3I+TGFuZ2VyLCBHLjwvYXV0aG9yPjxhdXRob3I+VW50
ZXJlaW5lciwgVy4gQS48L2F1dGhvcj48YXV0aG9yPkzDvGNraW5nLCBSLjwvYXV0aG9yPjxhdXRo
b3I+QsO8ZGVsLCBCLjwvYXV0aG9yPjxhdXRob3I+R2Vpc2VyLCBELiBNLjwvYXV0aG9yPjxhdXRo
b3I+QXB0cm9vdCwgQS48L2F1dGhvcj48YXV0aG9yPkRpZWRlcmljaCwgUC48L2F1dGhvcj48YXV0
aG9yPlNjaG1pdHQsIEkuPC9hdXRob3I+PGF1dGhvcj5TY2h1bHR6LCBNLjwvYXV0aG9yPjxhdXRo
b3I+WWFociwgUi48L2F1dGhvcj48YXV0aG9yPkhpYmJldHQsIEQuIFMuPC9hdXRob3I+PGF1dGhv
cj5MdXR6b25pLCBGLjwvYXV0aG9yPjxhdXRob3I+TWNMYXVnaGxpbiwgRC4gSi48L2F1dGhvcj48
YXV0aG9yPlNwYXRhZm9yYSwgSi4gVy48L2F1dGhvcj48YXV0aG9yPlZpbGdhbHlzLCBSLjwvYXV0
aG9yPjwvYXV0aG9ycz48L2NvbnRyaWJ1dG9ycz48YXV0aC1hZGRyZXNzPkRlcGFydG1lbnQgb2Yg
QmlvbG9neSwgRHVrZSBVbml2ZXJzaXR5LCBEdXJoYW0sIE5vcnRoIENhcm9saW5hIDI3NzA4LTAz
MzgsIFVTQS4gdHlqMkBkdWtlLmVkdTwvYXV0aC1hZGRyZXNzPjx0aXRsZXM+PHRpdGxlPlJlY29u
c3RydWN0aW5nIHRoZSBlYXJseSBldm9sdXRpb24gb2YgRnVuZ2kgdXNpbmcgYSBzaXgtZ2VuZSBw
aHlsb2dlbnk8L3RpdGxlPjxzZWNvbmRhcnktdGl0bGU+TmF0dXJlPC9zZWNvbmRhcnktdGl0bGU+
PC90aXRsZXM+PHBhZ2VzPjgxOC0yMjwvcGFnZXM+PHZvbHVtZT40NDM8L3ZvbHVtZT48bnVtYmVy
PjcxMTM8L251bWJlcj48a2V5d29yZHM+PGtleXdvcmQ+Q2h5dHJpZGlvbXljb3RhL2NsYXNzaWZp
Y2F0aW9uL2dlbmV0aWNzPC9rZXl3b3JkPjxrZXl3b3JkPipFdm9sdXRpb24sIE1vbGVjdWxhcjwv
a2V5d29yZD48a2V5d29yZD5GdW5naS9jbGFzc2lmaWNhdGlvbi8qZ2VuZXRpY3M8L2tleXdvcmQ+
PGtleXdvcmQ+R2VuZXMsIEZ1bmdhbC8qZ2VuZXRpY3M8L2tleXdvcmQ+PGtleXdvcmQ+TWljcm9z
cG9yaWRpYS9jbGFzc2lmaWNhdGlvbi9nZW5ldGljczwva2V5d29yZD48a2V5d29yZD4qUGh5bG9n
ZW55PC9rZXl3b3JkPjwva2V5d29yZHM+PGRhdGVzPjx5ZWFyPjIwMDY8L3llYXI+PHB1Yi1kYXRl
cz48ZGF0ZT5PY3QgMTk8L2RhdGU+PC9wdWItZGF0ZXM+PC9kYXRlcz48aXNibj4wMDI4LTA4MzY8
L2lzYm4+PGFjY2Vzc2lvbi1udW0+MTcwNTEyMDk8L2FjY2Vzc2lvbi1udW0+PHVybHM+PC91cmxz
PjxlbGVjdHJvbmljLXJlc291cmNlLW51bT4xMC4xMDM4L25hdHVyZTA1MTEw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KYW1lczwvQXV0aG9yPjxZZWFyPjIwMDY8L1llYXI+PFJl
Y051bT42NDwvUmVjTnVtPjxEaXNwbGF5VGV4dD4oMzApPC9EaXNwbGF5VGV4dD48cmVjb3JkPjxy
ZWMtbnVtYmVyPjY0PC9yZWMtbnVtYmVyPjxmb3JlaWduLWtleXM+PGtleSBhcHA9IkVOIiBkYi1p
ZD0iYTV6ZHo5ZnoxZDB0eGllNTJkY3YydHJmMHhlMndkcmQwZDUyIiB0aW1lc3RhbXA9IjE3NTAx
OTMyNDQiPjY0PC9rZXk+PC9mb3JlaWduLWtleXM+PHJlZi10eXBlIG5hbWU9IkpvdXJuYWwgQXJ0
aWNsZSI+MTc8L3JlZi10eXBlPjxjb250cmlidXRvcnM+PGF1dGhvcnM+PGF1dGhvcj5KYW1lcywg
VC4gWS48L2F1dGhvcj48YXV0aG9yPkthdWZmLCBGLjwvYXV0aG9yPjxhdXRob3I+U2Nob2NoLCBD
LiBMLjwvYXV0aG9yPjxhdXRob3I+TWF0aGVueSwgUC4gQi48L2F1dGhvcj48YXV0aG9yPkhvZnN0
ZXR0ZXIsIFYuPC9hdXRob3I+PGF1dGhvcj5Db3gsIEMuIEouPC9hdXRob3I+PGF1dGhvcj5DZWxp
bywgRy48L2F1dGhvcj48YXV0aG9yPkd1ZWlkYW4sIEMuPC9hdXRob3I+PGF1dGhvcj5GcmFrZXIs
IEUuPC9hdXRob3I+PGF1dGhvcj5NaWFkbGlrb3dza2EsIEouPC9hdXRob3I+PGF1dGhvcj5MdW1i
c2NoLCBILiBULjwvYXV0aG9yPjxhdXRob3I+UmF1aHV0LCBBLjwvYXV0aG9yPjxhdXRob3I+UmVl
YiwgVi48L2F1dGhvcj48YXV0aG9yPkFybm9sZCwgQS4gRS48L2F1dGhvcj48YXV0aG9yPkFtdG9m
dCwgQS48L2F1dGhvcj48YXV0aG9yPlN0YWppY2gsIEouIEUuPC9hdXRob3I+PGF1dGhvcj5Ib3Nh
a2EsIEsuPC9hdXRob3I+PGF1dGhvcj5TdW5nLCBHLiBILjwvYXV0aG9yPjxhdXRob3I+Sm9obnNv
biwgRC48L2F1dGhvcj48YXV0aG9yPk8mYXBvcztSb3Vya2UsIEIuPC9hdXRob3I+PGF1dGhvcj5D
cm9ja2V0dCwgTS48L2F1dGhvcj48YXV0aG9yPkJpbmRlciwgTS48L2F1dGhvcj48YXV0aG9yPkN1
cnRpcywgSi4gTS48L2F1dGhvcj48YXV0aG9yPlNsb3QsIEouIEMuPC9hdXRob3I+PGF1dGhvcj5X
YW5nLCBaLjwvYXV0aG9yPjxhdXRob3I+V2lsc29uLCBBLiBXLjwvYXV0aG9yPjxhdXRob3I+U2No
w7xzc2xlciwgQS48L2F1dGhvcj48YXV0aG9yPkxvbmdjb3JlLCBKLiBFLjwvYXV0aG9yPjxhdXRo
b3I+TyZhcG9zO0Rvbm5lbGwsIEsuPC9hdXRob3I+PGF1dGhvcj5Nb3psZXktU3RhbmRyaWRnZSwg
Uy48L2F1dGhvcj48YXV0aG9yPlBvcnRlciwgRC48L2F1dGhvcj48YXV0aG9yPkxldGNoZXIsIFAu
IE0uPC9hdXRob3I+PGF1dGhvcj5Qb3dlbGwsIE0uIEouPC9hdXRob3I+PGF1dGhvcj5UYXlsb3Is
IEouIFcuPC9hdXRob3I+PGF1dGhvcj5XaGl0ZSwgTS4gTS48L2F1dGhvcj48YXV0aG9yPkdyaWZm
aXRoLCBHLiBXLjwvYXV0aG9yPjxhdXRob3I+RGF2aWVzLCBELiBSLjwvYXV0aG9yPjxhdXRob3I+
SHVtYmVyLCBSLiBBLjwvYXV0aG9yPjxhdXRob3I+TW9ydG9uLCBKLiBCLjwvYXV0aG9yPjxhdXRo
b3I+U3VnaXlhbWEsIEouPC9hdXRob3I+PGF1dGhvcj5Sb3NzbWFuLCBBLiBZLjwvYXV0aG9yPjxh
dXRob3I+Um9nZXJzLCBKLiBELjwvYXV0aG9yPjxhdXRob3I+UGZpc3RlciwgRC4gSC48L2F1dGhv
cj48YXV0aG9yPkhld2l0dCwgRC48L2F1dGhvcj48YXV0aG9yPkhhbnNlbiwgSy48L2F1dGhvcj48
YXV0aG9yPkhhbWJsZXRvbiwgUy48L2F1dGhvcj48YXV0aG9yPlNob2VtYWtlciwgUi4gQS48L2F1
dGhvcj48YXV0aG9yPktvaGxtZXllciwgSi48L2F1dGhvcj48YXV0aG9yPlZvbGttYW5uLUtvaGxt
ZXllciwgQi48L2F1dGhvcj48YXV0aG9yPlNwb3R0cywgUi4gQS48L2F1dGhvcj48YXV0aG9yPlNl
cmRhbmksIE0uPC9hdXRob3I+PGF1dGhvcj5Dcm91cywgUC4gVy48L2F1dGhvcj48YXV0aG9yPkh1
Z2hlcywgSy4gVy48L2F1dGhvcj48YXV0aG9yPk1hdHN1dXJhLCBLLjwvYXV0aG9yPjxhdXRob3I+
TGFuZ2VyLCBFLjwvYXV0aG9yPjxhdXRob3I+TGFuZ2VyLCBHLjwvYXV0aG9yPjxhdXRob3I+VW50
ZXJlaW5lciwgVy4gQS48L2F1dGhvcj48YXV0aG9yPkzDvGNraW5nLCBSLjwvYXV0aG9yPjxhdXRo
b3I+QsO8ZGVsLCBCLjwvYXV0aG9yPjxhdXRob3I+R2Vpc2VyLCBELiBNLjwvYXV0aG9yPjxhdXRo
b3I+QXB0cm9vdCwgQS48L2F1dGhvcj48YXV0aG9yPkRpZWRlcmljaCwgUC48L2F1dGhvcj48YXV0
aG9yPlNjaG1pdHQsIEkuPC9hdXRob3I+PGF1dGhvcj5TY2h1bHR6LCBNLjwvYXV0aG9yPjxhdXRo
b3I+WWFociwgUi48L2F1dGhvcj48YXV0aG9yPkhpYmJldHQsIEQuIFMuPC9hdXRob3I+PGF1dGhv
cj5MdXR6b25pLCBGLjwvYXV0aG9yPjxhdXRob3I+TWNMYXVnaGxpbiwgRC4gSi48L2F1dGhvcj48
YXV0aG9yPlNwYXRhZm9yYSwgSi4gVy48L2F1dGhvcj48YXV0aG9yPlZpbGdhbHlzLCBSLjwvYXV0
aG9yPjwvYXV0aG9ycz48L2NvbnRyaWJ1dG9ycz48YXV0aC1hZGRyZXNzPkRlcGFydG1lbnQgb2Yg
QmlvbG9neSwgRHVrZSBVbml2ZXJzaXR5LCBEdXJoYW0sIE5vcnRoIENhcm9saW5hIDI3NzA4LTAz
MzgsIFVTQS4gdHlqMkBkdWtlLmVkdTwvYXV0aC1hZGRyZXNzPjx0aXRsZXM+PHRpdGxlPlJlY29u
c3RydWN0aW5nIHRoZSBlYXJseSBldm9sdXRpb24gb2YgRnVuZ2kgdXNpbmcgYSBzaXgtZ2VuZSBw
aHlsb2dlbnk8L3RpdGxlPjxzZWNvbmRhcnktdGl0bGU+TmF0dXJlPC9zZWNvbmRhcnktdGl0bGU+
PC90aXRsZXM+PHBhZ2VzPjgxOC0yMjwvcGFnZXM+PHZvbHVtZT40NDM8L3ZvbHVtZT48bnVtYmVy
PjcxMTM8L251bWJlcj48a2V5d29yZHM+PGtleXdvcmQ+Q2h5dHJpZGlvbXljb3RhL2NsYXNzaWZp
Y2F0aW9uL2dlbmV0aWNzPC9rZXl3b3JkPjxrZXl3b3JkPipFdm9sdXRpb24sIE1vbGVjdWxhcjwv
a2V5d29yZD48a2V5d29yZD5GdW5naS9jbGFzc2lmaWNhdGlvbi8qZ2VuZXRpY3M8L2tleXdvcmQ+
PGtleXdvcmQ+R2VuZXMsIEZ1bmdhbC8qZ2VuZXRpY3M8L2tleXdvcmQ+PGtleXdvcmQ+TWljcm9z
cG9yaWRpYS9jbGFzc2lmaWNhdGlvbi9nZW5ldGljczwva2V5d29yZD48a2V5d29yZD4qUGh5bG9n
ZW55PC9rZXl3b3JkPjwva2V5d29yZHM+PGRhdGVzPjx5ZWFyPjIwMDY8L3llYXI+PHB1Yi1kYXRl
cz48ZGF0ZT5PY3QgMTk8L2RhdGU+PC9wdWItZGF0ZXM+PC9kYXRlcz48aXNibj4wMDI4LTA4MzY8
L2lzYm4+PGFjY2Vzc2lvbi1udW0+MTcwNTEyMDk8L2FjY2Vzc2lvbi1udW0+PHVybHM+PC91cmxz
PjxlbGVjdHJvbmljLXJlc291cmNlLW51bT4xMC4xMDM4L25hdHVyZTA1MTEwPC9lbGVjdHJvbmlj
LXJlc291cmNlLW51bT48cmVtb3RlLWRhdGFiYXNlLXByb3ZpZGVyPk5MTTwvcmVtb3RlLWRhdGFi
YXNlLXByb3ZpZGVyPjxsYW5ndWFnZT5lbmc8L2xhbmd1YWdlPjwvcmVjb3JkPjwvQ2l0ZT48L0Vu
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0)</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7CC9026" w14:textId="15E6B2D9"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Endpal1|1558 Transcript ID; voucher unknown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cDonald&lt;/Author&gt;&lt;Year&gt;2013&lt;/Year&gt;&lt;RecNum&gt;17&lt;/RecNum&gt;&lt;DisplayText&gt;(31)&lt;/DisplayText&gt;&lt;record&gt;&lt;rec-number&gt;17&lt;/rec-number&gt;&lt;foreign-keys&gt;&lt;key app="EN" db-id="a5zdz9fz1d0txie52dcv2trf0xe2wdrd0d52" timestamp="1712703106"&gt;17&lt;/key&gt;&lt;/foreign-keys&gt;&lt;ref-type name="Journal Article"&gt;17&lt;/ref-type&gt;&lt;contributors&gt;&lt;authors&gt;&lt;author&gt;McDonald, T. R.&lt;/author&gt;&lt;author&gt;Mueller, O.&lt;/author&gt;&lt;author&gt;Dietrich, F. S.&lt;/author&gt;&lt;author&gt;Lutzoni, F.&lt;/author&gt;&lt;/authors&gt;&lt;/contributors&gt;&lt;auth-address&gt;Department of Biology, Duke University, Durham, NC 27708, USA. mcdo0264@umn.edu&lt;/auth-address&gt;&lt;titles&gt;&lt;title&gt;High-throughput genome sequencing of lichenizing fungi to assess gene loss in the ammonium transporter/ammonia permease gene family&lt;/title&gt;&lt;secondary-title&gt;BMC Genomics&lt;/secondary-title&gt;&lt;/titles&gt;&lt;periodical&gt;&lt;full-title&gt;BMC Genomics&lt;/full-title&gt;&lt;/periodical&gt;&lt;pages&gt;225&lt;/pages&gt;&lt;volume&gt;14&lt;/volume&gt;&lt;edition&gt;20130404&lt;/edition&gt;&lt;keywords&gt;&lt;keyword&gt;Ecosystem&lt;/keyword&gt;&lt;keyword&gt;Gene Transfer, Horizontal&lt;/keyword&gt;&lt;keyword&gt;Genes, Fungal/*genetics&lt;/keyword&gt;&lt;keyword&gt;*High-Throughput Nucleotide Sequencing&lt;/keyword&gt;&lt;keyword&gt;Lichens/drug effects/*genetics/growth &amp;amp; development/physiology&lt;/keyword&gt;&lt;keyword&gt;Membrane Transport Proteins/*genetics/*metabolism&lt;/keyword&gt;&lt;keyword&gt;Nitrogen/pharmacology&lt;/keyword&gt;&lt;keyword&gt;Quaternary Ammonium Compounds/*metabolism&lt;/keyword&gt;&lt;keyword&gt;Species Specificity&lt;/keyword&gt;&lt;keyword&gt;Symbiosis&lt;/keyword&gt;&lt;/keywords&gt;&lt;dates&gt;&lt;year&gt;2013&lt;/year&gt;&lt;pub-dates&gt;&lt;date&gt;Apr 4&lt;/date&gt;&lt;/pub-dates&gt;&lt;/dates&gt;&lt;isbn&gt;1471-2164&lt;/isbn&gt;&lt;accession-num&gt;23557360&lt;/accession-num&gt;&lt;urls&gt;&lt;/urls&gt;&lt;custom2&gt;PMC3663718&lt;/custom2&gt;&lt;electronic-resource-num&gt;10.1186/1471-2164-14-225&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DC2D426" w14:textId="6262EF3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Endpal1|7961; voucher unknown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cDonald&lt;/Author&gt;&lt;Year&gt;2013&lt;/Year&gt;&lt;RecNum&gt;17&lt;/RecNum&gt;&lt;DisplayText&gt;(31)&lt;/DisplayText&gt;&lt;record&gt;&lt;rec-number&gt;17&lt;/rec-number&gt;&lt;foreign-keys&gt;&lt;key app="EN" db-id="a5zdz9fz1d0txie52dcv2trf0xe2wdrd0d52" timestamp="1712703106"&gt;17&lt;/key&gt;&lt;/foreign-keys&gt;&lt;ref-type name="Journal Article"&gt;17&lt;/ref-type&gt;&lt;contributors&gt;&lt;authors&gt;&lt;author&gt;McDonald, T. R.&lt;/author&gt;&lt;author&gt;Mueller, O.&lt;/author&gt;&lt;author&gt;Dietrich, F. S.&lt;/author&gt;&lt;author&gt;Lutzoni, F.&lt;/author&gt;&lt;/authors&gt;&lt;/contributors&gt;&lt;auth-address&gt;Department of Biology, Duke University, Durham, NC 27708, USA. mcdo0264@umn.edu&lt;/auth-address&gt;&lt;titles&gt;&lt;title&gt;High-throughput genome sequencing of lichenizing fungi to assess gene loss in the ammonium transporter/ammonia permease gene family&lt;/title&gt;&lt;secondary-title&gt;BMC Genomics&lt;/secondary-title&gt;&lt;/titles&gt;&lt;periodical&gt;&lt;full-title&gt;BMC Genomics&lt;/full-title&gt;&lt;/periodical&gt;&lt;pages&gt;225&lt;/pages&gt;&lt;volume&gt;14&lt;/volume&gt;&lt;edition&gt;20130404&lt;/edition&gt;&lt;keywords&gt;&lt;keyword&gt;Ecosystem&lt;/keyword&gt;&lt;keyword&gt;Gene Transfer, Horizontal&lt;/keyword&gt;&lt;keyword&gt;Genes, Fungal/*genetics&lt;/keyword&gt;&lt;keyword&gt;*High-Throughput Nucleotide Sequencing&lt;/keyword&gt;&lt;keyword&gt;Lichens/drug effects/*genetics/growth &amp;amp; development/physiology&lt;/keyword&gt;&lt;keyword&gt;Membrane Transport Proteins/*genetics/*metabolism&lt;/keyword&gt;&lt;keyword&gt;Nitrogen/pharmacology&lt;/keyword&gt;&lt;keyword&gt;Quaternary Ammonium Compounds/*metabolism&lt;/keyword&gt;&lt;keyword&gt;Species Specificity&lt;/keyword&gt;&lt;keyword&gt;Symbiosis&lt;/keyword&gt;&lt;/keywords&gt;&lt;dates&gt;&lt;year&gt;2013&lt;/year&gt;&lt;pub-dates&gt;&lt;date&gt;Apr 4&lt;/date&gt;&lt;/pub-dates&gt;&lt;/dates&gt;&lt;isbn&gt;1471-2164&lt;/isbn&gt;&lt;accession-num&gt;23557360&lt;/accession-num&gt;&lt;urls&gt;&lt;/urls&gt;&lt;custom2&gt;PMC3663718&lt;/custom2&gt;&lt;electronic-resource-num&gt;10.1186/1471-2164-14-225&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1)</w:t>
            </w:r>
            <w:r>
              <w:rPr>
                <w:rFonts w:ascii="Times New Roman" w:eastAsia="Times New Roman" w:hAnsi="Times New Roman" w:cs="Times New Roman"/>
                <w:color w:val="000000"/>
                <w:kern w:val="0"/>
                <w:sz w:val="18"/>
                <w:szCs w:val="18"/>
                <w14:ligatures w14:val="none"/>
              </w:rPr>
              <w:fldChar w:fldCharType="end"/>
            </w:r>
          </w:p>
        </w:tc>
      </w:tr>
      <w:tr w:rsidR="009C145D" w:rsidRPr="00067594" w14:paraId="54F63BE6"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1C4198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ndocarpon</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usillum</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3B14E282" w14:textId="6917D4B9"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689837; AFTOL-ID 2279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07&lt;/Year&gt;&lt;RecNum&gt;31&lt;/RecNum&gt;&lt;DisplayText&gt;(29)&lt;/DisplayText&gt;&lt;record&gt;&lt;rec-number&gt;31&lt;/rec-number&gt;&lt;foreign-keys&gt;&lt;key app="EN" db-id="a5zdz9fz1d0txie52dcv2trf0xe2wdrd0d52" timestamp="1714690236"&gt;31&lt;/key&gt;&lt;/foreign-keys&gt;&lt;ref-type name="Journal Article"&gt;17&lt;/ref-type&gt;&lt;contributors&gt;&lt;authors&gt;&lt;author&gt;Gueidan, Cécile&lt;/author&gt;&lt;author&gt;Roux, Claude&lt;/author&gt;&lt;author&gt;Lutzoni, François&lt;/author&gt;&lt;/authors&gt;&lt;/contributors&gt;&lt;titles&gt;&lt;title&gt;Using a multigene phylogenetic analysis to assess generic delineation and character evolution in Verrucariaceae (Verrucariales, Ascomycota)&lt;/title&gt;&lt;secondary-title&gt;Mycological Research&lt;/secondary-title&gt;&lt;/titles&gt;&lt;pages&gt;1145-1168&lt;/pages&gt;&lt;volume&gt;111&lt;/volume&gt;&lt;number&gt;10&lt;/number&gt;&lt;keywords&gt;&lt;keyword&gt;Ancestral state reconstruction&lt;/keyword&gt;&lt;keyword&gt;Lichen-forming fungi&lt;/keyword&gt;&lt;keyword&gt;Pycnidium&lt;/keyword&gt;&lt;keyword&gt;1&lt;/keyword&gt;&lt;/keywords&gt;&lt;dates&gt;&lt;year&gt;2007&lt;/year&gt;&lt;pub-dates&gt;&lt;date&gt;2007/10/01/&lt;/date&gt;&lt;/pub-dates&gt;&lt;/dates&gt;&lt;isbn&gt;0953-7562&lt;/isbn&gt;&lt;urls&gt;&lt;related-urls&gt;&lt;url&gt;https://www.sciencedirect.com/science/article/pii/S0953756207001943&lt;/url&gt;&lt;/related-urls&gt;&lt;/urls&gt;&lt;electronic-resource-num&gt;https://doi.org/10.1016/j.mycres.2007.08.01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9)</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2B42561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2AEE7BEA" w14:textId="0492729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EndpusZ1|scaffold_878 878:5386-4779 Assembly;  Z07020 (HMAS-L-300199) </w:t>
            </w:r>
            <w:r>
              <w:rPr>
                <w:rFonts w:ascii="Times New Roman" w:eastAsia="Times New Roman" w:hAnsi="Times New Roman" w:cs="Times New Roman"/>
                <w:color w:val="000000"/>
                <w:kern w:val="0"/>
                <w:sz w:val="18"/>
                <w:szCs w:val="18"/>
                <w14:ligatures w14:val="none"/>
              </w:rPr>
              <w:fldChar w:fldCharType="begin">
                <w:fldData xml:space="preserve">PEVuZE5vdGU+PENpdGU+PEF1dGhvcj5XYW5nPC9BdXRob3I+PFllYXI+MjAxNDwvWWVhcj48UmVj
TnVtPjIyPC9SZWNOdW0+PERpc3BsYXlUZXh0PigzMik8L0Rpc3BsYXlUZXh0PjxyZWNvcmQ+PHJl
Yy1udW1iZXI+MjI8L3JlYy1udW1iZXI+PGZvcmVpZ24ta2V5cz48a2V5IGFwcD0iRU4iIGRiLWlk
PSJhNXpkejlmejFkMHR4aWU1MmRjdjJ0cmYweGUyd2RyZDBkNTIiIHRpbWVzdGFtcD0iMTcxMjc4
MjM1OSI+MjI8L2tleT48L2ZvcmVpZ24ta2V5cz48cmVmLXR5cGUgbmFtZT0iSm91cm5hbCBBcnRp
Y2xlIj4xNzwvcmVmLXR5cGU+PGNvbnRyaWJ1dG9ycz48YXV0aG9ycz48YXV0aG9yPldhbmcsIFku
IFkuPC9hdXRob3I+PGF1dGhvcj5MaXUsIEIuPC9hdXRob3I+PGF1dGhvcj5aaGFuZywgWC4gWS48
L2F1dGhvcj48YXV0aG9yPlpob3UsIFEuIE0uPC9hdXRob3I+PGF1dGhvcj5aaGFuZywgVC48L2F1
dGhvcj48YXV0aG9yPkxpLCBILjwvYXV0aG9yPjxhdXRob3I+WXUsIFkuIEYuPC9hdXRob3I+PGF1
dGhvcj5aaGFuZywgWC4gTC48L2F1dGhvcj48YXV0aG9yPkhhbywgWC4gWS48L2F1dGhvcj48YXV0
aG9yPldhbmcsIE0uPC9hdXRob3I+PGF1dGhvcj5XYW5nLCBMLjwvYXV0aG9yPjxhdXRob3I+V2Vp
LCBKLiBDLjwvYXV0aG9yPjwvYXV0aG9ycz48L2NvbnRyaWJ1dG9ycz48YXV0aC1hZGRyZXNzPlN0
YXRlIEtleSBMYWJvcmF0b3J5IG9mIE15Y29sb2d5LCBJbnN0aXR1dGUgb2YgTWljcm9iaW9sb2d5
LCBDaGluZXNlIEFjYWRlbXkgb2YgU2NpZW5jZXMsIEJlaWppbmcgMTAwMTAxLCBDaGluYS4gd2Fu
Z2xlaUBuYW5rYWkuZWR1LmNuLjwvYXV0aC1hZGRyZXNzPjx0aXRsZXM+PHRpdGxlPjxzdHlsZSBm
YWNlPSJub3JtYWwiIGZvbnQ9ImRlZmF1bHQiIHNpemU9IjEwMCUiPkdlbm9tZSBjaGFyYWN0ZXJp
c3RpY3MgcmV2ZWFsIHRoZSBpbXBhY3Qgb2YgbGljaGVuaXphdGlvbiBvbiBsaWNoZW4tZm9ybWlu
ZyBmdW5ndXMgPC9zdHlsZT48c3R5bGUgZmFjZT0iaXRhbGljIiBmb250PSJkZWZhdWx0IiBzaXpl
PSIxMDAlIj5FbmRvY2FycG9uIHB1c2lsbHVtPC9zdHlsZT48c3R5bGUgZmFjZT0ibm9ybWFsIiBm
b250PSJkZWZhdWx0IiBzaXplPSIxMDAlIj4gSGVkd2lnIChWZXJydWNhcmlhbGVzLCBBc2NvbXlj
b3RhKTwvc3R5bGU+PC90aXRsZT48c2Vjb25kYXJ5LXRpdGxlPkJNQyBHZW5vbWljczwvc2Vjb25k
YXJ5LXRpdGxlPjwvdGl0bGVzPjxwZXJpb2RpY2FsPjxmdWxsLXRpdGxlPkJNQyBHZW5vbWljczwv
ZnVsbC10aXRsZT48L3BlcmlvZGljYWw+PHBhZ2VzPjM0PC9wYWdlcz48dm9sdW1lPjE1PC92b2x1
bWU+PGVkaXRpb24+MjAxNDAxMTc8L2VkaXRpb24+PGtleXdvcmRzPjxrZXl3b3JkPkFzY29teWNv
dGEvY2xhc3NpZmljYXRpb24vKmdlbmV0aWNzPC9rZXl3b3JkPjxrZXl3b3JkPkNobG9yb3BoeXRh
L21ldGFib2xpc20vbWljcm9iaW9sb2d5PC9rZXl3b3JkPjxrZXl3b3JkPkNvY3VsdHVyZSBUZWNo
bmlxdWVzPC9rZXl3b3JkPjxrZXl3b3JkPkRyb3VnaHRzPC9rZXl3b3JkPjxrZXl3b3JkPkZ1bmdh
bCBQcm90ZWlucy9nZW5ldGljcy9tZXRhYm9saXNtPC9rZXl3b3JkPjxrZXl3b3JkPipHZW5vbWUs
IEZ1bmdhbDwva2V5d29yZD48a2V5d29yZD5Nb25vc2FjY2hhcmlkZXMvbWV0YWJvbGlzbTwva2V5
d29yZD48a2V5d29yZD5NdWx0aWdlbmUgRmFtaWx5PC9rZXl3b3JkPjxrZXl3b3JkPlBoeWxvZ2Vu
eTwva2V5d29yZD48a2V5d29yZD5STkEgU3BsaWNpbmc8L2tleXdvcmQ+PGtleXdvcmQ+U2lnbmFs
IFRyYW5zZHVjdGlvbi9nZW5ldGljczwva2V5d29yZD48a2V5d29yZD5TeW1iaW9zaXMvKmdlbmV0
aWNzPC9rZXl3b3JkPjxrZXl3b3JkPlRyYW5zY3JpcHRpb24sIEdlbmV0aWM8L2tleXdvcmQ+PC9r
ZXl3b3Jkcz48ZGF0ZXM+PHllYXI+MjAxNDwveWVhcj48cHViLWRhdGVzPjxkYXRlPkphbiAxNzwv
ZGF0ZT48L3B1Yi1kYXRlcz48L2RhdGVzPjxpc2JuPjE0NzEtMjE2NDwvaXNibj48YWNjZXNzaW9u
LW51bT4yNDQzODMzMjwvYWNjZXNzaW9uLW51bT48dXJscz48L3VybHM+PGN1c3RvbTI+UE1DMzg5
NzkwMDwvY3VzdG9tMj48ZWxlY3Ryb25pYy1yZXNvdXJjZS1udW0+MTAuMTE4Ni8xNDcxLTIxNjQt
MTUtMzQ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XYW5nPC9BdXRob3I+PFllYXI+MjAxNDwvWWVhcj48UmVj
TnVtPjIyPC9SZWNOdW0+PERpc3BsYXlUZXh0PigzMik8L0Rpc3BsYXlUZXh0PjxyZWNvcmQ+PHJl
Yy1udW1iZXI+MjI8L3JlYy1udW1iZXI+PGZvcmVpZ24ta2V5cz48a2V5IGFwcD0iRU4iIGRiLWlk
PSJhNXpkejlmejFkMHR4aWU1MmRjdjJ0cmYweGUyd2RyZDBkNTIiIHRpbWVzdGFtcD0iMTcxMjc4
MjM1OSI+MjI8L2tleT48L2ZvcmVpZ24ta2V5cz48cmVmLXR5cGUgbmFtZT0iSm91cm5hbCBBcnRp
Y2xlIj4xNzwvcmVmLXR5cGU+PGNvbnRyaWJ1dG9ycz48YXV0aG9ycz48YXV0aG9yPldhbmcsIFku
IFkuPC9hdXRob3I+PGF1dGhvcj5MaXUsIEIuPC9hdXRob3I+PGF1dGhvcj5aaGFuZywgWC4gWS48
L2F1dGhvcj48YXV0aG9yPlpob3UsIFEuIE0uPC9hdXRob3I+PGF1dGhvcj5aaGFuZywgVC48L2F1
dGhvcj48YXV0aG9yPkxpLCBILjwvYXV0aG9yPjxhdXRob3I+WXUsIFkuIEYuPC9hdXRob3I+PGF1
dGhvcj5aaGFuZywgWC4gTC48L2F1dGhvcj48YXV0aG9yPkhhbywgWC4gWS48L2F1dGhvcj48YXV0
aG9yPldhbmcsIE0uPC9hdXRob3I+PGF1dGhvcj5XYW5nLCBMLjwvYXV0aG9yPjxhdXRob3I+V2Vp
LCBKLiBDLjwvYXV0aG9yPjwvYXV0aG9ycz48L2NvbnRyaWJ1dG9ycz48YXV0aC1hZGRyZXNzPlN0
YXRlIEtleSBMYWJvcmF0b3J5IG9mIE15Y29sb2d5LCBJbnN0aXR1dGUgb2YgTWljcm9iaW9sb2d5
LCBDaGluZXNlIEFjYWRlbXkgb2YgU2NpZW5jZXMsIEJlaWppbmcgMTAwMTAxLCBDaGluYS4gd2Fu
Z2xlaUBuYW5rYWkuZWR1LmNuLjwvYXV0aC1hZGRyZXNzPjx0aXRsZXM+PHRpdGxlPjxzdHlsZSBm
YWNlPSJub3JtYWwiIGZvbnQ9ImRlZmF1bHQiIHNpemU9IjEwMCUiPkdlbm9tZSBjaGFyYWN0ZXJp
c3RpY3MgcmV2ZWFsIHRoZSBpbXBhY3Qgb2YgbGljaGVuaXphdGlvbiBvbiBsaWNoZW4tZm9ybWlu
ZyBmdW5ndXMgPC9zdHlsZT48c3R5bGUgZmFjZT0iaXRhbGljIiBmb250PSJkZWZhdWx0IiBzaXpl
PSIxMDAlIj5FbmRvY2FycG9uIHB1c2lsbHVtPC9zdHlsZT48c3R5bGUgZmFjZT0ibm9ybWFsIiBm
b250PSJkZWZhdWx0IiBzaXplPSIxMDAlIj4gSGVkd2lnIChWZXJydWNhcmlhbGVzLCBBc2NvbXlj
b3RhKTwvc3R5bGU+PC90aXRsZT48c2Vjb25kYXJ5LXRpdGxlPkJNQyBHZW5vbWljczwvc2Vjb25k
YXJ5LXRpdGxlPjwvdGl0bGVzPjxwZXJpb2RpY2FsPjxmdWxsLXRpdGxlPkJNQyBHZW5vbWljczwv
ZnVsbC10aXRsZT48L3BlcmlvZGljYWw+PHBhZ2VzPjM0PC9wYWdlcz48dm9sdW1lPjE1PC92b2x1
bWU+PGVkaXRpb24+MjAxNDAxMTc8L2VkaXRpb24+PGtleXdvcmRzPjxrZXl3b3JkPkFzY29teWNv
dGEvY2xhc3NpZmljYXRpb24vKmdlbmV0aWNzPC9rZXl3b3JkPjxrZXl3b3JkPkNobG9yb3BoeXRh
L21ldGFib2xpc20vbWljcm9iaW9sb2d5PC9rZXl3b3JkPjxrZXl3b3JkPkNvY3VsdHVyZSBUZWNo
bmlxdWVzPC9rZXl3b3JkPjxrZXl3b3JkPkRyb3VnaHRzPC9rZXl3b3JkPjxrZXl3b3JkPkZ1bmdh
bCBQcm90ZWlucy9nZW5ldGljcy9tZXRhYm9saXNtPC9rZXl3b3JkPjxrZXl3b3JkPipHZW5vbWUs
IEZ1bmdhbDwva2V5d29yZD48a2V5d29yZD5Nb25vc2FjY2hhcmlkZXMvbWV0YWJvbGlzbTwva2V5
d29yZD48a2V5d29yZD5NdWx0aWdlbmUgRmFtaWx5PC9rZXl3b3JkPjxrZXl3b3JkPlBoeWxvZ2Vu
eTwva2V5d29yZD48a2V5d29yZD5STkEgU3BsaWNpbmc8L2tleXdvcmQ+PGtleXdvcmQ+U2lnbmFs
IFRyYW5zZHVjdGlvbi9nZW5ldGljczwva2V5d29yZD48a2V5d29yZD5TeW1iaW9zaXMvKmdlbmV0
aWNzPC9rZXl3b3JkPjxrZXl3b3JkPlRyYW5zY3JpcHRpb24sIEdlbmV0aWM8L2tleXdvcmQ+PC9r
ZXl3b3Jkcz48ZGF0ZXM+PHllYXI+MjAxNDwveWVhcj48cHViLWRhdGVzPjxkYXRlPkphbiAxNzwv
ZGF0ZT48L3B1Yi1kYXRlcz48L2RhdGVzPjxpc2JuPjE0NzEtMjE2NDwvaXNibj48YWNjZXNzaW9u
LW51bT4yNDQzODMzMjwvYWNjZXNzaW9uLW51bT48dXJscz48L3VybHM+PGN1c3RvbTI+UE1DMzg5
NzkwMDwvY3VzdG9tMj48ZWxlY3Ryb25pYy1yZXNvdXJjZS1udW0+MTAuMTE4Ni8xNDcxLTIxNjQt
MTUtMzQ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2)</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A1490A2" w14:textId="67E94A7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jgi|EndpusZ1|6407 Transcript ID; Z07020 (HMAS-L-300199)</w:t>
            </w:r>
            <w:r>
              <w:rPr>
                <w:rFonts w:ascii="Times New Roman" w:eastAsia="Times New Roman" w:hAnsi="Times New Roman" w:cs="Times New Roman"/>
                <w:color w:val="000000"/>
                <w:kern w:val="0"/>
                <w:sz w:val="18"/>
                <w:szCs w:val="18"/>
                <w14:ligatures w14:val="none"/>
              </w:rPr>
              <w:fldChar w:fldCharType="begin">
                <w:fldData xml:space="preserve">PEVuZE5vdGU+PENpdGU+PEF1dGhvcj5XYW5nPC9BdXRob3I+PFllYXI+MjAxNDwvWWVhcj48UmVj
TnVtPjIyPC9SZWNOdW0+PERpc3BsYXlUZXh0PigzMik8L0Rpc3BsYXlUZXh0PjxyZWNvcmQ+PHJl
Yy1udW1iZXI+MjI8L3JlYy1udW1iZXI+PGZvcmVpZ24ta2V5cz48a2V5IGFwcD0iRU4iIGRiLWlk
PSJhNXpkejlmejFkMHR4aWU1MmRjdjJ0cmYweGUyd2RyZDBkNTIiIHRpbWVzdGFtcD0iMTcxMjc4
MjM1OSI+MjI8L2tleT48L2ZvcmVpZ24ta2V5cz48cmVmLXR5cGUgbmFtZT0iSm91cm5hbCBBcnRp
Y2xlIj4xNzwvcmVmLXR5cGU+PGNvbnRyaWJ1dG9ycz48YXV0aG9ycz48YXV0aG9yPldhbmcsIFku
IFkuPC9hdXRob3I+PGF1dGhvcj5MaXUsIEIuPC9hdXRob3I+PGF1dGhvcj5aaGFuZywgWC4gWS48
L2F1dGhvcj48YXV0aG9yPlpob3UsIFEuIE0uPC9hdXRob3I+PGF1dGhvcj5aaGFuZywgVC48L2F1
dGhvcj48YXV0aG9yPkxpLCBILjwvYXV0aG9yPjxhdXRob3I+WXUsIFkuIEYuPC9hdXRob3I+PGF1
dGhvcj5aaGFuZywgWC4gTC48L2F1dGhvcj48YXV0aG9yPkhhbywgWC4gWS48L2F1dGhvcj48YXV0
aG9yPldhbmcsIE0uPC9hdXRob3I+PGF1dGhvcj5XYW5nLCBMLjwvYXV0aG9yPjxhdXRob3I+V2Vp
LCBKLiBDLjwvYXV0aG9yPjwvYXV0aG9ycz48L2NvbnRyaWJ1dG9ycz48YXV0aC1hZGRyZXNzPlN0
YXRlIEtleSBMYWJvcmF0b3J5IG9mIE15Y29sb2d5LCBJbnN0aXR1dGUgb2YgTWljcm9iaW9sb2d5
LCBDaGluZXNlIEFjYWRlbXkgb2YgU2NpZW5jZXMsIEJlaWppbmcgMTAwMTAxLCBDaGluYS4gd2Fu
Z2xlaUBuYW5rYWkuZWR1LmNuLjwvYXV0aC1hZGRyZXNzPjx0aXRsZXM+PHRpdGxlPjxzdHlsZSBm
YWNlPSJub3JtYWwiIGZvbnQ9ImRlZmF1bHQiIHNpemU9IjEwMCUiPkdlbm9tZSBjaGFyYWN0ZXJp
c3RpY3MgcmV2ZWFsIHRoZSBpbXBhY3Qgb2YgbGljaGVuaXphdGlvbiBvbiBsaWNoZW4tZm9ybWlu
ZyBmdW5ndXMgPC9zdHlsZT48c3R5bGUgZmFjZT0iaXRhbGljIiBmb250PSJkZWZhdWx0IiBzaXpl
PSIxMDAlIj5FbmRvY2FycG9uIHB1c2lsbHVtPC9zdHlsZT48c3R5bGUgZmFjZT0ibm9ybWFsIiBm
b250PSJkZWZhdWx0IiBzaXplPSIxMDAlIj4gSGVkd2lnIChWZXJydWNhcmlhbGVzLCBBc2NvbXlj
b3RhKTwvc3R5bGU+PC90aXRsZT48c2Vjb25kYXJ5LXRpdGxlPkJNQyBHZW5vbWljczwvc2Vjb25k
YXJ5LXRpdGxlPjwvdGl0bGVzPjxwZXJpb2RpY2FsPjxmdWxsLXRpdGxlPkJNQyBHZW5vbWljczwv
ZnVsbC10aXRsZT48L3BlcmlvZGljYWw+PHBhZ2VzPjM0PC9wYWdlcz48dm9sdW1lPjE1PC92b2x1
bWU+PGVkaXRpb24+MjAxNDAxMTc8L2VkaXRpb24+PGtleXdvcmRzPjxrZXl3b3JkPkFzY29teWNv
dGEvY2xhc3NpZmljYXRpb24vKmdlbmV0aWNzPC9rZXl3b3JkPjxrZXl3b3JkPkNobG9yb3BoeXRh
L21ldGFib2xpc20vbWljcm9iaW9sb2d5PC9rZXl3b3JkPjxrZXl3b3JkPkNvY3VsdHVyZSBUZWNo
bmlxdWVzPC9rZXl3b3JkPjxrZXl3b3JkPkRyb3VnaHRzPC9rZXl3b3JkPjxrZXl3b3JkPkZ1bmdh
bCBQcm90ZWlucy9nZW5ldGljcy9tZXRhYm9saXNtPC9rZXl3b3JkPjxrZXl3b3JkPipHZW5vbWUs
IEZ1bmdhbDwva2V5d29yZD48a2V5d29yZD5Nb25vc2FjY2hhcmlkZXMvbWV0YWJvbGlzbTwva2V5
d29yZD48a2V5d29yZD5NdWx0aWdlbmUgRmFtaWx5PC9rZXl3b3JkPjxrZXl3b3JkPlBoeWxvZ2Vu
eTwva2V5d29yZD48a2V5d29yZD5STkEgU3BsaWNpbmc8L2tleXdvcmQ+PGtleXdvcmQ+U2lnbmFs
IFRyYW5zZHVjdGlvbi9nZW5ldGljczwva2V5d29yZD48a2V5d29yZD5TeW1iaW9zaXMvKmdlbmV0
aWNzPC9rZXl3b3JkPjxrZXl3b3JkPlRyYW5zY3JpcHRpb24sIEdlbmV0aWM8L2tleXdvcmQ+PC9r
ZXl3b3Jkcz48ZGF0ZXM+PHllYXI+MjAxNDwveWVhcj48cHViLWRhdGVzPjxkYXRlPkphbiAxNzwv
ZGF0ZT48L3B1Yi1kYXRlcz48L2RhdGVzPjxpc2JuPjE0NzEtMjE2NDwvaXNibj48YWNjZXNzaW9u
LW51bT4yNDQzODMzMjwvYWNjZXNzaW9uLW51bT48dXJscz48L3VybHM+PGN1c3RvbTI+UE1DMzg5
NzkwMDwvY3VzdG9tMj48ZWxlY3Ryb25pYy1yZXNvdXJjZS1udW0+MTAuMTE4Ni8xNDcxLTIxNjQt
MTUtMzQ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XYW5nPC9BdXRob3I+PFllYXI+MjAxNDwvWWVhcj48UmVj
TnVtPjIyPC9SZWNOdW0+PERpc3BsYXlUZXh0PigzMik8L0Rpc3BsYXlUZXh0PjxyZWNvcmQ+PHJl
Yy1udW1iZXI+MjI8L3JlYy1udW1iZXI+PGZvcmVpZ24ta2V5cz48a2V5IGFwcD0iRU4iIGRiLWlk
PSJhNXpkejlmejFkMHR4aWU1MmRjdjJ0cmYweGUyd2RyZDBkNTIiIHRpbWVzdGFtcD0iMTcxMjc4
MjM1OSI+MjI8L2tleT48L2ZvcmVpZ24ta2V5cz48cmVmLXR5cGUgbmFtZT0iSm91cm5hbCBBcnRp
Y2xlIj4xNzwvcmVmLXR5cGU+PGNvbnRyaWJ1dG9ycz48YXV0aG9ycz48YXV0aG9yPldhbmcsIFku
IFkuPC9hdXRob3I+PGF1dGhvcj5MaXUsIEIuPC9hdXRob3I+PGF1dGhvcj5aaGFuZywgWC4gWS48
L2F1dGhvcj48YXV0aG9yPlpob3UsIFEuIE0uPC9hdXRob3I+PGF1dGhvcj5aaGFuZywgVC48L2F1
dGhvcj48YXV0aG9yPkxpLCBILjwvYXV0aG9yPjxhdXRob3I+WXUsIFkuIEYuPC9hdXRob3I+PGF1
dGhvcj5aaGFuZywgWC4gTC48L2F1dGhvcj48YXV0aG9yPkhhbywgWC4gWS48L2F1dGhvcj48YXV0
aG9yPldhbmcsIE0uPC9hdXRob3I+PGF1dGhvcj5XYW5nLCBMLjwvYXV0aG9yPjxhdXRob3I+V2Vp
LCBKLiBDLjwvYXV0aG9yPjwvYXV0aG9ycz48L2NvbnRyaWJ1dG9ycz48YXV0aC1hZGRyZXNzPlN0
YXRlIEtleSBMYWJvcmF0b3J5IG9mIE15Y29sb2d5LCBJbnN0aXR1dGUgb2YgTWljcm9iaW9sb2d5
LCBDaGluZXNlIEFjYWRlbXkgb2YgU2NpZW5jZXMsIEJlaWppbmcgMTAwMTAxLCBDaGluYS4gd2Fu
Z2xlaUBuYW5rYWkuZWR1LmNuLjwvYXV0aC1hZGRyZXNzPjx0aXRsZXM+PHRpdGxlPjxzdHlsZSBm
YWNlPSJub3JtYWwiIGZvbnQ9ImRlZmF1bHQiIHNpemU9IjEwMCUiPkdlbm9tZSBjaGFyYWN0ZXJp
c3RpY3MgcmV2ZWFsIHRoZSBpbXBhY3Qgb2YgbGljaGVuaXphdGlvbiBvbiBsaWNoZW4tZm9ybWlu
ZyBmdW5ndXMgPC9zdHlsZT48c3R5bGUgZmFjZT0iaXRhbGljIiBmb250PSJkZWZhdWx0IiBzaXpl
PSIxMDAlIj5FbmRvY2FycG9uIHB1c2lsbHVtPC9zdHlsZT48c3R5bGUgZmFjZT0ibm9ybWFsIiBm
b250PSJkZWZhdWx0IiBzaXplPSIxMDAlIj4gSGVkd2lnIChWZXJydWNhcmlhbGVzLCBBc2NvbXlj
b3RhKTwvc3R5bGU+PC90aXRsZT48c2Vjb25kYXJ5LXRpdGxlPkJNQyBHZW5vbWljczwvc2Vjb25k
YXJ5LXRpdGxlPjwvdGl0bGVzPjxwZXJpb2RpY2FsPjxmdWxsLXRpdGxlPkJNQyBHZW5vbWljczwv
ZnVsbC10aXRsZT48L3BlcmlvZGljYWw+PHBhZ2VzPjM0PC9wYWdlcz48dm9sdW1lPjE1PC92b2x1
bWU+PGVkaXRpb24+MjAxNDAxMTc8L2VkaXRpb24+PGtleXdvcmRzPjxrZXl3b3JkPkFzY29teWNv
dGEvY2xhc3NpZmljYXRpb24vKmdlbmV0aWNzPC9rZXl3b3JkPjxrZXl3b3JkPkNobG9yb3BoeXRh
L21ldGFib2xpc20vbWljcm9iaW9sb2d5PC9rZXl3b3JkPjxrZXl3b3JkPkNvY3VsdHVyZSBUZWNo
bmlxdWVzPC9rZXl3b3JkPjxrZXl3b3JkPkRyb3VnaHRzPC9rZXl3b3JkPjxrZXl3b3JkPkZ1bmdh
bCBQcm90ZWlucy9nZW5ldGljcy9tZXRhYm9saXNtPC9rZXl3b3JkPjxrZXl3b3JkPipHZW5vbWUs
IEZ1bmdhbDwva2V5d29yZD48a2V5d29yZD5Nb25vc2FjY2hhcmlkZXMvbWV0YWJvbGlzbTwva2V5
d29yZD48a2V5d29yZD5NdWx0aWdlbmUgRmFtaWx5PC9rZXl3b3JkPjxrZXl3b3JkPlBoeWxvZ2Vu
eTwva2V5d29yZD48a2V5d29yZD5STkEgU3BsaWNpbmc8L2tleXdvcmQ+PGtleXdvcmQ+U2lnbmFs
IFRyYW5zZHVjdGlvbi9nZW5ldGljczwva2V5d29yZD48a2V5d29yZD5TeW1iaW9zaXMvKmdlbmV0
aWNzPC9rZXl3b3JkPjxrZXl3b3JkPlRyYW5zY3JpcHRpb24sIEdlbmV0aWM8L2tleXdvcmQ+PC9r
ZXl3b3Jkcz48ZGF0ZXM+PHllYXI+MjAxNDwveWVhcj48cHViLWRhdGVzPjxkYXRlPkphbiAxNzwv
ZGF0ZT48L3B1Yi1kYXRlcz48L2RhdGVzPjxpc2JuPjE0NzEtMjE2NDwvaXNibj48YWNjZXNzaW9u
LW51bT4yNDQzODMzMjwvYWNjZXNzaW9uLW51bT48dXJscz48L3VybHM+PGN1c3RvbTI+UE1DMzg5
NzkwMDwvY3VzdG9tMj48ZWxlY3Ryb25pYy1yZXNvdXJjZS1udW0+MTAuMTE4Ni8xNDcxLTIxNjQt
MTUtMzQ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2)</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1FD5B6A" w14:textId="7E55A999"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EndpusZ1|4315 Z07020 (HMAS-L-300199) </w:t>
            </w:r>
            <w:r>
              <w:rPr>
                <w:rFonts w:ascii="Times New Roman" w:eastAsia="Times New Roman" w:hAnsi="Times New Roman" w:cs="Times New Roman"/>
                <w:color w:val="000000"/>
                <w:kern w:val="0"/>
                <w:sz w:val="18"/>
                <w:szCs w:val="18"/>
                <w14:ligatures w14:val="none"/>
              </w:rPr>
              <w:fldChar w:fldCharType="begin">
                <w:fldData xml:space="preserve">PEVuZE5vdGU+PENpdGU+PEF1dGhvcj5XYW5nPC9BdXRob3I+PFllYXI+MjAxNDwvWWVhcj48UmVj
TnVtPjIyPC9SZWNOdW0+PERpc3BsYXlUZXh0PigzMik8L0Rpc3BsYXlUZXh0PjxyZWNvcmQ+PHJl
Yy1udW1iZXI+MjI8L3JlYy1udW1iZXI+PGZvcmVpZ24ta2V5cz48a2V5IGFwcD0iRU4iIGRiLWlk
PSJhNXpkejlmejFkMHR4aWU1MmRjdjJ0cmYweGUyd2RyZDBkNTIiIHRpbWVzdGFtcD0iMTcxMjc4
MjM1OSI+MjI8L2tleT48L2ZvcmVpZ24ta2V5cz48cmVmLXR5cGUgbmFtZT0iSm91cm5hbCBBcnRp
Y2xlIj4xNzwvcmVmLXR5cGU+PGNvbnRyaWJ1dG9ycz48YXV0aG9ycz48YXV0aG9yPldhbmcsIFku
IFkuPC9hdXRob3I+PGF1dGhvcj5MaXUsIEIuPC9hdXRob3I+PGF1dGhvcj5aaGFuZywgWC4gWS48
L2F1dGhvcj48YXV0aG9yPlpob3UsIFEuIE0uPC9hdXRob3I+PGF1dGhvcj5aaGFuZywgVC48L2F1
dGhvcj48YXV0aG9yPkxpLCBILjwvYXV0aG9yPjxhdXRob3I+WXUsIFkuIEYuPC9hdXRob3I+PGF1
dGhvcj5aaGFuZywgWC4gTC48L2F1dGhvcj48YXV0aG9yPkhhbywgWC4gWS48L2F1dGhvcj48YXV0
aG9yPldhbmcsIE0uPC9hdXRob3I+PGF1dGhvcj5XYW5nLCBMLjwvYXV0aG9yPjxhdXRob3I+V2Vp
LCBKLiBDLjwvYXV0aG9yPjwvYXV0aG9ycz48L2NvbnRyaWJ1dG9ycz48YXV0aC1hZGRyZXNzPlN0
YXRlIEtleSBMYWJvcmF0b3J5IG9mIE15Y29sb2d5LCBJbnN0aXR1dGUgb2YgTWljcm9iaW9sb2d5
LCBDaGluZXNlIEFjYWRlbXkgb2YgU2NpZW5jZXMsIEJlaWppbmcgMTAwMTAxLCBDaGluYS4gd2Fu
Z2xlaUBuYW5rYWkuZWR1LmNuLjwvYXV0aC1hZGRyZXNzPjx0aXRsZXM+PHRpdGxlPjxzdHlsZSBm
YWNlPSJub3JtYWwiIGZvbnQ9ImRlZmF1bHQiIHNpemU9IjEwMCUiPkdlbm9tZSBjaGFyYWN0ZXJp
c3RpY3MgcmV2ZWFsIHRoZSBpbXBhY3Qgb2YgbGljaGVuaXphdGlvbiBvbiBsaWNoZW4tZm9ybWlu
ZyBmdW5ndXMgPC9zdHlsZT48c3R5bGUgZmFjZT0iaXRhbGljIiBmb250PSJkZWZhdWx0IiBzaXpl
PSIxMDAlIj5FbmRvY2FycG9uIHB1c2lsbHVtPC9zdHlsZT48c3R5bGUgZmFjZT0ibm9ybWFsIiBm
b250PSJkZWZhdWx0IiBzaXplPSIxMDAlIj4gSGVkd2lnIChWZXJydWNhcmlhbGVzLCBBc2NvbXlj
b3RhKTwvc3R5bGU+PC90aXRsZT48c2Vjb25kYXJ5LXRpdGxlPkJNQyBHZW5vbWljczwvc2Vjb25k
YXJ5LXRpdGxlPjwvdGl0bGVzPjxwZXJpb2RpY2FsPjxmdWxsLXRpdGxlPkJNQyBHZW5vbWljczwv
ZnVsbC10aXRsZT48L3BlcmlvZGljYWw+PHBhZ2VzPjM0PC9wYWdlcz48dm9sdW1lPjE1PC92b2x1
bWU+PGVkaXRpb24+MjAxNDAxMTc8L2VkaXRpb24+PGtleXdvcmRzPjxrZXl3b3JkPkFzY29teWNv
dGEvY2xhc3NpZmljYXRpb24vKmdlbmV0aWNzPC9rZXl3b3JkPjxrZXl3b3JkPkNobG9yb3BoeXRh
L21ldGFib2xpc20vbWljcm9iaW9sb2d5PC9rZXl3b3JkPjxrZXl3b3JkPkNvY3VsdHVyZSBUZWNo
bmlxdWVzPC9rZXl3b3JkPjxrZXl3b3JkPkRyb3VnaHRzPC9rZXl3b3JkPjxrZXl3b3JkPkZ1bmdh
bCBQcm90ZWlucy9nZW5ldGljcy9tZXRhYm9saXNtPC9rZXl3b3JkPjxrZXl3b3JkPipHZW5vbWUs
IEZ1bmdhbDwva2V5d29yZD48a2V5d29yZD5Nb25vc2FjY2hhcmlkZXMvbWV0YWJvbGlzbTwva2V5
d29yZD48a2V5d29yZD5NdWx0aWdlbmUgRmFtaWx5PC9rZXl3b3JkPjxrZXl3b3JkPlBoeWxvZ2Vu
eTwva2V5d29yZD48a2V5d29yZD5STkEgU3BsaWNpbmc8L2tleXdvcmQ+PGtleXdvcmQ+U2lnbmFs
IFRyYW5zZHVjdGlvbi9nZW5ldGljczwva2V5d29yZD48a2V5d29yZD5TeW1iaW9zaXMvKmdlbmV0
aWNzPC9rZXl3b3JkPjxrZXl3b3JkPlRyYW5zY3JpcHRpb24sIEdlbmV0aWM8L2tleXdvcmQ+PC9r
ZXl3b3Jkcz48ZGF0ZXM+PHllYXI+MjAxNDwveWVhcj48cHViLWRhdGVzPjxkYXRlPkphbiAxNzwv
ZGF0ZT48L3B1Yi1kYXRlcz48L2RhdGVzPjxpc2JuPjE0NzEtMjE2NDwvaXNibj48YWNjZXNzaW9u
LW51bT4yNDQzODMzMjwvYWNjZXNzaW9uLW51bT48dXJscz48L3VybHM+PGN1c3RvbTI+UE1DMzg5
NzkwMDwvY3VzdG9tMj48ZWxlY3Ryb25pYy1yZXNvdXJjZS1udW0+MTAuMTE4Ni8xNDcxLTIxNjQt
MTUtMzQ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XYW5nPC9BdXRob3I+PFllYXI+MjAxNDwvWWVhcj48UmVj
TnVtPjIyPC9SZWNOdW0+PERpc3BsYXlUZXh0PigzMik8L0Rpc3BsYXlUZXh0PjxyZWNvcmQ+PHJl
Yy1udW1iZXI+MjI8L3JlYy1udW1iZXI+PGZvcmVpZ24ta2V5cz48a2V5IGFwcD0iRU4iIGRiLWlk
PSJhNXpkejlmejFkMHR4aWU1MmRjdjJ0cmYweGUyd2RyZDBkNTIiIHRpbWVzdGFtcD0iMTcxMjc4
MjM1OSI+MjI8L2tleT48L2ZvcmVpZ24ta2V5cz48cmVmLXR5cGUgbmFtZT0iSm91cm5hbCBBcnRp
Y2xlIj4xNzwvcmVmLXR5cGU+PGNvbnRyaWJ1dG9ycz48YXV0aG9ycz48YXV0aG9yPldhbmcsIFku
IFkuPC9hdXRob3I+PGF1dGhvcj5MaXUsIEIuPC9hdXRob3I+PGF1dGhvcj5aaGFuZywgWC4gWS48
L2F1dGhvcj48YXV0aG9yPlpob3UsIFEuIE0uPC9hdXRob3I+PGF1dGhvcj5aaGFuZywgVC48L2F1
dGhvcj48YXV0aG9yPkxpLCBILjwvYXV0aG9yPjxhdXRob3I+WXUsIFkuIEYuPC9hdXRob3I+PGF1
dGhvcj5aaGFuZywgWC4gTC48L2F1dGhvcj48YXV0aG9yPkhhbywgWC4gWS48L2F1dGhvcj48YXV0
aG9yPldhbmcsIE0uPC9hdXRob3I+PGF1dGhvcj5XYW5nLCBMLjwvYXV0aG9yPjxhdXRob3I+V2Vp
LCBKLiBDLjwvYXV0aG9yPjwvYXV0aG9ycz48L2NvbnRyaWJ1dG9ycz48YXV0aC1hZGRyZXNzPlN0
YXRlIEtleSBMYWJvcmF0b3J5IG9mIE15Y29sb2d5LCBJbnN0aXR1dGUgb2YgTWljcm9iaW9sb2d5
LCBDaGluZXNlIEFjYWRlbXkgb2YgU2NpZW5jZXMsIEJlaWppbmcgMTAwMTAxLCBDaGluYS4gd2Fu
Z2xlaUBuYW5rYWkuZWR1LmNuLjwvYXV0aC1hZGRyZXNzPjx0aXRsZXM+PHRpdGxlPjxzdHlsZSBm
YWNlPSJub3JtYWwiIGZvbnQ9ImRlZmF1bHQiIHNpemU9IjEwMCUiPkdlbm9tZSBjaGFyYWN0ZXJp
c3RpY3MgcmV2ZWFsIHRoZSBpbXBhY3Qgb2YgbGljaGVuaXphdGlvbiBvbiBsaWNoZW4tZm9ybWlu
ZyBmdW5ndXMgPC9zdHlsZT48c3R5bGUgZmFjZT0iaXRhbGljIiBmb250PSJkZWZhdWx0IiBzaXpl
PSIxMDAlIj5FbmRvY2FycG9uIHB1c2lsbHVtPC9zdHlsZT48c3R5bGUgZmFjZT0ibm9ybWFsIiBm
b250PSJkZWZhdWx0IiBzaXplPSIxMDAlIj4gSGVkd2lnIChWZXJydWNhcmlhbGVzLCBBc2NvbXlj
b3RhKTwvc3R5bGU+PC90aXRsZT48c2Vjb25kYXJ5LXRpdGxlPkJNQyBHZW5vbWljczwvc2Vjb25k
YXJ5LXRpdGxlPjwvdGl0bGVzPjxwZXJpb2RpY2FsPjxmdWxsLXRpdGxlPkJNQyBHZW5vbWljczwv
ZnVsbC10aXRsZT48L3BlcmlvZGljYWw+PHBhZ2VzPjM0PC9wYWdlcz48dm9sdW1lPjE1PC92b2x1
bWU+PGVkaXRpb24+MjAxNDAxMTc8L2VkaXRpb24+PGtleXdvcmRzPjxrZXl3b3JkPkFzY29teWNv
dGEvY2xhc3NpZmljYXRpb24vKmdlbmV0aWNzPC9rZXl3b3JkPjxrZXl3b3JkPkNobG9yb3BoeXRh
L21ldGFib2xpc20vbWljcm9iaW9sb2d5PC9rZXl3b3JkPjxrZXl3b3JkPkNvY3VsdHVyZSBUZWNo
bmlxdWVzPC9rZXl3b3JkPjxrZXl3b3JkPkRyb3VnaHRzPC9rZXl3b3JkPjxrZXl3b3JkPkZ1bmdh
bCBQcm90ZWlucy9nZW5ldGljcy9tZXRhYm9saXNtPC9rZXl3b3JkPjxrZXl3b3JkPipHZW5vbWUs
IEZ1bmdhbDwva2V5d29yZD48a2V5d29yZD5Nb25vc2FjY2hhcmlkZXMvbWV0YWJvbGlzbTwva2V5
d29yZD48a2V5d29yZD5NdWx0aWdlbmUgRmFtaWx5PC9rZXl3b3JkPjxrZXl3b3JkPlBoeWxvZ2Vu
eTwva2V5d29yZD48a2V5d29yZD5STkEgU3BsaWNpbmc8L2tleXdvcmQ+PGtleXdvcmQ+U2lnbmFs
IFRyYW5zZHVjdGlvbi9nZW5ldGljczwva2V5d29yZD48a2V5d29yZD5TeW1iaW9zaXMvKmdlbmV0
aWNzPC9rZXl3b3JkPjxrZXl3b3JkPlRyYW5zY3JpcHRpb24sIEdlbmV0aWM8L2tleXdvcmQ+PC9r
ZXl3b3Jkcz48ZGF0ZXM+PHllYXI+MjAxNDwveWVhcj48cHViLWRhdGVzPjxkYXRlPkphbiAxNzwv
ZGF0ZT48L3B1Yi1kYXRlcz48L2RhdGVzPjxpc2JuPjE0NzEtMjE2NDwvaXNibj48YWNjZXNzaW9u
LW51bT4yNDQzODMzMjwvYWNjZXNzaW9uLW51bT48dXJscz48L3VybHM+PGN1c3RvbTI+UE1DMzg5
NzkwMDwvY3VzdG9tMj48ZWxlY3Ryb25pYy1yZXNvdXJjZS1udW0+MTAuMTE4Ni8xNDcxLTIxNjQt
MTUtMzQ8L2VsZWN0cm9uaWMtcmVzb3VyY2UtbnVtPjxyZW1vdGUtZGF0YWJhc2UtcHJvdmlkZXI+
TkxNPC9yZW1vdGUtZGF0YWJhc2UtcHJvdmlkZXI+PGxhbmd1YWdlPmVuZzwvbGFuZ3VhZ2U+PC9y
ZWNvcmQ+PC9DaXRlPjwvRW5kTm90ZT5=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2)</w:t>
            </w:r>
            <w:r>
              <w:rPr>
                <w:rFonts w:ascii="Times New Roman" w:eastAsia="Times New Roman" w:hAnsi="Times New Roman" w:cs="Times New Roman"/>
                <w:color w:val="000000"/>
                <w:kern w:val="0"/>
                <w:sz w:val="18"/>
                <w:szCs w:val="18"/>
                <w14:ligatures w14:val="none"/>
              </w:rPr>
              <w:fldChar w:fldCharType="end"/>
            </w:r>
          </w:p>
        </w:tc>
      </w:tr>
      <w:tr w:rsidR="009C145D" w:rsidRPr="00067594" w14:paraId="52AFC8B0"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564BD7A"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ndospor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aviarium</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04C5996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B9B0B7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7612ADA9" w14:textId="670009B9"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9195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Tsuneda&lt;/Author&gt;&lt;Year&gt;2008&lt;/Year&gt;&lt;RecNum&gt;65&lt;/RecNum&gt;&lt;DisplayText&gt;(33)&lt;/DisplayText&gt;&lt;record&gt;&lt;rec-number&gt;65&lt;/rec-number&gt;&lt;foreign-keys&gt;&lt;key app="EN" db-id="a5zdz9fz1d0txie52dcv2trf0xe2wdrd0d52" timestamp="1750195206"&gt;65&lt;/key&gt;&lt;/foreign-keys&gt;&lt;ref-type name="Journal Article"&gt;17&lt;/ref-type&gt;&lt;contributors&gt;&lt;authors&gt;&lt;author&gt;Tsuneda, A&lt;/author&gt;&lt;author&gt;Davey, ML&lt;/author&gt;&lt;author&gt;Hambleton, S&lt;/author&gt;&lt;author&gt;Currah, RS&lt;/author&gt;&lt;/authors&gt;&lt;/contributors&gt;&lt;titles&gt;&lt;title&gt;&lt;style face="italic" font="default" size="100%"&gt;Endosporium&lt;/style&gt;&lt;style face="normal" font="default" size="100%"&gt;, a new endoconidial genus allied to the Myriangiales&lt;/style&gt;&lt;/title&gt;&lt;secondary-title&gt;Botany&lt;/secondary-title&gt;&lt;/titles&gt;&lt;pages&gt;1020-1033&lt;/pages&gt;&lt;volume&gt;86&lt;/volume&gt;&lt;number&gt;9&lt;/number&gt;&lt;dates&gt;&lt;year&gt;2008&lt;/year&gt;&lt;/dates&gt;&lt;isbn&gt;1916-2790&lt;/isbn&gt;&lt;urls&gt;&lt;/urls&gt;&lt;electronic-resource-num&gt;10.1139/B08-054&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59D34C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3AFE0D2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6970F00B" w14:textId="77777777" w:rsidTr="009C145D">
        <w:trPr>
          <w:trHeight w:val="860"/>
        </w:trPr>
        <w:tc>
          <w:tcPr>
            <w:tcW w:w="1624" w:type="dxa"/>
            <w:gridSpan w:val="2"/>
            <w:tcBorders>
              <w:top w:val="nil"/>
              <w:left w:val="single" w:sz="4" w:space="0" w:color="auto"/>
              <w:bottom w:val="single" w:sz="4" w:space="0" w:color="auto"/>
              <w:right w:val="single" w:sz="4" w:space="0" w:color="auto"/>
            </w:tcBorders>
            <w:shd w:val="clear" w:color="auto" w:fill="auto"/>
            <w:vAlign w:val="bottom"/>
            <w:hideMark/>
          </w:tcPr>
          <w:p w14:paraId="3CB2F9D4"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ndosporium</w:t>
            </w:r>
            <w:proofErr w:type="spellEnd"/>
            <w:r w:rsidRPr="00067594">
              <w:rPr>
                <w:rFonts w:ascii="Times New Roman" w:eastAsia="Times New Roman" w:hAnsi="Times New Roman" w:cs="Times New Roman"/>
                <w:i/>
                <w:iCs/>
                <w:color w:val="000000"/>
                <w:kern w:val="0"/>
                <w:sz w:val="18"/>
                <w:szCs w:val="18"/>
                <w14:ligatures w14:val="none"/>
              </w:rPr>
              <w:t xml:space="preserve"> populi-</w:t>
            </w:r>
            <w:proofErr w:type="spellStart"/>
            <w:r w:rsidRPr="00067594">
              <w:rPr>
                <w:rFonts w:ascii="Times New Roman" w:eastAsia="Times New Roman" w:hAnsi="Times New Roman" w:cs="Times New Roman"/>
                <w:i/>
                <w:iCs/>
                <w:color w:val="000000"/>
                <w:kern w:val="0"/>
                <w:sz w:val="18"/>
                <w:szCs w:val="18"/>
                <w14:ligatures w14:val="none"/>
              </w:rPr>
              <w:t>tremuloides</w:t>
            </w:r>
            <w:proofErr w:type="spellEnd"/>
          </w:p>
        </w:tc>
        <w:tc>
          <w:tcPr>
            <w:tcW w:w="1256" w:type="dxa"/>
            <w:gridSpan w:val="2"/>
            <w:tcBorders>
              <w:top w:val="nil"/>
              <w:left w:val="nil"/>
              <w:bottom w:val="single" w:sz="4" w:space="0" w:color="auto"/>
              <w:right w:val="single" w:sz="4" w:space="0" w:color="auto"/>
            </w:tcBorders>
            <w:shd w:val="clear" w:color="auto" w:fill="auto"/>
            <w:vAlign w:val="bottom"/>
            <w:hideMark/>
          </w:tcPr>
          <w:p w14:paraId="3927177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noWrap/>
            <w:vAlign w:val="bottom"/>
            <w:hideMark/>
          </w:tcPr>
          <w:p w14:paraId="2BBB840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noWrap/>
            <w:vAlign w:val="bottom"/>
            <w:hideMark/>
          </w:tcPr>
          <w:p w14:paraId="53C4AD93" w14:textId="34E05DC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4317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Tsuneda&lt;/Author&gt;&lt;Year&gt;2008&lt;/Year&gt;&lt;RecNum&gt;65&lt;/RecNum&gt;&lt;DisplayText&gt;(33)&lt;/DisplayText&gt;&lt;record&gt;&lt;rec-number&gt;65&lt;/rec-number&gt;&lt;foreign-keys&gt;&lt;key app="EN" db-id="a5zdz9fz1d0txie52dcv2trf0xe2wdrd0d52" timestamp="1750195206"&gt;65&lt;/key&gt;&lt;/foreign-keys&gt;&lt;ref-type name="Journal Article"&gt;17&lt;/ref-type&gt;&lt;contributors&gt;&lt;authors&gt;&lt;author&gt;Tsuneda, A&lt;/author&gt;&lt;author&gt;Davey, ML&lt;/author&gt;&lt;author&gt;Hambleton, S&lt;/author&gt;&lt;author&gt;Currah, RS&lt;/author&gt;&lt;/authors&gt;&lt;/contributors&gt;&lt;titles&gt;&lt;title&gt;&lt;style face="italic" font="default" size="100%"&gt;Endosporium&lt;/style&gt;&lt;style face="normal" font="default" size="100%"&gt;, a new endoconidial genus allied to the Myriangiales&lt;/style&gt;&lt;/title&gt;&lt;secondary-title&gt;Botany&lt;/secondary-title&gt;&lt;/titles&gt;&lt;pages&gt;1020-1033&lt;/pages&gt;&lt;volume&gt;86&lt;/volume&gt;&lt;number&gt;9&lt;/number&gt;&lt;dates&gt;&lt;year&gt;2008&lt;/year&gt;&lt;/dates&gt;&lt;isbn&gt;1916-2790&lt;/isbn&gt;&lt;urls&gt;&lt;/urls&gt;&lt;electronic-resource-num&gt;10.1139/B08-054&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3B43C09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3141033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6420B847"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CB5CFAE"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xophiala</w:t>
            </w:r>
            <w:proofErr w:type="spellEnd"/>
            <w:r w:rsidRPr="00067594">
              <w:rPr>
                <w:rFonts w:ascii="Times New Roman" w:eastAsia="Times New Roman" w:hAnsi="Times New Roman" w:cs="Times New Roman"/>
                <w:i/>
                <w:iCs/>
                <w:color w:val="000000"/>
                <w:kern w:val="0"/>
                <w:sz w:val="18"/>
                <w:szCs w:val="18"/>
                <w14:ligatures w14:val="none"/>
              </w:rPr>
              <w:t xml:space="preserve"> dermatitidis </w:t>
            </w:r>
          </w:p>
        </w:tc>
        <w:tc>
          <w:tcPr>
            <w:tcW w:w="1256" w:type="dxa"/>
            <w:gridSpan w:val="2"/>
            <w:tcBorders>
              <w:top w:val="nil"/>
              <w:left w:val="nil"/>
              <w:bottom w:val="single" w:sz="4" w:space="0" w:color="auto"/>
              <w:right w:val="single" w:sz="4" w:space="0" w:color="auto"/>
            </w:tcBorders>
            <w:shd w:val="clear" w:color="auto" w:fill="auto"/>
            <w:vAlign w:val="center"/>
            <w:hideMark/>
          </w:tcPr>
          <w:p w14:paraId="55ED1F7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04DC656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62C00F5" w14:textId="6940B1D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8057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noWrap/>
            <w:vAlign w:val="bottom"/>
            <w:hideMark/>
          </w:tcPr>
          <w:p w14:paraId="312D823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noWrap/>
            <w:vAlign w:val="bottom"/>
            <w:hideMark/>
          </w:tcPr>
          <w:p w14:paraId="39E9F95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3A6F4871"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564A6A16"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xophia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viscos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7FD4B637" w14:textId="0ADAC0F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EurotioJF033F_1|TRINITY_DN6262_c40_g1_i1:797-1676 EST cluster; CBS 148801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arr&lt;/Author&gt;&lt;Year&gt;2023&lt;/Year&gt;&lt;RecNum&gt;19&lt;/RecNum&gt;&lt;DisplayText&gt;(34)&lt;/DisplayText&gt;&lt;record&gt;&lt;rec-number&gt;19&lt;/rec-number&gt;&lt;foreign-keys&gt;&lt;key app="EN" db-id="a5zdz9fz1d0txie52dcv2trf0xe2wdrd0d52" timestamp="1712703620"&gt;19&lt;/key&gt;&lt;/foreign-keys&gt;&lt;ref-type name="Journal Article"&gt;17&lt;/ref-type&gt;&lt;contributors&gt;&lt;authors&gt;&lt;author&gt;Carr, Erin C.&lt;/author&gt;&lt;author&gt;Barton, Quin&lt;/author&gt;&lt;author&gt;Grambo, Sarah&lt;/author&gt;&lt;author&gt;Sullivan, Mitchell&lt;/author&gt;&lt;author&gt;Renfro, Cecile M.&lt;/author&gt;&lt;author&gt;Kuo, Alan&lt;/author&gt;&lt;author&gt;Pangilinan, Jasmyn&lt;/author&gt;&lt;author&gt;Lipzen, Anna&lt;/author&gt;&lt;author&gt;Keymanesh, Keykhosrow&lt;/author&gt;&lt;author&gt;Savage, Emily&lt;/author&gt;&lt;author&gt;Barry, Kerrie&lt;/author&gt;&lt;author&gt;Grigoriev, Igor V.&lt;/author&gt;&lt;author&gt;Riekhof, Wayne R.&lt;/author&gt;&lt;author&gt;Harris, Steven D.&lt;/author&gt;&lt;/authors&gt;&lt;/contributors&gt;&lt;titles&gt;&lt;title&gt;&lt;style face="normal" font="default" size="100%"&gt;Characterization of a novel polyextremotolerant fungus, &lt;/style&gt;&lt;style face="italic" font="default" size="100%"&gt;Exophiala viscosa&lt;/style&gt;&lt;style face="normal" font="default" size="100%"&gt;, with insights into its melanin regulation and ecological niche&lt;/style&gt;&lt;/title&gt;&lt;secondary-title&gt;G3 Genes|Genomes|Genetics&lt;/secondary-title&gt;&lt;/titles&gt;&lt;periodical&gt;&lt;full-title&gt;G3 Genes|Genomes|Genetics&lt;/full-title&gt;&lt;/periodical&gt;&lt;pages&gt;jkad110&lt;/pages&gt;&lt;volume&gt;13&lt;/volume&gt;&lt;number&gt;8&lt;/number&gt;&lt;dates&gt;&lt;year&gt;2023&lt;/year&gt;&lt;/dates&gt;&lt;isbn&gt;2160-1836&lt;/isbn&gt;&lt;urls&gt;&lt;related-urls&gt;&lt;url&gt;https://doi.org/10.1093/g3journal/jkad110&lt;/url&gt;&lt;/related-urls&gt;&lt;/urls&gt;&lt;electronic-resource-num&gt;10.1093/g3journal/jkad110&lt;/electronic-resource-num&gt;&lt;access-date&gt;4/9/2024&lt;/access-dat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4)</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1E5F4F3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496EFF45" w14:textId="26B73533"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OR088060; strain JF 03-3F CBS 148801 </w:t>
            </w:r>
          </w:p>
        </w:tc>
        <w:tc>
          <w:tcPr>
            <w:tcW w:w="1224" w:type="dxa"/>
            <w:tcBorders>
              <w:top w:val="nil"/>
              <w:left w:val="nil"/>
              <w:bottom w:val="single" w:sz="4" w:space="0" w:color="auto"/>
              <w:right w:val="single" w:sz="4" w:space="0" w:color="auto"/>
            </w:tcBorders>
            <w:shd w:val="clear" w:color="auto" w:fill="auto"/>
            <w:vAlign w:val="center"/>
            <w:hideMark/>
          </w:tcPr>
          <w:p w14:paraId="4243D16F" w14:textId="3F6F0ACE"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urotioJF033F_1|615742 Transcript ID; CBS 148801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arr&lt;/Author&gt;&lt;Year&gt;2023&lt;/Year&gt;&lt;RecNum&gt;19&lt;/RecNum&gt;&lt;DisplayText&gt;(34)&lt;/DisplayText&gt;&lt;record&gt;&lt;rec-number&gt;19&lt;/rec-number&gt;&lt;foreign-keys&gt;&lt;key app="EN" db-id="a5zdz9fz1d0txie52dcv2trf0xe2wdrd0d52" timestamp="1712703620"&gt;19&lt;/key&gt;&lt;/foreign-keys&gt;&lt;ref-type name="Journal Article"&gt;17&lt;/ref-type&gt;&lt;contributors&gt;&lt;authors&gt;&lt;author&gt;Carr, Erin C.&lt;/author&gt;&lt;author&gt;Barton, Quin&lt;/author&gt;&lt;author&gt;Grambo, Sarah&lt;/author&gt;&lt;author&gt;Sullivan, Mitchell&lt;/author&gt;&lt;author&gt;Renfro, Cecile M.&lt;/author&gt;&lt;author&gt;Kuo, Alan&lt;/author&gt;&lt;author&gt;Pangilinan, Jasmyn&lt;/author&gt;&lt;author&gt;Lipzen, Anna&lt;/author&gt;&lt;author&gt;Keymanesh, Keykhosrow&lt;/author&gt;&lt;author&gt;Savage, Emily&lt;/author&gt;&lt;author&gt;Barry, Kerrie&lt;/author&gt;&lt;author&gt;Grigoriev, Igor V.&lt;/author&gt;&lt;author&gt;Riekhof, Wayne R.&lt;/author&gt;&lt;author&gt;Harris, Steven D.&lt;/author&gt;&lt;/authors&gt;&lt;/contributors&gt;&lt;titles&gt;&lt;title&gt;&lt;style face="normal" font="default" size="100%"&gt;Characterization of a novel polyextremotolerant fungus, &lt;/style&gt;&lt;style face="italic" font="default" size="100%"&gt;Exophiala viscosa&lt;/style&gt;&lt;style face="normal" font="default" size="100%"&gt;, with insights into its melanin regulation and ecological niche&lt;/style&gt;&lt;/title&gt;&lt;secondary-title&gt;G3 Genes|Genomes|Genetics&lt;/secondary-title&gt;&lt;/titles&gt;&lt;periodical&gt;&lt;full-title&gt;G3 Genes|Genomes|Genetics&lt;/full-title&gt;&lt;/periodical&gt;&lt;pages&gt;jkad110&lt;/pages&gt;&lt;volume&gt;13&lt;/volume&gt;&lt;number&gt;8&lt;/number&gt;&lt;dates&gt;&lt;year&gt;2023&lt;/year&gt;&lt;/dates&gt;&lt;isbn&gt;2160-1836&lt;/isbn&gt;&lt;urls&gt;&lt;related-urls&gt;&lt;url&gt;https://doi.org/10.1093/g3journal/jkad110&lt;/url&gt;&lt;/related-urls&gt;&lt;/urls&gt;&lt;electronic-resource-num&gt;10.1093/g3journal/jkad110&lt;/electronic-resource-num&gt;&lt;access-date&gt;4/9/2024&lt;/access-dat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3EC66139" w14:textId="426BF88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urotioJF033F_1|640286 Transcript ID; CBS 148801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arr&lt;/Author&gt;&lt;Year&gt;2023&lt;/Year&gt;&lt;RecNum&gt;19&lt;/RecNum&gt;&lt;DisplayText&gt;(34)&lt;/DisplayText&gt;&lt;record&gt;&lt;rec-number&gt;19&lt;/rec-number&gt;&lt;foreign-keys&gt;&lt;key app="EN" db-id="a5zdz9fz1d0txie52dcv2trf0xe2wdrd0d52" timestamp="1712703620"&gt;19&lt;/key&gt;&lt;/foreign-keys&gt;&lt;ref-type name="Journal Article"&gt;17&lt;/ref-type&gt;&lt;contributors&gt;&lt;authors&gt;&lt;author&gt;Carr, Erin C.&lt;/author&gt;&lt;author&gt;Barton, Quin&lt;/author&gt;&lt;author&gt;Grambo, Sarah&lt;/author&gt;&lt;author&gt;Sullivan, Mitchell&lt;/author&gt;&lt;author&gt;Renfro, Cecile M.&lt;/author&gt;&lt;author&gt;Kuo, Alan&lt;/author&gt;&lt;author&gt;Pangilinan, Jasmyn&lt;/author&gt;&lt;author&gt;Lipzen, Anna&lt;/author&gt;&lt;author&gt;Keymanesh, Keykhosrow&lt;/author&gt;&lt;author&gt;Savage, Emily&lt;/author&gt;&lt;author&gt;Barry, Kerrie&lt;/author&gt;&lt;author&gt;Grigoriev, Igor V.&lt;/author&gt;&lt;author&gt;Riekhof, Wayne R.&lt;/author&gt;&lt;author&gt;Harris, Steven D.&lt;/author&gt;&lt;/authors&gt;&lt;/contributors&gt;&lt;titles&gt;&lt;title&gt;&lt;style face="normal" font="default" size="100%"&gt;Characterization of a novel polyextremotolerant fungus, &lt;/style&gt;&lt;style face="italic" font="default" size="100%"&gt;Exophiala viscosa&lt;/style&gt;&lt;style face="normal" font="default" size="100%"&gt;, with insights into its melanin regulation and ecological niche&lt;/style&gt;&lt;/title&gt;&lt;secondary-title&gt;G3 Genes|Genomes|Genetics&lt;/secondary-title&gt;&lt;/titles&gt;&lt;periodical&gt;&lt;full-title&gt;G3 Genes|Genomes|Genetics&lt;/full-title&gt;&lt;/periodical&gt;&lt;pages&gt;jkad110&lt;/pages&gt;&lt;volume&gt;13&lt;/volume&gt;&lt;number&gt;8&lt;/number&gt;&lt;dates&gt;&lt;year&gt;2023&lt;/year&gt;&lt;/dates&gt;&lt;isbn&gt;2160-1836&lt;/isbn&gt;&lt;urls&gt;&lt;related-urls&gt;&lt;url&gt;https://doi.org/10.1093/g3journal/jkad110&lt;/url&gt;&lt;/related-urls&gt;&lt;/urls&gt;&lt;electronic-resource-num&gt;10.1093/g3journal/jkad110&lt;/electronic-resource-num&gt;&lt;access-date&gt;4/9/2024&lt;/access-dat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4)</w:t>
            </w:r>
            <w:r>
              <w:rPr>
                <w:rFonts w:ascii="Times New Roman" w:eastAsia="Times New Roman" w:hAnsi="Times New Roman" w:cs="Times New Roman"/>
                <w:color w:val="000000"/>
                <w:kern w:val="0"/>
                <w:sz w:val="18"/>
                <w:szCs w:val="18"/>
                <w14:ligatures w14:val="none"/>
              </w:rPr>
              <w:fldChar w:fldCharType="end"/>
            </w:r>
          </w:p>
        </w:tc>
      </w:tr>
      <w:tr w:rsidR="009C145D" w:rsidRPr="00067594" w14:paraId="2D875049"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5A3AE3ED"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Exophia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xenobiotic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2046E2E0" w14:textId="12BB808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Exoxe1|scaffold_11 Assembly; CBS 118157 </w: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5A7A74C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26DFDCFA" w14:textId="6CB620C5"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XR_001230708; CBS 118157</w:t>
            </w:r>
          </w:p>
        </w:tc>
        <w:tc>
          <w:tcPr>
            <w:tcW w:w="1224" w:type="dxa"/>
            <w:tcBorders>
              <w:top w:val="nil"/>
              <w:left w:val="nil"/>
              <w:bottom w:val="single" w:sz="4" w:space="0" w:color="auto"/>
              <w:right w:val="single" w:sz="4" w:space="0" w:color="auto"/>
            </w:tcBorders>
            <w:shd w:val="clear" w:color="auto" w:fill="auto"/>
            <w:vAlign w:val="center"/>
            <w:hideMark/>
          </w:tcPr>
          <w:p w14:paraId="752D2A00" w14:textId="426A32F1"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Exoxe1|144880 Transcript ID; CBS 118157 </w: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0B13144" w14:textId="499FCC0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Exoxe1|140216; CBS 118157 </w: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r>
      <w:tr w:rsidR="009C145D" w:rsidRPr="00067594" w14:paraId="4A960740"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3B1FC2AF"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Fonsecae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erect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4C7C75F6" w14:textId="4E4BDAF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F155210; CBS 1257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Vicente&lt;/Author&gt;&lt;Year&gt;2014&lt;/Year&gt;&lt;RecNum&gt;114&lt;/RecNum&gt;&lt;DisplayText&gt;(16)&lt;/DisplayText&gt;&lt;record&gt;&lt;rec-number&gt;114&lt;/rec-number&gt;&lt;foreign-keys&gt;&lt;key app="EN" db-id="a5zdz9fz1d0txie52dcv2trf0xe2wdrd0d52" timestamp="1762826005"&gt;114&lt;/key&gt;&lt;/foreign-keys&gt;&lt;ref-type name="Journal Article"&gt;17&lt;/ref-type&gt;&lt;contributors&gt;&lt;authors&gt;&lt;author&gt;Vicente, V. A.&lt;/author&gt;&lt;author&gt;Najafzadeh, M. J.&lt;/author&gt;&lt;author&gt;Sun, Jiufeng&lt;/author&gt;&lt;author&gt;Gomes, R. R.&lt;/author&gt;&lt;author&gt;Robl, D.&lt;/author&gt;&lt;author&gt;Marques, S. G.&lt;/author&gt;&lt;author&gt;Azevedo, C. M. P. S.&lt;/author&gt;&lt;author&gt;de Hoog, G. S.&lt;/author&gt;&lt;/authors&gt;&lt;/contributors&gt;&lt;titles&gt;&lt;title&gt;Environmental siblings of black agents of human chromoblastomycosis&lt;/title&gt;&lt;secondary-title&gt;Fungal Diversity&lt;/secondary-title&gt;&lt;/titles&gt;&lt;periodical&gt;&lt;full-title&gt;Fungal Diversity&lt;/full-title&gt;&lt;/periodical&gt;&lt;pages&gt;47-63&lt;/pages&gt;&lt;volume&gt;65&lt;/volume&gt;&lt;number&gt;1&lt;/number&gt;&lt;dates&gt;&lt;year&gt;2014&lt;/year&gt;&lt;pub-dates&gt;&lt;date&gt;2014/03/01&lt;/date&gt;&lt;/pub-dates&gt;&lt;/dates&gt;&lt;isbn&gt;1878-9129&lt;/isbn&gt;&lt;urls&gt;&lt;related-urls&gt;&lt;url&gt;https://doi.org/10.1007/s13225-013-0246-5&lt;/url&gt;&lt;/related-urls&gt;&lt;/urls&gt;&lt;electronic-resource-num&gt;10.1007/s13225-013-0246-5&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6)</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5DC635A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8055F53" w14:textId="72D4DED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5212; CBS 125759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126BF35" w14:textId="08CBF3F8"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Foner1|10683 Transcript ID; CBS 125763 </w:t>
            </w:r>
            <w:r>
              <w:rPr>
                <w:rFonts w:ascii="Times New Roman" w:eastAsia="Times New Roman" w:hAnsi="Times New Roman" w:cs="Times New Roman"/>
                <w:color w:val="000000"/>
                <w:kern w:val="0"/>
                <w:sz w:val="18"/>
                <w:szCs w:val="18"/>
                <w14:ligatures w14:val="none"/>
              </w:rPr>
              <w:fldChar w:fldCharType="begin">
                <w:fldData xml:space="preserve">PEVuZE5vdGU+PENpdGU+PEF1dGhvcj5WaWNlbnRlPC9BdXRob3I+PFllYXI+MjAxNzwvWWVhcj48
UmVjTnVtPjEzPC9SZWNOdW0+PERpc3BsYXlUZXh0PigzNSk8L0Rpc3BsYXlUZXh0PjxyZWNvcmQ+
PHJlYy1udW1iZXI+MTM8L3JlYy1udW1iZXI+PGZvcmVpZ24ta2V5cz48a2V5IGFwcD0iRU4iIGRi
LWlkPSJhNXpkejlmejFkMHR4aWU1MmRjdjJ0cmYweGUyd2RyZDBkNTIiIHRpbWVzdGFtcD0iMTcx
MTc1NDc4NyI+MTM8L2tleT48L2ZvcmVpZ24ta2V5cz48cmVmLXR5cGUgbmFtZT0iSm91cm5hbCBB
cnRpY2xlIj4xNzwvcmVmLXR5cGU+PGNvbnRyaWJ1dG9ycz48YXV0aG9ycz48YXV0aG9yPlZpY2Vu
dGUsIFYuIEEuPC9hdXRob3I+PGF1dGhvcj5XZWlzcywgVi4gQS48L2F1dGhvcj48YXV0aG9yPkJv
bWJhc3Nhcm8sIEEuPC9hdXRob3I+PGF1dGhvcj5Nb3Jlbm8sIEwuIEYuPC9hdXRob3I+PGF1dGhv
cj5Db3N0YSwgRi4gRi48L2F1dGhvcj48YXV0aG9yPlJhaXR0eiwgUi4gVC48L2F1dGhvcj48YXV0
aG9yPkxlw6NvLCBBLiBDLjwvYXV0aG9yPjxhdXRob3I+R29tZXMsIFIuIFIuPC9hdXRob3I+PGF1
dGhvcj5Cb2NjYSwgQS4gTC48L2F1dGhvcj48YXV0aG9yPkZvcm5hcmksIEcuPC9hdXRob3I+PGF1
dGhvcj5kZSBDYXN0cm8sIFIuIEouIEEuPC9hdXRob3I+PGF1dGhvcj5TdW4sIEouPC9hdXRob3I+
PGF1dGhvcj5GYW9ybywgSC48L2F1dGhvcj48YXV0aG9yPlRhZHJhLVNmZWlyLCBNLiBaLjwvYXV0
aG9yPjxhdXRob3I+QmF1cmEsIFYuPC9hdXRob3I+PGF1dGhvcj5CYWxzYW5lbGxpLCBFLjwvYXV0
aG9yPjxhdXRob3I+QWxtZWlkYSwgUy4gUi48L2F1dGhvcj48YXV0aG9yPkRvcyBTYW50b3MsIFMu
IFMuPC9hdXRob3I+PGF1dGhvcj5UZWl4ZWlyYSwgTS4gTS48L2F1dGhvcj48YXV0aG9yPlNvYXJl
cyBGZWxpcGUsIE0uIFMuPC9hdXRob3I+PGF1dGhvcj5kbyBOYXNjaW1lbnRvLCBNLiBNLiBGLjwv
YXV0aG9yPjxhdXRob3I+UGVkcm9zYSwgRi4gTy48L2F1dGhvcj48YXV0aG9yPlN0ZWZmZW5zLCBN
LiBCLjwvYXV0aG9yPjxhdXRob3I+QXR0aWxpLUFuZ2VsaXMsIEQuPC9hdXRob3I+PGF1dGhvcj5O
YWphZnphZGVoLCBNLiBKLjwvYXV0aG9yPjxhdXRob3I+UXVlaXJvei1UZWxsZXMsIEYuPC9hdXRo
b3I+PGF1dGhvcj5Tb3V6YSwgRS4gTS48L2F1dGhvcj48YXV0aG9yPkRlIEhvb2csIFMuPC9hdXRo
b3I+PC9hdXRob3JzPjwvY29udHJpYnV0b3JzPjxhdXRoLWFkZHJlc3M+TWljcm9iaW9sb2d5LCBQ
YXJhc2l0b2xvZ3kgYW5kIFBhdGhvbG9neSBQb3N0LUdyYWR1YXRpb24gUHJvZ3JhbSwgRGVwYXJ0
bWVudCBvZiBCYXNpYyBQYXRob2xvZ3ksIEZlZGVyYWwgVW5pdmVyc2l0eSBvZiBQYXJhbsOhLCBD
dXJpdGliYSwgQnJhemlsLiYjeEQ7QmlvcHJvY2VzcyBFbmdpbmVlcmluZyBhbmQgQmlvdGVjaG5v
bG9neSwgRmVkZXJhbCBVbml2ZXJzaXR5IG9mIFBhcmFuw6EsIEN1cml0aWJhLCBCcmF6aWwuJiN4
RDtMYWJvcmF0b3J5IG9mIEJpb2luZm9ybWF0aWNzLCBTZWN0b3Igb2YgVGVjaG5vbG9naWNhbCBh
bmQgUHJvZmVzc2lvbmFsIEVkdWNhdGlvbiwgRmVkZXJhbCBVbml2ZXJzaXR5IG9mIFBhcmFuw6Es
IEN1cml0aWJhLCBCcmF6aWwuJiN4RDtEZXBhcnRtZW50IG9mIEJpb2NoZW1pc3RyeSwgRmVkZXJh
bCBVbml2ZXJzaXR5IG9mIFBhcmFuw6EsIEN1cml0aWJhLCBCcmF6aWwuJiN4RDtDQlMtS05BVyBG
dW5nYWwgQmlvZGl2ZXJzaXR5IENlbnRyZSwgVXRyZWNodCwgTmV0aGVybGFuZHMuJiN4RDtJbnN0
aXR1dGUgZm9yIEJpb2RpdmVyc2l0eSBhbmQgRWNvc3lzdGVtIER5bmFtaWNzLCBVbml2ZXJzaXR5
IG9mIEFtc3RlcmRhbSwgQW1zdGVyZGFtLCBOZXRoZXJsYW5kcy4mI3hEO0RlcGFydG1lbnQgb2Yg
Q2VsbCBCaW9sb2d5LCBVbml2ZXJzaXR5IG9mIEJyYXPDrWxpYSwgQnJhc2lsaWEsIEJyYXppbC4m
I3hEO0d1YW5nZG9uZyBQcm92aW5jaWFsIEluc3RpdHV0ZSBvZiBQdWJsaWMgSGVhbHRoLCBHdWFu
Z2RvbmcgUHJvdmluY2lhbCBDZW50ZXIgZm9yIERpc2Vhc2UgQ29udHJvbCBhbmQgUHJldmVudGlv
biwgR3Vhbmd6aG91LCBDaGluYS4mI3hEO0RlcGFydG1lbnQgb2YgQ2xpbmljYWwgYW5kIFRveGlj
b2xvZ2ljYWwgQW5hbHlzaXMsIEZhY3VsdHkgb2YgUGhhcm1hY2V1dGljYWwgU2NpZW5jZXMsIFVu
aXZlcnNpdHkgb2YgU8OjbyBQYXVsbywgU2FvIFBhdWxvLCBCcmF6aWwuJiN4RDtQYXRob2dlbiBh
bmQgTWljcm9iaW9tZSBJbnN0aXR1dGUsIE5vcnRoZXJuIEFyaXpvbmEgVW5pdmVyc2l0eSwgRmxh
Z3N0YWZmLCBBWiwgVW5pdGVkIFN0YXRlcy4mI3hEO0RlcGFydG1lbnQgb2YgR2Vub21pYyBTY2ll
bmNlcyBhbmQgQmlvdGVjaG5vbG9neSwgQ2F0aG9saWMgVW5pdmVyc2l0eSBvZiBCcmFzw61saWEs
IEJyYXNpbGlhLCBCcmF6aWwuJiN4RDtEaXZpc2lvbiBvZiBNaWNyb2JpYWwgUmVzb3VyY2VzIChE
Uk0vQ1BRQkEpLCBVbml2ZXJzaXR5IG9mIENhbXBpbmFzLCBDYW1waW5hcywgQnJhemlsLiYjeEQ7
RGVwYXJ0bWVudCBvZiBQYXJhc2l0b2xvZ3kgYW5kIE15Y29sb2d5LCBTY2hvb2wgb2YgTWVkaWNp
bmUsIE1hc2hoYWQgVW5pdmVyc2l0eSBvZiBNZWRpY2FsIFNjaWVuY2VzLCBNYXNoaGFkLCBJcmFu
LiYjeEQ7Q2xpbmljYWwgSG9zcGl0YWwgb2YgdGhlIEZlZGVyYWwgVW5pdmVyc2l0eSBvZiBQYXJh
bsOhLCBDdXJpdGliYSwgQnJhemlsLjwvYXV0aC1hZGRyZXNzPjx0aXRsZXM+PHRpdGxlPjxzdHls
ZSBmYWNlPSJub3JtYWwiIGZvbnQ9ImRlZmF1bHQiIHNpemU9IjEwMCUiPkNvbXBhcmF0aXZlIGdl
bm9taWNzIG9mIHNpYmxpbmcgc3BlY2llcyBvZiA8L3N0eWxlPjxzdHlsZSBmYWNlPSJpdGFsaWMi
IGZvbnQ9ImRlZmF1bHQiIHNpemU9IjEwMCUiPkZvbnNlY2FlYTwvc3R5bGU+PHN0eWxlIGZhY2U9
Im5vcm1hbCIgZm9udD0iZGVmYXVsdCIgc2l6ZT0iMTAwJSI+IGFzc29jaWF0ZWQgd2l0aCBodW1h
biBjaHJvbW9ibGFzdG9teWNvc2lzPC9zdHlsZT48L3RpdGxlPjxzZWNvbmRhcnktdGl0bGU+RnJv
bnQgTWljcm9iaW9sPC9zZWNvbmRhcnktdGl0bGU+PC90aXRsZXM+PHBlcmlvZGljYWw+PGZ1bGwt
dGl0bGU+RnJvbnQgTWljcm9iaW9sPC9mdWxsLXRpdGxlPjwvcGVyaW9kaWNhbD48cGFnZXM+MTky
NDwvcGFnZXM+PHZvbHVtZT44PC92b2x1bWU+PGVkaXRpb24+MjAxNy8xMC8yNTwvZWRpdGlvbj48
a2V5d29yZHM+PGtleXdvcmQ+Rm9uc2VjYWVhIGVyZWN0YTwva2V5d29yZD48a2V5d29yZD5Gb25z
ZWNhZWEgc3BlY2llczwva2V5d29yZD48a2V5d29yZD5ibGFjayB5ZWFzdDwva2V5d29yZD48a2V5
d29yZD5jaHJvbW9ibGFzdG9teWNvc2lzPC9rZXl3b3JkPjxrZXl3b3JkPmNvbXBhcmF0aXZlIGdl
bm9taWNzPC9rZXl3b3JkPjxrZXl3b3JkPmdlbm9taWNzPC9rZXl3b3JkPjwva2V5d29yZHM+PGRh
dGVzPjx5ZWFyPjIwMTc8L3llYXI+PC9kYXRlcz48aXNibj4xNjY0LTMwMlggKFByaW50KSYjeEQ7
MTY2NC0zMDJ4PC9pc2JuPjxhY2Nlc3Npb24tbnVtPjI5MDYyMzA0PC9hY2Nlc3Npb24tbnVtPjx1
cmxzPjwvdXJscz48Y3VzdG9tMj5QTUM1NjQwNzA4PC9jdXN0b20yPjxlbGVjdHJvbmljLXJlc291
cmNlLW51bT4xMC4zMzg5L2ZtaWNiLjIwMTcuMDE5MjQ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aWNlbnRlPC9BdXRob3I+PFllYXI+MjAxNzwvWWVhcj48
UmVjTnVtPjEzPC9SZWNOdW0+PERpc3BsYXlUZXh0PigzNSk8L0Rpc3BsYXlUZXh0PjxyZWNvcmQ+
PHJlYy1udW1iZXI+MTM8L3JlYy1udW1iZXI+PGZvcmVpZ24ta2V5cz48a2V5IGFwcD0iRU4iIGRi
LWlkPSJhNXpkejlmejFkMHR4aWU1MmRjdjJ0cmYweGUyd2RyZDBkNTIiIHRpbWVzdGFtcD0iMTcx
MTc1NDc4NyI+MTM8L2tleT48L2ZvcmVpZ24ta2V5cz48cmVmLXR5cGUgbmFtZT0iSm91cm5hbCBB
cnRpY2xlIj4xNzwvcmVmLXR5cGU+PGNvbnRyaWJ1dG9ycz48YXV0aG9ycz48YXV0aG9yPlZpY2Vu
dGUsIFYuIEEuPC9hdXRob3I+PGF1dGhvcj5XZWlzcywgVi4gQS48L2F1dGhvcj48YXV0aG9yPkJv
bWJhc3Nhcm8sIEEuPC9hdXRob3I+PGF1dGhvcj5Nb3Jlbm8sIEwuIEYuPC9hdXRob3I+PGF1dGhv
cj5Db3N0YSwgRi4gRi48L2F1dGhvcj48YXV0aG9yPlJhaXR0eiwgUi4gVC48L2F1dGhvcj48YXV0
aG9yPkxlw6NvLCBBLiBDLjwvYXV0aG9yPjxhdXRob3I+R29tZXMsIFIuIFIuPC9hdXRob3I+PGF1
dGhvcj5Cb2NjYSwgQS4gTC48L2F1dGhvcj48YXV0aG9yPkZvcm5hcmksIEcuPC9hdXRob3I+PGF1
dGhvcj5kZSBDYXN0cm8sIFIuIEouIEEuPC9hdXRob3I+PGF1dGhvcj5TdW4sIEouPC9hdXRob3I+
PGF1dGhvcj5GYW9ybywgSC48L2F1dGhvcj48YXV0aG9yPlRhZHJhLVNmZWlyLCBNLiBaLjwvYXV0
aG9yPjxhdXRob3I+QmF1cmEsIFYuPC9hdXRob3I+PGF1dGhvcj5CYWxzYW5lbGxpLCBFLjwvYXV0
aG9yPjxhdXRob3I+QWxtZWlkYSwgUy4gUi48L2F1dGhvcj48YXV0aG9yPkRvcyBTYW50b3MsIFMu
IFMuPC9hdXRob3I+PGF1dGhvcj5UZWl4ZWlyYSwgTS4gTS48L2F1dGhvcj48YXV0aG9yPlNvYXJl
cyBGZWxpcGUsIE0uIFMuPC9hdXRob3I+PGF1dGhvcj5kbyBOYXNjaW1lbnRvLCBNLiBNLiBGLjwv
YXV0aG9yPjxhdXRob3I+UGVkcm9zYSwgRi4gTy48L2F1dGhvcj48YXV0aG9yPlN0ZWZmZW5zLCBN
LiBCLjwvYXV0aG9yPjxhdXRob3I+QXR0aWxpLUFuZ2VsaXMsIEQuPC9hdXRob3I+PGF1dGhvcj5O
YWphZnphZGVoLCBNLiBKLjwvYXV0aG9yPjxhdXRob3I+UXVlaXJvei1UZWxsZXMsIEYuPC9hdXRo
b3I+PGF1dGhvcj5Tb3V6YSwgRS4gTS48L2F1dGhvcj48YXV0aG9yPkRlIEhvb2csIFMuPC9hdXRo
b3I+PC9hdXRob3JzPjwvY29udHJpYnV0b3JzPjxhdXRoLWFkZHJlc3M+TWljcm9iaW9sb2d5LCBQ
YXJhc2l0b2xvZ3kgYW5kIFBhdGhvbG9neSBQb3N0LUdyYWR1YXRpb24gUHJvZ3JhbSwgRGVwYXJ0
bWVudCBvZiBCYXNpYyBQYXRob2xvZ3ksIEZlZGVyYWwgVW5pdmVyc2l0eSBvZiBQYXJhbsOhLCBD
dXJpdGliYSwgQnJhemlsLiYjeEQ7QmlvcHJvY2VzcyBFbmdpbmVlcmluZyBhbmQgQmlvdGVjaG5v
bG9neSwgRmVkZXJhbCBVbml2ZXJzaXR5IG9mIFBhcmFuw6EsIEN1cml0aWJhLCBCcmF6aWwuJiN4
RDtMYWJvcmF0b3J5IG9mIEJpb2luZm9ybWF0aWNzLCBTZWN0b3Igb2YgVGVjaG5vbG9naWNhbCBh
bmQgUHJvZmVzc2lvbmFsIEVkdWNhdGlvbiwgRmVkZXJhbCBVbml2ZXJzaXR5IG9mIFBhcmFuw6Es
IEN1cml0aWJhLCBCcmF6aWwuJiN4RDtEZXBhcnRtZW50IG9mIEJpb2NoZW1pc3RyeSwgRmVkZXJh
bCBVbml2ZXJzaXR5IG9mIFBhcmFuw6EsIEN1cml0aWJhLCBCcmF6aWwuJiN4RDtDQlMtS05BVyBG
dW5nYWwgQmlvZGl2ZXJzaXR5IENlbnRyZSwgVXRyZWNodCwgTmV0aGVybGFuZHMuJiN4RDtJbnN0
aXR1dGUgZm9yIEJpb2RpdmVyc2l0eSBhbmQgRWNvc3lzdGVtIER5bmFtaWNzLCBVbml2ZXJzaXR5
IG9mIEFtc3RlcmRhbSwgQW1zdGVyZGFtLCBOZXRoZXJsYW5kcy4mI3hEO0RlcGFydG1lbnQgb2Yg
Q2VsbCBCaW9sb2d5LCBVbml2ZXJzaXR5IG9mIEJyYXPDrWxpYSwgQnJhc2lsaWEsIEJyYXppbC4m
I3hEO0d1YW5nZG9uZyBQcm92aW5jaWFsIEluc3RpdHV0ZSBvZiBQdWJsaWMgSGVhbHRoLCBHdWFu
Z2RvbmcgUHJvdmluY2lhbCBDZW50ZXIgZm9yIERpc2Vhc2UgQ29udHJvbCBhbmQgUHJldmVudGlv
biwgR3Vhbmd6aG91LCBDaGluYS4mI3hEO0RlcGFydG1lbnQgb2YgQ2xpbmljYWwgYW5kIFRveGlj
b2xvZ2ljYWwgQW5hbHlzaXMsIEZhY3VsdHkgb2YgUGhhcm1hY2V1dGljYWwgU2NpZW5jZXMsIFVu
aXZlcnNpdHkgb2YgU8OjbyBQYXVsbywgU2FvIFBhdWxvLCBCcmF6aWwuJiN4RDtQYXRob2dlbiBh
bmQgTWljcm9iaW9tZSBJbnN0aXR1dGUsIE5vcnRoZXJuIEFyaXpvbmEgVW5pdmVyc2l0eSwgRmxh
Z3N0YWZmLCBBWiwgVW5pdGVkIFN0YXRlcy4mI3hEO0RlcGFydG1lbnQgb2YgR2Vub21pYyBTY2ll
bmNlcyBhbmQgQmlvdGVjaG5vbG9neSwgQ2F0aG9saWMgVW5pdmVyc2l0eSBvZiBCcmFzw61saWEs
IEJyYXNpbGlhLCBCcmF6aWwuJiN4RDtEaXZpc2lvbiBvZiBNaWNyb2JpYWwgUmVzb3VyY2VzIChE
Uk0vQ1BRQkEpLCBVbml2ZXJzaXR5IG9mIENhbXBpbmFzLCBDYW1waW5hcywgQnJhemlsLiYjeEQ7
RGVwYXJ0bWVudCBvZiBQYXJhc2l0b2xvZ3kgYW5kIE15Y29sb2d5LCBTY2hvb2wgb2YgTWVkaWNp
bmUsIE1hc2hoYWQgVW5pdmVyc2l0eSBvZiBNZWRpY2FsIFNjaWVuY2VzLCBNYXNoaGFkLCBJcmFu
LiYjeEQ7Q2xpbmljYWwgSG9zcGl0YWwgb2YgdGhlIEZlZGVyYWwgVW5pdmVyc2l0eSBvZiBQYXJh
bsOhLCBDdXJpdGliYSwgQnJhemlsLjwvYXV0aC1hZGRyZXNzPjx0aXRsZXM+PHRpdGxlPjxzdHls
ZSBmYWNlPSJub3JtYWwiIGZvbnQ9ImRlZmF1bHQiIHNpemU9IjEwMCUiPkNvbXBhcmF0aXZlIGdl
bm9taWNzIG9mIHNpYmxpbmcgc3BlY2llcyBvZiA8L3N0eWxlPjxzdHlsZSBmYWNlPSJpdGFsaWMi
IGZvbnQ9ImRlZmF1bHQiIHNpemU9IjEwMCUiPkZvbnNlY2FlYTwvc3R5bGU+PHN0eWxlIGZhY2U9
Im5vcm1hbCIgZm9udD0iZGVmYXVsdCIgc2l6ZT0iMTAwJSI+IGFzc29jaWF0ZWQgd2l0aCBodW1h
biBjaHJvbW9ibGFzdG9teWNvc2lzPC9zdHlsZT48L3RpdGxlPjxzZWNvbmRhcnktdGl0bGU+RnJv
bnQgTWljcm9iaW9sPC9zZWNvbmRhcnktdGl0bGU+PC90aXRsZXM+PHBlcmlvZGljYWw+PGZ1bGwt
dGl0bGU+RnJvbnQgTWljcm9iaW9sPC9mdWxsLXRpdGxlPjwvcGVyaW9kaWNhbD48cGFnZXM+MTky
NDwvcGFnZXM+PHZvbHVtZT44PC92b2x1bWU+PGVkaXRpb24+MjAxNy8xMC8yNTwvZWRpdGlvbj48
a2V5d29yZHM+PGtleXdvcmQ+Rm9uc2VjYWVhIGVyZWN0YTwva2V5d29yZD48a2V5d29yZD5Gb25z
ZWNhZWEgc3BlY2llczwva2V5d29yZD48a2V5d29yZD5ibGFjayB5ZWFzdDwva2V5d29yZD48a2V5
d29yZD5jaHJvbW9ibGFzdG9teWNvc2lzPC9rZXl3b3JkPjxrZXl3b3JkPmNvbXBhcmF0aXZlIGdl
bm9taWNzPC9rZXl3b3JkPjxrZXl3b3JkPmdlbm9taWNzPC9rZXl3b3JkPjwva2V5d29yZHM+PGRh
dGVzPjx5ZWFyPjIwMTc8L3llYXI+PC9kYXRlcz48aXNibj4xNjY0LTMwMlggKFByaW50KSYjeEQ7
MTY2NC0zMDJ4PC9pc2JuPjxhY2Nlc3Npb24tbnVtPjI5MDYyMzA0PC9hY2Nlc3Npb24tbnVtPjx1
cmxzPjwvdXJscz48Y3VzdG9tMj5QTUM1NjQwNzA4PC9jdXN0b20yPjxlbGVjdHJvbmljLXJlc291
cmNlLW51bT4xMC4zMzg5L2ZtaWNiLjIwMTcuMDE5MjQ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5)</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68215BD" w14:textId="77F44F1F"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Foner1|73 Transcript ID; CBS 125763 </w:t>
            </w:r>
            <w:r>
              <w:rPr>
                <w:rFonts w:ascii="Times New Roman" w:eastAsia="Times New Roman" w:hAnsi="Times New Roman" w:cs="Times New Roman"/>
                <w:color w:val="000000"/>
                <w:kern w:val="0"/>
                <w:sz w:val="18"/>
                <w:szCs w:val="18"/>
                <w14:ligatures w14:val="none"/>
              </w:rPr>
              <w:fldChar w:fldCharType="begin">
                <w:fldData xml:space="preserve">PEVuZE5vdGU+PENpdGU+PEF1dGhvcj5WaWNlbnRlPC9BdXRob3I+PFllYXI+MjAxNzwvWWVhcj48
UmVjTnVtPjEzPC9SZWNOdW0+PERpc3BsYXlUZXh0PigzNSk8L0Rpc3BsYXlUZXh0PjxyZWNvcmQ+
PHJlYy1udW1iZXI+MTM8L3JlYy1udW1iZXI+PGZvcmVpZ24ta2V5cz48a2V5IGFwcD0iRU4iIGRi
LWlkPSJhNXpkejlmejFkMHR4aWU1MmRjdjJ0cmYweGUyd2RyZDBkNTIiIHRpbWVzdGFtcD0iMTcx
MTc1NDc4NyI+MTM8L2tleT48L2ZvcmVpZ24ta2V5cz48cmVmLXR5cGUgbmFtZT0iSm91cm5hbCBB
cnRpY2xlIj4xNzwvcmVmLXR5cGU+PGNvbnRyaWJ1dG9ycz48YXV0aG9ycz48YXV0aG9yPlZpY2Vu
dGUsIFYuIEEuPC9hdXRob3I+PGF1dGhvcj5XZWlzcywgVi4gQS48L2F1dGhvcj48YXV0aG9yPkJv
bWJhc3Nhcm8sIEEuPC9hdXRob3I+PGF1dGhvcj5Nb3Jlbm8sIEwuIEYuPC9hdXRob3I+PGF1dGhv
cj5Db3N0YSwgRi4gRi48L2F1dGhvcj48YXV0aG9yPlJhaXR0eiwgUi4gVC48L2F1dGhvcj48YXV0
aG9yPkxlw6NvLCBBLiBDLjwvYXV0aG9yPjxhdXRob3I+R29tZXMsIFIuIFIuPC9hdXRob3I+PGF1
dGhvcj5Cb2NjYSwgQS4gTC48L2F1dGhvcj48YXV0aG9yPkZvcm5hcmksIEcuPC9hdXRob3I+PGF1
dGhvcj5kZSBDYXN0cm8sIFIuIEouIEEuPC9hdXRob3I+PGF1dGhvcj5TdW4sIEouPC9hdXRob3I+
PGF1dGhvcj5GYW9ybywgSC48L2F1dGhvcj48YXV0aG9yPlRhZHJhLVNmZWlyLCBNLiBaLjwvYXV0
aG9yPjxhdXRob3I+QmF1cmEsIFYuPC9hdXRob3I+PGF1dGhvcj5CYWxzYW5lbGxpLCBFLjwvYXV0
aG9yPjxhdXRob3I+QWxtZWlkYSwgUy4gUi48L2F1dGhvcj48YXV0aG9yPkRvcyBTYW50b3MsIFMu
IFMuPC9hdXRob3I+PGF1dGhvcj5UZWl4ZWlyYSwgTS4gTS48L2F1dGhvcj48YXV0aG9yPlNvYXJl
cyBGZWxpcGUsIE0uIFMuPC9hdXRob3I+PGF1dGhvcj5kbyBOYXNjaW1lbnRvLCBNLiBNLiBGLjwv
YXV0aG9yPjxhdXRob3I+UGVkcm9zYSwgRi4gTy48L2F1dGhvcj48YXV0aG9yPlN0ZWZmZW5zLCBN
LiBCLjwvYXV0aG9yPjxhdXRob3I+QXR0aWxpLUFuZ2VsaXMsIEQuPC9hdXRob3I+PGF1dGhvcj5O
YWphZnphZGVoLCBNLiBKLjwvYXV0aG9yPjxhdXRob3I+UXVlaXJvei1UZWxsZXMsIEYuPC9hdXRo
b3I+PGF1dGhvcj5Tb3V6YSwgRS4gTS48L2F1dGhvcj48YXV0aG9yPkRlIEhvb2csIFMuPC9hdXRo
b3I+PC9hdXRob3JzPjwvY29udHJpYnV0b3JzPjxhdXRoLWFkZHJlc3M+TWljcm9iaW9sb2d5LCBQ
YXJhc2l0b2xvZ3kgYW5kIFBhdGhvbG9neSBQb3N0LUdyYWR1YXRpb24gUHJvZ3JhbSwgRGVwYXJ0
bWVudCBvZiBCYXNpYyBQYXRob2xvZ3ksIEZlZGVyYWwgVW5pdmVyc2l0eSBvZiBQYXJhbsOhLCBD
dXJpdGliYSwgQnJhemlsLiYjeEQ7QmlvcHJvY2VzcyBFbmdpbmVlcmluZyBhbmQgQmlvdGVjaG5v
bG9neSwgRmVkZXJhbCBVbml2ZXJzaXR5IG9mIFBhcmFuw6EsIEN1cml0aWJhLCBCcmF6aWwuJiN4
RDtMYWJvcmF0b3J5IG9mIEJpb2luZm9ybWF0aWNzLCBTZWN0b3Igb2YgVGVjaG5vbG9naWNhbCBh
bmQgUHJvZmVzc2lvbmFsIEVkdWNhdGlvbiwgRmVkZXJhbCBVbml2ZXJzaXR5IG9mIFBhcmFuw6Es
IEN1cml0aWJhLCBCcmF6aWwuJiN4RDtEZXBhcnRtZW50IG9mIEJpb2NoZW1pc3RyeSwgRmVkZXJh
bCBVbml2ZXJzaXR5IG9mIFBhcmFuw6EsIEN1cml0aWJhLCBCcmF6aWwuJiN4RDtDQlMtS05BVyBG
dW5nYWwgQmlvZGl2ZXJzaXR5IENlbnRyZSwgVXRyZWNodCwgTmV0aGVybGFuZHMuJiN4RDtJbnN0
aXR1dGUgZm9yIEJpb2RpdmVyc2l0eSBhbmQgRWNvc3lzdGVtIER5bmFtaWNzLCBVbml2ZXJzaXR5
IG9mIEFtc3RlcmRhbSwgQW1zdGVyZGFtLCBOZXRoZXJsYW5kcy4mI3hEO0RlcGFydG1lbnQgb2Yg
Q2VsbCBCaW9sb2d5LCBVbml2ZXJzaXR5IG9mIEJyYXPDrWxpYSwgQnJhc2lsaWEsIEJyYXppbC4m
I3hEO0d1YW5nZG9uZyBQcm92aW5jaWFsIEluc3RpdHV0ZSBvZiBQdWJsaWMgSGVhbHRoLCBHdWFu
Z2RvbmcgUHJvdmluY2lhbCBDZW50ZXIgZm9yIERpc2Vhc2UgQ29udHJvbCBhbmQgUHJldmVudGlv
biwgR3Vhbmd6aG91LCBDaGluYS4mI3hEO0RlcGFydG1lbnQgb2YgQ2xpbmljYWwgYW5kIFRveGlj
b2xvZ2ljYWwgQW5hbHlzaXMsIEZhY3VsdHkgb2YgUGhhcm1hY2V1dGljYWwgU2NpZW5jZXMsIFVu
aXZlcnNpdHkgb2YgU8OjbyBQYXVsbywgU2FvIFBhdWxvLCBCcmF6aWwuJiN4RDtQYXRob2dlbiBh
bmQgTWljcm9iaW9tZSBJbnN0aXR1dGUsIE5vcnRoZXJuIEFyaXpvbmEgVW5pdmVyc2l0eSwgRmxh
Z3N0YWZmLCBBWiwgVW5pdGVkIFN0YXRlcy4mI3hEO0RlcGFydG1lbnQgb2YgR2Vub21pYyBTY2ll
bmNlcyBhbmQgQmlvdGVjaG5vbG9neSwgQ2F0aG9saWMgVW5pdmVyc2l0eSBvZiBCcmFzw61saWEs
IEJyYXNpbGlhLCBCcmF6aWwuJiN4RDtEaXZpc2lvbiBvZiBNaWNyb2JpYWwgUmVzb3VyY2VzIChE
Uk0vQ1BRQkEpLCBVbml2ZXJzaXR5IG9mIENhbXBpbmFzLCBDYW1waW5hcywgQnJhemlsLiYjeEQ7
RGVwYXJ0bWVudCBvZiBQYXJhc2l0b2xvZ3kgYW5kIE15Y29sb2d5LCBTY2hvb2wgb2YgTWVkaWNp
bmUsIE1hc2hoYWQgVW5pdmVyc2l0eSBvZiBNZWRpY2FsIFNjaWVuY2VzLCBNYXNoaGFkLCBJcmFu
LiYjeEQ7Q2xpbmljYWwgSG9zcGl0YWwgb2YgdGhlIEZlZGVyYWwgVW5pdmVyc2l0eSBvZiBQYXJh
bsOhLCBDdXJpdGliYSwgQnJhemlsLjwvYXV0aC1hZGRyZXNzPjx0aXRsZXM+PHRpdGxlPjxzdHls
ZSBmYWNlPSJub3JtYWwiIGZvbnQ9ImRlZmF1bHQiIHNpemU9IjEwMCUiPkNvbXBhcmF0aXZlIGdl
bm9taWNzIG9mIHNpYmxpbmcgc3BlY2llcyBvZiA8L3N0eWxlPjxzdHlsZSBmYWNlPSJpdGFsaWMi
IGZvbnQ9ImRlZmF1bHQiIHNpemU9IjEwMCUiPkZvbnNlY2FlYTwvc3R5bGU+PHN0eWxlIGZhY2U9
Im5vcm1hbCIgZm9udD0iZGVmYXVsdCIgc2l6ZT0iMTAwJSI+IGFzc29jaWF0ZWQgd2l0aCBodW1h
biBjaHJvbW9ibGFzdG9teWNvc2lzPC9zdHlsZT48L3RpdGxlPjxzZWNvbmRhcnktdGl0bGU+RnJv
bnQgTWljcm9iaW9sPC9zZWNvbmRhcnktdGl0bGU+PC90aXRsZXM+PHBlcmlvZGljYWw+PGZ1bGwt
dGl0bGU+RnJvbnQgTWljcm9iaW9sPC9mdWxsLXRpdGxlPjwvcGVyaW9kaWNhbD48cGFnZXM+MTky
NDwvcGFnZXM+PHZvbHVtZT44PC92b2x1bWU+PGVkaXRpb24+MjAxNy8xMC8yNTwvZWRpdGlvbj48
a2V5d29yZHM+PGtleXdvcmQ+Rm9uc2VjYWVhIGVyZWN0YTwva2V5d29yZD48a2V5d29yZD5Gb25z
ZWNhZWEgc3BlY2llczwva2V5d29yZD48a2V5d29yZD5ibGFjayB5ZWFzdDwva2V5d29yZD48a2V5
d29yZD5jaHJvbW9ibGFzdG9teWNvc2lzPC9rZXl3b3JkPjxrZXl3b3JkPmNvbXBhcmF0aXZlIGdl
bm9taWNzPC9rZXl3b3JkPjxrZXl3b3JkPmdlbm9taWNzPC9rZXl3b3JkPjwva2V5d29yZHM+PGRh
dGVzPjx5ZWFyPjIwMTc8L3llYXI+PC9kYXRlcz48aXNibj4xNjY0LTMwMlggKFByaW50KSYjeEQ7
MTY2NC0zMDJ4PC9pc2JuPjxhY2Nlc3Npb24tbnVtPjI5MDYyMzA0PC9hY2Nlc3Npb24tbnVtPjx1
cmxzPjwvdXJscz48Y3VzdG9tMj5QTUM1NjQwNzA4PC9jdXN0b20yPjxlbGVjdHJvbmljLXJlc291
cmNlLW51bT4xMC4zMzg5L2ZtaWNiLjIwMTcuMDE5MjQ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aWNlbnRlPC9BdXRob3I+PFllYXI+MjAxNzwvWWVhcj48
UmVjTnVtPjEzPC9SZWNOdW0+PERpc3BsYXlUZXh0PigzNSk8L0Rpc3BsYXlUZXh0PjxyZWNvcmQ+
PHJlYy1udW1iZXI+MTM8L3JlYy1udW1iZXI+PGZvcmVpZ24ta2V5cz48a2V5IGFwcD0iRU4iIGRi
LWlkPSJhNXpkejlmejFkMHR4aWU1MmRjdjJ0cmYweGUyd2RyZDBkNTIiIHRpbWVzdGFtcD0iMTcx
MTc1NDc4NyI+MTM8L2tleT48L2ZvcmVpZ24ta2V5cz48cmVmLXR5cGUgbmFtZT0iSm91cm5hbCBB
cnRpY2xlIj4xNzwvcmVmLXR5cGU+PGNvbnRyaWJ1dG9ycz48YXV0aG9ycz48YXV0aG9yPlZpY2Vu
dGUsIFYuIEEuPC9hdXRob3I+PGF1dGhvcj5XZWlzcywgVi4gQS48L2F1dGhvcj48YXV0aG9yPkJv
bWJhc3Nhcm8sIEEuPC9hdXRob3I+PGF1dGhvcj5Nb3Jlbm8sIEwuIEYuPC9hdXRob3I+PGF1dGhv
cj5Db3N0YSwgRi4gRi48L2F1dGhvcj48YXV0aG9yPlJhaXR0eiwgUi4gVC48L2F1dGhvcj48YXV0
aG9yPkxlw6NvLCBBLiBDLjwvYXV0aG9yPjxhdXRob3I+R29tZXMsIFIuIFIuPC9hdXRob3I+PGF1
dGhvcj5Cb2NjYSwgQS4gTC48L2F1dGhvcj48YXV0aG9yPkZvcm5hcmksIEcuPC9hdXRob3I+PGF1
dGhvcj5kZSBDYXN0cm8sIFIuIEouIEEuPC9hdXRob3I+PGF1dGhvcj5TdW4sIEouPC9hdXRob3I+
PGF1dGhvcj5GYW9ybywgSC48L2F1dGhvcj48YXV0aG9yPlRhZHJhLVNmZWlyLCBNLiBaLjwvYXV0
aG9yPjxhdXRob3I+QmF1cmEsIFYuPC9hdXRob3I+PGF1dGhvcj5CYWxzYW5lbGxpLCBFLjwvYXV0
aG9yPjxhdXRob3I+QWxtZWlkYSwgUy4gUi48L2F1dGhvcj48YXV0aG9yPkRvcyBTYW50b3MsIFMu
IFMuPC9hdXRob3I+PGF1dGhvcj5UZWl4ZWlyYSwgTS4gTS48L2F1dGhvcj48YXV0aG9yPlNvYXJl
cyBGZWxpcGUsIE0uIFMuPC9hdXRob3I+PGF1dGhvcj5kbyBOYXNjaW1lbnRvLCBNLiBNLiBGLjwv
YXV0aG9yPjxhdXRob3I+UGVkcm9zYSwgRi4gTy48L2F1dGhvcj48YXV0aG9yPlN0ZWZmZW5zLCBN
LiBCLjwvYXV0aG9yPjxhdXRob3I+QXR0aWxpLUFuZ2VsaXMsIEQuPC9hdXRob3I+PGF1dGhvcj5O
YWphZnphZGVoLCBNLiBKLjwvYXV0aG9yPjxhdXRob3I+UXVlaXJvei1UZWxsZXMsIEYuPC9hdXRo
b3I+PGF1dGhvcj5Tb3V6YSwgRS4gTS48L2F1dGhvcj48YXV0aG9yPkRlIEhvb2csIFMuPC9hdXRo
b3I+PC9hdXRob3JzPjwvY29udHJpYnV0b3JzPjxhdXRoLWFkZHJlc3M+TWljcm9iaW9sb2d5LCBQ
YXJhc2l0b2xvZ3kgYW5kIFBhdGhvbG9neSBQb3N0LUdyYWR1YXRpb24gUHJvZ3JhbSwgRGVwYXJ0
bWVudCBvZiBCYXNpYyBQYXRob2xvZ3ksIEZlZGVyYWwgVW5pdmVyc2l0eSBvZiBQYXJhbsOhLCBD
dXJpdGliYSwgQnJhemlsLiYjeEQ7QmlvcHJvY2VzcyBFbmdpbmVlcmluZyBhbmQgQmlvdGVjaG5v
bG9neSwgRmVkZXJhbCBVbml2ZXJzaXR5IG9mIFBhcmFuw6EsIEN1cml0aWJhLCBCcmF6aWwuJiN4
RDtMYWJvcmF0b3J5IG9mIEJpb2luZm9ybWF0aWNzLCBTZWN0b3Igb2YgVGVjaG5vbG9naWNhbCBh
bmQgUHJvZmVzc2lvbmFsIEVkdWNhdGlvbiwgRmVkZXJhbCBVbml2ZXJzaXR5IG9mIFBhcmFuw6Es
IEN1cml0aWJhLCBCcmF6aWwuJiN4RDtEZXBhcnRtZW50IG9mIEJpb2NoZW1pc3RyeSwgRmVkZXJh
bCBVbml2ZXJzaXR5IG9mIFBhcmFuw6EsIEN1cml0aWJhLCBCcmF6aWwuJiN4RDtDQlMtS05BVyBG
dW5nYWwgQmlvZGl2ZXJzaXR5IENlbnRyZSwgVXRyZWNodCwgTmV0aGVybGFuZHMuJiN4RDtJbnN0
aXR1dGUgZm9yIEJpb2RpdmVyc2l0eSBhbmQgRWNvc3lzdGVtIER5bmFtaWNzLCBVbml2ZXJzaXR5
IG9mIEFtc3RlcmRhbSwgQW1zdGVyZGFtLCBOZXRoZXJsYW5kcy4mI3hEO0RlcGFydG1lbnQgb2Yg
Q2VsbCBCaW9sb2d5LCBVbml2ZXJzaXR5IG9mIEJyYXPDrWxpYSwgQnJhc2lsaWEsIEJyYXppbC4m
I3hEO0d1YW5nZG9uZyBQcm92aW5jaWFsIEluc3RpdHV0ZSBvZiBQdWJsaWMgSGVhbHRoLCBHdWFu
Z2RvbmcgUHJvdmluY2lhbCBDZW50ZXIgZm9yIERpc2Vhc2UgQ29udHJvbCBhbmQgUHJldmVudGlv
biwgR3Vhbmd6aG91LCBDaGluYS4mI3hEO0RlcGFydG1lbnQgb2YgQ2xpbmljYWwgYW5kIFRveGlj
b2xvZ2ljYWwgQW5hbHlzaXMsIEZhY3VsdHkgb2YgUGhhcm1hY2V1dGljYWwgU2NpZW5jZXMsIFVu
aXZlcnNpdHkgb2YgU8OjbyBQYXVsbywgU2FvIFBhdWxvLCBCcmF6aWwuJiN4RDtQYXRob2dlbiBh
bmQgTWljcm9iaW9tZSBJbnN0aXR1dGUsIE5vcnRoZXJuIEFyaXpvbmEgVW5pdmVyc2l0eSwgRmxh
Z3N0YWZmLCBBWiwgVW5pdGVkIFN0YXRlcy4mI3hEO0RlcGFydG1lbnQgb2YgR2Vub21pYyBTY2ll
bmNlcyBhbmQgQmlvdGVjaG5vbG9neSwgQ2F0aG9saWMgVW5pdmVyc2l0eSBvZiBCcmFzw61saWEs
IEJyYXNpbGlhLCBCcmF6aWwuJiN4RDtEaXZpc2lvbiBvZiBNaWNyb2JpYWwgUmVzb3VyY2VzIChE
Uk0vQ1BRQkEpLCBVbml2ZXJzaXR5IG9mIENhbXBpbmFzLCBDYW1waW5hcywgQnJhemlsLiYjeEQ7
RGVwYXJ0bWVudCBvZiBQYXJhc2l0b2xvZ3kgYW5kIE15Y29sb2d5LCBTY2hvb2wgb2YgTWVkaWNp
bmUsIE1hc2hoYWQgVW5pdmVyc2l0eSBvZiBNZWRpY2FsIFNjaWVuY2VzLCBNYXNoaGFkLCBJcmFu
LiYjeEQ7Q2xpbmljYWwgSG9zcGl0YWwgb2YgdGhlIEZlZGVyYWwgVW5pdmVyc2l0eSBvZiBQYXJh
bsOhLCBDdXJpdGliYSwgQnJhemlsLjwvYXV0aC1hZGRyZXNzPjx0aXRsZXM+PHRpdGxlPjxzdHls
ZSBmYWNlPSJub3JtYWwiIGZvbnQ9ImRlZmF1bHQiIHNpemU9IjEwMCUiPkNvbXBhcmF0aXZlIGdl
bm9taWNzIG9mIHNpYmxpbmcgc3BlY2llcyBvZiA8L3N0eWxlPjxzdHlsZSBmYWNlPSJpdGFsaWMi
IGZvbnQ9ImRlZmF1bHQiIHNpemU9IjEwMCUiPkZvbnNlY2FlYTwvc3R5bGU+PHN0eWxlIGZhY2U9
Im5vcm1hbCIgZm9udD0iZGVmYXVsdCIgc2l6ZT0iMTAwJSI+IGFzc29jaWF0ZWQgd2l0aCBodW1h
biBjaHJvbW9ibGFzdG9teWNvc2lzPC9zdHlsZT48L3RpdGxlPjxzZWNvbmRhcnktdGl0bGU+RnJv
bnQgTWljcm9iaW9sPC9zZWNvbmRhcnktdGl0bGU+PC90aXRsZXM+PHBlcmlvZGljYWw+PGZ1bGwt
dGl0bGU+RnJvbnQgTWljcm9iaW9sPC9mdWxsLXRpdGxlPjwvcGVyaW9kaWNhbD48cGFnZXM+MTky
NDwvcGFnZXM+PHZvbHVtZT44PC92b2x1bWU+PGVkaXRpb24+MjAxNy8xMC8yNTwvZWRpdGlvbj48
a2V5d29yZHM+PGtleXdvcmQ+Rm9uc2VjYWVhIGVyZWN0YTwva2V5d29yZD48a2V5d29yZD5Gb25z
ZWNhZWEgc3BlY2llczwva2V5d29yZD48a2V5d29yZD5ibGFjayB5ZWFzdDwva2V5d29yZD48a2V5
d29yZD5jaHJvbW9ibGFzdG9teWNvc2lzPC9rZXl3b3JkPjxrZXl3b3JkPmNvbXBhcmF0aXZlIGdl
bm9taWNzPC9rZXl3b3JkPjxrZXl3b3JkPmdlbm9taWNzPC9rZXl3b3JkPjwva2V5d29yZHM+PGRh
dGVzPjx5ZWFyPjIwMTc8L3llYXI+PC9kYXRlcz48aXNibj4xNjY0LTMwMlggKFByaW50KSYjeEQ7
MTY2NC0zMDJ4PC9pc2JuPjxhY2Nlc3Npb24tbnVtPjI5MDYyMzA0PC9hY2Nlc3Npb24tbnVtPjx1
cmxzPjwvdXJscz48Y3VzdG9tMj5QTUM1NjQwNzA4PC9jdXN0b20yPjxlbGVjdHJvbmljLXJlc291
cmNlLW51bT4xMC4zMzg5L2ZtaWNiLjIwMTcuMDE5MjQ8L2VsZWN0cm9uaWMtcmVzb3VyY2UtbnVt
PjxyZW1vdGUtZGF0YWJhc2UtcHJvdmlkZXI+TkxNPC9yZW1vdGUtZGF0YWJhc2UtcHJvdmlkZXI+
PGxhbmd1YWdlPmVuZzwvbGFuZ3VhZ2U+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5)</w:t>
            </w:r>
            <w:r>
              <w:rPr>
                <w:rFonts w:ascii="Times New Roman" w:eastAsia="Times New Roman" w:hAnsi="Times New Roman" w:cs="Times New Roman"/>
                <w:color w:val="000000"/>
                <w:kern w:val="0"/>
                <w:sz w:val="18"/>
                <w:szCs w:val="18"/>
                <w14:ligatures w14:val="none"/>
              </w:rPr>
              <w:fldChar w:fldCharType="end"/>
            </w:r>
          </w:p>
        </w:tc>
      </w:tr>
      <w:tr w:rsidR="009C145D" w:rsidRPr="00067594" w14:paraId="4CA5817F"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78A1102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Fonsecae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monophor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55F62D5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603750C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4522D622" w14:textId="0C58BED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8004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47DA92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43CEE5A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3919B33"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465C92C"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lastRenderedPageBreak/>
              <w:t>Fonsecae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multimorphos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4FE33CE7" w14:textId="05104DE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2823; CBS 980.9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Najafzadeh&lt;/Author&gt;&lt;Year&gt;2011&lt;/Year&gt;&lt;RecNum&gt;67&lt;/RecNum&gt;&lt;DisplayText&gt;(36)&lt;/DisplayText&gt;&lt;record&gt;&lt;rec-number&gt;67&lt;/rec-number&gt;&lt;foreign-keys&gt;&lt;key app="EN" db-id="a5zdz9fz1d0txie52dcv2trf0xe2wdrd0d52" timestamp="1750195832"&gt;67&lt;/key&gt;&lt;/foreign-keys&gt;&lt;ref-type name="Journal Article"&gt;17&lt;/ref-type&gt;&lt;contributors&gt;&lt;authors&gt;&lt;author&gt;Najafzadeh, M. J.&lt;/author&gt;&lt;author&gt;Vicente, V. A.&lt;/author&gt;&lt;author&gt;Sun, J.&lt;/author&gt;&lt;author&gt;Meis, J. F.&lt;/author&gt;&lt;author&gt;de Hoog, G. S.&lt;/author&gt;&lt;/authors&gt;&lt;/contributors&gt;&lt;auth-address&gt;CBS-KNAW Fungal Biodiversity Centre, Utrecht, The Netherlands.&lt;/auth-address&gt;&lt;titles&gt;&lt;title&gt;&lt;style face="italic" font="default" size="100%"&gt;Fonsecaea multimorphosa&lt;/style&gt;&lt;style face="normal" font="default" size="100%"&gt; sp. nov, a new species of Chaetothyriales isolated from a feline cerebral abscess&lt;/style&gt;&lt;/title&gt;&lt;secondary-title&gt;Fungal Biol&lt;/secondary-title&gt;&lt;/titles&gt;&lt;periodical&gt;&lt;full-title&gt;Fungal Biol&lt;/full-title&gt;&lt;/periodical&gt;&lt;pages&gt;1066-76&lt;/pages&gt;&lt;volume&gt;115&lt;/volume&gt;&lt;number&gt;10&lt;/number&gt;&lt;edition&gt;20110722&lt;/edition&gt;&lt;keywords&gt;&lt;keyword&gt;Animals&lt;/keyword&gt;&lt;keyword&gt;Ascomycota/classification/genetics/growth &amp;amp; development/*isolation &amp;amp; purification&lt;/keyword&gt;&lt;keyword&gt;Brain Abscess/*microbiology/*veterinary&lt;/keyword&gt;&lt;keyword&gt;Cat Diseases/*microbiology&lt;/keyword&gt;&lt;keyword&gt;Cats&lt;/keyword&gt;&lt;keyword&gt;DNA, Fungal/genetics&lt;/keyword&gt;&lt;keyword&gt;DNA, Ribosomal Spacer/genetics&lt;/keyword&gt;&lt;keyword&gt;Female&lt;/keyword&gt;&lt;keyword&gt;Fungal Proteins/genetics&lt;/keyword&gt;&lt;keyword&gt;Humans&lt;/keyword&gt;&lt;keyword&gt;Molecular Sequence Data&lt;/keyword&gt;&lt;keyword&gt;Phylogeny&lt;/keyword&gt;&lt;/keywords&gt;&lt;dates&gt;&lt;year&gt;2011&lt;/year&gt;&lt;pub-dates&gt;&lt;date&gt;Oct&lt;/date&gt;&lt;/pub-dates&gt;&lt;/dates&gt;&lt;isbn&gt;1878-6146 (Print)&lt;/isbn&gt;&lt;accession-num&gt;21944218&lt;/accession-num&gt;&lt;urls&gt;&lt;/urls&gt;&lt;electronic-resource-num&gt;10.1016/j.funbio.2011.06.00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6)</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5BA4524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49F5E20F" w14:textId="43B2D720"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7983; CBS 980.9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Vicente&lt;/Author&gt;&lt;Year&gt;2014&lt;/Year&gt;&lt;RecNum&gt;114&lt;/RecNum&gt;&lt;DisplayText&gt;(16)&lt;/DisplayText&gt;&lt;record&gt;&lt;rec-number&gt;114&lt;/rec-number&gt;&lt;foreign-keys&gt;&lt;key app="EN" db-id="a5zdz9fz1d0txie52dcv2trf0xe2wdrd0d52" timestamp="1762826005"&gt;114&lt;/key&gt;&lt;/foreign-keys&gt;&lt;ref-type name="Journal Article"&gt;17&lt;/ref-type&gt;&lt;contributors&gt;&lt;authors&gt;&lt;author&gt;Vicente, V. A.&lt;/author&gt;&lt;author&gt;Najafzadeh, M. J.&lt;/author&gt;&lt;author&gt;Sun, Jiufeng&lt;/author&gt;&lt;author&gt;Gomes, R. R.&lt;/author&gt;&lt;author&gt;Robl, D.&lt;/author&gt;&lt;author&gt;Marques, S. G.&lt;/author&gt;&lt;author&gt;Azevedo, C. M. P. S.&lt;/author&gt;&lt;author&gt;de Hoog, G. S.&lt;/author&gt;&lt;/authors&gt;&lt;/contributors&gt;&lt;titles&gt;&lt;title&gt;Environmental siblings of black agents of human chromoblastomycosis&lt;/title&gt;&lt;secondary-title&gt;Fungal Diversity&lt;/secondary-title&gt;&lt;/titles&gt;&lt;periodical&gt;&lt;full-title&gt;Fungal Diversity&lt;/full-title&gt;&lt;/periodical&gt;&lt;pages&gt;47-63&lt;/pages&gt;&lt;volume&gt;65&lt;/volume&gt;&lt;number&gt;1&lt;/number&gt;&lt;dates&gt;&lt;year&gt;2014&lt;/year&gt;&lt;pub-dates&gt;&lt;date&gt;2014/03/01&lt;/date&gt;&lt;/pub-dates&gt;&lt;/dates&gt;&lt;isbn&gt;1878-9129&lt;/isbn&gt;&lt;urls&gt;&lt;related-urls&gt;&lt;url&gt;https://doi.org/10.1007/s13225-013-0246-5&lt;/url&gt;&lt;/related-urls&gt;&lt;/urls&gt;&lt;electronic-resource-num&gt;10.1007/s13225-013-0246-5&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78EE38FB" w14:textId="1D724C50"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Fonmu1|8999 Transcript ID; CBS  102226 </w: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60CE5B9" w14:textId="42D11BF5"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Fonmu1|8092 Transcript ID; CBS 102226 </w: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UZWl4ZWlyYTwvQXV0aG9yPjxZZWFyPjIwMTc8L1llYXI+
PFJlY051bT4xODwvUmVjTnVtPjxEaXNwbGF5VGV4dD4oMTcpPC9EaXNwbGF5VGV4dD48cmVjb3Jk
PjxyZWMtbnVtYmVyPjE4PC9yZWMtbnVtYmVyPjxmb3JlaWduLWtleXM+PGtleSBhcHA9IkVOIiBk
Yi1pZD0iYTV6ZHo5ZnoxZDB0eGllNTJkY3YydHJmMHhlMndkcmQwZDUyIiB0aW1lc3RhbXA9IjE3
MTI3MDMyNjkiPjE4PC9rZXk+PC9mb3JlaWduLWtleXM+PHJlZi10eXBlIG5hbWU9IkpvdXJuYWwg
QXJ0aWNsZSI+MTc8L3JlZi10eXBlPjxjb250cmlidXRvcnM+PGF1dGhvcnM+PGF1dGhvcj5UZWl4
ZWlyYSwgTS4gTS48L2F1dGhvcj48YXV0aG9yPk1vcmVubywgTC4gRi48L2F1dGhvcj48YXV0aG9y
PlN0aWVsb3csIEIuIEouPC9hdXRob3I+PGF1dGhvcj5NdXN6ZXdza2EsIEEuPC9hdXRob3I+PGF1
dGhvcj5IYWluYXV0LCBNLjwvYXV0aG9yPjxhdXRob3I+R29uemFnYSwgTC48L2F1dGhvcj48YXV0
aG9yPkFib3VlbGxlaWwsIEEuPC9hdXRob3I+PGF1dGhvcj5QYXRhbsOpLCBKLiBTLjwvYXV0aG9y
PjxhdXRob3I+UHJpZXN0LCBNLjwvYXV0aG9yPjxhdXRob3I+U291emEsIFIuPC9hdXRob3I+PGF1
dGhvcj5Zb3VuZywgUy48L2F1dGhvcj48YXV0aG9yPkZlcnJlaXJhLCBLLiBTLjwvYXV0aG9yPjxh
dXRob3I+WmVuZywgUS48L2F1dGhvcj48YXV0aG9yPmRhIEN1bmhhLCBNLiBNLjwvYXV0aG9yPjxh
dXRob3I+R2xhZGtpLCBBLjwvYXV0aG9yPjxhdXRob3I+QmFya2VyLCBCLjwvYXV0aG9yPjxhdXRo
b3I+VmljZW50ZSwgVi4gQS48L2F1dGhvcj48YXV0aG9yPmRlIFNvdXphLCBFLiBNLjwvYXV0aG9y
PjxhdXRob3I+QWxtZWlkYSwgUy48L2F1dGhvcj48YXV0aG9yPkhlbnJpc3NhdCwgQi48L2F1dGhv
cj48YXV0aG9yPlZhc2NvbmNlbG9zLCBBLiBULjwvYXV0aG9yPjxhdXRob3I+RGVuZywgUy48L2F1
dGhvcj48YXV0aG9yPlZvZ2xtYXlyLCBILjwvYXV0aG9yPjxhdXRob3I+TW91c3NhLCBULiBBLjwv
YXV0aG9yPjxhdXRob3I+R29yYnVzaGluYSwgQS48L2F1dGhvcj48YXV0aG9yPkZlbGlwZSwgTS4g
Uy48L2F1dGhvcj48YXV0aG9yPkN1b21vLCBDLiBBLjwvYXV0aG9yPjxhdXRob3I+ZGUgSG9vZywg
Ry4gUy48L2F1dGhvcj48L2F1dGhvcnM+PC9jb250cmlidXRvcnM+PGF1dGgtYWRkcmVzcz5EaXZp
c2lvbiBvZiBQYXRob2dlbiBHZW5vbWljcywgVHJhbnNsYXRpb25hbCBHZW5vbWljcyBSZXNlYXJj
aCBJbnN0aXR1dGUgKFRHZW4pLCBGbGFnc3RhZmYsIEFaLCBVU0E7IERlcGFydG1lbnQgb2YgQ2Vs
bCBCaW9sb2d5LCBVbml2ZXJzaXR5IG9mIEJyYXPDrWxpYSwgQnJhc2lsaWEsIEJyYXppbC4mI3hE
O1dlc3RlcmRpamsgRnVuZ2FsIEJpb2RpdmVyc2l0eSBJbnN0aXR1dGUsIFV0cmVjaHQsIFRoZSBO
ZXRoZXJsYW5kczsgRGVwYXJ0bWVudCBvZiBCYXNpYyBQYXRob2xvZ3ksIEZlZGVyYWwgVW5pdmVy
c2l0eSBvZiBQYXJhbsOhIFN0YXRlLCBDdXJpdGliYSwgUFIsIEJyYXppMTsgSW5zdGl0dXRlIG9m
IEJpb2RpdmVyc2l0eSBhbmQgRWNvc3lzdGVtIER5bmFtaWNzLCBVbml2ZXJzaXR5IG9mIEFtc3Rl
cmRhbSwgQW1zdGVyZGFtLCBUaGUgTmV0aGVybGFuZHMuJiN4RDtXZXN0ZXJkaWprIEZ1bmdhbCBC
aW9kaXZlcnNpdHkgSW5zdGl0dXRlLCBVdHJlY2h0LCBUaGUgTmV0aGVybGFuZHMuJiN4RDtJbnN0
aXR1dGUgb2YgQmlvY2hlbWlzdHJ5IGFuZCBCaW9waHlzaWNzLCBQb2xpc2ggQWNhZGVteSBvZiBT
Y2llbmNlcywgV2Fyc2F3LCBQb2xhbmQuJiN4RDtVbml2ZXJzaXTDqSBBaXgtTWFyc2VpbGxlIChD
TlJTKSwgTWFyc2VpbGxlLCBGcmFuY2UuJiN4RDtUaGUgTmF0aW9uYWwgTGFib3JhdG9yeSBmb3Ig
U2NpZW50aWZpYyBDb21wdXRpbmcgKExOQ0MpLCBQZXRyb3BvbGlzLCBCcmF6aWwuJiN4RDtCcm9h
ZCBJbnN0aXR1dGUgb2YgTUlUIGFuZCBIYXJ2YXJkLCBDYW1icmlkZ2UsIFVTQS4mI3hEO0RlcGFy
dG1lbnQgb2YgQmlvY2hlbWlzdHJ5LCBVbml2ZXJzaXR5IG9mIFPDo28gUGF1bG8sIEJyYXppbC4m
I3hEO0RlcGFydG1lbnQgb2YgQmlvbG9naWNhbCBTY2llbmNlcywgRmVkZXJhbCBVbml2ZXJzaXR5
IG9mIFPDo28gUGF1bG8sIERpYWRlbWEsIFNQLCBCcmF6aWwuJiN4RDtOw7pjbGVvIE11bHRpZGlz
Y2lwbGluYXIgZGUgUGVzcXVpc2EgZW0gQmlvbG9naWEgVUZSSi1YZXLDqW0tTlVNUEVYLUJJTywg
RmVkZXJhbCBVbml2ZXJzaXR5IG9mIFJpbyBkZSBKYW5laXJvLCBSaW8gZGUgSmFuZWlybywgQnJh
emlsLiYjeEQ7RGl2aXNpb24gb2YgUGF0aG9nZW4gR2Vub21pY3MsIFRyYW5zbGF0aW9uYWwgR2Vu
b21pY3MgUmVzZWFyY2ggSW5zdGl0dXRlIChUR2VuKSwgRmxhZ3N0YWZmLCBBWiwgVVNBLiYjeEQ7
RGVwYXJ0bWVudCBvZiBCYXNpYyBQYXRob2xvZ3ksIEZlZGVyYWwgVW5pdmVyc2l0eSBvZiBQYXJh
bsOhIFN0YXRlLCBDdXJpdGliYSwgUFIsIEJyYXppMS4mI3hEO0RlcGFydG1lbnQgb2YgQmlvY2hl
bWlzdHJ5IGFuZCBNb2xlY3VsYXIgQmlvbG9neSwgRmVkZXJhbCBVbml2ZXJzaXR5IG9mIFBhcmFu
w6EsIEN1cml0aWJhLCBQUiwgQnJhemlsLiYjeEQ7RGVwYXJ0bWVudCBvZiBDbGluaWNhbCBhbmQg
VG94aWNvbG9naWNhbCBBbmFseXNpcywgVW5pdmVyc2l0eSBvZiBTw6NvIFBhdWxvLCBTw6NvIFBh
dWxvLCBTUCwgQnJhemlsLiYjeEQ7U2hhbmdoYWkgSW5zdGl0dXRlIG9mIE1lZGljYWwgTXljb2xv
Z3ksIENoYW5nemhlbmcgSG9zcGl0YWwsIFNlY29uZCBNaWxpdGFyeSBNZWRpY2FsIFVuaXZlcnNp
dHksIFNoYW5naGFpLCBDaGluYS4mI3hEO0RlcGFydG1lbnQgb2YgU3lzdGVtYXRpYyBhbmQgRXZv
bHV0aW9uYXJ5IEJvdGFueSwgVW5pdmVyc2l0eSBvZiBWaWVubmEsIFZpZW5uYSwgQXVzdHJpYS4m
I3hEO0Jpb2xvZ2ljYWwgU2NpZW5jZXMgRGVwYXJ0bWVudCwgRmFjdWx0eSBvZiBTY2llbmNlLCBL
aW5nIEFiZHVsYXppeiBVbml2ZXJzaXR5LCBKZWRkYWgsIFNhdWRpIEFyYWJpYTsgQm90YW55IGFu
ZCBNaWNyb2Jpb2xvZ3kgRGVwYXJ0bWVudCwgRmFjdWx0eSBvZiBTY2llbmNlLCBDYWlybyBVbml2
ZXJzaXR5LCBHaXphLCBFZ3lwdC4mI3hEO0ZlZGVyYWwgSW5zdGl0dXRlIGZvciBNYXRlcmlhbCBS
ZXNlYXJjaCBhbmQgVGVzdGluZyAoQkFNKSwgQmVybGluLCBHZXJtYW55LiYjeEQ7RGVwYXJ0bWVu
dCBvZiBDZWxsIEJpb2xvZ3ksIFVuaXZlcnNpdHkgb2YgQnJhc8OtbGlhLCBCcmFzaWxpYSwgQnJh
emlsLiYjeEQ7V2VzdGVyZGlqayBGdW5nYWwgQmlvZGl2ZXJzaXR5IEluc3RpdHV0ZSwgVXRyZWNo
dCwgVGhlIE5ldGhlcmxhbmRzOyBEZXBhcnRtZW50IG9mIEJhc2ljIFBhdGhvbG9neSwgRmVkZXJh
bCBVbml2ZXJzaXR5IG9mIFBhcmFuw6EgU3RhdGUsIEN1cml0aWJhLCBQUiwgQnJhemkxOyBJbnN0
aXR1dGUgb2YgQmlvZGl2ZXJzaXR5IGFuZCBFY29zeXN0ZW0gRHluYW1pY3MsIFVuaXZlcnNpdHkg
b2YgQW1zdGVyZGFtLCBBbXN0ZXJkYW0sIFRoZSBOZXRoZXJsYW5kczsgQmlvbG9naWNhbCBTY2ll
bmNlcyBEZXBhcnRtZW50LCBGYWN1bHR5IG9mIFNjaWVuY2UsIEtpbmcgQWJkdWxheml6IFVuaXZl
cnNpdHksIEplZGRhaCwgU2F1ZGkgQXJhYmlhLjwvYXV0aC1hZGRyZXNzPjx0aXRsZXM+PHRpdGxl
PkV4cGxvcmluZyB0aGUgZ2Vub21pYyBkaXZlcnNpdHkgb2YgYmxhY2sgeWVhc3RzIGFuZCByZWxh
dGl2ZXMgKENoYWV0b3RoeXJpYWxlcywgQXNjb215Y290YSk8L3RpdGxlPjxzZWNvbmRhcnktdGl0
bGU+U3R1ZCBNeWNvbDwvc2Vjb25kYXJ5LXRpdGxlPjwvdGl0bGVzPjxwZXJpb2RpY2FsPjxmdWxs
LXRpdGxlPlN0dWQgTXljb2w8L2Z1bGwtdGl0bGU+PC9wZXJpb2RpY2FsPjxwYWdlcz4xLTI4PC9w
YWdlcz48dm9sdW1lPjg2PC92b2x1bWU+PGVkaXRpb24+MjAxNzAxMjc8L2VkaXRpb24+PGtleXdv
cmRzPjxrZXl3b3JkPkJsYWNrIHllYXN0PC9rZXl3b3JkPjxrZXl3b3JkPkNoYWV0b3RoeXJpYWxl
czwva2V5d29yZD48a2V5d29yZD5Db21wYXJhdGl2ZSBnZW5vbWljczwva2V5d29yZD48a2V5d29y
ZD5FY29sb2d5PC9rZXl3b3JkPjxrZXl3b3JkPkV2b2x1dGlvbjwva2V5d29yZD48a2V5d29yZD5I
ZXJwb3RyaWNoaWVsbGFjZWFlPC9rZXl3b3JkPjxrZXl3b3JkPlBoeWxvZ2VueTwva2V5d29yZD48
L2tleXdvcmRzPjxkYXRlcz48eWVhcj4yMDE3PC95ZWFyPjxwdWItZGF0ZXM+PGRhdGU+TWFyPC9k
YXRlPjwvcHViLWRhdGVzPjwvZGF0ZXM+PGlzYm4+MDE2Ni0wNjE2IChQcmludCkmI3hEOzAxNjYt
MDYxNjwvaXNibj48YWNjZXNzaW9uLW51bT4yODM0ODQ0NjwvYWNjZXNzaW9uLW51bT48dXJscz48
L3VybHM+PGN1c3RvbTI+UE1DNTM1ODkzMTwvY3VzdG9tMj48ZWxlY3Ryb25pYy1yZXNvdXJjZS1u
dW0+MTAuMTAxNi9qLnNpbXljby4yMDE3LjAxLjAwMTwvZWxlY3Ryb25pYy1yZXNvdXJjZS1udW0+
PHJlbW90ZS1kYXRhYmFzZS1wcm92aWRlcj5OTE08L3JlbW90ZS1kYXRhYmFzZS1wcm92aWRlcj48
bGFuZ3VhZ2U+ZW5nPC9sYW5ndWFnZT48L3JlY29yZD48L0NpdGU+PC9FbmROb3RlPn==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7)</w:t>
            </w:r>
            <w:r>
              <w:rPr>
                <w:rFonts w:ascii="Times New Roman" w:eastAsia="Times New Roman" w:hAnsi="Times New Roman" w:cs="Times New Roman"/>
                <w:color w:val="000000"/>
                <w:kern w:val="0"/>
                <w:sz w:val="18"/>
                <w:szCs w:val="18"/>
                <w14:ligatures w14:val="none"/>
              </w:rPr>
              <w:fldChar w:fldCharType="end"/>
            </w:r>
          </w:p>
        </w:tc>
      </w:tr>
      <w:tr w:rsidR="009C145D" w:rsidRPr="00067594" w14:paraId="4A188F6C"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3FBB7F1"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Fraxinico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fraxini</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6ACC45C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399EE4F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FC21486" w14:textId="36B92925" w:rsidR="009C145D" w:rsidRPr="00067594" w:rsidRDefault="009C145D" w:rsidP="005D1B5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70939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hen&lt;/Author&gt;&lt;Year&gt;2020&lt;/Year&gt;&lt;RecNum&gt;68&lt;/RecNum&gt;&lt;DisplayText&gt;(37)&lt;/DisplayText&gt;&lt;record&gt;&lt;rec-number&gt;68&lt;/rec-number&gt;&lt;foreign-keys&gt;&lt;key app="EN" db-id="a5zdz9fz1d0txie52dcv2trf0xe2wdrd0d52" timestamp="1750195967"&gt;68&lt;/key&gt;&lt;/foreign-keys&gt;&lt;ref-type name="Journal Article"&gt;17&lt;/ref-type&gt;&lt;contributors&gt;&lt;authors&gt;&lt;author&gt;Shen, M&lt;/author&gt;&lt;author&gt;Zhang, JQ&lt;/author&gt;&lt;author&gt;Zhao, LL&lt;/author&gt;&lt;author&gt;Groenewald, JZ&lt;/author&gt;&lt;author&gt;Crous, PW&lt;/author&gt;&lt;author&gt;Zhang, Y&lt;/author&gt;&lt;/authors&gt;&lt;/contributors&gt;&lt;titles&gt;&lt;title&gt;Venturiales&lt;/title&gt;&lt;secondary-title&gt;Studies in Mycology&lt;/secondary-title&gt;&lt;/titles&gt;&lt;periodical&gt;&lt;full-title&gt;Studies in Mycology&lt;/full-title&gt;&lt;/periodical&gt;&lt;pages&gt;185-308&lt;/pages&gt;&lt;volume&gt;96&lt;/volume&gt;&lt;dates&gt;&lt;year&gt;2020&lt;/year&gt;&lt;/dates&gt;&lt;isbn&gt;0166-0616&lt;/isbn&gt;&lt;urls&gt;&lt;/urls&gt;&lt;electronic-resource-num&gt;10.1016/j.simyco.2020.03.001&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739A0EC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835C7A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5369D82"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B430F08"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Fumiglobus pieridicola </w:t>
            </w:r>
          </w:p>
        </w:tc>
        <w:tc>
          <w:tcPr>
            <w:tcW w:w="1256" w:type="dxa"/>
            <w:gridSpan w:val="2"/>
            <w:tcBorders>
              <w:top w:val="nil"/>
              <w:left w:val="nil"/>
              <w:bottom w:val="single" w:sz="4" w:space="0" w:color="auto"/>
              <w:right w:val="single" w:sz="4" w:space="0" w:color="auto"/>
            </w:tcBorders>
            <w:shd w:val="clear" w:color="auto" w:fill="auto"/>
            <w:vAlign w:val="center"/>
            <w:hideMark/>
          </w:tcPr>
          <w:p w14:paraId="46A475D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E4A252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6D7F4345" w14:textId="7BB002D8"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0400 </w:t>
            </w:r>
            <w:r>
              <w:rPr>
                <w:rFonts w:ascii="Times New Roman" w:eastAsia="Times New Roman" w:hAnsi="Times New Roman" w:cs="Times New Roman"/>
                <w:color w:val="000000"/>
                <w:kern w:val="0"/>
                <w:sz w:val="18"/>
                <w:szCs w:val="18"/>
                <w14:ligatures w14:val="none"/>
              </w:rPr>
              <w:fldChar w:fldCharType="begin">
                <w:fldData xml:space="preserve">PEVuZE5vdGU+PENpdGU+PEF1dGhvcj5Cb3NlPC9BdXRob3I+PFllYXI+MjAxNDwvWWVhcj48UmVj
TnVtPjY5PC9SZWNOdW0+PERpc3BsYXlUZXh0PigzOCk8L0Rpc3BsYXlUZXh0PjxyZWNvcmQ+PHJl
Yy1udW1iZXI+Njk8L3JlYy1udW1iZXI+PGZvcmVpZ24ta2V5cz48a2V5IGFwcD0iRU4iIGRiLWlk
PSJhNXpkejlmejFkMHR4aWU1MmRjdjJ0cmYweGUyd2RyZDBkNTIiIHRpbWVzdGFtcD0iMTc1MDE5
NjAxOCI+Njk8L2tleT48L2ZvcmVpZ24ta2V5cz48cmVmLXR5cGUgbmFtZT0iSm91cm5hbCBBcnRp
Y2xlIj4xNzwvcmVmLXR5cGU+PGNvbnRyaWJ1dG9ycz48YXV0aG9ycz48YXV0aG9yPkJvc2UsIFQu
PC9hdXRob3I+PGF1dGhvcj5SZXlub2xkcywgRC4gUi48L2F1dGhvcj48YXV0aG9yPkJlcmJlZSwg
TS4gTC48L2F1dGhvcj48L2F1dGhvcnM+PC9jb250cmlidXRvcnM+PGF1dGgtYWRkcmVzcz5EZXBh
cnRtZW50IG9mIEJvdGFueSwgVW5pdmVyc2l0eSBvZiBCcml0aXNoIENvbHVtYmlhLCA2MjcwIFVu
aXZlcnNpdHkgQmx2ZC4sIFZhbmNvdXZlciwgQnJpdGlzaCBDb2x1bWJpYSBWNlQgMVo0LCBDYW5h
ZGEsIGFuZCBGb3Jlc3RyeSBhbmQgQWdyaWN1bHR1cmFsIEJpb3RlY2hub2xvZ3kgSW5zdGl0dXRl
IChGQUJJKSwgVW5pdmVyc2l0eSBvZiBQcmV0b3JpYSwgNzQgTHVubm9uIFJvYWQsIEhpbGxjcmVz
dCwgUHJldG9yaWEgMDAwMiwgU291dGggQWZyaWNhLiYjeEQ7VW5pdmVyc2l0eSBhbmQgSmVwc29u
IEhlcmJhcmlhLCAxMDAxIFZhbGxleSBMaWZlIFNjaWVuY2VzIEJ1aWxkaW5nLCBVbml2ZXJzaXR5
IG9mIENhbGlmb3JuaWEsIEJlcmtlbGV5LCBDYWxpZm9ybmlhIDk0NzIwLTI0NjUuJiN4RDtEZXBh
cnRtZW50IG9mIEJvdGFueSwgVW5pdmVyc2l0eSBvZiBCcml0aXNoIENvbHVtYmlhLCA2MjcwIFVu
aXZlcnNpdHkgQmx2ZC4sIFZhbmNvdXZlciwgQnJpdGlzaCBDb2x1bWJpYSBWNlQgMVo0LCBDYW5h
ZGEgbWFyeS5iZXJiZWVAZ21haWwuY29tLjwvYXV0aC1hZGRyZXNzPjx0aXRsZXM+PHRpdGxlPjxz
dHlsZSBmYWNlPSJub3JtYWwiIGZvbnQ9ImRlZmF1bHQiIHNpemU9IjEwMCUiPkNvbW1vbiwgdW5z
aWdodGx5IGFuZCB1bnRpbCBub3cgdW5kZXNjcmliZWQ6IDwvc3R5bGU+PHN0eWxlIGZhY2U9Iml0
YWxpYyIgZm9udD0iZGVmYXVsdCIgc2l6ZT0iMTAwJSI+RnVtaWdsb2J1cyBwaWVyaWRpY29sYTwv
c3R5bGU+PHN0eWxlIGZhY2U9Im5vcm1hbCIgZm9udD0iZGVmYXVsdCIgc2l6ZT0iMTAwJSI+IHNw
LiBub3YuLCBhIHNvb3R5IG1vbGQgaW5mZXN0aW5nIDwvc3R5bGU+PHN0eWxlIGZhY2U9Iml0YWxp
YyIgZm9udD0iZGVmYXVsdCIgc2l6ZT0iMTAwJSI+UGllcmlzIGphcG9uaWNhPC9zdHlsZT48c3R5
bGUgZmFjZT0ibm9ybWFsIiBmb250PSJkZWZhdWx0IiBzaXplPSIxMDAlIj4gZnJvbSB3ZXN0ZXJu
IE5vcnRoIEFtZXJpY2E8L3N0eWxlPjwvdGl0bGU+PHNlY29uZGFyeS10aXRsZT5NeWNvbG9naWE8
L3NlY29uZGFyeS10aXRsZT48L3RpdGxlcz48cGFnZXM+NzQ2LTU2PC9wYWdlcz48dm9sdW1lPjEw
Njwvdm9sdW1lPjxudW1iZXI+NDwvbnVtYmVyPjxlZGl0aW9uPjIwMTQwNjAyPC9lZGl0aW9uPjxr
ZXl3b3Jkcz48a2V5d29yZD5Bc2NvbXljb3RhLypjbGFzc2lmaWNhdGlvbi9jeXRvbG9neS9nZW5l
dGljcy9pc29sYXRpb24gJmFtcDsgcHVyaWZpY2F0aW9uPC9rZXl3b3JkPjxrZXl3b3JkPkJhc2Ug
U2VxdWVuY2U8L2tleXdvcmQ+PGtleXdvcmQ+RE5BLCBGdW5nYWwvY2hlbWlzdHJ5L2dlbmV0aWNz
PC9rZXl3b3JkPjxrZXl3b3JkPkROQSwgUmlib3NvbWFsL2NoZW1pc3RyeS9nZW5ldGljczwva2V5
d29yZD48a2V5d29yZD5FcmljYWNlYWUvKm1pY3JvYmlvbG9neTwva2V5d29yZD48a2V5d29yZD5N
b2xlY3VsYXIgU2VxdWVuY2UgRGF0YTwva2V5d29yZD48a2V5d29yZD5NdWx0aWxvY3VzIFNlcXVl
bmNlIFR5cGluZzwva2V5d29yZD48a2V5d29yZD5NeWNvbG9naWNhbCBUeXBpbmcgVGVjaG5pcXVl
czwva2V5d29yZD48a2V5d29yZD5Ob3J0aCBBbWVyaWNhPC9rZXl3b3JkPjxrZXl3b3JkPlBoeWxv
Z2VueTwva2V5d29yZD48a2V5d29yZD5QbGFudCBEaXNlYXNlcy8qbWljcm9iaW9sb2d5PC9rZXl3
b3JkPjxrZXl3b3JkPlBsYW50IExlYXZlcy9taWNyb2Jpb2xvZ3k8L2tleXdvcmQ+PGtleXdvcmQ+
Uk5BLCBSaWJvc29tYWwsIDE4Uy9nZW5ldGljczwva2V5d29yZD48a2V5d29yZD5STkEsIFJpYm9z
b21hbCwgMjhTL2dlbmV0aWNzPC9rZXl3b3JkPjxrZXl3b3JkPlNlcXVlbmNlIEFuYWx5c2lzLCBE
TkE8L2tleXdvcmQ+PGtleXdvcmQ+U3BvcmVzLCBGdW5nYWw8L2tleXdvcmQ+PGtleXdvcmQ+Q2Fw
bm9kaWFjZWFlPC9rZXl3b3JkPjxrZXl3b3JkPkNvbmlkaW9jYXJwdXM8L2tleXdvcmQ+PGtleXdv
cmQ+RXJpY2FjZWFlPC9rZXl3b3JkPjxrZXl3b3JkPkZ1bWlnbG9idXM8L2tleXdvcmQ+PGtleXdv
cmQ+UGllcmlzPC9rZXl3b3JkPjxrZXl3b3JkPnNjYWxlIGluc2VjdHM8L2tleXdvcmQ+PC9rZXl3
b3Jkcz48ZGF0ZXM+PHllYXI+MjAxNDwveWVhcj48cHViLWRhdGVzPjxkYXRlPkp1bC1BdWc8L2Rh
dGU+PC9wdWItZGF0ZXM+PC9kYXRlcz48aXNibj4wMDI3LTU1MTQgKFByaW50KSYjeEQ7MDAyNy01
NTE0PC9pc2JuPjxhY2Nlc3Npb24tbnVtPjI0ODkxNDE2PC9hY2Nlc3Npb24tbnVtPjx1cmxzPjwv
dXJscz48ZWxlY3Ryb25pYy1yZXNvdXJjZS1udW0+MTAuMzg1Mi8xMy0yODg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Cb3NlPC9BdXRob3I+PFllYXI+MjAxNDwvWWVhcj48UmVj
TnVtPjY5PC9SZWNOdW0+PERpc3BsYXlUZXh0PigzOCk8L0Rpc3BsYXlUZXh0PjxyZWNvcmQ+PHJl
Yy1udW1iZXI+Njk8L3JlYy1udW1iZXI+PGZvcmVpZ24ta2V5cz48a2V5IGFwcD0iRU4iIGRiLWlk
PSJhNXpkejlmejFkMHR4aWU1MmRjdjJ0cmYweGUyd2RyZDBkNTIiIHRpbWVzdGFtcD0iMTc1MDE5
NjAxOCI+Njk8L2tleT48L2ZvcmVpZ24ta2V5cz48cmVmLXR5cGUgbmFtZT0iSm91cm5hbCBBcnRp
Y2xlIj4xNzwvcmVmLXR5cGU+PGNvbnRyaWJ1dG9ycz48YXV0aG9ycz48YXV0aG9yPkJvc2UsIFQu
PC9hdXRob3I+PGF1dGhvcj5SZXlub2xkcywgRC4gUi48L2F1dGhvcj48YXV0aG9yPkJlcmJlZSwg
TS4gTC48L2F1dGhvcj48L2F1dGhvcnM+PC9jb250cmlidXRvcnM+PGF1dGgtYWRkcmVzcz5EZXBh
cnRtZW50IG9mIEJvdGFueSwgVW5pdmVyc2l0eSBvZiBCcml0aXNoIENvbHVtYmlhLCA2MjcwIFVu
aXZlcnNpdHkgQmx2ZC4sIFZhbmNvdXZlciwgQnJpdGlzaCBDb2x1bWJpYSBWNlQgMVo0LCBDYW5h
ZGEsIGFuZCBGb3Jlc3RyeSBhbmQgQWdyaWN1bHR1cmFsIEJpb3RlY2hub2xvZ3kgSW5zdGl0dXRl
IChGQUJJKSwgVW5pdmVyc2l0eSBvZiBQcmV0b3JpYSwgNzQgTHVubm9uIFJvYWQsIEhpbGxjcmVz
dCwgUHJldG9yaWEgMDAwMiwgU291dGggQWZyaWNhLiYjeEQ7VW5pdmVyc2l0eSBhbmQgSmVwc29u
IEhlcmJhcmlhLCAxMDAxIFZhbGxleSBMaWZlIFNjaWVuY2VzIEJ1aWxkaW5nLCBVbml2ZXJzaXR5
IG9mIENhbGlmb3JuaWEsIEJlcmtlbGV5LCBDYWxpZm9ybmlhIDk0NzIwLTI0NjUuJiN4RDtEZXBh
cnRtZW50IG9mIEJvdGFueSwgVW5pdmVyc2l0eSBvZiBCcml0aXNoIENvbHVtYmlhLCA2MjcwIFVu
aXZlcnNpdHkgQmx2ZC4sIFZhbmNvdXZlciwgQnJpdGlzaCBDb2x1bWJpYSBWNlQgMVo0LCBDYW5h
ZGEgbWFyeS5iZXJiZWVAZ21haWwuY29tLjwvYXV0aC1hZGRyZXNzPjx0aXRsZXM+PHRpdGxlPjxz
dHlsZSBmYWNlPSJub3JtYWwiIGZvbnQ9ImRlZmF1bHQiIHNpemU9IjEwMCUiPkNvbW1vbiwgdW5z
aWdodGx5IGFuZCB1bnRpbCBub3cgdW5kZXNjcmliZWQ6IDwvc3R5bGU+PHN0eWxlIGZhY2U9Iml0
YWxpYyIgZm9udD0iZGVmYXVsdCIgc2l6ZT0iMTAwJSI+RnVtaWdsb2J1cyBwaWVyaWRpY29sYTwv
c3R5bGU+PHN0eWxlIGZhY2U9Im5vcm1hbCIgZm9udD0iZGVmYXVsdCIgc2l6ZT0iMTAwJSI+IHNw
LiBub3YuLCBhIHNvb3R5IG1vbGQgaW5mZXN0aW5nIDwvc3R5bGU+PHN0eWxlIGZhY2U9Iml0YWxp
YyIgZm9udD0iZGVmYXVsdCIgc2l6ZT0iMTAwJSI+UGllcmlzIGphcG9uaWNhPC9zdHlsZT48c3R5
bGUgZmFjZT0ibm9ybWFsIiBmb250PSJkZWZhdWx0IiBzaXplPSIxMDAlIj4gZnJvbSB3ZXN0ZXJu
IE5vcnRoIEFtZXJpY2E8L3N0eWxlPjwvdGl0bGU+PHNlY29uZGFyeS10aXRsZT5NeWNvbG9naWE8
L3NlY29uZGFyeS10aXRsZT48L3RpdGxlcz48cGFnZXM+NzQ2LTU2PC9wYWdlcz48dm9sdW1lPjEw
Njwvdm9sdW1lPjxudW1iZXI+NDwvbnVtYmVyPjxlZGl0aW9uPjIwMTQwNjAyPC9lZGl0aW9uPjxr
ZXl3b3Jkcz48a2V5d29yZD5Bc2NvbXljb3RhLypjbGFzc2lmaWNhdGlvbi9jeXRvbG9neS9nZW5l
dGljcy9pc29sYXRpb24gJmFtcDsgcHVyaWZpY2F0aW9uPC9rZXl3b3JkPjxrZXl3b3JkPkJhc2Ug
U2VxdWVuY2U8L2tleXdvcmQ+PGtleXdvcmQ+RE5BLCBGdW5nYWwvY2hlbWlzdHJ5L2dlbmV0aWNz
PC9rZXl3b3JkPjxrZXl3b3JkPkROQSwgUmlib3NvbWFsL2NoZW1pc3RyeS9nZW5ldGljczwva2V5
d29yZD48a2V5d29yZD5FcmljYWNlYWUvKm1pY3JvYmlvbG9neTwva2V5d29yZD48a2V5d29yZD5N
b2xlY3VsYXIgU2VxdWVuY2UgRGF0YTwva2V5d29yZD48a2V5d29yZD5NdWx0aWxvY3VzIFNlcXVl
bmNlIFR5cGluZzwva2V5d29yZD48a2V5d29yZD5NeWNvbG9naWNhbCBUeXBpbmcgVGVjaG5pcXVl
czwva2V5d29yZD48a2V5d29yZD5Ob3J0aCBBbWVyaWNhPC9rZXl3b3JkPjxrZXl3b3JkPlBoeWxv
Z2VueTwva2V5d29yZD48a2V5d29yZD5QbGFudCBEaXNlYXNlcy8qbWljcm9iaW9sb2d5PC9rZXl3
b3JkPjxrZXl3b3JkPlBsYW50IExlYXZlcy9taWNyb2Jpb2xvZ3k8L2tleXdvcmQ+PGtleXdvcmQ+
Uk5BLCBSaWJvc29tYWwsIDE4Uy9nZW5ldGljczwva2V5d29yZD48a2V5d29yZD5STkEsIFJpYm9z
b21hbCwgMjhTL2dlbmV0aWNzPC9rZXl3b3JkPjxrZXl3b3JkPlNlcXVlbmNlIEFuYWx5c2lzLCBE
TkE8L2tleXdvcmQ+PGtleXdvcmQ+U3BvcmVzLCBGdW5nYWw8L2tleXdvcmQ+PGtleXdvcmQ+Q2Fw
bm9kaWFjZWFlPC9rZXl3b3JkPjxrZXl3b3JkPkNvbmlkaW9jYXJwdXM8L2tleXdvcmQ+PGtleXdv
cmQ+RXJpY2FjZWFlPC9rZXl3b3JkPjxrZXl3b3JkPkZ1bWlnbG9idXM8L2tleXdvcmQ+PGtleXdv
cmQ+UGllcmlzPC9rZXl3b3JkPjxrZXl3b3JkPnNjYWxlIGluc2VjdHM8L2tleXdvcmQ+PC9rZXl3
b3Jkcz48ZGF0ZXM+PHllYXI+MjAxNDwveWVhcj48cHViLWRhdGVzPjxkYXRlPkp1bC1BdWc8L2Rh
dGU+PC9wdWItZGF0ZXM+PC9kYXRlcz48aXNibj4wMDI3LTU1MTQgKFByaW50KSYjeEQ7MDAyNy01
NTE0PC9pc2JuPjxhY2Nlc3Npb24tbnVtPjI0ODkxNDE2PC9hY2Nlc3Npb24tbnVtPjx1cmxzPjwv
dXJscz48ZWxlY3Ryb25pYy1yZXNvdXJjZS1udW0+MTAuMzg1Mi8xMy0yODg8L2VsZWN0cm9uaWMt
cmVzb3VyY2UtbnVtPjxyZW1vdGUtZGF0YWJhc2UtcHJvdmlkZXI+TkxNPC9yZW1vdGUtZGF0YWJh
c2UtcHJvdmlkZXI+PGxhbmd1YWdlPmVuZzwvbGFuZ3VhZ2U+PC9yZWNvcmQ+PC9DaXRlPjwvRW5k
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8)</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644979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07765E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352DD331"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B456F3A"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Fusiclad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rotea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21C8C63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E69AE2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274C185E" w14:textId="6EF7E023"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7940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11&lt;/Year&gt;&lt;RecNum&gt;70&lt;/RecNum&gt;&lt;DisplayText&gt;(39)&lt;/DisplayText&gt;&lt;record&gt;&lt;rec-number&gt;70&lt;/rec-number&gt;&lt;foreign-keys&gt;&lt;key app="EN" db-id="a5zdz9fz1d0txie52dcv2trf0xe2wdrd0d52" timestamp="1750196215"&gt;70&lt;/key&gt;&lt;/foreign-keys&gt;&lt;ref-type name="Journal Article"&gt;17&lt;/ref-type&gt;&lt;contributors&gt;&lt;authors&gt;&lt;author&gt;Crous, P. W.&lt;/author&gt;&lt;author&gt;Summerell, B. A.&lt;/author&gt;&lt;author&gt;Swart, L.&lt;/author&gt;&lt;author&gt;Denman, S.&lt;/author&gt;&lt;author&gt;Taylor, J. E.&lt;/author&gt;&lt;author&gt;Bezuidenhout, C. M.&lt;/author&gt;&lt;author&gt;Palm, M. E.&lt;/author&gt;&lt;author&gt;Marincowitz, S.&lt;/author&gt;&lt;author&gt;Groenewald, J. Z.&lt;/author&gt;&lt;/authors&gt;&lt;/contributors&gt;&lt;auth-address&gt;CBS Fungal Biodiversity Centre, Uppsalalaan 8, 3584 CT Utrecht, The Netherlands; corresponding author e-mail: p.crous@cbs.knaw.nl .&lt;/auth-address&gt;&lt;titles&gt;&lt;title&gt;Fungal pathogens of Proteaceae&lt;/title&gt;&lt;secondary-title&gt;Persoonia&lt;/secondary-title&gt;&lt;/titles&gt;&lt;pages&gt;20-45&lt;/pages&gt;&lt;volume&gt;27&lt;/volume&gt;&lt;edition&gt;20111007&lt;/edition&gt;&lt;keywords&gt;&lt;keyword&gt;Its&lt;/keyword&gt;&lt;keyword&gt;Lsu&lt;/keyword&gt;&lt;keyword&gt;biodiversity&lt;/keyword&gt;&lt;keyword&gt;cut-flower industry&lt;/keyword&gt;&lt;keyword&gt;fungal pathogens&lt;/keyword&gt;&lt;keyword&gt;phylogeny&lt;/keyword&gt;&lt;keyword&gt;systematics&lt;/keyword&gt;&lt;/keywords&gt;&lt;dates&gt;&lt;year&gt;2011&lt;/year&gt;&lt;pub-dates&gt;&lt;date&gt;Dec&lt;/date&gt;&lt;/pub-dates&gt;&lt;/dates&gt;&lt;isbn&gt;0031-5850 (Print)&amp;#xD;0031-5850&lt;/isbn&gt;&lt;accession-num&gt;22403475&lt;/accession-num&gt;&lt;urls&gt;&lt;/urls&gt;&lt;custom2&gt;PMC3251321&lt;/custom2&gt;&lt;electronic-resource-num&gt;10.3767/003158511x606239&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9)</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D4F991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61B0605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73E5CA84" w14:textId="77777777" w:rsidTr="009C145D">
        <w:trPr>
          <w:trHeight w:val="860"/>
        </w:trPr>
        <w:tc>
          <w:tcPr>
            <w:tcW w:w="1624" w:type="dxa"/>
            <w:gridSpan w:val="2"/>
            <w:tcBorders>
              <w:top w:val="nil"/>
              <w:left w:val="single" w:sz="4" w:space="0" w:color="auto"/>
              <w:bottom w:val="single" w:sz="4" w:space="0" w:color="auto"/>
              <w:right w:val="single" w:sz="4" w:space="0" w:color="auto"/>
            </w:tcBorders>
            <w:shd w:val="clear" w:color="auto" w:fill="auto"/>
            <w:vAlign w:val="bottom"/>
            <w:hideMark/>
          </w:tcPr>
          <w:p w14:paraId="3A0BD4D2"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Heterophaeomoniel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inifoliorum</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72F043D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0667A13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50A09C9D" w14:textId="1863D635"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4185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3CA5008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2111746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19726B1"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519721B0"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Hortae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werneckii</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2DF440F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0E6D306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0DE5BB41" w14:textId="515CC1F0"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5816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14D611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091825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75A6AEA"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1EB3F259"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Knuf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erforans</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786513F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58BB51E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25417CC2" w14:textId="07CCCCB0" w:rsidR="009C145D" w:rsidRPr="00067594" w:rsidRDefault="009C145D" w:rsidP="005D1B5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4258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Tsuneda&lt;/Author&gt;&lt;Year&gt;2011&lt;/Year&gt;&lt;RecNum&gt;71&lt;/RecNum&gt;&lt;DisplayText&gt;(40)&lt;/DisplayText&gt;&lt;record&gt;&lt;rec-number&gt;71&lt;/rec-number&gt;&lt;foreign-keys&gt;&lt;key app="EN" db-id="a5zdz9fz1d0txie52dcv2trf0xe2wdrd0d52" timestamp="1750196367"&gt;71&lt;/key&gt;&lt;/foreign-keys&gt;&lt;ref-type name="Journal Article"&gt;17&lt;/ref-type&gt;&lt;contributors&gt;&lt;authors&gt;&lt;author&gt;Tsuneda, A&lt;/author&gt;&lt;author&gt;Hambleton, S&lt;/author&gt;&lt;author&gt;Currah, RS&lt;/author&gt;&lt;/authors&gt;&lt;/contributors&gt;&lt;titles&gt;&lt;title&gt;&lt;style face="normal" font="default" size="100%"&gt;The anamorph genus &lt;/style&gt;&lt;style face="italic" font="default" size="100%"&gt;Knufia&lt;/style&gt;&lt;style face="normal" font="default" size="100%"&gt; and its phylogenetically allied species in &lt;/style&gt;&lt;style face="italic" font="default" size="100%"&gt;Coniosporium&lt;/style&gt;&lt;style face="normal" font="default" size="100%"&gt;, &lt;/style&gt;&lt;style face="italic" font="default" size="100%"&gt;Sarcinomyces&lt;/style&gt;&lt;style face="normal" font="default" size="100%"&gt;, and &lt;/style&gt;&lt;style face="italic" font="default" size="100%"&gt;Phaeococcomyces&lt;/style&gt;&lt;/title&gt;&lt;secondary-title&gt;Botany&lt;/secondary-title&gt;&lt;/titles&gt;&lt;pages&gt;523-536&lt;/pages&gt;&lt;volume&gt;89&lt;/volume&gt;&lt;number&gt;8&lt;/number&gt;&lt;dates&gt;&lt;year&gt;2011&lt;/year&gt;&lt;/dates&gt;&lt;isbn&gt;1916-2790&lt;/isbn&gt;&lt;urls&gt;&lt;/urls&gt;&lt;electronic-resource-num&gt;10.1139/b11-041&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0)</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C5BEBA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4D6C42F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BC2D5B7"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72C47277"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Knuf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etricol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756828C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37F23E2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634642FD" w14:textId="414A0D7D"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FJ358249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08&lt;/Year&gt;&lt;RecNum&gt;48&lt;/RecNum&gt;&lt;DisplayText&gt;(7)&lt;/DisplayText&gt;&lt;record&gt;&lt;rec-number&gt;48&lt;/rec-number&gt;&lt;foreign-keys&gt;&lt;key app="EN" db-id="a5zdz9fz1d0txie52dcv2trf0xe2wdrd0d52" timestamp="1750188081"&gt;48&lt;/key&gt;&lt;/foreign-keys&gt;&lt;ref-type name="Journal Article"&gt;17&lt;/ref-type&gt;&lt;contributors&gt;&lt;authors&gt;&lt;author&gt;Gueidan, C.&lt;/author&gt;&lt;author&gt;Villaseñor, C. R.&lt;/author&gt;&lt;author&gt;de Hoog, G. S.&lt;/author&gt;&lt;author&gt;Gorbushina, A. A.&lt;/author&gt;&lt;author&gt;Untereiner, W. A.&lt;/author&gt;&lt;author&gt;Lutzoni, F.&lt;/author&gt;&lt;/authors&gt;&lt;/contributors&gt;&lt;auth-address&gt;Department of Biology, Duke University, Box 90338, Durham NC, 27708 U.S.A.&lt;/auth-address&gt;&lt;titles&gt;&lt;title&gt;A rock-inhabiting ancestor for mutualistic and pathogen-rich fungal lineages&lt;/title&gt;&lt;secondary-title&gt;Stud Mycol&lt;/secondary-title&gt;&lt;/titles&gt;&lt;periodical&gt;&lt;full-title&gt;Stud Mycol&lt;/full-title&gt;&lt;/periodical&gt;&lt;pages&gt;111-9&lt;/pages&gt;&lt;volume&gt;61&lt;/volume&gt;&lt;keywords&gt;&lt;keyword&gt;Evolution of rock-dwelling habit&lt;/keyword&gt;&lt;keyword&gt;Verrucariales and Chaetothyriales (Chaetothyriomycetidae, Eurotiomycetes)&lt;/keyword&gt;&lt;keyword&gt;ancestral state reconstruction&lt;/keyword&gt;&lt;keyword&gt;evolution of lichenisation&lt;/keyword&gt;&lt;keyword&gt;multigene phylogeny&lt;/keyword&gt;&lt;/keywords&gt;&lt;dates&gt;&lt;year&gt;2008&lt;/year&gt;&lt;/dates&gt;&lt;isbn&gt;0166-0616 (Print)&amp;#xD;0166-0616&lt;/isbn&gt;&lt;accession-num&gt;19287533&lt;/accession-num&gt;&lt;urls&gt;&lt;/urls&gt;&lt;custom2&gt;PMC2610302&lt;/custom2&gt;&lt;electronic-resource-num&gt;10.3114/sim.2008.61.11&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984DD4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192A69F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27AE0FF"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5C8DA6C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Lophiostom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macrostomum</w:t>
            </w:r>
            <w:proofErr w:type="spellEnd"/>
            <w:r w:rsidRPr="00067594">
              <w:rPr>
                <w:rFonts w:ascii="Times New Roman" w:eastAsia="Times New Roman" w:hAnsi="Times New Roman" w:cs="Times New Roman"/>
                <w:i/>
                <w:iCs/>
                <w:color w:val="000000"/>
                <w:kern w:val="0"/>
                <w:sz w:val="18"/>
                <w:szCs w:val="18"/>
                <w14:ligatures w14:val="none"/>
              </w:rPr>
              <w:t xml:space="preserve"> </w:t>
            </w:r>
            <w:r w:rsidRPr="00067594">
              <w:rPr>
                <w:rFonts w:ascii="Times New Roman" w:eastAsia="Times New Roman" w:hAnsi="Times New Roman" w:cs="Times New Roman"/>
                <w:color w:val="000000"/>
                <w:kern w:val="0"/>
                <w:sz w:val="18"/>
                <w:szCs w:val="18"/>
                <w14:ligatures w14:val="none"/>
              </w:rPr>
              <w:t>v1.0_jgi</w:t>
            </w:r>
          </w:p>
        </w:tc>
        <w:tc>
          <w:tcPr>
            <w:tcW w:w="1256" w:type="dxa"/>
            <w:gridSpan w:val="2"/>
            <w:tcBorders>
              <w:top w:val="nil"/>
              <w:left w:val="nil"/>
              <w:bottom w:val="single" w:sz="4" w:space="0" w:color="auto"/>
              <w:right w:val="single" w:sz="4" w:space="0" w:color="auto"/>
            </w:tcBorders>
            <w:shd w:val="clear" w:color="auto" w:fill="auto"/>
            <w:vAlign w:val="center"/>
            <w:hideMark/>
          </w:tcPr>
          <w:p w14:paraId="4144A75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01D5910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79295EC7" w14:textId="6E49DC8F"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U552141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arincowitz&lt;/Author&gt;&lt;Year&gt;2008&lt;/Year&gt;&lt;RecNum&gt;72&lt;/RecNum&gt;&lt;DisplayText&gt;(41)&lt;/DisplayText&gt;&lt;record&gt;&lt;rec-number&gt;72&lt;/rec-number&gt;&lt;foreign-keys&gt;&lt;key app="EN" db-id="a5zdz9fz1d0txie52dcv2trf0xe2wdrd0d52" timestamp="1750196597"&gt;72&lt;/key&gt;&lt;/foreign-keys&gt;&lt;ref-type name="Book"&gt;6&lt;/ref-type&gt;&lt;contributors&gt;&lt;authors&gt;&lt;author&gt;Marincowitz, Seonju&lt;/author&gt;&lt;author&gt;Crous, Pedro W&lt;/author&gt;&lt;author&gt;Groenewald, Johannes Z&lt;/author&gt;&lt;author&gt;Wingfield, Michael J&lt;/author&gt;&lt;/authors&gt;&lt;/contributors&gt;&lt;titles&gt;&lt;title&gt;Microfungi occurring on Proteaceae in the fynbos&lt;/title&gt;&lt;/titles&gt;&lt;dates&gt;&lt;year&gt;2008&lt;/year&gt;&lt;/dates&gt;&lt;publisher&gt;CBS-KNAW Fungal Biodiversity Centre&lt;/publisher&gt;&lt;isbn&gt;9070351714&lt;/isbn&gt;&lt;urls&gt;&lt;/urls&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326031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245056A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7FF5A55"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F1664DD"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Malbranche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albolute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69283E0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7E0D19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6D62E8F" w14:textId="273C1009"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2808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31C4D21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66BD2B7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7F4E9E38" w14:textId="77777777" w:rsidTr="009C145D">
        <w:trPr>
          <w:trHeight w:val="840"/>
        </w:trPr>
        <w:tc>
          <w:tcPr>
            <w:tcW w:w="162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7A394E7D"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Metacapnodium ericophilum </w:t>
            </w:r>
          </w:p>
        </w:tc>
        <w:tc>
          <w:tcPr>
            <w:tcW w:w="1256" w:type="dxa"/>
            <w:gridSpan w:val="2"/>
            <w:tcBorders>
              <w:top w:val="single" w:sz="4" w:space="0" w:color="auto"/>
              <w:left w:val="nil"/>
              <w:bottom w:val="single" w:sz="4" w:space="0" w:color="auto"/>
              <w:right w:val="single" w:sz="4" w:space="0" w:color="auto"/>
            </w:tcBorders>
            <w:shd w:val="clear" w:color="auto" w:fill="auto"/>
            <w:vAlign w:val="center"/>
            <w:hideMark/>
          </w:tcPr>
          <w:p w14:paraId="0384F99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single" w:sz="4" w:space="0" w:color="auto"/>
              <w:left w:val="nil"/>
              <w:bottom w:val="single" w:sz="4" w:space="0" w:color="auto"/>
              <w:right w:val="single" w:sz="4" w:space="0" w:color="auto"/>
            </w:tcBorders>
            <w:shd w:val="clear" w:color="auto" w:fill="auto"/>
            <w:vAlign w:val="center"/>
            <w:hideMark/>
          </w:tcPr>
          <w:p w14:paraId="1F66CF5F" w14:textId="767965ED" w:rsidR="009C145D" w:rsidRPr="00067594" w:rsidRDefault="009C145D" w:rsidP="00162C28">
            <w:pPr>
              <w:pStyle w:val="HTMLPreformatted"/>
              <w:shd w:val="clear" w:color="auto" w:fill="FFFFFF"/>
              <w:rPr>
                <w:rFonts w:ascii="Times New Roman" w:hAnsi="Times New Roman" w:cs="Times New Roman"/>
                <w:color w:val="000000"/>
                <w:sz w:val="18"/>
                <w:szCs w:val="18"/>
              </w:rPr>
            </w:pPr>
            <w:r w:rsidRPr="00067594">
              <w:rPr>
                <w:rFonts w:ascii="Times New Roman" w:hAnsi="Times New Roman" w:cs="Times New Roman"/>
                <w:color w:val="000000"/>
                <w:sz w:val="18"/>
                <w:szCs w:val="18"/>
              </w:rPr>
              <w:t xml:space="preserve">MW248523; K(M) 255493 </w:t>
            </w:r>
            <w:r>
              <w:rPr>
                <w:rFonts w:ascii="Times New Roman" w:hAnsi="Times New Roman" w:cs="Times New Roman"/>
                <w:color w:val="000000"/>
                <w:sz w:val="18"/>
                <w:szCs w:val="18"/>
              </w:rPr>
              <w:fldChar w:fldCharType="begin"/>
            </w:r>
            <w:r>
              <w:rPr>
                <w:rFonts w:ascii="Times New Roman" w:hAnsi="Times New Roman" w:cs="Times New Roman"/>
                <w:color w:val="000000"/>
                <w:sz w:val="18"/>
                <w:szCs w:val="18"/>
              </w:rPr>
              <w:instrText xml:space="preserve"> ADDIN EN.CITE &lt;EndNote&gt;&lt;Cite&gt;&lt;Author&gt;Hawksworth&lt;/Author&gt;&lt;Year&gt;2020&lt;/Year&gt;&lt;RecNum&gt;73&lt;/RecNum&gt;&lt;DisplayText&gt;(42)&lt;/DisplayText&gt;&lt;record&gt;&lt;rec-number&gt;73&lt;/rec-number&gt;&lt;foreign-keys&gt;&lt;key app="EN" db-id="a5zdz9fz1d0txie52dcv2trf0xe2wdrd0d52" timestamp="1750196766"&gt;73&lt;/key&gt;&lt;/foreign-keys&gt;&lt;ref-type name="Journal Article"&gt;17&lt;/ref-type&gt;&lt;contributors&gt;&lt;authors&gt;&lt;author&gt;Hawksworth, David L&lt;/author&gt;&lt;author&gt;Boluda, Carlos G&lt;/author&gt;&lt;/authors&gt;&lt;/contributors&gt;&lt;titles&gt;&lt;title&gt;&lt;style face="normal" font="default" size="100%"&gt;The enigma of Link&amp;apos;s &lt;/style&gt;&lt;style face="italic" font="default" size="100%"&gt;Sphaeria ericophila&lt;/style&gt;&lt;style face="normal" font="default" size="100%"&gt;: nomenclature, taxonomy, molecular phylogeny, and implications for the placement of &lt;/style&gt;&lt;style face="italic" font="default" size="100%"&gt;Metacapnodium&lt;/style&gt;&lt;/title&gt;&lt;/titles&gt;&lt;dates&gt;&lt;year&gt;2020&lt;/year&gt;&lt;/dates&gt;&lt;urls&gt;&lt;/urls&gt;&lt;electronic-resource-num&gt;10.13341/j.jfr.2020.8005&lt;/electronic-resource-num&gt;&lt;/record&gt;&lt;/Cite&gt;&lt;/EndNote&gt;</w:instrText>
            </w:r>
            <w:r>
              <w:rPr>
                <w:rFonts w:ascii="Times New Roman" w:hAnsi="Times New Roman" w:cs="Times New Roman"/>
                <w:color w:val="000000"/>
                <w:sz w:val="18"/>
                <w:szCs w:val="18"/>
              </w:rPr>
              <w:fldChar w:fldCharType="separate"/>
            </w:r>
            <w:r>
              <w:rPr>
                <w:rFonts w:ascii="Times New Roman" w:hAnsi="Times New Roman" w:cs="Times New Roman"/>
                <w:noProof/>
                <w:color w:val="000000"/>
                <w:sz w:val="18"/>
                <w:szCs w:val="18"/>
              </w:rPr>
              <w:t>(42)</w:t>
            </w:r>
            <w:r>
              <w:rPr>
                <w:rFonts w:ascii="Times New Roman" w:hAnsi="Times New Roman" w:cs="Times New Roman"/>
                <w:color w:val="000000"/>
                <w:sz w:val="18"/>
                <w:szCs w:val="18"/>
              </w:rPr>
              <w:fldChar w:fldCharType="end"/>
            </w:r>
          </w:p>
          <w:p w14:paraId="462E42F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p>
        </w:tc>
        <w:tc>
          <w:tcPr>
            <w:tcW w:w="1409" w:type="dxa"/>
            <w:gridSpan w:val="2"/>
            <w:tcBorders>
              <w:top w:val="single" w:sz="4" w:space="0" w:color="auto"/>
              <w:left w:val="nil"/>
              <w:bottom w:val="single" w:sz="4" w:space="0" w:color="auto"/>
              <w:right w:val="nil"/>
            </w:tcBorders>
            <w:shd w:val="clear" w:color="auto" w:fill="auto"/>
            <w:noWrap/>
            <w:vAlign w:val="bottom"/>
            <w:hideMark/>
          </w:tcPr>
          <w:p w14:paraId="77CC7E5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B186DD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single" w:sz="4" w:space="0" w:color="auto"/>
              <w:left w:val="nil"/>
              <w:bottom w:val="single" w:sz="4" w:space="0" w:color="auto"/>
              <w:right w:val="single" w:sz="4" w:space="0" w:color="auto"/>
            </w:tcBorders>
            <w:shd w:val="clear" w:color="auto" w:fill="auto"/>
            <w:vAlign w:val="center"/>
            <w:hideMark/>
          </w:tcPr>
          <w:p w14:paraId="733A591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8363566" w14:textId="77777777" w:rsidTr="009C145D">
        <w:trPr>
          <w:trHeight w:val="1680"/>
        </w:trPr>
        <w:tc>
          <w:tcPr>
            <w:tcW w:w="162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618CEAC"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Metacapnodium ericophilum (as </w:t>
            </w:r>
            <w:proofErr w:type="spellStart"/>
            <w:r w:rsidRPr="00067594">
              <w:rPr>
                <w:rFonts w:ascii="Times New Roman" w:eastAsia="Times New Roman" w:hAnsi="Times New Roman" w:cs="Times New Roman"/>
                <w:i/>
                <w:iCs/>
                <w:color w:val="000000"/>
                <w:kern w:val="0"/>
                <w:sz w:val="18"/>
                <w:szCs w:val="18"/>
                <w14:ligatures w14:val="none"/>
              </w:rPr>
              <w:t>Hormiscium_erica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single" w:sz="4" w:space="0" w:color="auto"/>
              <w:left w:val="nil"/>
              <w:bottom w:val="single" w:sz="4" w:space="0" w:color="auto"/>
              <w:right w:val="single" w:sz="4" w:space="0" w:color="auto"/>
            </w:tcBorders>
            <w:shd w:val="clear" w:color="auto" w:fill="auto"/>
            <w:vAlign w:val="center"/>
            <w:hideMark/>
          </w:tcPr>
          <w:p w14:paraId="00BD479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single" w:sz="4" w:space="0" w:color="auto"/>
              <w:left w:val="nil"/>
              <w:bottom w:val="single" w:sz="4" w:space="0" w:color="auto"/>
              <w:right w:val="single" w:sz="4" w:space="0" w:color="auto"/>
            </w:tcBorders>
            <w:shd w:val="clear" w:color="auto" w:fill="auto"/>
            <w:vAlign w:val="center"/>
            <w:hideMark/>
          </w:tcPr>
          <w:p w14:paraId="786F7085" w14:textId="711FD3E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W376663; strain LUGO:ECC1612070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Alonso Díaz&lt;/Author&gt;&lt;Year&gt;2020&lt;/Year&gt;&lt;RecNum&gt;107&lt;/RecNum&gt;&lt;DisplayText&gt;(43)&lt;/DisplayText&gt;&lt;record&gt;&lt;rec-number&gt;107&lt;/rec-number&gt;&lt;foreign-keys&gt;&lt;key app="EN" db-id="a5zdz9fz1d0txie52dcv2trf0xe2wdrd0d52" timestamp="1750203352"&gt;107&lt;/key&gt;&lt;/foreign-keys&gt;&lt;ref-type name="Journal Article"&gt;17&lt;/ref-type&gt;&lt;contributors&gt;&lt;authors&gt;&lt;author&gt;Alonso Díaz, J&lt;/author&gt;&lt;author&gt;Rigueiro Rodríguez, A&lt;/author&gt;&lt;/authors&gt;&lt;/contributors&gt;&lt;titles&gt;&lt;title&gt;Catálogo da macromicobiota das montañas do Courel (Galicia, NO España)&lt;/title&gt;&lt;secondary-title&gt;Universidade de Santiago de Compostela, Lugo&lt;/secondary-title&gt;&lt;/titles&gt;&lt;dates&gt;&lt;year&gt;2020&lt;/year&gt;&lt;/dates&gt;&lt;urls&gt;&lt;/urls&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3)</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single" w:sz="4" w:space="0" w:color="auto"/>
              <w:left w:val="nil"/>
              <w:bottom w:val="single" w:sz="4" w:space="0" w:color="auto"/>
              <w:right w:val="single" w:sz="4" w:space="0" w:color="auto"/>
            </w:tcBorders>
            <w:shd w:val="clear" w:color="auto" w:fill="auto"/>
            <w:vAlign w:val="center"/>
            <w:hideMark/>
          </w:tcPr>
          <w:p w14:paraId="663C9F44" w14:textId="0CF1753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W376730; strain LUGO:ECC1612070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Alonso Díaz&lt;/Author&gt;&lt;Year&gt;2020&lt;/Year&gt;&lt;RecNum&gt;107&lt;/RecNum&gt;&lt;DisplayText&gt;(43)&lt;/DisplayText&gt;&lt;record&gt;&lt;rec-number&gt;107&lt;/rec-number&gt;&lt;foreign-keys&gt;&lt;key app="EN" db-id="a5zdz9fz1d0txie52dcv2trf0xe2wdrd0d52" timestamp="1750203352"&gt;107&lt;/key&gt;&lt;/foreign-keys&gt;&lt;ref-type name="Journal Article"&gt;17&lt;/ref-type&gt;&lt;contributors&gt;&lt;authors&gt;&lt;author&gt;Alonso Díaz, J&lt;/author&gt;&lt;author&gt;Rigueiro Rodríguez, A&lt;/author&gt;&lt;/authors&gt;&lt;/contributors&gt;&lt;titles&gt;&lt;title&gt;Catálogo da macromicobiota das montañas do Courel (Galicia, NO España)&lt;/title&gt;&lt;secondary-title&gt;Universidade de Santiago de Compostela, Lugo&lt;/secondary-title&gt;&lt;/titles&gt;&lt;dates&gt;&lt;year&gt;2020&lt;/year&gt;&lt;/dates&gt;&lt;urls&gt;&lt;/urls&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nil"/>
              <w:bottom w:val="single" w:sz="4" w:space="0" w:color="auto"/>
              <w:right w:val="single" w:sz="4" w:space="0" w:color="auto"/>
            </w:tcBorders>
            <w:shd w:val="clear" w:color="auto" w:fill="auto"/>
            <w:vAlign w:val="center"/>
            <w:hideMark/>
          </w:tcPr>
          <w:p w14:paraId="3EB6F04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single" w:sz="4" w:space="0" w:color="auto"/>
              <w:left w:val="nil"/>
              <w:bottom w:val="single" w:sz="4" w:space="0" w:color="auto"/>
              <w:right w:val="single" w:sz="4" w:space="0" w:color="auto"/>
            </w:tcBorders>
            <w:shd w:val="clear" w:color="auto" w:fill="auto"/>
            <w:vAlign w:val="center"/>
            <w:hideMark/>
          </w:tcPr>
          <w:p w14:paraId="0B2DE32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0D2F68B"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2AB6564" w14:textId="1DE9EC11"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Metacapnodium neesii </w:t>
            </w:r>
            <w:r w:rsidR="00AB0890">
              <w:rPr>
                <w:rFonts w:ascii="Times New Roman" w:eastAsia="Times New Roman" w:hAnsi="Times New Roman" w:cs="Times New Roman"/>
                <w:color w:val="000000"/>
                <w:kern w:val="0"/>
                <w:sz w:val="18"/>
                <w:szCs w:val="18"/>
                <w14:ligatures w14:val="none"/>
              </w:rPr>
              <w:t>J</w:t>
            </w:r>
            <w:r w:rsidRPr="00067594">
              <w:rPr>
                <w:rFonts w:ascii="Times New Roman" w:eastAsia="Times New Roman" w:hAnsi="Times New Roman" w:cs="Times New Roman"/>
                <w:color w:val="000000"/>
                <w:kern w:val="0"/>
                <w:sz w:val="18"/>
                <w:szCs w:val="18"/>
                <w14:ligatures w14:val="none"/>
              </w:rPr>
              <w:t>CM 39119</w:t>
            </w:r>
          </w:p>
        </w:tc>
        <w:tc>
          <w:tcPr>
            <w:tcW w:w="1256" w:type="dxa"/>
            <w:gridSpan w:val="2"/>
            <w:tcBorders>
              <w:top w:val="nil"/>
              <w:left w:val="nil"/>
              <w:bottom w:val="single" w:sz="4" w:space="0" w:color="auto"/>
              <w:right w:val="single" w:sz="4" w:space="0" w:color="auto"/>
            </w:tcBorders>
            <w:shd w:val="clear" w:color="auto" w:fill="auto"/>
            <w:vAlign w:val="center"/>
            <w:hideMark/>
          </w:tcPr>
          <w:p w14:paraId="645D9746" w14:textId="635DF124"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LC576695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ugiyama&lt;/Author&gt;&lt;Year&gt;2020&lt;/Year&gt;&lt;RecNum&gt;74&lt;/RecNum&gt;&lt;DisplayText&gt;(44)&lt;/DisplayText&gt;&lt;record&gt;&lt;rec-number&gt;74&lt;/rec-number&gt;&lt;foreign-keys&gt;&lt;key app="EN" db-id="a5zdz9fz1d0txie52dcv2trf0xe2wdrd0d52" timestamp="1750196872"&gt;74&lt;/key&gt;&lt;/foreign-keys&gt;&lt;ref-type name="Journal Article"&gt;17&lt;/ref-type&gt;&lt;contributors&gt;&lt;authors&gt;&lt;author&gt;Sugiyama, Junta&lt;/author&gt;&lt;author&gt;Nam, Kyung-Ok&lt;/author&gt;&lt;author&gt;Hosoya, Tsuyoshi&lt;/author&gt;&lt;/authors&gt;&lt;/contributors&gt;&lt;titles&gt;&lt;title&gt;&lt;style face="italic" font="default" size="100%"&gt;Metacapnodium neesii&lt;/style&gt;&lt;style face="normal" font="default" size="100%"&gt;: a new combination for a metacapnodiaceous sooty mould and its phylogenetic position inferred from DNA sequences&lt;/style&gt;&lt;/title&gt;&lt;/titles&gt;&lt;dates&gt;&lt;year&gt;2020&lt;/year&gt;&lt;/dates&gt;&lt;urls&gt;&lt;/urls&gt;&lt;electronic-resource-num&gt;10.13341/j.jfr.2020.8002&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4)</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7581527C" w14:textId="718D4F26"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LC576698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ugiyama&lt;/Author&gt;&lt;Year&gt;2020&lt;/Year&gt;&lt;RecNum&gt;74&lt;/RecNum&gt;&lt;DisplayText&gt;(44)&lt;/DisplayText&gt;&lt;record&gt;&lt;rec-number&gt;74&lt;/rec-number&gt;&lt;foreign-keys&gt;&lt;key app="EN" db-id="a5zdz9fz1d0txie52dcv2trf0xe2wdrd0d52" timestamp="1750196872"&gt;74&lt;/key&gt;&lt;/foreign-keys&gt;&lt;ref-type name="Journal Article"&gt;17&lt;/ref-type&gt;&lt;contributors&gt;&lt;authors&gt;&lt;author&gt;Sugiyama, Junta&lt;/author&gt;&lt;author&gt;Nam, Kyung-Ok&lt;/author&gt;&lt;author&gt;Hosoya, Tsuyoshi&lt;/author&gt;&lt;/authors&gt;&lt;/contributors&gt;&lt;titles&gt;&lt;title&gt;&lt;style face="italic" font="default" size="100%"&gt;Metacapnodium neesii&lt;/style&gt;&lt;style face="normal" font="default" size="100%"&gt;: a new combination for a metacapnodiaceous sooty mould and its phylogenetic position inferred from DNA sequences&lt;/style&gt;&lt;/title&gt;&lt;/titles&gt;&lt;dates&gt;&lt;year&gt;2020&lt;/year&gt;&lt;/dates&gt;&lt;urls&gt;&lt;/urls&gt;&lt;electronic-resource-num&gt;10.13341/j.jfr.2020.8002&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4)</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7D465B20" w14:textId="51020ADE"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LC57669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ugiyama&lt;/Author&gt;&lt;Year&gt;2020&lt;/Year&gt;&lt;RecNum&gt;74&lt;/RecNum&gt;&lt;DisplayText&gt;(44)&lt;/DisplayText&gt;&lt;record&gt;&lt;rec-number&gt;74&lt;/rec-number&gt;&lt;foreign-keys&gt;&lt;key app="EN" db-id="a5zdz9fz1d0txie52dcv2trf0xe2wdrd0d52" timestamp="1750196872"&gt;74&lt;/key&gt;&lt;/foreign-keys&gt;&lt;ref-type name="Journal Article"&gt;17&lt;/ref-type&gt;&lt;contributors&gt;&lt;authors&gt;&lt;author&gt;Sugiyama, Junta&lt;/author&gt;&lt;author&gt;Nam, Kyung-Ok&lt;/author&gt;&lt;author&gt;Hosoya, Tsuyoshi&lt;/author&gt;&lt;/authors&gt;&lt;/contributors&gt;&lt;titles&gt;&lt;title&gt;&lt;style face="italic" font="default" size="100%"&gt;Metacapnodium neesii&lt;/style&gt;&lt;style face="normal" font="default" size="100%"&gt;: a new combination for a metacapnodiaceous sooty mould and its phylogenetic position inferred from DNA sequences&lt;/style&gt;&lt;/title&gt;&lt;/titles&gt;&lt;dates&gt;&lt;year&gt;2020&lt;/year&gt;&lt;/dates&gt;&lt;urls&gt;&lt;/urls&gt;&lt;electronic-resource-num&gt;10.13341/j.jfr.2020.8002&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0F22D30A" w14:textId="27DA4554"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LC576697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ugiyama&lt;/Author&gt;&lt;Year&gt;2020&lt;/Year&gt;&lt;RecNum&gt;74&lt;/RecNum&gt;&lt;DisplayText&gt;(44)&lt;/DisplayText&gt;&lt;record&gt;&lt;rec-number&gt;74&lt;/rec-number&gt;&lt;foreign-keys&gt;&lt;key app="EN" db-id="a5zdz9fz1d0txie52dcv2trf0xe2wdrd0d52" timestamp="1750196872"&gt;74&lt;/key&gt;&lt;/foreign-keys&gt;&lt;ref-type name="Journal Article"&gt;17&lt;/ref-type&gt;&lt;contributors&gt;&lt;authors&gt;&lt;author&gt;Sugiyama, Junta&lt;/author&gt;&lt;author&gt;Nam, Kyung-Ok&lt;/author&gt;&lt;author&gt;Hosoya, Tsuyoshi&lt;/author&gt;&lt;/authors&gt;&lt;/contributors&gt;&lt;titles&gt;&lt;title&gt;&lt;style face="italic" font="default" size="100%"&gt;Metacapnodium neesii&lt;/style&gt;&lt;style face="normal" font="default" size="100%"&gt;: a new combination for a metacapnodiaceous sooty mould and its phylogenetic position inferred from DNA sequences&lt;/style&gt;&lt;/title&gt;&lt;/titles&gt;&lt;dates&gt;&lt;year&gt;2020&lt;/year&gt;&lt;/dates&gt;&lt;urls&gt;&lt;/urls&gt;&lt;electronic-resource-num&gt;10.13341/j.jfr.2020.8002&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606D636" w14:textId="64BD71C6"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LC57669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ugiyama&lt;/Author&gt;&lt;Year&gt;2020&lt;/Year&gt;&lt;RecNum&gt;74&lt;/RecNum&gt;&lt;DisplayText&gt;(44)&lt;/DisplayText&gt;&lt;record&gt;&lt;rec-number&gt;74&lt;/rec-number&gt;&lt;foreign-keys&gt;&lt;key app="EN" db-id="a5zdz9fz1d0txie52dcv2trf0xe2wdrd0d52" timestamp="1750196872"&gt;74&lt;/key&gt;&lt;/foreign-keys&gt;&lt;ref-type name="Journal Article"&gt;17&lt;/ref-type&gt;&lt;contributors&gt;&lt;authors&gt;&lt;author&gt;Sugiyama, Junta&lt;/author&gt;&lt;author&gt;Nam, Kyung-Ok&lt;/author&gt;&lt;author&gt;Hosoya, Tsuyoshi&lt;/author&gt;&lt;/authors&gt;&lt;/contributors&gt;&lt;titles&gt;&lt;title&gt;&lt;style face="italic" font="default" size="100%"&gt;Metacapnodium neesii&lt;/style&gt;&lt;style face="normal" font="default" size="100%"&gt;: a new combination for a metacapnodiaceous sooty mould and its phylogenetic position inferred from DNA sequences&lt;/style&gt;&lt;/title&gt;&lt;/titles&gt;&lt;dates&gt;&lt;year&gt;2020&lt;/year&gt;&lt;/dates&gt;&lt;urls&gt;&lt;/urls&gt;&lt;electronic-resource-num&gt;10.13341/j.jfr.2020.8002&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4)</w:t>
            </w:r>
            <w:r>
              <w:rPr>
                <w:rFonts w:ascii="Times New Roman" w:eastAsia="Times New Roman" w:hAnsi="Times New Roman" w:cs="Times New Roman"/>
                <w:color w:val="000000"/>
                <w:kern w:val="0"/>
                <w:sz w:val="18"/>
                <w:szCs w:val="18"/>
                <w14:ligatures w14:val="none"/>
              </w:rPr>
              <w:fldChar w:fldCharType="end"/>
            </w:r>
          </w:p>
        </w:tc>
      </w:tr>
      <w:tr w:rsidR="009C145D" w:rsidRPr="00067594" w14:paraId="6D1382E8"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7849139A"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Metacapnodium </w:t>
            </w:r>
            <w:r w:rsidRPr="00067594">
              <w:rPr>
                <w:rFonts w:ascii="Times New Roman" w:eastAsia="Times New Roman" w:hAnsi="Times New Roman" w:cs="Times New Roman"/>
                <w:color w:val="000000"/>
                <w:kern w:val="0"/>
                <w:sz w:val="18"/>
                <w:szCs w:val="18"/>
                <w14:ligatures w14:val="none"/>
              </w:rPr>
              <w:t xml:space="preserve">sp. (as </w:t>
            </w:r>
            <w:r w:rsidRPr="00067594">
              <w:rPr>
                <w:rFonts w:ascii="Times New Roman" w:eastAsia="Times New Roman" w:hAnsi="Times New Roman" w:cs="Times New Roman"/>
                <w:i/>
                <w:iCs/>
                <w:color w:val="000000"/>
                <w:kern w:val="0"/>
                <w:sz w:val="18"/>
                <w:szCs w:val="18"/>
                <w14:ligatures w14:val="none"/>
              </w:rPr>
              <w:t>Scorias</w:t>
            </w:r>
            <w:r w:rsidRPr="00067594">
              <w:rPr>
                <w:rFonts w:ascii="Times New Roman" w:eastAsia="Times New Roman" w:hAnsi="Times New Roman" w:cs="Times New Roman"/>
                <w:color w:val="000000"/>
                <w:kern w:val="0"/>
                <w:sz w:val="18"/>
                <w:szCs w:val="18"/>
                <w14:ligatures w14:val="none"/>
              </w:rPr>
              <w:t xml:space="preserve"> sp.)</w:t>
            </w:r>
          </w:p>
        </w:tc>
        <w:tc>
          <w:tcPr>
            <w:tcW w:w="1256" w:type="dxa"/>
            <w:gridSpan w:val="2"/>
            <w:tcBorders>
              <w:top w:val="nil"/>
              <w:left w:val="nil"/>
              <w:bottom w:val="single" w:sz="4" w:space="0" w:color="auto"/>
              <w:right w:val="single" w:sz="4" w:space="0" w:color="auto"/>
            </w:tcBorders>
            <w:shd w:val="clear" w:color="auto" w:fill="auto"/>
            <w:vAlign w:val="center"/>
            <w:hideMark/>
          </w:tcPr>
          <w:p w14:paraId="2681E45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6022D9DD" w14:textId="535579B9"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MH93026; Voucher FLAS-F-64980</w:t>
            </w:r>
          </w:p>
        </w:tc>
        <w:tc>
          <w:tcPr>
            <w:tcW w:w="1409" w:type="dxa"/>
            <w:gridSpan w:val="2"/>
            <w:tcBorders>
              <w:top w:val="nil"/>
              <w:left w:val="nil"/>
              <w:bottom w:val="single" w:sz="4" w:space="0" w:color="auto"/>
              <w:right w:val="single" w:sz="4" w:space="0" w:color="auto"/>
            </w:tcBorders>
            <w:shd w:val="clear" w:color="auto" w:fill="auto"/>
            <w:vAlign w:val="center"/>
            <w:hideMark/>
          </w:tcPr>
          <w:p w14:paraId="340CECD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6EE5FF9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088B32C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D03E1B9"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091E90E"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Minimelanolocus</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curvatus</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18A691C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9337B6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5710E3EC" w14:textId="56AFA2AB"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70383 </w:t>
            </w:r>
            <w:r>
              <w:rPr>
                <w:rFonts w:ascii="Times New Roman" w:eastAsia="Times New Roman" w:hAnsi="Times New Roman" w:cs="Times New Roman"/>
                <w:color w:val="000000"/>
                <w:kern w:val="0"/>
                <w:sz w:val="18"/>
                <w:szCs w:val="18"/>
                <w14:ligatures w14:val="none"/>
              </w:rPr>
              <w:fldChar w:fldCharType="begin">
                <w:fldData xml:space="preserve">PEVuZE5vdGU+PENpdGU+PEF1dGhvcj5MaXU8L0F1dGhvcj48WWVhcj4yMDE1PC9ZZWFyPjxSZWNO
dW0+NzU8L1JlY051bT48RGlzcGxheVRleHQ+KDQ1KTwvRGlzcGxheVRleHQ+PHJlY29yZD48cmVj
LW51bWJlcj43NTwvcmVjLW51bWJlcj48Zm9yZWlnbi1rZXlzPjxrZXkgYXBwPSJFTiIgZGItaWQ9
ImE1emR6OWZ6MWQwdHhpZTUyZGN2MnRyZjB4ZTJ3ZHJkMGQ1MiIgdGltZXN0YW1wPSIxNzUwMTk3
MDg4Ij43NTwva2V5PjwvZm9yZWlnbi1rZXlzPjxyZWYtdHlwZSBuYW1lPSJKb3VybmFsIEFydGlj
bGUiPjE3PC9yZWYtdHlwZT48Y29udHJpYnV0b3JzPjxhdXRob3JzPjxhdXRob3I+TGl1LCBYLiBZ
LjwvYXV0aG9yPjxhdXRob3I+VWRheWFuZ2EsIEQuPC9hdXRob3I+PGF1dGhvcj5MdW8sIFouIEwu
PC9hdXRob3I+PGF1dGhvcj5DaGVuLCBMLiBKLjwvYXV0aG9yPjxhdXRob3I+WmhvdSwgRC4gUS48
L2F1dGhvcj48YXV0aG9yPlN1LCBILiBZLjwvYXV0aG9yPjxhdXRob3I+SHlkZSwgSy4gRC48L2F1
dGhvcj48L2F1dGhvcnM+PC9jb250cmlidXRvcnM+PGF1dGgtYWRkcmVzcz5Db2xsZWdlIG9mIEJh
c2ljIE1lZGljaW5lLCBEYWxpIFVuaXZlcnNpdHksIERhbGksIFl1bm5hbiA2NzEwMDAsIENoaW5h
OyBDb2xsZWdlIG9mIEFncmljdWx0dXJlIGFuZCBCaW9sb2d5LCBEYWxpIFVuaXZlcnNpdHksIERh
bGksIFl1bm5hbiA2NzEwMDMsIENoaW5hLiYjeEQ7Q2VudGVyIG9mIEV4Y2VsbGVuY2UgaW4gRnVu
Z2FsIFJlc2VhcmNoLCBNYWUgRmFoIEx1YW5nIFVuaXZlcnNpdHksIENoaWFuZyBSYWksIDU3MTAw
LCBUaGFpbGFuZDsgU2Nob29sIG9mIFNjaWVuY2UsIE1hZSBGYWggTHVhbmcgVW5pdmVyc2l0eSwg
Q2hpYW5nIFJhaSwgNTcxMDAsIFRoYWlsYW5kLiYjeEQ7Q29sbGVnZSBvZiBCYXNpYyBNZWRpY2lu
ZSwgRGFsaSBVbml2ZXJzaXR5LCBEYWxpLCBZdW5uYW4gNjcxMDAwLCBDaGluYTsgQ2VudGVyIG9m
IEV4Y2VsbGVuY2UgaW4gRnVuZ2FsIFJlc2VhcmNoLCBNYWUgRmFoIEx1YW5nIFVuaXZlcnNpdHks
IENoaWFuZyBSYWksIDU3MTAwLCBUaGFpbGFuZDsgU2Nob29sIG9mIFNjaWVuY2UsIE1hZSBGYWgg
THVhbmcgVW5pdmVyc2l0eSwgQ2hpYW5nIFJhaSwgNTcxMDAsIFRoYWlsYW5kLiYjeEQ7SW5zdGl0
dXRlIG9mIEJpb3RlY2hub2xvZ3kgYW5kIEdlcnBsYW1pYyBSZXNvdXJjZXMsIFl1bm5hbiBBY2Fk
ZW15IG9mIEFncmljdWx0dXJhbCBTY2llbmNlcywgS3VubWluZywgNjUwMjIzLCBDaGluYS4mI3hE
O0ZhY3VsdHkgb2YgRW52aXJvbm1lbnRhbCBTY2llbmNlcyAmYW1wOyBFbmdpbmVlcmluZywgS3Vu
bWluZyBVbml2ZXJzaXR5IG9mIFNjaWVuY2UgJmFtcDsgVGVjaG5vbG9neSwgS3VubWluZywgWXVu
bmFuIDY1MDUwMCwgQ2hpbmEuJiN4RDtDb2xsZWdlIG9mIEJhc2ljIE1lZGljaW5lLCBEYWxpIFVu
aXZlcnNpdHksIERhbGksIFl1bm5hbiA2NzEwMDAsIENoaW5hOyBGYWN1bHR5IG9mIEVudmlyb25t
ZW50YWwgU2NpZW5jZXMgJmFtcDsgRW5naW5lZXJpbmcsIEt1bm1pbmcgVW5pdmVyc2l0eSBvZiBT
Y2llbmNlICZhbXA7IFRlY2hub2xvZ3ksIEt1bm1pbmcsIFl1bm5hbiA2NTA1MDAsIENoaW5hLiBF
bGVjdHJvbmljIGFkZHJlc3M6IHN1aG9uZ3lhbjE2QDE2My5jb20uPC9hdXRoLWFkZHJlc3M+PHRp
dGxlcz48dGl0bGU+PHN0eWxlIGZhY2U9Im5vcm1hbCIgZm9udD0iZGVmYXVsdCIgc2l6ZT0iMTAw
JSI+QmFja2JvbmUgdHJlZSBmb3IgQ2hhZXRvdGh5cmlhbGVzIHdpdGggZm91ciBuZXcgc3BlY2ll
cyBvZiA8L3N0eWxlPjxzdHlsZSBmYWNlPSJpdGFsaWMiIGZvbnQ9ImRlZmF1bHQiIHNpemU9IjEw
MCUiPk1pbmltZWxhbm9sb2N1czwvc3R5bGU+PHN0eWxlIGZhY2U9Im5vcm1hbCIgZm9udD0iZGVm
YXVsdCIgc2l6ZT0iMTAwJSI+IGZyb20gYXF1YXRpYyBoYWJpdGF0czwvc3R5bGU+PC90aXRsZT48
c2Vjb25kYXJ5LXRpdGxlPkZ1bmdhbCBCaW9sPC9zZWNvbmRhcnktdGl0bGU+PC90aXRsZXM+PHBl
cmlvZGljYWw+PGZ1bGwtdGl0bGU+RnVuZ2FsIEJpb2w8L2Z1bGwtdGl0bGU+PC9wZXJpb2RpY2Fs
PjxwYWdlcz4xMDQ2LTEwNjI8L3BhZ2VzPjx2b2x1bWU+MTE5PC92b2x1bWU+PG51bWJlcj4xMTwv
bnVtYmVyPjxlZGl0aW9uPjIwMTUwODEyPC9lZGl0aW9uPjxrZXl3b3Jkcz48a2V5d29yZD5Bc2Nv
bXljb3RhLypjbGFzc2lmaWNhdGlvbi9jeXRvbG9neS8qZ2VuZXRpY3MvZ3Jvd3RoICZhbXA7IGRl
dmVsb3BtZW50PC9rZXl3b3JkPjxrZXl3b3JkPkNoaW5hPC9rZXl3b3JkPjxrZXl3b3JkPkNsdXN0
ZXIgQW5hbHlzaXM8L2tleXdvcmQ+PGtleXdvcmQ+RE5BLCBGdW5nYWwvY2hlbWlzdHJ5L2dlbmV0
aWNzPC9rZXl3b3JkPjxrZXl3b3JkPkROQSwgUmlib3NvbWFsL2NoZW1pc3RyeS9nZW5ldGljczwv
a2V5d29yZD48a2V5d29yZD5ETkEsIFJpYm9zb21hbCBTcGFjZXIvY2hlbWlzdHJ5L2dlbmV0aWNz
PC9rZXl3b3JkPjxrZXl3b3JkPkVjb3N5c3RlbTwva2V5d29yZD48a2V5d29yZD5GcmVzaCBXYXRl
ci8qbWljcm9iaW9sb2d5PC9rZXl3b3JkPjxrZXl3b3JkPipHZW5ldGljIFZhcmlhdGlvbjwva2V5
d29yZD48a2V5d29yZD5NaWNyb3Njb3B5PC9rZXl3b3JkPjxrZXl3b3JkPk1vbGVjdWxhciBTZXF1
ZW5jZSBEYXRhPC9rZXl3b3JkPjxrZXl3b3JkPipQaHlsb2dlbnk8L2tleXdvcmQ+PGtleXdvcmQ+
Uk5BLCBSaWJvc29tYWwsIDE4Uy9nZW5ldGljczwva2V5d29yZD48a2V5d29yZD5STkEsIFJpYm9z
b21hbCwgMjhTL2dlbmV0aWNzPC9rZXl3b3JkPjxrZXl3b3JkPlJOQSwgUmlib3NvbWFsLCA1LjhT
L2dlbmV0aWNzPC9rZXl3b3JkPjxrZXl3b3JkPlNlcXVlbmNlIEFuYWx5c2lzLCBETkE8L2tleXdv
cmQ+PGtleXdvcmQ+QXF1YXRpYyBmdW5naTwva2V5d29yZD48a2V5d29yZD5CbGFjayB5ZWFzdHM8
L2tleXdvcmQ+PGtleXdvcmQ+RXVyb3Rpb215Y2V0ZXM8L2tleXdvcmQ+PGtleXdvcmQ+TW9sZWN1
bGFyIHBoeWxvZ2VueTwva2V5d29yZD48a2V5d29yZD5Nb3JwaG9sb2d5PC9rZXl3b3JkPjwva2V5
d29yZHM+PGRhdGVzPjx5ZWFyPjIwMTU8L3llYXI+PHB1Yi1kYXRlcz48ZGF0ZT5Ob3Y8L2RhdGU+
PC9wdWItZGF0ZXM+PC9kYXRlcz48aXNibj4xODc4LTYxNDYgKFByaW50KTwvaXNibj48YWNjZXNz
aW9uLW51bT4yNjQ2Njg3OTwvYWNjZXNzaW9uLW51bT48dXJscz48L3VybHM+PGVsZWN0cm9uaWMt
cmVzb3VyY2UtbnVtPjEwLjEwMTYvai5mdW5iaW8uMjAxNS4wOC4wMDU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MaXU8L0F1dGhvcj48WWVhcj4yMDE1PC9ZZWFyPjxSZWNO
dW0+NzU8L1JlY051bT48RGlzcGxheVRleHQ+KDQ1KTwvRGlzcGxheVRleHQ+PHJlY29yZD48cmVj
LW51bWJlcj43NTwvcmVjLW51bWJlcj48Zm9yZWlnbi1rZXlzPjxrZXkgYXBwPSJFTiIgZGItaWQ9
ImE1emR6OWZ6MWQwdHhpZTUyZGN2MnRyZjB4ZTJ3ZHJkMGQ1MiIgdGltZXN0YW1wPSIxNzUwMTk3
MDg4Ij43NTwva2V5PjwvZm9yZWlnbi1rZXlzPjxyZWYtdHlwZSBuYW1lPSJKb3VybmFsIEFydGlj
bGUiPjE3PC9yZWYtdHlwZT48Y29udHJpYnV0b3JzPjxhdXRob3JzPjxhdXRob3I+TGl1LCBYLiBZ
LjwvYXV0aG9yPjxhdXRob3I+VWRheWFuZ2EsIEQuPC9hdXRob3I+PGF1dGhvcj5MdW8sIFouIEwu
PC9hdXRob3I+PGF1dGhvcj5DaGVuLCBMLiBKLjwvYXV0aG9yPjxhdXRob3I+WmhvdSwgRC4gUS48
L2F1dGhvcj48YXV0aG9yPlN1LCBILiBZLjwvYXV0aG9yPjxhdXRob3I+SHlkZSwgSy4gRC48L2F1
dGhvcj48L2F1dGhvcnM+PC9jb250cmlidXRvcnM+PGF1dGgtYWRkcmVzcz5Db2xsZWdlIG9mIEJh
c2ljIE1lZGljaW5lLCBEYWxpIFVuaXZlcnNpdHksIERhbGksIFl1bm5hbiA2NzEwMDAsIENoaW5h
OyBDb2xsZWdlIG9mIEFncmljdWx0dXJlIGFuZCBCaW9sb2d5LCBEYWxpIFVuaXZlcnNpdHksIERh
bGksIFl1bm5hbiA2NzEwMDMsIENoaW5hLiYjeEQ7Q2VudGVyIG9mIEV4Y2VsbGVuY2UgaW4gRnVu
Z2FsIFJlc2VhcmNoLCBNYWUgRmFoIEx1YW5nIFVuaXZlcnNpdHksIENoaWFuZyBSYWksIDU3MTAw
LCBUaGFpbGFuZDsgU2Nob29sIG9mIFNjaWVuY2UsIE1hZSBGYWggTHVhbmcgVW5pdmVyc2l0eSwg
Q2hpYW5nIFJhaSwgNTcxMDAsIFRoYWlsYW5kLiYjeEQ7Q29sbGVnZSBvZiBCYXNpYyBNZWRpY2lu
ZSwgRGFsaSBVbml2ZXJzaXR5LCBEYWxpLCBZdW5uYW4gNjcxMDAwLCBDaGluYTsgQ2VudGVyIG9m
IEV4Y2VsbGVuY2UgaW4gRnVuZ2FsIFJlc2VhcmNoLCBNYWUgRmFoIEx1YW5nIFVuaXZlcnNpdHks
IENoaWFuZyBSYWksIDU3MTAwLCBUaGFpbGFuZDsgU2Nob29sIG9mIFNjaWVuY2UsIE1hZSBGYWgg
THVhbmcgVW5pdmVyc2l0eSwgQ2hpYW5nIFJhaSwgNTcxMDAsIFRoYWlsYW5kLiYjeEQ7SW5zdGl0
dXRlIG9mIEJpb3RlY2hub2xvZ3kgYW5kIEdlcnBsYW1pYyBSZXNvdXJjZXMsIFl1bm5hbiBBY2Fk
ZW15IG9mIEFncmljdWx0dXJhbCBTY2llbmNlcywgS3VubWluZywgNjUwMjIzLCBDaGluYS4mI3hE
O0ZhY3VsdHkgb2YgRW52aXJvbm1lbnRhbCBTY2llbmNlcyAmYW1wOyBFbmdpbmVlcmluZywgS3Vu
bWluZyBVbml2ZXJzaXR5IG9mIFNjaWVuY2UgJmFtcDsgVGVjaG5vbG9neSwgS3VubWluZywgWXVu
bmFuIDY1MDUwMCwgQ2hpbmEuJiN4RDtDb2xsZWdlIG9mIEJhc2ljIE1lZGljaW5lLCBEYWxpIFVu
aXZlcnNpdHksIERhbGksIFl1bm5hbiA2NzEwMDAsIENoaW5hOyBGYWN1bHR5IG9mIEVudmlyb25t
ZW50YWwgU2NpZW5jZXMgJmFtcDsgRW5naW5lZXJpbmcsIEt1bm1pbmcgVW5pdmVyc2l0eSBvZiBT
Y2llbmNlICZhbXA7IFRlY2hub2xvZ3ksIEt1bm1pbmcsIFl1bm5hbiA2NTA1MDAsIENoaW5hLiBF
bGVjdHJvbmljIGFkZHJlc3M6IHN1aG9uZ3lhbjE2QDE2My5jb20uPC9hdXRoLWFkZHJlc3M+PHRp
dGxlcz48dGl0bGU+PHN0eWxlIGZhY2U9Im5vcm1hbCIgZm9udD0iZGVmYXVsdCIgc2l6ZT0iMTAw
JSI+QmFja2JvbmUgdHJlZSBmb3IgQ2hhZXRvdGh5cmlhbGVzIHdpdGggZm91ciBuZXcgc3BlY2ll
cyBvZiA8L3N0eWxlPjxzdHlsZSBmYWNlPSJpdGFsaWMiIGZvbnQ9ImRlZmF1bHQiIHNpemU9IjEw
MCUiPk1pbmltZWxhbm9sb2N1czwvc3R5bGU+PHN0eWxlIGZhY2U9Im5vcm1hbCIgZm9udD0iZGVm
YXVsdCIgc2l6ZT0iMTAwJSI+IGZyb20gYXF1YXRpYyBoYWJpdGF0czwvc3R5bGU+PC90aXRsZT48
c2Vjb25kYXJ5LXRpdGxlPkZ1bmdhbCBCaW9sPC9zZWNvbmRhcnktdGl0bGU+PC90aXRsZXM+PHBl
cmlvZGljYWw+PGZ1bGwtdGl0bGU+RnVuZ2FsIEJpb2w8L2Z1bGwtdGl0bGU+PC9wZXJpb2RpY2Fs
PjxwYWdlcz4xMDQ2LTEwNjI8L3BhZ2VzPjx2b2x1bWU+MTE5PC92b2x1bWU+PG51bWJlcj4xMTwv
bnVtYmVyPjxlZGl0aW9uPjIwMTUwODEyPC9lZGl0aW9uPjxrZXl3b3Jkcz48a2V5d29yZD5Bc2Nv
bXljb3RhLypjbGFzc2lmaWNhdGlvbi9jeXRvbG9neS8qZ2VuZXRpY3MvZ3Jvd3RoICZhbXA7IGRl
dmVsb3BtZW50PC9rZXl3b3JkPjxrZXl3b3JkPkNoaW5hPC9rZXl3b3JkPjxrZXl3b3JkPkNsdXN0
ZXIgQW5hbHlzaXM8L2tleXdvcmQ+PGtleXdvcmQ+RE5BLCBGdW5nYWwvY2hlbWlzdHJ5L2dlbmV0
aWNzPC9rZXl3b3JkPjxrZXl3b3JkPkROQSwgUmlib3NvbWFsL2NoZW1pc3RyeS9nZW5ldGljczwv
a2V5d29yZD48a2V5d29yZD5ETkEsIFJpYm9zb21hbCBTcGFjZXIvY2hlbWlzdHJ5L2dlbmV0aWNz
PC9rZXl3b3JkPjxrZXl3b3JkPkVjb3N5c3RlbTwva2V5d29yZD48a2V5d29yZD5GcmVzaCBXYXRl
ci8qbWljcm9iaW9sb2d5PC9rZXl3b3JkPjxrZXl3b3JkPipHZW5ldGljIFZhcmlhdGlvbjwva2V5
d29yZD48a2V5d29yZD5NaWNyb3Njb3B5PC9rZXl3b3JkPjxrZXl3b3JkPk1vbGVjdWxhciBTZXF1
ZW5jZSBEYXRhPC9rZXl3b3JkPjxrZXl3b3JkPipQaHlsb2dlbnk8L2tleXdvcmQ+PGtleXdvcmQ+
Uk5BLCBSaWJvc29tYWwsIDE4Uy9nZW5ldGljczwva2V5d29yZD48a2V5d29yZD5STkEsIFJpYm9z
b21hbCwgMjhTL2dlbmV0aWNzPC9rZXl3b3JkPjxrZXl3b3JkPlJOQSwgUmlib3NvbWFsLCA1LjhT
L2dlbmV0aWNzPC9rZXl3b3JkPjxrZXl3b3JkPlNlcXVlbmNlIEFuYWx5c2lzLCBETkE8L2tleXdv
cmQ+PGtleXdvcmQ+QXF1YXRpYyBmdW5naTwva2V5d29yZD48a2V5d29yZD5CbGFjayB5ZWFzdHM8
L2tleXdvcmQ+PGtleXdvcmQ+RXVyb3Rpb215Y2V0ZXM8L2tleXdvcmQ+PGtleXdvcmQ+TW9sZWN1
bGFyIHBoeWxvZ2VueTwva2V5d29yZD48a2V5d29yZD5Nb3JwaG9sb2d5PC9rZXl3b3JkPjwva2V5
d29yZHM+PGRhdGVzPjx5ZWFyPjIwMTU8L3llYXI+PHB1Yi1kYXRlcz48ZGF0ZT5Ob3Y8L2RhdGU+
PC9wdWItZGF0ZXM+PC9kYXRlcz48aXNibj4xODc4LTYxNDYgKFByaW50KTwvaXNibj48YWNjZXNz
aW9uLW51bT4yNjQ2Njg3OTwvYWNjZXNzaW9uLW51bT48dXJscz48L3VybHM+PGVsZWN0cm9uaWMt
cmVzb3VyY2UtbnVtPjEwLjEwMTYvai5mdW5iaW8uMjAxNS4wOC4wMDU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5)</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3E04AA9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411B5E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3E8AB1C8"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8F76328"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Minutiella</w:t>
            </w:r>
            <w:proofErr w:type="spellEnd"/>
            <w:r w:rsidRPr="00067594">
              <w:rPr>
                <w:rFonts w:ascii="Times New Roman" w:eastAsia="Times New Roman" w:hAnsi="Times New Roman" w:cs="Times New Roman"/>
                <w:i/>
                <w:iCs/>
                <w:color w:val="000000"/>
                <w:kern w:val="0"/>
                <w:sz w:val="18"/>
                <w:szCs w:val="18"/>
                <w14:ligatures w14:val="none"/>
              </w:rPr>
              <w:t xml:space="preserve"> simplex</w:t>
            </w:r>
          </w:p>
        </w:tc>
        <w:tc>
          <w:tcPr>
            <w:tcW w:w="1256" w:type="dxa"/>
            <w:gridSpan w:val="2"/>
            <w:tcBorders>
              <w:top w:val="nil"/>
              <w:left w:val="nil"/>
              <w:bottom w:val="single" w:sz="4" w:space="0" w:color="auto"/>
              <w:right w:val="single" w:sz="4" w:space="0" w:color="auto"/>
            </w:tcBorders>
            <w:shd w:val="clear" w:color="auto" w:fill="auto"/>
            <w:vAlign w:val="center"/>
            <w:hideMark/>
          </w:tcPr>
          <w:p w14:paraId="35A3AD0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6332BC6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2C730F8B" w14:textId="4190195B" w:rsidR="009C145D" w:rsidRPr="00067594" w:rsidRDefault="009C145D" w:rsidP="001E486A">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N232928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Bien&lt;/Author&gt;&lt;Year&gt;2020&lt;/Year&gt;&lt;RecNum&gt;76&lt;/RecNum&gt;&lt;DisplayText&gt;(46)&lt;/DisplayText&gt;&lt;record&gt;&lt;rec-number&gt;76&lt;/rec-number&gt;&lt;foreign-keys&gt;&lt;key app="EN" db-id="a5zdz9fz1d0txie52dcv2trf0xe2wdrd0d52" timestamp="1750197210"&gt;76&lt;/key&gt;&lt;/foreign-keys&gt;&lt;ref-type name="Journal Article"&gt;17&lt;/ref-type&gt;&lt;contributors&gt;&lt;authors&gt;&lt;author&gt;Bien, Steffen&lt;/author&gt;&lt;author&gt;Damm, Ulrike&lt;/author&gt;&lt;/authors&gt;&lt;/contributors&gt;&lt;titles&gt;&lt;title&gt;&lt;style face="italic" font="default" size="100%"&gt;Arboricolonus simplex&lt;/style&gt;&lt;style face="normal" font="default" size="100%"&gt; gen. et sp. nov. and novelties in &lt;/style&gt;&lt;style face="italic" font="default" size="100%"&gt;Cadophora&lt;/style&gt;&lt;style face="normal" font="default" size="100%"&gt;, &lt;/style&gt;&lt;style face="italic" font="default" size="100%"&gt;Minutiella&lt;/style&gt;&lt;style face="normal" font="default" size="100%"&gt; and &lt;/style&gt;&lt;style face="italic" font="default" size="100%"&gt;Proliferodiscus&lt;/style&gt;&lt;style face="normal" font="default" size="100%"&gt; from &lt;/style&gt;&lt;style face="italic" font="default" size="100%"&gt;Prunus&lt;/style&gt;&lt;style face="normal" font="default" size="100%"&gt; wood in Germany&lt;/style&gt;&lt;/title&gt;&lt;secondary-title&gt;MycoKeys&lt;/secondary-title&gt;&lt;/titles&gt;&lt;pages&gt;119&lt;/pages&gt;&lt;volume&gt;63&lt;/volume&gt;&lt;dates&gt;&lt;year&gt;2020&lt;/year&gt;&lt;/dates&gt;&lt;urls&gt;&lt;/urls&gt;&lt;electronic-resource-num&gt;10.3897/mycokeys.63.46836&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528039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B1E854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34DD4BD3"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9D3226A"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Minutiel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runi</w:t>
            </w:r>
            <w:proofErr w:type="spellEnd"/>
            <w:r w:rsidRPr="00067594">
              <w:rPr>
                <w:rFonts w:ascii="Times New Roman" w:eastAsia="Times New Roman" w:hAnsi="Times New Roman" w:cs="Times New Roman"/>
                <w:i/>
                <w:iCs/>
                <w:color w:val="000000"/>
                <w:kern w:val="0"/>
                <w:sz w:val="18"/>
                <w:szCs w:val="18"/>
                <w14:ligatures w14:val="none"/>
              </w:rPr>
              <w:t>-avium</w:t>
            </w:r>
          </w:p>
        </w:tc>
        <w:tc>
          <w:tcPr>
            <w:tcW w:w="1256" w:type="dxa"/>
            <w:gridSpan w:val="2"/>
            <w:tcBorders>
              <w:top w:val="nil"/>
              <w:left w:val="nil"/>
              <w:bottom w:val="single" w:sz="4" w:space="0" w:color="auto"/>
              <w:right w:val="single" w:sz="4" w:space="0" w:color="auto"/>
            </w:tcBorders>
            <w:shd w:val="clear" w:color="auto" w:fill="auto"/>
            <w:vAlign w:val="center"/>
            <w:hideMark/>
          </w:tcPr>
          <w:p w14:paraId="63DC37C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12542C5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423548FD" w14:textId="121AC894" w:rsidR="009C145D" w:rsidRPr="00067594" w:rsidRDefault="009C145D" w:rsidP="001E486A">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N23292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Bien&lt;/Author&gt;&lt;Year&gt;2020&lt;/Year&gt;&lt;RecNum&gt;76&lt;/RecNum&gt;&lt;DisplayText&gt;(46)&lt;/DisplayText&gt;&lt;record&gt;&lt;rec-number&gt;76&lt;/rec-number&gt;&lt;foreign-keys&gt;&lt;key app="EN" db-id="a5zdz9fz1d0txie52dcv2trf0xe2wdrd0d52" timestamp="1750197210"&gt;76&lt;/key&gt;&lt;/foreign-keys&gt;&lt;ref-type name="Journal Article"&gt;17&lt;/ref-type&gt;&lt;contributors&gt;&lt;authors&gt;&lt;author&gt;Bien, Steffen&lt;/author&gt;&lt;author&gt;Damm, Ulrike&lt;/author&gt;&lt;/authors&gt;&lt;/contributors&gt;&lt;titles&gt;&lt;title&gt;&lt;style face="italic" font="default" size="100%"&gt;Arboricolonus simplex&lt;/style&gt;&lt;style face="normal" font="default" size="100%"&gt; gen. et sp. nov. and novelties in &lt;/style&gt;&lt;style face="italic" font="default" size="100%"&gt;Cadophora&lt;/style&gt;&lt;style face="normal" font="default" size="100%"&gt;, &lt;/style&gt;&lt;style face="italic" font="default" size="100%"&gt;Minutiella&lt;/style&gt;&lt;style face="normal" font="default" size="100%"&gt; and &lt;/style&gt;&lt;style face="italic" font="default" size="100%"&gt;Proliferodiscus&lt;/style&gt;&lt;style face="normal" font="default" size="100%"&gt; from &lt;/style&gt;&lt;style face="italic" font="default" size="100%"&gt;Prunus&lt;/style&gt;&lt;style face="normal" font="default" size="100%"&gt; wood in Germany&lt;/style&gt;&lt;/title&gt;&lt;secondary-title&gt;MycoKeys&lt;/secondary-title&gt;&lt;/titles&gt;&lt;pages&gt;119&lt;/pages&gt;&lt;volume&gt;63&lt;/volume&gt;&lt;dates&gt;&lt;year&gt;2020&lt;/year&gt;&lt;/dates&gt;&lt;urls&gt;&lt;/urls&gt;&lt;electronic-resource-num&gt;10.3897/mycokeys.63.46836&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13DEDC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0FD792E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6E0F79AA"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8B2BD6A"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lastRenderedPageBreak/>
              <w:t>Mycosphaerel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eumusae</w:t>
            </w:r>
            <w:proofErr w:type="spellEnd"/>
            <w:r w:rsidRPr="00067594">
              <w:rPr>
                <w:rFonts w:ascii="Times New Roman" w:eastAsia="Times New Roman" w:hAnsi="Times New Roman" w:cs="Times New Roman"/>
                <w:i/>
                <w:iCs/>
                <w:color w:val="000000"/>
                <w:kern w:val="0"/>
                <w:sz w:val="18"/>
                <w:szCs w:val="18"/>
                <w14:ligatures w14:val="none"/>
              </w:rPr>
              <w:t xml:space="preserve"> </w:t>
            </w:r>
            <w:r w:rsidRPr="00067594">
              <w:rPr>
                <w:rFonts w:ascii="Times New Roman" w:eastAsia="Times New Roman" w:hAnsi="Times New Roman" w:cs="Times New Roman"/>
                <w:color w:val="000000"/>
                <w:kern w:val="0"/>
                <w:sz w:val="18"/>
                <w:szCs w:val="18"/>
                <w14:ligatures w14:val="none"/>
              </w:rPr>
              <w:t>CBS 114824</w:t>
            </w:r>
          </w:p>
        </w:tc>
        <w:tc>
          <w:tcPr>
            <w:tcW w:w="1256" w:type="dxa"/>
            <w:gridSpan w:val="2"/>
            <w:tcBorders>
              <w:top w:val="nil"/>
              <w:left w:val="nil"/>
              <w:bottom w:val="single" w:sz="4" w:space="0" w:color="auto"/>
              <w:right w:val="single" w:sz="4" w:space="0" w:color="auto"/>
            </w:tcBorders>
            <w:shd w:val="clear" w:color="auto" w:fill="auto"/>
            <w:vAlign w:val="center"/>
            <w:hideMark/>
          </w:tcPr>
          <w:p w14:paraId="6C19443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05B522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6A6C0114" w14:textId="70CF21FE"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Myceu1|scaffold_734:5777-7378 Assembly; CBS 114824 </w:t>
            </w:r>
            <w:r>
              <w:rPr>
                <w:rFonts w:ascii="Times New Roman" w:eastAsia="Times New Roman" w:hAnsi="Times New Roman" w:cs="Times New Roman"/>
                <w:color w:val="000000"/>
                <w:kern w:val="0"/>
                <w:sz w:val="18"/>
                <w:szCs w:val="18"/>
                <w14:ligatures w14:val="none"/>
              </w:rPr>
              <w:fldChar w:fldCharType="begin">
                <w:fldData xml:space="preserve">PEVuZE5vdGU+PENpdGU+PEF1dGhvcj5DaGFuZzwvQXV0aG9yPjxZZWFyPjIwMTY8L1llYXI+PFJl
Y051bT43NzwvUmVjTnVtPjxEaXNwbGF5VGV4dD4oNDcpPC9EaXNwbGF5VGV4dD48cmVjb3JkPjxy
ZWMtbnVtYmVyPjc3PC9yZWMtbnVtYmVyPjxmb3JlaWduLWtleXM+PGtleSBhcHA9IkVOIiBkYi1p
ZD0iYTV6ZHo5ZnoxZDB0eGllNTJkY3YydHJmMHhlMndkcmQwZDUyIiB0aW1lc3RhbXA9IjE3NTAx
OTc0NDgiPjc3PC9rZXk+PC9mb3JlaWduLWtleXM+PHJlZi10eXBlIG5hbWU9IkpvdXJuYWwgQXJ0
aWNsZSI+MTc8L3JlZi10eXBlPjxjb250cmlidXRvcnM+PGF1dGhvcnM+PGF1dGhvcj5DaGFuZywg
VC4gQy48L2F1dGhvcj48YXV0aG9yPlNhbHZ1Y2NpLCBBLjwvYXV0aG9yPjxhdXRob3I+Q3JvdXMs
IFAuIFcuPC9hdXRob3I+PGF1dGhvcj5TdGVyZ2lvcG91bG9zLCBJLjwvYXV0aG9yPjwvYXV0aG9y
cz48L2NvbnRyaWJ1dG9ycz48YXV0aC1hZGRyZXNzPkRlcGFydG1lbnQgb2YgUGxhbnQgUGF0aG9s
b2d5LCBVbml2ZXJzaXR5IG9mIENhbGlmb3JuaWEgRGF2aXMsIERhdmlzLCBDYWxpZm9ybmlhLCBV
bml0ZWQgU3RhdGVzIG9mIEFtZXJpY2EuJiN4RDtDQlMtS05BVyBGdW5nYWwgQmlvZGl2ZXJzaXR5
IENlbnRyZSwgVXRyZWNodCwgVGhlIE5ldGhlcmxhbmRzLjwvYXV0aC1hZGRyZXNzPjx0aXRsZXM+
PHRpdGxlPjxzdHlsZSBmYWNlPSJub3JtYWwiIGZvbnQ9ImRlZmF1bHQiIHNpemU9IjEwMCUiPkNv
bXBhcmF0aXZlIGdlbm9taWNzIG9mIHRoZSBzaWdhdG9rYSBkaXNlYXNlIGNvbXBsZXggb24gYmFu
YW5hIHN1Z2dlc3RzIGEgbGluayBiZXR3ZWVuIHBhcmFsbGVsIGV2b2x1dGlvbmFyeSBjaGFuZ2Vz
IGluIDwvc3R5bGU+PHN0eWxlIGZhY2U9Iml0YWxpYyIgZm9udD0iZGVmYXVsdCIgc2l6ZT0iMTAw
JSI+UHNldWRvY2VyY29zcG9yYSBmaWppZW5zaXM8L3N0eWxlPjxzdHlsZSBmYWNlPSJub3JtYWwi
IGZvbnQ9ImRlZmF1bHQiIHNpemU9IjEwMCUiPiBhbmQgPC9zdHlsZT48c3R5bGUgZmFjZT0iaXRh
bGljIiBmb250PSJkZWZhdWx0IiBzaXplPSIxMDAlIj5Qc2V1ZG9jZXJjb3Nwb3JhIGV1bXVzYWU8
L3N0eWxlPjxzdHlsZSBmYWNlPSJub3JtYWwiIGZvbnQ9ImRlZmF1bHQiIHNpemU9IjEwMCUiPiBh
bmQgaW5jcmVhc2VkIHZpcnVsZW5jZSBvbiB0aGUgYmFuYW5hIGhvc3Q8L3N0eWxlPjwvdGl0bGU+
PHNlY29uZGFyeS10aXRsZT5QTG9TIEdlbmV0PC9zZWNvbmRhcnktdGl0bGU+PC90aXRsZXM+PHBl
cmlvZGljYWw+PGZ1bGwtdGl0bGU+UExvUyBHZW5ldDwvZnVsbC10aXRsZT48L3BlcmlvZGljYWw+
PHBhZ2VzPmUxMDA1OTA0PC9wYWdlcz48dm9sdW1lPjEyPC92b2x1bWU+PG51bWJlcj44PC9udW1i
ZXI+PGVkaXRpb24+MjAxNjA4MTE8L2VkaXRpb24+PGtleXdvcmRzPjxrZXl3b3JkPkFzY29teWNv
dGEvKmdlbmV0aWNzL3BhdGhvZ2VuaWNpdHk8L2tleXdvcmQ+PGtleXdvcmQ+QnJlZWRpbmc8L2tl
eXdvcmQ+PGtleXdvcmQ+RGlzZWFzZSBSZXNpc3RhbmNlLypnZW5ldGljczwva2V5d29yZD48a2V5
d29yZD5Fdm9sdXRpb24sIE1vbGVjdWxhcjwva2V5d29yZD48a2V5d29yZD5HZW5ldGljIFZhcmlh
dGlvbjwva2V5d29yZD48a2V5d29yZD5HZW5vbWUsIEZ1bmdhbDwva2V5d29yZD48a2V5d29yZD5H
ZW5vdHlwZTwva2V5d29yZD48a2V5d29yZD5Ib3N0LVBhdGhvZ2VuIEludGVyYWN0aW9ucy9nZW5l
dGljczwva2V5d29yZD48a2V5d29yZD5NdXNhLypnZW5ldGljcy9ncm93dGggJmFtcDsgZGV2ZWxv
cG1lbnQvbWljcm9iaW9sb2d5PC9rZXl3b3JkPjxrZXl3b3JkPlBsYW50IERpc2Vhc2VzLypnZW5l
dGljcy9taWNyb2Jpb2xvZ3k8L2tleXdvcmQ+PGtleXdvcmQ+UGxhbnQgTGVhdmVzLypnZW5ldGlj
cy9taWNyb2Jpb2xvZ3k8L2tleXdvcmQ+PC9rZXl3b3Jkcz48ZGF0ZXM+PHllYXI+MjAxNjwveWVh
cj48cHViLWRhdGVzPjxkYXRlPkF1ZzwvZGF0ZT48L3B1Yi1kYXRlcz48L2RhdGVzPjxpc2JuPjE1
NTMtNzM5MCAoUHJpbnQpJiN4RDsxNTUzLTczOTA8L2lzYm4+PGFjY2Vzc2lvbi1udW0+Mjc1MTMz
MjI8L2FjY2Vzc2lvbi1udW0+PHVybHM+PC91cmxzPjxjdXN0b20xPlRoZSBhdXRob3JzIGhhdmUg
ZGVjbGFyZWQgdGhhdCBubyBjb21wZXRpbmcgaW50ZXJlc3RzIGV4aXN0LjwvY3VzdG9tMT48Y3Vz
dG9tMj5QTUM0OTgxNDczPC9jdXN0b20yPjxlbGVjdHJvbmljLXJlc291cmNlLW51bT4xMC4xMzcx
L2pvdXJuYWwucGdlbi4xMDA1OTA0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DaGFuZzwvQXV0aG9yPjxZZWFyPjIwMTY8L1llYXI+PFJl
Y051bT43NzwvUmVjTnVtPjxEaXNwbGF5VGV4dD4oNDcpPC9EaXNwbGF5VGV4dD48cmVjb3JkPjxy
ZWMtbnVtYmVyPjc3PC9yZWMtbnVtYmVyPjxmb3JlaWduLWtleXM+PGtleSBhcHA9IkVOIiBkYi1p
ZD0iYTV6ZHo5ZnoxZDB0eGllNTJkY3YydHJmMHhlMndkcmQwZDUyIiB0aW1lc3RhbXA9IjE3NTAx
OTc0NDgiPjc3PC9rZXk+PC9mb3JlaWduLWtleXM+PHJlZi10eXBlIG5hbWU9IkpvdXJuYWwgQXJ0
aWNsZSI+MTc8L3JlZi10eXBlPjxjb250cmlidXRvcnM+PGF1dGhvcnM+PGF1dGhvcj5DaGFuZywg
VC4gQy48L2F1dGhvcj48YXV0aG9yPlNhbHZ1Y2NpLCBBLjwvYXV0aG9yPjxhdXRob3I+Q3JvdXMs
IFAuIFcuPC9hdXRob3I+PGF1dGhvcj5TdGVyZ2lvcG91bG9zLCBJLjwvYXV0aG9yPjwvYXV0aG9y
cz48L2NvbnRyaWJ1dG9ycz48YXV0aC1hZGRyZXNzPkRlcGFydG1lbnQgb2YgUGxhbnQgUGF0aG9s
b2d5LCBVbml2ZXJzaXR5IG9mIENhbGlmb3JuaWEgRGF2aXMsIERhdmlzLCBDYWxpZm9ybmlhLCBV
bml0ZWQgU3RhdGVzIG9mIEFtZXJpY2EuJiN4RDtDQlMtS05BVyBGdW5nYWwgQmlvZGl2ZXJzaXR5
IENlbnRyZSwgVXRyZWNodCwgVGhlIE5ldGhlcmxhbmRzLjwvYXV0aC1hZGRyZXNzPjx0aXRsZXM+
PHRpdGxlPjxzdHlsZSBmYWNlPSJub3JtYWwiIGZvbnQ9ImRlZmF1bHQiIHNpemU9IjEwMCUiPkNv
bXBhcmF0aXZlIGdlbm9taWNzIG9mIHRoZSBzaWdhdG9rYSBkaXNlYXNlIGNvbXBsZXggb24gYmFu
YW5hIHN1Z2dlc3RzIGEgbGluayBiZXR3ZWVuIHBhcmFsbGVsIGV2b2x1dGlvbmFyeSBjaGFuZ2Vz
IGluIDwvc3R5bGU+PHN0eWxlIGZhY2U9Iml0YWxpYyIgZm9udD0iZGVmYXVsdCIgc2l6ZT0iMTAw
JSI+UHNldWRvY2VyY29zcG9yYSBmaWppZW5zaXM8L3N0eWxlPjxzdHlsZSBmYWNlPSJub3JtYWwi
IGZvbnQ9ImRlZmF1bHQiIHNpemU9IjEwMCUiPiBhbmQgPC9zdHlsZT48c3R5bGUgZmFjZT0iaXRh
bGljIiBmb250PSJkZWZhdWx0IiBzaXplPSIxMDAlIj5Qc2V1ZG9jZXJjb3Nwb3JhIGV1bXVzYWU8
L3N0eWxlPjxzdHlsZSBmYWNlPSJub3JtYWwiIGZvbnQ9ImRlZmF1bHQiIHNpemU9IjEwMCUiPiBh
bmQgaW5jcmVhc2VkIHZpcnVsZW5jZSBvbiB0aGUgYmFuYW5hIGhvc3Q8L3N0eWxlPjwvdGl0bGU+
PHNlY29uZGFyeS10aXRsZT5QTG9TIEdlbmV0PC9zZWNvbmRhcnktdGl0bGU+PC90aXRsZXM+PHBl
cmlvZGljYWw+PGZ1bGwtdGl0bGU+UExvUyBHZW5ldDwvZnVsbC10aXRsZT48L3BlcmlvZGljYWw+
PHBhZ2VzPmUxMDA1OTA0PC9wYWdlcz48dm9sdW1lPjEyPC92b2x1bWU+PG51bWJlcj44PC9udW1i
ZXI+PGVkaXRpb24+MjAxNjA4MTE8L2VkaXRpb24+PGtleXdvcmRzPjxrZXl3b3JkPkFzY29teWNv
dGEvKmdlbmV0aWNzL3BhdGhvZ2VuaWNpdHk8L2tleXdvcmQ+PGtleXdvcmQ+QnJlZWRpbmc8L2tl
eXdvcmQ+PGtleXdvcmQ+RGlzZWFzZSBSZXNpc3RhbmNlLypnZW5ldGljczwva2V5d29yZD48a2V5
d29yZD5Fdm9sdXRpb24sIE1vbGVjdWxhcjwva2V5d29yZD48a2V5d29yZD5HZW5ldGljIFZhcmlh
dGlvbjwva2V5d29yZD48a2V5d29yZD5HZW5vbWUsIEZ1bmdhbDwva2V5d29yZD48a2V5d29yZD5H
ZW5vdHlwZTwva2V5d29yZD48a2V5d29yZD5Ib3N0LVBhdGhvZ2VuIEludGVyYWN0aW9ucy9nZW5l
dGljczwva2V5d29yZD48a2V5d29yZD5NdXNhLypnZW5ldGljcy9ncm93dGggJmFtcDsgZGV2ZWxv
cG1lbnQvbWljcm9iaW9sb2d5PC9rZXl3b3JkPjxrZXl3b3JkPlBsYW50IERpc2Vhc2VzLypnZW5l
dGljcy9taWNyb2Jpb2xvZ3k8L2tleXdvcmQ+PGtleXdvcmQ+UGxhbnQgTGVhdmVzLypnZW5ldGlj
cy9taWNyb2Jpb2xvZ3k8L2tleXdvcmQ+PC9rZXl3b3Jkcz48ZGF0ZXM+PHllYXI+MjAxNjwveWVh
cj48cHViLWRhdGVzPjxkYXRlPkF1ZzwvZGF0ZT48L3B1Yi1kYXRlcz48L2RhdGVzPjxpc2JuPjE1
NTMtNzM5MCAoUHJpbnQpJiN4RDsxNTUzLTczOTA8L2lzYm4+PGFjY2Vzc2lvbi1udW0+Mjc1MTMz
MjI8L2FjY2Vzc2lvbi1udW0+PHVybHM+PC91cmxzPjxjdXN0b20xPlRoZSBhdXRob3JzIGhhdmUg
ZGVjbGFyZWQgdGhhdCBubyBjb21wZXRpbmcgaW50ZXJlc3RzIGV4aXN0LjwvY3VzdG9tMT48Y3Vz
dG9tMj5QTUM0OTgxNDczPC9jdXN0b20yPjxlbGVjdHJvbmljLXJlc291cmNlLW51bT4xMC4xMzcx
L2pvdXJuYWwucGdlbi4xMDA1OTA0PC9lbGVjdHJvbmljLXJlc291cmNlLW51bT48cmVtb3RlLWRh
dGFiYXNlLXByb3ZpZGVyPk5MTTwvcmVtb3RlLWRhdGFiYXNlLXByb3ZpZGVyPjxsYW5ndWFnZT5l
bmc8L2xhbmd1YWdlPjwvcmVjb3JkPjwvQ2l0ZT48L0VuZE5vdGU+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C7244B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6C3024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7654276D"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2BB64B1"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Neoasbolis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hylica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4A12D6E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FCB5EB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47FE7E68" w14:textId="1942FC80"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8683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Abdollahzadeh&lt;/Author&gt;&lt;Year&gt;2020&lt;/Year&gt;&lt;RecNum&gt;78&lt;/RecNum&gt;&lt;DisplayText&gt;(48)&lt;/DisplayText&gt;&lt;record&gt;&lt;rec-number&gt;78&lt;/rec-number&gt;&lt;foreign-keys&gt;&lt;key app="EN" db-id="a5zdz9fz1d0txie52dcv2trf0xe2wdrd0d52" timestamp="1750197569"&gt;78&lt;/key&gt;&lt;/foreign-keys&gt;&lt;ref-type name="Journal Article"&gt;17&lt;/ref-type&gt;&lt;contributors&gt;&lt;authors&gt;&lt;author&gt;Abdollahzadeh, J&lt;/author&gt;&lt;author&gt;Groenewald, JZ&lt;/author&gt;&lt;author&gt;Coetzee, MPA&lt;/author&gt;&lt;author&gt;Wingfield, MJ&lt;/author&gt;&lt;author&gt;Crous, PW&lt;/author&gt;&lt;/authors&gt;&lt;/contributors&gt;&lt;titles&gt;&lt;title&gt;Evolution of lifestyles in Capnodiales&lt;/title&gt;&lt;secondary-title&gt;Studies in mycology&lt;/secondary-title&gt;&lt;/titles&gt;&lt;periodical&gt;&lt;full-title&gt;Studies in Mycology&lt;/full-title&gt;&lt;/periodical&gt;&lt;pages&gt;381-414&lt;/pages&gt;&lt;volume&gt;95&lt;/volume&gt;&lt;number&gt;1&lt;/number&gt;&lt;dates&gt;&lt;year&gt;2020&lt;/year&gt;&lt;/dates&gt;&lt;isbn&gt;0166-0616&lt;/isbn&gt;&lt;urls&gt;&lt;/urls&gt;&lt;electronic-resource-num&gt;10.1016/j.simyco.2020.02.004&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8)</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09443E6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1A1A374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7CED4787"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15797CC2"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Neosorocybe pini </w:t>
            </w:r>
          </w:p>
        </w:tc>
        <w:tc>
          <w:tcPr>
            <w:tcW w:w="1256" w:type="dxa"/>
            <w:gridSpan w:val="2"/>
            <w:tcBorders>
              <w:top w:val="nil"/>
              <w:left w:val="nil"/>
              <w:bottom w:val="single" w:sz="4" w:space="0" w:color="auto"/>
              <w:right w:val="single" w:sz="4" w:space="0" w:color="auto"/>
            </w:tcBorders>
            <w:shd w:val="clear" w:color="auto" w:fill="auto"/>
            <w:vAlign w:val="center"/>
            <w:hideMark/>
          </w:tcPr>
          <w:p w14:paraId="70B3D13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3D6D909B" w14:textId="24232A3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74422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20&lt;/Year&gt;&lt;RecNum&gt;79&lt;/RecNum&gt;&lt;DisplayText&gt;(49)&lt;/DisplayText&gt;&lt;record&gt;&lt;rec-number&gt;79&lt;/rec-number&gt;&lt;foreign-keys&gt;&lt;key app="EN" db-id="a5zdz9fz1d0txie52dcv2trf0xe2wdrd0d52" timestamp="1750197833"&gt;79&lt;/key&gt;&lt;/foreign-keys&gt;&lt;ref-type name="Journal Article"&gt;17&lt;/ref-type&gt;&lt;contributors&gt;&lt;authors&gt;&lt;author&gt;Crous, P. W.&lt;/author&gt;&lt;author&gt;Wingfield, M. J.&lt;/author&gt;&lt;author&gt;Schumacher, R. K.&lt;/author&gt;&lt;author&gt;Akulov, A.&lt;/author&gt;&lt;author&gt;Bulgakov, T. S.&lt;/author&gt;&lt;author&gt;Carnegie, A. J.&lt;/author&gt;&lt;author&gt;Jurjević, Ž&lt;/author&gt;&lt;author&gt;Decock, C.&lt;/author&gt;&lt;author&gt;Denman, S.&lt;/author&gt;&lt;author&gt;Lombard, L.&lt;/author&gt;&lt;author&gt;Lawrence, D. P.&lt;/author&gt;&lt;author&gt;Stack, A. J.&lt;/author&gt;&lt;author&gt;Gordon, T. R.&lt;/author&gt;&lt;author&gt;Bostock, R. M.&lt;/author&gt;&lt;author&gt;Burgess, T.&lt;/author&gt;&lt;author&gt;Summerell, B. A.&lt;/author&gt;&lt;author&gt;Taylor, P. W. J.&lt;/author&gt;&lt;author&gt;Edwards, J.&lt;/author&gt;&lt;author&gt;Hou, L. W.&lt;/author&gt;&lt;author&gt;Cai, L.&lt;/author&gt;&lt;author&gt;Rossman, A. Y.&lt;/author&gt;&lt;author&gt;Wöhner, T.&lt;/author&gt;&lt;author&gt;Allen, W. C.&lt;/author&gt;&lt;author&gt;Castlebury, L. A.&lt;/author&gt;&lt;author&gt;Visagie, C. M.&lt;/author&gt;&lt;author&gt;Groenewald, J. Z.&lt;/author&gt;&lt;/authors&gt;&lt;/contributors&gt;&lt;titles&gt;&lt;title&gt;New and Interesting Fungi. 3&lt;/title&gt;&lt;secondary-title&gt;Fungal Systematics and Evolution&lt;/secondary-title&gt;&lt;/titles&gt;&lt;pages&gt;157-231&lt;/pages&gt;&lt;volume&gt;6&lt;/volume&gt;&lt;number&gt;1&lt;/number&gt;&lt;keywords&gt;&lt;keyword&gt;SYSTEMATICS&lt;/keyword&gt;&lt;keyword&gt;ITS BARCODES&lt;/keyword&gt;&lt;keyword&gt;NEW TAXA&lt;/keyword&gt;&lt;keyword&gt;TYPIFICATION&lt;/keyword&gt;&lt;keyword&gt;BIODIVERSITY&lt;/keyword&gt;&lt;keyword&gt;MULTI-GENE PHYLOGENY&lt;/keyword&gt;&lt;/keywords&gt;&lt;dates&gt;&lt;year&gt;2020&lt;/year&gt;&lt;pub-dates&gt;&lt;date&gt;//&lt;/date&gt;&lt;/pub-dates&gt;&lt;/dates&gt;&lt;urls&gt;&lt;related-urls&gt;&lt;url&gt;https://www.ingentaconnect.com/content/wfbi/fuse/2020/00000006/00000001/art00010&lt;/url&gt;&lt;url&gt;https://doi.org/10.3114/fuse.2020.06.09&lt;/url&gt;&lt;/related-urls&gt;&lt;/urls&gt;&lt;electronic-resource-num&gt;10.3114/fuse.2020.06.09&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9)</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2F51668C" w14:textId="6C4393B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T22391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20&lt;/Year&gt;&lt;RecNum&gt;79&lt;/RecNum&gt;&lt;DisplayText&gt;(49)&lt;/DisplayText&gt;&lt;record&gt;&lt;rec-number&gt;79&lt;/rec-number&gt;&lt;foreign-keys&gt;&lt;key app="EN" db-id="a5zdz9fz1d0txie52dcv2trf0xe2wdrd0d52" timestamp="1750197833"&gt;79&lt;/key&gt;&lt;/foreign-keys&gt;&lt;ref-type name="Journal Article"&gt;17&lt;/ref-type&gt;&lt;contributors&gt;&lt;authors&gt;&lt;author&gt;Crous, P. W.&lt;/author&gt;&lt;author&gt;Wingfield, M. J.&lt;/author&gt;&lt;author&gt;Schumacher, R. K.&lt;/author&gt;&lt;author&gt;Akulov, A.&lt;/author&gt;&lt;author&gt;Bulgakov, T. S.&lt;/author&gt;&lt;author&gt;Carnegie, A. J.&lt;/author&gt;&lt;author&gt;Jurjević, Ž&lt;/author&gt;&lt;author&gt;Decock, C.&lt;/author&gt;&lt;author&gt;Denman, S.&lt;/author&gt;&lt;author&gt;Lombard, L.&lt;/author&gt;&lt;author&gt;Lawrence, D. P.&lt;/author&gt;&lt;author&gt;Stack, A. J.&lt;/author&gt;&lt;author&gt;Gordon, T. R.&lt;/author&gt;&lt;author&gt;Bostock, R. M.&lt;/author&gt;&lt;author&gt;Burgess, T.&lt;/author&gt;&lt;author&gt;Summerell, B. A.&lt;/author&gt;&lt;author&gt;Taylor, P. W. J.&lt;/author&gt;&lt;author&gt;Edwards, J.&lt;/author&gt;&lt;author&gt;Hou, L. W.&lt;/author&gt;&lt;author&gt;Cai, L.&lt;/author&gt;&lt;author&gt;Rossman, A. Y.&lt;/author&gt;&lt;author&gt;Wöhner, T.&lt;/author&gt;&lt;author&gt;Allen, W. C.&lt;/author&gt;&lt;author&gt;Castlebury, L. A.&lt;/author&gt;&lt;author&gt;Visagie, C. M.&lt;/author&gt;&lt;author&gt;Groenewald, J. Z.&lt;/author&gt;&lt;/authors&gt;&lt;/contributors&gt;&lt;titles&gt;&lt;title&gt;New and Interesting Fungi. 3&lt;/title&gt;&lt;secondary-title&gt;Fungal Systematics and Evolution&lt;/secondary-title&gt;&lt;/titles&gt;&lt;pages&gt;157-231&lt;/pages&gt;&lt;volume&gt;6&lt;/volume&gt;&lt;number&gt;1&lt;/number&gt;&lt;keywords&gt;&lt;keyword&gt;SYSTEMATICS&lt;/keyword&gt;&lt;keyword&gt;ITS BARCODES&lt;/keyword&gt;&lt;keyword&gt;NEW TAXA&lt;/keyword&gt;&lt;keyword&gt;TYPIFICATION&lt;/keyword&gt;&lt;keyword&gt;BIODIVERSITY&lt;/keyword&gt;&lt;keyword&gt;MULTI-GENE PHYLOGENY&lt;/keyword&gt;&lt;/keywords&gt;&lt;dates&gt;&lt;year&gt;2020&lt;/year&gt;&lt;pub-dates&gt;&lt;date&gt;//&lt;/date&gt;&lt;/pub-dates&gt;&lt;/dates&gt;&lt;urls&gt;&lt;related-urls&gt;&lt;url&gt;https://www.ingentaconnect.com/content/wfbi/fuse/2020/00000006/00000001/art00010&lt;/url&gt;&lt;url&gt;https://doi.org/10.3114/fuse.2020.06.09&lt;/url&gt;&lt;/related-urls&gt;&lt;/urls&gt;&lt;electronic-resource-num&gt;10.3114/fuse.2020.06.09&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9)</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0D7D35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2D3793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18BB25D"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35DDF131"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Nothophaeomoniel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ekebergiae</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1E7AB50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64807BC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301A5DA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NG_076751</w:t>
            </w:r>
          </w:p>
        </w:tc>
        <w:tc>
          <w:tcPr>
            <w:tcW w:w="1224" w:type="dxa"/>
            <w:tcBorders>
              <w:top w:val="nil"/>
              <w:left w:val="nil"/>
              <w:bottom w:val="single" w:sz="4" w:space="0" w:color="auto"/>
              <w:right w:val="single" w:sz="4" w:space="0" w:color="auto"/>
            </w:tcBorders>
            <w:shd w:val="clear" w:color="auto" w:fill="auto"/>
            <w:vAlign w:val="center"/>
            <w:hideMark/>
          </w:tcPr>
          <w:p w14:paraId="7E86FAD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1B523F5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51EE0F5"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37466098"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araphaeomoniella</w:t>
            </w:r>
            <w:proofErr w:type="spellEnd"/>
            <w:r w:rsidRPr="00067594">
              <w:rPr>
                <w:rFonts w:ascii="Times New Roman" w:eastAsia="Times New Roman" w:hAnsi="Times New Roman" w:cs="Times New Roman"/>
                <w:i/>
                <w:iCs/>
                <w:color w:val="000000"/>
                <w:kern w:val="0"/>
                <w:sz w:val="18"/>
                <w:szCs w:val="18"/>
                <w14:ligatures w14:val="none"/>
              </w:rPr>
              <w:t xml:space="preserve"> capensis</w:t>
            </w:r>
          </w:p>
        </w:tc>
        <w:tc>
          <w:tcPr>
            <w:tcW w:w="1256" w:type="dxa"/>
            <w:gridSpan w:val="2"/>
            <w:tcBorders>
              <w:top w:val="nil"/>
              <w:left w:val="nil"/>
              <w:bottom w:val="single" w:sz="4" w:space="0" w:color="auto"/>
              <w:right w:val="single" w:sz="4" w:space="0" w:color="auto"/>
            </w:tcBorders>
            <w:shd w:val="clear" w:color="auto" w:fill="auto"/>
            <w:vAlign w:val="center"/>
            <w:hideMark/>
          </w:tcPr>
          <w:p w14:paraId="21F473A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3A05654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7C0AEA38" w14:textId="37138E2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781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08&lt;/Year&gt;&lt;RecNum&gt;80&lt;/RecNum&gt;&lt;DisplayText&gt;(50)&lt;/DisplayText&gt;&lt;record&gt;&lt;rec-number&gt;80&lt;/rec-number&gt;&lt;foreign-keys&gt;&lt;key app="EN" db-id="a5zdz9fz1d0txie52dcv2trf0xe2wdrd0d52" timestamp="1750198030"&gt;80&lt;/key&gt;&lt;/foreign-keys&gt;&lt;ref-type name="Journal Article"&gt;17&lt;/ref-type&gt;&lt;contributors&gt;&lt;authors&gt;&lt;author&gt;Crous, P. W.&lt;/author&gt;&lt;author&gt;Wood, A. R.&lt;/author&gt;&lt;author&gt;Okada, G.&lt;/author&gt;&lt;author&gt;Groenewald, J. Z.&lt;/author&gt;&lt;/authors&gt;&lt;/contributors&gt;&lt;auth-address&gt;CBS Fungal Biodiversity Centre, Uppsalalaan 8, 3584 CT Utrecht, The Netherlands;&lt;/auth-address&gt;&lt;titles&gt;&lt;title&gt;Foliicolous microfungi occurring on Encephalartos&lt;/title&gt;&lt;secondary-title&gt;Persoonia&lt;/secondary-title&gt;&lt;/titles&gt;&lt;pages&gt;135-46&lt;/pages&gt;&lt;volume&gt;21&lt;/volume&gt;&lt;edition&gt;20081022&lt;/edition&gt;&lt;keywords&gt;&lt;keyword&gt;Catenulostroma&lt;/keyword&gt;&lt;keyword&gt;Cladophialophora&lt;/keyword&gt;&lt;keyword&gt;Dactylaria&lt;/keyword&gt;&lt;keyword&gt;ITS nrDNA&lt;/keyword&gt;&lt;keyword&gt;LSU nrDNA&lt;/keyword&gt;&lt;keyword&gt;Ochroconis&lt;/keyword&gt;&lt;keyword&gt;Phaeomoniella&lt;/keyword&gt;&lt;keyword&gt;Saccharata&lt;/keyword&gt;&lt;keyword&gt;Teratosphaeria&lt;/keyword&gt;&lt;keyword&gt;systematics&lt;/keyword&gt;&lt;/keywords&gt;&lt;dates&gt;&lt;year&gt;2008&lt;/year&gt;&lt;pub-dates&gt;&lt;date&gt;Dec&lt;/date&gt;&lt;/pub-dates&gt;&lt;/dates&gt;&lt;isbn&gt;0031-5850 (Print)&amp;#xD;0031-5850&lt;/isbn&gt;&lt;accession-num&gt;20396583&lt;/accession-num&gt;&lt;urls&gt;&lt;/urls&gt;&lt;custom2&gt;PMC2846130&lt;/custom2&gt;&lt;electronic-resource-num&gt;10.3767/003158508x380612&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0)</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9C8649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27C81DF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0AFE057"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CA8CB9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Penicillium </w:t>
            </w:r>
            <w:proofErr w:type="spellStart"/>
            <w:r w:rsidRPr="00067594">
              <w:rPr>
                <w:rFonts w:ascii="Times New Roman" w:eastAsia="Times New Roman" w:hAnsi="Times New Roman" w:cs="Times New Roman"/>
                <w:i/>
                <w:iCs/>
                <w:color w:val="000000"/>
                <w:kern w:val="0"/>
                <w:sz w:val="18"/>
                <w:szCs w:val="18"/>
                <w14:ligatures w14:val="none"/>
              </w:rPr>
              <w:t>arizonens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4297C06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52BD8AC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4C82FB0B" w14:textId="7647918F" w:rsidR="009C145D" w:rsidRPr="00067594" w:rsidRDefault="009C145D" w:rsidP="00557A7D">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enar1|contig_57:385-1245 Assembly; CBS 141311 </w:t>
            </w:r>
          </w:p>
        </w:tc>
        <w:tc>
          <w:tcPr>
            <w:tcW w:w="1224" w:type="dxa"/>
            <w:tcBorders>
              <w:top w:val="nil"/>
              <w:left w:val="nil"/>
              <w:bottom w:val="single" w:sz="4" w:space="0" w:color="auto"/>
              <w:right w:val="single" w:sz="4" w:space="0" w:color="auto"/>
            </w:tcBorders>
            <w:shd w:val="clear" w:color="auto" w:fill="auto"/>
            <w:vAlign w:val="center"/>
            <w:hideMark/>
          </w:tcPr>
          <w:p w14:paraId="57E5B8A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22E9A87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9F6A3C5" w14:textId="77777777" w:rsidTr="009C145D">
        <w:trPr>
          <w:trHeight w:val="1400"/>
        </w:trPr>
        <w:tc>
          <w:tcPr>
            <w:tcW w:w="162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63E5AD3"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Penicillium </w:t>
            </w:r>
            <w:proofErr w:type="spellStart"/>
            <w:r w:rsidRPr="00067594">
              <w:rPr>
                <w:rFonts w:ascii="Times New Roman" w:eastAsia="Times New Roman" w:hAnsi="Times New Roman" w:cs="Times New Roman"/>
                <w:i/>
                <w:iCs/>
                <w:color w:val="000000"/>
                <w:kern w:val="0"/>
                <w:sz w:val="18"/>
                <w:szCs w:val="18"/>
                <w14:ligatures w14:val="none"/>
              </w:rPr>
              <w:t>thymicol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12F15BD" w14:textId="7BB1FCEA"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enth1|TR23632|c0_g2_i1_Penth1|TR23632|c0_g2_i1 EST clusters; DAOMC 180753 </w:t>
            </w:r>
            <w:r>
              <w:rPr>
                <w:rFonts w:ascii="Times New Roman" w:eastAsia="Times New Roman" w:hAnsi="Times New Roman" w:cs="Times New Roman"/>
                <w:color w:val="000000"/>
                <w:kern w:val="0"/>
                <w:sz w:val="18"/>
                <w:szCs w:val="18"/>
                <w14:ligatures w14:val="none"/>
              </w:rPr>
              <w:fldChar w:fldCharType="begin">
                <w:fldData xml:space="preserve">PEVuZE5vdGU+PENpdGU+PEF1dGhvcj5OZ3V5ZW48L0F1dGhvcj48WWVhcj4yMDE2PC9ZZWFyPjxS
ZWNOdW0+NzwvUmVjTnVtPjxEaXNwbGF5VGV4dD4oNTEpPC9EaXNwbGF5VGV4dD48cmVjb3JkPjxy
ZWMtbnVtYmVyPjc8L3JlYy1udW1iZXI+PGZvcmVpZ24ta2V5cz48a2V5IGFwcD0iRU4iIGRiLWlk
PSJhNXpkejlmejFkMHR4aWU1MmRjdjJ0cmYweGUyd2RyZDBkNTIiIHRpbWVzdGFtcD0iMTcxMTc0
MTM4MCI+Nzwva2V5PjwvZm9yZWlnbi1rZXlzPjxyZWYtdHlwZSBuYW1lPSJKb3VybmFsIEFydGlj
bGUiPjE3PC9yZWYtdHlwZT48Y29udHJpYnV0b3JzPjxhdXRob3JzPjxhdXRob3I+Tmd1eWVuLCBI
LiBELiBULjwvYXV0aG9yPjxhdXRob3I+TWNNdWxsaW4sIEQuIFIuPC9hdXRob3I+PGF1dGhvcj5Q
b25vbWFyZXZhLCBFLjwvYXV0aG9yPjxhdXRob3I+UmlsZXksIFIuPC9hdXRob3I+PGF1dGhvcj5Q
b21yYW5pbmcsIEsuIFIuPC9hdXRob3I+PGF1dGhvcj5CYWtlciwgUy4gRS48L2F1dGhvcj48YXV0
aG9yPlNlaWZlcnQsIEsuIEEuPC9hdXRob3I+PC9hdXRob3JzPjwvY29udHJpYnV0b3JzPjxhdXRo
LWFkZHJlc3M+VW5pdmVyc2l0eSBvZiBPdHRhd2EsIERlcGFydG1lbnQgb2YgQmlvbG9neSwgMzAg
TWFyaWUtQ3VyaWUgUHJpdmF0ZSwgT3R0YXdhLCBPTiwgSzFOIDZONSwgQ2FuYWRhOyBBZ3JpY3Vs
dHVyZSBhbmQgQWdyaS1Gb29kIENhbmFkYSwgT3R0YXdhIFJlc2VhcmNoIGFuZCBEZXZlbG9wbWVu
dCBDZW50cmUsIDk2MCBDYXJsaW5nIEF2ZW51ZSwgT3R0YXdhLCBPTiwgSzFBIDBDNiwgQ2FuYWRh
LiBFbGVjdHJvbmljIGFkZHJlc3M6IGhhaS5uZ3V5ZW4uMTk4NEBnbWFpbC5jb20uJiN4RDtDYXJs
ZXRvbiBVbml2ZXJzaXR5LCBEZXBhcnRtZW50IG9mIENoZW1pc3RyeSwgMTEyNSBDb2xvbmVsIEJ5
IERyaXZlLCBPdHRhd2EsIE9OLCBLMVMgNUI2LCBDYW5hZGEuJiN4RDtBZ3JpY3VsdHVyZSBhbmQg
QWdyaS1Gb29kIENhbmFkYSwgT3R0YXdhIFJlc2VhcmNoIGFuZCBEZXZlbG9wbWVudCBDZW50cmUs
IDk2MCBDYXJsaW5nIEF2ZW51ZSwgT3R0YXdhLCBPTiwgSzFBIDBDNiwgQ2FuYWRhLiYjeEQ7VVMg
RGVwYXJ0bWVudCBvZiBFbmVyZ3kgSm9pbnQgR2Vub21lIEluc3RpdHV0ZSwgMjgwMCBNaXRjaGVs
bCBEcml2ZSwgV2FsbnV0IENyZWVrLCBDQSwgOTQ1OTgsIFVTQS4mI3hEO1BhY2lmaWMgTm9ydGh3
ZXN0IE5hdGlvbmFsIExhYm9yYXRvcnksIEVudmlyb25tZW50YWwgTW9sZWN1bGFyIFNjaWVuY2Vz
IExhYm9yYXRvcnksIEVhcnRoIGFuZCBCaW9sb2dpY2FsIFNjaWVuY2VzIERpcmVjdG9yYXRlLCAz
MzM1IElubm92YXRpb24gQm91bGV2YXJkLCBSaWNobGFuZCwgV0EsIDk5MzU0LCBVU0EuJiN4RDtV
bml2ZXJzaXR5IG9mIE90dGF3YSwgRGVwYXJ0bWVudCBvZiBCaW9sb2d5LCAzMCBNYXJpZS1DdXJp
ZSBQcml2YXRlLCBPdHRhd2EsIE9OLCBLMU4gNk41LCBDYW5hZGE7IEFncmljdWx0dXJlIGFuZCBB
Z3JpLUZvb2QgQ2FuYWRhLCBPdHRhd2EgUmVzZWFyY2ggYW5kIERldmVsb3BtZW50IENlbnRyZSwg
OTYwIENhcmxpbmcgQXZlbnVlLCBPdHRhd2EsIE9OLCBLMUEgMEM2LCBDYW5hZGEuPC9hdXRoLWFk
ZHJlc3M+PHRpdGxlcz48dGl0bGU+PHN0eWxlIGZhY2U9Im5vcm1hbCIgZm9udD0iZGVmYXVsdCIg
c2l6ZT0iMTAwJSI+T2NocmF0b3hpbiBBIHByb2R1Y3Rpb24gYnkgPC9zdHlsZT48c3R5bGUgZmFj
ZT0iaXRhbGljIiBmb250PSJkZWZhdWx0IiBzaXplPSIxMDAlIj5QZW5pY2lsbGl1bSB0aHltaWNv
bGE8L3N0eWxlPjwvdGl0bGU+PHNlY29uZGFyeS10aXRsZT5GdW5nYWwgQmlvbDwvc2Vjb25kYXJ5
LXRpdGxlPjwvdGl0bGVzPjxwZXJpb2RpY2FsPjxmdWxsLXRpdGxlPkZ1bmdhbCBCaW9sPC9mdWxs
LXRpdGxlPjwvcGVyaW9kaWNhbD48cGFnZXM+MTA0MS0xMDQ5PC9wYWdlcz48dm9sdW1lPjEyMDwv
dm9sdW1lPjxudW1iZXI+ODwvbnVtYmVyPjxlZGl0aW9uPjIwMTYvMDgvMTY8L2VkaXRpb24+PGtl
eXdvcmRzPjxrZXl3b3JkPkJpb3N5bnRoZXRpYyBQYXRod2F5cy9nZW5ldGljczwva2V5d29yZD48
a2V5d29yZD5DYW5hZGE8L2tleXdvcmQ+PGtleXdvcmQ+Q2FyY2lub2dlbnMvKm1ldGFib2xpc208
L2tleXdvcmQ+PGtleXdvcmQ+Q2hlZXNlL21pY3JvYmlvbG9neTwva2V5d29yZD48a2V5d29yZD5H
ZW5vbWUsIEZ1bmdhbDwva2V5d29yZD48a2V5d29yZD5NYXNzIFNwZWN0cm9tZXRyeTwva2V5d29y
ZD48a2V5d29yZD5Nb2xlY3VsYXIgU2VxdWVuY2UgQW5ub3RhdGlvbjwva2V5d29yZD48a2V5d29y
ZD5NdWx0aWdlbmUgRmFtaWx5PC9rZXl3b3JkPjxrZXl3b3JkPk9jaHJhdG94aW5zL2FuYWx5c2lz
LyptZXRhYm9saXNtPC9rZXl3b3JkPjxrZXl3b3JkPlBlbmljaWxsaXVtL2dlbmV0aWNzL2lzb2xh
dGlvbiAmYW1wOyBwdXJpZmljYXRpb24vKm1ldGFib2xpc208L2tleXdvcmQ+PGtleXdvcmQ+U2Vx
dWVuY2UgQW5hbHlzaXMsIEROQTwva2V5d29yZD48a2V5d29yZD5TZXF1ZW5jZSBIb21vbG9neTwv
a2V5d29yZD48a2V5d29yZD5GdW1pcXVpbmF6b2xpbmUgRjwva2V5d29yZD48a2V5d29yZD5NeWNv
dG94aW48L2tleXdvcmQ+PGtleXdvcmQ+Tm9uLXJpYm9zb21hbCBwZXB0aWRlIHN5bnRoYXNlIChO
UlBTKTwva2V5d29yZD48a2V5d29yZD5Qb2x5a2V0aWRlIHN5bnRoYXNlIChQS1MpPC9rZXl3b3Jk
Pjwva2V5d29yZHM+PGRhdGVzPjx5ZWFyPjIwMTY8L3llYXI+PHB1Yi1kYXRlcz48ZGF0ZT5BdWc8
L2RhdGU+PC9wdWItZGF0ZXM+PC9kYXRlcz48aXNibj4xODc4LTYxNDYgKFByaW50KTwvaXNibj48
YWNjZXNzaW9uLW51bT4yNzUyMTYzNTwvYWNjZXNzaW9uLW51bT48dXJscz48L3VybHM+PGVsZWN0
cm9uaWMtcmVzb3VyY2UtbnVtPjEwLjEwMTYvai5mdW5iaW8uMjAxNi4wNC4wMDI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OZ3V5ZW48L0F1dGhvcj48WWVhcj4yMDE2PC9ZZWFyPjxS
ZWNOdW0+NzwvUmVjTnVtPjxEaXNwbGF5VGV4dD4oNTEpPC9EaXNwbGF5VGV4dD48cmVjb3JkPjxy
ZWMtbnVtYmVyPjc8L3JlYy1udW1iZXI+PGZvcmVpZ24ta2V5cz48a2V5IGFwcD0iRU4iIGRiLWlk
PSJhNXpkejlmejFkMHR4aWU1MmRjdjJ0cmYweGUyd2RyZDBkNTIiIHRpbWVzdGFtcD0iMTcxMTc0
MTM4MCI+Nzwva2V5PjwvZm9yZWlnbi1rZXlzPjxyZWYtdHlwZSBuYW1lPSJKb3VybmFsIEFydGlj
bGUiPjE3PC9yZWYtdHlwZT48Y29udHJpYnV0b3JzPjxhdXRob3JzPjxhdXRob3I+Tmd1eWVuLCBI
LiBELiBULjwvYXV0aG9yPjxhdXRob3I+TWNNdWxsaW4sIEQuIFIuPC9hdXRob3I+PGF1dGhvcj5Q
b25vbWFyZXZhLCBFLjwvYXV0aG9yPjxhdXRob3I+UmlsZXksIFIuPC9hdXRob3I+PGF1dGhvcj5Q
b21yYW5pbmcsIEsuIFIuPC9hdXRob3I+PGF1dGhvcj5CYWtlciwgUy4gRS48L2F1dGhvcj48YXV0
aG9yPlNlaWZlcnQsIEsuIEEuPC9hdXRob3I+PC9hdXRob3JzPjwvY29udHJpYnV0b3JzPjxhdXRo
LWFkZHJlc3M+VW5pdmVyc2l0eSBvZiBPdHRhd2EsIERlcGFydG1lbnQgb2YgQmlvbG9neSwgMzAg
TWFyaWUtQ3VyaWUgUHJpdmF0ZSwgT3R0YXdhLCBPTiwgSzFOIDZONSwgQ2FuYWRhOyBBZ3JpY3Vs
dHVyZSBhbmQgQWdyaS1Gb29kIENhbmFkYSwgT3R0YXdhIFJlc2VhcmNoIGFuZCBEZXZlbG9wbWVu
dCBDZW50cmUsIDk2MCBDYXJsaW5nIEF2ZW51ZSwgT3R0YXdhLCBPTiwgSzFBIDBDNiwgQ2FuYWRh
LiBFbGVjdHJvbmljIGFkZHJlc3M6IGhhaS5uZ3V5ZW4uMTk4NEBnbWFpbC5jb20uJiN4RDtDYXJs
ZXRvbiBVbml2ZXJzaXR5LCBEZXBhcnRtZW50IG9mIENoZW1pc3RyeSwgMTEyNSBDb2xvbmVsIEJ5
IERyaXZlLCBPdHRhd2EsIE9OLCBLMVMgNUI2LCBDYW5hZGEuJiN4RDtBZ3JpY3VsdHVyZSBhbmQg
QWdyaS1Gb29kIENhbmFkYSwgT3R0YXdhIFJlc2VhcmNoIGFuZCBEZXZlbG9wbWVudCBDZW50cmUs
IDk2MCBDYXJsaW5nIEF2ZW51ZSwgT3R0YXdhLCBPTiwgSzFBIDBDNiwgQ2FuYWRhLiYjeEQ7VVMg
RGVwYXJ0bWVudCBvZiBFbmVyZ3kgSm9pbnQgR2Vub21lIEluc3RpdHV0ZSwgMjgwMCBNaXRjaGVs
bCBEcml2ZSwgV2FsbnV0IENyZWVrLCBDQSwgOTQ1OTgsIFVTQS4mI3hEO1BhY2lmaWMgTm9ydGh3
ZXN0IE5hdGlvbmFsIExhYm9yYXRvcnksIEVudmlyb25tZW50YWwgTW9sZWN1bGFyIFNjaWVuY2Vz
IExhYm9yYXRvcnksIEVhcnRoIGFuZCBCaW9sb2dpY2FsIFNjaWVuY2VzIERpcmVjdG9yYXRlLCAz
MzM1IElubm92YXRpb24gQm91bGV2YXJkLCBSaWNobGFuZCwgV0EsIDk5MzU0LCBVU0EuJiN4RDtV
bml2ZXJzaXR5IG9mIE90dGF3YSwgRGVwYXJ0bWVudCBvZiBCaW9sb2d5LCAzMCBNYXJpZS1DdXJp
ZSBQcml2YXRlLCBPdHRhd2EsIE9OLCBLMU4gNk41LCBDYW5hZGE7IEFncmljdWx0dXJlIGFuZCBB
Z3JpLUZvb2QgQ2FuYWRhLCBPdHRhd2EgUmVzZWFyY2ggYW5kIERldmVsb3BtZW50IENlbnRyZSwg
OTYwIENhcmxpbmcgQXZlbnVlLCBPdHRhd2EsIE9OLCBLMUEgMEM2LCBDYW5hZGEuPC9hdXRoLWFk
ZHJlc3M+PHRpdGxlcz48dGl0bGU+PHN0eWxlIGZhY2U9Im5vcm1hbCIgZm9udD0iZGVmYXVsdCIg
c2l6ZT0iMTAwJSI+T2NocmF0b3hpbiBBIHByb2R1Y3Rpb24gYnkgPC9zdHlsZT48c3R5bGUgZmFj
ZT0iaXRhbGljIiBmb250PSJkZWZhdWx0IiBzaXplPSIxMDAlIj5QZW5pY2lsbGl1bSB0aHltaWNv
bGE8L3N0eWxlPjwvdGl0bGU+PHNlY29uZGFyeS10aXRsZT5GdW5nYWwgQmlvbDwvc2Vjb25kYXJ5
LXRpdGxlPjwvdGl0bGVzPjxwZXJpb2RpY2FsPjxmdWxsLXRpdGxlPkZ1bmdhbCBCaW9sPC9mdWxs
LXRpdGxlPjwvcGVyaW9kaWNhbD48cGFnZXM+MTA0MS0xMDQ5PC9wYWdlcz48dm9sdW1lPjEyMDwv
dm9sdW1lPjxudW1iZXI+ODwvbnVtYmVyPjxlZGl0aW9uPjIwMTYvMDgvMTY8L2VkaXRpb24+PGtl
eXdvcmRzPjxrZXl3b3JkPkJpb3N5bnRoZXRpYyBQYXRod2F5cy9nZW5ldGljczwva2V5d29yZD48
a2V5d29yZD5DYW5hZGE8L2tleXdvcmQ+PGtleXdvcmQ+Q2FyY2lub2dlbnMvKm1ldGFib2xpc208
L2tleXdvcmQ+PGtleXdvcmQ+Q2hlZXNlL21pY3JvYmlvbG9neTwva2V5d29yZD48a2V5d29yZD5H
ZW5vbWUsIEZ1bmdhbDwva2V5d29yZD48a2V5d29yZD5NYXNzIFNwZWN0cm9tZXRyeTwva2V5d29y
ZD48a2V5d29yZD5Nb2xlY3VsYXIgU2VxdWVuY2UgQW5ub3RhdGlvbjwva2V5d29yZD48a2V5d29y
ZD5NdWx0aWdlbmUgRmFtaWx5PC9rZXl3b3JkPjxrZXl3b3JkPk9jaHJhdG94aW5zL2FuYWx5c2lz
LyptZXRhYm9saXNtPC9rZXl3b3JkPjxrZXl3b3JkPlBlbmljaWxsaXVtL2dlbmV0aWNzL2lzb2xh
dGlvbiAmYW1wOyBwdXJpZmljYXRpb24vKm1ldGFib2xpc208L2tleXdvcmQ+PGtleXdvcmQ+U2Vx
dWVuY2UgQW5hbHlzaXMsIEROQTwva2V5d29yZD48a2V5d29yZD5TZXF1ZW5jZSBIb21vbG9neTwv
a2V5d29yZD48a2V5d29yZD5GdW1pcXVpbmF6b2xpbmUgRjwva2V5d29yZD48a2V5d29yZD5NeWNv
dG94aW48L2tleXdvcmQ+PGtleXdvcmQ+Tm9uLXJpYm9zb21hbCBwZXB0aWRlIHN5bnRoYXNlIChO
UlBTKTwva2V5d29yZD48a2V5d29yZD5Qb2x5a2V0aWRlIHN5bnRoYXNlIChQS1MpPC9rZXl3b3Jk
Pjwva2V5d29yZHM+PGRhdGVzPjx5ZWFyPjIwMTY8L3llYXI+PHB1Yi1kYXRlcz48ZGF0ZT5BdWc8
L2RhdGU+PC9wdWItZGF0ZXM+PC9kYXRlcz48aXNibj4xODc4LTYxNDYgKFByaW50KTwvaXNibj48
YWNjZXNzaW9uLW51bT4yNzUyMTYzNTwvYWNjZXNzaW9uLW51bT48dXJscz48L3VybHM+PGVsZWN0
cm9uaWMtcmVzb3VyY2UtbnVtPjEwLjEwMTYvai5mdW5iaW8uMjAxNi4wNC4wMDI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1)</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2661B94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0E0D5C18" w14:textId="3A4F9FA8"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enth1|TR970|c0_g1_i1:293-1172  EST cluster; DAOMC 180753 </w:t>
            </w:r>
            <w:r>
              <w:rPr>
                <w:rFonts w:ascii="Times New Roman" w:eastAsia="Times New Roman" w:hAnsi="Times New Roman" w:cs="Times New Roman"/>
                <w:color w:val="000000"/>
                <w:kern w:val="0"/>
                <w:sz w:val="18"/>
                <w:szCs w:val="18"/>
                <w14:ligatures w14:val="none"/>
              </w:rPr>
              <w:fldChar w:fldCharType="begin">
                <w:fldData xml:space="preserve">PEVuZE5vdGU+PENpdGU+PEF1dGhvcj5OZ3V5ZW48L0F1dGhvcj48WWVhcj4yMDE2PC9ZZWFyPjxS
ZWNOdW0+NzwvUmVjTnVtPjxEaXNwbGF5VGV4dD4oNTEpPC9EaXNwbGF5VGV4dD48cmVjb3JkPjxy
ZWMtbnVtYmVyPjc8L3JlYy1udW1iZXI+PGZvcmVpZ24ta2V5cz48a2V5IGFwcD0iRU4iIGRiLWlk
PSJhNXpkejlmejFkMHR4aWU1MmRjdjJ0cmYweGUyd2RyZDBkNTIiIHRpbWVzdGFtcD0iMTcxMTc0
MTM4MCI+Nzwva2V5PjwvZm9yZWlnbi1rZXlzPjxyZWYtdHlwZSBuYW1lPSJKb3VybmFsIEFydGlj
bGUiPjE3PC9yZWYtdHlwZT48Y29udHJpYnV0b3JzPjxhdXRob3JzPjxhdXRob3I+Tmd1eWVuLCBI
LiBELiBULjwvYXV0aG9yPjxhdXRob3I+TWNNdWxsaW4sIEQuIFIuPC9hdXRob3I+PGF1dGhvcj5Q
b25vbWFyZXZhLCBFLjwvYXV0aG9yPjxhdXRob3I+UmlsZXksIFIuPC9hdXRob3I+PGF1dGhvcj5Q
b21yYW5pbmcsIEsuIFIuPC9hdXRob3I+PGF1dGhvcj5CYWtlciwgUy4gRS48L2F1dGhvcj48YXV0
aG9yPlNlaWZlcnQsIEsuIEEuPC9hdXRob3I+PC9hdXRob3JzPjwvY29udHJpYnV0b3JzPjxhdXRo
LWFkZHJlc3M+VW5pdmVyc2l0eSBvZiBPdHRhd2EsIERlcGFydG1lbnQgb2YgQmlvbG9neSwgMzAg
TWFyaWUtQ3VyaWUgUHJpdmF0ZSwgT3R0YXdhLCBPTiwgSzFOIDZONSwgQ2FuYWRhOyBBZ3JpY3Vs
dHVyZSBhbmQgQWdyaS1Gb29kIENhbmFkYSwgT3R0YXdhIFJlc2VhcmNoIGFuZCBEZXZlbG9wbWVu
dCBDZW50cmUsIDk2MCBDYXJsaW5nIEF2ZW51ZSwgT3R0YXdhLCBPTiwgSzFBIDBDNiwgQ2FuYWRh
LiBFbGVjdHJvbmljIGFkZHJlc3M6IGhhaS5uZ3V5ZW4uMTk4NEBnbWFpbC5jb20uJiN4RDtDYXJs
ZXRvbiBVbml2ZXJzaXR5LCBEZXBhcnRtZW50IG9mIENoZW1pc3RyeSwgMTEyNSBDb2xvbmVsIEJ5
IERyaXZlLCBPdHRhd2EsIE9OLCBLMVMgNUI2LCBDYW5hZGEuJiN4RDtBZ3JpY3VsdHVyZSBhbmQg
QWdyaS1Gb29kIENhbmFkYSwgT3R0YXdhIFJlc2VhcmNoIGFuZCBEZXZlbG9wbWVudCBDZW50cmUs
IDk2MCBDYXJsaW5nIEF2ZW51ZSwgT3R0YXdhLCBPTiwgSzFBIDBDNiwgQ2FuYWRhLiYjeEQ7VVMg
RGVwYXJ0bWVudCBvZiBFbmVyZ3kgSm9pbnQgR2Vub21lIEluc3RpdHV0ZSwgMjgwMCBNaXRjaGVs
bCBEcml2ZSwgV2FsbnV0IENyZWVrLCBDQSwgOTQ1OTgsIFVTQS4mI3hEO1BhY2lmaWMgTm9ydGh3
ZXN0IE5hdGlvbmFsIExhYm9yYXRvcnksIEVudmlyb25tZW50YWwgTW9sZWN1bGFyIFNjaWVuY2Vz
IExhYm9yYXRvcnksIEVhcnRoIGFuZCBCaW9sb2dpY2FsIFNjaWVuY2VzIERpcmVjdG9yYXRlLCAz
MzM1IElubm92YXRpb24gQm91bGV2YXJkLCBSaWNobGFuZCwgV0EsIDk5MzU0LCBVU0EuJiN4RDtV
bml2ZXJzaXR5IG9mIE90dGF3YSwgRGVwYXJ0bWVudCBvZiBCaW9sb2d5LCAzMCBNYXJpZS1DdXJp
ZSBQcml2YXRlLCBPdHRhd2EsIE9OLCBLMU4gNk41LCBDYW5hZGE7IEFncmljdWx0dXJlIGFuZCBB
Z3JpLUZvb2QgQ2FuYWRhLCBPdHRhd2EgUmVzZWFyY2ggYW5kIERldmVsb3BtZW50IENlbnRyZSwg
OTYwIENhcmxpbmcgQXZlbnVlLCBPdHRhd2EsIE9OLCBLMUEgMEM2LCBDYW5hZGEuPC9hdXRoLWFk
ZHJlc3M+PHRpdGxlcz48dGl0bGU+PHN0eWxlIGZhY2U9Im5vcm1hbCIgZm9udD0iZGVmYXVsdCIg
c2l6ZT0iMTAwJSI+T2NocmF0b3hpbiBBIHByb2R1Y3Rpb24gYnkgPC9zdHlsZT48c3R5bGUgZmFj
ZT0iaXRhbGljIiBmb250PSJkZWZhdWx0IiBzaXplPSIxMDAlIj5QZW5pY2lsbGl1bSB0aHltaWNv
bGE8L3N0eWxlPjwvdGl0bGU+PHNlY29uZGFyeS10aXRsZT5GdW5nYWwgQmlvbDwvc2Vjb25kYXJ5
LXRpdGxlPjwvdGl0bGVzPjxwZXJpb2RpY2FsPjxmdWxsLXRpdGxlPkZ1bmdhbCBCaW9sPC9mdWxs
LXRpdGxlPjwvcGVyaW9kaWNhbD48cGFnZXM+MTA0MS0xMDQ5PC9wYWdlcz48dm9sdW1lPjEyMDwv
dm9sdW1lPjxudW1iZXI+ODwvbnVtYmVyPjxlZGl0aW9uPjIwMTYvMDgvMTY8L2VkaXRpb24+PGtl
eXdvcmRzPjxrZXl3b3JkPkJpb3N5bnRoZXRpYyBQYXRod2F5cy9nZW5ldGljczwva2V5d29yZD48
a2V5d29yZD5DYW5hZGE8L2tleXdvcmQ+PGtleXdvcmQ+Q2FyY2lub2dlbnMvKm1ldGFib2xpc208
L2tleXdvcmQ+PGtleXdvcmQ+Q2hlZXNlL21pY3JvYmlvbG9neTwva2V5d29yZD48a2V5d29yZD5H
ZW5vbWUsIEZ1bmdhbDwva2V5d29yZD48a2V5d29yZD5NYXNzIFNwZWN0cm9tZXRyeTwva2V5d29y
ZD48a2V5d29yZD5Nb2xlY3VsYXIgU2VxdWVuY2UgQW5ub3RhdGlvbjwva2V5d29yZD48a2V5d29y
ZD5NdWx0aWdlbmUgRmFtaWx5PC9rZXl3b3JkPjxrZXl3b3JkPk9jaHJhdG94aW5zL2FuYWx5c2lz
LyptZXRhYm9saXNtPC9rZXl3b3JkPjxrZXl3b3JkPlBlbmljaWxsaXVtL2dlbmV0aWNzL2lzb2xh
dGlvbiAmYW1wOyBwdXJpZmljYXRpb24vKm1ldGFib2xpc208L2tleXdvcmQ+PGtleXdvcmQ+U2Vx
dWVuY2UgQW5hbHlzaXMsIEROQTwva2V5d29yZD48a2V5d29yZD5TZXF1ZW5jZSBIb21vbG9neTwv
a2V5d29yZD48a2V5d29yZD5GdW1pcXVpbmF6b2xpbmUgRjwva2V5d29yZD48a2V5d29yZD5NeWNv
dG94aW48L2tleXdvcmQ+PGtleXdvcmQ+Tm9uLXJpYm9zb21hbCBwZXB0aWRlIHN5bnRoYXNlIChO
UlBTKTwva2V5d29yZD48a2V5d29yZD5Qb2x5a2V0aWRlIHN5bnRoYXNlIChQS1MpPC9rZXl3b3Jk
Pjwva2V5d29yZHM+PGRhdGVzPjx5ZWFyPjIwMTY8L3llYXI+PHB1Yi1kYXRlcz48ZGF0ZT5BdWc8
L2RhdGU+PC9wdWItZGF0ZXM+PC9kYXRlcz48aXNibj4xODc4LTYxNDYgKFByaW50KTwvaXNibj48
YWNjZXNzaW9uLW51bT4yNzUyMTYzNTwvYWNjZXNzaW9uLW51bT48dXJscz48L3VybHM+PGVsZWN0
cm9uaWMtcmVzb3VyY2UtbnVtPjEwLjEwMTYvai5mdW5iaW8uMjAxNi4wNC4wMDI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OZ3V5ZW48L0F1dGhvcj48WWVhcj4yMDE2PC9ZZWFyPjxS
ZWNOdW0+NzwvUmVjTnVtPjxEaXNwbGF5VGV4dD4oNTEpPC9EaXNwbGF5VGV4dD48cmVjb3JkPjxy
ZWMtbnVtYmVyPjc8L3JlYy1udW1iZXI+PGZvcmVpZ24ta2V5cz48a2V5IGFwcD0iRU4iIGRiLWlk
PSJhNXpkejlmejFkMHR4aWU1MmRjdjJ0cmYweGUyd2RyZDBkNTIiIHRpbWVzdGFtcD0iMTcxMTc0
MTM4MCI+Nzwva2V5PjwvZm9yZWlnbi1rZXlzPjxyZWYtdHlwZSBuYW1lPSJKb3VybmFsIEFydGlj
bGUiPjE3PC9yZWYtdHlwZT48Y29udHJpYnV0b3JzPjxhdXRob3JzPjxhdXRob3I+Tmd1eWVuLCBI
LiBELiBULjwvYXV0aG9yPjxhdXRob3I+TWNNdWxsaW4sIEQuIFIuPC9hdXRob3I+PGF1dGhvcj5Q
b25vbWFyZXZhLCBFLjwvYXV0aG9yPjxhdXRob3I+UmlsZXksIFIuPC9hdXRob3I+PGF1dGhvcj5Q
b21yYW5pbmcsIEsuIFIuPC9hdXRob3I+PGF1dGhvcj5CYWtlciwgUy4gRS48L2F1dGhvcj48YXV0
aG9yPlNlaWZlcnQsIEsuIEEuPC9hdXRob3I+PC9hdXRob3JzPjwvY29udHJpYnV0b3JzPjxhdXRo
LWFkZHJlc3M+VW5pdmVyc2l0eSBvZiBPdHRhd2EsIERlcGFydG1lbnQgb2YgQmlvbG9neSwgMzAg
TWFyaWUtQ3VyaWUgUHJpdmF0ZSwgT3R0YXdhLCBPTiwgSzFOIDZONSwgQ2FuYWRhOyBBZ3JpY3Vs
dHVyZSBhbmQgQWdyaS1Gb29kIENhbmFkYSwgT3R0YXdhIFJlc2VhcmNoIGFuZCBEZXZlbG9wbWVu
dCBDZW50cmUsIDk2MCBDYXJsaW5nIEF2ZW51ZSwgT3R0YXdhLCBPTiwgSzFBIDBDNiwgQ2FuYWRh
LiBFbGVjdHJvbmljIGFkZHJlc3M6IGhhaS5uZ3V5ZW4uMTk4NEBnbWFpbC5jb20uJiN4RDtDYXJs
ZXRvbiBVbml2ZXJzaXR5LCBEZXBhcnRtZW50IG9mIENoZW1pc3RyeSwgMTEyNSBDb2xvbmVsIEJ5
IERyaXZlLCBPdHRhd2EsIE9OLCBLMVMgNUI2LCBDYW5hZGEuJiN4RDtBZ3JpY3VsdHVyZSBhbmQg
QWdyaS1Gb29kIENhbmFkYSwgT3R0YXdhIFJlc2VhcmNoIGFuZCBEZXZlbG9wbWVudCBDZW50cmUs
IDk2MCBDYXJsaW5nIEF2ZW51ZSwgT3R0YXdhLCBPTiwgSzFBIDBDNiwgQ2FuYWRhLiYjeEQ7VVMg
RGVwYXJ0bWVudCBvZiBFbmVyZ3kgSm9pbnQgR2Vub21lIEluc3RpdHV0ZSwgMjgwMCBNaXRjaGVs
bCBEcml2ZSwgV2FsbnV0IENyZWVrLCBDQSwgOTQ1OTgsIFVTQS4mI3hEO1BhY2lmaWMgTm9ydGh3
ZXN0IE5hdGlvbmFsIExhYm9yYXRvcnksIEVudmlyb25tZW50YWwgTW9sZWN1bGFyIFNjaWVuY2Vz
IExhYm9yYXRvcnksIEVhcnRoIGFuZCBCaW9sb2dpY2FsIFNjaWVuY2VzIERpcmVjdG9yYXRlLCAz
MzM1IElubm92YXRpb24gQm91bGV2YXJkLCBSaWNobGFuZCwgV0EsIDk5MzU0LCBVU0EuJiN4RDtV
bml2ZXJzaXR5IG9mIE90dGF3YSwgRGVwYXJ0bWVudCBvZiBCaW9sb2d5LCAzMCBNYXJpZS1DdXJp
ZSBQcml2YXRlLCBPdHRhd2EsIE9OLCBLMU4gNk41LCBDYW5hZGE7IEFncmljdWx0dXJlIGFuZCBB
Z3JpLUZvb2QgQ2FuYWRhLCBPdHRhd2EgUmVzZWFyY2ggYW5kIERldmVsb3BtZW50IENlbnRyZSwg
OTYwIENhcmxpbmcgQXZlbnVlLCBPdHRhd2EsIE9OLCBLMUEgMEM2LCBDYW5hZGEuPC9hdXRoLWFk
ZHJlc3M+PHRpdGxlcz48dGl0bGU+PHN0eWxlIGZhY2U9Im5vcm1hbCIgZm9udD0iZGVmYXVsdCIg
c2l6ZT0iMTAwJSI+T2NocmF0b3hpbiBBIHByb2R1Y3Rpb24gYnkgPC9zdHlsZT48c3R5bGUgZmFj
ZT0iaXRhbGljIiBmb250PSJkZWZhdWx0IiBzaXplPSIxMDAlIj5QZW5pY2lsbGl1bSB0aHltaWNv
bGE8L3N0eWxlPjwvdGl0bGU+PHNlY29uZGFyeS10aXRsZT5GdW5nYWwgQmlvbDwvc2Vjb25kYXJ5
LXRpdGxlPjwvdGl0bGVzPjxwZXJpb2RpY2FsPjxmdWxsLXRpdGxlPkZ1bmdhbCBCaW9sPC9mdWxs
LXRpdGxlPjwvcGVyaW9kaWNhbD48cGFnZXM+MTA0MS0xMDQ5PC9wYWdlcz48dm9sdW1lPjEyMDwv
dm9sdW1lPjxudW1iZXI+ODwvbnVtYmVyPjxlZGl0aW9uPjIwMTYvMDgvMTY8L2VkaXRpb24+PGtl
eXdvcmRzPjxrZXl3b3JkPkJpb3N5bnRoZXRpYyBQYXRod2F5cy9nZW5ldGljczwva2V5d29yZD48
a2V5d29yZD5DYW5hZGE8L2tleXdvcmQ+PGtleXdvcmQ+Q2FyY2lub2dlbnMvKm1ldGFib2xpc208
L2tleXdvcmQ+PGtleXdvcmQ+Q2hlZXNlL21pY3JvYmlvbG9neTwva2V5d29yZD48a2V5d29yZD5H
ZW5vbWUsIEZ1bmdhbDwva2V5d29yZD48a2V5d29yZD5NYXNzIFNwZWN0cm9tZXRyeTwva2V5d29y
ZD48a2V5d29yZD5Nb2xlY3VsYXIgU2VxdWVuY2UgQW5ub3RhdGlvbjwva2V5d29yZD48a2V5d29y
ZD5NdWx0aWdlbmUgRmFtaWx5PC9rZXl3b3JkPjxrZXl3b3JkPk9jaHJhdG94aW5zL2FuYWx5c2lz
LyptZXRhYm9saXNtPC9rZXl3b3JkPjxrZXl3b3JkPlBlbmljaWxsaXVtL2dlbmV0aWNzL2lzb2xh
dGlvbiAmYW1wOyBwdXJpZmljYXRpb24vKm1ldGFib2xpc208L2tleXdvcmQ+PGtleXdvcmQ+U2Vx
dWVuY2UgQW5hbHlzaXMsIEROQTwva2V5d29yZD48a2V5d29yZD5TZXF1ZW5jZSBIb21vbG9neTwv
a2V5d29yZD48a2V5d29yZD5GdW1pcXVpbmF6b2xpbmUgRjwva2V5d29yZD48a2V5d29yZD5NeWNv
dG94aW48L2tleXdvcmQ+PGtleXdvcmQ+Tm9uLXJpYm9zb21hbCBwZXB0aWRlIHN5bnRoYXNlIChO
UlBTKTwva2V5d29yZD48a2V5d29yZD5Qb2x5a2V0aWRlIHN5bnRoYXNlIChQS1MpPC9rZXl3b3Jk
Pjwva2V5d29yZHM+PGRhdGVzPjx5ZWFyPjIwMTY8L3llYXI+PHB1Yi1kYXRlcz48ZGF0ZT5BdWc8
L2RhdGU+PC9wdWItZGF0ZXM+PC9kYXRlcz48aXNibj4xODc4LTYxNDYgKFByaW50KTwvaXNibj48
YWNjZXNzaW9uLW51bT4yNzUyMTYzNTwvYWNjZXNzaW9uLW51bT48dXJscz48L3VybHM+PGVsZWN0
cm9uaWMtcmVzb3VyY2UtbnVtPjEwLjEwMTYvai5mdW5iaW8uMjAxNi4wNC4wMDI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192B7E5" w14:textId="1F1C729D"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enth1|196475 Transcript ID; DAOMC 180753 </w:t>
            </w:r>
            <w:r>
              <w:rPr>
                <w:rFonts w:ascii="Times New Roman" w:eastAsia="Times New Roman" w:hAnsi="Times New Roman" w:cs="Times New Roman"/>
                <w:color w:val="000000"/>
                <w:kern w:val="0"/>
                <w:sz w:val="18"/>
                <w:szCs w:val="18"/>
                <w14:ligatures w14:val="none"/>
              </w:rPr>
              <w:fldChar w:fldCharType="begin">
                <w:fldData xml:space="preserve">PEVuZE5vdGU+PENpdGU+PEF1dGhvcj5OZ3V5ZW48L0F1dGhvcj48WWVhcj4yMDE2PC9ZZWFyPjxS
ZWNOdW0+NzwvUmVjTnVtPjxEaXNwbGF5VGV4dD4oNTEpPC9EaXNwbGF5VGV4dD48cmVjb3JkPjxy
ZWMtbnVtYmVyPjc8L3JlYy1udW1iZXI+PGZvcmVpZ24ta2V5cz48a2V5IGFwcD0iRU4iIGRiLWlk
PSJhNXpkejlmejFkMHR4aWU1MmRjdjJ0cmYweGUyd2RyZDBkNTIiIHRpbWVzdGFtcD0iMTcxMTc0
MTM4MCI+Nzwva2V5PjwvZm9yZWlnbi1rZXlzPjxyZWYtdHlwZSBuYW1lPSJKb3VybmFsIEFydGlj
bGUiPjE3PC9yZWYtdHlwZT48Y29udHJpYnV0b3JzPjxhdXRob3JzPjxhdXRob3I+Tmd1eWVuLCBI
LiBELiBULjwvYXV0aG9yPjxhdXRob3I+TWNNdWxsaW4sIEQuIFIuPC9hdXRob3I+PGF1dGhvcj5Q
b25vbWFyZXZhLCBFLjwvYXV0aG9yPjxhdXRob3I+UmlsZXksIFIuPC9hdXRob3I+PGF1dGhvcj5Q
b21yYW5pbmcsIEsuIFIuPC9hdXRob3I+PGF1dGhvcj5CYWtlciwgUy4gRS48L2F1dGhvcj48YXV0
aG9yPlNlaWZlcnQsIEsuIEEuPC9hdXRob3I+PC9hdXRob3JzPjwvY29udHJpYnV0b3JzPjxhdXRo
LWFkZHJlc3M+VW5pdmVyc2l0eSBvZiBPdHRhd2EsIERlcGFydG1lbnQgb2YgQmlvbG9neSwgMzAg
TWFyaWUtQ3VyaWUgUHJpdmF0ZSwgT3R0YXdhLCBPTiwgSzFOIDZONSwgQ2FuYWRhOyBBZ3JpY3Vs
dHVyZSBhbmQgQWdyaS1Gb29kIENhbmFkYSwgT3R0YXdhIFJlc2VhcmNoIGFuZCBEZXZlbG9wbWVu
dCBDZW50cmUsIDk2MCBDYXJsaW5nIEF2ZW51ZSwgT3R0YXdhLCBPTiwgSzFBIDBDNiwgQ2FuYWRh
LiBFbGVjdHJvbmljIGFkZHJlc3M6IGhhaS5uZ3V5ZW4uMTk4NEBnbWFpbC5jb20uJiN4RDtDYXJs
ZXRvbiBVbml2ZXJzaXR5LCBEZXBhcnRtZW50IG9mIENoZW1pc3RyeSwgMTEyNSBDb2xvbmVsIEJ5
IERyaXZlLCBPdHRhd2EsIE9OLCBLMVMgNUI2LCBDYW5hZGEuJiN4RDtBZ3JpY3VsdHVyZSBhbmQg
QWdyaS1Gb29kIENhbmFkYSwgT3R0YXdhIFJlc2VhcmNoIGFuZCBEZXZlbG9wbWVudCBDZW50cmUs
IDk2MCBDYXJsaW5nIEF2ZW51ZSwgT3R0YXdhLCBPTiwgSzFBIDBDNiwgQ2FuYWRhLiYjeEQ7VVMg
RGVwYXJ0bWVudCBvZiBFbmVyZ3kgSm9pbnQgR2Vub21lIEluc3RpdHV0ZSwgMjgwMCBNaXRjaGVs
bCBEcml2ZSwgV2FsbnV0IENyZWVrLCBDQSwgOTQ1OTgsIFVTQS4mI3hEO1BhY2lmaWMgTm9ydGh3
ZXN0IE5hdGlvbmFsIExhYm9yYXRvcnksIEVudmlyb25tZW50YWwgTW9sZWN1bGFyIFNjaWVuY2Vz
IExhYm9yYXRvcnksIEVhcnRoIGFuZCBCaW9sb2dpY2FsIFNjaWVuY2VzIERpcmVjdG9yYXRlLCAz
MzM1IElubm92YXRpb24gQm91bGV2YXJkLCBSaWNobGFuZCwgV0EsIDk5MzU0LCBVU0EuJiN4RDtV
bml2ZXJzaXR5IG9mIE90dGF3YSwgRGVwYXJ0bWVudCBvZiBCaW9sb2d5LCAzMCBNYXJpZS1DdXJp
ZSBQcml2YXRlLCBPdHRhd2EsIE9OLCBLMU4gNk41LCBDYW5hZGE7IEFncmljdWx0dXJlIGFuZCBB
Z3JpLUZvb2QgQ2FuYWRhLCBPdHRhd2EgUmVzZWFyY2ggYW5kIERldmVsb3BtZW50IENlbnRyZSwg
OTYwIENhcmxpbmcgQXZlbnVlLCBPdHRhd2EsIE9OLCBLMUEgMEM2LCBDYW5hZGEuPC9hdXRoLWFk
ZHJlc3M+PHRpdGxlcz48dGl0bGU+PHN0eWxlIGZhY2U9Im5vcm1hbCIgZm9udD0iZGVmYXVsdCIg
c2l6ZT0iMTAwJSI+T2NocmF0b3hpbiBBIHByb2R1Y3Rpb24gYnkgPC9zdHlsZT48c3R5bGUgZmFj
ZT0iaXRhbGljIiBmb250PSJkZWZhdWx0IiBzaXplPSIxMDAlIj5QZW5pY2lsbGl1bSB0aHltaWNv
bGE8L3N0eWxlPjwvdGl0bGU+PHNlY29uZGFyeS10aXRsZT5GdW5nYWwgQmlvbDwvc2Vjb25kYXJ5
LXRpdGxlPjwvdGl0bGVzPjxwZXJpb2RpY2FsPjxmdWxsLXRpdGxlPkZ1bmdhbCBCaW9sPC9mdWxs
LXRpdGxlPjwvcGVyaW9kaWNhbD48cGFnZXM+MTA0MS0xMDQ5PC9wYWdlcz48dm9sdW1lPjEyMDwv
dm9sdW1lPjxudW1iZXI+ODwvbnVtYmVyPjxlZGl0aW9uPjIwMTYvMDgvMTY8L2VkaXRpb24+PGtl
eXdvcmRzPjxrZXl3b3JkPkJpb3N5bnRoZXRpYyBQYXRod2F5cy9nZW5ldGljczwva2V5d29yZD48
a2V5d29yZD5DYW5hZGE8L2tleXdvcmQ+PGtleXdvcmQ+Q2FyY2lub2dlbnMvKm1ldGFib2xpc208
L2tleXdvcmQ+PGtleXdvcmQ+Q2hlZXNlL21pY3JvYmlvbG9neTwva2V5d29yZD48a2V5d29yZD5H
ZW5vbWUsIEZ1bmdhbDwva2V5d29yZD48a2V5d29yZD5NYXNzIFNwZWN0cm9tZXRyeTwva2V5d29y
ZD48a2V5d29yZD5Nb2xlY3VsYXIgU2VxdWVuY2UgQW5ub3RhdGlvbjwva2V5d29yZD48a2V5d29y
ZD5NdWx0aWdlbmUgRmFtaWx5PC9rZXl3b3JkPjxrZXl3b3JkPk9jaHJhdG94aW5zL2FuYWx5c2lz
LyptZXRhYm9saXNtPC9rZXl3b3JkPjxrZXl3b3JkPlBlbmljaWxsaXVtL2dlbmV0aWNzL2lzb2xh
dGlvbiAmYW1wOyBwdXJpZmljYXRpb24vKm1ldGFib2xpc208L2tleXdvcmQ+PGtleXdvcmQ+U2Vx
dWVuY2UgQW5hbHlzaXMsIEROQTwva2V5d29yZD48a2V5d29yZD5TZXF1ZW5jZSBIb21vbG9neTwv
a2V5d29yZD48a2V5d29yZD5GdW1pcXVpbmF6b2xpbmUgRjwva2V5d29yZD48a2V5d29yZD5NeWNv
dG94aW48L2tleXdvcmQ+PGtleXdvcmQ+Tm9uLXJpYm9zb21hbCBwZXB0aWRlIHN5bnRoYXNlIChO
UlBTKTwva2V5d29yZD48a2V5d29yZD5Qb2x5a2V0aWRlIHN5bnRoYXNlIChQS1MpPC9rZXl3b3Jk
Pjwva2V5d29yZHM+PGRhdGVzPjx5ZWFyPjIwMTY8L3llYXI+PHB1Yi1kYXRlcz48ZGF0ZT5BdWc8
L2RhdGU+PC9wdWItZGF0ZXM+PC9kYXRlcz48aXNibj4xODc4LTYxNDYgKFByaW50KTwvaXNibj48
YWNjZXNzaW9uLW51bT4yNzUyMTYzNTwvYWNjZXNzaW9uLW51bT48dXJscz48L3VybHM+PGVsZWN0
cm9uaWMtcmVzb3VyY2UtbnVtPjEwLjEwMTYvai5mdW5iaW8uMjAxNi4wNC4wMDI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OZ3V5ZW48L0F1dGhvcj48WWVhcj4yMDE2PC9ZZWFyPjxS
ZWNOdW0+NzwvUmVjTnVtPjxEaXNwbGF5VGV4dD4oNTEpPC9EaXNwbGF5VGV4dD48cmVjb3JkPjxy
ZWMtbnVtYmVyPjc8L3JlYy1udW1iZXI+PGZvcmVpZ24ta2V5cz48a2V5IGFwcD0iRU4iIGRiLWlk
PSJhNXpkejlmejFkMHR4aWU1MmRjdjJ0cmYweGUyd2RyZDBkNTIiIHRpbWVzdGFtcD0iMTcxMTc0
MTM4MCI+Nzwva2V5PjwvZm9yZWlnbi1rZXlzPjxyZWYtdHlwZSBuYW1lPSJKb3VybmFsIEFydGlj
bGUiPjE3PC9yZWYtdHlwZT48Y29udHJpYnV0b3JzPjxhdXRob3JzPjxhdXRob3I+Tmd1eWVuLCBI
LiBELiBULjwvYXV0aG9yPjxhdXRob3I+TWNNdWxsaW4sIEQuIFIuPC9hdXRob3I+PGF1dGhvcj5Q
b25vbWFyZXZhLCBFLjwvYXV0aG9yPjxhdXRob3I+UmlsZXksIFIuPC9hdXRob3I+PGF1dGhvcj5Q
b21yYW5pbmcsIEsuIFIuPC9hdXRob3I+PGF1dGhvcj5CYWtlciwgUy4gRS48L2F1dGhvcj48YXV0
aG9yPlNlaWZlcnQsIEsuIEEuPC9hdXRob3I+PC9hdXRob3JzPjwvY29udHJpYnV0b3JzPjxhdXRo
LWFkZHJlc3M+VW5pdmVyc2l0eSBvZiBPdHRhd2EsIERlcGFydG1lbnQgb2YgQmlvbG9neSwgMzAg
TWFyaWUtQ3VyaWUgUHJpdmF0ZSwgT3R0YXdhLCBPTiwgSzFOIDZONSwgQ2FuYWRhOyBBZ3JpY3Vs
dHVyZSBhbmQgQWdyaS1Gb29kIENhbmFkYSwgT3R0YXdhIFJlc2VhcmNoIGFuZCBEZXZlbG9wbWVu
dCBDZW50cmUsIDk2MCBDYXJsaW5nIEF2ZW51ZSwgT3R0YXdhLCBPTiwgSzFBIDBDNiwgQ2FuYWRh
LiBFbGVjdHJvbmljIGFkZHJlc3M6IGhhaS5uZ3V5ZW4uMTk4NEBnbWFpbC5jb20uJiN4RDtDYXJs
ZXRvbiBVbml2ZXJzaXR5LCBEZXBhcnRtZW50IG9mIENoZW1pc3RyeSwgMTEyNSBDb2xvbmVsIEJ5
IERyaXZlLCBPdHRhd2EsIE9OLCBLMVMgNUI2LCBDYW5hZGEuJiN4RDtBZ3JpY3VsdHVyZSBhbmQg
QWdyaS1Gb29kIENhbmFkYSwgT3R0YXdhIFJlc2VhcmNoIGFuZCBEZXZlbG9wbWVudCBDZW50cmUs
IDk2MCBDYXJsaW5nIEF2ZW51ZSwgT3R0YXdhLCBPTiwgSzFBIDBDNiwgQ2FuYWRhLiYjeEQ7VVMg
RGVwYXJ0bWVudCBvZiBFbmVyZ3kgSm9pbnQgR2Vub21lIEluc3RpdHV0ZSwgMjgwMCBNaXRjaGVs
bCBEcml2ZSwgV2FsbnV0IENyZWVrLCBDQSwgOTQ1OTgsIFVTQS4mI3hEO1BhY2lmaWMgTm9ydGh3
ZXN0IE5hdGlvbmFsIExhYm9yYXRvcnksIEVudmlyb25tZW50YWwgTW9sZWN1bGFyIFNjaWVuY2Vz
IExhYm9yYXRvcnksIEVhcnRoIGFuZCBCaW9sb2dpY2FsIFNjaWVuY2VzIERpcmVjdG9yYXRlLCAz
MzM1IElubm92YXRpb24gQm91bGV2YXJkLCBSaWNobGFuZCwgV0EsIDk5MzU0LCBVU0EuJiN4RDtV
bml2ZXJzaXR5IG9mIE90dGF3YSwgRGVwYXJ0bWVudCBvZiBCaW9sb2d5LCAzMCBNYXJpZS1DdXJp
ZSBQcml2YXRlLCBPdHRhd2EsIE9OLCBLMU4gNk41LCBDYW5hZGE7IEFncmljdWx0dXJlIGFuZCBB
Z3JpLUZvb2QgQ2FuYWRhLCBPdHRhd2EgUmVzZWFyY2ggYW5kIERldmVsb3BtZW50IENlbnRyZSwg
OTYwIENhcmxpbmcgQXZlbnVlLCBPdHRhd2EsIE9OLCBLMUEgMEM2LCBDYW5hZGEuPC9hdXRoLWFk
ZHJlc3M+PHRpdGxlcz48dGl0bGU+PHN0eWxlIGZhY2U9Im5vcm1hbCIgZm9udD0iZGVmYXVsdCIg
c2l6ZT0iMTAwJSI+T2NocmF0b3hpbiBBIHByb2R1Y3Rpb24gYnkgPC9zdHlsZT48c3R5bGUgZmFj
ZT0iaXRhbGljIiBmb250PSJkZWZhdWx0IiBzaXplPSIxMDAlIj5QZW5pY2lsbGl1bSB0aHltaWNv
bGE8L3N0eWxlPjwvdGl0bGU+PHNlY29uZGFyeS10aXRsZT5GdW5nYWwgQmlvbDwvc2Vjb25kYXJ5
LXRpdGxlPjwvdGl0bGVzPjxwZXJpb2RpY2FsPjxmdWxsLXRpdGxlPkZ1bmdhbCBCaW9sPC9mdWxs
LXRpdGxlPjwvcGVyaW9kaWNhbD48cGFnZXM+MTA0MS0xMDQ5PC9wYWdlcz48dm9sdW1lPjEyMDwv
dm9sdW1lPjxudW1iZXI+ODwvbnVtYmVyPjxlZGl0aW9uPjIwMTYvMDgvMTY8L2VkaXRpb24+PGtl
eXdvcmRzPjxrZXl3b3JkPkJpb3N5bnRoZXRpYyBQYXRod2F5cy9nZW5ldGljczwva2V5d29yZD48
a2V5d29yZD5DYW5hZGE8L2tleXdvcmQ+PGtleXdvcmQ+Q2FyY2lub2dlbnMvKm1ldGFib2xpc208
L2tleXdvcmQ+PGtleXdvcmQ+Q2hlZXNlL21pY3JvYmlvbG9neTwva2V5d29yZD48a2V5d29yZD5H
ZW5vbWUsIEZ1bmdhbDwva2V5d29yZD48a2V5d29yZD5NYXNzIFNwZWN0cm9tZXRyeTwva2V5d29y
ZD48a2V5d29yZD5Nb2xlY3VsYXIgU2VxdWVuY2UgQW5ub3RhdGlvbjwva2V5d29yZD48a2V5d29y
ZD5NdWx0aWdlbmUgRmFtaWx5PC9rZXl3b3JkPjxrZXl3b3JkPk9jaHJhdG94aW5zL2FuYWx5c2lz
LyptZXRhYm9saXNtPC9rZXl3b3JkPjxrZXl3b3JkPlBlbmljaWxsaXVtL2dlbmV0aWNzL2lzb2xh
dGlvbiAmYW1wOyBwdXJpZmljYXRpb24vKm1ldGFib2xpc208L2tleXdvcmQ+PGtleXdvcmQ+U2Vx
dWVuY2UgQW5hbHlzaXMsIEROQTwva2V5d29yZD48a2V5d29yZD5TZXF1ZW5jZSBIb21vbG9neTwv
a2V5d29yZD48a2V5d29yZD5GdW1pcXVpbmF6b2xpbmUgRjwva2V5d29yZD48a2V5d29yZD5NeWNv
dG94aW48L2tleXdvcmQ+PGtleXdvcmQ+Tm9uLXJpYm9zb21hbCBwZXB0aWRlIHN5bnRoYXNlIChO
UlBTKTwva2V5d29yZD48a2V5d29yZD5Qb2x5a2V0aWRlIHN5bnRoYXNlIChQS1MpPC9rZXl3b3Jk
Pjwva2V5d29yZHM+PGRhdGVzPjx5ZWFyPjIwMTY8L3llYXI+PHB1Yi1kYXRlcz48ZGF0ZT5BdWc8
L2RhdGU+PC9wdWItZGF0ZXM+PC9kYXRlcz48aXNibj4xODc4LTYxNDYgKFByaW50KTwvaXNibj48
YWNjZXNzaW9uLW51bT4yNzUyMTYzNTwvYWNjZXNzaW9uLW51bT48dXJscz48L3VybHM+PGVsZWN0
cm9uaWMtcmVzb3VyY2UtbnVtPjEwLjEwMTYvai5mdW5iaW8uMjAxNi4wNC4wMDI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4A5A85A" w14:textId="541CC130"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enth1|197328 Transcript ID Transcript ID; DAOMC 180753 </w:t>
            </w:r>
            <w:r>
              <w:rPr>
                <w:rFonts w:ascii="Times New Roman" w:eastAsia="Times New Roman" w:hAnsi="Times New Roman" w:cs="Times New Roman"/>
                <w:color w:val="000000"/>
                <w:kern w:val="0"/>
                <w:sz w:val="18"/>
                <w:szCs w:val="18"/>
                <w14:ligatures w14:val="none"/>
              </w:rPr>
              <w:fldChar w:fldCharType="begin">
                <w:fldData xml:space="preserve">PEVuZE5vdGU+PENpdGU+PEF1dGhvcj5OZ3V5ZW48L0F1dGhvcj48WWVhcj4yMDE2PC9ZZWFyPjxS
ZWNOdW0+NzwvUmVjTnVtPjxEaXNwbGF5VGV4dD4oNTEpPC9EaXNwbGF5VGV4dD48cmVjb3JkPjxy
ZWMtbnVtYmVyPjc8L3JlYy1udW1iZXI+PGZvcmVpZ24ta2V5cz48a2V5IGFwcD0iRU4iIGRiLWlk
PSJhNXpkejlmejFkMHR4aWU1MmRjdjJ0cmYweGUyd2RyZDBkNTIiIHRpbWVzdGFtcD0iMTcxMTc0
MTM4MCI+Nzwva2V5PjwvZm9yZWlnbi1rZXlzPjxyZWYtdHlwZSBuYW1lPSJKb3VybmFsIEFydGlj
bGUiPjE3PC9yZWYtdHlwZT48Y29udHJpYnV0b3JzPjxhdXRob3JzPjxhdXRob3I+Tmd1eWVuLCBI
LiBELiBULjwvYXV0aG9yPjxhdXRob3I+TWNNdWxsaW4sIEQuIFIuPC9hdXRob3I+PGF1dGhvcj5Q
b25vbWFyZXZhLCBFLjwvYXV0aG9yPjxhdXRob3I+UmlsZXksIFIuPC9hdXRob3I+PGF1dGhvcj5Q
b21yYW5pbmcsIEsuIFIuPC9hdXRob3I+PGF1dGhvcj5CYWtlciwgUy4gRS48L2F1dGhvcj48YXV0
aG9yPlNlaWZlcnQsIEsuIEEuPC9hdXRob3I+PC9hdXRob3JzPjwvY29udHJpYnV0b3JzPjxhdXRo
LWFkZHJlc3M+VW5pdmVyc2l0eSBvZiBPdHRhd2EsIERlcGFydG1lbnQgb2YgQmlvbG9neSwgMzAg
TWFyaWUtQ3VyaWUgUHJpdmF0ZSwgT3R0YXdhLCBPTiwgSzFOIDZONSwgQ2FuYWRhOyBBZ3JpY3Vs
dHVyZSBhbmQgQWdyaS1Gb29kIENhbmFkYSwgT3R0YXdhIFJlc2VhcmNoIGFuZCBEZXZlbG9wbWVu
dCBDZW50cmUsIDk2MCBDYXJsaW5nIEF2ZW51ZSwgT3R0YXdhLCBPTiwgSzFBIDBDNiwgQ2FuYWRh
LiBFbGVjdHJvbmljIGFkZHJlc3M6IGhhaS5uZ3V5ZW4uMTk4NEBnbWFpbC5jb20uJiN4RDtDYXJs
ZXRvbiBVbml2ZXJzaXR5LCBEZXBhcnRtZW50IG9mIENoZW1pc3RyeSwgMTEyNSBDb2xvbmVsIEJ5
IERyaXZlLCBPdHRhd2EsIE9OLCBLMVMgNUI2LCBDYW5hZGEuJiN4RDtBZ3JpY3VsdHVyZSBhbmQg
QWdyaS1Gb29kIENhbmFkYSwgT3R0YXdhIFJlc2VhcmNoIGFuZCBEZXZlbG9wbWVudCBDZW50cmUs
IDk2MCBDYXJsaW5nIEF2ZW51ZSwgT3R0YXdhLCBPTiwgSzFBIDBDNiwgQ2FuYWRhLiYjeEQ7VVMg
RGVwYXJ0bWVudCBvZiBFbmVyZ3kgSm9pbnQgR2Vub21lIEluc3RpdHV0ZSwgMjgwMCBNaXRjaGVs
bCBEcml2ZSwgV2FsbnV0IENyZWVrLCBDQSwgOTQ1OTgsIFVTQS4mI3hEO1BhY2lmaWMgTm9ydGh3
ZXN0IE5hdGlvbmFsIExhYm9yYXRvcnksIEVudmlyb25tZW50YWwgTW9sZWN1bGFyIFNjaWVuY2Vz
IExhYm9yYXRvcnksIEVhcnRoIGFuZCBCaW9sb2dpY2FsIFNjaWVuY2VzIERpcmVjdG9yYXRlLCAz
MzM1IElubm92YXRpb24gQm91bGV2YXJkLCBSaWNobGFuZCwgV0EsIDk5MzU0LCBVU0EuJiN4RDtV
bml2ZXJzaXR5IG9mIE90dGF3YSwgRGVwYXJ0bWVudCBvZiBCaW9sb2d5LCAzMCBNYXJpZS1DdXJp
ZSBQcml2YXRlLCBPdHRhd2EsIE9OLCBLMU4gNk41LCBDYW5hZGE7IEFncmljdWx0dXJlIGFuZCBB
Z3JpLUZvb2QgQ2FuYWRhLCBPdHRhd2EgUmVzZWFyY2ggYW5kIERldmVsb3BtZW50IENlbnRyZSwg
OTYwIENhcmxpbmcgQXZlbnVlLCBPdHRhd2EsIE9OLCBLMUEgMEM2LCBDYW5hZGEuPC9hdXRoLWFk
ZHJlc3M+PHRpdGxlcz48dGl0bGU+PHN0eWxlIGZhY2U9Im5vcm1hbCIgZm9udD0iZGVmYXVsdCIg
c2l6ZT0iMTAwJSI+T2NocmF0b3hpbiBBIHByb2R1Y3Rpb24gYnkgPC9zdHlsZT48c3R5bGUgZmFj
ZT0iaXRhbGljIiBmb250PSJkZWZhdWx0IiBzaXplPSIxMDAlIj5QZW5pY2lsbGl1bSB0aHltaWNv
bGE8L3N0eWxlPjwvdGl0bGU+PHNlY29uZGFyeS10aXRsZT5GdW5nYWwgQmlvbDwvc2Vjb25kYXJ5
LXRpdGxlPjwvdGl0bGVzPjxwZXJpb2RpY2FsPjxmdWxsLXRpdGxlPkZ1bmdhbCBCaW9sPC9mdWxs
LXRpdGxlPjwvcGVyaW9kaWNhbD48cGFnZXM+MTA0MS0xMDQ5PC9wYWdlcz48dm9sdW1lPjEyMDwv
dm9sdW1lPjxudW1iZXI+ODwvbnVtYmVyPjxlZGl0aW9uPjIwMTYvMDgvMTY8L2VkaXRpb24+PGtl
eXdvcmRzPjxrZXl3b3JkPkJpb3N5bnRoZXRpYyBQYXRod2F5cy9nZW5ldGljczwva2V5d29yZD48
a2V5d29yZD5DYW5hZGE8L2tleXdvcmQ+PGtleXdvcmQ+Q2FyY2lub2dlbnMvKm1ldGFib2xpc208
L2tleXdvcmQ+PGtleXdvcmQ+Q2hlZXNlL21pY3JvYmlvbG9neTwva2V5d29yZD48a2V5d29yZD5H
ZW5vbWUsIEZ1bmdhbDwva2V5d29yZD48a2V5d29yZD5NYXNzIFNwZWN0cm9tZXRyeTwva2V5d29y
ZD48a2V5d29yZD5Nb2xlY3VsYXIgU2VxdWVuY2UgQW5ub3RhdGlvbjwva2V5d29yZD48a2V5d29y
ZD5NdWx0aWdlbmUgRmFtaWx5PC9rZXl3b3JkPjxrZXl3b3JkPk9jaHJhdG94aW5zL2FuYWx5c2lz
LyptZXRhYm9saXNtPC9rZXl3b3JkPjxrZXl3b3JkPlBlbmljaWxsaXVtL2dlbmV0aWNzL2lzb2xh
dGlvbiAmYW1wOyBwdXJpZmljYXRpb24vKm1ldGFib2xpc208L2tleXdvcmQ+PGtleXdvcmQ+U2Vx
dWVuY2UgQW5hbHlzaXMsIEROQTwva2V5d29yZD48a2V5d29yZD5TZXF1ZW5jZSBIb21vbG9neTwv
a2V5d29yZD48a2V5d29yZD5GdW1pcXVpbmF6b2xpbmUgRjwva2V5d29yZD48a2V5d29yZD5NeWNv
dG94aW48L2tleXdvcmQ+PGtleXdvcmQ+Tm9uLXJpYm9zb21hbCBwZXB0aWRlIHN5bnRoYXNlIChO
UlBTKTwva2V5d29yZD48a2V5d29yZD5Qb2x5a2V0aWRlIHN5bnRoYXNlIChQS1MpPC9rZXl3b3Jk
Pjwva2V5d29yZHM+PGRhdGVzPjx5ZWFyPjIwMTY8L3llYXI+PHB1Yi1kYXRlcz48ZGF0ZT5BdWc8
L2RhdGU+PC9wdWItZGF0ZXM+PC9kYXRlcz48aXNibj4xODc4LTYxNDYgKFByaW50KTwvaXNibj48
YWNjZXNzaW9uLW51bT4yNzUyMTYzNTwvYWNjZXNzaW9uLW51bT48dXJscz48L3VybHM+PGVsZWN0
cm9uaWMtcmVzb3VyY2UtbnVtPjEwLjEwMTYvai5mdW5iaW8uMjAxNi4wNC4wMDI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OZ3V5ZW48L0F1dGhvcj48WWVhcj4yMDE2PC9ZZWFyPjxS
ZWNOdW0+NzwvUmVjTnVtPjxEaXNwbGF5VGV4dD4oNTEpPC9EaXNwbGF5VGV4dD48cmVjb3JkPjxy
ZWMtbnVtYmVyPjc8L3JlYy1udW1iZXI+PGZvcmVpZ24ta2V5cz48a2V5IGFwcD0iRU4iIGRiLWlk
PSJhNXpkejlmejFkMHR4aWU1MmRjdjJ0cmYweGUyd2RyZDBkNTIiIHRpbWVzdGFtcD0iMTcxMTc0
MTM4MCI+Nzwva2V5PjwvZm9yZWlnbi1rZXlzPjxyZWYtdHlwZSBuYW1lPSJKb3VybmFsIEFydGlj
bGUiPjE3PC9yZWYtdHlwZT48Y29udHJpYnV0b3JzPjxhdXRob3JzPjxhdXRob3I+Tmd1eWVuLCBI
LiBELiBULjwvYXV0aG9yPjxhdXRob3I+TWNNdWxsaW4sIEQuIFIuPC9hdXRob3I+PGF1dGhvcj5Q
b25vbWFyZXZhLCBFLjwvYXV0aG9yPjxhdXRob3I+UmlsZXksIFIuPC9hdXRob3I+PGF1dGhvcj5Q
b21yYW5pbmcsIEsuIFIuPC9hdXRob3I+PGF1dGhvcj5CYWtlciwgUy4gRS48L2F1dGhvcj48YXV0
aG9yPlNlaWZlcnQsIEsuIEEuPC9hdXRob3I+PC9hdXRob3JzPjwvY29udHJpYnV0b3JzPjxhdXRo
LWFkZHJlc3M+VW5pdmVyc2l0eSBvZiBPdHRhd2EsIERlcGFydG1lbnQgb2YgQmlvbG9neSwgMzAg
TWFyaWUtQ3VyaWUgUHJpdmF0ZSwgT3R0YXdhLCBPTiwgSzFOIDZONSwgQ2FuYWRhOyBBZ3JpY3Vs
dHVyZSBhbmQgQWdyaS1Gb29kIENhbmFkYSwgT3R0YXdhIFJlc2VhcmNoIGFuZCBEZXZlbG9wbWVu
dCBDZW50cmUsIDk2MCBDYXJsaW5nIEF2ZW51ZSwgT3R0YXdhLCBPTiwgSzFBIDBDNiwgQ2FuYWRh
LiBFbGVjdHJvbmljIGFkZHJlc3M6IGhhaS5uZ3V5ZW4uMTk4NEBnbWFpbC5jb20uJiN4RDtDYXJs
ZXRvbiBVbml2ZXJzaXR5LCBEZXBhcnRtZW50IG9mIENoZW1pc3RyeSwgMTEyNSBDb2xvbmVsIEJ5
IERyaXZlLCBPdHRhd2EsIE9OLCBLMVMgNUI2LCBDYW5hZGEuJiN4RDtBZ3JpY3VsdHVyZSBhbmQg
QWdyaS1Gb29kIENhbmFkYSwgT3R0YXdhIFJlc2VhcmNoIGFuZCBEZXZlbG9wbWVudCBDZW50cmUs
IDk2MCBDYXJsaW5nIEF2ZW51ZSwgT3R0YXdhLCBPTiwgSzFBIDBDNiwgQ2FuYWRhLiYjeEQ7VVMg
RGVwYXJ0bWVudCBvZiBFbmVyZ3kgSm9pbnQgR2Vub21lIEluc3RpdHV0ZSwgMjgwMCBNaXRjaGVs
bCBEcml2ZSwgV2FsbnV0IENyZWVrLCBDQSwgOTQ1OTgsIFVTQS4mI3hEO1BhY2lmaWMgTm9ydGh3
ZXN0IE5hdGlvbmFsIExhYm9yYXRvcnksIEVudmlyb25tZW50YWwgTW9sZWN1bGFyIFNjaWVuY2Vz
IExhYm9yYXRvcnksIEVhcnRoIGFuZCBCaW9sb2dpY2FsIFNjaWVuY2VzIERpcmVjdG9yYXRlLCAz
MzM1IElubm92YXRpb24gQm91bGV2YXJkLCBSaWNobGFuZCwgV0EsIDk5MzU0LCBVU0EuJiN4RDtV
bml2ZXJzaXR5IG9mIE90dGF3YSwgRGVwYXJ0bWVudCBvZiBCaW9sb2d5LCAzMCBNYXJpZS1DdXJp
ZSBQcml2YXRlLCBPdHRhd2EsIE9OLCBLMU4gNk41LCBDYW5hZGE7IEFncmljdWx0dXJlIGFuZCBB
Z3JpLUZvb2QgQ2FuYWRhLCBPdHRhd2EgUmVzZWFyY2ggYW5kIERldmVsb3BtZW50IENlbnRyZSwg
OTYwIENhcmxpbmcgQXZlbnVlLCBPdHRhd2EsIE9OLCBLMUEgMEM2LCBDYW5hZGEuPC9hdXRoLWFk
ZHJlc3M+PHRpdGxlcz48dGl0bGU+PHN0eWxlIGZhY2U9Im5vcm1hbCIgZm9udD0iZGVmYXVsdCIg
c2l6ZT0iMTAwJSI+T2NocmF0b3hpbiBBIHByb2R1Y3Rpb24gYnkgPC9zdHlsZT48c3R5bGUgZmFj
ZT0iaXRhbGljIiBmb250PSJkZWZhdWx0IiBzaXplPSIxMDAlIj5QZW5pY2lsbGl1bSB0aHltaWNv
bGE8L3N0eWxlPjwvdGl0bGU+PHNlY29uZGFyeS10aXRsZT5GdW5nYWwgQmlvbDwvc2Vjb25kYXJ5
LXRpdGxlPjwvdGl0bGVzPjxwZXJpb2RpY2FsPjxmdWxsLXRpdGxlPkZ1bmdhbCBCaW9sPC9mdWxs
LXRpdGxlPjwvcGVyaW9kaWNhbD48cGFnZXM+MTA0MS0xMDQ5PC9wYWdlcz48dm9sdW1lPjEyMDwv
dm9sdW1lPjxudW1iZXI+ODwvbnVtYmVyPjxlZGl0aW9uPjIwMTYvMDgvMTY8L2VkaXRpb24+PGtl
eXdvcmRzPjxrZXl3b3JkPkJpb3N5bnRoZXRpYyBQYXRod2F5cy9nZW5ldGljczwva2V5d29yZD48
a2V5d29yZD5DYW5hZGE8L2tleXdvcmQ+PGtleXdvcmQ+Q2FyY2lub2dlbnMvKm1ldGFib2xpc208
L2tleXdvcmQ+PGtleXdvcmQ+Q2hlZXNlL21pY3JvYmlvbG9neTwva2V5d29yZD48a2V5d29yZD5H
ZW5vbWUsIEZ1bmdhbDwva2V5d29yZD48a2V5d29yZD5NYXNzIFNwZWN0cm9tZXRyeTwva2V5d29y
ZD48a2V5d29yZD5Nb2xlY3VsYXIgU2VxdWVuY2UgQW5ub3RhdGlvbjwva2V5d29yZD48a2V5d29y
ZD5NdWx0aWdlbmUgRmFtaWx5PC9rZXl3b3JkPjxrZXl3b3JkPk9jaHJhdG94aW5zL2FuYWx5c2lz
LyptZXRhYm9saXNtPC9rZXl3b3JkPjxrZXl3b3JkPlBlbmljaWxsaXVtL2dlbmV0aWNzL2lzb2xh
dGlvbiAmYW1wOyBwdXJpZmljYXRpb24vKm1ldGFib2xpc208L2tleXdvcmQ+PGtleXdvcmQ+U2Vx
dWVuY2UgQW5hbHlzaXMsIEROQTwva2V5d29yZD48a2V5d29yZD5TZXF1ZW5jZSBIb21vbG9neTwv
a2V5d29yZD48a2V5d29yZD5GdW1pcXVpbmF6b2xpbmUgRjwva2V5d29yZD48a2V5d29yZD5NeWNv
dG94aW48L2tleXdvcmQ+PGtleXdvcmQ+Tm9uLXJpYm9zb21hbCBwZXB0aWRlIHN5bnRoYXNlIChO
UlBTKTwva2V5d29yZD48a2V5d29yZD5Qb2x5a2V0aWRlIHN5bnRoYXNlIChQS1MpPC9rZXl3b3Jk
Pjwva2V5d29yZHM+PGRhdGVzPjx5ZWFyPjIwMTY8L3llYXI+PHB1Yi1kYXRlcz48ZGF0ZT5BdWc8
L2RhdGU+PC9wdWItZGF0ZXM+PC9kYXRlcz48aXNibj4xODc4LTYxNDYgKFByaW50KTwvaXNibj48
YWNjZXNzaW9uLW51bT4yNzUyMTYzNTwvYWNjZXNzaW9uLW51bT48dXJscz48L3VybHM+PGVsZWN0
cm9uaWMtcmVzb3VyY2UtbnVtPjEwLjEwMTYvai5mdW5iaW8uMjAxNi4wNC4wMDI8L2VsZWN0cm9u
aWMtcmVzb3VyY2UtbnVtPjxyZW1vdGUtZGF0YWJhc2UtcHJvdmlkZXI+TkxNPC9yZW1vdGUtZGF0
YWJhc2UtcHJvdmlkZXI+PGxhbmd1YWdlPmVuZzwvbGFuZ3VhZ2U+PC9yZWNvcmQ+PC9DaXRlPjwv
RW5k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1)</w:t>
            </w:r>
            <w:r>
              <w:rPr>
                <w:rFonts w:ascii="Times New Roman" w:eastAsia="Times New Roman" w:hAnsi="Times New Roman" w:cs="Times New Roman"/>
                <w:color w:val="000000"/>
                <w:kern w:val="0"/>
                <w:sz w:val="18"/>
                <w:szCs w:val="18"/>
                <w14:ligatures w14:val="none"/>
              </w:rPr>
              <w:fldChar w:fldCharType="end"/>
            </w:r>
          </w:p>
        </w:tc>
      </w:tr>
      <w:tr w:rsidR="009C145D" w:rsidRPr="00067594" w14:paraId="6D25C34E" w14:textId="77777777" w:rsidTr="009C145D">
        <w:trPr>
          <w:trHeight w:val="560"/>
        </w:trPr>
        <w:tc>
          <w:tcPr>
            <w:tcW w:w="1624" w:type="dxa"/>
            <w:gridSpan w:val="2"/>
            <w:tcBorders>
              <w:top w:val="single" w:sz="4" w:space="0" w:color="auto"/>
              <w:left w:val="single" w:sz="4" w:space="0" w:color="auto"/>
              <w:bottom w:val="single" w:sz="4" w:space="0" w:color="auto"/>
              <w:right w:val="single" w:sz="4" w:space="0" w:color="auto"/>
            </w:tcBorders>
            <w:shd w:val="clear" w:color="auto" w:fill="auto"/>
            <w:vAlign w:val="center"/>
            <w:hideMark/>
          </w:tcPr>
          <w:p w14:paraId="55F5700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hacid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lauri</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single" w:sz="4" w:space="0" w:color="auto"/>
              <w:left w:val="nil"/>
              <w:bottom w:val="single" w:sz="4" w:space="0" w:color="auto"/>
              <w:right w:val="single" w:sz="4" w:space="0" w:color="auto"/>
            </w:tcBorders>
            <w:shd w:val="clear" w:color="auto" w:fill="auto"/>
            <w:vAlign w:val="center"/>
            <w:hideMark/>
          </w:tcPr>
          <w:p w14:paraId="43D827A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single" w:sz="4" w:space="0" w:color="auto"/>
              <w:left w:val="nil"/>
              <w:bottom w:val="single" w:sz="4" w:space="0" w:color="auto"/>
              <w:right w:val="single" w:sz="4" w:space="0" w:color="auto"/>
            </w:tcBorders>
            <w:shd w:val="clear" w:color="auto" w:fill="auto"/>
            <w:vAlign w:val="center"/>
            <w:hideMark/>
          </w:tcPr>
          <w:p w14:paraId="5676A48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single" w:sz="4" w:space="0" w:color="auto"/>
              <w:left w:val="nil"/>
              <w:bottom w:val="single" w:sz="4" w:space="0" w:color="auto"/>
              <w:right w:val="single" w:sz="4" w:space="0" w:color="auto"/>
            </w:tcBorders>
            <w:shd w:val="clear" w:color="auto" w:fill="auto"/>
            <w:vAlign w:val="center"/>
            <w:hideMark/>
          </w:tcPr>
          <w:p w14:paraId="209203D1" w14:textId="7056365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NG</w:t>
            </w:r>
            <w:r w:rsidRPr="00067594">
              <w:rPr>
                <w:rFonts w:ascii="Times New Roman" w:eastAsia="Times New Roman" w:hAnsi="Times New Roman" w:cs="Times New Roman"/>
                <w:i/>
                <w:iCs/>
                <w:color w:val="000000"/>
                <w:kern w:val="0"/>
                <w:sz w:val="18"/>
                <w:szCs w:val="18"/>
                <w14:ligatures w14:val="none"/>
              </w:rPr>
              <w:t>_</w:t>
            </w:r>
            <w:r w:rsidRPr="00067594">
              <w:rPr>
                <w:rFonts w:ascii="Times New Roman" w:eastAsia="Times New Roman" w:hAnsi="Times New Roman" w:cs="Times New Roman"/>
                <w:color w:val="000000"/>
                <w:kern w:val="0"/>
                <w:sz w:val="18"/>
                <w:szCs w:val="18"/>
                <w14:ligatures w14:val="none"/>
              </w:rPr>
              <w:t xml:space="preserve">070581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single" w:sz="4" w:space="0" w:color="auto"/>
              <w:left w:val="nil"/>
              <w:bottom w:val="single" w:sz="4" w:space="0" w:color="auto"/>
              <w:right w:val="single" w:sz="4" w:space="0" w:color="auto"/>
            </w:tcBorders>
            <w:shd w:val="clear" w:color="auto" w:fill="auto"/>
            <w:vAlign w:val="center"/>
            <w:hideMark/>
          </w:tcPr>
          <w:p w14:paraId="1CA934A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single" w:sz="4" w:space="0" w:color="auto"/>
              <w:left w:val="nil"/>
              <w:bottom w:val="single" w:sz="4" w:space="0" w:color="auto"/>
              <w:right w:val="single" w:sz="4" w:space="0" w:color="auto"/>
            </w:tcBorders>
            <w:shd w:val="clear" w:color="auto" w:fill="auto"/>
            <w:vAlign w:val="center"/>
            <w:hideMark/>
          </w:tcPr>
          <w:p w14:paraId="2256C33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6FAC1E76"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5CC28357"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haeomoniel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chlamydospora</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2D359220" w14:textId="4943A571"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AB278179; CBS 239.7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Yaguchi&lt;/Author&gt;&lt;Year&gt;2006&lt;/Year&gt;&lt;RecNum&gt;82&lt;/RecNum&gt;&lt;DisplayText&gt;(52)&lt;/DisplayText&gt;&lt;record&gt;&lt;rec-number&gt;82&lt;/rec-number&gt;&lt;foreign-keys&gt;&lt;key app="EN" db-id="a5zdz9fz1d0txie52dcv2trf0xe2wdrd0d52" timestamp="1750198679"&gt;82&lt;/key&gt;&lt;/foreign-keys&gt;&lt;ref-type name="Journal Article"&gt;17&lt;/ref-type&gt;&lt;contributors&gt;&lt;authors&gt;&lt;author&gt;Yaguchi, Takashi&lt;/author&gt;&lt;author&gt;Sano, Ayako&lt;/author&gt;&lt;author&gt;Yarita, Kyoko&lt;/author&gt;&lt;author&gt;Suh MooKyu, Suh MooKyu&lt;/author&gt;&lt;author&gt;Nishimura, Kazuko&lt;/author&gt;&lt;author&gt;Udagawa, Shun-ichi&lt;/author&gt;&lt;/authors&gt;&lt;/contributors&gt;&lt;titles&gt;&lt;title&gt;&lt;style face="normal" font="default" size="100%"&gt;A new species of &lt;/style&gt;&lt;style face="italic" font="default" size="100%"&gt;Cephalotheca&lt;/style&gt;&lt;style face="normal" font="default" size="100%"&gt; isolated from a Korean patient&lt;/style&gt;&lt;/title&gt;&lt;secondary-title&gt;Mycotaxon&lt;/secondary-title&gt;&lt;/titles&gt;&lt;periodical&gt;&lt;full-title&gt;Mycotaxon&lt;/full-title&gt;&lt;/periodical&gt;&lt;pages&gt;309-322&lt;/pages&gt;&lt;volume&gt;96&lt;/volume&gt;&lt;dates&gt;&lt;year&gt;2006&lt;/year&gt;&lt;/dates&gt;&lt;urls&gt;&lt;/urls&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2)</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7B33903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04308FD6" w14:textId="4D13C49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66265; CBS 229.95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60AAFFA" w14:textId="7D11D051"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hach1|5140 Transcript ID; UCR-PC4 </w:t>
            </w:r>
            <w:r>
              <w:rPr>
                <w:rFonts w:ascii="Times New Roman" w:eastAsia="Times New Roman" w:hAnsi="Times New Roman" w:cs="Times New Roman"/>
                <w:color w:val="000000"/>
                <w:kern w:val="0"/>
                <w:sz w:val="18"/>
                <w:szCs w:val="18"/>
                <w14:ligatures w14:val="none"/>
              </w:rPr>
              <w:fldChar w:fldCharType="begin">
                <w:fldData xml:space="preserve">PEVuZE5vdGU+PENpdGU+PEF1dGhvcj5Nb3JhbGVzLUNydXo8L0F1dGhvcj48WWVhcj4yMDE1PC9Z
ZWFyPjxSZWNOdW0+MTI8L1JlY051bT48RGlzcGxheVRleHQ+KDUzKTwvRGlzcGxheVRleHQ+PHJl
Y29yZD48cmVjLW51bWJlcj4xMjwvcmVjLW51bWJlcj48Zm9yZWlnbi1rZXlzPjxrZXkgYXBwPSJF
TiIgZGItaWQ9ImE1emR6OWZ6MWQwdHhpZTUyZGN2MnRyZjB4ZTJ3ZHJkMGQ1MiIgdGltZXN0YW1w
PSIxNzExNzU0MTM1Ij4xMjwva2V5PjwvZm9yZWlnbi1rZXlzPjxyZWYtdHlwZSBuYW1lPSJKb3Vy
bmFsIEFydGljbGUiPjE3PC9yZWYtdHlwZT48Y29udHJpYnV0b3JzPjxhdXRob3JzPjxhdXRob3I+
TW9yYWxlcy1DcnV6LCBBLjwvYXV0aG9yPjxhdXRob3I+QW1yaW5lLCBLLiBDLjwvYXV0aG9yPjxh
dXRob3I+QmxhbmNvLVVsYXRlLCBCLjwvYXV0aG9yPjxhdXRob3I+TGF3cmVuY2UsIEQuIFAuPC9h
dXRob3I+PGF1dGhvcj5UcmF2YWRvbiwgUi48L2F1dGhvcj48YXV0aG9yPlJvbHNoYXVzZW4sIFAu
IEUuPC9hdXRob3I+PGF1dGhvcj5CYXVtZ2FydG5lciwgSy48L2F1dGhvcj48YXV0aG9yPkNhbnR1
LCBELjwvYXV0aG9yPjwvYXV0aG9ycz48L2NvbnRyaWJ1dG9ycz48YXV0aC1hZGRyZXNzPkRlcGFy
dG1lbnQgb2YgVml0aWN1bHR1cmUgYW5kIEVub2xvZ3ksIFVuaXZlcnNpdHkgb2YgQ2FsaWZvcm5p
YSBEYXZpcywgRGF2aXMsIENBLCA5NTYxNiwgVVNBLiBhYm1vcmFAdWNkYXZpcy5lZHUuJiN4RDtE
ZXBhcnRtZW50IG9mIFZpdGljdWx0dXJlIGFuZCBFbm9sb2d5LCBVbml2ZXJzaXR5IG9mIENhbGlm
b3JuaWEgRGF2aXMsIERhdmlzLCBDQSwgOTU2MTYsIFVTQS4ga2NhbXJpbmVAdWNkYXZpcy5lZHUu
JiN4RDtEZXBhcnRtZW50IG9mIFZpdGljdWx0dXJlIGFuZCBFbm9sb2d5LCBVbml2ZXJzaXR5IG9m
IENhbGlmb3JuaWEgRGF2aXMsIERhdmlzLCBDQSwgOTU2MTYsIFVTQS4gYmJsYW5jb0B1Y2Rhdmlz
LmVkdS4mI3hEO0RlcGFydG1lbnQgb2YgUGxhbnQgUGF0aG9sb2d5LCBVbml2ZXJzaXR5IG9mIENh
bGlmb3JuaWEgRGF2aXMsIERhdmlzLCBDQSwgOTU2MTYsIFVTQS4gZGxhd3JlbmNlQHVjZGF2aXMu
ZWR1LiYjeEQ7RGVwYXJ0bWVudCBvZiBQbGFudCBQYXRob2xvZ3ksIFVuaXZlcnNpdHkgb2YgQ2Fs
aWZvcm5pYSBEYXZpcywgRGF2aXMsIENBLCA5NTYxNiwgVVNBLiBydHJhdmFkb25AdWNkYXZpcy5l
ZHUuJiN4RDtEZXBhcnRtZW50IG9mIEJvdGFueSBhbmQgUGxhbnQgU2NpZW5jZXMsIFVuaXZlcnNp
dHkgb2YgQ2FsaWZvcm5pYSBSaXZlcnNpZGUsIFJpdmVyc2lkZSwgQ0EsIDkyNTIxLCBVU0EuIHBo
aWxyb2xzQHVjci5lZHUuJiN4RDtVbml0ZWQgU3RhdGVzIERlcGFydG1lbnQgb2YgQWdyaWN1bHR1
cmUgLSBBZ3JpY3VsdHVyYWwgUmVzZWFyY2ggU2VydmljZSwgQ3JvcHMgUGF0aG9sb2d5IGFuZCBH
ZW5ldGljcyBSZXNlYXJjaCBVbml0LCBEYXZpcywgQ0EsIDk1NjE2LCBVU0EuIGtiYXVtZ2FydG5l
ckB1Y2RhdmlzLmVkdS4mI3hEO0RlcGFydG1lbnQgb2YgVml0aWN1bHR1cmUgYW5kIEVub2xvZ3ks
IFVuaXZlcnNpdHkgb2YgQ2FsaWZvcm5pYSBEYXZpcywgRGF2aXMsIENBLCA5NTYxNiwgVVNBLiBk
YWNhbnR1QHVjZGF2aXMuZWR1LjwvYXV0aC1hZGRyZXNzPjx0aXRsZXM+PHRpdGxlPkRpc3RpbmN0
aXZlIGV4cGFuc2lvbiBvZiBnZW5lIGZhbWlsaWVzIGFzc29jaWF0ZWQgd2l0aCBwbGFudCBjZWxs
IHdhbGwgZGVncmFkYXRpb24sIHNlY29uZGFyeSBtZXRhYm9saXNtLCBhbmQgbnV0cmllbnQgdXB0
YWtlIGluIHRoZSBnZW5vbWVzIG9mIGdyYXBldmluZSB0cnVuayBwYXRob2dlbnM8L3RpdGxlPjxz
ZWNvbmRhcnktdGl0bGU+Qk1DIEdlbm9taWNzPC9zZWNvbmRhcnktdGl0bGU+PC90aXRsZXM+PHBl
cmlvZGljYWw+PGZ1bGwtdGl0bGU+Qk1DIEdlbm9taWNzPC9mdWxsLXRpdGxlPjwvcGVyaW9kaWNh
bD48cGFnZXM+NDY5PC9wYWdlcz48dm9sdW1lPjE2PC92b2x1bWU+PG51bWJlcj4xPC9udW1iZXI+
PGVkaXRpb24+MjAxNS8wNi8xOTwvZWRpdGlvbj48a2V5d29yZHM+PGtleXdvcmQ+Q2VsbCBXYWxs
LyptaWNyb2Jpb2xvZ3k8L2tleXdvcmQ+PGtleXdvcmQ+Rm9vZDwva2V5d29yZD48a2V5d29yZD5G
dW5naS8qZ2VuZXRpY3M8L2tleXdvcmQ+PGtleXdvcmQ+R2Vub21pY3M8L2tleXdvcmQ+PGtleXdv
cmQ+TXljb3Nlcy9taWNyb2Jpb2xvZ3k8L2tleXdvcmQ+PGtleXdvcmQ+UGxhbnQgQ2VsbHMvKm1p
Y3JvYmlvbG9neTwva2V5d29yZD48a2V5d29yZD5QbGFudCBEaXNlYXNlcy8qbWljcm9iaW9sb2d5
PC9rZXl3b3JkPjxrZXl3b3JkPlByb3Rlb21lL2dlbmV0aWNzPC9rZXl3b3JkPjxrZXl3b3JkPlNl
Y29uZGFyeSBNZXRhYm9saXNtLypnZW5ldGljczwva2V5d29yZD48a2V5d29yZD5WaXJ1bGVuY2Uv
Z2VuZXRpY3M8L2tleXdvcmQ+PGtleXdvcmQ+VmlydWxlbmNlIEZhY3RvcnMvZ2VuZXRpY3M8L2tl
eXdvcmQ+PGtleXdvcmQ+Vml0aXMvKm1pY3JvYmlvbG9neTwva2V5d29yZD48a2V5d29yZD5Xb29k
L21pY3JvYmlvbG9neTwva2V5d29yZD48L2tleXdvcmRzPjxkYXRlcz48eWVhcj4yMDE1PC95ZWFy
PjxwdWItZGF0ZXM+PGRhdGU+SnVuIDE5PC9kYXRlPjwvcHViLWRhdGVzPjwvZGF0ZXM+PGlzYm4+
MTQ3MS0yMTY0PC9pc2JuPjxhY2Nlc3Npb24tbnVtPjI2MDg0NTAyPC9hY2Nlc3Npb24tbnVtPjx1
cmxzPjwvdXJscz48Y3VzdG9tMj5QTUM0NDcyMTcwPC9jdXN0b20yPjxlbGVjdHJvbmljLXJlc291
cmNlLW51bT4xMC4xMTg2L3MxMjg2NC0wMTUtMTYyNC16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Nb3JhbGVzLUNydXo8L0F1dGhvcj48WWVhcj4yMDE1PC9Z
ZWFyPjxSZWNOdW0+MTI8L1JlY051bT48RGlzcGxheVRleHQ+KDUzKTwvRGlzcGxheVRleHQ+PHJl
Y29yZD48cmVjLW51bWJlcj4xMjwvcmVjLW51bWJlcj48Zm9yZWlnbi1rZXlzPjxrZXkgYXBwPSJF
TiIgZGItaWQ9ImE1emR6OWZ6MWQwdHhpZTUyZGN2MnRyZjB4ZTJ3ZHJkMGQ1MiIgdGltZXN0YW1w
PSIxNzExNzU0MTM1Ij4xMjwva2V5PjwvZm9yZWlnbi1rZXlzPjxyZWYtdHlwZSBuYW1lPSJKb3Vy
bmFsIEFydGljbGUiPjE3PC9yZWYtdHlwZT48Y29udHJpYnV0b3JzPjxhdXRob3JzPjxhdXRob3I+
TW9yYWxlcy1DcnV6LCBBLjwvYXV0aG9yPjxhdXRob3I+QW1yaW5lLCBLLiBDLjwvYXV0aG9yPjxh
dXRob3I+QmxhbmNvLVVsYXRlLCBCLjwvYXV0aG9yPjxhdXRob3I+TGF3cmVuY2UsIEQuIFAuPC9h
dXRob3I+PGF1dGhvcj5UcmF2YWRvbiwgUi48L2F1dGhvcj48YXV0aG9yPlJvbHNoYXVzZW4sIFAu
IEUuPC9hdXRob3I+PGF1dGhvcj5CYXVtZ2FydG5lciwgSy48L2F1dGhvcj48YXV0aG9yPkNhbnR1
LCBELjwvYXV0aG9yPjwvYXV0aG9ycz48L2NvbnRyaWJ1dG9ycz48YXV0aC1hZGRyZXNzPkRlcGFy
dG1lbnQgb2YgVml0aWN1bHR1cmUgYW5kIEVub2xvZ3ksIFVuaXZlcnNpdHkgb2YgQ2FsaWZvcm5p
YSBEYXZpcywgRGF2aXMsIENBLCA5NTYxNiwgVVNBLiBhYm1vcmFAdWNkYXZpcy5lZHUuJiN4RDtE
ZXBhcnRtZW50IG9mIFZpdGljdWx0dXJlIGFuZCBFbm9sb2d5LCBVbml2ZXJzaXR5IG9mIENhbGlm
b3JuaWEgRGF2aXMsIERhdmlzLCBDQSwgOTU2MTYsIFVTQS4ga2NhbXJpbmVAdWNkYXZpcy5lZHUu
JiN4RDtEZXBhcnRtZW50IG9mIFZpdGljdWx0dXJlIGFuZCBFbm9sb2d5LCBVbml2ZXJzaXR5IG9m
IENhbGlmb3JuaWEgRGF2aXMsIERhdmlzLCBDQSwgOTU2MTYsIFVTQS4gYmJsYW5jb0B1Y2Rhdmlz
LmVkdS4mI3hEO0RlcGFydG1lbnQgb2YgUGxhbnQgUGF0aG9sb2d5LCBVbml2ZXJzaXR5IG9mIENh
bGlmb3JuaWEgRGF2aXMsIERhdmlzLCBDQSwgOTU2MTYsIFVTQS4gZGxhd3JlbmNlQHVjZGF2aXMu
ZWR1LiYjeEQ7RGVwYXJ0bWVudCBvZiBQbGFudCBQYXRob2xvZ3ksIFVuaXZlcnNpdHkgb2YgQ2Fs
aWZvcm5pYSBEYXZpcywgRGF2aXMsIENBLCA5NTYxNiwgVVNBLiBydHJhdmFkb25AdWNkYXZpcy5l
ZHUuJiN4RDtEZXBhcnRtZW50IG9mIEJvdGFueSBhbmQgUGxhbnQgU2NpZW5jZXMsIFVuaXZlcnNp
dHkgb2YgQ2FsaWZvcm5pYSBSaXZlcnNpZGUsIFJpdmVyc2lkZSwgQ0EsIDkyNTIxLCBVU0EuIHBo
aWxyb2xzQHVjci5lZHUuJiN4RDtVbml0ZWQgU3RhdGVzIERlcGFydG1lbnQgb2YgQWdyaWN1bHR1
cmUgLSBBZ3JpY3VsdHVyYWwgUmVzZWFyY2ggU2VydmljZSwgQ3JvcHMgUGF0aG9sb2d5IGFuZCBH
ZW5ldGljcyBSZXNlYXJjaCBVbml0LCBEYXZpcywgQ0EsIDk1NjE2LCBVU0EuIGtiYXVtZ2FydG5l
ckB1Y2RhdmlzLmVkdS4mI3hEO0RlcGFydG1lbnQgb2YgVml0aWN1bHR1cmUgYW5kIEVub2xvZ3ks
IFVuaXZlcnNpdHkgb2YgQ2FsaWZvcm5pYSBEYXZpcywgRGF2aXMsIENBLCA5NTYxNiwgVVNBLiBk
YWNhbnR1QHVjZGF2aXMuZWR1LjwvYXV0aC1hZGRyZXNzPjx0aXRsZXM+PHRpdGxlPkRpc3RpbmN0
aXZlIGV4cGFuc2lvbiBvZiBnZW5lIGZhbWlsaWVzIGFzc29jaWF0ZWQgd2l0aCBwbGFudCBjZWxs
IHdhbGwgZGVncmFkYXRpb24sIHNlY29uZGFyeSBtZXRhYm9saXNtLCBhbmQgbnV0cmllbnQgdXB0
YWtlIGluIHRoZSBnZW5vbWVzIG9mIGdyYXBldmluZSB0cnVuayBwYXRob2dlbnM8L3RpdGxlPjxz
ZWNvbmRhcnktdGl0bGU+Qk1DIEdlbm9taWNzPC9zZWNvbmRhcnktdGl0bGU+PC90aXRsZXM+PHBl
cmlvZGljYWw+PGZ1bGwtdGl0bGU+Qk1DIEdlbm9taWNzPC9mdWxsLXRpdGxlPjwvcGVyaW9kaWNh
bD48cGFnZXM+NDY5PC9wYWdlcz48dm9sdW1lPjE2PC92b2x1bWU+PG51bWJlcj4xPC9udW1iZXI+
PGVkaXRpb24+MjAxNS8wNi8xOTwvZWRpdGlvbj48a2V5d29yZHM+PGtleXdvcmQ+Q2VsbCBXYWxs
LyptaWNyb2Jpb2xvZ3k8L2tleXdvcmQ+PGtleXdvcmQ+Rm9vZDwva2V5d29yZD48a2V5d29yZD5G
dW5naS8qZ2VuZXRpY3M8L2tleXdvcmQ+PGtleXdvcmQ+R2Vub21pY3M8L2tleXdvcmQ+PGtleXdv
cmQ+TXljb3Nlcy9taWNyb2Jpb2xvZ3k8L2tleXdvcmQ+PGtleXdvcmQ+UGxhbnQgQ2VsbHMvKm1p
Y3JvYmlvbG9neTwva2V5d29yZD48a2V5d29yZD5QbGFudCBEaXNlYXNlcy8qbWljcm9iaW9sb2d5
PC9rZXl3b3JkPjxrZXl3b3JkPlByb3Rlb21lL2dlbmV0aWNzPC9rZXl3b3JkPjxrZXl3b3JkPlNl
Y29uZGFyeSBNZXRhYm9saXNtLypnZW5ldGljczwva2V5d29yZD48a2V5d29yZD5WaXJ1bGVuY2Uv
Z2VuZXRpY3M8L2tleXdvcmQ+PGtleXdvcmQ+VmlydWxlbmNlIEZhY3RvcnMvZ2VuZXRpY3M8L2tl
eXdvcmQ+PGtleXdvcmQ+Vml0aXMvKm1pY3JvYmlvbG9neTwva2V5d29yZD48a2V5d29yZD5Xb29k
L21pY3JvYmlvbG9neTwva2V5d29yZD48L2tleXdvcmRzPjxkYXRlcz48eWVhcj4yMDE1PC95ZWFy
PjxwdWItZGF0ZXM+PGRhdGU+SnVuIDE5PC9kYXRlPjwvcHViLWRhdGVzPjwvZGF0ZXM+PGlzYm4+
MTQ3MS0yMTY0PC9pc2JuPjxhY2Nlc3Npb24tbnVtPjI2MDg0NTAyPC9hY2Nlc3Npb24tbnVtPjx1
cmxzPjwvdXJscz48Y3VzdG9tMj5QTUM0NDcyMTcwPC9jdXN0b20yPjxlbGVjdHJvbmljLXJlc291
cmNlLW51bT4xMC4xMTg2L3MxMjg2NC0wMTUtMTYyNC16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730DDC3D" w14:textId="547A5489"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hach1|1316 Transcript ID; UCR-PC4 </w:t>
            </w:r>
            <w:r>
              <w:rPr>
                <w:rFonts w:ascii="Times New Roman" w:eastAsia="Times New Roman" w:hAnsi="Times New Roman" w:cs="Times New Roman"/>
                <w:color w:val="000000"/>
                <w:kern w:val="0"/>
                <w:sz w:val="18"/>
                <w:szCs w:val="18"/>
                <w14:ligatures w14:val="none"/>
              </w:rPr>
              <w:fldChar w:fldCharType="begin">
                <w:fldData xml:space="preserve">PEVuZE5vdGU+PENpdGU+PEF1dGhvcj5Nb3JhbGVzLUNydXo8L0F1dGhvcj48WWVhcj4yMDE1PC9Z
ZWFyPjxSZWNOdW0+MTI8L1JlY051bT48RGlzcGxheVRleHQ+KDUzKTwvRGlzcGxheVRleHQ+PHJl
Y29yZD48cmVjLW51bWJlcj4xMjwvcmVjLW51bWJlcj48Zm9yZWlnbi1rZXlzPjxrZXkgYXBwPSJF
TiIgZGItaWQ9ImE1emR6OWZ6MWQwdHhpZTUyZGN2MnRyZjB4ZTJ3ZHJkMGQ1MiIgdGltZXN0YW1w
PSIxNzExNzU0MTM1Ij4xMjwva2V5PjwvZm9yZWlnbi1rZXlzPjxyZWYtdHlwZSBuYW1lPSJKb3Vy
bmFsIEFydGljbGUiPjE3PC9yZWYtdHlwZT48Y29udHJpYnV0b3JzPjxhdXRob3JzPjxhdXRob3I+
TW9yYWxlcy1DcnV6LCBBLjwvYXV0aG9yPjxhdXRob3I+QW1yaW5lLCBLLiBDLjwvYXV0aG9yPjxh
dXRob3I+QmxhbmNvLVVsYXRlLCBCLjwvYXV0aG9yPjxhdXRob3I+TGF3cmVuY2UsIEQuIFAuPC9h
dXRob3I+PGF1dGhvcj5UcmF2YWRvbiwgUi48L2F1dGhvcj48YXV0aG9yPlJvbHNoYXVzZW4sIFAu
IEUuPC9hdXRob3I+PGF1dGhvcj5CYXVtZ2FydG5lciwgSy48L2F1dGhvcj48YXV0aG9yPkNhbnR1
LCBELjwvYXV0aG9yPjwvYXV0aG9ycz48L2NvbnRyaWJ1dG9ycz48YXV0aC1hZGRyZXNzPkRlcGFy
dG1lbnQgb2YgVml0aWN1bHR1cmUgYW5kIEVub2xvZ3ksIFVuaXZlcnNpdHkgb2YgQ2FsaWZvcm5p
YSBEYXZpcywgRGF2aXMsIENBLCA5NTYxNiwgVVNBLiBhYm1vcmFAdWNkYXZpcy5lZHUuJiN4RDtE
ZXBhcnRtZW50IG9mIFZpdGljdWx0dXJlIGFuZCBFbm9sb2d5LCBVbml2ZXJzaXR5IG9mIENhbGlm
b3JuaWEgRGF2aXMsIERhdmlzLCBDQSwgOTU2MTYsIFVTQS4ga2NhbXJpbmVAdWNkYXZpcy5lZHUu
JiN4RDtEZXBhcnRtZW50IG9mIFZpdGljdWx0dXJlIGFuZCBFbm9sb2d5LCBVbml2ZXJzaXR5IG9m
IENhbGlmb3JuaWEgRGF2aXMsIERhdmlzLCBDQSwgOTU2MTYsIFVTQS4gYmJsYW5jb0B1Y2Rhdmlz
LmVkdS4mI3hEO0RlcGFydG1lbnQgb2YgUGxhbnQgUGF0aG9sb2d5LCBVbml2ZXJzaXR5IG9mIENh
bGlmb3JuaWEgRGF2aXMsIERhdmlzLCBDQSwgOTU2MTYsIFVTQS4gZGxhd3JlbmNlQHVjZGF2aXMu
ZWR1LiYjeEQ7RGVwYXJ0bWVudCBvZiBQbGFudCBQYXRob2xvZ3ksIFVuaXZlcnNpdHkgb2YgQ2Fs
aWZvcm5pYSBEYXZpcywgRGF2aXMsIENBLCA5NTYxNiwgVVNBLiBydHJhdmFkb25AdWNkYXZpcy5l
ZHUuJiN4RDtEZXBhcnRtZW50IG9mIEJvdGFueSBhbmQgUGxhbnQgU2NpZW5jZXMsIFVuaXZlcnNp
dHkgb2YgQ2FsaWZvcm5pYSBSaXZlcnNpZGUsIFJpdmVyc2lkZSwgQ0EsIDkyNTIxLCBVU0EuIHBo
aWxyb2xzQHVjci5lZHUuJiN4RDtVbml0ZWQgU3RhdGVzIERlcGFydG1lbnQgb2YgQWdyaWN1bHR1
cmUgLSBBZ3JpY3VsdHVyYWwgUmVzZWFyY2ggU2VydmljZSwgQ3JvcHMgUGF0aG9sb2d5IGFuZCBH
ZW5ldGljcyBSZXNlYXJjaCBVbml0LCBEYXZpcywgQ0EsIDk1NjE2LCBVU0EuIGtiYXVtZ2FydG5l
ckB1Y2RhdmlzLmVkdS4mI3hEO0RlcGFydG1lbnQgb2YgVml0aWN1bHR1cmUgYW5kIEVub2xvZ3ks
IFVuaXZlcnNpdHkgb2YgQ2FsaWZvcm5pYSBEYXZpcywgRGF2aXMsIENBLCA5NTYxNiwgVVNBLiBk
YWNhbnR1QHVjZGF2aXMuZWR1LjwvYXV0aC1hZGRyZXNzPjx0aXRsZXM+PHRpdGxlPkRpc3RpbmN0
aXZlIGV4cGFuc2lvbiBvZiBnZW5lIGZhbWlsaWVzIGFzc29jaWF0ZWQgd2l0aCBwbGFudCBjZWxs
IHdhbGwgZGVncmFkYXRpb24sIHNlY29uZGFyeSBtZXRhYm9saXNtLCBhbmQgbnV0cmllbnQgdXB0
YWtlIGluIHRoZSBnZW5vbWVzIG9mIGdyYXBldmluZSB0cnVuayBwYXRob2dlbnM8L3RpdGxlPjxz
ZWNvbmRhcnktdGl0bGU+Qk1DIEdlbm9taWNzPC9zZWNvbmRhcnktdGl0bGU+PC90aXRsZXM+PHBl
cmlvZGljYWw+PGZ1bGwtdGl0bGU+Qk1DIEdlbm9taWNzPC9mdWxsLXRpdGxlPjwvcGVyaW9kaWNh
bD48cGFnZXM+NDY5PC9wYWdlcz48dm9sdW1lPjE2PC92b2x1bWU+PG51bWJlcj4xPC9udW1iZXI+
PGVkaXRpb24+MjAxNS8wNi8xOTwvZWRpdGlvbj48a2V5d29yZHM+PGtleXdvcmQ+Q2VsbCBXYWxs
LyptaWNyb2Jpb2xvZ3k8L2tleXdvcmQ+PGtleXdvcmQ+Rm9vZDwva2V5d29yZD48a2V5d29yZD5G
dW5naS8qZ2VuZXRpY3M8L2tleXdvcmQ+PGtleXdvcmQ+R2Vub21pY3M8L2tleXdvcmQ+PGtleXdv
cmQ+TXljb3Nlcy9taWNyb2Jpb2xvZ3k8L2tleXdvcmQ+PGtleXdvcmQ+UGxhbnQgQ2VsbHMvKm1p
Y3JvYmlvbG9neTwva2V5d29yZD48a2V5d29yZD5QbGFudCBEaXNlYXNlcy8qbWljcm9iaW9sb2d5
PC9rZXl3b3JkPjxrZXl3b3JkPlByb3Rlb21lL2dlbmV0aWNzPC9rZXl3b3JkPjxrZXl3b3JkPlNl
Y29uZGFyeSBNZXRhYm9saXNtLypnZW5ldGljczwva2V5d29yZD48a2V5d29yZD5WaXJ1bGVuY2Uv
Z2VuZXRpY3M8L2tleXdvcmQ+PGtleXdvcmQ+VmlydWxlbmNlIEZhY3RvcnMvZ2VuZXRpY3M8L2tl
eXdvcmQ+PGtleXdvcmQ+Vml0aXMvKm1pY3JvYmlvbG9neTwva2V5d29yZD48a2V5d29yZD5Xb29k
L21pY3JvYmlvbG9neTwva2V5d29yZD48L2tleXdvcmRzPjxkYXRlcz48eWVhcj4yMDE1PC95ZWFy
PjxwdWItZGF0ZXM+PGRhdGU+SnVuIDE5PC9kYXRlPjwvcHViLWRhdGVzPjwvZGF0ZXM+PGlzYm4+
MTQ3MS0yMTY0PC9pc2JuPjxhY2Nlc3Npb24tbnVtPjI2MDg0NTAyPC9hY2Nlc3Npb24tbnVtPjx1
cmxzPjwvdXJscz48Y3VzdG9tMj5QTUM0NDcyMTcwPC9jdXN0b20yPjxlbGVjdHJvbmljLXJlc291
cmNlLW51bT4xMC4xMTg2L3MxMjg2NC0wMTUtMTYyNC16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Nb3JhbGVzLUNydXo8L0F1dGhvcj48WWVhcj4yMDE1PC9Z
ZWFyPjxSZWNOdW0+MTI8L1JlY051bT48RGlzcGxheVRleHQ+KDUzKTwvRGlzcGxheVRleHQ+PHJl
Y29yZD48cmVjLW51bWJlcj4xMjwvcmVjLW51bWJlcj48Zm9yZWlnbi1rZXlzPjxrZXkgYXBwPSJF
TiIgZGItaWQ9ImE1emR6OWZ6MWQwdHhpZTUyZGN2MnRyZjB4ZTJ3ZHJkMGQ1MiIgdGltZXN0YW1w
PSIxNzExNzU0MTM1Ij4xMjwva2V5PjwvZm9yZWlnbi1rZXlzPjxyZWYtdHlwZSBuYW1lPSJKb3Vy
bmFsIEFydGljbGUiPjE3PC9yZWYtdHlwZT48Y29udHJpYnV0b3JzPjxhdXRob3JzPjxhdXRob3I+
TW9yYWxlcy1DcnV6LCBBLjwvYXV0aG9yPjxhdXRob3I+QW1yaW5lLCBLLiBDLjwvYXV0aG9yPjxh
dXRob3I+QmxhbmNvLVVsYXRlLCBCLjwvYXV0aG9yPjxhdXRob3I+TGF3cmVuY2UsIEQuIFAuPC9h
dXRob3I+PGF1dGhvcj5UcmF2YWRvbiwgUi48L2F1dGhvcj48YXV0aG9yPlJvbHNoYXVzZW4sIFAu
IEUuPC9hdXRob3I+PGF1dGhvcj5CYXVtZ2FydG5lciwgSy48L2F1dGhvcj48YXV0aG9yPkNhbnR1
LCBELjwvYXV0aG9yPjwvYXV0aG9ycz48L2NvbnRyaWJ1dG9ycz48YXV0aC1hZGRyZXNzPkRlcGFy
dG1lbnQgb2YgVml0aWN1bHR1cmUgYW5kIEVub2xvZ3ksIFVuaXZlcnNpdHkgb2YgQ2FsaWZvcm5p
YSBEYXZpcywgRGF2aXMsIENBLCA5NTYxNiwgVVNBLiBhYm1vcmFAdWNkYXZpcy5lZHUuJiN4RDtE
ZXBhcnRtZW50IG9mIFZpdGljdWx0dXJlIGFuZCBFbm9sb2d5LCBVbml2ZXJzaXR5IG9mIENhbGlm
b3JuaWEgRGF2aXMsIERhdmlzLCBDQSwgOTU2MTYsIFVTQS4ga2NhbXJpbmVAdWNkYXZpcy5lZHUu
JiN4RDtEZXBhcnRtZW50IG9mIFZpdGljdWx0dXJlIGFuZCBFbm9sb2d5LCBVbml2ZXJzaXR5IG9m
IENhbGlmb3JuaWEgRGF2aXMsIERhdmlzLCBDQSwgOTU2MTYsIFVTQS4gYmJsYW5jb0B1Y2Rhdmlz
LmVkdS4mI3hEO0RlcGFydG1lbnQgb2YgUGxhbnQgUGF0aG9sb2d5LCBVbml2ZXJzaXR5IG9mIENh
bGlmb3JuaWEgRGF2aXMsIERhdmlzLCBDQSwgOTU2MTYsIFVTQS4gZGxhd3JlbmNlQHVjZGF2aXMu
ZWR1LiYjeEQ7RGVwYXJ0bWVudCBvZiBQbGFudCBQYXRob2xvZ3ksIFVuaXZlcnNpdHkgb2YgQ2Fs
aWZvcm5pYSBEYXZpcywgRGF2aXMsIENBLCA5NTYxNiwgVVNBLiBydHJhdmFkb25AdWNkYXZpcy5l
ZHUuJiN4RDtEZXBhcnRtZW50IG9mIEJvdGFueSBhbmQgUGxhbnQgU2NpZW5jZXMsIFVuaXZlcnNp
dHkgb2YgQ2FsaWZvcm5pYSBSaXZlcnNpZGUsIFJpdmVyc2lkZSwgQ0EsIDkyNTIxLCBVU0EuIHBo
aWxyb2xzQHVjci5lZHUuJiN4RDtVbml0ZWQgU3RhdGVzIERlcGFydG1lbnQgb2YgQWdyaWN1bHR1
cmUgLSBBZ3JpY3VsdHVyYWwgUmVzZWFyY2ggU2VydmljZSwgQ3JvcHMgUGF0aG9sb2d5IGFuZCBH
ZW5ldGljcyBSZXNlYXJjaCBVbml0LCBEYXZpcywgQ0EsIDk1NjE2LCBVU0EuIGtiYXVtZ2FydG5l
ckB1Y2RhdmlzLmVkdS4mI3hEO0RlcGFydG1lbnQgb2YgVml0aWN1bHR1cmUgYW5kIEVub2xvZ3ks
IFVuaXZlcnNpdHkgb2YgQ2FsaWZvcm5pYSBEYXZpcywgRGF2aXMsIENBLCA5NTYxNiwgVVNBLiBk
YWNhbnR1QHVjZGF2aXMuZWR1LjwvYXV0aC1hZGRyZXNzPjx0aXRsZXM+PHRpdGxlPkRpc3RpbmN0
aXZlIGV4cGFuc2lvbiBvZiBnZW5lIGZhbWlsaWVzIGFzc29jaWF0ZWQgd2l0aCBwbGFudCBjZWxs
IHdhbGwgZGVncmFkYXRpb24sIHNlY29uZGFyeSBtZXRhYm9saXNtLCBhbmQgbnV0cmllbnQgdXB0
YWtlIGluIHRoZSBnZW5vbWVzIG9mIGdyYXBldmluZSB0cnVuayBwYXRob2dlbnM8L3RpdGxlPjxz
ZWNvbmRhcnktdGl0bGU+Qk1DIEdlbm9taWNzPC9zZWNvbmRhcnktdGl0bGU+PC90aXRsZXM+PHBl
cmlvZGljYWw+PGZ1bGwtdGl0bGU+Qk1DIEdlbm9taWNzPC9mdWxsLXRpdGxlPjwvcGVyaW9kaWNh
bD48cGFnZXM+NDY5PC9wYWdlcz48dm9sdW1lPjE2PC92b2x1bWU+PG51bWJlcj4xPC9udW1iZXI+
PGVkaXRpb24+MjAxNS8wNi8xOTwvZWRpdGlvbj48a2V5d29yZHM+PGtleXdvcmQ+Q2VsbCBXYWxs
LyptaWNyb2Jpb2xvZ3k8L2tleXdvcmQ+PGtleXdvcmQ+Rm9vZDwva2V5d29yZD48a2V5d29yZD5G
dW5naS8qZ2VuZXRpY3M8L2tleXdvcmQ+PGtleXdvcmQ+R2Vub21pY3M8L2tleXdvcmQ+PGtleXdv
cmQ+TXljb3Nlcy9taWNyb2Jpb2xvZ3k8L2tleXdvcmQ+PGtleXdvcmQ+UGxhbnQgQ2VsbHMvKm1p
Y3JvYmlvbG9neTwva2V5d29yZD48a2V5d29yZD5QbGFudCBEaXNlYXNlcy8qbWljcm9iaW9sb2d5
PC9rZXl3b3JkPjxrZXl3b3JkPlByb3Rlb21lL2dlbmV0aWNzPC9rZXl3b3JkPjxrZXl3b3JkPlNl
Y29uZGFyeSBNZXRhYm9saXNtLypnZW5ldGljczwva2V5d29yZD48a2V5d29yZD5WaXJ1bGVuY2Uv
Z2VuZXRpY3M8L2tleXdvcmQ+PGtleXdvcmQ+VmlydWxlbmNlIEZhY3RvcnMvZ2VuZXRpY3M8L2tl
eXdvcmQ+PGtleXdvcmQ+Vml0aXMvKm1pY3JvYmlvbG9neTwva2V5d29yZD48a2V5d29yZD5Xb29k
L21pY3JvYmlvbG9neTwva2V5d29yZD48L2tleXdvcmRzPjxkYXRlcz48eWVhcj4yMDE1PC95ZWFy
PjxwdWItZGF0ZXM+PGRhdGU+SnVuIDE5PC9kYXRlPjwvcHViLWRhdGVzPjwvZGF0ZXM+PGlzYm4+
MTQ3MS0yMTY0PC9pc2JuPjxhY2Nlc3Npb24tbnVtPjI2MDg0NTAyPC9hY2Nlc3Npb24tbnVtPjx1
cmxzPjwvdXJscz48Y3VzdG9tMj5QTUM0NDcyMTcwPC9jdXN0b20yPjxlbGVjdHJvbmljLXJlc291
cmNlLW51bT4xMC4xMTg2L3MxMjg2NC0wMTUtMTYyNC16PC9lbGVjdHJvbmljLXJlc291cmNlLW51
bT48cmVtb3RlLWRhdGFiYXNlLXByb3ZpZGVyPk5MTTwvcmVtb3RlLWRhdGFiYXNlLXByb3ZpZGVy
PjxsYW5ndWFnZT5l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3)</w:t>
            </w:r>
            <w:r>
              <w:rPr>
                <w:rFonts w:ascii="Times New Roman" w:eastAsia="Times New Roman" w:hAnsi="Times New Roman" w:cs="Times New Roman"/>
                <w:color w:val="000000"/>
                <w:kern w:val="0"/>
                <w:sz w:val="18"/>
                <w:szCs w:val="18"/>
                <w14:ligatures w14:val="none"/>
              </w:rPr>
              <w:fldChar w:fldCharType="end"/>
            </w:r>
          </w:p>
        </w:tc>
      </w:tr>
      <w:tr w:rsidR="009C145D" w:rsidRPr="00067594" w14:paraId="70DF75CA"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391991C6"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hragmocapnias</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asiticus</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24FA2AF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C4F8EB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0321D5ED" w14:textId="7954248F"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N832612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homnunti&lt;/Author&gt;&lt;Year&gt;2011&lt;/Year&gt;&lt;RecNum&gt;57&lt;/RecNum&gt;&lt;DisplayText&gt;(54)&lt;/DisplayText&gt;&lt;record&gt;&lt;rec-number&gt;57&lt;/rec-number&gt;&lt;foreign-keys&gt;&lt;key app="EN" db-id="a5zdz9fz1d0txie52dcv2trf0xe2wdrd0d52" timestamp="1750191486"&gt;57&lt;/key&gt;&lt;/foreign-keys&gt;&lt;ref-type name="Journal Article"&gt;17&lt;/ref-type&gt;&lt;contributors&gt;&lt;authors&gt;&lt;author&gt;Chomnunti, P.&lt;/author&gt;&lt;author&gt;Schoch, C. L.&lt;/author&gt;&lt;author&gt;Aguirre-Hudson, B.&lt;/author&gt;&lt;author&gt;Ko-Ko, T. W.&lt;/author&gt;&lt;author&gt;Hongsanan, S.&lt;/author&gt;&lt;author&gt;Jones, E. B.&lt;/author&gt;&lt;author&gt;Kodsueb, R.&lt;/author&gt;&lt;author&gt;Phookamsak, R.&lt;/author&gt;&lt;author&gt;Chukeatirote, E.&lt;/author&gt;&lt;author&gt;Bahkali, A. H.&lt;/author&gt;&lt;author&gt;Hyde, K. D.&lt;/author&gt;&lt;/authors&gt;&lt;/contributors&gt;&lt;auth-address&gt;Institute of Excellence in Fungal Research, Mae Fah Luang University, Chiang Rai 57100, Thailand.&lt;/auth-address&gt;&lt;titles&gt;&lt;title&gt;Capnodiaceae&lt;/title&gt;&lt;secondary-title&gt;Fungal Divers&lt;/secondary-title&gt;&lt;/titles&gt;&lt;pages&gt;103-134&lt;/pages&gt;&lt;volume&gt;51&lt;/volume&gt;&lt;number&gt;1&lt;/number&gt;&lt;edition&gt;20111116&lt;/edition&gt;&lt;dates&gt;&lt;year&gt;2011&lt;/year&gt;&lt;pub-dates&gt;&lt;date&gt;Dec 1&lt;/date&gt;&lt;/pub-dates&gt;&lt;/dates&gt;&lt;isbn&gt;1560-2745 (Print)&amp;#xD;1560-2745&lt;/isbn&gt;&lt;accession-num&gt;22737101&lt;/accession-num&gt;&lt;urls&gt;&lt;/urls&gt;&lt;custom2&gt;PMC3377173&lt;/custom2&gt;&lt;custom6&gt;NIHMS353437&lt;/custom6&gt;&lt;electronic-resource-num&gt;10.1007/s13225-011-0145-6&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4188C5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CCD862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70C9BB6"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47B6BEF1"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hragmocapnias</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betl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48C8076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3CD1E5A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5B64C1BD" w14:textId="3F8E406E"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N83260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homnunti&lt;/Author&gt;&lt;Year&gt;2011&lt;/Year&gt;&lt;RecNum&gt;57&lt;/RecNum&gt;&lt;DisplayText&gt;(54)&lt;/DisplayText&gt;&lt;record&gt;&lt;rec-number&gt;57&lt;/rec-number&gt;&lt;foreign-keys&gt;&lt;key app="EN" db-id="a5zdz9fz1d0txie52dcv2trf0xe2wdrd0d52" timestamp="1750191486"&gt;57&lt;/key&gt;&lt;/foreign-keys&gt;&lt;ref-type name="Journal Article"&gt;17&lt;/ref-type&gt;&lt;contributors&gt;&lt;authors&gt;&lt;author&gt;Chomnunti, P.&lt;/author&gt;&lt;author&gt;Schoch, C. L.&lt;/author&gt;&lt;author&gt;Aguirre-Hudson, B.&lt;/author&gt;&lt;author&gt;Ko-Ko, T. W.&lt;/author&gt;&lt;author&gt;Hongsanan, S.&lt;/author&gt;&lt;author&gt;Jones, E. B.&lt;/author&gt;&lt;author&gt;Kodsueb, R.&lt;/author&gt;&lt;author&gt;Phookamsak, R.&lt;/author&gt;&lt;author&gt;Chukeatirote, E.&lt;/author&gt;&lt;author&gt;Bahkali, A. H.&lt;/author&gt;&lt;author&gt;Hyde, K. D.&lt;/author&gt;&lt;/authors&gt;&lt;/contributors&gt;&lt;auth-address&gt;Institute of Excellence in Fungal Research, Mae Fah Luang University, Chiang Rai 57100, Thailand.&lt;/auth-address&gt;&lt;titles&gt;&lt;title&gt;Capnodiaceae&lt;/title&gt;&lt;secondary-title&gt;Fungal Divers&lt;/secondary-title&gt;&lt;/titles&gt;&lt;pages&gt;103-134&lt;/pages&gt;&lt;volume&gt;51&lt;/volume&gt;&lt;number&gt;1&lt;/number&gt;&lt;edition&gt;20111116&lt;/edition&gt;&lt;dates&gt;&lt;year&gt;2011&lt;/year&gt;&lt;pub-dates&gt;&lt;date&gt;Dec 1&lt;/date&gt;&lt;/pub-dates&gt;&lt;/dates&gt;&lt;isbn&gt;1560-2745 (Print)&amp;#xD;1560-2745&lt;/isbn&gt;&lt;accession-num&gt;22737101&lt;/accession-num&gt;&lt;urls&gt;&lt;/urls&gt;&lt;custom2&gt;PMC3377173&lt;/custom2&gt;&lt;custom6&gt;NIHMS353437&lt;/custom6&gt;&lt;electronic-resource-num&gt;10.1007/s13225-011-0145-6&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36949B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393E24C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302EA317"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tcPr>
          <w:p w14:paraId="09BE564F" w14:textId="77777777" w:rsidR="009C145D" w:rsidRPr="00067594" w:rsidRDefault="009C145D" w:rsidP="00162C28">
            <w:pPr>
              <w:contextualSpacing/>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hragmocapnias</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siamensis</w:t>
            </w:r>
            <w:proofErr w:type="spellEnd"/>
          </w:p>
        </w:tc>
        <w:tc>
          <w:tcPr>
            <w:tcW w:w="1256" w:type="dxa"/>
            <w:gridSpan w:val="2"/>
            <w:tcBorders>
              <w:top w:val="nil"/>
              <w:left w:val="nil"/>
              <w:bottom w:val="single" w:sz="4" w:space="0" w:color="auto"/>
              <w:right w:val="single" w:sz="4" w:space="0" w:color="auto"/>
            </w:tcBorders>
            <w:shd w:val="clear" w:color="auto" w:fill="auto"/>
            <w:vAlign w:val="center"/>
          </w:tcPr>
          <w:p w14:paraId="6601C93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tcPr>
          <w:p w14:paraId="6D91763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tcPr>
          <w:p w14:paraId="0070BBAE" w14:textId="3A60639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70828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homnunti&lt;/Author&gt;&lt;Year&gt;2011&lt;/Year&gt;&lt;RecNum&gt;57&lt;/RecNum&gt;&lt;DisplayText&gt;(54)&lt;/DisplayText&gt;&lt;record&gt;&lt;rec-number&gt;57&lt;/rec-number&gt;&lt;foreign-keys&gt;&lt;key app="EN" db-id="a5zdz9fz1d0txie52dcv2trf0xe2wdrd0d52" timestamp="1750191486"&gt;57&lt;/key&gt;&lt;/foreign-keys&gt;&lt;ref-type name="Journal Article"&gt;17&lt;/ref-type&gt;&lt;contributors&gt;&lt;authors&gt;&lt;author&gt;Chomnunti, P.&lt;/author&gt;&lt;author&gt;Schoch, C. L.&lt;/author&gt;&lt;author&gt;Aguirre-Hudson, B.&lt;/author&gt;&lt;author&gt;Ko-Ko, T. W.&lt;/author&gt;&lt;author&gt;Hongsanan, S.&lt;/author&gt;&lt;author&gt;Jones, E. B.&lt;/author&gt;&lt;author&gt;Kodsueb, R.&lt;/author&gt;&lt;author&gt;Phookamsak, R.&lt;/author&gt;&lt;author&gt;Chukeatirote, E.&lt;/author&gt;&lt;author&gt;Bahkali, A. H.&lt;/author&gt;&lt;author&gt;Hyde, K. D.&lt;/author&gt;&lt;/authors&gt;&lt;/contributors&gt;&lt;auth-address&gt;Institute of Excellence in Fungal Research, Mae Fah Luang University, Chiang Rai 57100, Thailand.&lt;/auth-address&gt;&lt;titles&gt;&lt;title&gt;Capnodiaceae&lt;/title&gt;&lt;secondary-title&gt;Fungal Divers&lt;/secondary-title&gt;&lt;/titles&gt;&lt;pages&gt;103-134&lt;/pages&gt;&lt;volume&gt;51&lt;/volume&gt;&lt;number&gt;1&lt;/number&gt;&lt;edition&gt;20111116&lt;/edition&gt;&lt;dates&gt;&lt;year&gt;2011&lt;/year&gt;&lt;pub-dates&gt;&lt;date&gt;Dec 1&lt;/date&gt;&lt;/pub-dates&gt;&lt;/dates&gt;&lt;isbn&gt;1560-2745 (Print)&amp;#xD;1560-2745&lt;/isbn&gt;&lt;accession-num&gt;22737101&lt;/accession-num&gt;&lt;urls&gt;&lt;/urls&gt;&lt;custom2&gt;PMC3377173&lt;/custom2&gt;&lt;custom6&gt;NIHMS353437&lt;/custom6&gt;&lt;electronic-resource-num&gt;10.1007/s13225-011-0145-6&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tcPr>
          <w:p w14:paraId="7FDCAF6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tcPr>
          <w:p w14:paraId="50417D7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2CD3C17"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08337BB5"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iedra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horta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bottom"/>
            <w:hideMark/>
          </w:tcPr>
          <w:p w14:paraId="3A1D73C5" w14:textId="689690F3"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AY016349; CBS 480.6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Lumbsch&lt;/Author&gt;&lt;Year&gt;2001&lt;/Year&gt;&lt;RecNum&gt;84&lt;/RecNum&gt;&lt;DisplayText&gt;(55)&lt;/DisplayText&gt;&lt;record&gt;&lt;rec-number&gt;84&lt;/rec-number&gt;&lt;foreign-keys&gt;&lt;key app="EN" db-id="a5zdz9fz1d0txie52dcv2trf0xe2wdrd0d52" timestamp="1750198987"&gt;84&lt;/key&gt;&lt;/foreign-keys&gt;&lt;ref-type name="Journal Article"&gt;17&lt;/ref-type&gt;&lt;contributors&gt;&lt;authors&gt;&lt;author&gt;Lumbsch, H Thorsten&lt;/author&gt;&lt;author&gt;Lindemuth, Ralf&lt;/author&gt;&lt;/authors&gt;&lt;/contributors&gt;&lt;titles&gt;&lt;title&gt;Major lineages of Dothideomycetes (Ascomycota) inferred from SSU and LSU rDNA sequences&lt;/title&gt;&lt;secondary-title&gt;Mycological Research&lt;/secondary-title&gt;&lt;/titles&gt;&lt;pages&gt;901-908&lt;/pages&gt;&lt;volume&gt;105&lt;/volume&gt;&lt;number&gt;8&lt;/number&gt;&lt;dates&gt;&lt;year&gt;2001&lt;/year&gt;&lt;/dates&gt;&lt;isbn&gt;1469-8102&lt;/isbn&gt;&lt;urls&gt;&lt;/urls&gt;&lt;electronic-resource-num&gt;10.1017/S0953756201004385&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5)</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16EF1C1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6E14874C" w14:textId="63F5A31D"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AY016366; CBS 480.6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Lumbsch&lt;/Author&gt;&lt;Year&gt;2001&lt;/Year&gt;&lt;RecNum&gt;84&lt;/RecNum&gt;&lt;DisplayText&gt;(55)&lt;/DisplayText&gt;&lt;record&gt;&lt;rec-number&gt;84&lt;/rec-number&gt;&lt;foreign-keys&gt;&lt;key app="EN" db-id="a5zdz9fz1d0txie52dcv2trf0xe2wdrd0d52" timestamp="1750198987"&gt;84&lt;/key&gt;&lt;/foreign-keys&gt;&lt;ref-type name="Journal Article"&gt;17&lt;/ref-type&gt;&lt;contributors&gt;&lt;authors&gt;&lt;author&gt;Lumbsch, H Thorsten&lt;/author&gt;&lt;author&gt;Lindemuth, Ralf&lt;/author&gt;&lt;/authors&gt;&lt;/contributors&gt;&lt;titles&gt;&lt;title&gt;Major lineages of Dothideomycetes (Ascomycota) inferred from SSU and LSU rDNA sequences&lt;/title&gt;&lt;secondary-title&gt;Mycological Research&lt;/secondary-title&gt;&lt;/titles&gt;&lt;pages&gt;901-908&lt;/pages&gt;&lt;volume&gt;105&lt;/volume&gt;&lt;number&gt;8&lt;/number&gt;&lt;dates&gt;&lt;year&gt;2001&lt;/year&gt;&lt;/dates&gt;&lt;isbn&gt;1469-8102&lt;/isbn&gt;&lt;urls&gt;&lt;/urls&gt;&lt;electronic-resource-num&gt;10.1017/S0953756201004385&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5)</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497679F" w14:textId="5DEBFA99"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ieho1_1|256169 Transcript ID; CBS 480.64 </w: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F6EFFB9" w14:textId="5659236D"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ieho1_1|252915 Transcript ID; CBS 480.64 </w: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fldChar w:fldCharType="end"/>
            </w:r>
          </w:p>
        </w:tc>
      </w:tr>
      <w:tr w:rsidR="009C145D" w:rsidRPr="00067594" w14:paraId="5DA8D0B3" w14:textId="77777777" w:rsidTr="009C145D">
        <w:trPr>
          <w:trHeight w:val="8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3687034A"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leostigma</w:t>
            </w:r>
            <w:proofErr w:type="spellEnd"/>
            <w:r w:rsidRPr="00067594">
              <w:rPr>
                <w:rFonts w:ascii="Times New Roman" w:eastAsia="Times New Roman" w:hAnsi="Times New Roman" w:cs="Times New Roman"/>
                <w:i/>
                <w:iCs/>
                <w:color w:val="000000"/>
                <w:kern w:val="0"/>
                <w:sz w:val="18"/>
                <w:szCs w:val="18"/>
                <w14:ligatures w14:val="none"/>
              </w:rPr>
              <w:t xml:space="preserve"> alpinum</w:t>
            </w:r>
          </w:p>
        </w:tc>
        <w:tc>
          <w:tcPr>
            <w:tcW w:w="1256" w:type="dxa"/>
            <w:gridSpan w:val="2"/>
            <w:tcBorders>
              <w:top w:val="nil"/>
              <w:left w:val="nil"/>
              <w:bottom w:val="single" w:sz="4" w:space="0" w:color="auto"/>
              <w:right w:val="single" w:sz="4" w:space="0" w:color="auto"/>
            </w:tcBorders>
            <w:shd w:val="clear" w:color="auto" w:fill="auto"/>
            <w:vAlign w:val="bottom"/>
            <w:hideMark/>
          </w:tcPr>
          <w:p w14:paraId="74960BEA" w14:textId="0FA09E5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T263370; isolate A1025 specimen holotype GZU:LMCC0348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uggia&lt;/Author&gt;&lt;Year&gt;2016&lt;/Year&gt;&lt;RecNum&gt;85&lt;/RecNum&gt;&lt;DisplayText&gt;(56)&lt;/DisplayText&gt;&lt;record&gt;&lt;rec-number&gt;85&lt;/rec-number&gt;&lt;foreign-keys&gt;&lt;key app="EN" db-id="a5zdz9fz1d0txie52dcv2trf0xe2wdrd0d52" timestamp="1750199208"&gt;85&lt;/key&gt;&lt;/foreign-keys&gt;&lt;ref-type name="Journal Article"&gt;17&lt;/ref-type&gt;&lt;contributors&gt;&lt;authors&gt;&lt;author&gt;Muggia, L.&lt;/author&gt;&lt;author&gt;Fleischhacker, A.&lt;/author&gt;&lt;author&gt;Kopun, T.&lt;/author&gt;&lt;author&gt;Grube, M.&lt;/author&gt;&lt;/authors&gt;&lt;/contributors&gt;&lt;auth-address&gt;Institute of Plant Sciences, University of Graz, Holteigasse 6, 8010 Graz, Austria ; Department of Life Sciences, Università degli Studi di Trieste, Via Valerio 12/2, 34128 Trieste, Italy.&amp;#xD;Institute of Plant Sciences, University of Graz, Holteigasse 6, 8010 Graz, Austria.&lt;/auth-address&gt;&lt;titles&gt;&lt;title&gt;Extremotolerant fungi from alpine rock lichens and their phylogenetic relationships&lt;/title&gt;&lt;secondary-title&gt;Fungal Divers&lt;/secondary-title&gt;&lt;/titles&gt;&lt;pages&gt;119-142&lt;/pages&gt;&lt;volume&gt;76&lt;/volume&gt;&lt;edition&gt;20150822&lt;/edition&gt;&lt;keywords&gt;&lt;keyword&gt;Black fungi&lt;/keyword&gt;&lt;keyword&gt;Endolichenic&lt;/keyword&gt;&lt;keyword&gt;Lichenicolous&lt;/keyword&gt;&lt;keyword&gt;Life style&lt;/keyword&gt;&lt;keyword&gt;Phylogeny&lt;/keyword&gt;&lt;keyword&gt;Symbioses&lt;/keyword&gt;&lt;/keywords&gt;&lt;dates&gt;&lt;year&gt;2016&lt;/year&gt;&lt;/dates&gt;&lt;isbn&gt;1560-2745 (Print)&amp;#xD;1560-2745&lt;/isbn&gt;&lt;accession-num&gt;26877720&lt;/accession-num&gt;&lt;urls&gt;&lt;/urls&gt;&lt;custom2&gt;PMC4739527&lt;/custom2&gt;&lt;electronic-resource-num&gt;10.1007/s13225-015-0343-8&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6)</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3B540EA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p>
        </w:tc>
        <w:tc>
          <w:tcPr>
            <w:tcW w:w="1409" w:type="dxa"/>
            <w:gridSpan w:val="2"/>
            <w:tcBorders>
              <w:top w:val="nil"/>
              <w:left w:val="nil"/>
              <w:bottom w:val="single" w:sz="4" w:space="0" w:color="auto"/>
              <w:right w:val="single" w:sz="4" w:space="0" w:color="auto"/>
            </w:tcBorders>
            <w:shd w:val="clear" w:color="auto" w:fill="auto"/>
            <w:vAlign w:val="center"/>
            <w:hideMark/>
          </w:tcPr>
          <w:p w14:paraId="22C25C28" w14:textId="5151421E"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T263337; isolate A1025 KT270649; isolate A945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uggia&lt;/Author&gt;&lt;Year&gt;2016&lt;/Year&gt;&lt;RecNum&gt;85&lt;/RecNum&gt;&lt;DisplayText&gt;(56)&lt;/DisplayText&gt;&lt;record&gt;&lt;rec-number&gt;85&lt;/rec-number&gt;&lt;foreign-keys&gt;&lt;key app="EN" db-id="a5zdz9fz1d0txie52dcv2trf0xe2wdrd0d52" timestamp="1750199208"&gt;85&lt;/key&gt;&lt;/foreign-keys&gt;&lt;ref-type name="Journal Article"&gt;17&lt;/ref-type&gt;&lt;contributors&gt;&lt;authors&gt;&lt;author&gt;Muggia, L.&lt;/author&gt;&lt;author&gt;Fleischhacker, A.&lt;/author&gt;&lt;author&gt;Kopun, T.&lt;/author&gt;&lt;author&gt;Grube, M.&lt;/author&gt;&lt;/authors&gt;&lt;/contributors&gt;&lt;auth-address&gt;Institute of Plant Sciences, University of Graz, Holteigasse 6, 8010 Graz, Austria ; Department of Life Sciences, Università degli Studi di Trieste, Via Valerio 12/2, 34128 Trieste, Italy.&amp;#xD;Institute of Plant Sciences, University of Graz, Holteigasse 6, 8010 Graz, Austria.&lt;/auth-address&gt;&lt;titles&gt;&lt;title&gt;Extremotolerant fungi from alpine rock lichens and their phylogenetic relationships&lt;/title&gt;&lt;secondary-title&gt;Fungal Divers&lt;/secondary-title&gt;&lt;/titles&gt;&lt;pages&gt;119-142&lt;/pages&gt;&lt;volume&gt;76&lt;/volume&gt;&lt;edition&gt;20150822&lt;/edition&gt;&lt;keywords&gt;&lt;keyword&gt;Black fungi&lt;/keyword&gt;&lt;keyword&gt;Endolichenic&lt;/keyword&gt;&lt;keyword&gt;Lichenicolous&lt;/keyword&gt;&lt;keyword&gt;Life style&lt;/keyword&gt;&lt;keyword&gt;Phylogeny&lt;/keyword&gt;&lt;keyword&gt;Symbioses&lt;/keyword&gt;&lt;/keywords&gt;&lt;dates&gt;&lt;year&gt;2016&lt;/year&gt;&lt;/dates&gt;&lt;isbn&gt;1560-2745 (Print)&amp;#xD;1560-2745&lt;/isbn&gt;&lt;accession-num&gt;26877720&lt;/accession-num&gt;&lt;urls&gt;&lt;/urls&gt;&lt;custom2&gt;PMC4739527&lt;/custom2&gt;&lt;electronic-resource-num&gt;10.1007/s13225-015-0343-8&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556355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2747FC2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5230984"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305B4017"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leostigm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frigidum</w:t>
            </w:r>
            <w:proofErr w:type="spellEnd"/>
          </w:p>
        </w:tc>
        <w:tc>
          <w:tcPr>
            <w:tcW w:w="1256" w:type="dxa"/>
            <w:gridSpan w:val="2"/>
            <w:tcBorders>
              <w:top w:val="nil"/>
              <w:left w:val="nil"/>
              <w:bottom w:val="single" w:sz="4" w:space="0" w:color="auto"/>
              <w:right w:val="single" w:sz="4" w:space="0" w:color="auto"/>
            </w:tcBorders>
            <w:shd w:val="clear" w:color="auto" w:fill="auto"/>
            <w:vAlign w:val="bottom"/>
            <w:hideMark/>
          </w:tcPr>
          <w:p w14:paraId="37B67CC3" w14:textId="5FD3CA17"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 KT270704; isolate A980, from holotype GZU LMCC0317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uggia&lt;/Author&gt;&lt;Year&gt;2016&lt;/Year&gt;&lt;RecNum&gt;85&lt;/RecNum&gt;&lt;DisplayText&gt;(56)&lt;/DisplayText&gt;&lt;record&gt;&lt;rec-number&gt;85&lt;/rec-number&gt;&lt;foreign-keys&gt;&lt;key app="EN" db-id="a5zdz9fz1d0txie52dcv2trf0xe2wdrd0d52" timestamp="1750199208"&gt;85&lt;/key&gt;&lt;/foreign-keys&gt;&lt;ref-type name="Journal Article"&gt;17&lt;/ref-type&gt;&lt;contributors&gt;&lt;authors&gt;&lt;author&gt;Muggia, L.&lt;/author&gt;&lt;author&gt;Fleischhacker, A.&lt;/author&gt;&lt;author&gt;Kopun, T.&lt;/author&gt;&lt;author&gt;Grube, M.&lt;/author&gt;&lt;/authors&gt;&lt;/contributors&gt;&lt;auth-address&gt;Institute of Plant Sciences, University of Graz, Holteigasse 6, 8010 Graz, Austria ; Department of Life Sciences, Università degli Studi di Trieste, Via Valerio 12/2, 34128 Trieste, Italy.&amp;#xD;Institute of Plant Sciences, University of Graz, Holteigasse 6, 8010 Graz, Austria.&lt;/auth-address&gt;&lt;titles&gt;&lt;title&gt;Extremotolerant fungi from alpine rock lichens and their phylogenetic relationships&lt;/title&gt;&lt;secondary-title&gt;Fungal Divers&lt;/secondary-title&gt;&lt;/titles&gt;&lt;pages&gt;119-142&lt;/pages&gt;&lt;volume&gt;76&lt;/volume&gt;&lt;edition&gt;20150822&lt;/edition&gt;&lt;keywords&gt;&lt;keyword&gt;Black fungi&lt;/keyword&gt;&lt;keyword&gt;Endolichenic&lt;/keyword&gt;&lt;keyword&gt;Lichenicolous&lt;/keyword&gt;&lt;keyword&gt;Life style&lt;/keyword&gt;&lt;keyword&gt;Phylogeny&lt;/keyword&gt;&lt;keyword&gt;Symbioses&lt;/keyword&gt;&lt;/keywords&gt;&lt;dates&gt;&lt;year&gt;2016&lt;/year&gt;&lt;/dates&gt;&lt;isbn&gt;1560-2745 (Print)&amp;#xD;1560-2745&lt;/isbn&gt;&lt;accession-num&gt;26877720&lt;/accession-num&gt;&lt;urls&gt;&lt;/urls&gt;&lt;custom2&gt;PMC4739527&lt;/custom2&gt;&lt;electronic-resource-num&gt;10.1007/s13225-015-0343-8&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6)</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6EDD067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p>
        </w:tc>
        <w:tc>
          <w:tcPr>
            <w:tcW w:w="1409" w:type="dxa"/>
            <w:gridSpan w:val="2"/>
            <w:tcBorders>
              <w:top w:val="nil"/>
              <w:left w:val="nil"/>
              <w:bottom w:val="single" w:sz="4" w:space="0" w:color="auto"/>
              <w:right w:val="single" w:sz="4" w:space="0" w:color="auto"/>
            </w:tcBorders>
            <w:shd w:val="clear" w:color="auto" w:fill="auto"/>
            <w:vAlign w:val="center"/>
            <w:hideMark/>
          </w:tcPr>
          <w:p w14:paraId="304E54A8" w14:textId="273B357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T270672; isolate A980, from holotype GZU  LMCC0317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uggia&lt;/Author&gt;&lt;Year&gt;2016&lt;/Year&gt;&lt;RecNum&gt;85&lt;/RecNum&gt;&lt;DisplayText&gt;(56)&lt;/DisplayText&gt;&lt;record&gt;&lt;rec-number&gt;85&lt;/rec-number&gt;&lt;foreign-keys&gt;&lt;key app="EN" db-id="a5zdz9fz1d0txie52dcv2trf0xe2wdrd0d52" timestamp="1750199208"&gt;85&lt;/key&gt;&lt;/foreign-keys&gt;&lt;ref-type name="Journal Article"&gt;17&lt;/ref-type&gt;&lt;contributors&gt;&lt;authors&gt;&lt;author&gt;Muggia, L.&lt;/author&gt;&lt;author&gt;Fleischhacker, A.&lt;/author&gt;&lt;author&gt;Kopun, T.&lt;/author&gt;&lt;author&gt;Grube, M.&lt;/author&gt;&lt;/authors&gt;&lt;/contributors&gt;&lt;auth-address&gt;Institute of Plant Sciences, University of Graz, Holteigasse 6, 8010 Graz, Austria ; Department of Life Sciences, Università degli Studi di Trieste, Via Valerio 12/2, 34128 Trieste, Italy.&amp;#xD;Institute of Plant Sciences, University of Graz, Holteigasse 6, 8010 Graz, Austria.&lt;/auth-address&gt;&lt;titles&gt;&lt;title&gt;Extremotolerant fungi from alpine rock lichens and their phylogenetic relationships&lt;/title&gt;&lt;secondary-title&gt;Fungal Divers&lt;/secondary-title&gt;&lt;/titles&gt;&lt;pages&gt;119-142&lt;/pages&gt;&lt;volume&gt;76&lt;/volume&gt;&lt;edition&gt;20150822&lt;/edition&gt;&lt;keywords&gt;&lt;keyword&gt;Black fungi&lt;/keyword&gt;&lt;keyword&gt;Endolichenic&lt;/keyword&gt;&lt;keyword&gt;Lichenicolous&lt;/keyword&gt;&lt;keyword&gt;Life style&lt;/keyword&gt;&lt;keyword&gt;Phylogeny&lt;/keyword&gt;&lt;keyword&gt;Symbioses&lt;/keyword&gt;&lt;/keywords&gt;&lt;dates&gt;&lt;year&gt;2016&lt;/year&gt;&lt;/dates&gt;&lt;isbn&gt;1560-2745 (Print)&amp;#xD;1560-2745&lt;/isbn&gt;&lt;accession-num&gt;26877720&lt;/accession-num&gt;&lt;urls&gt;&lt;/urls&gt;&lt;custom2&gt;PMC4739527&lt;/custom2&gt;&lt;electronic-resource-num&gt;10.1007/s13225-015-0343-8&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8127EE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089A736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7CA0D01"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7C30CCB7"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lastRenderedPageBreak/>
              <w:t>Pleostigm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lichenophilum</w:t>
            </w:r>
            <w:proofErr w:type="spellEnd"/>
          </w:p>
        </w:tc>
        <w:tc>
          <w:tcPr>
            <w:tcW w:w="1256" w:type="dxa"/>
            <w:gridSpan w:val="2"/>
            <w:tcBorders>
              <w:top w:val="nil"/>
              <w:left w:val="nil"/>
              <w:bottom w:val="single" w:sz="4" w:space="0" w:color="auto"/>
              <w:right w:val="single" w:sz="4" w:space="0" w:color="auto"/>
            </w:tcBorders>
            <w:shd w:val="clear" w:color="auto" w:fill="auto"/>
            <w:vAlign w:val="bottom"/>
            <w:hideMark/>
          </w:tcPr>
          <w:p w14:paraId="772A786C" w14:textId="4A99D8C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 KT270726 A92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uggia&lt;/Author&gt;&lt;Year&gt;2016&lt;/Year&gt;&lt;RecNum&gt;85&lt;/RecNum&gt;&lt;DisplayText&gt;(56)&lt;/DisplayText&gt;&lt;record&gt;&lt;rec-number&gt;85&lt;/rec-number&gt;&lt;foreign-keys&gt;&lt;key app="EN" db-id="a5zdz9fz1d0txie52dcv2trf0xe2wdrd0d52" timestamp="1750199208"&gt;85&lt;/key&gt;&lt;/foreign-keys&gt;&lt;ref-type name="Journal Article"&gt;17&lt;/ref-type&gt;&lt;contributors&gt;&lt;authors&gt;&lt;author&gt;Muggia, L.&lt;/author&gt;&lt;author&gt;Fleischhacker, A.&lt;/author&gt;&lt;author&gt;Kopun, T.&lt;/author&gt;&lt;author&gt;Grube, M.&lt;/author&gt;&lt;/authors&gt;&lt;/contributors&gt;&lt;auth-address&gt;Institute of Plant Sciences, University of Graz, Holteigasse 6, 8010 Graz, Austria ; Department of Life Sciences, Università degli Studi di Trieste, Via Valerio 12/2, 34128 Trieste, Italy.&amp;#xD;Institute of Plant Sciences, University of Graz, Holteigasse 6, 8010 Graz, Austria.&lt;/auth-address&gt;&lt;titles&gt;&lt;title&gt;Extremotolerant fungi from alpine rock lichens and their phylogenetic relationships&lt;/title&gt;&lt;secondary-title&gt;Fungal Divers&lt;/secondary-title&gt;&lt;/titles&gt;&lt;pages&gt;119-142&lt;/pages&gt;&lt;volume&gt;76&lt;/volume&gt;&lt;edition&gt;20150822&lt;/edition&gt;&lt;keywords&gt;&lt;keyword&gt;Black fungi&lt;/keyword&gt;&lt;keyword&gt;Endolichenic&lt;/keyword&gt;&lt;keyword&gt;Lichenicolous&lt;/keyword&gt;&lt;keyword&gt;Life style&lt;/keyword&gt;&lt;keyword&gt;Phylogeny&lt;/keyword&gt;&lt;keyword&gt;Symbioses&lt;/keyword&gt;&lt;/keywords&gt;&lt;dates&gt;&lt;year&gt;2016&lt;/year&gt;&lt;/dates&gt;&lt;isbn&gt;1560-2745 (Print)&amp;#xD;1560-2745&lt;/isbn&gt;&lt;accession-num&gt;26877720&lt;/accession-num&gt;&lt;urls&gt;&lt;/urls&gt;&lt;custom2&gt;PMC4739527&lt;/custom2&gt;&lt;electronic-resource-num&gt;10.1007/s13225-015-0343-8&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6)</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335AAF7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5CBEC452" w14:textId="719D12A6" w:rsidR="009C145D" w:rsidRPr="00067594" w:rsidRDefault="009C145D" w:rsidP="003B67F8">
            <w:pPr>
              <w:pStyle w:val="HTMLPreformatted"/>
              <w:shd w:val="clear" w:color="auto" w:fill="FFFFFF"/>
              <w:rPr>
                <w:rFonts w:ascii="Times New Roman" w:eastAsiaTheme="minorHAnsi" w:hAnsi="Times New Roman" w:cs="Times New Roman"/>
                <w:color w:val="000000"/>
                <w:sz w:val="18"/>
                <w:szCs w:val="18"/>
                <w:lang w:val="en-US"/>
              </w:rPr>
            </w:pPr>
            <w:r w:rsidRPr="00067594">
              <w:rPr>
                <w:rFonts w:ascii="Times New Roman" w:hAnsi="Times New Roman" w:cs="Times New Roman"/>
                <w:color w:val="000000"/>
                <w:sz w:val="18"/>
                <w:szCs w:val="18"/>
              </w:rPr>
              <w:t xml:space="preserve">KT270655; isolate A952 holotype </w:t>
            </w:r>
            <w:r w:rsidRPr="00067594">
              <w:rPr>
                <w:rFonts w:ascii="Times New Roman" w:eastAsiaTheme="minorHAnsi" w:hAnsi="Times New Roman" w:cs="Times New Roman"/>
                <w:color w:val="000000"/>
                <w:sz w:val="18"/>
                <w:szCs w:val="18"/>
                <w:lang w:val="en-US"/>
              </w:rPr>
              <w:t>LMCC0289</w:t>
            </w:r>
          </w:p>
          <w:p w14:paraId="390A0ED2" w14:textId="7CFF4AEB"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uggia&lt;/Author&gt;&lt;Year&gt;2016&lt;/Year&gt;&lt;RecNum&gt;85&lt;/RecNum&gt;&lt;DisplayText&gt;(56)&lt;/DisplayText&gt;&lt;record&gt;&lt;rec-number&gt;85&lt;/rec-number&gt;&lt;foreign-keys&gt;&lt;key app="EN" db-id="a5zdz9fz1d0txie52dcv2trf0xe2wdrd0d52" timestamp="1750199208"&gt;85&lt;/key&gt;&lt;/foreign-keys&gt;&lt;ref-type name="Journal Article"&gt;17&lt;/ref-type&gt;&lt;contributors&gt;&lt;authors&gt;&lt;author&gt;Muggia, L.&lt;/author&gt;&lt;author&gt;Fleischhacker, A.&lt;/author&gt;&lt;author&gt;Kopun, T.&lt;/author&gt;&lt;author&gt;Grube, M.&lt;/author&gt;&lt;/authors&gt;&lt;/contributors&gt;&lt;auth-address&gt;Institute of Plant Sciences, University of Graz, Holteigasse 6, 8010 Graz, Austria ; Department of Life Sciences, Università degli Studi di Trieste, Via Valerio 12/2, 34128 Trieste, Italy.&amp;#xD;Institute of Plant Sciences, University of Graz, Holteigasse 6, 8010 Graz, Austria.&lt;/auth-address&gt;&lt;titles&gt;&lt;title&gt;Extremotolerant fungi from alpine rock lichens and their phylogenetic relationships&lt;/title&gt;&lt;secondary-title&gt;Fungal Divers&lt;/secondary-title&gt;&lt;/titles&gt;&lt;pages&gt;119-142&lt;/pages&gt;&lt;volume&gt;76&lt;/volume&gt;&lt;edition&gt;20150822&lt;/edition&gt;&lt;keywords&gt;&lt;keyword&gt;Black fungi&lt;/keyword&gt;&lt;keyword&gt;Endolichenic&lt;/keyword&gt;&lt;keyword&gt;Lichenicolous&lt;/keyword&gt;&lt;keyword&gt;Life style&lt;/keyword&gt;&lt;keyword&gt;Phylogeny&lt;/keyword&gt;&lt;keyword&gt;Symbioses&lt;/keyword&gt;&lt;/keywords&gt;&lt;dates&gt;&lt;year&gt;2016&lt;/year&gt;&lt;/dates&gt;&lt;isbn&gt;1560-2745 (Print)&amp;#xD;1560-2745&lt;/isbn&gt;&lt;accession-num&gt;26877720&lt;/accession-num&gt;&lt;urls&gt;&lt;/urls&gt;&lt;custom2&gt;PMC4739527&lt;/custom2&gt;&lt;electronic-resource-num&gt;10.1007/s13225-015-0343-8&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1E756A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32F4C9C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E7DAD1E"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3D6193BD" w14:textId="1021A7F8" w:rsidR="009C145D" w:rsidRPr="00067594" w:rsidRDefault="009C145D" w:rsidP="00E9386B">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Pleostigmataceae sp.</w:t>
            </w:r>
          </w:p>
        </w:tc>
        <w:tc>
          <w:tcPr>
            <w:tcW w:w="1256" w:type="dxa"/>
            <w:gridSpan w:val="2"/>
            <w:tcBorders>
              <w:top w:val="nil"/>
              <w:left w:val="nil"/>
              <w:bottom w:val="single" w:sz="4" w:space="0" w:color="auto"/>
              <w:right w:val="single" w:sz="4" w:space="0" w:color="auto"/>
            </w:tcBorders>
            <w:shd w:val="clear" w:color="auto" w:fill="auto"/>
            <w:vAlign w:val="bottom"/>
            <w:hideMark/>
          </w:tcPr>
          <w:p w14:paraId="636D923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7109471D" w14:textId="5A76BC35" w:rsidR="009C145D" w:rsidRPr="00067594" w:rsidRDefault="009C145D" w:rsidP="0096490D">
            <w:pPr>
              <w:pStyle w:val="HTMLPreformatted"/>
              <w:shd w:val="clear" w:color="auto" w:fill="FFFFFF"/>
              <w:rPr>
                <w:rFonts w:ascii="Times New Roman" w:eastAsiaTheme="minorHAnsi" w:hAnsi="Times New Roman" w:cs="Times New Roman"/>
                <w:color w:val="000000"/>
                <w:sz w:val="18"/>
                <w:szCs w:val="18"/>
                <w:lang w:val="en-US"/>
              </w:rPr>
            </w:pPr>
            <w:r w:rsidRPr="00067594">
              <w:rPr>
                <w:rFonts w:ascii="Times New Roman" w:hAnsi="Times New Roman" w:cs="Times New Roman"/>
                <w:color w:val="000000"/>
                <w:sz w:val="18"/>
                <w:szCs w:val="18"/>
              </w:rPr>
              <w:t xml:space="preserve">OQ920989; </w:t>
            </w:r>
            <w:r w:rsidRPr="00067594">
              <w:rPr>
                <w:rFonts w:ascii="Times New Roman" w:hAnsi="Times New Roman" w:cs="Times New Roman"/>
                <w:iCs/>
                <w:color w:val="000000"/>
                <w:sz w:val="18"/>
                <w:szCs w:val="18"/>
              </w:rPr>
              <w:t xml:space="preserve">isolate </w:t>
            </w:r>
            <w:r w:rsidRPr="00067594">
              <w:rPr>
                <w:rFonts w:ascii="Times New Roman" w:eastAsiaTheme="minorHAnsi" w:hAnsi="Times New Roman" w:cs="Times New Roman"/>
                <w:color w:val="000000"/>
                <w:sz w:val="18"/>
                <w:szCs w:val="18"/>
                <w:lang w:val="en-US"/>
              </w:rPr>
              <w:t>L3258</w:t>
            </w:r>
          </w:p>
          <w:p w14:paraId="7D8F895E" w14:textId="4E8AE2E7" w:rsidR="009C145D" w:rsidRPr="00067594" w:rsidRDefault="009C145D" w:rsidP="00954B7F">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ometto&lt;/Author&gt;&lt;Year&gt;2023&lt;/Year&gt;&lt;RecNum&gt;86&lt;/RecNum&gt;&lt;DisplayText&gt;(57)&lt;/DisplayText&gt;&lt;record&gt;&lt;rec-number&gt;86&lt;/rec-number&gt;&lt;foreign-keys&gt;&lt;key app="EN" db-id="a5zdz9fz1d0txie52dcv2trf0xe2wdrd0d52" timestamp="1750199428"&gt;86&lt;/key&gt;&lt;/foreign-keys&gt;&lt;ref-type name="Journal Article"&gt;17&lt;/ref-type&gt;&lt;contributors&gt;&lt;authors&gt;&lt;author&gt;Cometto, Agnese&lt;/author&gt;&lt;author&gt;Leavitt, Steven D&lt;/author&gt;&lt;author&gt;Grube, Martin&lt;/author&gt;&lt;author&gt;De Hoog, Sybren&lt;/author&gt;&lt;author&gt;Muggia, Lucia&lt;/author&gt;&lt;/authors&gt;&lt;/contributors&gt;&lt;titles&gt;&lt;title&gt;Tackling fungal diversity in lichen symbioses: molecular and morphological data recognize new lineages in Chaetothyriales (Eurotiomycetes, Ascomycota)&lt;/title&gt;&lt;secondary-title&gt;Mycological Progress&lt;/secondary-title&gt;&lt;/titles&gt;&lt;pages&gt;53&lt;/pages&gt;&lt;volume&gt;22&lt;/volume&gt;&lt;number&gt;8&lt;/number&gt;&lt;dates&gt;&lt;year&gt;2023&lt;/year&gt;&lt;/dates&gt;&lt;isbn&gt;1617-416X&lt;/isbn&gt;&lt;urls&gt;&lt;/urls&gt;&lt;electronic-resource-num&gt;10.1007/s11557-023-01901-9&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7)</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034F61CF" w14:textId="77777777" w:rsidR="009C145D" w:rsidRPr="00067594" w:rsidRDefault="009C145D" w:rsidP="00912543">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OQ955703</w:t>
            </w:r>
          </w:p>
          <w:p w14:paraId="0695D43D" w14:textId="123A898E"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iCs/>
                <w:color w:val="000000"/>
                <w:kern w:val="0"/>
                <w:sz w:val="18"/>
                <w:szCs w:val="18"/>
                <w14:ligatures w14:val="none"/>
              </w:rPr>
              <w:t>isolate L3258</w:t>
            </w:r>
            <w:r w:rsidRPr="00067594">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ometto&lt;/Author&gt;&lt;Year&gt;2023&lt;/Year&gt;&lt;RecNum&gt;86&lt;/RecNum&gt;&lt;DisplayText&gt;(57)&lt;/DisplayText&gt;&lt;record&gt;&lt;rec-number&gt;86&lt;/rec-number&gt;&lt;foreign-keys&gt;&lt;key app="EN" db-id="a5zdz9fz1d0txie52dcv2trf0xe2wdrd0d52" timestamp="1750199428"&gt;86&lt;/key&gt;&lt;/foreign-keys&gt;&lt;ref-type name="Journal Article"&gt;17&lt;/ref-type&gt;&lt;contributors&gt;&lt;authors&gt;&lt;author&gt;Cometto, Agnese&lt;/author&gt;&lt;author&gt;Leavitt, Steven D&lt;/author&gt;&lt;author&gt;Grube, Martin&lt;/author&gt;&lt;author&gt;De Hoog, Sybren&lt;/author&gt;&lt;author&gt;Muggia, Lucia&lt;/author&gt;&lt;/authors&gt;&lt;/contributors&gt;&lt;titles&gt;&lt;title&gt;Tackling fungal diversity in lichen symbioses: molecular and morphological data recognize new lineages in Chaetothyriales (Eurotiomycetes, Ascomycota)&lt;/title&gt;&lt;secondary-title&gt;Mycological Progress&lt;/secondary-title&gt;&lt;/titles&gt;&lt;pages&gt;53&lt;/pages&gt;&lt;volume&gt;22&lt;/volume&gt;&lt;number&gt;8&lt;/number&gt;&lt;dates&gt;&lt;year&gt;2023&lt;/year&gt;&lt;/dates&gt;&lt;isbn&gt;1617-416X&lt;/isbn&gt;&lt;urls&gt;&lt;/urls&gt;&lt;electronic-resource-num&gt;10.1007/s11557-023-01901-9&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3CFBC9A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2273ECE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D123EC3"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16674B37" w14:textId="5F14C80D" w:rsidR="009C145D" w:rsidRPr="00067594" w:rsidRDefault="009C145D" w:rsidP="0096490D">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Pleostigmataceae </w:t>
            </w:r>
            <w:r w:rsidRPr="00067594">
              <w:rPr>
                <w:rFonts w:ascii="Times New Roman" w:eastAsia="Times New Roman" w:hAnsi="Times New Roman" w:cs="Times New Roman"/>
                <w:color w:val="000000"/>
                <w:kern w:val="0"/>
                <w:sz w:val="18"/>
                <w:szCs w:val="18"/>
                <w14:ligatures w14:val="none"/>
              </w:rPr>
              <w:t xml:space="preserve">sp. </w:t>
            </w:r>
          </w:p>
        </w:tc>
        <w:tc>
          <w:tcPr>
            <w:tcW w:w="1256" w:type="dxa"/>
            <w:gridSpan w:val="2"/>
            <w:tcBorders>
              <w:top w:val="nil"/>
              <w:left w:val="nil"/>
              <w:bottom w:val="single" w:sz="4" w:space="0" w:color="auto"/>
              <w:right w:val="single" w:sz="4" w:space="0" w:color="auto"/>
            </w:tcBorders>
            <w:shd w:val="clear" w:color="auto" w:fill="auto"/>
            <w:vAlign w:val="center"/>
            <w:hideMark/>
          </w:tcPr>
          <w:p w14:paraId="13BD455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noWrap/>
            <w:vAlign w:val="bottom"/>
            <w:hideMark/>
          </w:tcPr>
          <w:p w14:paraId="5F1AC618" w14:textId="7AB01000" w:rsidR="009C145D" w:rsidRPr="00067594" w:rsidRDefault="009C145D" w:rsidP="00954B7F">
            <w:pPr>
              <w:rPr>
                <w:rFonts w:ascii="Times New Roman" w:eastAsia="Times New Roman" w:hAnsi="Times New Roman" w:cs="Times New Roman"/>
                <w:color w:val="444444"/>
                <w:kern w:val="0"/>
                <w:sz w:val="18"/>
                <w:szCs w:val="18"/>
                <w14:ligatures w14:val="none"/>
              </w:rPr>
            </w:pPr>
            <w:r w:rsidRPr="00067594">
              <w:rPr>
                <w:rFonts w:ascii="Times New Roman" w:eastAsia="Times New Roman" w:hAnsi="Times New Roman" w:cs="Times New Roman"/>
                <w:color w:val="444444"/>
                <w:kern w:val="0"/>
                <w:sz w:val="18"/>
                <w:szCs w:val="18"/>
                <w14:ligatures w14:val="none"/>
              </w:rPr>
              <w:t xml:space="preserve">OQ921052; </w:t>
            </w:r>
            <w:r w:rsidRPr="00067594">
              <w:rPr>
                <w:rFonts w:ascii="Times New Roman" w:eastAsia="Times New Roman" w:hAnsi="Times New Roman" w:cs="Times New Roman"/>
                <w:color w:val="000000"/>
                <w:kern w:val="0"/>
                <w:sz w:val="18"/>
                <w:szCs w:val="18"/>
                <w14:ligatures w14:val="none"/>
              </w:rPr>
              <w:t>isolate L3809</w:t>
            </w:r>
            <w:r w:rsidRPr="00067594">
              <w:rPr>
                <w:rFonts w:ascii="Times New Roman" w:eastAsia="Times New Roman" w:hAnsi="Times New Roman" w:cs="Times New Roman"/>
                <w:color w:val="444444"/>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ometto&lt;/Author&gt;&lt;Year&gt;2023&lt;/Year&gt;&lt;RecNum&gt;86&lt;/RecNum&gt;&lt;DisplayText&gt;(57)&lt;/DisplayText&gt;&lt;record&gt;&lt;rec-number&gt;86&lt;/rec-number&gt;&lt;foreign-keys&gt;&lt;key app="EN" db-id="a5zdz9fz1d0txie52dcv2trf0xe2wdrd0d52" timestamp="1750199428"&gt;86&lt;/key&gt;&lt;/foreign-keys&gt;&lt;ref-type name="Journal Article"&gt;17&lt;/ref-type&gt;&lt;contributors&gt;&lt;authors&gt;&lt;author&gt;Cometto, Agnese&lt;/author&gt;&lt;author&gt;Leavitt, Steven D&lt;/author&gt;&lt;author&gt;Grube, Martin&lt;/author&gt;&lt;author&gt;De Hoog, Sybren&lt;/author&gt;&lt;author&gt;Muggia, Lucia&lt;/author&gt;&lt;/authors&gt;&lt;/contributors&gt;&lt;titles&gt;&lt;title&gt;Tackling fungal diversity in lichen symbioses: molecular and morphological data recognize new lineages in Chaetothyriales (Eurotiomycetes, Ascomycota)&lt;/title&gt;&lt;secondary-title&gt;Mycological Progress&lt;/secondary-title&gt;&lt;/titles&gt;&lt;pages&gt;53&lt;/pages&gt;&lt;volume&gt;22&lt;/volume&gt;&lt;number&gt;8&lt;/number&gt;&lt;dates&gt;&lt;year&gt;2023&lt;/year&gt;&lt;/dates&gt;&lt;isbn&gt;1617-416X&lt;/isbn&gt;&lt;urls&gt;&lt;/urls&gt;&lt;electronic-resource-num&gt;10.1007/s11557-023-01901-9&lt;/electronic-resource-num&gt;&lt;/record&gt;&lt;/Cite&gt;&lt;Cite&gt;&lt;Author&gt;Cometto&lt;/Author&gt;&lt;Year&gt;2023&lt;/Year&gt;&lt;RecNum&gt;86&lt;/RecNum&gt;&lt;record&gt;&lt;rec-number&gt;86&lt;/rec-number&gt;&lt;foreign-keys&gt;&lt;key app="EN" db-id="a5zdz9fz1d0txie52dcv2trf0xe2wdrd0d52" timestamp="1750199428"&gt;86&lt;/key&gt;&lt;/foreign-keys&gt;&lt;ref-type name="Journal Article"&gt;17&lt;/ref-type&gt;&lt;contributors&gt;&lt;authors&gt;&lt;author&gt;Cometto, Agnese&lt;/author&gt;&lt;author&gt;Leavitt, Steven D&lt;/author&gt;&lt;author&gt;Grube, Martin&lt;/author&gt;&lt;author&gt;De Hoog, Sybren&lt;/author&gt;&lt;author&gt;Muggia, Lucia&lt;/author&gt;&lt;/authors&gt;&lt;/contributors&gt;&lt;titles&gt;&lt;title&gt;Tackling fungal diversity in lichen symbioses: molecular and morphological data recognize new lineages in Chaetothyriales (Eurotiomycetes, Ascomycota)&lt;/title&gt;&lt;secondary-title&gt;Mycological Progress&lt;/secondary-title&gt;&lt;/titles&gt;&lt;pages&gt;53&lt;/pages&gt;&lt;volume&gt;22&lt;/volume&gt;&lt;number&gt;8&lt;/number&gt;&lt;dates&gt;&lt;year&gt;2023&lt;/year&gt;&lt;/dates&gt;&lt;isbn&gt;1617-416X&lt;/isbn&gt;&lt;urls&gt;&lt;/urls&gt;&lt;electronic-resource-num&gt;10.1007/s11557-023-01901-9&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7)</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212E613C" w14:textId="7DDD5735" w:rsidR="009C145D" w:rsidRPr="00067594" w:rsidRDefault="009C145D" w:rsidP="00954B7F">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OQ955706; isolate L3809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ometto&lt;/Author&gt;&lt;Year&gt;2023&lt;/Year&gt;&lt;RecNum&gt;86&lt;/RecNum&gt;&lt;DisplayText&gt;(57)&lt;/DisplayText&gt;&lt;record&gt;&lt;rec-number&gt;86&lt;/rec-number&gt;&lt;foreign-keys&gt;&lt;key app="EN" db-id="a5zdz9fz1d0txie52dcv2trf0xe2wdrd0d52" timestamp="1750199428"&gt;86&lt;/key&gt;&lt;/foreign-keys&gt;&lt;ref-type name="Journal Article"&gt;17&lt;/ref-type&gt;&lt;contributors&gt;&lt;authors&gt;&lt;author&gt;Cometto, Agnese&lt;/author&gt;&lt;author&gt;Leavitt, Steven D&lt;/author&gt;&lt;author&gt;Grube, Martin&lt;/author&gt;&lt;author&gt;De Hoog, Sybren&lt;/author&gt;&lt;author&gt;Muggia, Lucia&lt;/author&gt;&lt;/authors&gt;&lt;/contributors&gt;&lt;titles&gt;&lt;title&gt;Tackling fungal diversity in lichen symbioses: molecular and morphological data recognize new lineages in Chaetothyriales (Eurotiomycetes, Ascomycota)&lt;/title&gt;&lt;secondary-title&gt;Mycological Progress&lt;/secondary-title&gt;&lt;/titles&gt;&lt;pages&gt;53&lt;/pages&gt;&lt;volume&gt;22&lt;/volume&gt;&lt;number&gt;8&lt;/number&gt;&lt;dates&gt;&lt;year&gt;2023&lt;/year&gt;&lt;/dates&gt;&lt;isbn&gt;1617-416X&lt;/isbn&gt;&lt;urls&gt;&lt;/urls&gt;&lt;electronic-resource-num&gt;10.1007/s11557-023-01901-9&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0B54FE7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6B2A92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D2AB214" w14:textId="77777777" w:rsidTr="009C145D">
        <w:trPr>
          <w:trHeight w:val="84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1FFEB78D"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olychaeton</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citri</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09D4679B" w14:textId="7AA4AE9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olci1|Locus187v1rpkm630_21 EST cluster; CBS 116435 </w: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34974E7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2BA93A8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OM238161 CBS 116435</w:t>
            </w:r>
          </w:p>
        </w:tc>
        <w:tc>
          <w:tcPr>
            <w:tcW w:w="1224" w:type="dxa"/>
            <w:tcBorders>
              <w:top w:val="nil"/>
              <w:left w:val="nil"/>
              <w:bottom w:val="single" w:sz="4" w:space="0" w:color="auto"/>
              <w:right w:val="single" w:sz="4" w:space="0" w:color="auto"/>
            </w:tcBorders>
            <w:shd w:val="clear" w:color="auto" w:fill="auto"/>
            <w:vAlign w:val="center"/>
            <w:hideMark/>
          </w:tcPr>
          <w:p w14:paraId="163792C8" w14:textId="1AFD386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olci1|284695 Transcript ID; CBS 116435 </w: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D06C38B" w14:textId="0F80823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Polci1|287784 Transcript ID; CBS 116435 </w: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IYXJpZGFzPC9BdXRob3I+PFllYXI+MjAyMDwvWWVhcj48
UmVjTnVtPjg8L1JlY051bT48RGlzcGxheVRleHQ+KDEpPC9EaXNwbGF5VGV4dD48cmVjb3JkPjxy
ZWMtbnVtYmVyPjg8L3JlYy1udW1iZXI+PGZvcmVpZ24ta2V5cz48a2V5IGFwcD0iRU4iIGRiLWlk
PSJhNXpkejlmejFkMHR4aWU1MmRjdjJ0cmYweGUyd2RyZDBkNTIiIHRpbWVzdGFtcD0iMTcxMTc0
MTQ5NiI+ODwva2V5PjwvZm9yZWlnbi1rZXlzPjxyZWYtdHlwZSBuYW1lPSJKb3VybmFsIEFydGlj
bGUiPjE3PC9yZWYtdHlwZT48Y29udHJpYnV0b3JzPjxhdXRob3JzPjxhdXRob3I+SGFyaWRhcywg
Uy48L2F1dGhvcj48YXV0aG9yPkFsYmVydCwgUi48L2F1dGhvcj48YXV0aG9yPkJpbmRlciwgTS48
L2F1dGhvcj48YXV0aG9yPkJsb2VtLCBKLjwvYXV0aG9yPjxhdXRob3I+TGFCdXR0aSwgSy48L2F1
dGhvcj48YXV0aG9yPlNhbGFtb3YsIEEuPC9hdXRob3I+PGF1dGhvcj5BbmRyZW9wb3Vsb3MsIEIu
PC9hdXRob3I+PGF1dGhvcj5CYWtlciwgUy4gRS48L2F1dGhvcj48YXV0aG9yPkJhcnJ5LCBLLjwv
YXV0aG9yPjxhdXRob3I+QmlsbHMsIEcuPC9hdXRob3I+PGF1dGhvcj5CbHVobSwgQi4gSC48L2F1
dGhvcj48YXV0aG9yPkNhbm5vbiwgQy48L2F1dGhvcj48YXV0aG9yPkNhc3RhbmVyYSwgUi48L2F1
dGhvcj48YXV0aG9yPkN1bGxleSwgRC4gRS48L2F1dGhvcj48YXV0aG9yPkRhdW0sIEMuPC9hdXRo
b3I+PGF1dGhvcj5FenJhLCBELjwvYXV0aG9yPjxhdXRob3I+R29uesOhbGV6LCBKLiBCLjwvYXV0
aG9yPjxhdXRob3I+SGVucmlzc2F0LCBCLjwvYXV0aG9yPjxhdXRob3I+S3VvLCBBLjwvYXV0aG9y
PjxhdXRob3I+TGlhbmcsIEMuPC9hdXRob3I+PGF1dGhvcj5MaXB6ZW4sIEEuPC9hdXRob3I+PGF1
dGhvcj5MdXR6b25pLCBGLjwvYXV0aG9yPjxhdXRob3I+TWFnbnVzb24sIEouPC9hdXRob3I+PGF1
dGhvcj5Nb25kbywgUy4gSi48L2F1dGhvcj48YXV0aG9yPk5vbGFuLCBNLjwvYXV0aG9yPjxhdXRo
b3I+T2htLCBSLiBBLjwvYXV0aG9yPjxhdXRob3I+UGFuZ2lsaW5hbiwgSi48L2F1dGhvcj48YXV0
aG9yPlBhcmssIEguIEouPC9hdXRob3I+PGF1dGhvcj5SYW3DrXJleiwgTC48L2F1dGhvcj48YXV0
aG9yPkFsZmFybywgTS48L2F1dGhvcj48YXV0aG9yPlN1biwgSC48L2F1dGhvcj48YXV0aG9yPlRy
aXR0LCBBLjwvYXV0aG9yPjxhdXRob3I+WW9zaGluYWdhLCBZLjwvYXV0aG9yPjxhdXRob3I+Wndp
ZXJzLCBMLiBILjwvYXV0aG9yPjxhdXRob3I+VHVyZ2VvbiwgQi4gRy48L2F1dGhvcj48YXV0aG9y
Pkdvb2R3aW4sIFMuIEIuPC9hdXRob3I+PGF1dGhvcj5TcGF0YWZvcmEsIEouIFcuPC9hdXRob3I+
PGF1dGhvcj5Dcm91cywgUC4gVy48L2F1dGhvcj48YXV0aG9yPkdyaWdvcmlldiwgSS4gVi48L2F1
dGhvcj48L2F1dGhvcnM+PC9jb250cmlidXRvcnM+PGF1dGgtYWRkcmVzcz5VUyBEZXBhcnRtZW50
IG9mIEVuZXJneSBKb2ludCBHZW5vbWUgSW5zdGl0dXRlLCBMYXdyZW5jZSBCZXJrZWxleSBOYXRp
b25hbCBMYWJvcmF0b3J5LCBCZXJrZWxleSwgQ0EsIFVTQS4mI3hEO0RlcGFydG1lbnQgb2YgUGxh
bnQgYW5kIE1pY3JvYmlhbCBCaW9sb2d5LCBVbml2ZXJzaXR5IG9mIENhbGlmb3JuaWEgQmVya2Vs
ZXksIEJlcmtlbGV5LCBDQSwgVVNBLiYjeEQ7V2VzdGVyZGlqayBGdW5nYWwgQmlvZGl2ZXJzaXR5
IEluc3RpdHV0ZSwgVXRyZWNodCwgVGhlIE5ldGhlcmxhbmRzLiYjeEQ7RnVuY3Rpb25hbCBhbmQg
U3lzdGVtcyBCaW9sb2d5IEdyb3VwLCBFbnZpcm9ubWVudGFsIE1vbGVjdWxhciBTY2llbmNlcyBE
aXZpc2lvbiwgRWFydGggYW5kIEJpb2xvZ2ljYWwgU2NpZW5jZXMgRGlyZWN0b3JhdGUsIFBhY2lm
aWMgTm9ydGh3ZXN0IE5hdGlvbmFsIExhYm9yYXRvcnksIFJpY2hsYW5kLCBXYXNoaW5ndG9uLCBV
U0EuJiN4RDtVbml2ZXJzaXR5IG9mIFRleGFzIEhlYWx0aCBTY2llbmNlIENlbnRlciwgSG91c3Rv
biwgVFgsIFVTQS4mI3hEO1VuaXZlcnNpdHkgb2YgQXJrYW5zYXMsIEZheWVsbGV0dmlsbGUsIEFS
LCBVU0EuJiN4RDtUZXhhcyBUZWNoIFVuaXZlcnNpdHksIEx1YmJvY2ssIFRYLCBVU0EuJiN4RDtJ
bnN0aXR1dGUgZm9yIE11bHRpZGlzY2lwbGluYXJ5IFJlc2VhcmNoIGluIEFwcGxpZWQgQmlvbG9n
eSAoSU1BQi1VUE5BKSwgVW5pdmVyc2lkYWQgUMO6YmxpY2EgZGUgTmF2YXJyYSwgUGFtcGxvbmEs
IE5hdmFycmEsIFNwYWluLiYjeEQ7QWdyaWN1bHR1cmFsIFJlc2VhcmNoIE9yZ2FuaXphdGlvbiwg
Vm9sY2FuaSBDZW50ZXIsIFJpc2hvbiBMZVRzaXlvbiwgSXNyYWVsLiYjeEQ7U2VjdGlvbiBvZiBQ
bGFudCBQYXRob2xvZ3kgYW5kIFBsYW50LU1pY3JvYmUgQmlvbG9neSwgU2Nob29sIG9mIEludGVn
cmF0aXZlIFBsYW50IFNjaWVuY2UsIENvcm5lbGwgVW5pdmVyc2l0eSwgSXRoYWNhLCBOWSwgVVNB
LiYjeEQ7Q05SUywgQWl4LU1hcnNlaWxsZSBVbml2ZXJzaXTDqSwgTWFyc2VpbGxlLCBGcmFuY2Uu
JiN4RDtJTlJBLCBNYXJzZWlsbGUsIEZyYW5jZS4mI3hEO0RlcGFydG1lbnQgb2YgQmlvbG9naWNh
bCBTY2llbmNlcywgS2luZyBBYmR1bGF6aXogVW5pdmVyc2l0eSwgSmVkZGFoLCBTYXVkaSBBcmFi
aWEuJiN4RDtDb2xsZWdlIG9mIEFncm9ub215IGFuZCBQbGFudCBQcm90ZWN0aW9uLCBRaW5nZGFv
IEFncmljdWx0dXJhbCBVbml2ZXJzaXR5LCBDaGluYS4mI3hEO0RlcGFydG1lbnQgb2YgQmlvbG9n
eSwgRHVrZSBVbml2ZXJzaXR5LCBEdXJoYW0sIE5DLCBVU0EuJiN4RDtCaW9hZ3JpY3VsdHVyYWwg
U2NpZW5jZSBhbmQgUGVzdCBNYW5hZ2VtZW50IERlcGFydG1lbnQsIENvbG9yYWRvIFN0YXRlIFVu
aXZlcnNpdHksIEZvcnQgQ29sbGlucywgQ08sIFVTQS4mI3hEO01pY3JvYmlvbG9neSwgRGVwYXJ0
bWVudCBvZiBCaW9sb2d5LCBGYWN1bHR5IG9mIFNjaWVuY2UsIFV0cmVjaHQgVW5pdmVyc2l0eSwg
VXRyZWNodCwgVGhlIE5ldGhlcmxhbmRzLiYjeEQ7VS5TLiBEZXBhcnRtZW50IG9mIEFncmljdWx0
dXJlLUFncmljdWx0dXJhbCBSZXNlYXJjaCBTZXJ2aWNlLCA5MTUgVy4gU3RhdGUgU3RyZWV0LCBX
ZXN0IExhZmF5ZXR0ZSwgSU4sIFVTQS4mI3hEO0RlcGFydG1lbnQgb2YgQm90YW55ICZhbXA7IFBs
YW50IFBhdGhvbG9neSwgT3JlZ29uIFN0YXRlIFVuaXZlcnNpdHksIE9yZWdvbiBTdGF0ZSBVbml2
ZXJzaXR5LCBDb3J2YWxsaXMsIE9SLCBVU0EuPC9hdXRoLWFkZHJlc3M+PHRpdGxlcz48dGl0bGU+
MTAxIERvdGhpZGVvbXljZXRlcyBnZW5vbWVzOiBBIHRlc3QgY2FzZSBmb3IgcHJlZGljdGluZyBs
aWZlc3R5bGVzIGFuZCBlbWVyZ2VuY2Ugb2YgcGF0aG9nZW5zPC90aXRsZT48c2Vjb25kYXJ5LXRp
dGxlPlN0dWQgTXljb2w8L3NlY29uZGFyeS10aXRsZT48L3RpdGxlcz48cGVyaW9kaWNhbD48ZnVs
bC10aXRsZT5TdHVkIE15Y29sPC9mdWxsLXRpdGxlPjwvcGVyaW9kaWNhbD48cGFnZXM+MTQxLTE1
MzwvcGFnZXM+PHZvbHVtZT45Njwvdm9sdW1lPjxlZGl0aW9uPjIwMjAvMDMvMjU8L2VkaXRpb24+
PGtleXdvcmRzPjxrZXl3b3JkPkF1bG9ncmFwaGFsZXMgQ3JvdXMsIFNwYXRhZm9yYSwgSGFyaWRh
cyAmYW1wOyBHcmlnb3JpZXY8L2tleXdvcmQ+PGtleXdvcmQ+Q29uaW9zcG9yaWFjZWFlIENyb3Vz
LCBTcGF0YWZvcmEsIEhhcmlkYXMgJmFtcDsgR3JpZ29yaWV2PC9rZXl3b3JkPjxrZXl3b3JkPkNv
bmlvc3BvcmlhbGVzIENyb3VzLCBTcGF0YWZvcmEsIEhhcmlkYXMgJmFtcDsgR3JpZ29yaWV2PC9r
ZXl3b3JkPjxrZXl3b3JkPkVyZW1vbXljZXRhbGVzIENyb3VzLCBTcGF0YWZvcmEsIEhhcmlkYXMg
JmFtcDsgR3JpZ29yaWV2PC9rZXl3b3JkPjxrZXl3b3JkPkZ1bmdhbCBldm9sdXRpb248L2tleXdv
cmQ+PGtleXdvcmQ+R2Vub21lLWJhc2VkIHByZWRpY3Rpb248L2tleXdvcmQ+PGtleXdvcmQ+TGlu
ZW9sYXRhY2VhZSBDcm91cywgU3BhdGFmb3JhLCBIYXJpZGFzICZhbXA7IEdyaWdvcmlldjwva2V5
d29yZD48a2V5d29yZD5MaW5lb2xhdGFsZXMgQ3JvdXMsIFNwYXRhZm9yYSwgSGFyaWRhcyAmYW1w
OyBHcmlnb3JpZXY8L2tleXdvcmQ+PGtleXdvcmQ+TWFjaGluZS1sZWFybmluZzwva2V5d29yZD48
a2V5d29yZD5OZXcgdGF4YTwva2V5d29yZD48a2V5d29yZD5SaGl6b2Rpc2NpbmFjZWFlIENyb3Vz
LCBTcGF0YWZvcmEsIEhhcmlkYXMgJmFtcDsgR3JpZ29yaWV2PC9rZXl3b3JkPjwva2V5d29yZHM+
PGRhdGVzPjx5ZWFyPjIwMjA8L3llYXI+PHB1Yi1kYXRlcz48ZGF0ZT5KdW48L2RhdGU+PC9wdWIt
ZGF0ZXM+PC9kYXRlcz48aXNibj4wMTY2LTA2MTYgKFByaW50KSYjeEQ7MDE2Ni0wNjE2PC9pc2Ju
PjxhY2Nlc3Npb24tbnVtPjMyMjA2MTM4PC9hY2Nlc3Npb24tbnVtPjx1cmxzPjwvdXJscz48Y3Vz
dG9tMj5QTUM3MDgyMjE5PC9jdXN0b20yPjxlbGVjdHJvbmljLXJlc291cmNlLW51bT4xMC4xMDE2
L2ouc2lteWNvLjIwMjAuMDEuMDAzPC9lbGVjdHJvbmljLXJlc291cmNlLW51bT48cmVtb3RlLWRh
dGFiYXNlLXByb3ZpZGVyPk5MTTwvcmVtb3RlLWRhdGFiYXNlLXByb3ZpZGVyPjxsYW5ndWFnZT5l
bmc8L2xhbmd1YWdlPjwvcmVjb3JkPjwvQ2l0ZT48L0VuZE5vdGU+AG==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w:t>
            </w:r>
            <w:r>
              <w:rPr>
                <w:rFonts w:ascii="Times New Roman" w:eastAsia="Times New Roman" w:hAnsi="Times New Roman" w:cs="Times New Roman"/>
                <w:color w:val="000000"/>
                <w:kern w:val="0"/>
                <w:sz w:val="18"/>
                <w:szCs w:val="18"/>
                <w14:ligatures w14:val="none"/>
              </w:rPr>
              <w:fldChar w:fldCharType="end"/>
            </w:r>
          </w:p>
        </w:tc>
      </w:tr>
      <w:tr w:rsidR="009C145D" w:rsidRPr="00067594" w14:paraId="73FC156A"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39FE4E6E" w14:textId="2D0C7868" w:rsidR="009C145D" w:rsidRPr="00067594" w:rsidRDefault="009C145D" w:rsidP="00153323">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rotoventur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alpin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hideMark/>
          </w:tcPr>
          <w:p w14:paraId="6C13AF6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hideMark/>
          </w:tcPr>
          <w:p w14:paraId="4A3CA2F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hideMark/>
          </w:tcPr>
          <w:p w14:paraId="1343A4BC" w14:textId="4E282090"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U03544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07&lt;/Year&gt;&lt;RecNum&gt;87&lt;/RecNum&gt;&lt;DisplayText&gt;(58)&lt;/DisplayText&gt;&lt;record&gt;&lt;rec-number&gt;87&lt;/rec-number&gt;&lt;foreign-keys&gt;&lt;key app="EN" db-id="a5zdz9fz1d0txie52dcv2trf0xe2wdrd0d52" timestamp="1750199706"&gt;87&lt;/key&gt;&lt;/foreign-keys&gt;&lt;ref-type name="Journal Article"&gt;17&lt;/ref-type&gt;&lt;contributors&gt;&lt;authors&gt;&lt;author&gt;Crous, P. W.&lt;/author&gt;&lt;author&gt;Schubert, K.&lt;/author&gt;&lt;author&gt;Braun, U.&lt;/author&gt;&lt;author&gt;de Hoog, G. S.&lt;/author&gt;&lt;author&gt;Hocking, A. D.&lt;/author&gt;&lt;author&gt;Shin, H. D.&lt;/author&gt;&lt;author&gt;Groenewald, J. Z.&lt;/author&gt;&lt;/authors&gt;&lt;/contributors&gt;&lt;auth-address&gt;CBS Fungal Biodiversity Centre, P.O. Box 85167, 3508 AD, Utrecht, The Netherlands.&lt;/auth-address&gt;&lt;titles&gt;&lt;title&gt;Opportunistic, human-pathogenic species in the Herpotrichiellaceae are phenotypically similar to saprobic or phytopathogenic species in the Venturiaceae&lt;/title&gt;&lt;secondary-title&gt;Stud Mycol&lt;/secondary-title&gt;&lt;/titles&gt;&lt;periodical&gt;&lt;full-title&gt;Stud Mycol&lt;/full-title&gt;&lt;/periodical&gt;&lt;pages&gt;185-217&lt;/pages&gt;&lt;volume&gt;58&lt;/volume&gt;&lt;dates&gt;&lt;year&gt;2007&lt;/year&gt;&lt;/dates&gt;&lt;isbn&gt;0166-0616 (Print)&amp;#xD;0166-0616&lt;/isbn&gt;&lt;accession-num&gt;18491000&lt;/accession-num&gt;&lt;urls&gt;&lt;/urls&gt;&lt;custom2&gt;PMC2104740&lt;/custom2&gt;&lt;electronic-resource-num&gt;10.3114/sim.2007.58.0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8)</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hideMark/>
          </w:tcPr>
          <w:p w14:paraId="2513881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hideMark/>
          </w:tcPr>
          <w:p w14:paraId="7958418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3E083642"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28CE7A59"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seudoanungite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vaccinii</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hideMark/>
          </w:tcPr>
          <w:p w14:paraId="14385F1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hideMark/>
          </w:tcPr>
          <w:p w14:paraId="51A5602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hideMark/>
          </w:tcPr>
          <w:p w14:paraId="5067A897" w14:textId="7FE287A8" w:rsidR="009C145D" w:rsidRPr="00067594" w:rsidRDefault="009C145D" w:rsidP="001E486A">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107958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18&lt;/Year&gt;&lt;RecNum&gt;88&lt;/RecNum&gt;&lt;DisplayText&gt;(59)&lt;/DisplayText&gt;&lt;record&gt;&lt;rec-number&gt;88&lt;/rec-number&gt;&lt;foreign-keys&gt;&lt;key app="EN" db-id="a5zdz9fz1d0txie52dcv2trf0xe2wdrd0d52" timestamp="1750199821"&gt;88&lt;/key&gt;&lt;/foreign-keys&gt;&lt;ref-type name="Journal Article"&gt;17&lt;/ref-type&gt;&lt;contributors&gt;&lt;authors&gt;&lt;author&gt;Crous, PW&lt;/author&gt;&lt;author&gt;Schumacher, René K&lt;/author&gt;&lt;author&gt;Wingfield, Michael J&lt;/author&gt;&lt;author&gt;Akulov, A&lt;/author&gt;&lt;author&gt;Denman, S&lt;/author&gt;&lt;author&gt;Roux, J&lt;/author&gt;&lt;author&gt;Braun, Uwe&lt;/author&gt;&lt;author&gt;Burgess, TI&lt;/author&gt;&lt;author&gt;Carnegie, AJ&lt;/author&gt;&lt;author&gt;Váczy, KZ&lt;/author&gt;&lt;/authors&gt;&lt;/contributors&gt;&lt;titles&gt;&lt;title&gt;New and interesting fungi. 1&lt;/title&gt;&lt;secondary-title&gt;Fungal Systematics and Evolution&lt;/secondary-title&gt;&lt;/titles&gt;&lt;pages&gt;169-215&lt;/pages&gt;&lt;volume&gt;1&lt;/volume&gt;&lt;number&gt;1&lt;/number&gt;&lt;dates&gt;&lt;year&gt;2018&lt;/year&gt;&lt;/dates&gt;&lt;isbn&gt;2589-3823&lt;/isbn&gt;&lt;urls&gt;&lt;/urls&gt;&lt;electronic-resource-num&gt;10.3114/fuse.2018.01.08&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9)</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hideMark/>
          </w:tcPr>
          <w:p w14:paraId="33BB879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hideMark/>
          </w:tcPr>
          <w:p w14:paraId="3C4C8FE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C22B2B4"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5C164F00"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yrenu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aspiste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hideMark/>
          </w:tcPr>
          <w:p w14:paraId="5EE1A8B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hideMark/>
          </w:tcPr>
          <w:p w14:paraId="121235A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hideMark/>
          </w:tcPr>
          <w:p w14:paraId="5FA1BC02" w14:textId="7E5DC0F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411063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eiser&lt;/Author&gt;&lt;Year&gt;2006&lt;/Year&gt;&lt;RecNum&gt;51&lt;/RecNum&gt;&lt;DisplayText&gt;(15)&lt;/DisplayText&gt;&lt;record&gt;&lt;rec-number&gt;51&lt;/rec-number&gt;&lt;foreign-keys&gt;&lt;key app="EN" db-id="a5zdz9fz1d0txie52dcv2trf0xe2wdrd0d52" timestamp="1750190669"&gt;51&lt;/key&gt;&lt;/foreign-keys&gt;&lt;ref-type name="Journal Article"&gt;17&lt;/ref-type&gt;&lt;contributors&gt;&lt;authors&gt;&lt;author&gt;Geiser, D. M.&lt;/author&gt;&lt;author&gt;Gueidan, C.&lt;/author&gt;&lt;author&gt;Miadlikowska, J.&lt;/author&gt;&lt;author&gt;Lutzoni, F.&lt;/author&gt;&lt;author&gt;Kauff, F.&lt;/author&gt;&lt;author&gt;Hofstetter, V.&lt;/author&gt;&lt;author&gt;Fraker, E.&lt;/author&gt;&lt;author&gt;Schoch, C. L.&lt;/author&gt;&lt;author&gt;Tibell, L.&lt;/author&gt;&lt;author&gt;Untereiner, W. A.&lt;/author&gt;&lt;author&gt;Aptroot, A.&lt;/author&gt;&lt;/authors&gt;&lt;/contributors&gt;&lt;auth-address&gt;Department of Plant Pathology, Pennsylvania State University, University Park 16802, USA. dgeiser@psu.edu&lt;/auth-address&gt;&lt;titles&gt;&lt;title&gt;Eurotiomycetes: Eurotiomycetidae and Chaetothyriomycetidae&lt;/title&gt;&lt;secondary-title&gt;Mycologia&lt;/secondary-title&gt;&lt;/titles&gt;&lt;pages&gt;1053-64&lt;/pages&gt;&lt;volume&gt;98&lt;/volume&gt;&lt;number&gt;6&lt;/number&gt;&lt;keywords&gt;&lt;keyword&gt;Ascomycota/*classification/cytology/*genetics&lt;/keyword&gt;&lt;keyword&gt;Cluster Analysis&lt;/keyword&gt;&lt;keyword&gt;DNA, Fungal/genetics&lt;/keyword&gt;&lt;keyword&gt;DNA, Ribosomal/genetics&lt;/keyword&gt;&lt;keyword&gt;Ecology&lt;/keyword&gt;&lt;keyword&gt;Molecular Sequence Data&lt;/keyword&gt;&lt;keyword&gt;Peptide Elongation Factor 1/genetics&lt;/keyword&gt;&lt;keyword&gt;*Phylogeny&lt;/keyword&gt;&lt;keyword&gt;RNA Polymerase II/genetics&lt;/keyword&gt;&lt;keyword&gt;RNA, Ribosomal, 18S/genetics&lt;/keyword&gt;&lt;keyword&gt;RNA, Ribosomal, 28S/genetics&lt;/keyword&gt;&lt;keyword&gt;Sequence Analysis, DNA&lt;/keyword&gt;&lt;keyword&gt;Sequence Homology&lt;/keyword&gt;&lt;/keywords&gt;&lt;dates&gt;&lt;year&gt;2006&lt;/year&gt;&lt;pub-dates&gt;&lt;date&gt;Nov-Dec&lt;/date&gt;&lt;/pub-dates&gt;&lt;/dates&gt;&lt;isbn&gt;0027-5514 (Print)&amp;#xD;0027-5514&lt;/isbn&gt;&lt;accession-num&gt;17486980&lt;/accession-num&gt;&lt;urls&gt;&lt;/urls&gt;&lt;electronic-resource-num&gt;10.3852/mycologia.98.6.1053&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15)</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hideMark/>
          </w:tcPr>
          <w:p w14:paraId="5AB67F3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hideMark/>
          </w:tcPr>
          <w:p w14:paraId="263BC07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7C4803EC"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2A2E5B70"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yrenu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confinis</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hideMark/>
          </w:tcPr>
          <w:p w14:paraId="4F76AC6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hideMark/>
          </w:tcPr>
          <w:p w14:paraId="16C1E28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hideMark/>
          </w:tcPr>
          <w:p w14:paraId="271B7A4F" w14:textId="4BD7E441" w:rsidR="009C145D" w:rsidRPr="00067594" w:rsidRDefault="009C145D" w:rsidP="001E486A">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OP58426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iranda-González&lt;/Author&gt;&lt;Year&gt;2022&lt;/Year&gt;&lt;RecNum&gt;89&lt;/RecNum&gt;&lt;DisplayText&gt;(60)&lt;/DisplayText&gt;&lt;record&gt;&lt;rec-number&gt;89&lt;/rec-number&gt;&lt;foreign-keys&gt;&lt;key app="EN" db-id="a5zdz9fz1d0txie52dcv2trf0xe2wdrd0d52" timestamp="1750200129"&gt;89&lt;/key&gt;&lt;/foreign-keys&gt;&lt;ref-type name="Journal Article"&gt;17&lt;/ref-type&gt;&lt;contributors&gt;&lt;authors&gt;&lt;author&gt;Miranda-González, Ricardo&lt;/author&gt;&lt;author&gt;Bungartz, Frank&lt;/author&gt;&lt;author&gt;Lücking, Robert&lt;/author&gt;&lt;author&gt;Gaya, Ester&lt;/author&gt;&lt;author&gt;de Oliveira Mendonça, Cléverton&lt;/author&gt;&lt;author&gt;Viñas-Portilla, Carlos&lt;/author&gt;&lt;author&gt;da Silva Cáceres, Marcela Eugenia&lt;/author&gt;&lt;author&gt;de los Angeles Herrera-Campos, María&lt;/author&gt;&lt;/authors&gt;&lt;/contributors&gt;&lt;titles&gt;&lt;title&gt;&lt;style face="normal" font="default" size="100%"&gt;Phylogeny of the &lt;/style&gt;&lt;style face="italic" font="default" size="100%"&gt;Pyrenula ochraceoflava &lt;/style&gt;&lt;style face="normal" font="default" size="100%"&gt;group (Pyrenulaceae) reveals near-cryptic diversification and the inclusion of the &lt;/style&gt;&lt;style face="italic" font="default" size="100%"&gt;Mazaediothecium album&lt;/style&gt;&lt;style face="normal" font="default" size="100%"&gt; aggregate&lt;/style&gt;&lt;/title&gt;&lt;secondary-title&gt;The Bryologist&lt;/secondary-title&gt;&lt;/titles&gt;&lt;pages&gt;541-557&lt;/pages&gt;&lt;volume&gt;125&lt;/volume&gt;&lt;number&gt;4&lt;/number&gt;&lt;dates&gt;&lt;year&gt;2022&lt;/year&gt;&lt;/dates&gt;&lt;isbn&gt;0007-2745&lt;/isbn&gt;&lt;urls&gt;&lt;/urls&gt;&lt;electronic-resource-num&gt;10.1639/0007-2745-125.4.541&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0)</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hideMark/>
          </w:tcPr>
          <w:p w14:paraId="642FDD7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hideMark/>
          </w:tcPr>
          <w:p w14:paraId="1B4F59D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2611629"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71CB77B5"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yrenula</w:t>
            </w:r>
            <w:proofErr w:type="spellEnd"/>
            <w:r w:rsidRPr="00067594">
              <w:rPr>
                <w:rFonts w:ascii="Times New Roman" w:eastAsia="Times New Roman" w:hAnsi="Times New Roman" w:cs="Times New Roman"/>
                <w:i/>
                <w:iCs/>
                <w:color w:val="000000"/>
                <w:kern w:val="0"/>
                <w:sz w:val="18"/>
                <w:szCs w:val="18"/>
                <w14:ligatures w14:val="none"/>
              </w:rPr>
              <w:t xml:space="preserve"> nitida </w:t>
            </w:r>
          </w:p>
        </w:tc>
        <w:tc>
          <w:tcPr>
            <w:tcW w:w="1256" w:type="dxa"/>
            <w:gridSpan w:val="2"/>
            <w:tcBorders>
              <w:top w:val="nil"/>
              <w:left w:val="nil"/>
              <w:bottom w:val="single" w:sz="4" w:space="0" w:color="auto"/>
              <w:right w:val="single" w:sz="4" w:space="0" w:color="auto"/>
            </w:tcBorders>
            <w:shd w:val="clear" w:color="auto" w:fill="auto"/>
            <w:hideMark/>
          </w:tcPr>
          <w:p w14:paraId="25BC481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hideMark/>
          </w:tcPr>
          <w:p w14:paraId="4325DB5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hideMark/>
          </w:tcPr>
          <w:p w14:paraId="1E5C7BAA" w14:textId="70A2CA7F"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AY607737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chmitt&lt;/Author&gt;&lt;Year&gt;2005&lt;/Year&gt;&lt;RecNum&gt;90&lt;/RecNum&gt;&lt;DisplayText&gt;(61)&lt;/DisplayText&gt;&lt;record&gt;&lt;rec-number&gt;90&lt;/rec-number&gt;&lt;foreign-keys&gt;&lt;key app="EN" db-id="a5zdz9fz1d0txie52dcv2trf0xe2wdrd0d52" timestamp="1750200185"&gt;90&lt;/key&gt;&lt;/foreign-keys&gt;&lt;ref-type name="Journal Article"&gt;17&lt;/ref-type&gt;&lt;contributors&gt;&lt;authors&gt;&lt;author&gt;Schmitt, I.&lt;/author&gt;&lt;author&gt;Mueller, G.&lt;/author&gt;&lt;author&gt;Lumbsch, H. T.&lt;/author&gt;&lt;/authors&gt;&lt;/contributors&gt;&lt;auth-address&gt;Department of Botany, The Field Museum, 1400 S. Lake Shore Drive, Chicago, Illinois 60605, USA. ischmitt@fieldmuseum.org&lt;/auth-address&gt;&lt;titles&gt;&lt;title&gt;Ascoma morphology is homoplaseous and phylogenetically misleading in some pyrenocarpous lichens&lt;/title&gt;&lt;secondary-title&gt;Mycologia&lt;/secondary-title&gt;&lt;/titles&gt;&lt;pages&gt;362-74&lt;/pages&gt;&lt;volume&gt;97&lt;/volume&gt;&lt;number&gt;2&lt;/number&gt;&lt;keywords&gt;&lt;keyword&gt;Ascomycota/*classification/cytology/*genetics/isolation &amp;amp; purification&lt;/keyword&gt;&lt;keyword&gt;DNA, Fungal/chemistry/genetics&lt;/keyword&gt;&lt;keyword&gt;DNA, Mitochondrial/chemistry/genetics&lt;/keyword&gt;&lt;keyword&gt;DNA, Ribosomal/chemistry/genetics&lt;/keyword&gt;&lt;keyword&gt;Lichens/*classification/cytology&lt;/keyword&gt;&lt;keyword&gt;Microscopy&lt;/keyword&gt;&lt;keyword&gt;Molecular Sequence Data&lt;/keyword&gt;&lt;keyword&gt;Phylogeny&lt;/keyword&gt;&lt;keyword&gt;RNA, Ribosomal, 16S/chemistry/genetics&lt;/keyword&gt;&lt;keyword&gt;RNA, Ribosomal, 28S/chemistry/genetics&lt;/keyword&gt;&lt;keyword&gt;Sequence Analysis, DNA&lt;/keyword&gt;&lt;keyword&gt;Sequence Homology, Nucleic Acid&lt;/keyword&gt;&lt;keyword&gt;Spores, Fungal/cytology&lt;/keyword&gt;&lt;/keywords&gt;&lt;dates&gt;&lt;year&gt;2005&lt;/year&gt;&lt;pub-dates&gt;&lt;date&gt;Mar-Apr&lt;/date&gt;&lt;/pub-dates&gt;&lt;/dates&gt;&lt;isbn&gt;0027-5514 (Print)&amp;#xD;0027-5514&lt;/isbn&gt;&lt;accession-num&gt;16396345&lt;/accession-num&gt;&lt;urls&gt;&lt;/urls&gt;&lt;electronic-resource-num&gt;10.3852/mycologia.97.2.362&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hideMark/>
          </w:tcPr>
          <w:p w14:paraId="5D00E12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hideMark/>
          </w:tcPr>
          <w:p w14:paraId="05CB72F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0A91AB4"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619BC609"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Pyrenu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ochraceoflavens</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hideMark/>
          </w:tcPr>
          <w:p w14:paraId="3009286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hideMark/>
          </w:tcPr>
          <w:p w14:paraId="6A5EEB4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hideMark/>
          </w:tcPr>
          <w:p w14:paraId="5675CF8C" w14:textId="73770459" w:rsidR="009C145D" w:rsidRPr="00067594" w:rsidRDefault="009C145D" w:rsidP="001E486A">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OP584269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Miranda-González&lt;/Author&gt;&lt;Year&gt;2022&lt;/Year&gt;&lt;RecNum&gt;89&lt;/RecNum&gt;&lt;DisplayText&gt;(60)&lt;/DisplayText&gt;&lt;record&gt;&lt;rec-number&gt;89&lt;/rec-number&gt;&lt;foreign-keys&gt;&lt;key app="EN" db-id="a5zdz9fz1d0txie52dcv2trf0xe2wdrd0d52" timestamp="1750200129"&gt;89&lt;/key&gt;&lt;/foreign-keys&gt;&lt;ref-type name="Journal Article"&gt;17&lt;/ref-type&gt;&lt;contributors&gt;&lt;authors&gt;&lt;author&gt;Miranda-González, Ricardo&lt;/author&gt;&lt;author&gt;Bungartz, Frank&lt;/author&gt;&lt;author&gt;Lücking, Robert&lt;/author&gt;&lt;author&gt;Gaya, Ester&lt;/author&gt;&lt;author&gt;de Oliveira Mendonça, Cléverton&lt;/author&gt;&lt;author&gt;Viñas-Portilla, Carlos&lt;/author&gt;&lt;author&gt;da Silva Cáceres, Marcela Eugenia&lt;/author&gt;&lt;author&gt;de los Angeles Herrera-Campos, María&lt;/author&gt;&lt;/authors&gt;&lt;/contributors&gt;&lt;titles&gt;&lt;title&gt;&lt;style face="normal" font="default" size="100%"&gt;Phylogeny of the &lt;/style&gt;&lt;style face="italic" font="default" size="100%"&gt;Pyrenula ochraceoflava &lt;/style&gt;&lt;style face="normal" font="default" size="100%"&gt;group (Pyrenulaceae) reveals near-cryptic diversification and the inclusion of the &lt;/style&gt;&lt;style face="italic" font="default" size="100%"&gt;Mazaediothecium album&lt;/style&gt;&lt;style face="normal" font="default" size="100%"&gt; aggregate&lt;/style&gt;&lt;/title&gt;&lt;secondary-title&gt;The Bryologist&lt;/secondary-title&gt;&lt;/titles&gt;&lt;pages&gt;541-557&lt;/pages&gt;&lt;volume&gt;125&lt;/volume&gt;&lt;number&gt;4&lt;/number&gt;&lt;dates&gt;&lt;year&gt;2022&lt;/year&gt;&lt;/dates&gt;&lt;isbn&gt;0007-2745&lt;/isbn&gt;&lt;urls&gt;&lt;/urls&gt;&lt;electronic-resource-num&gt;10.1639/0007-2745-125.4.541&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0)</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hideMark/>
          </w:tcPr>
          <w:p w14:paraId="00A8214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hideMark/>
          </w:tcPr>
          <w:p w14:paraId="4D10639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7EF8F179"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327249E0"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Rasutori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seudotsuga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hideMark/>
          </w:tcPr>
          <w:p w14:paraId="6588F21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hideMark/>
          </w:tcPr>
          <w:p w14:paraId="51BC1C6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hideMark/>
          </w:tcPr>
          <w:p w14:paraId="389B1A53" w14:textId="269ADFDC"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11470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Winton&lt;/Author&gt;&lt;Year&gt;2007&lt;/Year&gt;&lt;RecNum&gt;91&lt;/RecNum&gt;&lt;DisplayText&gt;(62)&lt;/DisplayText&gt;&lt;record&gt;&lt;rec-number&gt;91&lt;/rec-number&gt;&lt;foreign-keys&gt;&lt;key app="EN" db-id="a5zdz9fz1d0txie52dcv2trf0xe2wdrd0d52" timestamp="1750200271"&gt;91&lt;/key&gt;&lt;/foreign-keys&gt;&lt;ref-type name="Journal Article"&gt;17&lt;/ref-type&gt;&lt;contributors&gt;&lt;authors&gt;&lt;author&gt;Winton, L. M.&lt;/author&gt;&lt;author&gt;Stone, J. K.&lt;/author&gt;&lt;author&gt;Hansen, E. M.&lt;/author&gt;&lt;author&gt;Shoemaker, R. A.&lt;/author&gt;&lt;/authors&gt;&lt;/contributors&gt;&lt;auth-address&gt;Department of Botany &amp;amp; Plant Pathology, Oregon State University, Corvallis, Oregon 97330, USA. lori.winton@uaf.edu&lt;/auth-address&gt;&lt;titles&gt;&lt;title&gt;The systematic position of Phaeocryptopus gaeumannii&lt;/title&gt;&lt;secondary-title&gt;Mycologia&lt;/secondary-title&gt;&lt;/titles&gt;&lt;pages&gt;240-52&lt;/pages&gt;&lt;volume&gt;99&lt;/volume&gt;&lt;number&gt;2&lt;/number&gt;&lt;keywords&gt;&lt;keyword&gt;Ascomycota/*classification/genetics&lt;/keyword&gt;&lt;keyword&gt;DNA, Fungal/chemistry/genetics&lt;/keyword&gt;&lt;keyword&gt;DNA, Intergenic/chemistry/genetics&lt;/keyword&gt;&lt;keyword&gt;DNA, Ribosomal/chemistry/genetics&lt;/keyword&gt;&lt;keyword&gt;Molecular Sequence Data&lt;/keyword&gt;&lt;keyword&gt;Phylogeny&lt;/keyword&gt;&lt;keyword&gt;Pseudotsuga/microbiology&lt;/keyword&gt;&lt;keyword&gt;RNA, Ribosomal, 18S/genetics&lt;/keyword&gt;&lt;keyword&gt;RNA, Ribosomal, 28S/genetics&lt;/keyword&gt;&lt;keyword&gt;Sequence Analysis, DNA&lt;/keyword&gt;&lt;/keywords&gt;&lt;dates&gt;&lt;year&gt;2007&lt;/year&gt;&lt;pub-dates&gt;&lt;date&gt;Mar-Apr&lt;/date&gt;&lt;/pub-dates&gt;&lt;/dates&gt;&lt;isbn&gt;0027-5514 (Print)&amp;#xD;0027-5514&lt;/isbn&gt;&lt;accession-num&gt;17682777&lt;/accession-num&gt;&lt;urls&gt;&lt;/urls&gt;&lt;electronic-resource-num&gt;10.3852/mycologia.99.2.240&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2)</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hideMark/>
          </w:tcPr>
          <w:p w14:paraId="314DB9B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hideMark/>
          </w:tcPr>
          <w:p w14:paraId="0DDB94D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CA4B1B4" w14:textId="77777777" w:rsidTr="009C145D">
        <w:trPr>
          <w:trHeight w:val="112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F54BDFF"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Rhinocladiella</w:t>
            </w:r>
            <w:proofErr w:type="spellEnd"/>
            <w:r w:rsidRPr="00067594">
              <w:rPr>
                <w:rFonts w:ascii="Times New Roman" w:eastAsia="Times New Roman" w:hAnsi="Times New Roman" w:cs="Times New Roman"/>
                <w:i/>
                <w:iCs/>
                <w:color w:val="000000"/>
                <w:kern w:val="0"/>
                <w:sz w:val="18"/>
                <w:szCs w:val="18"/>
                <w14:ligatures w14:val="none"/>
              </w:rPr>
              <w:t xml:space="preserve"> mackenziei</w:t>
            </w:r>
          </w:p>
        </w:tc>
        <w:tc>
          <w:tcPr>
            <w:tcW w:w="1256" w:type="dxa"/>
            <w:gridSpan w:val="2"/>
            <w:tcBorders>
              <w:top w:val="nil"/>
              <w:left w:val="nil"/>
              <w:bottom w:val="single" w:sz="4" w:space="0" w:color="auto"/>
              <w:right w:val="single" w:sz="4" w:space="0" w:color="auto"/>
            </w:tcBorders>
            <w:shd w:val="clear" w:color="auto" w:fill="auto"/>
            <w:vAlign w:val="center"/>
            <w:hideMark/>
          </w:tcPr>
          <w:p w14:paraId="6109B00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BB31F4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31C42171" w14:textId="5712C2AF"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AF050288 CBS 650.93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Untereiner&lt;/Author&gt;&lt;Year&gt;1999&lt;/Year&gt;&lt;RecNum&gt;93&lt;/RecNum&gt;&lt;DisplayText&gt;(63)&lt;/DisplayText&gt;&lt;record&gt;&lt;rec-number&gt;93&lt;/rec-number&gt;&lt;foreign-keys&gt;&lt;key app="EN" db-id="a5zdz9fz1d0txie52dcv2trf0xe2wdrd0d52" timestamp="1750200344"&gt;93&lt;/key&gt;&lt;/foreign-keys&gt;&lt;ref-type name="Journal Article"&gt;17&lt;/ref-type&gt;&lt;contributors&gt;&lt;authors&gt;&lt;author&gt;Untereiner, Wendy A&lt;/author&gt;&lt;author&gt;Naveau, Françoise A&lt;/author&gt;&lt;/authors&gt;&lt;/contributors&gt;&lt;titles&gt;&lt;title&gt;&lt;style face="normal" font="default" size="100%"&gt;Molecular systematics of the Herpotrichiellaceae with an assessment of the phylogenetic positions of &lt;/style&gt;&lt;style face="italic" font="default" size="100%"&gt;Exophiala dermatitidis &lt;/style&gt;&lt;style face="normal" font="default" size="100%"&gt;and &lt;/style&gt;&lt;style face="italic" font="default" size="100%"&gt;Phialophora americana&lt;/style&gt;&lt;/title&gt;&lt;secondary-title&gt;Mycologia&lt;/secondary-title&gt;&lt;/titles&gt;&lt;pages&gt;67-83&lt;/pages&gt;&lt;volume&gt;91&lt;/volume&gt;&lt;number&gt;1&lt;/number&gt;&lt;dates&gt;&lt;year&gt;1999&lt;/year&gt;&lt;/dates&gt;&lt;isbn&gt;0027-5514&lt;/isbn&gt;&lt;urls&gt;&lt;/urls&gt;&lt;electronic-resource-num&gt;10.1080/00275514.1999.12060994&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C43B16F" w14:textId="12095F97"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Rhima1|4389 Transcript ID;  CBS 650.93 </w:t>
            </w:r>
            <w:r>
              <w:rPr>
                <w:rFonts w:ascii="Times New Roman" w:eastAsia="Times New Roman" w:hAnsi="Times New Roman" w:cs="Times New Roman"/>
                <w:color w:val="000000"/>
                <w:kern w:val="0"/>
                <w:sz w:val="18"/>
                <w:szCs w:val="18"/>
                <w14:ligatures w14:val="none"/>
              </w:rPr>
              <w:fldChar w:fldCharType="begin">
                <w:fldData xml:space="preserve">PEVuZE5vdGU+PENpdGU+PEF1dGhvcj5Nb3Jlbm88L0F1dGhvcj48WWVhcj4yMDE4PC9ZZWFyPjxS
ZWNOdW0+OTQ8L1JlY051bT48RGlzcGxheVRleHQ+KDY0KTwvRGlzcGxheVRleHQ+PHJlY29yZD48
cmVjLW51bWJlcj45NDwvcmVjLW51bWJlcj48Zm9yZWlnbi1rZXlzPjxrZXkgYXBwPSJFTiIgZGIt
aWQ9ImE1emR6OWZ6MWQwdHhpZTUyZGN2MnRyZjB4ZTJ3ZHJkMGQ1MiIgdGltZXN0YW1wPSIxNzUw
MjAwNDI4Ij45NDwva2V5PjwvZm9yZWlnbi1rZXlzPjxyZWYtdHlwZSBuYW1lPSJKb3VybmFsIEFy
dGljbGUiPjE3PC9yZWYtdHlwZT48Y29udHJpYnV0b3JzPjxhdXRob3JzPjxhdXRob3I+TW9yZW5v
LCBMLiBGLjwvYXV0aG9yPjxhdXRob3I+QWhtZWQsIEEuIEEuIE8uPC9hdXRob3I+PGF1dGhvcj5C
cmFua292aWNzLCBCLjwvYXV0aG9yPjxhdXRob3I+Q3VvbW8sIEMuIEEuPC9hdXRob3I+PGF1dGhv
cj5NZW5rZW4sIFMuIEIuIEouPC9hdXRob3I+PGF1dGhvcj5UYWotQWxkZWVuLCBTLiBKLjwvYXV0
aG9yPjxhdXRob3I+RmFpZGFoLCBILjwvYXV0aG9yPjxhdXRob3I+U3RpZWxvdywgSi4gQi48L2F1
dGhvcj48YXV0aG9yPlRlaXhlaXJhLCBNLiBNLjwvYXV0aG9yPjxhdXRob3I+UHJlbmFmZXRhLUJv
bGTDuiwgRi4gWC48L2F1dGhvcj48YXV0aG9yPlZpY2VudGUsIFYuIEEuPC9hdXRob3I+PGF1dGhv
cj5kZSBIb29nLCBTLjwvYXV0aG9yPjwvYXV0aG9ycz48L2NvbnRyaWJ1dG9ycz48YXV0aC1hZGRy
ZXNzPldlc3RlcmRpamsgRnVuZ2FsIEJpb2RpdmVyc2l0eSBJbnN0aXR1dGUsIDM1ODQgQ1QgVXRy
ZWNodCwgVGhlIE5ldGhlcmxhbmRzLiYjeEQ7SW5zdGl0dXRlIG9mIEJpb2RpdmVyc2l0eSBhbmQg
RWNvc3lzdGVtIER5bmFtaWNzLCBVbml2ZXJzaXR5IG9mIEFtc3RlcmRhbSwgMTA5MCBHRSwgVGhl
IE5ldGhlcmxhbmRzLiYjeEQ7RGVwYXJ0bWVudCBvZiBCYXNpYyBQYXRob2xvZ3ksIEZlZGVyYWwg
VW5pdmVyc2l0eSBvZiBQYXJhbsOhIFN0YXRlLCBDdXJpdGliYSwgUFIsIEJyYXppbC4mI3hEO0Rl
cGFydG1lbnQgb2YgTWljcm9iaW9sb2d5LCBDb2xsZWdlIG9mIE1lZGljaW5lLCBVbW0gQWwtUXVy
YSBVbml2ZXJzaXR5LCAyNDM4MSBNYWtrYWgsIFNhdWRpIEFyYWJpYS4mI3hEO0Jyb2FkIEluc3Rp
dHV0ZSBvZiBNYXNzYWNodXNldHRzIEluc3RpdHV0ZSBvZiBUZWNobm9sb2d5IGFuZCBIYXJ2YXJk
LCBDYW1icmlkZ2UsIE1hc3NhY2h1c2V0dHMgMDIxNDIuJiN4RDtNaWNyb2Jpb2xvZ3kgRGl2aXNp
b24sIERlcGFydG1lbnQgb2YgTGFib3JhdG9yeSBNZWRpY2luZSBhbmQgUGF0aG9sb2d5LCBIYW1h
ZCBNZWRpY2FsIENvcnBvcmF0aW9uLCBCb3ggMzA1MCwgRG9oYSwgUWF0YXIuJiN4RDtEaXZpc2lv
biBvZiBQYXRob2dlbiBHZW5vbWljcywgVHJhbnNsYXRpb25hbCBHZW5vbWljcyBSZXNlYXJjaCBJ
bnN0aXR1dGUsIEZsYWdzdGFmZiwgQXJpem9uYSA4NjAwNS4mI3hEO0dJUk8gSm9pbnQgUmVzZWFy
Y2ggVW5pdCBJUlRBLVVQQywgVG9ycmUgTWFyaW1vbiwgQ2FsZGVzIGRlIE1vbnRidWksIEUtMDgx
NDAsIEJhcmNlbG9uYSwgQ2F0YWxvbmlhLCBTcGFpbi4mI3hEO1dlc3RlcmRpamsgRnVuZ2FsIEJp
b2RpdmVyc2l0eSBJbnN0aXR1dGUsIDM1ODQgQ1QgVXRyZWNodCwgVGhlIE5ldGhlcmxhbmRzIHMu
aG9vZ0B3ZXN0ZXJkaWpraW5zdGl0dXRlLm5sLiYjeEQ7Q2VudGVyIG9mIEV4cGVydGlzZSBpbiBN
eWNvbG9neSBvZiBSYWRib3VkdW1jL0NXWiwgTmlqbWVnZW4sIDY1MjUgR0EsIFRoZSBOZXRoZXJs
YW5kcy48L2F1dGgtYWRkcmVzcz48dGl0bGVzPjx0aXRsZT5HZW5vbWljIHVuZGVyc3RhbmRpbmcg
b2YgYW4gaW5mZWN0aW91cyBicmFpbiBkaXNlYXNlIGZyb20gdGhlIGRlc2VydDwvdGl0bGU+PHNl
Y29uZGFyeS10aXRsZT5HMyAoQmV0aGVzZGEpPC9zZWNvbmRhcnktdGl0bGU+PC90aXRsZXM+PHBh
Z2VzPjkwOS05MjI8L3BhZ2VzPjx2b2x1bWU+ODwvdm9sdW1lPjxudW1iZXI+MzwvbnVtYmVyPjxl
ZGl0aW9uPjIwMTgwMzAyPC9lZGl0aW9uPjxrZXl3b3Jkcz48a2V5d29yZD5CcmFpbiBEaXNlYXNl
cy9lcGlkZW1pb2xvZ3kvKmV0aW9sb2d5PC9rZXl3b3JkPjxrZXl3b3JkPkNlbnRyYWwgTmVydm91
cyBTeXN0ZW0gSW5mZWN0aW9ucy9lcGlkZW1pb2xvZ3kvKmV0aW9sb2d5PC9rZXl3b3JkPjxrZXl3
b3JkPkNlcmVicmFsIFBoYWVvaHlwaG9teWNvc2lzL2VwaWRlbWlvbG9neS9taWNyb2Jpb2xvZ3k8
L2tleXdvcmQ+PGtleXdvcmQ+Q29tcHV0YXRpb25hbCBCaW9sb2d5L21ldGhvZHM8L2tleXdvcmQ+
PGtleXdvcmQ+RGVzZXJ0IENsaW1hdGUvKmFkdmVyc2UgZWZmZWN0czwva2V5d29yZD48a2V5d29y
ZD4qRGlzZWFzZSBTdXNjZXB0aWJpbGl0eTwva2V5d29yZD48a2V5d29yZD5HZW5lIE9udG9sb2d5
PC9rZXl3b3JkPjxrZXl3b3JkPipHZW5vbWUsIEZ1bmdhbDwva2V5d29yZD48a2V5d29yZD5HZW5v
bWUsIE1pdG9jaG9uZHJpYWw8L2tleXdvcmQ+PGtleXdvcmQ+Kkdlbm9taWNzL21ldGhvZHM8L2tl
eXdvcmQ+PGtleXdvcmQ+R2VvZ3JhcGh5LCBNZWRpY2FsPC9rZXl3b3JkPjxrZXl3b3JkPkhpZ2gt
VGhyb3VnaHB1dCBOdWNsZW90aWRlIFNlcXVlbmNpbmc8L2tleXdvcmQ+PGtleXdvcmQ+SHVtYW5z
PC9rZXl3b3JkPjxrZXl3b3JkPklOREVMIE11dGF0aW9uPC9rZXl3b3JkPjxrZXl3b3JkPk1ldGFi
b2xvbWljcy9tZXRob2RzPC9rZXl3b3JkPjxrZXl3b3JkPk1vbGVjdWxhciBTZXF1ZW5jZSBBbm5v
dGF0aW9uPC9rZXl3b3JkPjxrZXl3b3JkPlBoeWxvZ2VueTwva2V5d29yZD48a2V5d29yZD5Qb2x5
bW9ycGhpc20sIFNpbmdsZSBOdWNsZW90aWRlPC9rZXl3b3JkPjxrZXl3b3JkPlBvcHVsYXRpb24g
U3VydmVpbGxhbmNlPC9rZXl3b3JkPjxrZXl3b3JkPlZpcnVsZW5jZSBGYWN0b3JzPC9rZXl3b3Jk
PjxrZXl3b3JkPkNoYWV0b3RoeXJpYWxlczwva2V5d29yZD48a2V5d29yZD5ibGFjayB5ZWFzdDwv
a2V5d29yZD48a2V5d29yZD5jZXJlYnJhbCBwaGFlb2h5cGhvbXljb3Npczwva2V5d29yZD48a2V5
d29yZD5jb21wYXJhdGl2ZSBnZW5vbWljczwva2V5d29yZD48L2tleXdvcmRzPjxkYXRlcz48eWVh
cj4yMDE4PC95ZWFyPjxwdWItZGF0ZXM+PGRhdGU+TWFyIDI8L2RhdGU+PC9wdWItZGF0ZXM+PC9k
YXRlcz48aXNibj4yMTYwLTE4MzY8L2lzYm4+PGFjY2Vzc2lvbi1udW0+MjkzMjYyMjk8L2FjY2Vz
c2lvbi1udW0+PHVybHM+PC91cmxzPjxjdXN0b20yPlBNQzU4NDQzMTE8L2N1c3RvbTI+PGVsZWN0
cm9uaWMtcmVzb3VyY2UtbnVtPjEwLjE1MzQvZzMuMTE3LjMwMDQyMT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Nb3Jlbm88L0F1dGhvcj48WWVhcj4yMDE4PC9ZZWFyPjxS
ZWNOdW0+OTQ8L1JlY051bT48RGlzcGxheVRleHQ+KDY0KTwvRGlzcGxheVRleHQ+PHJlY29yZD48
cmVjLW51bWJlcj45NDwvcmVjLW51bWJlcj48Zm9yZWlnbi1rZXlzPjxrZXkgYXBwPSJFTiIgZGIt
aWQ9ImE1emR6OWZ6MWQwdHhpZTUyZGN2MnRyZjB4ZTJ3ZHJkMGQ1MiIgdGltZXN0YW1wPSIxNzUw
MjAwNDI4Ij45NDwva2V5PjwvZm9yZWlnbi1rZXlzPjxyZWYtdHlwZSBuYW1lPSJKb3VybmFsIEFy
dGljbGUiPjE3PC9yZWYtdHlwZT48Y29udHJpYnV0b3JzPjxhdXRob3JzPjxhdXRob3I+TW9yZW5v
LCBMLiBGLjwvYXV0aG9yPjxhdXRob3I+QWhtZWQsIEEuIEEuIE8uPC9hdXRob3I+PGF1dGhvcj5C
cmFua292aWNzLCBCLjwvYXV0aG9yPjxhdXRob3I+Q3VvbW8sIEMuIEEuPC9hdXRob3I+PGF1dGhv
cj5NZW5rZW4sIFMuIEIuIEouPC9hdXRob3I+PGF1dGhvcj5UYWotQWxkZWVuLCBTLiBKLjwvYXV0
aG9yPjxhdXRob3I+RmFpZGFoLCBILjwvYXV0aG9yPjxhdXRob3I+U3RpZWxvdywgSi4gQi48L2F1
dGhvcj48YXV0aG9yPlRlaXhlaXJhLCBNLiBNLjwvYXV0aG9yPjxhdXRob3I+UHJlbmFmZXRhLUJv
bGTDuiwgRi4gWC48L2F1dGhvcj48YXV0aG9yPlZpY2VudGUsIFYuIEEuPC9hdXRob3I+PGF1dGhv
cj5kZSBIb29nLCBTLjwvYXV0aG9yPjwvYXV0aG9ycz48L2NvbnRyaWJ1dG9ycz48YXV0aC1hZGRy
ZXNzPldlc3RlcmRpamsgRnVuZ2FsIEJpb2RpdmVyc2l0eSBJbnN0aXR1dGUsIDM1ODQgQ1QgVXRy
ZWNodCwgVGhlIE5ldGhlcmxhbmRzLiYjeEQ7SW5zdGl0dXRlIG9mIEJpb2RpdmVyc2l0eSBhbmQg
RWNvc3lzdGVtIER5bmFtaWNzLCBVbml2ZXJzaXR5IG9mIEFtc3RlcmRhbSwgMTA5MCBHRSwgVGhl
IE5ldGhlcmxhbmRzLiYjeEQ7RGVwYXJ0bWVudCBvZiBCYXNpYyBQYXRob2xvZ3ksIEZlZGVyYWwg
VW5pdmVyc2l0eSBvZiBQYXJhbsOhIFN0YXRlLCBDdXJpdGliYSwgUFIsIEJyYXppbC4mI3hEO0Rl
cGFydG1lbnQgb2YgTWljcm9iaW9sb2d5LCBDb2xsZWdlIG9mIE1lZGljaW5lLCBVbW0gQWwtUXVy
YSBVbml2ZXJzaXR5LCAyNDM4MSBNYWtrYWgsIFNhdWRpIEFyYWJpYS4mI3hEO0Jyb2FkIEluc3Rp
dHV0ZSBvZiBNYXNzYWNodXNldHRzIEluc3RpdHV0ZSBvZiBUZWNobm9sb2d5IGFuZCBIYXJ2YXJk
LCBDYW1icmlkZ2UsIE1hc3NhY2h1c2V0dHMgMDIxNDIuJiN4RDtNaWNyb2Jpb2xvZ3kgRGl2aXNp
b24sIERlcGFydG1lbnQgb2YgTGFib3JhdG9yeSBNZWRpY2luZSBhbmQgUGF0aG9sb2d5LCBIYW1h
ZCBNZWRpY2FsIENvcnBvcmF0aW9uLCBCb3ggMzA1MCwgRG9oYSwgUWF0YXIuJiN4RDtEaXZpc2lv
biBvZiBQYXRob2dlbiBHZW5vbWljcywgVHJhbnNsYXRpb25hbCBHZW5vbWljcyBSZXNlYXJjaCBJ
bnN0aXR1dGUsIEZsYWdzdGFmZiwgQXJpem9uYSA4NjAwNS4mI3hEO0dJUk8gSm9pbnQgUmVzZWFy
Y2ggVW5pdCBJUlRBLVVQQywgVG9ycmUgTWFyaW1vbiwgQ2FsZGVzIGRlIE1vbnRidWksIEUtMDgx
NDAsIEJhcmNlbG9uYSwgQ2F0YWxvbmlhLCBTcGFpbi4mI3hEO1dlc3RlcmRpamsgRnVuZ2FsIEJp
b2RpdmVyc2l0eSBJbnN0aXR1dGUsIDM1ODQgQ1QgVXRyZWNodCwgVGhlIE5ldGhlcmxhbmRzIHMu
aG9vZ0B3ZXN0ZXJkaWpraW5zdGl0dXRlLm5sLiYjeEQ7Q2VudGVyIG9mIEV4cGVydGlzZSBpbiBN
eWNvbG9neSBvZiBSYWRib3VkdW1jL0NXWiwgTmlqbWVnZW4sIDY1MjUgR0EsIFRoZSBOZXRoZXJs
YW5kcy48L2F1dGgtYWRkcmVzcz48dGl0bGVzPjx0aXRsZT5HZW5vbWljIHVuZGVyc3RhbmRpbmcg
b2YgYW4gaW5mZWN0aW91cyBicmFpbiBkaXNlYXNlIGZyb20gdGhlIGRlc2VydDwvdGl0bGU+PHNl
Y29uZGFyeS10aXRsZT5HMyAoQmV0aGVzZGEpPC9zZWNvbmRhcnktdGl0bGU+PC90aXRsZXM+PHBh
Z2VzPjkwOS05MjI8L3BhZ2VzPjx2b2x1bWU+ODwvdm9sdW1lPjxudW1iZXI+MzwvbnVtYmVyPjxl
ZGl0aW9uPjIwMTgwMzAyPC9lZGl0aW9uPjxrZXl3b3Jkcz48a2V5d29yZD5CcmFpbiBEaXNlYXNl
cy9lcGlkZW1pb2xvZ3kvKmV0aW9sb2d5PC9rZXl3b3JkPjxrZXl3b3JkPkNlbnRyYWwgTmVydm91
cyBTeXN0ZW0gSW5mZWN0aW9ucy9lcGlkZW1pb2xvZ3kvKmV0aW9sb2d5PC9rZXl3b3JkPjxrZXl3
b3JkPkNlcmVicmFsIFBoYWVvaHlwaG9teWNvc2lzL2VwaWRlbWlvbG9neS9taWNyb2Jpb2xvZ3k8
L2tleXdvcmQ+PGtleXdvcmQ+Q29tcHV0YXRpb25hbCBCaW9sb2d5L21ldGhvZHM8L2tleXdvcmQ+
PGtleXdvcmQ+RGVzZXJ0IENsaW1hdGUvKmFkdmVyc2UgZWZmZWN0czwva2V5d29yZD48a2V5d29y
ZD4qRGlzZWFzZSBTdXNjZXB0aWJpbGl0eTwva2V5d29yZD48a2V5d29yZD5HZW5lIE9udG9sb2d5
PC9rZXl3b3JkPjxrZXl3b3JkPipHZW5vbWUsIEZ1bmdhbDwva2V5d29yZD48a2V5d29yZD5HZW5v
bWUsIE1pdG9jaG9uZHJpYWw8L2tleXdvcmQ+PGtleXdvcmQ+Kkdlbm9taWNzL21ldGhvZHM8L2tl
eXdvcmQ+PGtleXdvcmQ+R2VvZ3JhcGh5LCBNZWRpY2FsPC9rZXl3b3JkPjxrZXl3b3JkPkhpZ2gt
VGhyb3VnaHB1dCBOdWNsZW90aWRlIFNlcXVlbmNpbmc8L2tleXdvcmQ+PGtleXdvcmQ+SHVtYW5z
PC9rZXl3b3JkPjxrZXl3b3JkPklOREVMIE11dGF0aW9uPC9rZXl3b3JkPjxrZXl3b3JkPk1ldGFi
b2xvbWljcy9tZXRob2RzPC9rZXl3b3JkPjxrZXl3b3JkPk1vbGVjdWxhciBTZXF1ZW5jZSBBbm5v
dGF0aW9uPC9rZXl3b3JkPjxrZXl3b3JkPlBoeWxvZ2VueTwva2V5d29yZD48a2V5d29yZD5Qb2x5
bW9ycGhpc20sIFNpbmdsZSBOdWNsZW90aWRlPC9rZXl3b3JkPjxrZXl3b3JkPlBvcHVsYXRpb24g
U3VydmVpbGxhbmNlPC9rZXl3b3JkPjxrZXl3b3JkPlZpcnVsZW5jZSBGYWN0b3JzPC9rZXl3b3Jk
PjxrZXl3b3JkPkNoYWV0b3RoeXJpYWxlczwva2V5d29yZD48a2V5d29yZD5ibGFjayB5ZWFzdDwv
a2V5d29yZD48a2V5d29yZD5jZXJlYnJhbCBwaGFlb2h5cGhvbXljb3Npczwva2V5d29yZD48a2V5
d29yZD5jb21wYXJhdGl2ZSBnZW5vbWljczwva2V5d29yZD48L2tleXdvcmRzPjxkYXRlcz48eWVh
cj4yMDE4PC95ZWFyPjxwdWItZGF0ZXM+PGRhdGU+TWFyIDI8L2RhdGU+PC9wdWItZGF0ZXM+PC9k
YXRlcz48aXNibj4yMTYwLTE4MzY8L2lzYm4+PGFjY2Vzc2lvbi1udW0+MjkzMjYyMjk8L2FjY2Vz
c2lvbi1udW0+PHVybHM+PC91cmxzPjxjdXN0b20yPlBNQzU4NDQzMTE8L2N1c3RvbTI+PGVsZWN0
cm9uaWMtcmVzb3VyY2UtbnVtPjEwLjE1MzQvZzMuMTE3LjMwMDQyMT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BFAD0CE" w14:textId="62962BDF"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Rhima1|2697 Transcript ID;  CBS 650.93 </w:t>
            </w:r>
            <w:r>
              <w:rPr>
                <w:rFonts w:ascii="Times New Roman" w:eastAsia="Times New Roman" w:hAnsi="Times New Roman" w:cs="Times New Roman"/>
                <w:color w:val="000000"/>
                <w:kern w:val="0"/>
                <w:sz w:val="18"/>
                <w:szCs w:val="18"/>
                <w14:ligatures w14:val="none"/>
              </w:rPr>
              <w:fldChar w:fldCharType="begin">
                <w:fldData xml:space="preserve">PEVuZE5vdGU+PENpdGU+PEF1dGhvcj5Nb3Jlbm88L0F1dGhvcj48WWVhcj4yMDE4PC9ZZWFyPjxS
ZWNOdW0+OTQ8L1JlY051bT48RGlzcGxheVRleHQ+KDY0KTwvRGlzcGxheVRleHQ+PHJlY29yZD48
cmVjLW51bWJlcj45NDwvcmVjLW51bWJlcj48Zm9yZWlnbi1rZXlzPjxrZXkgYXBwPSJFTiIgZGIt
aWQ9ImE1emR6OWZ6MWQwdHhpZTUyZGN2MnRyZjB4ZTJ3ZHJkMGQ1MiIgdGltZXN0YW1wPSIxNzUw
MjAwNDI4Ij45NDwva2V5PjwvZm9yZWlnbi1rZXlzPjxyZWYtdHlwZSBuYW1lPSJKb3VybmFsIEFy
dGljbGUiPjE3PC9yZWYtdHlwZT48Y29udHJpYnV0b3JzPjxhdXRob3JzPjxhdXRob3I+TW9yZW5v
LCBMLiBGLjwvYXV0aG9yPjxhdXRob3I+QWhtZWQsIEEuIEEuIE8uPC9hdXRob3I+PGF1dGhvcj5C
cmFua292aWNzLCBCLjwvYXV0aG9yPjxhdXRob3I+Q3VvbW8sIEMuIEEuPC9hdXRob3I+PGF1dGhv
cj5NZW5rZW4sIFMuIEIuIEouPC9hdXRob3I+PGF1dGhvcj5UYWotQWxkZWVuLCBTLiBKLjwvYXV0
aG9yPjxhdXRob3I+RmFpZGFoLCBILjwvYXV0aG9yPjxhdXRob3I+U3RpZWxvdywgSi4gQi48L2F1
dGhvcj48YXV0aG9yPlRlaXhlaXJhLCBNLiBNLjwvYXV0aG9yPjxhdXRob3I+UHJlbmFmZXRhLUJv
bGTDuiwgRi4gWC48L2F1dGhvcj48YXV0aG9yPlZpY2VudGUsIFYuIEEuPC9hdXRob3I+PGF1dGhv
cj5kZSBIb29nLCBTLjwvYXV0aG9yPjwvYXV0aG9ycz48L2NvbnRyaWJ1dG9ycz48YXV0aC1hZGRy
ZXNzPldlc3RlcmRpamsgRnVuZ2FsIEJpb2RpdmVyc2l0eSBJbnN0aXR1dGUsIDM1ODQgQ1QgVXRy
ZWNodCwgVGhlIE5ldGhlcmxhbmRzLiYjeEQ7SW5zdGl0dXRlIG9mIEJpb2RpdmVyc2l0eSBhbmQg
RWNvc3lzdGVtIER5bmFtaWNzLCBVbml2ZXJzaXR5IG9mIEFtc3RlcmRhbSwgMTA5MCBHRSwgVGhl
IE5ldGhlcmxhbmRzLiYjeEQ7RGVwYXJ0bWVudCBvZiBCYXNpYyBQYXRob2xvZ3ksIEZlZGVyYWwg
VW5pdmVyc2l0eSBvZiBQYXJhbsOhIFN0YXRlLCBDdXJpdGliYSwgUFIsIEJyYXppbC4mI3hEO0Rl
cGFydG1lbnQgb2YgTWljcm9iaW9sb2d5LCBDb2xsZWdlIG9mIE1lZGljaW5lLCBVbW0gQWwtUXVy
YSBVbml2ZXJzaXR5LCAyNDM4MSBNYWtrYWgsIFNhdWRpIEFyYWJpYS4mI3hEO0Jyb2FkIEluc3Rp
dHV0ZSBvZiBNYXNzYWNodXNldHRzIEluc3RpdHV0ZSBvZiBUZWNobm9sb2d5IGFuZCBIYXJ2YXJk
LCBDYW1icmlkZ2UsIE1hc3NhY2h1c2V0dHMgMDIxNDIuJiN4RDtNaWNyb2Jpb2xvZ3kgRGl2aXNp
b24sIERlcGFydG1lbnQgb2YgTGFib3JhdG9yeSBNZWRpY2luZSBhbmQgUGF0aG9sb2d5LCBIYW1h
ZCBNZWRpY2FsIENvcnBvcmF0aW9uLCBCb3ggMzA1MCwgRG9oYSwgUWF0YXIuJiN4RDtEaXZpc2lv
biBvZiBQYXRob2dlbiBHZW5vbWljcywgVHJhbnNsYXRpb25hbCBHZW5vbWljcyBSZXNlYXJjaCBJ
bnN0aXR1dGUsIEZsYWdzdGFmZiwgQXJpem9uYSA4NjAwNS4mI3hEO0dJUk8gSm9pbnQgUmVzZWFy
Y2ggVW5pdCBJUlRBLVVQQywgVG9ycmUgTWFyaW1vbiwgQ2FsZGVzIGRlIE1vbnRidWksIEUtMDgx
NDAsIEJhcmNlbG9uYSwgQ2F0YWxvbmlhLCBTcGFpbi4mI3hEO1dlc3RlcmRpamsgRnVuZ2FsIEJp
b2RpdmVyc2l0eSBJbnN0aXR1dGUsIDM1ODQgQ1QgVXRyZWNodCwgVGhlIE5ldGhlcmxhbmRzIHMu
aG9vZ0B3ZXN0ZXJkaWpraW5zdGl0dXRlLm5sLiYjeEQ7Q2VudGVyIG9mIEV4cGVydGlzZSBpbiBN
eWNvbG9neSBvZiBSYWRib3VkdW1jL0NXWiwgTmlqbWVnZW4sIDY1MjUgR0EsIFRoZSBOZXRoZXJs
YW5kcy48L2F1dGgtYWRkcmVzcz48dGl0bGVzPjx0aXRsZT5HZW5vbWljIHVuZGVyc3RhbmRpbmcg
b2YgYW4gaW5mZWN0aW91cyBicmFpbiBkaXNlYXNlIGZyb20gdGhlIGRlc2VydDwvdGl0bGU+PHNl
Y29uZGFyeS10aXRsZT5HMyAoQmV0aGVzZGEpPC9zZWNvbmRhcnktdGl0bGU+PC90aXRsZXM+PHBh
Z2VzPjkwOS05MjI8L3BhZ2VzPjx2b2x1bWU+ODwvdm9sdW1lPjxudW1iZXI+MzwvbnVtYmVyPjxl
ZGl0aW9uPjIwMTgwMzAyPC9lZGl0aW9uPjxrZXl3b3Jkcz48a2V5d29yZD5CcmFpbiBEaXNlYXNl
cy9lcGlkZW1pb2xvZ3kvKmV0aW9sb2d5PC9rZXl3b3JkPjxrZXl3b3JkPkNlbnRyYWwgTmVydm91
cyBTeXN0ZW0gSW5mZWN0aW9ucy9lcGlkZW1pb2xvZ3kvKmV0aW9sb2d5PC9rZXl3b3JkPjxrZXl3
b3JkPkNlcmVicmFsIFBoYWVvaHlwaG9teWNvc2lzL2VwaWRlbWlvbG9neS9taWNyb2Jpb2xvZ3k8
L2tleXdvcmQ+PGtleXdvcmQ+Q29tcHV0YXRpb25hbCBCaW9sb2d5L21ldGhvZHM8L2tleXdvcmQ+
PGtleXdvcmQ+RGVzZXJ0IENsaW1hdGUvKmFkdmVyc2UgZWZmZWN0czwva2V5d29yZD48a2V5d29y
ZD4qRGlzZWFzZSBTdXNjZXB0aWJpbGl0eTwva2V5d29yZD48a2V5d29yZD5HZW5lIE9udG9sb2d5
PC9rZXl3b3JkPjxrZXl3b3JkPipHZW5vbWUsIEZ1bmdhbDwva2V5d29yZD48a2V5d29yZD5HZW5v
bWUsIE1pdG9jaG9uZHJpYWw8L2tleXdvcmQ+PGtleXdvcmQ+Kkdlbm9taWNzL21ldGhvZHM8L2tl
eXdvcmQ+PGtleXdvcmQ+R2VvZ3JhcGh5LCBNZWRpY2FsPC9rZXl3b3JkPjxrZXl3b3JkPkhpZ2gt
VGhyb3VnaHB1dCBOdWNsZW90aWRlIFNlcXVlbmNpbmc8L2tleXdvcmQ+PGtleXdvcmQ+SHVtYW5z
PC9rZXl3b3JkPjxrZXl3b3JkPklOREVMIE11dGF0aW9uPC9rZXl3b3JkPjxrZXl3b3JkPk1ldGFi
b2xvbWljcy9tZXRob2RzPC9rZXl3b3JkPjxrZXl3b3JkPk1vbGVjdWxhciBTZXF1ZW5jZSBBbm5v
dGF0aW9uPC9rZXl3b3JkPjxrZXl3b3JkPlBoeWxvZ2VueTwva2V5d29yZD48a2V5d29yZD5Qb2x5
bW9ycGhpc20sIFNpbmdsZSBOdWNsZW90aWRlPC9rZXl3b3JkPjxrZXl3b3JkPlBvcHVsYXRpb24g
U3VydmVpbGxhbmNlPC9rZXl3b3JkPjxrZXl3b3JkPlZpcnVsZW5jZSBGYWN0b3JzPC9rZXl3b3Jk
PjxrZXl3b3JkPkNoYWV0b3RoeXJpYWxlczwva2V5d29yZD48a2V5d29yZD5ibGFjayB5ZWFzdDwv
a2V5d29yZD48a2V5d29yZD5jZXJlYnJhbCBwaGFlb2h5cGhvbXljb3Npczwva2V5d29yZD48a2V5
d29yZD5jb21wYXJhdGl2ZSBnZW5vbWljczwva2V5d29yZD48L2tleXdvcmRzPjxkYXRlcz48eWVh
cj4yMDE4PC95ZWFyPjxwdWItZGF0ZXM+PGRhdGU+TWFyIDI8L2RhdGU+PC9wdWItZGF0ZXM+PC9k
YXRlcz48aXNibj4yMTYwLTE4MzY8L2lzYm4+PGFjY2Vzc2lvbi1udW0+MjkzMjYyMjk8L2FjY2Vz
c2lvbi1udW0+PHVybHM+PC91cmxzPjxjdXN0b20yPlBNQzU4NDQzMTE8L2N1c3RvbTI+PGVsZWN0
cm9uaWMtcmVzb3VyY2UtbnVtPjEwLjE1MzQvZzMuMTE3LjMwMDQyMT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Nb3Jlbm88L0F1dGhvcj48WWVhcj4yMDE4PC9ZZWFyPjxS
ZWNOdW0+OTQ8L1JlY051bT48RGlzcGxheVRleHQ+KDY0KTwvRGlzcGxheVRleHQ+PHJlY29yZD48
cmVjLW51bWJlcj45NDwvcmVjLW51bWJlcj48Zm9yZWlnbi1rZXlzPjxrZXkgYXBwPSJFTiIgZGIt
aWQ9ImE1emR6OWZ6MWQwdHhpZTUyZGN2MnRyZjB4ZTJ3ZHJkMGQ1MiIgdGltZXN0YW1wPSIxNzUw
MjAwNDI4Ij45NDwva2V5PjwvZm9yZWlnbi1rZXlzPjxyZWYtdHlwZSBuYW1lPSJKb3VybmFsIEFy
dGljbGUiPjE3PC9yZWYtdHlwZT48Y29udHJpYnV0b3JzPjxhdXRob3JzPjxhdXRob3I+TW9yZW5v
LCBMLiBGLjwvYXV0aG9yPjxhdXRob3I+QWhtZWQsIEEuIEEuIE8uPC9hdXRob3I+PGF1dGhvcj5C
cmFua292aWNzLCBCLjwvYXV0aG9yPjxhdXRob3I+Q3VvbW8sIEMuIEEuPC9hdXRob3I+PGF1dGhv
cj5NZW5rZW4sIFMuIEIuIEouPC9hdXRob3I+PGF1dGhvcj5UYWotQWxkZWVuLCBTLiBKLjwvYXV0
aG9yPjxhdXRob3I+RmFpZGFoLCBILjwvYXV0aG9yPjxhdXRob3I+U3RpZWxvdywgSi4gQi48L2F1
dGhvcj48YXV0aG9yPlRlaXhlaXJhLCBNLiBNLjwvYXV0aG9yPjxhdXRob3I+UHJlbmFmZXRhLUJv
bGTDuiwgRi4gWC48L2F1dGhvcj48YXV0aG9yPlZpY2VudGUsIFYuIEEuPC9hdXRob3I+PGF1dGhv
cj5kZSBIb29nLCBTLjwvYXV0aG9yPjwvYXV0aG9ycz48L2NvbnRyaWJ1dG9ycz48YXV0aC1hZGRy
ZXNzPldlc3RlcmRpamsgRnVuZ2FsIEJpb2RpdmVyc2l0eSBJbnN0aXR1dGUsIDM1ODQgQ1QgVXRy
ZWNodCwgVGhlIE5ldGhlcmxhbmRzLiYjeEQ7SW5zdGl0dXRlIG9mIEJpb2RpdmVyc2l0eSBhbmQg
RWNvc3lzdGVtIER5bmFtaWNzLCBVbml2ZXJzaXR5IG9mIEFtc3RlcmRhbSwgMTA5MCBHRSwgVGhl
IE5ldGhlcmxhbmRzLiYjeEQ7RGVwYXJ0bWVudCBvZiBCYXNpYyBQYXRob2xvZ3ksIEZlZGVyYWwg
VW5pdmVyc2l0eSBvZiBQYXJhbsOhIFN0YXRlLCBDdXJpdGliYSwgUFIsIEJyYXppbC4mI3hEO0Rl
cGFydG1lbnQgb2YgTWljcm9iaW9sb2d5LCBDb2xsZWdlIG9mIE1lZGljaW5lLCBVbW0gQWwtUXVy
YSBVbml2ZXJzaXR5LCAyNDM4MSBNYWtrYWgsIFNhdWRpIEFyYWJpYS4mI3hEO0Jyb2FkIEluc3Rp
dHV0ZSBvZiBNYXNzYWNodXNldHRzIEluc3RpdHV0ZSBvZiBUZWNobm9sb2d5IGFuZCBIYXJ2YXJk
LCBDYW1icmlkZ2UsIE1hc3NhY2h1c2V0dHMgMDIxNDIuJiN4RDtNaWNyb2Jpb2xvZ3kgRGl2aXNp
b24sIERlcGFydG1lbnQgb2YgTGFib3JhdG9yeSBNZWRpY2luZSBhbmQgUGF0aG9sb2d5LCBIYW1h
ZCBNZWRpY2FsIENvcnBvcmF0aW9uLCBCb3ggMzA1MCwgRG9oYSwgUWF0YXIuJiN4RDtEaXZpc2lv
biBvZiBQYXRob2dlbiBHZW5vbWljcywgVHJhbnNsYXRpb25hbCBHZW5vbWljcyBSZXNlYXJjaCBJ
bnN0aXR1dGUsIEZsYWdzdGFmZiwgQXJpem9uYSA4NjAwNS4mI3hEO0dJUk8gSm9pbnQgUmVzZWFy
Y2ggVW5pdCBJUlRBLVVQQywgVG9ycmUgTWFyaW1vbiwgQ2FsZGVzIGRlIE1vbnRidWksIEUtMDgx
NDAsIEJhcmNlbG9uYSwgQ2F0YWxvbmlhLCBTcGFpbi4mI3hEO1dlc3RlcmRpamsgRnVuZ2FsIEJp
b2RpdmVyc2l0eSBJbnN0aXR1dGUsIDM1ODQgQ1QgVXRyZWNodCwgVGhlIE5ldGhlcmxhbmRzIHMu
aG9vZ0B3ZXN0ZXJkaWpraW5zdGl0dXRlLm5sLiYjeEQ7Q2VudGVyIG9mIEV4cGVydGlzZSBpbiBN
eWNvbG9neSBvZiBSYWRib3VkdW1jL0NXWiwgTmlqbWVnZW4sIDY1MjUgR0EsIFRoZSBOZXRoZXJs
YW5kcy48L2F1dGgtYWRkcmVzcz48dGl0bGVzPjx0aXRsZT5HZW5vbWljIHVuZGVyc3RhbmRpbmcg
b2YgYW4gaW5mZWN0aW91cyBicmFpbiBkaXNlYXNlIGZyb20gdGhlIGRlc2VydDwvdGl0bGU+PHNl
Y29uZGFyeS10aXRsZT5HMyAoQmV0aGVzZGEpPC9zZWNvbmRhcnktdGl0bGU+PC90aXRsZXM+PHBh
Z2VzPjkwOS05MjI8L3BhZ2VzPjx2b2x1bWU+ODwvdm9sdW1lPjxudW1iZXI+MzwvbnVtYmVyPjxl
ZGl0aW9uPjIwMTgwMzAyPC9lZGl0aW9uPjxrZXl3b3Jkcz48a2V5d29yZD5CcmFpbiBEaXNlYXNl
cy9lcGlkZW1pb2xvZ3kvKmV0aW9sb2d5PC9rZXl3b3JkPjxrZXl3b3JkPkNlbnRyYWwgTmVydm91
cyBTeXN0ZW0gSW5mZWN0aW9ucy9lcGlkZW1pb2xvZ3kvKmV0aW9sb2d5PC9rZXl3b3JkPjxrZXl3
b3JkPkNlcmVicmFsIFBoYWVvaHlwaG9teWNvc2lzL2VwaWRlbWlvbG9neS9taWNyb2Jpb2xvZ3k8
L2tleXdvcmQ+PGtleXdvcmQ+Q29tcHV0YXRpb25hbCBCaW9sb2d5L21ldGhvZHM8L2tleXdvcmQ+
PGtleXdvcmQ+RGVzZXJ0IENsaW1hdGUvKmFkdmVyc2UgZWZmZWN0czwva2V5d29yZD48a2V5d29y
ZD4qRGlzZWFzZSBTdXNjZXB0aWJpbGl0eTwva2V5d29yZD48a2V5d29yZD5HZW5lIE9udG9sb2d5
PC9rZXl3b3JkPjxrZXl3b3JkPipHZW5vbWUsIEZ1bmdhbDwva2V5d29yZD48a2V5d29yZD5HZW5v
bWUsIE1pdG9jaG9uZHJpYWw8L2tleXdvcmQ+PGtleXdvcmQ+Kkdlbm9taWNzL21ldGhvZHM8L2tl
eXdvcmQ+PGtleXdvcmQ+R2VvZ3JhcGh5LCBNZWRpY2FsPC9rZXl3b3JkPjxrZXl3b3JkPkhpZ2gt
VGhyb3VnaHB1dCBOdWNsZW90aWRlIFNlcXVlbmNpbmc8L2tleXdvcmQ+PGtleXdvcmQ+SHVtYW5z
PC9rZXl3b3JkPjxrZXl3b3JkPklOREVMIE11dGF0aW9uPC9rZXl3b3JkPjxrZXl3b3JkPk1ldGFi
b2xvbWljcy9tZXRob2RzPC9rZXl3b3JkPjxrZXl3b3JkPk1vbGVjdWxhciBTZXF1ZW5jZSBBbm5v
dGF0aW9uPC9rZXl3b3JkPjxrZXl3b3JkPlBoeWxvZ2VueTwva2V5d29yZD48a2V5d29yZD5Qb2x5
bW9ycGhpc20sIFNpbmdsZSBOdWNsZW90aWRlPC9rZXl3b3JkPjxrZXl3b3JkPlBvcHVsYXRpb24g
U3VydmVpbGxhbmNlPC9rZXl3b3JkPjxrZXl3b3JkPlZpcnVsZW5jZSBGYWN0b3JzPC9rZXl3b3Jk
PjxrZXl3b3JkPkNoYWV0b3RoeXJpYWxlczwva2V5d29yZD48a2V5d29yZD5ibGFjayB5ZWFzdDwv
a2V5d29yZD48a2V5d29yZD5jZXJlYnJhbCBwaGFlb2h5cGhvbXljb3Npczwva2V5d29yZD48a2V5
d29yZD5jb21wYXJhdGl2ZSBnZW5vbWljczwva2V5d29yZD48L2tleXdvcmRzPjxkYXRlcz48eWVh
cj4yMDE4PC95ZWFyPjxwdWItZGF0ZXM+PGRhdGU+TWFyIDI8L2RhdGU+PC9wdWItZGF0ZXM+PC9k
YXRlcz48aXNibj4yMTYwLTE4MzY8L2lzYm4+PGFjY2Vzc2lvbi1udW0+MjkzMjYyMjk8L2FjY2Vz
c2lvbi1udW0+PHVybHM+PC91cmxzPjxjdXN0b20yPlBNQzU4NDQzMTE8L2N1c3RvbTI+PGVsZWN0
cm9uaWMtcmVzb3VyY2UtbnVtPjEwLjE1MzQvZzMuMTE3LjMwMDQyMTwvZWxlY3Ryb25pYy1yZXNv
dXJjZS1udW0+PHJlbW90ZS1kYXRhYmFzZS1wcm92aWRlcj5OTE08L3JlbW90ZS1kYXRhYmFzZS1w
cm92aWRlcj48bGFuZ3VhZ2U+ZW5nPC9sYW5ndWFnZT48L3JlY29yZD48L0NpdGU+PC9FbmROb3Rl
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4)</w:t>
            </w:r>
            <w:r>
              <w:rPr>
                <w:rFonts w:ascii="Times New Roman" w:eastAsia="Times New Roman" w:hAnsi="Times New Roman" w:cs="Times New Roman"/>
                <w:color w:val="000000"/>
                <w:kern w:val="0"/>
                <w:sz w:val="18"/>
                <w:szCs w:val="18"/>
                <w14:ligatures w14:val="none"/>
              </w:rPr>
              <w:fldChar w:fldCharType="end"/>
            </w:r>
          </w:p>
        </w:tc>
      </w:tr>
      <w:tr w:rsidR="009C145D" w:rsidRPr="00067594" w14:paraId="2A6AE749"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2541EE1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Scorias </w:t>
            </w:r>
            <w:proofErr w:type="spellStart"/>
            <w:r w:rsidRPr="00067594">
              <w:rPr>
                <w:rFonts w:ascii="Times New Roman" w:eastAsia="Times New Roman" w:hAnsi="Times New Roman" w:cs="Times New Roman"/>
                <w:i/>
                <w:iCs/>
                <w:color w:val="000000"/>
                <w:kern w:val="0"/>
                <w:sz w:val="18"/>
                <w:szCs w:val="18"/>
                <w14:ligatures w14:val="none"/>
              </w:rPr>
              <w:t>leucadendri</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6D583F9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6D8DB15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6FD95D19" w14:textId="55392DEB"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Q04445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11&lt;/Year&gt;&lt;RecNum&gt;95&lt;/RecNum&gt;&lt;DisplayText&gt;(65)&lt;/DisplayText&gt;&lt;record&gt;&lt;rec-number&gt;95&lt;/rec-number&gt;&lt;foreign-keys&gt;&lt;key app="EN" db-id="a5zdz9fz1d0txie52dcv2trf0xe2wdrd0d52" timestamp="1750200600"&gt;95&lt;/key&gt;&lt;/foreign-keys&gt;&lt;ref-type name="Journal Article"&gt;17&lt;/ref-type&gt;&lt;contributors&gt;&lt;authors&gt;&lt;author&gt;Crous, Pedro Willem&lt;/author&gt;&lt;author&gt;Summerell, BA&lt;/author&gt;&lt;author&gt;Shivas, Roger G&lt;/author&gt;&lt;author&gt;Romberg, M&lt;/author&gt;&lt;author&gt;Mel&amp;apos;nik, VA&lt;/author&gt;&lt;author&gt;Verkley, GJM&lt;/author&gt;&lt;author&gt;Groenewald, JZ&lt;/author&gt;&lt;/authors&gt;&lt;/contributors&gt;&lt;titles&gt;&lt;title&gt;Fungal Planet description sheets: 92–106&lt;/title&gt;&lt;secondary-title&gt;Persoonia-Molecular Phylogeny and Evolution of Fungi&lt;/secondary-title&gt;&lt;/titles&gt;&lt;pages&gt;130-162&lt;/pages&gt;&lt;volume&gt;27&lt;/volume&gt;&lt;number&gt;1&lt;/number&gt;&lt;dates&gt;&lt;year&gt;2011&lt;/year&gt;&lt;/dates&gt;&lt;isbn&gt;0031-5850&lt;/isbn&gt;&lt;urls&gt;&lt;/urls&gt;&lt;electronic-resource-num&gt;10.3767/003158511X617561&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5)</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00D58A1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1B1F272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39244F2"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237AE80"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Scorias spongiosa </w:t>
            </w:r>
          </w:p>
        </w:tc>
        <w:tc>
          <w:tcPr>
            <w:tcW w:w="1256" w:type="dxa"/>
            <w:gridSpan w:val="2"/>
            <w:tcBorders>
              <w:top w:val="nil"/>
              <w:left w:val="nil"/>
              <w:bottom w:val="single" w:sz="4" w:space="0" w:color="auto"/>
              <w:right w:val="single" w:sz="4" w:space="0" w:color="auto"/>
            </w:tcBorders>
            <w:shd w:val="clear" w:color="auto" w:fill="auto"/>
            <w:vAlign w:val="center"/>
            <w:hideMark/>
          </w:tcPr>
          <w:p w14:paraId="0D2E57E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5F0052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24026BC8" w14:textId="14EEB518"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66910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0BED9D7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35BFA95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31F8A756" w14:textId="77777777" w:rsidTr="009C145D">
        <w:trPr>
          <w:trHeight w:val="560"/>
        </w:trPr>
        <w:tc>
          <w:tcPr>
            <w:tcW w:w="1624" w:type="dxa"/>
            <w:gridSpan w:val="2"/>
            <w:tcBorders>
              <w:top w:val="nil"/>
              <w:left w:val="single" w:sz="4" w:space="0" w:color="auto"/>
              <w:bottom w:val="single" w:sz="4" w:space="0" w:color="auto"/>
              <w:right w:val="single" w:sz="4" w:space="0" w:color="auto"/>
            </w:tcBorders>
            <w:shd w:val="clear" w:color="auto" w:fill="auto"/>
            <w:vAlign w:val="center"/>
            <w:hideMark/>
          </w:tcPr>
          <w:p w14:paraId="6D6BB0DB"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Septonem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fasciculare</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576CC38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0297247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7B5F7339" w14:textId="5A4F0B60"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6104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7D44B2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46548BF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32AD92C0"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2B3863F6"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Sorocybe resinae</w:t>
            </w:r>
          </w:p>
        </w:tc>
        <w:tc>
          <w:tcPr>
            <w:tcW w:w="1256" w:type="dxa"/>
            <w:gridSpan w:val="2"/>
            <w:tcBorders>
              <w:top w:val="nil"/>
              <w:left w:val="nil"/>
              <w:bottom w:val="single" w:sz="4" w:space="0" w:color="auto"/>
              <w:right w:val="single" w:sz="4" w:space="0" w:color="auto"/>
            </w:tcBorders>
            <w:shd w:val="clear" w:color="auto" w:fill="auto"/>
            <w:vAlign w:val="center"/>
            <w:hideMark/>
          </w:tcPr>
          <w:p w14:paraId="2D5FA66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9800660" w14:textId="3E8DF2F5"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U030275; DAOM 23913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eifert&lt;/Author&gt;&lt;Year&gt;2007&lt;/Year&gt;&lt;RecNum&gt;96&lt;/RecNum&gt;&lt;DisplayText&gt;(66)&lt;/DisplayText&gt;&lt;record&gt;&lt;rec-number&gt;96&lt;/rec-number&gt;&lt;foreign-keys&gt;&lt;key app="EN" db-id="a5zdz9fz1d0txie52dcv2trf0xe2wdrd0d52" timestamp="1750200667"&gt;96&lt;/key&gt;&lt;/foreign-keys&gt;&lt;ref-type name="Journal Article"&gt;17&lt;/ref-type&gt;&lt;contributors&gt;&lt;authors&gt;&lt;author&gt;Seifert, K. A.&lt;/author&gt;&lt;author&gt;Hughes, S. J.&lt;/author&gt;&lt;author&gt;Boulay, H.&lt;/author&gt;&lt;author&gt;Louis-Seize, G.&lt;/author&gt;&lt;/authors&gt;&lt;/contributors&gt;&lt;auth-address&gt;Biodiversity (Mycology &amp;amp; Botany), Eastern Cereal and Oilseed Research Centre, Agriculture &amp;amp; Agri-Food Canada, Ottawa, Ontario K1A 0C6 Canada.&lt;/auth-address&gt;&lt;titles&gt;&lt;title&gt;&lt;style face="normal" font="default" size="100%"&gt;Taxonomy, nomenclature and phylogeny of three cladosporium-like hyphomycetes, &lt;/style&gt;&lt;style face="italic" font="default" size="100%"&gt;Sorocybe resinae,&lt;/style&gt;&lt;style face="normal" font="default" size="100%"&gt; &lt;/style&gt;&lt;style face="italic" font="default" size="100%"&gt;Seifertia azaleae&lt;/style&gt;&lt;style face="normal" font="default" size="100%"&gt; and the &lt;/style&gt;&lt;style face="italic" font="default" size="100%"&gt;Hormoconis&lt;/style&gt;&lt;style face="normal" font="default" size="100%"&gt; anamorph of &lt;/style&gt;&lt;style face="italic" font="default" size="100%"&gt;Amorphotheca resinae&lt;/style&gt;&lt;/title&gt;&lt;secondary-title&gt;Stud Mycol&lt;/secondary-title&gt;&lt;/titles&gt;&lt;periodical&gt;&lt;full-title&gt;Stud Mycol&lt;/full-title&gt;&lt;/periodical&gt;&lt;pages&gt;235-45&lt;/pages&gt;&lt;volume&gt;58&lt;/volume&gt;&lt;dates&gt;&lt;year&gt;2007&lt;/year&gt;&lt;/dates&gt;&lt;isbn&gt;0166-0616 (Print)&amp;#xD;0166-0616&lt;/isbn&gt;&lt;accession-num&gt;18491002&lt;/accession-num&gt;&lt;urls&gt;&lt;/urls&gt;&lt;custom2&gt;PMC2104743&lt;/custom2&gt;&lt;electronic-resource-num&gt;10.3114/sim.2007.58.09&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6)</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4F8170DC" w14:textId="709FC84F"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EU030277;    DAOM 239134</w:t>
            </w:r>
          </w:p>
          <w:p w14:paraId="33D3758C" w14:textId="0852C1D7" w:rsidR="009C145D" w:rsidRPr="00067594" w:rsidRDefault="009C145D" w:rsidP="00D93BE2">
            <w:pPr>
              <w:rPr>
                <w:rFonts w:ascii="Times New Roman" w:eastAsia="Times New Roman" w:hAnsi="Times New Roman" w:cs="Times New Roman"/>
                <w:color w:val="000000"/>
                <w:kern w:val="0"/>
                <w:sz w:val="18"/>
                <w:szCs w:val="18"/>
                <w14:ligatures w14:val="none"/>
              </w:rPr>
            </w:pP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eifert&lt;/Author&gt;&lt;Year&gt;2007&lt;/Year&gt;&lt;RecNum&gt;96&lt;/RecNum&gt;&lt;DisplayText&gt;(66)&lt;/DisplayText&gt;&lt;record&gt;&lt;rec-number&gt;96&lt;/rec-number&gt;&lt;foreign-keys&gt;&lt;key app="EN" db-id="a5zdz9fz1d0txie52dcv2trf0xe2wdrd0d52" timestamp="1750200667"&gt;96&lt;/key&gt;&lt;/foreign-keys&gt;&lt;ref-type name="Journal Article"&gt;17&lt;/ref-type&gt;&lt;contributors&gt;&lt;authors&gt;&lt;author&gt;Seifert, K. A.&lt;/author&gt;&lt;author&gt;Hughes, S. J.&lt;/author&gt;&lt;author&gt;Boulay, H.&lt;/author&gt;&lt;author&gt;Louis-Seize, G.&lt;/author&gt;&lt;/authors&gt;&lt;/contributors&gt;&lt;auth-address&gt;Biodiversity (Mycology &amp;amp; Botany), Eastern Cereal and Oilseed Research Centre, Agriculture &amp;amp; Agri-Food Canada, Ottawa, Ontario K1A 0C6 Canada.&lt;/auth-address&gt;&lt;titles&gt;&lt;title&gt;&lt;style face="normal" font="default" size="100%"&gt;Taxonomy, nomenclature and phylogeny of three cladosporium-like hyphomycetes, &lt;/style&gt;&lt;style face="italic" font="default" size="100%"&gt;Sorocybe resinae,&lt;/style&gt;&lt;style face="normal" font="default" size="100%"&gt; &lt;/style&gt;&lt;style face="italic" font="default" size="100%"&gt;Seifertia azaleae&lt;/style&gt;&lt;style face="normal" font="default" size="100%"&gt; and the &lt;/style&gt;&lt;style face="italic" font="default" size="100%"&gt;Hormoconis&lt;/style&gt;&lt;style face="normal" font="default" size="100%"&gt; anamorph of &lt;/style&gt;&lt;style face="italic" font="default" size="100%"&gt;Amorphotheca resinae&lt;/style&gt;&lt;/title&gt;&lt;secondary-title&gt;Stud Mycol&lt;/secondary-title&gt;&lt;/titles&gt;&lt;periodical&gt;&lt;full-title&gt;Stud Mycol&lt;/full-title&gt;&lt;/periodical&gt;&lt;pages&gt;235-45&lt;/pages&gt;&lt;volume&gt;58&lt;/volume&gt;&lt;dates&gt;&lt;year&gt;2007&lt;/year&gt;&lt;/dates&gt;&lt;isbn&gt;0166-0616 (Print)&amp;#xD;0166-0616&lt;/isbn&gt;&lt;accession-num&gt;18491002&lt;/accession-num&gt;&lt;urls&gt;&lt;/urls&gt;&lt;custom2&gt;PMC2104743&lt;/custom2&gt;&lt;electronic-resource-num&gt;10.3114/sim.2007.58.09&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2515C9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1659F9C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153886A"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47E3B0C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Sorocybe oblongispora </w:t>
            </w:r>
          </w:p>
        </w:tc>
        <w:tc>
          <w:tcPr>
            <w:tcW w:w="1256" w:type="dxa"/>
            <w:gridSpan w:val="2"/>
            <w:tcBorders>
              <w:top w:val="nil"/>
              <w:left w:val="nil"/>
              <w:bottom w:val="single" w:sz="4" w:space="0" w:color="auto"/>
              <w:right w:val="single" w:sz="4" w:space="0" w:color="auto"/>
            </w:tcBorders>
            <w:shd w:val="clear" w:color="auto" w:fill="auto"/>
            <w:vAlign w:val="bottom"/>
            <w:hideMark/>
          </w:tcPr>
          <w:p w14:paraId="0501CB1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noWrap/>
            <w:vAlign w:val="bottom"/>
            <w:hideMark/>
          </w:tcPr>
          <w:p w14:paraId="30D9E4F0" w14:textId="2E827530"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R_166300 </w:t>
            </w:r>
            <w:r>
              <w:rPr>
                <w:rFonts w:ascii="Times New Roman" w:eastAsia="Times New Roman" w:hAnsi="Times New Roman" w:cs="Times New Roman"/>
                <w:color w:val="000000"/>
                <w:kern w:val="0"/>
                <w:sz w:val="18"/>
                <w:szCs w:val="18"/>
                <w14:ligatures w14:val="none"/>
              </w:rPr>
              <w:fldChar w:fldCharType="begin">
                <w:fldData xml:space="preserve">PEVuZE5vdGU+PENpdGU+PEF1dGhvcj5Dcm91czwvQXV0aG9yPjxZZWFyPjIwMTk8L1llYXI+PFJl
Y051bT45NzwvUmVjTnVtPjxEaXNwbGF5VGV4dD4oNjcpPC9EaXNwbGF5VGV4dD48cmVjb3JkPjxy
ZWMtbnVtYmVyPjk3PC9yZWMtbnVtYmVyPjxmb3JlaWduLWtleXM+PGtleSBhcHA9IkVOIiBkYi1p
ZD0iYTV6ZHo5ZnoxZDB0eGllNTJkY3YydHJmMHhlMndkcmQwZDUyIiB0aW1lc3RhbXA9IjE3NTAy
MDEyODEiPjk3PC9rZXk+PC9mb3JlaWduLWtleXM+PHJlZi10eXBlIG5hbWU9IkpvdXJuYWwgQXJ0
aWNsZSI+MTc8L3JlZi10eXBlPjxjb250cmlidXRvcnM+PGF1dGhvcnM+PGF1dGhvcj5Dcm91cywg
UC4gVy48L2F1dGhvcj48YXV0aG9yPldpbmdmaWVsZCwgTS4gSi48L2F1dGhvcj48YXV0aG9yPkxv
bWJhcmQsIEwuPC9hdXRob3I+PGF1dGhvcj5Sb2V0cywgRi48L2F1dGhvcj48YXV0aG9yPlN3YXJ0
LCBXLiBKLjwvYXV0aG9yPjxhdXRob3I+QWx2YXJhZG8sIFAuPC9hdXRob3I+PGF1dGhvcj5DYXJu
ZWdpZSwgQS4gSi48L2F1dGhvcj48YXV0aG9yPk1vcmVubywgRy48L2F1dGhvcj48YXV0aG9yPkx1
YW5nc2FhcmQsIEouPC9hdXRob3I+PGF1dGhvcj5UaGFuZ2F2ZWwsIFIuPC9hdXRob3I+PGF1dGhv
cj5BbGV4YW5kcm92YSwgQS4gVi48L2F1dGhvcj48YXV0aG9yPkJhc2VpYSwgSS4gRy48L2F1dGhv
cj48YXV0aG9yPkJlbGxhbmdlciwgSi4gTS48L2F1dGhvcj48YXV0aG9yPkJlc3NldHRlLCBBLiBF
LjwvYXV0aG9yPjxhdXRob3I+QmVzc2V0dGUsIEEuIFIuPC9hdXRob3I+PGF1dGhvcj5EZSBsYSBQ
ZcOxYS1MYXN0cmEsIFMuPC9hdXRob3I+PGF1dGhvcj5HYXJjw61hLCBELjwvYXV0aG9yPjxhdXRo
b3I+R2Vuw6ksIEouPC9hdXRob3I+PGF1dGhvcj5QaGFtLCBULiBILiBHLjwvYXV0aG9yPjxhdXRo
b3I+SGV5a29vcCwgTS48L2F1dGhvcj48YXV0aG9yPk1hbHlzaGV2YSwgRS48L2F1dGhvcj48YXV0
aG9yPk1hbHlzaGV2YSwgVi48L2F1dGhvcj48YXV0aG9yPk1hcnTDrW4sIE0uIFAuPC9hdXRob3I+
PGF1dGhvcj5Nb3Jvem92YSwgTy4gVi48L2F1dGhvcj48YXV0aG9yPk5vaXNyaXBvb20sIFcuPC9h
dXRob3I+PGF1dGhvcj5PdmVydG9uLCBCLiBFLjwvYXV0aG9yPjxhdXRob3I+UmVhLCBBLiBFLjwv
YXV0aG9yPjxhdXRob3I+U2V3YWxsLCBCLiBKLjwvYXV0aG9yPjxhdXRob3I+U21pdGgsIE0uIEUu
PC9hdXRob3I+PGF1dGhvcj5TbXl0aCwgQy4gVy48L2F1dGhvcj48YXV0aG9yPlRhc2FuYXRoYWks
IEsuPC9hdXRob3I+PGF1dGhvcj5WaXNhZ2llLCBDLiBNLjwvYXV0aG9yPjxhdXRob3I+QWRhbcSN
w61rLCBTLjwvYXV0aG9yPjxhdXRob3I+QWx2ZXMsIEEuPC9hdXRob3I+PGF1dGhvcj5BbmRyYWRl
LCBKLiBQLjwvYXV0aG9yPjxhdXRob3I+QW5pbmF0LCBNLiBKLjwvYXV0aG9yPjxhdXRob3I+QXJh
w7pqbywgUi4gVi4gQi48L2F1dGhvcj48YXV0aG9yPkJvcmRhbGxvLCBKLiBKLjwvYXV0aG9yPjxh
dXRob3I+Qm91ZmxldXIsIFQuPC9hdXRob3I+PGF1dGhvcj5CYXJvbmNlbGxpLCBSLjwvYXV0aG9y
PjxhdXRob3I+QmFycmV0bywgUi4gVy48L2F1dGhvcj48YXV0aG9yPkJvbGluLCBKLjwvYXV0aG9y
PjxhdXRob3I+Q2FiZXJvLCBKLjwvYXV0aG9yPjxhdXRob3I+Q2Fib8WILCBNLjwvYXV0aG9yPjxh
dXRob3I+Q2Fmw6AsIEcuPC9hdXRob3I+PGF1dGhvcj5DYWZmb3QsIE0uIEwuIEguPC9hdXRob3I+
PGF1dGhvcj5DYWksIEwuPC9hdXRob3I+PGF1dGhvcj5DYXJsYXZpbGxhLCBKLiBSLjwvYXV0aG9y
PjxhdXRob3I+Q2jDoXZleiwgUi48L2F1dGhvcj48YXV0aG9yPmRlIENhc3RybywgUi4gUi4gTC48
L2F1dGhvcj48YXV0aG9yPkRlbGdhdCwgTC48L2F1dGhvcj48YXV0aG9yPkRlc2NodXl0ZW5lZXIs
IEQuPC9hdXRob3I+PGF1dGhvcj5EaW9zLCBNLiBNLjwvYXV0aG9yPjxhdXRob3I+RG9tw61uZ3Vl
eiwgTC4gUy48L2F1dGhvcj48YXV0aG9yPkV2YW5zLCBILiBDLjwvYXV0aG9yPjxhdXRob3I+RXlz
c2FydGllciwgRy48L2F1dGhvcj48YXV0aG9yPkZlcnJlaXJhLCBCLiBXLjwvYXV0aG9yPjxhdXRo
b3I+RmlndWVpcmVkbywgQy4gTi48L2F1dGhvcj48YXV0aG9yPkxpdSwgRi48L2F1dGhvcj48YXV0
aG9yPkZvdXJuaWVyLCBKLjwvYXV0aG9yPjxhdXRob3I+R2FsbGktVGVyYXNhd2EsIEwuIFYuPC9h
dXRob3I+PGF1dGhvcj5HaWwtRHVyw6FuLCBDLjwvYXV0aG9yPjxhdXRob3I+R2xpZW5rZSwgQy48
L2F1dGhvcj48YXV0aG9yPkdvbsOnYWx2ZXMsIE0uIEYuIE0uPC9hdXRob3I+PGF1dGhvcj5Hcnl0
YSwgSC48L2F1dGhvcj48YXV0aG9yPkd1YXJybywgSi48L2F1dGhvcj48YXV0aG9yPkhpbWFtYW4s
IFcuPC9hdXRob3I+PGF1dGhvcj5IeXdlbC1Kb25lcywgTi48L2F1dGhvcj48YXV0aG9yPkl0dXJy
aWV0YS1Hb256w6FsZXosIEkuPC9hdXRob3I+PGF1dGhvcj5JdmFudXNoa2luYSwgTi4gRS48L2F1
dGhvcj48YXV0aG9yPkphcmdlYXQsIFAuPC9hdXRob3I+PGF1dGhvcj5LaGFsaWQsIEEuIE4uPC9h
dXRob3I+PGF1dGhvcj5LaGFuLCBKLjwvYXV0aG9yPjxhdXRob3I+S2lyYW4sIE0uPC9hdXRob3I+
PGF1dGhvcj5LaXNzLCBMLjwvYXV0aG9yPjxhdXRob3I+S29jaGtpbmEsIEcuIEEuPC9hdXRob3I+
PGF1dGhvcj5Lb2xhxZnDrWssIE0uPC9hdXRob3I+PGF1dGhvcj5LdWLDoXRvdsOhLCBBLjwvYXV0
aG9yPjxhdXRob3I+TG9kZ2UsIEQuIEouPC9hdXRob3I+PGF1dGhvcj5Mb2l6aWRlcywgTS48L2F1
dGhvcj48YXV0aG9yPkx1cXVlLCBELjwvYXV0aG9yPjxhdXRob3I+TWFuasOzbiwgSi4gTC48L2F1
dGhvcj48YXV0aG9yPk1hcmJhY2gsIFAuIEEuIFMuPC9hdXRob3I+PGF1dGhvcj5NYXNzb2xhLCBO
LiBTLiwgSnIuPC9hdXRob3I+PGF1dGhvcj5NYXRhLCBNLjwvYXV0aG9yPjxhdXRob3I+TWlsbGVy
LCBBLiBOLjwvYXV0aG9yPjxhdXRob3I+TW9uZ2tvbHNhbXJpdCwgUy48L2F1dGhvcj48YXV0aG9y
Pk1vcmVhdSwgUC4gQS48L2F1dGhvcj48YXV0aG9yPk1vcnRlLCBBLjwvYXV0aG9yPjxhdXRob3I+
TXVqaWMsIEEuPC9hdXRob3I+PGF1dGhvcj5OYXZhcnJvLVLDs2RlbmFzLCBBLjwvYXV0aG9yPjxh
dXRob3I+TsOpbWV0aCwgTS4gWi48L2F1dGhvcj48YXV0aG9yPk7Ds2JyZWdhLCBULiBGLjwvYXV0
aG9yPjxhdXRob3I+Tm92w6Frb3bDoSwgQS48L2F1dGhvcj48YXV0aG9yPk9sYXJpYWdhLCBJLjwv
YXV0aG9yPjxhdXRob3I+T3plcnNrYXlhLCBTLiBNLjwvYXV0aG9yPjxhdXRob3I+UGFsbWEsIE0u
IEEuPC9hdXRob3I+PGF1dGhvcj5QZXR0ZXJzLVZhbmRyZXNlbiwgRC4gQS4gTC48L2F1dGhvcj48
YXV0aG9yPlBpb250ZWxsaSwgRS48L2F1dGhvcj48YXV0aG9yPlBvcG92LCBFLiBTLjwvYXV0aG9y
PjxhdXRob3I+Um9kcsOtZ3VleiwgQS48L2F1dGhvcj48YXV0aG9yPlJlcXVlam8sIMOTPC9hdXRo
b3I+PGF1dGhvcj5Sb2RyaWd1ZXMsIEEuIEMuIE0uPC9hdXRob3I+PGF1dGhvcj5Sb25nLCBJLiBI
LjwvYXV0aG9yPjxhdXRob3I+Um91eCwgSi48L2F1dGhvcj48YXV0aG9yPlNlaWZlcnQsIEsuIEEu
PC9hdXRob3I+PGF1dGhvcj5TaWx2YSwgQi4gRC4gQi48L2F1dGhvcj48YXV0aG9yPlNrbGVuw6HF
mSwgRi48L2F1dGhvcj48YXV0aG9yPlNtaXRoLCBKLiBBLjwvYXV0aG9yPjxhdXRob3I+U291c2Es
IEouIE8uPC9hdXRob3I+PGF1dGhvcj5Tb3V6YSwgSC4gRy48L2F1dGhvcj48YXV0aG9yPkRlIFNv
dXphLCBKLiBULjwvYXV0aG9yPjxhdXRob3I+xaB2ZWMsIEsuPC9hdXRob3I+PGF1dGhvcj5UYW5j
aGF1ZCwgUC48L2F1dGhvcj48YXV0aG9yPlRhbm5leSwgSi4gQi48L2F1dGhvcj48YXV0aG9yPlRl
cmFzYXdhLCBGLjwvYXV0aG9yPjxhdXRob3I+VGhhbmFraXRwaXBhdHRhbmEsIEQuPC9hdXRob3I+
PGF1dGhvcj5Ub3JyZXMtR2FyY2lhLCBELjwvYXV0aG9yPjxhdXRob3I+VmFjYSwgSS48L2F1dGhv
cj48YXV0aG9yPlZhZ2hlZmksIE4uPC9hdXRob3I+PGF1dGhvcj52YW4gSXBlcmVuLCBBLiBMLjwv
YXV0aG9yPjxhdXRob3I+VmFzaWxlbmtvLCBPLiBWLjwvYXV0aG9yPjxhdXRob3I+VmVyYmVrZW4s
IEEuPC9hdXRob3I+PGF1dGhvcj5ZaWxtYXosIE4uPC9hdXRob3I+PGF1dGhvcj5aYW1vcmEsIEou
IEMuPC9hdXRob3I+PGF1dGhvcj5aYXBhdGEsIE0uPC9hdXRob3I+PGF1dGhvcj5KdXJqZXZpxIcs
IMW9PC9hdXRob3I+PGF1dGhvcj5Hcm9lbmV3YWxkLCBKLiBaLjwvYXV0aG9yPjwvYXV0aG9ycz48
L2NvbnRyaWJ1dG9ycz48YXV0aC1hZGRyZXNzPldlc3RlcmRpamsgRnVuZ2FsIEJpb2RpdmVyc2l0
eSBJbnN0aXR1dGUsIFAuTy4gQm94IDg1MTY3LCAzNTA4IEFEIFV0cmVjaHQsIFRoZSBOZXRoZXJs
YW5kcy4mI3hEO0RlcGFydG1lbnQgb2YgQmlvY2hlbWlzdHJ5LCBHZW5ldGljcyBhbmQgTWljcm9i
aW9sb2d5LCBGb3Jlc3RyeSBhbmQgQWdyaWN1bHR1cmFsIEJpb3RlY2hub2xvZ3kgSW5zdGl0dXRl
IChGQUJJKSwgRmFjdWx0eSBvZiBOYXR1cmFsIGFuZCBBZ3JpY3VsdHVyYWwgU2NpZW5jZXMsIFVu
aXZlcnNpdHkgb2YgUHJldG9yaWEsIFByaXZhdGUgQmFnIFgyMCwgSGF0ZmllbGQgMDAyOCwgUHJl
dG9yaWEsIFNvdXRoIEFmcmljYS4mI3hEO0RlcGFydG1lbnQgb2YgQ29uc2VydmF0aW9uIEVjb2xv
Z3kgYW5kIEVudG9tb2xvZ3ksIFN0ZWxsZW5ib3NjaCBVbml2ZXJzaXR5LCBTdGVsbGVuYm9zY2gg
NzYwMCwgU291dGggQWZyaWNhLiYjeEQ7RGVwYXJ0bWVudCBvZiBQbGFudCBTY2llbmNlcyAoRGl2
aXNpb24gb2YgUGxhbnQgUGF0aG9sb2d5KSwgVW5pdmVyc2l0eSBvZiB0aGUgRnJlZSBTdGF0ZSwg
UC5PLiBCb3ggMzM5LCBCbG9lbWZvbnRlaW4gOTMwMCwgU291dGggQWZyaWNhLiYjeEQ7QUxWQUxB
QiwgTGEgUm9jaGVsYSA0NywgMzkwMTIgU2FudGFuZGVyLCBTcGFpbi4mI3hEO0ZvcmVzdCBIZWFs
dGggJmFtcDsgQmlvc2VjdXJpdHksIEZvcmVzdCBTY2llbmNlLCBOU1cgRGVwYXJ0bWVudCBvZiBQ
cmltYXJ5IEluZHVzdHJpZXMsIExldmVsIDEyLCAxMCBWYWxlbnRpbmUgQXZlLMKgUGFycmFtYXR0
YSBOU1cgMjE1MCwgQXVzdHJhbGlhLiYjeEQ7RGVwYXJ0YW1lbnRvIGRlIENpZW5jaWFzIGRlIGxh
IFZpZGEgKMOBcmVhIGRlIEJvdMOhbmljYSksIEZhY3VsdGFkIGRlIENpZW5jaWFzLCBVbml2ZXJz
aWRhZCBkZSBBbGNhbMOhLCBFLTI4ODA1IEFsY2Fsw6EgZGUgSGVuYXJlcywgTWFkcmlkLCBTcGFp
bi4mI3hEO05hdGlvbmFsIENlbnRlciBmb3IgR2VuZXRpYyBFbmdpbmVlcmluZyBhbmQgQmlvdGVj
aG5vbG9neSAoQklPVEVDKSwgMTEzIFRoYWlsYW5kIFNjaWVuY2UgUGFyaywgUGhhaG9ueW90aGlu
IFJkLiwgS2hsb25nIE51ZW5nLCBLaGxvbmcgTHVhbmcsIFBhdGh1bSBUaGFuaSAxMjEyMCwgVGhh
aWxhbmQuJiN4RDtQbGFudCBIZWFsdGggYW5kIEVudmlyb25tZW50IExhYm9yYXRvcnksIE1pbmlz
dHJ5IGZvciBQcmltYXJ5IEluZHVzdHJpZXMsIFAuTy4gQm94IDIwOTUsIEF1Y2tsYW5kIDExNDAs
IE5ldyBaZWFsYW5kLiYjeEQ7TG9tb25vc292IE1vc2NvdyBTdGF0ZSBVbml2ZXJzaXR5IChNU1Up
LCBGYWN1bHR5IG9mIEJpb2xvZ3ksIDExOTIzNCwgMSwgMTIgTGVuaW5za2llIEdvcnkgU3RyLiwg
TW9zY293LCBSdXNzaWEuJiN4RDtKb2ludCBSdXNzaWFuLVZpZXRuYW1lc2UgVHJvcGljYWwgUmVz
ZWFyY2ggYW5kIFRlY2hub2xvZ2ljYWwgQ2VudGVyLCBIYW5vaSwgVmlldG5hbS4mI3hEO1Blb3Bs
ZXMmYXBvczsgRnJpZW5kc2hpcCBVbml2ZXJzaXR5IG9mIFJ1c3NpYSAoUlVETiBVbml2ZXJzaXR5
KSA2IE1pa2xvdWhvLU1hY2xheSBTdHIuLCAxMTcxOTgsIE1vc2NvdywgUnVzc2lhLiYjeEQ7RGVw
YXJ0YW1lbnRvIEJvdMOibmljYSBlIFpvb2xvZ2lhLCBDZW50cm8gZGUgQmlvY2nDqm5jaWFzLCBV
bml2ZXJzaWRhZGUgRmVkZXJhbCBkbyBSaW8gR3JhbmRlIGRvIE5vcnRlLCBDYW1wdXMgVW5pdmVy
c2l0w6FyaW8sIDU5MDcyLTk3MCBOYXRhbCwgUk4sIEJyYXppbC4mI3hEO0NFRkUsIENOUlMsIFVu
aXZlcnNpdMOpIGRlIE1vbnRwZWxsaWVyLCBVbml2ZXJzaXTDqSBQYXVsLVZhbMOpcnkgTW9udHBl
bGxpZXIgMywgRVBIRSwgSVJELCBJTlNFUk0sIDE5MTkgcm91dGUgZGUgTWVuZGUsIEYtMzQyOTMg
TW9udHBlbGxpZXIgQ2VkZXggNSwgRnJhbmNlLiYjeEQ7MTcwIExpdmUgT2FrIENpcmNsZSwgU2Fp
bnQgTWFyeXMsIEdBIDMxNTU4LCBVU0EuJiN4RDtEZXBhcnRhbWVudG8gZGUgRWRhZm9sb3jDrWEg
ZSBRdcOtbWljYSBBZ3LDrWNvbGEsIEZhY3VsdGFkZSBkZSBCaW9sb2fDrWEsIFVuaXZlcnNpZGFk
ZSBkZSBTYW50aWFnbyBkZSBDb21wb3N0ZWxhLCAxNTc4Mi1TYW50aWFnbyBkZSBDb21wb3N0ZWxh
LCBTcGFpbi4mI3hEO015Y29sb2d5IFVuaXQsIE1lZGljYWwgU2Nob29sIGFuZCBJSVNQViwgVW5p
dmVyc2l0YXQgUm92aXJhIGkgVmlyZ2lsaSwgU2FudCBMbG9yZW7DpyAyMSwgNDMyMDEgUmV1cywg
U3BhaW4uJiN4RDtTYWludCBQZXRlcnNidXJnIFN0YXRlIEZvcmVzdHJ5IFVuaXZlcnNpdHksIDE5
NDAyMSwgNVUgSW5zdGl0dXRza3kgU3RyLiwgU2FpbnQgUGV0ZXJzYnVyZywgUnVzc2lhLiYjeEQ7
S29tYXJvdiBCb3RhbmljYWwgSW5zdGl0dXRlIG9mIHRoZSBSdXNzaWFuIEFjYWRlbXkgb2YgU2Np
ZW5jZXMsIFByb2YuIFBvcG92IFN0ci4gMiwgUlVTLTE5NzM3NiwgU2FpbnQgUGV0ZXJzYnVyZywg
UnVzc2lhLiYjeEQ7UmVhbCBKYXJkw61uIEJvdMOhbmljbyBSSkItQ1NJQywgUGxhemEgZGUgTXVy
aWxsbyAyLCAyODAxNCBNYWRyaWQsIFNwYWluLiYjeEQ7RGVwYXJ0bWVudCBvZiBCaW9sb2d5LCAy
MDUgRWFzdCBDYW1wdXMgU2NpZW5jZSBDZW50ZXIsIExvY2sgSGF2ZW4gVW5pdmVyc2l0eSwgTG9j
ayBIYXZlbiwgUEEgMTc3NDUgVVNBLiYjeEQ7RGVwYXJ0bWVudCBvZiBCaW9sb2d5LCAxOTAwIE5v
cnRoIDEydGggU3RyZWV0LCBUZW1wbGUgVW5pdmVyc2l0eSwgUGhpbGFkZWxwaGlhLCBQQSAxOTEy
MiBVU0EuJiN4RDtEZXBhcnRtZW50IG9mIFBsYW50IFBhdGhvbG9neSAmYW1wOyBGbG9yaWRhIE11
c2V1bSBvZiBOYXR1cmFsIEhpc3RvcnksIDI1MjcgRmlmaWVsZCBIYWxsLCBHYWluZXN2aWxsZSBG
TCAzMjYxMSwgVVNBLiYjeEQ7Qmlvc3lzdGVtYXRpY3MgRGl2aXNpb24sIEFncmljdWx0dXJhbCBS
ZXNlYXJjaCBDb3VuY2lsIC0gUGxhbnQgSGVhbHRoIGFuZCBQcm90ZWN0aW9uLCBQLiBCYWcgWDEz
NCwgUXVlZW5zd29vZCwgUHJldG9yaWEgMDEyMSwgU291dGggQWZyaWNhLiYjeEQ7SW5zdGl0dXRl
IG9mIEJvdGFueSwgUGxhbnQgU2NpZW5jZSBhbmQgQmlvZGl2ZXJzaXR5IENlbnRyZSwgU2xvdmFr
IEFjYWRlbXkgb2YgU2NpZW5jZXMsIETDumJyYXZza8OhIGNlc3RhIDksIFNLLTg0NTIzLCBCcmF0
aXNsYXZhLCBTbG92YWtpYS4mI3hEO0RlcGFydGFtZW50byBkZSBCaW9sb2dpYSwgQ0VTQU0sIFVu
aXZlcnNpZGFkZSBkZSBBdmVpcm8sIDM4MTAtMTkzIEF2ZWlybywgUG9ydHVnYWwuJiN4RDtVbml2
ZXJzaWRhZGUgRXN0YWR1YWwgZGUgRmVpcmEgZGUgU2FudGFuYSwgQmFoaWEsIEJyYXppbCBhbmQg
RmFjdWxkYWRlcyBJbnRlZ3JhZGFzIGRlIFNlcmdpcGUsIFNlcmdpcGUsIEJyYXppbC4mI3hEO1Nl
cnZpY2lvIEFncsOtY29sYSB5IEdhbmFkZXJvLCBMYWJvcmF0b3JpbyBSZWdpb25hbCBWYWxwYXJh
w61zbywgVW5pZGFkIGRlIEZpdG9wYXRvbG9nw61hLCBBbnRvbmlvIFZhcmFzIDEyMCwgVmFscGFy
YcOtc28sIEPDs2RpZ28gUG9zdGFsIDIzNjA0NTEsIENoaWxlLiYjeEQ7SW5zdGl0dXRvIGRlIEJp
b2xvZ2lhLCBVbml2ZXJzaWRhZGUgRmVkZXJhbCBkYSBCYWhpYSwgU2FsdmFkb3IsIEJhaGlhLCBC
cmF6aWwuJiN4RDtMYWJvcmF0b3JpbyBkZSBJbnZlc3RpZ2FjaW9uLCBTYW4gVmljZW50ZSBSYXNw
ZWlnLCAwMzY5MCBBbGljYW50ZSwgU3BhaW4uJiN4RDtEZXBhcnRhbWVudG8gZGUgRml0b3BhdG9s
b2dpYSBlIE5lbWF0b2xvZ2lhLCBFc2NvbGEgU3VwZXJpb3IgZGUgQWdyaWN1bHR1cmEgJnF1b3Q7
THVpeiBkZSBRdWVpcm96JnF1b3Q7LCBVbml2ZXJzaWRhZGUgZGUgU8OjbyBQYXVsbywgQ2FpeGEg
UG9zdGFsIDA5LCBDRVAgMTM0MTgtOTAwLCBQaXJhY2ljYWJhLVNQLCBCcmF6aWwuJiN4RDtJbnN0
aXR1dG8gSGlzcGFuby1MdXNvIGRlIEludmVzdGlnYWNpb25lcyBBZ3JhcmlhcyAoQ0lBTEUpLCBV
bml2ZXJzaXR5IG9mIFNhbGFtYW5jYSwgQ2FsbGUgZGVsIER1ZXJvLCAxMjsgMzcxODUgVmlsbGFt
YXlvciAoU2FsYW1hbmNhKSwgU3BhaW4uJiN4RDtEZXBhcnRhbWVudG8gZGUgRml0b3BhdG9sb2dp
YSwgVW5pdmVyc2lkYWRlIEZlZGVyYWwgZGUgVmnDp29zYSwgVmnDp29zYSwgMzY1NzAtOTAwLCBN
RywgQnJhemlsLiYjeEQ7NzM0MCBWaWFsZSBTb25hdGEsIExha2UgV29ydGgsIEZMIDMzNDY3LCBV
U0EuJiN4RDtBc29jaWFjacOzbiBNaWNvbMOzZ2ljYSBaYW1vcmFuYSwgNDkwODAgWmFtb3JhLCBT
cGFpbi4mI3hEO0NBQkkgRXVyb3BlLVVLLCBCYWtlaGFtIExhbmUsIEVnaGFtLCBTdXJyZXkgVFcy
MCA5VFksIFVLLiYjeEQ7SW5zdGl0dXRvIGRlIEVjb3JyZWdpb25lcyBBbmRpbmFzIChJTkVDT0Ep
LCBDT05JQ0VULVVuaXZlcnNpZGFkIE5hY2lvbmFsIGRlIEp1anV5LCBDUCA0NjAwLCBTYW4gU2Fs
dmFkb3IgZGUgSnVqdXksIEp1anV5LCBBcmdlbnRpbmEuJiN4RDtTdGF0ZSBLZXkgTGFib3JhdG9y
eSBvZiBNeWNvbG9neSwgSW5zdGl0dXRlIG9mIE1pY3JvYmlvbG9neSwgQ2hpbmVzZSBBY2FkZW15
IG9mIFNjaWVuY2VzLCBCZWlqaW5nLCAxMDAxMDEsIENoaW5hLiYjeEQ7RmFjdWx0YWQgZGUgUXXD
rW1pY2EgeSBCaW9sb2fDrWEsIFVuaXZlcnNpZGFkIGRlIFNhbnRpYWdvIGRlIENoaWxlIChVU0FD
SCksIEFsYW1lZGEgMzM2MywgRXN0YWNpw7NuIENlbnRyYWwsIDkxNzAwMiwgU2FudGlhZ28sIENo
aWxlLiYjeEQ7RGVwYXJ0bWVudCBvZiBCaW9sb2d5LCBHaGVudCBVbml2ZXJzaXR5LCBLYXJlbCBM
b2Rld2lqayBMZWRlZ2FuY2tzdHJhYXQgMzUsIEdoZW50LCBCZWxnaXVtLiYjeEQ7U3ByZWV1d2Vu
aG9layAxMiwgMTgyMCBTdGVlbm9ra2VyemVlbCwgQmVsZ2l1bS4mI3hEO0RlcGFydGFtZW50byBk
ZSBCaW9sb2fDrWEsIEZhY3VsdGFkIGRlIENpZW5jaWFzIEV4YWN0YXMgeSBOYXR1cmFsZXMsIFVu
aXZlcnNpZGFkIE5hY2lvbmFsIGRlIENhdGFtYXJjYSwgQXYuIEJlbGdyYW5vIDMwMCwgU2FuIEZl
cm5hbmRvIGRlbCBWYWxsZSBkZSBDYXRhbWFyY2EsIENhdGFtYXJjYSwgQXJnZW50aW5hLiYjeEQ7
TGFib3JhdG9yaW8gZGUgTWljb2xvZ8OtYSwgSW5zdGl0dXRvIE11bHRpZGlzY2lwbGluYXJpbyBk
ZSBCaW9sb2fDrWEgVmVnZXRhbCwgQ09OSUNFVCwgVW5pdmVyc2lkYWQgTmFjaW9uYWwgZGUgQ8Oz
cmRvYmEsIENDIDQ5NSwgNTAwMCwgQ8OzcmRvYmEsIEFyZ2VudGluYS4mI3hEO0NBQiBJbnRlcm5h
dGlvbmFsLCBVSyBDZW50cmUsIEVnaGFtLCBTdXJyZXkgVFcyMCA5VFksIFVLLiYjeEQ7QXR0YWNo
w6kgaG9ub3JhaXJlIGF1IE11c8OpdW0gbmF0aW9uYWwgZCZhcG9zO2hpc3RvaXJlIG5hdHVyZWxs
ZSBkZSBQYXJpcywgMTgwIGFsbMOpZSBkdSBDaMOidGVhdSwgRi0yNDY2MCBTYW5pbGhhYywgRnJh
bmNlLiYjeEQ7RmVkZXJhbCBVbml2ZXJzaXR5IG9mIFJlY8O0bmNhdm8gZGEgQmFoaWEsIEJhaGlh
LCBCcmF6aWwuJiN4RDtMYXMgTXVyb3MsIDA5NDIwIFJpbW9udCwgRnJhbmNlLiYjeEQ7RmVkZXJh
bCBVbml2ZXJzaXR5IG9mIFBhcmFuw6EsIEN1cml0aWJhLCBCcmF6aWwuJiN4RDtVbml2ZXJzaXTD
qSBQYXVsIFNhYmF0aWVyLCBDTlJTLCBJUkQsIFVNUjUxNzQgRURCIChMYWJvcmF0b2lyZSDDiXZv
bHV0aW9uIGV0IERpdmVyc2l0w6kgQmlvbG9naXF1ZSksIDExOCByb3V0ZSBkZSBOYXJib25uZSwg
Ri0zMTA2MiBUb3Vsb3VzZSwgRnJhbmNlLiYjeEQ7Rm9yZXN0IEVudG9tb2xvZ3kgYW5kIE1pY3Jv
YmlvbG9neSBSZXNlYXJjaCBHcm91cCwgRGVwYXJ0bWVudCBvZiBOYXRpb25hbCBQYXJrcywgV2ls
ZGxpZmUgYW5kIFBsYW50IENvbnNlcnZhdGlvbiwgNjEgUGhhaG9seW90aGluIFJvYWQsIENoYXR1
Y2hhaywgQmFuZ2tvayAxMDkwMCwgVGhhaWxhbmQuJiN4RDtCaW9Bc2lhIExpZmUgU2NpZW5jZXMg
SW5zdGl0dXRlLCAxOTM4IFhpbnF1biBSZCwgUGluZ2h1LCBaaGVqaWFuZyAzMTQyMDAsIFBSIENo
aW5hLiYjeEQ7QWxsLVJ1c3NpYW4gY29sbGVjdGlvbiBvZiBtaWNyb29yZ2FuaXNtcyAoVktNKSwg
SUJQTSBSQVMsIHByb3NwZWN0IE5hdWtpLCA1LCBQdXNoY2hpbm8sIE1vc2NvdyBSZWdpb24sIFJ1
c3NpYS4mI3hEO0RlcGFydG1lbnQgb2YgQm90YW55LCBVbml2ZXJzaXR5IG9mIFB1bmphYiwgUXVh
aWQgZSBBemFtIGNhbXB1cywgTGFob3JlIDU0NTkwLCBQYWtpc3Rhbi4mI3hEO0NlbnRlciBmb3Ig
UGxhbnQgU2NpZW5jZXMgYW5kIEJpb2RpdmVyc2l0eSwgVW5pdmVyc2l0eSBvZiBTd2F0LCBLUCwg
UGFraXN0YW4uJiN4RDtDZW50cmUgZm9yIENyb3AgSGVhbHRoLCBVbml2ZXJzaXR5IG9mIFNvdXRo
ZXJuIFF1ZWVuc2xhbmQsIFRvb3dvb21iYSA0MzUwLCBRdWVlbnNsYW5kLCBBdXN0cmFsaWEuJiN4
RDtMYWJvcmF0b3J5IG9mIEZ1bmdhbCBHZW5ldGljcyBhbmQgTWV0YWJvbGlzbSwgSW5zdGl0dXRl
IG9mIE1pY3JvYmlvbG9neSBvZiB0aGUgQ0FTLCB2LnYuaS4sIFbDrWRlxYhza8OhIDEwODMsIDE0
MiAyMCBQcmFndWUgNCwgQ3plY2ggUmVwdWJsaWMuJiN4RDtEZXBhcnRtZW50IG9mIEJvdGFueSwg
RmFjdWx0eSBvZiBTY2llbmNlLCBDaGFybGVzIFVuaXZlcnNpdHksIEJlbsOhdHNrw6EgMiwgMTI4
MDEgUHJhZ3VlIDIsIEN6ZWNoIFJlcHVibGljLiYjeEQ7RGVwYXJ0bWVudCBvZiBQbGFudCBQYXRo
b2xvZ3ksIDIxMDUgTWlsbGVyIFBsYW50IFNjaWVuY2VzIEJsZGcuLCBVbml2ZXJzaXR5IG9mIEdl
b3JnaWEsIEF0aGVucywgR0EgMzA2MDYsIFVTQS4mI3hEO1AuTy4gQm94IDU4NDk5LCAzNzM0IExp
bWFzc29sLCBDeXBydXMuJiN4RDtDL1NldmVybyBEYXphIDMxLCA0MTgyMCBDYXJyacOzbiBkZSBs
b3MgQ8Opc3BlZGVzIChTZXZpbGxhKSwgU3BhaW4uJiN4RDtVbml2ZXJzaXR5IG9mIElsbGlub2lz
IFVyYmFuYS1DaGFtcGFpZ24sIElsbGlub2lzIE5hdHVyYWwgSGlzdG9yeSBTdXJ2ZXksIDE4MTYg
U291dGggT2FrIFN0cmVldCwgQ2hhbXBhaWduLCBJbGxpbm9pcywgNjE4MjAsIFVTQS4mI3hEO1Vu
aXZlcnNpdMOpIGRlIExpbGxlLCBGYWN1bHTDqSBkZSBwaGFybWFjaWUgZGUgTGlsbGUsIEVBIDQ0
ODMsIEYtNTkwMDAgTGlsbGUsIEZyYW5jZS4mI3hEO0RlcGFydGFtZW50byBkZSBCaW9sb2fDrWEg
VmVnZXRhbCAoQm90w6FuaWNhKSwgRmFjdWx0YWQgZGUgQmlvbG9nw61hLCBVbml2ZXJzaWRhZCBk
ZSBNdXJjaWEsIDMwMTAwIE11cmNpYSwgU3BhaW4uJiN4RDtEZXBhcnRtZW50IG9mIEJpb2xvZ3ks
IEZyZXNubyBTdGF0ZSBVbml2ZXJzaXR5LCAyNTU1IEVhc3QgU2FuIFJhbW9uIEF2ZSwgRnJlc25v
IENBIDkzNzQwLCBVU0EuJiN4RDtQbGFudCBQcm90ZWN0aW9uIEluc3RpdHV0ZSwgQ2VudHJlIGZv
ciBBZ3JpY3VsdHVyYWwgUmVzZWFyY2gsIEh1bmdhcmlhbiBBY2FkZW15IG9mIFNjaWVuY2VzLCBC
dWRhcGVzdCBILTEwMjIsIEhlcm1hbiBPdHRvIMO6dCAxNSwgSHVuZ2FyeS4mI3hEO0Jpb2xvZ3kg
YW5kIEdlb2xvZ3kgUGh5c2ljcyBhbmQgSW5vcmdhbmljIENoZW1pc3RyeSBEZXBhcnRtZW50LCBS
ZXkgSnVhbiBDYXJsb3MgdW5pdmVyc2l0eSwgQy9UdWxpcMOhbiBzL24sIDI4OTMzIE3Ds3N0b2xl
cywgTWFkcmlkLCBTcGFpbi4mI3hEO1VuaXZlcnNpZGFkIGRlIFZhbHBhcmHDrXNvLCBGYWN1bHRh
ZCBkZSBNZWRpY2luYSwgUHJvZmVzb3IgRW3DqXJpdG8gQ8OhdGVkcmEgZGUgTWljb2xvZ8OtYSwg
QW5nw6Ftb3MgNjU1LCBSZcOxYWNhLCBWacOxYSBkZWwgTWFyLCBDw7NkaWdvIFBvc3RhbCAyNTQw
MDY0LCBDaGlsZS4mI3hEO0dydXBvIE1pY29sw7NnaWNvIEdhbGxlZ28sIFNhbiBYdXJ4bywgQSBM
YXhlIDEyYiwgMzY0NzAsIFNhbGNlZGEgZGUgQ2FzZWxlYXMsIFNwYWluLiYjeEQ7UHJvZ3JhbWEg
ZGUgUMOzcy1HcmFkdWHDp8OjbyBlbSBCaW9sb2dpYSBkZSBGdW5nb3MsIERlcGFydGFtZW50byBk
ZSBNaWNvbG9naWEsIFVuaXZlcnNpZGFkZSBGZWRlcmFsIGRlIFBlcm5hbWJ1Y28sIDUwNjcwLTQy
MCBSZWNpZmUsIFBFLCBCcmF6aWwuJiN4RDtEZXBhcnRtZW50IG9mIFBsYW50IGFuZCBTb2lsIFNj
aWVuY2VzLCBGb3Jlc3RyeSBhbmQgQWdyaWN1bHR1cmFsIEJpb3RlY2hub2xvZ3kgSW5zdGl0dXRl
IChGQUJJKSwgRmFjdWx0eSBvZiBOYXR1cmFsIGFuZCBBZ3JpY3VsdHVyYWwgU2NpZW5jZXMsIFVu
aXZlcnNpdHkgb2YgUHJldG9yaWEsIFByaXZhdGUgQmFnIFgyMCwgSGF0ZmllbGQgMDAyOCwgUHJl
dG9yaWEsIFNvdXRoIEFmcmljYS4mI3hEO0Jpb2RpdmVyc2l0eSAoTXljb2xvZ3kpLCBBZ3JpY3Vs
dHVyZSBhbmQgQWdyaS1Gb29kIENhbmFkYSwgOTYwIENhcmxpbmcgQXZlbnVlLCBPdHRhd2EsIE9O
IEsxQSAwQzYsIENhbmFkYS4mI3hEO1NjaG9vbCBvZiBGb3Jlc3QgUmVzb3VyY2VzIGFuZCBDb25z
ZXJ2YXRpb24sIFVuaXZlcnNpdHkgb2YgRmxvcmlkYSwgR2FpbmVzdmlsbGUsIEZsb3JpZGEgMzI2
MTEtMDY4MCwgVVNBLiYjeEQ7RmVkZXJhbCBVbml2ZXJzaXR5IG9mIExhdnJhcywgTWluYXMgR2Vy
YWlzLCBCcmF6aWwuJiN4RDsyIHJ1ZSBkZXMgRXNwaWNzLCBGLTE3MjUwIFNvdWxpZ25vbm5lLCBG
cmFuY2UuJiN4RDtQYWNpZmljIEZvcmVzdHJ5IENlbnRyZSwgQ2FuYWRpYW4gRm9yZXN0IFNlcnZp
Y2UsIE5hdHVyYWwgUmVzb3VyY2VzIENhbmFkYSwgNTA2IEJ1cm5zaWRlIFJvYWQsIFZpY3Rvcmlh
LCBCQyBWOFogMU01LCBDYW5hZGEuJiN4RDtGYWN1bHRhZCBkZSBDaWVuY2lhcywgVW5pdmVyc2lk
YWQgZGUgQ2hpbGUsIExhcyBQYWxtZXJhcyAzNDI1LCDDkXXDsW9hLCBTYW50aWFnbywgQ2hpbGUu
JiN4RDtNdXNldW0gb2YgRXZvbHV0aW9uLCBVcHBzYWxhIFVuaXZlcnNpdHksIE5vcmJ5dsOkZ2Vu
IDE2LCBTRS03NTIzNiBVcHBzYWxhLCBTd2VkZW4uJiN4RDtEZXBhcnRhbWVudG8gZGUgQmlvbG9n
w61hIFZlZ2V0YWwgSUksIEZhY3VsdGFkIGRlIEZhcm1hY2lhLCBVbml2ZXJzaWRhZCBDb21wbHV0
ZW5zZSBkZSBNYWRyaWQsIENpdWRhZCBVbml2ZXJzaXRhcmlhLCBwbGF6YSBkZSBSYW3Ds24geSBD
YWphbCBzL24sIEUtMjgwNDAsIE1hZHJpZCwgU3BhaW4uJiN4RDtTZXJ2aWNpbyBBZ3LDrWNvbGEg
eSBHYW5hZGVybywgTGFib3JhdG9yaW8gUmVnaW9uYWwgQ2hpbGzDoW4sIFVuaWRhZCBkZSBGaXRv
cGF0b2xvZ8OtYSwgQ2xhdWRpbyBBcnJhdSA3MzgsIENoaWxsw6FuLCBDw7NkaWdvIFBvc3RhbCAz
ODAwNzczLCBDaGlsZS4mI3hEO0VNU0wgQW5hbHl0aWNhbCwgSW5jLiwgMjAwIFJvdXRlIDEzMCBO
b3J0aCwgQ2lubmFtaW5zb24sIE5KIDA4MDc3LCBVU0EuPC9hdXRoLWFkZHJlc3M+PHRpdGxlcz48
dGl0bGU+RnVuZ2FsIFBsYW5ldCBkZXNjcmlwdGlvbiBzaGVldHM6IDk1MS0xMDQxPC90aXRsZT48
c2Vjb25kYXJ5LXRpdGxlPlBlcnNvb25pYTwvc2Vjb25kYXJ5LXRpdGxlPjwvdGl0bGVzPjxwYWdl
cz4yMjMtNDI1PC9wYWdlcz48dm9sdW1lPjQzPC92b2x1bWU+PGVkaXRpb24+MjAxOTEyMTg8L2Vk
aXRpb24+PGtleXdvcmRzPjxrZXl3b3JkPklUUyBuckROQSBiYXJjb2Rlczwva2V5d29yZD48a2V5
d29yZD5Mc3U8L2tleXdvcmQ+PGtleXdvcmQ+bmV3IHRheGE8L2tleXdvcmQ+PGtleXdvcmQ+c3lz
dGVtYXRpY3M8L2tleXdvcmQ+PC9rZXl3b3Jkcz48ZGF0ZXM+PHllYXI+MjAxOTwveWVhcj48L2Rh
dGVzPjxpc2JuPjAwMzEtNTg1MCAoUHJpbnQpJiN4RDswMDMxLTU4NTA8L2lzYm4+PGFjY2Vzc2lv
bi1udW0+MzIyMTQ1MDE8L2FjY2Vzc2lvbi1udW0+PHVybHM+PC91cmxzPjxjdXN0b20yPlBNQzcw
ODU4NTY8L2N1c3RvbTI+PGVsZWN0cm9uaWMtcmVzb3VyY2UtbnVtPjEwLjM3NjcvcGVyc29vbmlh
LjIwMTkuNDMuMDY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Dcm91czwvQXV0aG9yPjxZZWFyPjIwMTk8L1llYXI+PFJl
Y051bT45NzwvUmVjTnVtPjxEaXNwbGF5VGV4dD4oNjcpPC9EaXNwbGF5VGV4dD48cmVjb3JkPjxy
ZWMtbnVtYmVyPjk3PC9yZWMtbnVtYmVyPjxmb3JlaWduLWtleXM+PGtleSBhcHA9IkVOIiBkYi1p
ZD0iYTV6ZHo5ZnoxZDB0eGllNTJkY3YydHJmMHhlMndkcmQwZDUyIiB0aW1lc3RhbXA9IjE3NTAy
MDEyODEiPjk3PC9rZXk+PC9mb3JlaWduLWtleXM+PHJlZi10eXBlIG5hbWU9IkpvdXJuYWwgQXJ0
aWNsZSI+MTc8L3JlZi10eXBlPjxjb250cmlidXRvcnM+PGF1dGhvcnM+PGF1dGhvcj5Dcm91cywg
UC4gVy48L2F1dGhvcj48YXV0aG9yPldpbmdmaWVsZCwgTS4gSi48L2F1dGhvcj48YXV0aG9yPkxv
bWJhcmQsIEwuPC9hdXRob3I+PGF1dGhvcj5Sb2V0cywgRi48L2F1dGhvcj48YXV0aG9yPlN3YXJ0
LCBXLiBKLjwvYXV0aG9yPjxhdXRob3I+QWx2YXJhZG8sIFAuPC9hdXRob3I+PGF1dGhvcj5DYXJu
ZWdpZSwgQS4gSi48L2F1dGhvcj48YXV0aG9yPk1vcmVubywgRy48L2F1dGhvcj48YXV0aG9yPkx1
YW5nc2FhcmQsIEouPC9hdXRob3I+PGF1dGhvcj5UaGFuZ2F2ZWwsIFIuPC9hdXRob3I+PGF1dGhv
cj5BbGV4YW5kcm92YSwgQS4gVi48L2F1dGhvcj48YXV0aG9yPkJhc2VpYSwgSS4gRy48L2F1dGhv
cj48YXV0aG9yPkJlbGxhbmdlciwgSi4gTS48L2F1dGhvcj48YXV0aG9yPkJlc3NldHRlLCBBLiBF
LjwvYXV0aG9yPjxhdXRob3I+QmVzc2V0dGUsIEEuIFIuPC9hdXRob3I+PGF1dGhvcj5EZSBsYSBQ
ZcOxYS1MYXN0cmEsIFMuPC9hdXRob3I+PGF1dGhvcj5HYXJjw61hLCBELjwvYXV0aG9yPjxhdXRo
b3I+R2Vuw6ksIEouPC9hdXRob3I+PGF1dGhvcj5QaGFtLCBULiBILiBHLjwvYXV0aG9yPjxhdXRo
b3I+SGV5a29vcCwgTS48L2F1dGhvcj48YXV0aG9yPk1hbHlzaGV2YSwgRS48L2F1dGhvcj48YXV0
aG9yPk1hbHlzaGV2YSwgVi48L2F1dGhvcj48YXV0aG9yPk1hcnTDrW4sIE0uIFAuPC9hdXRob3I+
PGF1dGhvcj5Nb3Jvem92YSwgTy4gVi48L2F1dGhvcj48YXV0aG9yPk5vaXNyaXBvb20sIFcuPC9h
dXRob3I+PGF1dGhvcj5PdmVydG9uLCBCLiBFLjwvYXV0aG9yPjxhdXRob3I+UmVhLCBBLiBFLjwv
YXV0aG9yPjxhdXRob3I+U2V3YWxsLCBCLiBKLjwvYXV0aG9yPjxhdXRob3I+U21pdGgsIE0uIEUu
PC9hdXRob3I+PGF1dGhvcj5TbXl0aCwgQy4gVy48L2F1dGhvcj48YXV0aG9yPlRhc2FuYXRoYWks
IEsuPC9hdXRob3I+PGF1dGhvcj5WaXNhZ2llLCBDLiBNLjwvYXV0aG9yPjxhdXRob3I+QWRhbcSN
w61rLCBTLjwvYXV0aG9yPjxhdXRob3I+QWx2ZXMsIEEuPC9hdXRob3I+PGF1dGhvcj5BbmRyYWRl
LCBKLiBQLjwvYXV0aG9yPjxhdXRob3I+QW5pbmF0LCBNLiBKLjwvYXV0aG9yPjxhdXRob3I+QXJh
w7pqbywgUi4gVi4gQi48L2F1dGhvcj48YXV0aG9yPkJvcmRhbGxvLCBKLiBKLjwvYXV0aG9yPjxh
dXRob3I+Qm91ZmxldXIsIFQuPC9hdXRob3I+PGF1dGhvcj5CYXJvbmNlbGxpLCBSLjwvYXV0aG9y
PjxhdXRob3I+QmFycmV0bywgUi4gVy48L2F1dGhvcj48YXV0aG9yPkJvbGluLCBKLjwvYXV0aG9y
PjxhdXRob3I+Q2FiZXJvLCBKLjwvYXV0aG9yPjxhdXRob3I+Q2Fib8WILCBNLjwvYXV0aG9yPjxh
dXRob3I+Q2Fmw6AsIEcuPC9hdXRob3I+PGF1dGhvcj5DYWZmb3QsIE0uIEwuIEguPC9hdXRob3I+
PGF1dGhvcj5DYWksIEwuPC9hdXRob3I+PGF1dGhvcj5DYXJsYXZpbGxhLCBKLiBSLjwvYXV0aG9y
PjxhdXRob3I+Q2jDoXZleiwgUi48L2F1dGhvcj48YXV0aG9yPmRlIENhc3RybywgUi4gUi4gTC48
L2F1dGhvcj48YXV0aG9yPkRlbGdhdCwgTC48L2F1dGhvcj48YXV0aG9yPkRlc2NodXl0ZW5lZXIs
IEQuPC9hdXRob3I+PGF1dGhvcj5EaW9zLCBNLiBNLjwvYXV0aG9yPjxhdXRob3I+RG9tw61uZ3Vl
eiwgTC4gUy48L2F1dGhvcj48YXV0aG9yPkV2YW5zLCBILiBDLjwvYXV0aG9yPjxhdXRob3I+RXlz
c2FydGllciwgRy48L2F1dGhvcj48YXV0aG9yPkZlcnJlaXJhLCBCLiBXLjwvYXV0aG9yPjxhdXRo
b3I+RmlndWVpcmVkbywgQy4gTi48L2F1dGhvcj48YXV0aG9yPkxpdSwgRi48L2F1dGhvcj48YXV0
aG9yPkZvdXJuaWVyLCBKLjwvYXV0aG9yPjxhdXRob3I+R2FsbGktVGVyYXNhd2EsIEwuIFYuPC9h
dXRob3I+PGF1dGhvcj5HaWwtRHVyw6FuLCBDLjwvYXV0aG9yPjxhdXRob3I+R2xpZW5rZSwgQy48
L2F1dGhvcj48YXV0aG9yPkdvbsOnYWx2ZXMsIE0uIEYuIE0uPC9hdXRob3I+PGF1dGhvcj5Hcnl0
YSwgSC48L2F1dGhvcj48YXV0aG9yPkd1YXJybywgSi48L2F1dGhvcj48YXV0aG9yPkhpbWFtYW4s
IFcuPC9hdXRob3I+PGF1dGhvcj5IeXdlbC1Kb25lcywgTi48L2F1dGhvcj48YXV0aG9yPkl0dXJy
aWV0YS1Hb256w6FsZXosIEkuPC9hdXRob3I+PGF1dGhvcj5JdmFudXNoa2luYSwgTi4gRS48L2F1
dGhvcj48YXV0aG9yPkphcmdlYXQsIFAuPC9hdXRob3I+PGF1dGhvcj5LaGFsaWQsIEEuIE4uPC9h
dXRob3I+PGF1dGhvcj5LaGFuLCBKLjwvYXV0aG9yPjxhdXRob3I+S2lyYW4sIE0uPC9hdXRob3I+
PGF1dGhvcj5LaXNzLCBMLjwvYXV0aG9yPjxhdXRob3I+S29jaGtpbmEsIEcuIEEuPC9hdXRob3I+
PGF1dGhvcj5Lb2xhxZnDrWssIE0uPC9hdXRob3I+PGF1dGhvcj5LdWLDoXRvdsOhLCBBLjwvYXV0
aG9yPjxhdXRob3I+TG9kZ2UsIEQuIEouPC9hdXRob3I+PGF1dGhvcj5Mb2l6aWRlcywgTS48L2F1
dGhvcj48YXV0aG9yPkx1cXVlLCBELjwvYXV0aG9yPjxhdXRob3I+TWFuasOzbiwgSi4gTC48L2F1
dGhvcj48YXV0aG9yPk1hcmJhY2gsIFAuIEEuIFMuPC9hdXRob3I+PGF1dGhvcj5NYXNzb2xhLCBO
LiBTLiwgSnIuPC9hdXRob3I+PGF1dGhvcj5NYXRhLCBNLjwvYXV0aG9yPjxhdXRob3I+TWlsbGVy
LCBBLiBOLjwvYXV0aG9yPjxhdXRob3I+TW9uZ2tvbHNhbXJpdCwgUy48L2F1dGhvcj48YXV0aG9y
Pk1vcmVhdSwgUC4gQS48L2F1dGhvcj48YXV0aG9yPk1vcnRlLCBBLjwvYXV0aG9yPjxhdXRob3I+
TXVqaWMsIEEuPC9hdXRob3I+PGF1dGhvcj5OYXZhcnJvLVLDs2RlbmFzLCBBLjwvYXV0aG9yPjxh
dXRob3I+TsOpbWV0aCwgTS4gWi48L2F1dGhvcj48YXV0aG9yPk7Ds2JyZWdhLCBULiBGLjwvYXV0
aG9yPjxhdXRob3I+Tm92w6Frb3bDoSwgQS48L2F1dGhvcj48YXV0aG9yPk9sYXJpYWdhLCBJLjwv
YXV0aG9yPjxhdXRob3I+T3plcnNrYXlhLCBTLiBNLjwvYXV0aG9yPjxhdXRob3I+UGFsbWEsIE0u
IEEuPC9hdXRob3I+PGF1dGhvcj5QZXR0ZXJzLVZhbmRyZXNlbiwgRC4gQS4gTC48L2F1dGhvcj48
YXV0aG9yPlBpb250ZWxsaSwgRS48L2F1dGhvcj48YXV0aG9yPlBvcG92LCBFLiBTLjwvYXV0aG9y
PjxhdXRob3I+Um9kcsOtZ3VleiwgQS48L2F1dGhvcj48YXV0aG9yPlJlcXVlam8sIMOTPC9hdXRo
b3I+PGF1dGhvcj5Sb2RyaWd1ZXMsIEEuIEMuIE0uPC9hdXRob3I+PGF1dGhvcj5Sb25nLCBJLiBI
LjwvYXV0aG9yPjxhdXRob3I+Um91eCwgSi48L2F1dGhvcj48YXV0aG9yPlNlaWZlcnQsIEsuIEEu
PC9hdXRob3I+PGF1dGhvcj5TaWx2YSwgQi4gRC4gQi48L2F1dGhvcj48YXV0aG9yPlNrbGVuw6HF
mSwgRi48L2F1dGhvcj48YXV0aG9yPlNtaXRoLCBKLiBBLjwvYXV0aG9yPjxhdXRob3I+U291c2Es
IEouIE8uPC9hdXRob3I+PGF1dGhvcj5Tb3V6YSwgSC4gRy48L2F1dGhvcj48YXV0aG9yPkRlIFNv
dXphLCBKLiBULjwvYXV0aG9yPjxhdXRob3I+xaB2ZWMsIEsuPC9hdXRob3I+PGF1dGhvcj5UYW5j
aGF1ZCwgUC48L2F1dGhvcj48YXV0aG9yPlRhbm5leSwgSi4gQi48L2F1dGhvcj48YXV0aG9yPlRl
cmFzYXdhLCBGLjwvYXV0aG9yPjxhdXRob3I+VGhhbmFraXRwaXBhdHRhbmEsIEQuPC9hdXRob3I+
PGF1dGhvcj5Ub3JyZXMtR2FyY2lhLCBELjwvYXV0aG9yPjxhdXRob3I+VmFjYSwgSS48L2F1dGhv
cj48YXV0aG9yPlZhZ2hlZmksIE4uPC9hdXRob3I+PGF1dGhvcj52YW4gSXBlcmVuLCBBLiBMLjwv
YXV0aG9yPjxhdXRob3I+VmFzaWxlbmtvLCBPLiBWLjwvYXV0aG9yPjxhdXRob3I+VmVyYmVrZW4s
IEEuPC9hdXRob3I+PGF1dGhvcj5ZaWxtYXosIE4uPC9hdXRob3I+PGF1dGhvcj5aYW1vcmEsIEou
IEMuPC9hdXRob3I+PGF1dGhvcj5aYXBhdGEsIE0uPC9hdXRob3I+PGF1dGhvcj5KdXJqZXZpxIcs
IMW9PC9hdXRob3I+PGF1dGhvcj5Hcm9lbmV3YWxkLCBKLiBaLjwvYXV0aG9yPjwvYXV0aG9ycz48
L2NvbnRyaWJ1dG9ycz48YXV0aC1hZGRyZXNzPldlc3RlcmRpamsgRnVuZ2FsIEJpb2RpdmVyc2l0
eSBJbnN0aXR1dGUsIFAuTy4gQm94IDg1MTY3LCAzNTA4IEFEIFV0cmVjaHQsIFRoZSBOZXRoZXJs
YW5kcy4mI3hEO0RlcGFydG1lbnQgb2YgQmlvY2hlbWlzdHJ5LCBHZW5ldGljcyBhbmQgTWljcm9i
aW9sb2d5LCBGb3Jlc3RyeSBhbmQgQWdyaWN1bHR1cmFsIEJpb3RlY2hub2xvZ3kgSW5zdGl0dXRl
IChGQUJJKSwgRmFjdWx0eSBvZiBOYXR1cmFsIGFuZCBBZ3JpY3VsdHVyYWwgU2NpZW5jZXMsIFVu
aXZlcnNpdHkgb2YgUHJldG9yaWEsIFByaXZhdGUgQmFnIFgyMCwgSGF0ZmllbGQgMDAyOCwgUHJl
dG9yaWEsIFNvdXRoIEFmcmljYS4mI3hEO0RlcGFydG1lbnQgb2YgQ29uc2VydmF0aW9uIEVjb2xv
Z3kgYW5kIEVudG9tb2xvZ3ksIFN0ZWxsZW5ib3NjaCBVbml2ZXJzaXR5LCBTdGVsbGVuYm9zY2gg
NzYwMCwgU291dGggQWZyaWNhLiYjeEQ7RGVwYXJ0bWVudCBvZiBQbGFudCBTY2llbmNlcyAoRGl2
aXNpb24gb2YgUGxhbnQgUGF0aG9sb2d5KSwgVW5pdmVyc2l0eSBvZiB0aGUgRnJlZSBTdGF0ZSwg
UC5PLiBCb3ggMzM5LCBCbG9lbWZvbnRlaW4gOTMwMCwgU291dGggQWZyaWNhLiYjeEQ7QUxWQUxB
QiwgTGEgUm9jaGVsYSA0NywgMzkwMTIgU2FudGFuZGVyLCBTcGFpbi4mI3hEO0ZvcmVzdCBIZWFs
dGggJmFtcDsgQmlvc2VjdXJpdHksIEZvcmVzdCBTY2llbmNlLCBOU1cgRGVwYXJ0bWVudCBvZiBQ
cmltYXJ5IEluZHVzdHJpZXMsIExldmVsIDEyLCAxMCBWYWxlbnRpbmUgQXZlLMKgUGFycmFtYXR0
YSBOU1cgMjE1MCwgQXVzdHJhbGlhLiYjeEQ7RGVwYXJ0YW1lbnRvIGRlIENpZW5jaWFzIGRlIGxh
IFZpZGEgKMOBcmVhIGRlIEJvdMOhbmljYSksIEZhY3VsdGFkIGRlIENpZW5jaWFzLCBVbml2ZXJz
aWRhZCBkZSBBbGNhbMOhLCBFLTI4ODA1IEFsY2Fsw6EgZGUgSGVuYXJlcywgTWFkcmlkLCBTcGFp
bi4mI3hEO05hdGlvbmFsIENlbnRlciBmb3IgR2VuZXRpYyBFbmdpbmVlcmluZyBhbmQgQmlvdGVj
aG5vbG9neSAoQklPVEVDKSwgMTEzIFRoYWlsYW5kIFNjaWVuY2UgUGFyaywgUGhhaG9ueW90aGlu
IFJkLiwgS2hsb25nIE51ZW5nLCBLaGxvbmcgTHVhbmcsIFBhdGh1bSBUaGFuaSAxMjEyMCwgVGhh
aWxhbmQuJiN4RDtQbGFudCBIZWFsdGggYW5kIEVudmlyb25tZW50IExhYm9yYXRvcnksIE1pbmlz
dHJ5IGZvciBQcmltYXJ5IEluZHVzdHJpZXMsIFAuTy4gQm94IDIwOTUsIEF1Y2tsYW5kIDExNDAs
IE5ldyBaZWFsYW5kLiYjeEQ7TG9tb25vc292IE1vc2NvdyBTdGF0ZSBVbml2ZXJzaXR5IChNU1Up
LCBGYWN1bHR5IG9mIEJpb2xvZ3ksIDExOTIzNCwgMSwgMTIgTGVuaW5za2llIEdvcnkgU3RyLiwg
TW9zY293LCBSdXNzaWEuJiN4RDtKb2ludCBSdXNzaWFuLVZpZXRuYW1lc2UgVHJvcGljYWwgUmVz
ZWFyY2ggYW5kIFRlY2hub2xvZ2ljYWwgQ2VudGVyLCBIYW5vaSwgVmlldG5hbS4mI3hEO1Blb3Bs
ZXMmYXBvczsgRnJpZW5kc2hpcCBVbml2ZXJzaXR5IG9mIFJ1c3NpYSAoUlVETiBVbml2ZXJzaXR5
KSA2IE1pa2xvdWhvLU1hY2xheSBTdHIuLCAxMTcxOTgsIE1vc2NvdywgUnVzc2lhLiYjeEQ7RGVw
YXJ0YW1lbnRvIEJvdMOibmljYSBlIFpvb2xvZ2lhLCBDZW50cm8gZGUgQmlvY2nDqm5jaWFzLCBV
bml2ZXJzaWRhZGUgRmVkZXJhbCBkbyBSaW8gR3JhbmRlIGRvIE5vcnRlLCBDYW1wdXMgVW5pdmVy
c2l0w6FyaW8sIDU5MDcyLTk3MCBOYXRhbCwgUk4sIEJyYXppbC4mI3hEO0NFRkUsIENOUlMsIFVu
aXZlcnNpdMOpIGRlIE1vbnRwZWxsaWVyLCBVbml2ZXJzaXTDqSBQYXVsLVZhbMOpcnkgTW9udHBl
bGxpZXIgMywgRVBIRSwgSVJELCBJTlNFUk0sIDE5MTkgcm91dGUgZGUgTWVuZGUsIEYtMzQyOTMg
TW9udHBlbGxpZXIgQ2VkZXggNSwgRnJhbmNlLiYjeEQ7MTcwIExpdmUgT2FrIENpcmNsZSwgU2Fp
bnQgTWFyeXMsIEdBIDMxNTU4LCBVU0EuJiN4RDtEZXBhcnRhbWVudG8gZGUgRWRhZm9sb3jDrWEg
ZSBRdcOtbWljYSBBZ3LDrWNvbGEsIEZhY3VsdGFkZSBkZSBCaW9sb2fDrWEsIFVuaXZlcnNpZGFk
ZSBkZSBTYW50aWFnbyBkZSBDb21wb3N0ZWxhLCAxNTc4Mi1TYW50aWFnbyBkZSBDb21wb3N0ZWxh
LCBTcGFpbi4mI3hEO015Y29sb2d5IFVuaXQsIE1lZGljYWwgU2Nob29sIGFuZCBJSVNQViwgVW5p
dmVyc2l0YXQgUm92aXJhIGkgVmlyZ2lsaSwgU2FudCBMbG9yZW7DpyAyMSwgNDMyMDEgUmV1cywg
U3BhaW4uJiN4RDtTYWludCBQZXRlcnNidXJnIFN0YXRlIEZvcmVzdHJ5IFVuaXZlcnNpdHksIDE5
NDAyMSwgNVUgSW5zdGl0dXRza3kgU3RyLiwgU2FpbnQgUGV0ZXJzYnVyZywgUnVzc2lhLiYjeEQ7
S29tYXJvdiBCb3RhbmljYWwgSW5zdGl0dXRlIG9mIHRoZSBSdXNzaWFuIEFjYWRlbXkgb2YgU2Np
ZW5jZXMsIFByb2YuIFBvcG92IFN0ci4gMiwgUlVTLTE5NzM3NiwgU2FpbnQgUGV0ZXJzYnVyZywg
UnVzc2lhLiYjeEQ7UmVhbCBKYXJkw61uIEJvdMOhbmljbyBSSkItQ1NJQywgUGxhemEgZGUgTXVy
aWxsbyAyLCAyODAxNCBNYWRyaWQsIFNwYWluLiYjeEQ7RGVwYXJ0bWVudCBvZiBCaW9sb2d5LCAy
MDUgRWFzdCBDYW1wdXMgU2NpZW5jZSBDZW50ZXIsIExvY2sgSGF2ZW4gVW5pdmVyc2l0eSwgTG9j
ayBIYXZlbiwgUEEgMTc3NDUgVVNBLiYjeEQ7RGVwYXJ0bWVudCBvZiBCaW9sb2d5LCAxOTAwIE5v
cnRoIDEydGggU3RyZWV0LCBUZW1wbGUgVW5pdmVyc2l0eSwgUGhpbGFkZWxwaGlhLCBQQSAxOTEy
MiBVU0EuJiN4RDtEZXBhcnRtZW50IG9mIFBsYW50IFBhdGhvbG9neSAmYW1wOyBGbG9yaWRhIE11
c2V1bSBvZiBOYXR1cmFsIEhpc3RvcnksIDI1MjcgRmlmaWVsZCBIYWxsLCBHYWluZXN2aWxsZSBG
TCAzMjYxMSwgVVNBLiYjeEQ7Qmlvc3lzdGVtYXRpY3MgRGl2aXNpb24sIEFncmljdWx0dXJhbCBS
ZXNlYXJjaCBDb3VuY2lsIC0gUGxhbnQgSGVhbHRoIGFuZCBQcm90ZWN0aW9uLCBQLiBCYWcgWDEz
NCwgUXVlZW5zd29vZCwgUHJldG9yaWEgMDEyMSwgU291dGggQWZyaWNhLiYjeEQ7SW5zdGl0dXRl
IG9mIEJvdGFueSwgUGxhbnQgU2NpZW5jZSBhbmQgQmlvZGl2ZXJzaXR5IENlbnRyZSwgU2xvdmFr
IEFjYWRlbXkgb2YgU2NpZW5jZXMsIETDumJyYXZza8OhIGNlc3RhIDksIFNLLTg0NTIzLCBCcmF0
aXNsYXZhLCBTbG92YWtpYS4mI3hEO0RlcGFydGFtZW50byBkZSBCaW9sb2dpYSwgQ0VTQU0sIFVu
aXZlcnNpZGFkZSBkZSBBdmVpcm8sIDM4MTAtMTkzIEF2ZWlybywgUG9ydHVnYWwuJiN4RDtVbml2
ZXJzaWRhZGUgRXN0YWR1YWwgZGUgRmVpcmEgZGUgU2FudGFuYSwgQmFoaWEsIEJyYXppbCBhbmQg
RmFjdWxkYWRlcyBJbnRlZ3JhZGFzIGRlIFNlcmdpcGUsIFNlcmdpcGUsIEJyYXppbC4mI3hEO1Nl
cnZpY2lvIEFncsOtY29sYSB5IEdhbmFkZXJvLCBMYWJvcmF0b3JpbyBSZWdpb25hbCBWYWxwYXJh
w61zbywgVW5pZGFkIGRlIEZpdG9wYXRvbG9nw61hLCBBbnRvbmlvIFZhcmFzIDEyMCwgVmFscGFy
YcOtc28sIEPDs2RpZ28gUG9zdGFsIDIzNjA0NTEsIENoaWxlLiYjeEQ7SW5zdGl0dXRvIGRlIEJp
b2xvZ2lhLCBVbml2ZXJzaWRhZGUgRmVkZXJhbCBkYSBCYWhpYSwgU2FsdmFkb3IsIEJhaGlhLCBC
cmF6aWwuJiN4RDtMYWJvcmF0b3JpbyBkZSBJbnZlc3RpZ2FjaW9uLCBTYW4gVmljZW50ZSBSYXNw
ZWlnLCAwMzY5MCBBbGljYW50ZSwgU3BhaW4uJiN4RDtEZXBhcnRhbWVudG8gZGUgRml0b3BhdG9s
b2dpYSBlIE5lbWF0b2xvZ2lhLCBFc2NvbGEgU3VwZXJpb3IgZGUgQWdyaWN1bHR1cmEgJnF1b3Q7
THVpeiBkZSBRdWVpcm96JnF1b3Q7LCBVbml2ZXJzaWRhZGUgZGUgU8OjbyBQYXVsbywgQ2FpeGEg
UG9zdGFsIDA5LCBDRVAgMTM0MTgtOTAwLCBQaXJhY2ljYWJhLVNQLCBCcmF6aWwuJiN4RDtJbnN0
aXR1dG8gSGlzcGFuby1MdXNvIGRlIEludmVzdGlnYWNpb25lcyBBZ3JhcmlhcyAoQ0lBTEUpLCBV
bml2ZXJzaXR5IG9mIFNhbGFtYW5jYSwgQ2FsbGUgZGVsIER1ZXJvLCAxMjsgMzcxODUgVmlsbGFt
YXlvciAoU2FsYW1hbmNhKSwgU3BhaW4uJiN4RDtEZXBhcnRhbWVudG8gZGUgRml0b3BhdG9sb2dp
YSwgVW5pdmVyc2lkYWRlIEZlZGVyYWwgZGUgVmnDp29zYSwgVmnDp29zYSwgMzY1NzAtOTAwLCBN
RywgQnJhemlsLiYjeEQ7NzM0MCBWaWFsZSBTb25hdGEsIExha2UgV29ydGgsIEZMIDMzNDY3LCBV
U0EuJiN4RDtBc29jaWFjacOzbiBNaWNvbMOzZ2ljYSBaYW1vcmFuYSwgNDkwODAgWmFtb3JhLCBT
cGFpbi4mI3hEO0NBQkkgRXVyb3BlLVVLLCBCYWtlaGFtIExhbmUsIEVnaGFtLCBTdXJyZXkgVFcy
MCA5VFksIFVLLiYjeEQ7SW5zdGl0dXRvIGRlIEVjb3JyZWdpb25lcyBBbmRpbmFzIChJTkVDT0Ep
LCBDT05JQ0VULVVuaXZlcnNpZGFkIE5hY2lvbmFsIGRlIEp1anV5LCBDUCA0NjAwLCBTYW4gU2Fs
dmFkb3IgZGUgSnVqdXksIEp1anV5LCBBcmdlbnRpbmEuJiN4RDtTdGF0ZSBLZXkgTGFib3JhdG9y
eSBvZiBNeWNvbG9neSwgSW5zdGl0dXRlIG9mIE1pY3JvYmlvbG9neSwgQ2hpbmVzZSBBY2FkZW15
IG9mIFNjaWVuY2VzLCBCZWlqaW5nLCAxMDAxMDEsIENoaW5hLiYjeEQ7RmFjdWx0YWQgZGUgUXXD
rW1pY2EgeSBCaW9sb2fDrWEsIFVuaXZlcnNpZGFkIGRlIFNhbnRpYWdvIGRlIENoaWxlIChVU0FD
SCksIEFsYW1lZGEgMzM2MywgRXN0YWNpw7NuIENlbnRyYWwsIDkxNzAwMiwgU2FudGlhZ28sIENo
aWxlLiYjeEQ7RGVwYXJ0bWVudCBvZiBCaW9sb2d5LCBHaGVudCBVbml2ZXJzaXR5LCBLYXJlbCBM
b2Rld2lqayBMZWRlZ2FuY2tzdHJhYXQgMzUsIEdoZW50LCBCZWxnaXVtLiYjeEQ7U3ByZWV1d2Vu
aG9layAxMiwgMTgyMCBTdGVlbm9ra2VyemVlbCwgQmVsZ2l1bS4mI3hEO0RlcGFydGFtZW50byBk
ZSBCaW9sb2fDrWEsIEZhY3VsdGFkIGRlIENpZW5jaWFzIEV4YWN0YXMgeSBOYXR1cmFsZXMsIFVu
aXZlcnNpZGFkIE5hY2lvbmFsIGRlIENhdGFtYXJjYSwgQXYuIEJlbGdyYW5vIDMwMCwgU2FuIEZl
cm5hbmRvIGRlbCBWYWxsZSBkZSBDYXRhbWFyY2EsIENhdGFtYXJjYSwgQXJnZW50aW5hLiYjeEQ7
TGFib3JhdG9yaW8gZGUgTWljb2xvZ8OtYSwgSW5zdGl0dXRvIE11bHRpZGlzY2lwbGluYXJpbyBk
ZSBCaW9sb2fDrWEgVmVnZXRhbCwgQ09OSUNFVCwgVW5pdmVyc2lkYWQgTmFjaW9uYWwgZGUgQ8Oz
cmRvYmEsIENDIDQ5NSwgNTAwMCwgQ8OzcmRvYmEsIEFyZ2VudGluYS4mI3hEO0NBQiBJbnRlcm5h
dGlvbmFsLCBVSyBDZW50cmUsIEVnaGFtLCBTdXJyZXkgVFcyMCA5VFksIFVLLiYjeEQ7QXR0YWNo
w6kgaG9ub3JhaXJlIGF1IE11c8OpdW0gbmF0aW9uYWwgZCZhcG9zO2hpc3RvaXJlIG5hdHVyZWxs
ZSBkZSBQYXJpcywgMTgwIGFsbMOpZSBkdSBDaMOidGVhdSwgRi0yNDY2MCBTYW5pbGhhYywgRnJh
bmNlLiYjeEQ7RmVkZXJhbCBVbml2ZXJzaXR5IG9mIFJlY8O0bmNhdm8gZGEgQmFoaWEsIEJhaGlh
LCBCcmF6aWwuJiN4RDtMYXMgTXVyb3MsIDA5NDIwIFJpbW9udCwgRnJhbmNlLiYjeEQ7RmVkZXJh
bCBVbml2ZXJzaXR5IG9mIFBhcmFuw6EsIEN1cml0aWJhLCBCcmF6aWwuJiN4RDtVbml2ZXJzaXTD
qSBQYXVsIFNhYmF0aWVyLCBDTlJTLCBJUkQsIFVNUjUxNzQgRURCIChMYWJvcmF0b2lyZSDDiXZv
bHV0aW9uIGV0IERpdmVyc2l0w6kgQmlvbG9naXF1ZSksIDExOCByb3V0ZSBkZSBOYXJib25uZSwg
Ri0zMTA2MiBUb3Vsb3VzZSwgRnJhbmNlLiYjeEQ7Rm9yZXN0IEVudG9tb2xvZ3kgYW5kIE1pY3Jv
YmlvbG9neSBSZXNlYXJjaCBHcm91cCwgRGVwYXJ0bWVudCBvZiBOYXRpb25hbCBQYXJrcywgV2ls
ZGxpZmUgYW5kIFBsYW50IENvbnNlcnZhdGlvbiwgNjEgUGhhaG9seW90aGluIFJvYWQsIENoYXR1
Y2hhaywgQmFuZ2tvayAxMDkwMCwgVGhhaWxhbmQuJiN4RDtCaW9Bc2lhIExpZmUgU2NpZW5jZXMg
SW5zdGl0dXRlLCAxOTM4IFhpbnF1biBSZCwgUGluZ2h1LCBaaGVqaWFuZyAzMTQyMDAsIFBSIENo
aW5hLiYjeEQ7QWxsLVJ1c3NpYW4gY29sbGVjdGlvbiBvZiBtaWNyb29yZ2FuaXNtcyAoVktNKSwg
SUJQTSBSQVMsIHByb3NwZWN0IE5hdWtpLCA1LCBQdXNoY2hpbm8sIE1vc2NvdyBSZWdpb24sIFJ1
c3NpYS4mI3hEO0RlcGFydG1lbnQgb2YgQm90YW55LCBVbml2ZXJzaXR5IG9mIFB1bmphYiwgUXVh
aWQgZSBBemFtIGNhbXB1cywgTGFob3JlIDU0NTkwLCBQYWtpc3Rhbi4mI3hEO0NlbnRlciBmb3Ig
UGxhbnQgU2NpZW5jZXMgYW5kIEJpb2RpdmVyc2l0eSwgVW5pdmVyc2l0eSBvZiBTd2F0LCBLUCwg
UGFraXN0YW4uJiN4RDtDZW50cmUgZm9yIENyb3AgSGVhbHRoLCBVbml2ZXJzaXR5IG9mIFNvdXRo
ZXJuIFF1ZWVuc2xhbmQsIFRvb3dvb21iYSA0MzUwLCBRdWVlbnNsYW5kLCBBdXN0cmFsaWEuJiN4
RDtMYWJvcmF0b3J5IG9mIEZ1bmdhbCBHZW5ldGljcyBhbmQgTWV0YWJvbGlzbSwgSW5zdGl0dXRl
IG9mIE1pY3JvYmlvbG9neSBvZiB0aGUgQ0FTLCB2LnYuaS4sIFbDrWRlxYhza8OhIDEwODMsIDE0
MiAyMCBQcmFndWUgNCwgQ3plY2ggUmVwdWJsaWMuJiN4RDtEZXBhcnRtZW50IG9mIEJvdGFueSwg
RmFjdWx0eSBvZiBTY2llbmNlLCBDaGFybGVzIFVuaXZlcnNpdHksIEJlbsOhdHNrw6EgMiwgMTI4
MDEgUHJhZ3VlIDIsIEN6ZWNoIFJlcHVibGljLiYjeEQ7RGVwYXJ0bWVudCBvZiBQbGFudCBQYXRo
b2xvZ3ksIDIxMDUgTWlsbGVyIFBsYW50IFNjaWVuY2VzIEJsZGcuLCBVbml2ZXJzaXR5IG9mIEdl
b3JnaWEsIEF0aGVucywgR0EgMzA2MDYsIFVTQS4mI3hEO1AuTy4gQm94IDU4NDk5LCAzNzM0IExp
bWFzc29sLCBDeXBydXMuJiN4RDtDL1NldmVybyBEYXphIDMxLCA0MTgyMCBDYXJyacOzbiBkZSBs
b3MgQ8Opc3BlZGVzIChTZXZpbGxhKSwgU3BhaW4uJiN4RDtVbml2ZXJzaXR5IG9mIElsbGlub2lz
IFVyYmFuYS1DaGFtcGFpZ24sIElsbGlub2lzIE5hdHVyYWwgSGlzdG9yeSBTdXJ2ZXksIDE4MTYg
U291dGggT2FrIFN0cmVldCwgQ2hhbXBhaWduLCBJbGxpbm9pcywgNjE4MjAsIFVTQS4mI3hEO1Vu
aXZlcnNpdMOpIGRlIExpbGxlLCBGYWN1bHTDqSBkZSBwaGFybWFjaWUgZGUgTGlsbGUsIEVBIDQ0
ODMsIEYtNTkwMDAgTGlsbGUsIEZyYW5jZS4mI3hEO0RlcGFydGFtZW50byBkZSBCaW9sb2fDrWEg
VmVnZXRhbCAoQm90w6FuaWNhKSwgRmFjdWx0YWQgZGUgQmlvbG9nw61hLCBVbml2ZXJzaWRhZCBk
ZSBNdXJjaWEsIDMwMTAwIE11cmNpYSwgU3BhaW4uJiN4RDtEZXBhcnRtZW50IG9mIEJpb2xvZ3ks
IEZyZXNubyBTdGF0ZSBVbml2ZXJzaXR5LCAyNTU1IEVhc3QgU2FuIFJhbW9uIEF2ZSwgRnJlc25v
IENBIDkzNzQwLCBVU0EuJiN4RDtQbGFudCBQcm90ZWN0aW9uIEluc3RpdHV0ZSwgQ2VudHJlIGZv
ciBBZ3JpY3VsdHVyYWwgUmVzZWFyY2gsIEh1bmdhcmlhbiBBY2FkZW15IG9mIFNjaWVuY2VzLCBC
dWRhcGVzdCBILTEwMjIsIEhlcm1hbiBPdHRvIMO6dCAxNSwgSHVuZ2FyeS4mI3hEO0Jpb2xvZ3kg
YW5kIEdlb2xvZ3kgUGh5c2ljcyBhbmQgSW5vcmdhbmljIENoZW1pc3RyeSBEZXBhcnRtZW50LCBS
ZXkgSnVhbiBDYXJsb3MgdW5pdmVyc2l0eSwgQy9UdWxpcMOhbiBzL24sIDI4OTMzIE3Ds3N0b2xl
cywgTWFkcmlkLCBTcGFpbi4mI3hEO1VuaXZlcnNpZGFkIGRlIFZhbHBhcmHDrXNvLCBGYWN1bHRh
ZCBkZSBNZWRpY2luYSwgUHJvZmVzb3IgRW3DqXJpdG8gQ8OhdGVkcmEgZGUgTWljb2xvZ8OtYSwg
QW5nw6Ftb3MgNjU1LCBSZcOxYWNhLCBWacOxYSBkZWwgTWFyLCBDw7NkaWdvIFBvc3RhbCAyNTQw
MDY0LCBDaGlsZS4mI3hEO0dydXBvIE1pY29sw7NnaWNvIEdhbGxlZ28sIFNhbiBYdXJ4bywgQSBM
YXhlIDEyYiwgMzY0NzAsIFNhbGNlZGEgZGUgQ2FzZWxlYXMsIFNwYWluLiYjeEQ7UHJvZ3JhbWEg
ZGUgUMOzcy1HcmFkdWHDp8OjbyBlbSBCaW9sb2dpYSBkZSBGdW5nb3MsIERlcGFydGFtZW50byBk
ZSBNaWNvbG9naWEsIFVuaXZlcnNpZGFkZSBGZWRlcmFsIGRlIFBlcm5hbWJ1Y28sIDUwNjcwLTQy
MCBSZWNpZmUsIFBFLCBCcmF6aWwuJiN4RDtEZXBhcnRtZW50IG9mIFBsYW50IGFuZCBTb2lsIFNj
aWVuY2VzLCBGb3Jlc3RyeSBhbmQgQWdyaWN1bHR1cmFsIEJpb3RlY2hub2xvZ3kgSW5zdGl0dXRl
IChGQUJJKSwgRmFjdWx0eSBvZiBOYXR1cmFsIGFuZCBBZ3JpY3VsdHVyYWwgU2NpZW5jZXMsIFVu
aXZlcnNpdHkgb2YgUHJldG9yaWEsIFByaXZhdGUgQmFnIFgyMCwgSGF0ZmllbGQgMDAyOCwgUHJl
dG9yaWEsIFNvdXRoIEFmcmljYS4mI3hEO0Jpb2RpdmVyc2l0eSAoTXljb2xvZ3kpLCBBZ3JpY3Vs
dHVyZSBhbmQgQWdyaS1Gb29kIENhbmFkYSwgOTYwIENhcmxpbmcgQXZlbnVlLCBPdHRhd2EsIE9O
IEsxQSAwQzYsIENhbmFkYS4mI3hEO1NjaG9vbCBvZiBGb3Jlc3QgUmVzb3VyY2VzIGFuZCBDb25z
ZXJ2YXRpb24sIFVuaXZlcnNpdHkgb2YgRmxvcmlkYSwgR2FpbmVzdmlsbGUsIEZsb3JpZGEgMzI2
MTEtMDY4MCwgVVNBLiYjeEQ7RmVkZXJhbCBVbml2ZXJzaXR5IG9mIExhdnJhcywgTWluYXMgR2Vy
YWlzLCBCcmF6aWwuJiN4RDsyIHJ1ZSBkZXMgRXNwaWNzLCBGLTE3MjUwIFNvdWxpZ25vbm5lLCBG
cmFuY2UuJiN4RDtQYWNpZmljIEZvcmVzdHJ5IENlbnRyZSwgQ2FuYWRpYW4gRm9yZXN0IFNlcnZp
Y2UsIE5hdHVyYWwgUmVzb3VyY2VzIENhbmFkYSwgNTA2IEJ1cm5zaWRlIFJvYWQsIFZpY3Rvcmlh
LCBCQyBWOFogMU01LCBDYW5hZGEuJiN4RDtGYWN1bHRhZCBkZSBDaWVuY2lhcywgVW5pdmVyc2lk
YWQgZGUgQ2hpbGUsIExhcyBQYWxtZXJhcyAzNDI1LCDDkXXDsW9hLCBTYW50aWFnbywgQ2hpbGUu
JiN4RDtNdXNldW0gb2YgRXZvbHV0aW9uLCBVcHBzYWxhIFVuaXZlcnNpdHksIE5vcmJ5dsOkZ2Vu
IDE2LCBTRS03NTIzNiBVcHBzYWxhLCBTd2VkZW4uJiN4RDtEZXBhcnRhbWVudG8gZGUgQmlvbG9n
w61hIFZlZ2V0YWwgSUksIEZhY3VsdGFkIGRlIEZhcm1hY2lhLCBVbml2ZXJzaWRhZCBDb21wbHV0
ZW5zZSBkZSBNYWRyaWQsIENpdWRhZCBVbml2ZXJzaXRhcmlhLCBwbGF6YSBkZSBSYW3Ds24geSBD
YWphbCBzL24sIEUtMjgwNDAsIE1hZHJpZCwgU3BhaW4uJiN4RDtTZXJ2aWNpbyBBZ3LDrWNvbGEg
eSBHYW5hZGVybywgTGFib3JhdG9yaW8gUmVnaW9uYWwgQ2hpbGzDoW4sIFVuaWRhZCBkZSBGaXRv
cGF0b2xvZ8OtYSwgQ2xhdWRpbyBBcnJhdSA3MzgsIENoaWxsw6FuLCBDw7NkaWdvIFBvc3RhbCAz
ODAwNzczLCBDaGlsZS4mI3hEO0VNU0wgQW5hbHl0aWNhbCwgSW5jLiwgMjAwIFJvdXRlIDEzMCBO
b3J0aCwgQ2lubmFtaW5zb24sIE5KIDA4MDc3LCBVU0EuPC9hdXRoLWFkZHJlc3M+PHRpdGxlcz48
dGl0bGU+RnVuZ2FsIFBsYW5ldCBkZXNjcmlwdGlvbiBzaGVldHM6IDk1MS0xMDQxPC90aXRsZT48
c2Vjb25kYXJ5LXRpdGxlPlBlcnNvb25pYTwvc2Vjb25kYXJ5LXRpdGxlPjwvdGl0bGVzPjxwYWdl
cz4yMjMtNDI1PC9wYWdlcz48dm9sdW1lPjQzPC92b2x1bWU+PGVkaXRpb24+MjAxOTEyMTg8L2Vk
aXRpb24+PGtleXdvcmRzPjxrZXl3b3JkPklUUyBuckROQSBiYXJjb2Rlczwva2V5d29yZD48a2V5
d29yZD5Mc3U8L2tleXdvcmQ+PGtleXdvcmQ+bmV3IHRheGE8L2tleXdvcmQ+PGtleXdvcmQ+c3lz
dGVtYXRpY3M8L2tleXdvcmQ+PC9rZXl3b3Jkcz48ZGF0ZXM+PHllYXI+MjAxOTwveWVhcj48L2Rh
dGVzPjxpc2JuPjAwMzEtNTg1MCAoUHJpbnQpJiN4RDswMDMxLTU4NTA8L2lzYm4+PGFjY2Vzc2lv
bi1udW0+MzIyMTQ1MDE8L2FjY2Vzc2lvbi1udW0+PHVybHM+PC91cmxzPjxjdXN0b20yPlBNQzcw
ODU4NTY8L2N1c3RvbTI+PGVsZWN0cm9uaWMtcmVzb3VyY2UtbnVtPjEwLjM3NjcvcGVyc29vbmlh
LjIwMTkuNDMuMDY8L2VsZWN0cm9uaWMtcmVzb3VyY2UtbnVtPjxyZW1vdGUtZGF0YWJhc2UtcHJv
dmlkZXI+TkxNPC9yZW1vdGUtZGF0YWJhc2UtcHJvdmlkZXI+PGxhbmd1YWdlPmVuZzwvbGFuZ3Vh
Z2U+PC9yZWNvcmQ+PC9DaXRlPjwvRW5kTm90ZT5=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7)</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noWrap/>
            <w:vAlign w:val="bottom"/>
            <w:hideMark/>
          </w:tcPr>
          <w:p w14:paraId="3230970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MN114118</w:t>
            </w:r>
          </w:p>
        </w:tc>
        <w:tc>
          <w:tcPr>
            <w:tcW w:w="1224" w:type="dxa"/>
            <w:tcBorders>
              <w:top w:val="nil"/>
              <w:left w:val="nil"/>
              <w:bottom w:val="single" w:sz="4" w:space="0" w:color="auto"/>
              <w:right w:val="single" w:sz="4" w:space="0" w:color="auto"/>
            </w:tcBorders>
            <w:shd w:val="clear" w:color="auto" w:fill="auto"/>
            <w:noWrap/>
            <w:vAlign w:val="bottom"/>
            <w:hideMark/>
          </w:tcPr>
          <w:p w14:paraId="0D1E476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noWrap/>
            <w:vAlign w:val="bottom"/>
            <w:hideMark/>
          </w:tcPr>
          <w:p w14:paraId="5DA5F0D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AE8BB2D"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1CA500FC"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Staurothele</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immers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0123790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8E78F5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767399A1" w14:textId="62031C55"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643777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07&lt;/Year&gt;&lt;RecNum&gt;31&lt;/RecNum&gt;&lt;DisplayText&gt;(29)&lt;/DisplayText&gt;&lt;record&gt;&lt;rec-number&gt;31&lt;/rec-number&gt;&lt;foreign-keys&gt;&lt;key app="EN" db-id="a5zdz9fz1d0txie52dcv2trf0xe2wdrd0d52" timestamp="1714690236"&gt;31&lt;/key&gt;&lt;/foreign-keys&gt;&lt;ref-type name="Journal Article"&gt;17&lt;/ref-type&gt;&lt;contributors&gt;&lt;authors&gt;&lt;author&gt;Gueidan, Cécile&lt;/author&gt;&lt;author&gt;Roux, Claude&lt;/author&gt;&lt;author&gt;Lutzoni, François&lt;/author&gt;&lt;/authors&gt;&lt;/contributors&gt;&lt;titles&gt;&lt;title&gt;Using a multigene phylogenetic analysis to assess generic delineation and character evolution in Verrucariaceae (Verrucariales, Ascomycota)&lt;/title&gt;&lt;secondary-title&gt;Mycological Research&lt;/secondary-title&gt;&lt;/titles&gt;&lt;pages&gt;1145-1168&lt;/pages&gt;&lt;volume&gt;111&lt;/volume&gt;&lt;number&gt;10&lt;/number&gt;&lt;keywords&gt;&lt;keyword&gt;Ancestral state reconstruction&lt;/keyword&gt;&lt;keyword&gt;Lichen-forming fungi&lt;/keyword&gt;&lt;keyword&gt;Pycnidium&lt;/keyword&gt;&lt;keyword&gt;1&lt;/keyword&gt;&lt;/keywords&gt;&lt;dates&gt;&lt;year&gt;2007&lt;/year&gt;&lt;pub-dates&gt;&lt;date&gt;2007/10/01/&lt;/date&gt;&lt;/pub-dates&gt;&lt;/dates&gt;&lt;isbn&gt;0953-7562&lt;/isbn&gt;&lt;urls&gt;&lt;related-urls&gt;&lt;url&gt;https://www.sciencedirect.com/science/article/pii/S0953756207001943&lt;/url&gt;&lt;/related-urls&gt;&lt;/urls&gt;&lt;electronic-resource-num&gt;https://doi.org/10.1016/j.mycres.2007.08.01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9)</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BD9BFA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B9A67C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C7D98F3"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3D617F18"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Staurothele</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rupifraga</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60559C1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F51755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031089A5" w14:textId="3E614F6E"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U598693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Savić&lt;/Author&gt;&lt;Year&gt;2008&lt;/Year&gt;&lt;RecNum&gt;98&lt;/RecNum&gt;&lt;DisplayText&gt;(68)&lt;/DisplayText&gt;&lt;record&gt;&lt;rec-number&gt;98&lt;/rec-number&gt;&lt;foreign-keys&gt;&lt;key app="EN" db-id="a5zdz9fz1d0txie52dcv2trf0xe2wdrd0d52" timestamp="1750201553"&gt;98&lt;/key&gt;&lt;/foreign-keys&gt;&lt;ref-type name="Journal Article"&gt;17&lt;/ref-type&gt;&lt;contributors&gt;&lt;authors&gt;&lt;author&gt;Savić, S.&lt;/author&gt;&lt;author&gt;Tibell, L.&lt;/author&gt;&lt;author&gt;Gueidan, C.&lt;/author&gt;&lt;author&gt;Lutzoni, F.&lt;/author&gt;&lt;/authors&gt;&lt;/contributors&gt;&lt;auth-address&gt;Department of Systematic Botany, Evolutionary Biology Centre, Uppsala University, Uppsala, Sweden. sanja.savic@ebc.uu.se&lt;/auth-address&gt;&lt;titles&gt;&lt;title&gt;&lt;style face="normal" font="default" size="100%"&gt;Molecular phylogeny and systematics of &lt;/style&gt;&lt;style face="italic" font="default" size="100%"&gt;Polyblastia&lt;/style&gt;&lt;style face="normal" font="default" size="100%"&gt; (Verrucariaceae, Eurotiomycetes) and allied genera&lt;/style&gt;&lt;/title&gt;&lt;secondary-title&gt;Mycol Res&lt;/secondary-title&gt;&lt;/titles&gt;&lt;pages&gt;1307-18&lt;/pages&gt;&lt;volume&gt;112&lt;/volume&gt;&lt;number&gt;Pt 11&lt;/number&gt;&lt;edition&gt;20080515&lt;/edition&gt;&lt;keywords&gt;&lt;keyword&gt;Ascomycota/*classification/cytology/genetics&lt;/keyword&gt;&lt;keyword&gt;DNA, Fungal/genetics&lt;/keyword&gt;&lt;keyword&gt;DNA, Ribosomal Spacer/genetics&lt;/keyword&gt;&lt;keyword&gt;Lichens/*classification/cytology/genetics&lt;/keyword&gt;&lt;keyword&gt;Molecular Sequence Data&lt;/keyword&gt;&lt;keyword&gt;*Phylogeny&lt;/keyword&gt;&lt;keyword&gt;Spores, Fungal/cytology&lt;/keyword&gt;&lt;/keywords&gt;&lt;dates&gt;&lt;year&gt;2008&lt;/year&gt;&lt;pub-dates&gt;&lt;date&gt;Nov&lt;/date&gt;&lt;/pub-dates&gt;&lt;/dates&gt;&lt;isbn&gt;0953-7562 (Print)&amp;#xD;0953-7562&lt;/isbn&gt;&lt;accession-num&gt;18945603&lt;/accession-num&gt;&lt;urls&gt;&lt;/urls&gt;&lt;electronic-resource-num&gt;10.1016/j.mycres.2008.05.002&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8)</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C7D210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5769228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386A8F16"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tcPr>
          <w:p w14:paraId="196153F5"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Thysanore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yunnanensis</w:t>
            </w:r>
            <w:proofErr w:type="spellEnd"/>
          </w:p>
        </w:tc>
        <w:tc>
          <w:tcPr>
            <w:tcW w:w="1256" w:type="dxa"/>
            <w:gridSpan w:val="2"/>
            <w:tcBorders>
              <w:top w:val="nil"/>
              <w:left w:val="nil"/>
              <w:bottom w:val="single" w:sz="4" w:space="0" w:color="auto"/>
              <w:right w:val="single" w:sz="4" w:space="0" w:color="auto"/>
            </w:tcBorders>
            <w:shd w:val="clear" w:color="auto" w:fill="auto"/>
            <w:vAlign w:val="center"/>
          </w:tcPr>
          <w:p w14:paraId="45DEA1E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tcPr>
          <w:p w14:paraId="08F5710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tcPr>
          <w:p w14:paraId="4AFE2B81" w14:textId="59A37423"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70385 </w:t>
            </w:r>
            <w:r>
              <w:rPr>
                <w:rFonts w:ascii="Times New Roman" w:eastAsia="Times New Roman" w:hAnsi="Times New Roman" w:cs="Times New Roman"/>
                <w:color w:val="000000"/>
                <w:kern w:val="0"/>
                <w:sz w:val="18"/>
                <w:szCs w:val="18"/>
                <w14:ligatures w14:val="none"/>
              </w:rPr>
              <w:fldChar w:fldCharType="begin">
                <w:fldData xml:space="preserve">PEVuZE5vdGU+PENpdGU+PEF1dGhvcj5MaXU8L0F1dGhvcj48WWVhcj4yMDE1PC9ZZWFyPjxSZWNO
dW0+NzU8L1JlY051bT48RGlzcGxheVRleHQ+KDQ1KTwvRGlzcGxheVRleHQ+PHJlY29yZD48cmVj
LW51bWJlcj43NTwvcmVjLW51bWJlcj48Zm9yZWlnbi1rZXlzPjxrZXkgYXBwPSJFTiIgZGItaWQ9
ImE1emR6OWZ6MWQwdHhpZTUyZGN2MnRyZjB4ZTJ3ZHJkMGQ1MiIgdGltZXN0YW1wPSIxNzUwMTk3
MDg4Ij43NTwva2V5PjwvZm9yZWlnbi1rZXlzPjxyZWYtdHlwZSBuYW1lPSJKb3VybmFsIEFydGlj
bGUiPjE3PC9yZWYtdHlwZT48Y29udHJpYnV0b3JzPjxhdXRob3JzPjxhdXRob3I+TGl1LCBYLiBZ
LjwvYXV0aG9yPjxhdXRob3I+VWRheWFuZ2EsIEQuPC9hdXRob3I+PGF1dGhvcj5MdW8sIFouIEwu
PC9hdXRob3I+PGF1dGhvcj5DaGVuLCBMLiBKLjwvYXV0aG9yPjxhdXRob3I+WmhvdSwgRC4gUS48
L2F1dGhvcj48YXV0aG9yPlN1LCBILiBZLjwvYXV0aG9yPjxhdXRob3I+SHlkZSwgSy4gRC48L2F1
dGhvcj48L2F1dGhvcnM+PC9jb250cmlidXRvcnM+PGF1dGgtYWRkcmVzcz5Db2xsZWdlIG9mIEJh
c2ljIE1lZGljaW5lLCBEYWxpIFVuaXZlcnNpdHksIERhbGksIFl1bm5hbiA2NzEwMDAsIENoaW5h
OyBDb2xsZWdlIG9mIEFncmljdWx0dXJlIGFuZCBCaW9sb2d5LCBEYWxpIFVuaXZlcnNpdHksIERh
bGksIFl1bm5hbiA2NzEwMDMsIENoaW5hLiYjeEQ7Q2VudGVyIG9mIEV4Y2VsbGVuY2UgaW4gRnVu
Z2FsIFJlc2VhcmNoLCBNYWUgRmFoIEx1YW5nIFVuaXZlcnNpdHksIENoaWFuZyBSYWksIDU3MTAw
LCBUaGFpbGFuZDsgU2Nob29sIG9mIFNjaWVuY2UsIE1hZSBGYWggTHVhbmcgVW5pdmVyc2l0eSwg
Q2hpYW5nIFJhaSwgNTcxMDAsIFRoYWlsYW5kLiYjeEQ7Q29sbGVnZSBvZiBCYXNpYyBNZWRpY2lu
ZSwgRGFsaSBVbml2ZXJzaXR5LCBEYWxpLCBZdW5uYW4gNjcxMDAwLCBDaGluYTsgQ2VudGVyIG9m
IEV4Y2VsbGVuY2UgaW4gRnVuZ2FsIFJlc2VhcmNoLCBNYWUgRmFoIEx1YW5nIFVuaXZlcnNpdHks
IENoaWFuZyBSYWksIDU3MTAwLCBUaGFpbGFuZDsgU2Nob29sIG9mIFNjaWVuY2UsIE1hZSBGYWgg
THVhbmcgVW5pdmVyc2l0eSwgQ2hpYW5nIFJhaSwgNTcxMDAsIFRoYWlsYW5kLiYjeEQ7SW5zdGl0
dXRlIG9mIEJpb3RlY2hub2xvZ3kgYW5kIEdlcnBsYW1pYyBSZXNvdXJjZXMsIFl1bm5hbiBBY2Fk
ZW15IG9mIEFncmljdWx0dXJhbCBTY2llbmNlcywgS3VubWluZywgNjUwMjIzLCBDaGluYS4mI3hE
O0ZhY3VsdHkgb2YgRW52aXJvbm1lbnRhbCBTY2llbmNlcyAmYW1wOyBFbmdpbmVlcmluZywgS3Vu
bWluZyBVbml2ZXJzaXR5IG9mIFNjaWVuY2UgJmFtcDsgVGVjaG5vbG9neSwgS3VubWluZywgWXVu
bmFuIDY1MDUwMCwgQ2hpbmEuJiN4RDtDb2xsZWdlIG9mIEJhc2ljIE1lZGljaW5lLCBEYWxpIFVu
aXZlcnNpdHksIERhbGksIFl1bm5hbiA2NzEwMDAsIENoaW5hOyBGYWN1bHR5IG9mIEVudmlyb25t
ZW50YWwgU2NpZW5jZXMgJmFtcDsgRW5naW5lZXJpbmcsIEt1bm1pbmcgVW5pdmVyc2l0eSBvZiBT
Y2llbmNlICZhbXA7IFRlY2hub2xvZ3ksIEt1bm1pbmcsIFl1bm5hbiA2NTA1MDAsIENoaW5hLiBF
bGVjdHJvbmljIGFkZHJlc3M6IHN1aG9uZ3lhbjE2QDE2My5jb20uPC9hdXRoLWFkZHJlc3M+PHRp
dGxlcz48dGl0bGU+PHN0eWxlIGZhY2U9Im5vcm1hbCIgZm9udD0iZGVmYXVsdCIgc2l6ZT0iMTAw
JSI+QmFja2JvbmUgdHJlZSBmb3IgQ2hhZXRvdGh5cmlhbGVzIHdpdGggZm91ciBuZXcgc3BlY2ll
cyBvZiA8L3N0eWxlPjxzdHlsZSBmYWNlPSJpdGFsaWMiIGZvbnQ9ImRlZmF1bHQiIHNpemU9IjEw
MCUiPk1pbmltZWxhbm9sb2N1czwvc3R5bGU+PHN0eWxlIGZhY2U9Im5vcm1hbCIgZm9udD0iZGVm
YXVsdCIgc2l6ZT0iMTAwJSI+IGZyb20gYXF1YXRpYyBoYWJpdGF0czwvc3R5bGU+PC90aXRsZT48
c2Vjb25kYXJ5LXRpdGxlPkZ1bmdhbCBCaW9sPC9zZWNvbmRhcnktdGl0bGU+PC90aXRsZXM+PHBl
cmlvZGljYWw+PGZ1bGwtdGl0bGU+RnVuZ2FsIEJpb2w8L2Z1bGwtdGl0bGU+PC9wZXJpb2RpY2Fs
PjxwYWdlcz4xMDQ2LTEwNjI8L3BhZ2VzPjx2b2x1bWU+MTE5PC92b2x1bWU+PG51bWJlcj4xMTwv
bnVtYmVyPjxlZGl0aW9uPjIwMTUwODEyPC9lZGl0aW9uPjxrZXl3b3Jkcz48a2V5d29yZD5Bc2Nv
bXljb3RhLypjbGFzc2lmaWNhdGlvbi9jeXRvbG9neS8qZ2VuZXRpY3MvZ3Jvd3RoICZhbXA7IGRl
dmVsb3BtZW50PC9rZXl3b3JkPjxrZXl3b3JkPkNoaW5hPC9rZXl3b3JkPjxrZXl3b3JkPkNsdXN0
ZXIgQW5hbHlzaXM8L2tleXdvcmQ+PGtleXdvcmQ+RE5BLCBGdW5nYWwvY2hlbWlzdHJ5L2dlbmV0
aWNzPC9rZXl3b3JkPjxrZXl3b3JkPkROQSwgUmlib3NvbWFsL2NoZW1pc3RyeS9nZW5ldGljczwv
a2V5d29yZD48a2V5d29yZD5ETkEsIFJpYm9zb21hbCBTcGFjZXIvY2hlbWlzdHJ5L2dlbmV0aWNz
PC9rZXl3b3JkPjxrZXl3b3JkPkVjb3N5c3RlbTwva2V5d29yZD48a2V5d29yZD5GcmVzaCBXYXRl
ci8qbWljcm9iaW9sb2d5PC9rZXl3b3JkPjxrZXl3b3JkPipHZW5ldGljIFZhcmlhdGlvbjwva2V5
d29yZD48a2V5d29yZD5NaWNyb3Njb3B5PC9rZXl3b3JkPjxrZXl3b3JkPk1vbGVjdWxhciBTZXF1
ZW5jZSBEYXRhPC9rZXl3b3JkPjxrZXl3b3JkPipQaHlsb2dlbnk8L2tleXdvcmQ+PGtleXdvcmQ+
Uk5BLCBSaWJvc29tYWwsIDE4Uy9nZW5ldGljczwva2V5d29yZD48a2V5d29yZD5STkEsIFJpYm9z
b21hbCwgMjhTL2dlbmV0aWNzPC9rZXl3b3JkPjxrZXl3b3JkPlJOQSwgUmlib3NvbWFsLCA1LjhT
L2dlbmV0aWNzPC9rZXl3b3JkPjxrZXl3b3JkPlNlcXVlbmNlIEFuYWx5c2lzLCBETkE8L2tleXdv
cmQ+PGtleXdvcmQ+QXF1YXRpYyBmdW5naTwva2V5d29yZD48a2V5d29yZD5CbGFjayB5ZWFzdHM8
L2tleXdvcmQ+PGtleXdvcmQ+RXVyb3Rpb215Y2V0ZXM8L2tleXdvcmQ+PGtleXdvcmQ+TW9sZWN1
bGFyIHBoeWxvZ2VueTwva2V5d29yZD48a2V5d29yZD5Nb3JwaG9sb2d5PC9rZXl3b3JkPjwva2V5
d29yZHM+PGRhdGVzPjx5ZWFyPjIwMTU8L3llYXI+PHB1Yi1kYXRlcz48ZGF0ZT5Ob3Y8L2RhdGU+
PC9wdWItZGF0ZXM+PC9kYXRlcz48aXNibj4xODc4LTYxNDYgKFByaW50KTwvaXNibj48YWNjZXNz
aW9uLW51bT4yNjQ2Njg3OTwvYWNjZXNzaW9uLW51bT48dXJscz48L3VybHM+PGVsZWN0cm9uaWMt
cmVzb3VyY2UtbnVtPjEwLjEwMTYvai5mdW5iaW8uMjAxNS4wOC4wMDU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MaXU8L0F1dGhvcj48WWVhcj4yMDE1PC9ZZWFyPjxSZWNO
dW0+NzU8L1JlY051bT48RGlzcGxheVRleHQ+KDQ1KTwvRGlzcGxheVRleHQ+PHJlY29yZD48cmVj
LW51bWJlcj43NTwvcmVjLW51bWJlcj48Zm9yZWlnbi1rZXlzPjxrZXkgYXBwPSJFTiIgZGItaWQ9
ImE1emR6OWZ6MWQwdHhpZTUyZGN2MnRyZjB4ZTJ3ZHJkMGQ1MiIgdGltZXN0YW1wPSIxNzUwMTk3
MDg4Ij43NTwva2V5PjwvZm9yZWlnbi1rZXlzPjxyZWYtdHlwZSBuYW1lPSJKb3VybmFsIEFydGlj
bGUiPjE3PC9yZWYtdHlwZT48Y29udHJpYnV0b3JzPjxhdXRob3JzPjxhdXRob3I+TGl1LCBYLiBZ
LjwvYXV0aG9yPjxhdXRob3I+VWRheWFuZ2EsIEQuPC9hdXRob3I+PGF1dGhvcj5MdW8sIFouIEwu
PC9hdXRob3I+PGF1dGhvcj5DaGVuLCBMLiBKLjwvYXV0aG9yPjxhdXRob3I+WmhvdSwgRC4gUS48
L2F1dGhvcj48YXV0aG9yPlN1LCBILiBZLjwvYXV0aG9yPjxhdXRob3I+SHlkZSwgSy4gRC48L2F1
dGhvcj48L2F1dGhvcnM+PC9jb250cmlidXRvcnM+PGF1dGgtYWRkcmVzcz5Db2xsZWdlIG9mIEJh
c2ljIE1lZGljaW5lLCBEYWxpIFVuaXZlcnNpdHksIERhbGksIFl1bm5hbiA2NzEwMDAsIENoaW5h
OyBDb2xsZWdlIG9mIEFncmljdWx0dXJlIGFuZCBCaW9sb2d5LCBEYWxpIFVuaXZlcnNpdHksIERh
bGksIFl1bm5hbiA2NzEwMDMsIENoaW5hLiYjeEQ7Q2VudGVyIG9mIEV4Y2VsbGVuY2UgaW4gRnVu
Z2FsIFJlc2VhcmNoLCBNYWUgRmFoIEx1YW5nIFVuaXZlcnNpdHksIENoaWFuZyBSYWksIDU3MTAw
LCBUaGFpbGFuZDsgU2Nob29sIG9mIFNjaWVuY2UsIE1hZSBGYWggTHVhbmcgVW5pdmVyc2l0eSwg
Q2hpYW5nIFJhaSwgNTcxMDAsIFRoYWlsYW5kLiYjeEQ7Q29sbGVnZSBvZiBCYXNpYyBNZWRpY2lu
ZSwgRGFsaSBVbml2ZXJzaXR5LCBEYWxpLCBZdW5uYW4gNjcxMDAwLCBDaGluYTsgQ2VudGVyIG9m
IEV4Y2VsbGVuY2UgaW4gRnVuZ2FsIFJlc2VhcmNoLCBNYWUgRmFoIEx1YW5nIFVuaXZlcnNpdHks
IENoaWFuZyBSYWksIDU3MTAwLCBUaGFpbGFuZDsgU2Nob29sIG9mIFNjaWVuY2UsIE1hZSBGYWgg
THVhbmcgVW5pdmVyc2l0eSwgQ2hpYW5nIFJhaSwgNTcxMDAsIFRoYWlsYW5kLiYjeEQ7SW5zdGl0
dXRlIG9mIEJpb3RlY2hub2xvZ3kgYW5kIEdlcnBsYW1pYyBSZXNvdXJjZXMsIFl1bm5hbiBBY2Fk
ZW15IG9mIEFncmljdWx0dXJhbCBTY2llbmNlcywgS3VubWluZywgNjUwMjIzLCBDaGluYS4mI3hE
O0ZhY3VsdHkgb2YgRW52aXJvbm1lbnRhbCBTY2llbmNlcyAmYW1wOyBFbmdpbmVlcmluZywgS3Vu
bWluZyBVbml2ZXJzaXR5IG9mIFNjaWVuY2UgJmFtcDsgVGVjaG5vbG9neSwgS3VubWluZywgWXVu
bmFuIDY1MDUwMCwgQ2hpbmEuJiN4RDtDb2xsZWdlIG9mIEJhc2ljIE1lZGljaW5lLCBEYWxpIFVu
aXZlcnNpdHksIERhbGksIFl1bm5hbiA2NzEwMDAsIENoaW5hOyBGYWN1bHR5IG9mIEVudmlyb25t
ZW50YWwgU2NpZW5jZXMgJmFtcDsgRW5naW5lZXJpbmcsIEt1bm1pbmcgVW5pdmVyc2l0eSBvZiBT
Y2llbmNlICZhbXA7IFRlY2hub2xvZ3ksIEt1bm1pbmcsIFl1bm5hbiA2NTA1MDAsIENoaW5hLiBF
bGVjdHJvbmljIGFkZHJlc3M6IHN1aG9uZ3lhbjE2QDE2My5jb20uPC9hdXRoLWFkZHJlc3M+PHRp
dGxlcz48dGl0bGU+PHN0eWxlIGZhY2U9Im5vcm1hbCIgZm9udD0iZGVmYXVsdCIgc2l6ZT0iMTAw
JSI+QmFja2JvbmUgdHJlZSBmb3IgQ2hhZXRvdGh5cmlhbGVzIHdpdGggZm91ciBuZXcgc3BlY2ll
cyBvZiA8L3N0eWxlPjxzdHlsZSBmYWNlPSJpdGFsaWMiIGZvbnQ9ImRlZmF1bHQiIHNpemU9IjEw
MCUiPk1pbmltZWxhbm9sb2N1czwvc3R5bGU+PHN0eWxlIGZhY2U9Im5vcm1hbCIgZm9udD0iZGVm
YXVsdCIgc2l6ZT0iMTAwJSI+IGZyb20gYXF1YXRpYyBoYWJpdGF0czwvc3R5bGU+PC90aXRsZT48
c2Vjb25kYXJ5LXRpdGxlPkZ1bmdhbCBCaW9sPC9zZWNvbmRhcnktdGl0bGU+PC90aXRsZXM+PHBl
cmlvZGljYWw+PGZ1bGwtdGl0bGU+RnVuZ2FsIEJpb2w8L2Z1bGwtdGl0bGU+PC9wZXJpb2RpY2Fs
PjxwYWdlcz4xMDQ2LTEwNjI8L3BhZ2VzPjx2b2x1bWU+MTE5PC92b2x1bWU+PG51bWJlcj4xMTwv
bnVtYmVyPjxlZGl0aW9uPjIwMTUwODEyPC9lZGl0aW9uPjxrZXl3b3Jkcz48a2V5d29yZD5Bc2Nv
bXljb3RhLypjbGFzc2lmaWNhdGlvbi9jeXRvbG9neS8qZ2VuZXRpY3MvZ3Jvd3RoICZhbXA7IGRl
dmVsb3BtZW50PC9rZXl3b3JkPjxrZXl3b3JkPkNoaW5hPC9rZXl3b3JkPjxrZXl3b3JkPkNsdXN0
ZXIgQW5hbHlzaXM8L2tleXdvcmQ+PGtleXdvcmQ+RE5BLCBGdW5nYWwvY2hlbWlzdHJ5L2dlbmV0
aWNzPC9rZXl3b3JkPjxrZXl3b3JkPkROQSwgUmlib3NvbWFsL2NoZW1pc3RyeS9nZW5ldGljczwv
a2V5d29yZD48a2V5d29yZD5ETkEsIFJpYm9zb21hbCBTcGFjZXIvY2hlbWlzdHJ5L2dlbmV0aWNz
PC9rZXl3b3JkPjxrZXl3b3JkPkVjb3N5c3RlbTwva2V5d29yZD48a2V5d29yZD5GcmVzaCBXYXRl
ci8qbWljcm9iaW9sb2d5PC9rZXl3b3JkPjxrZXl3b3JkPipHZW5ldGljIFZhcmlhdGlvbjwva2V5
d29yZD48a2V5d29yZD5NaWNyb3Njb3B5PC9rZXl3b3JkPjxrZXl3b3JkPk1vbGVjdWxhciBTZXF1
ZW5jZSBEYXRhPC9rZXl3b3JkPjxrZXl3b3JkPipQaHlsb2dlbnk8L2tleXdvcmQ+PGtleXdvcmQ+
Uk5BLCBSaWJvc29tYWwsIDE4Uy9nZW5ldGljczwva2V5d29yZD48a2V5d29yZD5STkEsIFJpYm9z
b21hbCwgMjhTL2dlbmV0aWNzPC9rZXl3b3JkPjxrZXl3b3JkPlJOQSwgUmlib3NvbWFsLCA1LjhT
L2dlbmV0aWNzPC9rZXl3b3JkPjxrZXl3b3JkPlNlcXVlbmNlIEFuYWx5c2lzLCBETkE8L2tleXdv
cmQ+PGtleXdvcmQ+QXF1YXRpYyBmdW5naTwva2V5d29yZD48a2V5d29yZD5CbGFjayB5ZWFzdHM8
L2tleXdvcmQ+PGtleXdvcmQ+RXVyb3Rpb215Y2V0ZXM8L2tleXdvcmQ+PGtleXdvcmQ+TW9sZWN1
bGFyIHBoeWxvZ2VueTwva2V5d29yZD48a2V5d29yZD5Nb3JwaG9sb2d5PC9rZXl3b3JkPjwva2V5
d29yZHM+PGRhdGVzPjx5ZWFyPjIwMTU8L3llYXI+PHB1Yi1kYXRlcz48ZGF0ZT5Ob3Y8L2RhdGU+
PC9wdWItZGF0ZXM+PC9kYXRlcz48aXNibj4xODc4LTYxNDYgKFByaW50KTwvaXNibj48YWNjZXNz
aW9uLW51bT4yNjQ2Njg3OTwvYWNjZXNzaW9uLW51bT48dXJscz48L3VybHM+PGVsZWN0cm9uaWMt
cmVzb3VyY2UtbnVtPjEwLjEwMTYvai5mdW5iaW8uMjAxNS4wOC4wMDU8L2VsZWN0cm9uaWMtcmVz
b3VyY2UtbnVtPjxyZW1vdGUtZGF0YWJhc2UtcHJvdmlkZXI+TkxNPC9yZW1vdGUtZGF0YWJhc2Ut
cHJvdmlkZXI+PGxhbmd1YWdlPmVuZzwvbGFuZ3VhZ2U+PC9yZWNvcmQ+PC9DaXRlPjwvRW5kTm90
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5)</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tcPr>
          <w:p w14:paraId="13D7C76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tcPr>
          <w:p w14:paraId="5809CEE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2F658E6"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6AFFFFA7"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Trichomerium</w:t>
            </w:r>
            <w:proofErr w:type="spellEnd"/>
            <w:r w:rsidRPr="00067594">
              <w:rPr>
                <w:rFonts w:ascii="Times New Roman" w:eastAsia="Times New Roman" w:hAnsi="Times New Roman" w:cs="Times New Roman"/>
                <w:i/>
                <w:iCs/>
                <w:color w:val="000000"/>
                <w:kern w:val="0"/>
                <w:sz w:val="18"/>
                <w:szCs w:val="18"/>
                <w14:ligatures w14:val="none"/>
              </w:rPr>
              <w:t xml:space="preserve"> eucalypti</w:t>
            </w:r>
          </w:p>
        </w:tc>
        <w:tc>
          <w:tcPr>
            <w:tcW w:w="1256" w:type="dxa"/>
            <w:gridSpan w:val="2"/>
            <w:tcBorders>
              <w:top w:val="nil"/>
              <w:left w:val="nil"/>
              <w:bottom w:val="single" w:sz="4" w:space="0" w:color="auto"/>
              <w:right w:val="single" w:sz="4" w:space="0" w:color="auto"/>
            </w:tcBorders>
            <w:shd w:val="clear" w:color="auto" w:fill="auto"/>
            <w:vAlign w:val="center"/>
            <w:hideMark/>
          </w:tcPr>
          <w:p w14:paraId="79FFA08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5EBD51F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FFF9B73" w14:textId="7FA2FB3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8525 </w:t>
            </w:r>
            <w:r>
              <w:rPr>
                <w:rFonts w:ascii="Times New Roman" w:eastAsia="Times New Roman" w:hAnsi="Times New Roman" w:cs="Times New Roman"/>
                <w:color w:val="000000"/>
                <w:kern w:val="0"/>
                <w:sz w:val="18"/>
                <w:szCs w:val="18"/>
                <w14:ligatures w14:val="none"/>
              </w:rPr>
              <w:fldChar w:fldCharType="begin">
                <w:fldData xml:space="preserve">PEVuZE5vdGU+PENpdGU+PEF1dGhvcj5Dcm91czwvQXV0aG9yPjxZZWFyPjIwMTc8L1llYXI+PFJl
Y051bT45OTwvUmVjTnVtPjxEaXNwbGF5VGV4dD4oNjkpPC9EaXNwbGF5VGV4dD48cmVjb3JkPjxy
ZWMtbnVtYmVyPjk5PC9yZWMtbnVtYmVyPjxmb3JlaWduLWtleXM+PGtleSBhcHA9IkVOIiBkYi1p
ZD0iYTV6ZHo5ZnoxZDB0eGllNTJkY3YydHJmMHhlMndkcmQwZDUyIiB0aW1lc3RhbXA9IjE3NTAy
MDE2NDAiPjk5PC9rZXk+PC9mb3JlaWduLWtleXM+PHJlZi10eXBlIG5hbWU9IkpvdXJuYWwgQXJ0
aWNsZSI+MTc8L3JlZi10eXBlPjxjb250cmlidXRvcnM+PGF1dGhvcnM+PGF1dGhvcj5Dcm91cywg
UC4gVy48L2F1dGhvcj48YXV0aG9yPldpbmdmaWVsZCwgTS4gSi48L2F1dGhvcj48YXV0aG9yPkJ1
cmdlc3MsIFQuIEkuPC9hdXRob3I+PGF1dGhvcj5DYXJuZWdpZSwgQS4gSi48L2F1dGhvcj48YXV0
aG9yPkhhcmR5LCBHZXNqPC9hdXRob3I+PGF1dGhvcj5TbWl0aCwgRC48L2F1dGhvcj48YXV0aG9y
PlN1bW1lcmVsbCwgQi4gQS48L2F1dGhvcj48YXV0aG9yPkNhbm8tTGlyYSwgSi4gRi48L2F1dGhv
cj48YXV0aG9yPkd1YXJybywgSi48L2F1dGhvcj48YXV0aG9yPkhvdWJyYWtlbiwgSi48L2F1dGhv
cj48YXV0aG9yPkxvbWJhcmQsIEwuPC9hdXRob3I+PGF1dGhvcj5NYXJ0w61uLCBNLiBQLjwvYXV0
aG9yPjxhdXRob3I+U2FuZG92YWwtRGVuaXMsIE0uPC9hdXRob3I+PGF1dGhvcj5BbGV4YW5kcm92
YSwgQS4gVi48L2F1dGhvcj48YXV0aG9yPkJhcm5lcywgQy4gVy48L2F1dGhvcj48YXV0aG9yPkJh
c2VpYSwgSS4gRy48L2F1dGhvcj48YXV0aG9yPkJlemVycmEsIEouIEQuIFAuPC9hdXRob3I+PGF1
dGhvcj5HdWFybmFjY2lhLCBWLjwvYXV0aG9yPjxhdXRob3I+TWF5LCBULiBXLjwvYXV0aG9yPjxh
dXRob3I+SGVybsOhbmRlei1SZXN0cmVwbywgTS48L2F1dGhvcj48YXV0aG9yPlN0Y2hpZ2VsLCBB
LiBNLjwvYXV0aG9yPjxhdXRob3I+TWlsbGVyLCBBLiBOLjwvYXV0aG9yPjxhdXRob3I+T3Jkb8Ox
ZXosIE0uIEUuPC9hdXRob3I+PGF1dGhvcj5BYnJldSwgVi4gUC48L2F1dGhvcj48YXV0aG9yPkFj
Y2lvbHksIFQuPC9hdXRob3I+PGF1dGhvcj5BZ25lbGxvLCBDLjwvYXV0aG9yPjxhdXRob3I+QWd1
c3RpbiBDb2xtw6FuLCBBLjwvYXV0aG9yPjxhdXRob3I+QWxidXF1ZXJxdWUsIEMuIEMuPC9hdXRo
b3I+PGF1dGhvcj5BbGZyZWRvLCBELiBTLjwvYXV0aG9yPjxhdXRob3I+QWx2YXJhZG8sIFAuPC9h
dXRob3I+PGF1dGhvcj5BcmHDumpvLU1hZ2FsaMOjZXMsIEcuIFIuPC9hdXRob3I+PGF1dGhvcj5B
cmF1em8sIFMuPC9hdXRob3I+PGF1dGhvcj5BdGtpbnNvbiwgVC48L2F1dGhvcj48YXV0aG9yPkJh
cmlsaSwgQS48L2F1dGhvcj48YXV0aG9yPkJhcnJldG8sIFIuIFcuPC9hdXRob3I+PGF1dGhvcj5C
ZXplcnJhLCBKLiBMLjwvYXV0aG9yPjxhdXRob3I+Q2FicmFsLCBULiBTLjwvYXV0aG9yPjxhdXRo
b3I+Q2FtZWxsbyBSb2Ryw61ndWV6LCBGLjwvYXV0aG9yPjxhdXRob3I+Q3J1eiwgUmhzZjwvYXV0
aG9yPjxhdXRob3I+RGFuacOrbHMsIFAuIFAuPC9hdXRob3I+PGF1dGhvcj5kYSBTaWx2YSwgQi4g
RC4gQi48L2F1dGhvcj48YXV0aG9yPmRlIEFsbWVpZGEsIEQuIEEuIEMuPC9hdXRob3I+PGF1dGhv
cj5kZSBDYXJ2YWxobyBKw7puaW9yLCBBLiBBLjwvYXV0aG9yPjxhdXRob3I+RGVjb2NrLCBDLiBB
LjwvYXV0aG9yPjxhdXRob3I+RGVsZ2F0LCBMLjwvYXV0aG9yPjxhdXRob3I+RGVubWFuLCBTLjwv
YXV0aG9yPjxhdXRob3I+RGltaXRyb3YsIFIuIEEuPC9hdXRob3I+PGF1dGhvcj5FZHdhcmRzLCBK
LjwvYXV0aG9yPjxhdXRob3I+RmVkb3NvdmEsIEEuIEcuPC9hdXRob3I+PGF1dGhvcj5GZXJyZWly
YSwgUi4gSi48L2F1dGhvcj48YXV0aG9yPkZpcm1pbm8sIEEuIEwuPC9hdXRob3I+PGF1dGhvcj5G
bG9yZXMsIEouIEEuPC9hdXRob3I+PGF1dGhvcj5HYXJjw61hLCBELjwvYXV0aG9yPjxhdXRob3I+
R2Vuw6ksIEouPC9hdXRob3I+PGF1dGhvcj5HaXJhbGRvLCBBLjwvYXV0aG9yPjxhdXRob3I+R8Oz
aXMsIEouIFMuPC9hdXRob3I+PGF1dGhvcj5Hb21lcywgQS4gQS4gTS48L2F1dGhvcj48YXV0aG9y
PkdvbsOnYWx2ZXMsIEMuIE0uPC9hdXRob3I+PGF1dGhvcj5Hb3VsaWFtb3ZhLCBELiBFLjwvYXV0
aG9yPjxhdXRob3I+R3JvZW5ld2FsZCwgTS48L2F1dGhvcj48YXV0aG9yPkd1w6lvcmd1aWV2LCBC
LiBWLjwvYXV0aG9yPjxhdXRob3I+R3VldmFyYS1TdWFyZXosIE0uPC9hdXRob3I+PGF1dGhvcj5H
dXNtw6NvLCBMLiBGLiBQLjwvYXV0aG9yPjxhdXRob3I+SG9zYWthLCBLLjwvYXV0aG9yPjxhdXRo
b3I+SHVia2EsIFYuPC9hdXRob3I+PGF1dGhvcj5IdWhuZG9yZiwgUy4gTS48L2F1dGhvcj48YXV0
aG9yPkphZGFuLCBNLjwvYXV0aG9yPjxhdXRob3I+SnVyamV2acSHLCDFvTwvYXV0aG9yPjxhdXRo
b3I+S3JhYWssIEIuPC9hdXRob3I+PGF1dGhvcj5LdcSNZXJhLCBWLjwvYXV0aG9yPjxhdXRob3I+
S3VtYXIsIFQuIEsuIEEuPC9hdXRob3I+PGF1dGhvcj5LdcWhYW4sIEkuPC9hdXRob3I+PGF1dGhv
cj5MYWNlcmRhLCBTLiBSLjwvYXV0aG9yPjxhdXRob3I+TGFtbGVydHRob24sIFMuPC9hdXRob3I+
PGF1dGhvcj5MaXNib2EsIFcuIFMuPC9hdXRob3I+PGF1dGhvcj5Mb2l6aWRlcywgTS48L2F1dGhv
cj48YXV0aG9yPkx1YW5nc2EtQXJkLCBKLiBKLjwvYXV0aG9yPjxhdXRob3I+THlza292w6EsIFAu
PC9hdXRob3I+PGF1dGhvcj5NYWMgQ29ybWFjaywgVy4gUC48L2F1dGhvcj48YXV0aG9yPk1hY2Vk
bywgRC4gTS48L2F1dGhvcj48YXV0aG9yPk1hY2hhZG8sIEEuIFIuPC9hdXRob3I+PGF1dGhvcj5N
YWx5c2hldmEsIEUuIEYuPC9hdXRob3I+PGF1dGhvcj5NYXJpbmhvLCBQLjwvYXV0aG9yPjxhdXRo
b3I+TWF0b8SNZWMsIE4uPC9hdXRob3I+PGF1dGhvcj5NZWlqZXIsIE0uPC9hdXRob3I+PGF1dGhv
cj5NZcWhacSHLCBBLjwvYXV0aG9yPjxhdXRob3I+TW9uZ2tvbHNhbXJpdCwgUy48L2F1dGhvcj48
YXV0aG9yPk1vcmVpcmEsIEsuIEEuPC9hdXRob3I+PGF1dGhvcj5Nb3Jvem92YSwgTy4gVi48L2F1
dGhvcj48YXV0aG9yPk5haXIsIEsuIFUuPC9hdXRob3I+PGF1dGhvcj5OYWthbXVyYSwgTi48L2F1
dGhvcj48YXV0aG9yPk5vaXNyaXBvb20sIFcuPC9hdXRob3I+PGF1dGhvcj5PbGFyaWFnYSwgSS48
L2F1dGhvcj48YXV0aG9yPk9saXZlaXJhLCBSLiBKLiBWLjwvYXV0aG9yPjxhdXRob3I+UGFpdmEs
IEwuIE0uPC9hdXRob3I+PGF1dGhvcj5QYXdhciwgUC48L2F1dGhvcj48YXV0aG9yPlBlcmVpcmEs
IE8uIEwuPC9hdXRob3I+PGF1dGhvcj5QZXRlcnNvbiwgUy4gVy48L2F1dGhvcj48YXV0aG9yPlBy
aWV0bywgTS48L2F1dGhvcj48YXV0aG9yPlJvZHLDrWd1ZXotQW5kcmFkZSwgRS48L2F1dGhvcj48
YXV0aG9yPlJvam8gRGUgQmxhcywgQy48L2F1dGhvcj48YXV0aG9yPlJveSwgTS48L2F1dGhvcj48
YXV0aG9yPlNhbnRvcywgRS4gUy48L2F1dGhvcj48YXV0aG9yPlNoYXJtYSwgUi48L2F1dGhvcj48
YXV0aG9yPlNpbHZhLCBHLiBBLjwvYXV0aG9yPjxhdXRob3I+U291emEtTW90dGEsIEMuIE0uPC9h
dXRob3I+PGF1dGhvcj5UYWtldWNoaS1LYW5la28sIFkuPC9hdXRob3I+PGF1dGhvcj5UYW5ha2Es
IEMuPC9hdXRob3I+PGF1dGhvcj5UaGFrdXIsIEEuPC9hdXRob3I+PGF1dGhvcj5TbWl0aCwgTS4g
VC48L2F1dGhvcj48YXV0aG9yPlRrYWzEjWVjLCBaLjwvYXV0aG9yPjxhdXRob3I+VmFsZW56dWVs
YS1Mb3BleiwgTi48L2F1dGhvcj48YXV0aG9yPnZhbiBkZXIgS2xlaWosIFAuPC9hdXRob3I+PGF1
dGhvcj5WZXJiZWtlbiwgQS48L2F1dGhvcj48YXV0aG9yPlZpYW5hLCBNLiBHLjwvYXV0aG9yPjxh
dXRob3I+V2FuZywgWC4gVy48L2F1dGhvcj48YXV0aG9yPkdyb2VuZXdhbGQsIEouIFouPC9hdXRo
b3I+PC9hdXRob3JzPjwvY29udHJpYnV0b3JzPjxhdXRoLWFkZHJlc3M+V2VzdGVyZGlqayBGdW5n
YWwgQmlvZGl2ZXJzaXR5IEluc3RpdHV0ZSwgUC5PLiBCb3ggODUxNjcsIDM1MDggQUQgVXRyZWNo
dCwgVGhlIE5ldGhlcmxhbmRzLiYjeEQ7RGVwYXJ0bWVudCBvZiBNaWNyb2Jpb2xvZ3kgYW5kIFBs
YW50IFBhdGhvbG9neSwgRm9yZXN0cnkgYW5kIEFncmljdWx0dXJhbCBCaW90ZWNobm9sb2d5IElu
c3RpdHV0ZSAoRkFCSSksIFVuaXZlcnNpdHkgb2YgUHJldG9yaWEsIFAuIEJhZyBYMjAsIFByZXRv
cmlhIDAwMjgsIFNvdXRoIEFmcmljYS4mI3hEO0ZvcmVzdHJ5IGFuZCBBZ3JpY3VsdHVyYWwgQmlv
dGVjaG5vbG9neSBJbnN0aXR1dGUgKEZBQkkpLCBVbml2ZXJzaXR5IG9mIFByZXRvcmlhLCBQcmV0
b3JpYSAwMDAyLCBTb3V0aCBBZnJpY2EuJiN4RDtDZW50cmUgZm9yIFBoeXRvcGh0aG9yYSBTY2ll
bmNlIGFuZCBNYW5hZ2VtZW50LCBNdXJkb2NoIFVuaXZlcnNpdHksIDkwIFNvdXRoIFN0cmVldCwg
TXVyZG9jaCwgV0EgNjE1MCwgQXVzdHJhbGlhLiYjeEQ7Rm9yZXN0IEhlYWx0aCAmYW1wOyBCaW9z
ZWN1cml0eSwgTlNXIERlcGFydG1lbnQgb2YgUHJpbWFyeSBJbmR1c3RyaWVzLCBMZXZlbCAxMiwg
MTAgVmFsZW50aW5lIEF2ZSwgUGFycmFtYXR0YSwgTlNXIDIxNTAsIExvY2tlZCBCYWcgNTEyMywg
UGFycmFtYXR0YSwgTlNXIDIxMjQsIEF1c3RyYWxpYS4mI3hEO0FncmljdWx0dXJlLCBFbmVyZ3kg
JmFtcDsgUmVzb3VyY2VzLCBBZ3JpY3VsdHVyZSBhbmQgUnVyYWwgRGl2aXNpb24sIERlcGFydG1l
bnQgb2YgRWNvbm9taWMgRGV2ZWxvcG1lbnQsIEpvYnMsIFRyYW5zcG9ydCBhbmQgUmVzb3VyY2Vz
LCBVbml0IDMsIDIgQ29kcmluZ3RvbiBTdCwgQ3JhbmJvdXJuZSwgVmljdG9yaWEgMzk3NywgQXVz
dHJhbGlhLiYjeEQ7Um95YWwgQm90YW5pYyBHYXJkZW5zIGFuZCBEb21haW4gVHJ1c3QsIE1ycy4g
TWFjcXVhcmllcyBSb2FkLCBTeWRuZXksIE5TVyAyMDAwLCBBdXN0cmFsaWEuJiN4RDtNeWNvbG9n
eSBVbml0LCBNZWRpY2FsIFNjaG9vbCBhbmQgSUlTUFYsIFVuaXZlcnNpdGF0IFJvdmlyYSBpIFZp
cmdpbGkgKFVSViksIFNhbnQgTGxvcmVuw6cgMjEsIDQzMjAxIFJldXMsIFRhcnJhZ29uYSwgU3Bh
aW4uJiN4RDtEZXBhcnRhbWVudG8gZGUgTWljb2xvZ8OtYSwgUmVhbCBKYXJkw61uIEJvdMOhbmlj
by1DU0lDLCBQbGF6YSBkZSBNdXJpbGxvIDIsIDI4MDE0IE1hZHJpZCwgU3BhaW4uJiN4RDtGYWN1
bHR5IG9mIE5hdHVyYWwgYW5kIEFncmljdWx0dXJhbCBTY2llbmNlcywgRGVwYXJ0bWVudCBvZiBQ
bGFudCBTY2llbmNlcywgVW5pdmVyc2l0eSBvZiB0aGUgRnJlZSBTdGF0ZSwgUC5PLiBCb3ggMzM5
LCBCbG9lbWZvbnRlaW4gOTMwMCwgU291dGggQWZyaWNhLiYjeEQ7TG9tb25vc292IE1vc2NvdyBT
dGF0ZSBVbml2ZXJzaXR5LCBMZW5pbnNraWUgR29yeSAxLDEyLCAxMTkyMzQsIE1vc2NvdywgUnVz
c2lhIC8gSm9pbnQgUnVzc2lhbi1WaWV0bmFtZXNlIFRyb3BpY2FsIFJlc2VhcmNoIGFuZCBUZWNo
bm9sb2dpY2FsIENlbnRlciwgU291dGggQnJhbmNoLCBIbyBDaGkgTWluaCBDaXR5LCBWaWV0bmFt
LiYjeEQ7SW5zdGl0dXRvIE5hY2lvbmFsIGRlIEludmVzdGlnYWNpb25lcyBBZ3JvcGVjdWFyaWFz
LCBFc3RhY2nDs24gRXhwZXJpbWVudGFsIFNhbnRhIENhdGFsaW5hLCBQYW5hbWVyaWNhbmEgU3Vy
IEttIDEsIFNlY3RvciBDdXR1Z2xhaHVhLCBQaWNoaW5jaGEsIEVjdWFkb3IuJiN4RDtEZXBhcnRh
bWVudG8gZGUgQm90w6JuaWNhIGUgWm9vbG9naWEsIFVuaXZlcnNpZGFkZSBGZWRlcmFsIGRvIFJp
byBHcmFuZGUgZG8gTm9ydGUsIE5hdGFsLCBSaW8gR3JhbmRlIGRvIE5vcnRlLCBCcmF6aWwuJiN4
RDtEZXBhcnRhbWVudG8gZGUgTWljb2xvZ2lhIFByb2YuIENoYXZlcyBCYXRpc3RhLCBVbml2ZXJz
aWRhZGUgRmVkZXJhbCBkZSBQZXJuYW1idWNvLCBSZWNpZmUsIEJyYXppbC4mI3hEO1JveWFsIEJv
dGFuaWMgR2FyZGVucyBWaWN0b3JpYSwgQmlyZHdvb2QgQXZlbnVlLCBNZWxib3VybmUsIFZJQyAz
MDA0LCBBdXN0cmFsaWEuJiN4RDtVbml2ZXJzaXR5IG9mIElsbGlub2lzIFVyYmFuYS1DaGFtcGFp
Z24sIElsbGlub2lzIE5hdHVyYWwgSGlzdG9yeSBTdXJ2ZXksIDE4MTYgU291dGggT2FrIFN0cmVl
dCwgQ2hhbXBhaWduLCBJbGxpbm9pcywgNjE4MjAsIFVTQS4mI3hEO0VzY3VlbGEgZGUgQ2llbmNp
YXMgQmlvbMOzZ2ljYXMsIFBvbnRpZmljaWEgVW5pdmVyc2lkYWQgQ2F0w7NsaWNhIGRlbCBFY3Vh
ZG9yLCBBdi4gMTIgZGUgb2N0dWJyZSAxMDc2IHkgUm9jYSwgUXVpdG8sIEVjdWFkb3IuJiN4RDtE
ZXBhcnRhbWVudG8gZGUgRml0b3BhdG9sb2dpYSwgVW5pdmVyc2lkYWRlIEZlZGVyYWwgZGUgVmnD
p29zYSwgMzY1NzAtOTAwLCBWacOnb3NhLCBNaW5hcyBHZXJhaXMsIEJyYXppbC4mI3hEO1Byb2dy
YW1hIGRlIFDDs3MtZ3JhZHVhw6fDo28gZW0gU2lzdGVtw6F0aWNhIGUgRXZvbHXDp8OjbywgVW5p
dmVyc2lkYWRlIEZlZGVyYWwgZG8gUmlvIEdyYW5kZSBkbyBOb3J0ZSwgTmF0YWwsIFJpbyBHcmFu
ZGUgZG8gTm9ydGUsIEJyYXppbC4mI3hEO1ZpYSBBLiBHcmFtc2NpIDExLCA3MjAyMyBNZXNhZ25l
IChCUiksIEl0YWx5LiYjeEQ7RGVwYXJ0YW1lbnRvIGRlIENpw6puY2lhcyBCaW9sw7NnaWNhcywg
Q2FtcHVzIFVuaXZlcnNpdMOhcmlvIENlbnRyYWwsIFVuaXZlcnNpZGFkZSBkbyBFc3RhZG8gZG8g
UmlvIEdyYW5kZSBkbyBOb3J0ZSwgTW9zc29yw7MsIEJyYXppbC4mI3hEO0F2LiBCcnVzZWxhcyAy
IDNCLCAzMzAxMSBPdmllZG8sIFNwYWluLiYjeEQ7UHJvZ3JhbWEgZGUgUMOzcy1HcmFkdWHDp8Oj
byBlbSBCaW9jacOqbmNpYSBBbmltYWwsIFVuaXZlcnNpZGFkZSBGZWRlcmFsIFJ1cmFsIGRlIFBl
cm5hbWJ1Y28sIFJlY2lmZSwgQnJhemlsLiYjeEQ7RXJyb3RhcmkgTXljb2xvZ2ljYWwgU29jaWV0
eSwgTGF1YmlkZXRhIDYsIDQ4MjAwIER1cmFuZ28sIEJpemthaWEsIFNwYWluLiYjeEQ7UC5PLiBC
b3ggMjAsIFdhcnJpbmd0b24sIE90YWdvIDk0NzEsIE5ldyBaZWFsYW5kLiYjeEQ7Q2VudHJvIGRl
IENpw6puY2lhcyBBZ3LDoXJpYXMgZSBBbWJpZW50YWlzLCBVbml2ZXJzaWRhZGUgRmVkZXJhbCBk
byBSZWPDtG5jYXZvIGRhIEJhaGlhLCBSdWEgUnVpIEJhcmJvc2EsIDcxMCwgNDQuMzgwLTAwMCwg
Q2VudHJvLCBDcnV6IGRhcyBBbG1hcywgQmFoaWEsIEJyYXppbC4mI3hEO0luc3RpdHV0byBOYWNp
b25hbCBkZSBQZXNxdWlzYXMgZGEgQW1hesO0bmlhLCBNYW5hdXMsIEFtYXpvbmFzLCBCcmF6aWwu
JiN4RDtBdmRhLiBQb3pvIGRlbCBQYXJhZ3VhcyAxNCwgMDY1MDAgU2FuIFZpY2VudGUgZGUgQWxj
w6FudGFyYSwgQmFkYWpveiwgU3BhaW4uJiN4RDtEZXBhcnRhbWVudG8gZGUgQm90w6FuaWNhLCBF
Y29sb2fDrWEgeSBGaXNpb2xvZ2lhIFZlZ2V0YWwsIFVuaXZlcnNpZGFkIGRlIEPDs3Jkb2JhLCAx
NDA3MSBDw7NyZG9iYSwgU3BhaW4uJiN4RDtVbml2ZXJzaWRhZGUgRmVkZXJhbCBkYSBCYWhpYSwg
U2FsdmFkb3IsIEJhaGlhLCBCcmF6aWwuJiN4RDtVbml2ZXJzaWRhZGUgRXN0YWR1YWwgZGUgRmVp
cmEgZGUgU2FudGFuYSwgQXYuIFRyYW5zbm9yZGVzdGluYSwgUy9OIC0gTm92byBIb3Jpem9udGUs
IDQ0MDM2LTkwMCwgRmVpcmEgZGUgU2FudGFuYSwgQmFoaWEsIEJyYXppbC4mI3hEO0luc3RpdHV0
byBkZSBQZXNxdWlzYXMgSmFyZGltIEJvdMOibmljbyBkbyBSaW8gZGUgSmFuZWlybywgUGFjaGVj
byBMZcOjbyA5MTUsIDIyNDYwLTAzMCwgUmlvIGRlIEphbmVpcm8sIFJKLCBCcmF6aWwuJiN4RDtN
eWNvdGjDqHF1ZSBkZSBsJmFwb3M7VW5pdmVyc2l0w6kgY2F0aG9saXF1ZSBkZSBMb3V2YWluIChN
VUNMLCBCQ0NNVE0pLCBFYXJ0aCBhbmQgTGlmZSBJbnN0aXR1dGUgLSBFTElNIC0gTXljb2xvZ3ks
IFVuaXZlcnNpdMOpIGNhdGhvbGlxdWUgZGUgTG91dmFpbiwgQ3JvaXggZHUgU3VkIDIgYnRlIEw3
LjA1LjA2LCBCLTEzNDggTG91dmFpbi1sYS1OZXV2ZSwgQmVsZ2l1bS4mI3hEO0RlcGFydG1lbnQg
b2YgQmlvbG9neSwgR2hlbnQgVW5pdmVyc2l0eSwgS2FyZWwgTG9kZXdpamsgTGVkZWdhbmNrc3Ry
YWF0IDM1LCBHaGVudCwgQmVsZ2l1bS4mI3hEO0ZvcmVzdCBSZXNlYXJjaCwgQWxpY2UgSG9sdCBM
b2RnZSwgRmFybmhhbSwgR1UxMCA0TEgsIFN1cnJleSwgVUsuJiN4RDtTb2ZpYSBVbml2ZXJzaXR5
ICZhcG9zO1N0LiBLbGltZW50IE9ocmlkc2tpJmFwb3M7LCA1IEphbWVzIEJvdXJjaGllciBCbHZk
LiwgU29maWEgMTE2NCwgQnVsZ2FyaWEuJiN4RDtBZ3JpY3VsdHVyZSBWaWN0b3JpYSwgRGVwYXJ0
bWVudCBvZiBFY29ub21pYyBEZXZlbG9wbWVudCwgSm9icywgVHJhbnNwb3J0IGFuZCBSZXNvdXJj
ZXMsIEFncmlCaW8gQ2VudHJlIGZvciBBZ3JpQmlvc2NpZW5jZXMsIDUgUmluZyBSb2FkLCBMYSBU
cm9iZSBVbml2ZXJzaXR5LCBCdW5kb29yYSwgVmljdG9yaWEgMzA4MywgQXVzdHJhbGlhLiYjeEQ7
TGFib3JhdG9yeSBvZiBTeXN0ZW1hdGljcyBhbmQgR2VvZ3JhcGh5IG9mIEZ1bmdpLCBLb21hcm92
IEJvdGFuaWNhbCBJbnN0aXR1dGUgb2YgdGhlIFJ1c3NpYW4gQWNhZGVteSBvZiBTY2llbmNlcywg
MTk3Mzc2LCAyIFByb2YgUG9wb3YgU3RyLiwgU3QgUGV0ZXJzYnVyZywgUnVzc2lhLiYjeEQ7UMOz
cy1ncmFkdWHDp8OjbyBlbSBCaW9sb2dpYSBkZSBGdW5nb3MsIFVuaXZlcnNpZGFkZSBGZWRlcmFs
IGRlIFBlcm5hbWJ1Y28sIFJlY2lmZSwgUGVybmFtYnVjbywgQnJhemlsLiYjeEQ7SW5zdGl0dXRv
IGRlIENpw6puY2lhcyBBZ3LDoXJpYXMsIFVuaXZlcnNpZGFkZSBGZWRlcmFsIGRlIFViZXJsw6Ju
ZGlhLCBNaW5hcyBHZXJhaXMsIEJyYXppbC4mI3hEO0N1cnNvIGRlIEdyYWR1YcOnw6NvIGVtIENp
w6puY2lhcyBCaW9sw7NnaWNhcywgQ2VudHJvIGRlIEJpb2Npw6puY2lhcywgVW5pdmVyc2lkYWRl
IEZlZGVyYWwgZG8gUmlvIEdyYW5kZSBkbyBOb3J0ZSwgTmF0YWwsIDU5MDc4LTk3MCwgQnJhemls
LiYjeEQ7VGhlIFN0ZXBoYW4gQW5nZWxvZmYgSW5zdGl0dXRlIG9mIE1pY3JvYmlvbG9neSwgQnVs
Z2FyaWFuIEFjYWRlbXkgb2YgU2NpZW5jZXMsIEcuIEJvbmNoZXYgMjYsIFNvZmlhIDExMTMsIEJ1
bGdhcmlhLiYjeEQ7TmF0aW9uYWwgTXVzZXVtIG9mIE5hdHVyYWwgSGlzdG9yeSwgMSBUc2FyIE9z
dm9ib2RpdGVsIEJsdmQuLCBTb2ZpYSAxMDAwLCBCdWxnYXJpYS4mI3hEO05hdGlvbmFsIE11c2V1
bSBvZiBOYXR1cmUgYW5kIFNjaWVuY2UsIFRzdWt1YmEsIEliYXJha2ksIEphcGFuLiYjeEQ7RGVw
YXJ0bWVudCBvZiBCb3RhbnksIEZhY3VsdHkgb2YgU2NpZW5jZSwgQ2hhcmxlcyBVbml2ZXJzaXR5
LCBCZW7DoXRza8OhIDIsIDEyOCAwMSBQcmFndWUgMiwgQ3plY2ggUmVwdWJsaWMuJiN4RDtUaGUg
RmllbGQgTXVzZXVtLCBEZXBhcnRtZW50IG9mIEJvdGFueSwgMTQwMCBTb3V0aCBMYWtlIFNob3Jl
IERyaXZlLCBDaGljYWdvLCBJbGxpbm9pcywgNjA2MDUtMjQ5NiwgVVNBLiYjeEQ7UnXEkWVyIEJv
xaFrb3ZpxIcgSW5zdGl0dXRlLCBCaWplbmnEjWthIGNlc3RhIDU0LCBIUi0xMDAwMCBaYWdyZWIs
IENyb2F0aWEuJiN4RDtFTVNMIEFuYWx5dGljYWwsIEluYy4sIDIwMCBSb3V0ZSAxMzAgTm9ydGgs
IENpbm5hbWluc29uLCBOSiAwODA3NywgVVNBLiYjeEQ7UGxhbnQgQmlvbG9neSBhbmQgQmlvZGl2
ZXJzaXR5IENlbnRlciwgSW5zdGl0dXRlIG9mIEJvdGFueSwgU2xvdmFrIEFjYWRlbXkgb2YgU2Np
ZW5jZXMsIETDumJyYXZza8OhIGNlc3RhIDksIFNLLTg0NSAyMywgQnJhdGlzbGF2YSwgU2xvdmFr
aWEuJiN4RDtUaGUgWmFtb3JpbiZhcG9zO3MgR3VydXZheXVyYXBwYW4gQ29sbGVnZSwgS296aGlr
b2RlLCBLZXJhbGEgNjczMDE0LCBJbmRpYS4mI3hEO0RlcGFydGFtZW50byBkZSBDacOqbmNpYXMg
QmlvbMOzZ2ljYXMsIFVuaXZlcnNpZGFkZSBSZWdpb25hbCBkbyBDYXJpcmksIENyYXRvLCBDZWFy
w6EsIEJyYXppbC4mI3hEO0NlbnRyZSBvZiBFeGNlbGxlbmNlIGluIEZ1bmdhbCBSZXNlYXJjaCwg
RmFjdWx0eSBvZiBNZWRpY2FsIFNjaWVuY2UgTmFyZXN1YW4gVW5pdmVyc2l0eSwgUGhpdHNhbnVs
b2ssIDY1MDAwLCBUaGFpbGFuZC4mI3hEO1AuTy4gQm94IDU4NDk5LCAzNzM0IExpbWFzc29sLCBD
eXBydXMuJiN4RDtNaWNyb2JlIEludGVyYWN0aW9uIGFuZCBFY29sb2d5IExhYm9yYXRvcnksIEJJ
T1RFQywgMTEzIFRoYWlsYW5kIFNjaWVuY2UgUGFyaywgUGF0aHVtIFRoYW5pIDEyMTIwLCBUaGFp
bGFuZC4mI3hEO0xhYm9yYXRvcnkgb2YgTWVkaWNhbCBNeWNvbG9neSwgRGVwYXJ0bWVudCBvZiBQ
YXJhc2l0b2xvZ3ksIE15Y29sb2d5IGFuZCBNeWNvYmFjdGVyaW9sb2d5IFByYWd1ZSwgUHVibGlj
IEhlYWx0aCBJbnN0aXR1dGUgaW4gVXN0aSBuYWQgTGFiZW0sIFNva29sb3Zza8OhIDYwLCAxODYg
MDAgUHJhZ3VlIDgsIEN6ZWNoIFJlcHVibGljLiYjeEQ7RGVwYXJ0YW1lbnRvIGRlIE1pY3JvYmlv
bG9nw61hIEFtYmllbnRhbCB5IEVjb2Zpc2lvbG9nw61hLCBJbnN0aXR1dG8gQW50w6FydGljbyBB
cmdlbnRpbm8sIEJ1ZW5vcyBBaXJlcywgQXJnZW50aW5hLiYjeEQ7RGVwYXJ0YW1lbnRvIGRlIEVu
Z2VuaGFyaWEgRmxvcmVzdGFsLCBGdW5kYcOnw6NvIGRhIFVuaXZlcnNpZGFkZSBSZWdpb25hbCBk
ZSBCbHVtZW5hdSwgQmx1bWVuYXUsIFNhbnRhIENhdGFyaW5hLCBCcmF6aWwuJiN4RDtEZXBhcnRh
bWVudG8gZGUgQmlvbG9naWEgQ2VsdWxhciBlIEdlbsOpdGljYSwgVW5pdmVyc2lkYWRlIEZlZGVy
YWwgZG8gUmlvIEdyYW5kZSBkbyBOb3J0ZSwgTmF0YWwsIFJpbyBHcmFuZGUgZG8gTm9ydGUsIEJy
YXppbC4mI3hEO05hdGlvbmFsIENlbnRyZSBmb3IgTWljcm9iaWFsIFJlc291cmNlIChOQ01SKSwg
TmF0aW9uYWwgQ2VudHJlIGZvciBDZWxsIFNjaWVuY2UsIFMuUC4gUHVuZSBVbml2ZXJzaXR5LCBH
YW5lc2hraGluZCwgUHVuZSwgNDExIDAwNywgTWFoYXJhc2h0cmEsIEluZGlhLiYjeEQ7TGFib3Jh
dG9yeSBvZiBUZXJyZXN0cmlhbCBNaWNyb2JpYWwgRWNvbG9neSwgR3JhZHVhdGUgU2Nob29sIG9m
IEFncmljdWx0dXJlLCBLeW90byBVbml2ZXJzaXR5LCBLaXRhc2hpcmFrYXdhIE9pd2FrZS1jaG8s
IFNha3lvLWt1LCBLeW90byA2MDYtODUwMiwgSmFwYW4uJiN4RDtBcmFuemFkaSBTb2NpZXR5IG9m
IFNjaWVuY2VzLCBNeWNvbG9neSBzZWN0aW9uLCBab3Jyb2FnYWdhaW5hIDExLCBQLkMuIDIwMDAx
NCwgRG9ub3N0aWEtU2FuIFNlYmFzdGnDoW4sIEJhc3F1ZSBDb3VudHJ5LCBTcGFpbi4mI3hEO015
Y290b3hpbiBQcmV2ZW50aW9uIGFuZCBBcHBsaWVkIE1pY3JvYmlvbG9neSBSZXNlYXJjaCBVbml0
LCBBZ3JpY3VsdHVyYWwgUmVzZWFyY2ggU2VydmljZSwgVS5TLiBEZXBhcnRtZW50IG9mIEFncmlj
dWx0dXJlLCAxODE1IE5vcnRoIFVuaXZlcnNpdHkgU3RyZWV0LCBQZW9yaWEsIElMIDYxNjA0LCBV
U0EuJiN4RDvDgXJlYSBkZSBCaW9kaXZlcnNpZGFkIHkgQ29uc2VydmFjacOzbiwgVW5pdmVyc2lk
YWQgUmV5IEp1YW4gQ2FybG9zLCBjL1R1bGlww6FuLCBQLkMuIDI4OTMzLCBNw7NzdG9sZXMsIE1h
ZHJpZCwgU3BhaW4uJiN4RDtJZEZvcmVzdC4gQy8gQ3VydGlkb3JlcyAxNywgMzQwMDQgUGFsZW5j
aWEsIFNwYWluLiYjeEQ7TGFib3JhdG9pcmUgRXZvbHV0aW9uIGV0IERpdmVyc2l0w6kgQmlvbG9n
aXF1ZSwgVW5pdmVyc2l0w6kgUGF1bCwgMTE4IHJvdXRlIGRlIE5hcmJvbm5lLCAzMTA2MiBUb3Vs
b3VzZSBjZWRleCwgRnJhbmNlLiYjeEQ7RGVwYXJ0YW1lbnRvIGRlIEVuZ2VuaGFyaWEgUXXDrW1p
Y2EsIENhbXB1cyBVbml2ZXJzaXTDoXJpbyBMYWdvYSBOb3ZhLCBVbml2ZXJzaWRhZGUgRmVkZXJh
bCBkbyBSaW8gR3JhbmRlIGRvIE5vcnRlLCBOYXRhbCwgQnJhemlsLiYjeEQ7TWljcm9iaW9sb2d5
IFVuaXQsIE1lZGljYWwgVGVjaG5vbG9neSBEZXBhcnRtZW50LCBGYWN1bHR5IG9mIEhlYWx0aCBT
Y2llbmNlLCBVbml2ZXJzaXR5IG9mIEFudG9mYWdhc3RhLCBBdi4gVW5pdmVyc2lkYWQgZGUgQW50
b2ZhZ2FzdGEgcy9uLCAwMjgwMCBBbnRvZmFnYXN0YSwgQ2hpbGUuJiN4RDtEdXBvbnQgSW5kdXN0
cmlhbCBCaW9zY2llbmNlcywgQXJjaGltZWRlc3dlZyAzMCwgMjMzMyBDTiBMZWlkZW4sIFRoZSBO
ZXRoZXJsYW5kcy4mI3hEO1N0YXRlIEtleSBMYWJvcmF0b3J5IG9mIE15Y29sb2d5LCBJbnN0aXR1
dGUgb2YgTWljcm9iaW9sb2d5LCBDaGluZXNlIEFjYWRlbXkgb2YgU2NpZW5jZXMsIE5vLiAzLCAx
c3QgQmVpY2hlbiBXZXN0IFJvYWQsIENoYW95YW5nIERpc3RyaWN0LCBCZWlqaW5nIDEwMDEwMSwg
Q2hpbmEuPC9hdXRoLWFkZHJlc3M+PHRpdGxlcz48dGl0bGU+RnVuZ2FsIFBsYW5ldCBkZXNjcmlw
dGlvbiBzaGVldHM6IDYyNS03MTU8L3RpdGxlPjxzZWNvbmRhcnktdGl0bGU+UGVyc29vbmlhPC9z
ZWNvbmRhcnktdGl0bGU+PC90aXRsZXM+PHBhZ2VzPjI3MC00Njc8L3BhZ2VzPjx2b2x1bWU+Mzk8
L3ZvbHVtZT48ZWRpdGlvbj4yMDE3MTIyMDwvZWRpdGlvbj48a2V5d29yZHM+PGtleXdvcmQ+SVRT
IG5yRE5BIGJhcmNvZGVzPC9rZXl3b3JkPjxrZXl3b3JkPkxzdTwva2V5d29yZD48a2V5d29yZD5u
b3ZlbCBmdW5nYWwgc3BlY2llczwva2V5d29yZD48a2V5d29yZD5zeXN0ZW1hdGljczwva2V5d29y
ZD48L2tleXdvcmRzPjxkYXRlcz48eWVhcj4yMDE3PC95ZWFyPjxwdWItZGF0ZXM+PGRhdGU+RGVj
PC9kYXRlPjwvcHViLWRhdGVzPjwvZGF0ZXM+PGlzYm4+MDAzMS01ODUwIChQcmludCkmI3hEOzAw
MzEtNTg1MDwvaXNibj48YWNjZXNzaW9uLW51bT4yOTUwMzQ3ODwvYWNjZXNzaW9uLW51bT48dXJs
cz48L3VybHM+PGN1c3RvbTI+UE1DNTgzMjk1NTwvY3VzdG9tMj48ZWxlY3Ryb25pYy1yZXNvdXJj
ZS1udW0+MTAuMzc2Ny9wZXJzb29uaWEuMjAxNy4zOS4xMT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Dcm91czwvQXV0aG9yPjxZZWFyPjIwMTc8L1llYXI+PFJl
Y051bT45OTwvUmVjTnVtPjxEaXNwbGF5VGV4dD4oNjkpPC9EaXNwbGF5VGV4dD48cmVjb3JkPjxy
ZWMtbnVtYmVyPjk5PC9yZWMtbnVtYmVyPjxmb3JlaWduLWtleXM+PGtleSBhcHA9IkVOIiBkYi1p
ZD0iYTV6ZHo5ZnoxZDB0eGllNTJkY3YydHJmMHhlMndkcmQwZDUyIiB0aW1lc3RhbXA9IjE3NTAy
MDE2NDAiPjk5PC9rZXk+PC9mb3JlaWduLWtleXM+PHJlZi10eXBlIG5hbWU9IkpvdXJuYWwgQXJ0
aWNsZSI+MTc8L3JlZi10eXBlPjxjb250cmlidXRvcnM+PGF1dGhvcnM+PGF1dGhvcj5Dcm91cywg
UC4gVy48L2F1dGhvcj48YXV0aG9yPldpbmdmaWVsZCwgTS4gSi48L2F1dGhvcj48YXV0aG9yPkJ1
cmdlc3MsIFQuIEkuPC9hdXRob3I+PGF1dGhvcj5DYXJuZWdpZSwgQS4gSi48L2F1dGhvcj48YXV0
aG9yPkhhcmR5LCBHZXNqPC9hdXRob3I+PGF1dGhvcj5TbWl0aCwgRC48L2F1dGhvcj48YXV0aG9y
PlN1bW1lcmVsbCwgQi4gQS48L2F1dGhvcj48YXV0aG9yPkNhbm8tTGlyYSwgSi4gRi48L2F1dGhv
cj48YXV0aG9yPkd1YXJybywgSi48L2F1dGhvcj48YXV0aG9yPkhvdWJyYWtlbiwgSi48L2F1dGhv
cj48YXV0aG9yPkxvbWJhcmQsIEwuPC9hdXRob3I+PGF1dGhvcj5NYXJ0w61uLCBNLiBQLjwvYXV0
aG9yPjxhdXRob3I+U2FuZG92YWwtRGVuaXMsIE0uPC9hdXRob3I+PGF1dGhvcj5BbGV4YW5kcm92
YSwgQS4gVi48L2F1dGhvcj48YXV0aG9yPkJhcm5lcywgQy4gVy48L2F1dGhvcj48YXV0aG9yPkJh
c2VpYSwgSS4gRy48L2F1dGhvcj48YXV0aG9yPkJlemVycmEsIEouIEQuIFAuPC9hdXRob3I+PGF1
dGhvcj5HdWFybmFjY2lhLCBWLjwvYXV0aG9yPjxhdXRob3I+TWF5LCBULiBXLjwvYXV0aG9yPjxh
dXRob3I+SGVybsOhbmRlei1SZXN0cmVwbywgTS48L2F1dGhvcj48YXV0aG9yPlN0Y2hpZ2VsLCBB
LiBNLjwvYXV0aG9yPjxhdXRob3I+TWlsbGVyLCBBLiBOLjwvYXV0aG9yPjxhdXRob3I+T3Jkb8Ox
ZXosIE0uIEUuPC9hdXRob3I+PGF1dGhvcj5BYnJldSwgVi4gUC48L2F1dGhvcj48YXV0aG9yPkFj
Y2lvbHksIFQuPC9hdXRob3I+PGF1dGhvcj5BZ25lbGxvLCBDLjwvYXV0aG9yPjxhdXRob3I+QWd1
c3RpbiBDb2xtw6FuLCBBLjwvYXV0aG9yPjxhdXRob3I+QWxidXF1ZXJxdWUsIEMuIEMuPC9hdXRo
b3I+PGF1dGhvcj5BbGZyZWRvLCBELiBTLjwvYXV0aG9yPjxhdXRob3I+QWx2YXJhZG8sIFAuPC9h
dXRob3I+PGF1dGhvcj5BcmHDumpvLU1hZ2FsaMOjZXMsIEcuIFIuPC9hdXRob3I+PGF1dGhvcj5B
cmF1em8sIFMuPC9hdXRob3I+PGF1dGhvcj5BdGtpbnNvbiwgVC48L2F1dGhvcj48YXV0aG9yPkJh
cmlsaSwgQS48L2F1dGhvcj48YXV0aG9yPkJhcnJldG8sIFIuIFcuPC9hdXRob3I+PGF1dGhvcj5C
ZXplcnJhLCBKLiBMLjwvYXV0aG9yPjxhdXRob3I+Q2FicmFsLCBULiBTLjwvYXV0aG9yPjxhdXRo
b3I+Q2FtZWxsbyBSb2Ryw61ndWV6LCBGLjwvYXV0aG9yPjxhdXRob3I+Q3J1eiwgUmhzZjwvYXV0
aG9yPjxhdXRob3I+RGFuacOrbHMsIFAuIFAuPC9hdXRob3I+PGF1dGhvcj5kYSBTaWx2YSwgQi4g
RC4gQi48L2F1dGhvcj48YXV0aG9yPmRlIEFsbWVpZGEsIEQuIEEuIEMuPC9hdXRob3I+PGF1dGhv
cj5kZSBDYXJ2YWxobyBKw7puaW9yLCBBLiBBLjwvYXV0aG9yPjxhdXRob3I+RGVjb2NrLCBDLiBB
LjwvYXV0aG9yPjxhdXRob3I+RGVsZ2F0LCBMLjwvYXV0aG9yPjxhdXRob3I+RGVubWFuLCBTLjwv
YXV0aG9yPjxhdXRob3I+RGltaXRyb3YsIFIuIEEuPC9hdXRob3I+PGF1dGhvcj5FZHdhcmRzLCBK
LjwvYXV0aG9yPjxhdXRob3I+RmVkb3NvdmEsIEEuIEcuPC9hdXRob3I+PGF1dGhvcj5GZXJyZWly
YSwgUi4gSi48L2F1dGhvcj48YXV0aG9yPkZpcm1pbm8sIEEuIEwuPC9hdXRob3I+PGF1dGhvcj5G
bG9yZXMsIEouIEEuPC9hdXRob3I+PGF1dGhvcj5HYXJjw61hLCBELjwvYXV0aG9yPjxhdXRob3I+
R2Vuw6ksIEouPC9hdXRob3I+PGF1dGhvcj5HaXJhbGRvLCBBLjwvYXV0aG9yPjxhdXRob3I+R8Oz
aXMsIEouIFMuPC9hdXRob3I+PGF1dGhvcj5Hb21lcywgQS4gQS4gTS48L2F1dGhvcj48YXV0aG9y
PkdvbsOnYWx2ZXMsIEMuIE0uPC9hdXRob3I+PGF1dGhvcj5Hb3VsaWFtb3ZhLCBELiBFLjwvYXV0
aG9yPjxhdXRob3I+R3JvZW5ld2FsZCwgTS48L2F1dGhvcj48YXV0aG9yPkd1w6lvcmd1aWV2LCBC
LiBWLjwvYXV0aG9yPjxhdXRob3I+R3VldmFyYS1TdWFyZXosIE0uPC9hdXRob3I+PGF1dGhvcj5H
dXNtw6NvLCBMLiBGLiBQLjwvYXV0aG9yPjxhdXRob3I+SG9zYWthLCBLLjwvYXV0aG9yPjxhdXRo
b3I+SHVia2EsIFYuPC9hdXRob3I+PGF1dGhvcj5IdWhuZG9yZiwgUy4gTS48L2F1dGhvcj48YXV0
aG9yPkphZGFuLCBNLjwvYXV0aG9yPjxhdXRob3I+SnVyamV2acSHLCDFvTwvYXV0aG9yPjxhdXRo
b3I+S3JhYWssIEIuPC9hdXRob3I+PGF1dGhvcj5LdcSNZXJhLCBWLjwvYXV0aG9yPjxhdXRob3I+
S3VtYXIsIFQuIEsuIEEuPC9hdXRob3I+PGF1dGhvcj5LdcWhYW4sIEkuPC9hdXRob3I+PGF1dGhv
cj5MYWNlcmRhLCBTLiBSLjwvYXV0aG9yPjxhdXRob3I+TGFtbGVydHRob24sIFMuPC9hdXRob3I+
PGF1dGhvcj5MaXNib2EsIFcuIFMuPC9hdXRob3I+PGF1dGhvcj5Mb2l6aWRlcywgTS48L2F1dGhv
cj48YXV0aG9yPkx1YW5nc2EtQXJkLCBKLiBKLjwvYXV0aG9yPjxhdXRob3I+THlza292w6EsIFAu
PC9hdXRob3I+PGF1dGhvcj5NYWMgQ29ybWFjaywgVy4gUC48L2F1dGhvcj48YXV0aG9yPk1hY2Vk
bywgRC4gTS48L2F1dGhvcj48YXV0aG9yPk1hY2hhZG8sIEEuIFIuPC9hdXRob3I+PGF1dGhvcj5N
YWx5c2hldmEsIEUuIEYuPC9hdXRob3I+PGF1dGhvcj5NYXJpbmhvLCBQLjwvYXV0aG9yPjxhdXRo
b3I+TWF0b8SNZWMsIE4uPC9hdXRob3I+PGF1dGhvcj5NZWlqZXIsIE0uPC9hdXRob3I+PGF1dGhv
cj5NZcWhacSHLCBBLjwvYXV0aG9yPjxhdXRob3I+TW9uZ2tvbHNhbXJpdCwgUy48L2F1dGhvcj48
YXV0aG9yPk1vcmVpcmEsIEsuIEEuPC9hdXRob3I+PGF1dGhvcj5Nb3Jvem92YSwgTy4gVi48L2F1
dGhvcj48YXV0aG9yPk5haXIsIEsuIFUuPC9hdXRob3I+PGF1dGhvcj5OYWthbXVyYSwgTi48L2F1
dGhvcj48YXV0aG9yPk5vaXNyaXBvb20sIFcuPC9hdXRob3I+PGF1dGhvcj5PbGFyaWFnYSwgSS48
L2F1dGhvcj48YXV0aG9yPk9saXZlaXJhLCBSLiBKLiBWLjwvYXV0aG9yPjxhdXRob3I+UGFpdmEs
IEwuIE0uPC9hdXRob3I+PGF1dGhvcj5QYXdhciwgUC48L2F1dGhvcj48YXV0aG9yPlBlcmVpcmEs
IE8uIEwuPC9hdXRob3I+PGF1dGhvcj5QZXRlcnNvbiwgUy4gVy48L2F1dGhvcj48YXV0aG9yPlBy
aWV0bywgTS48L2F1dGhvcj48YXV0aG9yPlJvZHLDrWd1ZXotQW5kcmFkZSwgRS48L2F1dGhvcj48
YXV0aG9yPlJvam8gRGUgQmxhcywgQy48L2F1dGhvcj48YXV0aG9yPlJveSwgTS48L2F1dGhvcj48
YXV0aG9yPlNhbnRvcywgRS4gUy48L2F1dGhvcj48YXV0aG9yPlNoYXJtYSwgUi48L2F1dGhvcj48
YXV0aG9yPlNpbHZhLCBHLiBBLjwvYXV0aG9yPjxhdXRob3I+U291emEtTW90dGEsIEMuIE0uPC9h
dXRob3I+PGF1dGhvcj5UYWtldWNoaS1LYW5la28sIFkuPC9hdXRob3I+PGF1dGhvcj5UYW5ha2Es
IEMuPC9hdXRob3I+PGF1dGhvcj5UaGFrdXIsIEEuPC9hdXRob3I+PGF1dGhvcj5TbWl0aCwgTS4g
VC48L2F1dGhvcj48YXV0aG9yPlRrYWzEjWVjLCBaLjwvYXV0aG9yPjxhdXRob3I+VmFsZW56dWVs
YS1Mb3BleiwgTi48L2F1dGhvcj48YXV0aG9yPnZhbiBkZXIgS2xlaWosIFAuPC9hdXRob3I+PGF1
dGhvcj5WZXJiZWtlbiwgQS48L2F1dGhvcj48YXV0aG9yPlZpYW5hLCBNLiBHLjwvYXV0aG9yPjxh
dXRob3I+V2FuZywgWC4gVy48L2F1dGhvcj48YXV0aG9yPkdyb2VuZXdhbGQsIEouIFouPC9hdXRo
b3I+PC9hdXRob3JzPjwvY29udHJpYnV0b3JzPjxhdXRoLWFkZHJlc3M+V2VzdGVyZGlqayBGdW5n
YWwgQmlvZGl2ZXJzaXR5IEluc3RpdHV0ZSwgUC5PLiBCb3ggODUxNjcsIDM1MDggQUQgVXRyZWNo
dCwgVGhlIE5ldGhlcmxhbmRzLiYjeEQ7RGVwYXJ0bWVudCBvZiBNaWNyb2Jpb2xvZ3kgYW5kIFBs
YW50IFBhdGhvbG9neSwgRm9yZXN0cnkgYW5kIEFncmljdWx0dXJhbCBCaW90ZWNobm9sb2d5IElu
c3RpdHV0ZSAoRkFCSSksIFVuaXZlcnNpdHkgb2YgUHJldG9yaWEsIFAuIEJhZyBYMjAsIFByZXRv
cmlhIDAwMjgsIFNvdXRoIEFmcmljYS4mI3hEO0ZvcmVzdHJ5IGFuZCBBZ3JpY3VsdHVyYWwgQmlv
dGVjaG5vbG9neSBJbnN0aXR1dGUgKEZBQkkpLCBVbml2ZXJzaXR5IG9mIFByZXRvcmlhLCBQcmV0
b3JpYSAwMDAyLCBTb3V0aCBBZnJpY2EuJiN4RDtDZW50cmUgZm9yIFBoeXRvcGh0aG9yYSBTY2ll
bmNlIGFuZCBNYW5hZ2VtZW50LCBNdXJkb2NoIFVuaXZlcnNpdHksIDkwIFNvdXRoIFN0cmVldCwg
TXVyZG9jaCwgV0EgNjE1MCwgQXVzdHJhbGlhLiYjeEQ7Rm9yZXN0IEhlYWx0aCAmYW1wOyBCaW9z
ZWN1cml0eSwgTlNXIERlcGFydG1lbnQgb2YgUHJpbWFyeSBJbmR1c3RyaWVzLCBMZXZlbCAxMiwg
MTAgVmFsZW50aW5lIEF2ZSwgUGFycmFtYXR0YSwgTlNXIDIxNTAsIExvY2tlZCBCYWcgNTEyMywg
UGFycmFtYXR0YSwgTlNXIDIxMjQsIEF1c3RyYWxpYS4mI3hEO0FncmljdWx0dXJlLCBFbmVyZ3kg
JmFtcDsgUmVzb3VyY2VzLCBBZ3JpY3VsdHVyZSBhbmQgUnVyYWwgRGl2aXNpb24sIERlcGFydG1l
bnQgb2YgRWNvbm9taWMgRGV2ZWxvcG1lbnQsIEpvYnMsIFRyYW5zcG9ydCBhbmQgUmVzb3VyY2Vz
LCBVbml0IDMsIDIgQ29kcmluZ3RvbiBTdCwgQ3JhbmJvdXJuZSwgVmljdG9yaWEgMzk3NywgQXVz
dHJhbGlhLiYjeEQ7Um95YWwgQm90YW5pYyBHYXJkZW5zIGFuZCBEb21haW4gVHJ1c3QsIE1ycy4g
TWFjcXVhcmllcyBSb2FkLCBTeWRuZXksIE5TVyAyMDAwLCBBdXN0cmFsaWEuJiN4RDtNeWNvbG9n
eSBVbml0LCBNZWRpY2FsIFNjaG9vbCBhbmQgSUlTUFYsIFVuaXZlcnNpdGF0IFJvdmlyYSBpIFZp
cmdpbGkgKFVSViksIFNhbnQgTGxvcmVuw6cgMjEsIDQzMjAxIFJldXMsIFRhcnJhZ29uYSwgU3Bh
aW4uJiN4RDtEZXBhcnRhbWVudG8gZGUgTWljb2xvZ8OtYSwgUmVhbCBKYXJkw61uIEJvdMOhbmlj
by1DU0lDLCBQbGF6YSBkZSBNdXJpbGxvIDIsIDI4MDE0IE1hZHJpZCwgU3BhaW4uJiN4RDtGYWN1
bHR5IG9mIE5hdHVyYWwgYW5kIEFncmljdWx0dXJhbCBTY2llbmNlcywgRGVwYXJ0bWVudCBvZiBQ
bGFudCBTY2llbmNlcywgVW5pdmVyc2l0eSBvZiB0aGUgRnJlZSBTdGF0ZSwgUC5PLiBCb3ggMzM5
LCBCbG9lbWZvbnRlaW4gOTMwMCwgU291dGggQWZyaWNhLiYjeEQ7TG9tb25vc292IE1vc2NvdyBT
dGF0ZSBVbml2ZXJzaXR5LCBMZW5pbnNraWUgR29yeSAxLDEyLCAxMTkyMzQsIE1vc2NvdywgUnVz
c2lhIC8gSm9pbnQgUnVzc2lhbi1WaWV0bmFtZXNlIFRyb3BpY2FsIFJlc2VhcmNoIGFuZCBUZWNo
bm9sb2dpY2FsIENlbnRlciwgU291dGggQnJhbmNoLCBIbyBDaGkgTWluaCBDaXR5LCBWaWV0bmFt
LiYjeEQ7SW5zdGl0dXRvIE5hY2lvbmFsIGRlIEludmVzdGlnYWNpb25lcyBBZ3JvcGVjdWFyaWFz
LCBFc3RhY2nDs24gRXhwZXJpbWVudGFsIFNhbnRhIENhdGFsaW5hLCBQYW5hbWVyaWNhbmEgU3Vy
IEttIDEsIFNlY3RvciBDdXR1Z2xhaHVhLCBQaWNoaW5jaGEsIEVjdWFkb3IuJiN4RDtEZXBhcnRh
bWVudG8gZGUgQm90w6JuaWNhIGUgWm9vbG9naWEsIFVuaXZlcnNpZGFkZSBGZWRlcmFsIGRvIFJp
byBHcmFuZGUgZG8gTm9ydGUsIE5hdGFsLCBSaW8gR3JhbmRlIGRvIE5vcnRlLCBCcmF6aWwuJiN4
RDtEZXBhcnRhbWVudG8gZGUgTWljb2xvZ2lhIFByb2YuIENoYXZlcyBCYXRpc3RhLCBVbml2ZXJz
aWRhZGUgRmVkZXJhbCBkZSBQZXJuYW1idWNvLCBSZWNpZmUsIEJyYXppbC4mI3hEO1JveWFsIEJv
dGFuaWMgR2FyZGVucyBWaWN0b3JpYSwgQmlyZHdvb2QgQXZlbnVlLCBNZWxib3VybmUsIFZJQyAz
MDA0LCBBdXN0cmFsaWEuJiN4RDtVbml2ZXJzaXR5IG9mIElsbGlub2lzIFVyYmFuYS1DaGFtcGFp
Z24sIElsbGlub2lzIE5hdHVyYWwgSGlzdG9yeSBTdXJ2ZXksIDE4MTYgU291dGggT2FrIFN0cmVl
dCwgQ2hhbXBhaWduLCBJbGxpbm9pcywgNjE4MjAsIFVTQS4mI3hEO0VzY3VlbGEgZGUgQ2llbmNp
YXMgQmlvbMOzZ2ljYXMsIFBvbnRpZmljaWEgVW5pdmVyc2lkYWQgQ2F0w7NsaWNhIGRlbCBFY3Vh
ZG9yLCBBdi4gMTIgZGUgb2N0dWJyZSAxMDc2IHkgUm9jYSwgUXVpdG8sIEVjdWFkb3IuJiN4RDtE
ZXBhcnRhbWVudG8gZGUgRml0b3BhdG9sb2dpYSwgVW5pdmVyc2lkYWRlIEZlZGVyYWwgZGUgVmnD
p29zYSwgMzY1NzAtOTAwLCBWacOnb3NhLCBNaW5hcyBHZXJhaXMsIEJyYXppbC4mI3hEO1Byb2dy
YW1hIGRlIFDDs3MtZ3JhZHVhw6fDo28gZW0gU2lzdGVtw6F0aWNhIGUgRXZvbHXDp8OjbywgVW5p
dmVyc2lkYWRlIEZlZGVyYWwgZG8gUmlvIEdyYW5kZSBkbyBOb3J0ZSwgTmF0YWwsIFJpbyBHcmFu
ZGUgZG8gTm9ydGUsIEJyYXppbC4mI3hEO1ZpYSBBLiBHcmFtc2NpIDExLCA3MjAyMyBNZXNhZ25l
IChCUiksIEl0YWx5LiYjeEQ7RGVwYXJ0YW1lbnRvIGRlIENpw6puY2lhcyBCaW9sw7NnaWNhcywg
Q2FtcHVzIFVuaXZlcnNpdMOhcmlvIENlbnRyYWwsIFVuaXZlcnNpZGFkZSBkbyBFc3RhZG8gZG8g
UmlvIEdyYW5kZSBkbyBOb3J0ZSwgTW9zc29yw7MsIEJyYXppbC4mI3hEO0F2LiBCcnVzZWxhcyAy
IDNCLCAzMzAxMSBPdmllZG8sIFNwYWluLiYjeEQ7UHJvZ3JhbWEgZGUgUMOzcy1HcmFkdWHDp8Oj
byBlbSBCaW9jacOqbmNpYSBBbmltYWwsIFVuaXZlcnNpZGFkZSBGZWRlcmFsIFJ1cmFsIGRlIFBl
cm5hbWJ1Y28sIFJlY2lmZSwgQnJhemlsLiYjeEQ7RXJyb3RhcmkgTXljb2xvZ2ljYWwgU29jaWV0
eSwgTGF1YmlkZXRhIDYsIDQ4MjAwIER1cmFuZ28sIEJpemthaWEsIFNwYWluLiYjeEQ7UC5PLiBC
b3ggMjAsIFdhcnJpbmd0b24sIE90YWdvIDk0NzEsIE5ldyBaZWFsYW5kLiYjeEQ7Q2VudHJvIGRl
IENpw6puY2lhcyBBZ3LDoXJpYXMgZSBBbWJpZW50YWlzLCBVbml2ZXJzaWRhZGUgRmVkZXJhbCBk
byBSZWPDtG5jYXZvIGRhIEJhaGlhLCBSdWEgUnVpIEJhcmJvc2EsIDcxMCwgNDQuMzgwLTAwMCwg
Q2VudHJvLCBDcnV6IGRhcyBBbG1hcywgQmFoaWEsIEJyYXppbC4mI3hEO0luc3RpdHV0byBOYWNp
b25hbCBkZSBQZXNxdWlzYXMgZGEgQW1hesO0bmlhLCBNYW5hdXMsIEFtYXpvbmFzLCBCcmF6aWwu
JiN4RDtBdmRhLiBQb3pvIGRlbCBQYXJhZ3VhcyAxNCwgMDY1MDAgU2FuIFZpY2VudGUgZGUgQWxj
w6FudGFyYSwgQmFkYWpveiwgU3BhaW4uJiN4RDtEZXBhcnRhbWVudG8gZGUgQm90w6FuaWNhLCBF
Y29sb2fDrWEgeSBGaXNpb2xvZ2lhIFZlZ2V0YWwsIFVuaXZlcnNpZGFkIGRlIEPDs3Jkb2JhLCAx
NDA3MSBDw7NyZG9iYSwgU3BhaW4uJiN4RDtVbml2ZXJzaWRhZGUgRmVkZXJhbCBkYSBCYWhpYSwg
U2FsdmFkb3IsIEJhaGlhLCBCcmF6aWwuJiN4RDtVbml2ZXJzaWRhZGUgRXN0YWR1YWwgZGUgRmVp
cmEgZGUgU2FudGFuYSwgQXYuIFRyYW5zbm9yZGVzdGluYSwgUy9OIC0gTm92byBIb3Jpem9udGUs
IDQ0MDM2LTkwMCwgRmVpcmEgZGUgU2FudGFuYSwgQmFoaWEsIEJyYXppbC4mI3hEO0luc3RpdHV0
byBkZSBQZXNxdWlzYXMgSmFyZGltIEJvdMOibmljbyBkbyBSaW8gZGUgSmFuZWlybywgUGFjaGVj
byBMZcOjbyA5MTUsIDIyNDYwLTAzMCwgUmlvIGRlIEphbmVpcm8sIFJKLCBCcmF6aWwuJiN4RDtN
eWNvdGjDqHF1ZSBkZSBsJmFwb3M7VW5pdmVyc2l0w6kgY2F0aG9saXF1ZSBkZSBMb3V2YWluIChN
VUNMLCBCQ0NNVE0pLCBFYXJ0aCBhbmQgTGlmZSBJbnN0aXR1dGUgLSBFTElNIC0gTXljb2xvZ3ks
IFVuaXZlcnNpdMOpIGNhdGhvbGlxdWUgZGUgTG91dmFpbiwgQ3JvaXggZHUgU3VkIDIgYnRlIEw3
LjA1LjA2LCBCLTEzNDggTG91dmFpbi1sYS1OZXV2ZSwgQmVsZ2l1bS4mI3hEO0RlcGFydG1lbnQg
b2YgQmlvbG9neSwgR2hlbnQgVW5pdmVyc2l0eSwgS2FyZWwgTG9kZXdpamsgTGVkZWdhbmNrc3Ry
YWF0IDM1LCBHaGVudCwgQmVsZ2l1bS4mI3hEO0ZvcmVzdCBSZXNlYXJjaCwgQWxpY2UgSG9sdCBM
b2RnZSwgRmFybmhhbSwgR1UxMCA0TEgsIFN1cnJleSwgVUsuJiN4RDtTb2ZpYSBVbml2ZXJzaXR5
ICZhcG9zO1N0LiBLbGltZW50IE9ocmlkc2tpJmFwb3M7LCA1IEphbWVzIEJvdXJjaGllciBCbHZk
LiwgU29maWEgMTE2NCwgQnVsZ2FyaWEuJiN4RDtBZ3JpY3VsdHVyZSBWaWN0b3JpYSwgRGVwYXJ0
bWVudCBvZiBFY29ub21pYyBEZXZlbG9wbWVudCwgSm9icywgVHJhbnNwb3J0IGFuZCBSZXNvdXJj
ZXMsIEFncmlCaW8gQ2VudHJlIGZvciBBZ3JpQmlvc2NpZW5jZXMsIDUgUmluZyBSb2FkLCBMYSBU
cm9iZSBVbml2ZXJzaXR5LCBCdW5kb29yYSwgVmljdG9yaWEgMzA4MywgQXVzdHJhbGlhLiYjeEQ7
TGFib3JhdG9yeSBvZiBTeXN0ZW1hdGljcyBhbmQgR2VvZ3JhcGh5IG9mIEZ1bmdpLCBLb21hcm92
IEJvdGFuaWNhbCBJbnN0aXR1dGUgb2YgdGhlIFJ1c3NpYW4gQWNhZGVteSBvZiBTY2llbmNlcywg
MTk3Mzc2LCAyIFByb2YgUG9wb3YgU3RyLiwgU3QgUGV0ZXJzYnVyZywgUnVzc2lhLiYjeEQ7UMOz
cy1ncmFkdWHDp8OjbyBlbSBCaW9sb2dpYSBkZSBGdW5nb3MsIFVuaXZlcnNpZGFkZSBGZWRlcmFs
IGRlIFBlcm5hbWJ1Y28sIFJlY2lmZSwgUGVybmFtYnVjbywgQnJhemlsLiYjeEQ7SW5zdGl0dXRv
IGRlIENpw6puY2lhcyBBZ3LDoXJpYXMsIFVuaXZlcnNpZGFkZSBGZWRlcmFsIGRlIFViZXJsw6Ju
ZGlhLCBNaW5hcyBHZXJhaXMsIEJyYXppbC4mI3hEO0N1cnNvIGRlIEdyYWR1YcOnw6NvIGVtIENp
w6puY2lhcyBCaW9sw7NnaWNhcywgQ2VudHJvIGRlIEJpb2Npw6puY2lhcywgVW5pdmVyc2lkYWRl
IEZlZGVyYWwgZG8gUmlvIEdyYW5kZSBkbyBOb3J0ZSwgTmF0YWwsIDU5MDc4LTk3MCwgQnJhemls
LiYjeEQ7VGhlIFN0ZXBoYW4gQW5nZWxvZmYgSW5zdGl0dXRlIG9mIE1pY3JvYmlvbG9neSwgQnVs
Z2FyaWFuIEFjYWRlbXkgb2YgU2NpZW5jZXMsIEcuIEJvbmNoZXYgMjYsIFNvZmlhIDExMTMsIEJ1
bGdhcmlhLiYjeEQ7TmF0aW9uYWwgTXVzZXVtIG9mIE5hdHVyYWwgSGlzdG9yeSwgMSBUc2FyIE9z
dm9ib2RpdGVsIEJsdmQuLCBTb2ZpYSAxMDAwLCBCdWxnYXJpYS4mI3hEO05hdGlvbmFsIE11c2V1
bSBvZiBOYXR1cmUgYW5kIFNjaWVuY2UsIFRzdWt1YmEsIEliYXJha2ksIEphcGFuLiYjeEQ7RGVw
YXJ0bWVudCBvZiBCb3RhbnksIEZhY3VsdHkgb2YgU2NpZW5jZSwgQ2hhcmxlcyBVbml2ZXJzaXR5
LCBCZW7DoXRza8OhIDIsIDEyOCAwMSBQcmFndWUgMiwgQ3plY2ggUmVwdWJsaWMuJiN4RDtUaGUg
RmllbGQgTXVzZXVtLCBEZXBhcnRtZW50IG9mIEJvdGFueSwgMTQwMCBTb3V0aCBMYWtlIFNob3Jl
IERyaXZlLCBDaGljYWdvLCBJbGxpbm9pcywgNjA2MDUtMjQ5NiwgVVNBLiYjeEQ7UnXEkWVyIEJv
xaFrb3ZpxIcgSW5zdGl0dXRlLCBCaWplbmnEjWthIGNlc3RhIDU0LCBIUi0xMDAwMCBaYWdyZWIs
IENyb2F0aWEuJiN4RDtFTVNMIEFuYWx5dGljYWwsIEluYy4sIDIwMCBSb3V0ZSAxMzAgTm9ydGgs
IENpbm5hbWluc29uLCBOSiAwODA3NywgVVNBLiYjeEQ7UGxhbnQgQmlvbG9neSBhbmQgQmlvZGl2
ZXJzaXR5IENlbnRlciwgSW5zdGl0dXRlIG9mIEJvdGFueSwgU2xvdmFrIEFjYWRlbXkgb2YgU2Np
ZW5jZXMsIETDumJyYXZza8OhIGNlc3RhIDksIFNLLTg0NSAyMywgQnJhdGlzbGF2YSwgU2xvdmFr
aWEuJiN4RDtUaGUgWmFtb3JpbiZhcG9zO3MgR3VydXZheXVyYXBwYW4gQ29sbGVnZSwgS296aGlr
b2RlLCBLZXJhbGEgNjczMDE0LCBJbmRpYS4mI3hEO0RlcGFydGFtZW50byBkZSBDacOqbmNpYXMg
QmlvbMOzZ2ljYXMsIFVuaXZlcnNpZGFkZSBSZWdpb25hbCBkbyBDYXJpcmksIENyYXRvLCBDZWFy
w6EsIEJyYXppbC4mI3hEO0NlbnRyZSBvZiBFeGNlbGxlbmNlIGluIEZ1bmdhbCBSZXNlYXJjaCwg
RmFjdWx0eSBvZiBNZWRpY2FsIFNjaWVuY2UgTmFyZXN1YW4gVW5pdmVyc2l0eSwgUGhpdHNhbnVs
b2ssIDY1MDAwLCBUaGFpbGFuZC4mI3hEO1AuTy4gQm94IDU4NDk5LCAzNzM0IExpbWFzc29sLCBD
eXBydXMuJiN4RDtNaWNyb2JlIEludGVyYWN0aW9uIGFuZCBFY29sb2d5IExhYm9yYXRvcnksIEJJ
T1RFQywgMTEzIFRoYWlsYW5kIFNjaWVuY2UgUGFyaywgUGF0aHVtIFRoYW5pIDEyMTIwLCBUaGFp
bGFuZC4mI3hEO0xhYm9yYXRvcnkgb2YgTWVkaWNhbCBNeWNvbG9neSwgRGVwYXJ0bWVudCBvZiBQ
YXJhc2l0b2xvZ3ksIE15Y29sb2d5IGFuZCBNeWNvYmFjdGVyaW9sb2d5IFByYWd1ZSwgUHVibGlj
IEhlYWx0aCBJbnN0aXR1dGUgaW4gVXN0aSBuYWQgTGFiZW0sIFNva29sb3Zza8OhIDYwLCAxODYg
MDAgUHJhZ3VlIDgsIEN6ZWNoIFJlcHVibGljLiYjeEQ7RGVwYXJ0YW1lbnRvIGRlIE1pY3JvYmlv
bG9nw61hIEFtYmllbnRhbCB5IEVjb2Zpc2lvbG9nw61hLCBJbnN0aXR1dG8gQW50w6FydGljbyBB
cmdlbnRpbm8sIEJ1ZW5vcyBBaXJlcywgQXJnZW50aW5hLiYjeEQ7RGVwYXJ0YW1lbnRvIGRlIEVu
Z2VuaGFyaWEgRmxvcmVzdGFsLCBGdW5kYcOnw6NvIGRhIFVuaXZlcnNpZGFkZSBSZWdpb25hbCBk
ZSBCbHVtZW5hdSwgQmx1bWVuYXUsIFNhbnRhIENhdGFyaW5hLCBCcmF6aWwuJiN4RDtEZXBhcnRh
bWVudG8gZGUgQmlvbG9naWEgQ2VsdWxhciBlIEdlbsOpdGljYSwgVW5pdmVyc2lkYWRlIEZlZGVy
YWwgZG8gUmlvIEdyYW5kZSBkbyBOb3J0ZSwgTmF0YWwsIFJpbyBHcmFuZGUgZG8gTm9ydGUsIEJy
YXppbC4mI3hEO05hdGlvbmFsIENlbnRyZSBmb3IgTWljcm9iaWFsIFJlc291cmNlIChOQ01SKSwg
TmF0aW9uYWwgQ2VudHJlIGZvciBDZWxsIFNjaWVuY2UsIFMuUC4gUHVuZSBVbml2ZXJzaXR5LCBH
YW5lc2hraGluZCwgUHVuZSwgNDExIDAwNywgTWFoYXJhc2h0cmEsIEluZGlhLiYjeEQ7TGFib3Jh
dG9yeSBvZiBUZXJyZXN0cmlhbCBNaWNyb2JpYWwgRWNvbG9neSwgR3JhZHVhdGUgU2Nob29sIG9m
IEFncmljdWx0dXJlLCBLeW90byBVbml2ZXJzaXR5LCBLaXRhc2hpcmFrYXdhIE9pd2FrZS1jaG8s
IFNha3lvLWt1LCBLeW90byA2MDYtODUwMiwgSmFwYW4uJiN4RDtBcmFuemFkaSBTb2NpZXR5IG9m
IFNjaWVuY2VzLCBNeWNvbG9neSBzZWN0aW9uLCBab3Jyb2FnYWdhaW5hIDExLCBQLkMuIDIwMDAx
NCwgRG9ub3N0aWEtU2FuIFNlYmFzdGnDoW4sIEJhc3F1ZSBDb3VudHJ5LCBTcGFpbi4mI3hEO015
Y290b3hpbiBQcmV2ZW50aW9uIGFuZCBBcHBsaWVkIE1pY3JvYmlvbG9neSBSZXNlYXJjaCBVbml0
LCBBZ3JpY3VsdHVyYWwgUmVzZWFyY2ggU2VydmljZSwgVS5TLiBEZXBhcnRtZW50IG9mIEFncmlj
dWx0dXJlLCAxODE1IE5vcnRoIFVuaXZlcnNpdHkgU3RyZWV0LCBQZW9yaWEsIElMIDYxNjA0LCBV
U0EuJiN4RDvDgXJlYSBkZSBCaW9kaXZlcnNpZGFkIHkgQ29uc2VydmFjacOzbiwgVW5pdmVyc2lk
YWQgUmV5IEp1YW4gQ2FybG9zLCBjL1R1bGlww6FuLCBQLkMuIDI4OTMzLCBNw7NzdG9sZXMsIE1h
ZHJpZCwgU3BhaW4uJiN4RDtJZEZvcmVzdC4gQy8gQ3VydGlkb3JlcyAxNywgMzQwMDQgUGFsZW5j
aWEsIFNwYWluLiYjeEQ7TGFib3JhdG9pcmUgRXZvbHV0aW9uIGV0IERpdmVyc2l0w6kgQmlvbG9n
aXF1ZSwgVW5pdmVyc2l0w6kgUGF1bCwgMTE4IHJvdXRlIGRlIE5hcmJvbm5lLCAzMTA2MiBUb3Vs
b3VzZSBjZWRleCwgRnJhbmNlLiYjeEQ7RGVwYXJ0YW1lbnRvIGRlIEVuZ2VuaGFyaWEgUXXDrW1p
Y2EsIENhbXB1cyBVbml2ZXJzaXTDoXJpbyBMYWdvYSBOb3ZhLCBVbml2ZXJzaWRhZGUgRmVkZXJh
bCBkbyBSaW8gR3JhbmRlIGRvIE5vcnRlLCBOYXRhbCwgQnJhemlsLiYjeEQ7TWljcm9iaW9sb2d5
IFVuaXQsIE1lZGljYWwgVGVjaG5vbG9neSBEZXBhcnRtZW50LCBGYWN1bHR5IG9mIEhlYWx0aCBT
Y2llbmNlLCBVbml2ZXJzaXR5IG9mIEFudG9mYWdhc3RhLCBBdi4gVW5pdmVyc2lkYWQgZGUgQW50
b2ZhZ2FzdGEgcy9uLCAwMjgwMCBBbnRvZmFnYXN0YSwgQ2hpbGUuJiN4RDtEdXBvbnQgSW5kdXN0
cmlhbCBCaW9zY2llbmNlcywgQXJjaGltZWRlc3dlZyAzMCwgMjMzMyBDTiBMZWlkZW4sIFRoZSBO
ZXRoZXJsYW5kcy4mI3hEO1N0YXRlIEtleSBMYWJvcmF0b3J5IG9mIE15Y29sb2d5LCBJbnN0aXR1
dGUgb2YgTWljcm9iaW9sb2d5LCBDaGluZXNlIEFjYWRlbXkgb2YgU2NpZW5jZXMsIE5vLiAzLCAx
c3QgQmVpY2hlbiBXZXN0IFJvYWQsIENoYW95YW5nIERpc3RyaWN0LCBCZWlqaW5nIDEwMDEwMSwg
Q2hpbmEuPC9hdXRoLWFkZHJlc3M+PHRpdGxlcz48dGl0bGU+RnVuZ2FsIFBsYW5ldCBkZXNjcmlw
dGlvbiBzaGVldHM6IDYyNS03MTU8L3RpdGxlPjxzZWNvbmRhcnktdGl0bGU+UGVyc29vbmlhPC9z
ZWNvbmRhcnktdGl0bGU+PC90aXRsZXM+PHBhZ2VzPjI3MC00Njc8L3BhZ2VzPjx2b2x1bWU+Mzk8
L3ZvbHVtZT48ZWRpdGlvbj4yMDE3MTIyMDwvZWRpdGlvbj48a2V5d29yZHM+PGtleXdvcmQ+SVRT
IG5yRE5BIGJhcmNvZGVzPC9rZXl3b3JkPjxrZXl3b3JkPkxzdTwva2V5d29yZD48a2V5d29yZD5u
b3ZlbCBmdW5nYWwgc3BlY2llczwva2V5d29yZD48a2V5d29yZD5zeXN0ZW1hdGljczwva2V5d29y
ZD48L2tleXdvcmRzPjxkYXRlcz48eWVhcj4yMDE3PC95ZWFyPjxwdWItZGF0ZXM+PGRhdGU+RGVj
PC9kYXRlPjwvcHViLWRhdGVzPjwvZGF0ZXM+PGlzYm4+MDAzMS01ODUwIChQcmludCkmI3hEOzAw
MzEtNTg1MDwvaXNibj48YWNjZXNzaW9uLW51bT4yOTUwMzQ3ODwvYWNjZXNzaW9uLW51bT48dXJs
cz48L3VybHM+PGN1c3RvbTI+UE1DNTgzMjk1NTwvY3VzdG9tMj48ZWxlY3Ryb25pYy1yZXNvdXJj
ZS1udW0+MTAuMzc2Ny9wZXJzb29uaWEuMjAxNy4zOS4xMTwvZWxlY3Ryb25pYy1yZXNvdXJjZS1u
dW0+PHJlbW90ZS1kYXRhYmFzZS1wcm92aWRlcj5OTE08L3JlbW90ZS1kYXRhYmFzZS1wcm92aWRl
cj48bGFuZ3VhZ2U+ZW5nPC9sYW5ndWFnZT48L3Jl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9)</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BFB4F4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631C97E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C95B3C0"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7FBD4186"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Trichomer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syzygii</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1A87A6F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611C4FB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162B8D28" w14:textId="417E7ED5"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T22393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20&lt;/Year&gt;&lt;RecNum&gt;79&lt;/RecNum&gt;&lt;DisplayText&gt;(49)&lt;/DisplayText&gt;&lt;record&gt;&lt;rec-number&gt;79&lt;/rec-number&gt;&lt;foreign-keys&gt;&lt;key app="EN" db-id="a5zdz9fz1d0txie52dcv2trf0xe2wdrd0d52" timestamp="1750197833"&gt;79&lt;/key&gt;&lt;/foreign-keys&gt;&lt;ref-type name="Journal Article"&gt;17&lt;/ref-type&gt;&lt;contributors&gt;&lt;authors&gt;&lt;author&gt;Crous, P. W.&lt;/author&gt;&lt;author&gt;Wingfield, M. J.&lt;/author&gt;&lt;author&gt;Schumacher, R. K.&lt;/author&gt;&lt;author&gt;Akulov, A.&lt;/author&gt;&lt;author&gt;Bulgakov, T. S.&lt;/author&gt;&lt;author&gt;Carnegie, A. J.&lt;/author&gt;&lt;author&gt;Jurjević, Ž&lt;/author&gt;&lt;author&gt;Decock, C.&lt;/author&gt;&lt;author&gt;Denman, S.&lt;/author&gt;&lt;author&gt;Lombard, L.&lt;/author&gt;&lt;author&gt;Lawrence, D. P.&lt;/author&gt;&lt;author&gt;Stack, A. J.&lt;/author&gt;&lt;author&gt;Gordon, T. R.&lt;/author&gt;&lt;author&gt;Bostock, R. M.&lt;/author&gt;&lt;author&gt;Burgess, T.&lt;/author&gt;&lt;author&gt;Summerell, B. A.&lt;/author&gt;&lt;author&gt;Taylor, P. W. J.&lt;/author&gt;&lt;author&gt;Edwards, J.&lt;/author&gt;&lt;author&gt;Hou, L. W.&lt;/author&gt;&lt;author&gt;Cai, L.&lt;/author&gt;&lt;author&gt;Rossman, A. Y.&lt;/author&gt;&lt;author&gt;Wöhner, T.&lt;/author&gt;&lt;author&gt;Allen, W. C.&lt;/author&gt;&lt;author&gt;Castlebury, L. A.&lt;/author&gt;&lt;author&gt;Visagie, C. M.&lt;/author&gt;&lt;author&gt;Groenewald, J. Z.&lt;/author&gt;&lt;/authors&gt;&lt;/contributors&gt;&lt;titles&gt;&lt;title&gt;New and Interesting Fungi. 3&lt;/title&gt;&lt;secondary-title&gt;Fungal Systematics and Evolution&lt;/secondary-title&gt;&lt;/titles&gt;&lt;pages&gt;157-231&lt;/pages&gt;&lt;volume&gt;6&lt;/volume&gt;&lt;number&gt;1&lt;/number&gt;&lt;keywords&gt;&lt;keyword&gt;SYSTEMATICS&lt;/keyword&gt;&lt;keyword&gt;ITS BARCODES&lt;/keyword&gt;&lt;keyword&gt;NEW TAXA&lt;/keyword&gt;&lt;keyword&gt;TYPIFICATION&lt;/keyword&gt;&lt;keyword&gt;BIODIVERSITY&lt;/keyword&gt;&lt;keyword&gt;MULTI-GENE PHYLOGENY&lt;/keyword&gt;&lt;/keywords&gt;&lt;dates&gt;&lt;year&gt;2020&lt;/year&gt;&lt;pub-dates&gt;&lt;date&gt;//&lt;/date&gt;&lt;/pub-dates&gt;&lt;/dates&gt;&lt;urls&gt;&lt;related-urls&gt;&lt;url&gt;https://www.ingentaconnect.com/content/wfbi/fuse/2020/00000006/00000001/art00010&lt;/url&gt;&lt;url&gt;https://doi.org/10.3114/fuse.2020.06.09&lt;/url&gt;&lt;/related-urls&gt;&lt;/urls&gt;&lt;electronic-resource-num&gt;10.3114/fuse.2020.06.09&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49)</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FD2F14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A7FF28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562C653D"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361D8433"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Tripospor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deviatum</w:t>
            </w:r>
            <w:proofErr w:type="spellEnd"/>
            <w:r w:rsidRPr="00067594">
              <w:rPr>
                <w:rFonts w:ascii="Times New Roman" w:eastAsia="Times New Roman" w:hAnsi="Times New Roman" w:cs="Times New Roman"/>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25655BE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3C82F89E"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0788A77C" w14:textId="2DBDC715"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Y853537 </w:t>
            </w:r>
            <w:r>
              <w:rPr>
                <w:rFonts w:ascii="Times New Roman" w:eastAsia="Times New Roman" w:hAnsi="Times New Roman" w:cs="Times New Roman"/>
                <w:color w:val="000000"/>
                <w:kern w:val="0"/>
                <w:sz w:val="18"/>
                <w:szCs w:val="18"/>
                <w14:ligatures w14:val="none"/>
              </w:rPr>
              <w:fldChar w:fldCharType="begin">
                <w:fldData xml:space="preserve">PEVuZE5vdGU+PENpdGU+PEF1dGhvcj5IZXJuw6FuZGV6LVJlc3RyZXBvPC9BdXRob3I+PFllYXI+
MjAxNzwvWWVhcj48UmVjTnVtPjEwMDwvUmVjTnVtPjxEaXNwbGF5VGV4dD4oNzApPC9EaXNwbGF5
VGV4dD48cmVjb3JkPjxyZWMtbnVtYmVyPjEwMDwvcmVjLW51bWJlcj48Zm9yZWlnbi1rZXlzPjxr
ZXkgYXBwPSJFTiIgZGItaWQ9ImE1emR6OWZ6MWQwdHhpZTUyZGN2MnRyZjB4ZTJ3ZHJkMGQ1MiIg
dGltZXN0YW1wPSIxNzUwMjAxODIxIj4xMDA8L2tleT48L2ZvcmVpZ24ta2V5cz48cmVmLXR5cGUg
bmFtZT0iSm91cm5hbCBBcnRpY2xlIj4xNzwvcmVmLXR5cGU+PGNvbnRyaWJ1dG9ycz48YXV0aG9y
cz48YXV0aG9yPkhlcm7DoW5kZXotUmVzdHJlcG8sIE0uPC9hdXRob3I+PGF1dGhvcj5HZW7DqSwg
Si48L2F1dGhvcj48YXV0aG9yPkNhc3Rhw7FlZGEtUnVpeiwgUi4gRi48L2F1dGhvcj48YXV0aG9y
Pk1lbmEtUG9ydGFsZXMsIEouPC9hdXRob3I+PGF1dGhvcj5Dcm91cywgUC4gVy48L2F1dGhvcj48
YXV0aG9yPkd1YXJybywgSi48L2F1dGhvcj48L2F1dGhvcnM+PC9jb250cmlidXRvcnM+PGF1dGgt
YWRkcmVzcz5XZXN0ZXJkaWprIEZ1bmdhbCBCaW9kaXZlcnNpdHkgSW5zdGl0dXRlLCBQLk8uIEJv
eCA4NTE2NywgMzUwOCBBRCBVdHJlY2h0LCBUaGUgTmV0aGVybGFuZHMuJiN4RDtEZXBhcnRtZW50
IG9mIE1pY3JvYmlvbG9neSBhbmQgUGxhbnQgUGF0aG9sb2d5LCBGb3Jlc3RyeSBhbmQgQWdyaWN1
bHR1cmFsIEJpb3RlY2hub2xvZ3kgSW5zdGl0dXRlIChGQUJJKSwgVW5pdmVyc2l0eSBvZiBQcmV0
b3JpYSwgUC4gQmFnIFgyMCwgUHJldG9yaWEgMDAyOCwgU291dGggQWZyaWNhLiYjeEQ7VW5pdGF0
IGRlIE1pY29sb2dpYSwgRmFjdWx0YXQgZGUgTWVkaWNpbmEgaSBDacOobmNpZXMgZGUgbGEgU2Fs
dXQsIFVuaXZlcnNpdGF0IFJvdmlyYSBpIFZpcmdpbGksIDQzMjAxIFJldXMsIFNwYWluLiYjeEQ7
SW5zdGl0dXRvIGRlIEludmVzdGlnYWNpb25lcyBGdW5kYW1lbnRhbGVzIGVuIEFncmljdWx0dXJh
IFRyb3BpY2FsICZxdW90O0FsZWphbmRybyBkZSBIdW1ib2xkdCZxdW90OyAoSU5JRkFUKSwgMTcy
MDAsIExhIEhhYmFuYSwgQ3ViYS4mI3hEO0luc3RpdHV0byBkZSBFY29sb2fDrWEgeSBTaXN0ZW3D
oXRpY2EsIENhcnJldGVyYSBWYXJvbmEgMTE4MzUgZS9PcmllbnRlIHkgTGluZGVybywgQ2FwZGV2
aWxhLCBCb3llcm9zLCAxMTkwMCwgTGEgSGFiYW5hIDE5LCBDdWJhLiYjeEQ7TWljcm9iaW9sb2d5
LCBEZXBhcnRtZW50IG9mIEJpb2xvZ3ksIFV0cmVjaHQgVW5pdmVyc2l0eSwgUGFkdWFsYWFuIDgs
IDM1ODQgQ0ggVXRyZWNodCwgVGhlIE5ldGhlcmxhbmRzLjwvYXV0aC1hZGRyZXNzPjx0aXRsZXM+
PHRpdGxlPlBoeWxvZ2VueSBvZiBzYXByb2JpYyBtaWNyb2Z1bmdpIGZyb20gU291dGhlcm4gRXVy
b3BlPC90aXRsZT48c2Vjb25kYXJ5LXRpdGxlPlN0dWQgTXljb2w8L3NlY29uZGFyeS10aXRsZT48
L3RpdGxlcz48cGVyaW9kaWNhbD48ZnVsbC10aXRsZT5TdHVkIE15Y29sPC9mdWxsLXRpdGxlPjwv
cGVyaW9kaWNhbD48cGFnZXM+NTMtOTc8L3BhZ2VzPjx2b2x1bWU+ODY8L3ZvbHVtZT48ZWRpdGlv
bj4yMDE3MDUxNzwvZWRpdGlvbj48a2V5d29yZHM+PGtleXdvcmQ+QW5hcGxldXJvdGhlY2l1bSBI
ZXJuLi1SZXN0ci4sIFIuRi4gQ2FzdGHDsWVkYSAmYW1wOyBHZW7DqTwva2V5d29yZD48a2V5d29y
ZD5BbmFwbGV1cm90aGVjaXVtIGJvdHVsaXNwb3J1bSBIZXJuLi1SZXN0ci4sIFIuRi4gQ2FzdGHD
sWVkYSAmYW1wOyBHZW7DqTwva2V5d29yZD48a2V5d29yZD5CaW9kaXZlcnNpdHk8L2tleXdvcmQ+
PGtleXdvcmQ+QnJhY2h5c3BvcmllbGxhIG5hdmFycmljYSBIZXJuLi1SZXN0ci4sIFIuRi4gQ2Fz
dGHDsWVkYSAmYW1wOyBHZW7DqTwva2V5d29yZD48a2V5d29yZD5DYW1wb3Nwb3JpdW0gYXF1YXRp
Y3VtIER1ZGthPC9rZXl3b3JkPjxrZXl3b3JkPkNhbXBvc3Bvcml1bSBhcXVhdGl1bSBEdWRrYTwv
a2V5d29yZD48a2V5d29yZD5DYXN0YW5lZGllbGxhY2VhZSBIZXJuLi1SZXN0ci4sIEd1YXJybyAm
YW1wOyBDcm91czwva2V5d29yZD48a2V5d29yZD5DYXRlbnVsb3N0cm9tYSBsaWduaWNvbGEgSGVy
bi4tUmVzdHIuLCBKLiBNZW5hICZhbXA7IEdlbsOpPC9rZXl3b3JkPjxrZXl3b3JkPkNpcnJlbmFs
aWEgaWJlcmljYSBIZXJuLi1SZXN0ci4gJmFtcDsgR2Vuw6k8L2tleXdvcmQ+PGtleXdvcmQ+Q29u
aW9zY3lwaGEgcGxlaW9tb3JwaGEgSGVybi4tUmVzdHIuLCBSLkYuIENhc3Rhw7FlZGEgJmFtcDsg
R2Vuw6k8L2tleXdvcmQ+PGtleXdvcmQ+RG90aGlkZW9teWNldGVzPC9rZXl3b3JkPjxrZXl3b3Jk
PkV1cm90aW9teWNldGVzPC9rZXl3b3JkPjxrZXl3b3JkPkZ1c2Nvc2NsZXJhIEhlcm4uLVJlc3Ry
LiwgSi4gTWVuYSAmYW1wOyBHZW7DqTwva2V5d29yZD48a2V5d29yZD5GdXNjb3NjbGVyYSBsaWdu
aWNvbGEgSGVybi4tUmVzdHIuLCBKLiBNZW5hICZhbXA7IEdlbsOpPC9rZXl3b3JkPjxrZXl3b3Jk
PktpcnNjaHN0ZWluaW90aGVsaWFsZXMgSGVybi4tUmVzdHIuLCBHZW7DqSwgUi5GLiBDYXN0YcOx
ZWRhICZhbXA7IENyb3VzPC9rZXl3b3JkPjxrZXl3b3JkPkxhdXJpb215Y2V0YWNlYWUgSGVybi4t
UmVzdHIuLCBSLkYuIENhc3Rhw7FlZGEgJmFtcDsgR3VhcnJvPC9rZXl3b3JkPjxrZXl3b3JkPkxh
dXJpb215Y2V0YWxlcyBIZXJuLi1SZXN0ci4sIFIuRi4gQ2FzdGHDsWVkYSAmYW1wOyBHdWFycm88
L2tleXdvcmQ+PGtleXdvcmQ+TGVvdGlvbXljZXRlczwva2V5d29yZD48a2V5d29yZD5MZXB0b2Rv
bnRpZGlhY2VhZSBIZXJuLi1SZXN0ci4sIENyb3VzICZhbXA7IEdlbsOpPC9rZXl3b3JkPjxrZXl3
b3JkPkxlcHRvZG9udGlkaXVtIGF1cmV1bSBIZXJuLi1SZXN0ci4sIEd1YXJybyAmYW1wOyBHZW7D
qTwva2V5d29yZD48a2V5d29yZD5NYWdub2hlbGljb3Nwb3JhIGZ1c2Nvc3BvcmEgKExpbmRlcikg
Ui5GLiBDYXN0YcOxZWRhLCBIZXJuLi1SZXN0ci4gJmFtcDsgR2Vuw6k8L2tleXdvcmQ+PGtleXdv
cmQ+TWFnbm9oZWxpY29zcG9yYSBpYmVyaWNhIFIuRi4gQ2FzdGHDsWVkYSwgSGVybi4tUmVzdHIu
LCBHZW7DqSAmYW1wOyBHdWFycm88L2tleXdvcmQ+PGtleXdvcmQ+TmVvYXNjb3RhaXdhbmlhIEhl
cm4uLVJlc3RyLiwgUi5GLiBDYXN0YcOxZWRhICZhbXA7IEd1YXJybzwva2V5d29yZD48a2V5d29y
ZD5OZW9hc2NvdGFpd2FuaWEgbGltbmV0aWNhIChILlMuIENoYW5nICZhbXA7IFMuWS4gSHNpZWgp
IEhlcm4uLVJlc3RyLiwgUi5GLiBDYXN0YcOxZWRhPC9rZXl3b3JkPjxrZXl3b3JkPiZhbXA7IEdl
bsOpPC9rZXl3b3JkPjxrZXl3b3JkPlBhcmFkaXBsb2NvY2NpdW0gSGVybi4tUmVzdHIuLCBKLiBN
ZW5hICZhbXA7IEdlbsOpPC9rZXl3b3JkPjxrZXl3b3JkPlBhcmFkaXBsb2NvY2NpdW0gc2luZ3Vs
YXJlIChIZXJuLi1SZXN0ci4sIEouIE1lbmEsIEdlbsOpICZhbXA7IEd1YXJybykgSGVybi4tUmVz
dHIuLDwva2V5d29yZD48a2V5d29yZD5KLiBNZW5hICZhbXA7IEdlbsOpPC9rZXl3b3JkPjxrZXl3
b3JkPlBhcmFzeW1wb2RpZWxsYSBsYXVyaSBIZXJuLi1SZXN0ci4sIEdlbmUgJmFtcDsgR3VhcnJv
PC9rZXl3b3JkPjxrZXl3b3JkPlBhcmFzeW1wb2RpZWxsYWNlYWUgSGVybi4tUmVzdHIuLCBHZW7D
qSwgR3VhcnJvICZhbXA7IENyb3VzPC9rZXl3b3JkPjxrZXl3b3JkPlBhcmFzeW1wb2RpZWxsYWxl
cyBIZXJuLi1SZXN0ci4sIEdlbsOpLCBSLkYuIENhc3Rhw7FlZGEgJmFtcDsgQ3JvdXM8L2tleXdv
cmQ+PGtleXdvcmQ+UGlyb3p5bnNraWVsbGEgbGF1cmlzaWx2YXRpY2EgSGVybi4tUmVzdHIuLCBS
LkYuIENhc3Rhw7FlZGEgJmFtcDsgR2Vuw6k8L2tleXdvcmQ+PGtleXdvcmQ+UGxlb21vbm9kaWN0
eWRhY2VhZSBIZXJuLi1SZXN0ci4sIEouIE1lbmEgJmFtcDsgR2Vuw6k8L2tleXdvcmQ+PGtleXdv
cmQ+UGxlb21vbm9kaWN0eXMgSGVybi4tUmVzdHIuLCBKLiBNZW5hICZhbXA7IEdlbsOpPC9rZXl3
b3JkPjxrZXl3b3JkPlBsZW9tb25vZGljdHlzIGNhcGVuc2lzIChSLkMuIFNpbmNsYWlyLCBCb3No
b2ZmICZhbXA7IEVpY2tlcikgSGVybi4tUmVzdHIuLCBKLiBNZW5hICZhbXA7PC9rZXl3b3JkPjxr
ZXl3b3JkPkdlbsOpPC9rZXl3b3JkPjxrZXl3b3JkPlBsZW9tb25vZGljdHlzIGRlc2NhbHNpaSBI
ZXJuLi1SZXN0ci4sIEouIE1lbmEgJmFtcDsgR2Vuw6k8L2tleXdvcmQ+PGtleXdvcmQ+UGxlb3Ry
aWNob2NsYWRpdW0gSGVybi4tUmVzdHIuLCBSLkYuIENhc3Rhw7FlZGEgJmFtcDsgR2Vuw6k8L2tl
eXdvcmQ+PGtleXdvcmQ+UGxlb3RyaWNob2NsYWRpdW0gb3BhY3VtIChDb3JkYSkgSGVybi4tUmVz
dHIuLCBSLkYuIENhc3Rhw7FlZGEgJmFtcDsgR2Vuw6k8L2tleXdvcmQ+PGtleXdvcmQ+UHNldWRv
ZGlwbG9jb2NjaXVtIEhlcm4uLVJlc3RyLiwgSi4gTWVuYSAmYW1wOyBHZW7DqTwva2V5d29yZD48
a2V5d29yZD5Qc2V1ZG9kaXBsb2NvY2NpdW0gaWJlcmljdW0gSGVybi4tUmVzdHIuLCBKLiBNZW5h
ICZhbXA7IEdlbsOpPC9rZXl3b3JkPjxrZXl3b3JkPlBzaWxvbmlhIGF0cmEgQ29yZGE8L2tleXdv
cmQ+PGtleXdvcmQ+U29yZGFyaW9teWNldGVzPC9rZXl3b3JkPjxrZXl3b3JkPlNwb3JpZGVzbWl1
bSBhc3BlcnVtIENvcmRhPC9rZXl3b3JkPjxrZXl3b3JkPlNwb3JpZGVzbWl1bSBvcGFjdW0gQ29y
ZGE8L2tleXdvcmQ+PGtleXdvcmQ+U3BvcmlkZXNtaXVtIHRyaWdvbmVsbHVtIFNhY2MuPC9rZXl3
b3JkPjxrZXl3b3JkPlN5c3RlbWF0aWNzPC9rZXl3b3JkPjxrZXl3b3JkPlZlcm1pY3VsYXJpb3Bz
aWVsbGFjZWFlIEhlcm4uLVJlc3RyLiwgSi4gTWVuYSwgR2Vuw6kgJmFtcDsgQ3JvdXM8L2tleXdv
cmQ+PGtleXdvcmQ+VmVybWljdWxhcmlvcHNpZWxsYWxlcyBIZXJuLi1SZXN0ci4sIEouIE1lbmEs
IEdlbsOpICZhbXA7IENyb3VzPC9rZXl3b3JkPjxrZXl3b3JkPlhlbm9zcGFkaWNvaWRhY2VhZSBI
ZXJuLi1SZXN0ci4sIEouIE1lbmEgJmFtcDsgR2Vuw6k8L2tleXdvcmQ+PGtleXdvcmQ+WGVub3Nw
YWRpY29pZGFsZXMgSGVybi4tUmVzdHIuLCBKLiBNZW5hICZhbXA7IEdlbsOpPC9rZXl3b3JkPjxr
ZXl3b3JkPlhlbm9zcGFkaWNvaWRlcyBIZXJuLi1SZXN0ci4sIEouIE1lbmEgJmFtcDsgR2Vuw6k8
L2tleXdvcmQ+PGtleXdvcmQ+WGVub3NwYWRpY29pZGVzIGF0cmEgKENvcmRhKSBIZXJuLi1SZXN0
ci4sIEouIE1lbmEgJmFtcDsgR2Vuw6k8L2tleXdvcmQ+PGtleXdvcmQ+WHlsYWRpY3R5b2NoYWV0
YSBIZXJuLi1SZXN0ci4sIFIuRi4gQ2FzdGHDsWVkYSAmYW1wOyBHZW7DqTwva2V5d29yZD48a2V5
d29yZD5YeWxhZGljdHlvY2hhZXRhIGx1c2l0YW5pY2EgSGVybi4tUmVzdHIuLCBSLkYuIENhc3Rh
w7FlZGEgJmFtcDsgR2Vuw6k8L2tleXdvcmQ+PGtleXdvcmQ+WmFuY2xvc3BvcmEgaWJlcmljYSBI
ZXJuLi1SZXN0ci4sIEouIE1lbmEgJmFtcDsgR2Vuw6k8L2tleXdvcmQ+PC9rZXl3b3Jkcz48ZGF0
ZXM+PHllYXI+MjAxNzwveWVhcj48cHViLWRhdGVzPjxkYXRlPk1hcjwvZGF0ZT48L3B1Yi1kYXRl
cz48L2RhdGVzPjxpc2JuPjAxNjYtMDYxNiAoUHJpbnQpJiN4RDswMTY2LTA2MTY8L2lzYm4+PGFj
Y2Vzc2lvbi1udW0+Mjg2MjYyNzU8L2FjY2Vzc2lvbi1udW0+PHVybHM+PC91cmxzPjxjdXN0b20y
PlBNQzU0NzA1NzI8L2N1c3RvbTI+PGVsZWN0cm9uaWMtcmVzb3VyY2UtbnVtPjEwLjEwMTYvai5z
aW15Y28uMjAxNy4wNS4wMDI8L2VsZWN0cm9uaWMtcmVzb3VyY2UtbnVtPjxyZW1vdGUtZGF0YWJh
c2UtcHJvdmlkZXI+TkxNPC9yZW1vdGUtZGF0YWJhc2UtcHJvdmlkZXI+PGxhbmd1YWdlPmVuZzwv
bGFuZ3VhZ2U+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IZXJuw6FuZGV6LVJlc3RyZXBvPC9BdXRob3I+PFllYXI+
MjAxNzwvWWVhcj48UmVjTnVtPjEwMDwvUmVjTnVtPjxEaXNwbGF5VGV4dD4oNzApPC9EaXNwbGF5
VGV4dD48cmVjb3JkPjxyZWMtbnVtYmVyPjEwMDwvcmVjLW51bWJlcj48Zm9yZWlnbi1rZXlzPjxr
ZXkgYXBwPSJFTiIgZGItaWQ9ImE1emR6OWZ6MWQwdHhpZTUyZGN2MnRyZjB4ZTJ3ZHJkMGQ1MiIg
dGltZXN0YW1wPSIxNzUwMjAxODIxIj4xMDA8L2tleT48L2ZvcmVpZ24ta2V5cz48cmVmLXR5cGUg
bmFtZT0iSm91cm5hbCBBcnRpY2xlIj4xNzwvcmVmLXR5cGU+PGNvbnRyaWJ1dG9ycz48YXV0aG9y
cz48YXV0aG9yPkhlcm7DoW5kZXotUmVzdHJlcG8sIE0uPC9hdXRob3I+PGF1dGhvcj5HZW7DqSwg
Si48L2F1dGhvcj48YXV0aG9yPkNhc3Rhw7FlZGEtUnVpeiwgUi4gRi48L2F1dGhvcj48YXV0aG9y
Pk1lbmEtUG9ydGFsZXMsIEouPC9hdXRob3I+PGF1dGhvcj5Dcm91cywgUC4gVy48L2F1dGhvcj48
YXV0aG9yPkd1YXJybywgSi48L2F1dGhvcj48L2F1dGhvcnM+PC9jb250cmlidXRvcnM+PGF1dGgt
YWRkcmVzcz5XZXN0ZXJkaWprIEZ1bmdhbCBCaW9kaXZlcnNpdHkgSW5zdGl0dXRlLCBQLk8uIEJv
eCA4NTE2NywgMzUwOCBBRCBVdHJlY2h0LCBUaGUgTmV0aGVybGFuZHMuJiN4RDtEZXBhcnRtZW50
IG9mIE1pY3JvYmlvbG9neSBhbmQgUGxhbnQgUGF0aG9sb2d5LCBGb3Jlc3RyeSBhbmQgQWdyaWN1
bHR1cmFsIEJpb3RlY2hub2xvZ3kgSW5zdGl0dXRlIChGQUJJKSwgVW5pdmVyc2l0eSBvZiBQcmV0
b3JpYSwgUC4gQmFnIFgyMCwgUHJldG9yaWEgMDAyOCwgU291dGggQWZyaWNhLiYjeEQ7VW5pdGF0
IGRlIE1pY29sb2dpYSwgRmFjdWx0YXQgZGUgTWVkaWNpbmEgaSBDacOobmNpZXMgZGUgbGEgU2Fs
dXQsIFVuaXZlcnNpdGF0IFJvdmlyYSBpIFZpcmdpbGksIDQzMjAxIFJldXMsIFNwYWluLiYjeEQ7
SW5zdGl0dXRvIGRlIEludmVzdGlnYWNpb25lcyBGdW5kYW1lbnRhbGVzIGVuIEFncmljdWx0dXJh
IFRyb3BpY2FsICZxdW90O0FsZWphbmRybyBkZSBIdW1ib2xkdCZxdW90OyAoSU5JRkFUKSwgMTcy
MDAsIExhIEhhYmFuYSwgQ3ViYS4mI3hEO0luc3RpdHV0byBkZSBFY29sb2fDrWEgeSBTaXN0ZW3D
oXRpY2EsIENhcnJldGVyYSBWYXJvbmEgMTE4MzUgZS9PcmllbnRlIHkgTGluZGVybywgQ2FwZGV2
aWxhLCBCb3llcm9zLCAxMTkwMCwgTGEgSGFiYW5hIDE5LCBDdWJhLiYjeEQ7TWljcm9iaW9sb2d5
LCBEZXBhcnRtZW50IG9mIEJpb2xvZ3ksIFV0cmVjaHQgVW5pdmVyc2l0eSwgUGFkdWFsYWFuIDgs
IDM1ODQgQ0ggVXRyZWNodCwgVGhlIE5ldGhlcmxhbmRzLjwvYXV0aC1hZGRyZXNzPjx0aXRsZXM+
PHRpdGxlPlBoeWxvZ2VueSBvZiBzYXByb2JpYyBtaWNyb2Z1bmdpIGZyb20gU291dGhlcm4gRXVy
b3BlPC90aXRsZT48c2Vjb25kYXJ5LXRpdGxlPlN0dWQgTXljb2w8L3NlY29uZGFyeS10aXRsZT48
L3RpdGxlcz48cGVyaW9kaWNhbD48ZnVsbC10aXRsZT5TdHVkIE15Y29sPC9mdWxsLXRpdGxlPjwv
cGVyaW9kaWNhbD48cGFnZXM+NTMtOTc8L3BhZ2VzPjx2b2x1bWU+ODY8L3ZvbHVtZT48ZWRpdGlv
bj4yMDE3MDUxNzwvZWRpdGlvbj48a2V5d29yZHM+PGtleXdvcmQ+QW5hcGxldXJvdGhlY2l1bSBI
ZXJuLi1SZXN0ci4sIFIuRi4gQ2FzdGHDsWVkYSAmYW1wOyBHZW7DqTwva2V5d29yZD48a2V5d29y
ZD5BbmFwbGV1cm90aGVjaXVtIGJvdHVsaXNwb3J1bSBIZXJuLi1SZXN0ci4sIFIuRi4gQ2FzdGHD
sWVkYSAmYW1wOyBHZW7DqTwva2V5d29yZD48a2V5d29yZD5CaW9kaXZlcnNpdHk8L2tleXdvcmQ+
PGtleXdvcmQ+QnJhY2h5c3BvcmllbGxhIG5hdmFycmljYSBIZXJuLi1SZXN0ci4sIFIuRi4gQ2Fz
dGHDsWVkYSAmYW1wOyBHZW7DqTwva2V5d29yZD48a2V5d29yZD5DYW1wb3Nwb3JpdW0gYXF1YXRp
Y3VtIER1ZGthPC9rZXl3b3JkPjxrZXl3b3JkPkNhbXBvc3Bvcml1bSBhcXVhdGl1bSBEdWRrYTwv
a2V5d29yZD48a2V5d29yZD5DYXN0YW5lZGllbGxhY2VhZSBIZXJuLi1SZXN0ci4sIEd1YXJybyAm
YW1wOyBDcm91czwva2V5d29yZD48a2V5d29yZD5DYXRlbnVsb3N0cm9tYSBsaWduaWNvbGEgSGVy
bi4tUmVzdHIuLCBKLiBNZW5hICZhbXA7IEdlbsOpPC9rZXl3b3JkPjxrZXl3b3JkPkNpcnJlbmFs
aWEgaWJlcmljYSBIZXJuLi1SZXN0ci4gJmFtcDsgR2Vuw6k8L2tleXdvcmQ+PGtleXdvcmQ+Q29u
aW9zY3lwaGEgcGxlaW9tb3JwaGEgSGVybi4tUmVzdHIuLCBSLkYuIENhc3Rhw7FlZGEgJmFtcDsg
R2Vuw6k8L2tleXdvcmQ+PGtleXdvcmQ+RG90aGlkZW9teWNldGVzPC9rZXl3b3JkPjxrZXl3b3Jk
PkV1cm90aW9teWNldGVzPC9rZXl3b3JkPjxrZXl3b3JkPkZ1c2Nvc2NsZXJhIEhlcm4uLVJlc3Ry
LiwgSi4gTWVuYSAmYW1wOyBHZW7DqTwva2V5d29yZD48a2V5d29yZD5GdXNjb3NjbGVyYSBsaWdu
aWNvbGEgSGVybi4tUmVzdHIuLCBKLiBNZW5hICZhbXA7IEdlbsOpPC9rZXl3b3JkPjxrZXl3b3Jk
PktpcnNjaHN0ZWluaW90aGVsaWFsZXMgSGVybi4tUmVzdHIuLCBHZW7DqSwgUi5GLiBDYXN0YcOx
ZWRhICZhbXA7IENyb3VzPC9rZXl3b3JkPjxrZXl3b3JkPkxhdXJpb215Y2V0YWNlYWUgSGVybi4t
UmVzdHIuLCBSLkYuIENhc3Rhw7FlZGEgJmFtcDsgR3VhcnJvPC9rZXl3b3JkPjxrZXl3b3JkPkxh
dXJpb215Y2V0YWxlcyBIZXJuLi1SZXN0ci4sIFIuRi4gQ2FzdGHDsWVkYSAmYW1wOyBHdWFycm88
L2tleXdvcmQ+PGtleXdvcmQ+TGVvdGlvbXljZXRlczwva2V5d29yZD48a2V5d29yZD5MZXB0b2Rv
bnRpZGlhY2VhZSBIZXJuLi1SZXN0ci4sIENyb3VzICZhbXA7IEdlbsOpPC9rZXl3b3JkPjxrZXl3
b3JkPkxlcHRvZG9udGlkaXVtIGF1cmV1bSBIZXJuLi1SZXN0ci4sIEd1YXJybyAmYW1wOyBHZW7D
qTwva2V5d29yZD48a2V5d29yZD5NYWdub2hlbGljb3Nwb3JhIGZ1c2Nvc3BvcmEgKExpbmRlcikg
Ui5GLiBDYXN0YcOxZWRhLCBIZXJuLi1SZXN0ci4gJmFtcDsgR2Vuw6k8L2tleXdvcmQ+PGtleXdv
cmQ+TWFnbm9oZWxpY29zcG9yYSBpYmVyaWNhIFIuRi4gQ2FzdGHDsWVkYSwgSGVybi4tUmVzdHIu
LCBHZW7DqSAmYW1wOyBHdWFycm88L2tleXdvcmQ+PGtleXdvcmQ+TmVvYXNjb3RhaXdhbmlhIEhl
cm4uLVJlc3RyLiwgUi5GLiBDYXN0YcOxZWRhICZhbXA7IEd1YXJybzwva2V5d29yZD48a2V5d29y
ZD5OZW9hc2NvdGFpd2FuaWEgbGltbmV0aWNhIChILlMuIENoYW5nICZhbXA7IFMuWS4gSHNpZWgp
IEhlcm4uLVJlc3RyLiwgUi5GLiBDYXN0YcOxZWRhPC9rZXl3b3JkPjxrZXl3b3JkPiZhbXA7IEdl
bsOpPC9rZXl3b3JkPjxrZXl3b3JkPlBhcmFkaXBsb2NvY2NpdW0gSGVybi4tUmVzdHIuLCBKLiBN
ZW5hICZhbXA7IEdlbsOpPC9rZXl3b3JkPjxrZXl3b3JkPlBhcmFkaXBsb2NvY2NpdW0gc2luZ3Vs
YXJlIChIZXJuLi1SZXN0ci4sIEouIE1lbmEsIEdlbsOpICZhbXA7IEd1YXJybykgSGVybi4tUmVz
dHIuLDwva2V5d29yZD48a2V5d29yZD5KLiBNZW5hICZhbXA7IEdlbsOpPC9rZXl3b3JkPjxrZXl3
b3JkPlBhcmFzeW1wb2RpZWxsYSBsYXVyaSBIZXJuLi1SZXN0ci4sIEdlbmUgJmFtcDsgR3VhcnJv
PC9rZXl3b3JkPjxrZXl3b3JkPlBhcmFzeW1wb2RpZWxsYWNlYWUgSGVybi4tUmVzdHIuLCBHZW7D
qSwgR3VhcnJvICZhbXA7IENyb3VzPC9rZXl3b3JkPjxrZXl3b3JkPlBhcmFzeW1wb2RpZWxsYWxl
cyBIZXJuLi1SZXN0ci4sIEdlbsOpLCBSLkYuIENhc3Rhw7FlZGEgJmFtcDsgQ3JvdXM8L2tleXdv
cmQ+PGtleXdvcmQ+UGlyb3p5bnNraWVsbGEgbGF1cmlzaWx2YXRpY2EgSGVybi4tUmVzdHIuLCBS
LkYuIENhc3Rhw7FlZGEgJmFtcDsgR2Vuw6k8L2tleXdvcmQ+PGtleXdvcmQ+UGxlb21vbm9kaWN0
eWRhY2VhZSBIZXJuLi1SZXN0ci4sIEouIE1lbmEgJmFtcDsgR2Vuw6k8L2tleXdvcmQ+PGtleXdv
cmQ+UGxlb21vbm9kaWN0eXMgSGVybi4tUmVzdHIuLCBKLiBNZW5hICZhbXA7IEdlbsOpPC9rZXl3
b3JkPjxrZXl3b3JkPlBsZW9tb25vZGljdHlzIGNhcGVuc2lzIChSLkMuIFNpbmNsYWlyLCBCb3No
b2ZmICZhbXA7IEVpY2tlcikgSGVybi4tUmVzdHIuLCBKLiBNZW5hICZhbXA7PC9rZXl3b3JkPjxr
ZXl3b3JkPkdlbsOpPC9rZXl3b3JkPjxrZXl3b3JkPlBsZW9tb25vZGljdHlzIGRlc2NhbHNpaSBI
ZXJuLi1SZXN0ci4sIEouIE1lbmEgJmFtcDsgR2Vuw6k8L2tleXdvcmQ+PGtleXdvcmQ+UGxlb3Ry
aWNob2NsYWRpdW0gSGVybi4tUmVzdHIuLCBSLkYuIENhc3Rhw7FlZGEgJmFtcDsgR2Vuw6k8L2tl
eXdvcmQ+PGtleXdvcmQ+UGxlb3RyaWNob2NsYWRpdW0gb3BhY3VtIChDb3JkYSkgSGVybi4tUmVz
dHIuLCBSLkYuIENhc3Rhw7FlZGEgJmFtcDsgR2Vuw6k8L2tleXdvcmQ+PGtleXdvcmQ+UHNldWRv
ZGlwbG9jb2NjaXVtIEhlcm4uLVJlc3RyLiwgSi4gTWVuYSAmYW1wOyBHZW7DqTwva2V5d29yZD48
a2V5d29yZD5Qc2V1ZG9kaXBsb2NvY2NpdW0gaWJlcmljdW0gSGVybi4tUmVzdHIuLCBKLiBNZW5h
ICZhbXA7IEdlbsOpPC9rZXl3b3JkPjxrZXl3b3JkPlBzaWxvbmlhIGF0cmEgQ29yZGE8L2tleXdv
cmQ+PGtleXdvcmQ+U29yZGFyaW9teWNldGVzPC9rZXl3b3JkPjxrZXl3b3JkPlNwb3JpZGVzbWl1
bSBhc3BlcnVtIENvcmRhPC9rZXl3b3JkPjxrZXl3b3JkPlNwb3JpZGVzbWl1bSBvcGFjdW0gQ29y
ZGE8L2tleXdvcmQ+PGtleXdvcmQ+U3BvcmlkZXNtaXVtIHRyaWdvbmVsbHVtIFNhY2MuPC9rZXl3
b3JkPjxrZXl3b3JkPlN5c3RlbWF0aWNzPC9rZXl3b3JkPjxrZXl3b3JkPlZlcm1pY3VsYXJpb3Bz
aWVsbGFjZWFlIEhlcm4uLVJlc3RyLiwgSi4gTWVuYSwgR2Vuw6kgJmFtcDsgQ3JvdXM8L2tleXdv
cmQ+PGtleXdvcmQ+VmVybWljdWxhcmlvcHNpZWxsYWxlcyBIZXJuLi1SZXN0ci4sIEouIE1lbmEs
IEdlbsOpICZhbXA7IENyb3VzPC9rZXl3b3JkPjxrZXl3b3JkPlhlbm9zcGFkaWNvaWRhY2VhZSBI
ZXJuLi1SZXN0ci4sIEouIE1lbmEgJmFtcDsgR2Vuw6k8L2tleXdvcmQ+PGtleXdvcmQ+WGVub3Nw
YWRpY29pZGFsZXMgSGVybi4tUmVzdHIuLCBKLiBNZW5hICZhbXA7IEdlbsOpPC9rZXl3b3JkPjxr
ZXl3b3JkPlhlbm9zcGFkaWNvaWRlcyBIZXJuLi1SZXN0ci4sIEouIE1lbmEgJmFtcDsgR2Vuw6k8
L2tleXdvcmQ+PGtleXdvcmQ+WGVub3NwYWRpY29pZGVzIGF0cmEgKENvcmRhKSBIZXJuLi1SZXN0
ci4sIEouIE1lbmEgJmFtcDsgR2Vuw6k8L2tleXdvcmQ+PGtleXdvcmQ+WHlsYWRpY3R5b2NoYWV0
YSBIZXJuLi1SZXN0ci4sIFIuRi4gQ2FzdGHDsWVkYSAmYW1wOyBHZW7DqTwva2V5d29yZD48a2V5
d29yZD5YeWxhZGljdHlvY2hhZXRhIGx1c2l0YW5pY2EgSGVybi4tUmVzdHIuLCBSLkYuIENhc3Rh
w7FlZGEgJmFtcDsgR2Vuw6k8L2tleXdvcmQ+PGtleXdvcmQ+WmFuY2xvc3BvcmEgaWJlcmljYSBI
ZXJuLi1SZXN0ci4sIEouIE1lbmEgJmFtcDsgR2Vuw6k8L2tleXdvcmQ+PC9rZXl3b3Jkcz48ZGF0
ZXM+PHllYXI+MjAxNzwveWVhcj48cHViLWRhdGVzPjxkYXRlPk1hcjwvZGF0ZT48L3B1Yi1kYXRl
cz48L2RhdGVzPjxpc2JuPjAxNjYtMDYxNiAoUHJpbnQpJiN4RDswMTY2LTA2MTY8L2lzYm4+PGFj
Y2Vzc2lvbi1udW0+Mjg2MjYyNzU8L2FjY2Vzc2lvbi1udW0+PHVybHM+PC91cmxzPjxjdXN0b20y
PlBNQzU0NzA1NzI8L2N1c3RvbTI+PGVsZWN0cm9uaWMtcmVzb3VyY2UtbnVtPjEwLjEwMTYvai5z
aW15Y28uMjAxNy4wNS4wMDI8L2VsZWN0cm9uaWMtcmVzb3VyY2UtbnVtPjxyZW1vdGUtZGF0YWJh
c2UtcHJvdmlkZXI+TkxNPC9yZW1vdGUtZGF0YWJhc2UtcHJvdmlkZXI+PGxhbmd1YWdlPmVuZzwv
bGFuZ3VhZ2U+PC9yZWNvcmQ+PC9DaXRlPjwvRW5kTm90ZT4A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0)</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208DEA9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F6E1CB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3625D69"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0034ABEE"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Venturia </w:t>
            </w:r>
            <w:proofErr w:type="spellStart"/>
            <w:r w:rsidRPr="00067594">
              <w:rPr>
                <w:rFonts w:ascii="Times New Roman" w:eastAsia="Times New Roman" w:hAnsi="Times New Roman" w:cs="Times New Roman"/>
                <w:i/>
                <w:iCs/>
                <w:color w:val="000000"/>
                <w:kern w:val="0"/>
                <w:sz w:val="18"/>
                <w:szCs w:val="18"/>
                <w14:ligatures w14:val="none"/>
              </w:rPr>
              <w:t>cerasi</w:t>
            </w:r>
            <w:proofErr w:type="spellEnd"/>
            <w:r w:rsidRPr="00067594">
              <w:rPr>
                <w:rFonts w:ascii="Times New Roman" w:eastAsia="Times New Roman" w:hAnsi="Times New Roman" w:cs="Times New Roman"/>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7FB489F8"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4C1DFE5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35B3DCAD" w14:textId="6A3EE531"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U035452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07&lt;/Year&gt;&lt;RecNum&gt;87&lt;/RecNum&gt;&lt;DisplayText&gt;(58)&lt;/DisplayText&gt;&lt;record&gt;&lt;rec-number&gt;87&lt;/rec-number&gt;&lt;foreign-keys&gt;&lt;key app="EN" db-id="a5zdz9fz1d0txie52dcv2trf0xe2wdrd0d52" timestamp="1750199706"&gt;87&lt;/key&gt;&lt;/foreign-keys&gt;&lt;ref-type name="Journal Article"&gt;17&lt;/ref-type&gt;&lt;contributors&gt;&lt;authors&gt;&lt;author&gt;Crous, P. W.&lt;/author&gt;&lt;author&gt;Schubert, K.&lt;/author&gt;&lt;author&gt;Braun, U.&lt;/author&gt;&lt;author&gt;de Hoog, G. S.&lt;/author&gt;&lt;author&gt;Hocking, A. D.&lt;/author&gt;&lt;author&gt;Shin, H. D.&lt;/author&gt;&lt;author&gt;Groenewald, J. Z.&lt;/author&gt;&lt;/authors&gt;&lt;/contributors&gt;&lt;auth-address&gt;CBS Fungal Biodiversity Centre, P.O. Box 85167, 3508 AD, Utrecht, The Netherlands.&lt;/auth-address&gt;&lt;titles&gt;&lt;title&gt;Opportunistic, human-pathogenic species in the Herpotrichiellaceae are phenotypically similar to saprobic or phytopathogenic species in the Venturiaceae&lt;/title&gt;&lt;secondary-title&gt;Stud Mycol&lt;/secondary-title&gt;&lt;/titles&gt;&lt;periodical&gt;&lt;full-title&gt;Stud Mycol&lt;/full-title&gt;&lt;/periodical&gt;&lt;pages&gt;185-217&lt;/pages&gt;&lt;volume&gt;58&lt;/volume&gt;&lt;dates&gt;&lt;year&gt;2007&lt;/year&gt;&lt;/dates&gt;&lt;isbn&gt;0166-0616 (Print)&amp;#xD;0166-0616&lt;/isbn&gt;&lt;accession-num&gt;18491000&lt;/accession-num&gt;&lt;urls&gt;&lt;/urls&gt;&lt;custom2&gt;PMC2104740&lt;/custom2&gt;&lt;electronic-resource-num&gt;10.3114/sim.2007.58.0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8)</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02596B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4D14ABD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590FB73"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3FA633C0"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lastRenderedPageBreak/>
              <w:t xml:space="preserve">Venturia </w:t>
            </w:r>
            <w:proofErr w:type="spellStart"/>
            <w:r w:rsidRPr="00067594">
              <w:rPr>
                <w:rFonts w:ascii="Times New Roman" w:eastAsia="Times New Roman" w:hAnsi="Times New Roman" w:cs="Times New Roman"/>
                <w:i/>
                <w:iCs/>
                <w:color w:val="000000"/>
                <w:kern w:val="0"/>
                <w:sz w:val="18"/>
                <w:szCs w:val="18"/>
                <w14:ligatures w14:val="none"/>
              </w:rPr>
              <w:t>inaequalis</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661C25D6" w14:textId="5A0DD8E6"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114737 ATCC 60070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Winton&lt;/Author&gt;&lt;Year&gt;2007&lt;/Year&gt;&lt;RecNum&gt;91&lt;/RecNum&gt;&lt;DisplayText&gt;(62)&lt;/DisplayText&gt;&lt;record&gt;&lt;rec-number&gt;91&lt;/rec-number&gt;&lt;foreign-keys&gt;&lt;key app="EN" db-id="a5zdz9fz1d0txie52dcv2trf0xe2wdrd0d52" timestamp="1750200271"&gt;91&lt;/key&gt;&lt;/foreign-keys&gt;&lt;ref-type name="Journal Article"&gt;17&lt;/ref-type&gt;&lt;contributors&gt;&lt;authors&gt;&lt;author&gt;Winton, L. M.&lt;/author&gt;&lt;author&gt;Stone, J. K.&lt;/author&gt;&lt;author&gt;Hansen, E. M.&lt;/author&gt;&lt;author&gt;Shoemaker, R. A.&lt;/author&gt;&lt;/authors&gt;&lt;/contributors&gt;&lt;auth-address&gt;Department of Botany &amp;amp; Plant Pathology, Oregon State University, Corvallis, Oregon 97330, USA. lori.winton@uaf.edu&lt;/auth-address&gt;&lt;titles&gt;&lt;title&gt;The systematic position of Phaeocryptopus gaeumannii&lt;/title&gt;&lt;secondary-title&gt;Mycologia&lt;/secondary-title&gt;&lt;/titles&gt;&lt;pages&gt;240-52&lt;/pages&gt;&lt;volume&gt;99&lt;/volume&gt;&lt;number&gt;2&lt;/number&gt;&lt;keywords&gt;&lt;keyword&gt;Ascomycota/*classification/genetics&lt;/keyword&gt;&lt;keyword&gt;DNA, Fungal/chemistry/genetics&lt;/keyword&gt;&lt;keyword&gt;DNA, Intergenic/chemistry/genetics&lt;/keyword&gt;&lt;keyword&gt;DNA, Ribosomal/chemistry/genetics&lt;/keyword&gt;&lt;keyword&gt;Molecular Sequence Data&lt;/keyword&gt;&lt;keyword&gt;Phylogeny&lt;/keyword&gt;&lt;keyword&gt;Pseudotsuga/microbiology&lt;/keyword&gt;&lt;keyword&gt;RNA, Ribosomal, 18S/genetics&lt;/keyword&gt;&lt;keyword&gt;RNA, Ribosomal, 28S/genetics&lt;/keyword&gt;&lt;keyword&gt;Sequence Analysis, DNA&lt;/keyword&gt;&lt;/keywords&gt;&lt;dates&gt;&lt;year&gt;2007&lt;/year&gt;&lt;pub-dates&gt;&lt;date&gt;Mar-Apr&lt;/date&gt;&lt;/pub-dates&gt;&lt;/dates&gt;&lt;isbn&gt;0027-5514 (Print)&amp;#xD;0027-5514&lt;/isbn&gt;&lt;accession-num&gt;17682777&lt;/accession-num&gt;&lt;urls&gt;&lt;/urls&gt;&lt;electronic-resource-num&gt;10.3852/mycologia.99.2.240&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62)</w:t>
            </w:r>
            <w:r>
              <w:rPr>
                <w:rFonts w:ascii="Times New Roman" w:eastAsia="Times New Roman" w:hAnsi="Times New Roman" w:cs="Times New Roman"/>
                <w:color w:val="000000"/>
                <w:kern w:val="0"/>
                <w:sz w:val="18"/>
                <w:szCs w:val="18"/>
                <w14:ligatures w14:val="none"/>
              </w:rPr>
              <w:fldChar w:fldCharType="end"/>
            </w:r>
            <w:r w:rsidRPr="00067594">
              <w:rPr>
                <w:rFonts w:ascii="Times New Roman" w:eastAsia="Times New Roman" w:hAnsi="Times New Roman" w:cs="Times New Roman"/>
                <w:color w:val="000000"/>
                <w:kern w:val="0"/>
                <w:sz w:val="18"/>
                <w:szCs w:val="18"/>
                <w14:ligatures w14:val="none"/>
              </w:rPr>
              <w:t xml:space="preserve"> </w:t>
            </w:r>
          </w:p>
        </w:tc>
        <w:tc>
          <w:tcPr>
            <w:tcW w:w="1182" w:type="dxa"/>
            <w:gridSpan w:val="2"/>
            <w:tcBorders>
              <w:top w:val="nil"/>
              <w:left w:val="nil"/>
              <w:bottom w:val="single" w:sz="4" w:space="0" w:color="auto"/>
              <w:right w:val="single" w:sz="4" w:space="0" w:color="auto"/>
            </w:tcBorders>
            <w:shd w:val="clear" w:color="auto" w:fill="auto"/>
            <w:vAlign w:val="center"/>
            <w:hideMark/>
          </w:tcPr>
          <w:p w14:paraId="60E481D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39553187" w14:textId="33481FC3"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U035460 CBS 535.7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Crous&lt;/Author&gt;&lt;Year&gt;2007&lt;/Year&gt;&lt;RecNum&gt;87&lt;/RecNum&gt;&lt;DisplayText&gt;(58)&lt;/DisplayText&gt;&lt;record&gt;&lt;rec-number&gt;87&lt;/rec-number&gt;&lt;foreign-keys&gt;&lt;key app="EN" db-id="a5zdz9fz1d0txie52dcv2trf0xe2wdrd0d52" timestamp="1750199706"&gt;87&lt;/key&gt;&lt;/foreign-keys&gt;&lt;ref-type name="Journal Article"&gt;17&lt;/ref-type&gt;&lt;contributors&gt;&lt;authors&gt;&lt;author&gt;Crous, P. W.&lt;/author&gt;&lt;author&gt;Schubert, K.&lt;/author&gt;&lt;author&gt;Braun, U.&lt;/author&gt;&lt;author&gt;de Hoog, G. S.&lt;/author&gt;&lt;author&gt;Hocking, A. D.&lt;/author&gt;&lt;author&gt;Shin, H. D.&lt;/author&gt;&lt;author&gt;Groenewald, J. Z.&lt;/author&gt;&lt;/authors&gt;&lt;/contributors&gt;&lt;auth-address&gt;CBS Fungal Biodiversity Centre, P.O. Box 85167, 3508 AD, Utrecht, The Netherlands.&lt;/auth-address&gt;&lt;titles&gt;&lt;title&gt;Opportunistic, human-pathogenic species in the Herpotrichiellaceae are phenotypically similar to saprobic or phytopathogenic species in the Venturiaceae&lt;/title&gt;&lt;secondary-title&gt;Stud Mycol&lt;/secondary-title&gt;&lt;/titles&gt;&lt;periodical&gt;&lt;full-title&gt;Stud Mycol&lt;/full-title&gt;&lt;/periodical&gt;&lt;pages&gt;185-217&lt;/pages&gt;&lt;volume&gt;58&lt;/volume&gt;&lt;dates&gt;&lt;year&gt;2007&lt;/year&gt;&lt;/dates&gt;&lt;isbn&gt;0166-0616 (Print)&amp;#xD;0166-0616&lt;/isbn&gt;&lt;accession-num&gt;18491000&lt;/accession-num&gt;&lt;urls&gt;&lt;/urls&gt;&lt;custom2&gt;PMC2104740&lt;/custom2&gt;&lt;electronic-resource-num&gt;10.3114/sim.2007.58.07&lt;/electronic-resource-num&gt;&lt;remote-database-provider&gt;NLM&lt;/remote-database-provider&gt;&lt;language&gt;eng&lt;/language&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58)</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459D286" w14:textId="1CAA19BB"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Venin1|21805 Transcript ID; voucher unspecified </w:t>
            </w:r>
            <w:r>
              <w:rPr>
                <w:rFonts w:ascii="Times New Roman" w:eastAsia="Times New Roman" w:hAnsi="Times New Roman" w:cs="Times New Roman"/>
                <w:color w:val="000000"/>
                <w:kern w:val="0"/>
                <w:sz w:val="18"/>
                <w:szCs w:val="18"/>
                <w14:ligatures w14:val="none"/>
              </w:rPr>
              <w:fldChar w:fldCharType="begin">
                <w:fldData xml:space="preserve">PEVuZE5vdGU+PENpdGU+PEF1dGhvcj5EZW5nPC9BdXRob3I+PFllYXI+MjAxNzwvWWVhcj48UmVj
TnVtPjk8L1JlY051bT48RGlzcGxheVRleHQ+KDcxKTwvRGlzcGxheVRleHQ+PHJlY29yZD48cmVj
LW51bWJlcj45PC9yZWMtbnVtYmVyPjxmb3JlaWduLWtleXM+PGtleSBhcHA9IkVOIiBkYi1pZD0i
YTV6ZHo5ZnoxZDB0eGllNTJkY3YydHJmMHhlMndkcmQwZDUyIiB0aW1lc3RhbXA9IjE3MTE3NDIw
MTMiPjk8L2tleT48L2ZvcmVpZ24ta2V5cz48cmVmLXR5cGUgbmFtZT0iSm91cm5hbCBBcnRpY2xl
Ij4xNzwvcmVmLXR5cGU+PGNvbnRyaWJ1dG9ycz48YXV0aG9ycz48YXV0aG9yPkRlbmcsIEMuIEgu
PC9hdXRob3I+PGF1dGhvcj5QbHVtbWVyLCBLLiBNLjwvYXV0aG9yPjxhdXRob3I+Sm9uZXMsIEQu
IEEuIEIuPC9hdXRob3I+PGF1dGhvcj5NZXNhcmljaCwgQy4gSC48L2F1dGhvcj48YXV0aG9yPlNo
aWxsZXIsIEouPC9hdXRob3I+PGF1dGhvcj5UYXJhbnRvLCBBLiBQLjwvYXV0aG9yPjxhdXRob3I+
Um9iaW5zb24sIEEuIEouPC9hdXRob3I+PGF1dGhvcj5LYXN0bmVyLCBQLjwvYXV0aG9yPjxhdXRo
b3I+SGFsbCwgTi4gRS48L2F1dGhvcj48YXV0aG9yPlRlbXBsZXRvbiwgTS4gRC48L2F1dGhvcj48
YXV0aG9yPkJvd2VuLCBKLiBLLjwvYXV0aG9yPjwvYXV0aG9ycz48L2NvbnRyaWJ1dG9ycz48YXV0
aC1hZGRyZXNzPlRoZSBOZXcgWmVhbGFuZCBJbnN0aXR1dGUgZm9yIFBsYW50ICZhbXA7IEZvb2Qg
UmVzZWFyY2ggTGltaXRlZCAoUEZSKSwgQXVja2xhbmQsIE5ldyBaZWFsYW5kLiYjeEQ7QW5pbWFs
LCBQbGFudCAmYW1wOyBTb2lsIFNjaWVuY2VzIERlcGFydG1lbnQsIEFncmlCaW8gQ2VudHJlIGZv
ciBBZ3JpQmlvc2NpZW5jZSwgTGEgVHJvYmUgVW5pdmVyc2l0eSwgTWVsYm91cm5lLCBWaWN0b3Jp
YSwgQXVzdHJhbGlhLiBLLlBsdW1tZXJAbGF0cm9iZS5lZHUuYXUuJiN4RDtQbGFudCBCaW9zZWN1
cml0eSBDb29wZXJhdGl2ZSBSZXNlYXJjaCBDZW50cmUsIEJydWNlLCBBQ1QsIEF1c3RyYWxpYS4g
Sy5QbHVtbWVyQGxhdHJvYmUuZWR1LmF1LiYjeEQ7QW5pbWFsLCBQbGFudCAmYW1wOyBTb2lsIFNj
aWVuY2VzIERlcGFydG1lbnQsIEFncmlCaW8gQ2VudHJlIGZvciBBZ3JpQmlvc2NpZW5jZSwgTGEg
VHJvYmUgVW5pdmVyc2l0eSwgTWVsYm91cm5lLCBWaWN0b3JpYSwgQXVzdHJhbGlhLiYjeEQ7UHJl
c2VudCBBZGRyZXNzOiBUaGUgQ2VudHJlIGZvciBDcm9wIGFuZCBEaXNlYXNlIE1hbmFnZW1lbnQs
IEN1cnRpbiBVbml2ZXJzaXR5LCBCZW50bGV5LCBBdXN0cmFsaWEuJiN4RDtUaGUgU2Nob29sIG9m
IEJpb2xvZ2ljYWwgU2NpZW5jZXMsIFVuaXZlcnNpdHkgb2YgQXVja2xhbmQsIEF1Y2tsYW5kLCBO
ZXcgWmVhbGFuZC4mI3hEO1ByZXNlbnQgQWRkcmVzczogSW5zdGl0dXRlIG9mIEFncmljdWx0dXJl
ICZhbXA7IEVudmlyb25tZW50LCBNYXNzZXkgVW5pdmVyc2l0eSwgUGFsbWVyc3RvbiBOb3J0aCwg
TmV3IFplYWxhbmQuJiN4RDtQcmVzZW50IEFkZHJlc3M6IElOUkEtQW5nZXJzLCBCZWF1Y291esOp
LCBDZWRleCwgRnJhbmNlLiYjeEQ7UGxhbnQgU2NpZW5jZXMgRGl2aXNpb24sIFJlc2VhcmNoIFNj
aG9vbCBvZiBCaW9sb2d5LCBUaGUgQXVzdHJhbGlhbiBOYXRpb25hbCBVbml2ZXJzaXR5LCBDYW5i
ZXJyYSwgQXVzdHJhbGlhLiYjeEQ7TGlmZSBTY2llbmNlcyBDb21wdXRhdGlvbiBDZW50cmUsIFZp
Y3RvcmlhbiBMaWZlIFNjaWVuY2VzIENvbXB1dGF0aW9uIEluaXRpYXRpdmUgKFZMU0NJKSwgVmlj
dG9yaWEsIEF1c3RyYWxpYS4mI3hEO1RoZSBOZXcgWmVhbGFuZCBJbnN0aXR1dGUgZm9yIFBsYW50
ICZhbXA7IEZvb2QgUmVzZWFyY2ggTGltaXRlZCAoUEZSKSwgQXVja2xhbmQsIE5ldyBaZWFsYW5k
LiBKb2FubmEuQm93ZW5AcGxhbnRhbmRmb29kLmNvLm56LjwvYXV0aC1hZGRyZXNzPjx0aXRsZXM+
PHRpdGxlPjxzdHlsZSBmYWNlPSJub3JtYWwiIGZvbnQ9ImRlZmF1bHQiIHNpemU9IjEwMCUiPkNv
bXBhcmF0aXZlIGFuYWx5c2lzIG9mIHRoZSBwcmVkaWN0ZWQgc2VjcmV0b21lcyBvZiBSb3NhY2Vh
ZSBzY2FiIHBhdGhvZ2VucyA8L3N0eWxlPjxzdHlsZSBmYWNlPSJpdGFsaWMiIGZvbnQ9ImRlZmF1
bHQiIHNpemU9IjEwMCUiPlZlbnR1cmlhIGluYWVxdWFsaXM8L3N0eWxlPjxzdHlsZSBmYWNlPSJu
b3JtYWwiIGZvbnQ9ImRlZmF1bHQiIHNpemU9IjEwMCUiPiBhbmQgPC9zdHlsZT48c3R5bGUgZmFj
ZT0iaXRhbGljIiBmb250PSJkZWZhdWx0IiBzaXplPSIxMDAlIj5WLiBwaXJpbmE8L3N0eWxlPjxz
dHlsZSBmYWNlPSJub3JtYWwiIGZvbnQ9ImRlZmF1bHQiIHNpemU9IjEwMCUiPiByZXZlYWxzIGV4
cGFuZGVkIGVmZmVjdG9yIGZhbWlsaWVzIGFuZCBwdXRhdGl2ZSBkZXRlcm1pbmFudHMgb2YgaG9z
dCByYW5nZTwvc3R5bGU+PC90aXRsZT48c2Vjb25kYXJ5LXRpdGxlPkJNQyBHZW5vbWljczwvc2Vj
b25kYXJ5LXRpdGxlPjwvdGl0bGVzPjxwZXJpb2RpY2FsPjxmdWxsLXRpdGxlPkJNQyBHZW5vbWlj
czwvZnVsbC10aXRsZT48L3BlcmlvZGljYWw+PHBhZ2VzPjMzOTwvcGFnZXM+PHZvbHVtZT4xODwv
dm9sdW1lPjxudW1iZXI+MTwvbnVtYmVyPjxlZGl0aW9uPjIwMTcvMDUvMDQ8L2VkaXRpb24+PGtl
eXdvcmRzPjxrZXl3b3JkPkFzY29teWNvdGEvY3l0b2xvZ3kvKmdlbmV0aWNzL3BhdGhvZ2VuaWNp
dHkvKnBoeXNpb2xvZ3k8L2tleXdvcmQ+PGtleXdvcmQ+Q2VsbCBXYWxsL2Vuenltb2xvZ3k8L2tl
eXdvcmQ+PGtleXdvcmQ+Kkdlbm9taWNzPC9rZXl3b3JkPjxrZXl3b3JkPipIb3N0IFNwZWNpZmlj
aXR5PC9rZXl3b3JkPjxrZXl3b3JkPlBsYW50IERpc2Vhc2VzL21pY3JvYmlvbG9neTwva2V5d29y
ZD48a2V5d29yZD5Sb3NhY2VhZS8qbWljcm9iaW9sb2d5PC9rZXl3b3JkPjxrZXl3b3JkPlZpcnVs
ZW5jZTwva2V5d29yZD48a2V5d29yZD5BcHBsZTwva2V5d29yZD48a2V5d29yZD5FZmZlY3Rvcjwv
a2V5d29yZD48a2V5d29yZD5FdXJvcGVhbiBwZWFyPC9rZXl3b3JkPjxrZXl3b3JkPk1hbHVzIHgg
ZG9tZXN0aWNhPC9rZXl3b3JkPjxrZXl3b3JkPlB5cnVzIGNvbW11bmlzPC9rZXl3b3JkPjxrZXl3
b3JkPlNlY3JldG9tZTwva2V5d29yZD48a2V5d29yZD5WZW50dXJpYSBpbmFlcXVhbGlzPC9rZXl3
b3JkPjxrZXl3b3JkPlZlbnR1cmlhIHBpcmluYTwva2V5d29yZD48L2tleXdvcmRzPjxkYXRlcz48
eWVhcj4yMDE3PC95ZWFyPjxwdWItZGF0ZXM+PGRhdGU+TWF5IDI8L2RhdGU+PC9wdWItZGF0ZXM+
PC9kYXRlcz48aXNibj4xNDcxLTIxNjQ8L2lzYm4+PGFjY2Vzc2lvbi1udW0+Mjg0NjQ4NzA8L2Fj
Y2Vzc2lvbi1udW0+PHVybHM+PC91cmxzPjxjdXN0b20yPlBNQzU0MTIwNTU8L2N1c3RvbTI+PGVs
ZWN0cm9uaWMtcmVzb3VyY2UtbnVtPjEwLjExODYvczEyODY0LTAxNy0zNjk5LTE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EZW5nPC9BdXRob3I+PFllYXI+MjAxNzwvWWVhcj48UmVj
TnVtPjk8L1JlY051bT48RGlzcGxheVRleHQ+KDcxKTwvRGlzcGxheVRleHQ+PHJlY29yZD48cmVj
LW51bWJlcj45PC9yZWMtbnVtYmVyPjxmb3JlaWduLWtleXM+PGtleSBhcHA9IkVOIiBkYi1pZD0i
YTV6ZHo5ZnoxZDB0eGllNTJkY3YydHJmMHhlMndkcmQwZDUyIiB0aW1lc3RhbXA9IjE3MTE3NDIw
MTMiPjk8L2tleT48L2ZvcmVpZ24ta2V5cz48cmVmLXR5cGUgbmFtZT0iSm91cm5hbCBBcnRpY2xl
Ij4xNzwvcmVmLXR5cGU+PGNvbnRyaWJ1dG9ycz48YXV0aG9ycz48YXV0aG9yPkRlbmcsIEMuIEgu
PC9hdXRob3I+PGF1dGhvcj5QbHVtbWVyLCBLLiBNLjwvYXV0aG9yPjxhdXRob3I+Sm9uZXMsIEQu
IEEuIEIuPC9hdXRob3I+PGF1dGhvcj5NZXNhcmljaCwgQy4gSC48L2F1dGhvcj48YXV0aG9yPlNo
aWxsZXIsIEouPC9hdXRob3I+PGF1dGhvcj5UYXJhbnRvLCBBLiBQLjwvYXV0aG9yPjxhdXRob3I+
Um9iaW5zb24sIEEuIEouPC9hdXRob3I+PGF1dGhvcj5LYXN0bmVyLCBQLjwvYXV0aG9yPjxhdXRo
b3I+SGFsbCwgTi4gRS48L2F1dGhvcj48YXV0aG9yPlRlbXBsZXRvbiwgTS4gRC48L2F1dGhvcj48
YXV0aG9yPkJvd2VuLCBKLiBLLjwvYXV0aG9yPjwvYXV0aG9ycz48L2NvbnRyaWJ1dG9ycz48YXV0
aC1hZGRyZXNzPlRoZSBOZXcgWmVhbGFuZCBJbnN0aXR1dGUgZm9yIFBsYW50ICZhbXA7IEZvb2Qg
UmVzZWFyY2ggTGltaXRlZCAoUEZSKSwgQXVja2xhbmQsIE5ldyBaZWFsYW5kLiYjeEQ7QW5pbWFs
LCBQbGFudCAmYW1wOyBTb2lsIFNjaWVuY2VzIERlcGFydG1lbnQsIEFncmlCaW8gQ2VudHJlIGZv
ciBBZ3JpQmlvc2NpZW5jZSwgTGEgVHJvYmUgVW5pdmVyc2l0eSwgTWVsYm91cm5lLCBWaWN0b3Jp
YSwgQXVzdHJhbGlhLiBLLlBsdW1tZXJAbGF0cm9iZS5lZHUuYXUuJiN4RDtQbGFudCBCaW9zZWN1
cml0eSBDb29wZXJhdGl2ZSBSZXNlYXJjaCBDZW50cmUsIEJydWNlLCBBQ1QsIEF1c3RyYWxpYS4g
Sy5QbHVtbWVyQGxhdHJvYmUuZWR1LmF1LiYjeEQ7QW5pbWFsLCBQbGFudCAmYW1wOyBTb2lsIFNj
aWVuY2VzIERlcGFydG1lbnQsIEFncmlCaW8gQ2VudHJlIGZvciBBZ3JpQmlvc2NpZW5jZSwgTGEg
VHJvYmUgVW5pdmVyc2l0eSwgTWVsYm91cm5lLCBWaWN0b3JpYSwgQXVzdHJhbGlhLiYjeEQ7UHJl
c2VudCBBZGRyZXNzOiBUaGUgQ2VudHJlIGZvciBDcm9wIGFuZCBEaXNlYXNlIE1hbmFnZW1lbnQs
IEN1cnRpbiBVbml2ZXJzaXR5LCBCZW50bGV5LCBBdXN0cmFsaWEuJiN4RDtUaGUgU2Nob29sIG9m
IEJpb2xvZ2ljYWwgU2NpZW5jZXMsIFVuaXZlcnNpdHkgb2YgQXVja2xhbmQsIEF1Y2tsYW5kLCBO
ZXcgWmVhbGFuZC4mI3hEO1ByZXNlbnQgQWRkcmVzczogSW5zdGl0dXRlIG9mIEFncmljdWx0dXJl
ICZhbXA7IEVudmlyb25tZW50LCBNYXNzZXkgVW5pdmVyc2l0eSwgUGFsbWVyc3RvbiBOb3J0aCwg
TmV3IFplYWxhbmQuJiN4RDtQcmVzZW50IEFkZHJlc3M6IElOUkEtQW5nZXJzLCBCZWF1Y291esOp
LCBDZWRleCwgRnJhbmNlLiYjeEQ7UGxhbnQgU2NpZW5jZXMgRGl2aXNpb24sIFJlc2VhcmNoIFNj
aG9vbCBvZiBCaW9sb2d5LCBUaGUgQXVzdHJhbGlhbiBOYXRpb25hbCBVbml2ZXJzaXR5LCBDYW5i
ZXJyYSwgQXVzdHJhbGlhLiYjeEQ7TGlmZSBTY2llbmNlcyBDb21wdXRhdGlvbiBDZW50cmUsIFZp
Y3RvcmlhbiBMaWZlIFNjaWVuY2VzIENvbXB1dGF0aW9uIEluaXRpYXRpdmUgKFZMU0NJKSwgVmlj
dG9yaWEsIEF1c3RyYWxpYS4mI3hEO1RoZSBOZXcgWmVhbGFuZCBJbnN0aXR1dGUgZm9yIFBsYW50
ICZhbXA7IEZvb2QgUmVzZWFyY2ggTGltaXRlZCAoUEZSKSwgQXVja2xhbmQsIE5ldyBaZWFsYW5k
LiBKb2FubmEuQm93ZW5AcGxhbnRhbmRmb29kLmNvLm56LjwvYXV0aC1hZGRyZXNzPjx0aXRsZXM+
PHRpdGxlPjxzdHlsZSBmYWNlPSJub3JtYWwiIGZvbnQ9ImRlZmF1bHQiIHNpemU9IjEwMCUiPkNv
bXBhcmF0aXZlIGFuYWx5c2lzIG9mIHRoZSBwcmVkaWN0ZWQgc2VjcmV0b21lcyBvZiBSb3NhY2Vh
ZSBzY2FiIHBhdGhvZ2VucyA8L3N0eWxlPjxzdHlsZSBmYWNlPSJpdGFsaWMiIGZvbnQ9ImRlZmF1
bHQiIHNpemU9IjEwMCUiPlZlbnR1cmlhIGluYWVxdWFsaXM8L3N0eWxlPjxzdHlsZSBmYWNlPSJu
b3JtYWwiIGZvbnQ9ImRlZmF1bHQiIHNpemU9IjEwMCUiPiBhbmQgPC9zdHlsZT48c3R5bGUgZmFj
ZT0iaXRhbGljIiBmb250PSJkZWZhdWx0IiBzaXplPSIxMDAlIj5WLiBwaXJpbmE8L3N0eWxlPjxz
dHlsZSBmYWNlPSJub3JtYWwiIGZvbnQ9ImRlZmF1bHQiIHNpemU9IjEwMCUiPiByZXZlYWxzIGV4
cGFuZGVkIGVmZmVjdG9yIGZhbWlsaWVzIGFuZCBwdXRhdGl2ZSBkZXRlcm1pbmFudHMgb2YgaG9z
dCByYW5nZTwvc3R5bGU+PC90aXRsZT48c2Vjb25kYXJ5LXRpdGxlPkJNQyBHZW5vbWljczwvc2Vj
b25kYXJ5LXRpdGxlPjwvdGl0bGVzPjxwZXJpb2RpY2FsPjxmdWxsLXRpdGxlPkJNQyBHZW5vbWlj
czwvZnVsbC10aXRsZT48L3BlcmlvZGljYWw+PHBhZ2VzPjMzOTwvcGFnZXM+PHZvbHVtZT4xODwv
dm9sdW1lPjxudW1iZXI+MTwvbnVtYmVyPjxlZGl0aW9uPjIwMTcvMDUvMDQ8L2VkaXRpb24+PGtl
eXdvcmRzPjxrZXl3b3JkPkFzY29teWNvdGEvY3l0b2xvZ3kvKmdlbmV0aWNzL3BhdGhvZ2VuaWNp
dHkvKnBoeXNpb2xvZ3k8L2tleXdvcmQ+PGtleXdvcmQ+Q2VsbCBXYWxsL2Vuenltb2xvZ3k8L2tl
eXdvcmQ+PGtleXdvcmQ+Kkdlbm9taWNzPC9rZXl3b3JkPjxrZXl3b3JkPipIb3N0IFNwZWNpZmlj
aXR5PC9rZXl3b3JkPjxrZXl3b3JkPlBsYW50IERpc2Vhc2VzL21pY3JvYmlvbG9neTwva2V5d29y
ZD48a2V5d29yZD5Sb3NhY2VhZS8qbWljcm9iaW9sb2d5PC9rZXl3b3JkPjxrZXl3b3JkPlZpcnVs
ZW5jZTwva2V5d29yZD48a2V5d29yZD5BcHBsZTwva2V5d29yZD48a2V5d29yZD5FZmZlY3Rvcjwv
a2V5d29yZD48a2V5d29yZD5FdXJvcGVhbiBwZWFyPC9rZXl3b3JkPjxrZXl3b3JkPk1hbHVzIHgg
ZG9tZXN0aWNhPC9rZXl3b3JkPjxrZXl3b3JkPlB5cnVzIGNvbW11bmlzPC9rZXl3b3JkPjxrZXl3
b3JkPlNlY3JldG9tZTwva2V5d29yZD48a2V5d29yZD5WZW50dXJpYSBpbmFlcXVhbGlzPC9rZXl3
b3JkPjxrZXl3b3JkPlZlbnR1cmlhIHBpcmluYTwva2V5d29yZD48L2tleXdvcmRzPjxkYXRlcz48
eWVhcj4yMDE3PC95ZWFyPjxwdWItZGF0ZXM+PGRhdGU+TWF5IDI8L2RhdGU+PC9wdWItZGF0ZXM+
PC9kYXRlcz48aXNibj4xNDcxLTIxNjQ8L2lzYm4+PGFjY2Vzc2lvbi1udW0+Mjg0NjQ4NzA8L2Fj
Y2Vzc2lvbi1udW0+PHVybHM+PC91cmxzPjxjdXN0b20yPlBNQzU0MTIwNTU8L2N1c3RvbTI+PGVs
ZWN0cm9uaWMtcmVzb3VyY2UtbnVtPjEwLjExODYvczEyODY0LTAxNy0zNjk5LTE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1)</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4EE2749" w14:textId="3DDE4E3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jgi|Venin1|14545 Transcript ID; voucher unspecified </w:t>
            </w:r>
            <w:r>
              <w:rPr>
                <w:rFonts w:ascii="Times New Roman" w:eastAsia="Times New Roman" w:hAnsi="Times New Roman" w:cs="Times New Roman"/>
                <w:color w:val="000000"/>
                <w:kern w:val="0"/>
                <w:sz w:val="18"/>
                <w:szCs w:val="18"/>
                <w14:ligatures w14:val="none"/>
              </w:rPr>
              <w:fldChar w:fldCharType="begin">
                <w:fldData xml:space="preserve">PEVuZE5vdGU+PENpdGU+PEF1dGhvcj5EZW5nPC9BdXRob3I+PFllYXI+MjAxNzwvWWVhcj48UmVj
TnVtPjk8L1JlY051bT48RGlzcGxheVRleHQ+KDcxKTwvRGlzcGxheVRleHQ+PHJlY29yZD48cmVj
LW51bWJlcj45PC9yZWMtbnVtYmVyPjxmb3JlaWduLWtleXM+PGtleSBhcHA9IkVOIiBkYi1pZD0i
YTV6ZHo5ZnoxZDB0eGllNTJkY3YydHJmMHhlMndkcmQwZDUyIiB0aW1lc3RhbXA9IjE3MTE3NDIw
MTMiPjk8L2tleT48L2ZvcmVpZ24ta2V5cz48cmVmLXR5cGUgbmFtZT0iSm91cm5hbCBBcnRpY2xl
Ij4xNzwvcmVmLXR5cGU+PGNvbnRyaWJ1dG9ycz48YXV0aG9ycz48YXV0aG9yPkRlbmcsIEMuIEgu
PC9hdXRob3I+PGF1dGhvcj5QbHVtbWVyLCBLLiBNLjwvYXV0aG9yPjxhdXRob3I+Sm9uZXMsIEQu
IEEuIEIuPC9hdXRob3I+PGF1dGhvcj5NZXNhcmljaCwgQy4gSC48L2F1dGhvcj48YXV0aG9yPlNo
aWxsZXIsIEouPC9hdXRob3I+PGF1dGhvcj5UYXJhbnRvLCBBLiBQLjwvYXV0aG9yPjxhdXRob3I+
Um9iaW5zb24sIEEuIEouPC9hdXRob3I+PGF1dGhvcj5LYXN0bmVyLCBQLjwvYXV0aG9yPjxhdXRo
b3I+SGFsbCwgTi4gRS48L2F1dGhvcj48YXV0aG9yPlRlbXBsZXRvbiwgTS4gRC48L2F1dGhvcj48
YXV0aG9yPkJvd2VuLCBKLiBLLjwvYXV0aG9yPjwvYXV0aG9ycz48L2NvbnRyaWJ1dG9ycz48YXV0
aC1hZGRyZXNzPlRoZSBOZXcgWmVhbGFuZCBJbnN0aXR1dGUgZm9yIFBsYW50ICZhbXA7IEZvb2Qg
UmVzZWFyY2ggTGltaXRlZCAoUEZSKSwgQXVja2xhbmQsIE5ldyBaZWFsYW5kLiYjeEQ7QW5pbWFs
LCBQbGFudCAmYW1wOyBTb2lsIFNjaWVuY2VzIERlcGFydG1lbnQsIEFncmlCaW8gQ2VudHJlIGZv
ciBBZ3JpQmlvc2NpZW5jZSwgTGEgVHJvYmUgVW5pdmVyc2l0eSwgTWVsYm91cm5lLCBWaWN0b3Jp
YSwgQXVzdHJhbGlhLiBLLlBsdW1tZXJAbGF0cm9iZS5lZHUuYXUuJiN4RDtQbGFudCBCaW9zZWN1
cml0eSBDb29wZXJhdGl2ZSBSZXNlYXJjaCBDZW50cmUsIEJydWNlLCBBQ1QsIEF1c3RyYWxpYS4g
Sy5QbHVtbWVyQGxhdHJvYmUuZWR1LmF1LiYjeEQ7QW5pbWFsLCBQbGFudCAmYW1wOyBTb2lsIFNj
aWVuY2VzIERlcGFydG1lbnQsIEFncmlCaW8gQ2VudHJlIGZvciBBZ3JpQmlvc2NpZW5jZSwgTGEg
VHJvYmUgVW5pdmVyc2l0eSwgTWVsYm91cm5lLCBWaWN0b3JpYSwgQXVzdHJhbGlhLiYjeEQ7UHJl
c2VudCBBZGRyZXNzOiBUaGUgQ2VudHJlIGZvciBDcm9wIGFuZCBEaXNlYXNlIE1hbmFnZW1lbnQs
IEN1cnRpbiBVbml2ZXJzaXR5LCBCZW50bGV5LCBBdXN0cmFsaWEuJiN4RDtUaGUgU2Nob29sIG9m
IEJpb2xvZ2ljYWwgU2NpZW5jZXMsIFVuaXZlcnNpdHkgb2YgQXVja2xhbmQsIEF1Y2tsYW5kLCBO
ZXcgWmVhbGFuZC4mI3hEO1ByZXNlbnQgQWRkcmVzczogSW5zdGl0dXRlIG9mIEFncmljdWx0dXJl
ICZhbXA7IEVudmlyb25tZW50LCBNYXNzZXkgVW5pdmVyc2l0eSwgUGFsbWVyc3RvbiBOb3J0aCwg
TmV3IFplYWxhbmQuJiN4RDtQcmVzZW50IEFkZHJlc3M6IElOUkEtQW5nZXJzLCBCZWF1Y291esOp
LCBDZWRleCwgRnJhbmNlLiYjeEQ7UGxhbnQgU2NpZW5jZXMgRGl2aXNpb24sIFJlc2VhcmNoIFNj
aG9vbCBvZiBCaW9sb2d5LCBUaGUgQXVzdHJhbGlhbiBOYXRpb25hbCBVbml2ZXJzaXR5LCBDYW5i
ZXJyYSwgQXVzdHJhbGlhLiYjeEQ7TGlmZSBTY2llbmNlcyBDb21wdXRhdGlvbiBDZW50cmUsIFZp
Y3RvcmlhbiBMaWZlIFNjaWVuY2VzIENvbXB1dGF0aW9uIEluaXRpYXRpdmUgKFZMU0NJKSwgVmlj
dG9yaWEsIEF1c3RyYWxpYS4mI3hEO1RoZSBOZXcgWmVhbGFuZCBJbnN0aXR1dGUgZm9yIFBsYW50
ICZhbXA7IEZvb2QgUmVzZWFyY2ggTGltaXRlZCAoUEZSKSwgQXVja2xhbmQsIE5ldyBaZWFsYW5k
LiBKb2FubmEuQm93ZW5AcGxhbnRhbmRmb29kLmNvLm56LjwvYXV0aC1hZGRyZXNzPjx0aXRsZXM+
PHRpdGxlPjxzdHlsZSBmYWNlPSJub3JtYWwiIGZvbnQ9ImRlZmF1bHQiIHNpemU9IjEwMCUiPkNv
bXBhcmF0aXZlIGFuYWx5c2lzIG9mIHRoZSBwcmVkaWN0ZWQgc2VjcmV0b21lcyBvZiBSb3NhY2Vh
ZSBzY2FiIHBhdGhvZ2VucyA8L3N0eWxlPjxzdHlsZSBmYWNlPSJpdGFsaWMiIGZvbnQ9ImRlZmF1
bHQiIHNpemU9IjEwMCUiPlZlbnR1cmlhIGluYWVxdWFsaXM8L3N0eWxlPjxzdHlsZSBmYWNlPSJu
b3JtYWwiIGZvbnQ9ImRlZmF1bHQiIHNpemU9IjEwMCUiPiBhbmQgPC9zdHlsZT48c3R5bGUgZmFj
ZT0iaXRhbGljIiBmb250PSJkZWZhdWx0IiBzaXplPSIxMDAlIj5WLiBwaXJpbmE8L3N0eWxlPjxz
dHlsZSBmYWNlPSJub3JtYWwiIGZvbnQ9ImRlZmF1bHQiIHNpemU9IjEwMCUiPiByZXZlYWxzIGV4
cGFuZGVkIGVmZmVjdG9yIGZhbWlsaWVzIGFuZCBwdXRhdGl2ZSBkZXRlcm1pbmFudHMgb2YgaG9z
dCByYW5nZTwvc3R5bGU+PC90aXRsZT48c2Vjb25kYXJ5LXRpdGxlPkJNQyBHZW5vbWljczwvc2Vj
b25kYXJ5LXRpdGxlPjwvdGl0bGVzPjxwZXJpb2RpY2FsPjxmdWxsLXRpdGxlPkJNQyBHZW5vbWlj
czwvZnVsbC10aXRsZT48L3BlcmlvZGljYWw+PHBhZ2VzPjMzOTwvcGFnZXM+PHZvbHVtZT4xODwv
dm9sdW1lPjxudW1iZXI+MTwvbnVtYmVyPjxlZGl0aW9uPjIwMTcvMDUvMDQ8L2VkaXRpb24+PGtl
eXdvcmRzPjxrZXl3b3JkPkFzY29teWNvdGEvY3l0b2xvZ3kvKmdlbmV0aWNzL3BhdGhvZ2VuaWNp
dHkvKnBoeXNpb2xvZ3k8L2tleXdvcmQ+PGtleXdvcmQ+Q2VsbCBXYWxsL2Vuenltb2xvZ3k8L2tl
eXdvcmQ+PGtleXdvcmQ+Kkdlbm9taWNzPC9rZXl3b3JkPjxrZXl3b3JkPipIb3N0IFNwZWNpZmlj
aXR5PC9rZXl3b3JkPjxrZXl3b3JkPlBsYW50IERpc2Vhc2VzL21pY3JvYmlvbG9neTwva2V5d29y
ZD48a2V5d29yZD5Sb3NhY2VhZS8qbWljcm9iaW9sb2d5PC9rZXl3b3JkPjxrZXl3b3JkPlZpcnVs
ZW5jZTwva2V5d29yZD48a2V5d29yZD5BcHBsZTwva2V5d29yZD48a2V5d29yZD5FZmZlY3Rvcjwv
a2V5d29yZD48a2V5d29yZD5FdXJvcGVhbiBwZWFyPC9rZXl3b3JkPjxrZXl3b3JkPk1hbHVzIHgg
ZG9tZXN0aWNhPC9rZXl3b3JkPjxrZXl3b3JkPlB5cnVzIGNvbW11bmlzPC9rZXl3b3JkPjxrZXl3
b3JkPlNlY3JldG9tZTwva2V5d29yZD48a2V5d29yZD5WZW50dXJpYSBpbmFlcXVhbGlzPC9rZXl3
b3JkPjxrZXl3b3JkPlZlbnR1cmlhIHBpcmluYTwva2V5d29yZD48L2tleXdvcmRzPjxkYXRlcz48
eWVhcj4yMDE3PC95ZWFyPjxwdWItZGF0ZXM+PGRhdGU+TWF5IDI8L2RhdGU+PC9wdWItZGF0ZXM+
PC9kYXRlcz48aXNibj4xNDcxLTIxNjQ8L2lzYm4+PGFjY2Vzc2lvbi1udW0+Mjg0NjQ4NzA8L2Fj
Y2Vzc2lvbi1udW0+PHVybHM+PC91cmxzPjxjdXN0b20yPlBNQzU0MTIwNTU8L2N1c3RvbTI+PGVs
ZWN0cm9uaWMtcmVzb3VyY2UtbnVtPjEwLjExODYvczEyODY0LTAxNy0zNjk5LTE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EZW5nPC9BdXRob3I+PFllYXI+MjAxNzwvWWVhcj48UmVj
TnVtPjk8L1JlY051bT48RGlzcGxheVRleHQ+KDcxKTwvRGlzcGxheVRleHQ+PHJlY29yZD48cmVj
LW51bWJlcj45PC9yZWMtbnVtYmVyPjxmb3JlaWduLWtleXM+PGtleSBhcHA9IkVOIiBkYi1pZD0i
YTV6ZHo5ZnoxZDB0eGllNTJkY3YydHJmMHhlMndkcmQwZDUyIiB0aW1lc3RhbXA9IjE3MTE3NDIw
MTMiPjk8L2tleT48L2ZvcmVpZ24ta2V5cz48cmVmLXR5cGUgbmFtZT0iSm91cm5hbCBBcnRpY2xl
Ij4xNzwvcmVmLXR5cGU+PGNvbnRyaWJ1dG9ycz48YXV0aG9ycz48YXV0aG9yPkRlbmcsIEMuIEgu
PC9hdXRob3I+PGF1dGhvcj5QbHVtbWVyLCBLLiBNLjwvYXV0aG9yPjxhdXRob3I+Sm9uZXMsIEQu
IEEuIEIuPC9hdXRob3I+PGF1dGhvcj5NZXNhcmljaCwgQy4gSC48L2F1dGhvcj48YXV0aG9yPlNo
aWxsZXIsIEouPC9hdXRob3I+PGF1dGhvcj5UYXJhbnRvLCBBLiBQLjwvYXV0aG9yPjxhdXRob3I+
Um9iaW5zb24sIEEuIEouPC9hdXRob3I+PGF1dGhvcj5LYXN0bmVyLCBQLjwvYXV0aG9yPjxhdXRo
b3I+SGFsbCwgTi4gRS48L2F1dGhvcj48YXV0aG9yPlRlbXBsZXRvbiwgTS4gRC48L2F1dGhvcj48
YXV0aG9yPkJvd2VuLCBKLiBLLjwvYXV0aG9yPjwvYXV0aG9ycz48L2NvbnRyaWJ1dG9ycz48YXV0
aC1hZGRyZXNzPlRoZSBOZXcgWmVhbGFuZCBJbnN0aXR1dGUgZm9yIFBsYW50ICZhbXA7IEZvb2Qg
UmVzZWFyY2ggTGltaXRlZCAoUEZSKSwgQXVja2xhbmQsIE5ldyBaZWFsYW5kLiYjeEQ7QW5pbWFs
LCBQbGFudCAmYW1wOyBTb2lsIFNjaWVuY2VzIERlcGFydG1lbnQsIEFncmlCaW8gQ2VudHJlIGZv
ciBBZ3JpQmlvc2NpZW5jZSwgTGEgVHJvYmUgVW5pdmVyc2l0eSwgTWVsYm91cm5lLCBWaWN0b3Jp
YSwgQXVzdHJhbGlhLiBLLlBsdW1tZXJAbGF0cm9iZS5lZHUuYXUuJiN4RDtQbGFudCBCaW9zZWN1
cml0eSBDb29wZXJhdGl2ZSBSZXNlYXJjaCBDZW50cmUsIEJydWNlLCBBQ1QsIEF1c3RyYWxpYS4g
Sy5QbHVtbWVyQGxhdHJvYmUuZWR1LmF1LiYjeEQ7QW5pbWFsLCBQbGFudCAmYW1wOyBTb2lsIFNj
aWVuY2VzIERlcGFydG1lbnQsIEFncmlCaW8gQ2VudHJlIGZvciBBZ3JpQmlvc2NpZW5jZSwgTGEg
VHJvYmUgVW5pdmVyc2l0eSwgTWVsYm91cm5lLCBWaWN0b3JpYSwgQXVzdHJhbGlhLiYjeEQ7UHJl
c2VudCBBZGRyZXNzOiBUaGUgQ2VudHJlIGZvciBDcm9wIGFuZCBEaXNlYXNlIE1hbmFnZW1lbnQs
IEN1cnRpbiBVbml2ZXJzaXR5LCBCZW50bGV5LCBBdXN0cmFsaWEuJiN4RDtUaGUgU2Nob29sIG9m
IEJpb2xvZ2ljYWwgU2NpZW5jZXMsIFVuaXZlcnNpdHkgb2YgQXVja2xhbmQsIEF1Y2tsYW5kLCBO
ZXcgWmVhbGFuZC4mI3hEO1ByZXNlbnQgQWRkcmVzczogSW5zdGl0dXRlIG9mIEFncmljdWx0dXJl
ICZhbXA7IEVudmlyb25tZW50LCBNYXNzZXkgVW5pdmVyc2l0eSwgUGFsbWVyc3RvbiBOb3J0aCwg
TmV3IFplYWxhbmQuJiN4RDtQcmVzZW50IEFkZHJlc3M6IElOUkEtQW5nZXJzLCBCZWF1Y291esOp
LCBDZWRleCwgRnJhbmNlLiYjeEQ7UGxhbnQgU2NpZW5jZXMgRGl2aXNpb24sIFJlc2VhcmNoIFNj
aG9vbCBvZiBCaW9sb2d5LCBUaGUgQXVzdHJhbGlhbiBOYXRpb25hbCBVbml2ZXJzaXR5LCBDYW5i
ZXJyYSwgQXVzdHJhbGlhLiYjeEQ7TGlmZSBTY2llbmNlcyBDb21wdXRhdGlvbiBDZW50cmUsIFZp
Y3RvcmlhbiBMaWZlIFNjaWVuY2VzIENvbXB1dGF0aW9uIEluaXRpYXRpdmUgKFZMU0NJKSwgVmlj
dG9yaWEsIEF1c3RyYWxpYS4mI3hEO1RoZSBOZXcgWmVhbGFuZCBJbnN0aXR1dGUgZm9yIFBsYW50
ICZhbXA7IEZvb2QgUmVzZWFyY2ggTGltaXRlZCAoUEZSKSwgQXVja2xhbmQsIE5ldyBaZWFsYW5k
LiBKb2FubmEuQm93ZW5AcGxhbnRhbmRmb29kLmNvLm56LjwvYXV0aC1hZGRyZXNzPjx0aXRsZXM+
PHRpdGxlPjxzdHlsZSBmYWNlPSJub3JtYWwiIGZvbnQ9ImRlZmF1bHQiIHNpemU9IjEwMCUiPkNv
bXBhcmF0aXZlIGFuYWx5c2lzIG9mIHRoZSBwcmVkaWN0ZWQgc2VjcmV0b21lcyBvZiBSb3NhY2Vh
ZSBzY2FiIHBhdGhvZ2VucyA8L3N0eWxlPjxzdHlsZSBmYWNlPSJpdGFsaWMiIGZvbnQ9ImRlZmF1
bHQiIHNpemU9IjEwMCUiPlZlbnR1cmlhIGluYWVxdWFsaXM8L3N0eWxlPjxzdHlsZSBmYWNlPSJu
b3JtYWwiIGZvbnQ9ImRlZmF1bHQiIHNpemU9IjEwMCUiPiBhbmQgPC9zdHlsZT48c3R5bGUgZmFj
ZT0iaXRhbGljIiBmb250PSJkZWZhdWx0IiBzaXplPSIxMDAlIj5WLiBwaXJpbmE8L3N0eWxlPjxz
dHlsZSBmYWNlPSJub3JtYWwiIGZvbnQ9ImRlZmF1bHQiIHNpemU9IjEwMCUiPiByZXZlYWxzIGV4
cGFuZGVkIGVmZmVjdG9yIGZhbWlsaWVzIGFuZCBwdXRhdGl2ZSBkZXRlcm1pbmFudHMgb2YgaG9z
dCByYW5nZTwvc3R5bGU+PC90aXRsZT48c2Vjb25kYXJ5LXRpdGxlPkJNQyBHZW5vbWljczwvc2Vj
b25kYXJ5LXRpdGxlPjwvdGl0bGVzPjxwZXJpb2RpY2FsPjxmdWxsLXRpdGxlPkJNQyBHZW5vbWlj
czwvZnVsbC10aXRsZT48L3BlcmlvZGljYWw+PHBhZ2VzPjMzOTwvcGFnZXM+PHZvbHVtZT4xODwv
dm9sdW1lPjxudW1iZXI+MTwvbnVtYmVyPjxlZGl0aW9uPjIwMTcvMDUvMDQ8L2VkaXRpb24+PGtl
eXdvcmRzPjxrZXl3b3JkPkFzY29teWNvdGEvY3l0b2xvZ3kvKmdlbmV0aWNzL3BhdGhvZ2VuaWNp
dHkvKnBoeXNpb2xvZ3k8L2tleXdvcmQ+PGtleXdvcmQ+Q2VsbCBXYWxsL2Vuenltb2xvZ3k8L2tl
eXdvcmQ+PGtleXdvcmQ+Kkdlbm9taWNzPC9rZXl3b3JkPjxrZXl3b3JkPipIb3N0IFNwZWNpZmlj
aXR5PC9rZXl3b3JkPjxrZXl3b3JkPlBsYW50IERpc2Vhc2VzL21pY3JvYmlvbG9neTwva2V5d29y
ZD48a2V5d29yZD5Sb3NhY2VhZS8qbWljcm9iaW9sb2d5PC9rZXl3b3JkPjxrZXl3b3JkPlZpcnVs
ZW5jZTwva2V5d29yZD48a2V5d29yZD5BcHBsZTwva2V5d29yZD48a2V5d29yZD5FZmZlY3Rvcjwv
a2V5d29yZD48a2V5d29yZD5FdXJvcGVhbiBwZWFyPC9rZXl3b3JkPjxrZXl3b3JkPk1hbHVzIHgg
ZG9tZXN0aWNhPC9rZXl3b3JkPjxrZXl3b3JkPlB5cnVzIGNvbW11bmlzPC9rZXl3b3JkPjxrZXl3
b3JkPlNlY3JldG9tZTwva2V5d29yZD48a2V5d29yZD5WZW50dXJpYSBpbmFlcXVhbGlzPC9rZXl3
b3JkPjxrZXl3b3JkPlZlbnR1cmlhIHBpcmluYTwva2V5d29yZD48L2tleXdvcmRzPjxkYXRlcz48
eWVhcj4yMDE3PC95ZWFyPjxwdWItZGF0ZXM+PGRhdGU+TWF5IDI8L2RhdGU+PC9wdWItZGF0ZXM+
PC9kYXRlcz48aXNibj4xNDcxLTIxNjQ8L2lzYm4+PGFjY2Vzc2lvbi1udW0+Mjg0NjQ4NzA8L2Fj
Y2Vzc2lvbi1udW0+PHVybHM+PC91cmxzPjxjdXN0b20yPlBNQzU0MTIwNTU8L2N1c3RvbTI+PGVs
ZWN0cm9uaWMtcmVzb3VyY2UtbnVtPjEwLjExODYvczEyODY0LTAxNy0zNjk5LTE8L2VsZWN0cm9u
aWMtcmVzb3VyY2UtbnVtPjxyZW1vdGUtZGF0YWJhc2UtcHJvdmlkZXI+TkxNPC9yZW1vdGUtZGF0
YWJhc2UtcHJvdmlkZXI+PGxhbmd1YWdlPmVuZzwvbGFuZ3VhZ2U+PC9yZWNvcmQ+PC9DaXRlPjwv
RW5kTm90ZT5=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1)</w:t>
            </w:r>
            <w:r>
              <w:rPr>
                <w:rFonts w:ascii="Times New Roman" w:eastAsia="Times New Roman" w:hAnsi="Times New Roman" w:cs="Times New Roman"/>
                <w:color w:val="000000"/>
                <w:kern w:val="0"/>
                <w:sz w:val="18"/>
                <w:szCs w:val="18"/>
                <w14:ligatures w14:val="none"/>
              </w:rPr>
              <w:fldChar w:fldCharType="end"/>
            </w:r>
          </w:p>
        </w:tc>
      </w:tr>
      <w:tr w:rsidR="009C145D" w:rsidRPr="00067594" w14:paraId="043B03E3"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760B2F8F"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Venturia </w:t>
            </w:r>
            <w:proofErr w:type="spellStart"/>
            <w:r w:rsidRPr="00067594">
              <w:rPr>
                <w:rFonts w:ascii="Times New Roman" w:eastAsia="Times New Roman" w:hAnsi="Times New Roman" w:cs="Times New Roman"/>
                <w:i/>
                <w:iCs/>
                <w:color w:val="000000"/>
                <w:kern w:val="0"/>
                <w:sz w:val="18"/>
                <w:szCs w:val="18"/>
                <w14:ligatures w14:val="none"/>
              </w:rPr>
              <w:t>maculiformis</w:t>
            </w:r>
            <w:proofErr w:type="spellEnd"/>
            <w:r w:rsidRPr="00067594">
              <w:rPr>
                <w:rFonts w:ascii="Times New Roman" w:eastAsia="Times New Roman" w:hAnsi="Times New Roman" w:cs="Times New Roman"/>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262C776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12EDD7B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4979D994" w14:textId="011447CA"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68784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29CE8E4"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389F62C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3A739EC9"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6710BEC1"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Veronae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botryosa</w:t>
            </w:r>
            <w:proofErr w:type="spellEnd"/>
            <w:r w:rsidRPr="00067594">
              <w:rPr>
                <w:rFonts w:ascii="Times New Roman" w:eastAsia="Times New Roman" w:hAnsi="Times New Roman" w:cs="Times New Roman"/>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0872E12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3A349CB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0F6CE283" w14:textId="32AF15B2"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MH875936  </w: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 </w:instrText>
            </w:r>
            <w:r>
              <w:rPr>
                <w:rFonts w:ascii="Times New Roman" w:eastAsia="Times New Roman" w:hAnsi="Times New Roman" w:cs="Times New Roman"/>
                <w:color w:val="000000"/>
                <w:kern w:val="0"/>
                <w:sz w:val="18"/>
                <w:szCs w:val="18"/>
                <w14:ligatures w14:val="none"/>
              </w:rPr>
              <w:fldChar w:fldCharType="begin">
                <w:fldData xml:space="preserve">PEVuZE5vdGU+PENpdGU+PEF1dGhvcj5WdTwvQXV0aG9yPjxZZWFyPjIwMTk8L1llYXI+PFJlY051
bT40NzwvUmVjTnVtPjxEaXNwbGF5VGV4dD4oMyk8L0Rpc3BsYXlUZXh0PjxyZWNvcmQ+PHJlYy1u
dW1iZXI+NDc8L3JlYy1udW1iZXI+PGZvcmVpZ24ta2V5cz48a2V5IGFwcD0iRU4iIGRiLWlkPSJh
NXpkejlmejFkMHR4aWU1MmRjdjJ0cmYweGUyd2RyZDBkNTIiIHRpbWVzdGFtcD0iMTc1MDE4ODAw
NiI+NDc8L2tleT48L2ZvcmVpZ24ta2V5cz48cmVmLXR5cGUgbmFtZT0iSm91cm5hbCBBcnRpY2xl
Ij4xNzwvcmVmLXR5cGU+PGNvbnRyaWJ1dG9ycz48YXV0aG9ycz48YXV0aG9yPlZ1LCBELjwvYXV0
aG9yPjxhdXRob3I+R3JvZW5ld2FsZCwgTS48L2F1dGhvcj48YXV0aG9yPmRlIFZyaWVzLCBNLjwv
YXV0aG9yPjxhdXRob3I+R2Vocm1hbm4sIFQuPC9hdXRob3I+PGF1dGhvcj5TdGllbG93LCBCLjwv
YXV0aG9yPjxhdXRob3I+RWJlcmhhcmR0LCBVLjwvYXV0aG9yPjxhdXRob3I+QWwtSGF0bWksIEEu
PC9hdXRob3I+PGF1dGhvcj5Hcm9lbmV3YWxkLCBKLiBaLjwvYXV0aG9yPjxhdXRob3I+Q2FyZGlu
YWxpLCBHLjwvYXV0aG9yPjxhdXRob3I+SG91YnJha2VuLCBKLjwvYXV0aG9yPjxhdXRob3I+Qm9l
a2hvdXQsIFQuPC9hdXRob3I+PGF1dGhvcj5Dcm91cywgUC4gVy48L2F1dGhvcj48YXV0aG9yPlJv
YmVydCwgVi48L2F1dGhvcj48YXV0aG9yPlZlcmtsZXksIEcuIEouIE0uPC9hdXRob3I+PC9hdXRo
b3JzPjwvY29udHJpYnV0b3JzPjxhdXRoLWFkZHJlc3M+V2VzdGVyZGlqayBGdW5nYWwgQmlvZGl2
ZXJzaXR5IEluc3RpdHV0ZSwgVXBwc2FsYWxhYW4gOCwgMzU4NCBDVCBVdHJlY2h0LCBUaGUgTmV0
aGVybGFuZHMuJiN4RDtTdGFhdGxpY2hlcyBNdXNldW0gZi4gTmF0dXJrdW5kZSBTdHV0dGdhcnQs
IEFidC4gQm90YW5paywgUm9zZW5zdGVpbiAxLCBELTcwMTkxIFN0dXR0Z2FydCwgR2VybWFueS4m
I3hEO1VuaXZlcnNpdHkgb2YgUGVydWdpYSwgRGVwdC4gb2YgUGhhcm1hY2V1dGljYWwgU2NpZW5j
ZXMsIFZpYSBCb3JnbyAyMCBHaXVnbm8gNzQsIEkgMDYxMjEgUGVydWdpYSwgSXRhbHkuJiN4RDtJ
bnN0aXR1dGUgZm9yIEJpb2RpdmVyc2l0eSBhbmQgRWNvc3lzdGVtIER5bmFtaWNzLCBVbml2ZXJz
aXR5IG9mIEFtc3RlcmRhbSwgVGhlIE5ldGhlcmxhbmRzLiYjeEQ7V2FnZW5pbmdlbiBVbml2ZXJz
aXR5IGFuZCBSZXNlYXJjaCBDZW50cmUgKFdVUiksIExhYm9yYXRvcnkgb2YgUGh5dG9wYXRob2xv
Z3ksIERyb2V2ZW5kYWFsc2VzdGVlZyAxLCA2NzA4IFBCIFdhZ2VuaW5nZW4sIFRoZSBOZXRoZXJs
YW5kcy4mI3hEO0RlcGFydG1lbnQgb2YgR2VuZXRpY3MsIEJpb2NoZW1pc3RyeSBhbmQgTWljcm9i
aW9sb2d5LCBGb3Jlc3RyeSBhbmQgQWdyaWN1bHR1cmFsIEJpb3RlY2hub2xvZ3kgSW5zdGl0dXRl
IChGQUJJKSwgVW5pdmVyc2l0eSBvZiBQcmV0b3JpYSwgUHJldG9yaWEgMDAyOCwgU291dGggQWZy
aWNhLjwvYXV0aC1hZGRyZXNzPjx0aXRsZXM+PHRpdGxlPkxhcmdlLXNjYWxlIGdlbmVyYXRpb24g
YW5kIGFuYWx5c2lzIG9mIGZpbGFtZW50b3VzIGZ1bmdhbCBETkEgYmFyY29kZXMgYm9vc3RzIGNv
dmVyYWdlIGZvciBraW5nZG9tIGZ1bmdpIGFuZCByZXZlYWxzIHRocmVzaG9sZHMgZm9yIGZ1bmdh
bCBzcGVjaWVzIGFuZCBoaWdoZXIgdGF4b24gZGVsaW1pdGF0aW9uPC90aXRsZT48c2Vjb25kYXJ5
LXRpdGxlPlN0dWQgTXljb2w8L3NlY29uZGFyeS10aXRsZT48L3RpdGxlcz48cGVyaW9kaWNhbD48
ZnVsbC10aXRsZT5TdHVkIE15Y29sPC9mdWxsLXRpdGxlPjwvcGVyaW9kaWNhbD48cGFnZXM+MTM1
LTE1NDwvcGFnZXM+PHZvbHVtZT45Mjwvdm9sdW1lPjxlZGl0aW9uPjIwMTgwNTMwPC9lZGl0aW9u
PjxrZXl3b3Jkcz48a2V5d29yZD5BdXRvbWF0ZWQgY3VyYXRpb248L2tleXdvcmQ+PGtleXdvcmQ+
QmlvbG9naWNhbCByZXNvdXJjZSBjZW50cmU8L2tleXdvcmQ+PGtleXdvcmQ+RnVuZ2k8L2tleXdv
cmQ+PGtleXdvcmQ+SXRzPC9rZXl3b3JkPjxrZXl3b3JkPkxzdTwva2V5d29yZD48a2V5d29yZD5U
YXhvbm9taWMgdGhyZXNob2xkczwva2V5d29yZD48L2tleXdvcmRzPjxkYXRlcz48eWVhcj4yMDE5
PC95ZWFyPjxwdWItZGF0ZXM+PGRhdGU+TWFyPC9kYXRlPjwvcHViLWRhdGVzPjwvZGF0ZXM+PGlz
Ym4+MDE2Ni0wNjE2IChQcmludCkmI3hEOzAxNjYtMDYxNjwvaXNibj48YWNjZXNzaW9uLW51bT4y
OTk1NTIwMzwvYWNjZXNzaW9uLW51bT48dXJscz48L3VybHM+PGN1c3RvbTI+UE1DNjAyMDA4Mjwv
Y3VzdG9tMj48ZWxlY3Ryb25pYy1yZXNvdXJjZS1udW0+MTAuMTAxNi9qLnNpbXljby4yMDE4LjA1
LjAwMTwvZWxlY3Ryb25pYy1yZXNvdXJjZS1udW0+PHJlbW90ZS1kYXRhYmFzZS1wcm92aWRlcj5O
TE08L3JlbW90ZS1kYXRhYmFzZS1wcm92aWRlcj48bGFuZ3VhZ2U+ZW5nPC9sYW5ndWFnZT48L3Jl
Y29yZD48L0NpdGU+PC9FbmROb3RlPgB=
</w:fldData>
              </w:fldChar>
            </w:r>
            <w:r>
              <w:rPr>
                <w:rFonts w:ascii="Times New Roman" w:eastAsia="Times New Roman" w:hAnsi="Times New Roman" w:cs="Times New Roman"/>
                <w:color w:val="000000"/>
                <w:kern w:val="0"/>
                <w:sz w:val="18"/>
                <w:szCs w:val="18"/>
                <w14:ligatures w14:val="none"/>
              </w:rPr>
              <w:instrText xml:space="preserve"> ADDIN EN.CITE.DATA </w:instrText>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end"/>
            </w:r>
            <w:r>
              <w:rPr>
                <w:rFonts w:ascii="Times New Roman" w:eastAsia="Times New Roman" w:hAnsi="Times New Roman" w:cs="Times New Roman"/>
                <w:color w:val="000000"/>
                <w:kern w:val="0"/>
                <w:sz w:val="18"/>
                <w:szCs w:val="18"/>
                <w14:ligatures w14:val="none"/>
              </w:rPr>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3)</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5F3A80B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626A125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1B070E1"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009F5DAA"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Verrucaria </w:t>
            </w:r>
            <w:proofErr w:type="spellStart"/>
            <w:r w:rsidRPr="00067594">
              <w:rPr>
                <w:rFonts w:ascii="Times New Roman" w:eastAsia="Times New Roman" w:hAnsi="Times New Roman" w:cs="Times New Roman"/>
                <w:i/>
                <w:iCs/>
                <w:color w:val="000000"/>
                <w:kern w:val="0"/>
                <w:sz w:val="18"/>
                <w:szCs w:val="18"/>
                <w14:ligatures w14:val="none"/>
              </w:rPr>
              <w:t>luchunensis</w:t>
            </w:r>
            <w:proofErr w:type="spellEnd"/>
            <w:r w:rsidRPr="00067594">
              <w:rPr>
                <w:rFonts w:ascii="Times New Roman" w:eastAsia="Times New Roman" w:hAnsi="Times New Roman" w:cs="Times New Roman"/>
                <w:i/>
                <w:iCs/>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center"/>
            <w:hideMark/>
          </w:tcPr>
          <w:p w14:paraId="7CD8F1A9"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9BBD55C" w14:textId="5CC0E539"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OM228830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Orange&lt;/Author&gt;&lt;Year&gt;2022&lt;/Year&gt;&lt;RecNum&gt;101&lt;/RecNum&gt;&lt;DisplayText&gt;(72)&lt;/DisplayText&gt;&lt;record&gt;&lt;rec-number&gt;101&lt;/rec-number&gt;&lt;foreign-keys&gt;&lt;key app="EN" db-id="a5zdz9fz1d0txie52dcv2trf0xe2wdrd0d52" timestamp="1750202162"&gt;101&lt;/key&gt;&lt;/foreign-keys&gt;&lt;ref-type name="Journal Article"&gt;17&lt;/ref-type&gt;&lt;contributors&gt;&lt;authors&gt;&lt;author&gt;Orange, Alan&lt;/author&gt;&lt;author&gt;Chhetri, Som G&lt;/author&gt;&lt;/authors&gt;&lt;/contributors&gt;&lt;titles&gt;&lt;title&gt;Verrucariaceae from Nepal&lt;/title&gt;&lt;secondary-title&gt;The Lichenologist&lt;/secondary-title&gt;&lt;/titles&gt;&lt;pages&gt;139-174&lt;/pages&gt;&lt;volume&gt;54&lt;/volume&gt;&lt;number&gt;3-4&lt;/number&gt;&lt;dates&gt;&lt;year&gt;2022&lt;/year&gt;&lt;/dates&gt;&lt;isbn&gt;0024-2829&lt;/isbn&gt;&lt;urls&gt;&lt;/urls&gt;&lt;electronic-resource-num&gt;10.1017/S002428292200016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2)</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25F4FE45" w14:textId="2836DAE6"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OM228830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Orange&lt;/Author&gt;&lt;Year&gt;2022&lt;/Year&gt;&lt;RecNum&gt;101&lt;/RecNum&gt;&lt;DisplayText&gt;(72)&lt;/DisplayText&gt;&lt;record&gt;&lt;rec-number&gt;101&lt;/rec-number&gt;&lt;foreign-keys&gt;&lt;key app="EN" db-id="a5zdz9fz1d0txie52dcv2trf0xe2wdrd0d52" timestamp="1750202162"&gt;101&lt;/key&gt;&lt;/foreign-keys&gt;&lt;ref-type name="Journal Article"&gt;17&lt;/ref-type&gt;&lt;contributors&gt;&lt;authors&gt;&lt;author&gt;Orange, Alan&lt;/author&gt;&lt;author&gt;Chhetri, Som G&lt;/author&gt;&lt;/authors&gt;&lt;/contributors&gt;&lt;titles&gt;&lt;title&gt;Verrucariaceae from Nepal&lt;/title&gt;&lt;secondary-title&gt;The Lichenologist&lt;/secondary-title&gt;&lt;/titles&gt;&lt;pages&gt;139-174&lt;/pages&gt;&lt;volume&gt;54&lt;/volume&gt;&lt;number&gt;3-4&lt;/number&gt;&lt;dates&gt;&lt;year&gt;2022&lt;/year&gt;&lt;/dates&gt;&lt;isbn&gt;0024-2829&lt;/isbn&gt;&lt;urls&gt;&lt;/urls&gt;&lt;electronic-resource-num&gt;10.1017/S002428292200016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2)</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2CB5A5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0E56453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7422C534"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38E73284"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Verrucaria </w:t>
            </w:r>
            <w:proofErr w:type="spellStart"/>
            <w:r w:rsidRPr="00067594">
              <w:rPr>
                <w:rFonts w:ascii="Times New Roman" w:eastAsia="Times New Roman" w:hAnsi="Times New Roman" w:cs="Times New Roman"/>
                <w:i/>
                <w:iCs/>
                <w:color w:val="000000"/>
                <w:kern w:val="0"/>
                <w:sz w:val="18"/>
                <w:szCs w:val="18"/>
                <w14:ligatures w14:val="none"/>
              </w:rPr>
              <w:t>modica</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1889D66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7AF42A0D" w14:textId="76D43F11"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R_17380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Pykälä&lt;/Author&gt;&lt;Year&gt;2019&lt;/Year&gt;&lt;RecNum&gt;102&lt;/RecNum&gt;&lt;DisplayText&gt;(73)&lt;/DisplayText&gt;&lt;record&gt;&lt;rec-number&gt;102&lt;/rec-number&gt;&lt;foreign-keys&gt;&lt;key app="EN" db-id="a5zdz9fz1d0txie52dcv2trf0xe2wdrd0d52" timestamp="1750202326"&gt;102&lt;/key&gt;&lt;/foreign-keys&gt;&lt;ref-type name="Journal Article"&gt;17&lt;/ref-type&gt;&lt;contributors&gt;&lt;authors&gt;&lt;author&gt;Pykälä, Juha&lt;/author&gt;&lt;author&gt;Launis, Annina&lt;/author&gt;&lt;author&gt;Myllys, Leena&lt;/author&gt;&lt;/authors&gt;&lt;/contributors&gt;&lt;titles&gt;&lt;title&gt;&lt;style face="normal" font="default" size="100%"&gt;Taxonomy of the &lt;/style&gt;&lt;style face="italic" font="default" size="100%"&gt;Verrucaria kalenskyi&lt;/style&gt;&lt;style face="normal" font="default" size="100%"&gt;-&lt;/style&gt;&lt;style face="italic" font="default" size="100%"&gt;V. xyloxena&lt;/style&gt;&lt;style face="normal" font="default" size="100%"&gt; species complex in Finland&lt;/style&gt;&lt;/title&gt;&lt;/titles&gt;&lt;dates&gt;&lt;year&gt;2019&lt;/year&gt;&lt;/dates&gt;&lt;urls&gt;&lt;/urls&gt;&lt;electronic-resource-num&gt;10.1127/nova_hedwigia/2019/0553&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3)</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03FE2AB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48BA4B6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2DECB2B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0525A682"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74F44C81"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r w:rsidRPr="00067594">
              <w:rPr>
                <w:rFonts w:ascii="Times New Roman" w:eastAsia="Times New Roman" w:hAnsi="Times New Roman" w:cs="Times New Roman"/>
                <w:i/>
                <w:iCs/>
                <w:color w:val="000000"/>
                <w:kern w:val="0"/>
                <w:sz w:val="18"/>
                <w:szCs w:val="18"/>
                <w14:ligatures w14:val="none"/>
              </w:rPr>
              <w:t xml:space="preserve">Verrucaria </w:t>
            </w:r>
            <w:proofErr w:type="spellStart"/>
            <w:r w:rsidRPr="00067594">
              <w:rPr>
                <w:rFonts w:ascii="Times New Roman" w:eastAsia="Times New Roman" w:hAnsi="Times New Roman" w:cs="Times New Roman"/>
                <w:i/>
                <w:iCs/>
                <w:color w:val="000000"/>
                <w:kern w:val="0"/>
                <w:sz w:val="18"/>
                <w:szCs w:val="18"/>
                <w14:ligatures w14:val="none"/>
              </w:rPr>
              <w:t>muralis</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5B27F15D" w14:textId="4D705CC1"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689878; AFTOL-ID 2265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07&lt;/Year&gt;&lt;RecNum&gt;31&lt;/RecNum&gt;&lt;DisplayText&gt;(29)&lt;/DisplayText&gt;&lt;record&gt;&lt;rec-number&gt;31&lt;/rec-number&gt;&lt;foreign-keys&gt;&lt;key app="EN" db-id="a5zdz9fz1d0txie52dcv2trf0xe2wdrd0d52" timestamp="1714690236"&gt;31&lt;/key&gt;&lt;/foreign-keys&gt;&lt;ref-type name="Journal Article"&gt;17&lt;/ref-type&gt;&lt;contributors&gt;&lt;authors&gt;&lt;author&gt;Gueidan, Cécile&lt;/author&gt;&lt;author&gt;Roux, Claude&lt;/author&gt;&lt;author&gt;Lutzoni, François&lt;/author&gt;&lt;/authors&gt;&lt;/contributors&gt;&lt;titles&gt;&lt;title&gt;Using a multigene phylogenetic analysis to assess generic delineation and character evolution in Verrucariaceae (Verrucariales, Ascomycota)&lt;/title&gt;&lt;secondary-title&gt;Mycological Research&lt;/secondary-title&gt;&lt;/titles&gt;&lt;pages&gt;1145-1168&lt;/pages&gt;&lt;volume&gt;111&lt;/volume&gt;&lt;number&gt;10&lt;/number&gt;&lt;keywords&gt;&lt;keyword&gt;Ancestral state reconstruction&lt;/keyword&gt;&lt;keyword&gt;Lichen-forming fungi&lt;/keyword&gt;&lt;keyword&gt;Pycnidium&lt;/keyword&gt;&lt;keyword&gt;1&lt;/keyword&gt;&lt;/keywords&gt;&lt;dates&gt;&lt;year&gt;2007&lt;/year&gt;&lt;pub-dates&gt;&lt;date&gt;2007/10/01/&lt;/date&gt;&lt;/pub-dates&gt;&lt;/dates&gt;&lt;isbn&gt;0953-7562&lt;/isbn&gt;&lt;urls&gt;&lt;related-urls&gt;&lt;url&gt;https://www.sciencedirect.com/science/article/pii/S0953756207001943&lt;/url&gt;&lt;/related-urls&gt;&lt;/urls&gt;&lt;electronic-resource-num&gt;https://doi.org/10.1016/j.mycres.2007.08.01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9)</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26636A68" w14:textId="6BD85D1C"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Y697147; DUKE </w:t>
            </w:r>
            <w:proofErr w:type="spellStart"/>
            <w:r w:rsidRPr="00067594">
              <w:rPr>
                <w:rFonts w:ascii="Times New Roman" w:eastAsia="Times New Roman" w:hAnsi="Times New Roman" w:cs="Times New Roman"/>
                <w:color w:val="000000"/>
                <w:kern w:val="0"/>
                <w:sz w:val="18"/>
                <w:szCs w:val="18"/>
                <w14:ligatures w14:val="none"/>
              </w:rPr>
              <w:t>Heidmarsson</w:t>
            </w:r>
            <w:proofErr w:type="spellEnd"/>
            <w:r w:rsidRPr="00067594">
              <w:rPr>
                <w:rFonts w:ascii="Times New Roman" w:eastAsia="Times New Roman" w:hAnsi="Times New Roman" w:cs="Times New Roman"/>
                <w:color w:val="000000"/>
                <w:kern w:val="0"/>
                <w:sz w:val="18"/>
                <w:szCs w:val="18"/>
                <w14:ligatures w14:val="none"/>
              </w:rPr>
              <w:t xml:space="preserve"> 221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Heiðmarsson&lt;/Author&gt;&lt;Year&gt;2017&lt;/Year&gt;&lt;RecNum&gt;104&lt;/RecNum&gt;&lt;DisplayText&gt;(74)&lt;/DisplayText&gt;&lt;record&gt;&lt;rec-number&gt;104&lt;/rec-number&gt;&lt;foreign-keys&gt;&lt;key app="EN" db-id="a5zdz9fz1d0txie52dcv2trf0xe2wdrd0d52" timestamp="1750202698"&gt;104&lt;/key&gt;&lt;/foreign-keys&gt;&lt;ref-type name="Journal Article"&gt;17&lt;/ref-type&gt;&lt;contributors&gt;&lt;authors&gt;&lt;author&gt;Heiðmarsson, Starri&lt;/author&gt;&lt;author&gt;Gueidan, Cecile&lt;/author&gt;&lt;author&gt;Miadlikowska, Jolanta&lt;/author&gt;&lt;author&gt;Lutzoni, Francois&lt;/author&gt;&lt;/authors&gt;&lt;/contributors&gt;&lt;titles&gt;&lt;title&gt;&lt;style face="normal" font="default" size="100%"&gt;Multi-locus phylogeny supports the placement of &lt;/style&gt;&lt;style face="italic" font="default" size="100%"&gt;Endocarpon pulvinatum&lt;/style&gt;&lt;style face="normal" font="default" size="100%"&gt; within &lt;/style&gt;&lt;style face="italic" font="default" size="100%"&gt;Staurothele&lt;/style&gt;&lt;style face="normal" font="default" size="100%"&gt; s. str.(lichenised ascomycetes, Eurotiomycetes, Verrucariaceae)&lt;/style&gt;&lt;/title&gt;&lt;secondary-title&gt;Phytotaxa&lt;/secondary-title&gt;&lt;/titles&gt;&lt;pages&gt;37-48&lt;/pages&gt;&lt;volume&gt;306&lt;/volume&gt;&lt;number&gt;1&lt;/number&gt;&lt;dates&gt;&lt;year&gt;2017&lt;/year&gt;&lt;/dates&gt;&lt;isbn&gt;1179-3163&lt;/isbn&gt;&lt;urls&gt;&lt;/urls&gt;&lt;electronic-resource-num&gt; 10.11646/phytotaxa.306.1.3&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4)</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4EF5E7A7" w14:textId="502976AC"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KY773262; DUKE </w:t>
            </w:r>
            <w:proofErr w:type="spellStart"/>
            <w:r w:rsidRPr="00067594">
              <w:rPr>
                <w:rFonts w:ascii="Times New Roman" w:eastAsia="Times New Roman" w:hAnsi="Times New Roman" w:cs="Times New Roman"/>
                <w:color w:val="000000"/>
                <w:kern w:val="0"/>
                <w:sz w:val="18"/>
                <w:szCs w:val="18"/>
                <w14:ligatures w14:val="none"/>
              </w:rPr>
              <w:t>Heidmarsson</w:t>
            </w:r>
            <w:proofErr w:type="spellEnd"/>
            <w:r w:rsidRPr="00067594">
              <w:rPr>
                <w:rFonts w:ascii="Times New Roman" w:eastAsia="Times New Roman" w:hAnsi="Times New Roman" w:cs="Times New Roman"/>
                <w:color w:val="000000"/>
                <w:kern w:val="0"/>
                <w:sz w:val="18"/>
                <w:szCs w:val="18"/>
                <w14:ligatures w14:val="none"/>
              </w:rPr>
              <w:t xml:space="preserve"> 221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Heiðmarsson&lt;/Author&gt;&lt;Year&gt;2017&lt;/Year&gt;&lt;RecNum&gt;104&lt;/RecNum&gt;&lt;DisplayText&gt;(74)&lt;/DisplayText&gt;&lt;record&gt;&lt;rec-number&gt;104&lt;/rec-number&gt;&lt;foreign-keys&gt;&lt;key app="EN" db-id="a5zdz9fz1d0txie52dcv2trf0xe2wdrd0d52" timestamp="1750202698"&gt;104&lt;/key&gt;&lt;/foreign-keys&gt;&lt;ref-type name="Journal Article"&gt;17&lt;/ref-type&gt;&lt;contributors&gt;&lt;authors&gt;&lt;author&gt;Heiðmarsson, Starri&lt;/author&gt;&lt;author&gt;Gueidan, Cecile&lt;/author&gt;&lt;author&gt;Miadlikowska, Jolanta&lt;/author&gt;&lt;author&gt;Lutzoni, Francois&lt;/author&gt;&lt;/authors&gt;&lt;/contributors&gt;&lt;titles&gt;&lt;title&gt;&lt;style face="normal" font="default" size="100%"&gt;Multi-locus phylogeny supports the placement of &lt;/style&gt;&lt;style face="italic" font="default" size="100%"&gt;Endocarpon pulvinatum&lt;/style&gt;&lt;style face="normal" font="default" size="100%"&gt; within &lt;/style&gt;&lt;style face="italic" font="default" size="100%"&gt;Staurothele&lt;/style&gt;&lt;style face="normal" font="default" size="100%"&gt; s. str.(lichenised ascomycetes, Eurotiomycetes, Verrucariaceae)&lt;/style&gt;&lt;/title&gt;&lt;secondary-title&gt;Phytotaxa&lt;/secondary-title&gt;&lt;/titles&gt;&lt;pages&gt;37-48&lt;/pages&gt;&lt;volume&gt;306&lt;/volume&gt;&lt;number&gt;1&lt;/number&gt;&lt;dates&gt;&lt;year&gt;2017&lt;/year&gt;&lt;/dates&gt;&lt;isbn&gt;1179-3163&lt;/isbn&gt;&lt;urls&gt;&lt;/urls&gt;&lt;electronic-resource-num&gt; 10.11646/phytotaxa.306.1.3&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4)</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4AC4E3A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E5DA241"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4FC3510B"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10718685"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Verrucul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inconnexaria</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6E42661E" w14:textId="4BE6C024"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689892; AFTOL-ID 2307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07&lt;/Year&gt;&lt;RecNum&gt;31&lt;/RecNum&gt;&lt;DisplayText&gt;(29)&lt;/DisplayText&gt;&lt;record&gt;&lt;rec-number&gt;31&lt;/rec-number&gt;&lt;foreign-keys&gt;&lt;key app="EN" db-id="a5zdz9fz1d0txie52dcv2trf0xe2wdrd0d52" timestamp="1714690236"&gt;31&lt;/key&gt;&lt;/foreign-keys&gt;&lt;ref-type name="Journal Article"&gt;17&lt;/ref-type&gt;&lt;contributors&gt;&lt;authors&gt;&lt;author&gt;Gueidan, Cécile&lt;/author&gt;&lt;author&gt;Roux, Claude&lt;/author&gt;&lt;author&gt;Lutzoni, François&lt;/author&gt;&lt;/authors&gt;&lt;/contributors&gt;&lt;titles&gt;&lt;title&gt;Using a multigene phylogenetic analysis to assess generic delineation and character evolution in Verrucariaceae (Verrucariales, Ascomycota)&lt;/title&gt;&lt;secondary-title&gt;Mycological Research&lt;/secondary-title&gt;&lt;/titles&gt;&lt;pages&gt;1145-1168&lt;/pages&gt;&lt;volume&gt;111&lt;/volume&gt;&lt;number&gt;10&lt;/number&gt;&lt;keywords&gt;&lt;keyword&gt;Ancestral state reconstruction&lt;/keyword&gt;&lt;keyword&gt;Lichen-forming fungi&lt;/keyword&gt;&lt;keyword&gt;Pycnidium&lt;/keyword&gt;&lt;keyword&gt;1&lt;/keyword&gt;&lt;/keywords&gt;&lt;dates&gt;&lt;year&gt;2007&lt;/year&gt;&lt;pub-dates&gt;&lt;date&gt;2007/10/01/&lt;/date&gt;&lt;/pub-dates&gt;&lt;/dates&gt;&lt;isbn&gt;0953-7562&lt;/isbn&gt;&lt;urls&gt;&lt;related-urls&gt;&lt;url&gt;https://www.sciencedirect.com/science/article/pii/S0953756207001943&lt;/url&gt;&lt;/related-urls&gt;&lt;/urls&gt;&lt;electronic-resource-num&gt;https://doi.org/10.1016/j.mycres.2007.08.01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9)</w:t>
            </w:r>
            <w:r>
              <w:rPr>
                <w:rFonts w:ascii="Times New Roman" w:eastAsia="Times New Roman" w:hAnsi="Times New Roman" w:cs="Times New Roman"/>
                <w:color w:val="000000"/>
                <w:kern w:val="0"/>
                <w:sz w:val="18"/>
                <w:szCs w:val="18"/>
                <w14:ligatures w14:val="none"/>
              </w:rPr>
              <w:fldChar w:fldCharType="end"/>
            </w:r>
          </w:p>
        </w:tc>
        <w:tc>
          <w:tcPr>
            <w:tcW w:w="1182" w:type="dxa"/>
            <w:gridSpan w:val="2"/>
            <w:tcBorders>
              <w:top w:val="nil"/>
              <w:left w:val="nil"/>
              <w:bottom w:val="single" w:sz="4" w:space="0" w:color="auto"/>
              <w:right w:val="single" w:sz="4" w:space="0" w:color="auto"/>
            </w:tcBorders>
            <w:shd w:val="clear" w:color="auto" w:fill="auto"/>
            <w:vAlign w:val="center"/>
            <w:hideMark/>
          </w:tcPr>
          <w:p w14:paraId="4744E498" w14:textId="77777777" w:rsidR="009C145D" w:rsidRPr="00067594" w:rsidRDefault="009C145D" w:rsidP="00696043">
            <w:pPr>
              <w:pStyle w:val="HTMLPreformatted"/>
              <w:shd w:val="clear" w:color="auto" w:fill="FFFFFF"/>
              <w:rPr>
                <w:rFonts w:ascii="Times New Roman" w:eastAsiaTheme="minorHAnsi" w:hAnsi="Times New Roman" w:cs="Times New Roman"/>
                <w:color w:val="000000"/>
                <w:sz w:val="18"/>
                <w:szCs w:val="18"/>
                <w:lang w:val="en-US"/>
              </w:rPr>
            </w:pPr>
            <w:r w:rsidRPr="00067594">
              <w:rPr>
                <w:rFonts w:ascii="Times New Roman" w:hAnsi="Times New Roman" w:cs="Times New Roman"/>
                <w:color w:val="000000"/>
                <w:sz w:val="18"/>
                <w:szCs w:val="18"/>
              </w:rPr>
              <w:t xml:space="preserve">EU006538; </w:t>
            </w:r>
            <w:r w:rsidRPr="00067594">
              <w:rPr>
                <w:rFonts w:ascii="Times New Roman" w:eastAsiaTheme="minorHAnsi" w:hAnsi="Times New Roman" w:cs="Times New Roman"/>
                <w:color w:val="000000"/>
                <w:sz w:val="18"/>
                <w:szCs w:val="18"/>
                <w:lang w:val="en-US"/>
              </w:rPr>
              <w:t>AFTOL-ID 2307</w:t>
            </w:r>
          </w:p>
          <w:p w14:paraId="045489E2" w14:textId="4BD7FF38"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Navarro-Rosinés&lt;/Author&gt;&lt;Year&gt;2007&lt;/Year&gt;&lt;RecNum&gt;103&lt;/RecNum&gt;&lt;DisplayText&gt;(75)&lt;/DisplayText&gt;&lt;record&gt;&lt;rec-number&gt;103&lt;/rec-number&gt;&lt;foreign-keys&gt;&lt;key app="EN" db-id="a5zdz9fz1d0txie52dcv2trf0xe2wdrd0d52" timestamp="1750202504"&gt;103&lt;/key&gt;&lt;/foreign-keys&gt;&lt;ref-type name="Journal Article"&gt;17&lt;/ref-type&gt;&lt;contributors&gt;&lt;authors&gt;&lt;author&gt;Navarro-Rosinés, P&lt;/author&gt;&lt;author&gt;Roux, C&lt;/author&gt;&lt;author&gt;Gueidan, C&lt;/author&gt;&lt;/authors&gt;&lt;/contributors&gt;&lt;titles&gt;&lt;title&gt;&lt;style face="normal" font="default" size="100%"&gt;La genroj &lt;/style&gt;&lt;style face="italic" font="default" size="100%"&gt;Verrucula&lt;/style&gt;&lt;style face="normal" font="default" size="100%"&gt; kaj &lt;/style&gt;&lt;style face="italic" font="default" size="100%"&gt;Verruculopsis&lt;/style&gt;&lt;style face="normal" font="default" size="100%"&gt; (Verrucariaceae, Verrucariales)&lt;/style&gt;&lt;/title&gt;&lt;secondary-title&gt;Bull. Soc. Linn. Provence&lt;/secondary-title&gt;&lt;/titles&gt;&lt;pages&gt;133-180&lt;/pages&gt;&lt;volume&gt;58&lt;/volume&gt;&lt;dates&gt;&lt;year&gt;2007&lt;/year&gt;&lt;/dates&gt;&lt;urls&gt;&lt;/urls&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5)</w:t>
            </w:r>
            <w:r>
              <w:rPr>
                <w:rFonts w:ascii="Times New Roman" w:eastAsia="Times New Roman" w:hAnsi="Times New Roman" w:cs="Times New Roman"/>
                <w:color w:val="000000"/>
                <w:kern w:val="0"/>
                <w:sz w:val="18"/>
                <w:szCs w:val="18"/>
                <w14:ligatures w14:val="none"/>
              </w:rPr>
              <w:fldChar w:fldCharType="end"/>
            </w:r>
          </w:p>
        </w:tc>
        <w:tc>
          <w:tcPr>
            <w:tcW w:w="1409" w:type="dxa"/>
            <w:gridSpan w:val="2"/>
            <w:tcBorders>
              <w:top w:val="nil"/>
              <w:left w:val="nil"/>
              <w:bottom w:val="single" w:sz="4" w:space="0" w:color="auto"/>
              <w:right w:val="single" w:sz="4" w:space="0" w:color="auto"/>
            </w:tcBorders>
            <w:shd w:val="clear" w:color="auto" w:fill="auto"/>
            <w:vAlign w:val="center"/>
            <w:hideMark/>
          </w:tcPr>
          <w:p w14:paraId="3A3A55AE" w14:textId="0B5E15F9" w:rsidR="009C145D" w:rsidRPr="00067594" w:rsidRDefault="009C145D" w:rsidP="00D93BE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EF643821; AFTOL-ID 2307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07&lt;/Year&gt;&lt;RecNum&gt;31&lt;/RecNum&gt;&lt;DisplayText&gt;(29)&lt;/DisplayText&gt;&lt;record&gt;&lt;rec-number&gt;31&lt;/rec-number&gt;&lt;foreign-keys&gt;&lt;key app="EN" db-id="a5zdz9fz1d0txie52dcv2trf0xe2wdrd0d52" timestamp="1714690236"&gt;31&lt;/key&gt;&lt;/foreign-keys&gt;&lt;ref-type name="Journal Article"&gt;17&lt;/ref-type&gt;&lt;contributors&gt;&lt;authors&gt;&lt;author&gt;Gueidan, Cécile&lt;/author&gt;&lt;author&gt;Roux, Claude&lt;/author&gt;&lt;author&gt;Lutzoni, François&lt;/author&gt;&lt;/authors&gt;&lt;/contributors&gt;&lt;titles&gt;&lt;title&gt;Using a multigene phylogenetic analysis to assess generic delineation and character evolution in Verrucariaceae (Verrucariales, Ascomycota)&lt;/title&gt;&lt;secondary-title&gt;Mycological Research&lt;/secondary-title&gt;&lt;/titles&gt;&lt;pages&gt;1145-1168&lt;/pages&gt;&lt;volume&gt;111&lt;/volume&gt;&lt;number&gt;10&lt;/number&gt;&lt;keywords&gt;&lt;keyword&gt;Ancestral state reconstruction&lt;/keyword&gt;&lt;keyword&gt;Lichen-forming fungi&lt;/keyword&gt;&lt;keyword&gt;Pycnidium&lt;/keyword&gt;&lt;keyword&gt;1&lt;/keyword&gt;&lt;/keywords&gt;&lt;dates&gt;&lt;year&gt;2007&lt;/year&gt;&lt;pub-dates&gt;&lt;date&gt;2007/10/01/&lt;/date&gt;&lt;/pub-dates&gt;&lt;/dates&gt;&lt;isbn&gt;0953-7562&lt;/isbn&gt;&lt;urls&gt;&lt;related-urls&gt;&lt;url&gt;https://www.sciencedirect.com/science/article/pii/S0953756207001943&lt;/url&gt;&lt;/related-urls&gt;&lt;/urls&gt;&lt;electronic-resource-num&gt;https://doi.org/10.1016/j.mycres.2007.08.010&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29)</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6AF5BEFD"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70ACD463"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1BBA3B9B"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1308F2E8"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Willeya</w:t>
            </w:r>
            <w:proofErr w:type="spellEnd"/>
            <w:r w:rsidRPr="00067594">
              <w:rPr>
                <w:rFonts w:ascii="Times New Roman" w:eastAsia="Times New Roman" w:hAnsi="Times New Roman" w:cs="Times New Roman"/>
                <w:i/>
                <w:iCs/>
                <w:color w:val="000000"/>
                <w:kern w:val="0"/>
                <w:sz w:val="18"/>
                <w:szCs w:val="18"/>
                <w14:ligatures w14:val="none"/>
              </w:rPr>
              <w:t xml:space="preserve"> laevigata</w:t>
            </w:r>
          </w:p>
        </w:tc>
        <w:tc>
          <w:tcPr>
            <w:tcW w:w="1256" w:type="dxa"/>
            <w:gridSpan w:val="2"/>
            <w:tcBorders>
              <w:top w:val="nil"/>
              <w:left w:val="nil"/>
              <w:bottom w:val="single" w:sz="4" w:space="0" w:color="auto"/>
              <w:right w:val="single" w:sz="4" w:space="0" w:color="auto"/>
            </w:tcBorders>
            <w:shd w:val="clear" w:color="auto" w:fill="auto"/>
            <w:vAlign w:val="center"/>
            <w:hideMark/>
          </w:tcPr>
          <w:p w14:paraId="595B74F0"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4A2000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75E86C33" w14:textId="7F3AAAF5"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9966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14&lt;/Year&gt;&lt;RecNum&gt;105&lt;/RecNum&gt;&lt;DisplayText&gt;(76)&lt;/DisplayText&gt;&lt;record&gt;&lt;rec-number&gt;105&lt;/rec-number&gt;&lt;foreign-keys&gt;&lt;key app="EN" db-id="a5zdz9fz1d0txie52dcv2trf0xe2wdrd0d52" timestamp="1750202962"&gt;105&lt;/key&gt;&lt;/foreign-keys&gt;&lt;ref-type name="Journal Article"&gt;17&lt;/ref-type&gt;&lt;contributors&gt;&lt;authors&gt;&lt;author&gt;Gueidan, Cécile&lt;/author&gt;&lt;author&gt;Truong, Van Do&lt;/author&gt;&lt;author&gt;Lu, Ngan Thi&lt;/author&gt;&lt;/authors&gt;&lt;/contributors&gt;&lt;titles&gt;&lt;title&gt;&lt;style face="normal" font="default" size="100%"&gt;Phylogeny and taxonomy of &lt;/style&gt;&lt;style face="italic" font="default" size="100%"&gt;Staurothele&lt;/style&gt;&lt;style face="normal" font="default" size="100%"&gt; (Verrucariaceae, lichenized ascomycetes) from the karst of northern Vietnam&lt;/style&gt;&lt;/title&gt;&lt;secondary-title&gt;The Lichenologist&lt;/secondary-title&gt;&lt;/titles&gt;&lt;pages&gt;515-533&lt;/pages&gt;&lt;volume&gt;46&lt;/volume&gt;&lt;number&gt;4&lt;/number&gt;&lt;dates&gt;&lt;year&gt;2014&lt;/year&gt;&lt;/dates&gt;&lt;isbn&gt;0024-2829&lt;/isbn&gt;&lt;urls&gt;&lt;/urls&gt;&lt;electronic-resource-num&gt;10.1017/S0024282914000048&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708BE84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vAlign w:val="center"/>
            <w:hideMark/>
          </w:tcPr>
          <w:p w14:paraId="425B8A8B"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60E70AC9"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528D6686" w14:textId="77777777" w:rsidR="009C145D" w:rsidRPr="00067594" w:rsidRDefault="009C145D" w:rsidP="00162C28">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Willeya</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protrudens</w:t>
            </w:r>
            <w:proofErr w:type="spellEnd"/>
          </w:p>
        </w:tc>
        <w:tc>
          <w:tcPr>
            <w:tcW w:w="1256" w:type="dxa"/>
            <w:gridSpan w:val="2"/>
            <w:tcBorders>
              <w:top w:val="nil"/>
              <w:left w:val="nil"/>
              <w:bottom w:val="single" w:sz="4" w:space="0" w:color="auto"/>
              <w:right w:val="single" w:sz="4" w:space="0" w:color="auto"/>
            </w:tcBorders>
            <w:shd w:val="clear" w:color="auto" w:fill="auto"/>
            <w:vAlign w:val="center"/>
            <w:hideMark/>
          </w:tcPr>
          <w:p w14:paraId="15A30BE2"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vAlign w:val="center"/>
            <w:hideMark/>
          </w:tcPr>
          <w:p w14:paraId="2B0B917A"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vAlign w:val="center"/>
            <w:hideMark/>
          </w:tcPr>
          <w:p w14:paraId="75D8CDE2" w14:textId="6AE5C406"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9964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Gueidan&lt;/Author&gt;&lt;Year&gt;2014&lt;/Year&gt;&lt;RecNum&gt;105&lt;/RecNum&gt;&lt;DisplayText&gt;(76)&lt;/DisplayText&gt;&lt;record&gt;&lt;rec-number&gt;105&lt;/rec-number&gt;&lt;foreign-keys&gt;&lt;key app="EN" db-id="a5zdz9fz1d0txie52dcv2trf0xe2wdrd0d52" timestamp="1750202962"&gt;105&lt;/key&gt;&lt;/foreign-keys&gt;&lt;ref-type name="Journal Article"&gt;17&lt;/ref-type&gt;&lt;contributors&gt;&lt;authors&gt;&lt;author&gt;Gueidan, Cécile&lt;/author&gt;&lt;author&gt;Truong, Van Do&lt;/author&gt;&lt;author&gt;Lu, Ngan Thi&lt;/author&gt;&lt;/authors&gt;&lt;/contributors&gt;&lt;titles&gt;&lt;title&gt;&lt;style face="normal" font="default" size="100%"&gt;Phylogeny and taxonomy of &lt;/style&gt;&lt;style face="italic" font="default" size="100%"&gt;Staurothele&lt;/style&gt;&lt;style face="normal" font="default" size="100%"&gt; (Verrucariaceae, lichenized ascomycetes) from the karst of northern Vietnam&lt;/style&gt;&lt;/title&gt;&lt;secondary-title&gt;The Lichenologist&lt;/secondary-title&gt;&lt;/titles&gt;&lt;pages&gt;515-533&lt;/pages&gt;&lt;volume&gt;46&lt;/volume&gt;&lt;number&gt;4&lt;/number&gt;&lt;dates&gt;&lt;year&gt;2014&lt;/year&gt;&lt;/dates&gt;&lt;isbn&gt;0024-2829&lt;/isbn&gt;&lt;urls&gt;&lt;/urls&gt;&lt;electronic-resource-num&gt;10.1017/S0024282914000048&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6)</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vAlign w:val="center"/>
            <w:hideMark/>
          </w:tcPr>
          <w:p w14:paraId="195F4BC5"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noWrap/>
            <w:vAlign w:val="bottom"/>
            <w:hideMark/>
          </w:tcPr>
          <w:p w14:paraId="77EA70F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2C1ECE11" w14:textId="77777777" w:rsidTr="009C145D">
        <w:trPr>
          <w:cantSplit/>
        </w:trPr>
        <w:tc>
          <w:tcPr>
            <w:tcW w:w="1624" w:type="dxa"/>
            <w:gridSpan w:val="2"/>
            <w:tcBorders>
              <w:top w:val="nil"/>
              <w:left w:val="single" w:sz="4" w:space="0" w:color="auto"/>
              <w:bottom w:val="single" w:sz="4" w:space="0" w:color="auto"/>
              <w:right w:val="single" w:sz="4" w:space="0" w:color="auto"/>
            </w:tcBorders>
            <w:shd w:val="clear" w:color="auto" w:fill="auto"/>
            <w:hideMark/>
          </w:tcPr>
          <w:p w14:paraId="1A95B8D5" w14:textId="2FB32237" w:rsidR="009C145D" w:rsidRPr="00067594" w:rsidRDefault="009C145D" w:rsidP="00696043">
            <w:pPr>
              <w:rPr>
                <w:rFonts w:ascii="Times New Roman" w:eastAsia="Times New Roman" w:hAnsi="Times New Roman" w:cs="Times New Roman"/>
                <w:i/>
                <w:iCs/>
                <w:color w:val="000000"/>
                <w:kern w:val="0"/>
                <w:sz w:val="18"/>
                <w:szCs w:val="18"/>
                <w14:ligatures w14:val="none"/>
              </w:rPr>
            </w:pPr>
            <w:proofErr w:type="spellStart"/>
            <w:r w:rsidRPr="00067594">
              <w:rPr>
                <w:rFonts w:ascii="Times New Roman" w:eastAsia="Times New Roman" w:hAnsi="Times New Roman" w:cs="Times New Roman"/>
                <w:i/>
                <w:iCs/>
                <w:color w:val="000000"/>
                <w:kern w:val="0"/>
                <w:sz w:val="18"/>
                <w:szCs w:val="18"/>
                <w14:ligatures w14:val="none"/>
              </w:rPr>
              <w:t>Zasmidium</w:t>
            </w:r>
            <w:proofErr w:type="spellEnd"/>
            <w:r w:rsidRPr="00067594">
              <w:rPr>
                <w:rFonts w:ascii="Times New Roman" w:eastAsia="Times New Roman" w:hAnsi="Times New Roman" w:cs="Times New Roman"/>
                <w:i/>
                <w:iCs/>
                <w:color w:val="000000"/>
                <w:kern w:val="0"/>
                <w:sz w:val="18"/>
                <w:szCs w:val="18"/>
                <w14:ligatures w14:val="none"/>
              </w:rPr>
              <w:t xml:space="preserve"> </w:t>
            </w:r>
            <w:proofErr w:type="spellStart"/>
            <w:r w:rsidRPr="00067594">
              <w:rPr>
                <w:rFonts w:ascii="Times New Roman" w:eastAsia="Times New Roman" w:hAnsi="Times New Roman" w:cs="Times New Roman"/>
                <w:i/>
                <w:iCs/>
                <w:color w:val="000000"/>
                <w:kern w:val="0"/>
                <w:sz w:val="18"/>
                <w:szCs w:val="18"/>
                <w14:ligatures w14:val="none"/>
              </w:rPr>
              <w:t>cellare</w:t>
            </w:r>
            <w:proofErr w:type="spellEnd"/>
            <w:r w:rsidRPr="00067594">
              <w:rPr>
                <w:rFonts w:ascii="Times New Roman" w:eastAsia="Times New Roman" w:hAnsi="Times New Roman" w:cs="Times New Roman"/>
                <w:i/>
                <w:iCs/>
                <w:color w:val="000000"/>
                <w:kern w:val="0"/>
                <w:sz w:val="18"/>
                <w:szCs w:val="18"/>
                <w14:ligatures w14:val="none"/>
              </w:rPr>
              <w:t xml:space="preserve"> </w:t>
            </w:r>
            <w:r w:rsidRPr="00067594">
              <w:rPr>
                <w:rFonts w:ascii="Times New Roman" w:eastAsia="Times New Roman" w:hAnsi="Times New Roman" w:cs="Times New Roman"/>
                <w:color w:val="000000"/>
                <w:kern w:val="0"/>
                <w:sz w:val="18"/>
                <w:szCs w:val="18"/>
                <w14:ligatures w14:val="none"/>
              </w:rPr>
              <w:t xml:space="preserve"> </w:t>
            </w:r>
          </w:p>
        </w:tc>
        <w:tc>
          <w:tcPr>
            <w:tcW w:w="1256" w:type="dxa"/>
            <w:gridSpan w:val="2"/>
            <w:tcBorders>
              <w:top w:val="nil"/>
              <w:left w:val="nil"/>
              <w:bottom w:val="single" w:sz="4" w:space="0" w:color="auto"/>
              <w:right w:val="single" w:sz="4" w:space="0" w:color="auto"/>
            </w:tcBorders>
            <w:shd w:val="clear" w:color="auto" w:fill="auto"/>
            <w:vAlign w:val="bottom"/>
            <w:hideMark/>
          </w:tcPr>
          <w:p w14:paraId="7CE087DC"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182" w:type="dxa"/>
            <w:gridSpan w:val="2"/>
            <w:tcBorders>
              <w:top w:val="nil"/>
              <w:left w:val="nil"/>
              <w:bottom w:val="single" w:sz="4" w:space="0" w:color="auto"/>
              <w:right w:val="single" w:sz="4" w:space="0" w:color="auto"/>
            </w:tcBorders>
            <w:shd w:val="clear" w:color="auto" w:fill="auto"/>
            <w:noWrap/>
            <w:vAlign w:val="bottom"/>
            <w:hideMark/>
          </w:tcPr>
          <w:p w14:paraId="4CC903DF"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409" w:type="dxa"/>
            <w:gridSpan w:val="2"/>
            <w:tcBorders>
              <w:top w:val="nil"/>
              <w:left w:val="nil"/>
              <w:bottom w:val="single" w:sz="4" w:space="0" w:color="auto"/>
              <w:right w:val="single" w:sz="4" w:space="0" w:color="auto"/>
            </w:tcBorders>
            <w:shd w:val="clear" w:color="auto" w:fill="auto"/>
            <w:noWrap/>
            <w:vAlign w:val="bottom"/>
            <w:hideMark/>
          </w:tcPr>
          <w:p w14:paraId="56A67314" w14:textId="091DD64E" w:rsidR="009C145D" w:rsidRPr="00067594" w:rsidRDefault="009C145D" w:rsidP="00AE51F2">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xml:space="preserve">NG_057791 </w:t>
            </w:r>
            <w:r>
              <w:rPr>
                <w:rFonts w:ascii="Times New Roman" w:eastAsia="Times New Roman" w:hAnsi="Times New Roman" w:cs="Times New Roman"/>
                <w:color w:val="000000"/>
                <w:kern w:val="0"/>
                <w:sz w:val="18"/>
                <w:szCs w:val="18"/>
                <w14:ligatures w14:val="none"/>
              </w:rPr>
              <w:fldChar w:fldCharType="begin"/>
            </w:r>
            <w:r>
              <w:rPr>
                <w:rFonts w:ascii="Times New Roman" w:eastAsia="Times New Roman" w:hAnsi="Times New Roman" w:cs="Times New Roman"/>
                <w:color w:val="000000"/>
                <w:kern w:val="0"/>
                <w:sz w:val="18"/>
                <w:szCs w:val="18"/>
                <w14:ligatures w14:val="none"/>
              </w:rPr>
              <w:instrText xml:space="preserve"> ADDIN EN.CITE &lt;EndNote&gt;&lt;Cite&gt;&lt;Author&gt;Arzanlou&lt;/Author&gt;&lt;Year&gt;2007&lt;/Year&gt;&lt;RecNum&gt;106&lt;/RecNum&gt;&lt;DisplayText&gt;(77)&lt;/DisplayText&gt;&lt;record&gt;&lt;rec-number&gt;106&lt;/rec-number&gt;&lt;foreign-keys&gt;&lt;key app="EN" db-id="a5zdz9fz1d0txie52dcv2trf0xe2wdrd0d52" timestamp="1750203064"&gt;106&lt;/key&gt;&lt;/foreign-keys&gt;&lt;ref-type name="Journal Article"&gt;17&lt;/ref-type&gt;&lt;contributors&gt;&lt;authors&gt;&lt;author&gt;Arzanlou, M&lt;/author&gt;&lt;author&gt;Groenewald, JZ&lt;/author&gt;&lt;author&gt;Gams, W&lt;/author&gt;&lt;author&gt;Braun, U&lt;/author&gt;&lt;author&gt;Shin, H-D&lt;/author&gt;&lt;author&gt;Crous, Pedro W&lt;/author&gt;&lt;/authors&gt;&lt;/contributors&gt;&lt;titles&gt;&lt;title&gt;&lt;style face="normal" font="default" size="100%"&gt;Phylogenetic and morphotaxonomic revision of &lt;/style&gt;&lt;style face="italic" font="default" size="100%"&gt;Ramichloridium&lt;/style&gt;&lt;style face="normal" font="default" size="100%"&gt; and allied genera&lt;/style&gt;&lt;/title&gt;&lt;secondary-title&gt;Studies in Mycology&lt;/secondary-title&gt;&lt;/titles&gt;&lt;periodical&gt;&lt;full-title&gt;Studies in Mycology&lt;/full-title&gt;&lt;/periodical&gt;&lt;pages&gt;57-93&lt;/pages&gt;&lt;volume&gt;58&lt;/volume&gt;&lt;number&gt;1&lt;/number&gt;&lt;dates&gt;&lt;year&gt;2007&lt;/year&gt;&lt;/dates&gt;&lt;isbn&gt;0166-0616&lt;/isbn&gt;&lt;urls&gt;&lt;/urls&gt;&lt;electronic-resource-num&gt;10.3114/sim.2007.58.03&lt;/electronic-resource-num&gt;&lt;/record&gt;&lt;/Cite&gt;&lt;/EndNote&gt;</w:instrText>
            </w:r>
            <w:r>
              <w:rPr>
                <w:rFonts w:ascii="Times New Roman" w:eastAsia="Times New Roman" w:hAnsi="Times New Roman" w:cs="Times New Roman"/>
                <w:color w:val="000000"/>
                <w:kern w:val="0"/>
                <w:sz w:val="18"/>
                <w:szCs w:val="18"/>
                <w14:ligatures w14:val="none"/>
              </w:rPr>
              <w:fldChar w:fldCharType="separate"/>
            </w:r>
            <w:r>
              <w:rPr>
                <w:rFonts w:ascii="Times New Roman" w:eastAsia="Times New Roman" w:hAnsi="Times New Roman" w:cs="Times New Roman"/>
                <w:noProof/>
                <w:color w:val="000000"/>
                <w:kern w:val="0"/>
                <w:sz w:val="18"/>
                <w:szCs w:val="18"/>
                <w14:ligatures w14:val="none"/>
              </w:rPr>
              <w:t>(77)</w:t>
            </w:r>
            <w:r>
              <w:rPr>
                <w:rFonts w:ascii="Times New Roman" w:eastAsia="Times New Roman" w:hAnsi="Times New Roman" w:cs="Times New Roman"/>
                <w:color w:val="000000"/>
                <w:kern w:val="0"/>
                <w:sz w:val="18"/>
                <w:szCs w:val="18"/>
                <w14:ligatures w14:val="none"/>
              </w:rPr>
              <w:fldChar w:fldCharType="end"/>
            </w:r>
          </w:p>
        </w:tc>
        <w:tc>
          <w:tcPr>
            <w:tcW w:w="1224" w:type="dxa"/>
            <w:tcBorders>
              <w:top w:val="nil"/>
              <w:left w:val="nil"/>
              <w:bottom w:val="single" w:sz="4" w:space="0" w:color="auto"/>
              <w:right w:val="single" w:sz="4" w:space="0" w:color="auto"/>
            </w:tcBorders>
            <w:shd w:val="clear" w:color="auto" w:fill="auto"/>
            <w:noWrap/>
            <w:vAlign w:val="bottom"/>
            <w:hideMark/>
          </w:tcPr>
          <w:p w14:paraId="4A99A3C7"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c>
          <w:tcPr>
            <w:tcW w:w="1224" w:type="dxa"/>
            <w:tcBorders>
              <w:top w:val="nil"/>
              <w:left w:val="nil"/>
              <w:bottom w:val="single" w:sz="4" w:space="0" w:color="auto"/>
              <w:right w:val="single" w:sz="4" w:space="0" w:color="auto"/>
            </w:tcBorders>
            <w:shd w:val="clear" w:color="auto" w:fill="auto"/>
            <w:noWrap/>
            <w:vAlign w:val="bottom"/>
            <w:hideMark/>
          </w:tcPr>
          <w:p w14:paraId="032CD726" w14:textId="77777777" w:rsidR="009C145D" w:rsidRPr="00067594" w:rsidRDefault="009C145D" w:rsidP="00162C28">
            <w:pPr>
              <w:rPr>
                <w:rFonts w:ascii="Times New Roman" w:eastAsia="Times New Roman" w:hAnsi="Times New Roman" w:cs="Times New Roman"/>
                <w:color w:val="000000"/>
                <w:kern w:val="0"/>
                <w:sz w:val="18"/>
                <w:szCs w:val="18"/>
                <w14:ligatures w14:val="none"/>
              </w:rPr>
            </w:pPr>
            <w:r w:rsidRPr="00067594">
              <w:rPr>
                <w:rFonts w:ascii="Times New Roman" w:eastAsia="Times New Roman" w:hAnsi="Times New Roman" w:cs="Times New Roman"/>
                <w:color w:val="000000"/>
                <w:kern w:val="0"/>
                <w:sz w:val="18"/>
                <w:szCs w:val="18"/>
                <w14:ligatures w14:val="none"/>
              </w:rPr>
              <w:t> </w:t>
            </w:r>
          </w:p>
        </w:tc>
      </w:tr>
      <w:tr w:rsidR="009C145D" w:rsidRPr="00067594" w14:paraId="7A4EE96E" w14:textId="77777777" w:rsidTr="009C145D">
        <w:trPr>
          <w:gridAfter w:val="3"/>
          <w:wAfter w:w="2829" w:type="dxa"/>
          <w:trHeight w:val="320"/>
        </w:trPr>
        <w:tc>
          <w:tcPr>
            <w:tcW w:w="902" w:type="dxa"/>
            <w:tcBorders>
              <w:top w:val="nil"/>
              <w:left w:val="nil"/>
              <w:bottom w:val="nil"/>
              <w:right w:val="nil"/>
            </w:tcBorders>
            <w:shd w:val="clear" w:color="auto" w:fill="auto"/>
            <w:noWrap/>
            <w:vAlign w:val="bottom"/>
            <w:hideMark/>
          </w:tcPr>
          <w:p w14:paraId="34D431D3" w14:textId="53D89949" w:rsidR="009C145D" w:rsidRPr="00067594" w:rsidRDefault="009C145D" w:rsidP="00162C28">
            <w:pPr>
              <w:rPr>
                <w:rFonts w:ascii="Times New Roman" w:eastAsia="Times New Roman" w:hAnsi="Times New Roman" w:cs="Times New Roman"/>
                <w:color w:val="000000"/>
                <w:kern w:val="0"/>
                <w:sz w:val="18"/>
                <w:szCs w:val="18"/>
                <w14:ligatures w14:val="none"/>
              </w:rPr>
            </w:pPr>
          </w:p>
        </w:tc>
        <w:tc>
          <w:tcPr>
            <w:tcW w:w="1740" w:type="dxa"/>
            <w:gridSpan w:val="2"/>
            <w:tcBorders>
              <w:top w:val="nil"/>
              <w:left w:val="nil"/>
              <w:bottom w:val="nil"/>
              <w:right w:val="nil"/>
            </w:tcBorders>
            <w:shd w:val="clear" w:color="auto" w:fill="auto"/>
            <w:noWrap/>
            <w:vAlign w:val="bottom"/>
            <w:hideMark/>
          </w:tcPr>
          <w:p w14:paraId="4B8848B7" w14:textId="77777777" w:rsidR="009C145D" w:rsidRPr="00067594" w:rsidRDefault="009C145D" w:rsidP="00162C28">
            <w:pPr>
              <w:rPr>
                <w:rFonts w:ascii="Times New Roman" w:eastAsia="Times New Roman" w:hAnsi="Times New Roman" w:cs="Times New Roman"/>
                <w:kern w:val="0"/>
                <w:sz w:val="18"/>
                <w:szCs w:val="18"/>
                <w14:ligatures w14:val="none"/>
              </w:rPr>
            </w:pPr>
          </w:p>
        </w:tc>
        <w:tc>
          <w:tcPr>
            <w:tcW w:w="1225" w:type="dxa"/>
            <w:gridSpan w:val="2"/>
            <w:tcBorders>
              <w:top w:val="nil"/>
              <w:left w:val="nil"/>
              <w:bottom w:val="nil"/>
              <w:right w:val="nil"/>
            </w:tcBorders>
            <w:shd w:val="clear" w:color="auto" w:fill="auto"/>
            <w:noWrap/>
            <w:vAlign w:val="bottom"/>
            <w:hideMark/>
          </w:tcPr>
          <w:p w14:paraId="465A5EE2" w14:textId="77777777" w:rsidR="009C145D" w:rsidRPr="00067594" w:rsidRDefault="009C145D" w:rsidP="00162C28">
            <w:pPr>
              <w:rPr>
                <w:rFonts w:ascii="Times New Roman" w:eastAsia="Times New Roman" w:hAnsi="Times New Roman" w:cs="Times New Roman"/>
                <w:kern w:val="0"/>
                <w:sz w:val="18"/>
                <w:szCs w:val="18"/>
                <w14:ligatures w14:val="none"/>
              </w:rPr>
            </w:pPr>
          </w:p>
        </w:tc>
        <w:tc>
          <w:tcPr>
            <w:tcW w:w="1223" w:type="dxa"/>
            <w:gridSpan w:val="2"/>
            <w:tcBorders>
              <w:top w:val="nil"/>
              <w:left w:val="nil"/>
              <w:bottom w:val="nil"/>
              <w:right w:val="nil"/>
            </w:tcBorders>
            <w:shd w:val="clear" w:color="auto" w:fill="auto"/>
            <w:noWrap/>
            <w:vAlign w:val="bottom"/>
            <w:hideMark/>
          </w:tcPr>
          <w:p w14:paraId="13F6EC1B" w14:textId="77777777" w:rsidR="009C145D" w:rsidRPr="00067594" w:rsidRDefault="009C145D" w:rsidP="00162C28">
            <w:pPr>
              <w:rPr>
                <w:rFonts w:ascii="Times New Roman" w:eastAsia="Times New Roman" w:hAnsi="Times New Roman" w:cs="Times New Roman"/>
                <w:kern w:val="0"/>
                <w:sz w:val="18"/>
                <w:szCs w:val="18"/>
                <w14:ligatures w14:val="none"/>
              </w:rPr>
            </w:pPr>
          </w:p>
        </w:tc>
      </w:tr>
    </w:tbl>
    <w:p w14:paraId="118039E3" w14:textId="20AA5368" w:rsidR="003E0EB4" w:rsidRDefault="003E0EB4">
      <w:pPr>
        <w:rPr>
          <w:rFonts w:ascii="Times New Roman" w:hAnsi="Times New Roman" w:cs="Times New Roman"/>
          <w:sz w:val="18"/>
          <w:szCs w:val="18"/>
        </w:rPr>
      </w:pPr>
      <w:r w:rsidRPr="00CA68B1">
        <w:rPr>
          <w:rFonts w:ascii="Times New Roman" w:hAnsi="Times New Roman" w:cs="Times New Roman"/>
          <w:b/>
          <w:bCs/>
          <w:sz w:val="18"/>
          <w:szCs w:val="18"/>
        </w:rPr>
        <w:t>*</w:t>
      </w:r>
      <w:r w:rsidRPr="00CA68B1">
        <w:rPr>
          <w:rFonts w:ascii="Times New Roman" w:hAnsi="Times New Roman" w:cs="Times New Roman"/>
          <w:sz w:val="18"/>
          <w:szCs w:val="18"/>
        </w:rPr>
        <w:t>Accession numbers beginning with two letters are from GenBank; accession numbers beginning with 'NG_' are GenBank reference sequences, and accession numbers beginning with '</w:t>
      </w:r>
      <w:proofErr w:type="spellStart"/>
      <w:r w:rsidRPr="00CA68B1">
        <w:rPr>
          <w:rFonts w:ascii="Times New Roman" w:hAnsi="Times New Roman" w:cs="Times New Roman"/>
          <w:sz w:val="18"/>
          <w:szCs w:val="18"/>
        </w:rPr>
        <w:t>jgi</w:t>
      </w:r>
      <w:proofErr w:type="spellEnd"/>
      <w:r w:rsidRPr="00CA68B1">
        <w:rPr>
          <w:rFonts w:ascii="Times New Roman" w:hAnsi="Times New Roman" w:cs="Times New Roman"/>
          <w:sz w:val="18"/>
          <w:szCs w:val="18"/>
        </w:rPr>
        <w:t>' are either transcript IDs or EST cluster IDs from the Joint Genome Institute</w:t>
      </w:r>
      <w:r w:rsidR="00CA68B1" w:rsidRPr="00CA68B1">
        <w:rPr>
          <w:rFonts w:ascii="Times New Roman" w:hAnsi="Times New Roman" w:cs="Times New Roman"/>
          <w:sz w:val="18"/>
          <w:szCs w:val="18"/>
        </w:rPr>
        <w:t xml:space="preserve"> (JGI)'s</w:t>
      </w:r>
      <w:r w:rsidRPr="00CA68B1">
        <w:rPr>
          <w:rFonts w:ascii="Times New Roman" w:hAnsi="Times New Roman" w:cs="Times New Roman"/>
          <w:sz w:val="18"/>
          <w:szCs w:val="18"/>
        </w:rPr>
        <w:t xml:space="preserve"> databases </w:t>
      </w:r>
      <w:hyperlink r:id="rId6" w:history="1">
        <w:r w:rsidRPr="00CA68B1">
          <w:rPr>
            <w:rStyle w:val="Hyperlink"/>
            <w:rFonts w:ascii="Times New Roman" w:hAnsi="Times New Roman" w:cs="Times New Roman"/>
            <w:sz w:val="18"/>
            <w:szCs w:val="18"/>
          </w:rPr>
          <w:t>https://genome.jgi.doe.gov/portal/</w:t>
        </w:r>
      </w:hyperlink>
      <w:r w:rsidR="00CA68B1" w:rsidRPr="00CA68B1">
        <w:rPr>
          <w:rFonts w:ascii="Times New Roman" w:hAnsi="Times New Roman" w:cs="Times New Roman"/>
          <w:sz w:val="18"/>
          <w:szCs w:val="18"/>
        </w:rPr>
        <w:t xml:space="preserve">. Transcripts </w:t>
      </w:r>
      <w:r w:rsidR="00B445AC" w:rsidRPr="00CA68B1">
        <w:rPr>
          <w:rFonts w:ascii="Times New Roman" w:hAnsi="Times New Roman" w:cs="Times New Roman"/>
          <w:sz w:val="18"/>
          <w:szCs w:val="18"/>
        </w:rPr>
        <w:t xml:space="preserve">may be accessed by searching </w:t>
      </w:r>
      <w:r w:rsidR="00457BEE">
        <w:rPr>
          <w:rFonts w:ascii="Times New Roman" w:hAnsi="Times New Roman" w:cs="Times New Roman"/>
          <w:sz w:val="18"/>
          <w:szCs w:val="18"/>
        </w:rPr>
        <w:t>via</w:t>
      </w:r>
      <w:r w:rsidR="00B445AC" w:rsidRPr="00CA68B1">
        <w:rPr>
          <w:rFonts w:ascii="Times New Roman" w:hAnsi="Times New Roman" w:cs="Times New Roman"/>
          <w:sz w:val="18"/>
          <w:szCs w:val="18"/>
        </w:rPr>
        <w:t xml:space="preserve"> </w:t>
      </w:r>
      <w:r w:rsidR="00CA68B1" w:rsidRPr="00CA68B1">
        <w:rPr>
          <w:rFonts w:ascii="Times New Roman" w:hAnsi="Times New Roman" w:cs="Times New Roman"/>
          <w:sz w:val="18"/>
          <w:szCs w:val="18"/>
        </w:rPr>
        <w:t>JGI's</w:t>
      </w:r>
      <w:r w:rsidR="00B445AC" w:rsidRPr="00CA68B1">
        <w:rPr>
          <w:rFonts w:ascii="Times New Roman" w:hAnsi="Times New Roman" w:cs="Times New Roman"/>
          <w:sz w:val="18"/>
          <w:szCs w:val="18"/>
        </w:rPr>
        <w:t xml:space="preserve"> home page </w:t>
      </w:r>
      <w:r w:rsidR="00457BEE">
        <w:rPr>
          <w:rFonts w:ascii="Times New Roman" w:hAnsi="Times New Roman" w:cs="Times New Roman"/>
          <w:sz w:val="18"/>
          <w:szCs w:val="18"/>
        </w:rPr>
        <w:t>for</w:t>
      </w:r>
      <w:r w:rsidR="00B445AC" w:rsidRPr="00CA68B1">
        <w:rPr>
          <w:rFonts w:ascii="Times New Roman" w:hAnsi="Times New Roman" w:cs="Times New Roman"/>
          <w:sz w:val="18"/>
          <w:szCs w:val="18"/>
        </w:rPr>
        <w:t xml:space="preserve"> the</w:t>
      </w:r>
      <w:r w:rsidR="00457BEE">
        <w:rPr>
          <w:rFonts w:ascii="Times New Roman" w:hAnsi="Times New Roman" w:cs="Times New Roman"/>
          <w:sz w:val="18"/>
          <w:szCs w:val="18"/>
        </w:rPr>
        <w:t xml:space="preserve"> genome of the</w:t>
      </w:r>
      <w:r w:rsidR="00B445AC" w:rsidRPr="00CA68B1">
        <w:rPr>
          <w:rFonts w:ascii="Times New Roman" w:hAnsi="Times New Roman" w:cs="Times New Roman"/>
          <w:sz w:val="18"/>
          <w:szCs w:val="18"/>
        </w:rPr>
        <w:t xml:space="preserve"> species</w:t>
      </w:r>
      <w:r w:rsidR="00CA68B1" w:rsidRPr="00CA68B1">
        <w:rPr>
          <w:rFonts w:ascii="Times New Roman" w:hAnsi="Times New Roman" w:cs="Times New Roman"/>
          <w:sz w:val="18"/>
          <w:szCs w:val="18"/>
        </w:rPr>
        <w:t>/strain. EST clusters may also be accessed via the JGI species/strain home page by using a BLAST search through the organism's EST clusters data, using the sequence provided in Supplementary Material 2 as a query.</w:t>
      </w:r>
      <w:r w:rsidR="00457BEE">
        <w:rPr>
          <w:rFonts w:ascii="Times New Roman" w:hAnsi="Times New Roman" w:cs="Times New Roman"/>
          <w:sz w:val="18"/>
          <w:szCs w:val="18"/>
        </w:rPr>
        <w:t xml:space="preserve"> Fungal strain identifiers follow the sequence accession number.</w:t>
      </w:r>
    </w:p>
    <w:p w14:paraId="44A3D32B" w14:textId="77777777" w:rsidR="00AE5709" w:rsidRPr="00CA68B1" w:rsidRDefault="00AE5709">
      <w:pPr>
        <w:rPr>
          <w:rFonts w:ascii="Times New Roman" w:hAnsi="Times New Roman" w:cs="Times New Roman"/>
          <w:sz w:val="18"/>
          <w:szCs w:val="18"/>
        </w:rPr>
      </w:pPr>
    </w:p>
    <w:p w14:paraId="0FCBDF97" w14:textId="1526EDDF" w:rsidR="00D93BE2" w:rsidRPr="00FE2A88" w:rsidRDefault="00FE2A88">
      <w:pPr>
        <w:rPr>
          <w:rFonts w:ascii="Times New Roman" w:hAnsi="Times New Roman" w:cs="Times New Roman"/>
          <w:b/>
          <w:bCs/>
        </w:rPr>
      </w:pPr>
      <w:r w:rsidRPr="00FE2A88">
        <w:rPr>
          <w:rFonts w:ascii="Times New Roman" w:hAnsi="Times New Roman" w:cs="Times New Roman"/>
          <w:b/>
          <w:bCs/>
        </w:rPr>
        <w:t>References to previously published data</w:t>
      </w:r>
    </w:p>
    <w:p w14:paraId="01B482B3" w14:textId="77777777" w:rsidR="00D93BE2" w:rsidRDefault="00D93BE2">
      <w:pPr>
        <w:rPr>
          <w:rFonts w:ascii="Times New Roman" w:hAnsi="Times New Roman" w:cs="Times New Roman"/>
          <w:sz w:val="18"/>
          <w:szCs w:val="18"/>
        </w:rPr>
      </w:pPr>
    </w:p>
    <w:p w14:paraId="0AD1C9CF" w14:textId="39DF77B1" w:rsidR="00AE51F2" w:rsidRPr="00FE2A88" w:rsidRDefault="00D93BE2" w:rsidP="00AE51F2">
      <w:pPr>
        <w:pStyle w:val="EndNoteBibliography"/>
        <w:ind w:left="450" w:hanging="450"/>
        <w:rPr>
          <w:rFonts w:ascii="Times New Roman" w:hAnsi="Times New Roman" w:cs="Times New Roman"/>
          <w:noProof/>
        </w:rPr>
      </w:pPr>
      <w:r w:rsidRPr="00FE2A88">
        <w:rPr>
          <w:rFonts w:ascii="Times New Roman" w:hAnsi="Times New Roman" w:cs="Times New Roman"/>
          <w:sz w:val="18"/>
          <w:szCs w:val="18"/>
        </w:rPr>
        <w:fldChar w:fldCharType="begin"/>
      </w:r>
      <w:r w:rsidRPr="00FE2A88">
        <w:rPr>
          <w:rFonts w:ascii="Times New Roman" w:hAnsi="Times New Roman" w:cs="Times New Roman"/>
          <w:sz w:val="18"/>
          <w:szCs w:val="18"/>
        </w:rPr>
        <w:instrText xml:space="preserve"> ADDIN EN.REFLIST </w:instrText>
      </w:r>
      <w:r w:rsidRPr="00FE2A88">
        <w:rPr>
          <w:rFonts w:ascii="Times New Roman" w:hAnsi="Times New Roman" w:cs="Times New Roman"/>
          <w:sz w:val="18"/>
          <w:szCs w:val="18"/>
        </w:rPr>
        <w:fldChar w:fldCharType="separate"/>
      </w:r>
      <w:r w:rsidR="00AE51F2" w:rsidRPr="00FE2A88">
        <w:rPr>
          <w:rFonts w:ascii="Times New Roman" w:hAnsi="Times New Roman" w:cs="Times New Roman"/>
          <w:noProof/>
        </w:rPr>
        <w:t>1.</w:t>
      </w:r>
      <w:r w:rsidR="00AE51F2" w:rsidRPr="00FE2A88">
        <w:rPr>
          <w:rFonts w:ascii="Times New Roman" w:hAnsi="Times New Roman" w:cs="Times New Roman"/>
          <w:noProof/>
        </w:rPr>
        <w:tab/>
        <w:t>Haridas S, Albert R, Binder M, Bloem J, LaButti K, Salamov A, et al. 101 Dothideomycetes genomes: A test case for predicting lifestyles and emergence of pathogens. Stud Mycol. 2020;96:141-53:</w:t>
      </w:r>
      <w:hyperlink r:id="rId7" w:history="1">
        <w:r w:rsidR="00AE51F2" w:rsidRPr="00FE2A88">
          <w:rPr>
            <w:rStyle w:val="Hyperlink"/>
            <w:rFonts w:ascii="Times New Roman" w:hAnsi="Times New Roman" w:cs="Times New Roman"/>
            <w:noProof/>
            <w:lang w:val="en-CA"/>
          </w:rPr>
          <w:t>https://doi.org/10.1016/j.simyco.2020.01.003</w:t>
        </w:r>
      </w:hyperlink>
      <w:r w:rsidR="00AE51F2" w:rsidRPr="00FE2A88">
        <w:rPr>
          <w:rFonts w:ascii="Times New Roman" w:hAnsi="Times New Roman" w:cs="Times New Roman"/>
          <w:noProof/>
        </w:rPr>
        <w:t>.</w:t>
      </w:r>
    </w:p>
    <w:p w14:paraId="56AF48C9" w14:textId="018CDCA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2.</w:t>
      </w:r>
      <w:r w:rsidRPr="00FE2A88">
        <w:rPr>
          <w:rFonts w:ascii="Times New Roman" w:hAnsi="Times New Roman" w:cs="Times New Roman"/>
          <w:noProof/>
        </w:rPr>
        <w:tab/>
        <w:t xml:space="preserve">Mesny F, Miyauchi S, Thiergart T, Pickel B, Atanasova L, Karlsson M, et al. Genetic determinants of endophytism in the </w:t>
      </w:r>
      <w:r w:rsidRPr="00FE2A88">
        <w:rPr>
          <w:rFonts w:ascii="Times New Roman" w:hAnsi="Times New Roman" w:cs="Times New Roman"/>
          <w:i/>
          <w:noProof/>
        </w:rPr>
        <w:t>Arabidopsis</w:t>
      </w:r>
      <w:r w:rsidRPr="00FE2A88">
        <w:rPr>
          <w:rFonts w:ascii="Times New Roman" w:hAnsi="Times New Roman" w:cs="Times New Roman"/>
          <w:noProof/>
        </w:rPr>
        <w:t xml:space="preserve"> root mycobiome. Nat Commun. 2021;12(1):7227:</w:t>
      </w:r>
      <w:hyperlink r:id="rId8" w:history="1">
        <w:r w:rsidRPr="00FE2A88">
          <w:rPr>
            <w:rStyle w:val="Hyperlink"/>
            <w:rFonts w:ascii="Times New Roman" w:hAnsi="Times New Roman" w:cs="Times New Roman"/>
            <w:noProof/>
            <w:lang w:val="en-CA"/>
          </w:rPr>
          <w:t>https://doi.org/10.1038/s41467-021-27479-y</w:t>
        </w:r>
      </w:hyperlink>
      <w:r w:rsidRPr="00FE2A88">
        <w:rPr>
          <w:rFonts w:ascii="Times New Roman" w:hAnsi="Times New Roman" w:cs="Times New Roman"/>
          <w:noProof/>
        </w:rPr>
        <w:t>.</w:t>
      </w:r>
    </w:p>
    <w:p w14:paraId="2F17EEFA" w14:textId="0293CA88"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w:t>
      </w:r>
      <w:r w:rsidRPr="00FE2A88">
        <w:rPr>
          <w:rFonts w:ascii="Times New Roman" w:hAnsi="Times New Roman" w:cs="Times New Roman"/>
          <w:noProof/>
        </w:rPr>
        <w:tab/>
        <w:t>Vu D, Groenewald M, de Vries M, Gehrmann T, Stielow B, Eberhardt U, et al. Large-scale generation and analysis of filamentous fungal DNA barcodes boosts coverage for kingdom fungi and reveals thresholds for fungal species and higher taxon delimitation. Stud Mycol. 2019;92:135-54:</w:t>
      </w:r>
      <w:hyperlink r:id="rId9" w:history="1">
        <w:r w:rsidRPr="00FE2A88">
          <w:rPr>
            <w:rStyle w:val="Hyperlink"/>
            <w:rFonts w:ascii="Times New Roman" w:hAnsi="Times New Roman" w:cs="Times New Roman"/>
            <w:noProof/>
            <w:lang w:val="en-CA"/>
          </w:rPr>
          <w:t>https://doi.org/10.1016/j.simyco.2018.05.001</w:t>
        </w:r>
      </w:hyperlink>
      <w:r w:rsidRPr="00FE2A88">
        <w:rPr>
          <w:rFonts w:ascii="Times New Roman" w:hAnsi="Times New Roman" w:cs="Times New Roman"/>
          <w:noProof/>
        </w:rPr>
        <w:t>.</w:t>
      </w:r>
    </w:p>
    <w:p w14:paraId="29D5DE31" w14:textId="0DEC7A72"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4.</w:t>
      </w:r>
      <w:r w:rsidRPr="00FE2A88">
        <w:rPr>
          <w:rFonts w:ascii="Times New Roman" w:hAnsi="Times New Roman" w:cs="Times New Roman"/>
          <w:noProof/>
        </w:rPr>
        <w:tab/>
        <w:t xml:space="preserve">Woudenberg JH, Groenewald JZ, Binder M, Crous PW. </w:t>
      </w:r>
      <w:r w:rsidRPr="00FE2A88">
        <w:rPr>
          <w:rFonts w:ascii="Times New Roman" w:hAnsi="Times New Roman" w:cs="Times New Roman"/>
          <w:i/>
          <w:noProof/>
        </w:rPr>
        <w:t>Alternaria</w:t>
      </w:r>
      <w:r w:rsidRPr="00FE2A88">
        <w:rPr>
          <w:rFonts w:ascii="Times New Roman" w:hAnsi="Times New Roman" w:cs="Times New Roman"/>
          <w:noProof/>
        </w:rPr>
        <w:t xml:space="preserve"> redefined. Stud Mycol. 2013;75(1):171-212:</w:t>
      </w:r>
      <w:hyperlink r:id="rId10" w:history="1">
        <w:r w:rsidRPr="00FE2A88">
          <w:rPr>
            <w:rStyle w:val="Hyperlink"/>
            <w:rFonts w:ascii="Times New Roman" w:hAnsi="Times New Roman" w:cs="Times New Roman"/>
            <w:noProof/>
            <w:lang w:val="en-CA"/>
          </w:rPr>
          <w:t>https://doi.org/10.3114/sim0015</w:t>
        </w:r>
      </w:hyperlink>
      <w:r w:rsidRPr="00FE2A88">
        <w:rPr>
          <w:rFonts w:ascii="Times New Roman" w:hAnsi="Times New Roman" w:cs="Times New Roman"/>
          <w:noProof/>
        </w:rPr>
        <w:t>.</w:t>
      </w:r>
    </w:p>
    <w:p w14:paraId="0A6323F1" w14:textId="737F0E92"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5.</w:t>
      </w:r>
      <w:r w:rsidRPr="00FE2A88">
        <w:rPr>
          <w:rFonts w:ascii="Times New Roman" w:hAnsi="Times New Roman" w:cs="Times New Roman"/>
          <w:noProof/>
        </w:rPr>
        <w:tab/>
        <w:t>Ohm RA, Feau N, Henrissat B, Schoch CL, Horwitz BA, Barry KW, et al. Diverse lifestyles and strategies of plant pathogenesis encoded in the genomes of eighteen Dothideomycetes fungi. PLoS Pathog. 2012;8(12):e1003037:</w:t>
      </w:r>
      <w:hyperlink r:id="rId11" w:history="1">
        <w:r w:rsidRPr="00FE2A88">
          <w:rPr>
            <w:rStyle w:val="Hyperlink"/>
            <w:rFonts w:ascii="Times New Roman" w:hAnsi="Times New Roman" w:cs="Times New Roman"/>
            <w:noProof/>
            <w:lang w:val="en-CA"/>
          </w:rPr>
          <w:t>https://doi.org/10.1371/journal.ppat.1003037</w:t>
        </w:r>
      </w:hyperlink>
      <w:r w:rsidRPr="00FE2A88">
        <w:rPr>
          <w:rFonts w:ascii="Times New Roman" w:hAnsi="Times New Roman" w:cs="Times New Roman"/>
          <w:noProof/>
        </w:rPr>
        <w:t>.</w:t>
      </w:r>
    </w:p>
    <w:p w14:paraId="570D88E2" w14:textId="5A65DA7D"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w:t>
      </w:r>
      <w:r w:rsidRPr="00FE2A88">
        <w:rPr>
          <w:rFonts w:ascii="Times New Roman" w:hAnsi="Times New Roman" w:cs="Times New Roman"/>
          <w:noProof/>
        </w:rPr>
        <w:tab/>
        <w:t xml:space="preserve">Pitt JI, Lantz H, Pettersson OV, Leong SL. </w:t>
      </w:r>
      <w:r w:rsidRPr="00FE2A88">
        <w:rPr>
          <w:rFonts w:ascii="Times New Roman" w:hAnsi="Times New Roman" w:cs="Times New Roman"/>
          <w:i/>
          <w:noProof/>
        </w:rPr>
        <w:t>Xerochrysium</w:t>
      </w:r>
      <w:r w:rsidRPr="00FE2A88">
        <w:rPr>
          <w:rFonts w:ascii="Times New Roman" w:hAnsi="Times New Roman" w:cs="Times New Roman"/>
          <w:noProof/>
        </w:rPr>
        <w:t xml:space="preserve"> gen. nov. and </w:t>
      </w:r>
      <w:r w:rsidRPr="00FE2A88">
        <w:rPr>
          <w:rFonts w:ascii="Times New Roman" w:hAnsi="Times New Roman" w:cs="Times New Roman"/>
          <w:i/>
          <w:noProof/>
        </w:rPr>
        <w:t>Bettsia</w:t>
      </w:r>
      <w:r w:rsidRPr="00FE2A88">
        <w:rPr>
          <w:rFonts w:ascii="Times New Roman" w:hAnsi="Times New Roman" w:cs="Times New Roman"/>
          <w:noProof/>
        </w:rPr>
        <w:t xml:space="preserve">, genera encompassing xerophilic species of </w:t>
      </w:r>
      <w:r w:rsidRPr="00FE2A88">
        <w:rPr>
          <w:rFonts w:ascii="Times New Roman" w:hAnsi="Times New Roman" w:cs="Times New Roman"/>
          <w:i/>
          <w:noProof/>
        </w:rPr>
        <w:t>Chrysosporium</w:t>
      </w:r>
      <w:r w:rsidRPr="00FE2A88">
        <w:rPr>
          <w:rFonts w:ascii="Times New Roman" w:hAnsi="Times New Roman" w:cs="Times New Roman"/>
          <w:noProof/>
        </w:rPr>
        <w:t>. IMA Fungus. 2013;4(2):229-41:</w:t>
      </w:r>
      <w:hyperlink r:id="rId12" w:history="1">
        <w:r w:rsidRPr="00FE2A88">
          <w:rPr>
            <w:rStyle w:val="Hyperlink"/>
            <w:rFonts w:ascii="Times New Roman" w:hAnsi="Times New Roman" w:cs="Times New Roman"/>
            <w:noProof/>
            <w:lang w:val="en-CA"/>
          </w:rPr>
          <w:t>https://doi.org/10.5598/imafungus.2013.04.02.08</w:t>
        </w:r>
      </w:hyperlink>
      <w:r w:rsidRPr="00FE2A88">
        <w:rPr>
          <w:rFonts w:ascii="Times New Roman" w:hAnsi="Times New Roman" w:cs="Times New Roman"/>
          <w:noProof/>
        </w:rPr>
        <w:t>.</w:t>
      </w:r>
    </w:p>
    <w:p w14:paraId="612E4AA0" w14:textId="02B72653"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7.</w:t>
      </w:r>
      <w:r w:rsidRPr="00FE2A88">
        <w:rPr>
          <w:rFonts w:ascii="Times New Roman" w:hAnsi="Times New Roman" w:cs="Times New Roman"/>
          <w:noProof/>
        </w:rPr>
        <w:tab/>
        <w:t>Gueidan C, Villaseñor CR, de Hoog GS, Gorbushina AA, Untereiner WA, Lutzoni F. A rock-inhabiting ancestor for mutualistic and pathogen-rich fungal lineages. Stud Mycol. 2008;61:111-9:</w:t>
      </w:r>
      <w:hyperlink r:id="rId13" w:history="1">
        <w:r w:rsidRPr="00FE2A88">
          <w:rPr>
            <w:rStyle w:val="Hyperlink"/>
            <w:rFonts w:ascii="Times New Roman" w:hAnsi="Times New Roman" w:cs="Times New Roman"/>
            <w:noProof/>
            <w:lang w:val="en-CA"/>
          </w:rPr>
          <w:t>https://doi.org/10.3114/sim.2008.61.11</w:t>
        </w:r>
      </w:hyperlink>
      <w:r w:rsidRPr="00FE2A88">
        <w:rPr>
          <w:rFonts w:ascii="Times New Roman" w:hAnsi="Times New Roman" w:cs="Times New Roman"/>
          <w:noProof/>
        </w:rPr>
        <w:t>.</w:t>
      </w:r>
    </w:p>
    <w:p w14:paraId="2529206B" w14:textId="7DCE8438"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lastRenderedPageBreak/>
        <w:t>8.</w:t>
      </w:r>
      <w:r w:rsidRPr="00FE2A88">
        <w:rPr>
          <w:rFonts w:ascii="Times New Roman" w:hAnsi="Times New Roman" w:cs="Times New Roman"/>
          <w:noProof/>
        </w:rPr>
        <w:tab/>
        <w:t>Han JG, Hosoya T, Sung GH, Shin HD. Phylogenetic reassessment of Hyaloscyphaceae sensu lato (Helotiales, Leotiomycetes) based on multigene analyses. Fungal Biol. 2014;118(2):150-67:</w:t>
      </w:r>
      <w:hyperlink r:id="rId14" w:history="1">
        <w:r w:rsidRPr="00FE2A88">
          <w:rPr>
            <w:rStyle w:val="Hyperlink"/>
            <w:rFonts w:ascii="Times New Roman" w:hAnsi="Times New Roman" w:cs="Times New Roman"/>
            <w:noProof/>
            <w:lang w:val="en-CA"/>
          </w:rPr>
          <w:t>https://doi.org/10.1016/j.funbio.2013.11.004</w:t>
        </w:r>
      </w:hyperlink>
      <w:r w:rsidRPr="00FE2A88">
        <w:rPr>
          <w:rFonts w:ascii="Times New Roman" w:hAnsi="Times New Roman" w:cs="Times New Roman"/>
          <w:noProof/>
        </w:rPr>
        <w:t>.</w:t>
      </w:r>
    </w:p>
    <w:p w14:paraId="09762EC4" w14:textId="4B9CB274"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9.</w:t>
      </w:r>
      <w:r w:rsidRPr="00FE2A88">
        <w:rPr>
          <w:rFonts w:ascii="Times New Roman" w:hAnsi="Times New Roman" w:cs="Times New Roman"/>
          <w:noProof/>
        </w:rPr>
        <w:tab/>
        <w:t xml:space="preserve">Gianoulis TA, Griffin MA, Spakowicz DJ, Dunican BF, Alpha CJ, Sboner A, et al. Genomic analysis of the hydrocarbon-producing, cellulolytic, endophytic fungus </w:t>
      </w:r>
      <w:r w:rsidRPr="00FE2A88">
        <w:rPr>
          <w:rFonts w:ascii="Times New Roman" w:hAnsi="Times New Roman" w:cs="Times New Roman"/>
          <w:i/>
          <w:noProof/>
        </w:rPr>
        <w:t>Ascocoryne sarcoides</w:t>
      </w:r>
      <w:r w:rsidRPr="00FE2A88">
        <w:rPr>
          <w:rFonts w:ascii="Times New Roman" w:hAnsi="Times New Roman" w:cs="Times New Roman"/>
          <w:noProof/>
        </w:rPr>
        <w:t>. PLoS Genet. 2012;8(3):e1002558:</w:t>
      </w:r>
      <w:hyperlink r:id="rId15" w:history="1">
        <w:r w:rsidRPr="00FE2A88">
          <w:rPr>
            <w:rStyle w:val="Hyperlink"/>
            <w:rFonts w:ascii="Times New Roman" w:hAnsi="Times New Roman" w:cs="Times New Roman"/>
            <w:noProof/>
            <w:lang w:val="en-CA"/>
          </w:rPr>
          <w:t>https://doi.org/10.1371/journal.pgen.1002558</w:t>
        </w:r>
      </w:hyperlink>
      <w:r w:rsidRPr="00FE2A88">
        <w:rPr>
          <w:rFonts w:ascii="Times New Roman" w:hAnsi="Times New Roman" w:cs="Times New Roman"/>
          <w:noProof/>
        </w:rPr>
        <w:t>.</w:t>
      </w:r>
    </w:p>
    <w:p w14:paraId="267BFD70" w14:textId="70283BE1"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10.</w:t>
      </w:r>
      <w:r w:rsidRPr="00FE2A88">
        <w:rPr>
          <w:rFonts w:ascii="Times New Roman" w:hAnsi="Times New Roman" w:cs="Times New Roman"/>
          <w:noProof/>
        </w:rPr>
        <w:tab/>
        <w:t xml:space="preserve">Kjærbølling I, Vesth TC, Frisvad JC, Nybo JL, Theobald S, Kuo A, et al. Linking secondary metabolites to gene clusters through genome sequencing of six diverse </w:t>
      </w:r>
      <w:r w:rsidRPr="00FE2A88">
        <w:rPr>
          <w:rFonts w:ascii="Times New Roman" w:hAnsi="Times New Roman" w:cs="Times New Roman"/>
          <w:i/>
          <w:noProof/>
        </w:rPr>
        <w:t>Aspergillus</w:t>
      </w:r>
      <w:r w:rsidRPr="00FE2A88">
        <w:rPr>
          <w:rFonts w:ascii="Times New Roman" w:hAnsi="Times New Roman" w:cs="Times New Roman"/>
          <w:noProof/>
        </w:rPr>
        <w:t xml:space="preserve"> species. Proc Natl Acad Sci U S A. 2018;115(4):E753-e61:</w:t>
      </w:r>
      <w:hyperlink r:id="rId16" w:history="1">
        <w:r w:rsidRPr="00FE2A88">
          <w:rPr>
            <w:rStyle w:val="Hyperlink"/>
            <w:rFonts w:ascii="Times New Roman" w:hAnsi="Times New Roman" w:cs="Times New Roman"/>
            <w:noProof/>
            <w:lang w:val="en-CA"/>
          </w:rPr>
          <w:t>https://doi.org/10.1073/pnas.1715954115</w:t>
        </w:r>
      </w:hyperlink>
      <w:r w:rsidRPr="00FE2A88">
        <w:rPr>
          <w:rFonts w:ascii="Times New Roman" w:hAnsi="Times New Roman" w:cs="Times New Roman"/>
          <w:noProof/>
        </w:rPr>
        <w:t>.</w:t>
      </w:r>
    </w:p>
    <w:p w14:paraId="31BA4995" w14:textId="7CA4492F"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11.</w:t>
      </w:r>
      <w:r w:rsidRPr="00FE2A88">
        <w:rPr>
          <w:rFonts w:ascii="Times New Roman" w:hAnsi="Times New Roman" w:cs="Times New Roman"/>
          <w:noProof/>
        </w:rPr>
        <w:tab/>
        <w:t xml:space="preserve">Gostinčar C, Ohm RA, Kogej T, Sonjak S, Turk M, Zajc J, et al. Genome sequencing of four </w:t>
      </w:r>
      <w:r w:rsidRPr="00FE2A88">
        <w:rPr>
          <w:rFonts w:ascii="Times New Roman" w:hAnsi="Times New Roman" w:cs="Times New Roman"/>
          <w:i/>
          <w:noProof/>
        </w:rPr>
        <w:t>Aureobasidium pullulans</w:t>
      </w:r>
      <w:r w:rsidRPr="00FE2A88">
        <w:rPr>
          <w:rFonts w:ascii="Times New Roman" w:hAnsi="Times New Roman" w:cs="Times New Roman"/>
          <w:noProof/>
        </w:rPr>
        <w:t xml:space="preserve"> varieties: biotechnological potential, stress tolerance, and description of new species. BMC Genomics. 2014;15:549:</w:t>
      </w:r>
      <w:hyperlink r:id="rId17" w:history="1">
        <w:r w:rsidRPr="00FE2A88">
          <w:rPr>
            <w:rStyle w:val="Hyperlink"/>
            <w:rFonts w:ascii="Times New Roman" w:hAnsi="Times New Roman" w:cs="Times New Roman"/>
            <w:noProof/>
            <w:lang w:val="en-CA"/>
          </w:rPr>
          <w:t>https://doi.org/10.1186/1471-2164-15-549</w:t>
        </w:r>
      </w:hyperlink>
      <w:r w:rsidRPr="00FE2A88">
        <w:rPr>
          <w:rFonts w:ascii="Times New Roman" w:hAnsi="Times New Roman" w:cs="Times New Roman"/>
          <w:noProof/>
        </w:rPr>
        <w:t>.</w:t>
      </w:r>
    </w:p>
    <w:p w14:paraId="004D3422" w14:textId="7D0D42DB"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12.</w:t>
      </w:r>
      <w:r w:rsidRPr="00FE2A88">
        <w:rPr>
          <w:rFonts w:ascii="Times New Roman" w:hAnsi="Times New Roman" w:cs="Times New Roman"/>
          <w:noProof/>
        </w:rPr>
        <w:tab/>
        <w:t xml:space="preserve">Staats M, van Kan JA. Genome update of </w:t>
      </w:r>
      <w:r w:rsidRPr="00FE2A88">
        <w:rPr>
          <w:rFonts w:ascii="Times New Roman" w:hAnsi="Times New Roman" w:cs="Times New Roman"/>
          <w:i/>
          <w:noProof/>
        </w:rPr>
        <w:t>Botrytis cinerea</w:t>
      </w:r>
      <w:r w:rsidRPr="00FE2A88">
        <w:rPr>
          <w:rFonts w:ascii="Times New Roman" w:hAnsi="Times New Roman" w:cs="Times New Roman"/>
          <w:noProof/>
        </w:rPr>
        <w:t xml:space="preserve"> strains B05.10 and T4. Eukaryot Cell. 2012;11(11):1413-4:</w:t>
      </w:r>
      <w:hyperlink r:id="rId18" w:history="1">
        <w:r w:rsidRPr="00FE2A88">
          <w:rPr>
            <w:rStyle w:val="Hyperlink"/>
            <w:rFonts w:ascii="Times New Roman" w:hAnsi="Times New Roman" w:cs="Times New Roman"/>
            <w:noProof/>
            <w:lang w:val="en-CA"/>
          </w:rPr>
          <w:t>https://doi.org/10.1128/ec.00164-12</w:t>
        </w:r>
      </w:hyperlink>
      <w:r w:rsidRPr="00FE2A88">
        <w:rPr>
          <w:rFonts w:ascii="Times New Roman" w:hAnsi="Times New Roman" w:cs="Times New Roman"/>
          <w:noProof/>
        </w:rPr>
        <w:t>.</w:t>
      </w:r>
    </w:p>
    <w:p w14:paraId="5C7E9C67" w14:textId="28F18522"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13.</w:t>
      </w:r>
      <w:r w:rsidRPr="00FE2A88">
        <w:rPr>
          <w:rFonts w:ascii="Times New Roman" w:hAnsi="Times New Roman" w:cs="Times New Roman"/>
          <w:noProof/>
        </w:rPr>
        <w:tab/>
        <w:t xml:space="preserve">Amselem J, Cuomo CA, van Kan JA, Viaud M, Benito EP, Couloux A, et al. Genomic analysis of the necrotrophic fungal pathogens </w:t>
      </w:r>
      <w:r w:rsidRPr="00FE2A88">
        <w:rPr>
          <w:rFonts w:ascii="Times New Roman" w:hAnsi="Times New Roman" w:cs="Times New Roman"/>
          <w:i/>
          <w:noProof/>
        </w:rPr>
        <w:t>Sclerotinia sclerotiorum</w:t>
      </w:r>
      <w:r w:rsidRPr="00FE2A88">
        <w:rPr>
          <w:rFonts w:ascii="Times New Roman" w:hAnsi="Times New Roman" w:cs="Times New Roman"/>
          <w:noProof/>
        </w:rPr>
        <w:t xml:space="preserve"> and </w:t>
      </w:r>
      <w:r w:rsidRPr="00FE2A88">
        <w:rPr>
          <w:rFonts w:ascii="Times New Roman" w:hAnsi="Times New Roman" w:cs="Times New Roman"/>
          <w:i/>
          <w:noProof/>
        </w:rPr>
        <w:t>Botrytis cinerea</w:t>
      </w:r>
      <w:r w:rsidRPr="00FE2A88">
        <w:rPr>
          <w:rFonts w:ascii="Times New Roman" w:hAnsi="Times New Roman" w:cs="Times New Roman"/>
          <w:noProof/>
        </w:rPr>
        <w:t>. PLoS Genet. 2011;7(8):e1002230:</w:t>
      </w:r>
      <w:hyperlink r:id="rId19" w:history="1">
        <w:r w:rsidRPr="00FE2A88">
          <w:rPr>
            <w:rStyle w:val="Hyperlink"/>
            <w:rFonts w:ascii="Times New Roman" w:hAnsi="Times New Roman" w:cs="Times New Roman"/>
            <w:noProof/>
            <w:lang w:val="en-CA"/>
          </w:rPr>
          <w:t>https://doi.org/10.1371/journal.pgen.1002230</w:t>
        </w:r>
      </w:hyperlink>
      <w:r w:rsidRPr="00FE2A88">
        <w:rPr>
          <w:rFonts w:ascii="Times New Roman" w:hAnsi="Times New Roman" w:cs="Times New Roman"/>
          <w:noProof/>
        </w:rPr>
        <w:t>.</w:t>
      </w:r>
    </w:p>
    <w:p w14:paraId="19FF7018" w14:textId="0DE3E2EE"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14.</w:t>
      </w:r>
      <w:r w:rsidRPr="00FE2A88">
        <w:rPr>
          <w:rFonts w:ascii="Times New Roman" w:hAnsi="Times New Roman" w:cs="Times New Roman"/>
          <w:noProof/>
        </w:rPr>
        <w:tab/>
        <w:t>Lumbsch HT, Schmitt I, Lindemuth R, Miller A, Mangold A, Fernandez F, et al. Performance of four ribosomal DNA regions to infer higher-level phylogenetic relationships of inoperculate euascomycetes (Leotiomyceta). Mol Phylogenet Evol. 2005;34(3):512-24:</w:t>
      </w:r>
      <w:hyperlink r:id="rId20" w:history="1">
        <w:r w:rsidRPr="00FE2A88">
          <w:rPr>
            <w:rStyle w:val="Hyperlink"/>
            <w:rFonts w:ascii="Times New Roman" w:hAnsi="Times New Roman" w:cs="Times New Roman"/>
            <w:noProof/>
            <w:lang w:val="en-CA"/>
          </w:rPr>
          <w:t>https://doi.org/10.1016/j.ympev.2004.11.007</w:t>
        </w:r>
      </w:hyperlink>
      <w:r w:rsidRPr="00FE2A88">
        <w:rPr>
          <w:rFonts w:ascii="Times New Roman" w:hAnsi="Times New Roman" w:cs="Times New Roman"/>
          <w:noProof/>
        </w:rPr>
        <w:t>.</w:t>
      </w:r>
    </w:p>
    <w:p w14:paraId="7970FA0C" w14:textId="219E5361"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15.</w:t>
      </w:r>
      <w:r w:rsidRPr="00FE2A88">
        <w:rPr>
          <w:rFonts w:ascii="Times New Roman" w:hAnsi="Times New Roman" w:cs="Times New Roman"/>
          <w:noProof/>
        </w:rPr>
        <w:tab/>
        <w:t>Geiser DM, Gueidan C, Miadlikowska J, Lutzoni F, Kauff F, Hofstetter V, et al. Eurotiomycetes: Eurotiomycetidae and Chaetothyriomycetidae. Mycologia. 2006;98(6):1053-64:</w:t>
      </w:r>
      <w:hyperlink r:id="rId21" w:history="1">
        <w:r w:rsidRPr="00FE2A88">
          <w:rPr>
            <w:rStyle w:val="Hyperlink"/>
            <w:rFonts w:ascii="Times New Roman" w:hAnsi="Times New Roman" w:cs="Times New Roman"/>
            <w:noProof/>
            <w:lang w:val="en-CA"/>
          </w:rPr>
          <w:t>https://doi.org/10.3852/mycologia.98.6.1053</w:t>
        </w:r>
      </w:hyperlink>
      <w:r w:rsidRPr="00FE2A88">
        <w:rPr>
          <w:rFonts w:ascii="Times New Roman" w:hAnsi="Times New Roman" w:cs="Times New Roman"/>
          <w:noProof/>
        </w:rPr>
        <w:t>.</w:t>
      </w:r>
    </w:p>
    <w:p w14:paraId="699DD13B" w14:textId="3EE94430"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16.</w:t>
      </w:r>
      <w:r w:rsidRPr="00FE2A88">
        <w:rPr>
          <w:rFonts w:ascii="Times New Roman" w:hAnsi="Times New Roman" w:cs="Times New Roman"/>
          <w:noProof/>
        </w:rPr>
        <w:tab/>
        <w:t>Vicente VA, Najafzadeh MJ, Sun J, Gomes RR, Robl D, Marques SG, et al. Environmental siblings of black agents of human chromoblastomycosis. Fungal Diversity. 2014;65(1):47-63:</w:t>
      </w:r>
      <w:hyperlink r:id="rId22" w:history="1">
        <w:r w:rsidRPr="00FE2A88">
          <w:rPr>
            <w:rStyle w:val="Hyperlink"/>
            <w:rFonts w:ascii="Times New Roman" w:hAnsi="Times New Roman" w:cs="Times New Roman"/>
            <w:noProof/>
            <w:lang w:val="en-CA"/>
          </w:rPr>
          <w:t>https://doi.org/10.1007/s13225-013-0246-5</w:t>
        </w:r>
      </w:hyperlink>
      <w:r w:rsidRPr="00FE2A88">
        <w:rPr>
          <w:rFonts w:ascii="Times New Roman" w:hAnsi="Times New Roman" w:cs="Times New Roman"/>
          <w:noProof/>
        </w:rPr>
        <w:t>.</w:t>
      </w:r>
    </w:p>
    <w:p w14:paraId="3F57C598" w14:textId="0F965435"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17.</w:t>
      </w:r>
      <w:r w:rsidRPr="00FE2A88">
        <w:rPr>
          <w:rFonts w:ascii="Times New Roman" w:hAnsi="Times New Roman" w:cs="Times New Roman"/>
          <w:noProof/>
        </w:rPr>
        <w:tab/>
        <w:t>Teixeira MM, Moreno LF, Stielow BJ, Muszewska A, Hainaut M, Gonzaga L, et al. Exploring the genomic diversity of black yeasts and relatives (Chaetothyriales, Ascomycota). Stud Mycol. 2017;86:1-28:</w:t>
      </w:r>
      <w:hyperlink r:id="rId23" w:history="1">
        <w:r w:rsidRPr="00FE2A88">
          <w:rPr>
            <w:rStyle w:val="Hyperlink"/>
            <w:rFonts w:ascii="Times New Roman" w:hAnsi="Times New Roman" w:cs="Times New Roman"/>
            <w:noProof/>
            <w:lang w:val="en-CA"/>
          </w:rPr>
          <w:t>https://doi.org/10.1016/j.simyco.2017.01.001</w:t>
        </w:r>
      </w:hyperlink>
      <w:r w:rsidRPr="00FE2A88">
        <w:rPr>
          <w:rFonts w:ascii="Times New Roman" w:hAnsi="Times New Roman" w:cs="Times New Roman"/>
          <w:noProof/>
        </w:rPr>
        <w:t>.</w:t>
      </w:r>
    </w:p>
    <w:p w14:paraId="214C9D5B" w14:textId="4C3532FF"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18.</w:t>
      </w:r>
      <w:r w:rsidRPr="00FE2A88">
        <w:rPr>
          <w:rFonts w:ascii="Times New Roman" w:hAnsi="Times New Roman" w:cs="Times New Roman"/>
          <w:noProof/>
        </w:rPr>
        <w:tab/>
        <w:t>Crous PW, Summerell BA, Shivas RG, Burgess TI, Decock CA, Dreyer LL, et al. Fungal Planet description sheets: 107-127. Persoonia. 2012;28:138-82:</w:t>
      </w:r>
      <w:hyperlink r:id="rId24" w:history="1">
        <w:r w:rsidRPr="00FE2A88">
          <w:rPr>
            <w:rStyle w:val="Hyperlink"/>
            <w:rFonts w:ascii="Times New Roman" w:hAnsi="Times New Roman" w:cs="Times New Roman"/>
            <w:noProof/>
            <w:lang w:val="en-CA"/>
          </w:rPr>
          <w:t>https://doi.org/10.3767/003158512x652633</w:t>
        </w:r>
      </w:hyperlink>
      <w:r w:rsidRPr="00FE2A88">
        <w:rPr>
          <w:rFonts w:ascii="Times New Roman" w:hAnsi="Times New Roman" w:cs="Times New Roman"/>
          <w:noProof/>
        </w:rPr>
        <w:t>.</w:t>
      </w:r>
    </w:p>
    <w:p w14:paraId="37D6CDED" w14:textId="1C49D6A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19.</w:t>
      </w:r>
      <w:r w:rsidRPr="00FE2A88">
        <w:rPr>
          <w:rFonts w:ascii="Times New Roman" w:hAnsi="Times New Roman" w:cs="Times New Roman"/>
          <w:noProof/>
        </w:rPr>
        <w:tab/>
        <w:t>Baba T, Hirose D. Slow-growing fungi belonging to the unnamed lineage in Chaetothyriomycetidae form hyphal coils in vital ericaceous rhizodermal cells in vitro. Fungal Biology. 2021;125(12):1026-35:</w:t>
      </w:r>
      <w:hyperlink r:id="rId25" w:history="1">
        <w:r w:rsidRPr="00FE2A88">
          <w:rPr>
            <w:rStyle w:val="Hyperlink"/>
            <w:rFonts w:ascii="Times New Roman" w:hAnsi="Times New Roman" w:cs="Times New Roman"/>
            <w:noProof/>
            <w:lang w:val="en-CA"/>
          </w:rPr>
          <w:t>https://doi.org/10.1016/j.funbio.2021.07.003</w:t>
        </w:r>
      </w:hyperlink>
      <w:r w:rsidRPr="00FE2A88">
        <w:rPr>
          <w:rFonts w:ascii="Times New Roman" w:hAnsi="Times New Roman" w:cs="Times New Roman"/>
          <w:noProof/>
        </w:rPr>
        <w:t>.</w:t>
      </w:r>
    </w:p>
    <w:p w14:paraId="2000C19D" w14:textId="6CBF25E2"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20.</w:t>
      </w:r>
      <w:r w:rsidRPr="00FE2A88">
        <w:rPr>
          <w:rFonts w:ascii="Times New Roman" w:hAnsi="Times New Roman" w:cs="Times New Roman"/>
          <w:noProof/>
        </w:rPr>
        <w:tab/>
        <w:t xml:space="preserve">Attili-Angelis D, Duarte A, Pagnocca F, Nagamoto N, De Vries M, Stielow J, et al. Novel </w:t>
      </w:r>
      <w:r w:rsidRPr="00FE2A88">
        <w:rPr>
          <w:rFonts w:ascii="Times New Roman" w:hAnsi="Times New Roman" w:cs="Times New Roman"/>
          <w:i/>
          <w:noProof/>
        </w:rPr>
        <w:t>Phialophora</w:t>
      </w:r>
      <w:r w:rsidRPr="00FE2A88">
        <w:rPr>
          <w:rFonts w:ascii="Times New Roman" w:hAnsi="Times New Roman" w:cs="Times New Roman"/>
          <w:noProof/>
        </w:rPr>
        <w:t xml:space="preserve"> species from leaf-cutting ants (tribe </w:t>
      </w:r>
      <w:r w:rsidRPr="00FE2A88">
        <w:rPr>
          <w:rFonts w:ascii="Times New Roman" w:hAnsi="Times New Roman" w:cs="Times New Roman"/>
          <w:i/>
          <w:noProof/>
        </w:rPr>
        <w:t>Attini</w:t>
      </w:r>
      <w:r w:rsidRPr="00FE2A88">
        <w:rPr>
          <w:rFonts w:ascii="Times New Roman" w:hAnsi="Times New Roman" w:cs="Times New Roman"/>
          <w:noProof/>
        </w:rPr>
        <w:t>). Fungal Diversity. 2014;65:65-75:</w:t>
      </w:r>
      <w:hyperlink r:id="rId26" w:history="1">
        <w:r w:rsidRPr="00FE2A88">
          <w:rPr>
            <w:rStyle w:val="Hyperlink"/>
            <w:rFonts w:ascii="Times New Roman" w:hAnsi="Times New Roman" w:cs="Times New Roman"/>
            <w:noProof/>
            <w:lang w:val="en-CA"/>
          </w:rPr>
          <w:t>https://doi.org/10.1007/s13225-013-0275-0</w:t>
        </w:r>
      </w:hyperlink>
      <w:r w:rsidRPr="00FE2A88">
        <w:rPr>
          <w:rFonts w:ascii="Times New Roman" w:hAnsi="Times New Roman" w:cs="Times New Roman"/>
          <w:noProof/>
        </w:rPr>
        <w:t>.</w:t>
      </w:r>
    </w:p>
    <w:p w14:paraId="1587282F" w14:textId="54A880D8"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21.</w:t>
      </w:r>
      <w:r w:rsidRPr="00FE2A88">
        <w:rPr>
          <w:rFonts w:ascii="Times New Roman" w:hAnsi="Times New Roman" w:cs="Times New Roman"/>
          <w:noProof/>
        </w:rPr>
        <w:tab/>
        <w:t xml:space="preserve">de Wit PJ, van der Burgt A, Ökmen B, Stergiopoulos I, Abd-Elsalam KA, Aerts AL, et al. The genomes of the fungal plant pathogens </w:t>
      </w:r>
      <w:r w:rsidRPr="00FE2A88">
        <w:rPr>
          <w:rFonts w:ascii="Times New Roman" w:hAnsi="Times New Roman" w:cs="Times New Roman"/>
          <w:i/>
          <w:noProof/>
        </w:rPr>
        <w:t>Cladosporium fulvum</w:t>
      </w:r>
      <w:r w:rsidRPr="00FE2A88">
        <w:rPr>
          <w:rFonts w:ascii="Times New Roman" w:hAnsi="Times New Roman" w:cs="Times New Roman"/>
          <w:noProof/>
        </w:rPr>
        <w:t xml:space="preserve"> and </w:t>
      </w:r>
      <w:r w:rsidRPr="00FE2A88">
        <w:rPr>
          <w:rFonts w:ascii="Times New Roman" w:hAnsi="Times New Roman" w:cs="Times New Roman"/>
          <w:i/>
          <w:noProof/>
        </w:rPr>
        <w:t>Dothistroma septosporum</w:t>
      </w:r>
      <w:r w:rsidRPr="00FE2A88">
        <w:rPr>
          <w:rFonts w:ascii="Times New Roman" w:hAnsi="Times New Roman" w:cs="Times New Roman"/>
          <w:noProof/>
        </w:rPr>
        <w:t xml:space="preserve"> reveal adaptation to different hosts and lifestyles but also signatures of common ancestry. PLoS Genet. 2012;8(11):e1003088:</w:t>
      </w:r>
      <w:hyperlink r:id="rId27" w:history="1">
        <w:r w:rsidRPr="00FE2A88">
          <w:rPr>
            <w:rStyle w:val="Hyperlink"/>
            <w:rFonts w:ascii="Times New Roman" w:hAnsi="Times New Roman" w:cs="Times New Roman"/>
            <w:noProof/>
            <w:lang w:val="en-CA"/>
          </w:rPr>
          <w:t>https://doi.org/10.1371/journal.pgen.1003088</w:t>
        </w:r>
      </w:hyperlink>
      <w:r w:rsidRPr="00FE2A88">
        <w:rPr>
          <w:rFonts w:ascii="Times New Roman" w:hAnsi="Times New Roman" w:cs="Times New Roman"/>
          <w:noProof/>
        </w:rPr>
        <w:t>.</w:t>
      </w:r>
    </w:p>
    <w:p w14:paraId="1A967DCF" w14:textId="70C09AC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22.</w:t>
      </w:r>
      <w:r w:rsidRPr="00FE2A88">
        <w:rPr>
          <w:rFonts w:ascii="Times New Roman" w:hAnsi="Times New Roman" w:cs="Times New Roman"/>
          <w:noProof/>
        </w:rPr>
        <w:tab/>
        <w:t xml:space="preserve">Neafsey DE, Barker BM, Sharpton TJ, Stajich JE, Park DJ, Whiston E, et al. Population genomic sequencing of </w:t>
      </w:r>
      <w:r w:rsidRPr="00FE2A88">
        <w:rPr>
          <w:rFonts w:ascii="Times New Roman" w:hAnsi="Times New Roman" w:cs="Times New Roman"/>
          <w:i/>
          <w:noProof/>
        </w:rPr>
        <w:t>Coccidioides</w:t>
      </w:r>
      <w:r w:rsidRPr="00FE2A88">
        <w:rPr>
          <w:rFonts w:ascii="Times New Roman" w:hAnsi="Times New Roman" w:cs="Times New Roman"/>
          <w:noProof/>
        </w:rPr>
        <w:t xml:space="preserve"> fungi reveals recent hybridization and transposon control. Genome Res. 2010;20(7):938-46:</w:t>
      </w:r>
      <w:hyperlink r:id="rId28" w:history="1">
        <w:r w:rsidRPr="00FE2A88">
          <w:rPr>
            <w:rStyle w:val="Hyperlink"/>
            <w:rFonts w:ascii="Times New Roman" w:hAnsi="Times New Roman" w:cs="Times New Roman"/>
            <w:noProof/>
            <w:lang w:val="en-CA"/>
          </w:rPr>
          <w:t>https://doi.org/10.1101/gr.103911.109</w:t>
        </w:r>
      </w:hyperlink>
      <w:r w:rsidRPr="00FE2A88">
        <w:rPr>
          <w:rFonts w:ascii="Times New Roman" w:hAnsi="Times New Roman" w:cs="Times New Roman"/>
          <w:noProof/>
        </w:rPr>
        <w:t>.</w:t>
      </w:r>
    </w:p>
    <w:p w14:paraId="10E4C131" w14:textId="11F797E9"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23.</w:t>
      </w:r>
      <w:r w:rsidRPr="00FE2A88">
        <w:rPr>
          <w:rFonts w:ascii="Times New Roman" w:hAnsi="Times New Roman" w:cs="Times New Roman"/>
          <w:noProof/>
        </w:rPr>
        <w:tab/>
        <w:t>Crous PW, Groenewald JZ. They seldom occur alone. Fungal Biol. 2016;120(11):1392-415:</w:t>
      </w:r>
      <w:hyperlink r:id="rId29" w:history="1">
        <w:r w:rsidRPr="00FE2A88">
          <w:rPr>
            <w:rStyle w:val="Hyperlink"/>
            <w:rFonts w:ascii="Times New Roman" w:hAnsi="Times New Roman" w:cs="Times New Roman"/>
            <w:noProof/>
            <w:lang w:val="en-CA"/>
          </w:rPr>
          <w:t>https://doi.org/10.1016/j.funbio.2016.05.009</w:t>
        </w:r>
      </w:hyperlink>
      <w:r w:rsidRPr="00FE2A88">
        <w:rPr>
          <w:rFonts w:ascii="Times New Roman" w:hAnsi="Times New Roman" w:cs="Times New Roman"/>
          <w:noProof/>
        </w:rPr>
        <w:t>.</w:t>
      </w:r>
    </w:p>
    <w:p w14:paraId="49EC7700" w14:textId="43D1406C"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24.</w:t>
      </w:r>
      <w:r w:rsidRPr="00FE2A88">
        <w:rPr>
          <w:rFonts w:ascii="Times New Roman" w:hAnsi="Times New Roman" w:cs="Times New Roman"/>
          <w:noProof/>
        </w:rPr>
        <w:tab/>
        <w:t>Réblová M, Untereiner WA, Réblová K. Novel evolutionary lineages revealed in the Chaetothyriales (fungi) based on multigene phylogenetic analyses and comparison of its secondary structure. PLoS One. 2013;8(5):e63547:</w:t>
      </w:r>
      <w:hyperlink r:id="rId30" w:history="1">
        <w:r w:rsidRPr="00FE2A88">
          <w:rPr>
            <w:rStyle w:val="Hyperlink"/>
            <w:rFonts w:ascii="Times New Roman" w:hAnsi="Times New Roman" w:cs="Times New Roman"/>
            <w:noProof/>
            <w:lang w:val="en-CA"/>
          </w:rPr>
          <w:t>https://doi.org/10.1371/journal.pone.0063547</w:t>
        </w:r>
      </w:hyperlink>
      <w:r w:rsidRPr="00FE2A88">
        <w:rPr>
          <w:rFonts w:ascii="Times New Roman" w:hAnsi="Times New Roman" w:cs="Times New Roman"/>
          <w:noProof/>
        </w:rPr>
        <w:t>.</w:t>
      </w:r>
    </w:p>
    <w:p w14:paraId="1D531C84" w14:textId="6AE9692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lastRenderedPageBreak/>
        <w:t>25.</w:t>
      </w:r>
      <w:r w:rsidRPr="00FE2A88">
        <w:rPr>
          <w:rFonts w:ascii="Times New Roman" w:hAnsi="Times New Roman" w:cs="Times New Roman"/>
          <w:noProof/>
        </w:rPr>
        <w:tab/>
        <w:t>Gao L, Ma Y, Zhao W, Wei Z, Gleason ML, Chen H, et al. Three New Species of Cyphellophora (Chaetothyriales) Associated with Sooty Blotch and Flyspeck. PLoS One. 2015;10(9):e0136857:</w:t>
      </w:r>
      <w:hyperlink r:id="rId31" w:history="1">
        <w:r w:rsidRPr="00FE2A88">
          <w:rPr>
            <w:rStyle w:val="Hyperlink"/>
            <w:rFonts w:ascii="Times New Roman" w:hAnsi="Times New Roman" w:cs="Times New Roman"/>
            <w:noProof/>
            <w:lang w:val="en-CA"/>
          </w:rPr>
          <w:t>https://doi.org/10.1371/journal.pone.0136857</w:t>
        </w:r>
      </w:hyperlink>
      <w:r w:rsidRPr="00FE2A88">
        <w:rPr>
          <w:rFonts w:ascii="Times New Roman" w:hAnsi="Times New Roman" w:cs="Times New Roman"/>
          <w:noProof/>
        </w:rPr>
        <w:t>.</w:t>
      </w:r>
    </w:p>
    <w:p w14:paraId="784B7258" w14:textId="71571073"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26.</w:t>
      </w:r>
      <w:r w:rsidRPr="00FE2A88">
        <w:rPr>
          <w:rFonts w:ascii="Times New Roman" w:hAnsi="Times New Roman" w:cs="Times New Roman"/>
          <w:noProof/>
        </w:rPr>
        <w:tab/>
        <w:t>Stenroos S, Laukka T, Huhtinen S, Döbbeler P, Myllys L, Syrjänen K, et al. Multiple origins of symbioses between ascomycetes and bryophytes suggested by a five‐gene phylogeny. Cladistics. 2010;26(3):281-300:</w:t>
      </w:r>
      <w:hyperlink r:id="rId32" w:history="1">
        <w:r w:rsidRPr="00FE2A88">
          <w:rPr>
            <w:rStyle w:val="Hyperlink"/>
            <w:rFonts w:ascii="Times New Roman" w:hAnsi="Times New Roman" w:cs="Times New Roman"/>
            <w:noProof/>
            <w:lang w:val="en-CA"/>
          </w:rPr>
          <w:t>https://doi.org/10.1007/s13225-013-0275-0</w:t>
        </w:r>
      </w:hyperlink>
      <w:r w:rsidRPr="00FE2A88">
        <w:rPr>
          <w:rFonts w:ascii="Times New Roman" w:hAnsi="Times New Roman" w:cs="Times New Roman"/>
          <w:noProof/>
        </w:rPr>
        <w:t>.</w:t>
      </w:r>
    </w:p>
    <w:p w14:paraId="438F8294" w14:textId="24877814"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27.</w:t>
      </w:r>
      <w:r w:rsidRPr="00FE2A88">
        <w:rPr>
          <w:rFonts w:ascii="Times New Roman" w:hAnsi="Times New Roman" w:cs="Times New Roman"/>
          <w:noProof/>
        </w:rPr>
        <w:tab/>
        <w:t>Crous PW, Wingfield MJ, Burgess TI, Hardy GESJ, Gené J, Guarro J, et al. Fungal Planet description sheets: 716&amp;#8211;784. Persoonia - Molecular Phylogeny and Evolution of Fungi. 2018;40(1):239-392:</w:t>
      </w:r>
      <w:hyperlink r:id="rId33" w:history="1">
        <w:r w:rsidRPr="00FE2A88">
          <w:rPr>
            <w:rStyle w:val="Hyperlink"/>
            <w:rFonts w:ascii="Times New Roman" w:hAnsi="Times New Roman" w:cs="Times New Roman"/>
            <w:noProof/>
            <w:lang w:val="en-CA"/>
          </w:rPr>
          <w:t>https://doi.org/10.3767/persoonia.2018.40.10</w:t>
        </w:r>
      </w:hyperlink>
      <w:r w:rsidRPr="00FE2A88">
        <w:rPr>
          <w:rFonts w:ascii="Times New Roman" w:hAnsi="Times New Roman" w:cs="Times New Roman"/>
          <w:noProof/>
        </w:rPr>
        <w:t>.</w:t>
      </w:r>
    </w:p>
    <w:p w14:paraId="28E31E2F" w14:textId="7777777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28.</w:t>
      </w:r>
      <w:r w:rsidRPr="00FE2A88">
        <w:rPr>
          <w:rFonts w:ascii="Times New Roman" w:hAnsi="Times New Roman" w:cs="Times New Roman"/>
          <w:noProof/>
        </w:rPr>
        <w:tab/>
        <w:t xml:space="preserve">Malicek J. Lichens recorded during the bryological and lichenological days in the Kokořín region. Bryonora (Praha). 2022;69 </w:t>
      </w:r>
    </w:p>
    <w:p w14:paraId="1534F469" w14:textId="01C4007E"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29.</w:t>
      </w:r>
      <w:r w:rsidRPr="00FE2A88">
        <w:rPr>
          <w:rFonts w:ascii="Times New Roman" w:hAnsi="Times New Roman" w:cs="Times New Roman"/>
          <w:noProof/>
        </w:rPr>
        <w:tab/>
        <w:t>Gueidan C, Roux C, Lutzoni F. Using a multigene phylogenetic analysis to assess generic delineation and character evolution in Verrucariaceae (Verrucariales, Ascomycota). Mycological Research. 2007;111(10):1145-68:</w:t>
      </w:r>
      <w:hyperlink r:id="rId34" w:history="1">
        <w:r w:rsidRPr="00FE2A88">
          <w:rPr>
            <w:rStyle w:val="Hyperlink"/>
            <w:rFonts w:ascii="Times New Roman" w:hAnsi="Times New Roman" w:cs="Times New Roman"/>
            <w:noProof/>
            <w:lang w:val="en-CA"/>
          </w:rPr>
          <w:t>https://doi.org/https://doi.org/10.1016/j.mycres.2007.08.010</w:t>
        </w:r>
      </w:hyperlink>
      <w:r w:rsidRPr="00FE2A88">
        <w:rPr>
          <w:rFonts w:ascii="Times New Roman" w:hAnsi="Times New Roman" w:cs="Times New Roman"/>
          <w:noProof/>
        </w:rPr>
        <w:t>.</w:t>
      </w:r>
    </w:p>
    <w:p w14:paraId="1D586DBF" w14:textId="0F5A7F3F"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0.</w:t>
      </w:r>
      <w:r w:rsidRPr="00FE2A88">
        <w:rPr>
          <w:rFonts w:ascii="Times New Roman" w:hAnsi="Times New Roman" w:cs="Times New Roman"/>
          <w:noProof/>
        </w:rPr>
        <w:tab/>
        <w:t>James TY, Kauff F, Schoch CL, Matheny PB, Hofstetter V, Cox CJ, et al. Reconstructing the early evolution of Fungi using a six-gene phylogeny. Nature. 2006;443(7113):818-22:</w:t>
      </w:r>
      <w:hyperlink r:id="rId35" w:history="1">
        <w:r w:rsidRPr="00FE2A88">
          <w:rPr>
            <w:rStyle w:val="Hyperlink"/>
            <w:rFonts w:ascii="Times New Roman" w:hAnsi="Times New Roman" w:cs="Times New Roman"/>
            <w:noProof/>
            <w:lang w:val="en-CA"/>
          </w:rPr>
          <w:t>https://doi.org/10.1038/nature05110</w:t>
        </w:r>
      </w:hyperlink>
      <w:r w:rsidRPr="00FE2A88">
        <w:rPr>
          <w:rFonts w:ascii="Times New Roman" w:hAnsi="Times New Roman" w:cs="Times New Roman"/>
          <w:noProof/>
        </w:rPr>
        <w:t>.</w:t>
      </w:r>
    </w:p>
    <w:p w14:paraId="5A1EB334" w14:textId="71524D5E"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1.</w:t>
      </w:r>
      <w:r w:rsidRPr="00FE2A88">
        <w:rPr>
          <w:rFonts w:ascii="Times New Roman" w:hAnsi="Times New Roman" w:cs="Times New Roman"/>
          <w:noProof/>
        </w:rPr>
        <w:tab/>
        <w:t>McDonald TR, Mueller O, Dietrich FS, Lutzoni F. High-throughput genome sequencing of lichenizing fungi to assess gene loss in the ammonium transporter/ammonia permease gene family. BMC Genomics. 2013;14:225:</w:t>
      </w:r>
      <w:hyperlink r:id="rId36" w:history="1">
        <w:r w:rsidRPr="00FE2A88">
          <w:rPr>
            <w:rStyle w:val="Hyperlink"/>
            <w:rFonts w:ascii="Times New Roman" w:hAnsi="Times New Roman" w:cs="Times New Roman"/>
            <w:noProof/>
            <w:lang w:val="en-CA"/>
          </w:rPr>
          <w:t>https://doi.org/10.1186/1471-2164-14-225</w:t>
        </w:r>
      </w:hyperlink>
      <w:r w:rsidRPr="00FE2A88">
        <w:rPr>
          <w:rFonts w:ascii="Times New Roman" w:hAnsi="Times New Roman" w:cs="Times New Roman"/>
          <w:noProof/>
        </w:rPr>
        <w:t>.</w:t>
      </w:r>
    </w:p>
    <w:p w14:paraId="304D1CB8" w14:textId="75430465"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2.</w:t>
      </w:r>
      <w:r w:rsidRPr="00FE2A88">
        <w:rPr>
          <w:rFonts w:ascii="Times New Roman" w:hAnsi="Times New Roman" w:cs="Times New Roman"/>
          <w:noProof/>
        </w:rPr>
        <w:tab/>
        <w:t xml:space="preserve">Wang YY, Liu B, Zhang XY, Zhou QM, Zhang T, Li H, et al. Genome characteristics reveal the impact of lichenization on lichen-forming fungus </w:t>
      </w:r>
      <w:r w:rsidRPr="00FE2A88">
        <w:rPr>
          <w:rFonts w:ascii="Times New Roman" w:hAnsi="Times New Roman" w:cs="Times New Roman"/>
          <w:i/>
          <w:noProof/>
        </w:rPr>
        <w:t>Endocarpon pusillum</w:t>
      </w:r>
      <w:r w:rsidRPr="00FE2A88">
        <w:rPr>
          <w:rFonts w:ascii="Times New Roman" w:hAnsi="Times New Roman" w:cs="Times New Roman"/>
          <w:noProof/>
        </w:rPr>
        <w:t xml:space="preserve"> Hedwig (Verrucariales, Ascomycota). BMC Genomics. 2014;15:34:</w:t>
      </w:r>
      <w:hyperlink r:id="rId37" w:history="1">
        <w:r w:rsidRPr="00FE2A88">
          <w:rPr>
            <w:rStyle w:val="Hyperlink"/>
            <w:rFonts w:ascii="Times New Roman" w:hAnsi="Times New Roman" w:cs="Times New Roman"/>
            <w:noProof/>
            <w:lang w:val="en-CA"/>
          </w:rPr>
          <w:t>https://doi.org/10.1186/1471-2164-15-34</w:t>
        </w:r>
      </w:hyperlink>
      <w:r w:rsidRPr="00FE2A88">
        <w:rPr>
          <w:rFonts w:ascii="Times New Roman" w:hAnsi="Times New Roman" w:cs="Times New Roman"/>
          <w:noProof/>
        </w:rPr>
        <w:t>.</w:t>
      </w:r>
    </w:p>
    <w:p w14:paraId="6341E716" w14:textId="48145D43"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3.</w:t>
      </w:r>
      <w:r w:rsidRPr="00FE2A88">
        <w:rPr>
          <w:rFonts w:ascii="Times New Roman" w:hAnsi="Times New Roman" w:cs="Times New Roman"/>
          <w:noProof/>
        </w:rPr>
        <w:tab/>
        <w:t xml:space="preserve">Tsuneda A, Davey M, Hambleton S, Currah R. </w:t>
      </w:r>
      <w:r w:rsidRPr="00FE2A88">
        <w:rPr>
          <w:rFonts w:ascii="Times New Roman" w:hAnsi="Times New Roman" w:cs="Times New Roman"/>
          <w:i/>
          <w:noProof/>
        </w:rPr>
        <w:t>Endosporium</w:t>
      </w:r>
      <w:r w:rsidRPr="00FE2A88">
        <w:rPr>
          <w:rFonts w:ascii="Times New Roman" w:hAnsi="Times New Roman" w:cs="Times New Roman"/>
          <w:noProof/>
        </w:rPr>
        <w:t>, a new endoconidial genus allied to the Myriangiales. Botany. 2008;86(9):1020-33:</w:t>
      </w:r>
      <w:hyperlink r:id="rId38" w:history="1">
        <w:r w:rsidRPr="00FE2A88">
          <w:rPr>
            <w:rStyle w:val="Hyperlink"/>
            <w:rFonts w:ascii="Times New Roman" w:hAnsi="Times New Roman" w:cs="Times New Roman"/>
            <w:noProof/>
            <w:lang w:val="en-CA"/>
          </w:rPr>
          <w:t>https://doi.org/10.1139/B08-054</w:t>
        </w:r>
      </w:hyperlink>
      <w:r w:rsidRPr="00FE2A88">
        <w:rPr>
          <w:rFonts w:ascii="Times New Roman" w:hAnsi="Times New Roman" w:cs="Times New Roman"/>
          <w:noProof/>
        </w:rPr>
        <w:t>.</w:t>
      </w:r>
    </w:p>
    <w:p w14:paraId="11D00D39" w14:textId="33BE5D2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4.</w:t>
      </w:r>
      <w:r w:rsidRPr="00FE2A88">
        <w:rPr>
          <w:rFonts w:ascii="Times New Roman" w:hAnsi="Times New Roman" w:cs="Times New Roman"/>
          <w:noProof/>
        </w:rPr>
        <w:tab/>
        <w:t xml:space="preserve">Carr EC, Barton Q, Grambo S, Sullivan M, Renfro CM, Kuo A, et al. Characterization of a novel polyextremotolerant fungus, </w:t>
      </w:r>
      <w:r w:rsidRPr="00FE2A88">
        <w:rPr>
          <w:rFonts w:ascii="Times New Roman" w:hAnsi="Times New Roman" w:cs="Times New Roman"/>
          <w:i/>
          <w:noProof/>
        </w:rPr>
        <w:t>Exophiala viscosa</w:t>
      </w:r>
      <w:r w:rsidRPr="00FE2A88">
        <w:rPr>
          <w:rFonts w:ascii="Times New Roman" w:hAnsi="Times New Roman" w:cs="Times New Roman"/>
          <w:noProof/>
        </w:rPr>
        <w:t>, with insights into its melanin regulation and ecological niche. G3 Genes|Genomes|Genetics. 2023;13(8):jkad110:</w:t>
      </w:r>
      <w:hyperlink r:id="rId39" w:history="1">
        <w:r w:rsidRPr="00FE2A88">
          <w:rPr>
            <w:rStyle w:val="Hyperlink"/>
            <w:rFonts w:ascii="Times New Roman" w:hAnsi="Times New Roman" w:cs="Times New Roman"/>
            <w:noProof/>
            <w:lang w:val="en-CA"/>
          </w:rPr>
          <w:t>https://doi.org/10.1093/g3journal/jkad110</w:t>
        </w:r>
      </w:hyperlink>
      <w:r w:rsidRPr="00FE2A88">
        <w:rPr>
          <w:rFonts w:ascii="Times New Roman" w:hAnsi="Times New Roman" w:cs="Times New Roman"/>
          <w:noProof/>
        </w:rPr>
        <w:t>.</w:t>
      </w:r>
    </w:p>
    <w:p w14:paraId="14D6B6B8" w14:textId="579AE94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5.</w:t>
      </w:r>
      <w:r w:rsidRPr="00FE2A88">
        <w:rPr>
          <w:rFonts w:ascii="Times New Roman" w:hAnsi="Times New Roman" w:cs="Times New Roman"/>
          <w:noProof/>
        </w:rPr>
        <w:tab/>
        <w:t xml:space="preserve">Vicente VA, Weiss VA, Bombassaro A, Moreno LF, Costa FF, Raittz RT, et al. Comparative genomics of sibling species of </w:t>
      </w:r>
      <w:r w:rsidRPr="00FE2A88">
        <w:rPr>
          <w:rFonts w:ascii="Times New Roman" w:hAnsi="Times New Roman" w:cs="Times New Roman"/>
          <w:i/>
          <w:noProof/>
        </w:rPr>
        <w:t>Fonsecaea</w:t>
      </w:r>
      <w:r w:rsidRPr="00FE2A88">
        <w:rPr>
          <w:rFonts w:ascii="Times New Roman" w:hAnsi="Times New Roman" w:cs="Times New Roman"/>
          <w:noProof/>
        </w:rPr>
        <w:t xml:space="preserve"> associated with human chromoblastomycosis. Front Microbiol. 2017;8:1924:</w:t>
      </w:r>
      <w:hyperlink r:id="rId40" w:history="1">
        <w:r w:rsidRPr="00FE2A88">
          <w:rPr>
            <w:rStyle w:val="Hyperlink"/>
            <w:rFonts w:ascii="Times New Roman" w:hAnsi="Times New Roman" w:cs="Times New Roman"/>
            <w:noProof/>
            <w:lang w:val="en-CA"/>
          </w:rPr>
          <w:t>https://doi.org/10.3389/fmicb.2017.01924</w:t>
        </w:r>
      </w:hyperlink>
      <w:r w:rsidRPr="00FE2A88">
        <w:rPr>
          <w:rFonts w:ascii="Times New Roman" w:hAnsi="Times New Roman" w:cs="Times New Roman"/>
          <w:noProof/>
        </w:rPr>
        <w:t>.</w:t>
      </w:r>
    </w:p>
    <w:p w14:paraId="46B85C59" w14:textId="60ED2E4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6.</w:t>
      </w:r>
      <w:r w:rsidRPr="00FE2A88">
        <w:rPr>
          <w:rFonts w:ascii="Times New Roman" w:hAnsi="Times New Roman" w:cs="Times New Roman"/>
          <w:noProof/>
        </w:rPr>
        <w:tab/>
        <w:t xml:space="preserve">Najafzadeh MJ, Vicente VA, Sun J, Meis JF, de Hoog GS. </w:t>
      </w:r>
      <w:r w:rsidRPr="00FE2A88">
        <w:rPr>
          <w:rFonts w:ascii="Times New Roman" w:hAnsi="Times New Roman" w:cs="Times New Roman"/>
          <w:i/>
          <w:noProof/>
        </w:rPr>
        <w:t>Fonsecaea multimorphosa</w:t>
      </w:r>
      <w:r w:rsidRPr="00FE2A88">
        <w:rPr>
          <w:rFonts w:ascii="Times New Roman" w:hAnsi="Times New Roman" w:cs="Times New Roman"/>
          <w:noProof/>
        </w:rPr>
        <w:t xml:space="preserve"> sp. nov, a new species of Chaetothyriales isolated from a feline cerebral abscess. Fungal Biol. 2011;115(10):1066-76:</w:t>
      </w:r>
      <w:hyperlink r:id="rId41" w:history="1">
        <w:r w:rsidRPr="00FE2A88">
          <w:rPr>
            <w:rStyle w:val="Hyperlink"/>
            <w:rFonts w:ascii="Times New Roman" w:hAnsi="Times New Roman" w:cs="Times New Roman"/>
            <w:noProof/>
            <w:lang w:val="en-CA"/>
          </w:rPr>
          <w:t>https://doi.org/10.1016/j.funbio.2011.06.007</w:t>
        </w:r>
      </w:hyperlink>
      <w:r w:rsidRPr="00FE2A88">
        <w:rPr>
          <w:rFonts w:ascii="Times New Roman" w:hAnsi="Times New Roman" w:cs="Times New Roman"/>
          <w:noProof/>
        </w:rPr>
        <w:t>.</w:t>
      </w:r>
    </w:p>
    <w:p w14:paraId="5E19B7C1" w14:textId="78FD18D4"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7.</w:t>
      </w:r>
      <w:r w:rsidRPr="00FE2A88">
        <w:rPr>
          <w:rFonts w:ascii="Times New Roman" w:hAnsi="Times New Roman" w:cs="Times New Roman"/>
          <w:noProof/>
        </w:rPr>
        <w:tab/>
        <w:t>Shen M, Zhang J, Zhao L, Groenewald J, Crous P, Zhang Y. Venturiales. Studies in Mycology. 2020;96:185-308:</w:t>
      </w:r>
      <w:hyperlink r:id="rId42" w:history="1">
        <w:r w:rsidRPr="00FE2A88">
          <w:rPr>
            <w:rStyle w:val="Hyperlink"/>
            <w:rFonts w:ascii="Times New Roman" w:hAnsi="Times New Roman" w:cs="Times New Roman"/>
            <w:noProof/>
            <w:lang w:val="en-CA"/>
          </w:rPr>
          <w:t>https://doi.org/10.1016/j.simyco.2020.03.001</w:t>
        </w:r>
      </w:hyperlink>
      <w:r w:rsidRPr="00FE2A88">
        <w:rPr>
          <w:rFonts w:ascii="Times New Roman" w:hAnsi="Times New Roman" w:cs="Times New Roman"/>
          <w:noProof/>
        </w:rPr>
        <w:t>.</w:t>
      </w:r>
    </w:p>
    <w:p w14:paraId="7E573D23" w14:textId="5C63C8A8"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8.</w:t>
      </w:r>
      <w:r w:rsidRPr="00FE2A88">
        <w:rPr>
          <w:rFonts w:ascii="Times New Roman" w:hAnsi="Times New Roman" w:cs="Times New Roman"/>
          <w:noProof/>
        </w:rPr>
        <w:tab/>
        <w:t xml:space="preserve">Bose T, Reynolds DR, Berbee ML. Common, unsightly and until now undescribed: </w:t>
      </w:r>
      <w:r w:rsidRPr="00FE2A88">
        <w:rPr>
          <w:rFonts w:ascii="Times New Roman" w:hAnsi="Times New Roman" w:cs="Times New Roman"/>
          <w:i/>
          <w:noProof/>
        </w:rPr>
        <w:t>Fumiglobus pieridicola</w:t>
      </w:r>
      <w:r w:rsidRPr="00FE2A88">
        <w:rPr>
          <w:rFonts w:ascii="Times New Roman" w:hAnsi="Times New Roman" w:cs="Times New Roman"/>
          <w:noProof/>
        </w:rPr>
        <w:t xml:space="preserve"> sp. nov., a sooty mold infesting </w:t>
      </w:r>
      <w:r w:rsidRPr="00FE2A88">
        <w:rPr>
          <w:rFonts w:ascii="Times New Roman" w:hAnsi="Times New Roman" w:cs="Times New Roman"/>
          <w:i/>
          <w:noProof/>
        </w:rPr>
        <w:t>Pieris japonica</w:t>
      </w:r>
      <w:r w:rsidRPr="00FE2A88">
        <w:rPr>
          <w:rFonts w:ascii="Times New Roman" w:hAnsi="Times New Roman" w:cs="Times New Roman"/>
          <w:noProof/>
        </w:rPr>
        <w:t xml:space="preserve"> from western North America. Mycologia. 2014;106(4):746-56:</w:t>
      </w:r>
      <w:hyperlink r:id="rId43" w:history="1">
        <w:r w:rsidRPr="00FE2A88">
          <w:rPr>
            <w:rStyle w:val="Hyperlink"/>
            <w:rFonts w:ascii="Times New Roman" w:hAnsi="Times New Roman" w:cs="Times New Roman"/>
            <w:noProof/>
            <w:lang w:val="en-CA"/>
          </w:rPr>
          <w:t>https://doi.org/10.3852/13-288</w:t>
        </w:r>
      </w:hyperlink>
      <w:r w:rsidRPr="00FE2A88">
        <w:rPr>
          <w:rFonts w:ascii="Times New Roman" w:hAnsi="Times New Roman" w:cs="Times New Roman"/>
          <w:noProof/>
        </w:rPr>
        <w:t>.</w:t>
      </w:r>
    </w:p>
    <w:p w14:paraId="4421ED65" w14:textId="121FE88C"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39.</w:t>
      </w:r>
      <w:r w:rsidRPr="00FE2A88">
        <w:rPr>
          <w:rFonts w:ascii="Times New Roman" w:hAnsi="Times New Roman" w:cs="Times New Roman"/>
          <w:noProof/>
        </w:rPr>
        <w:tab/>
        <w:t>Crous PW, Summerell BA, Swart L, Denman S, Taylor JE, Bezuidenhout CM, et al. Fungal pathogens of Proteaceae. Persoonia. 2011;27:20-45:</w:t>
      </w:r>
      <w:hyperlink r:id="rId44" w:history="1">
        <w:r w:rsidRPr="00FE2A88">
          <w:rPr>
            <w:rStyle w:val="Hyperlink"/>
            <w:rFonts w:ascii="Times New Roman" w:hAnsi="Times New Roman" w:cs="Times New Roman"/>
            <w:noProof/>
            <w:lang w:val="en-CA"/>
          </w:rPr>
          <w:t>https://doi.org/10.3767/003158511x606239</w:t>
        </w:r>
      </w:hyperlink>
      <w:r w:rsidRPr="00FE2A88">
        <w:rPr>
          <w:rFonts w:ascii="Times New Roman" w:hAnsi="Times New Roman" w:cs="Times New Roman"/>
          <w:noProof/>
        </w:rPr>
        <w:t>.</w:t>
      </w:r>
    </w:p>
    <w:p w14:paraId="34382BD6" w14:textId="47B0FBD2"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40.</w:t>
      </w:r>
      <w:r w:rsidRPr="00FE2A88">
        <w:rPr>
          <w:rFonts w:ascii="Times New Roman" w:hAnsi="Times New Roman" w:cs="Times New Roman"/>
          <w:noProof/>
        </w:rPr>
        <w:tab/>
        <w:t xml:space="preserve">Tsuneda A, Hambleton S, Currah R. The anamorph genus </w:t>
      </w:r>
      <w:r w:rsidRPr="00FE2A88">
        <w:rPr>
          <w:rFonts w:ascii="Times New Roman" w:hAnsi="Times New Roman" w:cs="Times New Roman"/>
          <w:i/>
          <w:noProof/>
        </w:rPr>
        <w:t>Knufia</w:t>
      </w:r>
      <w:r w:rsidRPr="00FE2A88">
        <w:rPr>
          <w:rFonts w:ascii="Times New Roman" w:hAnsi="Times New Roman" w:cs="Times New Roman"/>
          <w:noProof/>
        </w:rPr>
        <w:t xml:space="preserve"> and its phylogenetically allied species in </w:t>
      </w:r>
      <w:r w:rsidRPr="00FE2A88">
        <w:rPr>
          <w:rFonts w:ascii="Times New Roman" w:hAnsi="Times New Roman" w:cs="Times New Roman"/>
          <w:i/>
          <w:noProof/>
        </w:rPr>
        <w:t>Coniosporium</w:t>
      </w:r>
      <w:r w:rsidRPr="00FE2A88">
        <w:rPr>
          <w:rFonts w:ascii="Times New Roman" w:hAnsi="Times New Roman" w:cs="Times New Roman"/>
          <w:noProof/>
        </w:rPr>
        <w:t xml:space="preserve">, </w:t>
      </w:r>
      <w:r w:rsidRPr="00FE2A88">
        <w:rPr>
          <w:rFonts w:ascii="Times New Roman" w:hAnsi="Times New Roman" w:cs="Times New Roman"/>
          <w:i/>
          <w:noProof/>
        </w:rPr>
        <w:t>Sarcinomyces</w:t>
      </w:r>
      <w:r w:rsidRPr="00FE2A88">
        <w:rPr>
          <w:rFonts w:ascii="Times New Roman" w:hAnsi="Times New Roman" w:cs="Times New Roman"/>
          <w:noProof/>
        </w:rPr>
        <w:t xml:space="preserve">, and </w:t>
      </w:r>
      <w:r w:rsidRPr="00FE2A88">
        <w:rPr>
          <w:rFonts w:ascii="Times New Roman" w:hAnsi="Times New Roman" w:cs="Times New Roman"/>
          <w:i/>
          <w:noProof/>
        </w:rPr>
        <w:t>Phaeococcomyces</w:t>
      </w:r>
      <w:r w:rsidRPr="00FE2A88">
        <w:rPr>
          <w:rFonts w:ascii="Times New Roman" w:hAnsi="Times New Roman" w:cs="Times New Roman"/>
          <w:noProof/>
        </w:rPr>
        <w:t>. Botany. 2011;89(8):523-36:</w:t>
      </w:r>
      <w:hyperlink r:id="rId45" w:history="1">
        <w:r w:rsidRPr="00FE2A88">
          <w:rPr>
            <w:rStyle w:val="Hyperlink"/>
            <w:rFonts w:ascii="Times New Roman" w:hAnsi="Times New Roman" w:cs="Times New Roman"/>
            <w:noProof/>
            <w:lang w:val="en-CA"/>
          </w:rPr>
          <w:t>https://doi.org/10.1139/b11-041</w:t>
        </w:r>
      </w:hyperlink>
      <w:r w:rsidRPr="00FE2A88">
        <w:rPr>
          <w:rFonts w:ascii="Times New Roman" w:hAnsi="Times New Roman" w:cs="Times New Roman"/>
          <w:noProof/>
        </w:rPr>
        <w:t>.</w:t>
      </w:r>
    </w:p>
    <w:p w14:paraId="029FC5A4" w14:textId="7777777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41.</w:t>
      </w:r>
      <w:r w:rsidRPr="00FE2A88">
        <w:rPr>
          <w:rFonts w:ascii="Times New Roman" w:hAnsi="Times New Roman" w:cs="Times New Roman"/>
          <w:noProof/>
        </w:rPr>
        <w:tab/>
        <w:t>Marincowitz S, Crous PW, Groenewald JZ, Wingfield MJ. Microfungi occurring on Proteaceae in the fynbos: CBS-KNAW Fungal Biodiversity Centre; 2008.</w:t>
      </w:r>
    </w:p>
    <w:p w14:paraId="4EC01BBA" w14:textId="3CB8E092"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42.</w:t>
      </w:r>
      <w:r w:rsidRPr="00FE2A88">
        <w:rPr>
          <w:rFonts w:ascii="Times New Roman" w:hAnsi="Times New Roman" w:cs="Times New Roman"/>
          <w:noProof/>
        </w:rPr>
        <w:tab/>
        <w:t xml:space="preserve">Hawksworth DL, Boluda CG. The enigma of Link's </w:t>
      </w:r>
      <w:r w:rsidRPr="00FE2A88">
        <w:rPr>
          <w:rFonts w:ascii="Times New Roman" w:hAnsi="Times New Roman" w:cs="Times New Roman"/>
          <w:i/>
          <w:noProof/>
        </w:rPr>
        <w:t>Sphaeria ericophila</w:t>
      </w:r>
      <w:r w:rsidRPr="00FE2A88">
        <w:rPr>
          <w:rFonts w:ascii="Times New Roman" w:hAnsi="Times New Roman" w:cs="Times New Roman"/>
          <w:noProof/>
        </w:rPr>
        <w:t xml:space="preserve">: nomenclature, taxonomy, molecular phylogeny, and implications for the placement of </w:t>
      </w:r>
      <w:r w:rsidRPr="00FE2A88">
        <w:rPr>
          <w:rFonts w:ascii="Times New Roman" w:hAnsi="Times New Roman" w:cs="Times New Roman"/>
          <w:i/>
          <w:noProof/>
        </w:rPr>
        <w:t>Metacapnodium</w:t>
      </w:r>
      <w:r w:rsidRPr="00FE2A88">
        <w:rPr>
          <w:rFonts w:ascii="Times New Roman" w:hAnsi="Times New Roman" w:cs="Times New Roman"/>
          <w:noProof/>
        </w:rPr>
        <w:t>. 2020:</w:t>
      </w:r>
      <w:hyperlink r:id="rId46" w:history="1">
        <w:r w:rsidRPr="00FE2A88">
          <w:rPr>
            <w:rStyle w:val="Hyperlink"/>
            <w:rFonts w:ascii="Times New Roman" w:hAnsi="Times New Roman" w:cs="Times New Roman"/>
            <w:noProof/>
            <w:lang w:val="en-CA"/>
          </w:rPr>
          <w:t>https://doi.org/10.13341/j.jfr.2020.8005</w:t>
        </w:r>
      </w:hyperlink>
      <w:r w:rsidRPr="00FE2A88">
        <w:rPr>
          <w:rFonts w:ascii="Times New Roman" w:hAnsi="Times New Roman" w:cs="Times New Roman"/>
          <w:noProof/>
        </w:rPr>
        <w:t>.</w:t>
      </w:r>
    </w:p>
    <w:p w14:paraId="503F0B8B" w14:textId="7777777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lastRenderedPageBreak/>
        <w:t>43.</w:t>
      </w:r>
      <w:r w:rsidRPr="00FE2A88">
        <w:rPr>
          <w:rFonts w:ascii="Times New Roman" w:hAnsi="Times New Roman" w:cs="Times New Roman"/>
          <w:noProof/>
        </w:rPr>
        <w:tab/>
        <w:t xml:space="preserve">Alonso Díaz J, Rigueiro Rodríguez A. Catálogo da macromicobiota das montañas do Courel (Galicia, NO España). Universidade de Santiago de Compostela, Lugo. 2020 </w:t>
      </w:r>
    </w:p>
    <w:p w14:paraId="64EC956D" w14:textId="250BCC15"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44.</w:t>
      </w:r>
      <w:r w:rsidRPr="00FE2A88">
        <w:rPr>
          <w:rFonts w:ascii="Times New Roman" w:hAnsi="Times New Roman" w:cs="Times New Roman"/>
          <w:noProof/>
        </w:rPr>
        <w:tab/>
        <w:t xml:space="preserve">Sugiyama J, Nam K-O, Hosoya T. </w:t>
      </w:r>
      <w:r w:rsidRPr="00FE2A88">
        <w:rPr>
          <w:rFonts w:ascii="Times New Roman" w:hAnsi="Times New Roman" w:cs="Times New Roman"/>
          <w:i/>
          <w:noProof/>
        </w:rPr>
        <w:t>Metacapnodium neesii</w:t>
      </w:r>
      <w:r w:rsidRPr="00FE2A88">
        <w:rPr>
          <w:rFonts w:ascii="Times New Roman" w:hAnsi="Times New Roman" w:cs="Times New Roman"/>
          <w:noProof/>
        </w:rPr>
        <w:t>: a new combination for a metacapnodiaceous sooty mould and its phylogenetic position inferred from DNA sequences. 2020:</w:t>
      </w:r>
      <w:hyperlink r:id="rId47" w:history="1">
        <w:r w:rsidRPr="00FE2A88">
          <w:rPr>
            <w:rStyle w:val="Hyperlink"/>
            <w:rFonts w:ascii="Times New Roman" w:hAnsi="Times New Roman" w:cs="Times New Roman"/>
            <w:noProof/>
            <w:lang w:val="en-CA"/>
          </w:rPr>
          <w:t>https://doi.org/10.13341/j.jfr.2020.8002</w:t>
        </w:r>
      </w:hyperlink>
      <w:r w:rsidRPr="00FE2A88">
        <w:rPr>
          <w:rFonts w:ascii="Times New Roman" w:hAnsi="Times New Roman" w:cs="Times New Roman"/>
          <w:noProof/>
        </w:rPr>
        <w:t>.</w:t>
      </w:r>
    </w:p>
    <w:p w14:paraId="694E49F0" w14:textId="416E8F4A"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45.</w:t>
      </w:r>
      <w:r w:rsidRPr="00FE2A88">
        <w:rPr>
          <w:rFonts w:ascii="Times New Roman" w:hAnsi="Times New Roman" w:cs="Times New Roman"/>
          <w:noProof/>
        </w:rPr>
        <w:tab/>
        <w:t xml:space="preserve">Liu XY, Udayanga D, Luo ZL, Chen LJ, Zhou DQ, Su HY, et al. Backbone tree for Chaetothyriales with four new species of </w:t>
      </w:r>
      <w:r w:rsidRPr="00FE2A88">
        <w:rPr>
          <w:rFonts w:ascii="Times New Roman" w:hAnsi="Times New Roman" w:cs="Times New Roman"/>
          <w:i/>
          <w:noProof/>
        </w:rPr>
        <w:t>Minimelanolocus</w:t>
      </w:r>
      <w:r w:rsidRPr="00FE2A88">
        <w:rPr>
          <w:rFonts w:ascii="Times New Roman" w:hAnsi="Times New Roman" w:cs="Times New Roman"/>
          <w:noProof/>
        </w:rPr>
        <w:t xml:space="preserve"> from aquatic habitats. Fungal Biol. 2015;119(11):1046-62:</w:t>
      </w:r>
      <w:hyperlink r:id="rId48" w:history="1">
        <w:r w:rsidRPr="00FE2A88">
          <w:rPr>
            <w:rStyle w:val="Hyperlink"/>
            <w:rFonts w:ascii="Times New Roman" w:hAnsi="Times New Roman" w:cs="Times New Roman"/>
            <w:noProof/>
            <w:lang w:val="en-CA"/>
          </w:rPr>
          <w:t>https://doi.org/10.1016/j.funbio.2015.08.005</w:t>
        </w:r>
      </w:hyperlink>
      <w:r w:rsidRPr="00FE2A88">
        <w:rPr>
          <w:rFonts w:ascii="Times New Roman" w:hAnsi="Times New Roman" w:cs="Times New Roman"/>
          <w:noProof/>
        </w:rPr>
        <w:t>.</w:t>
      </w:r>
    </w:p>
    <w:p w14:paraId="7C108005" w14:textId="200EA486"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46.</w:t>
      </w:r>
      <w:r w:rsidRPr="00FE2A88">
        <w:rPr>
          <w:rFonts w:ascii="Times New Roman" w:hAnsi="Times New Roman" w:cs="Times New Roman"/>
          <w:noProof/>
        </w:rPr>
        <w:tab/>
        <w:t xml:space="preserve">Bien S, Damm U. </w:t>
      </w:r>
      <w:r w:rsidRPr="00FE2A88">
        <w:rPr>
          <w:rFonts w:ascii="Times New Roman" w:hAnsi="Times New Roman" w:cs="Times New Roman"/>
          <w:i/>
          <w:noProof/>
        </w:rPr>
        <w:t>Arboricolonus simplex</w:t>
      </w:r>
      <w:r w:rsidRPr="00FE2A88">
        <w:rPr>
          <w:rFonts w:ascii="Times New Roman" w:hAnsi="Times New Roman" w:cs="Times New Roman"/>
          <w:noProof/>
        </w:rPr>
        <w:t xml:space="preserve"> gen. et sp. nov. and novelties in </w:t>
      </w:r>
      <w:r w:rsidRPr="00FE2A88">
        <w:rPr>
          <w:rFonts w:ascii="Times New Roman" w:hAnsi="Times New Roman" w:cs="Times New Roman"/>
          <w:i/>
          <w:noProof/>
        </w:rPr>
        <w:t>Cadophora</w:t>
      </w:r>
      <w:r w:rsidRPr="00FE2A88">
        <w:rPr>
          <w:rFonts w:ascii="Times New Roman" w:hAnsi="Times New Roman" w:cs="Times New Roman"/>
          <w:noProof/>
        </w:rPr>
        <w:t xml:space="preserve">, </w:t>
      </w:r>
      <w:r w:rsidRPr="00FE2A88">
        <w:rPr>
          <w:rFonts w:ascii="Times New Roman" w:hAnsi="Times New Roman" w:cs="Times New Roman"/>
          <w:i/>
          <w:noProof/>
        </w:rPr>
        <w:t>Minutiella</w:t>
      </w:r>
      <w:r w:rsidRPr="00FE2A88">
        <w:rPr>
          <w:rFonts w:ascii="Times New Roman" w:hAnsi="Times New Roman" w:cs="Times New Roman"/>
          <w:noProof/>
        </w:rPr>
        <w:t xml:space="preserve"> and </w:t>
      </w:r>
      <w:r w:rsidRPr="00FE2A88">
        <w:rPr>
          <w:rFonts w:ascii="Times New Roman" w:hAnsi="Times New Roman" w:cs="Times New Roman"/>
          <w:i/>
          <w:noProof/>
        </w:rPr>
        <w:t>Proliferodiscus</w:t>
      </w:r>
      <w:r w:rsidRPr="00FE2A88">
        <w:rPr>
          <w:rFonts w:ascii="Times New Roman" w:hAnsi="Times New Roman" w:cs="Times New Roman"/>
          <w:noProof/>
        </w:rPr>
        <w:t xml:space="preserve"> from </w:t>
      </w:r>
      <w:r w:rsidRPr="00FE2A88">
        <w:rPr>
          <w:rFonts w:ascii="Times New Roman" w:hAnsi="Times New Roman" w:cs="Times New Roman"/>
          <w:i/>
          <w:noProof/>
        </w:rPr>
        <w:t>Prunus</w:t>
      </w:r>
      <w:r w:rsidRPr="00FE2A88">
        <w:rPr>
          <w:rFonts w:ascii="Times New Roman" w:hAnsi="Times New Roman" w:cs="Times New Roman"/>
          <w:noProof/>
        </w:rPr>
        <w:t xml:space="preserve"> wood in Germany. MycoKeys. 2020;63:119:</w:t>
      </w:r>
      <w:hyperlink r:id="rId49" w:history="1">
        <w:r w:rsidRPr="00FE2A88">
          <w:rPr>
            <w:rStyle w:val="Hyperlink"/>
            <w:rFonts w:ascii="Times New Roman" w:hAnsi="Times New Roman" w:cs="Times New Roman"/>
            <w:noProof/>
            <w:lang w:val="en-CA"/>
          </w:rPr>
          <w:t>https://doi.org/10.3897/mycokeys.63.46836</w:t>
        </w:r>
      </w:hyperlink>
      <w:r w:rsidRPr="00FE2A88">
        <w:rPr>
          <w:rFonts w:ascii="Times New Roman" w:hAnsi="Times New Roman" w:cs="Times New Roman"/>
          <w:noProof/>
        </w:rPr>
        <w:t>.</w:t>
      </w:r>
    </w:p>
    <w:p w14:paraId="212C7AA4" w14:textId="5F635358"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47.</w:t>
      </w:r>
      <w:r w:rsidRPr="00FE2A88">
        <w:rPr>
          <w:rFonts w:ascii="Times New Roman" w:hAnsi="Times New Roman" w:cs="Times New Roman"/>
          <w:noProof/>
        </w:rPr>
        <w:tab/>
        <w:t xml:space="preserve">Chang TC, Salvucci A, Crous PW, Stergiopoulos I. Comparative genomics of the sigatoka disease complex on banana suggests a link between parallel evolutionary changes in </w:t>
      </w:r>
      <w:r w:rsidRPr="00FE2A88">
        <w:rPr>
          <w:rFonts w:ascii="Times New Roman" w:hAnsi="Times New Roman" w:cs="Times New Roman"/>
          <w:i/>
          <w:noProof/>
        </w:rPr>
        <w:t>Pseudocercospora fijiensis</w:t>
      </w:r>
      <w:r w:rsidRPr="00FE2A88">
        <w:rPr>
          <w:rFonts w:ascii="Times New Roman" w:hAnsi="Times New Roman" w:cs="Times New Roman"/>
          <w:noProof/>
        </w:rPr>
        <w:t xml:space="preserve"> and </w:t>
      </w:r>
      <w:r w:rsidRPr="00FE2A88">
        <w:rPr>
          <w:rFonts w:ascii="Times New Roman" w:hAnsi="Times New Roman" w:cs="Times New Roman"/>
          <w:i/>
          <w:noProof/>
        </w:rPr>
        <w:t>Pseudocercospora eumusae</w:t>
      </w:r>
      <w:r w:rsidRPr="00FE2A88">
        <w:rPr>
          <w:rFonts w:ascii="Times New Roman" w:hAnsi="Times New Roman" w:cs="Times New Roman"/>
          <w:noProof/>
        </w:rPr>
        <w:t xml:space="preserve"> and increased virulence on the banana host. PLoS Genet. 2016;12(8):e1005904:</w:t>
      </w:r>
      <w:hyperlink r:id="rId50" w:history="1">
        <w:r w:rsidRPr="00FE2A88">
          <w:rPr>
            <w:rStyle w:val="Hyperlink"/>
            <w:rFonts w:ascii="Times New Roman" w:hAnsi="Times New Roman" w:cs="Times New Roman"/>
            <w:noProof/>
            <w:lang w:val="en-CA"/>
          </w:rPr>
          <w:t>https://doi.org/10.1371/journal.pgen.1005904</w:t>
        </w:r>
      </w:hyperlink>
      <w:r w:rsidRPr="00FE2A88">
        <w:rPr>
          <w:rFonts w:ascii="Times New Roman" w:hAnsi="Times New Roman" w:cs="Times New Roman"/>
          <w:noProof/>
        </w:rPr>
        <w:t>.</w:t>
      </w:r>
    </w:p>
    <w:p w14:paraId="1524AF68" w14:textId="5EB110C2"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48.</w:t>
      </w:r>
      <w:r w:rsidRPr="00FE2A88">
        <w:rPr>
          <w:rFonts w:ascii="Times New Roman" w:hAnsi="Times New Roman" w:cs="Times New Roman"/>
          <w:noProof/>
        </w:rPr>
        <w:tab/>
        <w:t>Abdollahzadeh J, Groenewald J, Coetzee M, Wingfield M, Crous P. Evolution of lifestyles in Capnodiales. Studies in mycology. 2020;95(1):381-414:</w:t>
      </w:r>
      <w:hyperlink r:id="rId51" w:history="1">
        <w:r w:rsidRPr="00FE2A88">
          <w:rPr>
            <w:rStyle w:val="Hyperlink"/>
            <w:rFonts w:ascii="Times New Roman" w:hAnsi="Times New Roman" w:cs="Times New Roman"/>
            <w:noProof/>
            <w:lang w:val="en-CA"/>
          </w:rPr>
          <w:t>https://doi.org/10.1016/j.simyco.2020.02.004</w:t>
        </w:r>
      </w:hyperlink>
      <w:r w:rsidRPr="00FE2A88">
        <w:rPr>
          <w:rFonts w:ascii="Times New Roman" w:hAnsi="Times New Roman" w:cs="Times New Roman"/>
          <w:noProof/>
        </w:rPr>
        <w:t>.</w:t>
      </w:r>
    </w:p>
    <w:p w14:paraId="52237450" w14:textId="7144755F"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49.</w:t>
      </w:r>
      <w:r w:rsidRPr="00FE2A88">
        <w:rPr>
          <w:rFonts w:ascii="Times New Roman" w:hAnsi="Times New Roman" w:cs="Times New Roman"/>
          <w:noProof/>
        </w:rPr>
        <w:tab/>
        <w:t>Crous PW, Wingfield MJ, Schumacher RK, Akulov A, Bulgakov TS, Carnegie AJ, et al. New and Interesting Fungi. 3. Fungal Systematics and Evolution. 2020;6(1):157-231:</w:t>
      </w:r>
      <w:hyperlink r:id="rId52" w:history="1">
        <w:r w:rsidRPr="00FE2A88">
          <w:rPr>
            <w:rStyle w:val="Hyperlink"/>
            <w:rFonts w:ascii="Times New Roman" w:hAnsi="Times New Roman" w:cs="Times New Roman"/>
            <w:noProof/>
            <w:lang w:val="en-CA"/>
          </w:rPr>
          <w:t>https://doi.org/10.3114/fuse.2020.06.09</w:t>
        </w:r>
      </w:hyperlink>
      <w:r w:rsidRPr="00FE2A88">
        <w:rPr>
          <w:rFonts w:ascii="Times New Roman" w:hAnsi="Times New Roman" w:cs="Times New Roman"/>
          <w:noProof/>
        </w:rPr>
        <w:t>.</w:t>
      </w:r>
    </w:p>
    <w:p w14:paraId="240D9E3F" w14:textId="49966541"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50.</w:t>
      </w:r>
      <w:r w:rsidRPr="00FE2A88">
        <w:rPr>
          <w:rFonts w:ascii="Times New Roman" w:hAnsi="Times New Roman" w:cs="Times New Roman"/>
          <w:noProof/>
        </w:rPr>
        <w:tab/>
        <w:t>Crous PW, Wood AR, Okada G, Groenewald JZ. Foliicolous microfungi occurring on Encephalartos. Persoonia. 2008;21:135-46:</w:t>
      </w:r>
      <w:hyperlink r:id="rId53" w:history="1">
        <w:r w:rsidRPr="00FE2A88">
          <w:rPr>
            <w:rStyle w:val="Hyperlink"/>
            <w:rFonts w:ascii="Times New Roman" w:hAnsi="Times New Roman" w:cs="Times New Roman"/>
            <w:noProof/>
            <w:lang w:val="en-CA"/>
          </w:rPr>
          <w:t>https://doi.org/10.3767/003158508x380612</w:t>
        </w:r>
      </w:hyperlink>
      <w:r w:rsidRPr="00FE2A88">
        <w:rPr>
          <w:rFonts w:ascii="Times New Roman" w:hAnsi="Times New Roman" w:cs="Times New Roman"/>
          <w:noProof/>
        </w:rPr>
        <w:t>.</w:t>
      </w:r>
    </w:p>
    <w:p w14:paraId="7A3F3EAB" w14:textId="2AAC608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51.</w:t>
      </w:r>
      <w:r w:rsidRPr="00FE2A88">
        <w:rPr>
          <w:rFonts w:ascii="Times New Roman" w:hAnsi="Times New Roman" w:cs="Times New Roman"/>
          <w:noProof/>
        </w:rPr>
        <w:tab/>
        <w:t xml:space="preserve">Nguyen HDT, McMullin DR, Ponomareva E, Riley R, Pomraning KR, Baker SE, et al. Ochratoxin A production by </w:t>
      </w:r>
      <w:r w:rsidRPr="00FE2A88">
        <w:rPr>
          <w:rFonts w:ascii="Times New Roman" w:hAnsi="Times New Roman" w:cs="Times New Roman"/>
          <w:i/>
          <w:noProof/>
        </w:rPr>
        <w:t>Penicillium thymicola</w:t>
      </w:r>
      <w:r w:rsidRPr="00FE2A88">
        <w:rPr>
          <w:rFonts w:ascii="Times New Roman" w:hAnsi="Times New Roman" w:cs="Times New Roman"/>
          <w:noProof/>
        </w:rPr>
        <w:t>. Fungal Biol. 2016;120(8):1041-9:</w:t>
      </w:r>
      <w:hyperlink r:id="rId54" w:history="1">
        <w:r w:rsidRPr="00FE2A88">
          <w:rPr>
            <w:rStyle w:val="Hyperlink"/>
            <w:rFonts w:ascii="Times New Roman" w:hAnsi="Times New Roman" w:cs="Times New Roman"/>
            <w:noProof/>
            <w:lang w:val="en-CA"/>
          </w:rPr>
          <w:t>https://doi.org/10.1016/j.funbio.2016.04.002</w:t>
        </w:r>
      </w:hyperlink>
      <w:r w:rsidRPr="00FE2A88">
        <w:rPr>
          <w:rFonts w:ascii="Times New Roman" w:hAnsi="Times New Roman" w:cs="Times New Roman"/>
          <w:noProof/>
        </w:rPr>
        <w:t>.</w:t>
      </w:r>
    </w:p>
    <w:p w14:paraId="52119004" w14:textId="7777777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52.</w:t>
      </w:r>
      <w:r w:rsidRPr="00FE2A88">
        <w:rPr>
          <w:rFonts w:ascii="Times New Roman" w:hAnsi="Times New Roman" w:cs="Times New Roman"/>
          <w:noProof/>
        </w:rPr>
        <w:tab/>
        <w:t xml:space="preserve">Yaguchi T, Sano A, Yarita K, Suh MooKyu SM, Nishimura K, Udagawa S-i. A new species of </w:t>
      </w:r>
      <w:r w:rsidRPr="00FE2A88">
        <w:rPr>
          <w:rFonts w:ascii="Times New Roman" w:hAnsi="Times New Roman" w:cs="Times New Roman"/>
          <w:i/>
          <w:noProof/>
        </w:rPr>
        <w:t>Cephalotheca</w:t>
      </w:r>
      <w:r w:rsidRPr="00FE2A88">
        <w:rPr>
          <w:rFonts w:ascii="Times New Roman" w:hAnsi="Times New Roman" w:cs="Times New Roman"/>
          <w:noProof/>
        </w:rPr>
        <w:t xml:space="preserve"> isolated from a Korean patient. Mycotaxon. 2006;96:309-22 </w:t>
      </w:r>
    </w:p>
    <w:p w14:paraId="79DFE6ED" w14:textId="411C54D9"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53.</w:t>
      </w:r>
      <w:r w:rsidRPr="00FE2A88">
        <w:rPr>
          <w:rFonts w:ascii="Times New Roman" w:hAnsi="Times New Roman" w:cs="Times New Roman"/>
          <w:noProof/>
        </w:rPr>
        <w:tab/>
        <w:t>Morales-Cruz A, Amrine KC, Blanco-Ulate B, Lawrence DP, Travadon R, Rolshausen PE, et al. Distinctive expansion of gene families associated with plant cell wall degradation, secondary metabolism, and nutrient uptake in the genomes of grapevine trunk pathogens. BMC Genomics. 2015;16(1):469:</w:t>
      </w:r>
      <w:hyperlink r:id="rId55" w:history="1">
        <w:r w:rsidRPr="00FE2A88">
          <w:rPr>
            <w:rStyle w:val="Hyperlink"/>
            <w:rFonts w:ascii="Times New Roman" w:hAnsi="Times New Roman" w:cs="Times New Roman"/>
            <w:noProof/>
            <w:lang w:val="en-CA"/>
          </w:rPr>
          <w:t>https://doi.org/10.1186/s12864-015-1624-z</w:t>
        </w:r>
      </w:hyperlink>
      <w:r w:rsidRPr="00FE2A88">
        <w:rPr>
          <w:rFonts w:ascii="Times New Roman" w:hAnsi="Times New Roman" w:cs="Times New Roman"/>
          <w:noProof/>
        </w:rPr>
        <w:t>.</w:t>
      </w:r>
    </w:p>
    <w:p w14:paraId="0AD748CD" w14:textId="1F76E720"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54.</w:t>
      </w:r>
      <w:r w:rsidRPr="00FE2A88">
        <w:rPr>
          <w:rFonts w:ascii="Times New Roman" w:hAnsi="Times New Roman" w:cs="Times New Roman"/>
          <w:noProof/>
        </w:rPr>
        <w:tab/>
        <w:t>Chomnunti P, Schoch CL, Aguirre-Hudson B, Ko-Ko TW, Hongsanan S, Jones EB, et al. Capnodiaceae. Fungal Divers. 2011;51(1):103-34:</w:t>
      </w:r>
      <w:hyperlink r:id="rId56" w:history="1">
        <w:r w:rsidRPr="00FE2A88">
          <w:rPr>
            <w:rStyle w:val="Hyperlink"/>
            <w:rFonts w:ascii="Times New Roman" w:hAnsi="Times New Roman" w:cs="Times New Roman"/>
            <w:noProof/>
            <w:lang w:val="en-CA"/>
          </w:rPr>
          <w:t>https://doi.org/10.1007/s13225-011-0145-6</w:t>
        </w:r>
      </w:hyperlink>
      <w:r w:rsidRPr="00FE2A88">
        <w:rPr>
          <w:rFonts w:ascii="Times New Roman" w:hAnsi="Times New Roman" w:cs="Times New Roman"/>
          <w:noProof/>
        </w:rPr>
        <w:t>.</w:t>
      </w:r>
    </w:p>
    <w:p w14:paraId="0884B053" w14:textId="2F9348F9"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55.</w:t>
      </w:r>
      <w:r w:rsidRPr="00FE2A88">
        <w:rPr>
          <w:rFonts w:ascii="Times New Roman" w:hAnsi="Times New Roman" w:cs="Times New Roman"/>
          <w:noProof/>
        </w:rPr>
        <w:tab/>
        <w:t>Lumbsch HT, Lindemuth R. Major lineages of Dothideomycetes (Ascomycota) inferred from SSU and LSU rDNA sequences. Mycological Research. 2001;105(8):901-8:</w:t>
      </w:r>
      <w:hyperlink r:id="rId57" w:history="1">
        <w:r w:rsidRPr="00FE2A88">
          <w:rPr>
            <w:rStyle w:val="Hyperlink"/>
            <w:rFonts w:ascii="Times New Roman" w:hAnsi="Times New Roman" w:cs="Times New Roman"/>
            <w:noProof/>
            <w:lang w:val="en-CA"/>
          </w:rPr>
          <w:t>https://doi.org/10.1017/S0953756201004385</w:t>
        </w:r>
      </w:hyperlink>
      <w:r w:rsidRPr="00FE2A88">
        <w:rPr>
          <w:rFonts w:ascii="Times New Roman" w:hAnsi="Times New Roman" w:cs="Times New Roman"/>
          <w:noProof/>
        </w:rPr>
        <w:t>.</w:t>
      </w:r>
    </w:p>
    <w:p w14:paraId="779F3E0F" w14:textId="719AC595"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56.</w:t>
      </w:r>
      <w:r w:rsidRPr="00FE2A88">
        <w:rPr>
          <w:rFonts w:ascii="Times New Roman" w:hAnsi="Times New Roman" w:cs="Times New Roman"/>
          <w:noProof/>
        </w:rPr>
        <w:tab/>
        <w:t>Muggia L, Fleischhacker A, Kopun T, Grube M. Extremotolerant fungi from alpine rock lichens and their phylogenetic relationships. Fungal Divers. 2016;76:119-42:</w:t>
      </w:r>
      <w:hyperlink r:id="rId58" w:history="1">
        <w:r w:rsidRPr="00FE2A88">
          <w:rPr>
            <w:rStyle w:val="Hyperlink"/>
            <w:rFonts w:ascii="Times New Roman" w:hAnsi="Times New Roman" w:cs="Times New Roman"/>
            <w:noProof/>
            <w:lang w:val="en-CA"/>
          </w:rPr>
          <w:t>https://doi.org/10.1007/s13225-015-0343-8</w:t>
        </w:r>
      </w:hyperlink>
      <w:r w:rsidRPr="00FE2A88">
        <w:rPr>
          <w:rFonts w:ascii="Times New Roman" w:hAnsi="Times New Roman" w:cs="Times New Roman"/>
          <w:noProof/>
        </w:rPr>
        <w:t>.</w:t>
      </w:r>
    </w:p>
    <w:p w14:paraId="3B247CDC" w14:textId="2C687D25"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57.</w:t>
      </w:r>
      <w:r w:rsidRPr="00FE2A88">
        <w:rPr>
          <w:rFonts w:ascii="Times New Roman" w:hAnsi="Times New Roman" w:cs="Times New Roman"/>
          <w:noProof/>
        </w:rPr>
        <w:tab/>
        <w:t>Cometto A, Leavitt SD, Grube M, De Hoog S, Muggia L. Tackling fungal diversity in lichen symbioses: molecular and morphological data recognize new lineages in Chaetothyriales (Eurotiomycetes, Ascomycota). Mycological Progress. 2023;22(8):53:</w:t>
      </w:r>
      <w:hyperlink r:id="rId59" w:history="1">
        <w:r w:rsidRPr="00FE2A88">
          <w:rPr>
            <w:rStyle w:val="Hyperlink"/>
            <w:rFonts w:ascii="Times New Roman" w:hAnsi="Times New Roman" w:cs="Times New Roman"/>
            <w:noProof/>
            <w:lang w:val="en-CA"/>
          </w:rPr>
          <w:t>https://doi.org/10.1007/s11557-023-01901-9</w:t>
        </w:r>
      </w:hyperlink>
      <w:r w:rsidRPr="00FE2A88">
        <w:rPr>
          <w:rFonts w:ascii="Times New Roman" w:hAnsi="Times New Roman" w:cs="Times New Roman"/>
          <w:noProof/>
        </w:rPr>
        <w:t>.</w:t>
      </w:r>
    </w:p>
    <w:p w14:paraId="252311BA" w14:textId="08AED806"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58.</w:t>
      </w:r>
      <w:r w:rsidRPr="00FE2A88">
        <w:rPr>
          <w:rFonts w:ascii="Times New Roman" w:hAnsi="Times New Roman" w:cs="Times New Roman"/>
          <w:noProof/>
        </w:rPr>
        <w:tab/>
        <w:t>Crous PW, Schubert K, Braun U, de Hoog GS, Hocking AD, Shin HD, et al. Opportunistic, human-pathogenic species in the Herpotrichiellaceae are phenotypically similar to saprobic or phytopathogenic species in the Venturiaceae. Stud Mycol. 2007;58:185-217:</w:t>
      </w:r>
      <w:hyperlink r:id="rId60" w:history="1">
        <w:r w:rsidRPr="00FE2A88">
          <w:rPr>
            <w:rStyle w:val="Hyperlink"/>
            <w:rFonts w:ascii="Times New Roman" w:hAnsi="Times New Roman" w:cs="Times New Roman"/>
            <w:noProof/>
            <w:lang w:val="en-CA"/>
          </w:rPr>
          <w:t>https://doi.org/10.3114/sim.2007.58.07</w:t>
        </w:r>
      </w:hyperlink>
      <w:r w:rsidRPr="00FE2A88">
        <w:rPr>
          <w:rFonts w:ascii="Times New Roman" w:hAnsi="Times New Roman" w:cs="Times New Roman"/>
          <w:noProof/>
        </w:rPr>
        <w:t>.</w:t>
      </w:r>
    </w:p>
    <w:p w14:paraId="1E97D071" w14:textId="7AFDC1EA"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lastRenderedPageBreak/>
        <w:t>59.</w:t>
      </w:r>
      <w:r w:rsidRPr="00FE2A88">
        <w:rPr>
          <w:rFonts w:ascii="Times New Roman" w:hAnsi="Times New Roman" w:cs="Times New Roman"/>
          <w:noProof/>
        </w:rPr>
        <w:tab/>
        <w:t>Crous P, Schumacher RK, Wingfield MJ, Akulov A, Denman S, Roux J, et al. New and interesting fungi. 1. Fungal Systematics and Evolution. 2018;1(1):169-215:</w:t>
      </w:r>
      <w:hyperlink r:id="rId61" w:history="1">
        <w:r w:rsidRPr="00FE2A88">
          <w:rPr>
            <w:rStyle w:val="Hyperlink"/>
            <w:rFonts w:ascii="Times New Roman" w:hAnsi="Times New Roman" w:cs="Times New Roman"/>
            <w:noProof/>
            <w:lang w:val="en-CA"/>
          </w:rPr>
          <w:t>https://doi.org/10.3114/fuse.2018.01.08</w:t>
        </w:r>
      </w:hyperlink>
      <w:r w:rsidRPr="00FE2A88">
        <w:rPr>
          <w:rFonts w:ascii="Times New Roman" w:hAnsi="Times New Roman" w:cs="Times New Roman"/>
          <w:noProof/>
        </w:rPr>
        <w:t>.</w:t>
      </w:r>
    </w:p>
    <w:p w14:paraId="3574BD74" w14:textId="5BF7E439"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0.</w:t>
      </w:r>
      <w:r w:rsidRPr="00FE2A88">
        <w:rPr>
          <w:rFonts w:ascii="Times New Roman" w:hAnsi="Times New Roman" w:cs="Times New Roman"/>
          <w:noProof/>
        </w:rPr>
        <w:tab/>
        <w:t xml:space="preserve">Miranda-González R, Bungartz F, Lücking R, Gaya E, de Oliveira Mendonça C, Viñas-Portilla C, et al. Phylogeny of the </w:t>
      </w:r>
      <w:r w:rsidRPr="00FE2A88">
        <w:rPr>
          <w:rFonts w:ascii="Times New Roman" w:hAnsi="Times New Roman" w:cs="Times New Roman"/>
          <w:i/>
          <w:noProof/>
        </w:rPr>
        <w:t xml:space="preserve">Pyrenula ochraceoflava </w:t>
      </w:r>
      <w:r w:rsidRPr="00FE2A88">
        <w:rPr>
          <w:rFonts w:ascii="Times New Roman" w:hAnsi="Times New Roman" w:cs="Times New Roman"/>
          <w:noProof/>
        </w:rPr>
        <w:t xml:space="preserve">group (Pyrenulaceae) reveals near-cryptic diversification and the inclusion of the </w:t>
      </w:r>
      <w:r w:rsidRPr="00FE2A88">
        <w:rPr>
          <w:rFonts w:ascii="Times New Roman" w:hAnsi="Times New Roman" w:cs="Times New Roman"/>
          <w:i/>
          <w:noProof/>
        </w:rPr>
        <w:t>Mazaediothecium album</w:t>
      </w:r>
      <w:r w:rsidRPr="00FE2A88">
        <w:rPr>
          <w:rFonts w:ascii="Times New Roman" w:hAnsi="Times New Roman" w:cs="Times New Roman"/>
          <w:noProof/>
        </w:rPr>
        <w:t xml:space="preserve"> aggregate. The Bryologist. 2022;125(4):541-57:</w:t>
      </w:r>
      <w:hyperlink r:id="rId62" w:history="1">
        <w:r w:rsidRPr="00FE2A88">
          <w:rPr>
            <w:rStyle w:val="Hyperlink"/>
            <w:rFonts w:ascii="Times New Roman" w:hAnsi="Times New Roman" w:cs="Times New Roman"/>
            <w:noProof/>
            <w:lang w:val="en-CA"/>
          </w:rPr>
          <w:t>https://doi.org/10.1639/0007-2745-125.4.541</w:t>
        </w:r>
      </w:hyperlink>
      <w:r w:rsidRPr="00FE2A88">
        <w:rPr>
          <w:rFonts w:ascii="Times New Roman" w:hAnsi="Times New Roman" w:cs="Times New Roman"/>
          <w:noProof/>
        </w:rPr>
        <w:t>.</w:t>
      </w:r>
    </w:p>
    <w:p w14:paraId="267DFFC8" w14:textId="137DEB65"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1.</w:t>
      </w:r>
      <w:r w:rsidRPr="00FE2A88">
        <w:rPr>
          <w:rFonts w:ascii="Times New Roman" w:hAnsi="Times New Roman" w:cs="Times New Roman"/>
          <w:noProof/>
        </w:rPr>
        <w:tab/>
        <w:t>Schmitt I, Mueller G, Lumbsch HT. Ascoma morphology is homoplaseous and phylogenetically misleading in some pyrenocarpous lichens. Mycologia. 2005;97(2):362-74:</w:t>
      </w:r>
      <w:hyperlink r:id="rId63" w:history="1">
        <w:r w:rsidRPr="00FE2A88">
          <w:rPr>
            <w:rStyle w:val="Hyperlink"/>
            <w:rFonts w:ascii="Times New Roman" w:hAnsi="Times New Roman" w:cs="Times New Roman"/>
            <w:noProof/>
            <w:lang w:val="en-CA"/>
          </w:rPr>
          <w:t>https://doi.org/10.3852/mycologia.97.2.362</w:t>
        </w:r>
      </w:hyperlink>
      <w:r w:rsidRPr="00FE2A88">
        <w:rPr>
          <w:rFonts w:ascii="Times New Roman" w:hAnsi="Times New Roman" w:cs="Times New Roman"/>
          <w:noProof/>
        </w:rPr>
        <w:t>.</w:t>
      </w:r>
    </w:p>
    <w:p w14:paraId="2E5091C3" w14:textId="3B20F24B"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2.</w:t>
      </w:r>
      <w:r w:rsidRPr="00FE2A88">
        <w:rPr>
          <w:rFonts w:ascii="Times New Roman" w:hAnsi="Times New Roman" w:cs="Times New Roman"/>
          <w:noProof/>
        </w:rPr>
        <w:tab/>
        <w:t>Winton LM, Stone JK, Hansen EM, Shoemaker RA. The systematic position of Phaeocryptopus gaeumannii. Mycologia. 2007;99(2):240-52:</w:t>
      </w:r>
      <w:hyperlink r:id="rId64" w:history="1">
        <w:r w:rsidRPr="00FE2A88">
          <w:rPr>
            <w:rStyle w:val="Hyperlink"/>
            <w:rFonts w:ascii="Times New Roman" w:hAnsi="Times New Roman" w:cs="Times New Roman"/>
            <w:noProof/>
            <w:lang w:val="en-CA"/>
          </w:rPr>
          <w:t>https://doi.org/10.3852/mycologia.99.2.240</w:t>
        </w:r>
      </w:hyperlink>
      <w:r w:rsidRPr="00FE2A88">
        <w:rPr>
          <w:rFonts w:ascii="Times New Roman" w:hAnsi="Times New Roman" w:cs="Times New Roman"/>
          <w:noProof/>
        </w:rPr>
        <w:t>.</w:t>
      </w:r>
    </w:p>
    <w:p w14:paraId="30D06B4B" w14:textId="24DA122A"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3.</w:t>
      </w:r>
      <w:r w:rsidRPr="00FE2A88">
        <w:rPr>
          <w:rFonts w:ascii="Times New Roman" w:hAnsi="Times New Roman" w:cs="Times New Roman"/>
          <w:noProof/>
        </w:rPr>
        <w:tab/>
        <w:t xml:space="preserve">Untereiner WA, Naveau FA. Molecular systematics of the Herpotrichiellaceae with an assessment of the phylogenetic positions of </w:t>
      </w:r>
      <w:r w:rsidRPr="00FE2A88">
        <w:rPr>
          <w:rFonts w:ascii="Times New Roman" w:hAnsi="Times New Roman" w:cs="Times New Roman"/>
          <w:i/>
          <w:noProof/>
        </w:rPr>
        <w:t xml:space="preserve">Exophiala dermatitidis </w:t>
      </w:r>
      <w:r w:rsidRPr="00FE2A88">
        <w:rPr>
          <w:rFonts w:ascii="Times New Roman" w:hAnsi="Times New Roman" w:cs="Times New Roman"/>
          <w:noProof/>
        </w:rPr>
        <w:t xml:space="preserve">and </w:t>
      </w:r>
      <w:r w:rsidRPr="00FE2A88">
        <w:rPr>
          <w:rFonts w:ascii="Times New Roman" w:hAnsi="Times New Roman" w:cs="Times New Roman"/>
          <w:i/>
          <w:noProof/>
        </w:rPr>
        <w:t>Phialophora americana</w:t>
      </w:r>
      <w:r w:rsidRPr="00FE2A88">
        <w:rPr>
          <w:rFonts w:ascii="Times New Roman" w:hAnsi="Times New Roman" w:cs="Times New Roman"/>
          <w:noProof/>
        </w:rPr>
        <w:t>. Mycologia. 1999;91(1):67-83:</w:t>
      </w:r>
      <w:hyperlink r:id="rId65" w:history="1">
        <w:r w:rsidRPr="00FE2A88">
          <w:rPr>
            <w:rStyle w:val="Hyperlink"/>
            <w:rFonts w:ascii="Times New Roman" w:hAnsi="Times New Roman" w:cs="Times New Roman"/>
            <w:noProof/>
            <w:lang w:val="en-CA"/>
          </w:rPr>
          <w:t>https://doi.org/10.1080/00275514.1999.12060994</w:t>
        </w:r>
      </w:hyperlink>
      <w:r w:rsidRPr="00FE2A88">
        <w:rPr>
          <w:rFonts w:ascii="Times New Roman" w:hAnsi="Times New Roman" w:cs="Times New Roman"/>
          <w:noProof/>
        </w:rPr>
        <w:t>.</w:t>
      </w:r>
    </w:p>
    <w:p w14:paraId="0C876B0F" w14:textId="3582C322"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4.</w:t>
      </w:r>
      <w:r w:rsidRPr="00FE2A88">
        <w:rPr>
          <w:rFonts w:ascii="Times New Roman" w:hAnsi="Times New Roman" w:cs="Times New Roman"/>
          <w:noProof/>
        </w:rPr>
        <w:tab/>
        <w:t>Moreno LF, Ahmed AAO, Brankovics B, Cuomo CA, Menken SBJ, Taj-Aldeen SJ, et al. Genomic understanding of an infectious brain disease from the desert. G3 (Bethesda). 2018;8(3):909-22:</w:t>
      </w:r>
      <w:hyperlink r:id="rId66" w:history="1">
        <w:r w:rsidRPr="00FE2A88">
          <w:rPr>
            <w:rStyle w:val="Hyperlink"/>
            <w:rFonts w:ascii="Times New Roman" w:hAnsi="Times New Roman" w:cs="Times New Roman"/>
            <w:noProof/>
            <w:lang w:val="en-CA"/>
          </w:rPr>
          <w:t>https://doi.org/10.1534/g3.117.300421</w:t>
        </w:r>
      </w:hyperlink>
      <w:r w:rsidRPr="00FE2A88">
        <w:rPr>
          <w:rFonts w:ascii="Times New Roman" w:hAnsi="Times New Roman" w:cs="Times New Roman"/>
          <w:noProof/>
        </w:rPr>
        <w:t>.</w:t>
      </w:r>
    </w:p>
    <w:p w14:paraId="52CBF3BF" w14:textId="5EB2150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5.</w:t>
      </w:r>
      <w:r w:rsidRPr="00FE2A88">
        <w:rPr>
          <w:rFonts w:ascii="Times New Roman" w:hAnsi="Times New Roman" w:cs="Times New Roman"/>
          <w:noProof/>
        </w:rPr>
        <w:tab/>
        <w:t>Crous PW, Summerell B, Shivas RG, Romberg M, Mel'nik V, Verkley G, et al. Fungal Planet description sheets: 92–106. Persoonia-Molecular Phylogeny and Evolution of Fungi. 2011;27(1):130-62:</w:t>
      </w:r>
      <w:hyperlink r:id="rId67" w:history="1">
        <w:r w:rsidRPr="00FE2A88">
          <w:rPr>
            <w:rStyle w:val="Hyperlink"/>
            <w:rFonts w:ascii="Times New Roman" w:hAnsi="Times New Roman" w:cs="Times New Roman"/>
            <w:noProof/>
            <w:lang w:val="en-CA"/>
          </w:rPr>
          <w:t>https://doi.org/10.3767/003158511X617561</w:t>
        </w:r>
      </w:hyperlink>
      <w:r w:rsidRPr="00FE2A88">
        <w:rPr>
          <w:rFonts w:ascii="Times New Roman" w:hAnsi="Times New Roman" w:cs="Times New Roman"/>
          <w:noProof/>
        </w:rPr>
        <w:t>.</w:t>
      </w:r>
    </w:p>
    <w:p w14:paraId="17750610" w14:textId="29ED2A0E"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6.</w:t>
      </w:r>
      <w:r w:rsidRPr="00FE2A88">
        <w:rPr>
          <w:rFonts w:ascii="Times New Roman" w:hAnsi="Times New Roman" w:cs="Times New Roman"/>
          <w:noProof/>
        </w:rPr>
        <w:tab/>
        <w:t xml:space="preserve">Seifert KA, Hughes SJ, Boulay H, Louis-Seize G. Taxonomy, nomenclature and phylogeny of three cladosporium-like hyphomycetes, </w:t>
      </w:r>
      <w:r w:rsidRPr="00FE2A88">
        <w:rPr>
          <w:rFonts w:ascii="Times New Roman" w:hAnsi="Times New Roman" w:cs="Times New Roman"/>
          <w:i/>
          <w:noProof/>
        </w:rPr>
        <w:t>Sorocybe resinae,</w:t>
      </w:r>
      <w:r w:rsidRPr="00FE2A88">
        <w:rPr>
          <w:rFonts w:ascii="Times New Roman" w:hAnsi="Times New Roman" w:cs="Times New Roman"/>
          <w:noProof/>
        </w:rPr>
        <w:t xml:space="preserve"> </w:t>
      </w:r>
      <w:r w:rsidRPr="00FE2A88">
        <w:rPr>
          <w:rFonts w:ascii="Times New Roman" w:hAnsi="Times New Roman" w:cs="Times New Roman"/>
          <w:i/>
          <w:noProof/>
        </w:rPr>
        <w:t>Seifertia azaleae</w:t>
      </w:r>
      <w:r w:rsidRPr="00FE2A88">
        <w:rPr>
          <w:rFonts w:ascii="Times New Roman" w:hAnsi="Times New Roman" w:cs="Times New Roman"/>
          <w:noProof/>
        </w:rPr>
        <w:t xml:space="preserve"> and the </w:t>
      </w:r>
      <w:r w:rsidRPr="00FE2A88">
        <w:rPr>
          <w:rFonts w:ascii="Times New Roman" w:hAnsi="Times New Roman" w:cs="Times New Roman"/>
          <w:i/>
          <w:noProof/>
        </w:rPr>
        <w:t>Hormoconis</w:t>
      </w:r>
      <w:r w:rsidRPr="00FE2A88">
        <w:rPr>
          <w:rFonts w:ascii="Times New Roman" w:hAnsi="Times New Roman" w:cs="Times New Roman"/>
          <w:noProof/>
        </w:rPr>
        <w:t xml:space="preserve"> anamorph of </w:t>
      </w:r>
      <w:r w:rsidRPr="00FE2A88">
        <w:rPr>
          <w:rFonts w:ascii="Times New Roman" w:hAnsi="Times New Roman" w:cs="Times New Roman"/>
          <w:i/>
          <w:noProof/>
        </w:rPr>
        <w:t>Amorphotheca resinae</w:t>
      </w:r>
      <w:r w:rsidRPr="00FE2A88">
        <w:rPr>
          <w:rFonts w:ascii="Times New Roman" w:hAnsi="Times New Roman" w:cs="Times New Roman"/>
          <w:noProof/>
        </w:rPr>
        <w:t>. Stud Mycol. 2007;58:235-45:</w:t>
      </w:r>
      <w:hyperlink r:id="rId68" w:history="1">
        <w:r w:rsidRPr="00FE2A88">
          <w:rPr>
            <w:rStyle w:val="Hyperlink"/>
            <w:rFonts w:ascii="Times New Roman" w:hAnsi="Times New Roman" w:cs="Times New Roman"/>
            <w:noProof/>
            <w:lang w:val="en-CA"/>
          </w:rPr>
          <w:t>https://doi.org/10.3114/sim.2007.58.09</w:t>
        </w:r>
      </w:hyperlink>
      <w:r w:rsidRPr="00FE2A88">
        <w:rPr>
          <w:rFonts w:ascii="Times New Roman" w:hAnsi="Times New Roman" w:cs="Times New Roman"/>
          <w:noProof/>
        </w:rPr>
        <w:t>.</w:t>
      </w:r>
    </w:p>
    <w:p w14:paraId="799F1C46" w14:textId="3E7D578C"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7.</w:t>
      </w:r>
      <w:r w:rsidRPr="00FE2A88">
        <w:rPr>
          <w:rFonts w:ascii="Times New Roman" w:hAnsi="Times New Roman" w:cs="Times New Roman"/>
          <w:noProof/>
        </w:rPr>
        <w:tab/>
        <w:t>Crous PW, Wingfield MJ, Lombard L, Roets F, Swart WJ, Alvarado P, et al. Fungal Planet description sheets: 951-1041. Persoonia. 2019;43:223-425:</w:t>
      </w:r>
      <w:hyperlink r:id="rId69" w:history="1">
        <w:r w:rsidRPr="00FE2A88">
          <w:rPr>
            <w:rStyle w:val="Hyperlink"/>
            <w:rFonts w:ascii="Times New Roman" w:hAnsi="Times New Roman" w:cs="Times New Roman"/>
            <w:noProof/>
            <w:lang w:val="en-CA"/>
          </w:rPr>
          <w:t>https://doi.org/10.3767/persoonia.2019.43.06</w:t>
        </w:r>
      </w:hyperlink>
      <w:r w:rsidRPr="00FE2A88">
        <w:rPr>
          <w:rFonts w:ascii="Times New Roman" w:hAnsi="Times New Roman" w:cs="Times New Roman"/>
          <w:noProof/>
        </w:rPr>
        <w:t>.</w:t>
      </w:r>
    </w:p>
    <w:p w14:paraId="4A7A6A2F" w14:textId="64473582"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8.</w:t>
      </w:r>
      <w:r w:rsidRPr="00FE2A88">
        <w:rPr>
          <w:rFonts w:ascii="Times New Roman" w:hAnsi="Times New Roman" w:cs="Times New Roman"/>
          <w:noProof/>
        </w:rPr>
        <w:tab/>
        <w:t xml:space="preserve">Savić S, Tibell L, Gueidan C, Lutzoni F. Molecular phylogeny and systematics of </w:t>
      </w:r>
      <w:r w:rsidRPr="00FE2A88">
        <w:rPr>
          <w:rFonts w:ascii="Times New Roman" w:hAnsi="Times New Roman" w:cs="Times New Roman"/>
          <w:i/>
          <w:noProof/>
        </w:rPr>
        <w:t>Polyblastia</w:t>
      </w:r>
      <w:r w:rsidRPr="00FE2A88">
        <w:rPr>
          <w:rFonts w:ascii="Times New Roman" w:hAnsi="Times New Roman" w:cs="Times New Roman"/>
          <w:noProof/>
        </w:rPr>
        <w:t xml:space="preserve"> (Verrucariaceae, Eurotiomycetes) and allied genera. Mycol Res. 2008;112(Pt 11):1307-18:</w:t>
      </w:r>
      <w:hyperlink r:id="rId70" w:history="1">
        <w:r w:rsidRPr="00FE2A88">
          <w:rPr>
            <w:rStyle w:val="Hyperlink"/>
            <w:rFonts w:ascii="Times New Roman" w:hAnsi="Times New Roman" w:cs="Times New Roman"/>
            <w:noProof/>
            <w:lang w:val="en-CA"/>
          </w:rPr>
          <w:t>https://doi.org/10.1016/j.mycres.2008.05.002</w:t>
        </w:r>
      </w:hyperlink>
      <w:r w:rsidRPr="00FE2A88">
        <w:rPr>
          <w:rFonts w:ascii="Times New Roman" w:hAnsi="Times New Roman" w:cs="Times New Roman"/>
          <w:noProof/>
        </w:rPr>
        <w:t>.</w:t>
      </w:r>
    </w:p>
    <w:p w14:paraId="2C16CFD1" w14:textId="74D9632A"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69.</w:t>
      </w:r>
      <w:r w:rsidRPr="00FE2A88">
        <w:rPr>
          <w:rFonts w:ascii="Times New Roman" w:hAnsi="Times New Roman" w:cs="Times New Roman"/>
          <w:noProof/>
        </w:rPr>
        <w:tab/>
        <w:t>Crous PW, Wingfield MJ, Burgess TI, Carnegie AJ, Hardy G, Smith D, et al. Fungal Planet description sheets: 625-715. Persoonia. 2017;39:270-467:</w:t>
      </w:r>
      <w:hyperlink r:id="rId71" w:history="1">
        <w:r w:rsidRPr="00FE2A88">
          <w:rPr>
            <w:rStyle w:val="Hyperlink"/>
            <w:rFonts w:ascii="Times New Roman" w:hAnsi="Times New Roman" w:cs="Times New Roman"/>
            <w:noProof/>
            <w:lang w:val="en-CA"/>
          </w:rPr>
          <w:t>https://doi.org/10.3767/persoonia.2017.39.11</w:t>
        </w:r>
      </w:hyperlink>
      <w:r w:rsidRPr="00FE2A88">
        <w:rPr>
          <w:rFonts w:ascii="Times New Roman" w:hAnsi="Times New Roman" w:cs="Times New Roman"/>
          <w:noProof/>
        </w:rPr>
        <w:t>.</w:t>
      </w:r>
    </w:p>
    <w:p w14:paraId="2FA5D3D1" w14:textId="4E8746CC"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70.</w:t>
      </w:r>
      <w:r w:rsidRPr="00FE2A88">
        <w:rPr>
          <w:rFonts w:ascii="Times New Roman" w:hAnsi="Times New Roman" w:cs="Times New Roman"/>
          <w:noProof/>
        </w:rPr>
        <w:tab/>
        <w:t>Hernández-Restrepo M, Gené J, Castañeda-Ruiz RF, Mena-Portales J, Crous PW, Guarro J. Phylogeny of saprobic microfungi from Southern Europe. Stud Mycol. 2017;86:53-97:</w:t>
      </w:r>
      <w:hyperlink r:id="rId72" w:history="1">
        <w:r w:rsidRPr="00FE2A88">
          <w:rPr>
            <w:rStyle w:val="Hyperlink"/>
            <w:rFonts w:ascii="Times New Roman" w:hAnsi="Times New Roman" w:cs="Times New Roman"/>
            <w:noProof/>
            <w:lang w:val="en-CA"/>
          </w:rPr>
          <w:t>https://doi.org/10.1016/j.simyco.2017.05.002</w:t>
        </w:r>
      </w:hyperlink>
      <w:r w:rsidRPr="00FE2A88">
        <w:rPr>
          <w:rFonts w:ascii="Times New Roman" w:hAnsi="Times New Roman" w:cs="Times New Roman"/>
          <w:noProof/>
        </w:rPr>
        <w:t>.</w:t>
      </w:r>
    </w:p>
    <w:p w14:paraId="29871542" w14:textId="34AEBEFE"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71.</w:t>
      </w:r>
      <w:r w:rsidRPr="00FE2A88">
        <w:rPr>
          <w:rFonts w:ascii="Times New Roman" w:hAnsi="Times New Roman" w:cs="Times New Roman"/>
          <w:noProof/>
        </w:rPr>
        <w:tab/>
        <w:t xml:space="preserve">Deng CH, Plummer KM, Jones DAB, Mesarich CH, Shiller J, Taranto AP, et al. Comparative analysis of the predicted secretomes of Rosaceae scab pathogens </w:t>
      </w:r>
      <w:r w:rsidRPr="00FE2A88">
        <w:rPr>
          <w:rFonts w:ascii="Times New Roman" w:hAnsi="Times New Roman" w:cs="Times New Roman"/>
          <w:i/>
          <w:noProof/>
        </w:rPr>
        <w:t>Venturia inaequalis</w:t>
      </w:r>
      <w:r w:rsidRPr="00FE2A88">
        <w:rPr>
          <w:rFonts w:ascii="Times New Roman" w:hAnsi="Times New Roman" w:cs="Times New Roman"/>
          <w:noProof/>
        </w:rPr>
        <w:t xml:space="preserve"> and </w:t>
      </w:r>
      <w:r w:rsidRPr="00FE2A88">
        <w:rPr>
          <w:rFonts w:ascii="Times New Roman" w:hAnsi="Times New Roman" w:cs="Times New Roman"/>
          <w:i/>
          <w:noProof/>
        </w:rPr>
        <w:t>V. pirina</w:t>
      </w:r>
      <w:r w:rsidRPr="00FE2A88">
        <w:rPr>
          <w:rFonts w:ascii="Times New Roman" w:hAnsi="Times New Roman" w:cs="Times New Roman"/>
          <w:noProof/>
        </w:rPr>
        <w:t xml:space="preserve"> reveals expanded effector families and putative determinants of host range. BMC Genomics. 2017;18(1):339:</w:t>
      </w:r>
      <w:hyperlink r:id="rId73" w:history="1">
        <w:r w:rsidRPr="00FE2A88">
          <w:rPr>
            <w:rStyle w:val="Hyperlink"/>
            <w:rFonts w:ascii="Times New Roman" w:hAnsi="Times New Roman" w:cs="Times New Roman"/>
            <w:noProof/>
            <w:lang w:val="en-CA"/>
          </w:rPr>
          <w:t>https://doi.org/10.1186/s12864-017-3699-1</w:t>
        </w:r>
      </w:hyperlink>
      <w:r w:rsidRPr="00FE2A88">
        <w:rPr>
          <w:rFonts w:ascii="Times New Roman" w:hAnsi="Times New Roman" w:cs="Times New Roman"/>
          <w:noProof/>
        </w:rPr>
        <w:t>.</w:t>
      </w:r>
    </w:p>
    <w:p w14:paraId="20C3796B" w14:textId="664BA92D"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72.</w:t>
      </w:r>
      <w:r w:rsidRPr="00FE2A88">
        <w:rPr>
          <w:rFonts w:ascii="Times New Roman" w:hAnsi="Times New Roman" w:cs="Times New Roman"/>
          <w:noProof/>
        </w:rPr>
        <w:tab/>
        <w:t>Orange A, Chhetri SG. Verrucariaceae from Nepal. The Lichenologist. 2022;54(3-4):139-74:</w:t>
      </w:r>
      <w:hyperlink r:id="rId74" w:history="1">
        <w:r w:rsidRPr="00FE2A88">
          <w:rPr>
            <w:rStyle w:val="Hyperlink"/>
            <w:rFonts w:ascii="Times New Roman" w:hAnsi="Times New Roman" w:cs="Times New Roman"/>
            <w:noProof/>
            <w:lang w:val="en-CA"/>
          </w:rPr>
          <w:t>https://doi.org/10.1017/S0024282922000160</w:t>
        </w:r>
      </w:hyperlink>
      <w:r w:rsidRPr="00FE2A88">
        <w:rPr>
          <w:rFonts w:ascii="Times New Roman" w:hAnsi="Times New Roman" w:cs="Times New Roman"/>
          <w:noProof/>
        </w:rPr>
        <w:t>.</w:t>
      </w:r>
    </w:p>
    <w:p w14:paraId="0AABA4B6" w14:textId="4C51C995"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73.</w:t>
      </w:r>
      <w:r w:rsidRPr="00FE2A88">
        <w:rPr>
          <w:rFonts w:ascii="Times New Roman" w:hAnsi="Times New Roman" w:cs="Times New Roman"/>
          <w:noProof/>
        </w:rPr>
        <w:tab/>
        <w:t xml:space="preserve">Pykälä J, Launis A, Myllys L. Taxonomy of the </w:t>
      </w:r>
      <w:r w:rsidRPr="00FE2A88">
        <w:rPr>
          <w:rFonts w:ascii="Times New Roman" w:hAnsi="Times New Roman" w:cs="Times New Roman"/>
          <w:i/>
          <w:noProof/>
        </w:rPr>
        <w:t>Verrucaria kalenskyi</w:t>
      </w:r>
      <w:r w:rsidRPr="00FE2A88">
        <w:rPr>
          <w:rFonts w:ascii="Times New Roman" w:hAnsi="Times New Roman" w:cs="Times New Roman"/>
          <w:noProof/>
        </w:rPr>
        <w:t>-</w:t>
      </w:r>
      <w:r w:rsidRPr="00FE2A88">
        <w:rPr>
          <w:rFonts w:ascii="Times New Roman" w:hAnsi="Times New Roman" w:cs="Times New Roman"/>
          <w:i/>
          <w:noProof/>
        </w:rPr>
        <w:t>V. xyloxena</w:t>
      </w:r>
      <w:r w:rsidRPr="00FE2A88">
        <w:rPr>
          <w:rFonts w:ascii="Times New Roman" w:hAnsi="Times New Roman" w:cs="Times New Roman"/>
          <w:noProof/>
        </w:rPr>
        <w:t xml:space="preserve"> species complex in Finland. 2019:</w:t>
      </w:r>
      <w:hyperlink r:id="rId75" w:history="1">
        <w:r w:rsidRPr="00FE2A88">
          <w:rPr>
            <w:rStyle w:val="Hyperlink"/>
            <w:rFonts w:ascii="Times New Roman" w:hAnsi="Times New Roman" w:cs="Times New Roman"/>
            <w:noProof/>
            <w:lang w:val="en-CA"/>
          </w:rPr>
          <w:t>https://doi.org/10.1127/nova_hedwigia/2019/0553</w:t>
        </w:r>
      </w:hyperlink>
      <w:r w:rsidRPr="00FE2A88">
        <w:rPr>
          <w:rFonts w:ascii="Times New Roman" w:hAnsi="Times New Roman" w:cs="Times New Roman"/>
          <w:noProof/>
        </w:rPr>
        <w:t>.</w:t>
      </w:r>
    </w:p>
    <w:p w14:paraId="452EE800" w14:textId="0BA31F88"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74.</w:t>
      </w:r>
      <w:r w:rsidRPr="00FE2A88">
        <w:rPr>
          <w:rFonts w:ascii="Times New Roman" w:hAnsi="Times New Roman" w:cs="Times New Roman"/>
          <w:noProof/>
        </w:rPr>
        <w:tab/>
        <w:t xml:space="preserve">Heiðmarsson S, Gueidan C, Miadlikowska J, Lutzoni F. Multi-locus phylogeny supports the placement of </w:t>
      </w:r>
      <w:r w:rsidRPr="00FE2A88">
        <w:rPr>
          <w:rFonts w:ascii="Times New Roman" w:hAnsi="Times New Roman" w:cs="Times New Roman"/>
          <w:i/>
          <w:noProof/>
        </w:rPr>
        <w:t>Endocarpon pulvinatum</w:t>
      </w:r>
      <w:r w:rsidRPr="00FE2A88">
        <w:rPr>
          <w:rFonts w:ascii="Times New Roman" w:hAnsi="Times New Roman" w:cs="Times New Roman"/>
          <w:noProof/>
        </w:rPr>
        <w:t xml:space="preserve"> within </w:t>
      </w:r>
      <w:r w:rsidRPr="00FE2A88">
        <w:rPr>
          <w:rFonts w:ascii="Times New Roman" w:hAnsi="Times New Roman" w:cs="Times New Roman"/>
          <w:i/>
          <w:noProof/>
        </w:rPr>
        <w:t>Staurothele</w:t>
      </w:r>
      <w:r w:rsidRPr="00FE2A88">
        <w:rPr>
          <w:rFonts w:ascii="Times New Roman" w:hAnsi="Times New Roman" w:cs="Times New Roman"/>
          <w:noProof/>
        </w:rPr>
        <w:t xml:space="preserve"> s. str.(lichenised ascomycetes, Eurotiomycetes, Verrucariaceae). Phytotaxa. 2017;306(1):37-48:</w:t>
      </w:r>
      <w:hyperlink r:id="rId76" w:history="1">
        <w:r w:rsidRPr="00FE2A88">
          <w:rPr>
            <w:rStyle w:val="Hyperlink"/>
            <w:rFonts w:ascii="Times New Roman" w:hAnsi="Times New Roman" w:cs="Times New Roman"/>
            <w:noProof/>
            <w:lang w:val="en-CA"/>
          </w:rPr>
          <w:t>https://doi.org/</w:t>
        </w:r>
      </w:hyperlink>
      <w:r w:rsidRPr="00FE2A88">
        <w:rPr>
          <w:rFonts w:ascii="Times New Roman" w:hAnsi="Times New Roman" w:cs="Times New Roman"/>
          <w:noProof/>
        </w:rPr>
        <w:t xml:space="preserve"> 10.11646/phytotaxa.306.1.3.</w:t>
      </w:r>
    </w:p>
    <w:p w14:paraId="7141ED6C" w14:textId="77777777"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75.</w:t>
      </w:r>
      <w:r w:rsidRPr="00FE2A88">
        <w:rPr>
          <w:rFonts w:ascii="Times New Roman" w:hAnsi="Times New Roman" w:cs="Times New Roman"/>
          <w:noProof/>
        </w:rPr>
        <w:tab/>
        <w:t xml:space="preserve">Navarro-Rosinés P, Roux C, Gueidan C. La genroj </w:t>
      </w:r>
      <w:r w:rsidRPr="00FE2A88">
        <w:rPr>
          <w:rFonts w:ascii="Times New Roman" w:hAnsi="Times New Roman" w:cs="Times New Roman"/>
          <w:i/>
          <w:noProof/>
        </w:rPr>
        <w:t>Verrucula</w:t>
      </w:r>
      <w:r w:rsidRPr="00FE2A88">
        <w:rPr>
          <w:rFonts w:ascii="Times New Roman" w:hAnsi="Times New Roman" w:cs="Times New Roman"/>
          <w:noProof/>
        </w:rPr>
        <w:t xml:space="preserve"> kaj </w:t>
      </w:r>
      <w:r w:rsidRPr="00FE2A88">
        <w:rPr>
          <w:rFonts w:ascii="Times New Roman" w:hAnsi="Times New Roman" w:cs="Times New Roman"/>
          <w:i/>
          <w:noProof/>
        </w:rPr>
        <w:t>Verruculopsis</w:t>
      </w:r>
      <w:r w:rsidRPr="00FE2A88">
        <w:rPr>
          <w:rFonts w:ascii="Times New Roman" w:hAnsi="Times New Roman" w:cs="Times New Roman"/>
          <w:noProof/>
        </w:rPr>
        <w:t xml:space="preserve"> (Verrucariaceae, Verrucariales). Bull Soc Linn Provence. 2007;58:133-80 </w:t>
      </w:r>
    </w:p>
    <w:p w14:paraId="202AB24C" w14:textId="2F119FD5"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lastRenderedPageBreak/>
        <w:t>76.</w:t>
      </w:r>
      <w:r w:rsidRPr="00FE2A88">
        <w:rPr>
          <w:rFonts w:ascii="Times New Roman" w:hAnsi="Times New Roman" w:cs="Times New Roman"/>
          <w:noProof/>
        </w:rPr>
        <w:tab/>
        <w:t xml:space="preserve">Gueidan C, Truong VD, Lu NT. Phylogeny and taxonomy of </w:t>
      </w:r>
      <w:r w:rsidRPr="00FE2A88">
        <w:rPr>
          <w:rFonts w:ascii="Times New Roman" w:hAnsi="Times New Roman" w:cs="Times New Roman"/>
          <w:i/>
          <w:noProof/>
        </w:rPr>
        <w:t>Staurothele</w:t>
      </w:r>
      <w:r w:rsidRPr="00FE2A88">
        <w:rPr>
          <w:rFonts w:ascii="Times New Roman" w:hAnsi="Times New Roman" w:cs="Times New Roman"/>
          <w:noProof/>
        </w:rPr>
        <w:t xml:space="preserve"> (Verrucariaceae, lichenized ascomycetes) from the karst of northern Vietnam. The Lichenologist. 2014;46(4):515-33:</w:t>
      </w:r>
      <w:hyperlink r:id="rId77" w:history="1">
        <w:r w:rsidRPr="00FE2A88">
          <w:rPr>
            <w:rStyle w:val="Hyperlink"/>
            <w:rFonts w:ascii="Times New Roman" w:hAnsi="Times New Roman" w:cs="Times New Roman"/>
            <w:noProof/>
            <w:lang w:val="en-CA"/>
          </w:rPr>
          <w:t>https://doi.org/10.1017/S0024282914000048</w:t>
        </w:r>
      </w:hyperlink>
      <w:r w:rsidRPr="00FE2A88">
        <w:rPr>
          <w:rFonts w:ascii="Times New Roman" w:hAnsi="Times New Roman" w:cs="Times New Roman"/>
          <w:noProof/>
        </w:rPr>
        <w:t>.</w:t>
      </w:r>
    </w:p>
    <w:p w14:paraId="128E3440" w14:textId="2CAD6D1D" w:rsidR="00AE51F2" w:rsidRPr="00FE2A88" w:rsidRDefault="00AE51F2" w:rsidP="00AE51F2">
      <w:pPr>
        <w:pStyle w:val="EndNoteBibliography"/>
        <w:ind w:left="450" w:hanging="450"/>
        <w:rPr>
          <w:rFonts w:ascii="Times New Roman" w:hAnsi="Times New Roman" w:cs="Times New Roman"/>
          <w:noProof/>
        </w:rPr>
      </w:pPr>
      <w:r w:rsidRPr="00FE2A88">
        <w:rPr>
          <w:rFonts w:ascii="Times New Roman" w:hAnsi="Times New Roman" w:cs="Times New Roman"/>
          <w:noProof/>
        </w:rPr>
        <w:t>77.</w:t>
      </w:r>
      <w:r w:rsidRPr="00FE2A88">
        <w:rPr>
          <w:rFonts w:ascii="Times New Roman" w:hAnsi="Times New Roman" w:cs="Times New Roman"/>
          <w:noProof/>
        </w:rPr>
        <w:tab/>
        <w:t xml:space="preserve">Arzanlou M, Groenewald J, Gams W, Braun U, Shin H-D, Crous PW. Phylogenetic and morphotaxonomic revision of </w:t>
      </w:r>
      <w:r w:rsidRPr="00FE2A88">
        <w:rPr>
          <w:rFonts w:ascii="Times New Roman" w:hAnsi="Times New Roman" w:cs="Times New Roman"/>
          <w:i/>
          <w:noProof/>
        </w:rPr>
        <w:t>Ramichloridium</w:t>
      </w:r>
      <w:r w:rsidRPr="00FE2A88">
        <w:rPr>
          <w:rFonts w:ascii="Times New Roman" w:hAnsi="Times New Roman" w:cs="Times New Roman"/>
          <w:noProof/>
        </w:rPr>
        <w:t xml:space="preserve"> and allied genera. Studies in Mycology. 2007;58(1):57-93:</w:t>
      </w:r>
      <w:hyperlink r:id="rId78" w:history="1">
        <w:r w:rsidRPr="00FE2A88">
          <w:rPr>
            <w:rStyle w:val="Hyperlink"/>
            <w:rFonts w:ascii="Times New Roman" w:hAnsi="Times New Roman" w:cs="Times New Roman"/>
            <w:noProof/>
            <w:lang w:val="en-CA"/>
          </w:rPr>
          <w:t>https://doi.org/10.3114/sim.2007.58.03</w:t>
        </w:r>
      </w:hyperlink>
      <w:r w:rsidRPr="00FE2A88">
        <w:rPr>
          <w:rFonts w:ascii="Times New Roman" w:hAnsi="Times New Roman" w:cs="Times New Roman"/>
          <w:noProof/>
        </w:rPr>
        <w:t>.</w:t>
      </w:r>
    </w:p>
    <w:p w14:paraId="405E0FA2" w14:textId="1C7D6B68" w:rsidR="00D728C3" w:rsidRPr="00067594" w:rsidRDefault="00D93BE2" w:rsidP="00AE51F2">
      <w:pPr>
        <w:ind w:left="450" w:hanging="450"/>
        <w:rPr>
          <w:rFonts w:ascii="Times New Roman" w:hAnsi="Times New Roman" w:cs="Times New Roman"/>
          <w:sz w:val="18"/>
          <w:szCs w:val="18"/>
        </w:rPr>
      </w:pPr>
      <w:r w:rsidRPr="00FE2A88">
        <w:rPr>
          <w:rFonts w:ascii="Times New Roman" w:hAnsi="Times New Roman" w:cs="Times New Roman"/>
          <w:sz w:val="18"/>
          <w:szCs w:val="18"/>
        </w:rPr>
        <w:fldChar w:fldCharType="end"/>
      </w:r>
    </w:p>
    <w:sectPr w:rsidR="00D728C3" w:rsidRPr="00067594" w:rsidSect="00650F50">
      <w:headerReference w:type="even" r:id="rId79"/>
      <w:headerReference w:type="default" r:id="rId80"/>
      <w:footerReference w:type="even" r:id="rId81"/>
      <w:pgSz w:w="12240" w:h="15840"/>
      <w:pgMar w:top="1008" w:right="1008" w:bottom="1008" w:left="1008"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DE4CE7" w14:textId="77777777" w:rsidR="00786997" w:rsidRDefault="00786997" w:rsidP="00B2713A">
      <w:r>
        <w:separator/>
      </w:r>
    </w:p>
  </w:endnote>
  <w:endnote w:type="continuationSeparator" w:id="0">
    <w:p w14:paraId="5989E438" w14:textId="77777777" w:rsidR="00786997" w:rsidRDefault="00786997" w:rsidP="00B2713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349606953"/>
      <w:docPartObj>
        <w:docPartGallery w:val="Page Numbers (Bottom of Page)"/>
        <w:docPartUnique/>
      </w:docPartObj>
    </w:sdtPr>
    <w:sdtContent>
      <w:p w14:paraId="5731A4F5" w14:textId="77777777" w:rsidR="009C145D" w:rsidRDefault="009C145D" w:rsidP="00162C28">
        <w:pPr>
          <w:pStyle w:val="Footer"/>
          <w:framePr w:wrap="none" w:vAnchor="text" w:hAnchor="margin"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692369A" w14:textId="77777777" w:rsidR="009C145D" w:rsidRDefault="009C145D" w:rsidP="00B2713A">
    <w:pPr>
      <w:pStyle w:val="Footer"/>
      <w:ind w:firstLine="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549B441" w14:textId="77777777" w:rsidR="00786997" w:rsidRDefault="00786997" w:rsidP="00B2713A">
      <w:r>
        <w:separator/>
      </w:r>
    </w:p>
  </w:footnote>
  <w:footnote w:type="continuationSeparator" w:id="0">
    <w:p w14:paraId="36660682" w14:textId="77777777" w:rsidR="00786997" w:rsidRDefault="00786997" w:rsidP="00B2713A">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Pr>
      <w:id w:val="1208299814"/>
      <w:docPartObj>
        <w:docPartGallery w:val="Page Numbers (Top of Page)"/>
        <w:docPartUnique/>
      </w:docPartObj>
    </w:sdtPr>
    <w:sdtContent>
      <w:p w14:paraId="05551D77" w14:textId="77777777" w:rsidR="009C145D" w:rsidRDefault="009C145D" w:rsidP="00162C28">
        <w:pPr>
          <w:pStyle w:val="Head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2D582304" w14:textId="77777777" w:rsidR="009C145D" w:rsidRDefault="009C145D" w:rsidP="00F54D76">
    <w:pPr>
      <w:pStyle w:val="Header"/>
      <w:ind w:right="360"/>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PageNumber"/>
        <w:rFonts w:ascii="Times New Roman" w:hAnsi="Times New Roman" w:cs="Times New Roman"/>
        <w:sz w:val="20"/>
        <w:szCs w:val="20"/>
      </w:rPr>
      <w:id w:val="-540676723"/>
      <w:docPartObj>
        <w:docPartGallery w:val="Page Numbers (Top of Page)"/>
        <w:docPartUnique/>
      </w:docPartObj>
    </w:sdtPr>
    <w:sdtContent>
      <w:p w14:paraId="35A1A1BB" w14:textId="77777777" w:rsidR="009C145D" w:rsidRPr="00F54D76" w:rsidRDefault="009C145D" w:rsidP="00AE5709">
        <w:pPr>
          <w:pStyle w:val="Header"/>
          <w:framePr w:wrap="none" w:vAnchor="text" w:hAnchor="page" w:x="11107" w:y="68"/>
          <w:rPr>
            <w:rStyle w:val="PageNumber"/>
            <w:rFonts w:ascii="Times New Roman" w:hAnsi="Times New Roman" w:cs="Times New Roman"/>
            <w:sz w:val="20"/>
            <w:szCs w:val="20"/>
          </w:rPr>
        </w:pPr>
        <w:r w:rsidRPr="00F54D76">
          <w:rPr>
            <w:rStyle w:val="PageNumber"/>
            <w:rFonts w:ascii="Times New Roman" w:hAnsi="Times New Roman" w:cs="Times New Roman"/>
            <w:sz w:val="20"/>
            <w:szCs w:val="20"/>
          </w:rPr>
          <w:fldChar w:fldCharType="begin"/>
        </w:r>
        <w:r w:rsidRPr="00F54D76">
          <w:rPr>
            <w:rStyle w:val="PageNumber"/>
            <w:rFonts w:ascii="Times New Roman" w:hAnsi="Times New Roman" w:cs="Times New Roman"/>
            <w:sz w:val="20"/>
            <w:szCs w:val="20"/>
          </w:rPr>
          <w:instrText xml:space="preserve"> PAGE </w:instrText>
        </w:r>
        <w:r w:rsidRPr="00F54D76">
          <w:rPr>
            <w:rStyle w:val="PageNumber"/>
            <w:rFonts w:ascii="Times New Roman" w:hAnsi="Times New Roman" w:cs="Times New Roman"/>
            <w:sz w:val="20"/>
            <w:szCs w:val="20"/>
          </w:rPr>
          <w:fldChar w:fldCharType="separate"/>
        </w:r>
        <w:r w:rsidR="00546AE3">
          <w:rPr>
            <w:rStyle w:val="PageNumber"/>
            <w:rFonts w:ascii="Times New Roman" w:hAnsi="Times New Roman" w:cs="Times New Roman"/>
            <w:noProof/>
            <w:sz w:val="20"/>
            <w:szCs w:val="20"/>
          </w:rPr>
          <w:t>3</w:t>
        </w:r>
        <w:r w:rsidRPr="00F54D76">
          <w:rPr>
            <w:rStyle w:val="PageNumber"/>
            <w:rFonts w:ascii="Times New Roman" w:hAnsi="Times New Roman" w:cs="Times New Roman"/>
            <w:sz w:val="20"/>
            <w:szCs w:val="20"/>
          </w:rPr>
          <w:fldChar w:fldCharType="end"/>
        </w:r>
      </w:p>
    </w:sdtContent>
  </w:sdt>
  <w:p w14:paraId="14C65AFA" w14:textId="02A5BACC" w:rsidR="009C145D" w:rsidRPr="00D47C95" w:rsidRDefault="009C145D" w:rsidP="00F54D76">
    <w:pPr>
      <w:pStyle w:val="Header"/>
      <w:ind w:right="360"/>
      <w:rPr>
        <w:rFonts w:ascii="Times New Roman" w:hAnsi="Times New Roman" w:cs="Times New Roman"/>
      </w:rPr>
    </w:pPr>
    <w:r>
      <w:rPr>
        <w:rFonts w:ascii="Times New Roman" w:hAnsi="Times New Roman" w:cs="Times New Roman"/>
      </w:rPr>
      <w:t xml:space="preserve">Supplementary material </w:t>
    </w:r>
    <w:r w:rsidR="00B64A7F">
      <w:rPr>
        <w:rFonts w:ascii="Times New Roman" w:hAnsi="Times New Roman" w:cs="Times New Roman"/>
      </w:rPr>
      <w:t>1</w:t>
    </w:r>
    <w:r>
      <w:rPr>
        <w:rFonts w:ascii="Times New Roman" w:hAnsi="Times New Roman" w:cs="Times New Roman"/>
      </w:rPr>
      <w:t xml:space="preserve">   </w:t>
    </w:r>
    <w:r w:rsidR="00AE5709">
      <w:rPr>
        <w:rFonts w:ascii="Times New Roman" w:hAnsi="Times New Roman" w:cs="Times New Roman"/>
      </w:rPr>
      <w:t xml:space="preserve">                                                                                                                     </w:t>
    </w:r>
    <w:r>
      <w:rPr>
        <w:rFonts w:ascii="Times New Roman" w:hAnsi="Times New Roman" w:cs="Times New Roman"/>
      </w:rPr>
      <w:t xml:space="preserve">p. </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Copy&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a5zdz9fz1d0txie52dcv2trf0xe2wdrd0d52&quot;&gt;FA.JGIcitations&lt;record-ids&gt;&lt;item&gt;1&lt;/item&gt;&lt;item&gt;2&lt;/item&gt;&lt;item&gt;3&lt;/item&gt;&lt;item&gt;4&lt;/item&gt;&lt;item&gt;7&lt;/item&gt;&lt;item&gt;8&lt;/item&gt;&lt;item&gt;9&lt;/item&gt;&lt;item&gt;12&lt;/item&gt;&lt;item&gt;13&lt;/item&gt;&lt;item&gt;14&lt;/item&gt;&lt;item&gt;15&lt;/item&gt;&lt;item&gt;16&lt;/item&gt;&lt;item&gt;17&lt;/item&gt;&lt;item&gt;18&lt;/item&gt;&lt;item&gt;19&lt;/item&gt;&lt;item&gt;22&lt;/item&gt;&lt;item&gt;31&lt;/item&gt;&lt;item&gt;43&lt;/item&gt;&lt;item&gt;45&lt;/item&gt;&lt;item&gt;46&lt;/item&gt;&lt;item&gt;47&lt;/item&gt;&lt;item&gt;48&lt;/item&gt;&lt;item&gt;49&lt;/item&gt;&lt;item&gt;50&lt;/item&gt;&lt;item&gt;51&lt;/item&gt;&lt;item&gt;53&lt;/item&gt;&lt;item&gt;54&lt;/item&gt;&lt;item&gt;55&lt;/item&gt;&lt;item&gt;56&lt;/item&gt;&lt;item&gt;57&lt;/item&gt;&lt;item&gt;58&lt;/item&gt;&lt;item&gt;59&lt;/item&gt;&lt;item&gt;61&lt;/item&gt;&lt;item&gt;62&lt;/item&gt;&lt;item&gt;64&lt;/item&gt;&lt;item&gt;65&lt;/item&gt;&lt;item&gt;67&lt;/item&gt;&lt;item&gt;68&lt;/item&gt;&lt;item&gt;69&lt;/item&gt;&lt;item&gt;70&lt;/item&gt;&lt;item&gt;71&lt;/item&gt;&lt;item&gt;72&lt;/item&gt;&lt;item&gt;73&lt;/item&gt;&lt;item&gt;74&lt;/item&gt;&lt;item&gt;75&lt;/item&gt;&lt;item&gt;76&lt;/item&gt;&lt;item&gt;77&lt;/item&gt;&lt;item&gt;78&lt;/item&gt;&lt;item&gt;79&lt;/item&gt;&lt;item&gt;80&lt;/item&gt;&lt;item&gt;82&lt;/item&gt;&lt;item&gt;84&lt;/item&gt;&lt;item&gt;85&lt;/item&gt;&lt;item&gt;86&lt;/item&gt;&lt;item&gt;87&lt;/item&gt;&lt;item&gt;88&lt;/item&gt;&lt;item&gt;89&lt;/item&gt;&lt;item&gt;90&lt;/item&gt;&lt;item&gt;91&lt;/item&gt;&lt;item&gt;93&lt;/item&gt;&lt;item&gt;94&lt;/item&gt;&lt;item&gt;95&lt;/item&gt;&lt;item&gt;96&lt;/item&gt;&lt;item&gt;97&lt;/item&gt;&lt;item&gt;98&lt;/item&gt;&lt;item&gt;99&lt;/item&gt;&lt;item&gt;100&lt;/item&gt;&lt;item&gt;101&lt;/item&gt;&lt;item&gt;102&lt;/item&gt;&lt;item&gt;103&lt;/item&gt;&lt;item&gt;104&lt;/item&gt;&lt;item&gt;105&lt;/item&gt;&lt;item&gt;106&lt;/item&gt;&lt;item&gt;107&lt;/item&gt;&lt;item&gt;111&lt;/item&gt;&lt;item&gt;112&lt;/item&gt;&lt;item&gt;114&lt;/item&gt;&lt;/record-ids&gt;&lt;/item&gt;&lt;/Libraries&gt;"/>
  </w:docVars>
  <w:rsids>
    <w:rsidRoot w:val="0028152A"/>
    <w:rsid w:val="00013873"/>
    <w:rsid w:val="000312CE"/>
    <w:rsid w:val="00052807"/>
    <w:rsid w:val="00056341"/>
    <w:rsid w:val="00067594"/>
    <w:rsid w:val="000701E9"/>
    <w:rsid w:val="000879B4"/>
    <w:rsid w:val="000D46D9"/>
    <w:rsid w:val="000D7AC0"/>
    <w:rsid w:val="000E0959"/>
    <w:rsid w:val="000E31B6"/>
    <w:rsid w:val="000F1F06"/>
    <w:rsid w:val="00100C3A"/>
    <w:rsid w:val="00117ACE"/>
    <w:rsid w:val="00125553"/>
    <w:rsid w:val="001413B3"/>
    <w:rsid w:val="00146CD3"/>
    <w:rsid w:val="00147272"/>
    <w:rsid w:val="00153323"/>
    <w:rsid w:val="00162C28"/>
    <w:rsid w:val="00177F59"/>
    <w:rsid w:val="001A1303"/>
    <w:rsid w:val="001C4BFC"/>
    <w:rsid w:val="001D3B0E"/>
    <w:rsid w:val="001D40E1"/>
    <w:rsid w:val="001D71BA"/>
    <w:rsid w:val="001E486A"/>
    <w:rsid w:val="001E56FE"/>
    <w:rsid w:val="001F6C27"/>
    <w:rsid w:val="00202B6E"/>
    <w:rsid w:val="00211291"/>
    <w:rsid w:val="00274717"/>
    <w:rsid w:val="0028152A"/>
    <w:rsid w:val="0028302C"/>
    <w:rsid w:val="00296D01"/>
    <w:rsid w:val="002B0D9E"/>
    <w:rsid w:val="002D290A"/>
    <w:rsid w:val="002E028C"/>
    <w:rsid w:val="002E49E4"/>
    <w:rsid w:val="00305A83"/>
    <w:rsid w:val="00315B13"/>
    <w:rsid w:val="003260A7"/>
    <w:rsid w:val="00365531"/>
    <w:rsid w:val="003733AC"/>
    <w:rsid w:val="00381218"/>
    <w:rsid w:val="00384E9A"/>
    <w:rsid w:val="00393A95"/>
    <w:rsid w:val="0039576D"/>
    <w:rsid w:val="003A632F"/>
    <w:rsid w:val="003B1E85"/>
    <w:rsid w:val="003B4A18"/>
    <w:rsid w:val="003B67F8"/>
    <w:rsid w:val="003D0610"/>
    <w:rsid w:val="003E0EB4"/>
    <w:rsid w:val="003E4D2D"/>
    <w:rsid w:val="003E55A7"/>
    <w:rsid w:val="003F2EBF"/>
    <w:rsid w:val="00403381"/>
    <w:rsid w:val="00421777"/>
    <w:rsid w:val="0042553A"/>
    <w:rsid w:val="004542EE"/>
    <w:rsid w:val="00457BEE"/>
    <w:rsid w:val="00477541"/>
    <w:rsid w:val="004945AD"/>
    <w:rsid w:val="004A3B77"/>
    <w:rsid w:val="004A4EF7"/>
    <w:rsid w:val="004B5073"/>
    <w:rsid w:val="004D48A7"/>
    <w:rsid w:val="004E217F"/>
    <w:rsid w:val="004F3FBB"/>
    <w:rsid w:val="004F466E"/>
    <w:rsid w:val="0050565E"/>
    <w:rsid w:val="0050588D"/>
    <w:rsid w:val="00512FC4"/>
    <w:rsid w:val="0051482D"/>
    <w:rsid w:val="00517F87"/>
    <w:rsid w:val="0052263F"/>
    <w:rsid w:val="005375B1"/>
    <w:rsid w:val="005464E2"/>
    <w:rsid w:val="00546AE3"/>
    <w:rsid w:val="0055321E"/>
    <w:rsid w:val="00557A7D"/>
    <w:rsid w:val="00590AB9"/>
    <w:rsid w:val="005A3862"/>
    <w:rsid w:val="005A57AD"/>
    <w:rsid w:val="005C562B"/>
    <w:rsid w:val="005D1B58"/>
    <w:rsid w:val="005D36B9"/>
    <w:rsid w:val="005D6446"/>
    <w:rsid w:val="005E38C7"/>
    <w:rsid w:val="005E6360"/>
    <w:rsid w:val="00606001"/>
    <w:rsid w:val="00627DF8"/>
    <w:rsid w:val="0064180E"/>
    <w:rsid w:val="00650F50"/>
    <w:rsid w:val="00676069"/>
    <w:rsid w:val="006844CC"/>
    <w:rsid w:val="00686D6A"/>
    <w:rsid w:val="00696043"/>
    <w:rsid w:val="006A34C7"/>
    <w:rsid w:val="006A4D02"/>
    <w:rsid w:val="006A5652"/>
    <w:rsid w:val="006C0126"/>
    <w:rsid w:val="006C1F2E"/>
    <w:rsid w:val="006D7C09"/>
    <w:rsid w:val="006E5D57"/>
    <w:rsid w:val="006E63BD"/>
    <w:rsid w:val="006F48B1"/>
    <w:rsid w:val="00712FD6"/>
    <w:rsid w:val="00726957"/>
    <w:rsid w:val="00736FE0"/>
    <w:rsid w:val="00741C56"/>
    <w:rsid w:val="00756118"/>
    <w:rsid w:val="007646DF"/>
    <w:rsid w:val="0077728F"/>
    <w:rsid w:val="007815C1"/>
    <w:rsid w:val="00785166"/>
    <w:rsid w:val="00786997"/>
    <w:rsid w:val="007B26C6"/>
    <w:rsid w:val="00812B40"/>
    <w:rsid w:val="00821190"/>
    <w:rsid w:val="008251DB"/>
    <w:rsid w:val="00827705"/>
    <w:rsid w:val="00834E10"/>
    <w:rsid w:val="00841AAA"/>
    <w:rsid w:val="008621C9"/>
    <w:rsid w:val="008623D9"/>
    <w:rsid w:val="0088291E"/>
    <w:rsid w:val="00887FE1"/>
    <w:rsid w:val="008A20EF"/>
    <w:rsid w:val="008F7B4F"/>
    <w:rsid w:val="00912543"/>
    <w:rsid w:val="009138CC"/>
    <w:rsid w:val="00920AF8"/>
    <w:rsid w:val="009309C9"/>
    <w:rsid w:val="00931375"/>
    <w:rsid w:val="00954B7F"/>
    <w:rsid w:val="009634B8"/>
    <w:rsid w:val="0096490D"/>
    <w:rsid w:val="0098400D"/>
    <w:rsid w:val="00993ACF"/>
    <w:rsid w:val="009A2CE2"/>
    <w:rsid w:val="009A7C64"/>
    <w:rsid w:val="009C145D"/>
    <w:rsid w:val="009C1FE6"/>
    <w:rsid w:val="009C63AE"/>
    <w:rsid w:val="009D21EC"/>
    <w:rsid w:val="009E3BBF"/>
    <w:rsid w:val="00A60638"/>
    <w:rsid w:val="00A66EB3"/>
    <w:rsid w:val="00A81E4D"/>
    <w:rsid w:val="00A87C23"/>
    <w:rsid w:val="00AB0890"/>
    <w:rsid w:val="00AD7C41"/>
    <w:rsid w:val="00AE0663"/>
    <w:rsid w:val="00AE3C79"/>
    <w:rsid w:val="00AE51F2"/>
    <w:rsid w:val="00AE5709"/>
    <w:rsid w:val="00B02E67"/>
    <w:rsid w:val="00B07138"/>
    <w:rsid w:val="00B17227"/>
    <w:rsid w:val="00B2540F"/>
    <w:rsid w:val="00B25C7D"/>
    <w:rsid w:val="00B2713A"/>
    <w:rsid w:val="00B4040E"/>
    <w:rsid w:val="00B445AC"/>
    <w:rsid w:val="00B53849"/>
    <w:rsid w:val="00B64A7F"/>
    <w:rsid w:val="00B65352"/>
    <w:rsid w:val="00B84DE2"/>
    <w:rsid w:val="00BA45E5"/>
    <w:rsid w:val="00BA7482"/>
    <w:rsid w:val="00BC6EC4"/>
    <w:rsid w:val="00BD2D90"/>
    <w:rsid w:val="00BE3766"/>
    <w:rsid w:val="00BE4B97"/>
    <w:rsid w:val="00BE5908"/>
    <w:rsid w:val="00BE66B2"/>
    <w:rsid w:val="00BE68C5"/>
    <w:rsid w:val="00BE6BE0"/>
    <w:rsid w:val="00BF20AB"/>
    <w:rsid w:val="00BF3C7A"/>
    <w:rsid w:val="00BF6B23"/>
    <w:rsid w:val="00C25FF9"/>
    <w:rsid w:val="00C31D18"/>
    <w:rsid w:val="00C400D7"/>
    <w:rsid w:val="00C41327"/>
    <w:rsid w:val="00C45E17"/>
    <w:rsid w:val="00C80A2A"/>
    <w:rsid w:val="00C81063"/>
    <w:rsid w:val="00CA68B1"/>
    <w:rsid w:val="00CC09DC"/>
    <w:rsid w:val="00CC0EC7"/>
    <w:rsid w:val="00CC4B7C"/>
    <w:rsid w:val="00CC4FB2"/>
    <w:rsid w:val="00CD5845"/>
    <w:rsid w:val="00CE6712"/>
    <w:rsid w:val="00D47C95"/>
    <w:rsid w:val="00D51314"/>
    <w:rsid w:val="00D54DAA"/>
    <w:rsid w:val="00D728C3"/>
    <w:rsid w:val="00D81493"/>
    <w:rsid w:val="00D9287F"/>
    <w:rsid w:val="00D93BE2"/>
    <w:rsid w:val="00DB1959"/>
    <w:rsid w:val="00DB20C6"/>
    <w:rsid w:val="00DE68A0"/>
    <w:rsid w:val="00E04939"/>
    <w:rsid w:val="00E104B9"/>
    <w:rsid w:val="00E2419E"/>
    <w:rsid w:val="00E5185C"/>
    <w:rsid w:val="00E6489F"/>
    <w:rsid w:val="00E81A9C"/>
    <w:rsid w:val="00E86CBC"/>
    <w:rsid w:val="00E9386B"/>
    <w:rsid w:val="00E97ED0"/>
    <w:rsid w:val="00EA1BED"/>
    <w:rsid w:val="00EA2438"/>
    <w:rsid w:val="00ED24E3"/>
    <w:rsid w:val="00EE0E25"/>
    <w:rsid w:val="00EE11AE"/>
    <w:rsid w:val="00EE7D8D"/>
    <w:rsid w:val="00EF019C"/>
    <w:rsid w:val="00EF2419"/>
    <w:rsid w:val="00EF5D44"/>
    <w:rsid w:val="00F134C5"/>
    <w:rsid w:val="00F20ABC"/>
    <w:rsid w:val="00F2765D"/>
    <w:rsid w:val="00F34281"/>
    <w:rsid w:val="00F50E46"/>
    <w:rsid w:val="00F512D4"/>
    <w:rsid w:val="00F523BF"/>
    <w:rsid w:val="00F54D76"/>
    <w:rsid w:val="00FA2F34"/>
    <w:rsid w:val="00FB477E"/>
    <w:rsid w:val="00FB5012"/>
    <w:rsid w:val="00FB530C"/>
    <w:rsid w:val="00FC62E1"/>
    <w:rsid w:val="00FD30D1"/>
    <w:rsid w:val="00FE2A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CEF1E7"/>
  <w15:chartTrackingRefBased/>
  <w15:docId w15:val="{2F5CF1FE-C5A0-FA4D-8B9D-C61ADCE530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CA" w:eastAsia="en-US"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rPr>
      <w:rFonts w:eastAsiaTheme="minorEastAsi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28152A"/>
    <w:rPr>
      <w:color w:val="0563C1"/>
      <w:u w:val="single"/>
    </w:rPr>
  </w:style>
  <w:style w:type="character" w:styleId="FollowedHyperlink">
    <w:name w:val="FollowedHyperlink"/>
    <w:basedOn w:val="DefaultParagraphFont"/>
    <w:uiPriority w:val="99"/>
    <w:semiHidden/>
    <w:unhideWhenUsed/>
    <w:rsid w:val="0028152A"/>
    <w:rPr>
      <w:color w:val="954F72"/>
      <w:u w:val="single"/>
    </w:rPr>
  </w:style>
  <w:style w:type="paragraph" w:customStyle="1" w:styleId="msonormal0">
    <w:name w:val="msonormal"/>
    <w:basedOn w:val="Normal"/>
    <w:rsid w:val="0028152A"/>
    <w:pPr>
      <w:spacing w:before="100" w:beforeAutospacing="1" w:after="100" w:afterAutospacing="1"/>
    </w:pPr>
    <w:rPr>
      <w:rFonts w:ascii="Times New Roman" w:eastAsia="Times New Roman" w:hAnsi="Times New Roman" w:cs="Times New Roman"/>
      <w:kern w:val="0"/>
      <w14:ligatures w14:val="none"/>
    </w:rPr>
  </w:style>
  <w:style w:type="paragraph" w:customStyle="1" w:styleId="font5">
    <w:name w:val="font5"/>
    <w:basedOn w:val="Normal"/>
    <w:rsid w:val="0028152A"/>
    <w:pPr>
      <w:spacing w:before="100" w:beforeAutospacing="1" w:after="100" w:afterAutospacing="1"/>
    </w:pPr>
    <w:rPr>
      <w:rFonts w:ascii="Times New Roman" w:eastAsia="Times New Roman" w:hAnsi="Times New Roman" w:cs="Times New Roman"/>
      <w:i/>
      <w:iCs/>
      <w:color w:val="000000"/>
      <w:kern w:val="0"/>
      <w:sz w:val="20"/>
      <w:szCs w:val="20"/>
      <w14:ligatures w14:val="none"/>
    </w:rPr>
  </w:style>
  <w:style w:type="paragraph" w:customStyle="1" w:styleId="font6">
    <w:name w:val="font6"/>
    <w:basedOn w:val="Normal"/>
    <w:rsid w:val="0028152A"/>
    <w:pPr>
      <w:spacing w:before="100" w:beforeAutospacing="1" w:after="100" w:afterAutospacing="1"/>
    </w:pPr>
    <w:rPr>
      <w:rFonts w:ascii="Times New Roman" w:eastAsia="Times New Roman" w:hAnsi="Times New Roman" w:cs="Times New Roman"/>
      <w:color w:val="000000"/>
      <w:kern w:val="0"/>
      <w:sz w:val="20"/>
      <w:szCs w:val="20"/>
      <w14:ligatures w14:val="none"/>
    </w:rPr>
  </w:style>
  <w:style w:type="paragraph" w:customStyle="1" w:styleId="font7">
    <w:name w:val="font7"/>
    <w:basedOn w:val="Normal"/>
    <w:rsid w:val="0028152A"/>
    <w:pPr>
      <w:spacing w:before="100" w:beforeAutospacing="1" w:after="100" w:afterAutospacing="1"/>
    </w:pPr>
    <w:rPr>
      <w:rFonts w:ascii="Times New Roman" w:eastAsia="Times New Roman" w:hAnsi="Times New Roman" w:cs="Times New Roman"/>
      <w:color w:val="000000"/>
      <w:kern w:val="0"/>
      <w:sz w:val="20"/>
      <w:szCs w:val="20"/>
      <w14:ligatures w14:val="none"/>
    </w:rPr>
  </w:style>
  <w:style w:type="paragraph" w:customStyle="1" w:styleId="font8">
    <w:name w:val="font8"/>
    <w:basedOn w:val="Normal"/>
    <w:rsid w:val="0028152A"/>
    <w:pPr>
      <w:spacing w:before="100" w:beforeAutospacing="1" w:after="100" w:afterAutospacing="1"/>
    </w:pPr>
    <w:rPr>
      <w:rFonts w:ascii="Times New Roman" w:eastAsia="Times New Roman" w:hAnsi="Times New Roman" w:cs="Times New Roman"/>
      <w:i/>
      <w:iCs/>
      <w:color w:val="000000"/>
      <w:kern w:val="0"/>
      <w:sz w:val="20"/>
      <w:szCs w:val="20"/>
      <w14:ligatures w14:val="none"/>
    </w:rPr>
  </w:style>
  <w:style w:type="paragraph" w:customStyle="1" w:styleId="xl63">
    <w:name w:val="xl63"/>
    <w:basedOn w:val="Normal"/>
    <w:rsid w:val="0028152A"/>
    <w:pPr>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64">
    <w:name w:val="xl64"/>
    <w:basedOn w:val="Normal"/>
    <w:rsid w:val="0028152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i/>
      <w:iCs/>
      <w:color w:val="000000"/>
      <w:kern w:val="0"/>
      <w:sz w:val="20"/>
      <w:szCs w:val="20"/>
      <w14:ligatures w14:val="none"/>
    </w:rPr>
  </w:style>
  <w:style w:type="paragraph" w:customStyle="1" w:styleId="xl65">
    <w:name w:val="xl65"/>
    <w:basedOn w:val="Normal"/>
    <w:rsid w:val="0028152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kern w:val="0"/>
      <w:sz w:val="20"/>
      <w:szCs w:val="20"/>
      <w14:ligatures w14:val="none"/>
    </w:rPr>
  </w:style>
  <w:style w:type="paragraph" w:customStyle="1" w:styleId="xl66">
    <w:name w:val="xl66"/>
    <w:basedOn w:val="Normal"/>
    <w:rsid w:val="0028152A"/>
    <w:pP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67">
    <w:name w:val="xl67"/>
    <w:basedOn w:val="Normal"/>
    <w:rsid w:val="0028152A"/>
    <w:pPr>
      <w:pBdr>
        <w:bottom w:val="single" w:sz="8" w:space="0" w:color="auto"/>
        <w:right w:val="single" w:sz="8"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68">
    <w:name w:val="xl68"/>
    <w:basedOn w:val="Normal"/>
    <w:rsid w:val="0028152A"/>
    <w:pP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69">
    <w:name w:val="xl69"/>
    <w:basedOn w:val="Normal"/>
    <w:rsid w:val="0028152A"/>
    <w:pPr>
      <w:shd w:val="clear" w:color="000000" w:fill="DDEBF7"/>
      <w:spacing w:before="100" w:beforeAutospacing="1" w:after="100" w:afterAutospacing="1"/>
      <w:textAlignment w:val="center"/>
    </w:pPr>
    <w:rPr>
      <w:rFonts w:ascii="Times New Roman" w:eastAsia="Times New Roman" w:hAnsi="Times New Roman" w:cs="Times New Roman"/>
      <w:kern w:val="0"/>
      <w14:ligatures w14:val="none"/>
    </w:rPr>
  </w:style>
  <w:style w:type="paragraph" w:customStyle="1" w:styleId="xl70">
    <w:name w:val="xl70"/>
    <w:basedOn w:val="Normal"/>
    <w:rsid w:val="0028152A"/>
    <w:pPr>
      <w:pBdr>
        <w:top w:val="single" w:sz="8" w:space="0" w:color="auto"/>
        <w:left w:val="single" w:sz="8"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1">
    <w:name w:val="xl71"/>
    <w:basedOn w:val="Normal"/>
    <w:rsid w:val="0028152A"/>
    <w:pPr>
      <w:pBdr>
        <w:top w:val="single" w:sz="8"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2">
    <w:name w:val="xl72"/>
    <w:basedOn w:val="Normal"/>
    <w:rsid w:val="0028152A"/>
    <w:pPr>
      <w:pBdr>
        <w:top w:val="single" w:sz="8" w:space="0" w:color="auto"/>
      </w:pBdr>
      <w:spacing w:before="100" w:beforeAutospacing="1" w:after="100" w:afterAutospacing="1"/>
    </w:pPr>
    <w:rPr>
      <w:rFonts w:ascii="Times New Roman" w:eastAsia="Times New Roman" w:hAnsi="Times New Roman" w:cs="Times New Roman"/>
      <w:kern w:val="0"/>
      <w14:ligatures w14:val="none"/>
    </w:rPr>
  </w:style>
  <w:style w:type="paragraph" w:customStyle="1" w:styleId="xl73">
    <w:name w:val="xl73"/>
    <w:basedOn w:val="Normal"/>
    <w:rsid w:val="0028152A"/>
    <w:pPr>
      <w:pBdr>
        <w:top w:val="single" w:sz="8"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4">
    <w:name w:val="xl74"/>
    <w:basedOn w:val="Normal"/>
    <w:rsid w:val="0028152A"/>
    <w:pPr>
      <w:pBdr>
        <w:top w:val="single" w:sz="8" w:space="0" w:color="auto"/>
        <w:right w:val="single" w:sz="8"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5">
    <w:name w:val="xl75"/>
    <w:basedOn w:val="Normal"/>
    <w:rsid w:val="0028152A"/>
    <w:pPr>
      <w:pBdr>
        <w:left w:val="single" w:sz="8" w:space="0" w:color="auto"/>
        <w:bottom w:val="single" w:sz="8"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6">
    <w:name w:val="xl76"/>
    <w:basedOn w:val="Normal"/>
    <w:rsid w:val="0028152A"/>
    <w:pPr>
      <w:pBdr>
        <w:bottom w:val="single" w:sz="8"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7">
    <w:name w:val="xl77"/>
    <w:basedOn w:val="Normal"/>
    <w:rsid w:val="0028152A"/>
    <w:pPr>
      <w:pBdr>
        <w:bottom w:val="single" w:sz="8"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8">
    <w:name w:val="xl78"/>
    <w:basedOn w:val="Normal"/>
    <w:rsid w:val="0028152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79">
    <w:name w:val="xl79"/>
    <w:basedOn w:val="Normal"/>
    <w:rsid w:val="0028152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i/>
      <w:iCs/>
      <w:kern w:val="0"/>
      <w:sz w:val="20"/>
      <w:szCs w:val="20"/>
      <w14:ligatures w14:val="none"/>
    </w:rPr>
  </w:style>
  <w:style w:type="paragraph" w:customStyle="1" w:styleId="xl80">
    <w:name w:val="xl80"/>
    <w:basedOn w:val="Normal"/>
    <w:rsid w:val="0028152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 w:val="20"/>
      <w:szCs w:val="20"/>
      <w14:ligatures w14:val="none"/>
    </w:rPr>
  </w:style>
  <w:style w:type="paragraph" w:customStyle="1" w:styleId="xl81">
    <w:name w:val="xl81"/>
    <w:basedOn w:val="Normal"/>
    <w:rsid w:val="0028152A"/>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i/>
      <w:iCs/>
      <w:color w:val="000000"/>
      <w:kern w:val="0"/>
      <w:sz w:val="20"/>
      <w:szCs w:val="20"/>
      <w14:ligatures w14:val="none"/>
    </w:rPr>
  </w:style>
  <w:style w:type="paragraph" w:customStyle="1" w:styleId="xl82">
    <w:name w:val="xl82"/>
    <w:basedOn w:val="Normal"/>
    <w:rsid w:val="0028152A"/>
    <w:pPr>
      <w:pBdr>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kern w:val="0"/>
      <w:sz w:val="20"/>
      <w:szCs w:val="20"/>
      <w14:ligatures w14:val="none"/>
    </w:rPr>
  </w:style>
  <w:style w:type="paragraph" w:customStyle="1" w:styleId="xl83">
    <w:name w:val="xl83"/>
    <w:basedOn w:val="Normal"/>
    <w:rsid w:val="0028152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color w:val="000000"/>
      <w:kern w:val="0"/>
      <w:sz w:val="20"/>
      <w:szCs w:val="20"/>
      <w:u w:val="single"/>
      <w14:ligatures w14:val="none"/>
    </w:rPr>
  </w:style>
  <w:style w:type="paragraph" w:customStyle="1" w:styleId="xl84">
    <w:name w:val="xl84"/>
    <w:basedOn w:val="Normal"/>
    <w:rsid w:val="0028152A"/>
    <w:pPr>
      <w:pBdr>
        <w:top w:val="single" w:sz="4" w:space="0" w:color="auto"/>
        <w:left w:val="single" w:sz="4" w:space="0" w:color="auto"/>
        <w:bottom w:val="single" w:sz="4" w:space="0" w:color="auto"/>
        <w:right w:val="single" w:sz="4" w:space="0" w:color="auto"/>
      </w:pBdr>
      <w:spacing w:before="100" w:beforeAutospacing="1" w:after="100" w:afterAutospacing="1"/>
      <w:textAlignment w:val="center"/>
    </w:pPr>
    <w:rPr>
      <w:rFonts w:ascii="Times New Roman" w:eastAsia="Times New Roman" w:hAnsi="Times New Roman" w:cs="Times New Roman"/>
      <w:kern w:val="0"/>
      <w:sz w:val="20"/>
      <w:szCs w:val="20"/>
      <w14:ligatures w14:val="none"/>
    </w:rPr>
  </w:style>
  <w:style w:type="paragraph" w:customStyle="1" w:styleId="xl85">
    <w:name w:val="xl85"/>
    <w:basedOn w:val="Normal"/>
    <w:rsid w:val="0028152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14:ligatures w14:val="none"/>
    </w:rPr>
  </w:style>
  <w:style w:type="paragraph" w:customStyle="1" w:styleId="xl86">
    <w:name w:val="xl86"/>
    <w:basedOn w:val="Normal"/>
    <w:rsid w:val="0028152A"/>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color w:val="444444"/>
      <w:kern w:val="0"/>
      <w:sz w:val="20"/>
      <w:szCs w:val="20"/>
      <w14:ligatures w14:val="none"/>
    </w:rPr>
  </w:style>
  <w:style w:type="paragraph" w:customStyle="1" w:styleId="xl87">
    <w:name w:val="xl87"/>
    <w:basedOn w:val="Normal"/>
    <w:rsid w:val="0028152A"/>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i/>
      <w:iCs/>
      <w:color w:val="000000"/>
      <w:kern w:val="0"/>
      <w:sz w:val="20"/>
      <w:szCs w:val="20"/>
      <w14:ligatures w14:val="none"/>
    </w:rPr>
  </w:style>
  <w:style w:type="paragraph" w:customStyle="1" w:styleId="xl88">
    <w:name w:val="xl88"/>
    <w:basedOn w:val="Normal"/>
    <w:rsid w:val="0028152A"/>
    <w:pPr>
      <w:pBdr>
        <w:left w:val="single" w:sz="4" w:space="0" w:color="auto"/>
        <w:bottom w:val="single" w:sz="4" w:space="0" w:color="auto"/>
        <w:right w:val="single" w:sz="4" w:space="0" w:color="auto"/>
      </w:pBdr>
      <w:spacing w:before="100" w:beforeAutospacing="1" w:after="100" w:afterAutospacing="1"/>
      <w:textAlignment w:val="top"/>
    </w:pPr>
    <w:rPr>
      <w:rFonts w:ascii="Times New Roman" w:eastAsia="Times New Roman" w:hAnsi="Times New Roman" w:cs="Times New Roman"/>
      <w:color w:val="000000"/>
      <w:kern w:val="0"/>
      <w:sz w:val="20"/>
      <w:szCs w:val="20"/>
      <w14:ligatures w14:val="none"/>
    </w:rPr>
  </w:style>
  <w:style w:type="paragraph" w:customStyle="1" w:styleId="EndNoteBibliographyTitle">
    <w:name w:val="EndNote Bibliography Title"/>
    <w:basedOn w:val="Normal"/>
    <w:link w:val="EndNoteBibliographyTitleChar"/>
    <w:rsid w:val="005375B1"/>
    <w:pPr>
      <w:jc w:val="center"/>
    </w:pPr>
    <w:rPr>
      <w:rFonts w:ascii="Calibri" w:hAnsi="Calibri" w:cs="Calibri"/>
      <w:lang w:val="en-US"/>
    </w:rPr>
  </w:style>
  <w:style w:type="character" w:customStyle="1" w:styleId="EndNoteBibliographyTitleChar">
    <w:name w:val="EndNote Bibliography Title Char"/>
    <w:basedOn w:val="DefaultParagraphFont"/>
    <w:link w:val="EndNoteBibliographyTitle"/>
    <w:rsid w:val="005375B1"/>
    <w:rPr>
      <w:rFonts w:ascii="Calibri" w:eastAsiaTheme="minorEastAsia" w:hAnsi="Calibri" w:cs="Calibri"/>
      <w:lang w:val="en-US"/>
    </w:rPr>
  </w:style>
  <w:style w:type="paragraph" w:customStyle="1" w:styleId="EndNoteBibliography">
    <w:name w:val="EndNote Bibliography"/>
    <w:basedOn w:val="Normal"/>
    <w:link w:val="EndNoteBibliographyChar"/>
    <w:rsid w:val="005375B1"/>
    <w:rPr>
      <w:rFonts w:ascii="Calibri" w:hAnsi="Calibri" w:cs="Calibri"/>
      <w:lang w:val="en-US"/>
    </w:rPr>
  </w:style>
  <w:style w:type="character" w:customStyle="1" w:styleId="EndNoteBibliographyChar">
    <w:name w:val="EndNote Bibliography Char"/>
    <w:basedOn w:val="DefaultParagraphFont"/>
    <w:link w:val="EndNoteBibliography"/>
    <w:rsid w:val="005375B1"/>
    <w:rPr>
      <w:rFonts w:ascii="Calibri" w:eastAsiaTheme="minorEastAsia" w:hAnsi="Calibri" w:cs="Calibri"/>
      <w:lang w:val="en-US"/>
    </w:rPr>
  </w:style>
  <w:style w:type="character" w:customStyle="1" w:styleId="UnresolvedMention1">
    <w:name w:val="Unresolved Mention1"/>
    <w:basedOn w:val="DefaultParagraphFont"/>
    <w:uiPriority w:val="99"/>
    <w:semiHidden/>
    <w:unhideWhenUsed/>
    <w:rsid w:val="005375B1"/>
    <w:rPr>
      <w:color w:val="605E5C"/>
      <w:shd w:val="clear" w:color="auto" w:fill="E1DFDD"/>
    </w:rPr>
  </w:style>
  <w:style w:type="paragraph" w:styleId="Header">
    <w:name w:val="header"/>
    <w:basedOn w:val="Normal"/>
    <w:link w:val="HeaderChar"/>
    <w:uiPriority w:val="99"/>
    <w:unhideWhenUsed/>
    <w:rsid w:val="00B2713A"/>
    <w:pPr>
      <w:tabs>
        <w:tab w:val="center" w:pos="4680"/>
        <w:tab w:val="right" w:pos="9360"/>
      </w:tabs>
    </w:pPr>
  </w:style>
  <w:style w:type="character" w:customStyle="1" w:styleId="HeaderChar">
    <w:name w:val="Header Char"/>
    <w:basedOn w:val="DefaultParagraphFont"/>
    <w:link w:val="Header"/>
    <w:uiPriority w:val="99"/>
    <w:rsid w:val="00B2713A"/>
    <w:rPr>
      <w:rFonts w:eastAsiaTheme="minorEastAsia"/>
    </w:rPr>
  </w:style>
  <w:style w:type="paragraph" w:styleId="Footer">
    <w:name w:val="footer"/>
    <w:basedOn w:val="Normal"/>
    <w:link w:val="FooterChar"/>
    <w:uiPriority w:val="99"/>
    <w:unhideWhenUsed/>
    <w:rsid w:val="00B2713A"/>
    <w:pPr>
      <w:tabs>
        <w:tab w:val="center" w:pos="4680"/>
        <w:tab w:val="right" w:pos="9360"/>
      </w:tabs>
    </w:pPr>
  </w:style>
  <w:style w:type="character" w:customStyle="1" w:styleId="FooterChar">
    <w:name w:val="Footer Char"/>
    <w:basedOn w:val="DefaultParagraphFont"/>
    <w:link w:val="Footer"/>
    <w:uiPriority w:val="99"/>
    <w:rsid w:val="00B2713A"/>
    <w:rPr>
      <w:rFonts w:eastAsiaTheme="minorEastAsia"/>
    </w:rPr>
  </w:style>
  <w:style w:type="character" w:styleId="PageNumber">
    <w:name w:val="page number"/>
    <w:basedOn w:val="DefaultParagraphFont"/>
    <w:uiPriority w:val="99"/>
    <w:semiHidden/>
    <w:unhideWhenUsed/>
    <w:rsid w:val="00B2713A"/>
  </w:style>
  <w:style w:type="paragraph" w:styleId="HTMLPreformatted">
    <w:name w:val="HTML Preformatted"/>
    <w:basedOn w:val="Normal"/>
    <w:link w:val="HTMLPreformattedChar"/>
    <w:uiPriority w:val="99"/>
    <w:semiHidden/>
    <w:unhideWhenUsed/>
    <w:rsid w:val="00887FE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pPr>
    <w:rPr>
      <w:rFonts w:ascii="Courier New" w:eastAsia="Times New Roman" w:hAnsi="Courier New" w:cs="Courier New"/>
      <w:kern w:val="0"/>
      <w:sz w:val="20"/>
      <w:szCs w:val="20"/>
      <w14:ligatures w14:val="none"/>
    </w:rPr>
  </w:style>
  <w:style w:type="character" w:customStyle="1" w:styleId="HTMLPreformattedChar">
    <w:name w:val="HTML Preformatted Char"/>
    <w:basedOn w:val="DefaultParagraphFont"/>
    <w:link w:val="HTMLPreformatted"/>
    <w:uiPriority w:val="99"/>
    <w:semiHidden/>
    <w:rsid w:val="00887FE1"/>
    <w:rPr>
      <w:rFonts w:ascii="Courier New" w:eastAsia="Times New Roman" w:hAnsi="Courier New" w:cs="Courier New"/>
      <w:kern w:val="0"/>
      <w:sz w:val="20"/>
      <w:szCs w:val="20"/>
      <w14:ligatures w14:val="none"/>
    </w:rPr>
  </w:style>
  <w:style w:type="character" w:styleId="UnresolvedMention">
    <w:name w:val="Unresolved Mention"/>
    <w:basedOn w:val="DefaultParagraphFont"/>
    <w:uiPriority w:val="99"/>
    <w:rsid w:val="003E0EB4"/>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57620674">
      <w:bodyDiv w:val="1"/>
      <w:marLeft w:val="0"/>
      <w:marRight w:val="0"/>
      <w:marTop w:val="0"/>
      <w:marBottom w:val="0"/>
      <w:divBdr>
        <w:top w:val="none" w:sz="0" w:space="0" w:color="auto"/>
        <w:left w:val="none" w:sz="0" w:space="0" w:color="auto"/>
        <w:bottom w:val="none" w:sz="0" w:space="0" w:color="auto"/>
        <w:right w:val="none" w:sz="0" w:space="0" w:color="auto"/>
      </w:divBdr>
    </w:div>
    <w:div w:id="1066297615">
      <w:bodyDiv w:val="1"/>
      <w:marLeft w:val="0"/>
      <w:marRight w:val="0"/>
      <w:marTop w:val="0"/>
      <w:marBottom w:val="0"/>
      <w:divBdr>
        <w:top w:val="none" w:sz="0" w:space="0" w:color="auto"/>
        <w:left w:val="none" w:sz="0" w:space="0" w:color="auto"/>
        <w:bottom w:val="none" w:sz="0" w:space="0" w:color="auto"/>
        <w:right w:val="none" w:sz="0" w:space="0" w:color="auto"/>
      </w:divBdr>
    </w:div>
    <w:div w:id="1153718813">
      <w:bodyDiv w:val="1"/>
      <w:marLeft w:val="0"/>
      <w:marRight w:val="0"/>
      <w:marTop w:val="0"/>
      <w:marBottom w:val="0"/>
      <w:divBdr>
        <w:top w:val="none" w:sz="0" w:space="0" w:color="auto"/>
        <w:left w:val="none" w:sz="0" w:space="0" w:color="auto"/>
        <w:bottom w:val="none" w:sz="0" w:space="0" w:color="auto"/>
        <w:right w:val="none" w:sz="0" w:space="0" w:color="auto"/>
      </w:divBdr>
    </w:div>
    <w:div w:id="1353261881">
      <w:bodyDiv w:val="1"/>
      <w:marLeft w:val="0"/>
      <w:marRight w:val="0"/>
      <w:marTop w:val="0"/>
      <w:marBottom w:val="0"/>
      <w:divBdr>
        <w:top w:val="none" w:sz="0" w:space="0" w:color="auto"/>
        <w:left w:val="none" w:sz="0" w:space="0" w:color="auto"/>
        <w:bottom w:val="none" w:sz="0" w:space="0" w:color="auto"/>
        <w:right w:val="none" w:sz="0" w:space="0" w:color="auto"/>
      </w:divBdr>
    </w:div>
    <w:div w:id="1810857044">
      <w:bodyDiv w:val="1"/>
      <w:marLeft w:val="0"/>
      <w:marRight w:val="0"/>
      <w:marTop w:val="0"/>
      <w:marBottom w:val="0"/>
      <w:divBdr>
        <w:top w:val="none" w:sz="0" w:space="0" w:color="auto"/>
        <w:left w:val="none" w:sz="0" w:space="0" w:color="auto"/>
        <w:bottom w:val="none" w:sz="0" w:space="0" w:color="auto"/>
        <w:right w:val="none" w:sz="0" w:space="0" w:color="auto"/>
      </w:divBdr>
    </w:div>
    <w:div w:id="20167591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26" Type="http://schemas.openxmlformats.org/officeDocument/2006/relationships/hyperlink" Target="https://doi.org/10.1007/s13225-013-0275-0" TargetMode="External"/><Relationship Id="rId21" Type="http://schemas.openxmlformats.org/officeDocument/2006/relationships/hyperlink" Target="https://doi.org/10.3852/mycologia.98.6.1053" TargetMode="External"/><Relationship Id="rId42" Type="http://schemas.openxmlformats.org/officeDocument/2006/relationships/hyperlink" Target="https://doi.org/10.1016/j.simyco.2020.03.001" TargetMode="External"/><Relationship Id="rId47" Type="http://schemas.openxmlformats.org/officeDocument/2006/relationships/hyperlink" Target="https://doi.org/10.13341/j.jfr.2020.8002" TargetMode="External"/><Relationship Id="rId63" Type="http://schemas.openxmlformats.org/officeDocument/2006/relationships/hyperlink" Target="https://doi.org/10.3852/mycologia.97.2.362" TargetMode="External"/><Relationship Id="rId68" Type="http://schemas.openxmlformats.org/officeDocument/2006/relationships/hyperlink" Target="https://doi.org/10.3114/sim.2007.58.09" TargetMode="External"/><Relationship Id="rId16" Type="http://schemas.openxmlformats.org/officeDocument/2006/relationships/hyperlink" Target="https://doi.org/10.1073/pnas.1715954115" TargetMode="External"/><Relationship Id="rId11" Type="http://schemas.openxmlformats.org/officeDocument/2006/relationships/hyperlink" Target="https://doi.org/10.1371/journal.ppat.1003037" TargetMode="External"/><Relationship Id="rId32" Type="http://schemas.openxmlformats.org/officeDocument/2006/relationships/hyperlink" Target="https://doi.org/10.1007/s13225-013-0275-0" TargetMode="External"/><Relationship Id="rId37" Type="http://schemas.openxmlformats.org/officeDocument/2006/relationships/hyperlink" Target="https://doi.org/10.1186/1471-2164-15-34" TargetMode="External"/><Relationship Id="rId53" Type="http://schemas.openxmlformats.org/officeDocument/2006/relationships/hyperlink" Target="https://doi.org/10.3767/003158508x380612" TargetMode="External"/><Relationship Id="rId58" Type="http://schemas.openxmlformats.org/officeDocument/2006/relationships/hyperlink" Target="https://doi.org/10.1007/s13225-015-0343-8" TargetMode="External"/><Relationship Id="rId74" Type="http://schemas.openxmlformats.org/officeDocument/2006/relationships/hyperlink" Target="https://doi.org/10.1017/S0024282922000160" TargetMode="External"/><Relationship Id="rId79" Type="http://schemas.openxmlformats.org/officeDocument/2006/relationships/header" Target="header1.xml"/><Relationship Id="rId5" Type="http://schemas.openxmlformats.org/officeDocument/2006/relationships/endnotes" Target="endnotes.xml"/><Relationship Id="rId61" Type="http://schemas.openxmlformats.org/officeDocument/2006/relationships/hyperlink" Target="https://doi.org/10.3114/fuse.2018.01.08" TargetMode="External"/><Relationship Id="rId82" Type="http://schemas.openxmlformats.org/officeDocument/2006/relationships/fontTable" Target="fontTable.xml"/><Relationship Id="rId19" Type="http://schemas.openxmlformats.org/officeDocument/2006/relationships/hyperlink" Target="https://doi.org/10.1371/journal.pgen.1002230" TargetMode="External"/><Relationship Id="rId14" Type="http://schemas.openxmlformats.org/officeDocument/2006/relationships/hyperlink" Target="https://doi.org/10.1016/j.funbio.2013.11.004" TargetMode="External"/><Relationship Id="rId22" Type="http://schemas.openxmlformats.org/officeDocument/2006/relationships/hyperlink" Target="https://doi.org/10.1007/s13225-013-0246-5" TargetMode="External"/><Relationship Id="rId27" Type="http://schemas.openxmlformats.org/officeDocument/2006/relationships/hyperlink" Target="https://doi.org/10.1371/journal.pgen.1003088" TargetMode="External"/><Relationship Id="rId30" Type="http://schemas.openxmlformats.org/officeDocument/2006/relationships/hyperlink" Target="https://doi.org/10.1371/journal.pone.0063547" TargetMode="External"/><Relationship Id="rId35" Type="http://schemas.openxmlformats.org/officeDocument/2006/relationships/hyperlink" Target="https://doi.org/10.1038/nature05110" TargetMode="External"/><Relationship Id="rId43" Type="http://schemas.openxmlformats.org/officeDocument/2006/relationships/hyperlink" Target="https://doi.org/10.3852/13-288" TargetMode="External"/><Relationship Id="rId48" Type="http://schemas.openxmlformats.org/officeDocument/2006/relationships/hyperlink" Target="https://doi.org/10.1016/j.funbio.2015.08.005" TargetMode="External"/><Relationship Id="rId56" Type="http://schemas.openxmlformats.org/officeDocument/2006/relationships/hyperlink" Target="https://doi.org/10.1007/s13225-011-0145-6" TargetMode="External"/><Relationship Id="rId64" Type="http://schemas.openxmlformats.org/officeDocument/2006/relationships/hyperlink" Target="https://doi.org/10.3852/mycologia.99.2.240" TargetMode="External"/><Relationship Id="rId69" Type="http://schemas.openxmlformats.org/officeDocument/2006/relationships/hyperlink" Target="https://doi.org/10.3767/persoonia.2019.43.06" TargetMode="External"/><Relationship Id="rId77" Type="http://schemas.openxmlformats.org/officeDocument/2006/relationships/hyperlink" Target="https://doi.org/10.1017/S0024282914000048" TargetMode="External"/><Relationship Id="rId8" Type="http://schemas.openxmlformats.org/officeDocument/2006/relationships/hyperlink" Target="https://doi.org/10.1038/s41467-021-27479-y" TargetMode="External"/><Relationship Id="rId51" Type="http://schemas.openxmlformats.org/officeDocument/2006/relationships/hyperlink" Target="https://doi.org/10.1016/j.simyco.2020.02.004" TargetMode="External"/><Relationship Id="rId72" Type="http://schemas.openxmlformats.org/officeDocument/2006/relationships/hyperlink" Target="https://doi.org/10.1016/j.simyco.2017.05.002" TargetMode="External"/><Relationship Id="rId80" Type="http://schemas.openxmlformats.org/officeDocument/2006/relationships/header" Target="header2.xml"/><Relationship Id="rId3" Type="http://schemas.openxmlformats.org/officeDocument/2006/relationships/webSettings" Target="webSettings.xml"/><Relationship Id="rId12" Type="http://schemas.openxmlformats.org/officeDocument/2006/relationships/hyperlink" Target="https://doi.org/10.5598/imafungus.2013.04.02.08" TargetMode="External"/><Relationship Id="rId17" Type="http://schemas.openxmlformats.org/officeDocument/2006/relationships/hyperlink" Target="https://doi.org/10.1186/1471-2164-15-549" TargetMode="External"/><Relationship Id="rId25" Type="http://schemas.openxmlformats.org/officeDocument/2006/relationships/hyperlink" Target="https://doi.org/10.1016/j.funbio.2021.07.003" TargetMode="External"/><Relationship Id="rId33" Type="http://schemas.openxmlformats.org/officeDocument/2006/relationships/hyperlink" Target="https://doi.org/10.3767/persoonia.2018.40.10" TargetMode="External"/><Relationship Id="rId38" Type="http://schemas.openxmlformats.org/officeDocument/2006/relationships/hyperlink" Target="https://doi.org/10.1139/B08-054" TargetMode="External"/><Relationship Id="rId46" Type="http://schemas.openxmlformats.org/officeDocument/2006/relationships/hyperlink" Target="https://doi.org/10.13341/j.jfr.2020.8005" TargetMode="External"/><Relationship Id="rId59" Type="http://schemas.openxmlformats.org/officeDocument/2006/relationships/hyperlink" Target="https://doi.org/10.1007/s11557-023-01901-9" TargetMode="External"/><Relationship Id="rId67" Type="http://schemas.openxmlformats.org/officeDocument/2006/relationships/hyperlink" Target="https://doi.org/10.3767/003158511X617561" TargetMode="External"/><Relationship Id="rId20" Type="http://schemas.openxmlformats.org/officeDocument/2006/relationships/hyperlink" Target="https://doi.org/10.1016/j.ympev.2004.11.007" TargetMode="External"/><Relationship Id="rId41" Type="http://schemas.openxmlformats.org/officeDocument/2006/relationships/hyperlink" Target="https://doi.org/10.1016/j.funbio.2011.06.007" TargetMode="External"/><Relationship Id="rId54" Type="http://schemas.openxmlformats.org/officeDocument/2006/relationships/hyperlink" Target="https://doi.org/10.1016/j.funbio.2016.04.002" TargetMode="External"/><Relationship Id="rId62" Type="http://schemas.openxmlformats.org/officeDocument/2006/relationships/hyperlink" Target="https://doi.org/10.1639/0007-2745-125.4.541" TargetMode="External"/><Relationship Id="rId70" Type="http://schemas.openxmlformats.org/officeDocument/2006/relationships/hyperlink" Target="https://doi.org/10.1016/j.mycres.2008.05.002" TargetMode="External"/><Relationship Id="rId75" Type="http://schemas.openxmlformats.org/officeDocument/2006/relationships/hyperlink" Target="https://doi.org/10.1127/nova_hedwigia/2019/0553" TargetMode="External"/><Relationship Id="rId83"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https://genome.jgi.doe.gov/portal/" TargetMode="External"/><Relationship Id="rId15" Type="http://schemas.openxmlformats.org/officeDocument/2006/relationships/hyperlink" Target="https://doi.org/10.1371/journal.pgen.1002558" TargetMode="External"/><Relationship Id="rId23" Type="http://schemas.openxmlformats.org/officeDocument/2006/relationships/hyperlink" Target="https://doi.org/10.1016/j.simyco.2017.01.001" TargetMode="External"/><Relationship Id="rId28" Type="http://schemas.openxmlformats.org/officeDocument/2006/relationships/hyperlink" Target="https://doi.org/10.1101/gr.103911.109" TargetMode="External"/><Relationship Id="rId36" Type="http://schemas.openxmlformats.org/officeDocument/2006/relationships/hyperlink" Target="https://doi.org/10.1186/1471-2164-14-225" TargetMode="External"/><Relationship Id="rId49" Type="http://schemas.openxmlformats.org/officeDocument/2006/relationships/hyperlink" Target="https://doi.org/10.3897/mycokeys.63.46836" TargetMode="External"/><Relationship Id="rId57" Type="http://schemas.openxmlformats.org/officeDocument/2006/relationships/hyperlink" Target="https://doi.org/10.1017/S0953756201004385" TargetMode="External"/><Relationship Id="rId10" Type="http://schemas.openxmlformats.org/officeDocument/2006/relationships/hyperlink" Target="https://doi.org/10.3114/sim0015" TargetMode="External"/><Relationship Id="rId31" Type="http://schemas.openxmlformats.org/officeDocument/2006/relationships/hyperlink" Target="https://doi.org/10.1371/journal.pone.0136857" TargetMode="External"/><Relationship Id="rId44" Type="http://schemas.openxmlformats.org/officeDocument/2006/relationships/hyperlink" Target="https://doi.org/10.3767/003158511x606239" TargetMode="External"/><Relationship Id="rId52" Type="http://schemas.openxmlformats.org/officeDocument/2006/relationships/hyperlink" Target="https://doi.org/10.3114/fuse.2020.06.09" TargetMode="External"/><Relationship Id="rId60" Type="http://schemas.openxmlformats.org/officeDocument/2006/relationships/hyperlink" Target="https://doi.org/10.3114/sim.2007.58.07" TargetMode="External"/><Relationship Id="rId65" Type="http://schemas.openxmlformats.org/officeDocument/2006/relationships/hyperlink" Target="https://doi.org/10.1080/00275514.1999.12060994" TargetMode="External"/><Relationship Id="rId73" Type="http://schemas.openxmlformats.org/officeDocument/2006/relationships/hyperlink" Target="https://doi.org/10.1186/s12864-017-3699-1" TargetMode="External"/><Relationship Id="rId78" Type="http://schemas.openxmlformats.org/officeDocument/2006/relationships/hyperlink" Target="https://doi.org/10.3114/sim.2007.58.03" TargetMode="External"/><Relationship Id="rId81" Type="http://schemas.openxmlformats.org/officeDocument/2006/relationships/footer" Target="footer1.xml"/><Relationship Id="rId4" Type="http://schemas.openxmlformats.org/officeDocument/2006/relationships/footnotes" Target="footnotes.xml"/><Relationship Id="rId9" Type="http://schemas.openxmlformats.org/officeDocument/2006/relationships/hyperlink" Target="https://doi.org/10.1016/j.simyco.2018.05.001" TargetMode="External"/><Relationship Id="rId13" Type="http://schemas.openxmlformats.org/officeDocument/2006/relationships/hyperlink" Target="https://doi.org/10.3114/sim.2008.61.11" TargetMode="External"/><Relationship Id="rId18" Type="http://schemas.openxmlformats.org/officeDocument/2006/relationships/hyperlink" Target="https://doi.org/10.1128/ec.00164-12" TargetMode="External"/><Relationship Id="rId39" Type="http://schemas.openxmlformats.org/officeDocument/2006/relationships/hyperlink" Target="https://doi.org/10.1093/g3journal/jkad110" TargetMode="External"/><Relationship Id="rId34" Type="http://schemas.openxmlformats.org/officeDocument/2006/relationships/hyperlink" Target="https://doi.org/https://doi.org/10.1016/j.mycres.2007.08.010" TargetMode="External"/><Relationship Id="rId50" Type="http://schemas.openxmlformats.org/officeDocument/2006/relationships/hyperlink" Target="https://doi.org/10.1371/journal.pgen.1005904" TargetMode="External"/><Relationship Id="rId55" Type="http://schemas.openxmlformats.org/officeDocument/2006/relationships/hyperlink" Target="https://doi.org/10.1186/s12864-015-1624-z" TargetMode="External"/><Relationship Id="rId76" Type="http://schemas.openxmlformats.org/officeDocument/2006/relationships/hyperlink" Target="https://doi.org/" TargetMode="External"/><Relationship Id="rId7" Type="http://schemas.openxmlformats.org/officeDocument/2006/relationships/hyperlink" Target="https://doi.org/10.1016/j.simyco.2020.01.003" TargetMode="External"/><Relationship Id="rId71" Type="http://schemas.openxmlformats.org/officeDocument/2006/relationships/hyperlink" Target="https://doi.org/10.3767/persoonia.2017.39.11" TargetMode="External"/><Relationship Id="rId2" Type="http://schemas.openxmlformats.org/officeDocument/2006/relationships/settings" Target="settings.xml"/><Relationship Id="rId29" Type="http://schemas.openxmlformats.org/officeDocument/2006/relationships/hyperlink" Target="https://doi.org/10.1016/j.funbio.2016.05.009" TargetMode="External"/><Relationship Id="rId24" Type="http://schemas.openxmlformats.org/officeDocument/2006/relationships/hyperlink" Target="https://doi.org/10.3767/003158512x652633" TargetMode="External"/><Relationship Id="rId40" Type="http://schemas.openxmlformats.org/officeDocument/2006/relationships/hyperlink" Target="https://doi.org/10.3389/fmicb.2017.01924" TargetMode="External"/><Relationship Id="rId45" Type="http://schemas.openxmlformats.org/officeDocument/2006/relationships/hyperlink" Target="https://doi.org/10.1139/b11-041" TargetMode="External"/><Relationship Id="rId66" Type="http://schemas.openxmlformats.org/officeDocument/2006/relationships/hyperlink" Target="https://doi.org/10.1534/g3.117.300421"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5</TotalTime>
  <Pages>13</Pages>
  <Words>24888</Words>
  <Characters>141867</Characters>
  <Application>Microsoft Office Word</Application>
  <DocSecurity>0</DocSecurity>
  <Lines>1182</Lines>
  <Paragraphs>3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64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6</cp:revision>
  <dcterms:created xsi:type="dcterms:W3CDTF">2026-02-21T21:00:00Z</dcterms:created>
  <dcterms:modified xsi:type="dcterms:W3CDTF">2026-02-21T22:11:00Z</dcterms:modified>
</cp:coreProperties>
</file>